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E1D1" w14:textId="63D18E6B" w:rsidR="00BD4025" w:rsidRPr="005E04AB" w:rsidRDefault="00CF74D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E04AB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 704 DEGs between T2DM subjects and the normoglycemic IR subjects with PFH of T2DM (PFH vs T2DM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415"/>
        <w:gridCol w:w="1244"/>
        <w:gridCol w:w="830"/>
        <w:gridCol w:w="829"/>
        <w:gridCol w:w="1245"/>
        <w:gridCol w:w="414"/>
        <w:gridCol w:w="1660"/>
      </w:tblGrid>
      <w:tr w:rsidR="00306E73" w:rsidRPr="00D80C02" w14:paraId="0985F5AB" w14:textId="77777777" w:rsidTr="00D80C02">
        <w:trPr>
          <w:trHeight w:val="28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F09AE8" w14:textId="10F21350" w:rsidR="00306E73" w:rsidRPr="00D80C02" w:rsidRDefault="00306E73" w:rsidP="00306E73">
            <w:pPr>
              <w:rPr>
                <w:rFonts w:hint="eastAsia"/>
              </w:rPr>
            </w:pPr>
            <w:r w:rsidRPr="00591EE2">
              <w:rPr>
                <w:rFonts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36D5A" w14:textId="31DB8EC6" w:rsidR="00306E73" w:rsidRPr="00D80C02" w:rsidRDefault="00306E73" w:rsidP="00306E73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  <w:b/>
                <w:bCs/>
                <w:sz w:val="24"/>
                <w:szCs w:val="24"/>
              </w:rPr>
              <w:t>Gene.symbol</w:t>
            </w:r>
            <w:proofErr w:type="spellEnd"/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3702F0" w14:textId="4F0109EF" w:rsidR="00306E73" w:rsidRPr="00D80C02" w:rsidRDefault="00306E73" w:rsidP="00306E73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  <w:b/>
                <w:bCs/>
                <w:sz w:val="24"/>
                <w:szCs w:val="24"/>
              </w:rPr>
              <w:t>Gene.title</w:t>
            </w:r>
            <w:proofErr w:type="spellEnd"/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8AAF2" w14:textId="75E70504" w:rsidR="00306E73" w:rsidRPr="00D80C02" w:rsidRDefault="00306E73" w:rsidP="00306E73">
            <w:pPr>
              <w:rPr>
                <w:rFonts w:hint="eastAsia"/>
              </w:rPr>
            </w:pPr>
            <w:proofErr w:type="spellStart"/>
            <w:proofErr w:type="gramStart"/>
            <w:r w:rsidRPr="00591EE2">
              <w:rPr>
                <w:rFonts w:hint="eastAsia"/>
                <w:b/>
                <w:bCs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2E633" w14:textId="3AB85993" w:rsidR="00306E73" w:rsidRPr="00D80C02" w:rsidRDefault="00306E73" w:rsidP="00306E73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</w:tr>
      <w:tr w:rsidR="00306E73" w:rsidRPr="00D80C02" w14:paraId="66691123" w14:textId="77777777" w:rsidTr="00306E73">
        <w:trPr>
          <w:trHeight w:val="280"/>
        </w:trPr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3B060F71" w14:textId="77777777" w:rsidR="00306E73" w:rsidRPr="00D80C02" w:rsidRDefault="00306E73" w:rsidP="00306E73">
            <w:r w:rsidRPr="00D80C02">
              <w:rPr>
                <w:rFonts w:hint="eastAsia"/>
              </w:rPr>
              <w:t>1552731_at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noWrap/>
            <w:hideMark/>
          </w:tcPr>
          <w:p w14:paraId="728B41E2" w14:textId="77777777" w:rsidR="00306E73" w:rsidRPr="00D80C02" w:rsidRDefault="00306E73" w:rsidP="00306E73">
            <w:r w:rsidRPr="00D80C02">
              <w:rPr>
                <w:rFonts w:hint="eastAsia"/>
              </w:rPr>
              <w:t>ABRA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noWrap/>
            <w:hideMark/>
          </w:tcPr>
          <w:p w14:paraId="636B6127" w14:textId="77777777" w:rsidR="00306E73" w:rsidRPr="00D80C02" w:rsidRDefault="00306E73" w:rsidP="00306E73">
            <w:r w:rsidRPr="00D80C02">
              <w:rPr>
                <w:rFonts w:hint="eastAsia"/>
              </w:rPr>
              <w:t>actin binding Rho activating protein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  <w:noWrap/>
            <w:hideMark/>
          </w:tcPr>
          <w:p w14:paraId="297AFE4B" w14:textId="77777777" w:rsidR="00306E73" w:rsidRPr="00D80C02" w:rsidRDefault="00306E73" w:rsidP="00306E73">
            <w:r w:rsidRPr="00D80C02">
              <w:rPr>
                <w:rFonts w:hint="eastAsia"/>
              </w:rPr>
              <w:t>2.49E-0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E7A5703" w14:textId="77777777" w:rsidR="00306E73" w:rsidRPr="00D80C02" w:rsidRDefault="00306E73" w:rsidP="00306E73">
            <w:r w:rsidRPr="00D80C02">
              <w:rPr>
                <w:rFonts w:hint="eastAsia"/>
              </w:rPr>
              <w:t>1.367087</w:t>
            </w:r>
          </w:p>
        </w:tc>
      </w:tr>
      <w:tr w:rsidR="00306E73" w:rsidRPr="00D80C02" w14:paraId="4624266C" w14:textId="77777777" w:rsidTr="00306E73">
        <w:trPr>
          <w:trHeight w:val="280"/>
        </w:trPr>
        <w:tc>
          <w:tcPr>
            <w:tcW w:w="1659" w:type="dxa"/>
            <w:noWrap/>
            <w:hideMark/>
          </w:tcPr>
          <w:p w14:paraId="67C36014" w14:textId="77777777" w:rsidR="00306E73" w:rsidRPr="00D80C02" w:rsidRDefault="00306E73" w:rsidP="00306E73">
            <w:r w:rsidRPr="00D80C02">
              <w:rPr>
                <w:rFonts w:hint="eastAsia"/>
              </w:rPr>
              <w:t>207914_x_at</w:t>
            </w:r>
          </w:p>
        </w:tc>
        <w:tc>
          <w:tcPr>
            <w:tcW w:w="1659" w:type="dxa"/>
            <w:gridSpan w:val="2"/>
            <w:noWrap/>
            <w:hideMark/>
          </w:tcPr>
          <w:p w14:paraId="4D49BC7A" w14:textId="77777777" w:rsidR="00306E73" w:rsidRPr="00D80C02" w:rsidRDefault="00306E73" w:rsidP="00306E73">
            <w:r w:rsidRPr="00D80C02">
              <w:rPr>
                <w:rFonts w:hint="eastAsia"/>
              </w:rPr>
              <w:t>EVX1</w:t>
            </w:r>
          </w:p>
        </w:tc>
        <w:tc>
          <w:tcPr>
            <w:tcW w:w="1659" w:type="dxa"/>
            <w:gridSpan w:val="2"/>
            <w:noWrap/>
            <w:hideMark/>
          </w:tcPr>
          <w:p w14:paraId="20D06CAA" w14:textId="77777777" w:rsidR="00306E73" w:rsidRPr="00D80C02" w:rsidRDefault="00306E73" w:rsidP="00306E73">
            <w:r w:rsidRPr="00D80C02">
              <w:rPr>
                <w:rFonts w:hint="eastAsia"/>
              </w:rPr>
              <w:t>even-skipped homeobox 1</w:t>
            </w:r>
          </w:p>
        </w:tc>
        <w:tc>
          <w:tcPr>
            <w:tcW w:w="1659" w:type="dxa"/>
            <w:gridSpan w:val="2"/>
            <w:noWrap/>
            <w:hideMark/>
          </w:tcPr>
          <w:p w14:paraId="76E56F26" w14:textId="77777777" w:rsidR="00306E73" w:rsidRPr="00D80C02" w:rsidRDefault="00306E73" w:rsidP="00306E73">
            <w:r w:rsidRPr="00D80C02">
              <w:rPr>
                <w:rFonts w:hint="eastAsia"/>
              </w:rPr>
              <w:t>9.27E-06</w:t>
            </w:r>
          </w:p>
        </w:tc>
        <w:tc>
          <w:tcPr>
            <w:tcW w:w="1660" w:type="dxa"/>
            <w:noWrap/>
            <w:hideMark/>
          </w:tcPr>
          <w:p w14:paraId="5AE60A40" w14:textId="77777777" w:rsidR="00306E73" w:rsidRPr="00D80C02" w:rsidRDefault="00306E73" w:rsidP="00306E73">
            <w:r w:rsidRPr="00D80C02">
              <w:rPr>
                <w:rFonts w:hint="eastAsia"/>
              </w:rPr>
              <w:t>1.275211</w:t>
            </w:r>
          </w:p>
        </w:tc>
      </w:tr>
      <w:tr w:rsidR="00306E73" w:rsidRPr="00D80C02" w14:paraId="22048D8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E2C9A9" w14:textId="77777777" w:rsidR="00306E73" w:rsidRPr="00D80C02" w:rsidRDefault="00306E73" w:rsidP="00306E73">
            <w:r w:rsidRPr="00D80C02">
              <w:rPr>
                <w:rFonts w:hint="eastAsia"/>
              </w:rPr>
              <w:t>242329_at</w:t>
            </w:r>
          </w:p>
        </w:tc>
        <w:tc>
          <w:tcPr>
            <w:tcW w:w="1659" w:type="dxa"/>
            <w:gridSpan w:val="2"/>
            <w:noWrap/>
            <w:hideMark/>
          </w:tcPr>
          <w:p w14:paraId="5E5F3CB9" w14:textId="77777777" w:rsidR="00306E73" w:rsidRPr="00D80C02" w:rsidRDefault="00306E73" w:rsidP="00306E73">
            <w:r w:rsidRPr="00D80C02">
              <w:rPr>
                <w:rFonts w:hint="eastAsia"/>
              </w:rPr>
              <w:t>LOC401317///CREB5</w:t>
            </w:r>
          </w:p>
        </w:tc>
        <w:tc>
          <w:tcPr>
            <w:tcW w:w="1659" w:type="dxa"/>
            <w:gridSpan w:val="2"/>
            <w:noWrap/>
            <w:hideMark/>
          </w:tcPr>
          <w:p w14:paraId="06A96771" w14:textId="77777777" w:rsidR="00306E73" w:rsidRPr="00D80C02" w:rsidRDefault="00306E73" w:rsidP="00306E73">
            <w:r w:rsidRPr="00D80C02">
              <w:rPr>
                <w:rFonts w:hint="eastAsia"/>
              </w:rPr>
              <w:t>uncharacterized LOC401317///cAMP responsive element binding protein 5</w:t>
            </w:r>
          </w:p>
        </w:tc>
        <w:tc>
          <w:tcPr>
            <w:tcW w:w="1659" w:type="dxa"/>
            <w:gridSpan w:val="2"/>
            <w:noWrap/>
            <w:hideMark/>
          </w:tcPr>
          <w:p w14:paraId="2BF2128C" w14:textId="77777777" w:rsidR="00306E73" w:rsidRPr="00D80C02" w:rsidRDefault="00306E73" w:rsidP="00306E73">
            <w:r w:rsidRPr="00D80C02">
              <w:rPr>
                <w:rFonts w:hint="eastAsia"/>
              </w:rPr>
              <w:t>1.60E-05</w:t>
            </w:r>
          </w:p>
        </w:tc>
        <w:tc>
          <w:tcPr>
            <w:tcW w:w="1660" w:type="dxa"/>
            <w:noWrap/>
            <w:hideMark/>
          </w:tcPr>
          <w:p w14:paraId="00BE5D0E" w14:textId="77777777" w:rsidR="00306E73" w:rsidRPr="00D80C02" w:rsidRDefault="00306E73" w:rsidP="00306E73">
            <w:r w:rsidRPr="00D80C02">
              <w:rPr>
                <w:rFonts w:hint="eastAsia"/>
              </w:rPr>
              <w:t>1.060993</w:t>
            </w:r>
          </w:p>
        </w:tc>
      </w:tr>
      <w:tr w:rsidR="00306E73" w:rsidRPr="00D80C02" w14:paraId="6A82AAD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3B6F4D3" w14:textId="77777777" w:rsidR="00306E73" w:rsidRPr="00D80C02" w:rsidRDefault="00306E73" w:rsidP="00306E73">
            <w:r w:rsidRPr="00D80C02">
              <w:rPr>
                <w:rFonts w:hint="eastAsia"/>
              </w:rPr>
              <w:t>1553298_at</w:t>
            </w:r>
          </w:p>
        </w:tc>
        <w:tc>
          <w:tcPr>
            <w:tcW w:w="1659" w:type="dxa"/>
            <w:gridSpan w:val="2"/>
            <w:noWrap/>
            <w:hideMark/>
          </w:tcPr>
          <w:p w14:paraId="3CDB1423" w14:textId="77777777" w:rsidR="00306E73" w:rsidRPr="00D80C02" w:rsidRDefault="00306E73" w:rsidP="00306E73">
            <w:r w:rsidRPr="00D80C02">
              <w:rPr>
                <w:rFonts w:hint="eastAsia"/>
              </w:rPr>
              <w:t>C17orf77</w:t>
            </w:r>
          </w:p>
        </w:tc>
        <w:tc>
          <w:tcPr>
            <w:tcW w:w="1659" w:type="dxa"/>
            <w:gridSpan w:val="2"/>
            <w:noWrap/>
            <w:hideMark/>
          </w:tcPr>
          <w:p w14:paraId="3BA05DDE" w14:textId="77777777" w:rsidR="00306E73" w:rsidRPr="00D80C02" w:rsidRDefault="00306E73" w:rsidP="00306E73">
            <w:r w:rsidRPr="00D80C02">
              <w:rPr>
                <w:rFonts w:hint="eastAsia"/>
              </w:rPr>
              <w:t>chromosome 17 open reading frame 77</w:t>
            </w:r>
          </w:p>
        </w:tc>
        <w:tc>
          <w:tcPr>
            <w:tcW w:w="1659" w:type="dxa"/>
            <w:gridSpan w:val="2"/>
            <w:noWrap/>
            <w:hideMark/>
          </w:tcPr>
          <w:p w14:paraId="123DD309" w14:textId="77777777" w:rsidR="00306E73" w:rsidRPr="00D80C02" w:rsidRDefault="00306E73" w:rsidP="00306E73">
            <w:r w:rsidRPr="00D80C02">
              <w:rPr>
                <w:rFonts w:hint="eastAsia"/>
              </w:rPr>
              <w:t>1.71E-05</w:t>
            </w:r>
          </w:p>
        </w:tc>
        <w:tc>
          <w:tcPr>
            <w:tcW w:w="1660" w:type="dxa"/>
            <w:noWrap/>
            <w:hideMark/>
          </w:tcPr>
          <w:p w14:paraId="68D5BB63" w14:textId="77777777" w:rsidR="00306E73" w:rsidRPr="00D80C02" w:rsidRDefault="00306E73" w:rsidP="00306E73">
            <w:r w:rsidRPr="00D80C02">
              <w:rPr>
                <w:rFonts w:hint="eastAsia"/>
              </w:rPr>
              <w:t>2.083031</w:t>
            </w:r>
          </w:p>
        </w:tc>
      </w:tr>
      <w:tr w:rsidR="00306E73" w:rsidRPr="00D80C02" w14:paraId="44AEC33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1E1E1B0" w14:textId="77777777" w:rsidR="00306E73" w:rsidRPr="00D80C02" w:rsidRDefault="00306E73" w:rsidP="00306E73">
            <w:r w:rsidRPr="00D80C02">
              <w:rPr>
                <w:rFonts w:hint="eastAsia"/>
              </w:rPr>
              <w:t>226140_s_at</w:t>
            </w:r>
          </w:p>
        </w:tc>
        <w:tc>
          <w:tcPr>
            <w:tcW w:w="1659" w:type="dxa"/>
            <w:gridSpan w:val="2"/>
            <w:noWrap/>
            <w:hideMark/>
          </w:tcPr>
          <w:p w14:paraId="419BEB03" w14:textId="77777777" w:rsidR="00306E73" w:rsidRPr="00D80C02" w:rsidRDefault="00306E73" w:rsidP="00306E73">
            <w:r w:rsidRPr="00D80C02">
              <w:rPr>
                <w:rFonts w:hint="eastAsia"/>
              </w:rPr>
              <w:t>OTUD1</w:t>
            </w:r>
          </w:p>
        </w:tc>
        <w:tc>
          <w:tcPr>
            <w:tcW w:w="1659" w:type="dxa"/>
            <w:gridSpan w:val="2"/>
            <w:noWrap/>
            <w:hideMark/>
          </w:tcPr>
          <w:p w14:paraId="1593B646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OTU </w:t>
            </w:r>
            <w:proofErr w:type="spellStart"/>
            <w:r w:rsidRPr="00D80C02">
              <w:rPr>
                <w:rFonts w:hint="eastAsia"/>
              </w:rPr>
              <w:t>deubiquitinase</w:t>
            </w:r>
            <w:proofErr w:type="spellEnd"/>
            <w:r w:rsidRPr="00D80C0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gridSpan w:val="2"/>
            <w:noWrap/>
            <w:hideMark/>
          </w:tcPr>
          <w:p w14:paraId="5EC44949" w14:textId="77777777" w:rsidR="00306E73" w:rsidRPr="00D80C02" w:rsidRDefault="00306E73" w:rsidP="00306E73">
            <w:r w:rsidRPr="00D80C02">
              <w:rPr>
                <w:rFonts w:hint="eastAsia"/>
              </w:rPr>
              <w:t>3.96E-05</w:t>
            </w:r>
          </w:p>
        </w:tc>
        <w:tc>
          <w:tcPr>
            <w:tcW w:w="1660" w:type="dxa"/>
            <w:noWrap/>
            <w:hideMark/>
          </w:tcPr>
          <w:p w14:paraId="2B3C55A7" w14:textId="77777777" w:rsidR="00306E73" w:rsidRPr="00D80C02" w:rsidRDefault="00306E73" w:rsidP="00306E73">
            <w:r w:rsidRPr="00D80C02">
              <w:rPr>
                <w:rFonts w:hint="eastAsia"/>
              </w:rPr>
              <w:t>1.461048</w:t>
            </w:r>
          </w:p>
        </w:tc>
      </w:tr>
      <w:tr w:rsidR="00306E73" w:rsidRPr="00D80C02" w14:paraId="0D84D17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8486EC" w14:textId="77777777" w:rsidR="00306E73" w:rsidRPr="00D80C02" w:rsidRDefault="00306E73" w:rsidP="00306E73">
            <w:r w:rsidRPr="00D80C02">
              <w:rPr>
                <w:rFonts w:hint="eastAsia"/>
              </w:rPr>
              <w:t>223973_at</w:t>
            </w:r>
          </w:p>
        </w:tc>
        <w:tc>
          <w:tcPr>
            <w:tcW w:w="1659" w:type="dxa"/>
            <w:gridSpan w:val="2"/>
            <w:noWrap/>
            <w:hideMark/>
          </w:tcPr>
          <w:p w14:paraId="1A38F96F" w14:textId="77777777" w:rsidR="00306E73" w:rsidRPr="00D80C02" w:rsidRDefault="00306E73" w:rsidP="00306E73">
            <w:r w:rsidRPr="00D80C02">
              <w:rPr>
                <w:rFonts w:hint="eastAsia"/>
              </w:rPr>
              <w:t>MIR7-3HG</w:t>
            </w:r>
          </w:p>
        </w:tc>
        <w:tc>
          <w:tcPr>
            <w:tcW w:w="1659" w:type="dxa"/>
            <w:gridSpan w:val="2"/>
            <w:noWrap/>
            <w:hideMark/>
          </w:tcPr>
          <w:p w14:paraId="16C5C7CE" w14:textId="77777777" w:rsidR="00306E73" w:rsidRPr="00D80C02" w:rsidRDefault="00306E73" w:rsidP="00306E73">
            <w:r w:rsidRPr="00D80C02">
              <w:rPr>
                <w:rFonts w:hint="eastAsia"/>
              </w:rPr>
              <w:t>MIR7-3 host gene</w:t>
            </w:r>
          </w:p>
        </w:tc>
        <w:tc>
          <w:tcPr>
            <w:tcW w:w="1659" w:type="dxa"/>
            <w:gridSpan w:val="2"/>
            <w:noWrap/>
            <w:hideMark/>
          </w:tcPr>
          <w:p w14:paraId="3C8EF151" w14:textId="77777777" w:rsidR="00306E73" w:rsidRPr="00D80C02" w:rsidRDefault="00306E73" w:rsidP="00306E73">
            <w:r w:rsidRPr="00D80C02">
              <w:rPr>
                <w:rFonts w:hint="eastAsia"/>
              </w:rPr>
              <w:t>4.83E-05</w:t>
            </w:r>
          </w:p>
        </w:tc>
        <w:tc>
          <w:tcPr>
            <w:tcW w:w="1660" w:type="dxa"/>
            <w:noWrap/>
            <w:hideMark/>
          </w:tcPr>
          <w:p w14:paraId="52CC9534" w14:textId="77777777" w:rsidR="00306E73" w:rsidRPr="00D80C02" w:rsidRDefault="00306E73" w:rsidP="00306E73">
            <w:r w:rsidRPr="00D80C02">
              <w:rPr>
                <w:rFonts w:hint="eastAsia"/>
              </w:rPr>
              <w:t>1.630894</w:t>
            </w:r>
          </w:p>
        </w:tc>
      </w:tr>
      <w:tr w:rsidR="00306E73" w:rsidRPr="00D80C02" w14:paraId="18531FC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B65B44D" w14:textId="77777777" w:rsidR="00306E73" w:rsidRPr="00D80C02" w:rsidRDefault="00306E73" w:rsidP="00306E73">
            <w:r w:rsidRPr="00D80C02">
              <w:rPr>
                <w:rFonts w:hint="eastAsia"/>
              </w:rPr>
              <w:t>231035_s_at</w:t>
            </w:r>
          </w:p>
        </w:tc>
        <w:tc>
          <w:tcPr>
            <w:tcW w:w="1659" w:type="dxa"/>
            <w:gridSpan w:val="2"/>
            <w:noWrap/>
            <w:hideMark/>
          </w:tcPr>
          <w:p w14:paraId="47C2CC88" w14:textId="77777777" w:rsidR="00306E73" w:rsidRPr="00D80C02" w:rsidRDefault="00306E73" w:rsidP="00306E73">
            <w:r w:rsidRPr="00D80C02">
              <w:rPr>
                <w:rFonts w:hint="eastAsia"/>
              </w:rPr>
              <w:t>OTUD1</w:t>
            </w:r>
          </w:p>
        </w:tc>
        <w:tc>
          <w:tcPr>
            <w:tcW w:w="1659" w:type="dxa"/>
            <w:gridSpan w:val="2"/>
            <w:noWrap/>
            <w:hideMark/>
          </w:tcPr>
          <w:p w14:paraId="172D6017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OTU </w:t>
            </w:r>
            <w:proofErr w:type="spellStart"/>
            <w:r w:rsidRPr="00D80C02">
              <w:rPr>
                <w:rFonts w:hint="eastAsia"/>
              </w:rPr>
              <w:t>deubiquitinase</w:t>
            </w:r>
            <w:proofErr w:type="spellEnd"/>
            <w:r w:rsidRPr="00D80C0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gridSpan w:val="2"/>
            <w:noWrap/>
            <w:hideMark/>
          </w:tcPr>
          <w:p w14:paraId="42CC0E4C" w14:textId="77777777" w:rsidR="00306E73" w:rsidRPr="00D80C02" w:rsidRDefault="00306E73" w:rsidP="00306E73">
            <w:r w:rsidRPr="00D80C02">
              <w:rPr>
                <w:rFonts w:hint="eastAsia"/>
              </w:rPr>
              <w:t>6.77E-05</w:t>
            </w:r>
          </w:p>
        </w:tc>
        <w:tc>
          <w:tcPr>
            <w:tcW w:w="1660" w:type="dxa"/>
            <w:noWrap/>
            <w:hideMark/>
          </w:tcPr>
          <w:p w14:paraId="294D5F70" w14:textId="77777777" w:rsidR="00306E73" w:rsidRPr="00D80C02" w:rsidRDefault="00306E73" w:rsidP="00306E73">
            <w:r w:rsidRPr="00D80C02">
              <w:rPr>
                <w:rFonts w:hint="eastAsia"/>
              </w:rPr>
              <w:t>1.117467</w:t>
            </w:r>
          </w:p>
        </w:tc>
      </w:tr>
      <w:tr w:rsidR="00306E73" w:rsidRPr="00D80C02" w14:paraId="2854968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7F627AC" w14:textId="77777777" w:rsidR="00306E73" w:rsidRPr="00D80C02" w:rsidRDefault="00306E73" w:rsidP="00306E73">
            <w:r w:rsidRPr="00D80C02">
              <w:rPr>
                <w:rFonts w:hint="eastAsia"/>
              </w:rPr>
              <w:t>239027_at</w:t>
            </w:r>
          </w:p>
        </w:tc>
        <w:tc>
          <w:tcPr>
            <w:tcW w:w="1659" w:type="dxa"/>
            <w:gridSpan w:val="2"/>
            <w:noWrap/>
            <w:hideMark/>
          </w:tcPr>
          <w:p w14:paraId="495CD54A" w14:textId="77777777" w:rsidR="00306E73" w:rsidRPr="00D80C02" w:rsidRDefault="00306E73" w:rsidP="00306E73">
            <w:r w:rsidRPr="00D80C02">
              <w:rPr>
                <w:rFonts w:hint="eastAsia"/>
              </w:rPr>
              <w:t>DOCK8</w:t>
            </w:r>
          </w:p>
        </w:tc>
        <w:tc>
          <w:tcPr>
            <w:tcW w:w="1659" w:type="dxa"/>
            <w:gridSpan w:val="2"/>
            <w:noWrap/>
            <w:hideMark/>
          </w:tcPr>
          <w:p w14:paraId="096F4FA1" w14:textId="77777777" w:rsidR="00306E73" w:rsidRPr="00D80C02" w:rsidRDefault="00306E73" w:rsidP="00306E73">
            <w:r w:rsidRPr="00D80C02">
              <w:rPr>
                <w:rFonts w:hint="eastAsia"/>
              </w:rPr>
              <w:t>dedicator of cytokinesis 8</w:t>
            </w:r>
          </w:p>
        </w:tc>
        <w:tc>
          <w:tcPr>
            <w:tcW w:w="1659" w:type="dxa"/>
            <w:gridSpan w:val="2"/>
            <w:noWrap/>
            <w:hideMark/>
          </w:tcPr>
          <w:p w14:paraId="0E4E7B81" w14:textId="77777777" w:rsidR="00306E73" w:rsidRPr="00D80C02" w:rsidRDefault="00306E73" w:rsidP="00306E73">
            <w:r w:rsidRPr="00D80C02">
              <w:rPr>
                <w:rFonts w:hint="eastAsia"/>
              </w:rPr>
              <w:t>8.29E-05</w:t>
            </w:r>
          </w:p>
        </w:tc>
        <w:tc>
          <w:tcPr>
            <w:tcW w:w="1660" w:type="dxa"/>
            <w:noWrap/>
            <w:hideMark/>
          </w:tcPr>
          <w:p w14:paraId="73E4B730" w14:textId="77777777" w:rsidR="00306E73" w:rsidRPr="00D80C02" w:rsidRDefault="00306E73" w:rsidP="00306E73">
            <w:r w:rsidRPr="00D80C02">
              <w:rPr>
                <w:rFonts w:hint="eastAsia"/>
              </w:rPr>
              <w:t>1.928602</w:t>
            </w:r>
          </w:p>
        </w:tc>
      </w:tr>
      <w:tr w:rsidR="00306E73" w:rsidRPr="00D80C02" w14:paraId="62F1007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1FE767" w14:textId="77777777" w:rsidR="00306E73" w:rsidRPr="00D80C02" w:rsidRDefault="00306E73" w:rsidP="00306E73">
            <w:r w:rsidRPr="00D80C02">
              <w:rPr>
                <w:rFonts w:hint="eastAsia"/>
              </w:rPr>
              <w:t>209794_at</w:t>
            </w:r>
          </w:p>
        </w:tc>
        <w:tc>
          <w:tcPr>
            <w:tcW w:w="1659" w:type="dxa"/>
            <w:gridSpan w:val="2"/>
            <w:noWrap/>
            <w:hideMark/>
          </w:tcPr>
          <w:p w14:paraId="72FD27E4" w14:textId="77777777" w:rsidR="00306E73" w:rsidRPr="00D80C02" w:rsidRDefault="00306E73" w:rsidP="00306E73">
            <w:r w:rsidRPr="00D80C02">
              <w:rPr>
                <w:rFonts w:hint="eastAsia"/>
              </w:rPr>
              <w:t>SRGAP3</w:t>
            </w:r>
          </w:p>
        </w:tc>
        <w:tc>
          <w:tcPr>
            <w:tcW w:w="1659" w:type="dxa"/>
            <w:gridSpan w:val="2"/>
            <w:noWrap/>
            <w:hideMark/>
          </w:tcPr>
          <w:p w14:paraId="74F04EFC" w14:textId="77777777" w:rsidR="00306E73" w:rsidRPr="00D80C02" w:rsidRDefault="00306E73" w:rsidP="00306E73">
            <w:r w:rsidRPr="00D80C02">
              <w:rPr>
                <w:rFonts w:hint="eastAsia"/>
              </w:rPr>
              <w:t>SLIT-ROBO Rho GTPase activating protein 3</w:t>
            </w:r>
          </w:p>
        </w:tc>
        <w:tc>
          <w:tcPr>
            <w:tcW w:w="1659" w:type="dxa"/>
            <w:gridSpan w:val="2"/>
            <w:noWrap/>
            <w:hideMark/>
          </w:tcPr>
          <w:p w14:paraId="42130ECF" w14:textId="77777777" w:rsidR="00306E73" w:rsidRPr="00D80C02" w:rsidRDefault="00306E73" w:rsidP="00306E73">
            <w:r w:rsidRPr="00D80C02">
              <w:rPr>
                <w:rFonts w:hint="eastAsia"/>
              </w:rPr>
              <w:t>9.04E-05</w:t>
            </w:r>
          </w:p>
        </w:tc>
        <w:tc>
          <w:tcPr>
            <w:tcW w:w="1660" w:type="dxa"/>
            <w:noWrap/>
            <w:hideMark/>
          </w:tcPr>
          <w:p w14:paraId="702BFF60" w14:textId="77777777" w:rsidR="00306E73" w:rsidRPr="00D80C02" w:rsidRDefault="00306E73" w:rsidP="00306E73">
            <w:r w:rsidRPr="00D80C02">
              <w:rPr>
                <w:rFonts w:hint="eastAsia"/>
              </w:rPr>
              <w:t>1.215008</w:t>
            </w:r>
          </w:p>
        </w:tc>
      </w:tr>
      <w:tr w:rsidR="00306E73" w:rsidRPr="00D80C02" w14:paraId="339C949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AB68A3" w14:textId="77777777" w:rsidR="00306E73" w:rsidRPr="00D80C02" w:rsidRDefault="00306E73" w:rsidP="00306E73">
            <w:r w:rsidRPr="00D80C02">
              <w:rPr>
                <w:rFonts w:hint="eastAsia"/>
              </w:rPr>
              <w:t>202284_s_at</w:t>
            </w:r>
          </w:p>
        </w:tc>
        <w:tc>
          <w:tcPr>
            <w:tcW w:w="1659" w:type="dxa"/>
            <w:gridSpan w:val="2"/>
            <w:noWrap/>
            <w:hideMark/>
          </w:tcPr>
          <w:p w14:paraId="14DA10C8" w14:textId="77777777" w:rsidR="00306E73" w:rsidRPr="00D80C02" w:rsidRDefault="00306E73" w:rsidP="00306E73">
            <w:r w:rsidRPr="00D80C02">
              <w:rPr>
                <w:rFonts w:hint="eastAsia"/>
              </w:rPr>
              <w:t>CDKN1A</w:t>
            </w:r>
          </w:p>
        </w:tc>
        <w:tc>
          <w:tcPr>
            <w:tcW w:w="1659" w:type="dxa"/>
            <w:gridSpan w:val="2"/>
            <w:noWrap/>
            <w:hideMark/>
          </w:tcPr>
          <w:p w14:paraId="0CC27AC9" w14:textId="77777777" w:rsidR="00306E73" w:rsidRPr="00D80C02" w:rsidRDefault="00306E73" w:rsidP="00306E73">
            <w:r w:rsidRPr="00D80C02">
              <w:rPr>
                <w:rFonts w:hint="eastAsia"/>
              </w:rPr>
              <w:t>cyclin dependent kinase inhibitor 1A</w:t>
            </w:r>
          </w:p>
        </w:tc>
        <w:tc>
          <w:tcPr>
            <w:tcW w:w="1659" w:type="dxa"/>
            <w:gridSpan w:val="2"/>
            <w:noWrap/>
            <w:hideMark/>
          </w:tcPr>
          <w:p w14:paraId="1BED385B" w14:textId="77777777" w:rsidR="00306E73" w:rsidRPr="00D80C02" w:rsidRDefault="00306E73" w:rsidP="00306E73">
            <w:r w:rsidRPr="00D80C02">
              <w:rPr>
                <w:rFonts w:hint="eastAsia"/>
              </w:rPr>
              <w:t>9.89E-05</w:t>
            </w:r>
          </w:p>
        </w:tc>
        <w:tc>
          <w:tcPr>
            <w:tcW w:w="1660" w:type="dxa"/>
            <w:noWrap/>
            <w:hideMark/>
          </w:tcPr>
          <w:p w14:paraId="7697AB89" w14:textId="77777777" w:rsidR="00306E73" w:rsidRPr="00D80C02" w:rsidRDefault="00306E73" w:rsidP="00306E73">
            <w:r w:rsidRPr="00D80C02">
              <w:rPr>
                <w:rFonts w:hint="eastAsia"/>
              </w:rPr>
              <w:t>1.701508</w:t>
            </w:r>
          </w:p>
        </w:tc>
      </w:tr>
      <w:tr w:rsidR="00306E73" w:rsidRPr="00D80C02" w14:paraId="6F17468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8FE2FF7" w14:textId="77777777" w:rsidR="00306E73" w:rsidRPr="00D80C02" w:rsidRDefault="00306E73" w:rsidP="00306E73">
            <w:r w:rsidRPr="00D80C02">
              <w:rPr>
                <w:rFonts w:hint="eastAsia"/>
              </w:rPr>
              <w:t>214026_s_at</w:t>
            </w:r>
          </w:p>
        </w:tc>
        <w:tc>
          <w:tcPr>
            <w:tcW w:w="1659" w:type="dxa"/>
            <w:gridSpan w:val="2"/>
            <w:noWrap/>
            <w:hideMark/>
          </w:tcPr>
          <w:p w14:paraId="6A82E3E8" w14:textId="77777777" w:rsidR="00306E73" w:rsidRPr="00D80C02" w:rsidRDefault="00306E73" w:rsidP="00306E73">
            <w:r w:rsidRPr="00D80C02">
              <w:rPr>
                <w:rFonts w:hint="eastAsia"/>
              </w:rPr>
              <w:t>SPRED2</w:t>
            </w:r>
          </w:p>
        </w:tc>
        <w:tc>
          <w:tcPr>
            <w:tcW w:w="1659" w:type="dxa"/>
            <w:gridSpan w:val="2"/>
            <w:noWrap/>
            <w:hideMark/>
          </w:tcPr>
          <w:p w14:paraId="3A6E1891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prouty</w:t>
            </w:r>
            <w:proofErr w:type="spellEnd"/>
            <w:r w:rsidRPr="00D80C02">
              <w:rPr>
                <w:rFonts w:hint="eastAsia"/>
              </w:rPr>
              <w:t xml:space="preserve"> related EVH1 domain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2CB151FC" w14:textId="77777777" w:rsidR="00306E73" w:rsidRPr="00D80C02" w:rsidRDefault="00306E73" w:rsidP="00306E73">
            <w:r w:rsidRPr="00D80C02">
              <w:rPr>
                <w:rFonts w:hint="eastAsia"/>
              </w:rPr>
              <w:t>9.94E-05</w:t>
            </w:r>
          </w:p>
        </w:tc>
        <w:tc>
          <w:tcPr>
            <w:tcW w:w="1660" w:type="dxa"/>
            <w:noWrap/>
            <w:hideMark/>
          </w:tcPr>
          <w:p w14:paraId="29A30C30" w14:textId="77777777" w:rsidR="00306E73" w:rsidRPr="00D80C02" w:rsidRDefault="00306E73" w:rsidP="00306E73">
            <w:r w:rsidRPr="00D80C02">
              <w:rPr>
                <w:rFonts w:hint="eastAsia"/>
              </w:rPr>
              <w:t>1.272244</w:t>
            </w:r>
          </w:p>
        </w:tc>
      </w:tr>
      <w:tr w:rsidR="00306E73" w:rsidRPr="00D80C02" w14:paraId="3469F24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AF9B8FA" w14:textId="77777777" w:rsidR="00306E73" w:rsidRPr="00D80C02" w:rsidRDefault="00306E73" w:rsidP="00306E73">
            <w:r w:rsidRPr="00D80C02">
              <w:rPr>
                <w:rFonts w:hint="eastAsia"/>
              </w:rPr>
              <w:t>1569385_s_at</w:t>
            </w:r>
          </w:p>
        </w:tc>
        <w:tc>
          <w:tcPr>
            <w:tcW w:w="1659" w:type="dxa"/>
            <w:gridSpan w:val="2"/>
            <w:noWrap/>
            <w:hideMark/>
          </w:tcPr>
          <w:p w14:paraId="093A4C7B" w14:textId="77777777" w:rsidR="00306E73" w:rsidRPr="00D80C02" w:rsidRDefault="00306E73" w:rsidP="00306E73">
            <w:r w:rsidRPr="00D80C02">
              <w:rPr>
                <w:rFonts w:hint="eastAsia"/>
              </w:rPr>
              <w:t>TET2</w:t>
            </w:r>
          </w:p>
        </w:tc>
        <w:tc>
          <w:tcPr>
            <w:tcW w:w="1659" w:type="dxa"/>
            <w:gridSpan w:val="2"/>
            <w:noWrap/>
            <w:hideMark/>
          </w:tcPr>
          <w:p w14:paraId="1C94AF53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tet</w:t>
            </w:r>
            <w:proofErr w:type="spellEnd"/>
            <w:r w:rsidRPr="00D80C02">
              <w:rPr>
                <w:rFonts w:hint="eastAsia"/>
              </w:rPr>
              <w:t xml:space="preserve"> </w:t>
            </w:r>
            <w:proofErr w:type="spellStart"/>
            <w:r w:rsidRPr="00D80C02">
              <w:rPr>
                <w:rFonts w:hint="eastAsia"/>
              </w:rPr>
              <w:t>methylcytosine</w:t>
            </w:r>
            <w:proofErr w:type="spellEnd"/>
            <w:r w:rsidRPr="00D80C02">
              <w:rPr>
                <w:rFonts w:hint="eastAsia"/>
              </w:rPr>
              <w:t xml:space="preserve"> dioxygenase 2</w:t>
            </w:r>
          </w:p>
        </w:tc>
        <w:tc>
          <w:tcPr>
            <w:tcW w:w="1659" w:type="dxa"/>
            <w:gridSpan w:val="2"/>
            <w:noWrap/>
            <w:hideMark/>
          </w:tcPr>
          <w:p w14:paraId="0F16D62D" w14:textId="77777777" w:rsidR="00306E73" w:rsidRPr="00D80C02" w:rsidRDefault="00306E73" w:rsidP="00306E73">
            <w:r w:rsidRPr="00D80C02">
              <w:rPr>
                <w:rFonts w:hint="eastAsia"/>
              </w:rPr>
              <w:t>1.06E-04</w:t>
            </w:r>
          </w:p>
        </w:tc>
        <w:tc>
          <w:tcPr>
            <w:tcW w:w="1660" w:type="dxa"/>
            <w:noWrap/>
            <w:hideMark/>
          </w:tcPr>
          <w:p w14:paraId="7A2339B6" w14:textId="77777777" w:rsidR="00306E73" w:rsidRPr="00D80C02" w:rsidRDefault="00306E73" w:rsidP="00306E73">
            <w:r w:rsidRPr="00D80C02">
              <w:rPr>
                <w:rFonts w:hint="eastAsia"/>
              </w:rPr>
              <w:t>1.730704</w:t>
            </w:r>
          </w:p>
        </w:tc>
      </w:tr>
      <w:tr w:rsidR="00306E73" w:rsidRPr="00D80C02" w14:paraId="33F6E66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F7F7A42" w14:textId="77777777" w:rsidR="00306E73" w:rsidRPr="00D80C02" w:rsidRDefault="00306E73" w:rsidP="00306E73">
            <w:r w:rsidRPr="00D80C02">
              <w:rPr>
                <w:rFonts w:hint="eastAsia"/>
              </w:rPr>
              <w:t>237685_at</w:t>
            </w:r>
          </w:p>
        </w:tc>
        <w:tc>
          <w:tcPr>
            <w:tcW w:w="1659" w:type="dxa"/>
            <w:gridSpan w:val="2"/>
            <w:noWrap/>
            <w:hideMark/>
          </w:tcPr>
          <w:p w14:paraId="38821D3B" w14:textId="77777777" w:rsidR="00306E73" w:rsidRPr="00D80C02" w:rsidRDefault="00306E73" w:rsidP="00306E73">
            <w:r w:rsidRPr="00D80C02">
              <w:rPr>
                <w:rFonts w:hint="eastAsia"/>
              </w:rPr>
              <w:t>LOC101929926</w:t>
            </w:r>
          </w:p>
        </w:tc>
        <w:tc>
          <w:tcPr>
            <w:tcW w:w="1659" w:type="dxa"/>
            <w:gridSpan w:val="2"/>
            <w:noWrap/>
            <w:hideMark/>
          </w:tcPr>
          <w:p w14:paraId="72A81F72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uncharacterized </w:t>
            </w:r>
            <w:r w:rsidRPr="00D80C02">
              <w:rPr>
                <w:rFonts w:hint="eastAsia"/>
              </w:rPr>
              <w:lastRenderedPageBreak/>
              <w:t>LOC101929926</w:t>
            </w:r>
          </w:p>
        </w:tc>
        <w:tc>
          <w:tcPr>
            <w:tcW w:w="1659" w:type="dxa"/>
            <w:gridSpan w:val="2"/>
            <w:noWrap/>
            <w:hideMark/>
          </w:tcPr>
          <w:p w14:paraId="36CB4F67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.32E-04</w:t>
            </w:r>
          </w:p>
        </w:tc>
        <w:tc>
          <w:tcPr>
            <w:tcW w:w="1660" w:type="dxa"/>
            <w:noWrap/>
            <w:hideMark/>
          </w:tcPr>
          <w:p w14:paraId="30B1E6FB" w14:textId="77777777" w:rsidR="00306E73" w:rsidRPr="00D80C02" w:rsidRDefault="00306E73" w:rsidP="00306E73">
            <w:r w:rsidRPr="00D80C02">
              <w:rPr>
                <w:rFonts w:hint="eastAsia"/>
              </w:rPr>
              <w:t>1.81764</w:t>
            </w:r>
          </w:p>
        </w:tc>
      </w:tr>
      <w:tr w:rsidR="00306E73" w:rsidRPr="00D80C02" w14:paraId="3304266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F0DDBF" w14:textId="77777777" w:rsidR="00306E73" w:rsidRPr="00D80C02" w:rsidRDefault="00306E73" w:rsidP="00306E73">
            <w:r w:rsidRPr="00D80C02">
              <w:rPr>
                <w:rFonts w:hint="eastAsia"/>
              </w:rPr>
              <w:t>231788_at</w:t>
            </w:r>
          </w:p>
        </w:tc>
        <w:tc>
          <w:tcPr>
            <w:tcW w:w="1659" w:type="dxa"/>
            <w:gridSpan w:val="2"/>
            <w:noWrap/>
            <w:hideMark/>
          </w:tcPr>
          <w:p w14:paraId="3077BF4E" w14:textId="77777777" w:rsidR="00306E73" w:rsidRPr="00D80C02" w:rsidRDefault="00306E73" w:rsidP="00306E73">
            <w:r w:rsidRPr="00D80C02">
              <w:rPr>
                <w:rFonts w:hint="eastAsia"/>
              </w:rPr>
              <w:t>LPAR5</w:t>
            </w:r>
          </w:p>
        </w:tc>
        <w:tc>
          <w:tcPr>
            <w:tcW w:w="1659" w:type="dxa"/>
            <w:gridSpan w:val="2"/>
            <w:noWrap/>
            <w:hideMark/>
          </w:tcPr>
          <w:p w14:paraId="7CF2E1C8" w14:textId="77777777" w:rsidR="00306E73" w:rsidRPr="00D80C02" w:rsidRDefault="00306E73" w:rsidP="00306E73">
            <w:r w:rsidRPr="00D80C02">
              <w:rPr>
                <w:rFonts w:hint="eastAsia"/>
              </w:rPr>
              <w:t>lysophosphatidic acid receptor 5</w:t>
            </w:r>
          </w:p>
        </w:tc>
        <w:tc>
          <w:tcPr>
            <w:tcW w:w="1659" w:type="dxa"/>
            <w:gridSpan w:val="2"/>
            <w:noWrap/>
            <w:hideMark/>
          </w:tcPr>
          <w:p w14:paraId="0CCCBCAE" w14:textId="77777777" w:rsidR="00306E73" w:rsidRPr="00D80C02" w:rsidRDefault="00306E73" w:rsidP="00306E73">
            <w:r w:rsidRPr="00D80C02">
              <w:rPr>
                <w:rFonts w:hint="eastAsia"/>
              </w:rPr>
              <w:t>1.40E-04</w:t>
            </w:r>
          </w:p>
        </w:tc>
        <w:tc>
          <w:tcPr>
            <w:tcW w:w="1660" w:type="dxa"/>
            <w:noWrap/>
            <w:hideMark/>
          </w:tcPr>
          <w:p w14:paraId="256F1EFA" w14:textId="77777777" w:rsidR="00306E73" w:rsidRPr="00D80C02" w:rsidRDefault="00306E73" w:rsidP="00306E73">
            <w:r w:rsidRPr="00D80C02">
              <w:rPr>
                <w:rFonts w:hint="eastAsia"/>
              </w:rPr>
              <w:t>1.384016</w:t>
            </w:r>
          </w:p>
        </w:tc>
      </w:tr>
      <w:tr w:rsidR="00306E73" w:rsidRPr="00D80C02" w14:paraId="50DBCD3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141FF21" w14:textId="77777777" w:rsidR="00306E73" w:rsidRPr="00D80C02" w:rsidRDefault="00306E73" w:rsidP="00306E73">
            <w:r w:rsidRPr="00D80C02">
              <w:rPr>
                <w:rFonts w:hint="eastAsia"/>
              </w:rPr>
              <w:t>1554728_at</w:t>
            </w:r>
          </w:p>
        </w:tc>
        <w:tc>
          <w:tcPr>
            <w:tcW w:w="1659" w:type="dxa"/>
            <w:gridSpan w:val="2"/>
            <w:noWrap/>
            <w:hideMark/>
          </w:tcPr>
          <w:p w14:paraId="1BE57A4B" w14:textId="77777777" w:rsidR="00306E73" w:rsidRPr="00D80C02" w:rsidRDefault="00306E73" w:rsidP="00306E73">
            <w:r w:rsidRPr="00D80C02">
              <w:rPr>
                <w:rFonts w:hint="eastAsia"/>
              </w:rPr>
              <w:t>SLC9A1</w:t>
            </w:r>
          </w:p>
        </w:tc>
        <w:tc>
          <w:tcPr>
            <w:tcW w:w="1659" w:type="dxa"/>
            <w:gridSpan w:val="2"/>
            <w:noWrap/>
            <w:hideMark/>
          </w:tcPr>
          <w:p w14:paraId="4D9158E6" w14:textId="77777777" w:rsidR="00306E73" w:rsidRPr="00D80C02" w:rsidRDefault="00306E73" w:rsidP="00306E73">
            <w:r w:rsidRPr="00D80C02">
              <w:rPr>
                <w:rFonts w:hint="eastAsia"/>
              </w:rPr>
              <w:t>solute carrier family 9 member A1</w:t>
            </w:r>
          </w:p>
        </w:tc>
        <w:tc>
          <w:tcPr>
            <w:tcW w:w="1659" w:type="dxa"/>
            <w:gridSpan w:val="2"/>
            <w:noWrap/>
            <w:hideMark/>
          </w:tcPr>
          <w:p w14:paraId="5C0C5E99" w14:textId="77777777" w:rsidR="00306E73" w:rsidRPr="00D80C02" w:rsidRDefault="00306E73" w:rsidP="00306E73">
            <w:r w:rsidRPr="00D80C02">
              <w:rPr>
                <w:rFonts w:hint="eastAsia"/>
              </w:rPr>
              <w:t>1.50E-04</w:t>
            </w:r>
          </w:p>
        </w:tc>
        <w:tc>
          <w:tcPr>
            <w:tcW w:w="1660" w:type="dxa"/>
            <w:noWrap/>
            <w:hideMark/>
          </w:tcPr>
          <w:p w14:paraId="6195F4C3" w14:textId="77777777" w:rsidR="00306E73" w:rsidRPr="00D80C02" w:rsidRDefault="00306E73" w:rsidP="00306E73">
            <w:r w:rsidRPr="00D80C02">
              <w:rPr>
                <w:rFonts w:hint="eastAsia"/>
              </w:rPr>
              <w:t>1.669991</w:t>
            </w:r>
          </w:p>
        </w:tc>
      </w:tr>
      <w:tr w:rsidR="00306E73" w:rsidRPr="00D80C02" w14:paraId="5D812DB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B5D3BF5" w14:textId="77777777" w:rsidR="00306E73" w:rsidRPr="00D80C02" w:rsidRDefault="00306E73" w:rsidP="00306E73">
            <w:r w:rsidRPr="00D80C02">
              <w:rPr>
                <w:rFonts w:hint="eastAsia"/>
              </w:rPr>
              <w:t>202340_x_at</w:t>
            </w:r>
          </w:p>
        </w:tc>
        <w:tc>
          <w:tcPr>
            <w:tcW w:w="1659" w:type="dxa"/>
            <w:gridSpan w:val="2"/>
            <w:noWrap/>
            <w:hideMark/>
          </w:tcPr>
          <w:p w14:paraId="62D1F294" w14:textId="77777777" w:rsidR="00306E73" w:rsidRPr="00D80C02" w:rsidRDefault="00306E73" w:rsidP="00306E73">
            <w:r w:rsidRPr="00D80C02">
              <w:rPr>
                <w:rFonts w:hint="eastAsia"/>
              </w:rPr>
              <w:t>NR4A1</w:t>
            </w:r>
          </w:p>
        </w:tc>
        <w:tc>
          <w:tcPr>
            <w:tcW w:w="1659" w:type="dxa"/>
            <w:gridSpan w:val="2"/>
            <w:noWrap/>
            <w:hideMark/>
          </w:tcPr>
          <w:p w14:paraId="2B540A08" w14:textId="77777777" w:rsidR="00306E73" w:rsidRPr="00D80C02" w:rsidRDefault="00306E73" w:rsidP="00306E73">
            <w:r w:rsidRPr="00D80C02">
              <w:rPr>
                <w:rFonts w:hint="eastAsia"/>
              </w:rPr>
              <w:t>nuclear receptor subfamily 4 group A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5211AED2" w14:textId="77777777" w:rsidR="00306E73" w:rsidRPr="00D80C02" w:rsidRDefault="00306E73" w:rsidP="00306E73">
            <w:r w:rsidRPr="00D80C02">
              <w:rPr>
                <w:rFonts w:hint="eastAsia"/>
              </w:rPr>
              <w:t>1.54E-04</w:t>
            </w:r>
          </w:p>
        </w:tc>
        <w:tc>
          <w:tcPr>
            <w:tcW w:w="1660" w:type="dxa"/>
            <w:noWrap/>
            <w:hideMark/>
          </w:tcPr>
          <w:p w14:paraId="0B6C86EF" w14:textId="77777777" w:rsidR="00306E73" w:rsidRPr="00D80C02" w:rsidRDefault="00306E73" w:rsidP="00306E73">
            <w:r w:rsidRPr="00D80C02">
              <w:rPr>
                <w:rFonts w:hint="eastAsia"/>
              </w:rPr>
              <w:t>1.238874</w:t>
            </w:r>
          </w:p>
        </w:tc>
      </w:tr>
      <w:tr w:rsidR="00306E73" w:rsidRPr="00D80C02" w14:paraId="705EB85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C42D89" w14:textId="77777777" w:rsidR="00306E73" w:rsidRPr="00D80C02" w:rsidRDefault="00306E73" w:rsidP="00306E73">
            <w:r w:rsidRPr="00D80C02">
              <w:rPr>
                <w:rFonts w:hint="eastAsia"/>
              </w:rPr>
              <w:t>216984_x_at</w:t>
            </w:r>
          </w:p>
        </w:tc>
        <w:tc>
          <w:tcPr>
            <w:tcW w:w="1659" w:type="dxa"/>
            <w:gridSpan w:val="2"/>
            <w:noWrap/>
            <w:hideMark/>
          </w:tcPr>
          <w:p w14:paraId="6413A900" w14:textId="77777777" w:rsidR="00306E73" w:rsidRPr="00D80C02" w:rsidRDefault="00306E73" w:rsidP="00306E73">
            <w:r w:rsidRPr="00D80C02">
              <w:rPr>
                <w:rFonts w:hint="eastAsia"/>
              </w:rPr>
              <w:t>IGLJ3///IGLV1-44///CKAP2///IGLV@///IGLC1</w:t>
            </w:r>
          </w:p>
        </w:tc>
        <w:tc>
          <w:tcPr>
            <w:tcW w:w="1659" w:type="dxa"/>
            <w:gridSpan w:val="2"/>
            <w:noWrap/>
            <w:hideMark/>
          </w:tcPr>
          <w:p w14:paraId="614742BC" w14:textId="77777777" w:rsidR="00306E73" w:rsidRPr="00D80C02" w:rsidRDefault="00306E73" w:rsidP="00306E73">
            <w:r w:rsidRPr="00D80C02">
              <w:rPr>
                <w:rFonts w:hint="eastAsia"/>
              </w:rPr>
              <w:t>immunoglobulin lambda joining 3///immunoglobulin lambda variable 1-44///cytoskeleton associated protein 2///immunoglobulin lambda variable cluster///immunoglobulin lambda constant 1</w:t>
            </w:r>
          </w:p>
        </w:tc>
        <w:tc>
          <w:tcPr>
            <w:tcW w:w="1659" w:type="dxa"/>
            <w:gridSpan w:val="2"/>
            <w:noWrap/>
            <w:hideMark/>
          </w:tcPr>
          <w:p w14:paraId="05D8090E" w14:textId="77777777" w:rsidR="00306E73" w:rsidRPr="00D80C02" w:rsidRDefault="00306E73" w:rsidP="00306E73">
            <w:r w:rsidRPr="00D80C02">
              <w:rPr>
                <w:rFonts w:hint="eastAsia"/>
              </w:rPr>
              <w:t>1.67E-04</w:t>
            </w:r>
          </w:p>
        </w:tc>
        <w:tc>
          <w:tcPr>
            <w:tcW w:w="1660" w:type="dxa"/>
            <w:noWrap/>
            <w:hideMark/>
          </w:tcPr>
          <w:p w14:paraId="4BE020FF" w14:textId="77777777" w:rsidR="00306E73" w:rsidRPr="00D80C02" w:rsidRDefault="00306E73" w:rsidP="00306E73">
            <w:r w:rsidRPr="00D80C02">
              <w:rPr>
                <w:rFonts w:hint="eastAsia"/>
              </w:rPr>
              <w:t>1.082689</w:t>
            </w:r>
          </w:p>
        </w:tc>
      </w:tr>
      <w:tr w:rsidR="00306E73" w:rsidRPr="00D80C02" w14:paraId="01475BF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CD2DC69" w14:textId="77777777" w:rsidR="00306E73" w:rsidRPr="00D80C02" w:rsidRDefault="00306E73" w:rsidP="00306E73">
            <w:r w:rsidRPr="00D80C02">
              <w:rPr>
                <w:rFonts w:hint="eastAsia"/>
              </w:rPr>
              <w:t>236848_s_at</w:t>
            </w:r>
          </w:p>
        </w:tc>
        <w:tc>
          <w:tcPr>
            <w:tcW w:w="1659" w:type="dxa"/>
            <w:gridSpan w:val="2"/>
            <w:noWrap/>
            <w:hideMark/>
          </w:tcPr>
          <w:p w14:paraId="405E9D42" w14:textId="77777777" w:rsidR="00306E73" w:rsidRPr="00D80C02" w:rsidRDefault="00306E73" w:rsidP="00306E73">
            <w:r w:rsidRPr="00D80C02">
              <w:rPr>
                <w:rFonts w:hint="eastAsia"/>
              </w:rPr>
              <w:t>TEX13A</w:t>
            </w:r>
          </w:p>
        </w:tc>
        <w:tc>
          <w:tcPr>
            <w:tcW w:w="1659" w:type="dxa"/>
            <w:gridSpan w:val="2"/>
            <w:noWrap/>
            <w:hideMark/>
          </w:tcPr>
          <w:p w14:paraId="08C3C339" w14:textId="77777777" w:rsidR="00306E73" w:rsidRPr="00D80C02" w:rsidRDefault="00306E73" w:rsidP="00306E73">
            <w:r w:rsidRPr="00D80C02">
              <w:rPr>
                <w:rFonts w:hint="eastAsia"/>
              </w:rPr>
              <w:t>testis expressed 13A</w:t>
            </w:r>
          </w:p>
        </w:tc>
        <w:tc>
          <w:tcPr>
            <w:tcW w:w="1659" w:type="dxa"/>
            <w:gridSpan w:val="2"/>
            <w:noWrap/>
            <w:hideMark/>
          </w:tcPr>
          <w:p w14:paraId="592517CE" w14:textId="77777777" w:rsidR="00306E73" w:rsidRPr="00D80C02" w:rsidRDefault="00306E73" w:rsidP="00306E73">
            <w:r w:rsidRPr="00D80C02">
              <w:rPr>
                <w:rFonts w:hint="eastAsia"/>
              </w:rPr>
              <w:t>1.79E-04</w:t>
            </w:r>
          </w:p>
        </w:tc>
        <w:tc>
          <w:tcPr>
            <w:tcW w:w="1660" w:type="dxa"/>
            <w:noWrap/>
            <w:hideMark/>
          </w:tcPr>
          <w:p w14:paraId="7F0F1937" w14:textId="77777777" w:rsidR="00306E73" w:rsidRPr="00D80C02" w:rsidRDefault="00306E73" w:rsidP="00306E73">
            <w:r w:rsidRPr="00D80C02">
              <w:rPr>
                <w:rFonts w:hint="eastAsia"/>
              </w:rPr>
              <w:t>1.123899</w:t>
            </w:r>
          </w:p>
        </w:tc>
      </w:tr>
      <w:tr w:rsidR="00306E73" w:rsidRPr="00D80C02" w14:paraId="1CAC75F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99F549E" w14:textId="77777777" w:rsidR="00306E73" w:rsidRPr="00D80C02" w:rsidRDefault="00306E73" w:rsidP="00306E73">
            <w:r w:rsidRPr="00D80C02">
              <w:rPr>
                <w:rFonts w:hint="eastAsia"/>
              </w:rPr>
              <w:t>240426_at</w:t>
            </w:r>
          </w:p>
        </w:tc>
        <w:tc>
          <w:tcPr>
            <w:tcW w:w="1659" w:type="dxa"/>
            <w:gridSpan w:val="2"/>
            <w:noWrap/>
            <w:hideMark/>
          </w:tcPr>
          <w:p w14:paraId="607DF4FC" w14:textId="77777777" w:rsidR="00306E73" w:rsidRPr="00D80C02" w:rsidRDefault="00306E73" w:rsidP="00306E73">
            <w:r w:rsidRPr="00D80C02">
              <w:rPr>
                <w:rFonts w:hint="eastAsia"/>
              </w:rPr>
              <w:t>FAM47B</w:t>
            </w:r>
          </w:p>
        </w:tc>
        <w:tc>
          <w:tcPr>
            <w:tcW w:w="1659" w:type="dxa"/>
            <w:gridSpan w:val="2"/>
            <w:noWrap/>
            <w:hideMark/>
          </w:tcPr>
          <w:p w14:paraId="5B2C46BE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47 member B</w:t>
            </w:r>
          </w:p>
        </w:tc>
        <w:tc>
          <w:tcPr>
            <w:tcW w:w="1659" w:type="dxa"/>
            <w:gridSpan w:val="2"/>
            <w:noWrap/>
            <w:hideMark/>
          </w:tcPr>
          <w:p w14:paraId="4CA2CB6D" w14:textId="77777777" w:rsidR="00306E73" w:rsidRPr="00D80C02" w:rsidRDefault="00306E73" w:rsidP="00306E73">
            <w:r w:rsidRPr="00D80C02">
              <w:rPr>
                <w:rFonts w:hint="eastAsia"/>
              </w:rPr>
              <w:t>1.89E-04</w:t>
            </w:r>
          </w:p>
        </w:tc>
        <w:tc>
          <w:tcPr>
            <w:tcW w:w="1660" w:type="dxa"/>
            <w:noWrap/>
            <w:hideMark/>
          </w:tcPr>
          <w:p w14:paraId="1C62FDB9" w14:textId="77777777" w:rsidR="00306E73" w:rsidRPr="00D80C02" w:rsidRDefault="00306E73" w:rsidP="00306E73">
            <w:r w:rsidRPr="00D80C02">
              <w:rPr>
                <w:rFonts w:hint="eastAsia"/>
              </w:rPr>
              <w:t>1.625249</w:t>
            </w:r>
          </w:p>
        </w:tc>
      </w:tr>
      <w:tr w:rsidR="00306E73" w:rsidRPr="00D80C02" w14:paraId="2E2018F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F36D482" w14:textId="77777777" w:rsidR="00306E73" w:rsidRPr="00D80C02" w:rsidRDefault="00306E73" w:rsidP="00306E73">
            <w:r w:rsidRPr="00D80C02">
              <w:rPr>
                <w:rFonts w:hint="eastAsia"/>
              </w:rPr>
              <w:t>241441_at</w:t>
            </w:r>
          </w:p>
        </w:tc>
        <w:tc>
          <w:tcPr>
            <w:tcW w:w="1659" w:type="dxa"/>
            <w:gridSpan w:val="2"/>
            <w:noWrap/>
            <w:hideMark/>
          </w:tcPr>
          <w:p w14:paraId="15834D2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933A76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DAA439A" w14:textId="77777777" w:rsidR="00306E73" w:rsidRPr="00D80C02" w:rsidRDefault="00306E73" w:rsidP="00306E73">
            <w:r w:rsidRPr="00D80C02">
              <w:rPr>
                <w:rFonts w:hint="eastAsia"/>
              </w:rPr>
              <w:t>1.89E-04</w:t>
            </w:r>
          </w:p>
        </w:tc>
        <w:tc>
          <w:tcPr>
            <w:tcW w:w="1660" w:type="dxa"/>
            <w:noWrap/>
            <w:hideMark/>
          </w:tcPr>
          <w:p w14:paraId="07F070B2" w14:textId="77777777" w:rsidR="00306E73" w:rsidRPr="00D80C02" w:rsidRDefault="00306E73" w:rsidP="00306E73">
            <w:r w:rsidRPr="00D80C02">
              <w:rPr>
                <w:rFonts w:hint="eastAsia"/>
              </w:rPr>
              <w:t>1.704696</w:t>
            </w:r>
          </w:p>
        </w:tc>
      </w:tr>
      <w:tr w:rsidR="00306E73" w:rsidRPr="00D80C02" w14:paraId="08566DF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06B377E" w14:textId="77777777" w:rsidR="00306E73" w:rsidRPr="00D80C02" w:rsidRDefault="00306E73" w:rsidP="00306E73">
            <w:r w:rsidRPr="00D80C02">
              <w:rPr>
                <w:rFonts w:hint="eastAsia"/>
              </w:rPr>
              <w:t>243572_at</w:t>
            </w:r>
          </w:p>
        </w:tc>
        <w:tc>
          <w:tcPr>
            <w:tcW w:w="1659" w:type="dxa"/>
            <w:gridSpan w:val="2"/>
            <w:noWrap/>
            <w:hideMark/>
          </w:tcPr>
          <w:p w14:paraId="4C3C9C3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C42A43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3A33DA2" w14:textId="77777777" w:rsidR="00306E73" w:rsidRPr="00D80C02" w:rsidRDefault="00306E73" w:rsidP="00306E73">
            <w:r w:rsidRPr="00D80C02">
              <w:rPr>
                <w:rFonts w:hint="eastAsia"/>
              </w:rPr>
              <w:t>1.94E-04</w:t>
            </w:r>
          </w:p>
        </w:tc>
        <w:tc>
          <w:tcPr>
            <w:tcW w:w="1660" w:type="dxa"/>
            <w:noWrap/>
            <w:hideMark/>
          </w:tcPr>
          <w:p w14:paraId="18802D4C" w14:textId="77777777" w:rsidR="00306E73" w:rsidRPr="00D80C02" w:rsidRDefault="00306E73" w:rsidP="00306E73">
            <w:r w:rsidRPr="00D80C02">
              <w:rPr>
                <w:rFonts w:hint="eastAsia"/>
              </w:rPr>
              <w:t>1.837158</w:t>
            </w:r>
          </w:p>
        </w:tc>
      </w:tr>
      <w:tr w:rsidR="00306E73" w:rsidRPr="00D80C02" w14:paraId="07CB264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6C65148" w14:textId="77777777" w:rsidR="00306E73" w:rsidRPr="00D80C02" w:rsidRDefault="00306E73" w:rsidP="00306E73">
            <w:r w:rsidRPr="00D80C02">
              <w:rPr>
                <w:rFonts w:hint="eastAsia"/>
              </w:rPr>
              <w:t>219478_at</w:t>
            </w:r>
          </w:p>
        </w:tc>
        <w:tc>
          <w:tcPr>
            <w:tcW w:w="1659" w:type="dxa"/>
            <w:gridSpan w:val="2"/>
            <w:noWrap/>
            <w:hideMark/>
          </w:tcPr>
          <w:p w14:paraId="31293736" w14:textId="77777777" w:rsidR="00306E73" w:rsidRPr="00D80C02" w:rsidRDefault="00306E73" w:rsidP="00306E73">
            <w:r w:rsidRPr="00D80C02">
              <w:rPr>
                <w:rFonts w:hint="eastAsia"/>
              </w:rPr>
              <w:t>WFDC1</w:t>
            </w:r>
          </w:p>
        </w:tc>
        <w:tc>
          <w:tcPr>
            <w:tcW w:w="1659" w:type="dxa"/>
            <w:gridSpan w:val="2"/>
            <w:noWrap/>
            <w:hideMark/>
          </w:tcPr>
          <w:p w14:paraId="1537D66E" w14:textId="77777777" w:rsidR="00306E73" w:rsidRPr="00D80C02" w:rsidRDefault="00306E73" w:rsidP="00306E73">
            <w:r w:rsidRPr="00D80C02">
              <w:rPr>
                <w:rFonts w:hint="eastAsia"/>
              </w:rPr>
              <w:t>WAP four-disulfide core domain 1</w:t>
            </w:r>
          </w:p>
        </w:tc>
        <w:tc>
          <w:tcPr>
            <w:tcW w:w="1659" w:type="dxa"/>
            <w:gridSpan w:val="2"/>
            <w:noWrap/>
            <w:hideMark/>
          </w:tcPr>
          <w:p w14:paraId="1A29FC33" w14:textId="77777777" w:rsidR="00306E73" w:rsidRPr="00D80C02" w:rsidRDefault="00306E73" w:rsidP="00306E73">
            <w:r w:rsidRPr="00D80C02">
              <w:rPr>
                <w:rFonts w:hint="eastAsia"/>
              </w:rPr>
              <w:t>2.03E-04</w:t>
            </w:r>
          </w:p>
        </w:tc>
        <w:tc>
          <w:tcPr>
            <w:tcW w:w="1660" w:type="dxa"/>
            <w:noWrap/>
            <w:hideMark/>
          </w:tcPr>
          <w:p w14:paraId="57BCF9E2" w14:textId="77777777" w:rsidR="00306E73" w:rsidRPr="00D80C02" w:rsidRDefault="00306E73" w:rsidP="00306E73">
            <w:r w:rsidRPr="00D80C02">
              <w:rPr>
                <w:rFonts w:hint="eastAsia"/>
              </w:rPr>
              <w:t>1.535005</w:t>
            </w:r>
          </w:p>
        </w:tc>
      </w:tr>
      <w:tr w:rsidR="00306E73" w:rsidRPr="00D80C02" w14:paraId="1E2C6E0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8816BC" w14:textId="77777777" w:rsidR="00306E73" w:rsidRPr="00D80C02" w:rsidRDefault="00306E73" w:rsidP="00306E73">
            <w:r w:rsidRPr="00D80C02">
              <w:rPr>
                <w:rFonts w:hint="eastAsia"/>
              </w:rPr>
              <w:t>204144_s_at</w:t>
            </w:r>
          </w:p>
        </w:tc>
        <w:tc>
          <w:tcPr>
            <w:tcW w:w="1659" w:type="dxa"/>
            <w:gridSpan w:val="2"/>
            <w:noWrap/>
            <w:hideMark/>
          </w:tcPr>
          <w:p w14:paraId="5ADCF2D3" w14:textId="77777777" w:rsidR="00306E73" w:rsidRPr="00D80C02" w:rsidRDefault="00306E73" w:rsidP="00306E73">
            <w:r w:rsidRPr="00D80C02">
              <w:rPr>
                <w:rFonts w:hint="eastAsia"/>
              </w:rPr>
              <w:t>PIGQ</w:t>
            </w:r>
          </w:p>
        </w:tc>
        <w:tc>
          <w:tcPr>
            <w:tcW w:w="1659" w:type="dxa"/>
            <w:gridSpan w:val="2"/>
            <w:noWrap/>
            <w:hideMark/>
          </w:tcPr>
          <w:p w14:paraId="695C8242" w14:textId="77777777" w:rsidR="00306E73" w:rsidRPr="00D80C02" w:rsidRDefault="00306E73" w:rsidP="00306E73">
            <w:r w:rsidRPr="00D80C02">
              <w:rPr>
                <w:rFonts w:hint="eastAsia"/>
              </w:rPr>
              <w:t>phosphatidylinositol glycan anchor biosynthesis class Q</w:t>
            </w:r>
          </w:p>
        </w:tc>
        <w:tc>
          <w:tcPr>
            <w:tcW w:w="1659" w:type="dxa"/>
            <w:gridSpan w:val="2"/>
            <w:noWrap/>
            <w:hideMark/>
          </w:tcPr>
          <w:p w14:paraId="1CFE169D" w14:textId="77777777" w:rsidR="00306E73" w:rsidRPr="00D80C02" w:rsidRDefault="00306E73" w:rsidP="00306E73">
            <w:r w:rsidRPr="00D80C02">
              <w:rPr>
                <w:rFonts w:hint="eastAsia"/>
              </w:rPr>
              <w:t>2.24E-04</w:t>
            </w:r>
          </w:p>
        </w:tc>
        <w:tc>
          <w:tcPr>
            <w:tcW w:w="1660" w:type="dxa"/>
            <w:noWrap/>
            <w:hideMark/>
          </w:tcPr>
          <w:p w14:paraId="5AB64972" w14:textId="77777777" w:rsidR="00306E73" w:rsidRPr="00D80C02" w:rsidRDefault="00306E73" w:rsidP="00306E73">
            <w:r w:rsidRPr="00D80C02">
              <w:rPr>
                <w:rFonts w:hint="eastAsia"/>
              </w:rPr>
              <w:t>1.187963</w:t>
            </w:r>
          </w:p>
        </w:tc>
      </w:tr>
      <w:tr w:rsidR="00306E73" w:rsidRPr="00D80C02" w14:paraId="06A9E5C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9861E05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27858_at</w:t>
            </w:r>
          </w:p>
        </w:tc>
        <w:tc>
          <w:tcPr>
            <w:tcW w:w="1659" w:type="dxa"/>
            <w:gridSpan w:val="2"/>
            <w:noWrap/>
            <w:hideMark/>
          </w:tcPr>
          <w:p w14:paraId="193A7BFD" w14:textId="77777777" w:rsidR="00306E73" w:rsidRPr="00D80C02" w:rsidRDefault="00306E73" w:rsidP="00306E73">
            <w:r w:rsidRPr="00D80C02">
              <w:rPr>
                <w:rFonts w:hint="eastAsia"/>
              </w:rPr>
              <w:t>PCNX3</w:t>
            </w:r>
          </w:p>
        </w:tc>
        <w:tc>
          <w:tcPr>
            <w:tcW w:w="1659" w:type="dxa"/>
            <w:gridSpan w:val="2"/>
            <w:noWrap/>
            <w:hideMark/>
          </w:tcPr>
          <w:p w14:paraId="73B3480A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pecanex</w:t>
            </w:r>
            <w:proofErr w:type="spellEnd"/>
            <w:r w:rsidRPr="00D80C02">
              <w:rPr>
                <w:rFonts w:hint="eastAsia"/>
              </w:rPr>
              <w:t xml:space="preserve"> homolog 3 (Drosophila)</w:t>
            </w:r>
          </w:p>
        </w:tc>
        <w:tc>
          <w:tcPr>
            <w:tcW w:w="1659" w:type="dxa"/>
            <w:gridSpan w:val="2"/>
            <w:noWrap/>
            <w:hideMark/>
          </w:tcPr>
          <w:p w14:paraId="3FDF8B23" w14:textId="77777777" w:rsidR="00306E73" w:rsidRPr="00D80C02" w:rsidRDefault="00306E73" w:rsidP="00306E73">
            <w:r w:rsidRPr="00D80C02">
              <w:rPr>
                <w:rFonts w:hint="eastAsia"/>
              </w:rPr>
              <w:t>2.33E-04</w:t>
            </w:r>
          </w:p>
        </w:tc>
        <w:tc>
          <w:tcPr>
            <w:tcW w:w="1660" w:type="dxa"/>
            <w:noWrap/>
            <w:hideMark/>
          </w:tcPr>
          <w:p w14:paraId="7DE99FF1" w14:textId="77777777" w:rsidR="00306E73" w:rsidRPr="00D80C02" w:rsidRDefault="00306E73" w:rsidP="00306E73">
            <w:r w:rsidRPr="00D80C02">
              <w:rPr>
                <w:rFonts w:hint="eastAsia"/>
              </w:rPr>
              <w:t>1.056502</w:t>
            </w:r>
          </w:p>
        </w:tc>
      </w:tr>
      <w:tr w:rsidR="00306E73" w:rsidRPr="00D80C02" w14:paraId="30869B4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EE0B545" w14:textId="77777777" w:rsidR="00306E73" w:rsidRPr="00D80C02" w:rsidRDefault="00306E73" w:rsidP="00306E73">
            <w:r w:rsidRPr="00D80C02">
              <w:rPr>
                <w:rFonts w:hint="eastAsia"/>
              </w:rPr>
              <w:t>1567664_at</w:t>
            </w:r>
          </w:p>
        </w:tc>
        <w:tc>
          <w:tcPr>
            <w:tcW w:w="1659" w:type="dxa"/>
            <w:gridSpan w:val="2"/>
            <w:noWrap/>
            <w:hideMark/>
          </w:tcPr>
          <w:p w14:paraId="4D96F7D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3AE38B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DC37165" w14:textId="77777777" w:rsidR="00306E73" w:rsidRPr="00D80C02" w:rsidRDefault="00306E73" w:rsidP="00306E73">
            <w:r w:rsidRPr="00D80C02">
              <w:rPr>
                <w:rFonts w:hint="eastAsia"/>
              </w:rPr>
              <w:t>2.37E-04</w:t>
            </w:r>
          </w:p>
        </w:tc>
        <w:tc>
          <w:tcPr>
            <w:tcW w:w="1660" w:type="dxa"/>
            <w:noWrap/>
            <w:hideMark/>
          </w:tcPr>
          <w:p w14:paraId="0DE1F527" w14:textId="77777777" w:rsidR="00306E73" w:rsidRPr="00D80C02" w:rsidRDefault="00306E73" w:rsidP="00306E73">
            <w:r w:rsidRPr="00D80C02">
              <w:rPr>
                <w:rFonts w:hint="eastAsia"/>
              </w:rPr>
              <w:t>1.994622</w:t>
            </w:r>
          </w:p>
        </w:tc>
      </w:tr>
      <w:tr w:rsidR="00306E73" w:rsidRPr="00D80C02" w14:paraId="780A9C5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FEEE65" w14:textId="77777777" w:rsidR="00306E73" w:rsidRPr="00D80C02" w:rsidRDefault="00306E73" w:rsidP="00306E73">
            <w:r w:rsidRPr="00D80C02">
              <w:rPr>
                <w:rFonts w:hint="eastAsia"/>
              </w:rPr>
              <w:t>241934_at</w:t>
            </w:r>
          </w:p>
        </w:tc>
        <w:tc>
          <w:tcPr>
            <w:tcW w:w="1659" w:type="dxa"/>
            <w:gridSpan w:val="2"/>
            <w:noWrap/>
            <w:hideMark/>
          </w:tcPr>
          <w:p w14:paraId="6D0C741A" w14:textId="77777777" w:rsidR="00306E73" w:rsidRPr="00D80C02" w:rsidRDefault="00306E73" w:rsidP="00306E73">
            <w:r w:rsidRPr="00D80C02">
              <w:rPr>
                <w:rFonts w:hint="eastAsia"/>
              </w:rPr>
              <w:t>NTM</w:t>
            </w:r>
          </w:p>
        </w:tc>
        <w:tc>
          <w:tcPr>
            <w:tcW w:w="1659" w:type="dxa"/>
            <w:gridSpan w:val="2"/>
            <w:noWrap/>
            <w:hideMark/>
          </w:tcPr>
          <w:p w14:paraId="11CEFA5E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neurotrimin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4C67916F" w14:textId="77777777" w:rsidR="00306E73" w:rsidRPr="00D80C02" w:rsidRDefault="00306E73" w:rsidP="00306E73">
            <w:r w:rsidRPr="00D80C02">
              <w:rPr>
                <w:rFonts w:hint="eastAsia"/>
              </w:rPr>
              <w:t>2.43E-04</w:t>
            </w:r>
          </w:p>
        </w:tc>
        <w:tc>
          <w:tcPr>
            <w:tcW w:w="1660" w:type="dxa"/>
            <w:noWrap/>
            <w:hideMark/>
          </w:tcPr>
          <w:p w14:paraId="3C432C63" w14:textId="77777777" w:rsidR="00306E73" w:rsidRPr="00D80C02" w:rsidRDefault="00306E73" w:rsidP="00306E73">
            <w:r w:rsidRPr="00D80C02">
              <w:rPr>
                <w:rFonts w:hint="eastAsia"/>
              </w:rPr>
              <w:t>1.640272</w:t>
            </w:r>
          </w:p>
        </w:tc>
      </w:tr>
      <w:tr w:rsidR="00306E73" w:rsidRPr="00D80C02" w14:paraId="4C55635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A1DAA26" w14:textId="77777777" w:rsidR="00306E73" w:rsidRPr="00D80C02" w:rsidRDefault="00306E73" w:rsidP="00306E73">
            <w:r w:rsidRPr="00D80C02">
              <w:rPr>
                <w:rFonts w:hint="eastAsia"/>
              </w:rPr>
              <w:t>1570307_s_at</w:t>
            </w:r>
          </w:p>
        </w:tc>
        <w:tc>
          <w:tcPr>
            <w:tcW w:w="1659" w:type="dxa"/>
            <w:gridSpan w:val="2"/>
            <w:noWrap/>
            <w:hideMark/>
          </w:tcPr>
          <w:p w14:paraId="6F155223" w14:textId="77777777" w:rsidR="00306E73" w:rsidRPr="00D80C02" w:rsidRDefault="00306E73" w:rsidP="00306E73">
            <w:r w:rsidRPr="00D80C02">
              <w:rPr>
                <w:rFonts w:hint="eastAsia"/>
              </w:rPr>
              <w:t>ST18</w:t>
            </w:r>
          </w:p>
        </w:tc>
        <w:tc>
          <w:tcPr>
            <w:tcW w:w="1659" w:type="dxa"/>
            <w:gridSpan w:val="2"/>
            <w:noWrap/>
            <w:hideMark/>
          </w:tcPr>
          <w:p w14:paraId="1FFCFCDB" w14:textId="77777777" w:rsidR="00306E73" w:rsidRPr="00D80C02" w:rsidRDefault="00306E73" w:rsidP="00306E73">
            <w:r w:rsidRPr="00D80C02">
              <w:rPr>
                <w:rFonts w:hint="eastAsia"/>
              </w:rPr>
              <w:t>ST18, C2H2C-type zinc finger</w:t>
            </w:r>
          </w:p>
        </w:tc>
        <w:tc>
          <w:tcPr>
            <w:tcW w:w="1659" w:type="dxa"/>
            <w:gridSpan w:val="2"/>
            <w:noWrap/>
            <w:hideMark/>
          </w:tcPr>
          <w:p w14:paraId="477D2604" w14:textId="77777777" w:rsidR="00306E73" w:rsidRPr="00D80C02" w:rsidRDefault="00306E73" w:rsidP="00306E73">
            <w:r w:rsidRPr="00D80C02">
              <w:rPr>
                <w:rFonts w:hint="eastAsia"/>
              </w:rPr>
              <w:t>2.52E-04</w:t>
            </w:r>
          </w:p>
        </w:tc>
        <w:tc>
          <w:tcPr>
            <w:tcW w:w="1660" w:type="dxa"/>
            <w:noWrap/>
            <w:hideMark/>
          </w:tcPr>
          <w:p w14:paraId="272833BB" w14:textId="77777777" w:rsidR="00306E73" w:rsidRPr="00D80C02" w:rsidRDefault="00306E73" w:rsidP="00306E73">
            <w:r w:rsidRPr="00D80C02">
              <w:rPr>
                <w:rFonts w:hint="eastAsia"/>
              </w:rPr>
              <w:t>1.834876</w:t>
            </w:r>
          </w:p>
        </w:tc>
      </w:tr>
      <w:tr w:rsidR="00306E73" w:rsidRPr="00D80C02" w14:paraId="437B457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2D0518E" w14:textId="77777777" w:rsidR="00306E73" w:rsidRPr="00D80C02" w:rsidRDefault="00306E73" w:rsidP="00306E73">
            <w:r w:rsidRPr="00D80C02">
              <w:rPr>
                <w:rFonts w:hint="eastAsia"/>
              </w:rPr>
              <w:t>227345_at</w:t>
            </w:r>
          </w:p>
        </w:tc>
        <w:tc>
          <w:tcPr>
            <w:tcW w:w="1659" w:type="dxa"/>
            <w:gridSpan w:val="2"/>
            <w:noWrap/>
            <w:hideMark/>
          </w:tcPr>
          <w:p w14:paraId="0CD5655E" w14:textId="77777777" w:rsidR="00306E73" w:rsidRPr="00D80C02" w:rsidRDefault="00306E73" w:rsidP="00306E73">
            <w:r w:rsidRPr="00D80C02">
              <w:rPr>
                <w:rFonts w:hint="eastAsia"/>
              </w:rPr>
              <w:t>TNFRSF10D</w:t>
            </w:r>
          </w:p>
        </w:tc>
        <w:tc>
          <w:tcPr>
            <w:tcW w:w="1659" w:type="dxa"/>
            <w:gridSpan w:val="2"/>
            <w:noWrap/>
            <w:hideMark/>
          </w:tcPr>
          <w:p w14:paraId="719E8424" w14:textId="77777777" w:rsidR="00306E73" w:rsidRPr="00D80C02" w:rsidRDefault="00306E73" w:rsidP="00306E73">
            <w:r w:rsidRPr="00D80C02">
              <w:rPr>
                <w:rFonts w:hint="eastAsia"/>
              </w:rPr>
              <w:t>TNF receptor superfamily member 10d</w:t>
            </w:r>
          </w:p>
        </w:tc>
        <w:tc>
          <w:tcPr>
            <w:tcW w:w="1659" w:type="dxa"/>
            <w:gridSpan w:val="2"/>
            <w:noWrap/>
            <w:hideMark/>
          </w:tcPr>
          <w:p w14:paraId="6940445D" w14:textId="77777777" w:rsidR="00306E73" w:rsidRPr="00D80C02" w:rsidRDefault="00306E73" w:rsidP="00306E73">
            <w:r w:rsidRPr="00D80C02">
              <w:rPr>
                <w:rFonts w:hint="eastAsia"/>
              </w:rPr>
              <w:t>3.00E-04</w:t>
            </w:r>
          </w:p>
        </w:tc>
        <w:tc>
          <w:tcPr>
            <w:tcW w:w="1660" w:type="dxa"/>
            <w:noWrap/>
            <w:hideMark/>
          </w:tcPr>
          <w:p w14:paraId="618B990C" w14:textId="77777777" w:rsidR="00306E73" w:rsidRPr="00D80C02" w:rsidRDefault="00306E73" w:rsidP="00306E73">
            <w:r w:rsidRPr="00D80C02">
              <w:rPr>
                <w:rFonts w:hint="eastAsia"/>
              </w:rPr>
              <w:t>1.498413</w:t>
            </w:r>
          </w:p>
        </w:tc>
      </w:tr>
      <w:tr w:rsidR="00306E73" w:rsidRPr="00D80C02" w14:paraId="1B6E1FA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B24B37B" w14:textId="77777777" w:rsidR="00306E73" w:rsidRPr="00D80C02" w:rsidRDefault="00306E73" w:rsidP="00306E73">
            <w:r w:rsidRPr="00D80C02">
              <w:rPr>
                <w:rFonts w:hint="eastAsia"/>
              </w:rPr>
              <w:t>211674_x_at</w:t>
            </w:r>
          </w:p>
        </w:tc>
        <w:tc>
          <w:tcPr>
            <w:tcW w:w="1659" w:type="dxa"/>
            <w:gridSpan w:val="2"/>
            <w:noWrap/>
            <w:hideMark/>
          </w:tcPr>
          <w:p w14:paraId="7A0659EF" w14:textId="77777777" w:rsidR="00306E73" w:rsidRPr="00D80C02" w:rsidRDefault="00306E73" w:rsidP="00306E73">
            <w:r w:rsidRPr="00D80C02">
              <w:rPr>
                <w:rFonts w:hint="eastAsia"/>
              </w:rPr>
              <w:t>CTAG1A///CTAG1B</w:t>
            </w:r>
          </w:p>
        </w:tc>
        <w:tc>
          <w:tcPr>
            <w:tcW w:w="1659" w:type="dxa"/>
            <w:gridSpan w:val="2"/>
            <w:noWrap/>
            <w:hideMark/>
          </w:tcPr>
          <w:p w14:paraId="60B52786" w14:textId="77777777" w:rsidR="00306E73" w:rsidRPr="00D80C02" w:rsidRDefault="00306E73" w:rsidP="00306E73">
            <w:r w:rsidRPr="00D80C02">
              <w:rPr>
                <w:rFonts w:hint="eastAsia"/>
              </w:rPr>
              <w:t>cancer/testis antigen 1A///cancer/testis antigen 1B</w:t>
            </w:r>
          </w:p>
        </w:tc>
        <w:tc>
          <w:tcPr>
            <w:tcW w:w="1659" w:type="dxa"/>
            <w:gridSpan w:val="2"/>
            <w:noWrap/>
            <w:hideMark/>
          </w:tcPr>
          <w:p w14:paraId="20BA29B5" w14:textId="77777777" w:rsidR="00306E73" w:rsidRPr="00D80C02" w:rsidRDefault="00306E73" w:rsidP="00306E73">
            <w:r w:rsidRPr="00D80C02">
              <w:rPr>
                <w:rFonts w:hint="eastAsia"/>
              </w:rPr>
              <w:t>3.74E-04</w:t>
            </w:r>
          </w:p>
        </w:tc>
        <w:tc>
          <w:tcPr>
            <w:tcW w:w="1660" w:type="dxa"/>
            <w:noWrap/>
            <w:hideMark/>
          </w:tcPr>
          <w:p w14:paraId="20DEB90E" w14:textId="77777777" w:rsidR="00306E73" w:rsidRPr="00D80C02" w:rsidRDefault="00306E73" w:rsidP="00306E73">
            <w:r w:rsidRPr="00D80C02">
              <w:rPr>
                <w:rFonts w:hint="eastAsia"/>
              </w:rPr>
              <w:t>1.570269</w:t>
            </w:r>
          </w:p>
        </w:tc>
      </w:tr>
      <w:tr w:rsidR="00306E73" w:rsidRPr="00D80C02" w14:paraId="113BED6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AC24EFE" w14:textId="77777777" w:rsidR="00306E73" w:rsidRPr="00D80C02" w:rsidRDefault="00306E73" w:rsidP="00306E73">
            <w:r w:rsidRPr="00D80C02">
              <w:rPr>
                <w:rFonts w:hint="eastAsia"/>
              </w:rPr>
              <w:t>1552743_at</w:t>
            </w:r>
          </w:p>
        </w:tc>
        <w:tc>
          <w:tcPr>
            <w:tcW w:w="1659" w:type="dxa"/>
            <w:gridSpan w:val="2"/>
            <w:noWrap/>
            <w:hideMark/>
          </w:tcPr>
          <w:p w14:paraId="3B5D5EFC" w14:textId="77777777" w:rsidR="00306E73" w:rsidRPr="00D80C02" w:rsidRDefault="00306E73" w:rsidP="00306E73">
            <w:r w:rsidRPr="00D80C02">
              <w:rPr>
                <w:rFonts w:hint="eastAsia"/>
              </w:rPr>
              <w:t>MCF2L</w:t>
            </w:r>
          </w:p>
        </w:tc>
        <w:tc>
          <w:tcPr>
            <w:tcW w:w="1659" w:type="dxa"/>
            <w:gridSpan w:val="2"/>
            <w:noWrap/>
            <w:hideMark/>
          </w:tcPr>
          <w:p w14:paraId="0811B4EE" w14:textId="77777777" w:rsidR="00306E73" w:rsidRPr="00D80C02" w:rsidRDefault="00306E73" w:rsidP="00306E73">
            <w:r w:rsidRPr="00D80C02">
              <w:rPr>
                <w:rFonts w:hint="eastAsia"/>
              </w:rPr>
              <w:t>MCF.2 cell line derived transforming sequence like</w:t>
            </w:r>
          </w:p>
        </w:tc>
        <w:tc>
          <w:tcPr>
            <w:tcW w:w="1659" w:type="dxa"/>
            <w:gridSpan w:val="2"/>
            <w:noWrap/>
            <w:hideMark/>
          </w:tcPr>
          <w:p w14:paraId="2A56B799" w14:textId="77777777" w:rsidR="00306E73" w:rsidRPr="00D80C02" w:rsidRDefault="00306E73" w:rsidP="00306E73">
            <w:r w:rsidRPr="00D80C02">
              <w:rPr>
                <w:rFonts w:hint="eastAsia"/>
              </w:rPr>
              <w:t>3.77E-04</w:t>
            </w:r>
          </w:p>
        </w:tc>
        <w:tc>
          <w:tcPr>
            <w:tcW w:w="1660" w:type="dxa"/>
            <w:noWrap/>
            <w:hideMark/>
          </w:tcPr>
          <w:p w14:paraId="5BCE37B4" w14:textId="77777777" w:rsidR="00306E73" w:rsidRPr="00D80C02" w:rsidRDefault="00306E73" w:rsidP="00306E73">
            <w:r w:rsidRPr="00D80C02">
              <w:rPr>
                <w:rFonts w:hint="eastAsia"/>
              </w:rPr>
              <w:t>1.360413</w:t>
            </w:r>
          </w:p>
        </w:tc>
      </w:tr>
      <w:tr w:rsidR="00306E73" w:rsidRPr="00D80C02" w14:paraId="1C996A0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30F494E" w14:textId="77777777" w:rsidR="00306E73" w:rsidRPr="00D80C02" w:rsidRDefault="00306E73" w:rsidP="00306E73">
            <w:r w:rsidRPr="00D80C02">
              <w:rPr>
                <w:rFonts w:hint="eastAsia"/>
              </w:rPr>
              <w:t>220192_x_at</w:t>
            </w:r>
          </w:p>
        </w:tc>
        <w:tc>
          <w:tcPr>
            <w:tcW w:w="1659" w:type="dxa"/>
            <w:gridSpan w:val="2"/>
            <w:noWrap/>
            <w:hideMark/>
          </w:tcPr>
          <w:p w14:paraId="3C7C1AB7" w14:textId="77777777" w:rsidR="00306E73" w:rsidRPr="00D80C02" w:rsidRDefault="00306E73" w:rsidP="00306E73">
            <w:r w:rsidRPr="00D80C02">
              <w:rPr>
                <w:rFonts w:hint="eastAsia"/>
              </w:rPr>
              <w:t>SPDEF</w:t>
            </w:r>
          </w:p>
        </w:tc>
        <w:tc>
          <w:tcPr>
            <w:tcW w:w="1659" w:type="dxa"/>
            <w:gridSpan w:val="2"/>
            <w:noWrap/>
            <w:hideMark/>
          </w:tcPr>
          <w:p w14:paraId="0019AF1C" w14:textId="77777777" w:rsidR="00306E73" w:rsidRPr="00D80C02" w:rsidRDefault="00306E73" w:rsidP="00306E73">
            <w:r w:rsidRPr="00D80C02">
              <w:rPr>
                <w:rFonts w:hint="eastAsia"/>
              </w:rPr>
              <w:t>SAM pointed domain containing ETS transcription factor</w:t>
            </w:r>
          </w:p>
        </w:tc>
        <w:tc>
          <w:tcPr>
            <w:tcW w:w="1659" w:type="dxa"/>
            <w:gridSpan w:val="2"/>
            <w:noWrap/>
            <w:hideMark/>
          </w:tcPr>
          <w:p w14:paraId="745F635D" w14:textId="77777777" w:rsidR="00306E73" w:rsidRPr="00D80C02" w:rsidRDefault="00306E73" w:rsidP="00306E73">
            <w:r w:rsidRPr="00D80C02">
              <w:rPr>
                <w:rFonts w:hint="eastAsia"/>
              </w:rPr>
              <w:t>3.79E-04</w:t>
            </w:r>
          </w:p>
        </w:tc>
        <w:tc>
          <w:tcPr>
            <w:tcW w:w="1660" w:type="dxa"/>
            <w:noWrap/>
            <w:hideMark/>
          </w:tcPr>
          <w:p w14:paraId="0A73EEB6" w14:textId="77777777" w:rsidR="00306E73" w:rsidRPr="00D80C02" w:rsidRDefault="00306E73" w:rsidP="00306E73">
            <w:r w:rsidRPr="00D80C02">
              <w:rPr>
                <w:rFonts w:hint="eastAsia"/>
              </w:rPr>
              <w:t>1.013083</w:t>
            </w:r>
          </w:p>
        </w:tc>
      </w:tr>
      <w:tr w:rsidR="00306E73" w:rsidRPr="00D80C02" w14:paraId="03FFB67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4863576" w14:textId="77777777" w:rsidR="00306E73" w:rsidRPr="00D80C02" w:rsidRDefault="00306E73" w:rsidP="00306E73">
            <w:r w:rsidRPr="00D80C02">
              <w:rPr>
                <w:rFonts w:hint="eastAsia"/>
              </w:rPr>
              <w:t>213962_s_at</w:t>
            </w:r>
          </w:p>
        </w:tc>
        <w:tc>
          <w:tcPr>
            <w:tcW w:w="1659" w:type="dxa"/>
            <w:gridSpan w:val="2"/>
            <w:noWrap/>
            <w:hideMark/>
          </w:tcPr>
          <w:p w14:paraId="6BBDC74E" w14:textId="77777777" w:rsidR="00306E73" w:rsidRPr="00D80C02" w:rsidRDefault="00306E73" w:rsidP="00306E73">
            <w:r w:rsidRPr="00D80C02">
              <w:rPr>
                <w:rFonts w:hint="eastAsia"/>
              </w:rPr>
              <w:t>ANKLE2</w:t>
            </w:r>
          </w:p>
        </w:tc>
        <w:tc>
          <w:tcPr>
            <w:tcW w:w="1659" w:type="dxa"/>
            <w:gridSpan w:val="2"/>
            <w:noWrap/>
            <w:hideMark/>
          </w:tcPr>
          <w:p w14:paraId="6A93FA90" w14:textId="77777777" w:rsidR="00306E73" w:rsidRPr="00D80C02" w:rsidRDefault="00306E73" w:rsidP="00306E73">
            <w:r w:rsidRPr="00D80C02">
              <w:rPr>
                <w:rFonts w:hint="eastAsia"/>
              </w:rPr>
              <w:t>ankyrin repeat and LEM domain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4A0050A3" w14:textId="77777777" w:rsidR="00306E73" w:rsidRPr="00D80C02" w:rsidRDefault="00306E73" w:rsidP="00306E73">
            <w:r w:rsidRPr="00D80C02">
              <w:rPr>
                <w:rFonts w:hint="eastAsia"/>
              </w:rPr>
              <w:t>4.33E-04</w:t>
            </w:r>
          </w:p>
        </w:tc>
        <w:tc>
          <w:tcPr>
            <w:tcW w:w="1660" w:type="dxa"/>
            <w:noWrap/>
            <w:hideMark/>
          </w:tcPr>
          <w:p w14:paraId="09224D64" w14:textId="77777777" w:rsidR="00306E73" w:rsidRPr="00D80C02" w:rsidRDefault="00306E73" w:rsidP="00306E73">
            <w:r w:rsidRPr="00D80C02">
              <w:rPr>
                <w:rFonts w:hint="eastAsia"/>
              </w:rPr>
              <w:t>1.020096</w:t>
            </w:r>
          </w:p>
        </w:tc>
      </w:tr>
      <w:tr w:rsidR="00306E73" w:rsidRPr="00D80C02" w14:paraId="24B8807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406E0F9" w14:textId="77777777" w:rsidR="00306E73" w:rsidRPr="00D80C02" w:rsidRDefault="00306E73" w:rsidP="00306E73">
            <w:r w:rsidRPr="00D80C02">
              <w:rPr>
                <w:rFonts w:hint="eastAsia"/>
              </w:rPr>
              <w:t>1561098_at</w:t>
            </w:r>
          </w:p>
        </w:tc>
        <w:tc>
          <w:tcPr>
            <w:tcW w:w="1659" w:type="dxa"/>
            <w:gridSpan w:val="2"/>
            <w:noWrap/>
            <w:hideMark/>
          </w:tcPr>
          <w:p w14:paraId="16F174B8" w14:textId="77777777" w:rsidR="00306E73" w:rsidRPr="00D80C02" w:rsidRDefault="00306E73" w:rsidP="00306E73">
            <w:r w:rsidRPr="00D80C02">
              <w:rPr>
                <w:rFonts w:hint="eastAsia"/>
              </w:rPr>
              <w:t>LINC00616</w:t>
            </w:r>
          </w:p>
        </w:tc>
        <w:tc>
          <w:tcPr>
            <w:tcW w:w="1659" w:type="dxa"/>
            <w:gridSpan w:val="2"/>
            <w:noWrap/>
            <w:hideMark/>
          </w:tcPr>
          <w:p w14:paraId="48177C87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616</w:t>
            </w:r>
          </w:p>
        </w:tc>
        <w:tc>
          <w:tcPr>
            <w:tcW w:w="1659" w:type="dxa"/>
            <w:gridSpan w:val="2"/>
            <w:noWrap/>
            <w:hideMark/>
          </w:tcPr>
          <w:p w14:paraId="48111E09" w14:textId="77777777" w:rsidR="00306E73" w:rsidRPr="00D80C02" w:rsidRDefault="00306E73" w:rsidP="00306E73">
            <w:r w:rsidRPr="00D80C02">
              <w:rPr>
                <w:rFonts w:hint="eastAsia"/>
              </w:rPr>
              <w:t>4.49E-04</w:t>
            </w:r>
          </w:p>
        </w:tc>
        <w:tc>
          <w:tcPr>
            <w:tcW w:w="1660" w:type="dxa"/>
            <w:noWrap/>
            <w:hideMark/>
          </w:tcPr>
          <w:p w14:paraId="53BA14B0" w14:textId="77777777" w:rsidR="00306E73" w:rsidRPr="00D80C02" w:rsidRDefault="00306E73" w:rsidP="00306E73">
            <w:r w:rsidRPr="00D80C02">
              <w:rPr>
                <w:rFonts w:hint="eastAsia"/>
              </w:rPr>
              <w:t>1.584339</w:t>
            </w:r>
          </w:p>
        </w:tc>
      </w:tr>
      <w:tr w:rsidR="00306E73" w:rsidRPr="00D80C02" w14:paraId="6357063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525884F" w14:textId="77777777" w:rsidR="00306E73" w:rsidRPr="00D80C02" w:rsidRDefault="00306E73" w:rsidP="00306E73">
            <w:r w:rsidRPr="00D80C02">
              <w:rPr>
                <w:rFonts w:hint="eastAsia"/>
              </w:rPr>
              <w:t>205820_s_at</w:t>
            </w:r>
          </w:p>
        </w:tc>
        <w:tc>
          <w:tcPr>
            <w:tcW w:w="1659" w:type="dxa"/>
            <w:gridSpan w:val="2"/>
            <w:noWrap/>
            <w:hideMark/>
          </w:tcPr>
          <w:p w14:paraId="1BEB1D30" w14:textId="77777777" w:rsidR="00306E73" w:rsidRPr="00D80C02" w:rsidRDefault="00306E73" w:rsidP="00306E73">
            <w:r w:rsidRPr="00D80C02">
              <w:rPr>
                <w:rFonts w:hint="eastAsia"/>
              </w:rPr>
              <w:t>APOC3</w:t>
            </w:r>
          </w:p>
        </w:tc>
        <w:tc>
          <w:tcPr>
            <w:tcW w:w="1659" w:type="dxa"/>
            <w:gridSpan w:val="2"/>
            <w:noWrap/>
            <w:hideMark/>
          </w:tcPr>
          <w:p w14:paraId="25CB6FCA" w14:textId="77777777" w:rsidR="00306E73" w:rsidRPr="00D80C02" w:rsidRDefault="00306E73" w:rsidP="00306E73">
            <w:r w:rsidRPr="00D80C02">
              <w:rPr>
                <w:rFonts w:hint="eastAsia"/>
              </w:rPr>
              <w:t>apolipoprotein C3</w:t>
            </w:r>
          </w:p>
        </w:tc>
        <w:tc>
          <w:tcPr>
            <w:tcW w:w="1659" w:type="dxa"/>
            <w:gridSpan w:val="2"/>
            <w:noWrap/>
            <w:hideMark/>
          </w:tcPr>
          <w:p w14:paraId="088C5873" w14:textId="77777777" w:rsidR="00306E73" w:rsidRPr="00D80C02" w:rsidRDefault="00306E73" w:rsidP="00306E73">
            <w:r w:rsidRPr="00D80C02">
              <w:rPr>
                <w:rFonts w:hint="eastAsia"/>
              </w:rPr>
              <w:t>4.95E-04</w:t>
            </w:r>
          </w:p>
        </w:tc>
        <w:tc>
          <w:tcPr>
            <w:tcW w:w="1660" w:type="dxa"/>
            <w:noWrap/>
            <w:hideMark/>
          </w:tcPr>
          <w:p w14:paraId="0B29F2DF" w14:textId="77777777" w:rsidR="00306E73" w:rsidRPr="00D80C02" w:rsidRDefault="00306E73" w:rsidP="00306E73">
            <w:r w:rsidRPr="00D80C02">
              <w:rPr>
                <w:rFonts w:hint="eastAsia"/>
              </w:rPr>
              <w:t>1.015156</w:t>
            </w:r>
          </w:p>
        </w:tc>
      </w:tr>
      <w:tr w:rsidR="00306E73" w:rsidRPr="00D80C02" w14:paraId="0B47BBC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9738F7" w14:textId="77777777" w:rsidR="00306E73" w:rsidRPr="00D80C02" w:rsidRDefault="00306E73" w:rsidP="00306E73">
            <w:r w:rsidRPr="00D80C02">
              <w:rPr>
                <w:rFonts w:hint="eastAsia"/>
              </w:rPr>
              <w:t>215721_at</w:t>
            </w:r>
          </w:p>
        </w:tc>
        <w:tc>
          <w:tcPr>
            <w:tcW w:w="1659" w:type="dxa"/>
            <w:gridSpan w:val="2"/>
            <w:noWrap/>
            <w:hideMark/>
          </w:tcPr>
          <w:p w14:paraId="7071174C" w14:textId="77777777" w:rsidR="00306E73" w:rsidRPr="00D80C02" w:rsidRDefault="00306E73" w:rsidP="00306E73">
            <w:r w:rsidRPr="00D80C02">
              <w:rPr>
                <w:rFonts w:hint="eastAsia"/>
              </w:rPr>
              <w:t>LOC100293211///IGHG1</w:t>
            </w:r>
          </w:p>
        </w:tc>
        <w:tc>
          <w:tcPr>
            <w:tcW w:w="1659" w:type="dxa"/>
            <w:gridSpan w:val="2"/>
            <w:noWrap/>
            <w:hideMark/>
          </w:tcPr>
          <w:p w14:paraId="3D97A7F6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293211///immunoglobulin heavy constant gamma 1 (G1m marker)</w:t>
            </w:r>
          </w:p>
        </w:tc>
        <w:tc>
          <w:tcPr>
            <w:tcW w:w="1659" w:type="dxa"/>
            <w:gridSpan w:val="2"/>
            <w:noWrap/>
            <w:hideMark/>
          </w:tcPr>
          <w:p w14:paraId="7E134AD3" w14:textId="77777777" w:rsidR="00306E73" w:rsidRPr="00D80C02" w:rsidRDefault="00306E73" w:rsidP="00306E73">
            <w:r w:rsidRPr="00D80C02">
              <w:rPr>
                <w:rFonts w:hint="eastAsia"/>
              </w:rPr>
              <w:t>5.03E-04</w:t>
            </w:r>
          </w:p>
        </w:tc>
        <w:tc>
          <w:tcPr>
            <w:tcW w:w="1660" w:type="dxa"/>
            <w:noWrap/>
            <w:hideMark/>
          </w:tcPr>
          <w:p w14:paraId="452A8547" w14:textId="77777777" w:rsidR="00306E73" w:rsidRPr="00D80C02" w:rsidRDefault="00306E73" w:rsidP="00306E73">
            <w:r w:rsidRPr="00D80C02">
              <w:rPr>
                <w:rFonts w:hint="eastAsia"/>
              </w:rPr>
              <w:t>1.420952</w:t>
            </w:r>
          </w:p>
        </w:tc>
      </w:tr>
      <w:tr w:rsidR="00306E73" w:rsidRPr="00D80C02" w14:paraId="6776AF2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9FA8F1D" w14:textId="77777777" w:rsidR="00306E73" w:rsidRPr="00D80C02" w:rsidRDefault="00306E73" w:rsidP="00306E73">
            <w:r w:rsidRPr="00D80C02">
              <w:rPr>
                <w:rFonts w:hint="eastAsia"/>
              </w:rPr>
              <w:t>1568751_at</w:t>
            </w:r>
          </w:p>
        </w:tc>
        <w:tc>
          <w:tcPr>
            <w:tcW w:w="1659" w:type="dxa"/>
            <w:gridSpan w:val="2"/>
            <w:noWrap/>
            <w:hideMark/>
          </w:tcPr>
          <w:p w14:paraId="7C51279E" w14:textId="77777777" w:rsidR="00306E73" w:rsidRPr="00D80C02" w:rsidRDefault="00306E73" w:rsidP="00306E73">
            <w:r w:rsidRPr="00D80C02">
              <w:rPr>
                <w:rFonts w:hint="eastAsia"/>
              </w:rPr>
              <w:t>RGS13</w:t>
            </w:r>
          </w:p>
        </w:tc>
        <w:tc>
          <w:tcPr>
            <w:tcW w:w="1659" w:type="dxa"/>
            <w:gridSpan w:val="2"/>
            <w:noWrap/>
            <w:hideMark/>
          </w:tcPr>
          <w:p w14:paraId="5069E1AB" w14:textId="77777777" w:rsidR="00306E73" w:rsidRPr="00D80C02" w:rsidRDefault="00306E73" w:rsidP="00306E73">
            <w:r w:rsidRPr="00D80C02">
              <w:rPr>
                <w:rFonts w:hint="eastAsia"/>
              </w:rPr>
              <w:t>regulator of G-protein signaling 13</w:t>
            </w:r>
          </w:p>
        </w:tc>
        <w:tc>
          <w:tcPr>
            <w:tcW w:w="1659" w:type="dxa"/>
            <w:gridSpan w:val="2"/>
            <w:noWrap/>
            <w:hideMark/>
          </w:tcPr>
          <w:p w14:paraId="09032DF9" w14:textId="77777777" w:rsidR="00306E73" w:rsidRPr="00D80C02" w:rsidRDefault="00306E73" w:rsidP="00306E73">
            <w:r w:rsidRPr="00D80C02">
              <w:rPr>
                <w:rFonts w:hint="eastAsia"/>
              </w:rPr>
              <w:t>5.20E-04</w:t>
            </w:r>
          </w:p>
        </w:tc>
        <w:tc>
          <w:tcPr>
            <w:tcW w:w="1660" w:type="dxa"/>
            <w:noWrap/>
            <w:hideMark/>
          </w:tcPr>
          <w:p w14:paraId="5A075C8F" w14:textId="77777777" w:rsidR="00306E73" w:rsidRPr="00D80C02" w:rsidRDefault="00306E73" w:rsidP="00306E73">
            <w:r w:rsidRPr="00D80C02">
              <w:rPr>
                <w:rFonts w:hint="eastAsia"/>
              </w:rPr>
              <w:t>2.441199</w:t>
            </w:r>
          </w:p>
        </w:tc>
      </w:tr>
      <w:tr w:rsidR="00306E73" w:rsidRPr="00D80C02" w14:paraId="496D0D4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29E612" w14:textId="77777777" w:rsidR="00306E73" w:rsidRPr="00D80C02" w:rsidRDefault="00306E73" w:rsidP="00306E73">
            <w:r w:rsidRPr="00D80C02">
              <w:rPr>
                <w:rFonts w:hint="eastAsia"/>
              </w:rPr>
              <w:t>1560147_at</w:t>
            </w:r>
          </w:p>
        </w:tc>
        <w:tc>
          <w:tcPr>
            <w:tcW w:w="1659" w:type="dxa"/>
            <w:gridSpan w:val="2"/>
            <w:noWrap/>
            <w:hideMark/>
          </w:tcPr>
          <w:p w14:paraId="156C3342" w14:textId="77777777" w:rsidR="00306E73" w:rsidRPr="00D80C02" w:rsidRDefault="00306E73" w:rsidP="00306E73">
            <w:r w:rsidRPr="00D80C02">
              <w:rPr>
                <w:rFonts w:hint="eastAsia"/>
              </w:rPr>
              <w:t>WDR86-AS1</w:t>
            </w:r>
          </w:p>
        </w:tc>
        <w:tc>
          <w:tcPr>
            <w:tcW w:w="1659" w:type="dxa"/>
            <w:gridSpan w:val="2"/>
            <w:noWrap/>
            <w:hideMark/>
          </w:tcPr>
          <w:p w14:paraId="72F721F9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WDR86 </w:t>
            </w:r>
            <w:r w:rsidRPr="00D80C02">
              <w:rPr>
                <w:rFonts w:hint="eastAsia"/>
              </w:rPr>
              <w:lastRenderedPageBreak/>
              <w:t>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0DDF33BD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5.24E-04</w:t>
            </w:r>
          </w:p>
        </w:tc>
        <w:tc>
          <w:tcPr>
            <w:tcW w:w="1660" w:type="dxa"/>
            <w:noWrap/>
            <w:hideMark/>
          </w:tcPr>
          <w:p w14:paraId="46D08AE3" w14:textId="77777777" w:rsidR="00306E73" w:rsidRPr="00D80C02" w:rsidRDefault="00306E73" w:rsidP="00306E73">
            <w:r w:rsidRPr="00D80C02">
              <w:rPr>
                <w:rFonts w:hint="eastAsia"/>
              </w:rPr>
              <w:t>1.763074</w:t>
            </w:r>
          </w:p>
        </w:tc>
      </w:tr>
      <w:tr w:rsidR="00306E73" w:rsidRPr="00D80C02" w14:paraId="6BDBEAF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7A2CBA2" w14:textId="77777777" w:rsidR="00306E73" w:rsidRPr="00D80C02" w:rsidRDefault="00306E73" w:rsidP="00306E73">
            <w:r w:rsidRPr="00D80C02">
              <w:rPr>
                <w:rFonts w:hint="eastAsia"/>
              </w:rPr>
              <w:t>220800_s_at</w:t>
            </w:r>
          </w:p>
        </w:tc>
        <w:tc>
          <w:tcPr>
            <w:tcW w:w="1659" w:type="dxa"/>
            <w:gridSpan w:val="2"/>
            <w:noWrap/>
            <w:hideMark/>
          </w:tcPr>
          <w:p w14:paraId="3B6AEF34" w14:textId="77777777" w:rsidR="00306E73" w:rsidRPr="00D80C02" w:rsidRDefault="00306E73" w:rsidP="00306E73">
            <w:r w:rsidRPr="00D80C02">
              <w:rPr>
                <w:rFonts w:hint="eastAsia"/>
              </w:rPr>
              <w:t>TMOD3</w:t>
            </w:r>
          </w:p>
        </w:tc>
        <w:tc>
          <w:tcPr>
            <w:tcW w:w="1659" w:type="dxa"/>
            <w:gridSpan w:val="2"/>
            <w:noWrap/>
            <w:hideMark/>
          </w:tcPr>
          <w:p w14:paraId="1067605B" w14:textId="77777777" w:rsidR="00306E73" w:rsidRPr="00D80C02" w:rsidRDefault="00306E73" w:rsidP="00306E73">
            <w:r w:rsidRPr="00D80C02">
              <w:rPr>
                <w:rFonts w:hint="eastAsia"/>
              </w:rPr>
              <w:t>tropomodulin 3</w:t>
            </w:r>
          </w:p>
        </w:tc>
        <w:tc>
          <w:tcPr>
            <w:tcW w:w="1659" w:type="dxa"/>
            <w:gridSpan w:val="2"/>
            <w:noWrap/>
            <w:hideMark/>
          </w:tcPr>
          <w:p w14:paraId="68E83AF4" w14:textId="77777777" w:rsidR="00306E73" w:rsidRPr="00D80C02" w:rsidRDefault="00306E73" w:rsidP="00306E73">
            <w:r w:rsidRPr="00D80C02">
              <w:rPr>
                <w:rFonts w:hint="eastAsia"/>
              </w:rPr>
              <w:t>5.24E-04</w:t>
            </w:r>
          </w:p>
        </w:tc>
        <w:tc>
          <w:tcPr>
            <w:tcW w:w="1660" w:type="dxa"/>
            <w:noWrap/>
            <w:hideMark/>
          </w:tcPr>
          <w:p w14:paraId="302A8FD0" w14:textId="77777777" w:rsidR="00306E73" w:rsidRPr="00D80C02" w:rsidRDefault="00306E73" w:rsidP="00306E73">
            <w:r w:rsidRPr="00D80C02">
              <w:rPr>
                <w:rFonts w:hint="eastAsia"/>
              </w:rPr>
              <w:t>1.546292</w:t>
            </w:r>
          </w:p>
        </w:tc>
      </w:tr>
      <w:tr w:rsidR="00306E73" w:rsidRPr="00D80C02" w14:paraId="0A0FC63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D2D03D" w14:textId="77777777" w:rsidR="00306E73" w:rsidRPr="00D80C02" w:rsidRDefault="00306E73" w:rsidP="00306E73">
            <w:r w:rsidRPr="00D80C02">
              <w:rPr>
                <w:rFonts w:hint="eastAsia"/>
              </w:rPr>
              <w:t>215255_at</w:t>
            </w:r>
          </w:p>
        </w:tc>
        <w:tc>
          <w:tcPr>
            <w:tcW w:w="1659" w:type="dxa"/>
            <w:gridSpan w:val="2"/>
            <w:noWrap/>
            <w:hideMark/>
          </w:tcPr>
          <w:p w14:paraId="288B9665" w14:textId="77777777" w:rsidR="00306E73" w:rsidRPr="00D80C02" w:rsidRDefault="00306E73" w:rsidP="00306E73">
            <w:r w:rsidRPr="00D80C02">
              <w:rPr>
                <w:rFonts w:hint="eastAsia"/>
              </w:rPr>
              <w:t>IGSF9B</w:t>
            </w:r>
          </w:p>
        </w:tc>
        <w:tc>
          <w:tcPr>
            <w:tcW w:w="1659" w:type="dxa"/>
            <w:gridSpan w:val="2"/>
            <w:noWrap/>
            <w:hideMark/>
          </w:tcPr>
          <w:p w14:paraId="0E155944" w14:textId="77777777" w:rsidR="00306E73" w:rsidRPr="00D80C02" w:rsidRDefault="00306E73" w:rsidP="00306E73">
            <w:r w:rsidRPr="00D80C02">
              <w:rPr>
                <w:rFonts w:hint="eastAsia"/>
              </w:rPr>
              <w:t>immunoglobulin superfamily member 9B</w:t>
            </w:r>
          </w:p>
        </w:tc>
        <w:tc>
          <w:tcPr>
            <w:tcW w:w="1659" w:type="dxa"/>
            <w:gridSpan w:val="2"/>
            <w:noWrap/>
            <w:hideMark/>
          </w:tcPr>
          <w:p w14:paraId="640E3E7F" w14:textId="77777777" w:rsidR="00306E73" w:rsidRPr="00D80C02" w:rsidRDefault="00306E73" w:rsidP="00306E73">
            <w:r w:rsidRPr="00D80C02">
              <w:rPr>
                <w:rFonts w:hint="eastAsia"/>
              </w:rPr>
              <w:t>5.57E-04</w:t>
            </w:r>
          </w:p>
        </w:tc>
        <w:tc>
          <w:tcPr>
            <w:tcW w:w="1660" w:type="dxa"/>
            <w:noWrap/>
            <w:hideMark/>
          </w:tcPr>
          <w:p w14:paraId="11808234" w14:textId="77777777" w:rsidR="00306E73" w:rsidRPr="00D80C02" w:rsidRDefault="00306E73" w:rsidP="00306E73">
            <w:r w:rsidRPr="00D80C02">
              <w:rPr>
                <w:rFonts w:hint="eastAsia"/>
              </w:rPr>
              <w:t>1.047226</w:t>
            </w:r>
          </w:p>
        </w:tc>
      </w:tr>
      <w:tr w:rsidR="00306E73" w:rsidRPr="00D80C02" w14:paraId="7E43AFE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3487E6" w14:textId="77777777" w:rsidR="00306E73" w:rsidRPr="00D80C02" w:rsidRDefault="00306E73" w:rsidP="00306E73">
            <w:r w:rsidRPr="00D80C02">
              <w:rPr>
                <w:rFonts w:hint="eastAsia"/>
              </w:rPr>
              <w:t>1555371_at</w:t>
            </w:r>
          </w:p>
        </w:tc>
        <w:tc>
          <w:tcPr>
            <w:tcW w:w="1659" w:type="dxa"/>
            <w:gridSpan w:val="2"/>
            <w:noWrap/>
            <w:hideMark/>
          </w:tcPr>
          <w:p w14:paraId="6C4E3A73" w14:textId="77777777" w:rsidR="00306E73" w:rsidRPr="00D80C02" w:rsidRDefault="00306E73" w:rsidP="00306E73">
            <w:r w:rsidRPr="00D80C02">
              <w:rPr>
                <w:rFonts w:hint="eastAsia"/>
              </w:rPr>
              <w:t>ABCB5</w:t>
            </w:r>
          </w:p>
        </w:tc>
        <w:tc>
          <w:tcPr>
            <w:tcW w:w="1659" w:type="dxa"/>
            <w:gridSpan w:val="2"/>
            <w:noWrap/>
            <w:hideMark/>
          </w:tcPr>
          <w:p w14:paraId="10253AF3" w14:textId="77777777" w:rsidR="00306E73" w:rsidRPr="00D80C02" w:rsidRDefault="00306E73" w:rsidP="00306E73">
            <w:r w:rsidRPr="00D80C02">
              <w:rPr>
                <w:rFonts w:hint="eastAsia"/>
              </w:rPr>
              <w:t>ATP binding cassette subfamily B member 5</w:t>
            </w:r>
          </w:p>
        </w:tc>
        <w:tc>
          <w:tcPr>
            <w:tcW w:w="1659" w:type="dxa"/>
            <w:gridSpan w:val="2"/>
            <w:noWrap/>
            <w:hideMark/>
          </w:tcPr>
          <w:p w14:paraId="7F5348C7" w14:textId="77777777" w:rsidR="00306E73" w:rsidRPr="00D80C02" w:rsidRDefault="00306E73" w:rsidP="00306E73">
            <w:r w:rsidRPr="00D80C02">
              <w:rPr>
                <w:rFonts w:hint="eastAsia"/>
              </w:rPr>
              <w:t>5.57E-04</w:t>
            </w:r>
          </w:p>
        </w:tc>
        <w:tc>
          <w:tcPr>
            <w:tcW w:w="1660" w:type="dxa"/>
            <w:noWrap/>
            <w:hideMark/>
          </w:tcPr>
          <w:p w14:paraId="391BE597" w14:textId="77777777" w:rsidR="00306E73" w:rsidRPr="00D80C02" w:rsidRDefault="00306E73" w:rsidP="00306E73">
            <w:r w:rsidRPr="00D80C02">
              <w:rPr>
                <w:rFonts w:hint="eastAsia"/>
              </w:rPr>
              <w:t>1.61396</w:t>
            </w:r>
          </w:p>
        </w:tc>
      </w:tr>
      <w:tr w:rsidR="00306E73" w:rsidRPr="00D80C02" w14:paraId="0135240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BF9619" w14:textId="77777777" w:rsidR="00306E73" w:rsidRPr="00D80C02" w:rsidRDefault="00306E73" w:rsidP="00306E73">
            <w:r w:rsidRPr="00D80C02">
              <w:rPr>
                <w:rFonts w:hint="eastAsia"/>
              </w:rPr>
              <w:t>225305_at</w:t>
            </w:r>
          </w:p>
        </w:tc>
        <w:tc>
          <w:tcPr>
            <w:tcW w:w="1659" w:type="dxa"/>
            <w:gridSpan w:val="2"/>
            <w:noWrap/>
            <w:hideMark/>
          </w:tcPr>
          <w:p w14:paraId="21EDEFA9" w14:textId="77777777" w:rsidR="00306E73" w:rsidRPr="00D80C02" w:rsidRDefault="00306E73" w:rsidP="00306E73">
            <w:r w:rsidRPr="00D80C02">
              <w:rPr>
                <w:rFonts w:hint="eastAsia"/>
              </w:rPr>
              <w:t>SLC25A29</w:t>
            </w:r>
          </w:p>
        </w:tc>
        <w:tc>
          <w:tcPr>
            <w:tcW w:w="1659" w:type="dxa"/>
            <w:gridSpan w:val="2"/>
            <w:noWrap/>
            <w:hideMark/>
          </w:tcPr>
          <w:p w14:paraId="400FF12C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25 member</w:t>
            </w:r>
            <w:proofErr w:type="gramEnd"/>
            <w:r w:rsidRPr="00D80C02">
              <w:rPr>
                <w:rFonts w:hint="eastAsia"/>
              </w:rPr>
              <w:t xml:space="preserve"> 29</w:t>
            </w:r>
          </w:p>
        </w:tc>
        <w:tc>
          <w:tcPr>
            <w:tcW w:w="1659" w:type="dxa"/>
            <w:gridSpan w:val="2"/>
            <w:noWrap/>
            <w:hideMark/>
          </w:tcPr>
          <w:p w14:paraId="3EA40977" w14:textId="77777777" w:rsidR="00306E73" w:rsidRPr="00D80C02" w:rsidRDefault="00306E73" w:rsidP="00306E73">
            <w:r w:rsidRPr="00D80C02">
              <w:rPr>
                <w:rFonts w:hint="eastAsia"/>
              </w:rPr>
              <w:t>5.69E-04</w:t>
            </w:r>
          </w:p>
        </w:tc>
        <w:tc>
          <w:tcPr>
            <w:tcW w:w="1660" w:type="dxa"/>
            <w:noWrap/>
            <w:hideMark/>
          </w:tcPr>
          <w:p w14:paraId="360BE3F6" w14:textId="77777777" w:rsidR="00306E73" w:rsidRPr="00D80C02" w:rsidRDefault="00306E73" w:rsidP="00306E73">
            <w:r w:rsidRPr="00D80C02">
              <w:rPr>
                <w:rFonts w:hint="eastAsia"/>
              </w:rPr>
              <w:t>1.092683</w:t>
            </w:r>
          </w:p>
        </w:tc>
      </w:tr>
      <w:tr w:rsidR="00306E73" w:rsidRPr="00D80C02" w14:paraId="478D7FB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B38A83" w14:textId="77777777" w:rsidR="00306E73" w:rsidRPr="00D80C02" w:rsidRDefault="00306E73" w:rsidP="00306E73">
            <w:r w:rsidRPr="00D80C02">
              <w:rPr>
                <w:rFonts w:hint="eastAsia"/>
              </w:rPr>
              <w:t>217395_at</w:t>
            </w:r>
          </w:p>
        </w:tc>
        <w:tc>
          <w:tcPr>
            <w:tcW w:w="1659" w:type="dxa"/>
            <w:gridSpan w:val="2"/>
            <w:noWrap/>
            <w:hideMark/>
          </w:tcPr>
          <w:p w14:paraId="78D5B45B" w14:textId="77777777" w:rsidR="00306E73" w:rsidRPr="00D80C02" w:rsidRDefault="00306E73" w:rsidP="00306E73">
            <w:r w:rsidRPr="00D80C02">
              <w:rPr>
                <w:rFonts w:hint="eastAsia"/>
              </w:rPr>
              <w:t>MT4</w:t>
            </w:r>
          </w:p>
        </w:tc>
        <w:tc>
          <w:tcPr>
            <w:tcW w:w="1659" w:type="dxa"/>
            <w:gridSpan w:val="2"/>
            <w:noWrap/>
            <w:hideMark/>
          </w:tcPr>
          <w:p w14:paraId="3974FAAC" w14:textId="77777777" w:rsidR="00306E73" w:rsidRPr="00D80C02" w:rsidRDefault="00306E73" w:rsidP="00306E73">
            <w:r w:rsidRPr="00D80C02">
              <w:rPr>
                <w:rFonts w:hint="eastAsia"/>
              </w:rPr>
              <w:t>metallothionein 4</w:t>
            </w:r>
          </w:p>
        </w:tc>
        <w:tc>
          <w:tcPr>
            <w:tcW w:w="1659" w:type="dxa"/>
            <w:gridSpan w:val="2"/>
            <w:noWrap/>
            <w:hideMark/>
          </w:tcPr>
          <w:p w14:paraId="57C17CD0" w14:textId="77777777" w:rsidR="00306E73" w:rsidRPr="00D80C02" w:rsidRDefault="00306E73" w:rsidP="00306E73">
            <w:r w:rsidRPr="00D80C02">
              <w:rPr>
                <w:rFonts w:hint="eastAsia"/>
              </w:rPr>
              <w:t>6.36E-04</w:t>
            </w:r>
          </w:p>
        </w:tc>
        <w:tc>
          <w:tcPr>
            <w:tcW w:w="1660" w:type="dxa"/>
            <w:noWrap/>
            <w:hideMark/>
          </w:tcPr>
          <w:p w14:paraId="34DE19B8" w14:textId="77777777" w:rsidR="00306E73" w:rsidRPr="00D80C02" w:rsidRDefault="00306E73" w:rsidP="00306E73">
            <w:r w:rsidRPr="00D80C02">
              <w:rPr>
                <w:rFonts w:hint="eastAsia"/>
              </w:rPr>
              <w:t>1.304587</w:t>
            </w:r>
          </w:p>
        </w:tc>
      </w:tr>
      <w:tr w:rsidR="00306E73" w:rsidRPr="00D80C02" w14:paraId="525F321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6A2B9C" w14:textId="77777777" w:rsidR="00306E73" w:rsidRPr="00D80C02" w:rsidRDefault="00306E73" w:rsidP="00306E73">
            <w:r w:rsidRPr="00D80C02">
              <w:rPr>
                <w:rFonts w:hint="eastAsia"/>
              </w:rPr>
              <w:t>210623_at</w:t>
            </w:r>
          </w:p>
        </w:tc>
        <w:tc>
          <w:tcPr>
            <w:tcW w:w="1659" w:type="dxa"/>
            <w:gridSpan w:val="2"/>
            <w:noWrap/>
            <w:hideMark/>
          </w:tcPr>
          <w:p w14:paraId="7617D11E" w14:textId="77777777" w:rsidR="00306E73" w:rsidRPr="00D80C02" w:rsidRDefault="00306E73" w:rsidP="00306E73">
            <w:r w:rsidRPr="00D80C02">
              <w:rPr>
                <w:rFonts w:hint="eastAsia"/>
              </w:rPr>
              <w:t>UBXN1</w:t>
            </w:r>
          </w:p>
        </w:tc>
        <w:tc>
          <w:tcPr>
            <w:tcW w:w="1659" w:type="dxa"/>
            <w:gridSpan w:val="2"/>
            <w:noWrap/>
            <w:hideMark/>
          </w:tcPr>
          <w:p w14:paraId="0ABE56C0" w14:textId="77777777" w:rsidR="00306E73" w:rsidRPr="00D80C02" w:rsidRDefault="00306E73" w:rsidP="00306E73">
            <w:r w:rsidRPr="00D80C02">
              <w:rPr>
                <w:rFonts w:hint="eastAsia"/>
              </w:rPr>
              <w:t>UBX domain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4312B820" w14:textId="77777777" w:rsidR="00306E73" w:rsidRPr="00D80C02" w:rsidRDefault="00306E73" w:rsidP="00306E73">
            <w:r w:rsidRPr="00D80C02">
              <w:rPr>
                <w:rFonts w:hint="eastAsia"/>
              </w:rPr>
              <w:t>6.50E-04</w:t>
            </w:r>
          </w:p>
        </w:tc>
        <w:tc>
          <w:tcPr>
            <w:tcW w:w="1660" w:type="dxa"/>
            <w:noWrap/>
            <w:hideMark/>
          </w:tcPr>
          <w:p w14:paraId="402E7C31" w14:textId="77777777" w:rsidR="00306E73" w:rsidRPr="00D80C02" w:rsidRDefault="00306E73" w:rsidP="00306E73">
            <w:r w:rsidRPr="00D80C02">
              <w:rPr>
                <w:rFonts w:hint="eastAsia"/>
              </w:rPr>
              <w:t>1.396074</w:t>
            </w:r>
          </w:p>
        </w:tc>
      </w:tr>
      <w:tr w:rsidR="00306E73" w:rsidRPr="00D80C02" w14:paraId="44EDB57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911E22B" w14:textId="77777777" w:rsidR="00306E73" w:rsidRPr="00D80C02" w:rsidRDefault="00306E73" w:rsidP="00306E73">
            <w:r w:rsidRPr="00D80C02">
              <w:rPr>
                <w:rFonts w:hint="eastAsia"/>
              </w:rPr>
              <w:t>205881_at</w:t>
            </w:r>
          </w:p>
        </w:tc>
        <w:tc>
          <w:tcPr>
            <w:tcW w:w="1659" w:type="dxa"/>
            <w:gridSpan w:val="2"/>
            <w:noWrap/>
            <w:hideMark/>
          </w:tcPr>
          <w:p w14:paraId="2E1E537B" w14:textId="77777777" w:rsidR="00306E73" w:rsidRPr="00D80C02" w:rsidRDefault="00306E73" w:rsidP="00306E73">
            <w:r w:rsidRPr="00D80C02">
              <w:rPr>
                <w:rFonts w:hint="eastAsia"/>
              </w:rPr>
              <w:t>ZNF74</w:t>
            </w:r>
          </w:p>
        </w:tc>
        <w:tc>
          <w:tcPr>
            <w:tcW w:w="1659" w:type="dxa"/>
            <w:gridSpan w:val="2"/>
            <w:noWrap/>
            <w:hideMark/>
          </w:tcPr>
          <w:p w14:paraId="5C755093" w14:textId="77777777" w:rsidR="00306E73" w:rsidRPr="00D80C02" w:rsidRDefault="00306E73" w:rsidP="00306E73">
            <w:r w:rsidRPr="00D80C02">
              <w:rPr>
                <w:rFonts w:hint="eastAsia"/>
              </w:rPr>
              <w:t>zinc finger protein 74</w:t>
            </w:r>
          </w:p>
        </w:tc>
        <w:tc>
          <w:tcPr>
            <w:tcW w:w="1659" w:type="dxa"/>
            <w:gridSpan w:val="2"/>
            <w:noWrap/>
            <w:hideMark/>
          </w:tcPr>
          <w:p w14:paraId="1BA10EC4" w14:textId="77777777" w:rsidR="00306E73" w:rsidRPr="00D80C02" w:rsidRDefault="00306E73" w:rsidP="00306E73">
            <w:r w:rsidRPr="00D80C02">
              <w:rPr>
                <w:rFonts w:hint="eastAsia"/>
              </w:rPr>
              <w:t>6.96E-04</w:t>
            </w:r>
          </w:p>
        </w:tc>
        <w:tc>
          <w:tcPr>
            <w:tcW w:w="1660" w:type="dxa"/>
            <w:noWrap/>
            <w:hideMark/>
          </w:tcPr>
          <w:p w14:paraId="0CC0363F" w14:textId="77777777" w:rsidR="00306E73" w:rsidRPr="00D80C02" w:rsidRDefault="00306E73" w:rsidP="00306E73">
            <w:r w:rsidRPr="00D80C02">
              <w:rPr>
                <w:rFonts w:hint="eastAsia"/>
              </w:rPr>
              <w:t>1.231737</w:t>
            </w:r>
          </w:p>
        </w:tc>
      </w:tr>
      <w:tr w:rsidR="00306E73" w:rsidRPr="00D80C02" w14:paraId="7CA2C8F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57D1B3" w14:textId="77777777" w:rsidR="00306E73" w:rsidRPr="00D80C02" w:rsidRDefault="00306E73" w:rsidP="00306E73">
            <w:r w:rsidRPr="00D80C02">
              <w:rPr>
                <w:rFonts w:hint="eastAsia"/>
              </w:rPr>
              <w:t>1559631_at</w:t>
            </w:r>
          </w:p>
        </w:tc>
        <w:tc>
          <w:tcPr>
            <w:tcW w:w="1659" w:type="dxa"/>
            <w:gridSpan w:val="2"/>
            <w:noWrap/>
            <w:hideMark/>
          </w:tcPr>
          <w:p w14:paraId="3A14ABB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60BCC9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DB59407" w14:textId="77777777" w:rsidR="00306E73" w:rsidRPr="00D80C02" w:rsidRDefault="00306E73" w:rsidP="00306E73">
            <w:r w:rsidRPr="00D80C02">
              <w:rPr>
                <w:rFonts w:hint="eastAsia"/>
              </w:rPr>
              <w:t>6.99E-04</w:t>
            </w:r>
          </w:p>
        </w:tc>
        <w:tc>
          <w:tcPr>
            <w:tcW w:w="1660" w:type="dxa"/>
            <w:noWrap/>
            <w:hideMark/>
          </w:tcPr>
          <w:p w14:paraId="49FCA716" w14:textId="77777777" w:rsidR="00306E73" w:rsidRPr="00D80C02" w:rsidRDefault="00306E73" w:rsidP="00306E73">
            <w:r w:rsidRPr="00D80C02">
              <w:rPr>
                <w:rFonts w:hint="eastAsia"/>
              </w:rPr>
              <w:t>1.311028</w:t>
            </w:r>
          </w:p>
        </w:tc>
      </w:tr>
      <w:tr w:rsidR="00306E73" w:rsidRPr="00D80C02" w14:paraId="672D843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C047AA2" w14:textId="77777777" w:rsidR="00306E73" w:rsidRPr="00D80C02" w:rsidRDefault="00306E73" w:rsidP="00306E73">
            <w:r w:rsidRPr="00D80C02">
              <w:rPr>
                <w:rFonts w:hint="eastAsia"/>
              </w:rPr>
              <w:t>212292_at</w:t>
            </w:r>
          </w:p>
        </w:tc>
        <w:tc>
          <w:tcPr>
            <w:tcW w:w="1659" w:type="dxa"/>
            <w:gridSpan w:val="2"/>
            <w:noWrap/>
            <w:hideMark/>
          </w:tcPr>
          <w:p w14:paraId="22E156AB" w14:textId="77777777" w:rsidR="00306E73" w:rsidRPr="00D80C02" w:rsidRDefault="00306E73" w:rsidP="00306E73">
            <w:r w:rsidRPr="00D80C02">
              <w:rPr>
                <w:rFonts w:hint="eastAsia"/>
              </w:rPr>
              <w:t>SLC7A1</w:t>
            </w:r>
          </w:p>
        </w:tc>
        <w:tc>
          <w:tcPr>
            <w:tcW w:w="1659" w:type="dxa"/>
            <w:gridSpan w:val="2"/>
            <w:noWrap/>
            <w:hideMark/>
          </w:tcPr>
          <w:p w14:paraId="39C6B257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7 member</w:t>
            </w:r>
            <w:proofErr w:type="gramEnd"/>
            <w:r w:rsidRPr="00D80C0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gridSpan w:val="2"/>
            <w:noWrap/>
            <w:hideMark/>
          </w:tcPr>
          <w:p w14:paraId="16B493BE" w14:textId="77777777" w:rsidR="00306E73" w:rsidRPr="00D80C02" w:rsidRDefault="00306E73" w:rsidP="00306E73">
            <w:r w:rsidRPr="00D80C02">
              <w:rPr>
                <w:rFonts w:hint="eastAsia"/>
              </w:rPr>
              <w:t>7.00E-04</w:t>
            </w:r>
          </w:p>
        </w:tc>
        <w:tc>
          <w:tcPr>
            <w:tcW w:w="1660" w:type="dxa"/>
            <w:noWrap/>
            <w:hideMark/>
          </w:tcPr>
          <w:p w14:paraId="28949539" w14:textId="77777777" w:rsidR="00306E73" w:rsidRPr="00D80C02" w:rsidRDefault="00306E73" w:rsidP="00306E73">
            <w:r w:rsidRPr="00D80C02">
              <w:rPr>
                <w:rFonts w:hint="eastAsia"/>
              </w:rPr>
              <w:t>1.015522</w:t>
            </w:r>
          </w:p>
        </w:tc>
      </w:tr>
      <w:tr w:rsidR="00306E73" w:rsidRPr="00D80C02" w14:paraId="060D502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355FDC" w14:textId="77777777" w:rsidR="00306E73" w:rsidRPr="00D80C02" w:rsidRDefault="00306E73" w:rsidP="00306E73">
            <w:r w:rsidRPr="00D80C02">
              <w:rPr>
                <w:rFonts w:hint="eastAsia"/>
              </w:rPr>
              <w:t>205703_at</w:t>
            </w:r>
          </w:p>
        </w:tc>
        <w:tc>
          <w:tcPr>
            <w:tcW w:w="1659" w:type="dxa"/>
            <w:gridSpan w:val="2"/>
            <w:noWrap/>
            <w:hideMark/>
          </w:tcPr>
          <w:p w14:paraId="12AB51C4" w14:textId="77777777" w:rsidR="00306E73" w:rsidRPr="00D80C02" w:rsidRDefault="00306E73" w:rsidP="00306E73">
            <w:r w:rsidRPr="00D80C02">
              <w:rPr>
                <w:rFonts w:hint="eastAsia"/>
              </w:rPr>
              <w:t>ATP6V0A2</w:t>
            </w:r>
          </w:p>
        </w:tc>
        <w:tc>
          <w:tcPr>
            <w:tcW w:w="1659" w:type="dxa"/>
            <w:gridSpan w:val="2"/>
            <w:noWrap/>
            <w:hideMark/>
          </w:tcPr>
          <w:p w14:paraId="516C93AF" w14:textId="77777777" w:rsidR="00306E73" w:rsidRPr="00D80C02" w:rsidRDefault="00306E73" w:rsidP="00306E73">
            <w:r w:rsidRPr="00D80C02">
              <w:rPr>
                <w:rFonts w:hint="eastAsia"/>
              </w:rPr>
              <w:t>ATPase H+ transporting V0 subunit a2</w:t>
            </w:r>
          </w:p>
        </w:tc>
        <w:tc>
          <w:tcPr>
            <w:tcW w:w="1659" w:type="dxa"/>
            <w:gridSpan w:val="2"/>
            <w:noWrap/>
            <w:hideMark/>
          </w:tcPr>
          <w:p w14:paraId="4D6A855A" w14:textId="77777777" w:rsidR="00306E73" w:rsidRPr="00D80C02" w:rsidRDefault="00306E73" w:rsidP="00306E73">
            <w:r w:rsidRPr="00D80C02">
              <w:rPr>
                <w:rFonts w:hint="eastAsia"/>
              </w:rPr>
              <w:t>7.10E-04</w:t>
            </w:r>
          </w:p>
        </w:tc>
        <w:tc>
          <w:tcPr>
            <w:tcW w:w="1660" w:type="dxa"/>
            <w:noWrap/>
            <w:hideMark/>
          </w:tcPr>
          <w:p w14:paraId="0A8AB34D" w14:textId="77777777" w:rsidR="00306E73" w:rsidRPr="00D80C02" w:rsidRDefault="00306E73" w:rsidP="00306E73">
            <w:r w:rsidRPr="00D80C02">
              <w:rPr>
                <w:rFonts w:hint="eastAsia"/>
              </w:rPr>
              <w:t>1.39081</w:t>
            </w:r>
          </w:p>
        </w:tc>
      </w:tr>
      <w:tr w:rsidR="00306E73" w:rsidRPr="00D80C02" w14:paraId="3F203F9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7C82D46" w14:textId="77777777" w:rsidR="00306E73" w:rsidRPr="00D80C02" w:rsidRDefault="00306E73" w:rsidP="00306E73">
            <w:r w:rsidRPr="00D80C02">
              <w:rPr>
                <w:rFonts w:hint="eastAsia"/>
              </w:rPr>
              <w:t>202833_s_at</w:t>
            </w:r>
          </w:p>
        </w:tc>
        <w:tc>
          <w:tcPr>
            <w:tcW w:w="1659" w:type="dxa"/>
            <w:gridSpan w:val="2"/>
            <w:noWrap/>
            <w:hideMark/>
          </w:tcPr>
          <w:p w14:paraId="657DB91C" w14:textId="77777777" w:rsidR="00306E73" w:rsidRPr="00D80C02" w:rsidRDefault="00306E73" w:rsidP="00306E73">
            <w:r w:rsidRPr="00D80C02">
              <w:rPr>
                <w:rFonts w:hint="eastAsia"/>
              </w:rPr>
              <w:t>SERPINA1</w:t>
            </w:r>
          </w:p>
        </w:tc>
        <w:tc>
          <w:tcPr>
            <w:tcW w:w="1659" w:type="dxa"/>
            <w:gridSpan w:val="2"/>
            <w:noWrap/>
            <w:hideMark/>
          </w:tcPr>
          <w:p w14:paraId="2333497B" w14:textId="77777777" w:rsidR="00306E73" w:rsidRPr="00D80C02" w:rsidRDefault="00306E73" w:rsidP="00306E73">
            <w:r w:rsidRPr="00D80C02">
              <w:rPr>
                <w:rFonts w:hint="eastAsia"/>
              </w:rPr>
              <w:t>serpin family A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0196B327" w14:textId="77777777" w:rsidR="00306E73" w:rsidRPr="00D80C02" w:rsidRDefault="00306E73" w:rsidP="00306E73">
            <w:r w:rsidRPr="00D80C02">
              <w:rPr>
                <w:rFonts w:hint="eastAsia"/>
              </w:rPr>
              <w:t>7.19E-04</w:t>
            </w:r>
          </w:p>
        </w:tc>
        <w:tc>
          <w:tcPr>
            <w:tcW w:w="1660" w:type="dxa"/>
            <w:noWrap/>
            <w:hideMark/>
          </w:tcPr>
          <w:p w14:paraId="0D638CE1" w14:textId="77777777" w:rsidR="00306E73" w:rsidRPr="00D80C02" w:rsidRDefault="00306E73" w:rsidP="00306E73">
            <w:r w:rsidRPr="00D80C02">
              <w:rPr>
                <w:rFonts w:hint="eastAsia"/>
              </w:rPr>
              <w:t>1.674531</w:t>
            </w:r>
          </w:p>
        </w:tc>
      </w:tr>
      <w:tr w:rsidR="00306E73" w:rsidRPr="00D80C02" w14:paraId="40DD9B8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333B358" w14:textId="77777777" w:rsidR="00306E73" w:rsidRPr="00D80C02" w:rsidRDefault="00306E73" w:rsidP="00306E73">
            <w:r w:rsidRPr="00D80C02">
              <w:rPr>
                <w:rFonts w:hint="eastAsia"/>
              </w:rPr>
              <w:t>238741_at</w:t>
            </w:r>
          </w:p>
        </w:tc>
        <w:tc>
          <w:tcPr>
            <w:tcW w:w="1659" w:type="dxa"/>
            <w:gridSpan w:val="2"/>
            <w:noWrap/>
            <w:hideMark/>
          </w:tcPr>
          <w:p w14:paraId="01741D53" w14:textId="77777777" w:rsidR="00306E73" w:rsidRPr="00D80C02" w:rsidRDefault="00306E73" w:rsidP="00306E73">
            <w:r w:rsidRPr="00D80C02">
              <w:rPr>
                <w:rFonts w:hint="eastAsia"/>
              </w:rPr>
              <w:t>FAM83A</w:t>
            </w:r>
          </w:p>
        </w:tc>
        <w:tc>
          <w:tcPr>
            <w:tcW w:w="1659" w:type="dxa"/>
            <w:gridSpan w:val="2"/>
            <w:noWrap/>
            <w:hideMark/>
          </w:tcPr>
          <w:p w14:paraId="5E95B146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83 member A</w:t>
            </w:r>
          </w:p>
        </w:tc>
        <w:tc>
          <w:tcPr>
            <w:tcW w:w="1659" w:type="dxa"/>
            <w:gridSpan w:val="2"/>
            <w:noWrap/>
            <w:hideMark/>
          </w:tcPr>
          <w:p w14:paraId="2FBEA625" w14:textId="77777777" w:rsidR="00306E73" w:rsidRPr="00D80C02" w:rsidRDefault="00306E73" w:rsidP="00306E73">
            <w:r w:rsidRPr="00D80C02">
              <w:rPr>
                <w:rFonts w:hint="eastAsia"/>
              </w:rPr>
              <w:t>7.28E-04</w:t>
            </w:r>
          </w:p>
        </w:tc>
        <w:tc>
          <w:tcPr>
            <w:tcW w:w="1660" w:type="dxa"/>
            <w:noWrap/>
            <w:hideMark/>
          </w:tcPr>
          <w:p w14:paraId="3FF8A4F8" w14:textId="77777777" w:rsidR="00306E73" w:rsidRPr="00D80C02" w:rsidRDefault="00306E73" w:rsidP="00306E73">
            <w:r w:rsidRPr="00D80C02">
              <w:rPr>
                <w:rFonts w:hint="eastAsia"/>
              </w:rPr>
              <w:t>1.028389</w:t>
            </w:r>
          </w:p>
        </w:tc>
      </w:tr>
      <w:tr w:rsidR="00306E73" w:rsidRPr="00D80C02" w14:paraId="03F8160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A4774B" w14:textId="77777777" w:rsidR="00306E73" w:rsidRPr="00D80C02" w:rsidRDefault="00306E73" w:rsidP="00306E73">
            <w:r w:rsidRPr="00D80C02">
              <w:rPr>
                <w:rFonts w:hint="eastAsia"/>
              </w:rPr>
              <w:t>233446_at</w:t>
            </w:r>
          </w:p>
        </w:tc>
        <w:tc>
          <w:tcPr>
            <w:tcW w:w="1659" w:type="dxa"/>
            <w:gridSpan w:val="2"/>
            <w:noWrap/>
            <w:hideMark/>
          </w:tcPr>
          <w:p w14:paraId="10812548" w14:textId="77777777" w:rsidR="00306E73" w:rsidRPr="00D80C02" w:rsidRDefault="00306E73" w:rsidP="00306E73">
            <w:r w:rsidRPr="00D80C02">
              <w:rPr>
                <w:rFonts w:hint="eastAsia"/>
              </w:rPr>
              <w:t>ONECUT2</w:t>
            </w:r>
          </w:p>
        </w:tc>
        <w:tc>
          <w:tcPr>
            <w:tcW w:w="1659" w:type="dxa"/>
            <w:gridSpan w:val="2"/>
            <w:noWrap/>
            <w:hideMark/>
          </w:tcPr>
          <w:p w14:paraId="457FF500" w14:textId="77777777" w:rsidR="00306E73" w:rsidRPr="00D80C02" w:rsidRDefault="00306E73" w:rsidP="00306E73">
            <w:r w:rsidRPr="00D80C02">
              <w:rPr>
                <w:rFonts w:hint="eastAsia"/>
              </w:rPr>
              <w:t>one cut homeobox 2</w:t>
            </w:r>
          </w:p>
        </w:tc>
        <w:tc>
          <w:tcPr>
            <w:tcW w:w="1659" w:type="dxa"/>
            <w:gridSpan w:val="2"/>
            <w:noWrap/>
            <w:hideMark/>
          </w:tcPr>
          <w:p w14:paraId="58E6E388" w14:textId="77777777" w:rsidR="00306E73" w:rsidRPr="00D80C02" w:rsidRDefault="00306E73" w:rsidP="00306E73">
            <w:r w:rsidRPr="00D80C02">
              <w:rPr>
                <w:rFonts w:hint="eastAsia"/>
              </w:rPr>
              <w:t>7.44E-04</w:t>
            </w:r>
          </w:p>
        </w:tc>
        <w:tc>
          <w:tcPr>
            <w:tcW w:w="1660" w:type="dxa"/>
            <w:noWrap/>
            <w:hideMark/>
          </w:tcPr>
          <w:p w14:paraId="2CB3ACC7" w14:textId="77777777" w:rsidR="00306E73" w:rsidRPr="00D80C02" w:rsidRDefault="00306E73" w:rsidP="00306E73">
            <w:r w:rsidRPr="00D80C02">
              <w:rPr>
                <w:rFonts w:hint="eastAsia"/>
              </w:rPr>
              <w:t>1.40278</w:t>
            </w:r>
          </w:p>
        </w:tc>
      </w:tr>
      <w:tr w:rsidR="00306E73" w:rsidRPr="00D80C02" w14:paraId="47B6EE3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F70D152" w14:textId="77777777" w:rsidR="00306E73" w:rsidRPr="00D80C02" w:rsidRDefault="00306E73" w:rsidP="00306E73">
            <w:r w:rsidRPr="00D80C02">
              <w:rPr>
                <w:rFonts w:hint="eastAsia"/>
              </w:rPr>
              <w:t>236973_at</w:t>
            </w:r>
          </w:p>
        </w:tc>
        <w:tc>
          <w:tcPr>
            <w:tcW w:w="1659" w:type="dxa"/>
            <w:gridSpan w:val="2"/>
            <w:noWrap/>
            <w:hideMark/>
          </w:tcPr>
          <w:p w14:paraId="061B1008" w14:textId="77777777" w:rsidR="00306E73" w:rsidRPr="00D80C02" w:rsidRDefault="00306E73" w:rsidP="00306E73">
            <w:r w:rsidRPr="00D80C02">
              <w:rPr>
                <w:rFonts w:hint="eastAsia"/>
              </w:rPr>
              <w:t>LOC100131662</w:t>
            </w:r>
          </w:p>
        </w:tc>
        <w:tc>
          <w:tcPr>
            <w:tcW w:w="1659" w:type="dxa"/>
            <w:gridSpan w:val="2"/>
            <w:noWrap/>
            <w:hideMark/>
          </w:tcPr>
          <w:p w14:paraId="5742C33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131662</w:t>
            </w:r>
          </w:p>
        </w:tc>
        <w:tc>
          <w:tcPr>
            <w:tcW w:w="1659" w:type="dxa"/>
            <w:gridSpan w:val="2"/>
            <w:noWrap/>
            <w:hideMark/>
          </w:tcPr>
          <w:p w14:paraId="37472929" w14:textId="77777777" w:rsidR="00306E73" w:rsidRPr="00D80C02" w:rsidRDefault="00306E73" w:rsidP="00306E73">
            <w:r w:rsidRPr="00D80C02">
              <w:rPr>
                <w:rFonts w:hint="eastAsia"/>
              </w:rPr>
              <w:t>7.65E-04</w:t>
            </w:r>
          </w:p>
        </w:tc>
        <w:tc>
          <w:tcPr>
            <w:tcW w:w="1660" w:type="dxa"/>
            <w:noWrap/>
            <w:hideMark/>
          </w:tcPr>
          <w:p w14:paraId="4002D51F" w14:textId="77777777" w:rsidR="00306E73" w:rsidRPr="00D80C02" w:rsidRDefault="00306E73" w:rsidP="00306E73">
            <w:r w:rsidRPr="00D80C02">
              <w:rPr>
                <w:rFonts w:hint="eastAsia"/>
              </w:rPr>
              <w:t>1.579235</w:t>
            </w:r>
          </w:p>
        </w:tc>
      </w:tr>
      <w:tr w:rsidR="00306E73" w:rsidRPr="00D80C02" w14:paraId="4B8607B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DC7ECE" w14:textId="77777777" w:rsidR="00306E73" w:rsidRPr="00D80C02" w:rsidRDefault="00306E73" w:rsidP="00306E73">
            <w:r w:rsidRPr="00D80C02">
              <w:rPr>
                <w:rFonts w:hint="eastAsia"/>
              </w:rPr>
              <w:t>236252_at</w:t>
            </w:r>
          </w:p>
        </w:tc>
        <w:tc>
          <w:tcPr>
            <w:tcW w:w="1659" w:type="dxa"/>
            <w:gridSpan w:val="2"/>
            <w:noWrap/>
            <w:hideMark/>
          </w:tcPr>
          <w:p w14:paraId="58F976B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54CD23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F29E34C" w14:textId="77777777" w:rsidR="00306E73" w:rsidRPr="00D80C02" w:rsidRDefault="00306E73" w:rsidP="00306E73">
            <w:r w:rsidRPr="00D80C02">
              <w:rPr>
                <w:rFonts w:hint="eastAsia"/>
              </w:rPr>
              <w:t>8.04E-04</w:t>
            </w:r>
          </w:p>
        </w:tc>
        <w:tc>
          <w:tcPr>
            <w:tcW w:w="1660" w:type="dxa"/>
            <w:noWrap/>
            <w:hideMark/>
          </w:tcPr>
          <w:p w14:paraId="2501A790" w14:textId="77777777" w:rsidR="00306E73" w:rsidRPr="00D80C02" w:rsidRDefault="00306E73" w:rsidP="00306E73">
            <w:r w:rsidRPr="00D80C02">
              <w:rPr>
                <w:rFonts w:hint="eastAsia"/>
              </w:rPr>
              <w:t>1.194672</w:t>
            </w:r>
          </w:p>
        </w:tc>
      </w:tr>
      <w:tr w:rsidR="00306E73" w:rsidRPr="00D80C02" w14:paraId="1FBB491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FE1FCF8" w14:textId="77777777" w:rsidR="00306E73" w:rsidRPr="00D80C02" w:rsidRDefault="00306E73" w:rsidP="00306E73">
            <w:r w:rsidRPr="00D80C02">
              <w:rPr>
                <w:rFonts w:hint="eastAsia"/>
              </w:rPr>
              <w:t>231291_at</w:t>
            </w:r>
          </w:p>
        </w:tc>
        <w:tc>
          <w:tcPr>
            <w:tcW w:w="1659" w:type="dxa"/>
            <w:gridSpan w:val="2"/>
            <w:noWrap/>
            <w:hideMark/>
          </w:tcPr>
          <w:p w14:paraId="4BB2B6F8" w14:textId="77777777" w:rsidR="00306E73" w:rsidRPr="00D80C02" w:rsidRDefault="00306E73" w:rsidP="00306E73">
            <w:r w:rsidRPr="00D80C02">
              <w:rPr>
                <w:rFonts w:hint="eastAsia"/>
              </w:rPr>
              <w:t>GIPR</w:t>
            </w:r>
          </w:p>
        </w:tc>
        <w:tc>
          <w:tcPr>
            <w:tcW w:w="1659" w:type="dxa"/>
            <w:gridSpan w:val="2"/>
            <w:noWrap/>
            <w:hideMark/>
          </w:tcPr>
          <w:p w14:paraId="2222321F" w14:textId="77777777" w:rsidR="00306E73" w:rsidRPr="00D80C02" w:rsidRDefault="00306E73" w:rsidP="00306E73">
            <w:r w:rsidRPr="00D80C02">
              <w:rPr>
                <w:rFonts w:hint="eastAsia"/>
              </w:rPr>
              <w:t>gastric inhibitory polypeptide receptor</w:t>
            </w:r>
          </w:p>
        </w:tc>
        <w:tc>
          <w:tcPr>
            <w:tcW w:w="1659" w:type="dxa"/>
            <w:gridSpan w:val="2"/>
            <w:noWrap/>
            <w:hideMark/>
          </w:tcPr>
          <w:p w14:paraId="14E98391" w14:textId="77777777" w:rsidR="00306E73" w:rsidRPr="00D80C02" w:rsidRDefault="00306E73" w:rsidP="00306E73">
            <w:r w:rsidRPr="00D80C02">
              <w:rPr>
                <w:rFonts w:hint="eastAsia"/>
              </w:rPr>
              <w:t>8.10E-04</w:t>
            </w:r>
          </w:p>
        </w:tc>
        <w:tc>
          <w:tcPr>
            <w:tcW w:w="1660" w:type="dxa"/>
            <w:noWrap/>
            <w:hideMark/>
          </w:tcPr>
          <w:p w14:paraId="5D68FCE8" w14:textId="77777777" w:rsidR="00306E73" w:rsidRPr="00D80C02" w:rsidRDefault="00306E73" w:rsidP="00306E73">
            <w:r w:rsidRPr="00D80C02">
              <w:rPr>
                <w:rFonts w:hint="eastAsia"/>
              </w:rPr>
              <w:t>1.196106</w:t>
            </w:r>
          </w:p>
        </w:tc>
      </w:tr>
      <w:tr w:rsidR="00306E73" w:rsidRPr="00D80C02" w14:paraId="0480F57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EEE385" w14:textId="77777777" w:rsidR="00306E73" w:rsidRPr="00D80C02" w:rsidRDefault="00306E73" w:rsidP="00306E73">
            <w:r w:rsidRPr="00D80C02">
              <w:rPr>
                <w:rFonts w:hint="eastAsia"/>
              </w:rPr>
              <w:t>241126_at</w:t>
            </w:r>
          </w:p>
        </w:tc>
        <w:tc>
          <w:tcPr>
            <w:tcW w:w="1659" w:type="dxa"/>
            <w:gridSpan w:val="2"/>
            <w:noWrap/>
            <w:hideMark/>
          </w:tcPr>
          <w:p w14:paraId="5D9B570E" w14:textId="77777777" w:rsidR="00306E73" w:rsidRPr="00D80C02" w:rsidRDefault="00306E73" w:rsidP="00306E73">
            <w:r w:rsidRPr="00D80C02">
              <w:rPr>
                <w:rFonts w:hint="eastAsia"/>
              </w:rPr>
              <w:t>LOC101929529</w:t>
            </w:r>
          </w:p>
        </w:tc>
        <w:tc>
          <w:tcPr>
            <w:tcW w:w="1659" w:type="dxa"/>
            <w:gridSpan w:val="2"/>
            <w:noWrap/>
            <w:hideMark/>
          </w:tcPr>
          <w:p w14:paraId="2B67AA19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9529</w:t>
            </w:r>
          </w:p>
        </w:tc>
        <w:tc>
          <w:tcPr>
            <w:tcW w:w="1659" w:type="dxa"/>
            <w:gridSpan w:val="2"/>
            <w:noWrap/>
            <w:hideMark/>
          </w:tcPr>
          <w:p w14:paraId="42F55E25" w14:textId="77777777" w:rsidR="00306E73" w:rsidRPr="00D80C02" w:rsidRDefault="00306E73" w:rsidP="00306E73">
            <w:r w:rsidRPr="00D80C02">
              <w:rPr>
                <w:rFonts w:hint="eastAsia"/>
              </w:rPr>
              <w:t>8.14E-04</w:t>
            </w:r>
          </w:p>
        </w:tc>
        <w:tc>
          <w:tcPr>
            <w:tcW w:w="1660" w:type="dxa"/>
            <w:noWrap/>
            <w:hideMark/>
          </w:tcPr>
          <w:p w14:paraId="5A297BD8" w14:textId="77777777" w:rsidR="00306E73" w:rsidRPr="00D80C02" w:rsidRDefault="00306E73" w:rsidP="00306E73">
            <w:r w:rsidRPr="00D80C02">
              <w:rPr>
                <w:rFonts w:hint="eastAsia"/>
              </w:rPr>
              <w:t>1.299439</w:t>
            </w:r>
          </w:p>
        </w:tc>
      </w:tr>
      <w:tr w:rsidR="00306E73" w:rsidRPr="00D80C02" w14:paraId="56B6AC2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55DAED" w14:textId="77777777" w:rsidR="00306E73" w:rsidRPr="00D80C02" w:rsidRDefault="00306E73" w:rsidP="00306E73">
            <w:r w:rsidRPr="00D80C02">
              <w:rPr>
                <w:rFonts w:hint="eastAsia"/>
              </w:rPr>
              <w:t>216821_at</w:t>
            </w:r>
          </w:p>
        </w:tc>
        <w:tc>
          <w:tcPr>
            <w:tcW w:w="1659" w:type="dxa"/>
            <w:gridSpan w:val="2"/>
            <w:noWrap/>
            <w:hideMark/>
          </w:tcPr>
          <w:p w14:paraId="12BCAA3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ADBAE7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8C0EFF0" w14:textId="77777777" w:rsidR="00306E73" w:rsidRPr="00D80C02" w:rsidRDefault="00306E73" w:rsidP="00306E73">
            <w:r w:rsidRPr="00D80C02">
              <w:rPr>
                <w:rFonts w:hint="eastAsia"/>
              </w:rPr>
              <w:t>8.18E-04</w:t>
            </w:r>
          </w:p>
        </w:tc>
        <w:tc>
          <w:tcPr>
            <w:tcW w:w="1660" w:type="dxa"/>
            <w:noWrap/>
            <w:hideMark/>
          </w:tcPr>
          <w:p w14:paraId="6CC18275" w14:textId="77777777" w:rsidR="00306E73" w:rsidRPr="00D80C02" w:rsidRDefault="00306E73" w:rsidP="00306E73">
            <w:r w:rsidRPr="00D80C02">
              <w:rPr>
                <w:rFonts w:hint="eastAsia"/>
              </w:rPr>
              <w:t>1.130963</w:t>
            </w:r>
          </w:p>
        </w:tc>
      </w:tr>
      <w:tr w:rsidR="00306E73" w:rsidRPr="00D80C02" w14:paraId="4D951D2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F73281" w14:textId="77777777" w:rsidR="00306E73" w:rsidRPr="00D80C02" w:rsidRDefault="00306E73" w:rsidP="00306E73">
            <w:r w:rsidRPr="00D80C02">
              <w:rPr>
                <w:rFonts w:hint="eastAsia"/>
              </w:rPr>
              <w:t>234415_x_at</w:t>
            </w:r>
          </w:p>
        </w:tc>
        <w:tc>
          <w:tcPr>
            <w:tcW w:w="1659" w:type="dxa"/>
            <w:gridSpan w:val="2"/>
            <w:noWrap/>
            <w:hideMark/>
          </w:tcPr>
          <w:p w14:paraId="7E594CA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2DDF7E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87B7DE1" w14:textId="77777777" w:rsidR="00306E73" w:rsidRPr="00D80C02" w:rsidRDefault="00306E73" w:rsidP="00306E73">
            <w:r w:rsidRPr="00D80C02">
              <w:rPr>
                <w:rFonts w:hint="eastAsia"/>
              </w:rPr>
              <w:t>8.26E-04</w:t>
            </w:r>
          </w:p>
        </w:tc>
        <w:tc>
          <w:tcPr>
            <w:tcW w:w="1660" w:type="dxa"/>
            <w:noWrap/>
            <w:hideMark/>
          </w:tcPr>
          <w:p w14:paraId="14990658" w14:textId="77777777" w:rsidR="00306E73" w:rsidRPr="00D80C02" w:rsidRDefault="00306E73" w:rsidP="00306E73">
            <w:r w:rsidRPr="00D80C02">
              <w:rPr>
                <w:rFonts w:hint="eastAsia"/>
              </w:rPr>
              <w:t>1.239772</w:t>
            </w:r>
          </w:p>
        </w:tc>
      </w:tr>
      <w:tr w:rsidR="00306E73" w:rsidRPr="00D80C02" w14:paraId="49B9C4A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C8B7FE9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32423_at</w:t>
            </w:r>
          </w:p>
        </w:tc>
        <w:tc>
          <w:tcPr>
            <w:tcW w:w="1659" w:type="dxa"/>
            <w:gridSpan w:val="2"/>
            <w:noWrap/>
            <w:hideMark/>
          </w:tcPr>
          <w:p w14:paraId="3EB6F053" w14:textId="77777777" w:rsidR="00306E73" w:rsidRPr="00D80C02" w:rsidRDefault="00306E73" w:rsidP="00306E73">
            <w:r w:rsidRPr="00D80C02">
              <w:rPr>
                <w:rFonts w:hint="eastAsia"/>
              </w:rPr>
              <w:t>ARSD</w:t>
            </w:r>
          </w:p>
        </w:tc>
        <w:tc>
          <w:tcPr>
            <w:tcW w:w="1659" w:type="dxa"/>
            <w:gridSpan w:val="2"/>
            <w:noWrap/>
            <w:hideMark/>
          </w:tcPr>
          <w:p w14:paraId="0B2E8289" w14:textId="77777777" w:rsidR="00306E73" w:rsidRPr="00D80C02" w:rsidRDefault="00306E73" w:rsidP="00306E73">
            <w:r w:rsidRPr="00D80C02">
              <w:rPr>
                <w:rFonts w:hint="eastAsia"/>
              </w:rPr>
              <w:t>arylsulfatase D</w:t>
            </w:r>
          </w:p>
        </w:tc>
        <w:tc>
          <w:tcPr>
            <w:tcW w:w="1659" w:type="dxa"/>
            <w:gridSpan w:val="2"/>
            <w:noWrap/>
            <w:hideMark/>
          </w:tcPr>
          <w:p w14:paraId="12528835" w14:textId="77777777" w:rsidR="00306E73" w:rsidRPr="00D80C02" w:rsidRDefault="00306E73" w:rsidP="00306E73">
            <w:r w:rsidRPr="00D80C02">
              <w:rPr>
                <w:rFonts w:hint="eastAsia"/>
              </w:rPr>
              <w:t>8.46E-04</w:t>
            </w:r>
          </w:p>
        </w:tc>
        <w:tc>
          <w:tcPr>
            <w:tcW w:w="1660" w:type="dxa"/>
            <w:noWrap/>
            <w:hideMark/>
          </w:tcPr>
          <w:p w14:paraId="034002D8" w14:textId="77777777" w:rsidR="00306E73" w:rsidRPr="00D80C02" w:rsidRDefault="00306E73" w:rsidP="00306E73">
            <w:r w:rsidRPr="00D80C02">
              <w:rPr>
                <w:rFonts w:hint="eastAsia"/>
              </w:rPr>
              <w:t>1.392838</w:t>
            </w:r>
          </w:p>
        </w:tc>
      </w:tr>
      <w:tr w:rsidR="00306E73" w:rsidRPr="00D80C02" w14:paraId="62FEC46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6BB0121" w14:textId="77777777" w:rsidR="00306E73" w:rsidRPr="00D80C02" w:rsidRDefault="00306E73" w:rsidP="00306E73">
            <w:r w:rsidRPr="00D80C02">
              <w:rPr>
                <w:rFonts w:hint="eastAsia"/>
              </w:rPr>
              <w:t>221810_at</w:t>
            </w:r>
          </w:p>
        </w:tc>
        <w:tc>
          <w:tcPr>
            <w:tcW w:w="1659" w:type="dxa"/>
            <w:gridSpan w:val="2"/>
            <w:noWrap/>
            <w:hideMark/>
          </w:tcPr>
          <w:p w14:paraId="7F274F7D" w14:textId="77777777" w:rsidR="00306E73" w:rsidRPr="00D80C02" w:rsidRDefault="00306E73" w:rsidP="00306E73">
            <w:r w:rsidRPr="00D80C02">
              <w:rPr>
                <w:rFonts w:hint="eastAsia"/>
              </w:rPr>
              <w:t>RAB15</w:t>
            </w:r>
          </w:p>
        </w:tc>
        <w:tc>
          <w:tcPr>
            <w:tcW w:w="1659" w:type="dxa"/>
            <w:gridSpan w:val="2"/>
            <w:noWrap/>
            <w:hideMark/>
          </w:tcPr>
          <w:p w14:paraId="22215C08" w14:textId="77777777" w:rsidR="00306E73" w:rsidRPr="00D80C02" w:rsidRDefault="00306E73" w:rsidP="00306E73">
            <w:r w:rsidRPr="00D80C02">
              <w:rPr>
                <w:rFonts w:hint="eastAsia"/>
              </w:rPr>
              <w:t>RAB15, member RAS oncogene family</w:t>
            </w:r>
          </w:p>
        </w:tc>
        <w:tc>
          <w:tcPr>
            <w:tcW w:w="1659" w:type="dxa"/>
            <w:gridSpan w:val="2"/>
            <w:noWrap/>
            <w:hideMark/>
          </w:tcPr>
          <w:p w14:paraId="74D46EDA" w14:textId="77777777" w:rsidR="00306E73" w:rsidRPr="00D80C02" w:rsidRDefault="00306E73" w:rsidP="00306E73">
            <w:r w:rsidRPr="00D80C02">
              <w:rPr>
                <w:rFonts w:hint="eastAsia"/>
              </w:rPr>
              <w:t>8.69E-04</w:t>
            </w:r>
          </w:p>
        </w:tc>
        <w:tc>
          <w:tcPr>
            <w:tcW w:w="1660" w:type="dxa"/>
            <w:noWrap/>
            <w:hideMark/>
          </w:tcPr>
          <w:p w14:paraId="14AD9A22" w14:textId="77777777" w:rsidR="00306E73" w:rsidRPr="00D80C02" w:rsidRDefault="00306E73" w:rsidP="00306E73">
            <w:r w:rsidRPr="00D80C02">
              <w:rPr>
                <w:rFonts w:hint="eastAsia"/>
              </w:rPr>
              <w:t>1.374182</w:t>
            </w:r>
          </w:p>
        </w:tc>
      </w:tr>
      <w:tr w:rsidR="00306E73" w:rsidRPr="00D80C02" w14:paraId="2F35DF8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C2344E" w14:textId="77777777" w:rsidR="00306E73" w:rsidRPr="00D80C02" w:rsidRDefault="00306E73" w:rsidP="00306E73">
            <w:r w:rsidRPr="00D80C02">
              <w:rPr>
                <w:rFonts w:hint="eastAsia"/>
              </w:rPr>
              <w:t>204763_s_at</w:t>
            </w:r>
          </w:p>
        </w:tc>
        <w:tc>
          <w:tcPr>
            <w:tcW w:w="1659" w:type="dxa"/>
            <w:gridSpan w:val="2"/>
            <w:noWrap/>
            <w:hideMark/>
          </w:tcPr>
          <w:p w14:paraId="4F5D82B4" w14:textId="77777777" w:rsidR="00306E73" w:rsidRPr="00D80C02" w:rsidRDefault="00306E73" w:rsidP="00306E73">
            <w:r w:rsidRPr="00D80C02">
              <w:rPr>
                <w:rFonts w:hint="eastAsia"/>
              </w:rPr>
              <w:t>GNAO1</w:t>
            </w:r>
          </w:p>
        </w:tc>
        <w:tc>
          <w:tcPr>
            <w:tcW w:w="1659" w:type="dxa"/>
            <w:gridSpan w:val="2"/>
            <w:noWrap/>
            <w:hideMark/>
          </w:tcPr>
          <w:p w14:paraId="516C2295" w14:textId="77777777" w:rsidR="00306E73" w:rsidRPr="00D80C02" w:rsidRDefault="00306E73" w:rsidP="00306E73">
            <w:r w:rsidRPr="00D80C02">
              <w:rPr>
                <w:rFonts w:hint="eastAsia"/>
              </w:rPr>
              <w:t>G protein subunit alpha o1</w:t>
            </w:r>
          </w:p>
        </w:tc>
        <w:tc>
          <w:tcPr>
            <w:tcW w:w="1659" w:type="dxa"/>
            <w:gridSpan w:val="2"/>
            <w:noWrap/>
            <w:hideMark/>
          </w:tcPr>
          <w:p w14:paraId="3C779D40" w14:textId="77777777" w:rsidR="00306E73" w:rsidRPr="00D80C02" w:rsidRDefault="00306E73" w:rsidP="00306E73">
            <w:r w:rsidRPr="00D80C02">
              <w:rPr>
                <w:rFonts w:hint="eastAsia"/>
              </w:rPr>
              <w:t>9.22E-04</w:t>
            </w:r>
          </w:p>
        </w:tc>
        <w:tc>
          <w:tcPr>
            <w:tcW w:w="1660" w:type="dxa"/>
            <w:noWrap/>
            <w:hideMark/>
          </w:tcPr>
          <w:p w14:paraId="53D86209" w14:textId="77777777" w:rsidR="00306E73" w:rsidRPr="00D80C02" w:rsidRDefault="00306E73" w:rsidP="00306E73">
            <w:r w:rsidRPr="00D80C02">
              <w:rPr>
                <w:rFonts w:hint="eastAsia"/>
              </w:rPr>
              <w:t>1.396523</w:t>
            </w:r>
          </w:p>
        </w:tc>
      </w:tr>
      <w:tr w:rsidR="00306E73" w:rsidRPr="00D80C02" w14:paraId="243775F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0CD9D08" w14:textId="77777777" w:rsidR="00306E73" w:rsidRPr="00D80C02" w:rsidRDefault="00306E73" w:rsidP="00306E73">
            <w:r w:rsidRPr="00D80C02">
              <w:rPr>
                <w:rFonts w:hint="eastAsia"/>
              </w:rPr>
              <w:t>220431_at</w:t>
            </w:r>
          </w:p>
        </w:tc>
        <w:tc>
          <w:tcPr>
            <w:tcW w:w="1659" w:type="dxa"/>
            <w:gridSpan w:val="2"/>
            <w:noWrap/>
            <w:hideMark/>
          </w:tcPr>
          <w:p w14:paraId="2B0E04F7" w14:textId="77777777" w:rsidR="00306E73" w:rsidRPr="00D80C02" w:rsidRDefault="00306E73" w:rsidP="00306E73">
            <w:r w:rsidRPr="00D80C02">
              <w:rPr>
                <w:rFonts w:hint="eastAsia"/>
              </w:rPr>
              <w:t>TMPRSS11E</w:t>
            </w:r>
          </w:p>
        </w:tc>
        <w:tc>
          <w:tcPr>
            <w:tcW w:w="1659" w:type="dxa"/>
            <w:gridSpan w:val="2"/>
            <w:noWrap/>
            <w:hideMark/>
          </w:tcPr>
          <w:p w14:paraId="53E12F07" w14:textId="77777777" w:rsidR="00306E73" w:rsidRPr="00D80C02" w:rsidRDefault="00306E73" w:rsidP="00306E73">
            <w:r w:rsidRPr="00D80C02">
              <w:rPr>
                <w:rFonts w:hint="eastAsia"/>
              </w:rPr>
              <w:t>transmembrane protease, serine 11E</w:t>
            </w:r>
          </w:p>
        </w:tc>
        <w:tc>
          <w:tcPr>
            <w:tcW w:w="1659" w:type="dxa"/>
            <w:gridSpan w:val="2"/>
            <w:noWrap/>
            <w:hideMark/>
          </w:tcPr>
          <w:p w14:paraId="00D5FB56" w14:textId="77777777" w:rsidR="00306E73" w:rsidRPr="00D80C02" w:rsidRDefault="00306E73" w:rsidP="00306E73">
            <w:r w:rsidRPr="00D80C02">
              <w:rPr>
                <w:rFonts w:hint="eastAsia"/>
              </w:rPr>
              <w:t>9.72E-04</w:t>
            </w:r>
          </w:p>
        </w:tc>
        <w:tc>
          <w:tcPr>
            <w:tcW w:w="1660" w:type="dxa"/>
            <w:noWrap/>
            <w:hideMark/>
          </w:tcPr>
          <w:p w14:paraId="2C17B2EA" w14:textId="77777777" w:rsidR="00306E73" w:rsidRPr="00D80C02" w:rsidRDefault="00306E73" w:rsidP="00306E73">
            <w:r w:rsidRPr="00D80C02">
              <w:rPr>
                <w:rFonts w:hint="eastAsia"/>
              </w:rPr>
              <w:t>1.611415</w:t>
            </w:r>
          </w:p>
        </w:tc>
      </w:tr>
      <w:tr w:rsidR="00306E73" w:rsidRPr="00D80C02" w14:paraId="37CC385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EB5DB49" w14:textId="77777777" w:rsidR="00306E73" w:rsidRPr="00D80C02" w:rsidRDefault="00306E73" w:rsidP="00306E73">
            <w:r w:rsidRPr="00D80C02">
              <w:rPr>
                <w:rFonts w:hint="eastAsia"/>
              </w:rPr>
              <w:t>1561361_at</w:t>
            </w:r>
          </w:p>
        </w:tc>
        <w:tc>
          <w:tcPr>
            <w:tcW w:w="1659" w:type="dxa"/>
            <w:gridSpan w:val="2"/>
            <w:noWrap/>
            <w:hideMark/>
          </w:tcPr>
          <w:p w14:paraId="21AA7173" w14:textId="77777777" w:rsidR="00306E73" w:rsidRPr="00D80C02" w:rsidRDefault="00306E73" w:rsidP="00306E73">
            <w:r w:rsidRPr="00D80C02">
              <w:rPr>
                <w:rFonts w:hint="eastAsia"/>
              </w:rPr>
              <w:t>ZNF660</w:t>
            </w:r>
          </w:p>
        </w:tc>
        <w:tc>
          <w:tcPr>
            <w:tcW w:w="1659" w:type="dxa"/>
            <w:gridSpan w:val="2"/>
            <w:noWrap/>
            <w:hideMark/>
          </w:tcPr>
          <w:p w14:paraId="22CF16A1" w14:textId="77777777" w:rsidR="00306E73" w:rsidRPr="00D80C02" w:rsidRDefault="00306E73" w:rsidP="00306E73">
            <w:r w:rsidRPr="00D80C02">
              <w:rPr>
                <w:rFonts w:hint="eastAsia"/>
              </w:rPr>
              <w:t>zinc finger protein 660</w:t>
            </w:r>
          </w:p>
        </w:tc>
        <w:tc>
          <w:tcPr>
            <w:tcW w:w="1659" w:type="dxa"/>
            <w:gridSpan w:val="2"/>
            <w:noWrap/>
            <w:hideMark/>
          </w:tcPr>
          <w:p w14:paraId="7DA3EDC2" w14:textId="77777777" w:rsidR="00306E73" w:rsidRPr="00D80C02" w:rsidRDefault="00306E73" w:rsidP="00306E73">
            <w:r w:rsidRPr="00D80C02">
              <w:rPr>
                <w:rFonts w:hint="eastAsia"/>
              </w:rPr>
              <w:t>9.84E-04</w:t>
            </w:r>
          </w:p>
        </w:tc>
        <w:tc>
          <w:tcPr>
            <w:tcW w:w="1660" w:type="dxa"/>
            <w:noWrap/>
            <w:hideMark/>
          </w:tcPr>
          <w:p w14:paraId="14E5326D" w14:textId="77777777" w:rsidR="00306E73" w:rsidRPr="00D80C02" w:rsidRDefault="00306E73" w:rsidP="00306E73">
            <w:r w:rsidRPr="00D80C02">
              <w:rPr>
                <w:rFonts w:hint="eastAsia"/>
              </w:rPr>
              <w:t>1.270385</w:t>
            </w:r>
          </w:p>
        </w:tc>
      </w:tr>
      <w:tr w:rsidR="00306E73" w:rsidRPr="00D80C02" w14:paraId="5CCEFFE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996886" w14:textId="77777777" w:rsidR="00306E73" w:rsidRPr="00D80C02" w:rsidRDefault="00306E73" w:rsidP="00306E73">
            <w:r w:rsidRPr="00D80C02">
              <w:rPr>
                <w:rFonts w:hint="eastAsia"/>
              </w:rPr>
              <w:t>242133_s_at</w:t>
            </w:r>
          </w:p>
        </w:tc>
        <w:tc>
          <w:tcPr>
            <w:tcW w:w="1659" w:type="dxa"/>
            <w:gridSpan w:val="2"/>
            <w:noWrap/>
            <w:hideMark/>
          </w:tcPr>
          <w:p w14:paraId="084BA224" w14:textId="77777777" w:rsidR="00306E73" w:rsidRPr="00D80C02" w:rsidRDefault="00306E73" w:rsidP="00306E73">
            <w:r w:rsidRPr="00D80C02">
              <w:rPr>
                <w:rFonts w:hint="eastAsia"/>
              </w:rPr>
              <w:t>LOC654342///LOC645166</w:t>
            </w:r>
          </w:p>
        </w:tc>
        <w:tc>
          <w:tcPr>
            <w:tcW w:w="1659" w:type="dxa"/>
            <w:gridSpan w:val="2"/>
            <w:noWrap/>
            <w:hideMark/>
          </w:tcPr>
          <w:p w14:paraId="5898012A" w14:textId="77777777" w:rsidR="00306E73" w:rsidRPr="00D80C02" w:rsidRDefault="00306E73" w:rsidP="00306E73">
            <w:r w:rsidRPr="00D80C02">
              <w:rPr>
                <w:rFonts w:hint="eastAsia"/>
              </w:rPr>
              <w:t>lymphocyte-specific protein 1 pseudogene///lymphocyte-specific protein 1 pseudogene</w:t>
            </w:r>
          </w:p>
        </w:tc>
        <w:tc>
          <w:tcPr>
            <w:tcW w:w="1659" w:type="dxa"/>
            <w:gridSpan w:val="2"/>
            <w:noWrap/>
            <w:hideMark/>
          </w:tcPr>
          <w:p w14:paraId="5A718A0A" w14:textId="77777777" w:rsidR="00306E73" w:rsidRPr="00D80C02" w:rsidRDefault="00306E73" w:rsidP="00306E73">
            <w:r w:rsidRPr="00D80C02">
              <w:rPr>
                <w:rFonts w:hint="eastAsia"/>
              </w:rPr>
              <w:t>9.84E-04</w:t>
            </w:r>
          </w:p>
        </w:tc>
        <w:tc>
          <w:tcPr>
            <w:tcW w:w="1660" w:type="dxa"/>
            <w:noWrap/>
            <w:hideMark/>
          </w:tcPr>
          <w:p w14:paraId="50C97D0B" w14:textId="77777777" w:rsidR="00306E73" w:rsidRPr="00D80C02" w:rsidRDefault="00306E73" w:rsidP="00306E73">
            <w:r w:rsidRPr="00D80C02">
              <w:rPr>
                <w:rFonts w:hint="eastAsia"/>
              </w:rPr>
              <w:t>1.475585</w:t>
            </w:r>
          </w:p>
        </w:tc>
      </w:tr>
      <w:tr w:rsidR="00306E73" w:rsidRPr="00D80C02" w14:paraId="6D5AD4B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C3C8396" w14:textId="77777777" w:rsidR="00306E73" w:rsidRPr="00D80C02" w:rsidRDefault="00306E73" w:rsidP="00306E73">
            <w:r w:rsidRPr="00D80C02">
              <w:rPr>
                <w:rFonts w:hint="eastAsia"/>
              </w:rPr>
              <w:t>223810_at</w:t>
            </w:r>
          </w:p>
        </w:tc>
        <w:tc>
          <w:tcPr>
            <w:tcW w:w="1659" w:type="dxa"/>
            <w:gridSpan w:val="2"/>
            <w:noWrap/>
            <w:hideMark/>
          </w:tcPr>
          <w:p w14:paraId="0890C13A" w14:textId="77777777" w:rsidR="00306E73" w:rsidRPr="00D80C02" w:rsidRDefault="00306E73" w:rsidP="00306E73">
            <w:r w:rsidRPr="00D80C02">
              <w:rPr>
                <w:rFonts w:hint="eastAsia"/>
              </w:rPr>
              <w:t>KLHL1</w:t>
            </w:r>
          </w:p>
        </w:tc>
        <w:tc>
          <w:tcPr>
            <w:tcW w:w="1659" w:type="dxa"/>
            <w:gridSpan w:val="2"/>
            <w:noWrap/>
            <w:hideMark/>
          </w:tcPr>
          <w:p w14:paraId="3451763C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kelch</w:t>
            </w:r>
            <w:proofErr w:type="spellEnd"/>
            <w:r w:rsidRPr="00D80C02">
              <w:rPr>
                <w:rFonts w:hint="eastAsia"/>
              </w:rPr>
              <w:t xml:space="preserve"> like family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34319D0F" w14:textId="77777777" w:rsidR="00306E73" w:rsidRPr="00D80C02" w:rsidRDefault="00306E73" w:rsidP="00306E73">
            <w:r w:rsidRPr="00D80C02">
              <w:rPr>
                <w:rFonts w:hint="eastAsia"/>
              </w:rPr>
              <w:t>1.00E-03</w:t>
            </w:r>
          </w:p>
        </w:tc>
        <w:tc>
          <w:tcPr>
            <w:tcW w:w="1660" w:type="dxa"/>
            <w:noWrap/>
            <w:hideMark/>
          </w:tcPr>
          <w:p w14:paraId="6E632A4E" w14:textId="77777777" w:rsidR="00306E73" w:rsidRPr="00D80C02" w:rsidRDefault="00306E73" w:rsidP="00306E73">
            <w:r w:rsidRPr="00D80C02">
              <w:rPr>
                <w:rFonts w:hint="eastAsia"/>
              </w:rPr>
              <w:t>1.675091</w:t>
            </w:r>
          </w:p>
        </w:tc>
      </w:tr>
      <w:tr w:rsidR="00306E73" w:rsidRPr="00D80C02" w14:paraId="2D3B348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9F5D5A" w14:textId="77777777" w:rsidR="00306E73" w:rsidRPr="00D80C02" w:rsidRDefault="00306E73" w:rsidP="00306E73">
            <w:r w:rsidRPr="00D80C02">
              <w:rPr>
                <w:rFonts w:hint="eastAsia"/>
              </w:rPr>
              <w:t>206521_s_at</w:t>
            </w:r>
          </w:p>
        </w:tc>
        <w:tc>
          <w:tcPr>
            <w:tcW w:w="1659" w:type="dxa"/>
            <w:gridSpan w:val="2"/>
            <w:noWrap/>
            <w:hideMark/>
          </w:tcPr>
          <w:p w14:paraId="0CCD1CB1" w14:textId="77777777" w:rsidR="00306E73" w:rsidRPr="00D80C02" w:rsidRDefault="00306E73" w:rsidP="00306E73">
            <w:r w:rsidRPr="00D80C02">
              <w:rPr>
                <w:rFonts w:hint="eastAsia"/>
              </w:rPr>
              <w:t>GTF2A1</w:t>
            </w:r>
          </w:p>
        </w:tc>
        <w:tc>
          <w:tcPr>
            <w:tcW w:w="1659" w:type="dxa"/>
            <w:gridSpan w:val="2"/>
            <w:noWrap/>
            <w:hideMark/>
          </w:tcPr>
          <w:p w14:paraId="33D2615B" w14:textId="77777777" w:rsidR="00306E73" w:rsidRPr="00D80C02" w:rsidRDefault="00306E73" w:rsidP="00306E73">
            <w:r w:rsidRPr="00D80C02">
              <w:rPr>
                <w:rFonts w:hint="eastAsia"/>
              </w:rPr>
              <w:t>general transcription factor IIA subunit 1</w:t>
            </w:r>
          </w:p>
        </w:tc>
        <w:tc>
          <w:tcPr>
            <w:tcW w:w="1659" w:type="dxa"/>
            <w:gridSpan w:val="2"/>
            <w:noWrap/>
            <w:hideMark/>
          </w:tcPr>
          <w:p w14:paraId="28EDBC99" w14:textId="77777777" w:rsidR="00306E73" w:rsidRPr="00D80C02" w:rsidRDefault="00306E73" w:rsidP="00306E73">
            <w:r w:rsidRPr="00D80C02">
              <w:rPr>
                <w:rFonts w:hint="eastAsia"/>
              </w:rPr>
              <w:t>1.03E-03</w:t>
            </w:r>
          </w:p>
        </w:tc>
        <w:tc>
          <w:tcPr>
            <w:tcW w:w="1660" w:type="dxa"/>
            <w:noWrap/>
            <w:hideMark/>
          </w:tcPr>
          <w:p w14:paraId="4368F992" w14:textId="77777777" w:rsidR="00306E73" w:rsidRPr="00D80C02" w:rsidRDefault="00306E73" w:rsidP="00306E73">
            <w:r w:rsidRPr="00D80C02">
              <w:rPr>
                <w:rFonts w:hint="eastAsia"/>
              </w:rPr>
              <w:t>1.412247</w:t>
            </w:r>
          </w:p>
        </w:tc>
      </w:tr>
      <w:tr w:rsidR="00306E73" w:rsidRPr="00D80C02" w14:paraId="286D0EC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35AD464" w14:textId="77777777" w:rsidR="00306E73" w:rsidRPr="00D80C02" w:rsidRDefault="00306E73" w:rsidP="00306E73">
            <w:r w:rsidRPr="00D80C02">
              <w:rPr>
                <w:rFonts w:hint="eastAsia"/>
              </w:rPr>
              <w:t>227303_at</w:t>
            </w:r>
          </w:p>
        </w:tc>
        <w:tc>
          <w:tcPr>
            <w:tcW w:w="1659" w:type="dxa"/>
            <w:gridSpan w:val="2"/>
            <w:noWrap/>
            <w:hideMark/>
          </w:tcPr>
          <w:p w14:paraId="5E92E6C1" w14:textId="77777777" w:rsidR="00306E73" w:rsidRPr="00D80C02" w:rsidRDefault="00306E73" w:rsidP="00306E73">
            <w:r w:rsidRPr="00D80C02">
              <w:rPr>
                <w:rFonts w:hint="eastAsia"/>
              </w:rPr>
              <w:t>ANKS3</w:t>
            </w:r>
          </w:p>
        </w:tc>
        <w:tc>
          <w:tcPr>
            <w:tcW w:w="1659" w:type="dxa"/>
            <w:gridSpan w:val="2"/>
            <w:noWrap/>
            <w:hideMark/>
          </w:tcPr>
          <w:p w14:paraId="44AB5F91" w14:textId="77777777" w:rsidR="00306E73" w:rsidRPr="00D80C02" w:rsidRDefault="00306E73" w:rsidP="00306E73">
            <w:r w:rsidRPr="00D80C02">
              <w:rPr>
                <w:rFonts w:hint="eastAsia"/>
              </w:rPr>
              <w:t>ankyrin repeat and sterile alpha motif domain containing 3</w:t>
            </w:r>
          </w:p>
        </w:tc>
        <w:tc>
          <w:tcPr>
            <w:tcW w:w="1659" w:type="dxa"/>
            <w:gridSpan w:val="2"/>
            <w:noWrap/>
            <w:hideMark/>
          </w:tcPr>
          <w:p w14:paraId="7D7E1543" w14:textId="77777777" w:rsidR="00306E73" w:rsidRPr="00D80C02" w:rsidRDefault="00306E73" w:rsidP="00306E73">
            <w:r w:rsidRPr="00D80C02">
              <w:rPr>
                <w:rFonts w:hint="eastAsia"/>
              </w:rPr>
              <w:t>1.04E-03</w:t>
            </w:r>
          </w:p>
        </w:tc>
        <w:tc>
          <w:tcPr>
            <w:tcW w:w="1660" w:type="dxa"/>
            <w:noWrap/>
            <w:hideMark/>
          </w:tcPr>
          <w:p w14:paraId="6902B881" w14:textId="77777777" w:rsidR="00306E73" w:rsidRPr="00D80C02" w:rsidRDefault="00306E73" w:rsidP="00306E73">
            <w:r w:rsidRPr="00D80C02">
              <w:rPr>
                <w:rFonts w:hint="eastAsia"/>
              </w:rPr>
              <w:t>1.217135</w:t>
            </w:r>
          </w:p>
        </w:tc>
      </w:tr>
      <w:tr w:rsidR="00306E73" w:rsidRPr="00D80C02" w14:paraId="0F7C50B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ADD6B18" w14:textId="77777777" w:rsidR="00306E73" w:rsidRPr="00D80C02" w:rsidRDefault="00306E73" w:rsidP="00306E73">
            <w:r w:rsidRPr="00D80C02">
              <w:rPr>
                <w:rFonts w:hint="eastAsia"/>
              </w:rPr>
              <w:t>220337_at</w:t>
            </w:r>
          </w:p>
        </w:tc>
        <w:tc>
          <w:tcPr>
            <w:tcW w:w="1659" w:type="dxa"/>
            <w:gridSpan w:val="2"/>
            <w:noWrap/>
            <w:hideMark/>
          </w:tcPr>
          <w:p w14:paraId="1B626065" w14:textId="77777777" w:rsidR="00306E73" w:rsidRPr="00D80C02" w:rsidRDefault="00306E73" w:rsidP="00306E73">
            <w:r w:rsidRPr="00D80C02">
              <w:rPr>
                <w:rFonts w:hint="eastAsia"/>
              </w:rPr>
              <w:t>NGB</w:t>
            </w:r>
          </w:p>
        </w:tc>
        <w:tc>
          <w:tcPr>
            <w:tcW w:w="1659" w:type="dxa"/>
            <w:gridSpan w:val="2"/>
            <w:noWrap/>
            <w:hideMark/>
          </w:tcPr>
          <w:p w14:paraId="2818D317" w14:textId="77777777" w:rsidR="00306E73" w:rsidRPr="00D80C02" w:rsidRDefault="00306E73" w:rsidP="00306E73">
            <w:r w:rsidRPr="00D80C02">
              <w:rPr>
                <w:rFonts w:hint="eastAsia"/>
              </w:rPr>
              <w:t>neuroglobin</w:t>
            </w:r>
          </w:p>
        </w:tc>
        <w:tc>
          <w:tcPr>
            <w:tcW w:w="1659" w:type="dxa"/>
            <w:gridSpan w:val="2"/>
            <w:noWrap/>
            <w:hideMark/>
          </w:tcPr>
          <w:p w14:paraId="5B66EF5F" w14:textId="77777777" w:rsidR="00306E73" w:rsidRPr="00D80C02" w:rsidRDefault="00306E73" w:rsidP="00306E73">
            <w:r w:rsidRPr="00D80C02">
              <w:rPr>
                <w:rFonts w:hint="eastAsia"/>
              </w:rPr>
              <w:t>1.06E-03</w:t>
            </w:r>
          </w:p>
        </w:tc>
        <w:tc>
          <w:tcPr>
            <w:tcW w:w="1660" w:type="dxa"/>
            <w:noWrap/>
            <w:hideMark/>
          </w:tcPr>
          <w:p w14:paraId="16F9FD6F" w14:textId="77777777" w:rsidR="00306E73" w:rsidRPr="00D80C02" w:rsidRDefault="00306E73" w:rsidP="00306E73">
            <w:r w:rsidRPr="00D80C02">
              <w:rPr>
                <w:rFonts w:hint="eastAsia"/>
              </w:rPr>
              <w:t>1.350992</w:t>
            </w:r>
          </w:p>
        </w:tc>
      </w:tr>
      <w:tr w:rsidR="00306E73" w:rsidRPr="00D80C02" w14:paraId="06DC1F2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F31113D" w14:textId="77777777" w:rsidR="00306E73" w:rsidRPr="00D80C02" w:rsidRDefault="00306E73" w:rsidP="00306E73">
            <w:r w:rsidRPr="00D80C02">
              <w:rPr>
                <w:rFonts w:hint="eastAsia"/>
              </w:rPr>
              <w:t>217532_x_at</w:t>
            </w:r>
          </w:p>
        </w:tc>
        <w:tc>
          <w:tcPr>
            <w:tcW w:w="1659" w:type="dxa"/>
            <w:gridSpan w:val="2"/>
            <w:noWrap/>
            <w:hideMark/>
          </w:tcPr>
          <w:p w14:paraId="086F10B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7E07E1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A512040" w14:textId="77777777" w:rsidR="00306E73" w:rsidRPr="00D80C02" w:rsidRDefault="00306E73" w:rsidP="00306E73">
            <w:r w:rsidRPr="00D80C02">
              <w:rPr>
                <w:rFonts w:hint="eastAsia"/>
              </w:rPr>
              <w:t>1.06E-03</w:t>
            </w:r>
          </w:p>
        </w:tc>
        <w:tc>
          <w:tcPr>
            <w:tcW w:w="1660" w:type="dxa"/>
            <w:noWrap/>
            <w:hideMark/>
          </w:tcPr>
          <w:p w14:paraId="454F1B6E" w14:textId="77777777" w:rsidR="00306E73" w:rsidRPr="00D80C02" w:rsidRDefault="00306E73" w:rsidP="00306E73">
            <w:r w:rsidRPr="00D80C02">
              <w:rPr>
                <w:rFonts w:hint="eastAsia"/>
              </w:rPr>
              <w:t>1.043469</w:t>
            </w:r>
          </w:p>
        </w:tc>
      </w:tr>
      <w:tr w:rsidR="00306E73" w:rsidRPr="00D80C02" w14:paraId="20A5E4A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A507D8" w14:textId="77777777" w:rsidR="00306E73" w:rsidRPr="00D80C02" w:rsidRDefault="00306E73" w:rsidP="00306E73">
            <w:r w:rsidRPr="00D80C02">
              <w:rPr>
                <w:rFonts w:hint="eastAsia"/>
              </w:rPr>
              <w:t>213395_at</w:t>
            </w:r>
          </w:p>
        </w:tc>
        <w:tc>
          <w:tcPr>
            <w:tcW w:w="1659" w:type="dxa"/>
            <w:gridSpan w:val="2"/>
            <w:noWrap/>
            <w:hideMark/>
          </w:tcPr>
          <w:p w14:paraId="672AC507" w14:textId="77777777" w:rsidR="00306E73" w:rsidRPr="00D80C02" w:rsidRDefault="00306E73" w:rsidP="00306E73">
            <w:r w:rsidRPr="00D80C02">
              <w:rPr>
                <w:rFonts w:hint="eastAsia"/>
              </w:rPr>
              <w:t>MLC1</w:t>
            </w:r>
          </w:p>
        </w:tc>
        <w:tc>
          <w:tcPr>
            <w:tcW w:w="1659" w:type="dxa"/>
            <w:gridSpan w:val="2"/>
            <w:noWrap/>
            <w:hideMark/>
          </w:tcPr>
          <w:p w14:paraId="6ED59C65" w14:textId="77777777" w:rsidR="00306E73" w:rsidRPr="00D80C02" w:rsidRDefault="00306E73" w:rsidP="00306E73">
            <w:r w:rsidRPr="00D80C02">
              <w:rPr>
                <w:rFonts w:hint="eastAsia"/>
              </w:rPr>
              <w:t>megalencephalic leukoencephalopathy with subcortical cysts 1</w:t>
            </w:r>
          </w:p>
        </w:tc>
        <w:tc>
          <w:tcPr>
            <w:tcW w:w="1659" w:type="dxa"/>
            <w:gridSpan w:val="2"/>
            <w:noWrap/>
            <w:hideMark/>
          </w:tcPr>
          <w:p w14:paraId="13DDBC64" w14:textId="77777777" w:rsidR="00306E73" w:rsidRPr="00D80C02" w:rsidRDefault="00306E73" w:rsidP="00306E73">
            <w:r w:rsidRPr="00D80C02">
              <w:rPr>
                <w:rFonts w:hint="eastAsia"/>
              </w:rPr>
              <w:t>1.09E-03</w:t>
            </w:r>
          </w:p>
        </w:tc>
        <w:tc>
          <w:tcPr>
            <w:tcW w:w="1660" w:type="dxa"/>
            <w:noWrap/>
            <w:hideMark/>
          </w:tcPr>
          <w:p w14:paraId="3C90F8CF" w14:textId="77777777" w:rsidR="00306E73" w:rsidRPr="00D80C02" w:rsidRDefault="00306E73" w:rsidP="00306E73">
            <w:r w:rsidRPr="00D80C02">
              <w:rPr>
                <w:rFonts w:hint="eastAsia"/>
              </w:rPr>
              <w:t>1.744639</w:t>
            </w:r>
          </w:p>
        </w:tc>
      </w:tr>
      <w:tr w:rsidR="00306E73" w:rsidRPr="00D80C02" w14:paraId="285CCC4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42CBFE" w14:textId="77777777" w:rsidR="00306E73" w:rsidRPr="00D80C02" w:rsidRDefault="00306E73" w:rsidP="00306E73">
            <w:r w:rsidRPr="00D80C02">
              <w:rPr>
                <w:rFonts w:hint="eastAsia"/>
              </w:rPr>
              <w:t>1554744_at</w:t>
            </w:r>
          </w:p>
        </w:tc>
        <w:tc>
          <w:tcPr>
            <w:tcW w:w="1659" w:type="dxa"/>
            <w:gridSpan w:val="2"/>
            <w:noWrap/>
            <w:hideMark/>
          </w:tcPr>
          <w:p w14:paraId="78988E83" w14:textId="77777777" w:rsidR="00306E73" w:rsidRPr="00D80C02" w:rsidRDefault="00306E73" w:rsidP="00306E73">
            <w:r w:rsidRPr="00D80C02">
              <w:rPr>
                <w:rFonts w:hint="eastAsia"/>
              </w:rPr>
              <w:t>CARD16</w:t>
            </w:r>
          </w:p>
        </w:tc>
        <w:tc>
          <w:tcPr>
            <w:tcW w:w="1659" w:type="dxa"/>
            <w:gridSpan w:val="2"/>
            <w:noWrap/>
            <w:hideMark/>
          </w:tcPr>
          <w:p w14:paraId="0FA01D1F" w14:textId="77777777" w:rsidR="00306E73" w:rsidRPr="00D80C02" w:rsidRDefault="00306E73" w:rsidP="00306E73">
            <w:r w:rsidRPr="00D80C02">
              <w:rPr>
                <w:rFonts w:hint="eastAsia"/>
              </w:rPr>
              <w:t>caspase recruitment domain family member 16</w:t>
            </w:r>
          </w:p>
        </w:tc>
        <w:tc>
          <w:tcPr>
            <w:tcW w:w="1659" w:type="dxa"/>
            <w:gridSpan w:val="2"/>
            <w:noWrap/>
            <w:hideMark/>
          </w:tcPr>
          <w:p w14:paraId="0C89E689" w14:textId="77777777" w:rsidR="00306E73" w:rsidRPr="00D80C02" w:rsidRDefault="00306E73" w:rsidP="00306E73">
            <w:r w:rsidRPr="00D80C02">
              <w:rPr>
                <w:rFonts w:hint="eastAsia"/>
              </w:rPr>
              <w:t>1.09E-03</w:t>
            </w:r>
          </w:p>
        </w:tc>
        <w:tc>
          <w:tcPr>
            <w:tcW w:w="1660" w:type="dxa"/>
            <w:noWrap/>
            <w:hideMark/>
          </w:tcPr>
          <w:p w14:paraId="215DD90F" w14:textId="77777777" w:rsidR="00306E73" w:rsidRPr="00D80C02" w:rsidRDefault="00306E73" w:rsidP="00306E73">
            <w:r w:rsidRPr="00D80C02">
              <w:rPr>
                <w:rFonts w:hint="eastAsia"/>
              </w:rPr>
              <w:t>1.249996</w:t>
            </w:r>
          </w:p>
        </w:tc>
      </w:tr>
      <w:tr w:rsidR="00306E73" w:rsidRPr="00D80C02" w14:paraId="1C27A75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B155946" w14:textId="77777777" w:rsidR="00306E73" w:rsidRPr="00D80C02" w:rsidRDefault="00306E73" w:rsidP="00306E73">
            <w:r w:rsidRPr="00D80C02">
              <w:rPr>
                <w:rFonts w:hint="eastAsia"/>
              </w:rPr>
              <w:t>217639_at</w:t>
            </w:r>
          </w:p>
        </w:tc>
        <w:tc>
          <w:tcPr>
            <w:tcW w:w="1659" w:type="dxa"/>
            <w:gridSpan w:val="2"/>
            <w:noWrap/>
            <w:hideMark/>
          </w:tcPr>
          <w:p w14:paraId="4D0E7C9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FCF76F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514AD97" w14:textId="77777777" w:rsidR="00306E73" w:rsidRPr="00D80C02" w:rsidRDefault="00306E73" w:rsidP="00306E73">
            <w:r w:rsidRPr="00D80C02">
              <w:rPr>
                <w:rFonts w:hint="eastAsia"/>
              </w:rPr>
              <w:t>1.12E-03</w:t>
            </w:r>
          </w:p>
        </w:tc>
        <w:tc>
          <w:tcPr>
            <w:tcW w:w="1660" w:type="dxa"/>
            <w:noWrap/>
            <w:hideMark/>
          </w:tcPr>
          <w:p w14:paraId="55543FFD" w14:textId="77777777" w:rsidR="00306E73" w:rsidRPr="00D80C02" w:rsidRDefault="00306E73" w:rsidP="00306E73">
            <w:r w:rsidRPr="00D80C02">
              <w:rPr>
                <w:rFonts w:hint="eastAsia"/>
              </w:rPr>
              <w:t>1.462925</w:t>
            </w:r>
          </w:p>
        </w:tc>
      </w:tr>
      <w:tr w:rsidR="00306E73" w:rsidRPr="00D80C02" w14:paraId="1D9452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4BE463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14636_at</w:t>
            </w:r>
          </w:p>
        </w:tc>
        <w:tc>
          <w:tcPr>
            <w:tcW w:w="1659" w:type="dxa"/>
            <w:gridSpan w:val="2"/>
            <w:noWrap/>
            <w:hideMark/>
          </w:tcPr>
          <w:p w14:paraId="528588C0" w14:textId="77777777" w:rsidR="00306E73" w:rsidRPr="00D80C02" w:rsidRDefault="00306E73" w:rsidP="00306E73">
            <w:r w:rsidRPr="00D80C02">
              <w:rPr>
                <w:rFonts w:hint="eastAsia"/>
              </w:rPr>
              <w:t>CALCB</w:t>
            </w:r>
          </w:p>
        </w:tc>
        <w:tc>
          <w:tcPr>
            <w:tcW w:w="1659" w:type="dxa"/>
            <w:gridSpan w:val="2"/>
            <w:noWrap/>
            <w:hideMark/>
          </w:tcPr>
          <w:p w14:paraId="67DBFEF8" w14:textId="77777777" w:rsidR="00306E73" w:rsidRPr="00D80C02" w:rsidRDefault="00306E73" w:rsidP="00306E73">
            <w:r w:rsidRPr="00D80C02">
              <w:rPr>
                <w:rFonts w:hint="eastAsia"/>
              </w:rPr>
              <w:t>calcitonin related polypeptide beta</w:t>
            </w:r>
          </w:p>
        </w:tc>
        <w:tc>
          <w:tcPr>
            <w:tcW w:w="1659" w:type="dxa"/>
            <w:gridSpan w:val="2"/>
            <w:noWrap/>
            <w:hideMark/>
          </w:tcPr>
          <w:p w14:paraId="7DD16C65" w14:textId="77777777" w:rsidR="00306E73" w:rsidRPr="00D80C02" w:rsidRDefault="00306E73" w:rsidP="00306E73">
            <w:r w:rsidRPr="00D80C02">
              <w:rPr>
                <w:rFonts w:hint="eastAsia"/>
              </w:rPr>
              <w:t>1.14E-03</w:t>
            </w:r>
          </w:p>
        </w:tc>
        <w:tc>
          <w:tcPr>
            <w:tcW w:w="1660" w:type="dxa"/>
            <w:noWrap/>
            <w:hideMark/>
          </w:tcPr>
          <w:p w14:paraId="66386C01" w14:textId="77777777" w:rsidR="00306E73" w:rsidRPr="00D80C02" w:rsidRDefault="00306E73" w:rsidP="00306E73">
            <w:r w:rsidRPr="00D80C02">
              <w:rPr>
                <w:rFonts w:hint="eastAsia"/>
              </w:rPr>
              <w:t>1.493322</w:t>
            </w:r>
          </w:p>
        </w:tc>
      </w:tr>
      <w:tr w:rsidR="00306E73" w:rsidRPr="00D80C02" w14:paraId="0739570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E294248" w14:textId="77777777" w:rsidR="00306E73" w:rsidRPr="00D80C02" w:rsidRDefault="00306E73" w:rsidP="00306E73">
            <w:r w:rsidRPr="00D80C02">
              <w:rPr>
                <w:rFonts w:hint="eastAsia"/>
              </w:rPr>
              <w:t>1555417_a_at</w:t>
            </w:r>
          </w:p>
        </w:tc>
        <w:tc>
          <w:tcPr>
            <w:tcW w:w="1659" w:type="dxa"/>
            <w:gridSpan w:val="2"/>
            <w:noWrap/>
            <w:hideMark/>
          </w:tcPr>
          <w:p w14:paraId="6FE0A556" w14:textId="77777777" w:rsidR="00306E73" w:rsidRPr="00D80C02" w:rsidRDefault="00306E73" w:rsidP="00306E73">
            <w:r w:rsidRPr="00D80C02">
              <w:rPr>
                <w:rFonts w:hint="eastAsia"/>
              </w:rPr>
              <w:t>TAS1R1</w:t>
            </w:r>
          </w:p>
        </w:tc>
        <w:tc>
          <w:tcPr>
            <w:tcW w:w="1659" w:type="dxa"/>
            <w:gridSpan w:val="2"/>
            <w:noWrap/>
            <w:hideMark/>
          </w:tcPr>
          <w:p w14:paraId="1833C4A3" w14:textId="77777777" w:rsidR="00306E73" w:rsidRPr="00D80C02" w:rsidRDefault="00306E73" w:rsidP="00306E73">
            <w:r w:rsidRPr="00D80C02">
              <w:rPr>
                <w:rFonts w:hint="eastAsia"/>
              </w:rPr>
              <w:t>taste 1 receptor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150B6660" w14:textId="77777777" w:rsidR="00306E73" w:rsidRPr="00D80C02" w:rsidRDefault="00306E73" w:rsidP="00306E73">
            <w:r w:rsidRPr="00D80C02">
              <w:rPr>
                <w:rFonts w:hint="eastAsia"/>
              </w:rPr>
              <w:t>1.15E-03</w:t>
            </w:r>
          </w:p>
        </w:tc>
        <w:tc>
          <w:tcPr>
            <w:tcW w:w="1660" w:type="dxa"/>
            <w:noWrap/>
            <w:hideMark/>
          </w:tcPr>
          <w:p w14:paraId="71633D73" w14:textId="77777777" w:rsidR="00306E73" w:rsidRPr="00D80C02" w:rsidRDefault="00306E73" w:rsidP="00306E73">
            <w:r w:rsidRPr="00D80C02">
              <w:rPr>
                <w:rFonts w:hint="eastAsia"/>
              </w:rPr>
              <w:t>1.111572</w:t>
            </w:r>
          </w:p>
        </w:tc>
      </w:tr>
      <w:tr w:rsidR="00306E73" w:rsidRPr="00D80C02" w14:paraId="59EB474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CD1AFC" w14:textId="77777777" w:rsidR="00306E73" w:rsidRPr="00D80C02" w:rsidRDefault="00306E73" w:rsidP="00306E73">
            <w:r w:rsidRPr="00D80C02">
              <w:rPr>
                <w:rFonts w:hint="eastAsia"/>
              </w:rPr>
              <w:t>214248_s_at</w:t>
            </w:r>
          </w:p>
        </w:tc>
        <w:tc>
          <w:tcPr>
            <w:tcW w:w="1659" w:type="dxa"/>
            <w:gridSpan w:val="2"/>
            <w:noWrap/>
            <w:hideMark/>
          </w:tcPr>
          <w:p w14:paraId="00911529" w14:textId="77777777" w:rsidR="00306E73" w:rsidRPr="00D80C02" w:rsidRDefault="00306E73" w:rsidP="00306E73">
            <w:r w:rsidRPr="00D80C02">
              <w:rPr>
                <w:rFonts w:hint="eastAsia"/>
              </w:rPr>
              <w:t>TRIM2</w:t>
            </w:r>
          </w:p>
        </w:tc>
        <w:tc>
          <w:tcPr>
            <w:tcW w:w="1659" w:type="dxa"/>
            <w:gridSpan w:val="2"/>
            <w:noWrap/>
            <w:hideMark/>
          </w:tcPr>
          <w:p w14:paraId="58E570AD" w14:textId="77777777" w:rsidR="00306E73" w:rsidRPr="00D80C02" w:rsidRDefault="00306E73" w:rsidP="00306E73">
            <w:r w:rsidRPr="00D80C02">
              <w:rPr>
                <w:rFonts w:hint="eastAsia"/>
              </w:rPr>
              <w:t>tripartite motif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7520922F" w14:textId="77777777" w:rsidR="00306E73" w:rsidRPr="00D80C02" w:rsidRDefault="00306E73" w:rsidP="00306E73">
            <w:r w:rsidRPr="00D80C02">
              <w:rPr>
                <w:rFonts w:hint="eastAsia"/>
              </w:rPr>
              <w:t>1.16E-03</w:t>
            </w:r>
          </w:p>
        </w:tc>
        <w:tc>
          <w:tcPr>
            <w:tcW w:w="1660" w:type="dxa"/>
            <w:noWrap/>
            <w:hideMark/>
          </w:tcPr>
          <w:p w14:paraId="7D950B9B" w14:textId="77777777" w:rsidR="00306E73" w:rsidRPr="00D80C02" w:rsidRDefault="00306E73" w:rsidP="00306E73">
            <w:r w:rsidRPr="00D80C02">
              <w:rPr>
                <w:rFonts w:hint="eastAsia"/>
              </w:rPr>
              <w:t>1.033431</w:t>
            </w:r>
          </w:p>
        </w:tc>
      </w:tr>
      <w:tr w:rsidR="00306E73" w:rsidRPr="00D80C02" w14:paraId="16E5755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1B108B" w14:textId="77777777" w:rsidR="00306E73" w:rsidRPr="00D80C02" w:rsidRDefault="00306E73" w:rsidP="00306E73">
            <w:r w:rsidRPr="00D80C02">
              <w:rPr>
                <w:rFonts w:hint="eastAsia"/>
              </w:rPr>
              <w:t>1565910_at</w:t>
            </w:r>
          </w:p>
        </w:tc>
        <w:tc>
          <w:tcPr>
            <w:tcW w:w="1659" w:type="dxa"/>
            <w:gridSpan w:val="2"/>
            <w:noWrap/>
            <w:hideMark/>
          </w:tcPr>
          <w:p w14:paraId="5356677B" w14:textId="77777777" w:rsidR="00306E73" w:rsidRPr="00D80C02" w:rsidRDefault="00306E73" w:rsidP="00306E73">
            <w:r w:rsidRPr="00D80C02">
              <w:rPr>
                <w:rFonts w:hint="eastAsia"/>
              </w:rPr>
              <w:t>FSTL4</w:t>
            </w:r>
          </w:p>
        </w:tc>
        <w:tc>
          <w:tcPr>
            <w:tcW w:w="1659" w:type="dxa"/>
            <w:gridSpan w:val="2"/>
            <w:noWrap/>
            <w:hideMark/>
          </w:tcPr>
          <w:p w14:paraId="34CCC25C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ollistatin</w:t>
            </w:r>
            <w:proofErr w:type="spellEnd"/>
            <w:r w:rsidRPr="00D80C02">
              <w:rPr>
                <w:rFonts w:hint="eastAsia"/>
              </w:rPr>
              <w:t xml:space="preserve"> like 4</w:t>
            </w:r>
          </w:p>
        </w:tc>
        <w:tc>
          <w:tcPr>
            <w:tcW w:w="1659" w:type="dxa"/>
            <w:gridSpan w:val="2"/>
            <w:noWrap/>
            <w:hideMark/>
          </w:tcPr>
          <w:p w14:paraId="2E4913BF" w14:textId="77777777" w:rsidR="00306E73" w:rsidRPr="00D80C02" w:rsidRDefault="00306E73" w:rsidP="00306E73">
            <w:r w:rsidRPr="00D80C02">
              <w:rPr>
                <w:rFonts w:hint="eastAsia"/>
              </w:rPr>
              <w:t>1.17E-03</w:t>
            </w:r>
          </w:p>
        </w:tc>
        <w:tc>
          <w:tcPr>
            <w:tcW w:w="1660" w:type="dxa"/>
            <w:noWrap/>
            <w:hideMark/>
          </w:tcPr>
          <w:p w14:paraId="44875570" w14:textId="77777777" w:rsidR="00306E73" w:rsidRPr="00D80C02" w:rsidRDefault="00306E73" w:rsidP="00306E73">
            <w:r w:rsidRPr="00D80C02">
              <w:rPr>
                <w:rFonts w:hint="eastAsia"/>
              </w:rPr>
              <w:t>1.662465</w:t>
            </w:r>
          </w:p>
        </w:tc>
      </w:tr>
      <w:tr w:rsidR="00306E73" w:rsidRPr="00D80C02" w14:paraId="6DEBB33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D45C27" w14:textId="77777777" w:rsidR="00306E73" w:rsidRPr="00D80C02" w:rsidRDefault="00306E73" w:rsidP="00306E73">
            <w:r w:rsidRPr="00D80C02">
              <w:rPr>
                <w:rFonts w:hint="eastAsia"/>
              </w:rPr>
              <w:t>243583_at</w:t>
            </w:r>
          </w:p>
        </w:tc>
        <w:tc>
          <w:tcPr>
            <w:tcW w:w="1659" w:type="dxa"/>
            <w:gridSpan w:val="2"/>
            <w:noWrap/>
            <w:hideMark/>
          </w:tcPr>
          <w:p w14:paraId="1CE04F8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4580EE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141002D" w14:textId="77777777" w:rsidR="00306E73" w:rsidRPr="00D80C02" w:rsidRDefault="00306E73" w:rsidP="00306E73">
            <w:r w:rsidRPr="00D80C02">
              <w:rPr>
                <w:rFonts w:hint="eastAsia"/>
              </w:rPr>
              <w:t>1.19E-03</w:t>
            </w:r>
          </w:p>
        </w:tc>
        <w:tc>
          <w:tcPr>
            <w:tcW w:w="1660" w:type="dxa"/>
            <w:noWrap/>
            <w:hideMark/>
          </w:tcPr>
          <w:p w14:paraId="55B077AB" w14:textId="77777777" w:rsidR="00306E73" w:rsidRPr="00D80C02" w:rsidRDefault="00306E73" w:rsidP="00306E73">
            <w:r w:rsidRPr="00D80C02">
              <w:rPr>
                <w:rFonts w:hint="eastAsia"/>
              </w:rPr>
              <w:t>1.043864</w:t>
            </w:r>
          </w:p>
        </w:tc>
      </w:tr>
      <w:tr w:rsidR="00306E73" w:rsidRPr="00D80C02" w14:paraId="6E71281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47F604" w14:textId="77777777" w:rsidR="00306E73" w:rsidRPr="00D80C02" w:rsidRDefault="00306E73" w:rsidP="00306E73">
            <w:r w:rsidRPr="00D80C02">
              <w:rPr>
                <w:rFonts w:hint="eastAsia"/>
              </w:rPr>
              <w:t>209690_s_at</w:t>
            </w:r>
          </w:p>
        </w:tc>
        <w:tc>
          <w:tcPr>
            <w:tcW w:w="1659" w:type="dxa"/>
            <w:gridSpan w:val="2"/>
            <w:noWrap/>
            <w:hideMark/>
          </w:tcPr>
          <w:p w14:paraId="11B5BC9D" w14:textId="77777777" w:rsidR="00306E73" w:rsidRPr="00D80C02" w:rsidRDefault="00306E73" w:rsidP="00306E73">
            <w:r w:rsidRPr="00D80C02">
              <w:rPr>
                <w:rFonts w:hint="eastAsia"/>
              </w:rPr>
              <w:t>DOK4</w:t>
            </w:r>
          </w:p>
        </w:tc>
        <w:tc>
          <w:tcPr>
            <w:tcW w:w="1659" w:type="dxa"/>
            <w:gridSpan w:val="2"/>
            <w:noWrap/>
            <w:hideMark/>
          </w:tcPr>
          <w:p w14:paraId="04119F9E" w14:textId="77777777" w:rsidR="00306E73" w:rsidRPr="00D80C02" w:rsidRDefault="00306E73" w:rsidP="00306E73">
            <w:r w:rsidRPr="00D80C02">
              <w:rPr>
                <w:rFonts w:hint="eastAsia"/>
              </w:rPr>
              <w:t>docking protein 4</w:t>
            </w:r>
          </w:p>
        </w:tc>
        <w:tc>
          <w:tcPr>
            <w:tcW w:w="1659" w:type="dxa"/>
            <w:gridSpan w:val="2"/>
            <w:noWrap/>
            <w:hideMark/>
          </w:tcPr>
          <w:p w14:paraId="332515F0" w14:textId="77777777" w:rsidR="00306E73" w:rsidRPr="00D80C02" w:rsidRDefault="00306E73" w:rsidP="00306E73">
            <w:r w:rsidRPr="00D80C02">
              <w:rPr>
                <w:rFonts w:hint="eastAsia"/>
              </w:rPr>
              <w:t>1.19E-03</w:t>
            </w:r>
          </w:p>
        </w:tc>
        <w:tc>
          <w:tcPr>
            <w:tcW w:w="1660" w:type="dxa"/>
            <w:noWrap/>
            <w:hideMark/>
          </w:tcPr>
          <w:p w14:paraId="30C7721A" w14:textId="77777777" w:rsidR="00306E73" w:rsidRPr="00D80C02" w:rsidRDefault="00306E73" w:rsidP="00306E73">
            <w:r w:rsidRPr="00D80C02">
              <w:rPr>
                <w:rFonts w:hint="eastAsia"/>
              </w:rPr>
              <w:t>1.134329</w:t>
            </w:r>
          </w:p>
        </w:tc>
      </w:tr>
      <w:tr w:rsidR="00306E73" w:rsidRPr="00D80C02" w14:paraId="3DDAE06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1BA944" w14:textId="77777777" w:rsidR="00306E73" w:rsidRPr="00D80C02" w:rsidRDefault="00306E73" w:rsidP="00306E73">
            <w:r w:rsidRPr="00D80C02">
              <w:rPr>
                <w:rFonts w:hint="eastAsia"/>
              </w:rPr>
              <w:t>1565814_at</w:t>
            </w:r>
          </w:p>
        </w:tc>
        <w:tc>
          <w:tcPr>
            <w:tcW w:w="1659" w:type="dxa"/>
            <w:gridSpan w:val="2"/>
            <w:noWrap/>
            <w:hideMark/>
          </w:tcPr>
          <w:p w14:paraId="6E393E16" w14:textId="77777777" w:rsidR="00306E73" w:rsidRPr="00D80C02" w:rsidRDefault="00306E73" w:rsidP="00306E73">
            <w:r w:rsidRPr="00D80C02">
              <w:rPr>
                <w:rFonts w:hint="eastAsia"/>
              </w:rPr>
              <w:t>TRIM36</w:t>
            </w:r>
          </w:p>
        </w:tc>
        <w:tc>
          <w:tcPr>
            <w:tcW w:w="1659" w:type="dxa"/>
            <w:gridSpan w:val="2"/>
            <w:noWrap/>
            <w:hideMark/>
          </w:tcPr>
          <w:p w14:paraId="250FCE86" w14:textId="77777777" w:rsidR="00306E73" w:rsidRPr="00D80C02" w:rsidRDefault="00306E73" w:rsidP="00306E73">
            <w:r w:rsidRPr="00D80C02">
              <w:rPr>
                <w:rFonts w:hint="eastAsia"/>
              </w:rPr>
              <w:t>tripartite motif containing 36</w:t>
            </w:r>
          </w:p>
        </w:tc>
        <w:tc>
          <w:tcPr>
            <w:tcW w:w="1659" w:type="dxa"/>
            <w:gridSpan w:val="2"/>
            <w:noWrap/>
            <w:hideMark/>
          </w:tcPr>
          <w:p w14:paraId="6A72C052" w14:textId="77777777" w:rsidR="00306E73" w:rsidRPr="00D80C02" w:rsidRDefault="00306E73" w:rsidP="00306E73">
            <w:r w:rsidRPr="00D80C02">
              <w:rPr>
                <w:rFonts w:hint="eastAsia"/>
              </w:rPr>
              <w:t>1.20E-03</w:t>
            </w:r>
          </w:p>
        </w:tc>
        <w:tc>
          <w:tcPr>
            <w:tcW w:w="1660" w:type="dxa"/>
            <w:noWrap/>
            <w:hideMark/>
          </w:tcPr>
          <w:p w14:paraId="4F48FB3B" w14:textId="77777777" w:rsidR="00306E73" w:rsidRPr="00D80C02" w:rsidRDefault="00306E73" w:rsidP="00306E73">
            <w:r w:rsidRPr="00D80C02">
              <w:rPr>
                <w:rFonts w:hint="eastAsia"/>
              </w:rPr>
              <w:t>1.235839</w:t>
            </w:r>
          </w:p>
        </w:tc>
      </w:tr>
      <w:tr w:rsidR="00306E73" w:rsidRPr="00D80C02" w14:paraId="4EF34F6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E06ED9" w14:textId="77777777" w:rsidR="00306E73" w:rsidRPr="00D80C02" w:rsidRDefault="00306E73" w:rsidP="00306E73">
            <w:r w:rsidRPr="00D80C02">
              <w:rPr>
                <w:rFonts w:hint="eastAsia"/>
              </w:rPr>
              <w:t>216935_at</w:t>
            </w:r>
          </w:p>
        </w:tc>
        <w:tc>
          <w:tcPr>
            <w:tcW w:w="1659" w:type="dxa"/>
            <w:gridSpan w:val="2"/>
            <w:noWrap/>
            <w:hideMark/>
          </w:tcPr>
          <w:p w14:paraId="0D09259F" w14:textId="77777777" w:rsidR="00306E73" w:rsidRPr="00D80C02" w:rsidRDefault="00306E73" w:rsidP="00306E73">
            <w:r w:rsidRPr="00D80C02">
              <w:rPr>
                <w:rFonts w:hint="eastAsia"/>
              </w:rPr>
              <w:t>LINC00302</w:t>
            </w:r>
          </w:p>
        </w:tc>
        <w:tc>
          <w:tcPr>
            <w:tcW w:w="1659" w:type="dxa"/>
            <w:gridSpan w:val="2"/>
            <w:noWrap/>
            <w:hideMark/>
          </w:tcPr>
          <w:p w14:paraId="32F4ED60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302</w:t>
            </w:r>
          </w:p>
        </w:tc>
        <w:tc>
          <w:tcPr>
            <w:tcW w:w="1659" w:type="dxa"/>
            <w:gridSpan w:val="2"/>
            <w:noWrap/>
            <w:hideMark/>
          </w:tcPr>
          <w:p w14:paraId="79434095" w14:textId="77777777" w:rsidR="00306E73" w:rsidRPr="00D80C02" w:rsidRDefault="00306E73" w:rsidP="00306E73">
            <w:r w:rsidRPr="00D80C02">
              <w:rPr>
                <w:rFonts w:hint="eastAsia"/>
              </w:rPr>
              <w:t>1.22E-03</w:t>
            </w:r>
          </w:p>
        </w:tc>
        <w:tc>
          <w:tcPr>
            <w:tcW w:w="1660" w:type="dxa"/>
            <w:noWrap/>
            <w:hideMark/>
          </w:tcPr>
          <w:p w14:paraId="241183A0" w14:textId="77777777" w:rsidR="00306E73" w:rsidRPr="00D80C02" w:rsidRDefault="00306E73" w:rsidP="00306E73">
            <w:r w:rsidRPr="00D80C02">
              <w:rPr>
                <w:rFonts w:hint="eastAsia"/>
              </w:rPr>
              <w:t>1.477601</w:t>
            </w:r>
          </w:p>
        </w:tc>
      </w:tr>
      <w:tr w:rsidR="00306E73" w:rsidRPr="00D80C02" w14:paraId="20FFF18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73986FE" w14:textId="77777777" w:rsidR="00306E73" w:rsidRPr="00D80C02" w:rsidRDefault="00306E73" w:rsidP="00306E73">
            <w:r w:rsidRPr="00D80C02">
              <w:rPr>
                <w:rFonts w:hint="eastAsia"/>
              </w:rPr>
              <w:t>230633_at</w:t>
            </w:r>
          </w:p>
        </w:tc>
        <w:tc>
          <w:tcPr>
            <w:tcW w:w="1659" w:type="dxa"/>
            <w:gridSpan w:val="2"/>
            <w:noWrap/>
            <w:hideMark/>
          </w:tcPr>
          <w:p w14:paraId="24FCAC0C" w14:textId="77777777" w:rsidR="00306E73" w:rsidRPr="00D80C02" w:rsidRDefault="00306E73" w:rsidP="00306E73">
            <w:r w:rsidRPr="00D80C02">
              <w:rPr>
                <w:rFonts w:hint="eastAsia"/>
              </w:rPr>
              <w:t>TMEM102</w:t>
            </w:r>
          </w:p>
        </w:tc>
        <w:tc>
          <w:tcPr>
            <w:tcW w:w="1659" w:type="dxa"/>
            <w:gridSpan w:val="2"/>
            <w:noWrap/>
            <w:hideMark/>
          </w:tcPr>
          <w:p w14:paraId="0C60FFCF" w14:textId="77777777" w:rsidR="00306E73" w:rsidRPr="00D80C02" w:rsidRDefault="00306E73" w:rsidP="00306E73">
            <w:r w:rsidRPr="00D80C02">
              <w:rPr>
                <w:rFonts w:hint="eastAsia"/>
              </w:rPr>
              <w:t>transmembrane protein 102</w:t>
            </w:r>
          </w:p>
        </w:tc>
        <w:tc>
          <w:tcPr>
            <w:tcW w:w="1659" w:type="dxa"/>
            <w:gridSpan w:val="2"/>
            <w:noWrap/>
            <w:hideMark/>
          </w:tcPr>
          <w:p w14:paraId="00426B90" w14:textId="77777777" w:rsidR="00306E73" w:rsidRPr="00D80C02" w:rsidRDefault="00306E73" w:rsidP="00306E73">
            <w:r w:rsidRPr="00D80C02">
              <w:rPr>
                <w:rFonts w:hint="eastAsia"/>
              </w:rPr>
              <w:t>1.26E-03</w:t>
            </w:r>
          </w:p>
        </w:tc>
        <w:tc>
          <w:tcPr>
            <w:tcW w:w="1660" w:type="dxa"/>
            <w:noWrap/>
            <w:hideMark/>
          </w:tcPr>
          <w:p w14:paraId="0F25321B" w14:textId="77777777" w:rsidR="00306E73" w:rsidRPr="00D80C02" w:rsidRDefault="00306E73" w:rsidP="00306E73">
            <w:r w:rsidRPr="00D80C02">
              <w:rPr>
                <w:rFonts w:hint="eastAsia"/>
              </w:rPr>
              <w:t>1.566858</w:t>
            </w:r>
          </w:p>
        </w:tc>
      </w:tr>
      <w:tr w:rsidR="00306E73" w:rsidRPr="00D80C02" w14:paraId="5074849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E1A756" w14:textId="77777777" w:rsidR="00306E73" w:rsidRPr="00D80C02" w:rsidRDefault="00306E73" w:rsidP="00306E73">
            <w:r w:rsidRPr="00D80C02">
              <w:rPr>
                <w:rFonts w:hint="eastAsia"/>
              </w:rPr>
              <w:t>230446_at</w:t>
            </w:r>
          </w:p>
        </w:tc>
        <w:tc>
          <w:tcPr>
            <w:tcW w:w="1659" w:type="dxa"/>
            <w:gridSpan w:val="2"/>
            <w:noWrap/>
            <w:hideMark/>
          </w:tcPr>
          <w:p w14:paraId="0CDD4B63" w14:textId="77777777" w:rsidR="00306E73" w:rsidRPr="00D80C02" w:rsidRDefault="00306E73" w:rsidP="00306E73">
            <w:r w:rsidRPr="00D80C02">
              <w:rPr>
                <w:rFonts w:hint="eastAsia"/>
              </w:rPr>
              <w:t>LOC101927811</w:t>
            </w:r>
          </w:p>
        </w:tc>
        <w:tc>
          <w:tcPr>
            <w:tcW w:w="1659" w:type="dxa"/>
            <w:gridSpan w:val="2"/>
            <w:noWrap/>
            <w:hideMark/>
          </w:tcPr>
          <w:p w14:paraId="20A1D0D6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811</w:t>
            </w:r>
          </w:p>
        </w:tc>
        <w:tc>
          <w:tcPr>
            <w:tcW w:w="1659" w:type="dxa"/>
            <w:gridSpan w:val="2"/>
            <w:noWrap/>
            <w:hideMark/>
          </w:tcPr>
          <w:p w14:paraId="7AD55A3C" w14:textId="77777777" w:rsidR="00306E73" w:rsidRPr="00D80C02" w:rsidRDefault="00306E73" w:rsidP="00306E73">
            <w:r w:rsidRPr="00D80C02">
              <w:rPr>
                <w:rFonts w:hint="eastAsia"/>
              </w:rPr>
              <w:t>1.26E-03</w:t>
            </w:r>
          </w:p>
        </w:tc>
        <w:tc>
          <w:tcPr>
            <w:tcW w:w="1660" w:type="dxa"/>
            <w:noWrap/>
            <w:hideMark/>
          </w:tcPr>
          <w:p w14:paraId="65F3AE59" w14:textId="77777777" w:rsidR="00306E73" w:rsidRPr="00D80C02" w:rsidRDefault="00306E73" w:rsidP="00306E73">
            <w:r w:rsidRPr="00D80C02">
              <w:rPr>
                <w:rFonts w:hint="eastAsia"/>
              </w:rPr>
              <w:t>1.209259</w:t>
            </w:r>
          </w:p>
        </w:tc>
      </w:tr>
      <w:tr w:rsidR="00306E73" w:rsidRPr="00D80C02" w14:paraId="4E86550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0F8327" w14:textId="77777777" w:rsidR="00306E73" w:rsidRPr="00D80C02" w:rsidRDefault="00306E73" w:rsidP="00306E73">
            <w:r w:rsidRPr="00D80C02">
              <w:rPr>
                <w:rFonts w:hint="eastAsia"/>
              </w:rPr>
              <w:t>240253_at</w:t>
            </w:r>
          </w:p>
        </w:tc>
        <w:tc>
          <w:tcPr>
            <w:tcW w:w="1659" w:type="dxa"/>
            <w:gridSpan w:val="2"/>
            <w:noWrap/>
            <w:hideMark/>
          </w:tcPr>
          <w:p w14:paraId="6B27310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990CCC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30CFC95" w14:textId="77777777" w:rsidR="00306E73" w:rsidRPr="00D80C02" w:rsidRDefault="00306E73" w:rsidP="00306E73">
            <w:r w:rsidRPr="00D80C02">
              <w:rPr>
                <w:rFonts w:hint="eastAsia"/>
              </w:rPr>
              <w:t>1.27E-03</w:t>
            </w:r>
          </w:p>
        </w:tc>
        <w:tc>
          <w:tcPr>
            <w:tcW w:w="1660" w:type="dxa"/>
            <w:noWrap/>
            <w:hideMark/>
          </w:tcPr>
          <w:p w14:paraId="4442B77F" w14:textId="77777777" w:rsidR="00306E73" w:rsidRPr="00D80C02" w:rsidRDefault="00306E73" w:rsidP="00306E73">
            <w:r w:rsidRPr="00D80C02">
              <w:rPr>
                <w:rFonts w:hint="eastAsia"/>
              </w:rPr>
              <w:t>1.608128</w:t>
            </w:r>
          </w:p>
        </w:tc>
      </w:tr>
      <w:tr w:rsidR="00306E73" w:rsidRPr="00D80C02" w14:paraId="11C7AC4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790234" w14:textId="77777777" w:rsidR="00306E73" w:rsidRPr="00D80C02" w:rsidRDefault="00306E73" w:rsidP="00306E73">
            <w:r w:rsidRPr="00D80C02">
              <w:rPr>
                <w:rFonts w:hint="eastAsia"/>
              </w:rPr>
              <w:t>1553852_at</w:t>
            </w:r>
          </w:p>
        </w:tc>
        <w:tc>
          <w:tcPr>
            <w:tcW w:w="1659" w:type="dxa"/>
            <w:gridSpan w:val="2"/>
            <w:noWrap/>
            <w:hideMark/>
          </w:tcPr>
          <w:p w14:paraId="475646C1" w14:textId="77777777" w:rsidR="00306E73" w:rsidRPr="00D80C02" w:rsidRDefault="00306E73" w:rsidP="00306E73">
            <w:r w:rsidRPr="00D80C02">
              <w:rPr>
                <w:rFonts w:hint="eastAsia"/>
              </w:rPr>
              <w:t>VPS13B</w:t>
            </w:r>
          </w:p>
        </w:tc>
        <w:tc>
          <w:tcPr>
            <w:tcW w:w="1659" w:type="dxa"/>
            <w:gridSpan w:val="2"/>
            <w:noWrap/>
            <w:hideMark/>
          </w:tcPr>
          <w:p w14:paraId="53E526FD" w14:textId="77777777" w:rsidR="00306E73" w:rsidRPr="00D80C02" w:rsidRDefault="00306E73" w:rsidP="00306E73">
            <w:r w:rsidRPr="00D80C02">
              <w:rPr>
                <w:rFonts w:hint="eastAsia"/>
              </w:rPr>
              <w:t>vacuolar protein sorting 13 homolog B</w:t>
            </w:r>
          </w:p>
        </w:tc>
        <w:tc>
          <w:tcPr>
            <w:tcW w:w="1659" w:type="dxa"/>
            <w:gridSpan w:val="2"/>
            <w:noWrap/>
            <w:hideMark/>
          </w:tcPr>
          <w:p w14:paraId="19159FB0" w14:textId="77777777" w:rsidR="00306E73" w:rsidRPr="00D80C02" w:rsidRDefault="00306E73" w:rsidP="00306E73">
            <w:r w:rsidRPr="00D80C02">
              <w:rPr>
                <w:rFonts w:hint="eastAsia"/>
              </w:rPr>
              <w:t>1.28E-03</w:t>
            </w:r>
          </w:p>
        </w:tc>
        <w:tc>
          <w:tcPr>
            <w:tcW w:w="1660" w:type="dxa"/>
            <w:noWrap/>
            <w:hideMark/>
          </w:tcPr>
          <w:p w14:paraId="6D9BEC5D" w14:textId="77777777" w:rsidR="00306E73" w:rsidRPr="00D80C02" w:rsidRDefault="00306E73" w:rsidP="00306E73">
            <w:r w:rsidRPr="00D80C02">
              <w:rPr>
                <w:rFonts w:hint="eastAsia"/>
              </w:rPr>
              <w:t>1.285465</w:t>
            </w:r>
          </w:p>
        </w:tc>
      </w:tr>
      <w:tr w:rsidR="00306E73" w:rsidRPr="00D80C02" w14:paraId="4F3AA77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295A24" w14:textId="77777777" w:rsidR="00306E73" w:rsidRPr="00D80C02" w:rsidRDefault="00306E73" w:rsidP="00306E73">
            <w:r w:rsidRPr="00D80C02">
              <w:rPr>
                <w:rFonts w:hint="eastAsia"/>
              </w:rPr>
              <w:t>236872_at</w:t>
            </w:r>
          </w:p>
        </w:tc>
        <w:tc>
          <w:tcPr>
            <w:tcW w:w="1659" w:type="dxa"/>
            <w:gridSpan w:val="2"/>
            <w:noWrap/>
            <w:hideMark/>
          </w:tcPr>
          <w:p w14:paraId="3173E6F4" w14:textId="77777777" w:rsidR="00306E73" w:rsidRPr="00D80C02" w:rsidRDefault="00306E73" w:rsidP="00306E73">
            <w:r w:rsidRPr="00D80C02">
              <w:rPr>
                <w:rFonts w:hint="eastAsia"/>
              </w:rPr>
              <w:t>RBM22</w:t>
            </w:r>
          </w:p>
        </w:tc>
        <w:tc>
          <w:tcPr>
            <w:tcW w:w="1659" w:type="dxa"/>
            <w:gridSpan w:val="2"/>
            <w:noWrap/>
            <w:hideMark/>
          </w:tcPr>
          <w:p w14:paraId="466FEA3E" w14:textId="77777777" w:rsidR="00306E73" w:rsidRPr="00D80C02" w:rsidRDefault="00306E73" w:rsidP="00306E73">
            <w:r w:rsidRPr="00D80C02">
              <w:rPr>
                <w:rFonts w:hint="eastAsia"/>
              </w:rPr>
              <w:t>RNA binding motif protein 22</w:t>
            </w:r>
          </w:p>
        </w:tc>
        <w:tc>
          <w:tcPr>
            <w:tcW w:w="1659" w:type="dxa"/>
            <w:gridSpan w:val="2"/>
            <w:noWrap/>
            <w:hideMark/>
          </w:tcPr>
          <w:p w14:paraId="4E7A30ED" w14:textId="77777777" w:rsidR="00306E73" w:rsidRPr="00D80C02" w:rsidRDefault="00306E73" w:rsidP="00306E73">
            <w:r w:rsidRPr="00D80C02">
              <w:rPr>
                <w:rFonts w:hint="eastAsia"/>
              </w:rPr>
              <w:t>1.36E-03</w:t>
            </w:r>
          </w:p>
        </w:tc>
        <w:tc>
          <w:tcPr>
            <w:tcW w:w="1660" w:type="dxa"/>
            <w:noWrap/>
            <w:hideMark/>
          </w:tcPr>
          <w:p w14:paraId="40B3DD39" w14:textId="77777777" w:rsidR="00306E73" w:rsidRPr="00D80C02" w:rsidRDefault="00306E73" w:rsidP="00306E73">
            <w:r w:rsidRPr="00D80C02">
              <w:rPr>
                <w:rFonts w:hint="eastAsia"/>
              </w:rPr>
              <w:t>1.049502</w:t>
            </w:r>
          </w:p>
        </w:tc>
      </w:tr>
      <w:tr w:rsidR="00306E73" w:rsidRPr="00D80C02" w14:paraId="5DBAEE6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837D002" w14:textId="77777777" w:rsidR="00306E73" w:rsidRPr="00D80C02" w:rsidRDefault="00306E73" w:rsidP="00306E73">
            <w:r w:rsidRPr="00D80C02">
              <w:rPr>
                <w:rFonts w:hint="eastAsia"/>
              </w:rPr>
              <w:t>1557063_at</w:t>
            </w:r>
          </w:p>
        </w:tc>
        <w:tc>
          <w:tcPr>
            <w:tcW w:w="1659" w:type="dxa"/>
            <w:gridSpan w:val="2"/>
            <w:noWrap/>
            <w:hideMark/>
          </w:tcPr>
          <w:p w14:paraId="3033AAA7" w14:textId="77777777" w:rsidR="00306E73" w:rsidRPr="00D80C02" w:rsidRDefault="00306E73" w:rsidP="00306E73">
            <w:r w:rsidRPr="00D80C02">
              <w:rPr>
                <w:rFonts w:hint="eastAsia"/>
              </w:rPr>
              <w:t>DICER1-AS1</w:t>
            </w:r>
          </w:p>
        </w:tc>
        <w:tc>
          <w:tcPr>
            <w:tcW w:w="1659" w:type="dxa"/>
            <w:gridSpan w:val="2"/>
            <w:noWrap/>
            <w:hideMark/>
          </w:tcPr>
          <w:p w14:paraId="49269EE9" w14:textId="77777777" w:rsidR="00306E73" w:rsidRPr="00D80C02" w:rsidRDefault="00306E73" w:rsidP="00306E73">
            <w:r w:rsidRPr="00D80C02">
              <w:rPr>
                <w:rFonts w:hint="eastAsia"/>
              </w:rPr>
              <w:t>DICER1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69AB2D1B" w14:textId="77777777" w:rsidR="00306E73" w:rsidRPr="00D80C02" w:rsidRDefault="00306E73" w:rsidP="00306E73">
            <w:r w:rsidRPr="00D80C02">
              <w:rPr>
                <w:rFonts w:hint="eastAsia"/>
              </w:rPr>
              <w:t>1.39E-03</w:t>
            </w:r>
          </w:p>
        </w:tc>
        <w:tc>
          <w:tcPr>
            <w:tcW w:w="1660" w:type="dxa"/>
            <w:noWrap/>
            <w:hideMark/>
          </w:tcPr>
          <w:p w14:paraId="66EE4431" w14:textId="77777777" w:rsidR="00306E73" w:rsidRPr="00D80C02" w:rsidRDefault="00306E73" w:rsidP="00306E73">
            <w:r w:rsidRPr="00D80C02">
              <w:rPr>
                <w:rFonts w:hint="eastAsia"/>
              </w:rPr>
              <w:t>1.366082</w:t>
            </w:r>
          </w:p>
        </w:tc>
      </w:tr>
      <w:tr w:rsidR="00306E73" w:rsidRPr="00D80C02" w14:paraId="343B91E3" w14:textId="77777777" w:rsidTr="00D80C02">
        <w:trPr>
          <w:trHeight w:val="280"/>
        </w:trPr>
        <w:tc>
          <w:tcPr>
            <w:tcW w:w="2074" w:type="dxa"/>
            <w:gridSpan w:val="2"/>
            <w:noWrap/>
            <w:hideMark/>
          </w:tcPr>
          <w:p w14:paraId="6758E71E" w14:textId="77777777" w:rsidR="00306E73" w:rsidRPr="00D80C02" w:rsidRDefault="00306E73" w:rsidP="00306E73">
            <w:r w:rsidRPr="00D80C02">
              <w:rPr>
                <w:rFonts w:hint="eastAsia"/>
              </w:rPr>
              <w:t>1557699_x_at</w:t>
            </w:r>
          </w:p>
        </w:tc>
        <w:tc>
          <w:tcPr>
            <w:tcW w:w="2074" w:type="dxa"/>
            <w:gridSpan w:val="2"/>
            <w:noWrap/>
            <w:hideMark/>
          </w:tcPr>
          <w:p w14:paraId="58A753D9" w14:textId="77777777" w:rsidR="00306E73" w:rsidRPr="00D80C02" w:rsidRDefault="00306E73" w:rsidP="00306E73"/>
        </w:tc>
        <w:tc>
          <w:tcPr>
            <w:tcW w:w="2074" w:type="dxa"/>
            <w:gridSpan w:val="2"/>
            <w:noWrap/>
            <w:hideMark/>
          </w:tcPr>
          <w:p w14:paraId="26487F87" w14:textId="77777777" w:rsidR="00306E73" w:rsidRPr="00D80C02" w:rsidRDefault="00306E73" w:rsidP="00306E73">
            <w:r w:rsidRPr="00D80C02">
              <w:rPr>
                <w:rFonts w:hint="eastAsia"/>
              </w:rPr>
              <w:t>1.40E-03</w:t>
            </w:r>
          </w:p>
        </w:tc>
        <w:tc>
          <w:tcPr>
            <w:tcW w:w="2074" w:type="dxa"/>
            <w:gridSpan w:val="2"/>
            <w:noWrap/>
            <w:hideMark/>
          </w:tcPr>
          <w:p w14:paraId="465133C3" w14:textId="77777777" w:rsidR="00306E73" w:rsidRPr="00D80C02" w:rsidRDefault="00306E73" w:rsidP="00306E73">
            <w:r w:rsidRPr="00D80C02">
              <w:rPr>
                <w:rFonts w:hint="eastAsia"/>
              </w:rPr>
              <w:t>1.270095</w:t>
            </w:r>
          </w:p>
        </w:tc>
      </w:tr>
      <w:tr w:rsidR="00306E73" w:rsidRPr="00D80C02" w14:paraId="34C6AA7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C588755" w14:textId="77777777" w:rsidR="00306E73" w:rsidRPr="00D80C02" w:rsidRDefault="00306E73" w:rsidP="00306E73">
            <w:r w:rsidRPr="00D80C02">
              <w:rPr>
                <w:rFonts w:hint="eastAsia"/>
              </w:rPr>
              <w:t>230642_at</w:t>
            </w:r>
          </w:p>
        </w:tc>
        <w:tc>
          <w:tcPr>
            <w:tcW w:w="1659" w:type="dxa"/>
            <w:gridSpan w:val="2"/>
            <w:noWrap/>
            <w:hideMark/>
          </w:tcPr>
          <w:p w14:paraId="1B4CA7D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6D096F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B3D293F" w14:textId="77777777" w:rsidR="00306E73" w:rsidRPr="00D80C02" w:rsidRDefault="00306E73" w:rsidP="00306E73">
            <w:r w:rsidRPr="00D80C02">
              <w:rPr>
                <w:rFonts w:hint="eastAsia"/>
              </w:rPr>
              <w:t>1.43E-03</w:t>
            </w:r>
          </w:p>
        </w:tc>
        <w:tc>
          <w:tcPr>
            <w:tcW w:w="1660" w:type="dxa"/>
            <w:noWrap/>
            <w:hideMark/>
          </w:tcPr>
          <w:p w14:paraId="24643EB7" w14:textId="77777777" w:rsidR="00306E73" w:rsidRPr="00D80C02" w:rsidRDefault="00306E73" w:rsidP="00306E73">
            <w:r w:rsidRPr="00D80C02">
              <w:rPr>
                <w:rFonts w:hint="eastAsia"/>
              </w:rPr>
              <w:t>1.07058</w:t>
            </w:r>
          </w:p>
        </w:tc>
      </w:tr>
      <w:tr w:rsidR="00306E73" w:rsidRPr="00D80C02" w14:paraId="0736567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485F1EB" w14:textId="77777777" w:rsidR="00306E73" w:rsidRPr="00D80C02" w:rsidRDefault="00306E73" w:rsidP="00306E73">
            <w:r w:rsidRPr="00D80C02">
              <w:rPr>
                <w:rFonts w:hint="eastAsia"/>
              </w:rPr>
              <w:t>204890_s_at</w:t>
            </w:r>
          </w:p>
        </w:tc>
        <w:tc>
          <w:tcPr>
            <w:tcW w:w="1659" w:type="dxa"/>
            <w:gridSpan w:val="2"/>
            <w:noWrap/>
            <w:hideMark/>
          </w:tcPr>
          <w:p w14:paraId="619E8CAD" w14:textId="77777777" w:rsidR="00306E73" w:rsidRPr="00D80C02" w:rsidRDefault="00306E73" w:rsidP="00306E73">
            <w:r w:rsidRPr="00D80C02">
              <w:rPr>
                <w:rFonts w:hint="eastAsia"/>
              </w:rPr>
              <w:t>LCK</w:t>
            </w:r>
          </w:p>
        </w:tc>
        <w:tc>
          <w:tcPr>
            <w:tcW w:w="1659" w:type="dxa"/>
            <w:gridSpan w:val="2"/>
            <w:noWrap/>
            <w:hideMark/>
          </w:tcPr>
          <w:p w14:paraId="1A87AD8E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LCK proto-oncogene, </w:t>
            </w:r>
            <w:proofErr w:type="spellStart"/>
            <w:r w:rsidRPr="00D80C02">
              <w:rPr>
                <w:rFonts w:hint="eastAsia"/>
              </w:rPr>
              <w:t>Src</w:t>
            </w:r>
            <w:proofErr w:type="spellEnd"/>
            <w:r w:rsidRPr="00D80C02">
              <w:rPr>
                <w:rFonts w:hint="eastAsia"/>
              </w:rPr>
              <w:t xml:space="preserve"> family tyrosine kinase</w:t>
            </w:r>
          </w:p>
        </w:tc>
        <w:tc>
          <w:tcPr>
            <w:tcW w:w="1659" w:type="dxa"/>
            <w:gridSpan w:val="2"/>
            <w:noWrap/>
            <w:hideMark/>
          </w:tcPr>
          <w:p w14:paraId="6219D8DB" w14:textId="77777777" w:rsidR="00306E73" w:rsidRPr="00D80C02" w:rsidRDefault="00306E73" w:rsidP="00306E73">
            <w:r w:rsidRPr="00D80C02">
              <w:rPr>
                <w:rFonts w:hint="eastAsia"/>
              </w:rPr>
              <w:t>1.45E-03</w:t>
            </w:r>
          </w:p>
        </w:tc>
        <w:tc>
          <w:tcPr>
            <w:tcW w:w="1660" w:type="dxa"/>
            <w:noWrap/>
            <w:hideMark/>
          </w:tcPr>
          <w:p w14:paraId="14A13336" w14:textId="77777777" w:rsidR="00306E73" w:rsidRPr="00D80C02" w:rsidRDefault="00306E73" w:rsidP="00306E73">
            <w:r w:rsidRPr="00D80C02">
              <w:rPr>
                <w:rFonts w:hint="eastAsia"/>
              </w:rPr>
              <w:t>1.210706</w:t>
            </w:r>
          </w:p>
        </w:tc>
      </w:tr>
      <w:tr w:rsidR="00306E73" w:rsidRPr="00D80C02" w14:paraId="2C02F57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A9EECE4" w14:textId="77777777" w:rsidR="00306E73" w:rsidRPr="00D80C02" w:rsidRDefault="00306E73" w:rsidP="00306E73">
            <w:r w:rsidRPr="00D80C02">
              <w:rPr>
                <w:rFonts w:hint="eastAsia"/>
              </w:rPr>
              <w:t>221236_s_at</w:t>
            </w:r>
          </w:p>
        </w:tc>
        <w:tc>
          <w:tcPr>
            <w:tcW w:w="1659" w:type="dxa"/>
            <w:gridSpan w:val="2"/>
            <w:noWrap/>
            <w:hideMark/>
          </w:tcPr>
          <w:p w14:paraId="4DF2B760" w14:textId="77777777" w:rsidR="00306E73" w:rsidRPr="00D80C02" w:rsidRDefault="00306E73" w:rsidP="00306E73">
            <w:r w:rsidRPr="00D80C02">
              <w:rPr>
                <w:rFonts w:hint="eastAsia"/>
              </w:rPr>
              <w:t>STMN4</w:t>
            </w:r>
          </w:p>
        </w:tc>
        <w:tc>
          <w:tcPr>
            <w:tcW w:w="1659" w:type="dxa"/>
            <w:gridSpan w:val="2"/>
            <w:noWrap/>
            <w:hideMark/>
          </w:tcPr>
          <w:p w14:paraId="7371C1D4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tathmin</w:t>
            </w:r>
            <w:proofErr w:type="spellEnd"/>
            <w:r w:rsidRPr="00D80C02">
              <w:rPr>
                <w:rFonts w:hint="eastAsia"/>
              </w:rPr>
              <w:t xml:space="preserve"> 4</w:t>
            </w:r>
          </w:p>
        </w:tc>
        <w:tc>
          <w:tcPr>
            <w:tcW w:w="1659" w:type="dxa"/>
            <w:gridSpan w:val="2"/>
            <w:noWrap/>
            <w:hideMark/>
          </w:tcPr>
          <w:p w14:paraId="6E25C7B1" w14:textId="77777777" w:rsidR="00306E73" w:rsidRPr="00D80C02" w:rsidRDefault="00306E73" w:rsidP="00306E73">
            <w:r w:rsidRPr="00D80C02">
              <w:rPr>
                <w:rFonts w:hint="eastAsia"/>
              </w:rPr>
              <w:t>1.51E-03</w:t>
            </w:r>
          </w:p>
        </w:tc>
        <w:tc>
          <w:tcPr>
            <w:tcW w:w="1660" w:type="dxa"/>
            <w:noWrap/>
            <w:hideMark/>
          </w:tcPr>
          <w:p w14:paraId="3A6ABDDF" w14:textId="77777777" w:rsidR="00306E73" w:rsidRPr="00D80C02" w:rsidRDefault="00306E73" w:rsidP="00306E73">
            <w:r w:rsidRPr="00D80C02">
              <w:rPr>
                <w:rFonts w:hint="eastAsia"/>
              </w:rPr>
              <w:t>1.035108</w:t>
            </w:r>
          </w:p>
        </w:tc>
      </w:tr>
      <w:tr w:rsidR="00306E73" w:rsidRPr="00D80C02" w14:paraId="2DE3F24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90C8AE" w14:textId="77777777" w:rsidR="00306E73" w:rsidRPr="00D80C02" w:rsidRDefault="00306E73" w:rsidP="00306E73">
            <w:r w:rsidRPr="00D80C02">
              <w:rPr>
                <w:rFonts w:hint="eastAsia"/>
              </w:rPr>
              <w:t>242502_at</w:t>
            </w:r>
          </w:p>
        </w:tc>
        <w:tc>
          <w:tcPr>
            <w:tcW w:w="1659" w:type="dxa"/>
            <w:gridSpan w:val="2"/>
            <w:noWrap/>
            <w:hideMark/>
          </w:tcPr>
          <w:p w14:paraId="356F6FE3" w14:textId="77777777" w:rsidR="00306E73" w:rsidRPr="00D80C02" w:rsidRDefault="00306E73" w:rsidP="00306E73">
            <w:r w:rsidRPr="00D80C02">
              <w:rPr>
                <w:rFonts w:hint="eastAsia"/>
              </w:rPr>
              <w:t>KCNH5</w:t>
            </w:r>
          </w:p>
        </w:tc>
        <w:tc>
          <w:tcPr>
            <w:tcW w:w="1659" w:type="dxa"/>
            <w:gridSpan w:val="2"/>
            <w:noWrap/>
            <w:hideMark/>
          </w:tcPr>
          <w:p w14:paraId="0F24258B" w14:textId="77777777" w:rsidR="00306E73" w:rsidRPr="00D80C02" w:rsidRDefault="00306E73" w:rsidP="00306E73">
            <w:r w:rsidRPr="00D80C02">
              <w:rPr>
                <w:rFonts w:hint="eastAsia"/>
              </w:rPr>
              <w:t>potassium voltage-gated channel subfamily H member 5</w:t>
            </w:r>
          </w:p>
        </w:tc>
        <w:tc>
          <w:tcPr>
            <w:tcW w:w="1659" w:type="dxa"/>
            <w:gridSpan w:val="2"/>
            <w:noWrap/>
            <w:hideMark/>
          </w:tcPr>
          <w:p w14:paraId="78C1034F" w14:textId="77777777" w:rsidR="00306E73" w:rsidRPr="00D80C02" w:rsidRDefault="00306E73" w:rsidP="00306E73">
            <w:r w:rsidRPr="00D80C02">
              <w:rPr>
                <w:rFonts w:hint="eastAsia"/>
              </w:rPr>
              <w:t>1.53E-03</w:t>
            </w:r>
          </w:p>
        </w:tc>
        <w:tc>
          <w:tcPr>
            <w:tcW w:w="1660" w:type="dxa"/>
            <w:noWrap/>
            <w:hideMark/>
          </w:tcPr>
          <w:p w14:paraId="1FA8E849" w14:textId="77777777" w:rsidR="00306E73" w:rsidRPr="00D80C02" w:rsidRDefault="00306E73" w:rsidP="00306E73">
            <w:r w:rsidRPr="00D80C02">
              <w:rPr>
                <w:rFonts w:hint="eastAsia"/>
              </w:rPr>
              <w:t>1.288104</w:t>
            </w:r>
          </w:p>
        </w:tc>
      </w:tr>
      <w:tr w:rsidR="00306E73" w:rsidRPr="00D80C02" w14:paraId="091E512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D2DC73" w14:textId="77777777" w:rsidR="00306E73" w:rsidRPr="00D80C02" w:rsidRDefault="00306E73" w:rsidP="00306E73">
            <w:r w:rsidRPr="00D80C02">
              <w:rPr>
                <w:rFonts w:hint="eastAsia"/>
              </w:rPr>
              <w:t>203148_s_at</w:t>
            </w:r>
          </w:p>
        </w:tc>
        <w:tc>
          <w:tcPr>
            <w:tcW w:w="1659" w:type="dxa"/>
            <w:gridSpan w:val="2"/>
            <w:noWrap/>
            <w:hideMark/>
          </w:tcPr>
          <w:p w14:paraId="605FD9E7" w14:textId="77777777" w:rsidR="00306E73" w:rsidRPr="00D80C02" w:rsidRDefault="00306E73" w:rsidP="00306E73">
            <w:r w:rsidRPr="00D80C02">
              <w:rPr>
                <w:rFonts w:hint="eastAsia"/>
              </w:rPr>
              <w:t>TRIM14</w:t>
            </w:r>
          </w:p>
        </w:tc>
        <w:tc>
          <w:tcPr>
            <w:tcW w:w="1659" w:type="dxa"/>
            <w:gridSpan w:val="2"/>
            <w:noWrap/>
            <w:hideMark/>
          </w:tcPr>
          <w:p w14:paraId="5837609D" w14:textId="77777777" w:rsidR="00306E73" w:rsidRPr="00D80C02" w:rsidRDefault="00306E73" w:rsidP="00306E73">
            <w:r w:rsidRPr="00D80C02">
              <w:rPr>
                <w:rFonts w:hint="eastAsia"/>
              </w:rPr>
              <w:t>tripartite motif containing 14</w:t>
            </w:r>
          </w:p>
        </w:tc>
        <w:tc>
          <w:tcPr>
            <w:tcW w:w="1659" w:type="dxa"/>
            <w:gridSpan w:val="2"/>
            <w:noWrap/>
            <w:hideMark/>
          </w:tcPr>
          <w:p w14:paraId="5F823DE0" w14:textId="77777777" w:rsidR="00306E73" w:rsidRPr="00D80C02" w:rsidRDefault="00306E73" w:rsidP="00306E73">
            <w:r w:rsidRPr="00D80C02">
              <w:rPr>
                <w:rFonts w:hint="eastAsia"/>
              </w:rPr>
              <w:t>1.55E-03</w:t>
            </w:r>
          </w:p>
        </w:tc>
        <w:tc>
          <w:tcPr>
            <w:tcW w:w="1660" w:type="dxa"/>
            <w:noWrap/>
            <w:hideMark/>
          </w:tcPr>
          <w:p w14:paraId="228CA839" w14:textId="77777777" w:rsidR="00306E73" w:rsidRPr="00D80C02" w:rsidRDefault="00306E73" w:rsidP="00306E73">
            <w:r w:rsidRPr="00D80C02">
              <w:rPr>
                <w:rFonts w:hint="eastAsia"/>
              </w:rPr>
              <w:t>1.46957</w:t>
            </w:r>
          </w:p>
        </w:tc>
      </w:tr>
      <w:tr w:rsidR="00306E73" w:rsidRPr="00D80C02" w14:paraId="485AF99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B1AF7DD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07384_at</w:t>
            </w:r>
          </w:p>
        </w:tc>
        <w:tc>
          <w:tcPr>
            <w:tcW w:w="1659" w:type="dxa"/>
            <w:gridSpan w:val="2"/>
            <w:noWrap/>
            <w:hideMark/>
          </w:tcPr>
          <w:p w14:paraId="04A3BED1" w14:textId="77777777" w:rsidR="00306E73" w:rsidRPr="00D80C02" w:rsidRDefault="00306E73" w:rsidP="00306E73">
            <w:r w:rsidRPr="00D80C02">
              <w:rPr>
                <w:rFonts w:hint="eastAsia"/>
              </w:rPr>
              <w:t>PGLYRP1</w:t>
            </w:r>
          </w:p>
        </w:tc>
        <w:tc>
          <w:tcPr>
            <w:tcW w:w="1659" w:type="dxa"/>
            <w:gridSpan w:val="2"/>
            <w:noWrap/>
            <w:hideMark/>
          </w:tcPr>
          <w:p w14:paraId="18DC1033" w14:textId="77777777" w:rsidR="00306E73" w:rsidRPr="00D80C02" w:rsidRDefault="00306E73" w:rsidP="00306E73">
            <w:r w:rsidRPr="00D80C02">
              <w:rPr>
                <w:rFonts w:hint="eastAsia"/>
              </w:rPr>
              <w:t>peptidoglycan recognition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4D6637D0" w14:textId="77777777" w:rsidR="00306E73" w:rsidRPr="00D80C02" w:rsidRDefault="00306E73" w:rsidP="00306E73">
            <w:r w:rsidRPr="00D80C02">
              <w:rPr>
                <w:rFonts w:hint="eastAsia"/>
              </w:rPr>
              <w:t>1.59E-03</w:t>
            </w:r>
          </w:p>
        </w:tc>
        <w:tc>
          <w:tcPr>
            <w:tcW w:w="1660" w:type="dxa"/>
            <w:noWrap/>
            <w:hideMark/>
          </w:tcPr>
          <w:p w14:paraId="657804BF" w14:textId="77777777" w:rsidR="00306E73" w:rsidRPr="00D80C02" w:rsidRDefault="00306E73" w:rsidP="00306E73">
            <w:r w:rsidRPr="00D80C02">
              <w:rPr>
                <w:rFonts w:hint="eastAsia"/>
              </w:rPr>
              <w:t>1.096201</w:t>
            </w:r>
          </w:p>
        </w:tc>
      </w:tr>
      <w:tr w:rsidR="00306E73" w:rsidRPr="00D80C02" w14:paraId="573B964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25E667" w14:textId="77777777" w:rsidR="00306E73" w:rsidRPr="00D80C02" w:rsidRDefault="00306E73" w:rsidP="00306E73">
            <w:r w:rsidRPr="00D80C02">
              <w:rPr>
                <w:rFonts w:hint="eastAsia"/>
              </w:rPr>
              <w:t>230153_at</w:t>
            </w:r>
          </w:p>
        </w:tc>
        <w:tc>
          <w:tcPr>
            <w:tcW w:w="1659" w:type="dxa"/>
            <w:gridSpan w:val="2"/>
            <w:noWrap/>
            <w:hideMark/>
          </w:tcPr>
          <w:p w14:paraId="7A04E15E" w14:textId="77777777" w:rsidR="00306E73" w:rsidRPr="00D80C02" w:rsidRDefault="00306E73" w:rsidP="00306E73">
            <w:r w:rsidRPr="00D80C02">
              <w:rPr>
                <w:rFonts w:hint="eastAsia"/>
              </w:rPr>
              <w:t>NEK9</w:t>
            </w:r>
          </w:p>
        </w:tc>
        <w:tc>
          <w:tcPr>
            <w:tcW w:w="1659" w:type="dxa"/>
            <w:gridSpan w:val="2"/>
            <w:noWrap/>
            <w:hideMark/>
          </w:tcPr>
          <w:p w14:paraId="2846DF31" w14:textId="77777777" w:rsidR="00306E73" w:rsidRPr="00D80C02" w:rsidRDefault="00306E73" w:rsidP="00306E73">
            <w:r w:rsidRPr="00D80C02">
              <w:rPr>
                <w:rFonts w:hint="eastAsia"/>
              </w:rPr>
              <w:t>NIMA related kinase 9</w:t>
            </w:r>
          </w:p>
        </w:tc>
        <w:tc>
          <w:tcPr>
            <w:tcW w:w="1659" w:type="dxa"/>
            <w:gridSpan w:val="2"/>
            <w:noWrap/>
            <w:hideMark/>
          </w:tcPr>
          <w:p w14:paraId="41ED2102" w14:textId="77777777" w:rsidR="00306E73" w:rsidRPr="00D80C02" w:rsidRDefault="00306E73" w:rsidP="00306E73">
            <w:r w:rsidRPr="00D80C02">
              <w:rPr>
                <w:rFonts w:hint="eastAsia"/>
              </w:rPr>
              <w:t>1.61E-03</w:t>
            </w:r>
          </w:p>
        </w:tc>
        <w:tc>
          <w:tcPr>
            <w:tcW w:w="1660" w:type="dxa"/>
            <w:noWrap/>
            <w:hideMark/>
          </w:tcPr>
          <w:p w14:paraId="41182B22" w14:textId="77777777" w:rsidR="00306E73" w:rsidRPr="00D80C02" w:rsidRDefault="00306E73" w:rsidP="00306E73">
            <w:r w:rsidRPr="00D80C02">
              <w:rPr>
                <w:rFonts w:hint="eastAsia"/>
              </w:rPr>
              <w:t>1.281608</w:t>
            </w:r>
          </w:p>
        </w:tc>
      </w:tr>
      <w:tr w:rsidR="00306E73" w:rsidRPr="00D80C02" w14:paraId="4296F06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014DAE" w14:textId="77777777" w:rsidR="00306E73" w:rsidRPr="00D80C02" w:rsidRDefault="00306E73" w:rsidP="00306E73">
            <w:r w:rsidRPr="00D80C02">
              <w:rPr>
                <w:rFonts w:hint="eastAsia"/>
              </w:rPr>
              <w:t>211794_at</w:t>
            </w:r>
          </w:p>
        </w:tc>
        <w:tc>
          <w:tcPr>
            <w:tcW w:w="1659" w:type="dxa"/>
            <w:gridSpan w:val="2"/>
            <w:noWrap/>
            <w:hideMark/>
          </w:tcPr>
          <w:p w14:paraId="610DD9E9" w14:textId="77777777" w:rsidR="00306E73" w:rsidRPr="00D80C02" w:rsidRDefault="00306E73" w:rsidP="00306E73">
            <w:r w:rsidRPr="00D80C02">
              <w:rPr>
                <w:rFonts w:hint="eastAsia"/>
              </w:rPr>
              <w:t>FYB</w:t>
            </w:r>
          </w:p>
        </w:tc>
        <w:tc>
          <w:tcPr>
            <w:tcW w:w="1659" w:type="dxa"/>
            <w:gridSpan w:val="2"/>
            <w:noWrap/>
            <w:hideMark/>
          </w:tcPr>
          <w:p w14:paraId="6B6DA758" w14:textId="77777777" w:rsidR="00306E73" w:rsidRPr="00D80C02" w:rsidRDefault="00306E73" w:rsidP="00306E73">
            <w:r w:rsidRPr="00D80C02">
              <w:rPr>
                <w:rFonts w:hint="eastAsia"/>
              </w:rPr>
              <w:t>FYN binding protein</w:t>
            </w:r>
          </w:p>
        </w:tc>
        <w:tc>
          <w:tcPr>
            <w:tcW w:w="1659" w:type="dxa"/>
            <w:gridSpan w:val="2"/>
            <w:noWrap/>
            <w:hideMark/>
          </w:tcPr>
          <w:p w14:paraId="68B9C3CB" w14:textId="77777777" w:rsidR="00306E73" w:rsidRPr="00D80C02" w:rsidRDefault="00306E73" w:rsidP="00306E73">
            <w:r w:rsidRPr="00D80C02">
              <w:rPr>
                <w:rFonts w:hint="eastAsia"/>
              </w:rPr>
              <w:t>1.63E-03</w:t>
            </w:r>
          </w:p>
        </w:tc>
        <w:tc>
          <w:tcPr>
            <w:tcW w:w="1660" w:type="dxa"/>
            <w:noWrap/>
            <w:hideMark/>
          </w:tcPr>
          <w:p w14:paraId="39992115" w14:textId="77777777" w:rsidR="00306E73" w:rsidRPr="00D80C02" w:rsidRDefault="00306E73" w:rsidP="00306E73">
            <w:r w:rsidRPr="00D80C02">
              <w:rPr>
                <w:rFonts w:hint="eastAsia"/>
              </w:rPr>
              <w:t>1.081469</w:t>
            </w:r>
          </w:p>
        </w:tc>
      </w:tr>
      <w:tr w:rsidR="00306E73" w:rsidRPr="00D80C02" w14:paraId="2A44C0F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918E17" w14:textId="77777777" w:rsidR="00306E73" w:rsidRPr="00D80C02" w:rsidRDefault="00306E73" w:rsidP="00306E73">
            <w:r w:rsidRPr="00D80C02">
              <w:rPr>
                <w:rFonts w:hint="eastAsia"/>
              </w:rPr>
              <w:t>234976_x_at</w:t>
            </w:r>
          </w:p>
        </w:tc>
        <w:tc>
          <w:tcPr>
            <w:tcW w:w="1659" w:type="dxa"/>
            <w:gridSpan w:val="2"/>
            <w:noWrap/>
            <w:hideMark/>
          </w:tcPr>
          <w:p w14:paraId="7204C6B1" w14:textId="77777777" w:rsidR="00306E73" w:rsidRPr="00D80C02" w:rsidRDefault="00306E73" w:rsidP="00306E73">
            <w:r w:rsidRPr="00D80C02">
              <w:rPr>
                <w:rFonts w:hint="eastAsia"/>
              </w:rPr>
              <w:t>MTHFD2</w:t>
            </w:r>
          </w:p>
        </w:tc>
        <w:tc>
          <w:tcPr>
            <w:tcW w:w="1659" w:type="dxa"/>
            <w:gridSpan w:val="2"/>
            <w:noWrap/>
            <w:hideMark/>
          </w:tcPr>
          <w:p w14:paraId="3C47794D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methylenetetrahydrofolate dehydrogenase (NADP+ dependent) 2, </w:t>
            </w:r>
            <w:proofErr w:type="spellStart"/>
            <w:r w:rsidRPr="00D80C02">
              <w:rPr>
                <w:rFonts w:hint="eastAsia"/>
              </w:rPr>
              <w:t>methenyltetrahydrofolate</w:t>
            </w:r>
            <w:proofErr w:type="spellEnd"/>
            <w:r w:rsidRPr="00D80C02">
              <w:rPr>
                <w:rFonts w:hint="eastAsia"/>
              </w:rPr>
              <w:t xml:space="preserve"> </w:t>
            </w:r>
            <w:proofErr w:type="spellStart"/>
            <w:r w:rsidRPr="00D80C02">
              <w:rPr>
                <w:rFonts w:hint="eastAsia"/>
              </w:rPr>
              <w:t>cyclohydrolase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1D054256" w14:textId="77777777" w:rsidR="00306E73" w:rsidRPr="00D80C02" w:rsidRDefault="00306E73" w:rsidP="00306E73">
            <w:r w:rsidRPr="00D80C02">
              <w:rPr>
                <w:rFonts w:hint="eastAsia"/>
              </w:rPr>
              <w:t>1.66E-03</w:t>
            </w:r>
          </w:p>
        </w:tc>
        <w:tc>
          <w:tcPr>
            <w:tcW w:w="1660" w:type="dxa"/>
            <w:noWrap/>
            <w:hideMark/>
          </w:tcPr>
          <w:p w14:paraId="6DCE9C08" w14:textId="77777777" w:rsidR="00306E73" w:rsidRPr="00D80C02" w:rsidRDefault="00306E73" w:rsidP="00306E73">
            <w:r w:rsidRPr="00D80C02">
              <w:rPr>
                <w:rFonts w:hint="eastAsia"/>
              </w:rPr>
              <w:t>1.536189</w:t>
            </w:r>
          </w:p>
        </w:tc>
      </w:tr>
      <w:tr w:rsidR="00306E73" w:rsidRPr="00D80C02" w14:paraId="7D35D68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AAC7AE9" w14:textId="77777777" w:rsidR="00306E73" w:rsidRPr="00D80C02" w:rsidRDefault="00306E73" w:rsidP="00306E73">
            <w:r w:rsidRPr="00D80C02">
              <w:rPr>
                <w:rFonts w:hint="eastAsia"/>
              </w:rPr>
              <w:t>212728_at</w:t>
            </w:r>
          </w:p>
        </w:tc>
        <w:tc>
          <w:tcPr>
            <w:tcW w:w="1659" w:type="dxa"/>
            <w:gridSpan w:val="2"/>
            <w:noWrap/>
            <w:hideMark/>
          </w:tcPr>
          <w:p w14:paraId="35F3FDAF" w14:textId="77777777" w:rsidR="00306E73" w:rsidRPr="00D80C02" w:rsidRDefault="00306E73" w:rsidP="00306E73">
            <w:r w:rsidRPr="00D80C02">
              <w:rPr>
                <w:rFonts w:hint="eastAsia"/>
              </w:rPr>
              <w:t>DLG3</w:t>
            </w:r>
          </w:p>
        </w:tc>
        <w:tc>
          <w:tcPr>
            <w:tcW w:w="1659" w:type="dxa"/>
            <w:gridSpan w:val="2"/>
            <w:noWrap/>
            <w:hideMark/>
          </w:tcPr>
          <w:p w14:paraId="6C57EF86" w14:textId="77777777" w:rsidR="00306E73" w:rsidRPr="00D80C02" w:rsidRDefault="00306E73" w:rsidP="00306E73">
            <w:r w:rsidRPr="00D80C02">
              <w:rPr>
                <w:rFonts w:hint="eastAsia"/>
              </w:rPr>
              <w:t>discs large MAGUK scaffold protein 3</w:t>
            </w:r>
          </w:p>
        </w:tc>
        <w:tc>
          <w:tcPr>
            <w:tcW w:w="1659" w:type="dxa"/>
            <w:gridSpan w:val="2"/>
            <w:noWrap/>
            <w:hideMark/>
          </w:tcPr>
          <w:p w14:paraId="048CD66D" w14:textId="77777777" w:rsidR="00306E73" w:rsidRPr="00D80C02" w:rsidRDefault="00306E73" w:rsidP="00306E73">
            <w:r w:rsidRPr="00D80C02">
              <w:rPr>
                <w:rFonts w:hint="eastAsia"/>
              </w:rPr>
              <w:t>1.68E-03</w:t>
            </w:r>
          </w:p>
        </w:tc>
        <w:tc>
          <w:tcPr>
            <w:tcW w:w="1660" w:type="dxa"/>
            <w:noWrap/>
            <w:hideMark/>
          </w:tcPr>
          <w:p w14:paraId="2A0AD90F" w14:textId="77777777" w:rsidR="00306E73" w:rsidRPr="00D80C02" w:rsidRDefault="00306E73" w:rsidP="00306E73">
            <w:r w:rsidRPr="00D80C02">
              <w:rPr>
                <w:rFonts w:hint="eastAsia"/>
              </w:rPr>
              <w:t>1.088851</w:t>
            </w:r>
          </w:p>
        </w:tc>
      </w:tr>
      <w:tr w:rsidR="00306E73" w:rsidRPr="00D80C02" w14:paraId="1A1453E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74278E" w14:textId="77777777" w:rsidR="00306E73" w:rsidRPr="00D80C02" w:rsidRDefault="00306E73" w:rsidP="00306E73">
            <w:r w:rsidRPr="00D80C02">
              <w:rPr>
                <w:rFonts w:hint="eastAsia"/>
              </w:rPr>
              <w:t>219447_s_at</w:t>
            </w:r>
          </w:p>
        </w:tc>
        <w:tc>
          <w:tcPr>
            <w:tcW w:w="1659" w:type="dxa"/>
            <w:gridSpan w:val="2"/>
            <w:noWrap/>
            <w:hideMark/>
          </w:tcPr>
          <w:p w14:paraId="241E27B6" w14:textId="77777777" w:rsidR="00306E73" w:rsidRPr="00D80C02" w:rsidRDefault="00306E73" w:rsidP="00306E73">
            <w:r w:rsidRPr="00D80C02">
              <w:rPr>
                <w:rFonts w:hint="eastAsia"/>
              </w:rPr>
              <w:t>SLC35C2</w:t>
            </w:r>
          </w:p>
        </w:tc>
        <w:tc>
          <w:tcPr>
            <w:tcW w:w="1659" w:type="dxa"/>
            <w:gridSpan w:val="2"/>
            <w:noWrap/>
            <w:hideMark/>
          </w:tcPr>
          <w:p w14:paraId="33E642A4" w14:textId="77777777" w:rsidR="00306E73" w:rsidRPr="00D80C02" w:rsidRDefault="00306E73" w:rsidP="00306E73">
            <w:r w:rsidRPr="00D80C02">
              <w:rPr>
                <w:rFonts w:hint="eastAsia"/>
              </w:rPr>
              <w:t>solute carrier family 35 member C2</w:t>
            </w:r>
          </w:p>
        </w:tc>
        <w:tc>
          <w:tcPr>
            <w:tcW w:w="1659" w:type="dxa"/>
            <w:gridSpan w:val="2"/>
            <w:noWrap/>
            <w:hideMark/>
          </w:tcPr>
          <w:p w14:paraId="23975908" w14:textId="77777777" w:rsidR="00306E73" w:rsidRPr="00D80C02" w:rsidRDefault="00306E73" w:rsidP="00306E73">
            <w:r w:rsidRPr="00D80C02">
              <w:rPr>
                <w:rFonts w:hint="eastAsia"/>
              </w:rPr>
              <w:t>1.74E-03</w:t>
            </w:r>
          </w:p>
        </w:tc>
        <w:tc>
          <w:tcPr>
            <w:tcW w:w="1660" w:type="dxa"/>
            <w:noWrap/>
            <w:hideMark/>
          </w:tcPr>
          <w:p w14:paraId="003F5E61" w14:textId="77777777" w:rsidR="00306E73" w:rsidRPr="00D80C02" w:rsidRDefault="00306E73" w:rsidP="00306E73">
            <w:r w:rsidRPr="00D80C02">
              <w:rPr>
                <w:rFonts w:hint="eastAsia"/>
              </w:rPr>
              <w:t>1.129794</w:t>
            </w:r>
          </w:p>
        </w:tc>
      </w:tr>
      <w:tr w:rsidR="00306E73" w:rsidRPr="00D80C02" w14:paraId="0596A92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8E2B1C3" w14:textId="77777777" w:rsidR="00306E73" w:rsidRPr="00D80C02" w:rsidRDefault="00306E73" w:rsidP="00306E73">
            <w:r w:rsidRPr="00D80C02">
              <w:rPr>
                <w:rFonts w:hint="eastAsia"/>
              </w:rPr>
              <w:t>208563_x_at</w:t>
            </w:r>
          </w:p>
        </w:tc>
        <w:tc>
          <w:tcPr>
            <w:tcW w:w="1659" w:type="dxa"/>
            <w:gridSpan w:val="2"/>
            <w:noWrap/>
            <w:hideMark/>
          </w:tcPr>
          <w:p w14:paraId="4BCA5193" w14:textId="77777777" w:rsidR="00306E73" w:rsidRPr="00D80C02" w:rsidRDefault="00306E73" w:rsidP="00306E73">
            <w:r w:rsidRPr="00D80C02">
              <w:rPr>
                <w:rFonts w:hint="eastAsia"/>
              </w:rPr>
              <w:t>POU3F3</w:t>
            </w:r>
          </w:p>
        </w:tc>
        <w:tc>
          <w:tcPr>
            <w:tcW w:w="1659" w:type="dxa"/>
            <w:gridSpan w:val="2"/>
            <w:noWrap/>
            <w:hideMark/>
          </w:tcPr>
          <w:p w14:paraId="2BA8483B" w14:textId="77777777" w:rsidR="00306E73" w:rsidRPr="00D80C02" w:rsidRDefault="00306E73" w:rsidP="00306E73">
            <w:r w:rsidRPr="00D80C02">
              <w:rPr>
                <w:rFonts w:hint="eastAsia"/>
              </w:rPr>
              <w:t>POU class 3 homeobox 3</w:t>
            </w:r>
          </w:p>
        </w:tc>
        <w:tc>
          <w:tcPr>
            <w:tcW w:w="1659" w:type="dxa"/>
            <w:gridSpan w:val="2"/>
            <w:noWrap/>
            <w:hideMark/>
          </w:tcPr>
          <w:p w14:paraId="71E7C497" w14:textId="77777777" w:rsidR="00306E73" w:rsidRPr="00D80C02" w:rsidRDefault="00306E73" w:rsidP="00306E73">
            <w:r w:rsidRPr="00D80C02">
              <w:rPr>
                <w:rFonts w:hint="eastAsia"/>
              </w:rPr>
              <w:t>1.78E-03</w:t>
            </w:r>
          </w:p>
        </w:tc>
        <w:tc>
          <w:tcPr>
            <w:tcW w:w="1660" w:type="dxa"/>
            <w:noWrap/>
            <w:hideMark/>
          </w:tcPr>
          <w:p w14:paraId="636DC7CB" w14:textId="77777777" w:rsidR="00306E73" w:rsidRPr="00D80C02" w:rsidRDefault="00306E73" w:rsidP="00306E73">
            <w:r w:rsidRPr="00D80C02">
              <w:rPr>
                <w:rFonts w:hint="eastAsia"/>
              </w:rPr>
              <w:t>1.393005</w:t>
            </w:r>
          </w:p>
        </w:tc>
      </w:tr>
      <w:tr w:rsidR="00306E73" w:rsidRPr="00D80C02" w14:paraId="5717FF2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E471BE" w14:textId="77777777" w:rsidR="00306E73" w:rsidRPr="00D80C02" w:rsidRDefault="00306E73" w:rsidP="00306E73">
            <w:r w:rsidRPr="00D80C02">
              <w:rPr>
                <w:rFonts w:hint="eastAsia"/>
              </w:rPr>
              <w:t>205048_s_at</w:t>
            </w:r>
          </w:p>
        </w:tc>
        <w:tc>
          <w:tcPr>
            <w:tcW w:w="1659" w:type="dxa"/>
            <w:gridSpan w:val="2"/>
            <w:noWrap/>
            <w:hideMark/>
          </w:tcPr>
          <w:p w14:paraId="79EC7CC8" w14:textId="77777777" w:rsidR="00306E73" w:rsidRPr="00D80C02" w:rsidRDefault="00306E73" w:rsidP="00306E73">
            <w:r w:rsidRPr="00D80C02">
              <w:rPr>
                <w:rFonts w:hint="eastAsia"/>
              </w:rPr>
              <w:t>PSPH</w:t>
            </w:r>
          </w:p>
        </w:tc>
        <w:tc>
          <w:tcPr>
            <w:tcW w:w="1659" w:type="dxa"/>
            <w:gridSpan w:val="2"/>
            <w:noWrap/>
            <w:hideMark/>
          </w:tcPr>
          <w:p w14:paraId="007C011E" w14:textId="77777777" w:rsidR="00306E73" w:rsidRPr="00D80C02" w:rsidRDefault="00306E73" w:rsidP="00306E73">
            <w:r w:rsidRPr="00D80C02">
              <w:rPr>
                <w:rFonts w:hint="eastAsia"/>
              </w:rPr>
              <w:t>phosphoserine phosphatase</w:t>
            </w:r>
          </w:p>
        </w:tc>
        <w:tc>
          <w:tcPr>
            <w:tcW w:w="1659" w:type="dxa"/>
            <w:gridSpan w:val="2"/>
            <w:noWrap/>
            <w:hideMark/>
          </w:tcPr>
          <w:p w14:paraId="30438423" w14:textId="77777777" w:rsidR="00306E73" w:rsidRPr="00D80C02" w:rsidRDefault="00306E73" w:rsidP="00306E73">
            <w:r w:rsidRPr="00D80C02">
              <w:rPr>
                <w:rFonts w:hint="eastAsia"/>
              </w:rPr>
              <w:t>1.79E-03</w:t>
            </w:r>
          </w:p>
        </w:tc>
        <w:tc>
          <w:tcPr>
            <w:tcW w:w="1660" w:type="dxa"/>
            <w:noWrap/>
            <w:hideMark/>
          </w:tcPr>
          <w:p w14:paraId="2930FAF3" w14:textId="77777777" w:rsidR="00306E73" w:rsidRPr="00D80C02" w:rsidRDefault="00306E73" w:rsidP="00306E73">
            <w:r w:rsidRPr="00D80C02">
              <w:rPr>
                <w:rFonts w:hint="eastAsia"/>
              </w:rPr>
              <w:t>2.944911</w:t>
            </w:r>
          </w:p>
        </w:tc>
      </w:tr>
      <w:tr w:rsidR="00306E73" w:rsidRPr="00D80C02" w14:paraId="4513162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EA44635" w14:textId="77777777" w:rsidR="00306E73" w:rsidRPr="00D80C02" w:rsidRDefault="00306E73" w:rsidP="00306E73">
            <w:r w:rsidRPr="00D80C02">
              <w:rPr>
                <w:rFonts w:hint="eastAsia"/>
              </w:rPr>
              <w:t>211062_s_at</w:t>
            </w:r>
          </w:p>
        </w:tc>
        <w:tc>
          <w:tcPr>
            <w:tcW w:w="1659" w:type="dxa"/>
            <w:gridSpan w:val="2"/>
            <w:noWrap/>
            <w:hideMark/>
          </w:tcPr>
          <w:p w14:paraId="0F2648E8" w14:textId="77777777" w:rsidR="00306E73" w:rsidRPr="00D80C02" w:rsidRDefault="00306E73" w:rsidP="00306E73">
            <w:r w:rsidRPr="00D80C02">
              <w:rPr>
                <w:rFonts w:hint="eastAsia"/>
              </w:rPr>
              <w:t>GPR78///CPZ</w:t>
            </w:r>
          </w:p>
        </w:tc>
        <w:tc>
          <w:tcPr>
            <w:tcW w:w="1659" w:type="dxa"/>
            <w:gridSpan w:val="2"/>
            <w:noWrap/>
            <w:hideMark/>
          </w:tcPr>
          <w:p w14:paraId="4AC7A41A" w14:textId="77777777" w:rsidR="00306E73" w:rsidRPr="00D80C02" w:rsidRDefault="00306E73" w:rsidP="00306E73">
            <w:r w:rsidRPr="00D80C02">
              <w:rPr>
                <w:rFonts w:hint="eastAsia"/>
              </w:rPr>
              <w:t>G protein-coupled receptor 78///carboxypeptidase Z</w:t>
            </w:r>
          </w:p>
        </w:tc>
        <w:tc>
          <w:tcPr>
            <w:tcW w:w="1659" w:type="dxa"/>
            <w:gridSpan w:val="2"/>
            <w:noWrap/>
            <w:hideMark/>
          </w:tcPr>
          <w:p w14:paraId="67EF5FA5" w14:textId="77777777" w:rsidR="00306E73" w:rsidRPr="00D80C02" w:rsidRDefault="00306E73" w:rsidP="00306E73">
            <w:r w:rsidRPr="00D80C02">
              <w:rPr>
                <w:rFonts w:hint="eastAsia"/>
              </w:rPr>
              <w:t>1.80E-03</w:t>
            </w:r>
          </w:p>
        </w:tc>
        <w:tc>
          <w:tcPr>
            <w:tcW w:w="1660" w:type="dxa"/>
            <w:noWrap/>
            <w:hideMark/>
          </w:tcPr>
          <w:p w14:paraId="653533DA" w14:textId="77777777" w:rsidR="00306E73" w:rsidRPr="00D80C02" w:rsidRDefault="00306E73" w:rsidP="00306E73">
            <w:r w:rsidRPr="00D80C02">
              <w:rPr>
                <w:rFonts w:hint="eastAsia"/>
              </w:rPr>
              <w:t>1.061744</w:t>
            </w:r>
          </w:p>
        </w:tc>
      </w:tr>
      <w:tr w:rsidR="00306E73" w:rsidRPr="00D80C02" w14:paraId="275B43D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45957C" w14:textId="77777777" w:rsidR="00306E73" w:rsidRPr="00D80C02" w:rsidRDefault="00306E73" w:rsidP="00306E73">
            <w:r w:rsidRPr="00D80C02">
              <w:rPr>
                <w:rFonts w:hint="eastAsia"/>
              </w:rPr>
              <w:t>238695_s_at</w:t>
            </w:r>
          </w:p>
        </w:tc>
        <w:tc>
          <w:tcPr>
            <w:tcW w:w="1659" w:type="dxa"/>
            <w:gridSpan w:val="2"/>
            <w:noWrap/>
            <w:hideMark/>
          </w:tcPr>
          <w:p w14:paraId="70847C2D" w14:textId="77777777" w:rsidR="00306E73" w:rsidRPr="00D80C02" w:rsidRDefault="00306E73" w:rsidP="00306E73">
            <w:r w:rsidRPr="00D80C02">
              <w:rPr>
                <w:rFonts w:hint="eastAsia"/>
              </w:rPr>
              <w:t>RAB39B</w:t>
            </w:r>
          </w:p>
        </w:tc>
        <w:tc>
          <w:tcPr>
            <w:tcW w:w="1659" w:type="dxa"/>
            <w:gridSpan w:val="2"/>
            <w:noWrap/>
            <w:hideMark/>
          </w:tcPr>
          <w:p w14:paraId="259CCB27" w14:textId="77777777" w:rsidR="00306E73" w:rsidRPr="00D80C02" w:rsidRDefault="00306E73" w:rsidP="00306E73">
            <w:r w:rsidRPr="00D80C02">
              <w:rPr>
                <w:rFonts w:hint="eastAsia"/>
              </w:rPr>
              <w:t>RAB39B, member RAS oncogene family</w:t>
            </w:r>
          </w:p>
        </w:tc>
        <w:tc>
          <w:tcPr>
            <w:tcW w:w="1659" w:type="dxa"/>
            <w:gridSpan w:val="2"/>
            <w:noWrap/>
            <w:hideMark/>
          </w:tcPr>
          <w:p w14:paraId="0B2A53F0" w14:textId="77777777" w:rsidR="00306E73" w:rsidRPr="00D80C02" w:rsidRDefault="00306E73" w:rsidP="00306E73">
            <w:r w:rsidRPr="00D80C02">
              <w:rPr>
                <w:rFonts w:hint="eastAsia"/>
              </w:rPr>
              <w:t>1.83E-03</w:t>
            </w:r>
          </w:p>
        </w:tc>
        <w:tc>
          <w:tcPr>
            <w:tcW w:w="1660" w:type="dxa"/>
            <w:noWrap/>
            <w:hideMark/>
          </w:tcPr>
          <w:p w14:paraId="71E2DD93" w14:textId="77777777" w:rsidR="00306E73" w:rsidRPr="00D80C02" w:rsidRDefault="00306E73" w:rsidP="00306E73">
            <w:r w:rsidRPr="00D80C02">
              <w:rPr>
                <w:rFonts w:hint="eastAsia"/>
              </w:rPr>
              <w:t>1.929043</w:t>
            </w:r>
          </w:p>
        </w:tc>
      </w:tr>
      <w:tr w:rsidR="00306E73" w:rsidRPr="00D80C02" w14:paraId="2661800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47720A" w14:textId="77777777" w:rsidR="00306E73" w:rsidRPr="00D80C02" w:rsidRDefault="00306E73" w:rsidP="00306E73">
            <w:r w:rsidRPr="00D80C02">
              <w:rPr>
                <w:rFonts w:hint="eastAsia"/>
              </w:rPr>
              <w:t>1564620_at</w:t>
            </w:r>
          </w:p>
        </w:tc>
        <w:tc>
          <w:tcPr>
            <w:tcW w:w="1659" w:type="dxa"/>
            <w:gridSpan w:val="2"/>
            <w:noWrap/>
            <w:hideMark/>
          </w:tcPr>
          <w:p w14:paraId="16EED40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3490E0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4ACC5B8" w14:textId="77777777" w:rsidR="00306E73" w:rsidRPr="00D80C02" w:rsidRDefault="00306E73" w:rsidP="00306E73">
            <w:r w:rsidRPr="00D80C02">
              <w:rPr>
                <w:rFonts w:hint="eastAsia"/>
              </w:rPr>
              <w:t>1.84E-03</w:t>
            </w:r>
          </w:p>
        </w:tc>
        <w:tc>
          <w:tcPr>
            <w:tcW w:w="1660" w:type="dxa"/>
            <w:noWrap/>
            <w:hideMark/>
          </w:tcPr>
          <w:p w14:paraId="7329D1C6" w14:textId="77777777" w:rsidR="00306E73" w:rsidRPr="00D80C02" w:rsidRDefault="00306E73" w:rsidP="00306E73">
            <w:r w:rsidRPr="00D80C02">
              <w:rPr>
                <w:rFonts w:hint="eastAsia"/>
              </w:rPr>
              <w:t>1.193352</w:t>
            </w:r>
          </w:p>
        </w:tc>
      </w:tr>
      <w:tr w:rsidR="00306E73" w:rsidRPr="00D80C02" w14:paraId="4E4928E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798A5A" w14:textId="77777777" w:rsidR="00306E73" w:rsidRPr="00D80C02" w:rsidRDefault="00306E73" w:rsidP="00306E73">
            <w:r w:rsidRPr="00D80C02">
              <w:rPr>
                <w:rFonts w:hint="eastAsia"/>
              </w:rPr>
              <w:t>222290_at</w:t>
            </w:r>
          </w:p>
        </w:tc>
        <w:tc>
          <w:tcPr>
            <w:tcW w:w="1659" w:type="dxa"/>
            <w:gridSpan w:val="2"/>
            <w:noWrap/>
            <w:hideMark/>
          </w:tcPr>
          <w:p w14:paraId="22BD5133" w14:textId="77777777" w:rsidR="00306E73" w:rsidRPr="00D80C02" w:rsidRDefault="00306E73" w:rsidP="00306E73">
            <w:r w:rsidRPr="00D80C02">
              <w:rPr>
                <w:rFonts w:hint="eastAsia"/>
              </w:rPr>
              <w:t>OR2A9P///OR2A20P</w:t>
            </w:r>
          </w:p>
        </w:tc>
        <w:tc>
          <w:tcPr>
            <w:tcW w:w="1659" w:type="dxa"/>
            <w:gridSpan w:val="2"/>
            <w:noWrap/>
            <w:hideMark/>
          </w:tcPr>
          <w:p w14:paraId="53E0D556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olfactory receptor family 2 subfamily A member 9 pseudogene///olfactory receptor family 2 subfamily A </w:t>
            </w:r>
            <w:r w:rsidRPr="00D80C02">
              <w:rPr>
                <w:rFonts w:hint="eastAsia"/>
              </w:rPr>
              <w:lastRenderedPageBreak/>
              <w:t>member 20 pseudogene</w:t>
            </w:r>
          </w:p>
        </w:tc>
        <w:tc>
          <w:tcPr>
            <w:tcW w:w="1659" w:type="dxa"/>
            <w:gridSpan w:val="2"/>
            <w:noWrap/>
            <w:hideMark/>
          </w:tcPr>
          <w:p w14:paraId="73652CD7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.86E-03</w:t>
            </w:r>
          </w:p>
        </w:tc>
        <w:tc>
          <w:tcPr>
            <w:tcW w:w="1660" w:type="dxa"/>
            <w:noWrap/>
            <w:hideMark/>
          </w:tcPr>
          <w:p w14:paraId="0B7623D4" w14:textId="77777777" w:rsidR="00306E73" w:rsidRPr="00D80C02" w:rsidRDefault="00306E73" w:rsidP="00306E73">
            <w:r w:rsidRPr="00D80C02">
              <w:rPr>
                <w:rFonts w:hint="eastAsia"/>
              </w:rPr>
              <w:t>1.377186</w:t>
            </w:r>
          </w:p>
        </w:tc>
      </w:tr>
      <w:tr w:rsidR="00306E73" w:rsidRPr="00D80C02" w14:paraId="0CE5DDD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7B2D1D3" w14:textId="77777777" w:rsidR="00306E73" w:rsidRPr="00D80C02" w:rsidRDefault="00306E73" w:rsidP="00306E73">
            <w:r w:rsidRPr="00D80C02">
              <w:rPr>
                <w:rFonts w:hint="eastAsia"/>
              </w:rPr>
              <w:t>241340_at</w:t>
            </w:r>
          </w:p>
        </w:tc>
        <w:tc>
          <w:tcPr>
            <w:tcW w:w="1659" w:type="dxa"/>
            <w:gridSpan w:val="2"/>
            <w:noWrap/>
            <w:hideMark/>
          </w:tcPr>
          <w:p w14:paraId="5228766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554073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3A5BE18" w14:textId="77777777" w:rsidR="00306E73" w:rsidRPr="00D80C02" w:rsidRDefault="00306E73" w:rsidP="00306E73">
            <w:r w:rsidRPr="00D80C02">
              <w:rPr>
                <w:rFonts w:hint="eastAsia"/>
              </w:rPr>
              <w:t>1.87E-03</w:t>
            </w:r>
          </w:p>
        </w:tc>
        <w:tc>
          <w:tcPr>
            <w:tcW w:w="1660" w:type="dxa"/>
            <w:noWrap/>
            <w:hideMark/>
          </w:tcPr>
          <w:p w14:paraId="787A74F5" w14:textId="77777777" w:rsidR="00306E73" w:rsidRPr="00D80C02" w:rsidRDefault="00306E73" w:rsidP="00306E73">
            <w:r w:rsidRPr="00D80C02">
              <w:rPr>
                <w:rFonts w:hint="eastAsia"/>
              </w:rPr>
              <w:t>1.759851</w:t>
            </w:r>
          </w:p>
        </w:tc>
      </w:tr>
      <w:tr w:rsidR="00306E73" w:rsidRPr="00D80C02" w14:paraId="338C4BA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97BED8C" w14:textId="77777777" w:rsidR="00306E73" w:rsidRPr="00D80C02" w:rsidRDefault="00306E73" w:rsidP="00306E73">
            <w:r w:rsidRPr="00D80C02">
              <w:rPr>
                <w:rFonts w:hint="eastAsia"/>
              </w:rPr>
              <w:t>211834_s_at</w:t>
            </w:r>
          </w:p>
        </w:tc>
        <w:tc>
          <w:tcPr>
            <w:tcW w:w="1659" w:type="dxa"/>
            <w:gridSpan w:val="2"/>
            <w:noWrap/>
            <w:hideMark/>
          </w:tcPr>
          <w:p w14:paraId="52550467" w14:textId="77777777" w:rsidR="00306E73" w:rsidRPr="00D80C02" w:rsidRDefault="00306E73" w:rsidP="00306E73">
            <w:r w:rsidRPr="00D80C02">
              <w:rPr>
                <w:rFonts w:hint="eastAsia"/>
              </w:rPr>
              <w:t>TP63</w:t>
            </w:r>
          </w:p>
        </w:tc>
        <w:tc>
          <w:tcPr>
            <w:tcW w:w="1659" w:type="dxa"/>
            <w:gridSpan w:val="2"/>
            <w:noWrap/>
            <w:hideMark/>
          </w:tcPr>
          <w:p w14:paraId="2296B684" w14:textId="77777777" w:rsidR="00306E73" w:rsidRPr="00D80C02" w:rsidRDefault="00306E73" w:rsidP="00306E73">
            <w:r w:rsidRPr="00D80C02">
              <w:rPr>
                <w:rFonts w:hint="eastAsia"/>
              </w:rPr>
              <w:t>tumor protein p63</w:t>
            </w:r>
          </w:p>
        </w:tc>
        <w:tc>
          <w:tcPr>
            <w:tcW w:w="1659" w:type="dxa"/>
            <w:gridSpan w:val="2"/>
            <w:noWrap/>
            <w:hideMark/>
          </w:tcPr>
          <w:p w14:paraId="0AE4AA4B" w14:textId="77777777" w:rsidR="00306E73" w:rsidRPr="00D80C02" w:rsidRDefault="00306E73" w:rsidP="00306E73">
            <w:r w:rsidRPr="00D80C02">
              <w:rPr>
                <w:rFonts w:hint="eastAsia"/>
              </w:rPr>
              <w:t>1.90E-03</w:t>
            </w:r>
          </w:p>
        </w:tc>
        <w:tc>
          <w:tcPr>
            <w:tcW w:w="1660" w:type="dxa"/>
            <w:noWrap/>
            <w:hideMark/>
          </w:tcPr>
          <w:p w14:paraId="0165A58A" w14:textId="77777777" w:rsidR="00306E73" w:rsidRPr="00D80C02" w:rsidRDefault="00306E73" w:rsidP="00306E73">
            <w:r w:rsidRPr="00D80C02">
              <w:rPr>
                <w:rFonts w:hint="eastAsia"/>
              </w:rPr>
              <w:t>1.206401</w:t>
            </w:r>
          </w:p>
        </w:tc>
      </w:tr>
      <w:tr w:rsidR="00306E73" w:rsidRPr="00D80C02" w14:paraId="35992E4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83EA860" w14:textId="77777777" w:rsidR="00306E73" w:rsidRPr="00D80C02" w:rsidRDefault="00306E73" w:rsidP="00306E73">
            <w:r w:rsidRPr="00D80C02">
              <w:rPr>
                <w:rFonts w:hint="eastAsia"/>
              </w:rPr>
              <w:t>1566861_at</w:t>
            </w:r>
          </w:p>
        </w:tc>
        <w:tc>
          <w:tcPr>
            <w:tcW w:w="1659" w:type="dxa"/>
            <w:gridSpan w:val="2"/>
            <w:noWrap/>
            <w:hideMark/>
          </w:tcPr>
          <w:p w14:paraId="06CE2908" w14:textId="77777777" w:rsidR="00306E73" w:rsidRPr="00D80C02" w:rsidRDefault="00306E73" w:rsidP="00306E73">
            <w:r w:rsidRPr="00D80C02">
              <w:rPr>
                <w:rFonts w:hint="eastAsia"/>
              </w:rPr>
              <w:t>GATM</w:t>
            </w:r>
          </w:p>
        </w:tc>
        <w:tc>
          <w:tcPr>
            <w:tcW w:w="1659" w:type="dxa"/>
            <w:gridSpan w:val="2"/>
            <w:noWrap/>
            <w:hideMark/>
          </w:tcPr>
          <w:p w14:paraId="2E08D1F1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glycine </w:t>
            </w:r>
            <w:proofErr w:type="spellStart"/>
            <w:r w:rsidRPr="00D80C02">
              <w:rPr>
                <w:rFonts w:hint="eastAsia"/>
              </w:rPr>
              <w:t>amidinotransferase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236AC4F6" w14:textId="77777777" w:rsidR="00306E73" w:rsidRPr="00D80C02" w:rsidRDefault="00306E73" w:rsidP="00306E73">
            <w:r w:rsidRPr="00D80C02">
              <w:rPr>
                <w:rFonts w:hint="eastAsia"/>
              </w:rPr>
              <w:t>1.90E-03</w:t>
            </w:r>
          </w:p>
        </w:tc>
        <w:tc>
          <w:tcPr>
            <w:tcW w:w="1660" w:type="dxa"/>
            <w:noWrap/>
            <w:hideMark/>
          </w:tcPr>
          <w:p w14:paraId="5212C840" w14:textId="77777777" w:rsidR="00306E73" w:rsidRPr="00D80C02" w:rsidRDefault="00306E73" w:rsidP="00306E73">
            <w:r w:rsidRPr="00D80C02">
              <w:rPr>
                <w:rFonts w:hint="eastAsia"/>
              </w:rPr>
              <w:t>1.252053</w:t>
            </w:r>
          </w:p>
        </w:tc>
      </w:tr>
      <w:tr w:rsidR="00306E73" w:rsidRPr="00D80C02" w14:paraId="5751F58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906474" w14:textId="77777777" w:rsidR="00306E73" w:rsidRPr="00D80C02" w:rsidRDefault="00306E73" w:rsidP="00306E73">
            <w:r w:rsidRPr="00D80C02">
              <w:rPr>
                <w:rFonts w:hint="eastAsia"/>
              </w:rPr>
              <w:t>1552452_at</w:t>
            </w:r>
          </w:p>
        </w:tc>
        <w:tc>
          <w:tcPr>
            <w:tcW w:w="1659" w:type="dxa"/>
            <w:gridSpan w:val="2"/>
            <w:noWrap/>
            <w:hideMark/>
          </w:tcPr>
          <w:p w14:paraId="4E6AA51C" w14:textId="77777777" w:rsidR="00306E73" w:rsidRPr="00D80C02" w:rsidRDefault="00306E73" w:rsidP="00306E73">
            <w:r w:rsidRPr="00D80C02">
              <w:rPr>
                <w:rFonts w:hint="eastAsia"/>
              </w:rPr>
              <w:t>WDR88</w:t>
            </w:r>
          </w:p>
        </w:tc>
        <w:tc>
          <w:tcPr>
            <w:tcW w:w="1659" w:type="dxa"/>
            <w:gridSpan w:val="2"/>
            <w:noWrap/>
            <w:hideMark/>
          </w:tcPr>
          <w:p w14:paraId="6C4CFD62" w14:textId="77777777" w:rsidR="00306E73" w:rsidRPr="00D80C02" w:rsidRDefault="00306E73" w:rsidP="00306E73">
            <w:r w:rsidRPr="00D80C02">
              <w:rPr>
                <w:rFonts w:hint="eastAsia"/>
              </w:rPr>
              <w:t>WD repeat domain 88</w:t>
            </w:r>
          </w:p>
        </w:tc>
        <w:tc>
          <w:tcPr>
            <w:tcW w:w="1659" w:type="dxa"/>
            <w:gridSpan w:val="2"/>
            <w:noWrap/>
            <w:hideMark/>
          </w:tcPr>
          <w:p w14:paraId="60A18D1D" w14:textId="77777777" w:rsidR="00306E73" w:rsidRPr="00D80C02" w:rsidRDefault="00306E73" w:rsidP="00306E73">
            <w:r w:rsidRPr="00D80C02">
              <w:rPr>
                <w:rFonts w:hint="eastAsia"/>
              </w:rPr>
              <w:t>1.92E-03</w:t>
            </w:r>
          </w:p>
        </w:tc>
        <w:tc>
          <w:tcPr>
            <w:tcW w:w="1660" w:type="dxa"/>
            <w:noWrap/>
            <w:hideMark/>
          </w:tcPr>
          <w:p w14:paraId="30AF7CC2" w14:textId="77777777" w:rsidR="00306E73" w:rsidRPr="00D80C02" w:rsidRDefault="00306E73" w:rsidP="00306E73">
            <w:r w:rsidRPr="00D80C02">
              <w:rPr>
                <w:rFonts w:hint="eastAsia"/>
              </w:rPr>
              <w:t>1.008563</w:t>
            </w:r>
          </w:p>
        </w:tc>
      </w:tr>
      <w:tr w:rsidR="00306E73" w:rsidRPr="00D80C02" w14:paraId="10AB527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E45B1E1" w14:textId="77777777" w:rsidR="00306E73" w:rsidRPr="00D80C02" w:rsidRDefault="00306E73" w:rsidP="00306E73">
            <w:r w:rsidRPr="00D80C02">
              <w:rPr>
                <w:rFonts w:hint="eastAsia"/>
              </w:rPr>
              <w:t>237303_at</w:t>
            </w:r>
          </w:p>
        </w:tc>
        <w:tc>
          <w:tcPr>
            <w:tcW w:w="1659" w:type="dxa"/>
            <w:gridSpan w:val="2"/>
            <w:noWrap/>
            <w:hideMark/>
          </w:tcPr>
          <w:p w14:paraId="52C6038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181C5A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A897F2D" w14:textId="77777777" w:rsidR="00306E73" w:rsidRPr="00D80C02" w:rsidRDefault="00306E73" w:rsidP="00306E73">
            <w:r w:rsidRPr="00D80C02">
              <w:rPr>
                <w:rFonts w:hint="eastAsia"/>
              </w:rPr>
              <w:t>1.94E-03</w:t>
            </w:r>
          </w:p>
        </w:tc>
        <w:tc>
          <w:tcPr>
            <w:tcW w:w="1660" w:type="dxa"/>
            <w:noWrap/>
            <w:hideMark/>
          </w:tcPr>
          <w:p w14:paraId="47E0A874" w14:textId="77777777" w:rsidR="00306E73" w:rsidRPr="00D80C02" w:rsidRDefault="00306E73" w:rsidP="00306E73">
            <w:r w:rsidRPr="00D80C02">
              <w:rPr>
                <w:rFonts w:hint="eastAsia"/>
              </w:rPr>
              <w:t>1.355821</w:t>
            </w:r>
          </w:p>
        </w:tc>
      </w:tr>
      <w:tr w:rsidR="00306E73" w:rsidRPr="00D80C02" w14:paraId="13D4799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868CE6" w14:textId="77777777" w:rsidR="00306E73" w:rsidRPr="00D80C02" w:rsidRDefault="00306E73" w:rsidP="00306E73">
            <w:r w:rsidRPr="00D80C02">
              <w:rPr>
                <w:rFonts w:hint="eastAsia"/>
              </w:rPr>
              <w:t>1570250_at</w:t>
            </w:r>
          </w:p>
        </w:tc>
        <w:tc>
          <w:tcPr>
            <w:tcW w:w="1659" w:type="dxa"/>
            <w:gridSpan w:val="2"/>
            <w:noWrap/>
            <w:hideMark/>
          </w:tcPr>
          <w:p w14:paraId="1FD810D9" w14:textId="77777777" w:rsidR="00306E73" w:rsidRPr="00D80C02" w:rsidRDefault="00306E73" w:rsidP="00306E73">
            <w:r w:rsidRPr="00D80C02">
              <w:rPr>
                <w:rFonts w:hint="eastAsia"/>
              </w:rPr>
              <w:t>PLPPR1</w:t>
            </w:r>
          </w:p>
        </w:tc>
        <w:tc>
          <w:tcPr>
            <w:tcW w:w="1659" w:type="dxa"/>
            <w:gridSpan w:val="2"/>
            <w:noWrap/>
            <w:hideMark/>
          </w:tcPr>
          <w:p w14:paraId="3F0B1EA3" w14:textId="77777777" w:rsidR="00306E73" w:rsidRPr="00D80C02" w:rsidRDefault="00306E73" w:rsidP="00306E73">
            <w:r w:rsidRPr="00D80C02">
              <w:rPr>
                <w:rFonts w:hint="eastAsia"/>
              </w:rPr>
              <w:t>phospholipid phosphatase related 1</w:t>
            </w:r>
          </w:p>
        </w:tc>
        <w:tc>
          <w:tcPr>
            <w:tcW w:w="1659" w:type="dxa"/>
            <w:gridSpan w:val="2"/>
            <w:noWrap/>
            <w:hideMark/>
          </w:tcPr>
          <w:p w14:paraId="28A329D5" w14:textId="77777777" w:rsidR="00306E73" w:rsidRPr="00D80C02" w:rsidRDefault="00306E73" w:rsidP="00306E73">
            <w:r w:rsidRPr="00D80C02">
              <w:rPr>
                <w:rFonts w:hint="eastAsia"/>
              </w:rPr>
              <w:t>1.95E-03</w:t>
            </w:r>
          </w:p>
        </w:tc>
        <w:tc>
          <w:tcPr>
            <w:tcW w:w="1660" w:type="dxa"/>
            <w:noWrap/>
            <w:hideMark/>
          </w:tcPr>
          <w:p w14:paraId="1688A952" w14:textId="77777777" w:rsidR="00306E73" w:rsidRPr="00D80C02" w:rsidRDefault="00306E73" w:rsidP="00306E73">
            <w:r w:rsidRPr="00D80C02">
              <w:rPr>
                <w:rFonts w:hint="eastAsia"/>
              </w:rPr>
              <w:t>1.374125</w:t>
            </w:r>
          </w:p>
        </w:tc>
      </w:tr>
      <w:tr w:rsidR="00306E73" w:rsidRPr="00D80C02" w14:paraId="6EF150E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9489427" w14:textId="77777777" w:rsidR="00306E73" w:rsidRPr="00D80C02" w:rsidRDefault="00306E73" w:rsidP="00306E73">
            <w:r w:rsidRPr="00D80C02">
              <w:rPr>
                <w:rFonts w:hint="eastAsia"/>
              </w:rPr>
              <w:t>231254_at</w:t>
            </w:r>
          </w:p>
        </w:tc>
        <w:tc>
          <w:tcPr>
            <w:tcW w:w="1659" w:type="dxa"/>
            <w:gridSpan w:val="2"/>
            <w:noWrap/>
            <w:hideMark/>
          </w:tcPr>
          <w:p w14:paraId="50688C4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5D9B5F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C2787F9" w14:textId="77777777" w:rsidR="00306E73" w:rsidRPr="00D80C02" w:rsidRDefault="00306E73" w:rsidP="00306E73">
            <w:r w:rsidRPr="00D80C02">
              <w:rPr>
                <w:rFonts w:hint="eastAsia"/>
              </w:rPr>
              <w:t>1.95E-03</w:t>
            </w:r>
          </w:p>
        </w:tc>
        <w:tc>
          <w:tcPr>
            <w:tcW w:w="1660" w:type="dxa"/>
            <w:noWrap/>
            <w:hideMark/>
          </w:tcPr>
          <w:p w14:paraId="339825DD" w14:textId="77777777" w:rsidR="00306E73" w:rsidRPr="00D80C02" w:rsidRDefault="00306E73" w:rsidP="00306E73">
            <w:r w:rsidRPr="00D80C02">
              <w:rPr>
                <w:rFonts w:hint="eastAsia"/>
              </w:rPr>
              <w:t>1.103594</w:t>
            </w:r>
          </w:p>
        </w:tc>
      </w:tr>
      <w:tr w:rsidR="00306E73" w:rsidRPr="00D80C02" w14:paraId="7FE2B1D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ABA4C12" w14:textId="77777777" w:rsidR="00306E73" w:rsidRPr="00D80C02" w:rsidRDefault="00306E73" w:rsidP="00306E73">
            <w:r w:rsidRPr="00D80C02">
              <w:rPr>
                <w:rFonts w:hint="eastAsia"/>
              </w:rPr>
              <w:t>239822_at</w:t>
            </w:r>
          </w:p>
        </w:tc>
        <w:tc>
          <w:tcPr>
            <w:tcW w:w="1659" w:type="dxa"/>
            <w:gridSpan w:val="2"/>
            <w:noWrap/>
            <w:hideMark/>
          </w:tcPr>
          <w:p w14:paraId="18051C64" w14:textId="77777777" w:rsidR="00306E73" w:rsidRPr="00D80C02" w:rsidRDefault="00306E73" w:rsidP="00306E73">
            <w:r w:rsidRPr="00D80C02">
              <w:rPr>
                <w:rFonts w:hint="eastAsia"/>
              </w:rPr>
              <w:t>LINC01354</w:t>
            </w:r>
          </w:p>
        </w:tc>
        <w:tc>
          <w:tcPr>
            <w:tcW w:w="1659" w:type="dxa"/>
            <w:gridSpan w:val="2"/>
            <w:noWrap/>
            <w:hideMark/>
          </w:tcPr>
          <w:p w14:paraId="171EF79B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354</w:t>
            </w:r>
          </w:p>
        </w:tc>
        <w:tc>
          <w:tcPr>
            <w:tcW w:w="1659" w:type="dxa"/>
            <w:gridSpan w:val="2"/>
            <w:noWrap/>
            <w:hideMark/>
          </w:tcPr>
          <w:p w14:paraId="1A0DAF88" w14:textId="77777777" w:rsidR="00306E73" w:rsidRPr="00D80C02" w:rsidRDefault="00306E73" w:rsidP="00306E73">
            <w:r w:rsidRPr="00D80C02">
              <w:rPr>
                <w:rFonts w:hint="eastAsia"/>
              </w:rPr>
              <w:t>2.02E-03</w:t>
            </w:r>
          </w:p>
        </w:tc>
        <w:tc>
          <w:tcPr>
            <w:tcW w:w="1660" w:type="dxa"/>
            <w:noWrap/>
            <w:hideMark/>
          </w:tcPr>
          <w:p w14:paraId="1A13AD0E" w14:textId="77777777" w:rsidR="00306E73" w:rsidRPr="00D80C02" w:rsidRDefault="00306E73" w:rsidP="00306E73">
            <w:r w:rsidRPr="00D80C02">
              <w:rPr>
                <w:rFonts w:hint="eastAsia"/>
              </w:rPr>
              <w:t>1.282034</w:t>
            </w:r>
          </w:p>
        </w:tc>
      </w:tr>
      <w:tr w:rsidR="00306E73" w:rsidRPr="00D80C02" w14:paraId="79D6FB6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CDC1C7" w14:textId="77777777" w:rsidR="00306E73" w:rsidRPr="00D80C02" w:rsidRDefault="00306E73" w:rsidP="00306E73">
            <w:r w:rsidRPr="00D80C02">
              <w:rPr>
                <w:rFonts w:hint="eastAsia"/>
              </w:rPr>
              <w:t>229965_at</w:t>
            </w:r>
          </w:p>
        </w:tc>
        <w:tc>
          <w:tcPr>
            <w:tcW w:w="1659" w:type="dxa"/>
            <w:gridSpan w:val="2"/>
            <w:noWrap/>
            <w:hideMark/>
          </w:tcPr>
          <w:p w14:paraId="0E8FB12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98C186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E91358E" w14:textId="77777777" w:rsidR="00306E73" w:rsidRPr="00D80C02" w:rsidRDefault="00306E73" w:rsidP="00306E73">
            <w:r w:rsidRPr="00D80C02">
              <w:rPr>
                <w:rFonts w:hint="eastAsia"/>
              </w:rPr>
              <w:t>2.08E-03</w:t>
            </w:r>
          </w:p>
        </w:tc>
        <w:tc>
          <w:tcPr>
            <w:tcW w:w="1660" w:type="dxa"/>
            <w:noWrap/>
            <w:hideMark/>
          </w:tcPr>
          <w:p w14:paraId="33C07861" w14:textId="77777777" w:rsidR="00306E73" w:rsidRPr="00D80C02" w:rsidRDefault="00306E73" w:rsidP="00306E73">
            <w:r w:rsidRPr="00D80C02">
              <w:rPr>
                <w:rFonts w:hint="eastAsia"/>
              </w:rPr>
              <w:t>1.206079</w:t>
            </w:r>
          </w:p>
        </w:tc>
      </w:tr>
      <w:tr w:rsidR="00306E73" w:rsidRPr="00D80C02" w14:paraId="18CA7C8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7767F6C" w14:textId="77777777" w:rsidR="00306E73" w:rsidRPr="00D80C02" w:rsidRDefault="00306E73" w:rsidP="00306E73">
            <w:r w:rsidRPr="00D80C02">
              <w:rPr>
                <w:rFonts w:hint="eastAsia"/>
              </w:rPr>
              <w:t>236791_at</w:t>
            </w:r>
          </w:p>
        </w:tc>
        <w:tc>
          <w:tcPr>
            <w:tcW w:w="1659" w:type="dxa"/>
            <w:gridSpan w:val="2"/>
            <w:noWrap/>
            <w:hideMark/>
          </w:tcPr>
          <w:p w14:paraId="28031B4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A3AC38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B6C8748" w14:textId="77777777" w:rsidR="00306E73" w:rsidRPr="00D80C02" w:rsidRDefault="00306E73" w:rsidP="00306E73">
            <w:r w:rsidRPr="00D80C02">
              <w:rPr>
                <w:rFonts w:hint="eastAsia"/>
              </w:rPr>
              <w:t>2.09E-03</w:t>
            </w:r>
          </w:p>
        </w:tc>
        <w:tc>
          <w:tcPr>
            <w:tcW w:w="1660" w:type="dxa"/>
            <w:noWrap/>
            <w:hideMark/>
          </w:tcPr>
          <w:p w14:paraId="6D8EC28D" w14:textId="77777777" w:rsidR="00306E73" w:rsidRPr="00D80C02" w:rsidRDefault="00306E73" w:rsidP="00306E73">
            <w:r w:rsidRPr="00D80C02">
              <w:rPr>
                <w:rFonts w:hint="eastAsia"/>
              </w:rPr>
              <w:t>1.098821</w:t>
            </w:r>
          </w:p>
        </w:tc>
      </w:tr>
      <w:tr w:rsidR="00306E73" w:rsidRPr="00D80C02" w14:paraId="72D012E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192BA1" w14:textId="77777777" w:rsidR="00306E73" w:rsidRPr="00D80C02" w:rsidRDefault="00306E73" w:rsidP="00306E73">
            <w:r w:rsidRPr="00D80C02">
              <w:rPr>
                <w:rFonts w:hint="eastAsia"/>
              </w:rPr>
              <w:t>219059_s_at</w:t>
            </w:r>
          </w:p>
        </w:tc>
        <w:tc>
          <w:tcPr>
            <w:tcW w:w="1659" w:type="dxa"/>
            <w:gridSpan w:val="2"/>
            <w:noWrap/>
            <w:hideMark/>
          </w:tcPr>
          <w:p w14:paraId="7FAB835F" w14:textId="77777777" w:rsidR="00306E73" w:rsidRPr="00D80C02" w:rsidRDefault="00306E73" w:rsidP="00306E73">
            <w:r w:rsidRPr="00D80C02">
              <w:rPr>
                <w:rFonts w:hint="eastAsia"/>
              </w:rPr>
              <w:t>LYVE1</w:t>
            </w:r>
          </w:p>
        </w:tc>
        <w:tc>
          <w:tcPr>
            <w:tcW w:w="1659" w:type="dxa"/>
            <w:gridSpan w:val="2"/>
            <w:noWrap/>
            <w:hideMark/>
          </w:tcPr>
          <w:p w14:paraId="71DBC314" w14:textId="77777777" w:rsidR="00306E73" w:rsidRPr="00D80C02" w:rsidRDefault="00306E73" w:rsidP="00306E73">
            <w:r w:rsidRPr="00D80C02">
              <w:rPr>
                <w:rFonts w:hint="eastAsia"/>
              </w:rPr>
              <w:t>lymphatic vessel endothelial hyaluronan receptor 1</w:t>
            </w:r>
          </w:p>
        </w:tc>
        <w:tc>
          <w:tcPr>
            <w:tcW w:w="1659" w:type="dxa"/>
            <w:gridSpan w:val="2"/>
            <w:noWrap/>
            <w:hideMark/>
          </w:tcPr>
          <w:p w14:paraId="16D7C1F1" w14:textId="77777777" w:rsidR="00306E73" w:rsidRPr="00D80C02" w:rsidRDefault="00306E73" w:rsidP="00306E73">
            <w:r w:rsidRPr="00D80C02">
              <w:rPr>
                <w:rFonts w:hint="eastAsia"/>
              </w:rPr>
              <w:t>2.09E-03</w:t>
            </w:r>
          </w:p>
        </w:tc>
        <w:tc>
          <w:tcPr>
            <w:tcW w:w="1660" w:type="dxa"/>
            <w:noWrap/>
            <w:hideMark/>
          </w:tcPr>
          <w:p w14:paraId="6E37EEC6" w14:textId="77777777" w:rsidR="00306E73" w:rsidRPr="00D80C02" w:rsidRDefault="00306E73" w:rsidP="00306E73">
            <w:r w:rsidRPr="00D80C02">
              <w:rPr>
                <w:rFonts w:hint="eastAsia"/>
              </w:rPr>
              <w:t>1.110755</w:t>
            </w:r>
          </w:p>
        </w:tc>
      </w:tr>
      <w:tr w:rsidR="00306E73" w:rsidRPr="00D80C02" w14:paraId="3EB8759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72BE47" w14:textId="77777777" w:rsidR="00306E73" w:rsidRPr="00D80C02" w:rsidRDefault="00306E73" w:rsidP="00306E73">
            <w:r w:rsidRPr="00D80C02">
              <w:rPr>
                <w:rFonts w:hint="eastAsia"/>
              </w:rPr>
              <w:t>214154_s_at</w:t>
            </w:r>
          </w:p>
        </w:tc>
        <w:tc>
          <w:tcPr>
            <w:tcW w:w="1659" w:type="dxa"/>
            <w:gridSpan w:val="2"/>
            <w:noWrap/>
            <w:hideMark/>
          </w:tcPr>
          <w:p w14:paraId="53FA7BD7" w14:textId="77777777" w:rsidR="00306E73" w:rsidRPr="00D80C02" w:rsidRDefault="00306E73" w:rsidP="00306E73">
            <w:r w:rsidRPr="00D80C02">
              <w:rPr>
                <w:rFonts w:hint="eastAsia"/>
              </w:rPr>
              <w:t>PKP2</w:t>
            </w:r>
          </w:p>
        </w:tc>
        <w:tc>
          <w:tcPr>
            <w:tcW w:w="1659" w:type="dxa"/>
            <w:gridSpan w:val="2"/>
            <w:noWrap/>
            <w:hideMark/>
          </w:tcPr>
          <w:p w14:paraId="4B6DBCF9" w14:textId="77777777" w:rsidR="00306E73" w:rsidRPr="00D80C02" w:rsidRDefault="00306E73" w:rsidP="00306E73">
            <w:r w:rsidRPr="00D80C02">
              <w:rPr>
                <w:rFonts w:hint="eastAsia"/>
              </w:rPr>
              <w:t>plakophilin 2</w:t>
            </w:r>
          </w:p>
        </w:tc>
        <w:tc>
          <w:tcPr>
            <w:tcW w:w="1659" w:type="dxa"/>
            <w:gridSpan w:val="2"/>
            <w:noWrap/>
            <w:hideMark/>
          </w:tcPr>
          <w:p w14:paraId="4BF77C71" w14:textId="77777777" w:rsidR="00306E73" w:rsidRPr="00D80C02" w:rsidRDefault="00306E73" w:rsidP="00306E73">
            <w:r w:rsidRPr="00D80C02">
              <w:rPr>
                <w:rFonts w:hint="eastAsia"/>
              </w:rPr>
              <w:t>2.10E-03</w:t>
            </w:r>
          </w:p>
        </w:tc>
        <w:tc>
          <w:tcPr>
            <w:tcW w:w="1660" w:type="dxa"/>
            <w:noWrap/>
            <w:hideMark/>
          </w:tcPr>
          <w:p w14:paraId="706DC8AD" w14:textId="77777777" w:rsidR="00306E73" w:rsidRPr="00D80C02" w:rsidRDefault="00306E73" w:rsidP="00306E73">
            <w:r w:rsidRPr="00D80C02">
              <w:rPr>
                <w:rFonts w:hint="eastAsia"/>
              </w:rPr>
              <w:t>1.13777</w:t>
            </w:r>
          </w:p>
        </w:tc>
      </w:tr>
      <w:tr w:rsidR="00306E73" w:rsidRPr="00D80C02" w14:paraId="6B10288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839BC9" w14:textId="77777777" w:rsidR="00306E73" w:rsidRPr="00D80C02" w:rsidRDefault="00306E73" w:rsidP="00306E73">
            <w:r w:rsidRPr="00D80C02">
              <w:rPr>
                <w:rFonts w:hint="eastAsia"/>
              </w:rPr>
              <w:t>216122_at</w:t>
            </w:r>
          </w:p>
        </w:tc>
        <w:tc>
          <w:tcPr>
            <w:tcW w:w="1659" w:type="dxa"/>
            <w:gridSpan w:val="2"/>
            <w:noWrap/>
            <w:hideMark/>
          </w:tcPr>
          <w:p w14:paraId="64FC52D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F04219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C89328A" w14:textId="77777777" w:rsidR="00306E73" w:rsidRPr="00D80C02" w:rsidRDefault="00306E73" w:rsidP="00306E73">
            <w:r w:rsidRPr="00D80C02">
              <w:rPr>
                <w:rFonts w:hint="eastAsia"/>
              </w:rPr>
              <w:t>2.12E-03</w:t>
            </w:r>
          </w:p>
        </w:tc>
        <w:tc>
          <w:tcPr>
            <w:tcW w:w="1660" w:type="dxa"/>
            <w:noWrap/>
            <w:hideMark/>
          </w:tcPr>
          <w:p w14:paraId="566490B4" w14:textId="77777777" w:rsidR="00306E73" w:rsidRPr="00D80C02" w:rsidRDefault="00306E73" w:rsidP="00306E73">
            <w:r w:rsidRPr="00D80C02">
              <w:rPr>
                <w:rFonts w:hint="eastAsia"/>
              </w:rPr>
              <w:t>1.044685</w:t>
            </w:r>
          </w:p>
        </w:tc>
      </w:tr>
      <w:tr w:rsidR="00306E73" w:rsidRPr="00D80C02" w14:paraId="380F8B5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F076EC" w14:textId="77777777" w:rsidR="00306E73" w:rsidRPr="00D80C02" w:rsidRDefault="00306E73" w:rsidP="00306E73">
            <w:r w:rsidRPr="00D80C02">
              <w:rPr>
                <w:rFonts w:hint="eastAsia"/>
              </w:rPr>
              <w:t>215448_at</w:t>
            </w:r>
          </w:p>
        </w:tc>
        <w:tc>
          <w:tcPr>
            <w:tcW w:w="1659" w:type="dxa"/>
            <w:gridSpan w:val="2"/>
            <w:noWrap/>
            <w:hideMark/>
          </w:tcPr>
          <w:p w14:paraId="550F238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0D2220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86FF3F4" w14:textId="77777777" w:rsidR="00306E73" w:rsidRPr="00D80C02" w:rsidRDefault="00306E73" w:rsidP="00306E73">
            <w:r w:rsidRPr="00D80C02">
              <w:rPr>
                <w:rFonts w:hint="eastAsia"/>
              </w:rPr>
              <w:t>2.21E-03</w:t>
            </w:r>
          </w:p>
        </w:tc>
        <w:tc>
          <w:tcPr>
            <w:tcW w:w="1660" w:type="dxa"/>
            <w:noWrap/>
            <w:hideMark/>
          </w:tcPr>
          <w:p w14:paraId="59EEC52F" w14:textId="77777777" w:rsidR="00306E73" w:rsidRPr="00D80C02" w:rsidRDefault="00306E73" w:rsidP="00306E73">
            <w:r w:rsidRPr="00D80C02">
              <w:rPr>
                <w:rFonts w:hint="eastAsia"/>
              </w:rPr>
              <w:t>1.108222</w:t>
            </w:r>
          </w:p>
        </w:tc>
      </w:tr>
      <w:tr w:rsidR="00306E73" w:rsidRPr="00D80C02" w14:paraId="7456D09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7617EB1" w14:textId="77777777" w:rsidR="00306E73" w:rsidRPr="00D80C02" w:rsidRDefault="00306E73" w:rsidP="00306E73">
            <w:r w:rsidRPr="00D80C02">
              <w:rPr>
                <w:rFonts w:hint="eastAsia"/>
              </w:rPr>
              <w:t>1558768_at</w:t>
            </w:r>
          </w:p>
        </w:tc>
        <w:tc>
          <w:tcPr>
            <w:tcW w:w="1659" w:type="dxa"/>
            <w:gridSpan w:val="2"/>
            <w:noWrap/>
            <w:hideMark/>
          </w:tcPr>
          <w:p w14:paraId="02463056" w14:textId="77777777" w:rsidR="00306E73" w:rsidRPr="00D80C02" w:rsidRDefault="00306E73" w:rsidP="00306E73">
            <w:r w:rsidRPr="00D80C02">
              <w:rPr>
                <w:rFonts w:hint="eastAsia"/>
              </w:rPr>
              <w:t>DNAH1</w:t>
            </w:r>
          </w:p>
        </w:tc>
        <w:tc>
          <w:tcPr>
            <w:tcW w:w="1659" w:type="dxa"/>
            <w:gridSpan w:val="2"/>
            <w:noWrap/>
            <w:hideMark/>
          </w:tcPr>
          <w:p w14:paraId="59B8F329" w14:textId="77777777" w:rsidR="00306E73" w:rsidRPr="00D80C02" w:rsidRDefault="00306E73" w:rsidP="00306E73">
            <w:r w:rsidRPr="00D80C02">
              <w:rPr>
                <w:rFonts w:hint="eastAsia"/>
              </w:rPr>
              <w:t>dynein axonemal heavy chain 1</w:t>
            </w:r>
          </w:p>
        </w:tc>
        <w:tc>
          <w:tcPr>
            <w:tcW w:w="1659" w:type="dxa"/>
            <w:gridSpan w:val="2"/>
            <w:noWrap/>
            <w:hideMark/>
          </w:tcPr>
          <w:p w14:paraId="27555446" w14:textId="77777777" w:rsidR="00306E73" w:rsidRPr="00D80C02" w:rsidRDefault="00306E73" w:rsidP="00306E73">
            <w:r w:rsidRPr="00D80C02">
              <w:rPr>
                <w:rFonts w:hint="eastAsia"/>
              </w:rPr>
              <w:t>2.22E-03</w:t>
            </w:r>
          </w:p>
        </w:tc>
        <w:tc>
          <w:tcPr>
            <w:tcW w:w="1660" w:type="dxa"/>
            <w:noWrap/>
            <w:hideMark/>
          </w:tcPr>
          <w:p w14:paraId="0F8ECCE3" w14:textId="77777777" w:rsidR="00306E73" w:rsidRPr="00D80C02" w:rsidRDefault="00306E73" w:rsidP="00306E73">
            <w:r w:rsidRPr="00D80C02">
              <w:rPr>
                <w:rFonts w:hint="eastAsia"/>
              </w:rPr>
              <w:t>1.436721</w:t>
            </w:r>
          </w:p>
        </w:tc>
      </w:tr>
      <w:tr w:rsidR="00306E73" w:rsidRPr="00D80C02" w14:paraId="20B19B3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18C3C0B" w14:textId="77777777" w:rsidR="00306E73" w:rsidRPr="00D80C02" w:rsidRDefault="00306E73" w:rsidP="00306E73">
            <w:r w:rsidRPr="00D80C02">
              <w:rPr>
                <w:rFonts w:hint="eastAsia"/>
              </w:rPr>
              <w:t>1565684_at</w:t>
            </w:r>
          </w:p>
        </w:tc>
        <w:tc>
          <w:tcPr>
            <w:tcW w:w="1659" w:type="dxa"/>
            <w:gridSpan w:val="2"/>
            <w:noWrap/>
            <w:hideMark/>
          </w:tcPr>
          <w:p w14:paraId="3BE84518" w14:textId="77777777" w:rsidR="00306E73" w:rsidRPr="00D80C02" w:rsidRDefault="00306E73" w:rsidP="00306E73">
            <w:r w:rsidRPr="00D80C02">
              <w:rPr>
                <w:rFonts w:hint="eastAsia"/>
              </w:rPr>
              <w:t>LOC400940</w:t>
            </w:r>
          </w:p>
        </w:tc>
        <w:tc>
          <w:tcPr>
            <w:tcW w:w="1659" w:type="dxa"/>
            <w:gridSpan w:val="2"/>
            <w:noWrap/>
            <w:hideMark/>
          </w:tcPr>
          <w:p w14:paraId="58AF6E0D" w14:textId="77777777" w:rsidR="00306E73" w:rsidRPr="00D80C02" w:rsidRDefault="00306E73" w:rsidP="00306E73">
            <w:r w:rsidRPr="00D80C02">
              <w:rPr>
                <w:rFonts w:hint="eastAsia"/>
              </w:rPr>
              <w:t>uncharacterized LOC400940</w:t>
            </w:r>
          </w:p>
        </w:tc>
        <w:tc>
          <w:tcPr>
            <w:tcW w:w="1659" w:type="dxa"/>
            <w:gridSpan w:val="2"/>
            <w:noWrap/>
            <w:hideMark/>
          </w:tcPr>
          <w:p w14:paraId="5D1DDBBC" w14:textId="77777777" w:rsidR="00306E73" w:rsidRPr="00D80C02" w:rsidRDefault="00306E73" w:rsidP="00306E73">
            <w:r w:rsidRPr="00D80C02">
              <w:rPr>
                <w:rFonts w:hint="eastAsia"/>
              </w:rPr>
              <w:t>2.29E-03</w:t>
            </w:r>
          </w:p>
        </w:tc>
        <w:tc>
          <w:tcPr>
            <w:tcW w:w="1660" w:type="dxa"/>
            <w:noWrap/>
            <w:hideMark/>
          </w:tcPr>
          <w:p w14:paraId="5D83B488" w14:textId="77777777" w:rsidR="00306E73" w:rsidRPr="00D80C02" w:rsidRDefault="00306E73" w:rsidP="00306E73">
            <w:r w:rsidRPr="00D80C02">
              <w:rPr>
                <w:rFonts w:hint="eastAsia"/>
              </w:rPr>
              <w:t>1.378829</w:t>
            </w:r>
          </w:p>
        </w:tc>
      </w:tr>
      <w:tr w:rsidR="00306E73" w:rsidRPr="00D80C02" w14:paraId="047610D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9BCC8A" w14:textId="77777777" w:rsidR="00306E73" w:rsidRPr="00D80C02" w:rsidRDefault="00306E73" w:rsidP="00306E73">
            <w:r w:rsidRPr="00D80C02">
              <w:rPr>
                <w:rFonts w:hint="eastAsia"/>
              </w:rPr>
              <w:t>237394_at</w:t>
            </w:r>
          </w:p>
        </w:tc>
        <w:tc>
          <w:tcPr>
            <w:tcW w:w="1659" w:type="dxa"/>
            <w:gridSpan w:val="2"/>
            <w:noWrap/>
            <w:hideMark/>
          </w:tcPr>
          <w:p w14:paraId="6C02C23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0E2A4E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1DC3C5B" w14:textId="77777777" w:rsidR="00306E73" w:rsidRPr="00D80C02" w:rsidRDefault="00306E73" w:rsidP="00306E73">
            <w:r w:rsidRPr="00D80C02">
              <w:rPr>
                <w:rFonts w:hint="eastAsia"/>
              </w:rPr>
              <w:t>2.31E-03</w:t>
            </w:r>
          </w:p>
        </w:tc>
        <w:tc>
          <w:tcPr>
            <w:tcW w:w="1660" w:type="dxa"/>
            <w:noWrap/>
            <w:hideMark/>
          </w:tcPr>
          <w:p w14:paraId="09044920" w14:textId="77777777" w:rsidR="00306E73" w:rsidRPr="00D80C02" w:rsidRDefault="00306E73" w:rsidP="00306E73">
            <w:r w:rsidRPr="00D80C02">
              <w:rPr>
                <w:rFonts w:hint="eastAsia"/>
              </w:rPr>
              <w:t>1.445265</w:t>
            </w:r>
          </w:p>
        </w:tc>
      </w:tr>
      <w:tr w:rsidR="00306E73" w:rsidRPr="00D80C02" w14:paraId="13F8290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070D522" w14:textId="77777777" w:rsidR="00306E73" w:rsidRPr="00D80C02" w:rsidRDefault="00306E73" w:rsidP="00306E73">
            <w:r w:rsidRPr="00D80C02">
              <w:rPr>
                <w:rFonts w:hint="eastAsia"/>
              </w:rPr>
              <w:t>243994_at</w:t>
            </w:r>
          </w:p>
        </w:tc>
        <w:tc>
          <w:tcPr>
            <w:tcW w:w="1659" w:type="dxa"/>
            <w:gridSpan w:val="2"/>
            <w:noWrap/>
            <w:hideMark/>
          </w:tcPr>
          <w:p w14:paraId="43AD48B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9CAE29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76322A8" w14:textId="77777777" w:rsidR="00306E73" w:rsidRPr="00D80C02" w:rsidRDefault="00306E73" w:rsidP="00306E73">
            <w:r w:rsidRPr="00D80C02">
              <w:rPr>
                <w:rFonts w:hint="eastAsia"/>
              </w:rPr>
              <w:t>2.31E-03</w:t>
            </w:r>
          </w:p>
        </w:tc>
        <w:tc>
          <w:tcPr>
            <w:tcW w:w="1660" w:type="dxa"/>
            <w:noWrap/>
            <w:hideMark/>
          </w:tcPr>
          <w:p w14:paraId="2135472C" w14:textId="77777777" w:rsidR="00306E73" w:rsidRPr="00D80C02" w:rsidRDefault="00306E73" w:rsidP="00306E73">
            <w:r w:rsidRPr="00D80C02">
              <w:rPr>
                <w:rFonts w:hint="eastAsia"/>
              </w:rPr>
              <w:t>1.075804</w:t>
            </w:r>
          </w:p>
        </w:tc>
      </w:tr>
      <w:tr w:rsidR="00306E73" w:rsidRPr="00D80C02" w14:paraId="20B5401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4B5E78" w14:textId="77777777" w:rsidR="00306E73" w:rsidRPr="00D80C02" w:rsidRDefault="00306E73" w:rsidP="00306E73">
            <w:r w:rsidRPr="00D80C02">
              <w:rPr>
                <w:rFonts w:hint="eastAsia"/>
              </w:rPr>
              <w:t>202238_s_at</w:t>
            </w:r>
          </w:p>
        </w:tc>
        <w:tc>
          <w:tcPr>
            <w:tcW w:w="1659" w:type="dxa"/>
            <w:gridSpan w:val="2"/>
            <w:noWrap/>
            <w:hideMark/>
          </w:tcPr>
          <w:p w14:paraId="1073E269" w14:textId="77777777" w:rsidR="00306E73" w:rsidRPr="00D80C02" w:rsidRDefault="00306E73" w:rsidP="00306E73">
            <w:r w:rsidRPr="00D80C02">
              <w:rPr>
                <w:rFonts w:hint="eastAsia"/>
              </w:rPr>
              <w:t>LOC101928916///NNMT</w:t>
            </w:r>
          </w:p>
        </w:tc>
        <w:tc>
          <w:tcPr>
            <w:tcW w:w="1659" w:type="dxa"/>
            <w:gridSpan w:val="2"/>
            <w:noWrap/>
            <w:hideMark/>
          </w:tcPr>
          <w:p w14:paraId="48C18E31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916///nicotinamide N-methyltransferase</w:t>
            </w:r>
          </w:p>
        </w:tc>
        <w:tc>
          <w:tcPr>
            <w:tcW w:w="1659" w:type="dxa"/>
            <w:gridSpan w:val="2"/>
            <w:noWrap/>
            <w:hideMark/>
          </w:tcPr>
          <w:p w14:paraId="4478C28B" w14:textId="77777777" w:rsidR="00306E73" w:rsidRPr="00D80C02" w:rsidRDefault="00306E73" w:rsidP="00306E73">
            <w:r w:rsidRPr="00D80C02">
              <w:rPr>
                <w:rFonts w:hint="eastAsia"/>
              </w:rPr>
              <w:t>2.33E-03</w:t>
            </w:r>
          </w:p>
        </w:tc>
        <w:tc>
          <w:tcPr>
            <w:tcW w:w="1660" w:type="dxa"/>
            <w:noWrap/>
            <w:hideMark/>
          </w:tcPr>
          <w:p w14:paraId="67CC390B" w14:textId="77777777" w:rsidR="00306E73" w:rsidRPr="00D80C02" w:rsidRDefault="00306E73" w:rsidP="00306E73">
            <w:r w:rsidRPr="00D80C02">
              <w:rPr>
                <w:rFonts w:hint="eastAsia"/>
              </w:rPr>
              <w:t>1.708943</w:t>
            </w:r>
          </w:p>
        </w:tc>
      </w:tr>
      <w:tr w:rsidR="00306E73" w:rsidRPr="00D80C02" w14:paraId="353C209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467F403" w14:textId="77777777" w:rsidR="00306E73" w:rsidRPr="00D80C02" w:rsidRDefault="00306E73" w:rsidP="00306E73">
            <w:r w:rsidRPr="00D80C02">
              <w:rPr>
                <w:rFonts w:hint="eastAsia"/>
              </w:rPr>
              <w:t>230662_at</w:t>
            </w:r>
          </w:p>
        </w:tc>
        <w:tc>
          <w:tcPr>
            <w:tcW w:w="1659" w:type="dxa"/>
            <w:gridSpan w:val="2"/>
            <w:noWrap/>
            <w:hideMark/>
          </w:tcPr>
          <w:p w14:paraId="03091280" w14:textId="77777777" w:rsidR="00306E73" w:rsidRPr="00D80C02" w:rsidRDefault="00306E73" w:rsidP="00306E73">
            <w:r w:rsidRPr="00D80C02">
              <w:rPr>
                <w:rFonts w:hint="eastAsia"/>
              </w:rPr>
              <w:t>RNF187</w:t>
            </w:r>
          </w:p>
        </w:tc>
        <w:tc>
          <w:tcPr>
            <w:tcW w:w="1659" w:type="dxa"/>
            <w:gridSpan w:val="2"/>
            <w:noWrap/>
            <w:hideMark/>
          </w:tcPr>
          <w:p w14:paraId="0E177233" w14:textId="77777777" w:rsidR="00306E73" w:rsidRPr="00D80C02" w:rsidRDefault="00306E73" w:rsidP="00306E73">
            <w:r w:rsidRPr="00D80C02">
              <w:rPr>
                <w:rFonts w:hint="eastAsia"/>
              </w:rPr>
              <w:t>ring finger protein 187</w:t>
            </w:r>
          </w:p>
        </w:tc>
        <w:tc>
          <w:tcPr>
            <w:tcW w:w="1659" w:type="dxa"/>
            <w:gridSpan w:val="2"/>
            <w:noWrap/>
            <w:hideMark/>
          </w:tcPr>
          <w:p w14:paraId="3484BCC3" w14:textId="77777777" w:rsidR="00306E73" w:rsidRPr="00D80C02" w:rsidRDefault="00306E73" w:rsidP="00306E73">
            <w:r w:rsidRPr="00D80C02">
              <w:rPr>
                <w:rFonts w:hint="eastAsia"/>
              </w:rPr>
              <w:t>2.33E-03</w:t>
            </w:r>
          </w:p>
        </w:tc>
        <w:tc>
          <w:tcPr>
            <w:tcW w:w="1660" w:type="dxa"/>
            <w:noWrap/>
            <w:hideMark/>
          </w:tcPr>
          <w:p w14:paraId="634A5217" w14:textId="77777777" w:rsidR="00306E73" w:rsidRPr="00D80C02" w:rsidRDefault="00306E73" w:rsidP="00306E73">
            <w:r w:rsidRPr="00D80C02">
              <w:rPr>
                <w:rFonts w:hint="eastAsia"/>
              </w:rPr>
              <w:t>1.298395</w:t>
            </w:r>
          </w:p>
        </w:tc>
      </w:tr>
      <w:tr w:rsidR="00306E73" w:rsidRPr="00D80C02" w14:paraId="64F828A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EBBDBDC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40137_at</w:t>
            </w:r>
          </w:p>
        </w:tc>
        <w:tc>
          <w:tcPr>
            <w:tcW w:w="1659" w:type="dxa"/>
            <w:gridSpan w:val="2"/>
            <w:noWrap/>
            <w:hideMark/>
          </w:tcPr>
          <w:p w14:paraId="67EE62E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F5646C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BE57BCE" w14:textId="77777777" w:rsidR="00306E73" w:rsidRPr="00D80C02" w:rsidRDefault="00306E73" w:rsidP="00306E73">
            <w:r w:rsidRPr="00D80C02">
              <w:rPr>
                <w:rFonts w:hint="eastAsia"/>
              </w:rPr>
              <w:t>2.35E-03</w:t>
            </w:r>
          </w:p>
        </w:tc>
        <w:tc>
          <w:tcPr>
            <w:tcW w:w="1660" w:type="dxa"/>
            <w:noWrap/>
            <w:hideMark/>
          </w:tcPr>
          <w:p w14:paraId="5DCB8D4A" w14:textId="77777777" w:rsidR="00306E73" w:rsidRPr="00D80C02" w:rsidRDefault="00306E73" w:rsidP="00306E73">
            <w:r w:rsidRPr="00D80C02">
              <w:rPr>
                <w:rFonts w:hint="eastAsia"/>
              </w:rPr>
              <w:t>1.907634</w:t>
            </w:r>
          </w:p>
        </w:tc>
      </w:tr>
      <w:tr w:rsidR="00306E73" w:rsidRPr="00D80C02" w14:paraId="07EFE92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F3D31B1" w14:textId="77777777" w:rsidR="00306E73" w:rsidRPr="00D80C02" w:rsidRDefault="00306E73" w:rsidP="00306E73">
            <w:r w:rsidRPr="00D80C02">
              <w:rPr>
                <w:rFonts w:hint="eastAsia"/>
              </w:rPr>
              <w:t>1559229_at</w:t>
            </w:r>
          </w:p>
        </w:tc>
        <w:tc>
          <w:tcPr>
            <w:tcW w:w="1659" w:type="dxa"/>
            <w:gridSpan w:val="2"/>
            <w:noWrap/>
            <w:hideMark/>
          </w:tcPr>
          <w:p w14:paraId="09A819A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0ED316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68C0690" w14:textId="77777777" w:rsidR="00306E73" w:rsidRPr="00D80C02" w:rsidRDefault="00306E73" w:rsidP="00306E73">
            <w:r w:rsidRPr="00D80C02">
              <w:rPr>
                <w:rFonts w:hint="eastAsia"/>
              </w:rPr>
              <w:t>2.37E-03</w:t>
            </w:r>
          </w:p>
        </w:tc>
        <w:tc>
          <w:tcPr>
            <w:tcW w:w="1660" w:type="dxa"/>
            <w:noWrap/>
            <w:hideMark/>
          </w:tcPr>
          <w:p w14:paraId="74E4C895" w14:textId="77777777" w:rsidR="00306E73" w:rsidRPr="00D80C02" w:rsidRDefault="00306E73" w:rsidP="00306E73">
            <w:r w:rsidRPr="00D80C02">
              <w:rPr>
                <w:rFonts w:hint="eastAsia"/>
              </w:rPr>
              <w:t>1.205755</w:t>
            </w:r>
          </w:p>
        </w:tc>
      </w:tr>
      <w:tr w:rsidR="00306E73" w:rsidRPr="00D80C02" w14:paraId="7716D7E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9D03BBC" w14:textId="77777777" w:rsidR="00306E73" w:rsidRPr="00D80C02" w:rsidRDefault="00306E73" w:rsidP="00306E73">
            <w:r w:rsidRPr="00D80C02">
              <w:rPr>
                <w:rFonts w:hint="eastAsia"/>
              </w:rPr>
              <w:t>241537_at</w:t>
            </w:r>
          </w:p>
        </w:tc>
        <w:tc>
          <w:tcPr>
            <w:tcW w:w="1659" w:type="dxa"/>
            <w:gridSpan w:val="2"/>
            <w:noWrap/>
            <w:hideMark/>
          </w:tcPr>
          <w:p w14:paraId="6490687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304C73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95C74D5" w14:textId="77777777" w:rsidR="00306E73" w:rsidRPr="00D80C02" w:rsidRDefault="00306E73" w:rsidP="00306E73">
            <w:r w:rsidRPr="00D80C02">
              <w:rPr>
                <w:rFonts w:hint="eastAsia"/>
              </w:rPr>
              <w:t>2.37E-03</w:t>
            </w:r>
          </w:p>
        </w:tc>
        <w:tc>
          <w:tcPr>
            <w:tcW w:w="1660" w:type="dxa"/>
            <w:noWrap/>
            <w:hideMark/>
          </w:tcPr>
          <w:p w14:paraId="2AFAEB05" w14:textId="77777777" w:rsidR="00306E73" w:rsidRPr="00D80C02" w:rsidRDefault="00306E73" w:rsidP="00306E73">
            <w:r w:rsidRPr="00D80C02">
              <w:rPr>
                <w:rFonts w:hint="eastAsia"/>
              </w:rPr>
              <w:t>1.207586</w:t>
            </w:r>
          </w:p>
        </w:tc>
      </w:tr>
      <w:tr w:rsidR="00306E73" w:rsidRPr="00D80C02" w14:paraId="7296A48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65EF38" w14:textId="77777777" w:rsidR="00306E73" w:rsidRPr="00D80C02" w:rsidRDefault="00306E73" w:rsidP="00306E73">
            <w:r w:rsidRPr="00D80C02">
              <w:rPr>
                <w:rFonts w:hint="eastAsia"/>
              </w:rPr>
              <w:t>236190_at</w:t>
            </w:r>
          </w:p>
        </w:tc>
        <w:tc>
          <w:tcPr>
            <w:tcW w:w="1659" w:type="dxa"/>
            <w:gridSpan w:val="2"/>
            <w:noWrap/>
            <w:hideMark/>
          </w:tcPr>
          <w:p w14:paraId="5B970EA2" w14:textId="77777777" w:rsidR="00306E73" w:rsidRPr="00D80C02" w:rsidRDefault="00306E73" w:rsidP="00306E73">
            <w:r w:rsidRPr="00D80C02">
              <w:rPr>
                <w:rFonts w:hint="eastAsia"/>
              </w:rPr>
              <w:t>LOC102723692</w:t>
            </w:r>
          </w:p>
        </w:tc>
        <w:tc>
          <w:tcPr>
            <w:tcW w:w="1659" w:type="dxa"/>
            <w:gridSpan w:val="2"/>
            <w:noWrap/>
            <w:hideMark/>
          </w:tcPr>
          <w:p w14:paraId="4D194E25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2723692</w:t>
            </w:r>
          </w:p>
        </w:tc>
        <w:tc>
          <w:tcPr>
            <w:tcW w:w="1659" w:type="dxa"/>
            <w:gridSpan w:val="2"/>
            <w:noWrap/>
            <w:hideMark/>
          </w:tcPr>
          <w:p w14:paraId="5ED7AD7E" w14:textId="77777777" w:rsidR="00306E73" w:rsidRPr="00D80C02" w:rsidRDefault="00306E73" w:rsidP="00306E73">
            <w:r w:rsidRPr="00D80C02">
              <w:rPr>
                <w:rFonts w:hint="eastAsia"/>
              </w:rPr>
              <w:t>2.40E-03</w:t>
            </w:r>
          </w:p>
        </w:tc>
        <w:tc>
          <w:tcPr>
            <w:tcW w:w="1660" w:type="dxa"/>
            <w:noWrap/>
            <w:hideMark/>
          </w:tcPr>
          <w:p w14:paraId="1327A2A1" w14:textId="77777777" w:rsidR="00306E73" w:rsidRPr="00D80C02" w:rsidRDefault="00306E73" w:rsidP="00306E73">
            <w:r w:rsidRPr="00D80C02">
              <w:rPr>
                <w:rFonts w:hint="eastAsia"/>
              </w:rPr>
              <w:t>1.404826</w:t>
            </w:r>
          </w:p>
        </w:tc>
      </w:tr>
      <w:tr w:rsidR="00306E73" w:rsidRPr="00D80C02" w14:paraId="6AFF21E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8327EB3" w14:textId="77777777" w:rsidR="00306E73" w:rsidRPr="00D80C02" w:rsidRDefault="00306E73" w:rsidP="00306E73">
            <w:r w:rsidRPr="00D80C02">
              <w:rPr>
                <w:rFonts w:hint="eastAsia"/>
              </w:rPr>
              <w:t>1553053_at</w:t>
            </w:r>
          </w:p>
        </w:tc>
        <w:tc>
          <w:tcPr>
            <w:tcW w:w="1659" w:type="dxa"/>
            <w:gridSpan w:val="2"/>
            <w:noWrap/>
            <w:hideMark/>
          </w:tcPr>
          <w:p w14:paraId="64336095" w14:textId="77777777" w:rsidR="00306E73" w:rsidRPr="00D80C02" w:rsidRDefault="00306E73" w:rsidP="00306E73">
            <w:r w:rsidRPr="00D80C02">
              <w:rPr>
                <w:rFonts w:hint="eastAsia"/>
              </w:rPr>
              <w:t>LINC00521</w:t>
            </w:r>
          </w:p>
        </w:tc>
        <w:tc>
          <w:tcPr>
            <w:tcW w:w="1659" w:type="dxa"/>
            <w:gridSpan w:val="2"/>
            <w:noWrap/>
            <w:hideMark/>
          </w:tcPr>
          <w:p w14:paraId="220D1FE1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521</w:t>
            </w:r>
          </w:p>
        </w:tc>
        <w:tc>
          <w:tcPr>
            <w:tcW w:w="1659" w:type="dxa"/>
            <w:gridSpan w:val="2"/>
            <w:noWrap/>
            <w:hideMark/>
          </w:tcPr>
          <w:p w14:paraId="6C8CB5DB" w14:textId="77777777" w:rsidR="00306E73" w:rsidRPr="00D80C02" w:rsidRDefault="00306E73" w:rsidP="00306E73">
            <w:r w:rsidRPr="00D80C02">
              <w:rPr>
                <w:rFonts w:hint="eastAsia"/>
              </w:rPr>
              <w:t>2.43E-03</w:t>
            </w:r>
          </w:p>
        </w:tc>
        <w:tc>
          <w:tcPr>
            <w:tcW w:w="1660" w:type="dxa"/>
            <w:noWrap/>
            <w:hideMark/>
          </w:tcPr>
          <w:p w14:paraId="6D297875" w14:textId="77777777" w:rsidR="00306E73" w:rsidRPr="00D80C02" w:rsidRDefault="00306E73" w:rsidP="00306E73">
            <w:r w:rsidRPr="00D80C02">
              <w:rPr>
                <w:rFonts w:hint="eastAsia"/>
              </w:rPr>
              <w:t>1.164445</w:t>
            </w:r>
          </w:p>
        </w:tc>
      </w:tr>
      <w:tr w:rsidR="00306E73" w:rsidRPr="00D80C02" w14:paraId="23AC66A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C48F6E" w14:textId="77777777" w:rsidR="00306E73" w:rsidRPr="00D80C02" w:rsidRDefault="00306E73" w:rsidP="00306E73">
            <w:r w:rsidRPr="00D80C02">
              <w:rPr>
                <w:rFonts w:hint="eastAsia"/>
              </w:rPr>
              <w:t>220462_at</w:t>
            </w:r>
          </w:p>
        </w:tc>
        <w:tc>
          <w:tcPr>
            <w:tcW w:w="1659" w:type="dxa"/>
            <w:gridSpan w:val="2"/>
            <w:noWrap/>
            <w:hideMark/>
          </w:tcPr>
          <w:p w14:paraId="07BF5A30" w14:textId="77777777" w:rsidR="00306E73" w:rsidRPr="00D80C02" w:rsidRDefault="00306E73" w:rsidP="00306E73">
            <w:r w:rsidRPr="00D80C02">
              <w:rPr>
                <w:rFonts w:hint="eastAsia"/>
              </w:rPr>
              <w:t>CSRNP3</w:t>
            </w:r>
          </w:p>
        </w:tc>
        <w:tc>
          <w:tcPr>
            <w:tcW w:w="1659" w:type="dxa"/>
            <w:gridSpan w:val="2"/>
            <w:noWrap/>
            <w:hideMark/>
          </w:tcPr>
          <w:p w14:paraId="52F39424" w14:textId="77777777" w:rsidR="00306E73" w:rsidRPr="00D80C02" w:rsidRDefault="00306E73" w:rsidP="00306E73">
            <w:r w:rsidRPr="00D80C02">
              <w:rPr>
                <w:rFonts w:hint="eastAsia"/>
              </w:rPr>
              <w:t>cysteine and serine rich nuclear protein 3</w:t>
            </w:r>
          </w:p>
        </w:tc>
        <w:tc>
          <w:tcPr>
            <w:tcW w:w="1659" w:type="dxa"/>
            <w:gridSpan w:val="2"/>
            <w:noWrap/>
            <w:hideMark/>
          </w:tcPr>
          <w:p w14:paraId="65870576" w14:textId="77777777" w:rsidR="00306E73" w:rsidRPr="00D80C02" w:rsidRDefault="00306E73" w:rsidP="00306E73">
            <w:r w:rsidRPr="00D80C02">
              <w:rPr>
                <w:rFonts w:hint="eastAsia"/>
              </w:rPr>
              <w:t>2.46E-03</w:t>
            </w:r>
          </w:p>
        </w:tc>
        <w:tc>
          <w:tcPr>
            <w:tcW w:w="1660" w:type="dxa"/>
            <w:noWrap/>
            <w:hideMark/>
          </w:tcPr>
          <w:p w14:paraId="07E97EA6" w14:textId="77777777" w:rsidR="00306E73" w:rsidRPr="00D80C02" w:rsidRDefault="00306E73" w:rsidP="00306E73">
            <w:r w:rsidRPr="00D80C02">
              <w:rPr>
                <w:rFonts w:hint="eastAsia"/>
              </w:rPr>
              <w:t>1.127723</w:t>
            </w:r>
          </w:p>
        </w:tc>
      </w:tr>
      <w:tr w:rsidR="00306E73" w:rsidRPr="00D80C02" w14:paraId="6773675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7EB8916" w14:textId="77777777" w:rsidR="00306E73" w:rsidRPr="00D80C02" w:rsidRDefault="00306E73" w:rsidP="00306E73">
            <w:r w:rsidRPr="00D80C02">
              <w:rPr>
                <w:rFonts w:hint="eastAsia"/>
              </w:rPr>
              <w:t>229577_at</w:t>
            </w:r>
          </w:p>
        </w:tc>
        <w:tc>
          <w:tcPr>
            <w:tcW w:w="1659" w:type="dxa"/>
            <w:gridSpan w:val="2"/>
            <w:noWrap/>
            <w:hideMark/>
          </w:tcPr>
          <w:p w14:paraId="11F6D81A" w14:textId="77777777" w:rsidR="00306E73" w:rsidRPr="00D80C02" w:rsidRDefault="00306E73" w:rsidP="00306E73">
            <w:r w:rsidRPr="00D80C02">
              <w:rPr>
                <w:rFonts w:hint="eastAsia"/>
              </w:rPr>
              <w:t>GPAT4</w:t>
            </w:r>
          </w:p>
        </w:tc>
        <w:tc>
          <w:tcPr>
            <w:tcW w:w="1659" w:type="dxa"/>
            <w:gridSpan w:val="2"/>
            <w:noWrap/>
            <w:hideMark/>
          </w:tcPr>
          <w:p w14:paraId="45CD1F62" w14:textId="77777777" w:rsidR="00306E73" w:rsidRPr="00D80C02" w:rsidRDefault="00306E73" w:rsidP="00306E73">
            <w:r w:rsidRPr="00D80C02">
              <w:rPr>
                <w:rFonts w:hint="eastAsia"/>
              </w:rPr>
              <w:t>glycerol-3-phosphate acyltransferase 4</w:t>
            </w:r>
          </w:p>
        </w:tc>
        <w:tc>
          <w:tcPr>
            <w:tcW w:w="1659" w:type="dxa"/>
            <w:gridSpan w:val="2"/>
            <w:noWrap/>
            <w:hideMark/>
          </w:tcPr>
          <w:p w14:paraId="6939C672" w14:textId="77777777" w:rsidR="00306E73" w:rsidRPr="00D80C02" w:rsidRDefault="00306E73" w:rsidP="00306E73">
            <w:r w:rsidRPr="00D80C02">
              <w:rPr>
                <w:rFonts w:hint="eastAsia"/>
              </w:rPr>
              <w:t>2.46E-03</w:t>
            </w:r>
          </w:p>
        </w:tc>
        <w:tc>
          <w:tcPr>
            <w:tcW w:w="1660" w:type="dxa"/>
            <w:noWrap/>
            <w:hideMark/>
          </w:tcPr>
          <w:p w14:paraId="687EE711" w14:textId="77777777" w:rsidR="00306E73" w:rsidRPr="00D80C02" w:rsidRDefault="00306E73" w:rsidP="00306E73">
            <w:r w:rsidRPr="00D80C02">
              <w:rPr>
                <w:rFonts w:hint="eastAsia"/>
              </w:rPr>
              <w:t>1.043643</w:t>
            </w:r>
          </w:p>
        </w:tc>
      </w:tr>
      <w:tr w:rsidR="00306E73" w:rsidRPr="00D80C02" w14:paraId="0524DFA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1507196" w14:textId="77777777" w:rsidR="00306E73" w:rsidRPr="00D80C02" w:rsidRDefault="00306E73" w:rsidP="00306E73">
            <w:r w:rsidRPr="00D80C02">
              <w:rPr>
                <w:rFonts w:hint="eastAsia"/>
              </w:rPr>
              <w:t>1565858_at</w:t>
            </w:r>
          </w:p>
        </w:tc>
        <w:tc>
          <w:tcPr>
            <w:tcW w:w="1659" w:type="dxa"/>
            <w:gridSpan w:val="2"/>
            <w:noWrap/>
            <w:hideMark/>
          </w:tcPr>
          <w:p w14:paraId="1622606F" w14:textId="77777777" w:rsidR="00306E73" w:rsidRPr="00D80C02" w:rsidRDefault="00306E73" w:rsidP="00306E73">
            <w:r w:rsidRPr="00D80C02">
              <w:rPr>
                <w:rFonts w:hint="eastAsia"/>
              </w:rPr>
              <w:t>SNORA71A</w:t>
            </w:r>
          </w:p>
        </w:tc>
        <w:tc>
          <w:tcPr>
            <w:tcW w:w="1659" w:type="dxa"/>
            <w:gridSpan w:val="2"/>
            <w:noWrap/>
            <w:hideMark/>
          </w:tcPr>
          <w:p w14:paraId="3FDA4D1A" w14:textId="77777777" w:rsidR="00306E73" w:rsidRPr="00D80C02" w:rsidRDefault="00306E73" w:rsidP="00306E73">
            <w:r w:rsidRPr="00D80C02">
              <w:rPr>
                <w:rFonts w:hint="eastAsia"/>
              </w:rPr>
              <w:t>small nucleolar RNA, H/ACA box 71A</w:t>
            </w:r>
          </w:p>
        </w:tc>
        <w:tc>
          <w:tcPr>
            <w:tcW w:w="1659" w:type="dxa"/>
            <w:gridSpan w:val="2"/>
            <w:noWrap/>
            <w:hideMark/>
          </w:tcPr>
          <w:p w14:paraId="34CCC2ED" w14:textId="77777777" w:rsidR="00306E73" w:rsidRPr="00D80C02" w:rsidRDefault="00306E73" w:rsidP="00306E73">
            <w:r w:rsidRPr="00D80C02">
              <w:rPr>
                <w:rFonts w:hint="eastAsia"/>
              </w:rPr>
              <w:t>2.47E-03</w:t>
            </w:r>
          </w:p>
        </w:tc>
        <w:tc>
          <w:tcPr>
            <w:tcW w:w="1660" w:type="dxa"/>
            <w:noWrap/>
            <w:hideMark/>
          </w:tcPr>
          <w:p w14:paraId="2E5EC7D4" w14:textId="77777777" w:rsidR="00306E73" w:rsidRPr="00D80C02" w:rsidRDefault="00306E73" w:rsidP="00306E73">
            <w:r w:rsidRPr="00D80C02">
              <w:rPr>
                <w:rFonts w:hint="eastAsia"/>
              </w:rPr>
              <w:t>1.263291</w:t>
            </w:r>
          </w:p>
        </w:tc>
      </w:tr>
      <w:tr w:rsidR="00306E73" w:rsidRPr="00D80C02" w14:paraId="4D7D09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2A559D1" w14:textId="77777777" w:rsidR="00306E73" w:rsidRPr="00D80C02" w:rsidRDefault="00306E73" w:rsidP="00306E73">
            <w:r w:rsidRPr="00D80C02">
              <w:rPr>
                <w:rFonts w:hint="eastAsia"/>
              </w:rPr>
              <w:t>243821_at</w:t>
            </w:r>
          </w:p>
        </w:tc>
        <w:tc>
          <w:tcPr>
            <w:tcW w:w="1659" w:type="dxa"/>
            <w:gridSpan w:val="2"/>
            <w:noWrap/>
            <w:hideMark/>
          </w:tcPr>
          <w:p w14:paraId="4C7397B1" w14:textId="77777777" w:rsidR="00306E73" w:rsidRPr="00D80C02" w:rsidRDefault="00306E73" w:rsidP="00306E73">
            <w:r w:rsidRPr="00D80C02">
              <w:rPr>
                <w:rFonts w:hint="eastAsia"/>
              </w:rPr>
              <w:t>MRPS31</w:t>
            </w:r>
          </w:p>
        </w:tc>
        <w:tc>
          <w:tcPr>
            <w:tcW w:w="1659" w:type="dxa"/>
            <w:gridSpan w:val="2"/>
            <w:noWrap/>
            <w:hideMark/>
          </w:tcPr>
          <w:p w14:paraId="098F4961" w14:textId="77777777" w:rsidR="00306E73" w:rsidRPr="00D80C02" w:rsidRDefault="00306E73" w:rsidP="00306E73">
            <w:r w:rsidRPr="00D80C02">
              <w:rPr>
                <w:rFonts w:hint="eastAsia"/>
              </w:rPr>
              <w:t>mitochondrial ribosomal protein S31</w:t>
            </w:r>
          </w:p>
        </w:tc>
        <w:tc>
          <w:tcPr>
            <w:tcW w:w="1659" w:type="dxa"/>
            <w:gridSpan w:val="2"/>
            <w:noWrap/>
            <w:hideMark/>
          </w:tcPr>
          <w:p w14:paraId="58FECD2D" w14:textId="77777777" w:rsidR="00306E73" w:rsidRPr="00D80C02" w:rsidRDefault="00306E73" w:rsidP="00306E73">
            <w:r w:rsidRPr="00D80C02">
              <w:rPr>
                <w:rFonts w:hint="eastAsia"/>
              </w:rPr>
              <w:t>2.50E-03</w:t>
            </w:r>
          </w:p>
        </w:tc>
        <w:tc>
          <w:tcPr>
            <w:tcW w:w="1660" w:type="dxa"/>
            <w:noWrap/>
            <w:hideMark/>
          </w:tcPr>
          <w:p w14:paraId="4212275E" w14:textId="77777777" w:rsidR="00306E73" w:rsidRPr="00D80C02" w:rsidRDefault="00306E73" w:rsidP="00306E73">
            <w:r w:rsidRPr="00D80C02">
              <w:rPr>
                <w:rFonts w:hint="eastAsia"/>
              </w:rPr>
              <w:t>1.228874</w:t>
            </w:r>
          </w:p>
        </w:tc>
      </w:tr>
      <w:tr w:rsidR="00306E73" w:rsidRPr="00D80C02" w14:paraId="591FC17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EEEB32" w14:textId="77777777" w:rsidR="00306E73" w:rsidRPr="00D80C02" w:rsidRDefault="00306E73" w:rsidP="00306E73">
            <w:r w:rsidRPr="00D80C02">
              <w:rPr>
                <w:rFonts w:hint="eastAsia"/>
              </w:rPr>
              <w:t>217380_s_at</w:t>
            </w:r>
          </w:p>
        </w:tc>
        <w:tc>
          <w:tcPr>
            <w:tcW w:w="1659" w:type="dxa"/>
            <w:gridSpan w:val="2"/>
            <w:noWrap/>
            <w:hideMark/>
          </w:tcPr>
          <w:p w14:paraId="78C1CD8E" w14:textId="77777777" w:rsidR="00306E73" w:rsidRPr="00D80C02" w:rsidRDefault="00306E73" w:rsidP="00306E73">
            <w:r w:rsidRPr="00D80C02">
              <w:rPr>
                <w:rFonts w:hint="eastAsia"/>
              </w:rPr>
              <w:t>ADD3-AS1</w:t>
            </w:r>
          </w:p>
        </w:tc>
        <w:tc>
          <w:tcPr>
            <w:tcW w:w="1659" w:type="dxa"/>
            <w:gridSpan w:val="2"/>
            <w:noWrap/>
            <w:hideMark/>
          </w:tcPr>
          <w:p w14:paraId="3DF7AC1C" w14:textId="77777777" w:rsidR="00306E73" w:rsidRPr="00D80C02" w:rsidRDefault="00306E73" w:rsidP="00306E73">
            <w:r w:rsidRPr="00D80C02">
              <w:rPr>
                <w:rFonts w:hint="eastAsia"/>
              </w:rPr>
              <w:t>ADD3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61927AD2" w14:textId="77777777" w:rsidR="00306E73" w:rsidRPr="00D80C02" w:rsidRDefault="00306E73" w:rsidP="00306E73">
            <w:r w:rsidRPr="00D80C02">
              <w:rPr>
                <w:rFonts w:hint="eastAsia"/>
              </w:rPr>
              <w:t>2.60E-03</w:t>
            </w:r>
          </w:p>
        </w:tc>
        <w:tc>
          <w:tcPr>
            <w:tcW w:w="1660" w:type="dxa"/>
            <w:noWrap/>
            <w:hideMark/>
          </w:tcPr>
          <w:p w14:paraId="4B7EC386" w14:textId="77777777" w:rsidR="00306E73" w:rsidRPr="00D80C02" w:rsidRDefault="00306E73" w:rsidP="00306E73">
            <w:r w:rsidRPr="00D80C02">
              <w:rPr>
                <w:rFonts w:hint="eastAsia"/>
              </w:rPr>
              <w:t>1.512775</w:t>
            </w:r>
          </w:p>
        </w:tc>
      </w:tr>
      <w:tr w:rsidR="00306E73" w:rsidRPr="00D80C02" w14:paraId="30AEADA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4E17F9" w14:textId="77777777" w:rsidR="00306E73" w:rsidRPr="00D80C02" w:rsidRDefault="00306E73" w:rsidP="00306E73">
            <w:r w:rsidRPr="00D80C02">
              <w:rPr>
                <w:rFonts w:hint="eastAsia"/>
              </w:rPr>
              <w:t>226189_at</w:t>
            </w:r>
          </w:p>
        </w:tc>
        <w:tc>
          <w:tcPr>
            <w:tcW w:w="1659" w:type="dxa"/>
            <w:gridSpan w:val="2"/>
            <w:noWrap/>
            <w:hideMark/>
          </w:tcPr>
          <w:p w14:paraId="78FA7D33" w14:textId="77777777" w:rsidR="00306E73" w:rsidRPr="00D80C02" w:rsidRDefault="00306E73" w:rsidP="00306E73">
            <w:r w:rsidRPr="00D80C02">
              <w:rPr>
                <w:rFonts w:hint="eastAsia"/>
              </w:rPr>
              <w:t>ITGB8</w:t>
            </w:r>
          </w:p>
        </w:tc>
        <w:tc>
          <w:tcPr>
            <w:tcW w:w="1659" w:type="dxa"/>
            <w:gridSpan w:val="2"/>
            <w:noWrap/>
            <w:hideMark/>
          </w:tcPr>
          <w:p w14:paraId="3CA21440" w14:textId="77777777" w:rsidR="00306E73" w:rsidRPr="00D80C02" w:rsidRDefault="00306E73" w:rsidP="00306E73">
            <w:r w:rsidRPr="00D80C02">
              <w:rPr>
                <w:rFonts w:hint="eastAsia"/>
              </w:rPr>
              <w:t>integrin subunit beta 8</w:t>
            </w:r>
          </w:p>
        </w:tc>
        <w:tc>
          <w:tcPr>
            <w:tcW w:w="1659" w:type="dxa"/>
            <w:gridSpan w:val="2"/>
            <w:noWrap/>
            <w:hideMark/>
          </w:tcPr>
          <w:p w14:paraId="30EFA581" w14:textId="77777777" w:rsidR="00306E73" w:rsidRPr="00D80C02" w:rsidRDefault="00306E73" w:rsidP="00306E73">
            <w:r w:rsidRPr="00D80C02">
              <w:rPr>
                <w:rFonts w:hint="eastAsia"/>
              </w:rPr>
              <w:t>2.61E-03</w:t>
            </w:r>
          </w:p>
        </w:tc>
        <w:tc>
          <w:tcPr>
            <w:tcW w:w="1660" w:type="dxa"/>
            <w:noWrap/>
            <w:hideMark/>
          </w:tcPr>
          <w:p w14:paraId="74AD1FED" w14:textId="77777777" w:rsidR="00306E73" w:rsidRPr="00D80C02" w:rsidRDefault="00306E73" w:rsidP="00306E73">
            <w:r w:rsidRPr="00D80C02">
              <w:rPr>
                <w:rFonts w:hint="eastAsia"/>
              </w:rPr>
              <w:t>1.652779</w:t>
            </w:r>
          </w:p>
        </w:tc>
      </w:tr>
      <w:tr w:rsidR="00306E73" w:rsidRPr="00D80C02" w14:paraId="1EC806B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4992F3" w14:textId="77777777" w:rsidR="00306E73" w:rsidRPr="00D80C02" w:rsidRDefault="00306E73" w:rsidP="00306E73">
            <w:r w:rsidRPr="00D80C02">
              <w:rPr>
                <w:rFonts w:hint="eastAsia"/>
              </w:rPr>
              <w:t>1556329_a_at</w:t>
            </w:r>
          </w:p>
        </w:tc>
        <w:tc>
          <w:tcPr>
            <w:tcW w:w="1659" w:type="dxa"/>
            <w:gridSpan w:val="2"/>
            <w:noWrap/>
            <w:hideMark/>
          </w:tcPr>
          <w:p w14:paraId="79974A97" w14:textId="77777777" w:rsidR="00306E73" w:rsidRPr="00D80C02" w:rsidRDefault="00306E73" w:rsidP="00306E73">
            <w:r w:rsidRPr="00D80C02">
              <w:rPr>
                <w:rFonts w:hint="eastAsia"/>
              </w:rPr>
              <w:t>PCDH10</w:t>
            </w:r>
          </w:p>
        </w:tc>
        <w:tc>
          <w:tcPr>
            <w:tcW w:w="1659" w:type="dxa"/>
            <w:gridSpan w:val="2"/>
            <w:noWrap/>
            <w:hideMark/>
          </w:tcPr>
          <w:p w14:paraId="3C158CA6" w14:textId="77777777" w:rsidR="00306E73" w:rsidRPr="00D80C02" w:rsidRDefault="00306E73" w:rsidP="00306E73">
            <w:r w:rsidRPr="00D80C02">
              <w:rPr>
                <w:rFonts w:hint="eastAsia"/>
              </w:rPr>
              <w:t>protocadherin 10</w:t>
            </w:r>
          </w:p>
        </w:tc>
        <w:tc>
          <w:tcPr>
            <w:tcW w:w="1659" w:type="dxa"/>
            <w:gridSpan w:val="2"/>
            <w:noWrap/>
            <w:hideMark/>
          </w:tcPr>
          <w:p w14:paraId="21C197A5" w14:textId="77777777" w:rsidR="00306E73" w:rsidRPr="00D80C02" w:rsidRDefault="00306E73" w:rsidP="00306E73">
            <w:r w:rsidRPr="00D80C02">
              <w:rPr>
                <w:rFonts w:hint="eastAsia"/>
              </w:rPr>
              <w:t>2.62E-03</w:t>
            </w:r>
          </w:p>
        </w:tc>
        <w:tc>
          <w:tcPr>
            <w:tcW w:w="1660" w:type="dxa"/>
            <w:noWrap/>
            <w:hideMark/>
          </w:tcPr>
          <w:p w14:paraId="1AE35888" w14:textId="77777777" w:rsidR="00306E73" w:rsidRPr="00D80C02" w:rsidRDefault="00306E73" w:rsidP="00306E73">
            <w:r w:rsidRPr="00D80C02">
              <w:rPr>
                <w:rFonts w:hint="eastAsia"/>
              </w:rPr>
              <w:t>1.646802</w:t>
            </w:r>
          </w:p>
        </w:tc>
      </w:tr>
      <w:tr w:rsidR="00306E73" w:rsidRPr="00D80C02" w14:paraId="17E4ADD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AB75660" w14:textId="77777777" w:rsidR="00306E73" w:rsidRPr="00D80C02" w:rsidRDefault="00306E73" w:rsidP="00306E73">
            <w:r w:rsidRPr="00D80C02">
              <w:rPr>
                <w:rFonts w:hint="eastAsia"/>
              </w:rPr>
              <w:t>229660_at</w:t>
            </w:r>
          </w:p>
        </w:tc>
        <w:tc>
          <w:tcPr>
            <w:tcW w:w="1659" w:type="dxa"/>
            <w:gridSpan w:val="2"/>
            <w:noWrap/>
            <w:hideMark/>
          </w:tcPr>
          <w:p w14:paraId="66799948" w14:textId="77777777" w:rsidR="00306E73" w:rsidRPr="00D80C02" w:rsidRDefault="00306E73" w:rsidP="00306E73">
            <w:r w:rsidRPr="00D80C02">
              <w:rPr>
                <w:rFonts w:hint="eastAsia"/>
              </w:rPr>
              <w:t>SPATA33</w:t>
            </w:r>
          </w:p>
        </w:tc>
        <w:tc>
          <w:tcPr>
            <w:tcW w:w="1659" w:type="dxa"/>
            <w:gridSpan w:val="2"/>
            <w:noWrap/>
            <w:hideMark/>
          </w:tcPr>
          <w:p w14:paraId="61FA5B76" w14:textId="77777777" w:rsidR="00306E73" w:rsidRPr="00D80C02" w:rsidRDefault="00306E73" w:rsidP="00306E73">
            <w:r w:rsidRPr="00D80C02">
              <w:rPr>
                <w:rFonts w:hint="eastAsia"/>
              </w:rPr>
              <w:t>spermatogenesis associated 33</w:t>
            </w:r>
          </w:p>
        </w:tc>
        <w:tc>
          <w:tcPr>
            <w:tcW w:w="1659" w:type="dxa"/>
            <w:gridSpan w:val="2"/>
            <w:noWrap/>
            <w:hideMark/>
          </w:tcPr>
          <w:p w14:paraId="5C93A4D1" w14:textId="77777777" w:rsidR="00306E73" w:rsidRPr="00D80C02" w:rsidRDefault="00306E73" w:rsidP="00306E73">
            <w:r w:rsidRPr="00D80C02">
              <w:rPr>
                <w:rFonts w:hint="eastAsia"/>
              </w:rPr>
              <w:t>2.66E-03</w:t>
            </w:r>
          </w:p>
        </w:tc>
        <w:tc>
          <w:tcPr>
            <w:tcW w:w="1660" w:type="dxa"/>
            <w:noWrap/>
            <w:hideMark/>
          </w:tcPr>
          <w:p w14:paraId="2726D5CC" w14:textId="77777777" w:rsidR="00306E73" w:rsidRPr="00D80C02" w:rsidRDefault="00306E73" w:rsidP="00306E73">
            <w:r w:rsidRPr="00D80C02">
              <w:rPr>
                <w:rFonts w:hint="eastAsia"/>
              </w:rPr>
              <w:t>1.469703</w:t>
            </w:r>
          </w:p>
        </w:tc>
      </w:tr>
      <w:tr w:rsidR="00306E73" w:rsidRPr="00D80C02" w14:paraId="7F4BFBD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AEE6D9F" w14:textId="77777777" w:rsidR="00306E73" w:rsidRPr="00D80C02" w:rsidRDefault="00306E73" w:rsidP="00306E73">
            <w:r w:rsidRPr="00D80C02">
              <w:rPr>
                <w:rFonts w:hint="eastAsia"/>
              </w:rPr>
              <w:t>1563070_at</w:t>
            </w:r>
          </w:p>
        </w:tc>
        <w:tc>
          <w:tcPr>
            <w:tcW w:w="1659" w:type="dxa"/>
            <w:gridSpan w:val="2"/>
            <w:noWrap/>
            <w:hideMark/>
          </w:tcPr>
          <w:p w14:paraId="67F0360A" w14:textId="77777777" w:rsidR="00306E73" w:rsidRPr="00D80C02" w:rsidRDefault="00306E73" w:rsidP="00306E73">
            <w:r w:rsidRPr="00D80C02">
              <w:rPr>
                <w:rFonts w:hint="eastAsia"/>
              </w:rPr>
              <w:t>LINC01395</w:t>
            </w:r>
          </w:p>
        </w:tc>
        <w:tc>
          <w:tcPr>
            <w:tcW w:w="1659" w:type="dxa"/>
            <w:gridSpan w:val="2"/>
            <w:noWrap/>
            <w:hideMark/>
          </w:tcPr>
          <w:p w14:paraId="05561034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395</w:t>
            </w:r>
          </w:p>
        </w:tc>
        <w:tc>
          <w:tcPr>
            <w:tcW w:w="1659" w:type="dxa"/>
            <w:gridSpan w:val="2"/>
            <w:noWrap/>
            <w:hideMark/>
          </w:tcPr>
          <w:p w14:paraId="51B843F3" w14:textId="77777777" w:rsidR="00306E73" w:rsidRPr="00D80C02" w:rsidRDefault="00306E73" w:rsidP="00306E73">
            <w:r w:rsidRPr="00D80C02">
              <w:rPr>
                <w:rFonts w:hint="eastAsia"/>
              </w:rPr>
              <w:t>2.67E-03</w:t>
            </w:r>
          </w:p>
        </w:tc>
        <w:tc>
          <w:tcPr>
            <w:tcW w:w="1660" w:type="dxa"/>
            <w:noWrap/>
            <w:hideMark/>
          </w:tcPr>
          <w:p w14:paraId="2513AFCC" w14:textId="77777777" w:rsidR="00306E73" w:rsidRPr="00D80C02" w:rsidRDefault="00306E73" w:rsidP="00306E73">
            <w:r w:rsidRPr="00D80C02">
              <w:rPr>
                <w:rFonts w:hint="eastAsia"/>
              </w:rPr>
              <w:t>1.226365</w:t>
            </w:r>
          </w:p>
        </w:tc>
      </w:tr>
      <w:tr w:rsidR="00306E73" w:rsidRPr="00D80C02" w14:paraId="41F16F0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0AA741" w14:textId="77777777" w:rsidR="00306E73" w:rsidRPr="00D80C02" w:rsidRDefault="00306E73" w:rsidP="00306E73">
            <w:r w:rsidRPr="00D80C02">
              <w:rPr>
                <w:rFonts w:hint="eastAsia"/>
              </w:rPr>
              <w:t>244127_at</w:t>
            </w:r>
          </w:p>
        </w:tc>
        <w:tc>
          <w:tcPr>
            <w:tcW w:w="1659" w:type="dxa"/>
            <w:gridSpan w:val="2"/>
            <w:noWrap/>
            <w:hideMark/>
          </w:tcPr>
          <w:p w14:paraId="30BF2B3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0EA15E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F5723D9" w14:textId="77777777" w:rsidR="00306E73" w:rsidRPr="00D80C02" w:rsidRDefault="00306E73" w:rsidP="00306E73">
            <w:r w:rsidRPr="00D80C02">
              <w:rPr>
                <w:rFonts w:hint="eastAsia"/>
              </w:rPr>
              <w:t>2.67E-03</w:t>
            </w:r>
          </w:p>
        </w:tc>
        <w:tc>
          <w:tcPr>
            <w:tcW w:w="1660" w:type="dxa"/>
            <w:noWrap/>
            <w:hideMark/>
          </w:tcPr>
          <w:p w14:paraId="6D070901" w14:textId="77777777" w:rsidR="00306E73" w:rsidRPr="00D80C02" w:rsidRDefault="00306E73" w:rsidP="00306E73">
            <w:r w:rsidRPr="00D80C02">
              <w:rPr>
                <w:rFonts w:hint="eastAsia"/>
              </w:rPr>
              <w:t>1.084497</w:t>
            </w:r>
          </w:p>
        </w:tc>
      </w:tr>
      <w:tr w:rsidR="00306E73" w:rsidRPr="00D80C02" w14:paraId="1842236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63CA579" w14:textId="77777777" w:rsidR="00306E73" w:rsidRPr="00D80C02" w:rsidRDefault="00306E73" w:rsidP="00306E73">
            <w:r w:rsidRPr="00D80C02">
              <w:rPr>
                <w:rFonts w:hint="eastAsia"/>
              </w:rPr>
              <w:t>232992_at</w:t>
            </w:r>
          </w:p>
        </w:tc>
        <w:tc>
          <w:tcPr>
            <w:tcW w:w="1659" w:type="dxa"/>
            <w:gridSpan w:val="2"/>
            <w:noWrap/>
            <w:hideMark/>
          </w:tcPr>
          <w:p w14:paraId="3FA4F590" w14:textId="77777777" w:rsidR="00306E73" w:rsidRPr="00D80C02" w:rsidRDefault="00306E73" w:rsidP="00306E73">
            <w:r w:rsidRPr="00D80C02">
              <w:rPr>
                <w:rFonts w:hint="eastAsia"/>
              </w:rPr>
              <w:t>SAYSD1</w:t>
            </w:r>
          </w:p>
        </w:tc>
        <w:tc>
          <w:tcPr>
            <w:tcW w:w="1659" w:type="dxa"/>
            <w:gridSpan w:val="2"/>
            <w:noWrap/>
            <w:hideMark/>
          </w:tcPr>
          <w:p w14:paraId="366D70A7" w14:textId="77777777" w:rsidR="00306E73" w:rsidRPr="00D80C02" w:rsidRDefault="00306E73" w:rsidP="00306E73">
            <w:r w:rsidRPr="00D80C02">
              <w:rPr>
                <w:rFonts w:hint="eastAsia"/>
              </w:rPr>
              <w:t>SAYSVFN motif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1F877A41" w14:textId="77777777" w:rsidR="00306E73" w:rsidRPr="00D80C02" w:rsidRDefault="00306E73" w:rsidP="00306E73">
            <w:r w:rsidRPr="00D80C02">
              <w:rPr>
                <w:rFonts w:hint="eastAsia"/>
              </w:rPr>
              <w:t>2.68E-03</w:t>
            </w:r>
          </w:p>
        </w:tc>
        <w:tc>
          <w:tcPr>
            <w:tcW w:w="1660" w:type="dxa"/>
            <w:noWrap/>
            <w:hideMark/>
          </w:tcPr>
          <w:p w14:paraId="2B69E34F" w14:textId="77777777" w:rsidR="00306E73" w:rsidRPr="00D80C02" w:rsidRDefault="00306E73" w:rsidP="00306E73">
            <w:r w:rsidRPr="00D80C02">
              <w:rPr>
                <w:rFonts w:hint="eastAsia"/>
              </w:rPr>
              <w:t>1.188346</w:t>
            </w:r>
          </w:p>
        </w:tc>
      </w:tr>
      <w:tr w:rsidR="00306E73" w:rsidRPr="00D80C02" w14:paraId="5BA5BC3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C5591EB" w14:textId="77777777" w:rsidR="00306E73" w:rsidRPr="00D80C02" w:rsidRDefault="00306E73" w:rsidP="00306E73">
            <w:r w:rsidRPr="00D80C02">
              <w:rPr>
                <w:rFonts w:hint="eastAsia"/>
              </w:rPr>
              <w:t>223925_s_at</w:t>
            </w:r>
          </w:p>
        </w:tc>
        <w:tc>
          <w:tcPr>
            <w:tcW w:w="1659" w:type="dxa"/>
            <w:gridSpan w:val="2"/>
            <w:noWrap/>
            <w:hideMark/>
          </w:tcPr>
          <w:p w14:paraId="39CBBA3D" w14:textId="77777777" w:rsidR="00306E73" w:rsidRPr="00D80C02" w:rsidRDefault="00306E73" w:rsidP="00306E73">
            <w:r w:rsidRPr="00D80C02">
              <w:rPr>
                <w:rFonts w:hint="eastAsia"/>
              </w:rPr>
              <w:t>MTPN</w:t>
            </w:r>
          </w:p>
        </w:tc>
        <w:tc>
          <w:tcPr>
            <w:tcW w:w="1659" w:type="dxa"/>
            <w:gridSpan w:val="2"/>
            <w:noWrap/>
            <w:hideMark/>
          </w:tcPr>
          <w:p w14:paraId="57B49624" w14:textId="77777777" w:rsidR="00306E73" w:rsidRPr="00D80C02" w:rsidRDefault="00306E73" w:rsidP="00306E73">
            <w:r w:rsidRPr="00D80C02">
              <w:rPr>
                <w:rFonts w:hint="eastAsia"/>
              </w:rPr>
              <w:t>myotrophin</w:t>
            </w:r>
          </w:p>
        </w:tc>
        <w:tc>
          <w:tcPr>
            <w:tcW w:w="1659" w:type="dxa"/>
            <w:gridSpan w:val="2"/>
            <w:noWrap/>
            <w:hideMark/>
          </w:tcPr>
          <w:p w14:paraId="45F0D711" w14:textId="77777777" w:rsidR="00306E73" w:rsidRPr="00D80C02" w:rsidRDefault="00306E73" w:rsidP="00306E73">
            <w:r w:rsidRPr="00D80C02">
              <w:rPr>
                <w:rFonts w:hint="eastAsia"/>
              </w:rPr>
              <w:t>2.72E-03</w:t>
            </w:r>
          </w:p>
        </w:tc>
        <w:tc>
          <w:tcPr>
            <w:tcW w:w="1660" w:type="dxa"/>
            <w:noWrap/>
            <w:hideMark/>
          </w:tcPr>
          <w:p w14:paraId="437787E9" w14:textId="77777777" w:rsidR="00306E73" w:rsidRPr="00D80C02" w:rsidRDefault="00306E73" w:rsidP="00306E73">
            <w:r w:rsidRPr="00D80C02">
              <w:rPr>
                <w:rFonts w:hint="eastAsia"/>
              </w:rPr>
              <w:t>1.344599</w:t>
            </w:r>
          </w:p>
        </w:tc>
      </w:tr>
      <w:tr w:rsidR="00306E73" w:rsidRPr="00D80C02" w14:paraId="17FF8EA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032DAF6" w14:textId="77777777" w:rsidR="00306E73" w:rsidRPr="00D80C02" w:rsidRDefault="00306E73" w:rsidP="00306E73">
            <w:r w:rsidRPr="00D80C02">
              <w:rPr>
                <w:rFonts w:hint="eastAsia"/>
              </w:rPr>
              <w:t>1556202_at</w:t>
            </w:r>
          </w:p>
        </w:tc>
        <w:tc>
          <w:tcPr>
            <w:tcW w:w="1659" w:type="dxa"/>
            <w:gridSpan w:val="2"/>
            <w:noWrap/>
            <w:hideMark/>
          </w:tcPr>
          <w:p w14:paraId="3A06B355" w14:textId="77777777" w:rsidR="00306E73" w:rsidRPr="00D80C02" w:rsidRDefault="00306E73" w:rsidP="00306E73">
            <w:r w:rsidRPr="00D80C02">
              <w:rPr>
                <w:rFonts w:hint="eastAsia"/>
              </w:rPr>
              <w:t>SRGAP2</w:t>
            </w:r>
          </w:p>
        </w:tc>
        <w:tc>
          <w:tcPr>
            <w:tcW w:w="1659" w:type="dxa"/>
            <w:gridSpan w:val="2"/>
            <w:noWrap/>
            <w:hideMark/>
          </w:tcPr>
          <w:p w14:paraId="2E1AA4EA" w14:textId="77777777" w:rsidR="00306E73" w:rsidRPr="00D80C02" w:rsidRDefault="00306E73" w:rsidP="00306E73">
            <w:r w:rsidRPr="00D80C02">
              <w:rPr>
                <w:rFonts w:hint="eastAsia"/>
              </w:rPr>
              <w:t>SLIT-ROBO Rho GTPase activating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4F356F7C" w14:textId="77777777" w:rsidR="00306E73" w:rsidRPr="00D80C02" w:rsidRDefault="00306E73" w:rsidP="00306E73">
            <w:r w:rsidRPr="00D80C02">
              <w:rPr>
                <w:rFonts w:hint="eastAsia"/>
              </w:rPr>
              <w:t>2.76E-03</w:t>
            </w:r>
          </w:p>
        </w:tc>
        <w:tc>
          <w:tcPr>
            <w:tcW w:w="1660" w:type="dxa"/>
            <w:noWrap/>
            <w:hideMark/>
          </w:tcPr>
          <w:p w14:paraId="5002D704" w14:textId="77777777" w:rsidR="00306E73" w:rsidRPr="00D80C02" w:rsidRDefault="00306E73" w:rsidP="00306E73">
            <w:r w:rsidRPr="00D80C02">
              <w:rPr>
                <w:rFonts w:hint="eastAsia"/>
              </w:rPr>
              <w:t>1.246405</w:t>
            </w:r>
          </w:p>
        </w:tc>
      </w:tr>
      <w:tr w:rsidR="00306E73" w:rsidRPr="00D80C02" w14:paraId="3FC39E5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110446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568791_s_at</w:t>
            </w:r>
          </w:p>
        </w:tc>
        <w:tc>
          <w:tcPr>
            <w:tcW w:w="1659" w:type="dxa"/>
            <w:gridSpan w:val="2"/>
            <w:noWrap/>
            <w:hideMark/>
          </w:tcPr>
          <w:p w14:paraId="21DDB637" w14:textId="77777777" w:rsidR="00306E73" w:rsidRPr="00D80C02" w:rsidRDefault="00306E73" w:rsidP="00306E73">
            <w:r w:rsidRPr="00D80C02">
              <w:rPr>
                <w:rFonts w:hint="eastAsia"/>
              </w:rPr>
              <w:t>EDNRB-AS1</w:t>
            </w:r>
          </w:p>
        </w:tc>
        <w:tc>
          <w:tcPr>
            <w:tcW w:w="1659" w:type="dxa"/>
            <w:gridSpan w:val="2"/>
            <w:noWrap/>
            <w:hideMark/>
          </w:tcPr>
          <w:p w14:paraId="51A42C14" w14:textId="77777777" w:rsidR="00306E73" w:rsidRPr="00D80C02" w:rsidRDefault="00306E73" w:rsidP="00306E73">
            <w:r w:rsidRPr="00D80C02">
              <w:rPr>
                <w:rFonts w:hint="eastAsia"/>
              </w:rPr>
              <w:t>EDNRB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223BDBC7" w14:textId="77777777" w:rsidR="00306E73" w:rsidRPr="00D80C02" w:rsidRDefault="00306E73" w:rsidP="00306E73">
            <w:r w:rsidRPr="00D80C02">
              <w:rPr>
                <w:rFonts w:hint="eastAsia"/>
              </w:rPr>
              <w:t>2.79E-03</w:t>
            </w:r>
          </w:p>
        </w:tc>
        <w:tc>
          <w:tcPr>
            <w:tcW w:w="1660" w:type="dxa"/>
            <w:noWrap/>
            <w:hideMark/>
          </w:tcPr>
          <w:p w14:paraId="6D6B12F8" w14:textId="77777777" w:rsidR="00306E73" w:rsidRPr="00D80C02" w:rsidRDefault="00306E73" w:rsidP="00306E73">
            <w:r w:rsidRPr="00D80C02">
              <w:rPr>
                <w:rFonts w:hint="eastAsia"/>
              </w:rPr>
              <w:t>1.01206</w:t>
            </w:r>
          </w:p>
        </w:tc>
      </w:tr>
      <w:tr w:rsidR="00306E73" w:rsidRPr="00D80C02" w14:paraId="55F5FC3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E9E5F53" w14:textId="77777777" w:rsidR="00306E73" w:rsidRPr="00D80C02" w:rsidRDefault="00306E73" w:rsidP="00306E73">
            <w:r w:rsidRPr="00D80C02">
              <w:rPr>
                <w:rFonts w:hint="eastAsia"/>
              </w:rPr>
              <w:t>204198_s_at</w:t>
            </w:r>
          </w:p>
        </w:tc>
        <w:tc>
          <w:tcPr>
            <w:tcW w:w="1659" w:type="dxa"/>
            <w:gridSpan w:val="2"/>
            <w:noWrap/>
            <w:hideMark/>
          </w:tcPr>
          <w:p w14:paraId="2CBBC653" w14:textId="77777777" w:rsidR="00306E73" w:rsidRPr="00D80C02" w:rsidRDefault="00306E73" w:rsidP="00306E73">
            <w:r w:rsidRPr="00D80C02">
              <w:rPr>
                <w:rFonts w:hint="eastAsia"/>
              </w:rPr>
              <w:t>RUNX3</w:t>
            </w:r>
          </w:p>
        </w:tc>
        <w:tc>
          <w:tcPr>
            <w:tcW w:w="1659" w:type="dxa"/>
            <w:gridSpan w:val="2"/>
            <w:noWrap/>
            <w:hideMark/>
          </w:tcPr>
          <w:p w14:paraId="3AB42975" w14:textId="77777777" w:rsidR="00306E73" w:rsidRPr="00D80C02" w:rsidRDefault="00306E73" w:rsidP="00306E73">
            <w:r w:rsidRPr="00D80C02">
              <w:rPr>
                <w:rFonts w:hint="eastAsia"/>
              </w:rPr>
              <w:t>runt related transcription factor 3</w:t>
            </w:r>
          </w:p>
        </w:tc>
        <w:tc>
          <w:tcPr>
            <w:tcW w:w="1659" w:type="dxa"/>
            <w:gridSpan w:val="2"/>
            <w:noWrap/>
            <w:hideMark/>
          </w:tcPr>
          <w:p w14:paraId="2CA73609" w14:textId="77777777" w:rsidR="00306E73" w:rsidRPr="00D80C02" w:rsidRDefault="00306E73" w:rsidP="00306E73">
            <w:r w:rsidRPr="00D80C02">
              <w:rPr>
                <w:rFonts w:hint="eastAsia"/>
              </w:rPr>
              <w:t>2.87E-03</w:t>
            </w:r>
          </w:p>
        </w:tc>
        <w:tc>
          <w:tcPr>
            <w:tcW w:w="1660" w:type="dxa"/>
            <w:noWrap/>
            <w:hideMark/>
          </w:tcPr>
          <w:p w14:paraId="25D0CA84" w14:textId="77777777" w:rsidR="00306E73" w:rsidRPr="00D80C02" w:rsidRDefault="00306E73" w:rsidP="00306E73">
            <w:r w:rsidRPr="00D80C02">
              <w:rPr>
                <w:rFonts w:hint="eastAsia"/>
              </w:rPr>
              <w:t>1.281868</w:t>
            </w:r>
          </w:p>
        </w:tc>
      </w:tr>
      <w:tr w:rsidR="00306E73" w:rsidRPr="00D80C02" w14:paraId="2135877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DA017B" w14:textId="77777777" w:rsidR="00306E73" w:rsidRPr="00D80C02" w:rsidRDefault="00306E73" w:rsidP="00306E73">
            <w:r w:rsidRPr="00D80C02">
              <w:rPr>
                <w:rFonts w:hint="eastAsia"/>
              </w:rPr>
              <w:t>234529_at</w:t>
            </w:r>
          </w:p>
        </w:tc>
        <w:tc>
          <w:tcPr>
            <w:tcW w:w="1659" w:type="dxa"/>
            <w:gridSpan w:val="2"/>
            <w:noWrap/>
            <w:hideMark/>
          </w:tcPr>
          <w:p w14:paraId="3E779F4E" w14:textId="77777777" w:rsidR="00306E73" w:rsidRPr="00D80C02" w:rsidRDefault="00306E73" w:rsidP="00306E73">
            <w:r w:rsidRPr="00D80C02">
              <w:rPr>
                <w:rFonts w:hint="eastAsia"/>
              </w:rPr>
              <w:t>PCGEM1</w:t>
            </w:r>
          </w:p>
        </w:tc>
        <w:tc>
          <w:tcPr>
            <w:tcW w:w="1659" w:type="dxa"/>
            <w:gridSpan w:val="2"/>
            <w:noWrap/>
            <w:hideMark/>
          </w:tcPr>
          <w:p w14:paraId="0E274217" w14:textId="77777777" w:rsidR="00306E73" w:rsidRPr="00D80C02" w:rsidRDefault="00306E73" w:rsidP="00306E73">
            <w:r w:rsidRPr="00D80C02">
              <w:rPr>
                <w:rFonts w:hint="eastAsia"/>
              </w:rPr>
              <w:t>PCGEM1, prostate-specific transcript (non-protein coding)</w:t>
            </w:r>
          </w:p>
        </w:tc>
        <w:tc>
          <w:tcPr>
            <w:tcW w:w="1659" w:type="dxa"/>
            <w:gridSpan w:val="2"/>
            <w:noWrap/>
            <w:hideMark/>
          </w:tcPr>
          <w:p w14:paraId="131F1C2A" w14:textId="77777777" w:rsidR="00306E73" w:rsidRPr="00D80C02" w:rsidRDefault="00306E73" w:rsidP="00306E73">
            <w:r w:rsidRPr="00D80C02">
              <w:rPr>
                <w:rFonts w:hint="eastAsia"/>
              </w:rPr>
              <w:t>2.89E-03</w:t>
            </w:r>
          </w:p>
        </w:tc>
        <w:tc>
          <w:tcPr>
            <w:tcW w:w="1660" w:type="dxa"/>
            <w:noWrap/>
            <w:hideMark/>
          </w:tcPr>
          <w:p w14:paraId="2B882664" w14:textId="77777777" w:rsidR="00306E73" w:rsidRPr="00D80C02" w:rsidRDefault="00306E73" w:rsidP="00306E73">
            <w:r w:rsidRPr="00D80C02">
              <w:rPr>
                <w:rFonts w:hint="eastAsia"/>
              </w:rPr>
              <w:t>1.662904</w:t>
            </w:r>
          </w:p>
        </w:tc>
      </w:tr>
      <w:tr w:rsidR="00306E73" w:rsidRPr="00D80C02" w14:paraId="69BE854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D9AE8D4" w14:textId="77777777" w:rsidR="00306E73" w:rsidRPr="00D80C02" w:rsidRDefault="00306E73" w:rsidP="00306E73">
            <w:r w:rsidRPr="00D80C02">
              <w:rPr>
                <w:rFonts w:hint="eastAsia"/>
              </w:rPr>
              <w:t>227067_x_at</w:t>
            </w:r>
          </w:p>
        </w:tc>
        <w:tc>
          <w:tcPr>
            <w:tcW w:w="1659" w:type="dxa"/>
            <w:gridSpan w:val="2"/>
            <w:noWrap/>
            <w:hideMark/>
          </w:tcPr>
          <w:p w14:paraId="5AE2C583" w14:textId="77777777" w:rsidR="00306E73" w:rsidRPr="00D80C02" w:rsidRDefault="00306E73" w:rsidP="00306E73">
            <w:r w:rsidRPr="00D80C02">
              <w:rPr>
                <w:rFonts w:hint="eastAsia"/>
              </w:rPr>
              <w:t>LOC101929796///LOC100996763///LOC100996717///NOTCH2NL///NOTCH2</w:t>
            </w:r>
          </w:p>
        </w:tc>
        <w:tc>
          <w:tcPr>
            <w:tcW w:w="1659" w:type="dxa"/>
            <w:gridSpan w:val="2"/>
            <w:noWrap/>
            <w:hideMark/>
          </w:tcPr>
          <w:p w14:paraId="48C00AC8" w14:textId="77777777" w:rsidR="00306E73" w:rsidRPr="00D80C02" w:rsidRDefault="00306E73" w:rsidP="00306E73">
            <w:r w:rsidRPr="00D80C02">
              <w:rPr>
                <w:rFonts w:hint="eastAsia"/>
              </w:rPr>
              <w:t>notch homolog 2 N-terminal-like protein///notch homolog 2 N-terminal-like protein///notch homolog 2 N-terminal-like protein///notch 2 N-terminal like///notch 2</w:t>
            </w:r>
          </w:p>
        </w:tc>
        <w:tc>
          <w:tcPr>
            <w:tcW w:w="1659" w:type="dxa"/>
            <w:gridSpan w:val="2"/>
            <w:noWrap/>
            <w:hideMark/>
          </w:tcPr>
          <w:p w14:paraId="0A6A6C7B" w14:textId="77777777" w:rsidR="00306E73" w:rsidRPr="00D80C02" w:rsidRDefault="00306E73" w:rsidP="00306E73">
            <w:r w:rsidRPr="00D80C02">
              <w:rPr>
                <w:rFonts w:hint="eastAsia"/>
              </w:rPr>
              <w:t>2.97E-03</w:t>
            </w:r>
          </w:p>
        </w:tc>
        <w:tc>
          <w:tcPr>
            <w:tcW w:w="1660" w:type="dxa"/>
            <w:noWrap/>
            <w:hideMark/>
          </w:tcPr>
          <w:p w14:paraId="2FD06BA6" w14:textId="77777777" w:rsidR="00306E73" w:rsidRPr="00D80C02" w:rsidRDefault="00306E73" w:rsidP="00306E73">
            <w:r w:rsidRPr="00D80C02">
              <w:rPr>
                <w:rFonts w:hint="eastAsia"/>
              </w:rPr>
              <w:t>1.253228</w:t>
            </w:r>
          </w:p>
        </w:tc>
      </w:tr>
      <w:tr w:rsidR="00306E73" w:rsidRPr="00D80C02" w14:paraId="7F9C240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D0C3462" w14:textId="77777777" w:rsidR="00306E73" w:rsidRPr="00D80C02" w:rsidRDefault="00306E73" w:rsidP="00306E73">
            <w:r w:rsidRPr="00D80C02">
              <w:rPr>
                <w:rFonts w:hint="eastAsia"/>
              </w:rPr>
              <w:t>237661_at</w:t>
            </w:r>
          </w:p>
        </w:tc>
        <w:tc>
          <w:tcPr>
            <w:tcW w:w="1659" w:type="dxa"/>
            <w:gridSpan w:val="2"/>
            <w:noWrap/>
            <w:hideMark/>
          </w:tcPr>
          <w:p w14:paraId="68427EE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A0B1B9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72E481E" w14:textId="77777777" w:rsidR="00306E73" w:rsidRPr="00D80C02" w:rsidRDefault="00306E73" w:rsidP="00306E73">
            <w:r w:rsidRPr="00D80C02">
              <w:rPr>
                <w:rFonts w:hint="eastAsia"/>
              </w:rPr>
              <w:t>2.99E-03</w:t>
            </w:r>
          </w:p>
        </w:tc>
        <w:tc>
          <w:tcPr>
            <w:tcW w:w="1660" w:type="dxa"/>
            <w:noWrap/>
            <w:hideMark/>
          </w:tcPr>
          <w:p w14:paraId="4591A60D" w14:textId="77777777" w:rsidR="00306E73" w:rsidRPr="00D80C02" w:rsidRDefault="00306E73" w:rsidP="00306E73">
            <w:r w:rsidRPr="00D80C02">
              <w:rPr>
                <w:rFonts w:hint="eastAsia"/>
              </w:rPr>
              <w:t>1.326197</w:t>
            </w:r>
          </w:p>
        </w:tc>
      </w:tr>
      <w:tr w:rsidR="00306E73" w:rsidRPr="00D80C02" w14:paraId="18AD33C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1E07B1" w14:textId="77777777" w:rsidR="00306E73" w:rsidRPr="00D80C02" w:rsidRDefault="00306E73" w:rsidP="00306E73">
            <w:r w:rsidRPr="00D80C02">
              <w:rPr>
                <w:rFonts w:hint="eastAsia"/>
              </w:rPr>
              <w:t>1557624_at</w:t>
            </w:r>
          </w:p>
        </w:tc>
        <w:tc>
          <w:tcPr>
            <w:tcW w:w="1659" w:type="dxa"/>
            <w:gridSpan w:val="2"/>
            <w:noWrap/>
            <w:hideMark/>
          </w:tcPr>
          <w:p w14:paraId="2F19D62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D39B9F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A9FEEC0" w14:textId="77777777" w:rsidR="00306E73" w:rsidRPr="00D80C02" w:rsidRDefault="00306E73" w:rsidP="00306E73">
            <w:r w:rsidRPr="00D80C02">
              <w:rPr>
                <w:rFonts w:hint="eastAsia"/>
              </w:rPr>
              <w:t>3.00E-03</w:t>
            </w:r>
          </w:p>
        </w:tc>
        <w:tc>
          <w:tcPr>
            <w:tcW w:w="1660" w:type="dxa"/>
            <w:noWrap/>
            <w:hideMark/>
          </w:tcPr>
          <w:p w14:paraId="64973A87" w14:textId="77777777" w:rsidR="00306E73" w:rsidRPr="00D80C02" w:rsidRDefault="00306E73" w:rsidP="00306E73">
            <w:r w:rsidRPr="00D80C02">
              <w:rPr>
                <w:rFonts w:hint="eastAsia"/>
              </w:rPr>
              <w:t>1.713678</w:t>
            </w:r>
          </w:p>
        </w:tc>
      </w:tr>
      <w:tr w:rsidR="00306E73" w:rsidRPr="00D80C02" w14:paraId="41B16EC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7A7E787" w14:textId="77777777" w:rsidR="00306E73" w:rsidRPr="00D80C02" w:rsidRDefault="00306E73" w:rsidP="00306E73">
            <w:r w:rsidRPr="00D80C02">
              <w:rPr>
                <w:rFonts w:hint="eastAsia"/>
              </w:rPr>
              <w:t>218798_at</w:t>
            </w:r>
          </w:p>
        </w:tc>
        <w:tc>
          <w:tcPr>
            <w:tcW w:w="1659" w:type="dxa"/>
            <w:gridSpan w:val="2"/>
            <w:noWrap/>
            <w:hideMark/>
          </w:tcPr>
          <w:p w14:paraId="0F6A1384" w14:textId="77777777" w:rsidR="00306E73" w:rsidRPr="00D80C02" w:rsidRDefault="00306E73" w:rsidP="00306E73">
            <w:r w:rsidRPr="00D80C02">
              <w:rPr>
                <w:rFonts w:hint="eastAsia"/>
              </w:rPr>
              <w:t>KRI1</w:t>
            </w:r>
          </w:p>
        </w:tc>
        <w:tc>
          <w:tcPr>
            <w:tcW w:w="1659" w:type="dxa"/>
            <w:gridSpan w:val="2"/>
            <w:noWrap/>
            <w:hideMark/>
          </w:tcPr>
          <w:p w14:paraId="737B70E3" w14:textId="77777777" w:rsidR="00306E73" w:rsidRPr="00D80C02" w:rsidRDefault="00306E73" w:rsidP="00306E73">
            <w:r w:rsidRPr="00D80C02">
              <w:rPr>
                <w:rFonts w:hint="eastAsia"/>
              </w:rPr>
              <w:t>KRI1 homolog</w:t>
            </w:r>
          </w:p>
        </w:tc>
        <w:tc>
          <w:tcPr>
            <w:tcW w:w="1659" w:type="dxa"/>
            <w:gridSpan w:val="2"/>
            <w:noWrap/>
            <w:hideMark/>
          </w:tcPr>
          <w:p w14:paraId="61A6AEAC" w14:textId="77777777" w:rsidR="00306E73" w:rsidRPr="00D80C02" w:rsidRDefault="00306E73" w:rsidP="00306E73">
            <w:r w:rsidRPr="00D80C02">
              <w:rPr>
                <w:rFonts w:hint="eastAsia"/>
              </w:rPr>
              <w:t>3.02E-03</w:t>
            </w:r>
          </w:p>
        </w:tc>
        <w:tc>
          <w:tcPr>
            <w:tcW w:w="1660" w:type="dxa"/>
            <w:noWrap/>
            <w:hideMark/>
          </w:tcPr>
          <w:p w14:paraId="5287E037" w14:textId="77777777" w:rsidR="00306E73" w:rsidRPr="00D80C02" w:rsidRDefault="00306E73" w:rsidP="00306E73">
            <w:r w:rsidRPr="00D80C02">
              <w:rPr>
                <w:rFonts w:hint="eastAsia"/>
              </w:rPr>
              <w:t>1.194874</w:t>
            </w:r>
          </w:p>
        </w:tc>
      </w:tr>
      <w:tr w:rsidR="00306E73" w:rsidRPr="00D80C02" w14:paraId="32CD891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EF2B49C" w14:textId="77777777" w:rsidR="00306E73" w:rsidRPr="00D80C02" w:rsidRDefault="00306E73" w:rsidP="00306E73">
            <w:r w:rsidRPr="00D80C02">
              <w:rPr>
                <w:rFonts w:hint="eastAsia"/>
              </w:rPr>
              <w:t>210546_x_at</w:t>
            </w:r>
          </w:p>
        </w:tc>
        <w:tc>
          <w:tcPr>
            <w:tcW w:w="1659" w:type="dxa"/>
            <w:gridSpan w:val="2"/>
            <w:noWrap/>
            <w:hideMark/>
          </w:tcPr>
          <w:p w14:paraId="50079DFC" w14:textId="77777777" w:rsidR="00306E73" w:rsidRPr="00D80C02" w:rsidRDefault="00306E73" w:rsidP="00306E73">
            <w:r w:rsidRPr="00D80C02">
              <w:rPr>
                <w:rFonts w:hint="eastAsia"/>
              </w:rPr>
              <w:t>CTAG1A///CTAG1B</w:t>
            </w:r>
          </w:p>
        </w:tc>
        <w:tc>
          <w:tcPr>
            <w:tcW w:w="1659" w:type="dxa"/>
            <w:gridSpan w:val="2"/>
            <w:noWrap/>
            <w:hideMark/>
          </w:tcPr>
          <w:p w14:paraId="4F44BA2B" w14:textId="77777777" w:rsidR="00306E73" w:rsidRPr="00D80C02" w:rsidRDefault="00306E73" w:rsidP="00306E73">
            <w:r w:rsidRPr="00D80C02">
              <w:rPr>
                <w:rFonts w:hint="eastAsia"/>
              </w:rPr>
              <w:t>cancer/testis antigen 1A///cancer/testis antigen 1B</w:t>
            </w:r>
          </w:p>
        </w:tc>
        <w:tc>
          <w:tcPr>
            <w:tcW w:w="1659" w:type="dxa"/>
            <w:gridSpan w:val="2"/>
            <w:noWrap/>
            <w:hideMark/>
          </w:tcPr>
          <w:p w14:paraId="1AA6D37F" w14:textId="77777777" w:rsidR="00306E73" w:rsidRPr="00D80C02" w:rsidRDefault="00306E73" w:rsidP="00306E73">
            <w:r w:rsidRPr="00D80C02">
              <w:rPr>
                <w:rFonts w:hint="eastAsia"/>
              </w:rPr>
              <w:t>3.03E-03</w:t>
            </w:r>
          </w:p>
        </w:tc>
        <w:tc>
          <w:tcPr>
            <w:tcW w:w="1660" w:type="dxa"/>
            <w:noWrap/>
            <w:hideMark/>
          </w:tcPr>
          <w:p w14:paraId="0D0C7ABE" w14:textId="77777777" w:rsidR="00306E73" w:rsidRPr="00D80C02" w:rsidRDefault="00306E73" w:rsidP="00306E73">
            <w:r w:rsidRPr="00D80C02">
              <w:rPr>
                <w:rFonts w:hint="eastAsia"/>
              </w:rPr>
              <w:t>1.066018</w:t>
            </w:r>
          </w:p>
        </w:tc>
      </w:tr>
      <w:tr w:rsidR="00306E73" w:rsidRPr="00D80C02" w14:paraId="1B9A389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1013F1" w14:textId="77777777" w:rsidR="00306E73" w:rsidRPr="00D80C02" w:rsidRDefault="00306E73" w:rsidP="00306E73">
            <w:r w:rsidRPr="00D80C02">
              <w:rPr>
                <w:rFonts w:hint="eastAsia"/>
              </w:rPr>
              <w:t>206570_s_at</w:t>
            </w:r>
          </w:p>
        </w:tc>
        <w:tc>
          <w:tcPr>
            <w:tcW w:w="1659" w:type="dxa"/>
            <w:gridSpan w:val="2"/>
            <w:noWrap/>
            <w:hideMark/>
          </w:tcPr>
          <w:p w14:paraId="0DD9B1F6" w14:textId="77777777" w:rsidR="00306E73" w:rsidRPr="00D80C02" w:rsidRDefault="00306E73" w:rsidP="00306E73">
            <w:r w:rsidRPr="00D80C02">
              <w:rPr>
                <w:rFonts w:hint="eastAsia"/>
              </w:rPr>
              <w:t>PSG11</w:t>
            </w:r>
          </w:p>
        </w:tc>
        <w:tc>
          <w:tcPr>
            <w:tcW w:w="1659" w:type="dxa"/>
            <w:gridSpan w:val="2"/>
            <w:noWrap/>
            <w:hideMark/>
          </w:tcPr>
          <w:p w14:paraId="738CE0B0" w14:textId="77777777" w:rsidR="00306E73" w:rsidRPr="00D80C02" w:rsidRDefault="00306E73" w:rsidP="00306E73">
            <w:r w:rsidRPr="00D80C02">
              <w:rPr>
                <w:rFonts w:hint="eastAsia"/>
              </w:rPr>
              <w:t>pregnancy specific beta-1-glycoprotein 11</w:t>
            </w:r>
          </w:p>
        </w:tc>
        <w:tc>
          <w:tcPr>
            <w:tcW w:w="1659" w:type="dxa"/>
            <w:gridSpan w:val="2"/>
            <w:noWrap/>
            <w:hideMark/>
          </w:tcPr>
          <w:p w14:paraId="7E94B439" w14:textId="77777777" w:rsidR="00306E73" w:rsidRPr="00D80C02" w:rsidRDefault="00306E73" w:rsidP="00306E73">
            <w:r w:rsidRPr="00D80C02">
              <w:rPr>
                <w:rFonts w:hint="eastAsia"/>
              </w:rPr>
              <w:t>3.06E-03</w:t>
            </w:r>
          </w:p>
        </w:tc>
        <w:tc>
          <w:tcPr>
            <w:tcW w:w="1660" w:type="dxa"/>
            <w:noWrap/>
            <w:hideMark/>
          </w:tcPr>
          <w:p w14:paraId="29D2EB51" w14:textId="77777777" w:rsidR="00306E73" w:rsidRPr="00D80C02" w:rsidRDefault="00306E73" w:rsidP="00306E73">
            <w:r w:rsidRPr="00D80C02">
              <w:rPr>
                <w:rFonts w:hint="eastAsia"/>
              </w:rPr>
              <w:t>1.45442</w:t>
            </w:r>
          </w:p>
        </w:tc>
      </w:tr>
      <w:tr w:rsidR="00306E73" w:rsidRPr="00D80C02" w14:paraId="0D9C018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7A2BF0" w14:textId="77777777" w:rsidR="00306E73" w:rsidRPr="00D80C02" w:rsidRDefault="00306E73" w:rsidP="00306E73">
            <w:r w:rsidRPr="00D80C02">
              <w:rPr>
                <w:rFonts w:hint="eastAsia"/>
              </w:rPr>
              <w:t>207978_s_at</w:t>
            </w:r>
          </w:p>
        </w:tc>
        <w:tc>
          <w:tcPr>
            <w:tcW w:w="1659" w:type="dxa"/>
            <w:gridSpan w:val="2"/>
            <w:noWrap/>
            <w:hideMark/>
          </w:tcPr>
          <w:p w14:paraId="17F44E50" w14:textId="77777777" w:rsidR="00306E73" w:rsidRPr="00D80C02" w:rsidRDefault="00306E73" w:rsidP="00306E73">
            <w:r w:rsidRPr="00D80C02">
              <w:rPr>
                <w:rFonts w:hint="eastAsia"/>
              </w:rPr>
              <w:t>NR4A3</w:t>
            </w:r>
          </w:p>
        </w:tc>
        <w:tc>
          <w:tcPr>
            <w:tcW w:w="1659" w:type="dxa"/>
            <w:gridSpan w:val="2"/>
            <w:noWrap/>
            <w:hideMark/>
          </w:tcPr>
          <w:p w14:paraId="126D086A" w14:textId="77777777" w:rsidR="00306E73" w:rsidRPr="00D80C02" w:rsidRDefault="00306E73" w:rsidP="00306E73">
            <w:r w:rsidRPr="00D80C02">
              <w:rPr>
                <w:rFonts w:hint="eastAsia"/>
              </w:rPr>
              <w:t>nuclear receptor subfamily 4 group A member 3</w:t>
            </w:r>
          </w:p>
        </w:tc>
        <w:tc>
          <w:tcPr>
            <w:tcW w:w="1659" w:type="dxa"/>
            <w:gridSpan w:val="2"/>
            <w:noWrap/>
            <w:hideMark/>
          </w:tcPr>
          <w:p w14:paraId="7BE88A91" w14:textId="77777777" w:rsidR="00306E73" w:rsidRPr="00D80C02" w:rsidRDefault="00306E73" w:rsidP="00306E73">
            <w:r w:rsidRPr="00D80C02">
              <w:rPr>
                <w:rFonts w:hint="eastAsia"/>
              </w:rPr>
              <w:t>3.07E-03</w:t>
            </w:r>
          </w:p>
        </w:tc>
        <w:tc>
          <w:tcPr>
            <w:tcW w:w="1660" w:type="dxa"/>
            <w:noWrap/>
            <w:hideMark/>
          </w:tcPr>
          <w:p w14:paraId="2318E87E" w14:textId="77777777" w:rsidR="00306E73" w:rsidRPr="00D80C02" w:rsidRDefault="00306E73" w:rsidP="00306E73">
            <w:r w:rsidRPr="00D80C02">
              <w:rPr>
                <w:rFonts w:hint="eastAsia"/>
              </w:rPr>
              <w:t>1.32108</w:t>
            </w:r>
          </w:p>
        </w:tc>
      </w:tr>
      <w:tr w:rsidR="00306E73" w:rsidRPr="00D80C02" w14:paraId="494DCE2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F2F354" w14:textId="77777777" w:rsidR="00306E73" w:rsidRPr="00D80C02" w:rsidRDefault="00306E73" w:rsidP="00306E73">
            <w:r w:rsidRPr="00D80C02">
              <w:rPr>
                <w:rFonts w:hint="eastAsia"/>
              </w:rPr>
              <w:t>235291_s_at</w:t>
            </w:r>
          </w:p>
        </w:tc>
        <w:tc>
          <w:tcPr>
            <w:tcW w:w="1659" w:type="dxa"/>
            <w:gridSpan w:val="2"/>
            <w:noWrap/>
            <w:hideMark/>
          </w:tcPr>
          <w:p w14:paraId="676DB734" w14:textId="77777777" w:rsidR="00306E73" w:rsidRPr="00D80C02" w:rsidRDefault="00306E73" w:rsidP="00306E73">
            <w:r w:rsidRPr="00D80C02">
              <w:rPr>
                <w:rFonts w:hint="eastAsia"/>
              </w:rPr>
              <w:t>FLJ32255</w:t>
            </w:r>
          </w:p>
        </w:tc>
        <w:tc>
          <w:tcPr>
            <w:tcW w:w="1659" w:type="dxa"/>
            <w:gridSpan w:val="2"/>
            <w:noWrap/>
            <w:hideMark/>
          </w:tcPr>
          <w:p w14:paraId="771A2FFC" w14:textId="77777777" w:rsidR="00306E73" w:rsidRPr="00D80C02" w:rsidRDefault="00306E73" w:rsidP="00306E73">
            <w:r w:rsidRPr="00D80C02">
              <w:rPr>
                <w:rFonts w:hint="eastAsia"/>
              </w:rPr>
              <w:t>uncharacterized LOC643977</w:t>
            </w:r>
          </w:p>
        </w:tc>
        <w:tc>
          <w:tcPr>
            <w:tcW w:w="1659" w:type="dxa"/>
            <w:gridSpan w:val="2"/>
            <w:noWrap/>
            <w:hideMark/>
          </w:tcPr>
          <w:p w14:paraId="42AFDE8B" w14:textId="77777777" w:rsidR="00306E73" w:rsidRPr="00D80C02" w:rsidRDefault="00306E73" w:rsidP="00306E73">
            <w:r w:rsidRPr="00D80C02">
              <w:rPr>
                <w:rFonts w:hint="eastAsia"/>
              </w:rPr>
              <w:t>3.11E-03</w:t>
            </w:r>
          </w:p>
        </w:tc>
        <w:tc>
          <w:tcPr>
            <w:tcW w:w="1660" w:type="dxa"/>
            <w:noWrap/>
            <w:hideMark/>
          </w:tcPr>
          <w:p w14:paraId="6FF9480B" w14:textId="77777777" w:rsidR="00306E73" w:rsidRPr="00D80C02" w:rsidRDefault="00306E73" w:rsidP="00306E73">
            <w:r w:rsidRPr="00D80C02">
              <w:rPr>
                <w:rFonts w:hint="eastAsia"/>
              </w:rPr>
              <w:t>1.122712</w:t>
            </w:r>
          </w:p>
        </w:tc>
      </w:tr>
      <w:tr w:rsidR="00306E73" w:rsidRPr="00D80C02" w14:paraId="662C60F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8E96C7A" w14:textId="77777777" w:rsidR="00306E73" w:rsidRPr="00D80C02" w:rsidRDefault="00306E73" w:rsidP="00306E73">
            <w:r w:rsidRPr="00D80C02">
              <w:rPr>
                <w:rFonts w:hint="eastAsia"/>
              </w:rPr>
              <w:t>220146_at</w:t>
            </w:r>
          </w:p>
        </w:tc>
        <w:tc>
          <w:tcPr>
            <w:tcW w:w="1659" w:type="dxa"/>
            <w:gridSpan w:val="2"/>
            <w:noWrap/>
            <w:hideMark/>
          </w:tcPr>
          <w:p w14:paraId="3DF36FC5" w14:textId="77777777" w:rsidR="00306E73" w:rsidRPr="00D80C02" w:rsidRDefault="00306E73" w:rsidP="00306E73">
            <w:r w:rsidRPr="00D80C02">
              <w:rPr>
                <w:rFonts w:hint="eastAsia"/>
              </w:rPr>
              <w:t>TLR7</w:t>
            </w:r>
          </w:p>
        </w:tc>
        <w:tc>
          <w:tcPr>
            <w:tcW w:w="1659" w:type="dxa"/>
            <w:gridSpan w:val="2"/>
            <w:noWrap/>
            <w:hideMark/>
          </w:tcPr>
          <w:p w14:paraId="3F139E2D" w14:textId="77777777" w:rsidR="00306E73" w:rsidRPr="00D80C02" w:rsidRDefault="00306E73" w:rsidP="00306E73">
            <w:r w:rsidRPr="00D80C02">
              <w:rPr>
                <w:rFonts w:hint="eastAsia"/>
              </w:rPr>
              <w:t>toll like receptor 7</w:t>
            </w:r>
          </w:p>
        </w:tc>
        <w:tc>
          <w:tcPr>
            <w:tcW w:w="1659" w:type="dxa"/>
            <w:gridSpan w:val="2"/>
            <w:noWrap/>
            <w:hideMark/>
          </w:tcPr>
          <w:p w14:paraId="6EA7F45E" w14:textId="77777777" w:rsidR="00306E73" w:rsidRPr="00D80C02" w:rsidRDefault="00306E73" w:rsidP="00306E73">
            <w:r w:rsidRPr="00D80C02">
              <w:rPr>
                <w:rFonts w:hint="eastAsia"/>
              </w:rPr>
              <w:t>3.19E-03</w:t>
            </w:r>
          </w:p>
        </w:tc>
        <w:tc>
          <w:tcPr>
            <w:tcW w:w="1660" w:type="dxa"/>
            <w:noWrap/>
            <w:hideMark/>
          </w:tcPr>
          <w:p w14:paraId="3C56BA0D" w14:textId="77777777" w:rsidR="00306E73" w:rsidRPr="00D80C02" w:rsidRDefault="00306E73" w:rsidP="00306E73">
            <w:r w:rsidRPr="00D80C02">
              <w:rPr>
                <w:rFonts w:hint="eastAsia"/>
              </w:rPr>
              <w:t>1.679024</w:t>
            </w:r>
          </w:p>
        </w:tc>
      </w:tr>
      <w:tr w:rsidR="00306E73" w:rsidRPr="00D80C02" w14:paraId="766549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9087D8" w14:textId="77777777" w:rsidR="00306E73" w:rsidRPr="00D80C02" w:rsidRDefault="00306E73" w:rsidP="00306E73">
            <w:r w:rsidRPr="00D80C02">
              <w:rPr>
                <w:rFonts w:hint="eastAsia"/>
              </w:rPr>
              <w:t>1552583_s_at</w:t>
            </w:r>
          </w:p>
        </w:tc>
        <w:tc>
          <w:tcPr>
            <w:tcW w:w="1659" w:type="dxa"/>
            <w:gridSpan w:val="2"/>
            <w:noWrap/>
            <w:hideMark/>
          </w:tcPr>
          <w:p w14:paraId="76B8586F" w14:textId="77777777" w:rsidR="00306E73" w:rsidRPr="00D80C02" w:rsidRDefault="00306E73" w:rsidP="00306E73">
            <w:r w:rsidRPr="00D80C02">
              <w:rPr>
                <w:rFonts w:hint="eastAsia"/>
              </w:rPr>
              <w:t>ABCC13</w:t>
            </w:r>
          </w:p>
        </w:tc>
        <w:tc>
          <w:tcPr>
            <w:tcW w:w="1659" w:type="dxa"/>
            <w:gridSpan w:val="2"/>
            <w:noWrap/>
            <w:hideMark/>
          </w:tcPr>
          <w:p w14:paraId="19259AE7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ATP binding cassette subfamily C </w:t>
            </w:r>
            <w:r w:rsidRPr="00D80C02">
              <w:rPr>
                <w:rFonts w:hint="eastAsia"/>
              </w:rPr>
              <w:lastRenderedPageBreak/>
              <w:t>member 13 (pseudogene)</w:t>
            </w:r>
          </w:p>
        </w:tc>
        <w:tc>
          <w:tcPr>
            <w:tcW w:w="1659" w:type="dxa"/>
            <w:gridSpan w:val="2"/>
            <w:noWrap/>
            <w:hideMark/>
          </w:tcPr>
          <w:p w14:paraId="52B45E11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3.31E-03</w:t>
            </w:r>
          </w:p>
        </w:tc>
        <w:tc>
          <w:tcPr>
            <w:tcW w:w="1660" w:type="dxa"/>
            <w:noWrap/>
            <w:hideMark/>
          </w:tcPr>
          <w:p w14:paraId="6C899D52" w14:textId="77777777" w:rsidR="00306E73" w:rsidRPr="00D80C02" w:rsidRDefault="00306E73" w:rsidP="00306E73">
            <w:r w:rsidRPr="00D80C02">
              <w:rPr>
                <w:rFonts w:hint="eastAsia"/>
              </w:rPr>
              <w:t>1.264983</w:t>
            </w:r>
          </w:p>
        </w:tc>
      </w:tr>
      <w:tr w:rsidR="00306E73" w:rsidRPr="00D80C02" w14:paraId="639A09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6B7FCD6" w14:textId="77777777" w:rsidR="00306E73" w:rsidRPr="00D80C02" w:rsidRDefault="00306E73" w:rsidP="00306E73">
            <w:r w:rsidRPr="00D80C02">
              <w:rPr>
                <w:rFonts w:hint="eastAsia"/>
              </w:rPr>
              <w:t>244624_at</w:t>
            </w:r>
          </w:p>
        </w:tc>
        <w:tc>
          <w:tcPr>
            <w:tcW w:w="1659" w:type="dxa"/>
            <w:gridSpan w:val="2"/>
            <w:noWrap/>
            <w:hideMark/>
          </w:tcPr>
          <w:p w14:paraId="7B6B5676" w14:textId="77777777" w:rsidR="00306E73" w:rsidRPr="00D80C02" w:rsidRDefault="00306E73" w:rsidP="00306E73">
            <w:r w:rsidRPr="00D80C02">
              <w:rPr>
                <w:rFonts w:hint="eastAsia"/>
              </w:rPr>
              <w:t>RPS27A</w:t>
            </w:r>
          </w:p>
        </w:tc>
        <w:tc>
          <w:tcPr>
            <w:tcW w:w="1659" w:type="dxa"/>
            <w:gridSpan w:val="2"/>
            <w:noWrap/>
            <w:hideMark/>
          </w:tcPr>
          <w:p w14:paraId="5FE0D9F6" w14:textId="77777777" w:rsidR="00306E73" w:rsidRPr="00D80C02" w:rsidRDefault="00306E73" w:rsidP="00306E73">
            <w:r w:rsidRPr="00D80C02">
              <w:rPr>
                <w:rFonts w:hint="eastAsia"/>
              </w:rPr>
              <w:t>ribosomal protein S27a</w:t>
            </w:r>
          </w:p>
        </w:tc>
        <w:tc>
          <w:tcPr>
            <w:tcW w:w="1659" w:type="dxa"/>
            <w:gridSpan w:val="2"/>
            <w:noWrap/>
            <w:hideMark/>
          </w:tcPr>
          <w:p w14:paraId="50169E30" w14:textId="77777777" w:rsidR="00306E73" w:rsidRPr="00D80C02" w:rsidRDefault="00306E73" w:rsidP="00306E73">
            <w:r w:rsidRPr="00D80C02">
              <w:rPr>
                <w:rFonts w:hint="eastAsia"/>
              </w:rPr>
              <w:t>3.32E-03</w:t>
            </w:r>
          </w:p>
        </w:tc>
        <w:tc>
          <w:tcPr>
            <w:tcW w:w="1660" w:type="dxa"/>
            <w:noWrap/>
            <w:hideMark/>
          </w:tcPr>
          <w:p w14:paraId="0EBF7FE4" w14:textId="77777777" w:rsidR="00306E73" w:rsidRPr="00D80C02" w:rsidRDefault="00306E73" w:rsidP="00306E73">
            <w:r w:rsidRPr="00D80C02">
              <w:rPr>
                <w:rFonts w:hint="eastAsia"/>
              </w:rPr>
              <w:t>1.472201</w:t>
            </w:r>
          </w:p>
        </w:tc>
      </w:tr>
      <w:tr w:rsidR="00306E73" w:rsidRPr="00D80C02" w14:paraId="530A193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761914D" w14:textId="77777777" w:rsidR="00306E73" w:rsidRPr="00D80C02" w:rsidRDefault="00306E73" w:rsidP="00306E73">
            <w:r w:rsidRPr="00D80C02">
              <w:rPr>
                <w:rFonts w:hint="eastAsia"/>
              </w:rPr>
              <w:t>211217_s_at</w:t>
            </w:r>
          </w:p>
        </w:tc>
        <w:tc>
          <w:tcPr>
            <w:tcW w:w="1659" w:type="dxa"/>
            <w:gridSpan w:val="2"/>
            <w:noWrap/>
            <w:hideMark/>
          </w:tcPr>
          <w:p w14:paraId="65100186" w14:textId="77777777" w:rsidR="00306E73" w:rsidRPr="00D80C02" w:rsidRDefault="00306E73" w:rsidP="00306E73">
            <w:r w:rsidRPr="00D80C02">
              <w:rPr>
                <w:rFonts w:hint="eastAsia"/>
              </w:rPr>
              <w:t>KCNQ1</w:t>
            </w:r>
          </w:p>
        </w:tc>
        <w:tc>
          <w:tcPr>
            <w:tcW w:w="1659" w:type="dxa"/>
            <w:gridSpan w:val="2"/>
            <w:noWrap/>
            <w:hideMark/>
          </w:tcPr>
          <w:p w14:paraId="3217679E" w14:textId="77777777" w:rsidR="00306E73" w:rsidRPr="00D80C02" w:rsidRDefault="00306E73" w:rsidP="00306E73">
            <w:r w:rsidRPr="00D80C02">
              <w:rPr>
                <w:rFonts w:hint="eastAsia"/>
              </w:rPr>
              <w:t>potassium voltage-gated channel subfamily Q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46EEEE7E" w14:textId="77777777" w:rsidR="00306E73" w:rsidRPr="00D80C02" w:rsidRDefault="00306E73" w:rsidP="00306E73">
            <w:r w:rsidRPr="00D80C02">
              <w:rPr>
                <w:rFonts w:hint="eastAsia"/>
              </w:rPr>
              <w:t>3.37E-03</w:t>
            </w:r>
          </w:p>
        </w:tc>
        <w:tc>
          <w:tcPr>
            <w:tcW w:w="1660" w:type="dxa"/>
            <w:noWrap/>
            <w:hideMark/>
          </w:tcPr>
          <w:p w14:paraId="5740264C" w14:textId="77777777" w:rsidR="00306E73" w:rsidRPr="00D80C02" w:rsidRDefault="00306E73" w:rsidP="00306E73">
            <w:r w:rsidRPr="00D80C02">
              <w:rPr>
                <w:rFonts w:hint="eastAsia"/>
              </w:rPr>
              <w:t>1.074885</w:t>
            </w:r>
          </w:p>
        </w:tc>
      </w:tr>
      <w:tr w:rsidR="00306E73" w:rsidRPr="00D80C02" w14:paraId="7EC4BE6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76F4A7" w14:textId="77777777" w:rsidR="00306E73" w:rsidRPr="00D80C02" w:rsidRDefault="00306E73" w:rsidP="00306E73">
            <w:r w:rsidRPr="00D80C02">
              <w:rPr>
                <w:rFonts w:hint="eastAsia"/>
              </w:rPr>
              <w:t>232934_at</w:t>
            </w:r>
          </w:p>
        </w:tc>
        <w:tc>
          <w:tcPr>
            <w:tcW w:w="1659" w:type="dxa"/>
            <w:gridSpan w:val="2"/>
            <w:noWrap/>
            <w:hideMark/>
          </w:tcPr>
          <w:p w14:paraId="7F948D0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0F3F22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99DB87B" w14:textId="77777777" w:rsidR="00306E73" w:rsidRPr="00D80C02" w:rsidRDefault="00306E73" w:rsidP="00306E73">
            <w:r w:rsidRPr="00D80C02">
              <w:rPr>
                <w:rFonts w:hint="eastAsia"/>
              </w:rPr>
              <w:t>3.47E-03</w:t>
            </w:r>
          </w:p>
        </w:tc>
        <w:tc>
          <w:tcPr>
            <w:tcW w:w="1660" w:type="dxa"/>
            <w:noWrap/>
            <w:hideMark/>
          </w:tcPr>
          <w:p w14:paraId="22BB1942" w14:textId="77777777" w:rsidR="00306E73" w:rsidRPr="00D80C02" w:rsidRDefault="00306E73" w:rsidP="00306E73">
            <w:r w:rsidRPr="00D80C02">
              <w:rPr>
                <w:rFonts w:hint="eastAsia"/>
              </w:rPr>
              <w:t>1.248993</w:t>
            </w:r>
          </w:p>
        </w:tc>
      </w:tr>
      <w:tr w:rsidR="00306E73" w:rsidRPr="00D80C02" w14:paraId="0AA4504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C920D6" w14:textId="77777777" w:rsidR="00306E73" w:rsidRPr="00D80C02" w:rsidRDefault="00306E73" w:rsidP="00306E73">
            <w:r w:rsidRPr="00D80C02">
              <w:rPr>
                <w:rFonts w:hint="eastAsia"/>
              </w:rPr>
              <w:t>203927_at</w:t>
            </w:r>
          </w:p>
        </w:tc>
        <w:tc>
          <w:tcPr>
            <w:tcW w:w="1659" w:type="dxa"/>
            <w:gridSpan w:val="2"/>
            <w:noWrap/>
            <w:hideMark/>
          </w:tcPr>
          <w:p w14:paraId="2AFDA8CE" w14:textId="77777777" w:rsidR="00306E73" w:rsidRPr="00D80C02" w:rsidRDefault="00306E73" w:rsidP="00306E73">
            <w:r w:rsidRPr="00D80C02">
              <w:rPr>
                <w:rFonts w:hint="eastAsia"/>
              </w:rPr>
              <w:t>NFKBIE</w:t>
            </w:r>
          </w:p>
        </w:tc>
        <w:tc>
          <w:tcPr>
            <w:tcW w:w="1659" w:type="dxa"/>
            <w:gridSpan w:val="2"/>
            <w:noWrap/>
            <w:hideMark/>
          </w:tcPr>
          <w:p w14:paraId="6041B25D" w14:textId="77777777" w:rsidR="00306E73" w:rsidRPr="00D80C02" w:rsidRDefault="00306E73" w:rsidP="00306E73">
            <w:r w:rsidRPr="00D80C02">
              <w:rPr>
                <w:rFonts w:hint="eastAsia"/>
              </w:rPr>
              <w:t>NFKB inhibitor epsilon</w:t>
            </w:r>
          </w:p>
        </w:tc>
        <w:tc>
          <w:tcPr>
            <w:tcW w:w="1659" w:type="dxa"/>
            <w:gridSpan w:val="2"/>
            <w:noWrap/>
            <w:hideMark/>
          </w:tcPr>
          <w:p w14:paraId="53647738" w14:textId="77777777" w:rsidR="00306E73" w:rsidRPr="00D80C02" w:rsidRDefault="00306E73" w:rsidP="00306E73">
            <w:r w:rsidRPr="00D80C02">
              <w:rPr>
                <w:rFonts w:hint="eastAsia"/>
              </w:rPr>
              <w:t>3.49E-03</w:t>
            </w:r>
          </w:p>
        </w:tc>
        <w:tc>
          <w:tcPr>
            <w:tcW w:w="1660" w:type="dxa"/>
            <w:noWrap/>
            <w:hideMark/>
          </w:tcPr>
          <w:p w14:paraId="503E8C97" w14:textId="77777777" w:rsidR="00306E73" w:rsidRPr="00D80C02" w:rsidRDefault="00306E73" w:rsidP="00306E73">
            <w:r w:rsidRPr="00D80C02">
              <w:rPr>
                <w:rFonts w:hint="eastAsia"/>
              </w:rPr>
              <w:t>1.162179</w:t>
            </w:r>
          </w:p>
        </w:tc>
      </w:tr>
      <w:tr w:rsidR="00306E73" w:rsidRPr="00D80C02" w14:paraId="45D1925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A78775" w14:textId="77777777" w:rsidR="00306E73" w:rsidRPr="00D80C02" w:rsidRDefault="00306E73" w:rsidP="00306E73">
            <w:r w:rsidRPr="00D80C02">
              <w:rPr>
                <w:rFonts w:hint="eastAsia"/>
              </w:rPr>
              <w:t>207824_s_at</w:t>
            </w:r>
          </w:p>
        </w:tc>
        <w:tc>
          <w:tcPr>
            <w:tcW w:w="1659" w:type="dxa"/>
            <w:gridSpan w:val="2"/>
            <w:noWrap/>
            <w:hideMark/>
          </w:tcPr>
          <w:p w14:paraId="22047609" w14:textId="77777777" w:rsidR="00306E73" w:rsidRPr="00D80C02" w:rsidRDefault="00306E73" w:rsidP="00306E73">
            <w:r w:rsidRPr="00D80C02">
              <w:rPr>
                <w:rFonts w:hint="eastAsia"/>
              </w:rPr>
              <w:t>MAZ</w:t>
            </w:r>
          </w:p>
        </w:tc>
        <w:tc>
          <w:tcPr>
            <w:tcW w:w="1659" w:type="dxa"/>
            <w:gridSpan w:val="2"/>
            <w:noWrap/>
            <w:hideMark/>
          </w:tcPr>
          <w:p w14:paraId="20310BA4" w14:textId="77777777" w:rsidR="00306E73" w:rsidRPr="00D80C02" w:rsidRDefault="00306E73" w:rsidP="00306E73">
            <w:r w:rsidRPr="00D80C02">
              <w:rPr>
                <w:rFonts w:hint="eastAsia"/>
              </w:rPr>
              <w:t>MYC associated zinc finger protein</w:t>
            </w:r>
          </w:p>
        </w:tc>
        <w:tc>
          <w:tcPr>
            <w:tcW w:w="1659" w:type="dxa"/>
            <w:gridSpan w:val="2"/>
            <w:noWrap/>
            <w:hideMark/>
          </w:tcPr>
          <w:p w14:paraId="14985A4A" w14:textId="77777777" w:rsidR="00306E73" w:rsidRPr="00D80C02" w:rsidRDefault="00306E73" w:rsidP="00306E73">
            <w:r w:rsidRPr="00D80C02">
              <w:rPr>
                <w:rFonts w:hint="eastAsia"/>
              </w:rPr>
              <w:t>3.51E-03</w:t>
            </w:r>
          </w:p>
        </w:tc>
        <w:tc>
          <w:tcPr>
            <w:tcW w:w="1660" w:type="dxa"/>
            <w:noWrap/>
            <w:hideMark/>
          </w:tcPr>
          <w:p w14:paraId="33CC75D7" w14:textId="77777777" w:rsidR="00306E73" w:rsidRPr="00D80C02" w:rsidRDefault="00306E73" w:rsidP="00306E73">
            <w:r w:rsidRPr="00D80C02">
              <w:rPr>
                <w:rFonts w:hint="eastAsia"/>
              </w:rPr>
              <w:t>1.157004</w:t>
            </w:r>
          </w:p>
        </w:tc>
      </w:tr>
      <w:tr w:rsidR="00306E73" w:rsidRPr="00D80C02" w14:paraId="1BC300A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E820A0" w14:textId="77777777" w:rsidR="00306E73" w:rsidRPr="00D80C02" w:rsidRDefault="00306E73" w:rsidP="00306E73">
            <w:r w:rsidRPr="00D80C02">
              <w:rPr>
                <w:rFonts w:hint="eastAsia"/>
              </w:rPr>
              <w:t>214128_at</w:t>
            </w:r>
          </w:p>
        </w:tc>
        <w:tc>
          <w:tcPr>
            <w:tcW w:w="1659" w:type="dxa"/>
            <w:gridSpan w:val="2"/>
            <w:noWrap/>
            <w:hideMark/>
          </w:tcPr>
          <w:p w14:paraId="4B3847C2" w14:textId="77777777" w:rsidR="00306E73" w:rsidRPr="00D80C02" w:rsidRDefault="00306E73" w:rsidP="00306E73">
            <w:r w:rsidRPr="00D80C02">
              <w:rPr>
                <w:rFonts w:hint="eastAsia"/>
              </w:rPr>
              <w:t>DAGLA</w:t>
            </w:r>
          </w:p>
        </w:tc>
        <w:tc>
          <w:tcPr>
            <w:tcW w:w="1659" w:type="dxa"/>
            <w:gridSpan w:val="2"/>
            <w:noWrap/>
            <w:hideMark/>
          </w:tcPr>
          <w:p w14:paraId="4925A8B4" w14:textId="77777777" w:rsidR="00306E73" w:rsidRPr="00D80C02" w:rsidRDefault="00306E73" w:rsidP="00306E73">
            <w:r w:rsidRPr="00D80C02">
              <w:rPr>
                <w:rFonts w:hint="eastAsia"/>
              </w:rPr>
              <w:t>diacylglycerol lipase alpha</w:t>
            </w:r>
          </w:p>
        </w:tc>
        <w:tc>
          <w:tcPr>
            <w:tcW w:w="1659" w:type="dxa"/>
            <w:gridSpan w:val="2"/>
            <w:noWrap/>
            <w:hideMark/>
          </w:tcPr>
          <w:p w14:paraId="44C5E951" w14:textId="77777777" w:rsidR="00306E73" w:rsidRPr="00D80C02" w:rsidRDefault="00306E73" w:rsidP="00306E73">
            <w:r w:rsidRPr="00D80C02">
              <w:rPr>
                <w:rFonts w:hint="eastAsia"/>
              </w:rPr>
              <w:t>3.60E-03</w:t>
            </w:r>
          </w:p>
        </w:tc>
        <w:tc>
          <w:tcPr>
            <w:tcW w:w="1660" w:type="dxa"/>
            <w:noWrap/>
            <w:hideMark/>
          </w:tcPr>
          <w:p w14:paraId="77949FCA" w14:textId="77777777" w:rsidR="00306E73" w:rsidRPr="00D80C02" w:rsidRDefault="00306E73" w:rsidP="00306E73">
            <w:r w:rsidRPr="00D80C02">
              <w:rPr>
                <w:rFonts w:hint="eastAsia"/>
              </w:rPr>
              <w:t>1.136795</w:t>
            </w:r>
          </w:p>
        </w:tc>
      </w:tr>
      <w:tr w:rsidR="00306E73" w:rsidRPr="00D80C02" w14:paraId="289B31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2FC81F3" w14:textId="77777777" w:rsidR="00306E73" w:rsidRPr="00D80C02" w:rsidRDefault="00306E73" w:rsidP="00306E73">
            <w:r w:rsidRPr="00D80C02">
              <w:rPr>
                <w:rFonts w:hint="eastAsia"/>
              </w:rPr>
              <w:t>1553637_s_at</w:t>
            </w:r>
          </w:p>
        </w:tc>
        <w:tc>
          <w:tcPr>
            <w:tcW w:w="1659" w:type="dxa"/>
            <w:gridSpan w:val="2"/>
            <w:noWrap/>
            <w:hideMark/>
          </w:tcPr>
          <w:p w14:paraId="4C12101B" w14:textId="77777777" w:rsidR="00306E73" w:rsidRPr="00D80C02" w:rsidRDefault="00306E73" w:rsidP="00306E73">
            <w:r w:rsidRPr="00D80C02">
              <w:rPr>
                <w:rFonts w:hint="eastAsia"/>
              </w:rPr>
              <w:t>TMCO5A</w:t>
            </w:r>
          </w:p>
        </w:tc>
        <w:tc>
          <w:tcPr>
            <w:tcW w:w="1659" w:type="dxa"/>
            <w:gridSpan w:val="2"/>
            <w:noWrap/>
            <w:hideMark/>
          </w:tcPr>
          <w:p w14:paraId="6C00CAED" w14:textId="77777777" w:rsidR="00306E73" w:rsidRPr="00D80C02" w:rsidRDefault="00306E73" w:rsidP="00306E73">
            <w:r w:rsidRPr="00D80C02">
              <w:rPr>
                <w:rFonts w:hint="eastAsia"/>
              </w:rPr>
              <w:t>transmembrane and coiled-coil domains 5A</w:t>
            </w:r>
          </w:p>
        </w:tc>
        <w:tc>
          <w:tcPr>
            <w:tcW w:w="1659" w:type="dxa"/>
            <w:gridSpan w:val="2"/>
            <w:noWrap/>
            <w:hideMark/>
          </w:tcPr>
          <w:p w14:paraId="7575CE3F" w14:textId="77777777" w:rsidR="00306E73" w:rsidRPr="00D80C02" w:rsidRDefault="00306E73" w:rsidP="00306E73">
            <w:r w:rsidRPr="00D80C02">
              <w:rPr>
                <w:rFonts w:hint="eastAsia"/>
              </w:rPr>
              <w:t>3.60E-03</w:t>
            </w:r>
          </w:p>
        </w:tc>
        <w:tc>
          <w:tcPr>
            <w:tcW w:w="1660" w:type="dxa"/>
            <w:noWrap/>
            <w:hideMark/>
          </w:tcPr>
          <w:p w14:paraId="4376334F" w14:textId="77777777" w:rsidR="00306E73" w:rsidRPr="00D80C02" w:rsidRDefault="00306E73" w:rsidP="00306E73">
            <w:r w:rsidRPr="00D80C02">
              <w:rPr>
                <w:rFonts w:hint="eastAsia"/>
              </w:rPr>
              <w:t>1.170373</w:t>
            </w:r>
          </w:p>
        </w:tc>
      </w:tr>
      <w:tr w:rsidR="00306E73" w:rsidRPr="00D80C02" w14:paraId="2FFE87C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4BD05AB" w14:textId="77777777" w:rsidR="00306E73" w:rsidRPr="00D80C02" w:rsidRDefault="00306E73" w:rsidP="00306E73">
            <w:r w:rsidRPr="00D80C02">
              <w:rPr>
                <w:rFonts w:hint="eastAsia"/>
              </w:rPr>
              <w:t>205038_at</w:t>
            </w:r>
          </w:p>
        </w:tc>
        <w:tc>
          <w:tcPr>
            <w:tcW w:w="1659" w:type="dxa"/>
            <w:gridSpan w:val="2"/>
            <w:noWrap/>
            <w:hideMark/>
          </w:tcPr>
          <w:p w14:paraId="428F4B69" w14:textId="77777777" w:rsidR="00306E73" w:rsidRPr="00D80C02" w:rsidRDefault="00306E73" w:rsidP="00306E73">
            <w:r w:rsidRPr="00D80C02">
              <w:rPr>
                <w:rFonts w:hint="eastAsia"/>
              </w:rPr>
              <w:t>IKZF1</w:t>
            </w:r>
          </w:p>
        </w:tc>
        <w:tc>
          <w:tcPr>
            <w:tcW w:w="1659" w:type="dxa"/>
            <w:gridSpan w:val="2"/>
            <w:noWrap/>
            <w:hideMark/>
          </w:tcPr>
          <w:p w14:paraId="0E4CD044" w14:textId="77777777" w:rsidR="00306E73" w:rsidRPr="00D80C02" w:rsidRDefault="00306E73" w:rsidP="00306E73">
            <w:r w:rsidRPr="00D80C02">
              <w:rPr>
                <w:rFonts w:hint="eastAsia"/>
              </w:rPr>
              <w:t>IKAROS family zinc finger 1</w:t>
            </w:r>
          </w:p>
        </w:tc>
        <w:tc>
          <w:tcPr>
            <w:tcW w:w="1659" w:type="dxa"/>
            <w:gridSpan w:val="2"/>
            <w:noWrap/>
            <w:hideMark/>
          </w:tcPr>
          <w:p w14:paraId="33DE815E" w14:textId="77777777" w:rsidR="00306E73" w:rsidRPr="00D80C02" w:rsidRDefault="00306E73" w:rsidP="00306E73">
            <w:r w:rsidRPr="00D80C02">
              <w:rPr>
                <w:rFonts w:hint="eastAsia"/>
              </w:rPr>
              <w:t>3.63E-03</w:t>
            </w:r>
          </w:p>
        </w:tc>
        <w:tc>
          <w:tcPr>
            <w:tcW w:w="1660" w:type="dxa"/>
            <w:noWrap/>
            <w:hideMark/>
          </w:tcPr>
          <w:p w14:paraId="7A15C39E" w14:textId="77777777" w:rsidR="00306E73" w:rsidRPr="00D80C02" w:rsidRDefault="00306E73" w:rsidP="00306E73">
            <w:r w:rsidRPr="00D80C02">
              <w:rPr>
                <w:rFonts w:hint="eastAsia"/>
              </w:rPr>
              <w:t>1.291778</w:t>
            </w:r>
          </w:p>
        </w:tc>
      </w:tr>
      <w:tr w:rsidR="00306E73" w:rsidRPr="00D80C02" w14:paraId="2B814E9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AA9442" w14:textId="77777777" w:rsidR="00306E73" w:rsidRPr="00D80C02" w:rsidRDefault="00306E73" w:rsidP="00306E73">
            <w:r w:rsidRPr="00D80C02">
              <w:rPr>
                <w:rFonts w:hint="eastAsia"/>
              </w:rPr>
              <w:t>214883_at</w:t>
            </w:r>
          </w:p>
        </w:tc>
        <w:tc>
          <w:tcPr>
            <w:tcW w:w="1659" w:type="dxa"/>
            <w:gridSpan w:val="2"/>
            <w:noWrap/>
            <w:hideMark/>
          </w:tcPr>
          <w:p w14:paraId="75069B10" w14:textId="77777777" w:rsidR="00306E73" w:rsidRPr="00D80C02" w:rsidRDefault="00306E73" w:rsidP="00306E73">
            <w:r w:rsidRPr="00D80C02">
              <w:rPr>
                <w:rFonts w:hint="eastAsia"/>
              </w:rPr>
              <w:t>THRA</w:t>
            </w:r>
          </w:p>
        </w:tc>
        <w:tc>
          <w:tcPr>
            <w:tcW w:w="1659" w:type="dxa"/>
            <w:gridSpan w:val="2"/>
            <w:noWrap/>
            <w:hideMark/>
          </w:tcPr>
          <w:p w14:paraId="1977B504" w14:textId="77777777" w:rsidR="00306E73" w:rsidRPr="00D80C02" w:rsidRDefault="00306E73" w:rsidP="00306E73">
            <w:r w:rsidRPr="00D80C02">
              <w:rPr>
                <w:rFonts w:hint="eastAsia"/>
              </w:rPr>
              <w:t>thyroid hormone receptor, alpha</w:t>
            </w:r>
          </w:p>
        </w:tc>
        <w:tc>
          <w:tcPr>
            <w:tcW w:w="1659" w:type="dxa"/>
            <w:gridSpan w:val="2"/>
            <w:noWrap/>
            <w:hideMark/>
          </w:tcPr>
          <w:p w14:paraId="20682C34" w14:textId="77777777" w:rsidR="00306E73" w:rsidRPr="00D80C02" w:rsidRDefault="00306E73" w:rsidP="00306E73">
            <w:r w:rsidRPr="00D80C02">
              <w:rPr>
                <w:rFonts w:hint="eastAsia"/>
              </w:rPr>
              <w:t>3.66E-03</w:t>
            </w:r>
          </w:p>
        </w:tc>
        <w:tc>
          <w:tcPr>
            <w:tcW w:w="1660" w:type="dxa"/>
            <w:noWrap/>
            <w:hideMark/>
          </w:tcPr>
          <w:p w14:paraId="577480E2" w14:textId="77777777" w:rsidR="00306E73" w:rsidRPr="00D80C02" w:rsidRDefault="00306E73" w:rsidP="00306E73">
            <w:r w:rsidRPr="00D80C02">
              <w:rPr>
                <w:rFonts w:hint="eastAsia"/>
              </w:rPr>
              <w:t>1.291527</w:t>
            </w:r>
          </w:p>
        </w:tc>
      </w:tr>
      <w:tr w:rsidR="00306E73" w:rsidRPr="00D80C02" w14:paraId="1424B11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B0032B" w14:textId="77777777" w:rsidR="00306E73" w:rsidRPr="00D80C02" w:rsidRDefault="00306E73" w:rsidP="00306E73">
            <w:r w:rsidRPr="00D80C02">
              <w:rPr>
                <w:rFonts w:hint="eastAsia"/>
              </w:rPr>
              <w:t>236724_at</w:t>
            </w:r>
          </w:p>
        </w:tc>
        <w:tc>
          <w:tcPr>
            <w:tcW w:w="1659" w:type="dxa"/>
            <w:gridSpan w:val="2"/>
            <w:noWrap/>
            <w:hideMark/>
          </w:tcPr>
          <w:p w14:paraId="6D765113" w14:textId="77777777" w:rsidR="00306E73" w:rsidRPr="00D80C02" w:rsidRDefault="00306E73" w:rsidP="00306E73">
            <w:r w:rsidRPr="00D80C02">
              <w:rPr>
                <w:rFonts w:hint="eastAsia"/>
              </w:rPr>
              <w:t>CFC1</w:t>
            </w:r>
          </w:p>
        </w:tc>
        <w:tc>
          <w:tcPr>
            <w:tcW w:w="1659" w:type="dxa"/>
            <w:gridSpan w:val="2"/>
            <w:noWrap/>
            <w:hideMark/>
          </w:tcPr>
          <w:p w14:paraId="6F11388A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cripto</w:t>
            </w:r>
            <w:proofErr w:type="spellEnd"/>
            <w:r w:rsidRPr="00D80C02">
              <w:rPr>
                <w:rFonts w:hint="eastAsia"/>
              </w:rPr>
              <w:t>, FRL-1, cryptic family 1</w:t>
            </w:r>
          </w:p>
        </w:tc>
        <w:tc>
          <w:tcPr>
            <w:tcW w:w="1659" w:type="dxa"/>
            <w:gridSpan w:val="2"/>
            <w:noWrap/>
            <w:hideMark/>
          </w:tcPr>
          <w:p w14:paraId="02B3030B" w14:textId="77777777" w:rsidR="00306E73" w:rsidRPr="00D80C02" w:rsidRDefault="00306E73" w:rsidP="00306E73">
            <w:r w:rsidRPr="00D80C02">
              <w:rPr>
                <w:rFonts w:hint="eastAsia"/>
              </w:rPr>
              <w:t>3.67E-03</w:t>
            </w:r>
          </w:p>
        </w:tc>
        <w:tc>
          <w:tcPr>
            <w:tcW w:w="1660" w:type="dxa"/>
            <w:noWrap/>
            <w:hideMark/>
          </w:tcPr>
          <w:p w14:paraId="288868AE" w14:textId="77777777" w:rsidR="00306E73" w:rsidRPr="00D80C02" w:rsidRDefault="00306E73" w:rsidP="00306E73">
            <w:r w:rsidRPr="00D80C02">
              <w:rPr>
                <w:rFonts w:hint="eastAsia"/>
              </w:rPr>
              <w:t>1.039039</w:t>
            </w:r>
          </w:p>
        </w:tc>
      </w:tr>
      <w:tr w:rsidR="00306E73" w:rsidRPr="00D80C02" w14:paraId="399ABA9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EAA4340" w14:textId="77777777" w:rsidR="00306E73" w:rsidRPr="00D80C02" w:rsidRDefault="00306E73" w:rsidP="00306E73">
            <w:r w:rsidRPr="00D80C02">
              <w:rPr>
                <w:rFonts w:hint="eastAsia"/>
              </w:rPr>
              <w:t>205460_at</w:t>
            </w:r>
          </w:p>
        </w:tc>
        <w:tc>
          <w:tcPr>
            <w:tcW w:w="1659" w:type="dxa"/>
            <w:gridSpan w:val="2"/>
            <w:noWrap/>
            <w:hideMark/>
          </w:tcPr>
          <w:p w14:paraId="44E2D92C" w14:textId="77777777" w:rsidR="00306E73" w:rsidRPr="00D80C02" w:rsidRDefault="00306E73" w:rsidP="00306E73">
            <w:r w:rsidRPr="00D80C02">
              <w:rPr>
                <w:rFonts w:hint="eastAsia"/>
              </w:rPr>
              <w:t>NPAS2</w:t>
            </w:r>
          </w:p>
        </w:tc>
        <w:tc>
          <w:tcPr>
            <w:tcW w:w="1659" w:type="dxa"/>
            <w:gridSpan w:val="2"/>
            <w:noWrap/>
            <w:hideMark/>
          </w:tcPr>
          <w:p w14:paraId="4DB24E8A" w14:textId="77777777" w:rsidR="00306E73" w:rsidRPr="00D80C02" w:rsidRDefault="00306E73" w:rsidP="00306E73">
            <w:r w:rsidRPr="00D80C02">
              <w:rPr>
                <w:rFonts w:hint="eastAsia"/>
              </w:rPr>
              <w:t>neuronal PAS domain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4C7BF101" w14:textId="77777777" w:rsidR="00306E73" w:rsidRPr="00D80C02" w:rsidRDefault="00306E73" w:rsidP="00306E73">
            <w:r w:rsidRPr="00D80C02">
              <w:rPr>
                <w:rFonts w:hint="eastAsia"/>
              </w:rPr>
              <w:t>3.71E-03</w:t>
            </w:r>
          </w:p>
        </w:tc>
        <w:tc>
          <w:tcPr>
            <w:tcW w:w="1660" w:type="dxa"/>
            <w:noWrap/>
            <w:hideMark/>
          </w:tcPr>
          <w:p w14:paraId="49D98A48" w14:textId="77777777" w:rsidR="00306E73" w:rsidRPr="00D80C02" w:rsidRDefault="00306E73" w:rsidP="00306E73">
            <w:r w:rsidRPr="00D80C02">
              <w:rPr>
                <w:rFonts w:hint="eastAsia"/>
              </w:rPr>
              <w:t>1.08041</w:t>
            </w:r>
          </w:p>
        </w:tc>
      </w:tr>
      <w:tr w:rsidR="00306E73" w:rsidRPr="00D80C02" w14:paraId="0D44C6E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F5ACF6" w14:textId="77777777" w:rsidR="00306E73" w:rsidRPr="00D80C02" w:rsidRDefault="00306E73" w:rsidP="00306E73">
            <w:r w:rsidRPr="00D80C02">
              <w:rPr>
                <w:rFonts w:hint="eastAsia"/>
              </w:rPr>
              <w:t>221881_s_at</w:t>
            </w:r>
          </w:p>
        </w:tc>
        <w:tc>
          <w:tcPr>
            <w:tcW w:w="1659" w:type="dxa"/>
            <w:gridSpan w:val="2"/>
            <w:noWrap/>
            <w:hideMark/>
          </w:tcPr>
          <w:p w14:paraId="0EF965B6" w14:textId="77777777" w:rsidR="00306E73" w:rsidRPr="00D80C02" w:rsidRDefault="00306E73" w:rsidP="00306E73">
            <w:r w:rsidRPr="00D80C02">
              <w:rPr>
                <w:rFonts w:hint="eastAsia"/>
              </w:rPr>
              <w:t>CLIC4</w:t>
            </w:r>
          </w:p>
        </w:tc>
        <w:tc>
          <w:tcPr>
            <w:tcW w:w="1659" w:type="dxa"/>
            <w:gridSpan w:val="2"/>
            <w:noWrap/>
            <w:hideMark/>
          </w:tcPr>
          <w:p w14:paraId="10BFB2D7" w14:textId="77777777" w:rsidR="00306E73" w:rsidRPr="00D80C02" w:rsidRDefault="00306E73" w:rsidP="00306E73">
            <w:r w:rsidRPr="00D80C02">
              <w:rPr>
                <w:rFonts w:hint="eastAsia"/>
              </w:rPr>
              <w:t>chloride intracellular channel 4</w:t>
            </w:r>
          </w:p>
        </w:tc>
        <w:tc>
          <w:tcPr>
            <w:tcW w:w="1659" w:type="dxa"/>
            <w:gridSpan w:val="2"/>
            <w:noWrap/>
            <w:hideMark/>
          </w:tcPr>
          <w:p w14:paraId="253C8CAB" w14:textId="77777777" w:rsidR="00306E73" w:rsidRPr="00D80C02" w:rsidRDefault="00306E73" w:rsidP="00306E73">
            <w:r w:rsidRPr="00D80C02">
              <w:rPr>
                <w:rFonts w:hint="eastAsia"/>
              </w:rPr>
              <w:t>3.72E-03</w:t>
            </w:r>
          </w:p>
        </w:tc>
        <w:tc>
          <w:tcPr>
            <w:tcW w:w="1660" w:type="dxa"/>
            <w:noWrap/>
            <w:hideMark/>
          </w:tcPr>
          <w:p w14:paraId="1EED3631" w14:textId="77777777" w:rsidR="00306E73" w:rsidRPr="00D80C02" w:rsidRDefault="00306E73" w:rsidP="00306E73">
            <w:r w:rsidRPr="00D80C02">
              <w:rPr>
                <w:rFonts w:hint="eastAsia"/>
              </w:rPr>
              <w:t>1.214784</w:t>
            </w:r>
          </w:p>
        </w:tc>
      </w:tr>
      <w:tr w:rsidR="00306E73" w:rsidRPr="00D80C02" w14:paraId="2FF8BD3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28E4762" w14:textId="77777777" w:rsidR="00306E73" w:rsidRPr="00D80C02" w:rsidRDefault="00306E73" w:rsidP="00306E73">
            <w:r w:rsidRPr="00D80C02">
              <w:rPr>
                <w:rFonts w:hint="eastAsia"/>
              </w:rPr>
              <w:t>237699_at</w:t>
            </w:r>
          </w:p>
        </w:tc>
        <w:tc>
          <w:tcPr>
            <w:tcW w:w="1659" w:type="dxa"/>
            <w:gridSpan w:val="2"/>
            <w:noWrap/>
            <w:hideMark/>
          </w:tcPr>
          <w:p w14:paraId="4755436F" w14:textId="77777777" w:rsidR="00306E73" w:rsidRPr="00D80C02" w:rsidRDefault="00306E73" w:rsidP="00306E73">
            <w:r w:rsidRPr="00D80C02">
              <w:rPr>
                <w:rFonts w:hint="eastAsia"/>
              </w:rPr>
              <w:t>LINC00427</w:t>
            </w:r>
          </w:p>
        </w:tc>
        <w:tc>
          <w:tcPr>
            <w:tcW w:w="1659" w:type="dxa"/>
            <w:gridSpan w:val="2"/>
            <w:noWrap/>
            <w:hideMark/>
          </w:tcPr>
          <w:p w14:paraId="2D08C215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427</w:t>
            </w:r>
          </w:p>
        </w:tc>
        <w:tc>
          <w:tcPr>
            <w:tcW w:w="1659" w:type="dxa"/>
            <w:gridSpan w:val="2"/>
            <w:noWrap/>
            <w:hideMark/>
          </w:tcPr>
          <w:p w14:paraId="440A616B" w14:textId="77777777" w:rsidR="00306E73" w:rsidRPr="00D80C02" w:rsidRDefault="00306E73" w:rsidP="00306E73">
            <w:r w:rsidRPr="00D80C02">
              <w:rPr>
                <w:rFonts w:hint="eastAsia"/>
              </w:rPr>
              <w:t>3.74E-03</w:t>
            </w:r>
          </w:p>
        </w:tc>
        <w:tc>
          <w:tcPr>
            <w:tcW w:w="1660" w:type="dxa"/>
            <w:noWrap/>
            <w:hideMark/>
          </w:tcPr>
          <w:p w14:paraId="5D480BC7" w14:textId="77777777" w:rsidR="00306E73" w:rsidRPr="00D80C02" w:rsidRDefault="00306E73" w:rsidP="00306E73">
            <w:r w:rsidRPr="00D80C02">
              <w:rPr>
                <w:rFonts w:hint="eastAsia"/>
              </w:rPr>
              <w:t>1.300499</w:t>
            </w:r>
          </w:p>
        </w:tc>
      </w:tr>
      <w:tr w:rsidR="00306E73" w:rsidRPr="00D80C02" w14:paraId="4BF2E43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47EC9DA" w14:textId="77777777" w:rsidR="00306E73" w:rsidRPr="00D80C02" w:rsidRDefault="00306E73" w:rsidP="00306E73">
            <w:r w:rsidRPr="00D80C02">
              <w:rPr>
                <w:rFonts w:hint="eastAsia"/>
              </w:rPr>
              <w:t>237210_at</w:t>
            </w:r>
          </w:p>
        </w:tc>
        <w:tc>
          <w:tcPr>
            <w:tcW w:w="1659" w:type="dxa"/>
            <w:gridSpan w:val="2"/>
            <w:noWrap/>
            <w:hideMark/>
          </w:tcPr>
          <w:p w14:paraId="3F12B438" w14:textId="77777777" w:rsidR="00306E73" w:rsidRPr="00D80C02" w:rsidRDefault="00306E73" w:rsidP="00306E73">
            <w:r w:rsidRPr="00D80C02">
              <w:rPr>
                <w:rFonts w:hint="eastAsia"/>
              </w:rPr>
              <w:t>NFRKB</w:t>
            </w:r>
          </w:p>
        </w:tc>
        <w:tc>
          <w:tcPr>
            <w:tcW w:w="1659" w:type="dxa"/>
            <w:gridSpan w:val="2"/>
            <w:noWrap/>
            <w:hideMark/>
          </w:tcPr>
          <w:p w14:paraId="4B98A448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nuclear factor related to </w:t>
            </w:r>
            <w:proofErr w:type="spellStart"/>
            <w:r w:rsidRPr="00D80C02">
              <w:rPr>
                <w:rFonts w:hint="eastAsia"/>
              </w:rPr>
              <w:t>kappaB</w:t>
            </w:r>
            <w:proofErr w:type="spellEnd"/>
            <w:r w:rsidRPr="00D80C02">
              <w:rPr>
                <w:rFonts w:hint="eastAsia"/>
              </w:rPr>
              <w:t xml:space="preserve"> binding protein</w:t>
            </w:r>
          </w:p>
        </w:tc>
        <w:tc>
          <w:tcPr>
            <w:tcW w:w="1659" w:type="dxa"/>
            <w:gridSpan w:val="2"/>
            <w:noWrap/>
            <w:hideMark/>
          </w:tcPr>
          <w:p w14:paraId="39E33320" w14:textId="77777777" w:rsidR="00306E73" w:rsidRPr="00D80C02" w:rsidRDefault="00306E73" w:rsidP="00306E73">
            <w:r w:rsidRPr="00D80C02">
              <w:rPr>
                <w:rFonts w:hint="eastAsia"/>
              </w:rPr>
              <w:t>3.77E-03</w:t>
            </w:r>
          </w:p>
        </w:tc>
        <w:tc>
          <w:tcPr>
            <w:tcW w:w="1660" w:type="dxa"/>
            <w:noWrap/>
            <w:hideMark/>
          </w:tcPr>
          <w:p w14:paraId="5C2D2BB7" w14:textId="77777777" w:rsidR="00306E73" w:rsidRPr="00D80C02" w:rsidRDefault="00306E73" w:rsidP="00306E73">
            <w:r w:rsidRPr="00D80C02">
              <w:rPr>
                <w:rFonts w:hint="eastAsia"/>
              </w:rPr>
              <w:t>1.719174</w:t>
            </w:r>
          </w:p>
        </w:tc>
      </w:tr>
      <w:tr w:rsidR="00306E73" w:rsidRPr="00D80C02" w14:paraId="3640CB0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0292E67" w14:textId="77777777" w:rsidR="00306E73" w:rsidRPr="00D80C02" w:rsidRDefault="00306E73" w:rsidP="00306E73">
            <w:r w:rsidRPr="00D80C02">
              <w:rPr>
                <w:rFonts w:hint="eastAsia"/>
              </w:rPr>
              <w:t>217411_s_at</w:t>
            </w:r>
          </w:p>
        </w:tc>
        <w:tc>
          <w:tcPr>
            <w:tcW w:w="1659" w:type="dxa"/>
            <w:gridSpan w:val="2"/>
            <w:noWrap/>
            <w:hideMark/>
          </w:tcPr>
          <w:p w14:paraId="06E5EFE7" w14:textId="77777777" w:rsidR="00306E73" w:rsidRPr="00D80C02" w:rsidRDefault="00306E73" w:rsidP="00306E73">
            <w:r w:rsidRPr="00D80C02">
              <w:rPr>
                <w:rFonts w:hint="eastAsia"/>
              </w:rPr>
              <w:t>RREB1</w:t>
            </w:r>
          </w:p>
        </w:tc>
        <w:tc>
          <w:tcPr>
            <w:tcW w:w="1659" w:type="dxa"/>
            <w:gridSpan w:val="2"/>
            <w:noWrap/>
            <w:hideMark/>
          </w:tcPr>
          <w:p w14:paraId="3E311329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ras</w:t>
            </w:r>
            <w:proofErr w:type="spellEnd"/>
            <w:r w:rsidRPr="00D80C02">
              <w:rPr>
                <w:rFonts w:hint="eastAsia"/>
              </w:rPr>
              <w:t xml:space="preserve"> responsive element binding protein </w:t>
            </w:r>
            <w:r w:rsidRPr="00D80C02">
              <w:rPr>
                <w:rFonts w:hint="eastAsia"/>
              </w:rPr>
              <w:lastRenderedPageBreak/>
              <w:t>1</w:t>
            </w:r>
          </w:p>
        </w:tc>
        <w:tc>
          <w:tcPr>
            <w:tcW w:w="1659" w:type="dxa"/>
            <w:gridSpan w:val="2"/>
            <w:noWrap/>
            <w:hideMark/>
          </w:tcPr>
          <w:p w14:paraId="7BB8E61B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3.85E-03</w:t>
            </w:r>
          </w:p>
        </w:tc>
        <w:tc>
          <w:tcPr>
            <w:tcW w:w="1660" w:type="dxa"/>
            <w:noWrap/>
            <w:hideMark/>
          </w:tcPr>
          <w:p w14:paraId="7F608E52" w14:textId="77777777" w:rsidR="00306E73" w:rsidRPr="00D80C02" w:rsidRDefault="00306E73" w:rsidP="00306E73">
            <w:r w:rsidRPr="00D80C02">
              <w:rPr>
                <w:rFonts w:hint="eastAsia"/>
              </w:rPr>
              <w:t>1.023159</w:t>
            </w:r>
          </w:p>
        </w:tc>
      </w:tr>
      <w:tr w:rsidR="00306E73" w:rsidRPr="00D80C02" w14:paraId="256FBFD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B9093B" w14:textId="77777777" w:rsidR="00306E73" w:rsidRPr="00D80C02" w:rsidRDefault="00306E73" w:rsidP="00306E73">
            <w:r w:rsidRPr="00D80C02">
              <w:rPr>
                <w:rFonts w:hint="eastAsia"/>
              </w:rPr>
              <w:t>211884_s_at</w:t>
            </w:r>
          </w:p>
        </w:tc>
        <w:tc>
          <w:tcPr>
            <w:tcW w:w="1659" w:type="dxa"/>
            <w:gridSpan w:val="2"/>
            <w:noWrap/>
            <w:hideMark/>
          </w:tcPr>
          <w:p w14:paraId="4BA3FFCA" w14:textId="77777777" w:rsidR="00306E73" w:rsidRPr="00D80C02" w:rsidRDefault="00306E73" w:rsidP="00306E73">
            <w:r w:rsidRPr="00D80C02">
              <w:rPr>
                <w:rFonts w:hint="eastAsia"/>
              </w:rPr>
              <w:t>CIITA</w:t>
            </w:r>
          </w:p>
        </w:tc>
        <w:tc>
          <w:tcPr>
            <w:tcW w:w="1659" w:type="dxa"/>
            <w:gridSpan w:val="2"/>
            <w:noWrap/>
            <w:hideMark/>
          </w:tcPr>
          <w:p w14:paraId="6D98BCD3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lass II major histocompatibility complex </w:t>
            </w:r>
            <w:proofErr w:type="spellStart"/>
            <w:r w:rsidRPr="00D80C02">
              <w:rPr>
                <w:rFonts w:hint="eastAsia"/>
              </w:rPr>
              <w:t>transactivator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1790DFB1" w14:textId="77777777" w:rsidR="00306E73" w:rsidRPr="00D80C02" w:rsidRDefault="00306E73" w:rsidP="00306E73">
            <w:r w:rsidRPr="00D80C02">
              <w:rPr>
                <w:rFonts w:hint="eastAsia"/>
              </w:rPr>
              <w:t>3.88E-03</w:t>
            </w:r>
          </w:p>
        </w:tc>
        <w:tc>
          <w:tcPr>
            <w:tcW w:w="1660" w:type="dxa"/>
            <w:noWrap/>
            <w:hideMark/>
          </w:tcPr>
          <w:p w14:paraId="2BE258A7" w14:textId="77777777" w:rsidR="00306E73" w:rsidRPr="00D80C02" w:rsidRDefault="00306E73" w:rsidP="00306E73">
            <w:r w:rsidRPr="00D80C02">
              <w:rPr>
                <w:rFonts w:hint="eastAsia"/>
              </w:rPr>
              <w:t>1.387466</w:t>
            </w:r>
          </w:p>
        </w:tc>
      </w:tr>
      <w:tr w:rsidR="00306E73" w:rsidRPr="00D80C02" w14:paraId="1987DA2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B200F72" w14:textId="77777777" w:rsidR="00306E73" w:rsidRPr="00D80C02" w:rsidRDefault="00306E73" w:rsidP="00306E73">
            <w:r w:rsidRPr="00D80C02">
              <w:rPr>
                <w:rFonts w:hint="eastAsia"/>
              </w:rPr>
              <w:t>243779_at</w:t>
            </w:r>
          </w:p>
        </w:tc>
        <w:tc>
          <w:tcPr>
            <w:tcW w:w="1659" w:type="dxa"/>
            <w:gridSpan w:val="2"/>
            <w:noWrap/>
            <w:hideMark/>
          </w:tcPr>
          <w:p w14:paraId="27FD6EEB" w14:textId="77777777" w:rsidR="00306E73" w:rsidRPr="00D80C02" w:rsidRDefault="00306E73" w:rsidP="00306E73">
            <w:r w:rsidRPr="00D80C02">
              <w:rPr>
                <w:rFonts w:hint="eastAsia"/>
              </w:rPr>
              <w:t>GALNT13</w:t>
            </w:r>
          </w:p>
        </w:tc>
        <w:tc>
          <w:tcPr>
            <w:tcW w:w="1659" w:type="dxa"/>
            <w:gridSpan w:val="2"/>
            <w:noWrap/>
            <w:hideMark/>
          </w:tcPr>
          <w:p w14:paraId="4094F36E" w14:textId="77777777" w:rsidR="00306E73" w:rsidRPr="00D80C02" w:rsidRDefault="00306E73" w:rsidP="00306E73">
            <w:r w:rsidRPr="00D80C02">
              <w:rPr>
                <w:rFonts w:hint="eastAsia"/>
              </w:rPr>
              <w:t>polypeptide N-</w:t>
            </w:r>
            <w:proofErr w:type="spellStart"/>
            <w:r w:rsidRPr="00D80C02">
              <w:rPr>
                <w:rFonts w:hint="eastAsia"/>
              </w:rPr>
              <w:t>acetylgalactosaminyltransferase</w:t>
            </w:r>
            <w:proofErr w:type="spellEnd"/>
            <w:r w:rsidRPr="00D80C02">
              <w:rPr>
                <w:rFonts w:hint="eastAsia"/>
              </w:rPr>
              <w:t xml:space="preserve"> 13</w:t>
            </w:r>
          </w:p>
        </w:tc>
        <w:tc>
          <w:tcPr>
            <w:tcW w:w="1659" w:type="dxa"/>
            <w:gridSpan w:val="2"/>
            <w:noWrap/>
            <w:hideMark/>
          </w:tcPr>
          <w:p w14:paraId="2D4B966F" w14:textId="77777777" w:rsidR="00306E73" w:rsidRPr="00D80C02" w:rsidRDefault="00306E73" w:rsidP="00306E73">
            <w:r w:rsidRPr="00D80C02">
              <w:rPr>
                <w:rFonts w:hint="eastAsia"/>
              </w:rPr>
              <w:t>4.04E-03</w:t>
            </w:r>
          </w:p>
        </w:tc>
        <w:tc>
          <w:tcPr>
            <w:tcW w:w="1660" w:type="dxa"/>
            <w:noWrap/>
            <w:hideMark/>
          </w:tcPr>
          <w:p w14:paraId="47D6E123" w14:textId="77777777" w:rsidR="00306E73" w:rsidRPr="00D80C02" w:rsidRDefault="00306E73" w:rsidP="00306E73">
            <w:r w:rsidRPr="00D80C02">
              <w:rPr>
                <w:rFonts w:hint="eastAsia"/>
              </w:rPr>
              <w:t>1.309117</w:t>
            </w:r>
          </w:p>
        </w:tc>
      </w:tr>
      <w:tr w:rsidR="00306E73" w:rsidRPr="00D80C02" w14:paraId="76520C9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BC7D25F" w14:textId="77777777" w:rsidR="00306E73" w:rsidRPr="00D80C02" w:rsidRDefault="00306E73" w:rsidP="00306E73">
            <w:r w:rsidRPr="00D80C02">
              <w:rPr>
                <w:rFonts w:hint="eastAsia"/>
              </w:rPr>
              <w:t>1558658_at</w:t>
            </w:r>
          </w:p>
        </w:tc>
        <w:tc>
          <w:tcPr>
            <w:tcW w:w="1659" w:type="dxa"/>
            <w:gridSpan w:val="2"/>
            <w:noWrap/>
            <w:hideMark/>
          </w:tcPr>
          <w:p w14:paraId="0BDE4AB3" w14:textId="77777777" w:rsidR="00306E73" w:rsidRPr="00D80C02" w:rsidRDefault="00306E73" w:rsidP="00306E73">
            <w:r w:rsidRPr="00D80C02">
              <w:rPr>
                <w:rFonts w:hint="eastAsia"/>
              </w:rPr>
              <w:t>ZNF391</w:t>
            </w:r>
          </w:p>
        </w:tc>
        <w:tc>
          <w:tcPr>
            <w:tcW w:w="1659" w:type="dxa"/>
            <w:gridSpan w:val="2"/>
            <w:noWrap/>
            <w:hideMark/>
          </w:tcPr>
          <w:p w14:paraId="69E473BD" w14:textId="77777777" w:rsidR="00306E73" w:rsidRPr="00D80C02" w:rsidRDefault="00306E73" w:rsidP="00306E73">
            <w:r w:rsidRPr="00D80C02">
              <w:rPr>
                <w:rFonts w:hint="eastAsia"/>
              </w:rPr>
              <w:t>zinc finger protein 391</w:t>
            </w:r>
          </w:p>
        </w:tc>
        <w:tc>
          <w:tcPr>
            <w:tcW w:w="1659" w:type="dxa"/>
            <w:gridSpan w:val="2"/>
            <w:noWrap/>
            <w:hideMark/>
          </w:tcPr>
          <w:p w14:paraId="7C391B22" w14:textId="77777777" w:rsidR="00306E73" w:rsidRPr="00D80C02" w:rsidRDefault="00306E73" w:rsidP="00306E73">
            <w:r w:rsidRPr="00D80C02">
              <w:rPr>
                <w:rFonts w:hint="eastAsia"/>
              </w:rPr>
              <w:t>4.07E-03</w:t>
            </w:r>
          </w:p>
        </w:tc>
        <w:tc>
          <w:tcPr>
            <w:tcW w:w="1660" w:type="dxa"/>
            <w:noWrap/>
            <w:hideMark/>
          </w:tcPr>
          <w:p w14:paraId="35D2E2C2" w14:textId="77777777" w:rsidR="00306E73" w:rsidRPr="00D80C02" w:rsidRDefault="00306E73" w:rsidP="00306E73">
            <w:r w:rsidRPr="00D80C02">
              <w:rPr>
                <w:rFonts w:hint="eastAsia"/>
              </w:rPr>
              <w:t>1.268016</w:t>
            </w:r>
          </w:p>
        </w:tc>
      </w:tr>
      <w:tr w:rsidR="00306E73" w:rsidRPr="00D80C02" w14:paraId="231D31D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4BA983C" w14:textId="77777777" w:rsidR="00306E73" w:rsidRPr="00D80C02" w:rsidRDefault="00306E73" w:rsidP="00306E73">
            <w:r w:rsidRPr="00D80C02">
              <w:rPr>
                <w:rFonts w:hint="eastAsia"/>
              </w:rPr>
              <w:t>221360_s_at</w:t>
            </w:r>
          </w:p>
        </w:tc>
        <w:tc>
          <w:tcPr>
            <w:tcW w:w="1659" w:type="dxa"/>
            <w:gridSpan w:val="2"/>
            <w:noWrap/>
            <w:hideMark/>
          </w:tcPr>
          <w:p w14:paraId="456F0E70" w14:textId="77777777" w:rsidR="00306E73" w:rsidRPr="00D80C02" w:rsidRDefault="00306E73" w:rsidP="00306E73">
            <w:r w:rsidRPr="00D80C02">
              <w:rPr>
                <w:rFonts w:hint="eastAsia"/>
              </w:rPr>
              <w:t>GHSR</w:t>
            </w:r>
          </w:p>
        </w:tc>
        <w:tc>
          <w:tcPr>
            <w:tcW w:w="1659" w:type="dxa"/>
            <w:gridSpan w:val="2"/>
            <w:noWrap/>
            <w:hideMark/>
          </w:tcPr>
          <w:p w14:paraId="5089B3F5" w14:textId="77777777" w:rsidR="00306E73" w:rsidRPr="00D80C02" w:rsidRDefault="00306E73" w:rsidP="00306E73">
            <w:r w:rsidRPr="00D80C02">
              <w:rPr>
                <w:rFonts w:hint="eastAsia"/>
              </w:rPr>
              <w:t>growth hormone secretagogue receptor</w:t>
            </w:r>
          </w:p>
        </w:tc>
        <w:tc>
          <w:tcPr>
            <w:tcW w:w="1659" w:type="dxa"/>
            <w:gridSpan w:val="2"/>
            <w:noWrap/>
            <w:hideMark/>
          </w:tcPr>
          <w:p w14:paraId="4DC98C9A" w14:textId="77777777" w:rsidR="00306E73" w:rsidRPr="00D80C02" w:rsidRDefault="00306E73" w:rsidP="00306E73">
            <w:r w:rsidRPr="00D80C02">
              <w:rPr>
                <w:rFonts w:hint="eastAsia"/>
              </w:rPr>
              <w:t>4.08E-03</w:t>
            </w:r>
          </w:p>
        </w:tc>
        <w:tc>
          <w:tcPr>
            <w:tcW w:w="1660" w:type="dxa"/>
            <w:noWrap/>
            <w:hideMark/>
          </w:tcPr>
          <w:p w14:paraId="4823DE8A" w14:textId="77777777" w:rsidR="00306E73" w:rsidRPr="00D80C02" w:rsidRDefault="00306E73" w:rsidP="00306E73">
            <w:r w:rsidRPr="00D80C02">
              <w:rPr>
                <w:rFonts w:hint="eastAsia"/>
              </w:rPr>
              <w:t>1.207359</w:t>
            </w:r>
          </w:p>
        </w:tc>
      </w:tr>
      <w:tr w:rsidR="00306E73" w:rsidRPr="00D80C02" w14:paraId="210D55F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0EF468" w14:textId="77777777" w:rsidR="00306E73" w:rsidRPr="00D80C02" w:rsidRDefault="00306E73" w:rsidP="00306E73">
            <w:r w:rsidRPr="00D80C02">
              <w:rPr>
                <w:rFonts w:hint="eastAsia"/>
              </w:rPr>
              <w:t>217022_s_at</w:t>
            </w:r>
          </w:p>
        </w:tc>
        <w:tc>
          <w:tcPr>
            <w:tcW w:w="1659" w:type="dxa"/>
            <w:gridSpan w:val="2"/>
            <w:noWrap/>
            <w:hideMark/>
          </w:tcPr>
          <w:p w14:paraId="02C2FCB2" w14:textId="77777777" w:rsidR="00306E73" w:rsidRPr="00D80C02" w:rsidRDefault="00306E73" w:rsidP="00306E73">
            <w:r w:rsidRPr="00D80C02">
              <w:rPr>
                <w:rFonts w:hint="eastAsia"/>
              </w:rPr>
              <w:t>IGHA2///IGHA1///IGH</w:t>
            </w:r>
          </w:p>
        </w:tc>
        <w:tc>
          <w:tcPr>
            <w:tcW w:w="1659" w:type="dxa"/>
            <w:gridSpan w:val="2"/>
            <w:noWrap/>
            <w:hideMark/>
          </w:tcPr>
          <w:p w14:paraId="0D64F403" w14:textId="77777777" w:rsidR="00306E73" w:rsidRPr="00D80C02" w:rsidRDefault="00306E73" w:rsidP="00306E73">
            <w:r w:rsidRPr="00D80C02">
              <w:rPr>
                <w:rFonts w:hint="eastAsia"/>
              </w:rPr>
              <w:t>immunoglobulin heavy constant alpha 2 (A2m marker)///immunoglobulin heavy constant alpha 1///immunoglobulin heavy locus</w:t>
            </w:r>
          </w:p>
        </w:tc>
        <w:tc>
          <w:tcPr>
            <w:tcW w:w="1659" w:type="dxa"/>
            <w:gridSpan w:val="2"/>
            <w:noWrap/>
            <w:hideMark/>
          </w:tcPr>
          <w:p w14:paraId="74F1C52C" w14:textId="77777777" w:rsidR="00306E73" w:rsidRPr="00D80C02" w:rsidRDefault="00306E73" w:rsidP="00306E73">
            <w:r w:rsidRPr="00D80C02">
              <w:rPr>
                <w:rFonts w:hint="eastAsia"/>
              </w:rPr>
              <w:t>4.09E-03</w:t>
            </w:r>
          </w:p>
        </w:tc>
        <w:tc>
          <w:tcPr>
            <w:tcW w:w="1660" w:type="dxa"/>
            <w:noWrap/>
            <w:hideMark/>
          </w:tcPr>
          <w:p w14:paraId="7A260EA9" w14:textId="77777777" w:rsidR="00306E73" w:rsidRPr="00D80C02" w:rsidRDefault="00306E73" w:rsidP="00306E73">
            <w:r w:rsidRPr="00D80C02">
              <w:rPr>
                <w:rFonts w:hint="eastAsia"/>
              </w:rPr>
              <w:t>1.059206</w:t>
            </w:r>
          </w:p>
        </w:tc>
      </w:tr>
      <w:tr w:rsidR="00306E73" w:rsidRPr="00D80C02" w14:paraId="659542A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A7C637" w14:textId="77777777" w:rsidR="00306E73" w:rsidRPr="00D80C02" w:rsidRDefault="00306E73" w:rsidP="00306E73">
            <w:r w:rsidRPr="00D80C02">
              <w:rPr>
                <w:rFonts w:hint="eastAsia"/>
              </w:rPr>
              <w:t>218275_at</w:t>
            </w:r>
          </w:p>
        </w:tc>
        <w:tc>
          <w:tcPr>
            <w:tcW w:w="1659" w:type="dxa"/>
            <w:gridSpan w:val="2"/>
            <w:noWrap/>
            <w:hideMark/>
          </w:tcPr>
          <w:p w14:paraId="1A6BEB86" w14:textId="77777777" w:rsidR="00306E73" w:rsidRPr="00D80C02" w:rsidRDefault="00306E73" w:rsidP="00306E73">
            <w:r w:rsidRPr="00D80C02">
              <w:rPr>
                <w:rFonts w:hint="eastAsia"/>
              </w:rPr>
              <w:t>SLC25A10</w:t>
            </w:r>
          </w:p>
        </w:tc>
        <w:tc>
          <w:tcPr>
            <w:tcW w:w="1659" w:type="dxa"/>
            <w:gridSpan w:val="2"/>
            <w:noWrap/>
            <w:hideMark/>
          </w:tcPr>
          <w:p w14:paraId="3937285B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25 member</w:t>
            </w:r>
            <w:proofErr w:type="gramEnd"/>
            <w:r w:rsidRPr="00D80C02">
              <w:rPr>
                <w:rFonts w:hint="eastAsia"/>
              </w:rPr>
              <w:t xml:space="preserve"> 10</w:t>
            </w:r>
          </w:p>
        </w:tc>
        <w:tc>
          <w:tcPr>
            <w:tcW w:w="1659" w:type="dxa"/>
            <w:gridSpan w:val="2"/>
            <w:noWrap/>
            <w:hideMark/>
          </w:tcPr>
          <w:p w14:paraId="1413F923" w14:textId="77777777" w:rsidR="00306E73" w:rsidRPr="00D80C02" w:rsidRDefault="00306E73" w:rsidP="00306E73">
            <w:r w:rsidRPr="00D80C02">
              <w:rPr>
                <w:rFonts w:hint="eastAsia"/>
              </w:rPr>
              <w:t>4.10E-03</w:t>
            </w:r>
          </w:p>
        </w:tc>
        <w:tc>
          <w:tcPr>
            <w:tcW w:w="1660" w:type="dxa"/>
            <w:noWrap/>
            <w:hideMark/>
          </w:tcPr>
          <w:p w14:paraId="5D497187" w14:textId="77777777" w:rsidR="00306E73" w:rsidRPr="00D80C02" w:rsidRDefault="00306E73" w:rsidP="00306E73">
            <w:r w:rsidRPr="00D80C02">
              <w:rPr>
                <w:rFonts w:hint="eastAsia"/>
              </w:rPr>
              <w:t>1.363961</w:t>
            </w:r>
          </w:p>
        </w:tc>
      </w:tr>
      <w:tr w:rsidR="00306E73" w:rsidRPr="00D80C02" w14:paraId="0FC0FAD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A29D442" w14:textId="77777777" w:rsidR="00306E73" w:rsidRPr="00D80C02" w:rsidRDefault="00306E73" w:rsidP="00306E73">
            <w:r w:rsidRPr="00D80C02">
              <w:rPr>
                <w:rFonts w:hint="eastAsia"/>
              </w:rPr>
              <w:t>204581_at</w:t>
            </w:r>
          </w:p>
        </w:tc>
        <w:tc>
          <w:tcPr>
            <w:tcW w:w="1659" w:type="dxa"/>
            <w:gridSpan w:val="2"/>
            <w:noWrap/>
            <w:hideMark/>
          </w:tcPr>
          <w:p w14:paraId="21C0C38B" w14:textId="77777777" w:rsidR="00306E73" w:rsidRPr="00D80C02" w:rsidRDefault="00306E73" w:rsidP="00306E73">
            <w:r w:rsidRPr="00D80C02">
              <w:rPr>
                <w:rFonts w:hint="eastAsia"/>
              </w:rPr>
              <w:t>CD22</w:t>
            </w:r>
          </w:p>
        </w:tc>
        <w:tc>
          <w:tcPr>
            <w:tcW w:w="1659" w:type="dxa"/>
            <w:gridSpan w:val="2"/>
            <w:noWrap/>
            <w:hideMark/>
          </w:tcPr>
          <w:p w14:paraId="7B1A5D9F" w14:textId="77777777" w:rsidR="00306E73" w:rsidRPr="00D80C02" w:rsidRDefault="00306E73" w:rsidP="00306E73">
            <w:r w:rsidRPr="00D80C02">
              <w:rPr>
                <w:rFonts w:hint="eastAsia"/>
              </w:rPr>
              <w:t>CD22 molecule</w:t>
            </w:r>
          </w:p>
        </w:tc>
        <w:tc>
          <w:tcPr>
            <w:tcW w:w="1659" w:type="dxa"/>
            <w:gridSpan w:val="2"/>
            <w:noWrap/>
            <w:hideMark/>
          </w:tcPr>
          <w:p w14:paraId="3D868A75" w14:textId="77777777" w:rsidR="00306E73" w:rsidRPr="00D80C02" w:rsidRDefault="00306E73" w:rsidP="00306E73">
            <w:r w:rsidRPr="00D80C02">
              <w:rPr>
                <w:rFonts w:hint="eastAsia"/>
              </w:rPr>
              <w:t>4.11E-03</w:t>
            </w:r>
          </w:p>
        </w:tc>
        <w:tc>
          <w:tcPr>
            <w:tcW w:w="1660" w:type="dxa"/>
            <w:noWrap/>
            <w:hideMark/>
          </w:tcPr>
          <w:p w14:paraId="6D7A8158" w14:textId="77777777" w:rsidR="00306E73" w:rsidRPr="00D80C02" w:rsidRDefault="00306E73" w:rsidP="00306E73">
            <w:r w:rsidRPr="00D80C02">
              <w:rPr>
                <w:rFonts w:hint="eastAsia"/>
              </w:rPr>
              <w:t>1.009874</w:t>
            </w:r>
          </w:p>
        </w:tc>
      </w:tr>
      <w:tr w:rsidR="00306E73" w:rsidRPr="00D80C02" w14:paraId="44C651E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962E27D" w14:textId="77777777" w:rsidR="00306E73" w:rsidRPr="00D80C02" w:rsidRDefault="00306E73" w:rsidP="00306E73">
            <w:r w:rsidRPr="00D80C02">
              <w:rPr>
                <w:rFonts w:hint="eastAsia"/>
              </w:rPr>
              <w:t>1569777_a_at</w:t>
            </w:r>
          </w:p>
        </w:tc>
        <w:tc>
          <w:tcPr>
            <w:tcW w:w="1659" w:type="dxa"/>
            <w:gridSpan w:val="2"/>
            <w:noWrap/>
            <w:hideMark/>
          </w:tcPr>
          <w:p w14:paraId="6197C8F3" w14:textId="77777777" w:rsidR="00306E73" w:rsidRPr="00D80C02" w:rsidRDefault="00306E73" w:rsidP="00306E73">
            <w:r w:rsidRPr="00D80C02">
              <w:rPr>
                <w:rFonts w:hint="eastAsia"/>
              </w:rPr>
              <w:t>ZPLD1</w:t>
            </w:r>
          </w:p>
        </w:tc>
        <w:tc>
          <w:tcPr>
            <w:tcW w:w="1659" w:type="dxa"/>
            <w:gridSpan w:val="2"/>
            <w:noWrap/>
            <w:hideMark/>
          </w:tcPr>
          <w:p w14:paraId="1704EFB7" w14:textId="77777777" w:rsidR="00306E73" w:rsidRPr="00D80C02" w:rsidRDefault="00306E73" w:rsidP="00306E73">
            <w:r w:rsidRPr="00D80C02">
              <w:rPr>
                <w:rFonts w:hint="eastAsia"/>
              </w:rPr>
              <w:t>zona pellucida like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336D065D" w14:textId="77777777" w:rsidR="00306E73" w:rsidRPr="00D80C02" w:rsidRDefault="00306E73" w:rsidP="00306E73">
            <w:r w:rsidRPr="00D80C02">
              <w:rPr>
                <w:rFonts w:hint="eastAsia"/>
              </w:rPr>
              <w:t>4.11E-03</w:t>
            </w:r>
          </w:p>
        </w:tc>
        <w:tc>
          <w:tcPr>
            <w:tcW w:w="1660" w:type="dxa"/>
            <w:noWrap/>
            <w:hideMark/>
          </w:tcPr>
          <w:p w14:paraId="7899F12D" w14:textId="77777777" w:rsidR="00306E73" w:rsidRPr="00D80C02" w:rsidRDefault="00306E73" w:rsidP="00306E73">
            <w:r w:rsidRPr="00D80C02">
              <w:rPr>
                <w:rFonts w:hint="eastAsia"/>
              </w:rPr>
              <w:t>1.201807</w:t>
            </w:r>
          </w:p>
        </w:tc>
      </w:tr>
      <w:tr w:rsidR="00306E73" w:rsidRPr="00D80C02" w14:paraId="68FE300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74186E8" w14:textId="77777777" w:rsidR="00306E73" w:rsidRPr="00D80C02" w:rsidRDefault="00306E73" w:rsidP="00306E73">
            <w:r w:rsidRPr="00D80C02">
              <w:rPr>
                <w:rFonts w:hint="eastAsia"/>
              </w:rPr>
              <w:t>215937_at</w:t>
            </w:r>
          </w:p>
        </w:tc>
        <w:tc>
          <w:tcPr>
            <w:tcW w:w="1659" w:type="dxa"/>
            <w:gridSpan w:val="2"/>
            <w:noWrap/>
            <w:hideMark/>
          </w:tcPr>
          <w:p w14:paraId="77E12049" w14:textId="77777777" w:rsidR="00306E73" w:rsidRPr="00D80C02" w:rsidRDefault="00306E73" w:rsidP="00306E73">
            <w:r w:rsidRPr="00D80C02">
              <w:rPr>
                <w:rFonts w:hint="eastAsia"/>
              </w:rPr>
              <w:t>PTGDR</w:t>
            </w:r>
          </w:p>
        </w:tc>
        <w:tc>
          <w:tcPr>
            <w:tcW w:w="1659" w:type="dxa"/>
            <w:gridSpan w:val="2"/>
            <w:noWrap/>
            <w:hideMark/>
          </w:tcPr>
          <w:p w14:paraId="12A07E98" w14:textId="77777777" w:rsidR="00306E73" w:rsidRPr="00D80C02" w:rsidRDefault="00306E73" w:rsidP="00306E73">
            <w:r w:rsidRPr="00D80C02">
              <w:rPr>
                <w:rFonts w:hint="eastAsia"/>
              </w:rPr>
              <w:t>prostaglandin D2 receptor</w:t>
            </w:r>
          </w:p>
        </w:tc>
        <w:tc>
          <w:tcPr>
            <w:tcW w:w="1659" w:type="dxa"/>
            <w:gridSpan w:val="2"/>
            <w:noWrap/>
            <w:hideMark/>
          </w:tcPr>
          <w:p w14:paraId="32253A40" w14:textId="77777777" w:rsidR="00306E73" w:rsidRPr="00D80C02" w:rsidRDefault="00306E73" w:rsidP="00306E73">
            <w:r w:rsidRPr="00D80C02">
              <w:rPr>
                <w:rFonts w:hint="eastAsia"/>
              </w:rPr>
              <w:t>4.14E-03</w:t>
            </w:r>
          </w:p>
        </w:tc>
        <w:tc>
          <w:tcPr>
            <w:tcW w:w="1660" w:type="dxa"/>
            <w:noWrap/>
            <w:hideMark/>
          </w:tcPr>
          <w:p w14:paraId="59388975" w14:textId="77777777" w:rsidR="00306E73" w:rsidRPr="00D80C02" w:rsidRDefault="00306E73" w:rsidP="00306E73">
            <w:r w:rsidRPr="00D80C02">
              <w:rPr>
                <w:rFonts w:hint="eastAsia"/>
              </w:rPr>
              <w:t>1.327372</w:t>
            </w:r>
          </w:p>
        </w:tc>
      </w:tr>
      <w:tr w:rsidR="00306E73" w:rsidRPr="00D80C02" w14:paraId="34510BC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A859DA3" w14:textId="77777777" w:rsidR="00306E73" w:rsidRPr="00D80C02" w:rsidRDefault="00306E73" w:rsidP="00306E73">
            <w:r w:rsidRPr="00D80C02">
              <w:rPr>
                <w:rFonts w:hint="eastAsia"/>
              </w:rPr>
              <w:t>208575_at</w:t>
            </w:r>
          </w:p>
        </w:tc>
        <w:tc>
          <w:tcPr>
            <w:tcW w:w="1659" w:type="dxa"/>
            <w:gridSpan w:val="2"/>
            <w:noWrap/>
            <w:hideMark/>
          </w:tcPr>
          <w:p w14:paraId="72FD6448" w14:textId="77777777" w:rsidR="00306E73" w:rsidRPr="00D80C02" w:rsidRDefault="00306E73" w:rsidP="00306E73">
            <w:r w:rsidRPr="00D80C02">
              <w:rPr>
                <w:rFonts w:hint="eastAsia"/>
              </w:rPr>
              <w:t>HIST1H3A</w:t>
            </w:r>
          </w:p>
        </w:tc>
        <w:tc>
          <w:tcPr>
            <w:tcW w:w="1659" w:type="dxa"/>
            <w:gridSpan w:val="2"/>
            <w:noWrap/>
            <w:hideMark/>
          </w:tcPr>
          <w:p w14:paraId="7DFD17E9" w14:textId="77777777" w:rsidR="00306E73" w:rsidRPr="00D80C02" w:rsidRDefault="00306E73" w:rsidP="00306E73">
            <w:r w:rsidRPr="00D80C02">
              <w:rPr>
                <w:rFonts w:hint="eastAsia"/>
              </w:rPr>
              <w:t>histone cluster 1, H3a</w:t>
            </w:r>
          </w:p>
        </w:tc>
        <w:tc>
          <w:tcPr>
            <w:tcW w:w="1659" w:type="dxa"/>
            <w:gridSpan w:val="2"/>
            <w:noWrap/>
            <w:hideMark/>
          </w:tcPr>
          <w:p w14:paraId="718B4C4A" w14:textId="77777777" w:rsidR="00306E73" w:rsidRPr="00D80C02" w:rsidRDefault="00306E73" w:rsidP="00306E73">
            <w:r w:rsidRPr="00D80C02">
              <w:rPr>
                <w:rFonts w:hint="eastAsia"/>
              </w:rPr>
              <w:t>4.22E-03</w:t>
            </w:r>
          </w:p>
        </w:tc>
        <w:tc>
          <w:tcPr>
            <w:tcW w:w="1660" w:type="dxa"/>
            <w:noWrap/>
            <w:hideMark/>
          </w:tcPr>
          <w:p w14:paraId="07FA9C76" w14:textId="77777777" w:rsidR="00306E73" w:rsidRPr="00D80C02" w:rsidRDefault="00306E73" w:rsidP="00306E73">
            <w:r w:rsidRPr="00D80C02">
              <w:rPr>
                <w:rFonts w:hint="eastAsia"/>
              </w:rPr>
              <w:t>1.293729</w:t>
            </w:r>
          </w:p>
        </w:tc>
      </w:tr>
      <w:tr w:rsidR="00306E73" w:rsidRPr="00D80C02" w14:paraId="5E5B699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3E5C0A" w14:textId="77777777" w:rsidR="00306E73" w:rsidRPr="00D80C02" w:rsidRDefault="00306E73" w:rsidP="00306E73">
            <w:r w:rsidRPr="00D80C02">
              <w:rPr>
                <w:rFonts w:hint="eastAsia"/>
              </w:rPr>
              <w:t>211336_x_at</w:t>
            </w:r>
          </w:p>
        </w:tc>
        <w:tc>
          <w:tcPr>
            <w:tcW w:w="1659" w:type="dxa"/>
            <w:gridSpan w:val="2"/>
            <w:noWrap/>
            <w:hideMark/>
          </w:tcPr>
          <w:p w14:paraId="075DB7B0" w14:textId="77777777" w:rsidR="00306E73" w:rsidRPr="00D80C02" w:rsidRDefault="00306E73" w:rsidP="00306E73">
            <w:r w:rsidRPr="00D80C02">
              <w:rPr>
                <w:rFonts w:hint="eastAsia"/>
              </w:rPr>
              <w:t>LILRB1</w:t>
            </w:r>
          </w:p>
        </w:tc>
        <w:tc>
          <w:tcPr>
            <w:tcW w:w="1659" w:type="dxa"/>
            <w:gridSpan w:val="2"/>
            <w:noWrap/>
            <w:hideMark/>
          </w:tcPr>
          <w:p w14:paraId="315C9C6D" w14:textId="77777777" w:rsidR="00306E73" w:rsidRPr="00D80C02" w:rsidRDefault="00306E73" w:rsidP="00306E73">
            <w:r w:rsidRPr="00D80C02">
              <w:rPr>
                <w:rFonts w:hint="eastAsia"/>
              </w:rPr>
              <w:t>leukocyte immunoglobulin like receptor B1</w:t>
            </w:r>
          </w:p>
        </w:tc>
        <w:tc>
          <w:tcPr>
            <w:tcW w:w="1659" w:type="dxa"/>
            <w:gridSpan w:val="2"/>
            <w:noWrap/>
            <w:hideMark/>
          </w:tcPr>
          <w:p w14:paraId="48E9D1FF" w14:textId="77777777" w:rsidR="00306E73" w:rsidRPr="00D80C02" w:rsidRDefault="00306E73" w:rsidP="00306E73">
            <w:r w:rsidRPr="00D80C02">
              <w:rPr>
                <w:rFonts w:hint="eastAsia"/>
              </w:rPr>
              <w:t>4.29E-03</w:t>
            </w:r>
          </w:p>
        </w:tc>
        <w:tc>
          <w:tcPr>
            <w:tcW w:w="1660" w:type="dxa"/>
            <w:noWrap/>
            <w:hideMark/>
          </w:tcPr>
          <w:p w14:paraId="4D29F9A7" w14:textId="77777777" w:rsidR="00306E73" w:rsidRPr="00D80C02" w:rsidRDefault="00306E73" w:rsidP="00306E73">
            <w:r w:rsidRPr="00D80C02">
              <w:rPr>
                <w:rFonts w:hint="eastAsia"/>
              </w:rPr>
              <w:t>1.311531</w:t>
            </w:r>
          </w:p>
        </w:tc>
      </w:tr>
      <w:tr w:rsidR="00306E73" w:rsidRPr="00D80C02" w14:paraId="79C77B9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EE8B3C" w14:textId="77777777" w:rsidR="00306E73" w:rsidRPr="00D80C02" w:rsidRDefault="00306E73" w:rsidP="00306E73">
            <w:r w:rsidRPr="00D80C02">
              <w:rPr>
                <w:rFonts w:hint="eastAsia"/>
              </w:rPr>
              <w:t>206017_at</w:t>
            </w:r>
          </w:p>
        </w:tc>
        <w:tc>
          <w:tcPr>
            <w:tcW w:w="1659" w:type="dxa"/>
            <w:gridSpan w:val="2"/>
            <w:noWrap/>
            <w:hideMark/>
          </w:tcPr>
          <w:p w14:paraId="216084A5" w14:textId="77777777" w:rsidR="00306E73" w:rsidRPr="00D80C02" w:rsidRDefault="00306E73" w:rsidP="00306E73">
            <w:r w:rsidRPr="00D80C02">
              <w:rPr>
                <w:rFonts w:hint="eastAsia"/>
              </w:rPr>
              <w:t>KIAA0319</w:t>
            </w:r>
          </w:p>
        </w:tc>
        <w:tc>
          <w:tcPr>
            <w:tcW w:w="1659" w:type="dxa"/>
            <w:gridSpan w:val="2"/>
            <w:noWrap/>
            <w:hideMark/>
          </w:tcPr>
          <w:p w14:paraId="0ECD6D8F" w14:textId="77777777" w:rsidR="00306E73" w:rsidRPr="00D80C02" w:rsidRDefault="00306E73" w:rsidP="00306E73">
            <w:r w:rsidRPr="00D80C02">
              <w:rPr>
                <w:rFonts w:hint="eastAsia"/>
              </w:rPr>
              <w:t>KIAA0319</w:t>
            </w:r>
          </w:p>
        </w:tc>
        <w:tc>
          <w:tcPr>
            <w:tcW w:w="1659" w:type="dxa"/>
            <w:gridSpan w:val="2"/>
            <w:noWrap/>
            <w:hideMark/>
          </w:tcPr>
          <w:p w14:paraId="79F0C297" w14:textId="77777777" w:rsidR="00306E73" w:rsidRPr="00D80C02" w:rsidRDefault="00306E73" w:rsidP="00306E73">
            <w:r w:rsidRPr="00D80C02">
              <w:rPr>
                <w:rFonts w:hint="eastAsia"/>
              </w:rPr>
              <w:t>4.52E-03</w:t>
            </w:r>
          </w:p>
        </w:tc>
        <w:tc>
          <w:tcPr>
            <w:tcW w:w="1660" w:type="dxa"/>
            <w:noWrap/>
            <w:hideMark/>
          </w:tcPr>
          <w:p w14:paraId="24660B2D" w14:textId="77777777" w:rsidR="00306E73" w:rsidRPr="00D80C02" w:rsidRDefault="00306E73" w:rsidP="00306E73">
            <w:r w:rsidRPr="00D80C02">
              <w:rPr>
                <w:rFonts w:hint="eastAsia"/>
              </w:rPr>
              <w:t>1.262531</w:t>
            </w:r>
          </w:p>
        </w:tc>
      </w:tr>
      <w:tr w:rsidR="00306E73" w:rsidRPr="00D80C02" w14:paraId="29D1920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4DE0DB3" w14:textId="77777777" w:rsidR="00306E73" w:rsidRPr="00D80C02" w:rsidRDefault="00306E73" w:rsidP="00306E73">
            <w:r w:rsidRPr="00D80C02">
              <w:rPr>
                <w:rFonts w:hint="eastAsia"/>
              </w:rPr>
              <w:t>236378_at</w:t>
            </w:r>
          </w:p>
        </w:tc>
        <w:tc>
          <w:tcPr>
            <w:tcW w:w="1659" w:type="dxa"/>
            <w:gridSpan w:val="2"/>
            <w:noWrap/>
            <w:hideMark/>
          </w:tcPr>
          <w:p w14:paraId="05C079F3" w14:textId="77777777" w:rsidR="00306E73" w:rsidRPr="00D80C02" w:rsidRDefault="00306E73" w:rsidP="00306E73">
            <w:r w:rsidRPr="00D80C02">
              <w:rPr>
                <w:rFonts w:hint="eastAsia"/>
              </w:rPr>
              <w:t>CIB4</w:t>
            </w:r>
          </w:p>
        </w:tc>
        <w:tc>
          <w:tcPr>
            <w:tcW w:w="1659" w:type="dxa"/>
            <w:gridSpan w:val="2"/>
            <w:noWrap/>
            <w:hideMark/>
          </w:tcPr>
          <w:p w14:paraId="441324BC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alcium and integrin binding </w:t>
            </w:r>
            <w:r w:rsidRPr="00D80C02">
              <w:rPr>
                <w:rFonts w:hint="eastAsia"/>
              </w:rPr>
              <w:lastRenderedPageBreak/>
              <w:t>family member 4</w:t>
            </w:r>
          </w:p>
        </w:tc>
        <w:tc>
          <w:tcPr>
            <w:tcW w:w="1659" w:type="dxa"/>
            <w:gridSpan w:val="2"/>
            <w:noWrap/>
            <w:hideMark/>
          </w:tcPr>
          <w:p w14:paraId="2D7528C0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4.60E-03</w:t>
            </w:r>
          </w:p>
        </w:tc>
        <w:tc>
          <w:tcPr>
            <w:tcW w:w="1660" w:type="dxa"/>
            <w:noWrap/>
            <w:hideMark/>
          </w:tcPr>
          <w:p w14:paraId="02A9092C" w14:textId="77777777" w:rsidR="00306E73" w:rsidRPr="00D80C02" w:rsidRDefault="00306E73" w:rsidP="00306E73">
            <w:r w:rsidRPr="00D80C02">
              <w:rPr>
                <w:rFonts w:hint="eastAsia"/>
              </w:rPr>
              <w:t>1.222432</w:t>
            </w:r>
          </w:p>
        </w:tc>
      </w:tr>
      <w:tr w:rsidR="00306E73" w:rsidRPr="00D80C02" w14:paraId="278E0D4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7DC2DD3" w14:textId="77777777" w:rsidR="00306E73" w:rsidRPr="00D80C02" w:rsidRDefault="00306E73" w:rsidP="00306E73">
            <w:r w:rsidRPr="00D80C02">
              <w:rPr>
                <w:rFonts w:hint="eastAsia"/>
              </w:rPr>
              <w:t>1561352_at</w:t>
            </w:r>
          </w:p>
        </w:tc>
        <w:tc>
          <w:tcPr>
            <w:tcW w:w="1659" w:type="dxa"/>
            <w:gridSpan w:val="2"/>
            <w:noWrap/>
            <w:hideMark/>
          </w:tcPr>
          <w:p w14:paraId="04D6DE3C" w14:textId="77777777" w:rsidR="00306E73" w:rsidRPr="00D80C02" w:rsidRDefault="00306E73" w:rsidP="00306E73">
            <w:r w:rsidRPr="00D80C02">
              <w:rPr>
                <w:rFonts w:hint="eastAsia"/>
              </w:rPr>
              <w:t>LINC01204</w:t>
            </w:r>
          </w:p>
        </w:tc>
        <w:tc>
          <w:tcPr>
            <w:tcW w:w="1659" w:type="dxa"/>
            <w:gridSpan w:val="2"/>
            <w:noWrap/>
            <w:hideMark/>
          </w:tcPr>
          <w:p w14:paraId="42184A76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204</w:t>
            </w:r>
          </w:p>
        </w:tc>
        <w:tc>
          <w:tcPr>
            <w:tcW w:w="1659" w:type="dxa"/>
            <w:gridSpan w:val="2"/>
            <w:noWrap/>
            <w:hideMark/>
          </w:tcPr>
          <w:p w14:paraId="38ED6038" w14:textId="77777777" w:rsidR="00306E73" w:rsidRPr="00D80C02" w:rsidRDefault="00306E73" w:rsidP="00306E73">
            <w:r w:rsidRPr="00D80C02">
              <w:rPr>
                <w:rFonts w:hint="eastAsia"/>
              </w:rPr>
              <w:t>4.69E-03</w:t>
            </w:r>
          </w:p>
        </w:tc>
        <w:tc>
          <w:tcPr>
            <w:tcW w:w="1660" w:type="dxa"/>
            <w:noWrap/>
            <w:hideMark/>
          </w:tcPr>
          <w:p w14:paraId="05910589" w14:textId="77777777" w:rsidR="00306E73" w:rsidRPr="00D80C02" w:rsidRDefault="00306E73" w:rsidP="00306E73">
            <w:r w:rsidRPr="00D80C02">
              <w:rPr>
                <w:rFonts w:hint="eastAsia"/>
              </w:rPr>
              <w:t>1.030597</w:t>
            </w:r>
          </w:p>
        </w:tc>
      </w:tr>
      <w:tr w:rsidR="00306E73" w:rsidRPr="00D80C02" w14:paraId="3E82EC9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FA0DCC0" w14:textId="77777777" w:rsidR="00306E73" w:rsidRPr="00D80C02" w:rsidRDefault="00306E73" w:rsidP="00306E73">
            <w:r w:rsidRPr="00D80C02">
              <w:rPr>
                <w:rFonts w:hint="eastAsia"/>
              </w:rPr>
              <w:t>1552619_a_at</w:t>
            </w:r>
          </w:p>
        </w:tc>
        <w:tc>
          <w:tcPr>
            <w:tcW w:w="1659" w:type="dxa"/>
            <w:gridSpan w:val="2"/>
            <w:noWrap/>
            <w:hideMark/>
          </w:tcPr>
          <w:p w14:paraId="294177CF" w14:textId="77777777" w:rsidR="00306E73" w:rsidRPr="00D80C02" w:rsidRDefault="00306E73" w:rsidP="00306E73">
            <w:r w:rsidRPr="00D80C02">
              <w:rPr>
                <w:rFonts w:hint="eastAsia"/>
              </w:rPr>
              <w:t>ANLN</w:t>
            </w:r>
          </w:p>
        </w:tc>
        <w:tc>
          <w:tcPr>
            <w:tcW w:w="1659" w:type="dxa"/>
            <w:gridSpan w:val="2"/>
            <w:noWrap/>
            <w:hideMark/>
          </w:tcPr>
          <w:p w14:paraId="4F9E13AB" w14:textId="77777777" w:rsidR="00306E73" w:rsidRPr="00D80C02" w:rsidRDefault="00306E73" w:rsidP="00306E73">
            <w:r w:rsidRPr="00D80C02">
              <w:rPr>
                <w:rFonts w:hint="eastAsia"/>
              </w:rPr>
              <w:t>anillin actin binding protein</w:t>
            </w:r>
          </w:p>
        </w:tc>
        <w:tc>
          <w:tcPr>
            <w:tcW w:w="1659" w:type="dxa"/>
            <w:gridSpan w:val="2"/>
            <w:noWrap/>
            <w:hideMark/>
          </w:tcPr>
          <w:p w14:paraId="7E656E4B" w14:textId="77777777" w:rsidR="00306E73" w:rsidRPr="00D80C02" w:rsidRDefault="00306E73" w:rsidP="00306E73">
            <w:r w:rsidRPr="00D80C02">
              <w:rPr>
                <w:rFonts w:hint="eastAsia"/>
              </w:rPr>
              <w:t>4.80E-03</w:t>
            </w:r>
          </w:p>
        </w:tc>
        <w:tc>
          <w:tcPr>
            <w:tcW w:w="1660" w:type="dxa"/>
            <w:noWrap/>
            <w:hideMark/>
          </w:tcPr>
          <w:p w14:paraId="14453806" w14:textId="77777777" w:rsidR="00306E73" w:rsidRPr="00D80C02" w:rsidRDefault="00306E73" w:rsidP="00306E73">
            <w:r w:rsidRPr="00D80C02">
              <w:rPr>
                <w:rFonts w:hint="eastAsia"/>
              </w:rPr>
              <w:t>1.129446</w:t>
            </w:r>
          </w:p>
        </w:tc>
      </w:tr>
      <w:tr w:rsidR="00306E73" w:rsidRPr="00D80C02" w14:paraId="65BA172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BA147F" w14:textId="77777777" w:rsidR="00306E73" w:rsidRPr="00D80C02" w:rsidRDefault="00306E73" w:rsidP="00306E73">
            <w:r w:rsidRPr="00D80C02">
              <w:rPr>
                <w:rFonts w:hint="eastAsia"/>
              </w:rPr>
              <w:t>230273_at</w:t>
            </w:r>
          </w:p>
        </w:tc>
        <w:tc>
          <w:tcPr>
            <w:tcW w:w="1659" w:type="dxa"/>
            <w:gridSpan w:val="2"/>
            <w:noWrap/>
            <w:hideMark/>
          </w:tcPr>
          <w:p w14:paraId="60B13137" w14:textId="77777777" w:rsidR="00306E73" w:rsidRPr="00D80C02" w:rsidRDefault="00306E73" w:rsidP="00306E73">
            <w:r w:rsidRPr="00D80C02">
              <w:rPr>
                <w:rFonts w:hint="eastAsia"/>
              </w:rPr>
              <w:t>CFAP206</w:t>
            </w:r>
          </w:p>
        </w:tc>
        <w:tc>
          <w:tcPr>
            <w:tcW w:w="1659" w:type="dxa"/>
            <w:gridSpan w:val="2"/>
            <w:noWrap/>
            <w:hideMark/>
          </w:tcPr>
          <w:p w14:paraId="08B9E619" w14:textId="77777777" w:rsidR="00306E73" w:rsidRPr="00D80C02" w:rsidRDefault="00306E73" w:rsidP="00306E73">
            <w:r w:rsidRPr="00D80C02">
              <w:rPr>
                <w:rFonts w:hint="eastAsia"/>
              </w:rPr>
              <w:t>cilia and flagella associated protein 206</w:t>
            </w:r>
          </w:p>
        </w:tc>
        <w:tc>
          <w:tcPr>
            <w:tcW w:w="1659" w:type="dxa"/>
            <w:gridSpan w:val="2"/>
            <w:noWrap/>
            <w:hideMark/>
          </w:tcPr>
          <w:p w14:paraId="5EBCFBC3" w14:textId="77777777" w:rsidR="00306E73" w:rsidRPr="00D80C02" w:rsidRDefault="00306E73" w:rsidP="00306E73">
            <w:r w:rsidRPr="00D80C02">
              <w:rPr>
                <w:rFonts w:hint="eastAsia"/>
              </w:rPr>
              <w:t>4.83E-03</w:t>
            </w:r>
          </w:p>
        </w:tc>
        <w:tc>
          <w:tcPr>
            <w:tcW w:w="1660" w:type="dxa"/>
            <w:noWrap/>
            <w:hideMark/>
          </w:tcPr>
          <w:p w14:paraId="131347E7" w14:textId="77777777" w:rsidR="00306E73" w:rsidRPr="00D80C02" w:rsidRDefault="00306E73" w:rsidP="00306E73">
            <w:r w:rsidRPr="00D80C02">
              <w:rPr>
                <w:rFonts w:hint="eastAsia"/>
              </w:rPr>
              <w:t>1.154266</w:t>
            </w:r>
          </w:p>
        </w:tc>
      </w:tr>
      <w:tr w:rsidR="00306E73" w:rsidRPr="00D80C02" w14:paraId="66E1333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F16E96B" w14:textId="77777777" w:rsidR="00306E73" w:rsidRPr="00D80C02" w:rsidRDefault="00306E73" w:rsidP="00306E73">
            <w:r w:rsidRPr="00D80C02">
              <w:rPr>
                <w:rFonts w:hint="eastAsia"/>
              </w:rPr>
              <w:t>211855_s_at</w:t>
            </w:r>
          </w:p>
        </w:tc>
        <w:tc>
          <w:tcPr>
            <w:tcW w:w="1659" w:type="dxa"/>
            <w:gridSpan w:val="2"/>
            <w:noWrap/>
            <w:hideMark/>
          </w:tcPr>
          <w:p w14:paraId="1D0574D5" w14:textId="77777777" w:rsidR="00306E73" w:rsidRPr="00D80C02" w:rsidRDefault="00306E73" w:rsidP="00306E73">
            <w:r w:rsidRPr="00D80C02">
              <w:rPr>
                <w:rFonts w:hint="eastAsia"/>
              </w:rPr>
              <w:t>SLC25A14</w:t>
            </w:r>
          </w:p>
        </w:tc>
        <w:tc>
          <w:tcPr>
            <w:tcW w:w="1659" w:type="dxa"/>
            <w:gridSpan w:val="2"/>
            <w:noWrap/>
            <w:hideMark/>
          </w:tcPr>
          <w:p w14:paraId="755FC360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25 member</w:t>
            </w:r>
            <w:proofErr w:type="gramEnd"/>
            <w:r w:rsidRPr="00D80C02">
              <w:rPr>
                <w:rFonts w:hint="eastAsia"/>
              </w:rPr>
              <w:t xml:space="preserve"> 14</w:t>
            </w:r>
          </w:p>
        </w:tc>
        <w:tc>
          <w:tcPr>
            <w:tcW w:w="1659" w:type="dxa"/>
            <w:gridSpan w:val="2"/>
            <w:noWrap/>
            <w:hideMark/>
          </w:tcPr>
          <w:p w14:paraId="75D73C52" w14:textId="77777777" w:rsidR="00306E73" w:rsidRPr="00D80C02" w:rsidRDefault="00306E73" w:rsidP="00306E73">
            <w:r w:rsidRPr="00D80C02">
              <w:rPr>
                <w:rFonts w:hint="eastAsia"/>
              </w:rPr>
              <w:t>4.87E-03</w:t>
            </w:r>
          </w:p>
        </w:tc>
        <w:tc>
          <w:tcPr>
            <w:tcW w:w="1660" w:type="dxa"/>
            <w:noWrap/>
            <w:hideMark/>
          </w:tcPr>
          <w:p w14:paraId="5D321F22" w14:textId="77777777" w:rsidR="00306E73" w:rsidRPr="00D80C02" w:rsidRDefault="00306E73" w:rsidP="00306E73">
            <w:r w:rsidRPr="00D80C02">
              <w:rPr>
                <w:rFonts w:hint="eastAsia"/>
              </w:rPr>
              <w:t>1.150802</w:t>
            </w:r>
          </w:p>
        </w:tc>
      </w:tr>
      <w:tr w:rsidR="00306E73" w:rsidRPr="00D80C02" w14:paraId="6162860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877ADD5" w14:textId="77777777" w:rsidR="00306E73" w:rsidRPr="00D80C02" w:rsidRDefault="00306E73" w:rsidP="00306E73">
            <w:r w:rsidRPr="00D80C02">
              <w:rPr>
                <w:rFonts w:hint="eastAsia"/>
              </w:rPr>
              <w:t>1557714_at</w:t>
            </w:r>
          </w:p>
        </w:tc>
        <w:tc>
          <w:tcPr>
            <w:tcW w:w="1659" w:type="dxa"/>
            <w:gridSpan w:val="2"/>
            <w:noWrap/>
            <w:hideMark/>
          </w:tcPr>
          <w:p w14:paraId="5254BC30" w14:textId="77777777" w:rsidR="00306E73" w:rsidRPr="00D80C02" w:rsidRDefault="00306E73" w:rsidP="00306E73">
            <w:r w:rsidRPr="00D80C02">
              <w:rPr>
                <w:rFonts w:hint="eastAsia"/>
              </w:rPr>
              <w:t>CTBP1</w:t>
            </w:r>
          </w:p>
        </w:tc>
        <w:tc>
          <w:tcPr>
            <w:tcW w:w="1659" w:type="dxa"/>
            <w:gridSpan w:val="2"/>
            <w:noWrap/>
            <w:hideMark/>
          </w:tcPr>
          <w:p w14:paraId="17C4684A" w14:textId="77777777" w:rsidR="00306E73" w:rsidRPr="00D80C02" w:rsidRDefault="00306E73" w:rsidP="00306E73">
            <w:r w:rsidRPr="00D80C02">
              <w:rPr>
                <w:rFonts w:hint="eastAsia"/>
              </w:rPr>
              <w:t>C-terminal binding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64E1931B" w14:textId="77777777" w:rsidR="00306E73" w:rsidRPr="00D80C02" w:rsidRDefault="00306E73" w:rsidP="00306E73">
            <w:r w:rsidRPr="00D80C02">
              <w:rPr>
                <w:rFonts w:hint="eastAsia"/>
              </w:rPr>
              <w:t>5.00E-03</w:t>
            </w:r>
          </w:p>
        </w:tc>
        <w:tc>
          <w:tcPr>
            <w:tcW w:w="1660" w:type="dxa"/>
            <w:noWrap/>
            <w:hideMark/>
          </w:tcPr>
          <w:p w14:paraId="3CD563CD" w14:textId="77777777" w:rsidR="00306E73" w:rsidRPr="00D80C02" w:rsidRDefault="00306E73" w:rsidP="00306E73">
            <w:r w:rsidRPr="00D80C02">
              <w:rPr>
                <w:rFonts w:hint="eastAsia"/>
              </w:rPr>
              <w:t>1.232245</w:t>
            </w:r>
          </w:p>
        </w:tc>
      </w:tr>
      <w:tr w:rsidR="00306E73" w:rsidRPr="00D80C02" w14:paraId="2D026A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BBC196D" w14:textId="77777777" w:rsidR="00306E73" w:rsidRPr="00D80C02" w:rsidRDefault="00306E73" w:rsidP="00306E73">
            <w:r w:rsidRPr="00D80C02">
              <w:rPr>
                <w:rFonts w:hint="eastAsia"/>
              </w:rPr>
              <w:t>229065_at</w:t>
            </w:r>
          </w:p>
        </w:tc>
        <w:tc>
          <w:tcPr>
            <w:tcW w:w="1659" w:type="dxa"/>
            <w:gridSpan w:val="2"/>
            <w:noWrap/>
            <w:hideMark/>
          </w:tcPr>
          <w:p w14:paraId="1A283980" w14:textId="77777777" w:rsidR="00306E73" w:rsidRPr="00D80C02" w:rsidRDefault="00306E73" w:rsidP="00306E73">
            <w:r w:rsidRPr="00D80C02">
              <w:rPr>
                <w:rFonts w:hint="eastAsia"/>
              </w:rPr>
              <w:t>SLC35F3</w:t>
            </w:r>
          </w:p>
        </w:tc>
        <w:tc>
          <w:tcPr>
            <w:tcW w:w="1659" w:type="dxa"/>
            <w:gridSpan w:val="2"/>
            <w:noWrap/>
            <w:hideMark/>
          </w:tcPr>
          <w:p w14:paraId="1432A13E" w14:textId="77777777" w:rsidR="00306E73" w:rsidRPr="00D80C02" w:rsidRDefault="00306E73" w:rsidP="00306E73">
            <w:r w:rsidRPr="00D80C02">
              <w:rPr>
                <w:rFonts w:hint="eastAsia"/>
              </w:rPr>
              <w:t>solute carrier family 35 member F3</w:t>
            </w:r>
          </w:p>
        </w:tc>
        <w:tc>
          <w:tcPr>
            <w:tcW w:w="1659" w:type="dxa"/>
            <w:gridSpan w:val="2"/>
            <w:noWrap/>
            <w:hideMark/>
          </w:tcPr>
          <w:p w14:paraId="756094C6" w14:textId="77777777" w:rsidR="00306E73" w:rsidRPr="00D80C02" w:rsidRDefault="00306E73" w:rsidP="00306E73">
            <w:r w:rsidRPr="00D80C02">
              <w:rPr>
                <w:rFonts w:hint="eastAsia"/>
              </w:rPr>
              <w:t>5.05E-03</w:t>
            </w:r>
          </w:p>
        </w:tc>
        <w:tc>
          <w:tcPr>
            <w:tcW w:w="1660" w:type="dxa"/>
            <w:noWrap/>
            <w:hideMark/>
          </w:tcPr>
          <w:p w14:paraId="15385430" w14:textId="77777777" w:rsidR="00306E73" w:rsidRPr="00D80C02" w:rsidRDefault="00306E73" w:rsidP="00306E73">
            <w:r w:rsidRPr="00D80C02">
              <w:rPr>
                <w:rFonts w:hint="eastAsia"/>
              </w:rPr>
              <w:t>1.228856</w:t>
            </w:r>
          </w:p>
        </w:tc>
      </w:tr>
      <w:tr w:rsidR="00306E73" w:rsidRPr="00D80C02" w14:paraId="1D7E6A3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B92818" w14:textId="77777777" w:rsidR="00306E73" w:rsidRPr="00D80C02" w:rsidRDefault="00306E73" w:rsidP="00306E73">
            <w:r w:rsidRPr="00D80C02">
              <w:rPr>
                <w:rFonts w:hint="eastAsia"/>
              </w:rPr>
              <w:t>203559_s_at</w:t>
            </w:r>
          </w:p>
        </w:tc>
        <w:tc>
          <w:tcPr>
            <w:tcW w:w="1659" w:type="dxa"/>
            <w:gridSpan w:val="2"/>
            <w:noWrap/>
            <w:hideMark/>
          </w:tcPr>
          <w:p w14:paraId="6A43F469" w14:textId="77777777" w:rsidR="00306E73" w:rsidRPr="00D80C02" w:rsidRDefault="00306E73" w:rsidP="00306E73">
            <w:r w:rsidRPr="00D80C02">
              <w:rPr>
                <w:rFonts w:hint="eastAsia"/>
              </w:rPr>
              <w:t>AOC1</w:t>
            </w:r>
          </w:p>
        </w:tc>
        <w:tc>
          <w:tcPr>
            <w:tcW w:w="1659" w:type="dxa"/>
            <w:gridSpan w:val="2"/>
            <w:noWrap/>
            <w:hideMark/>
          </w:tcPr>
          <w:p w14:paraId="4C045C3A" w14:textId="77777777" w:rsidR="00306E73" w:rsidRPr="00D80C02" w:rsidRDefault="00306E73" w:rsidP="00306E73">
            <w:r w:rsidRPr="00D80C02">
              <w:rPr>
                <w:rFonts w:hint="eastAsia"/>
              </w:rPr>
              <w:t>amine oxidase, copper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5E52EF1E" w14:textId="77777777" w:rsidR="00306E73" w:rsidRPr="00D80C02" w:rsidRDefault="00306E73" w:rsidP="00306E73">
            <w:r w:rsidRPr="00D80C02">
              <w:rPr>
                <w:rFonts w:hint="eastAsia"/>
              </w:rPr>
              <w:t>5.05E-03</w:t>
            </w:r>
          </w:p>
        </w:tc>
        <w:tc>
          <w:tcPr>
            <w:tcW w:w="1660" w:type="dxa"/>
            <w:noWrap/>
            <w:hideMark/>
          </w:tcPr>
          <w:p w14:paraId="2EAC27C5" w14:textId="77777777" w:rsidR="00306E73" w:rsidRPr="00D80C02" w:rsidRDefault="00306E73" w:rsidP="00306E73">
            <w:r w:rsidRPr="00D80C02">
              <w:rPr>
                <w:rFonts w:hint="eastAsia"/>
              </w:rPr>
              <w:t>1.510565</w:t>
            </w:r>
          </w:p>
        </w:tc>
      </w:tr>
      <w:tr w:rsidR="00306E73" w:rsidRPr="00D80C02" w14:paraId="455D1DC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BC8111" w14:textId="77777777" w:rsidR="00306E73" w:rsidRPr="00D80C02" w:rsidRDefault="00306E73" w:rsidP="00306E73">
            <w:r w:rsidRPr="00D80C02">
              <w:rPr>
                <w:rFonts w:hint="eastAsia"/>
              </w:rPr>
              <w:t>220626_at</w:t>
            </w:r>
          </w:p>
        </w:tc>
        <w:tc>
          <w:tcPr>
            <w:tcW w:w="1659" w:type="dxa"/>
            <w:gridSpan w:val="2"/>
            <w:noWrap/>
            <w:hideMark/>
          </w:tcPr>
          <w:p w14:paraId="7BB0238B" w14:textId="77777777" w:rsidR="00306E73" w:rsidRPr="00D80C02" w:rsidRDefault="00306E73" w:rsidP="00306E73">
            <w:r w:rsidRPr="00D80C02">
              <w:rPr>
                <w:rFonts w:hint="eastAsia"/>
              </w:rPr>
              <w:t>SERPINA10</w:t>
            </w:r>
          </w:p>
        </w:tc>
        <w:tc>
          <w:tcPr>
            <w:tcW w:w="1659" w:type="dxa"/>
            <w:gridSpan w:val="2"/>
            <w:noWrap/>
            <w:hideMark/>
          </w:tcPr>
          <w:p w14:paraId="2F507871" w14:textId="77777777" w:rsidR="00306E73" w:rsidRPr="00D80C02" w:rsidRDefault="00306E73" w:rsidP="00306E73">
            <w:r w:rsidRPr="00D80C02">
              <w:rPr>
                <w:rFonts w:hint="eastAsia"/>
              </w:rPr>
              <w:t>serpin family A member 10</w:t>
            </w:r>
          </w:p>
        </w:tc>
        <w:tc>
          <w:tcPr>
            <w:tcW w:w="1659" w:type="dxa"/>
            <w:gridSpan w:val="2"/>
            <w:noWrap/>
            <w:hideMark/>
          </w:tcPr>
          <w:p w14:paraId="3D296516" w14:textId="77777777" w:rsidR="00306E73" w:rsidRPr="00D80C02" w:rsidRDefault="00306E73" w:rsidP="00306E73">
            <w:r w:rsidRPr="00D80C02">
              <w:rPr>
                <w:rFonts w:hint="eastAsia"/>
              </w:rPr>
              <w:t>5.15E-03</w:t>
            </w:r>
          </w:p>
        </w:tc>
        <w:tc>
          <w:tcPr>
            <w:tcW w:w="1660" w:type="dxa"/>
            <w:noWrap/>
            <w:hideMark/>
          </w:tcPr>
          <w:p w14:paraId="7817D541" w14:textId="77777777" w:rsidR="00306E73" w:rsidRPr="00D80C02" w:rsidRDefault="00306E73" w:rsidP="00306E73">
            <w:r w:rsidRPr="00D80C02">
              <w:rPr>
                <w:rFonts w:hint="eastAsia"/>
              </w:rPr>
              <w:t>1.155676</w:t>
            </w:r>
          </w:p>
        </w:tc>
      </w:tr>
      <w:tr w:rsidR="00306E73" w:rsidRPr="00D80C02" w14:paraId="36CD9B6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04BCB7C" w14:textId="77777777" w:rsidR="00306E73" w:rsidRPr="00D80C02" w:rsidRDefault="00306E73" w:rsidP="00306E73">
            <w:r w:rsidRPr="00D80C02">
              <w:rPr>
                <w:rFonts w:hint="eastAsia"/>
              </w:rPr>
              <w:t>231553_s_at</w:t>
            </w:r>
          </w:p>
        </w:tc>
        <w:tc>
          <w:tcPr>
            <w:tcW w:w="1659" w:type="dxa"/>
            <w:gridSpan w:val="2"/>
            <w:noWrap/>
            <w:hideMark/>
          </w:tcPr>
          <w:p w14:paraId="16CA2160" w14:textId="77777777" w:rsidR="00306E73" w:rsidRPr="00D80C02" w:rsidRDefault="00306E73" w:rsidP="00306E73">
            <w:r w:rsidRPr="00D80C02">
              <w:rPr>
                <w:rFonts w:hint="eastAsia"/>
              </w:rPr>
              <w:t>MICAL3</w:t>
            </w:r>
          </w:p>
        </w:tc>
        <w:tc>
          <w:tcPr>
            <w:tcW w:w="1659" w:type="dxa"/>
            <w:gridSpan w:val="2"/>
            <w:noWrap/>
            <w:hideMark/>
          </w:tcPr>
          <w:p w14:paraId="636F24BB" w14:textId="77777777" w:rsidR="00306E73" w:rsidRPr="00D80C02" w:rsidRDefault="00306E73" w:rsidP="00306E73">
            <w:r w:rsidRPr="00D80C02">
              <w:rPr>
                <w:rFonts w:hint="eastAsia"/>
              </w:rPr>
              <w:t>microtubule associated monooxygenase, calponin and LIM domain containing 3</w:t>
            </w:r>
          </w:p>
        </w:tc>
        <w:tc>
          <w:tcPr>
            <w:tcW w:w="1659" w:type="dxa"/>
            <w:gridSpan w:val="2"/>
            <w:noWrap/>
            <w:hideMark/>
          </w:tcPr>
          <w:p w14:paraId="39E1175D" w14:textId="77777777" w:rsidR="00306E73" w:rsidRPr="00D80C02" w:rsidRDefault="00306E73" w:rsidP="00306E73">
            <w:r w:rsidRPr="00D80C02">
              <w:rPr>
                <w:rFonts w:hint="eastAsia"/>
              </w:rPr>
              <w:t>5.21E-03</w:t>
            </w:r>
          </w:p>
        </w:tc>
        <w:tc>
          <w:tcPr>
            <w:tcW w:w="1660" w:type="dxa"/>
            <w:noWrap/>
            <w:hideMark/>
          </w:tcPr>
          <w:p w14:paraId="0B4A272D" w14:textId="77777777" w:rsidR="00306E73" w:rsidRPr="00D80C02" w:rsidRDefault="00306E73" w:rsidP="00306E73">
            <w:r w:rsidRPr="00D80C02">
              <w:rPr>
                <w:rFonts w:hint="eastAsia"/>
              </w:rPr>
              <w:t>1.093974</w:t>
            </w:r>
          </w:p>
        </w:tc>
      </w:tr>
      <w:tr w:rsidR="00306E73" w:rsidRPr="00D80C02" w14:paraId="106785E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CF7EC9" w14:textId="77777777" w:rsidR="00306E73" w:rsidRPr="00D80C02" w:rsidRDefault="00306E73" w:rsidP="00306E73">
            <w:r w:rsidRPr="00D80C02">
              <w:rPr>
                <w:rFonts w:hint="eastAsia"/>
              </w:rPr>
              <w:t>1557727_at</w:t>
            </w:r>
          </w:p>
        </w:tc>
        <w:tc>
          <w:tcPr>
            <w:tcW w:w="1659" w:type="dxa"/>
            <w:gridSpan w:val="2"/>
            <w:noWrap/>
            <w:hideMark/>
          </w:tcPr>
          <w:p w14:paraId="1B3F999F" w14:textId="77777777" w:rsidR="00306E73" w:rsidRPr="00D80C02" w:rsidRDefault="00306E73" w:rsidP="00306E73">
            <w:r w:rsidRPr="00D80C02">
              <w:rPr>
                <w:rFonts w:hint="eastAsia"/>
              </w:rPr>
              <w:t>PCBP1-AS1</w:t>
            </w:r>
          </w:p>
        </w:tc>
        <w:tc>
          <w:tcPr>
            <w:tcW w:w="1659" w:type="dxa"/>
            <w:gridSpan w:val="2"/>
            <w:noWrap/>
            <w:hideMark/>
          </w:tcPr>
          <w:p w14:paraId="71F52FDE" w14:textId="77777777" w:rsidR="00306E73" w:rsidRPr="00D80C02" w:rsidRDefault="00306E73" w:rsidP="00306E73">
            <w:r w:rsidRPr="00D80C02">
              <w:rPr>
                <w:rFonts w:hint="eastAsia"/>
              </w:rPr>
              <w:t>PCBP1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663A3FF2" w14:textId="77777777" w:rsidR="00306E73" w:rsidRPr="00D80C02" w:rsidRDefault="00306E73" w:rsidP="00306E73">
            <w:r w:rsidRPr="00D80C02">
              <w:rPr>
                <w:rFonts w:hint="eastAsia"/>
              </w:rPr>
              <w:t>5.23E-03</w:t>
            </w:r>
          </w:p>
        </w:tc>
        <w:tc>
          <w:tcPr>
            <w:tcW w:w="1660" w:type="dxa"/>
            <w:noWrap/>
            <w:hideMark/>
          </w:tcPr>
          <w:p w14:paraId="63B4211F" w14:textId="77777777" w:rsidR="00306E73" w:rsidRPr="00D80C02" w:rsidRDefault="00306E73" w:rsidP="00306E73">
            <w:r w:rsidRPr="00D80C02">
              <w:rPr>
                <w:rFonts w:hint="eastAsia"/>
              </w:rPr>
              <w:t>1.45755</w:t>
            </w:r>
          </w:p>
        </w:tc>
      </w:tr>
      <w:tr w:rsidR="00306E73" w:rsidRPr="00D80C02" w14:paraId="07E39B0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89522C" w14:textId="77777777" w:rsidR="00306E73" w:rsidRPr="00D80C02" w:rsidRDefault="00306E73" w:rsidP="00306E73">
            <w:r w:rsidRPr="00D80C02">
              <w:rPr>
                <w:rFonts w:hint="eastAsia"/>
              </w:rPr>
              <w:t>231469_at</w:t>
            </w:r>
          </w:p>
        </w:tc>
        <w:tc>
          <w:tcPr>
            <w:tcW w:w="1659" w:type="dxa"/>
            <w:gridSpan w:val="2"/>
            <w:noWrap/>
            <w:hideMark/>
          </w:tcPr>
          <w:p w14:paraId="25225EF7" w14:textId="77777777" w:rsidR="00306E73" w:rsidRPr="00D80C02" w:rsidRDefault="00306E73" w:rsidP="00306E73">
            <w:r w:rsidRPr="00D80C02">
              <w:rPr>
                <w:rFonts w:hint="eastAsia"/>
              </w:rPr>
              <w:t>NTRK3-AS1</w:t>
            </w:r>
          </w:p>
        </w:tc>
        <w:tc>
          <w:tcPr>
            <w:tcW w:w="1659" w:type="dxa"/>
            <w:gridSpan w:val="2"/>
            <w:noWrap/>
            <w:hideMark/>
          </w:tcPr>
          <w:p w14:paraId="32A202AC" w14:textId="77777777" w:rsidR="00306E73" w:rsidRPr="00D80C02" w:rsidRDefault="00306E73" w:rsidP="00306E73">
            <w:r w:rsidRPr="00D80C02">
              <w:rPr>
                <w:rFonts w:hint="eastAsia"/>
              </w:rPr>
              <w:t>NTRK3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0C4D4B44" w14:textId="77777777" w:rsidR="00306E73" w:rsidRPr="00D80C02" w:rsidRDefault="00306E73" w:rsidP="00306E73">
            <w:r w:rsidRPr="00D80C02">
              <w:rPr>
                <w:rFonts w:hint="eastAsia"/>
              </w:rPr>
              <w:t>5.25E-03</w:t>
            </w:r>
          </w:p>
        </w:tc>
        <w:tc>
          <w:tcPr>
            <w:tcW w:w="1660" w:type="dxa"/>
            <w:noWrap/>
            <w:hideMark/>
          </w:tcPr>
          <w:p w14:paraId="0C4D2DD2" w14:textId="77777777" w:rsidR="00306E73" w:rsidRPr="00D80C02" w:rsidRDefault="00306E73" w:rsidP="00306E73">
            <w:r w:rsidRPr="00D80C02">
              <w:rPr>
                <w:rFonts w:hint="eastAsia"/>
              </w:rPr>
              <w:t>1.048718</w:t>
            </w:r>
          </w:p>
        </w:tc>
      </w:tr>
      <w:tr w:rsidR="00306E73" w:rsidRPr="00D80C02" w14:paraId="41D12D4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1BEDE77" w14:textId="77777777" w:rsidR="00306E73" w:rsidRPr="00D80C02" w:rsidRDefault="00306E73" w:rsidP="00306E73">
            <w:r w:rsidRPr="00D80C02">
              <w:rPr>
                <w:rFonts w:hint="eastAsia"/>
              </w:rPr>
              <w:t>221182_at</w:t>
            </w:r>
          </w:p>
        </w:tc>
        <w:tc>
          <w:tcPr>
            <w:tcW w:w="1659" w:type="dxa"/>
            <w:gridSpan w:val="2"/>
            <w:noWrap/>
            <w:hideMark/>
          </w:tcPr>
          <w:p w14:paraId="5269584A" w14:textId="77777777" w:rsidR="00306E73" w:rsidRPr="00D80C02" w:rsidRDefault="00306E73" w:rsidP="00306E73">
            <w:r w:rsidRPr="00D80C02">
              <w:rPr>
                <w:rFonts w:hint="eastAsia"/>
              </w:rPr>
              <w:t>MROH9</w:t>
            </w:r>
          </w:p>
        </w:tc>
        <w:tc>
          <w:tcPr>
            <w:tcW w:w="1659" w:type="dxa"/>
            <w:gridSpan w:val="2"/>
            <w:noWrap/>
            <w:hideMark/>
          </w:tcPr>
          <w:p w14:paraId="2E6CFFA7" w14:textId="77777777" w:rsidR="00306E73" w:rsidRPr="00D80C02" w:rsidRDefault="00306E73" w:rsidP="00306E73">
            <w:r w:rsidRPr="00D80C02">
              <w:rPr>
                <w:rFonts w:hint="eastAsia"/>
              </w:rPr>
              <w:t>maestro heat like repeat family member 9</w:t>
            </w:r>
          </w:p>
        </w:tc>
        <w:tc>
          <w:tcPr>
            <w:tcW w:w="1659" w:type="dxa"/>
            <w:gridSpan w:val="2"/>
            <w:noWrap/>
            <w:hideMark/>
          </w:tcPr>
          <w:p w14:paraId="26986B4F" w14:textId="77777777" w:rsidR="00306E73" w:rsidRPr="00D80C02" w:rsidRDefault="00306E73" w:rsidP="00306E73">
            <w:r w:rsidRPr="00D80C02">
              <w:rPr>
                <w:rFonts w:hint="eastAsia"/>
              </w:rPr>
              <w:t>5.26E-03</w:t>
            </w:r>
          </w:p>
        </w:tc>
        <w:tc>
          <w:tcPr>
            <w:tcW w:w="1660" w:type="dxa"/>
            <w:noWrap/>
            <w:hideMark/>
          </w:tcPr>
          <w:p w14:paraId="40596DAC" w14:textId="77777777" w:rsidR="00306E73" w:rsidRPr="00D80C02" w:rsidRDefault="00306E73" w:rsidP="00306E73">
            <w:r w:rsidRPr="00D80C02">
              <w:rPr>
                <w:rFonts w:hint="eastAsia"/>
              </w:rPr>
              <w:t>1.509354</w:t>
            </w:r>
          </w:p>
        </w:tc>
      </w:tr>
      <w:tr w:rsidR="00306E73" w:rsidRPr="00D80C02" w14:paraId="1BE7389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C22BA6" w14:textId="77777777" w:rsidR="00306E73" w:rsidRPr="00D80C02" w:rsidRDefault="00306E73" w:rsidP="00306E73">
            <w:r w:rsidRPr="00D80C02">
              <w:rPr>
                <w:rFonts w:hint="eastAsia"/>
              </w:rPr>
              <w:t>221081_s_at</w:t>
            </w:r>
          </w:p>
        </w:tc>
        <w:tc>
          <w:tcPr>
            <w:tcW w:w="1659" w:type="dxa"/>
            <w:gridSpan w:val="2"/>
            <w:noWrap/>
            <w:hideMark/>
          </w:tcPr>
          <w:p w14:paraId="04113DA6" w14:textId="77777777" w:rsidR="00306E73" w:rsidRPr="00D80C02" w:rsidRDefault="00306E73" w:rsidP="00306E73">
            <w:r w:rsidRPr="00D80C02">
              <w:rPr>
                <w:rFonts w:hint="eastAsia"/>
              </w:rPr>
              <w:t>DENND2D</w:t>
            </w:r>
          </w:p>
        </w:tc>
        <w:tc>
          <w:tcPr>
            <w:tcW w:w="1659" w:type="dxa"/>
            <w:gridSpan w:val="2"/>
            <w:noWrap/>
            <w:hideMark/>
          </w:tcPr>
          <w:p w14:paraId="2476C194" w14:textId="77777777" w:rsidR="00306E73" w:rsidRPr="00D80C02" w:rsidRDefault="00306E73" w:rsidP="00306E73">
            <w:r w:rsidRPr="00D80C02">
              <w:rPr>
                <w:rFonts w:hint="eastAsia"/>
              </w:rPr>
              <w:t>DENN domain containing 2D</w:t>
            </w:r>
          </w:p>
        </w:tc>
        <w:tc>
          <w:tcPr>
            <w:tcW w:w="1659" w:type="dxa"/>
            <w:gridSpan w:val="2"/>
            <w:noWrap/>
            <w:hideMark/>
          </w:tcPr>
          <w:p w14:paraId="7AED0E0C" w14:textId="77777777" w:rsidR="00306E73" w:rsidRPr="00D80C02" w:rsidRDefault="00306E73" w:rsidP="00306E73">
            <w:r w:rsidRPr="00D80C02">
              <w:rPr>
                <w:rFonts w:hint="eastAsia"/>
              </w:rPr>
              <w:t>5.29E-03</w:t>
            </w:r>
          </w:p>
        </w:tc>
        <w:tc>
          <w:tcPr>
            <w:tcW w:w="1660" w:type="dxa"/>
            <w:noWrap/>
            <w:hideMark/>
          </w:tcPr>
          <w:p w14:paraId="7340E6E8" w14:textId="77777777" w:rsidR="00306E73" w:rsidRPr="00D80C02" w:rsidRDefault="00306E73" w:rsidP="00306E73">
            <w:r w:rsidRPr="00D80C02">
              <w:rPr>
                <w:rFonts w:hint="eastAsia"/>
              </w:rPr>
              <w:t>1.070677</w:t>
            </w:r>
          </w:p>
        </w:tc>
      </w:tr>
      <w:tr w:rsidR="00306E73" w:rsidRPr="00D80C02" w14:paraId="5F7BCDB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719D8B" w14:textId="77777777" w:rsidR="00306E73" w:rsidRPr="00D80C02" w:rsidRDefault="00306E73" w:rsidP="00306E73">
            <w:r w:rsidRPr="00D80C02">
              <w:rPr>
                <w:rFonts w:hint="eastAsia"/>
              </w:rPr>
              <w:t>235494_at</w:t>
            </w:r>
          </w:p>
        </w:tc>
        <w:tc>
          <w:tcPr>
            <w:tcW w:w="1659" w:type="dxa"/>
            <w:gridSpan w:val="2"/>
            <w:noWrap/>
            <w:hideMark/>
          </w:tcPr>
          <w:p w14:paraId="71B59DEF" w14:textId="77777777" w:rsidR="00306E73" w:rsidRPr="00D80C02" w:rsidRDefault="00306E73" w:rsidP="00306E73">
            <w:r w:rsidRPr="00D80C02">
              <w:rPr>
                <w:rFonts w:hint="eastAsia"/>
              </w:rPr>
              <w:t>LSAMP</w:t>
            </w:r>
          </w:p>
        </w:tc>
        <w:tc>
          <w:tcPr>
            <w:tcW w:w="1659" w:type="dxa"/>
            <w:gridSpan w:val="2"/>
            <w:noWrap/>
            <w:hideMark/>
          </w:tcPr>
          <w:p w14:paraId="5F78BBC1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limbic system-associated membrane </w:t>
            </w:r>
            <w:r w:rsidRPr="00D80C02">
              <w:rPr>
                <w:rFonts w:hint="eastAsia"/>
              </w:rPr>
              <w:lastRenderedPageBreak/>
              <w:t>protein</w:t>
            </w:r>
          </w:p>
        </w:tc>
        <w:tc>
          <w:tcPr>
            <w:tcW w:w="1659" w:type="dxa"/>
            <w:gridSpan w:val="2"/>
            <w:noWrap/>
            <w:hideMark/>
          </w:tcPr>
          <w:p w14:paraId="35C7C48A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5.31E-03</w:t>
            </w:r>
          </w:p>
        </w:tc>
        <w:tc>
          <w:tcPr>
            <w:tcW w:w="1660" w:type="dxa"/>
            <w:noWrap/>
            <w:hideMark/>
          </w:tcPr>
          <w:p w14:paraId="4BCBAB6A" w14:textId="77777777" w:rsidR="00306E73" w:rsidRPr="00D80C02" w:rsidRDefault="00306E73" w:rsidP="00306E73">
            <w:r w:rsidRPr="00D80C02">
              <w:rPr>
                <w:rFonts w:hint="eastAsia"/>
              </w:rPr>
              <w:t>1.179125</w:t>
            </w:r>
          </w:p>
        </w:tc>
      </w:tr>
      <w:tr w:rsidR="00306E73" w:rsidRPr="00D80C02" w14:paraId="01A027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8F8E8B" w14:textId="77777777" w:rsidR="00306E73" w:rsidRPr="00D80C02" w:rsidRDefault="00306E73" w:rsidP="00306E73">
            <w:r w:rsidRPr="00D80C02">
              <w:rPr>
                <w:rFonts w:hint="eastAsia"/>
              </w:rPr>
              <w:t>211694_at</w:t>
            </w:r>
          </w:p>
        </w:tc>
        <w:tc>
          <w:tcPr>
            <w:tcW w:w="1659" w:type="dxa"/>
            <w:gridSpan w:val="2"/>
            <w:noWrap/>
            <w:hideMark/>
          </w:tcPr>
          <w:p w14:paraId="3D5C32A7" w14:textId="77777777" w:rsidR="00306E73" w:rsidRPr="00D80C02" w:rsidRDefault="00306E73" w:rsidP="00306E73">
            <w:r w:rsidRPr="00D80C02">
              <w:rPr>
                <w:rFonts w:hint="eastAsia"/>
              </w:rPr>
              <w:t>TSSK1B</w:t>
            </w:r>
          </w:p>
        </w:tc>
        <w:tc>
          <w:tcPr>
            <w:tcW w:w="1659" w:type="dxa"/>
            <w:gridSpan w:val="2"/>
            <w:noWrap/>
            <w:hideMark/>
          </w:tcPr>
          <w:p w14:paraId="15100770" w14:textId="77777777" w:rsidR="00306E73" w:rsidRPr="00D80C02" w:rsidRDefault="00306E73" w:rsidP="00306E73">
            <w:r w:rsidRPr="00D80C02">
              <w:rPr>
                <w:rFonts w:hint="eastAsia"/>
              </w:rPr>
              <w:t>testis specific serine kinase 1B</w:t>
            </w:r>
          </w:p>
        </w:tc>
        <w:tc>
          <w:tcPr>
            <w:tcW w:w="1659" w:type="dxa"/>
            <w:gridSpan w:val="2"/>
            <w:noWrap/>
            <w:hideMark/>
          </w:tcPr>
          <w:p w14:paraId="22FA1434" w14:textId="77777777" w:rsidR="00306E73" w:rsidRPr="00D80C02" w:rsidRDefault="00306E73" w:rsidP="00306E73">
            <w:r w:rsidRPr="00D80C02">
              <w:rPr>
                <w:rFonts w:hint="eastAsia"/>
              </w:rPr>
              <w:t>5.34E-03</w:t>
            </w:r>
          </w:p>
        </w:tc>
        <w:tc>
          <w:tcPr>
            <w:tcW w:w="1660" w:type="dxa"/>
            <w:noWrap/>
            <w:hideMark/>
          </w:tcPr>
          <w:p w14:paraId="6EE5D16D" w14:textId="77777777" w:rsidR="00306E73" w:rsidRPr="00D80C02" w:rsidRDefault="00306E73" w:rsidP="00306E73">
            <w:r w:rsidRPr="00D80C02">
              <w:rPr>
                <w:rFonts w:hint="eastAsia"/>
              </w:rPr>
              <w:t>1.067577</w:t>
            </w:r>
          </w:p>
        </w:tc>
      </w:tr>
      <w:tr w:rsidR="00306E73" w:rsidRPr="00D80C02" w14:paraId="4A6168C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824B2C6" w14:textId="77777777" w:rsidR="00306E73" w:rsidRPr="00D80C02" w:rsidRDefault="00306E73" w:rsidP="00306E73">
            <w:r w:rsidRPr="00D80C02">
              <w:rPr>
                <w:rFonts w:hint="eastAsia"/>
              </w:rPr>
              <w:t>233913_at</w:t>
            </w:r>
          </w:p>
        </w:tc>
        <w:tc>
          <w:tcPr>
            <w:tcW w:w="1659" w:type="dxa"/>
            <w:gridSpan w:val="2"/>
            <w:noWrap/>
            <w:hideMark/>
          </w:tcPr>
          <w:p w14:paraId="32EB5011" w14:textId="77777777" w:rsidR="00306E73" w:rsidRPr="00D80C02" w:rsidRDefault="00306E73" w:rsidP="00306E73">
            <w:r w:rsidRPr="00D80C02">
              <w:rPr>
                <w:rFonts w:hint="eastAsia"/>
              </w:rPr>
              <w:t>WFDC10A</w:t>
            </w:r>
          </w:p>
        </w:tc>
        <w:tc>
          <w:tcPr>
            <w:tcW w:w="1659" w:type="dxa"/>
            <w:gridSpan w:val="2"/>
            <w:noWrap/>
            <w:hideMark/>
          </w:tcPr>
          <w:p w14:paraId="086B5E0B" w14:textId="77777777" w:rsidR="00306E73" w:rsidRPr="00D80C02" w:rsidRDefault="00306E73" w:rsidP="00306E73">
            <w:r w:rsidRPr="00D80C02">
              <w:rPr>
                <w:rFonts w:hint="eastAsia"/>
              </w:rPr>
              <w:t>WAP four-disulfide core domain 10A</w:t>
            </w:r>
          </w:p>
        </w:tc>
        <w:tc>
          <w:tcPr>
            <w:tcW w:w="1659" w:type="dxa"/>
            <w:gridSpan w:val="2"/>
            <w:noWrap/>
            <w:hideMark/>
          </w:tcPr>
          <w:p w14:paraId="1A037283" w14:textId="77777777" w:rsidR="00306E73" w:rsidRPr="00D80C02" w:rsidRDefault="00306E73" w:rsidP="00306E73">
            <w:r w:rsidRPr="00D80C02">
              <w:rPr>
                <w:rFonts w:hint="eastAsia"/>
              </w:rPr>
              <w:t>5.38E-03</w:t>
            </w:r>
          </w:p>
        </w:tc>
        <w:tc>
          <w:tcPr>
            <w:tcW w:w="1660" w:type="dxa"/>
            <w:noWrap/>
            <w:hideMark/>
          </w:tcPr>
          <w:p w14:paraId="114CCD01" w14:textId="77777777" w:rsidR="00306E73" w:rsidRPr="00D80C02" w:rsidRDefault="00306E73" w:rsidP="00306E73">
            <w:r w:rsidRPr="00D80C02">
              <w:rPr>
                <w:rFonts w:hint="eastAsia"/>
              </w:rPr>
              <w:t>1.177955</w:t>
            </w:r>
          </w:p>
        </w:tc>
      </w:tr>
      <w:tr w:rsidR="00306E73" w:rsidRPr="00D80C02" w14:paraId="3F15BC7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FE0DE3" w14:textId="77777777" w:rsidR="00306E73" w:rsidRPr="00D80C02" w:rsidRDefault="00306E73" w:rsidP="00306E73">
            <w:r w:rsidRPr="00D80C02">
              <w:rPr>
                <w:rFonts w:hint="eastAsia"/>
              </w:rPr>
              <w:t>207720_at</w:t>
            </w:r>
          </w:p>
        </w:tc>
        <w:tc>
          <w:tcPr>
            <w:tcW w:w="1659" w:type="dxa"/>
            <w:gridSpan w:val="2"/>
            <w:noWrap/>
            <w:hideMark/>
          </w:tcPr>
          <w:p w14:paraId="4E6784A5" w14:textId="77777777" w:rsidR="00306E73" w:rsidRPr="00D80C02" w:rsidRDefault="00306E73" w:rsidP="00306E73">
            <w:r w:rsidRPr="00D80C02">
              <w:rPr>
                <w:rFonts w:hint="eastAsia"/>
              </w:rPr>
              <w:t>LOR</w:t>
            </w:r>
          </w:p>
        </w:tc>
        <w:tc>
          <w:tcPr>
            <w:tcW w:w="1659" w:type="dxa"/>
            <w:gridSpan w:val="2"/>
            <w:noWrap/>
            <w:hideMark/>
          </w:tcPr>
          <w:p w14:paraId="74589D35" w14:textId="77777777" w:rsidR="00306E73" w:rsidRPr="00D80C02" w:rsidRDefault="00306E73" w:rsidP="00306E73">
            <w:r w:rsidRPr="00D80C02">
              <w:rPr>
                <w:rFonts w:hint="eastAsia"/>
              </w:rPr>
              <w:t>loricrin</w:t>
            </w:r>
          </w:p>
        </w:tc>
        <w:tc>
          <w:tcPr>
            <w:tcW w:w="1659" w:type="dxa"/>
            <w:gridSpan w:val="2"/>
            <w:noWrap/>
            <w:hideMark/>
          </w:tcPr>
          <w:p w14:paraId="0693F058" w14:textId="77777777" w:rsidR="00306E73" w:rsidRPr="00D80C02" w:rsidRDefault="00306E73" w:rsidP="00306E73">
            <w:r w:rsidRPr="00D80C02">
              <w:rPr>
                <w:rFonts w:hint="eastAsia"/>
              </w:rPr>
              <w:t>5.48E-03</w:t>
            </w:r>
          </w:p>
        </w:tc>
        <w:tc>
          <w:tcPr>
            <w:tcW w:w="1660" w:type="dxa"/>
            <w:noWrap/>
            <w:hideMark/>
          </w:tcPr>
          <w:p w14:paraId="74781DA2" w14:textId="77777777" w:rsidR="00306E73" w:rsidRPr="00D80C02" w:rsidRDefault="00306E73" w:rsidP="00306E73">
            <w:r w:rsidRPr="00D80C02">
              <w:rPr>
                <w:rFonts w:hint="eastAsia"/>
              </w:rPr>
              <w:t>1.210853</w:t>
            </w:r>
          </w:p>
        </w:tc>
      </w:tr>
      <w:tr w:rsidR="00306E73" w:rsidRPr="00D80C02" w14:paraId="61EA571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ED3CA9" w14:textId="77777777" w:rsidR="00306E73" w:rsidRPr="00D80C02" w:rsidRDefault="00306E73" w:rsidP="00306E73">
            <w:r w:rsidRPr="00D80C02">
              <w:rPr>
                <w:rFonts w:hint="eastAsia"/>
              </w:rPr>
              <w:t>1553829_at</w:t>
            </w:r>
          </w:p>
        </w:tc>
        <w:tc>
          <w:tcPr>
            <w:tcW w:w="1659" w:type="dxa"/>
            <w:gridSpan w:val="2"/>
            <w:noWrap/>
            <w:hideMark/>
          </w:tcPr>
          <w:p w14:paraId="0B3D0826" w14:textId="77777777" w:rsidR="00306E73" w:rsidRPr="00D80C02" w:rsidRDefault="00306E73" w:rsidP="00306E73">
            <w:r w:rsidRPr="00D80C02">
              <w:rPr>
                <w:rFonts w:hint="eastAsia"/>
              </w:rPr>
              <w:t>CYP1B1-AS1</w:t>
            </w:r>
          </w:p>
        </w:tc>
        <w:tc>
          <w:tcPr>
            <w:tcW w:w="1659" w:type="dxa"/>
            <w:gridSpan w:val="2"/>
            <w:noWrap/>
            <w:hideMark/>
          </w:tcPr>
          <w:p w14:paraId="3F6E4ABC" w14:textId="77777777" w:rsidR="00306E73" w:rsidRPr="00D80C02" w:rsidRDefault="00306E73" w:rsidP="00306E73">
            <w:r w:rsidRPr="00D80C02">
              <w:rPr>
                <w:rFonts w:hint="eastAsia"/>
              </w:rPr>
              <w:t>CYP1B1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0535D93B" w14:textId="77777777" w:rsidR="00306E73" w:rsidRPr="00D80C02" w:rsidRDefault="00306E73" w:rsidP="00306E73">
            <w:r w:rsidRPr="00D80C02">
              <w:rPr>
                <w:rFonts w:hint="eastAsia"/>
              </w:rPr>
              <w:t>5.56E-03</w:t>
            </w:r>
          </w:p>
        </w:tc>
        <w:tc>
          <w:tcPr>
            <w:tcW w:w="1660" w:type="dxa"/>
            <w:noWrap/>
            <w:hideMark/>
          </w:tcPr>
          <w:p w14:paraId="7DDB521E" w14:textId="77777777" w:rsidR="00306E73" w:rsidRPr="00D80C02" w:rsidRDefault="00306E73" w:rsidP="00306E73">
            <w:r w:rsidRPr="00D80C02">
              <w:rPr>
                <w:rFonts w:hint="eastAsia"/>
              </w:rPr>
              <w:t>1.189511</w:t>
            </w:r>
          </w:p>
        </w:tc>
      </w:tr>
      <w:tr w:rsidR="00306E73" w:rsidRPr="00D80C02" w14:paraId="4928CEE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61CC415" w14:textId="77777777" w:rsidR="00306E73" w:rsidRPr="00D80C02" w:rsidRDefault="00306E73" w:rsidP="00306E73">
            <w:r w:rsidRPr="00D80C02">
              <w:rPr>
                <w:rFonts w:hint="eastAsia"/>
              </w:rPr>
              <w:t>220026_at</w:t>
            </w:r>
          </w:p>
        </w:tc>
        <w:tc>
          <w:tcPr>
            <w:tcW w:w="1659" w:type="dxa"/>
            <w:gridSpan w:val="2"/>
            <w:noWrap/>
            <w:hideMark/>
          </w:tcPr>
          <w:p w14:paraId="489B3D95" w14:textId="77777777" w:rsidR="00306E73" w:rsidRPr="00D80C02" w:rsidRDefault="00306E73" w:rsidP="00306E73">
            <w:r w:rsidRPr="00D80C02">
              <w:rPr>
                <w:rFonts w:hint="eastAsia"/>
              </w:rPr>
              <w:t>CLCA4</w:t>
            </w:r>
          </w:p>
        </w:tc>
        <w:tc>
          <w:tcPr>
            <w:tcW w:w="1659" w:type="dxa"/>
            <w:gridSpan w:val="2"/>
            <w:noWrap/>
            <w:hideMark/>
          </w:tcPr>
          <w:p w14:paraId="069662F6" w14:textId="77777777" w:rsidR="00306E73" w:rsidRPr="00D80C02" w:rsidRDefault="00306E73" w:rsidP="00306E73">
            <w:r w:rsidRPr="00D80C02">
              <w:rPr>
                <w:rFonts w:hint="eastAsia"/>
              </w:rPr>
              <w:t>chloride channel accessory 4</w:t>
            </w:r>
          </w:p>
        </w:tc>
        <w:tc>
          <w:tcPr>
            <w:tcW w:w="1659" w:type="dxa"/>
            <w:gridSpan w:val="2"/>
            <w:noWrap/>
            <w:hideMark/>
          </w:tcPr>
          <w:p w14:paraId="525F2513" w14:textId="77777777" w:rsidR="00306E73" w:rsidRPr="00D80C02" w:rsidRDefault="00306E73" w:rsidP="00306E73">
            <w:r w:rsidRPr="00D80C02">
              <w:rPr>
                <w:rFonts w:hint="eastAsia"/>
              </w:rPr>
              <w:t>5.66E-03</w:t>
            </w:r>
          </w:p>
        </w:tc>
        <w:tc>
          <w:tcPr>
            <w:tcW w:w="1660" w:type="dxa"/>
            <w:noWrap/>
            <w:hideMark/>
          </w:tcPr>
          <w:p w14:paraId="271E1C1A" w14:textId="77777777" w:rsidR="00306E73" w:rsidRPr="00D80C02" w:rsidRDefault="00306E73" w:rsidP="00306E73">
            <w:r w:rsidRPr="00D80C02">
              <w:rPr>
                <w:rFonts w:hint="eastAsia"/>
              </w:rPr>
              <w:t>1.353077</w:t>
            </w:r>
          </w:p>
        </w:tc>
      </w:tr>
      <w:tr w:rsidR="00306E73" w:rsidRPr="00D80C02" w14:paraId="4131D7D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95B235" w14:textId="77777777" w:rsidR="00306E73" w:rsidRPr="00D80C02" w:rsidRDefault="00306E73" w:rsidP="00306E73">
            <w:r w:rsidRPr="00D80C02">
              <w:rPr>
                <w:rFonts w:hint="eastAsia"/>
              </w:rPr>
              <w:t>1553282_at</w:t>
            </w:r>
          </w:p>
        </w:tc>
        <w:tc>
          <w:tcPr>
            <w:tcW w:w="1659" w:type="dxa"/>
            <w:gridSpan w:val="2"/>
            <w:noWrap/>
            <w:hideMark/>
          </w:tcPr>
          <w:p w14:paraId="32E269A1" w14:textId="77777777" w:rsidR="00306E73" w:rsidRPr="00D80C02" w:rsidRDefault="00306E73" w:rsidP="00306E73">
            <w:r w:rsidRPr="00D80C02">
              <w:rPr>
                <w:rFonts w:hint="eastAsia"/>
              </w:rPr>
              <w:t>UMODL1-AS1</w:t>
            </w:r>
          </w:p>
        </w:tc>
        <w:tc>
          <w:tcPr>
            <w:tcW w:w="1659" w:type="dxa"/>
            <w:gridSpan w:val="2"/>
            <w:noWrap/>
            <w:hideMark/>
          </w:tcPr>
          <w:p w14:paraId="32FB1F2E" w14:textId="77777777" w:rsidR="00306E73" w:rsidRPr="00D80C02" w:rsidRDefault="00306E73" w:rsidP="00306E73">
            <w:r w:rsidRPr="00D80C02">
              <w:rPr>
                <w:rFonts w:hint="eastAsia"/>
              </w:rPr>
              <w:t>UMODL1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66E7EB72" w14:textId="77777777" w:rsidR="00306E73" w:rsidRPr="00D80C02" w:rsidRDefault="00306E73" w:rsidP="00306E73">
            <w:r w:rsidRPr="00D80C02">
              <w:rPr>
                <w:rFonts w:hint="eastAsia"/>
              </w:rPr>
              <w:t>5.70E-03</w:t>
            </w:r>
          </w:p>
        </w:tc>
        <w:tc>
          <w:tcPr>
            <w:tcW w:w="1660" w:type="dxa"/>
            <w:noWrap/>
            <w:hideMark/>
          </w:tcPr>
          <w:p w14:paraId="6A40560B" w14:textId="77777777" w:rsidR="00306E73" w:rsidRPr="00D80C02" w:rsidRDefault="00306E73" w:rsidP="00306E73">
            <w:r w:rsidRPr="00D80C02">
              <w:rPr>
                <w:rFonts w:hint="eastAsia"/>
              </w:rPr>
              <w:t>1.098732</w:t>
            </w:r>
          </w:p>
        </w:tc>
      </w:tr>
      <w:tr w:rsidR="00306E73" w:rsidRPr="00D80C02" w14:paraId="7140A77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31FF8A" w14:textId="77777777" w:rsidR="00306E73" w:rsidRPr="00D80C02" w:rsidRDefault="00306E73" w:rsidP="00306E73">
            <w:r w:rsidRPr="00D80C02">
              <w:rPr>
                <w:rFonts w:hint="eastAsia"/>
              </w:rPr>
              <w:t>206500_s_at</w:t>
            </w:r>
          </w:p>
        </w:tc>
        <w:tc>
          <w:tcPr>
            <w:tcW w:w="1659" w:type="dxa"/>
            <w:gridSpan w:val="2"/>
            <w:noWrap/>
            <w:hideMark/>
          </w:tcPr>
          <w:p w14:paraId="09251FF6" w14:textId="77777777" w:rsidR="00306E73" w:rsidRPr="00D80C02" w:rsidRDefault="00306E73" w:rsidP="00306E73">
            <w:r w:rsidRPr="00D80C02">
              <w:rPr>
                <w:rFonts w:hint="eastAsia"/>
              </w:rPr>
              <w:t>MIS18BP1</w:t>
            </w:r>
          </w:p>
        </w:tc>
        <w:tc>
          <w:tcPr>
            <w:tcW w:w="1659" w:type="dxa"/>
            <w:gridSpan w:val="2"/>
            <w:noWrap/>
            <w:hideMark/>
          </w:tcPr>
          <w:p w14:paraId="7047D723" w14:textId="77777777" w:rsidR="00306E73" w:rsidRPr="00D80C02" w:rsidRDefault="00306E73" w:rsidP="00306E73">
            <w:r w:rsidRPr="00D80C02">
              <w:rPr>
                <w:rFonts w:hint="eastAsia"/>
              </w:rPr>
              <w:t>MIS18 binding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0F155174" w14:textId="77777777" w:rsidR="00306E73" w:rsidRPr="00D80C02" w:rsidRDefault="00306E73" w:rsidP="00306E73">
            <w:r w:rsidRPr="00D80C02">
              <w:rPr>
                <w:rFonts w:hint="eastAsia"/>
              </w:rPr>
              <w:t>5.75E-03</w:t>
            </w:r>
          </w:p>
        </w:tc>
        <w:tc>
          <w:tcPr>
            <w:tcW w:w="1660" w:type="dxa"/>
            <w:noWrap/>
            <w:hideMark/>
          </w:tcPr>
          <w:p w14:paraId="3FE28CCF" w14:textId="77777777" w:rsidR="00306E73" w:rsidRPr="00D80C02" w:rsidRDefault="00306E73" w:rsidP="00306E73">
            <w:r w:rsidRPr="00D80C02">
              <w:rPr>
                <w:rFonts w:hint="eastAsia"/>
              </w:rPr>
              <w:t>1.105477</w:t>
            </w:r>
          </w:p>
        </w:tc>
      </w:tr>
      <w:tr w:rsidR="00306E73" w:rsidRPr="00D80C02" w14:paraId="01C85B4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66020F" w14:textId="77777777" w:rsidR="00306E73" w:rsidRPr="00D80C02" w:rsidRDefault="00306E73" w:rsidP="00306E73">
            <w:r w:rsidRPr="00D80C02">
              <w:rPr>
                <w:rFonts w:hint="eastAsia"/>
              </w:rPr>
              <w:t>238459_x_at</w:t>
            </w:r>
          </w:p>
        </w:tc>
        <w:tc>
          <w:tcPr>
            <w:tcW w:w="1659" w:type="dxa"/>
            <w:gridSpan w:val="2"/>
            <w:noWrap/>
            <w:hideMark/>
          </w:tcPr>
          <w:p w14:paraId="5C69D456" w14:textId="77777777" w:rsidR="00306E73" w:rsidRPr="00D80C02" w:rsidRDefault="00306E73" w:rsidP="00306E73">
            <w:r w:rsidRPr="00D80C02">
              <w:rPr>
                <w:rFonts w:hint="eastAsia"/>
              </w:rPr>
              <w:t>SPATA6</w:t>
            </w:r>
          </w:p>
        </w:tc>
        <w:tc>
          <w:tcPr>
            <w:tcW w:w="1659" w:type="dxa"/>
            <w:gridSpan w:val="2"/>
            <w:noWrap/>
            <w:hideMark/>
          </w:tcPr>
          <w:p w14:paraId="6303CDBE" w14:textId="77777777" w:rsidR="00306E73" w:rsidRPr="00D80C02" w:rsidRDefault="00306E73" w:rsidP="00306E73">
            <w:r w:rsidRPr="00D80C02">
              <w:rPr>
                <w:rFonts w:hint="eastAsia"/>
              </w:rPr>
              <w:t>spermatogenesis associated 6</w:t>
            </w:r>
          </w:p>
        </w:tc>
        <w:tc>
          <w:tcPr>
            <w:tcW w:w="1659" w:type="dxa"/>
            <w:gridSpan w:val="2"/>
            <w:noWrap/>
            <w:hideMark/>
          </w:tcPr>
          <w:p w14:paraId="23F8DE72" w14:textId="77777777" w:rsidR="00306E73" w:rsidRPr="00D80C02" w:rsidRDefault="00306E73" w:rsidP="00306E73">
            <w:r w:rsidRPr="00D80C02">
              <w:rPr>
                <w:rFonts w:hint="eastAsia"/>
              </w:rPr>
              <w:t>5.90E-03</w:t>
            </w:r>
          </w:p>
        </w:tc>
        <w:tc>
          <w:tcPr>
            <w:tcW w:w="1660" w:type="dxa"/>
            <w:noWrap/>
            <w:hideMark/>
          </w:tcPr>
          <w:p w14:paraId="1D7A8EE3" w14:textId="77777777" w:rsidR="00306E73" w:rsidRPr="00D80C02" w:rsidRDefault="00306E73" w:rsidP="00306E73">
            <w:r w:rsidRPr="00D80C02">
              <w:rPr>
                <w:rFonts w:hint="eastAsia"/>
              </w:rPr>
              <w:t>1.354279</w:t>
            </w:r>
          </w:p>
        </w:tc>
      </w:tr>
      <w:tr w:rsidR="00306E73" w:rsidRPr="00D80C02" w14:paraId="2ADD3E8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E629133" w14:textId="77777777" w:rsidR="00306E73" w:rsidRPr="00D80C02" w:rsidRDefault="00306E73" w:rsidP="00306E73">
            <w:r w:rsidRPr="00D80C02">
              <w:rPr>
                <w:rFonts w:hint="eastAsia"/>
              </w:rPr>
              <w:t>238491_at</w:t>
            </w:r>
          </w:p>
        </w:tc>
        <w:tc>
          <w:tcPr>
            <w:tcW w:w="1659" w:type="dxa"/>
            <w:gridSpan w:val="2"/>
            <w:noWrap/>
            <w:hideMark/>
          </w:tcPr>
          <w:p w14:paraId="26694CA4" w14:textId="77777777" w:rsidR="00306E73" w:rsidRPr="00D80C02" w:rsidRDefault="00306E73" w:rsidP="00306E73">
            <w:r w:rsidRPr="00D80C02">
              <w:rPr>
                <w:rFonts w:hint="eastAsia"/>
              </w:rPr>
              <w:t>TAF1A-AS1</w:t>
            </w:r>
          </w:p>
        </w:tc>
        <w:tc>
          <w:tcPr>
            <w:tcW w:w="1659" w:type="dxa"/>
            <w:gridSpan w:val="2"/>
            <w:noWrap/>
            <w:hideMark/>
          </w:tcPr>
          <w:p w14:paraId="30ADE467" w14:textId="77777777" w:rsidR="00306E73" w:rsidRPr="00D80C02" w:rsidRDefault="00306E73" w:rsidP="00306E73">
            <w:r w:rsidRPr="00D80C02">
              <w:rPr>
                <w:rFonts w:hint="eastAsia"/>
              </w:rPr>
              <w:t>TAF1A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1A201F6F" w14:textId="77777777" w:rsidR="00306E73" w:rsidRPr="00D80C02" w:rsidRDefault="00306E73" w:rsidP="00306E73">
            <w:r w:rsidRPr="00D80C02">
              <w:rPr>
                <w:rFonts w:hint="eastAsia"/>
              </w:rPr>
              <w:t>5.93E-03</w:t>
            </w:r>
          </w:p>
        </w:tc>
        <w:tc>
          <w:tcPr>
            <w:tcW w:w="1660" w:type="dxa"/>
            <w:noWrap/>
            <w:hideMark/>
          </w:tcPr>
          <w:p w14:paraId="5D629AE5" w14:textId="77777777" w:rsidR="00306E73" w:rsidRPr="00D80C02" w:rsidRDefault="00306E73" w:rsidP="00306E73">
            <w:r w:rsidRPr="00D80C02">
              <w:rPr>
                <w:rFonts w:hint="eastAsia"/>
              </w:rPr>
              <w:t>1.054678</w:t>
            </w:r>
          </w:p>
        </w:tc>
      </w:tr>
      <w:tr w:rsidR="00306E73" w:rsidRPr="00D80C02" w14:paraId="616AA2C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4B473C6" w14:textId="77777777" w:rsidR="00306E73" w:rsidRPr="00D80C02" w:rsidRDefault="00306E73" w:rsidP="00306E73">
            <w:r w:rsidRPr="00D80C02">
              <w:rPr>
                <w:rFonts w:hint="eastAsia"/>
              </w:rPr>
              <w:t>213723_s_at</w:t>
            </w:r>
          </w:p>
        </w:tc>
        <w:tc>
          <w:tcPr>
            <w:tcW w:w="1659" w:type="dxa"/>
            <w:gridSpan w:val="2"/>
            <w:noWrap/>
            <w:hideMark/>
          </w:tcPr>
          <w:p w14:paraId="19CA2549" w14:textId="77777777" w:rsidR="00306E73" w:rsidRPr="00D80C02" w:rsidRDefault="00306E73" w:rsidP="00306E73">
            <w:r w:rsidRPr="00D80C02">
              <w:rPr>
                <w:rFonts w:hint="eastAsia"/>
              </w:rPr>
              <w:t>IDUA</w:t>
            </w:r>
          </w:p>
        </w:tc>
        <w:tc>
          <w:tcPr>
            <w:tcW w:w="1659" w:type="dxa"/>
            <w:gridSpan w:val="2"/>
            <w:noWrap/>
            <w:hideMark/>
          </w:tcPr>
          <w:p w14:paraId="7B051764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iduronidase</w:t>
            </w:r>
            <w:proofErr w:type="spellEnd"/>
            <w:r w:rsidRPr="00D80C02">
              <w:rPr>
                <w:rFonts w:hint="eastAsia"/>
              </w:rPr>
              <w:t>, alpha-L-</w:t>
            </w:r>
          </w:p>
        </w:tc>
        <w:tc>
          <w:tcPr>
            <w:tcW w:w="1659" w:type="dxa"/>
            <w:gridSpan w:val="2"/>
            <w:noWrap/>
            <w:hideMark/>
          </w:tcPr>
          <w:p w14:paraId="0D5F482C" w14:textId="77777777" w:rsidR="00306E73" w:rsidRPr="00D80C02" w:rsidRDefault="00306E73" w:rsidP="00306E73">
            <w:r w:rsidRPr="00D80C02">
              <w:rPr>
                <w:rFonts w:hint="eastAsia"/>
              </w:rPr>
              <w:t>5.98E-03</w:t>
            </w:r>
          </w:p>
        </w:tc>
        <w:tc>
          <w:tcPr>
            <w:tcW w:w="1660" w:type="dxa"/>
            <w:noWrap/>
            <w:hideMark/>
          </w:tcPr>
          <w:p w14:paraId="1B6088BE" w14:textId="77777777" w:rsidR="00306E73" w:rsidRPr="00D80C02" w:rsidRDefault="00306E73" w:rsidP="00306E73">
            <w:r w:rsidRPr="00D80C02">
              <w:rPr>
                <w:rFonts w:hint="eastAsia"/>
              </w:rPr>
              <w:t>1.003758</w:t>
            </w:r>
          </w:p>
        </w:tc>
      </w:tr>
      <w:tr w:rsidR="00306E73" w:rsidRPr="00D80C02" w14:paraId="42DEE6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F4CB78" w14:textId="77777777" w:rsidR="00306E73" w:rsidRPr="00D80C02" w:rsidRDefault="00306E73" w:rsidP="00306E73">
            <w:r w:rsidRPr="00D80C02">
              <w:rPr>
                <w:rFonts w:hint="eastAsia"/>
              </w:rPr>
              <w:t>210764_s_at</w:t>
            </w:r>
          </w:p>
        </w:tc>
        <w:tc>
          <w:tcPr>
            <w:tcW w:w="1659" w:type="dxa"/>
            <w:gridSpan w:val="2"/>
            <w:noWrap/>
            <w:hideMark/>
          </w:tcPr>
          <w:p w14:paraId="142EA67E" w14:textId="77777777" w:rsidR="00306E73" w:rsidRPr="00D80C02" w:rsidRDefault="00306E73" w:rsidP="00306E73">
            <w:r w:rsidRPr="00D80C02">
              <w:rPr>
                <w:rFonts w:hint="eastAsia"/>
              </w:rPr>
              <w:t>CYR61</w:t>
            </w:r>
          </w:p>
        </w:tc>
        <w:tc>
          <w:tcPr>
            <w:tcW w:w="1659" w:type="dxa"/>
            <w:gridSpan w:val="2"/>
            <w:noWrap/>
            <w:hideMark/>
          </w:tcPr>
          <w:p w14:paraId="5CB5F8D4" w14:textId="77777777" w:rsidR="00306E73" w:rsidRPr="00D80C02" w:rsidRDefault="00306E73" w:rsidP="00306E73">
            <w:r w:rsidRPr="00D80C02">
              <w:rPr>
                <w:rFonts w:hint="eastAsia"/>
              </w:rPr>
              <w:t>cysteine rich angiogenic inducer 61</w:t>
            </w:r>
          </w:p>
        </w:tc>
        <w:tc>
          <w:tcPr>
            <w:tcW w:w="1659" w:type="dxa"/>
            <w:gridSpan w:val="2"/>
            <w:noWrap/>
            <w:hideMark/>
          </w:tcPr>
          <w:p w14:paraId="4C17BAAD" w14:textId="77777777" w:rsidR="00306E73" w:rsidRPr="00D80C02" w:rsidRDefault="00306E73" w:rsidP="00306E73">
            <w:r w:rsidRPr="00D80C02">
              <w:rPr>
                <w:rFonts w:hint="eastAsia"/>
              </w:rPr>
              <w:t>6.00E-03</w:t>
            </w:r>
          </w:p>
        </w:tc>
        <w:tc>
          <w:tcPr>
            <w:tcW w:w="1660" w:type="dxa"/>
            <w:noWrap/>
            <w:hideMark/>
          </w:tcPr>
          <w:p w14:paraId="45615AA3" w14:textId="77777777" w:rsidR="00306E73" w:rsidRPr="00D80C02" w:rsidRDefault="00306E73" w:rsidP="00306E73">
            <w:r w:rsidRPr="00D80C02">
              <w:rPr>
                <w:rFonts w:hint="eastAsia"/>
              </w:rPr>
              <w:t>1.310941</w:t>
            </w:r>
          </w:p>
        </w:tc>
      </w:tr>
      <w:tr w:rsidR="00306E73" w:rsidRPr="00D80C02" w14:paraId="31C15E2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C33E037" w14:textId="77777777" w:rsidR="00306E73" w:rsidRPr="00D80C02" w:rsidRDefault="00306E73" w:rsidP="00306E73">
            <w:r w:rsidRPr="00D80C02">
              <w:rPr>
                <w:rFonts w:hint="eastAsia"/>
              </w:rPr>
              <w:t>1569830_at</w:t>
            </w:r>
          </w:p>
        </w:tc>
        <w:tc>
          <w:tcPr>
            <w:tcW w:w="1659" w:type="dxa"/>
            <w:gridSpan w:val="2"/>
            <w:noWrap/>
            <w:hideMark/>
          </w:tcPr>
          <w:p w14:paraId="6D2D9C4F" w14:textId="77777777" w:rsidR="00306E73" w:rsidRPr="00D80C02" w:rsidRDefault="00306E73" w:rsidP="00306E73">
            <w:r w:rsidRPr="00D80C02">
              <w:rPr>
                <w:rFonts w:hint="eastAsia"/>
              </w:rPr>
              <w:t>PTPRC</w:t>
            </w:r>
          </w:p>
        </w:tc>
        <w:tc>
          <w:tcPr>
            <w:tcW w:w="1659" w:type="dxa"/>
            <w:gridSpan w:val="2"/>
            <w:noWrap/>
            <w:hideMark/>
          </w:tcPr>
          <w:p w14:paraId="09D26622" w14:textId="77777777" w:rsidR="00306E73" w:rsidRPr="00D80C02" w:rsidRDefault="00306E73" w:rsidP="00306E73">
            <w:r w:rsidRPr="00D80C02">
              <w:rPr>
                <w:rFonts w:hint="eastAsia"/>
              </w:rPr>
              <w:t>protein tyrosine phosphatase, receptor type C</w:t>
            </w:r>
          </w:p>
        </w:tc>
        <w:tc>
          <w:tcPr>
            <w:tcW w:w="1659" w:type="dxa"/>
            <w:gridSpan w:val="2"/>
            <w:noWrap/>
            <w:hideMark/>
          </w:tcPr>
          <w:p w14:paraId="67A4DB53" w14:textId="77777777" w:rsidR="00306E73" w:rsidRPr="00D80C02" w:rsidRDefault="00306E73" w:rsidP="00306E73">
            <w:r w:rsidRPr="00D80C02">
              <w:rPr>
                <w:rFonts w:hint="eastAsia"/>
              </w:rPr>
              <w:t>6.01E-03</w:t>
            </w:r>
          </w:p>
        </w:tc>
        <w:tc>
          <w:tcPr>
            <w:tcW w:w="1660" w:type="dxa"/>
            <w:noWrap/>
            <w:hideMark/>
          </w:tcPr>
          <w:p w14:paraId="3A7EE91A" w14:textId="77777777" w:rsidR="00306E73" w:rsidRPr="00D80C02" w:rsidRDefault="00306E73" w:rsidP="00306E73">
            <w:r w:rsidRPr="00D80C02">
              <w:rPr>
                <w:rFonts w:hint="eastAsia"/>
              </w:rPr>
              <w:t>1.621237</w:t>
            </w:r>
          </w:p>
        </w:tc>
      </w:tr>
      <w:tr w:rsidR="00306E73" w:rsidRPr="00D80C02" w14:paraId="027B76A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4560CB" w14:textId="77777777" w:rsidR="00306E73" w:rsidRPr="00D80C02" w:rsidRDefault="00306E73" w:rsidP="00306E73">
            <w:r w:rsidRPr="00D80C02">
              <w:rPr>
                <w:rFonts w:hint="eastAsia"/>
              </w:rPr>
              <w:t>1554697_at</w:t>
            </w:r>
          </w:p>
        </w:tc>
        <w:tc>
          <w:tcPr>
            <w:tcW w:w="1659" w:type="dxa"/>
            <w:gridSpan w:val="2"/>
            <w:noWrap/>
            <w:hideMark/>
          </w:tcPr>
          <w:p w14:paraId="1A9F4429" w14:textId="77777777" w:rsidR="00306E73" w:rsidRPr="00D80C02" w:rsidRDefault="00306E73" w:rsidP="00306E73">
            <w:r w:rsidRPr="00D80C02">
              <w:rPr>
                <w:rFonts w:hint="eastAsia"/>
              </w:rPr>
              <w:t>ADAMTS9</w:t>
            </w:r>
          </w:p>
        </w:tc>
        <w:tc>
          <w:tcPr>
            <w:tcW w:w="1659" w:type="dxa"/>
            <w:gridSpan w:val="2"/>
            <w:noWrap/>
            <w:hideMark/>
          </w:tcPr>
          <w:p w14:paraId="6B068866" w14:textId="77777777" w:rsidR="00306E73" w:rsidRPr="00D80C02" w:rsidRDefault="00306E73" w:rsidP="00306E73">
            <w:r w:rsidRPr="00D80C02">
              <w:rPr>
                <w:rFonts w:hint="eastAsia"/>
              </w:rPr>
              <w:t>ADAM metallopeptidase with thrombospondin type 1 motif 9</w:t>
            </w:r>
          </w:p>
        </w:tc>
        <w:tc>
          <w:tcPr>
            <w:tcW w:w="1659" w:type="dxa"/>
            <w:gridSpan w:val="2"/>
            <w:noWrap/>
            <w:hideMark/>
          </w:tcPr>
          <w:p w14:paraId="74AB9109" w14:textId="77777777" w:rsidR="00306E73" w:rsidRPr="00D80C02" w:rsidRDefault="00306E73" w:rsidP="00306E73">
            <w:r w:rsidRPr="00D80C02">
              <w:rPr>
                <w:rFonts w:hint="eastAsia"/>
              </w:rPr>
              <w:t>6.02E-03</w:t>
            </w:r>
          </w:p>
        </w:tc>
        <w:tc>
          <w:tcPr>
            <w:tcW w:w="1660" w:type="dxa"/>
            <w:noWrap/>
            <w:hideMark/>
          </w:tcPr>
          <w:p w14:paraId="74E7FA55" w14:textId="77777777" w:rsidR="00306E73" w:rsidRPr="00D80C02" w:rsidRDefault="00306E73" w:rsidP="00306E73">
            <w:r w:rsidRPr="00D80C02">
              <w:rPr>
                <w:rFonts w:hint="eastAsia"/>
              </w:rPr>
              <w:t>1.231112</w:t>
            </w:r>
          </w:p>
        </w:tc>
      </w:tr>
      <w:tr w:rsidR="00306E73" w:rsidRPr="00D80C02" w14:paraId="608BD01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583D489" w14:textId="77777777" w:rsidR="00306E73" w:rsidRPr="00D80C02" w:rsidRDefault="00306E73" w:rsidP="00306E73">
            <w:r w:rsidRPr="00D80C02">
              <w:rPr>
                <w:rFonts w:hint="eastAsia"/>
              </w:rPr>
              <w:t>239671_at</w:t>
            </w:r>
          </w:p>
        </w:tc>
        <w:tc>
          <w:tcPr>
            <w:tcW w:w="1659" w:type="dxa"/>
            <w:gridSpan w:val="2"/>
            <w:noWrap/>
            <w:hideMark/>
          </w:tcPr>
          <w:p w14:paraId="3D7D6CE1" w14:textId="77777777" w:rsidR="00306E73" w:rsidRPr="00D80C02" w:rsidRDefault="00306E73" w:rsidP="00306E73">
            <w:r w:rsidRPr="00D80C02">
              <w:rPr>
                <w:rFonts w:hint="eastAsia"/>
              </w:rPr>
              <w:t>SYT16</w:t>
            </w:r>
          </w:p>
        </w:tc>
        <w:tc>
          <w:tcPr>
            <w:tcW w:w="1659" w:type="dxa"/>
            <w:gridSpan w:val="2"/>
            <w:noWrap/>
            <w:hideMark/>
          </w:tcPr>
          <w:p w14:paraId="0FC6CDCE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ynaptotagmin</w:t>
            </w:r>
            <w:proofErr w:type="spellEnd"/>
            <w:r w:rsidRPr="00D80C02">
              <w:rPr>
                <w:rFonts w:hint="eastAsia"/>
              </w:rPr>
              <w:t xml:space="preserve"> 16</w:t>
            </w:r>
          </w:p>
        </w:tc>
        <w:tc>
          <w:tcPr>
            <w:tcW w:w="1659" w:type="dxa"/>
            <w:gridSpan w:val="2"/>
            <w:noWrap/>
            <w:hideMark/>
          </w:tcPr>
          <w:p w14:paraId="58D2180C" w14:textId="77777777" w:rsidR="00306E73" w:rsidRPr="00D80C02" w:rsidRDefault="00306E73" w:rsidP="00306E73">
            <w:r w:rsidRPr="00D80C02">
              <w:rPr>
                <w:rFonts w:hint="eastAsia"/>
              </w:rPr>
              <w:t>6.06E-03</w:t>
            </w:r>
          </w:p>
        </w:tc>
        <w:tc>
          <w:tcPr>
            <w:tcW w:w="1660" w:type="dxa"/>
            <w:noWrap/>
            <w:hideMark/>
          </w:tcPr>
          <w:p w14:paraId="0EF177C1" w14:textId="77777777" w:rsidR="00306E73" w:rsidRPr="00D80C02" w:rsidRDefault="00306E73" w:rsidP="00306E73">
            <w:r w:rsidRPr="00D80C02">
              <w:rPr>
                <w:rFonts w:hint="eastAsia"/>
              </w:rPr>
              <w:t>1.386055</w:t>
            </w:r>
          </w:p>
        </w:tc>
      </w:tr>
      <w:tr w:rsidR="00306E73" w:rsidRPr="00D80C02" w14:paraId="537C4B9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BB36A1" w14:textId="77777777" w:rsidR="00306E73" w:rsidRPr="00D80C02" w:rsidRDefault="00306E73" w:rsidP="00306E73">
            <w:r w:rsidRPr="00D80C02">
              <w:rPr>
                <w:rFonts w:hint="eastAsia"/>
              </w:rPr>
              <w:t>229892_at</w:t>
            </w:r>
          </w:p>
        </w:tc>
        <w:tc>
          <w:tcPr>
            <w:tcW w:w="1659" w:type="dxa"/>
            <w:gridSpan w:val="2"/>
            <w:noWrap/>
            <w:hideMark/>
          </w:tcPr>
          <w:p w14:paraId="1F2BBFBE" w14:textId="77777777" w:rsidR="00306E73" w:rsidRPr="00D80C02" w:rsidRDefault="00306E73" w:rsidP="00306E73">
            <w:r w:rsidRPr="00D80C02">
              <w:rPr>
                <w:rFonts w:hint="eastAsia"/>
              </w:rPr>
              <w:t>EP400NL</w:t>
            </w:r>
          </w:p>
        </w:tc>
        <w:tc>
          <w:tcPr>
            <w:tcW w:w="1659" w:type="dxa"/>
            <w:gridSpan w:val="2"/>
            <w:noWrap/>
            <w:hideMark/>
          </w:tcPr>
          <w:p w14:paraId="6C679C3C" w14:textId="77777777" w:rsidR="00306E73" w:rsidRPr="00D80C02" w:rsidRDefault="00306E73" w:rsidP="00306E73">
            <w:r w:rsidRPr="00D80C02">
              <w:rPr>
                <w:rFonts w:hint="eastAsia"/>
              </w:rPr>
              <w:t>EP400 N-terminal like</w:t>
            </w:r>
          </w:p>
        </w:tc>
        <w:tc>
          <w:tcPr>
            <w:tcW w:w="1659" w:type="dxa"/>
            <w:gridSpan w:val="2"/>
            <w:noWrap/>
            <w:hideMark/>
          </w:tcPr>
          <w:p w14:paraId="5DE19D2F" w14:textId="77777777" w:rsidR="00306E73" w:rsidRPr="00D80C02" w:rsidRDefault="00306E73" w:rsidP="00306E73">
            <w:r w:rsidRPr="00D80C02">
              <w:rPr>
                <w:rFonts w:hint="eastAsia"/>
              </w:rPr>
              <w:t>6.10E-03</w:t>
            </w:r>
          </w:p>
        </w:tc>
        <w:tc>
          <w:tcPr>
            <w:tcW w:w="1660" w:type="dxa"/>
            <w:noWrap/>
            <w:hideMark/>
          </w:tcPr>
          <w:p w14:paraId="335809CA" w14:textId="77777777" w:rsidR="00306E73" w:rsidRPr="00D80C02" w:rsidRDefault="00306E73" w:rsidP="00306E73">
            <w:r w:rsidRPr="00D80C02">
              <w:rPr>
                <w:rFonts w:hint="eastAsia"/>
              </w:rPr>
              <w:t>1.133053</w:t>
            </w:r>
          </w:p>
        </w:tc>
      </w:tr>
      <w:tr w:rsidR="00306E73" w:rsidRPr="00D80C02" w14:paraId="34592EF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6BFAED" w14:textId="77777777" w:rsidR="00306E73" w:rsidRPr="00D80C02" w:rsidRDefault="00306E73" w:rsidP="00306E73">
            <w:r w:rsidRPr="00D80C02">
              <w:rPr>
                <w:rFonts w:hint="eastAsia"/>
              </w:rPr>
              <w:t>209347_s_at</w:t>
            </w:r>
          </w:p>
        </w:tc>
        <w:tc>
          <w:tcPr>
            <w:tcW w:w="1659" w:type="dxa"/>
            <w:gridSpan w:val="2"/>
            <w:noWrap/>
            <w:hideMark/>
          </w:tcPr>
          <w:p w14:paraId="63863C99" w14:textId="77777777" w:rsidR="00306E73" w:rsidRPr="00D80C02" w:rsidRDefault="00306E73" w:rsidP="00306E73">
            <w:r w:rsidRPr="00D80C02">
              <w:rPr>
                <w:rFonts w:hint="eastAsia"/>
              </w:rPr>
              <w:t>MAF</w:t>
            </w:r>
          </w:p>
        </w:tc>
        <w:tc>
          <w:tcPr>
            <w:tcW w:w="1659" w:type="dxa"/>
            <w:gridSpan w:val="2"/>
            <w:noWrap/>
            <w:hideMark/>
          </w:tcPr>
          <w:p w14:paraId="2FCFA601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MAF </w:t>
            </w:r>
            <w:proofErr w:type="spellStart"/>
            <w:r w:rsidRPr="00D80C02">
              <w:rPr>
                <w:rFonts w:hint="eastAsia"/>
              </w:rPr>
              <w:t>bZIP</w:t>
            </w:r>
            <w:proofErr w:type="spellEnd"/>
            <w:r w:rsidRPr="00D80C02">
              <w:rPr>
                <w:rFonts w:hint="eastAsia"/>
              </w:rPr>
              <w:t xml:space="preserve"> transcription factor</w:t>
            </w:r>
          </w:p>
        </w:tc>
        <w:tc>
          <w:tcPr>
            <w:tcW w:w="1659" w:type="dxa"/>
            <w:gridSpan w:val="2"/>
            <w:noWrap/>
            <w:hideMark/>
          </w:tcPr>
          <w:p w14:paraId="4C2047D5" w14:textId="77777777" w:rsidR="00306E73" w:rsidRPr="00D80C02" w:rsidRDefault="00306E73" w:rsidP="00306E73">
            <w:r w:rsidRPr="00D80C02">
              <w:rPr>
                <w:rFonts w:hint="eastAsia"/>
              </w:rPr>
              <w:t>6.15E-03</w:t>
            </w:r>
          </w:p>
        </w:tc>
        <w:tc>
          <w:tcPr>
            <w:tcW w:w="1660" w:type="dxa"/>
            <w:noWrap/>
            <w:hideMark/>
          </w:tcPr>
          <w:p w14:paraId="0D709D8F" w14:textId="77777777" w:rsidR="00306E73" w:rsidRPr="00D80C02" w:rsidRDefault="00306E73" w:rsidP="00306E73">
            <w:r w:rsidRPr="00D80C02">
              <w:rPr>
                <w:rFonts w:hint="eastAsia"/>
              </w:rPr>
              <w:t>1.389231</w:t>
            </w:r>
          </w:p>
        </w:tc>
      </w:tr>
      <w:tr w:rsidR="00306E73" w:rsidRPr="00D80C02" w14:paraId="7593864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6CC161" w14:textId="77777777" w:rsidR="00306E73" w:rsidRPr="00D80C02" w:rsidRDefault="00306E73" w:rsidP="00306E73">
            <w:r w:rsidRPr="00D80C02">
              <w:rPr>
                <w:rFonts w:hint="eastAsia"/>
              </w:rPr>
              <w:t>231900_at</w:t>
            </w:r>
          </w:p>
        </w:tc>
        <w:tc>
          <w:tcPr>
            <w:tcW w:w="1659" w:type="dxa"/>
            <w:gridSpan w:val="2"/>
            <w:noWrap/>
            <w:hideMark/>
          </w:tcPr>
          <w:p w14:paraId="534390C9" w14:textId="77777777" w:rsidR="00306E73" w:rsidRPr="00D80C02" w:rsidRDefault="00306E73" w:rsidP="00306E73">
            <w:r w:rsidRPr="00D80C02">
              <w:rPr>
                <w:rFonts w:hint="eastAsia"/>
              </w:rPr>
              <w:t>ZDHHC18</w:t>
            </w:r>
          </w:p>
        </w:tc>
        <w:tc>
          <w:tcPr>
            <w:tcW w:w="1659" w:type="dxa"/>
            <w:gridSpan w:val="2"/>
            <w:noWrap/>
            <w:hideMark/>
          </w:tcPr>
          <w:p w14:paraId="62165419" w14:textId="77777777" w:rsidR="00306E73" w:rsidRPr="00D80C02" w:rsidRDefault="00306E73" w:rsidP="00306E73">
            <w:r w:rsidRPr="00D80C02">
              <w:rPr>
                <w:rFonts w:hint="eastAsia"/>
              </w:rPr>
              <w:t>zinc finger DHHC-type containing 18</w:t>
            </w:r>
          </w:p>
        </w:tc>
        <w:tc>
          <w:tcPr>
            <w:tcW w:w="1659" w:type="dxa"/>
            <w:gridSpan w:val="2"/>
            <w:noWrap/>
            <w:hideMark/>
          </w:tcPr>
          <w:p w14:paraId="0DA51E33" w14:textId="77777777" w:rsidR="00306E73" w:rsidRPr="00D80C02" w:rsidRDefault="00306E73" w:rsidP="00306E73">
            <w:r w:rsidRPr="00D80C02">
              <w:rPr>
                <w:rFonts w:hint="eastAsia"/>
              </w:rPr>
              <w:t>6.18E-03</w:t>
            </w:r>
          </w:p>
        </w:tc>
        <w:tc>
          <w:tcPr>
            <w:tcW w:w="1660" w:type="dxa"/>
            <w:noWrap/>
            <w:hideMark/>
          </w:tcPr>
          <w:p w14:paraId="12843936" w14:textId="77777777" w:rsidR="00306E73" w:rsidRPr="00D80C02" w:rsidRDefault="00306E73" w:rsidP="00306E73">
            <w:r w:rsidRPr="00D80C02">
              <w:rPr>
                <w:rFonts w:hint="eastAsia"/>
              </w:rPr>
              <w:t>1.282084</w:t>
            </w:r>
          </w:p>
        </w:tc>
      </w:tr>
      <w:tr w:rsidR="00306E73" w:rsidRPr="00D80C02" w14:paraId="1A212EC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7947FA8" w14:textId="77777777" w:rsidR="00306E73" w:rsidRPr="00D80C02" w:rsidRDefault="00306E73" w:rsidP="00306E73">
            <w:r w:rsidRPr="00D80C02">
              <w:rPr>
                <w:rFonts w:hint="eastAsia"/>
              </w:rPr>
              <w:t>211728_s_at</w:t>
            </w:r>
          </w:p>
        </w:tc>
        <w:tc>
          <w:tcPr>
            <w:tcW w:w="1659" w:type="dxa"/>
            <w:gridSpan w:val="2"/>
            <w:noWrap/>
            <w:hideMark/>
          </w:tcPr>
          <w:p w14:paraId="56F22CB7" w14:textId="77777777" w:rsidR="00306E73" w:rsidRPr="00D80C02" w:rsidRDefault="00306E73" w:rsidP="00306E73">
            <w:r w:rsidRPr="00D80C02">
              <w:rPr>
                <w:rFonts w:hint="eastAsia"/>
              </w:rPr>
              <w:t>HYAL3</w:t>
            </w:r>
          </w:p>
        </w:tc>
        <w:tc>
          <w:tcPr>
            <w:tcW w:w="1659" w:type="dxa"/>
            <w:gridSpan w:val="2"/>
            <w:noWrap/>
            <w:hideMark/>
          </w:tcPr>
          <w:p w14:paraId="23AA5CC5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hyaluronogluco</w:t>
            </w:r>
            <w:r w:rsidRPr="00D80C02">
              <w:rPr>
                <w:rFonts w:hint="eastAsia"/>
              </w:rPr>
              <w:lastRenderedPageBreak/>
              <w:t>saminidase</w:t>
            </w:r>
            <w:proofErr w:type="spellEnd"/>
            <w:r w:rsidRPr="00D80C02">
              <w:rPr>
                <w:rFonts w:hint="eastAsia"/>
              </w:rPr>
              <w:t xml:space="preserve"> 3</w:t>
            </w:r>
          </w:p>
        </w:tc>
        <w:tc>
          <w:tcPr>
            <w:tcW w:w="1659" w:type="dxa"/>
            <w:gridSpan w:val="2"/>
            <w:noWrap/>
            <w:hideMark/>
          </w:tcPr>
          <w:p w14:paraId="59B5C7CF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6.19E-03</w:t>
            </w:r>
          </w:p>
        </w:tc>
        <w:tc>
          <w:tcPr>
            <w:tcW w:w="1660" w:type="dxa"/>
            <w:noWrap/>
            <w:hideMark/>
          </w:tcPr>
          <w:p w14:paraId="2DBF2CAA" w14:textId="77777777" w:rsidR="00306E73" w:rsidRPr="00D80C02" w:rsidRDefault="00306E73" w:rsidP="00306E73">
            <w:r w:rsidRPr="00D80C02">
              <w:rPr>
                <w:rFonts w:hint="eastAsia"/>
              </w:rPr>
              <w:t>1.13165</w:t>
            </w:r>
          </w:p>
        </w:tc>
      </w:tr>
      <w:tr w:rsidR="00306E73" w:rsidRPr="00D80C02" w14:paraId="7ABC660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0C6AE7" w14:textId="77777777" w:rsidR="00306E73" w:rsidRPr="00D80C02" w:rsidRDefault="00306E73" w:rsidP="00306E73">
            <w:r w:rsidRPr="00D80C02">
              <w:rPr>
                <w:rFonts w:hint="eastAsia"/>
              </w:rPr>
              <w:t>207293_s_at</w:t>
            </w:r>
          </w:p>
        </w:tc>
        <w:tc>
          <w:tcPr>
            <w:tcW w:w="1659" w:type="dxa"/>
            <w:gridSpan w:val="2"/>
            <w:noWrap/>
            <w:hideMark/>
          </w:tcPr>
          <w:p w14:paraId="256DD4E5" w14:textId="77777777" w:rsidR="00306E73" w:rsidRPr="00D80C02" w:rsidRDefault="00306E73" w:rsidP="00306E73">
            <w:r w:rsidRPr="00D80C02">
              <w:rPr>
                <w:rFonts w:hint="eastAsia"/>
              </w:rPr>
              <w:t>AGTR2</w:t>
            </w:r>
          </w:p>
        </w:tc>
        <w:tc>
          <w:tcPr>
            <w:tcW w:w="1659" w:type="dxa"/>
            <w:gridSpan w:val="2"/>
            <w:noWrap/>
            <w:hideMark/>
          </w:tcPr>
          <w:p w14:paraId="018D18C8" w14:textId="77777777" w:rsidR="00306E73" w:rsidRPr="00D80C02" w:rsidRDefault="00306E73" w:rsidP="00306E73">
            <w:r w:rsidRPr="00D80C02">
              <w:rPr>
                <w:rFonts w:hint="eastAsia"/>
              </w:rPr>
              <w:t>angiotensin II receptor type 2</w:t>
            </w:r>
          </w:p>
        </w:tc>
        <w:tc>
          <w:tcPr>
            <w:tcW w:w="1659" w:type="dxa"/>
            <w:gridSpan w:val="2"/>
            <w:noWrap/>
            <w:hideMark/>
          </w:tcPr>
          <w:p w14:paraId="1CFC5DFE" w14:textId="77777777" w:rsidR="00306E73" w:rsidRPr="00D80C02" w:rsidRDefault="00306E73" w:rsidP="00306E73">
            <w:r w:rsidRPr="00D80C02">
              <w:rPr>
                <w:rFonts w:hint="eastAsia"/>
              </w:rPr>
              <w:t>6.27E-03</w:t>
            </w:r>
          </w:p>
        </w:tc>
        <w:tc>
          <w:tcPr>
            <w:tcW w:w="1660" w:type="dxa"/>
            <w:noWrap/>
            <w:hideMark/>
          </w:tcPr>
          <w:p w14:paraId="18AE88A2" w14:textId="77777777" w:rsidR="00306E73" w:rsidRPr="00D80C02" w:rsidRDefault="00306E73" w:rsidP="00306E73">
            <w:r w:rsidRPr="00D80C02">
              <w:rPr>
                <w:rFonts w:hint="eastAsia"/>
              </w:rPr>
              <w:t>1.212221</w:t>
            </w:r>
          </w:p>
        </w:tc>
      </w:tr>
      <w:tr w:rsidR="00306E73" w:rsidRPr="00D80C02" w14:paraId="0D9475C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8A34BCA" w14:textId="77777777" w:rsidR="00306E73" w:rsidRPr="00D80C02" w:rsidRDefault="00306E73" w:rsidP="00306E73">
            <w:r w:rsidRPr="00D80C02">
              <w:rPr>
                <w:rFonts w:hint="eastAsia"/>
              </w:rPr>
              <w:t>1559266_s_at</w:t>
            </w:r>
          </w:p>
        </w:tc>
        <w:tc>
          <w:tcPr>
            <w:tcW w:w="1659" w:type="dxa"/>
            <w:gridSpan w:val="2"/>
            <w:noWrap/>
            <w:hideMark/>
          </w:tcPr>
          <w:p w14:paraId="1B9F3E74" w14:textId="77777777" w:rsidR="00306E73" w:rsidRPr="00D80C02" w:rsidRDefault="00306E73" w:rsidP="00306E73">
            <w:r w:rsidRPr="00D80C02">
              <w:rPr>
                <w:rFonts w:hint="eastAsia"/>
              </w:rPr>
              <w:t>SKIDA1</w:t>
            </w:r>
          </w:p>
        </w:tc>
        <w:tc>
          <w:tcPr>
            <w:tcW w:w="1659" w:type="dxa"/>
            <w:gridSpan w:val="2"/>
            <w:noWrap/>
            <w:hideMark/>
          </w:tcPr>
          <w:p w14:paraId="472BB937" w14:textId="77777777" w:rsidR="00306E73" w:rsidRPr="00D80C02" w:rsidRDefault="00306E73" w:rsidP="00306E73">
            <w:r w:rsidRPr="00D80C02">
              <w:rPr>
                <w:rFonts w:hint="eastAsia"/>
              </w:rPr>
              <w:t>SKI/DACH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736D3AFC" w14:textId="77777777" w:rsidR="00306E73" w:rsidRPr="00D80C02" w:rsidRDefault="00306E73" w:rsidP="00306E73">
            <w:r w:rsidRPr="00D80C02">
              <w:rPr>
                <w:rFonts w:hint="eastAsia"/>
              </w:rPr>
              <w:t>6.27E-03</w:t>
            </w:r>
          </w:p>
        </w:tc>
        <w:tc>
          <w:tcPr>
            <w:tcW w:w="1660" w:type="dxa"/>
            <w:noWrap/>
            <w:hideMark/>
          </w:tcPr>
          <w:p w14:paraId="407CC4BE" w14:textId="77777777" w:rsidR="00306E73" w:rsidRPr="00D80C02" w:rsidRDefault="00306E73" w:rsidP="00306E73">
            <w:r w:rsidRPr="00D80C02">
              <w:rPr>
                <w:rFonts w:hint="eastAsia"/>
              </w:rPr>
              <w:t>1.103344</w:t>
            </w:r>
          </w:p>
        </w:tc>
      </w:tr>
      <w:tr w:rsidR="00306E73" w:rsidRPr="00D80C02" w14:paraId="3B3DA09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773B72" w14:textId="77777777" w:rsidR="00306E73" w:rsidRPr="00D80C02" w:rsidRDefault="00306E73" w:rsidP="00306E73">
            <w:r w:rsidRPr="00D80C02">
              <w:rPr>
                <w:rFonts w:hint="eastAsia"/>
              </w:rPr>
              <w:t>237002_at</w:t>
            </w:r>
          </w:p>
        </w:tc>
        <w:tc>
          <w:tcPr>
            <w:tcW w:w="1659" w:type="dxa"/>
            <w:gridSpan w:val="2"/>
            <w:noWrap/>
            <w:hideMark/>
          </w:tcPr>
          <w:p w14:paraId="60304A52" w14:textId="77777777" w:rsidR="00306E73" w:rsidRPr="00D80C02" w:rsidRDefault="00306E73" w:rsidP="00306E73">
            <w:r w:rsidRPr="00D80C02">
              <w:rPr>
                <w:rFonts w:hint="eastAsia"/>
              </w:rPr>
              <w:t>NCDN</w:t>
            </w:r>
          </w:p>
        </w:tc>
        <w:tc>
          <w:tcPr>
            <w:tcW w:w="1659" w:type="dxa"/>
            <w:gridSpan w:val="2"/>
            <w:noWrap/>
            <w:hideMark/>
          </w:tcPr>
          <w:p w14:paraId="37A017B0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neurochondrin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13B983FF" w14:textId="77777777" w:rsidR="00306E73" w:rsidRPr="00D80C02" w:rsidRDefault="00306E73" w:rsidP="00306E73">
            <w:r w:rsidRPr="00D80C02">
              <w:rPr>
                <w:rFonts w:hint="eastAsia"/>
              </w:rPr>
              <w:t>6.36E-03</w:t>
            </w:r>
          </w:p>
        </w:tc>
        <w:tc>
          <w:tcPr>
            <w:tcW w:w="1660" w:type="dxa"/>
            <w:noWrap/>
            <w:hideMark/>
          </w:tcPr>
          <w:p w14:paraId="4F0984EF" w14:textId="77777777" w:rsidR="00306E73" w:rsidRPr="00D80C02" w:rsidRDefault="00306E73" w:rsidP="00306E73">
            <w:r w:rsidRPr="00D80C02">
              <w:rPr>
                <w:rFonts w:hint="eastAsia"/>
              </w:rPr>
              <w:t>1.070953</w:t>
            </w:r>
          </w:p>
        </w:tc>
      </w:tr>
      <w:tr w:rsidR="00306E73" w:rsidRPr="00D80C02" w14:paraId="6C2F2AD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6476E11" w14:textId="77777777" w:rsidR="00306E73" w:rsidRPr="00D80C02" w:rsidRDefault="00306E73" w:rsidP="00306E73">
            <w:r w:rsidRPr="00D80C02">
              <w:rPr>
                <w:rFonts w:hint="eastAsia"/>
              </w:rPr>
              <w:t>240536_at</w:t>
            </w:r>
          </w:p>
        </w:tc>
        <w:tc>
          <w:tcPr>
            <w:tcW w:w="1659" w:type="dxa"/>
            <w:gridSpan w:val="2"/>
            <w:noWrap/>
            <w:hideMark/>
          </w:tcPr>
          <w:p w14:paraId="3D56638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6344A3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F0F1D16" w14:textId="77777777" w:rsidR="00306E73" w:rsidRPr="00D80C02" w:rsidRDefault="00306E73" w:rsidP="00306E73">
            <w:r w:rsidRPr="00D80C02">
              <w:rPr>
                <w:rFonts w:hint="eastAsia"/>
              </w:rPr>
              <w:t>6.43E-03</w:t>
            </w:r>
          </w:p>
        </w:tc>
        <w:tc>
          <w:tcPr>
            <w:tcW w:w="1660" w:type="dxa"/>
            <w:noWrap/>
            <w:hideMark/>
          </w:tcPr>
          <w:p w14:paraId="51DB7BF4" w14:textId="77777777" w:rsidR="00306E73" w:rsidRPr="00D80C02" w:rsidRDefault="00306E73" w:rsidP="00306E73">
            <w:r w:rsidRPr="00D80C02">
              <w:rPr>
                <w:rFonts w:hint="eastAsia"/>
              </w:rPr>
              <w:t>1.161447</w:t>
            </w:r>
          </w:p>
        </w:tc>
      </w:tr>
      <w:tr w:rsidR="00306E73" w:rsidRPr="00D80C02" w14:paraId="5A17534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88C375A" w14:textId="77777777" w:rsidR="00306E73" w:rsidRPr="00D80C02" w:rsidRDefault="00306E73" w:rsidP="00306E73">
            <w:r w:rsidRPr="00D80C02">
              <w:rPr>
                <w:rFonts w:hint="eastAsia"/>
              </w:rPr>
              <w:t>210882_s_at</w:t>
            </w:r>
          </w:p>
        </w:tc>
        <w:tc>
          <w:tcPr>
            <w:tcW w:w="1659" w:type="dxa"/>
            <w:gridSpan w:val="2"/>
            <w:noWrap/>
            <w:hideMark/>
          </w:tcPr>
          <w:p w14:paraId="6634543B" w14:textId="77777777" w:rsidR="00306E73" w:rsidRPr="00D80C02" w:rsidRDefault="00306E73" w:rsidP="00306E73">
            <w:r w:rsidRPr="00D80C02">
              <w:rPr>
                <w:rFonts w:hint="eastAsia"/>
              </w:rPr>
              <w:t>TRO</w:t>
            </w:r>
          </w:p>
        </w:tc>
        <w:tc>
          <w:tcPr>
            <w:tcW w:w="1659" w:type="dxa"/>
            <w:gridSpan w:val="2"/>
            <w:noWrap/>
            <w:hideMark/>
          </w:tcPr>
          <w:p w14:paraId="009041CA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trophinin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39389A81" w14:textId="77777777" w:rsidR="00306E73" w:rsidRPr="00D80C02" w:rsidRDefault="00306E73" w:rsidP="00306E73">
            <w:r w:rsidRPr="00D80C02">
              <w:rPr>
                <w:rFonts w:hint="eastAsia"/>
              </w:rPr>
              <w:t>6.45E-03</w:t>
            </w:r>
          </w:p>
        </w:tc>
        <w:tc>
          <w:tcPr>
            <w:tcW w:w="1660" w:type="dxa"/>
            <w:noWrap/>
            <w:hideMark/>
          </w:tcPr>
          <w:p w14:paraId="4B8C2294" w14:textId="77777777" w:rsidR="00306E73" w:rsidRPr="00D80C02" w:rsidRDefault="00306E73" w:rsidP="00306E73">
            <w:r w:rsidRPr="00D80C02">
              <w:rPr>
                <w:rFonts w:hint="eastAsia"/>
              </w:rPr>
              <w:t>1.354773</w:t>
            </w:r>
          </w:p>
        </w:tc>
      </w:tr>
      <w:tr w:rsidR="00306E73" w:rsidRPr="00D80C02" w14:paraId="5C7522E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BE341AE" w14:textId="77777777" w:rsidR="00306E73" w:rsidRPr="00D80C02" w:rsidRDefault="00306E73" w:rsidP="00306E73">
            <w:r w:rsidRPr="00D80C02">
              <w:rPr>
                <w:rFonts w:hint="eastAsia"/>
              </w:rPr>
              <w:t>222814_s_at</w:t>
            </w:r>
          </w:p>
        </w:tc>
        <w:tc>
          <w:tcPr>
            <w:tcW w:w="1659" w:type="dxa"/>
            <w:gridSpan w:val="2"/>
            <w:noWrap/>
            <w:hideMark/>
          </w:tcPr>
          <w:p w14:paraId="685B9D74" w14:textId="77777777" w:rsidR="00306E73" w:rsidRPr="00D80C02" w:rsidRDefault="00306E73" w:rsidP="00306E73">
            <w:r w:rsidRPr="00D80C02">
              <w:rPr>
                <w:rFonts w:hint="eastAsia"/>
              </w:rPr>
              <w:t>ZNHIT2</w:t>
            </w:r>
          </w:p>
        </w:tc>
        <w:tc>
          <w:tcPr>
            <w:tcW w:w="1659" w:type="dxa"/>
            <w:gridSpan w:val="2"/>
            <w:noWrap/>
            <w:hideMark/>
          </w:tcPr>
          <w:p w14:paraId="1DB464E7" w14:textId="77777777" w:rsidR="00306E73" w:rsidRPr="00D80C02" w:rsidRDefault="00306E73" w:rsidP="00306E73">
            <w:r w:rsidRPr="00D80C02">
              <w:rPr>
                <w:rFonts w:hint="eastAsia"/>
              </w:rPr>
              <w:t>zinc finger HIT-type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2C8FABC4" w14:textId="77777777" w:rsidR="00306E73" w:rsidRPr="00D80C02" w:rsidRDefault="00306E73" w:rsidP="00306E73">
            <w:r w:rsidRPr="00D80C02">
              <w:rPr>
                <w:rFonts w:hint="eastAsia"/>
              </w:rPr>
              <w:t>6.52E-03</w:t>
            </w:r>
          </w:p>
        </w:tc>
        <w:tc>
          <w:tcPr>
            <w:tcW w:w="1660" w:type="dxa"/>
            <w:noWrap/>
            <w:hideMark/>
          </w:tcPr>
          <w:p w14:paraId="1EBD3A5F" w14:textId="77777777" w:rsidR="00306E73" w:rsidRPr="00D80C02" w:rsidRDefault="00306E73" w:rsidP="00306E73">
            <w:r w:rsidRPr="00D80C02">
              <w:rPr>
                <w:rFonts w:hint="eastAsia"/>
              </w:rPr>
              <w:t>1.703459</w:t>
            </w:r>
          </w:p>
        </w:tc>
      </w:tr>
      <w:tr w:rsidR="00306E73" w:rsidRPr="00D80C02" w14:paraId="79E44DC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4C7FFD0" w14:textId="77777777" w:rsidR="00306E73" w:rsidRPr="00D80C02" w:rsidRDefault="00306E73" w:rsidP="00306E73">
            <w:r w:rsidRPr="00D80C02">
              <w:rPr>
                <w:rFonts w:hint="eastAsia"/>
              </w:rPr>
              <w:t>222727_s_at</w:t>
            </w:r>
          </w:p>
        </w:tc>
        <w:tc>
          <w:tcPr>
            <w:tcW w:w="1659" w:type="dxa"/>
            <w:gridSpan w:val="2"/>
            <w:noWrap/>
            <w:hideMark/>
          </w:tcPr>
          <w:p w14:paraId="57AD7B85" w14:textId="77777777" w:rsidR="00306E73" w:rsidRPr="00D80C02" w:rsidRDefault="00306E73" w:rsidP="00306E73">
            <w:r w:rsidRPr="00D80C02">
              <w:rPr>
                <w:rFonts w:hint="eastAsia"/>
              </w:rPr>
              <w:t>SLC8B1</w:t>
            </w:r>
          </w:p>
        </w:tc>
        <w:tc>
          <w:tcPr>
            <w:tcW w:w="1659" w:type="dxa"/>
            <w:gridSpan w:val="2"/>
            <w:noWrap/>
            <w:hideMark/>
          </w:tcPr>
          <w:p w14:paraId="3568768F" w14:textId="77777777" w:rsidR="00306E73" w:rsidRPr="00D80C02" w:rsidRDefault="00306E73" w:rsidP="00306E73">
            <w:r w:rsidRPr="00D80C02">
              <w:rPr>
                <w:rFonts w:hint="eastAsia"/>
              </w:rPr>
              <w:t>solute carrier family 8 member B1</w:t>
            </w:r>
          </w:p>
        </w:tc>
        <w:tc>
          <w:tcPr>
            <w:tcW w:w="1659" w:type="dxa"/>
            <w:gridSpan w:val="2"/>
            <w:noWrap/>
            <w:hideMark/>
          </w:tcPr>
          <w:p w14:paraId="03990C3E" w14:textId="77777777" w:rsidR="00306E73" w:rsidRPr="00D80C02" w:rsidRDefault="00306E73" w:rsidP="00306E73">
            <w:r w:rsidRPr="00D80C02">
              <w:rPr>
                <w:rFonts w:hint="eastAsia"/>
              </w:rPr>
              <w:t>6.65E-03</w:t>
            </w:r>
          </w:p>
        </w:tc>
        <w:tc>
          <w:tcPr>
            <w:tcW w:w="1660" w:type="dxa"/>
            <w:noWrap/>
            <w:hideMark/>
          </w:tcPr>
          <w:p w14:paraId="21775428" w14:textId="77777777" w:rsidR="00306E73" w:rsidRPr="00D80C02" w:rsidRDefault="00306E73" w:rsidP="00306E73">
            <w:r w:rsidRPr="00D80C02">
              <w:rPr>
                <w:rFonts w:hint="eastAsia"/>
              </w:rPr>
              <w:t>1.236782</w:t>
            </w:r>
          </w:p>
        </w:tc>
      </w:tr>
      <w:tr w:rsidR="00306E73" w:rsidRPr="00D80C02" w14:paraId="155AB6C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687F367" w14:textId="77777777" w:rsidR="00306E73" w:rsidRPr="00D80C02" w:rsidRDefault="00306E73" w:rsidP="00306E73">
            <w:r w:rsidRPr="00D80C02">
              <w:rPr>
                <w:rFonts w:hint="eastAsia"/>
              </w:rPr>
              <w:t>220508_at</w:t>
            </w:r>
          </w:p>
        </w:tc>
        <w:tc>
          <w:tcPr>
            <w:tcW w:w="1659" w:type="dxa"/>
            <w:gridSpan w:val="2"/>
            <w:noWrap/>
            <w:hideMark/>
          </w:tcPr>
          <w:p w14:paraId="68918DDB" w14:textId="77777777" w:rsidR="00306E73" w:rsidRPr="00D80C02" w:rsidRDefault="00306E73" w:rsidP="00306E73">
            <w:r w:rsidRPr="00D80C02">
              <w:rPr>
                <w:rFonts w:hint="eastAsia"/>
              </w:rPr>
              <w:t>CCT8L2</w:t>
            </w:r>
          </w:p>
        </w:tc>
        <w:tc>
          <w:tcPr>
            <w:tcW w:w="1659" w:type="dxa"/>
            <w:gridSpan w:val="2"/>
            <w:noWrap/>
            <w:hideMark/>
          </w:tcPr>
          <w:p w14:paraId="32FC09CA" w14:textId="77777777" w:rsidR="00306E73" w:rsidRPr="00D80C02" w:rsidRDefault="00306E73" w:rsidP="00306E73">
            <w:r w:rsidRPr="00D80C02">
              <w:rPr>
                <w:rFonts w:hint="eastAsia"/>
              </w:rPr>
              <w:t>chaperonin containing TCP1 subunit 8 like 2</w:t>
            </w:r>
          </w:p>
        </w:tc>
        <w:tc>
          <w:tcPr>
            <w:tcW w:w="1659" w:type="dxa"/>
            <w:gridSpan w:val="2"/>
            <w:noWrap/>
            <w:hideMark/>
          </w:tcPr>
          <w:p w14:paraId="0A104E32" w14:textId="77777777" w:rsidR="00306E73" w:rsidRPr="00D80C02" w:rsidRDefault="00306E73" w:rsidP="00306E73">
            <w:r w:rsidRPr="00D80C02">
              <w:rPr>
                <w:rFonts w:hint="eastAsia"/>
              </w:rPr>
              <w:t>6.83E-03</w:t>
            </w:r>
          </w:p>
        </w:tc>
        <w:tc>
          <w:tcPr>
            <w:tcW w:w="1660" w:type="dxa"/>
            <w:noWrap/>
            <w:hideMark/>
          </w:tcPr>
          <w:p w14:paraId="2E949667" w14:textId="77777777" w:rsidR="00306E73" w:rsidRPr="00D80C02" w:rsidRDefault="00306E73" w:rsidP="00306E73">
            <w:r w:rsidRPr="00D80C02">
              <w:rPr>
                <w:rFonts w:hint="eastAsia"/>
              </w:rPr>
              <w:t>1.019255</w:t>
            </w:r>
          </w:p>
        </w:tc>
      </w:tr>
      <w:tr w:rsidR="00306E73" w:rsidRPr="00D80C02" w14:paraId="5B0AFBB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4229D19" w14:textId="77777777" w:rsidR="00306E73" w:rsidRPr="00D80C02" w:rsidRDefault="00306E73" w:rsidP="00306E73">
            <w:r w:rsidRPr="00D80C02">
              <w:rPr>
                <w:rFonts w:hint="eastAsia"/>
              </w:rPr>
              <w:t>1554261_at</w:t>
            </w:r>
          </w:p>
        </w:tc>
        <w:tc>
          <w:tcPr>
            <w:tcW w:w="1659" w:type="dxa"/>
            <w:gridSpan w:val="2"/>
            <w:noWrap/>
            <w:hideMark/>
          </w:tcPr>
          <w:p w14:paraId="4EF1B9BF" w14:textId="77777777" w:rsidR="00306E73" w:rsidRPr="00D80C02" w:rsidRDefault="00306E73" w:rsidP="00306E73">
            <w:r w:rsidRPr="00D80C02">
              <w:rPr>
                <w:rFonts w:hint="eastAsia"/>
              </w:rPr>
              <w:t>KLHL29</w:t>
            </w:r>
          </w:p>
        </w:tc>
        <w:tc>
          <w:tcPr>
            <w:tcW w:w="1659" w:type="dxa"/>
            <w:gridSpan w:val="2"/>
            <w:noWrap/>
            <w:hideMark/>
          </w:tcPr>
          <w:p w14:paraId="2A6FC348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kelch</w:t>
            </w:r>
            <w:proofErr w:type="spellEnd"/>
            <w:r w:rsidRPr="00D80C02">
              <w:rPr>
                <w:rFonts w:hint="eastAsia"/>
              </w:rPr>
              <w:t xml:space="preserve"> like family member 29</w:t>
            </w:r>
          </w:p>
        </w:tc>
        <w:tc>
          <w:tcPr>
            <w:tcW w:w="1659" w:type="dxa"/>
            <w:gridSpan w:val="2"/>
            <w:noWrap/>
            <w:hideMark/>
          </w:tcPr>
          <w:p w14:paraId="1CA37467" w14:textId="77777777" w:rsidR="00306E73" w:rsidRPr="00D80C02" w:rsidRDefault="00306E73" w:rsidP="00306E73">
            <w:r w:rsidRPr="00D80C02">
              <w:rPr>
                <w:rFonts w:hint="eastAsia"/>
              </w:rPr>
              <w:t>6.84E-03</w:t>
            </w:r>
          </w:p>
        </w:tc>
        <w:tc>
          <w:tcPr>
            <w:tcW w:w="1660" w:type="dxa"/>
            <w:noWrap/>
            <w:hideMark/>
          </w:tcPr>
          <w:p w14:paraId="45B565B0" w14:textId="77777777" w:rsidR="00306E73" w:rsidRPr="00D80C02" w:rsidRDefault="00306E73" w:rsidP="00306E73">
            <w:r w:rsidRPr="00D80C02">
              <w:rPr>
                <w:rFonts w:hint="eastAsia"/>
              </w:rPr>
              <w:t>1.478018</w:t>
            </w:r>
          </w:p>
        </w:tc>
      </w:tr>
      <w:tr w:rsidR="00306E73" w:rsidRPr="00D80C02" w14:paraId="245A489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6748BD" w14:textId="77777777" w:rsidR="00306E73" w:rsidRPr="00D80C02" w:rsidRDefault="00306E73" w:rsidP="00306E73">
            <w:r w:rsidRPr="00D80C02">
              <w:rPr>
                <w:rFonts w:hint="eastAsia"/>
              </w:rPr>
              <w:t>206407_s_at</w:t>
            </w:r>
          </w:p>
        </w:tc>
        <w:tc>
          <w:tcPr>
            <w:tcW w:w="1659" w:type="dxa"/>
            <w:gridSpan w:val="2"/>
            <w:noWrap/>
            <w:hideMark/>
          </w:tcPr>
          <w:p w14:paraId="485E4969" w14:textId="77777777" w:rsidR="00306E73" w:rsidRPr="00D80C02" w:rsidRDefault="00306E73" w:rsidP="00306E73">
            <w:r w:rsidRPr="00D80C02">
              <w:rPr>
                <w:rFonts w:hint="eastAsia"/>
              </w:rPr>
              <w:t>CCL13</w:t>
            </w:r>
          </w:p>
        </w:tc>
        <w:tc>
          <w:tcPr>
            <w:tcW w:w="1659" w:type="dxa"/>
            <w:gridSpan w:val="2"/>
            <w:noWrap/>
            <w:hideMark/>
          </w:tcPr>
          <w:p w14:paraId="6433174F" w14:textId="77777777" w:rsidR="00306E73" w:rsidRPr="00D80C02" w:rsidRDefault="00306E73" w:rsidP="00306E73">
            <w:r w:rsidRPr="00D80C02">
              <w:rPr>
                <w:rFonts w:hint="eastAsia"/>
              </w:rPr>
              <w:t>C-C motif chemokine ligand 13</w:t>
            </w:r>
          </w:p>
        </w:tc>
        <w:tc>
          <w:tcPr>
            <w:tcW w:w="1659" w:type="dxa"/>
            <w:gridSpan w:val="2"/>
            <w:noWrap/>
            <w:hideMark/>
          </w:tcPr>
          <w:p w14:paraId="17122D8F" w14:textId="77777777" w:rsidR="00306E73" w:rsidRPr="00D80C02" w:rsidRDefault="00306E73" w:rsidP="00306E73">
            <w:r w:rsidRPr="00D80C02">
              <w:rPr>
                <w:rFonts w:hint="eastAsia"/>
              </w:rPr>
              <w:t>6.89E-03</w:t>
            </w:r>
          </w:p>
        </w:tc>
        <w:tc>
          <w:tcPr>
            <w:tcW w:w="1660" w:type="dxa"/>
            <w:noWrap/>
            <w:hideMark/>
          </w:tcPr>
          <w:p w14:paraId="2F6A8418" w14:textId="77777777" w:rsidR="00306E73" w:rsidRPr="00D80C02" w:rsidRDefault="00306E73" w:rsidP="00306E73">
            <w:r w:rsidRPr="00D80C02">
              <w:rPr>
                <w:rFonts w:hint="eastAsia"/>
              </w:rPr>
              <w:t>1.163016</w:t>
            </w:r>
          </w:p>
        </w:tc>
      </w:tr>
      <w:tr w:rsidR="00306E73" w:rsidRPr="00D80C02" w14:paraId="17D9FE6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9F815A" w14:textId="77777777" w:rsidR="00306E73" w:rsidRPr="00D80C02" w:rsidRDefault="00306E73" w:rsidP="00306E73">
            <w:r w:rsidRPr="00D80C02">
              <w:rPr>
                <w:rFonts w:hint="eastAsia"/>
              </w:rPr>
              <w:t>1552715_a_at</w:t>
            </w:r>
          </w:p>
        </w:tc>
        <w:tc>
          <w:tcPr>
            <w:tcW w:w="1659" w:type="dxa"/>
            <w:gridSpan w:val="2"/>
            <w:noWrap/>
            <w:hideMark/>
          </w:tcPr>
          <w:p w14:paraId="203231E3" w14:textId="77777777" w:rsidR="00306E73" w:rsidRPr="00D80C02" w:rsidRDefault="00306E73" w:rsidP="00306E73">
            <w:r w:rsidRPr="00D80C02">
              <w:rPr>
                <w:rFonts w:hint="eastAsia"/>
              </w:rPr>
              <w:t>RXFP1</w:t>
            </w:r>
          </w:p>
        </w:tc>
        <w:tc>
          <w:tcPr>
            <w:tcW w:w="1659" w:type="dxa"/>
            <w:gridSpan w:val="2"/>
            <w:noWrap/>
            <w:hideMark/>
          </w:tcPr>
          <w:p w14:paraId="40B0A349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relaxin</w:t>
            </w:r>
            <w:proofErr w:type="spellEnd"/>
            <w:r w:rsidRPr="00D80C02">
              <w:rPr>
                <w:rFonts w:hint="eastAsia"/>
              </w:rPr>
              <w:t>/insulin like family peptide receptor 1</w:t>
            </w:r>
          </w:p>
        </w:tc>
        <w:tc>
          <w:tcPr>
            <w:tcW w:w="1659" w:type="dxa"/>
            <w:gridSpan w:val="2"/>
            <w:noWrap/>
            <w:hideMark/>
          </w:tcPr>
          <w:p w14:paraId="53750ED8" w14:textId="77777777" w:rsidR="00306E73" w:rsidRPr="00D80C02" w:rsidRDefault="00306E73" w:rsidP="00306E73">
            <w:r w:rsidRPr="00D80C02">
              <w:rPr>
                <w:rFonts w:hint="eastAsia"/>
              </w:rPr>
              <w:t>6.94E-03</w:t>
            </w:r>
          </w:p>
        </w:tc>
        <w:tc>
          <w:tcPr>
            <w:tcW w:w="1660" w:type="dxa"/>
            <w:noWrap/>
            <w:hideMark/>
          </w:tcPr>
          <w:p w14:paraId="4CC760D1" w14:textId="77777777" w:rsidR="00306E73" w:rsidRPr="00D80C02" w:rsidRDefault="00306E73" w:rsidP="00306E73">
            <w:r w:rsidRPr="00D80C02">
              <w:rPr>
                <w:rFonts w:hint="eastAsia"/>
              </w:rPr>
              <w:t>1.125566</w:t>
            </w:r>
          </w:p>
        </w:tc>
      </w:tr>
      <w:tr w:rsidR="00306E73" w:rsidRPr="00D80C02" w14:paraId="3EA0A6D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0286E6" w14:textId="77777777" w:rsidR="00306E73" w:rsidRPr="00D80C02" w:rsidRDefault="00306E73" w:rsidP="00306E73">
            <w:r w:rsidRPr="00D80C02">
              <w:rPr>
                <w:rFonts w:hint="eastAsia"/>
              </w:rPr>
              <w:t>1555324_at</w:t>
            </w:r>
          </w:p>
        </w:tc>
        <w:tc>
          <w:tcPr>
            <w:tcW w:w="1659" w:type="dxa"/>
            <w:gridSpan w:val="2"/>
            <w:noWrap/>
            <w:hideMark/>
          </w:tcPr>
          <w:p w14:paraId="78FDDD39" w14:textId="77777777" w:rsidR="00306E73" w:rsidRPr="00D80C02" w:rsidRDefault="00306E73" w:rsidP="00306E73">
            <w:r w:rsidRPr="00D80C02">
              <w:rPr>
                <w:rFonts w:hint="eastAsia"/>
              </w:rPr>
              <w:t>PTK7</w:t>
            </w:r>
          </w:p>
        </w:tc>
        <w:tc>
          <w:tcPr>
            <w:tcW w:w="1659" w:type="dxa"/>
            <w:gridSpan w:val="2"/>
            <w:noWrap/>
            <w:hideMark/>
          </w:tcPr>
          <w:p w14:paraId="3E1CD256" w14:textId="77777777" w:rsidR="00306E73" w:rsidRPr="00D80C02" w:rsidRDefault="00306E73" w:rsidP="00306E73">
            <w:r w:rsidRPr="00D80C02">
              <w:rPr>
                <w:rFonts w:hint="eastAsia"/>
              </w:rPr>
              <w:t>protein tyrosine kinase 7 (inactive)</w:t>
            </w:r>
          </w:p>
        </w:tc>
        <w:tc>
          <w:tcPr>
            <w:tcW w:w="1659" w:type="dxa"/>
            <w:gridSpan w:val="2"/>
            <w:noWrap/>
            <w:hideMark/>
          </w:tcPr>
          <w:p w14:paraId="72BE062E" w14:textId="77777777" w:rsidR="00306E73" w:rsidRPr="00D80C02" w:rsidRDefault="00306E73" w:rsidP="00306E73">
            <w:r w:rsidRPr="00D80C02">
              <w:rPr>
                <w:rFonts w:hint="eastAsia"/>
              </w:rPr>
              <w:t>6.98E-03</w:t>
            </w:r>
          </w:p>
        </w:tc>
        <w:tc>
          <w:tcPr>
            <w:tcW w:w="1660" w:type="dxa"/>
            <w:noWrap/>
            <w:hideMark/>
          </w:tcPr>
          <w:p w14:paraId="7F0003D9" w14:textId="77777777" w:rsidR="00306E73" w:rsidRPr="00D80C02" w:rsidRDefault="00306E73" w:rsidP="00306E73">
            <w:r w:rsidRPr="00D80C02">
              <w:rPr>
                <w:rFonts w:hint="eastAsia"/>
              </w:rPr>
              <w:t>1.47863</w:t>
            </w:r>
          </w:p>
        </w:tc>
      </w:tr>
      <w:tr w:rsidR="00306E73" w:rsidRPr="00D80C02" w14:paraId="0908EE5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2CC465" w14:textId="77777777" w:rsidR="00306E73" w:rsidRPr="00D80C02" w:rsidRDefault="00306E73" w:rsidP="00306E73">
            <w:r w:rsidRPr="00D80C02">
              <w:rPr>
                <w:rFonts w:hint="eastAsia"/>
              </w:rPr>
              <w:t>244644_at</w:t>
            </w:r>
          </w:p>
        </w:tc>
        <w:tc>
          <w:tcPr>
            <w:tcW w:w="1659" w:type="dxa"/>
            <w:gridSpan w:val="2"/>
            <w:noWrap/>
            <w:hideMark/>
          </w:tcPr>
          <w:p w14:paraId="34772511" w14:textId="77777777" w:rsidR="00306E73" w:rsidRPr="00D80C02" w:rsidRDefault="00306E73" w:rsidP="00306E73">
            <w:r w:rsidRPr="00D80C02">
              <w:rPr>
                <w:rFonts w:hint="eastAsia"/>
              </w:rPr>
              <w:t>FAM9C</w:t>
            </w:r>
          </w:p>
        </w:tc>
        <w:tc>
          <w:tcPr>
            <w:tcW w:w="1659" w:type="dxa"/>
            <w:gridSpan w:val="2"/>
            <w:noWrap/>
            <w:hideMark/>
          </w:tcPr>
          <w:p w14:paraId="59D5D6DD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9 member C</w:t>
            </w:r>
          </w:p>
        </w:tc>
        <w:tc>
          <w:tcPr>
            <w:tcW w:w="1659" w:type="dxa"/>
            <w:gridSpan w:val="2"/>
            <w:noWrap/>
            <w:hideMark/>
          </w:tcPr>
          <w:p w14:paraId="7BA0C661" w14:textId="77777777" w:rsidR="00306E73" w:rsidRPr="00D80C02" w:rsidRDefault="00306E73" w:rsidP="00306E73">
            <w:r w:rsidRPr="00D80C02">
              <w:rPr>
                <w:rFonts w:hint="eastAsia"/>
              </w:rPr>
              <w:t>6.99E-03</w:t>
            </w:r>
          </w:p>
        </w:tc>
        <w:tc>
          <w:tcPr>
            <w:tcW w:w="1660" w:type="dxa"/>
            <w:noWrap/>
            <w:hideMark/>
          </w:tcPr>
          <w:p w14:paraId="61E77F3B" w14:textId="77777777" w:rsidR="00306E73" w:rsidRPr="00D80C02" w:rsidRDefault="00306E73" w:rsidP="00306E73">
            <w:r w:rsidRPr="00D80C02">
              <w:rPr>
                <w:rFonts w:hint="eastAsia"/>
              </w:rPr>
              <w:t>1.143187</w:t>
            </w:r>
          </w:p>
        </w:tc>
      </w:tr>
      <w:tr w:rsidR="00306E73" w:rsidRPr="00D80C02" w14:paraId="1ABBD8D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ACA619" w14:textId="77777777" w:rsidR="00306E73" w:rsidRPr="00D80C02" w:rsidRDefault="00306E73" w:rsidP="00306E73">
            <w:r w:rsidRPr="00D80C02">
              <w:rPr>
                <w:rFonts w:hint="eastAsia"/>
              </w:rPr>
              <w:t>1564485_at</w:t>
            </w:r>
          </w:p>
        </w:tc>
        <w:tc>
          <w:tcPr>
            <w:tcW w:w="1659" w:type="dxa"/>
            <w:gridSpan w:val="2"/>
            <w:noWrap/>
            <w:hideMark/>
          </w:tcPr>
          <w:p w14:paraId="186CD7CA" w14:textId="77777777" w:rsidR="00306E73" w:rsidRPr="00D80C02" w:rsidRDefault="00306E73" w:rsidP="00306E73">
            <w:r w:rsidRPr="00D80C02">
              <w:rPr>
                <w:rFonts w:hint="eastAsia"/>
              </w:rPr>
              <w:t>LINC00887</w:t>
            </w:r>
          </w:p>
        </w:tc>
        <w:tc>
          <w:tcPr>
            <w:tcW w:w="1659" w:type="dxa"/>
            <w:gridSpan w:val="2"/>
            <w:noWrap/>
            <w:hideMark/>
          </w:tcPr>
          <w:p w14:paraId="229F1788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887</w:t>
            </w:r>
          </w:p>
        </w:tc>
        <w:tc>
          <w:tcPr>
            <w:tcW w:w="1659" w:type="dxa"/>
            <w:gridSpan w:val="2"/>
            <w:noWrap/>
            <w:hideMark/>
          </w:tcPr>
          <w:p w14:paraId="4C568A42" w14:textId="77777777" w:rsidR="00306E73" w:rsidRPr="00D80C02" w:rsidRDefault="00306E73" w:rsidP="00306E73">
            <w:r w:rsidRPr="00D80C02">
              <w:rPr>
                <w:rFonts w:hint="eastAsia"/>
              </w:rPr>
              <w:t>7.01E-03</w:t>
            </w:r>
          </w:p>
        </w:tc>
        <w:tc>
          <w:tcPr>
            <w:tcW w:w="1660" w:type="dxa"/>
            <w:noWrap/>
            <w:hideMark/>
          </w:tcPr>
          <w:p w14:paraId="2F02D541" w14:textId="77777777" w:rsidR="00306E73" w:rsidRPr="00D80C02" w:rsidRDefault="00306E73" w:rsidP="00306E73">
            <w:r w:rsidRPr="00D80C02">
              <w:rPr>
                <w:rFonts w:hint="eastAsia"/>
              </w:rPr>
              <w:t>1.485633</w:t>
            </w:r>
          </w:p>
        </w:tc>
      </w:tr>
      <w:tr w:rsidR="00306E73" w:rsidRPr="00D80C02" w14:paraId="7EAB7E0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7A4264" w14:textId="77777777" w:rsidR="00306E73" w:rsidRPr="00D80C02" w:rsidRDefault="00306E73" w:rsidP="00306E73">
            <w:r w:rsidRPr="00D80C02">
              <w:rPr>
                <w:rFonts w:hint="eastAsia"/>
              </w:rPr>
              <w:t>240303_at</w:t>
            </w:r>
          </w:p>
        </w:tc>
        <w:tc>
          <w:tcPr>
            <w:tcW w:w="1659" w:type="dxa"/>
            <w:gridSpan w:val="2"/>
            <w:noWrap/>
            <w:hideMark/>
          </w:tcPr>
          <w:p w14:paraId="7451B617" w14:textId="77777777" w:rsidR="00306E73" w:rsidRPr="00D80C02" w:rsidRDefault="00306E73" w:rsidP="00306E73">
            <w:r w:rsidRPr="00D80C02">
              <w:rPr>
                <w:rFonts w:hint="eastAsia"/>
              </w:rPr>
              <w:t>TMC5</w:t>
            </w:r>
          </w:p>
        </w:tc>
        <w:tc>
          <w:tcPr>
            <w:tcW w:w="1659" w:type="dxa"/>
            <w:gridSpan w:val="2"/>
            <w:noWrap/>
            <w:hideMark/>
          </w:tcPr>
          <w:p w14:paraId="7DC3804B" w14:textId="77777777" w:rsidR="00306E73" w:rsidRPr="00D80C02" w:rsidRDefault="00306E73" w:rsidP="00306E73">
            <w:r w:rsidRPr="00D80C02">
              <w:rPr>
                <w:rFonts w:hint="eastAsia"/>
              </w:rPr>
              <w:t>transmembrane channel like 5</w:t>
            </w:r>
          </w:p>
        </w:tc>
        <w:tc>
          <w:tcPr>
            <w:tcW w:w="1659" w:type="dxa"/>
            <w:gridSpan w:val="2"/>
            <w:noWrap/>
            <w:hideMark/>
          </w:tcPr>
          <w:p w14:paraId="501DCBD5" w14:textId="77777777" w:rsidR="00306E73" w:rsidRPr="00D80C02" w:rsidRDefault="00306E73" w:rsidP="00306E73">
            <w:r w:rsidRPr="00D80C02">
              <w:rPr>
                <w:rFonts w:hint="eastAsia"/>
              </w:rPr>
              <w:t>7.02E-03</w:t>
            </w:r>
          </w:p>
        </w:tc>
        <w:tc>
          <w:tcPr>
            <w:tcW w:w="1660" w:type="dxa"/>
            <w:noWrap/>
            <w:hideMark/>
          </w:tcPr>
          <w:p w14:paraId="22219DB2" w14:textId="77777777" w:rsidR="00306E73" w:rsidRPr="00D80C02" w:rsidRDefault="00306E73" w:rsidP="00306E73">
            <w:r w:rsidRPr="00D80C02">
              <w:rPr>
                <w:rFonts w:hint="eastAsia"/>
              </w:rPr>
              <w:t>1.284019</w:t>
            </w:r>
          </w:p>
        </w:tc>
      </w:tr>
      <w:tr w:rsidR="00306E73" w:rsidRPr="00D80C02" w14:paraId="49EFCF3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40F57AC" w14:textId="77777777" w:rsidR="00306E73" w:rsidRPr="00D80C02" w:rsidRDefault="00306E73" w:rsidP="00306E73">
            <w:r w:rsidRPr="00D80C02">
              <w:rPr>
                <w:rFonts w:hint="eastAsia"/>
              </w:rPr>
              <w:t>202463_s_at</w:t>
            </w:r>
          </w:p>
        </w:tc>
        <w:tc>
          <w:tcPr>
            <w:tcW w:w="1659" w:type="dxa"/>
            <w:gridSpan w:val="2"/>
            <w:noWrap/>
            <w:hideMark/>
          </w:tcPr>
          <w:p w14:paraId="2BA315B6" w14:textId="77777777" w:rsidR="00306E73" w:rsidRPr="00D80C02" w:rsidRDefault="00306E73" w:rsidP="00306E73">
            <w:r w:rsidRPr="00D80C02">
              <w:rPr>
                <w:rFonts w:hint="eastAsia"/>
              </w:rPr>
              <w:t>MBD3</w:t>
            </w:r>
          </w:p>
        </w:tc>
        <w:tc>
          <w:tcPr>
            <w:tcW w:w="1659" w:type="dxa"/>
            <w:gridSpan w:val="2"/>
            <w:noWrap/>
            <w:hideMark/>
          </w:tcPr>
          <w:p w14:paraId="2A84B1BF" w14:textId="77777777" w:rsidR="00306E73" w:rsidRPr="00D80C02" w:rsidRDefault="00306E73" w:rsidP="00306E73">
            <w:r w:rsidRPr="00D80C02">
              <w:rPr>
                <w:rFonts w:hint="eastAsia"/>
              </w:rPr>
              <w:t>methyl-CpG binding domain protein 3</w:t>
            </w:r>
          </w:p>
        </w:tc>
        <w:tc>
          <w:tcPr>
            <w:tcW w:w="1659" w:type="dxa"/>
            <w:gridSpan w:val="2"/>
            <w:noWrap/>
            <w:hideMark/>
          </w:tcPr>
          <w:p w14:paraId="3FA3C2EE" w14:textId="77777777" w:rsidR="00306E73" w:rsidRPr="00D80C02" w:rsidRDefault="00306E73" w:rsidP="00306E73">
            <w:r w:rsidRPr="00D80C02">
              <w:rPr>
                <w:rFonts w:hint="eastAsia"/>
              </w:rPr>
              <w:t>7.02E-03</w:t>
            </w:r>
          </w:p>
        </w:tc>
        <w:tc>
          <w:tcPr>
            <w:tcW w:w="1660" w:type="dxa"/>
            <w:noWrap/>
            <w:hideMark/>
          </w:tcPr>
          <w:p w14:paraId="0879F670" w14:textId="77777777" w:rsidR="00306E73" w:rsidRPr="00D80C02" w:rsidRDefault="00306E73" w:rsidP="00306E73">
            <w:r w:rsidRPr="00D80C02">
              <w:rPr>
                <w:rFonts w:hint="eastAsia"/>
              </w:rPr>
              <w:t>1.089157</w:t>
            </w:r>
          </w:p>
        </w:tc>
      </w:tr>
      <w:tr w:rsidR="00306E73" w:rsidRPr="00D80C02" w14:paraId="637DDFC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FEDA1D1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566967_at</w:t>
            </w:r>
          </w:p>
        </w:tc>
        <w:tc>
          <w:tcPr>
            <w:tcW w:w="1659" w:type="dxa"/>
            <w:gridSpan w:val="2"/>
            <w:noWrap/>
            <w:hideMark/>
          </w:tcPr>
          <w:p w14:paraId="2A6575D1" w14:textId="77777777" w:rsidR="00306E73" w:rsidRPr="00D80C02" w:rsidRDefault="00306E73" w:rsidP="00306E73">
            <w:r w:rsidRPr="00D80C02">
              <w:rPr>
                <w:rFonts w:hint="eastAsia"/>
              </w:rPr>
              <w:t>SPRY4-IT1</w:t>
            </w:r>
          </w:p>
        </w:tc>
        <w:tc>
          <w:tcPr>
            <w:tcW w:w="1659" w:type="dxa"/>
            <w:gridSpan w:val="2"/>
            <w:noWrap/>
            <w:hideMark/>
          </w:tcPr>
          <w:p w14:paraId="116590D2" w14:textId="77777777" w:rsidR="00306E73" w:rsidRPr="00D80C02" w:rsidRDefault="00306E73" w:rsidP="00306E73">
            <w:r w:rsidRPr="00D80C02">
              <w:rPr>
                <w:rFonts w:hint="eastAsia"/>
              </w:rPr>
              <w:t>SPRY4 intronic transcript 1</w:t>
            </w:r>
          </w:p>
        </w:tc>
        <w:tc>
          <w:tcPr>
            <w:tcW w:w="1659" w:type="dxa"/>
            <w:gridSpan w:val="2"/>
            <w:noWrap/>
            <w:hideMark/>
          </w:tcPr>
          <w:p w14:paraId="00717D1E" w14:textId="77777777" w:rsidR="00306E73" w:rsidRPr="00D80C02" w:rsidRDefault="00306E73" w:rsidP="00306E73">
            <w:r w:rsidRPr="00D80C02">
              <w:rPr>
                <w:rFonts w:hint="eastAsia"/>
              </w:rPr>
              <w:t>7.05E-03</w:t>
            </w:r>
          </w:p>
        </w:tc>
        <w:tc>
          <w:tcPr>
            <w:tcW w:w="1660" w:type="dxa"/>
            <w:noWrap/>
            <w:hideMark/>
          </w:tcPr>
          <w:p w14:paraId="1CD99D8D" w14:textId="77777777" w:rsidR="00306E73" w:rsidRPr="00D80C02" w:rsidRDefault="00306E73" w:rsidP="00306E73">
            <w:r w:rsidRPr="00D80C02">
              <w:rPr>
                <w:rFonts w:hint="eastAsia"/>
              </w:rPr>
              <w:t>1.124314</w:t>
            </w:r>
          </w:p>
        </w:tc>
      </w:tr>
      <w:tr w:rsidR="00306E73" w:rsidRPr="00D80C02" w14:paraId="5583D58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FF7594" w14:textId="77777777" w:rsidR="00306E73" w:rsidRPr="00D80C02" w:rsidRDefault="00306E73" w:rsidP="00306E73">
            <w:r w:rsidRPr="00D80C02">
              <w:rPr>
                <w:rFonts w:hint="eastAsia"/>
              </w:rPr>
              <w:t>216180_s_at</w:t>
            </w:r>
          </w:p>
        </w:tc>
        <w:tc>
          <w:tcPr>
            <w:tcW w:w="1659" w:type="dxa"/>
            <w:gridSpan w:val="2"/>
            <w:noWrap/>
            <w:hideMark/>
          </w:tcPr>
          <w:p w14:paraId="594E9677" w14:textId="77777777" w:rsidR="00306E73" w:rsidRPr="00D80C02" w:rsidRDefault="00306E73" w:rsidP="00306E73">
            <w:r w:rsidRPr="00D80C02">
              <w:rPr>
                <w:rFonts w:hint="eastAsia"/>
              </w:rPr>
              <w:t>SYNJ2</w:t>
            </w:r>
          </w:p>
        </w:tc>
        <w:tc>
          <w:tcPr>
            <w:tcW w:w="1659" w:type="dxa"/>
            <w:gridSpan w:val="2"/>
            <w:noWrap/>
            <w:hideMark/>
          </w:tcPr>
          <w:p w14:paraId="36EF3C0E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ynaptojanin</w:t>
            </w:r>
            <w:proofErr w:type="spellEnd"/>
            <w:r w:rsidRPr="00D80C02">
              <w:rPr>
                <w:rFonts w:hint="eastAsia"/>
              </w:rPr>
              <w:t xml:space="preserve"> 2</w:t>
            </w:r>
          </w:p>
        </w:tc>
        <w:tc>
          <w:tcPr>
            <w:tcW w:w="1659" w:type="dxa"/>
            <w:gridSpan w:val="2"/>
            <w:noWrap/>
            <w:hideMark/>
          </w:tcPr>
          <w:p w14:paraId="12DFC359" w14:textId="77777777" w:rsidR="00306E73" w:rsidRPr="00D80C02" w:rsidRDefault="00306E73" w:rsidP="00306E73">
            <w:r w:rsidRPr="00D80C02">
              <w:rPr>
                <w:rFonts w:hint="eastAsia"/>
              </w:rPr>
              <w:t>7.13E-03</w:t>
            </w:r>
          </w:p>
        </w:tc>
        <w:tc>
          <w:tcPr>
            <w:tcW w:w="1660" w:type="dxa"/>
            <w:noWrap/>
            <w:hideMark/>
          </w:tcPr>
          <w:p w14:paraId="2D55F424" w14:textId="77777777" w:rsidR="00306E73" w:rsidRPr="00D80C02" w:rsidRDefault="00306E73" w:rsidP="00306E73">
            <w:r w:rsidRPr="00D80C02">
              <w:rPr>
                <w:rFonts w:hint="eastAsia"/>
              </w:rPr>
              <w:t>1.130518</w:t>
            </w:r>
          </w:p>
        </w:tc>
      </w:tr>
      <w:tr w:rsidR="00306E73" w:rsidRPr="00D80C02" w14:paraId="46A7C58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A29A31" w14:textId="77777777" w:rsidR="00306E73" w:rsidRPr="00D80C02" w:rsidRDefault="00306E73" w:rsidP="00306E73">
            <w:r w:rsidRPr="00D80C02">
              <w:rPr>
                <w:rFonts w:hint="eastAsia"/>
              </w:rPr>
              <w:t>1555939_at</w:t>
            </w:r>
          </w:p>
        </w:tc>
        <w:tc>
          <w:tcPr>
            <w:tcW w:w="1659" w:type="dxa"/>
            <w:gridSpan w:val="2"/>
            <w:noWrap/>
            <w:hideMark/>
          </w:tcPr>
          <w:p w14:paraId="22022BF6" w14:textId="77777777" w:rsidR="00306E73" w:rsidRPr="00D80C02" w:rsidRDefault="00306E73" w:rsidP="00306E73">
            <w:r w:rsidRPr="00D80C02">
              <w:rPr>
                <w:rFonts w:hint="eastAsia"/>
              </w:rPr>
              <w:t>PRKCA-AS1</w:t>
            </w:r>
          </w:p>
        </w:tc>
        <w:tc>
          <w:tcPr>
            <w:tcW w:w="1659" w:type="dxa"/>
            <w:gridSpan w:val="2"/>
            <w:noWrap/>
            <w:hideMark/>
          </w:tcPr>
          <w:p w14:paraId="485D2DE5" w14:textId="77777777" w:rsidR="00306E73" w:rsidRPr="00D80C02" w:rsidRDefault="00306E73" w:rsidP="00306E73">
            <w:r w:rsidRPr="00D80C02">
              <w:rPr>
                <w:rFonts w:hint="eastAsia"/>
              </w:rPr>
              <w:t>PRKCA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39B68681" w14:textId="77777777" w:rsidR="00306E73" w:rsidRPr="00D80C02" w:rsidRDefault="00306E73" w:rsidP="00306E73">
            <w:r w:rsidRPr="00D80C02">
              <w:rPr>
                <w:rFonts w:hint="eastAsia"/>
              </w:rPr>
              <w:t>7.14E-03</w:t>
            </w:r>
          </w:p>
        </w:tc>
        <w:tc>
          <w:tcPr>
            <w:tcW w:w="1660" w:type="dxa"/>
            <w:noWrap/>
            <w:hideMark/>
          </w:tcPr>
          <w:p w14:paraId="2A52D450" w14:textId="77777777" w:rsidR="00306E73" w:rsidRPr="00D80C02" w:rsidRDefault="00306E73" w:rsidP="00306E73">
            <w:r w:rsidRPr="00D80C02">
              <w:rPr>
                <w:rFonts w:hint="eastAsia"/>
              </w:rPr>
              <w:t>1.728505</w:t>
            </w:r>
          </w:p>
        </w:tc>
      </w:tr>
      <w:tr w:rsidR="00306E73" w:rsidRPr="00D80C02" w14:paraId="3C01EC9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D526673" w14:textId="77777777" w:rsidR="00306E73" w:rsidRPr="00D80C02" w:rsidRDefault="00306E73" w:rsidP="00306E73">
            <w:r w:rsidRPr="00D80C02">
              <w:rPr>
                <w:rFonts w:hint="eastAsia"/>
              </w:rPr>
              <w:t>1563405_at</w:t>
            </w:r>
          </w:p>
        </w:tc>
        <w:tc>
          <w:tcPr>
            <w:tcW w:w="1659" w:type="dxa"/>
            <w:gridSpan w:val="2"/>
            <w:noWrap/>
            <w:hideMark/>
          </w:tcPr>
          <w:p w14:paraId="4D311468" w14:textId="77777777" w:rsidR="00306E73" w:rsidRPr="00D80C02" w:rsidRDefault="00306E73" w:rsidP="00306E73">
            <w:r w:rsidRPr="00D80C02">
              <w:rPr>
                <w:rFonts w:hint="eastAsia"/>
              </w:rPr>
              <w:t>ATP4B</w:t>
            </w:r>
          </w:p>
        </w:tc>
        <w:tc>
          <w:tcPr>
            <w:tcW w:w="1659" w:type="dxa"/>
            <w:gridSpan w:val="2"/>
            <w:noWrap/>
            <w:hideMark/>
          </w:tcPr>
          <w:p w14:paraId="6EE8B052" w14:textId="77777777" w:rsidR="00306E73" w:rsidRPr="00D80C02" w:rsidRDefault="00306E73" w:rsidP="00306E73">
            <w:r w:rsidRPr="00D80C02">
              <w:rPr>
                <w:rFonts w:hint="eastAsia"/>
              </w:rPr>
              <w:t>ATPase H+/K+ transporting beta subunit</w:t>
            </w:r>
          </w:p>
        </w:tc>
        <w:tc>
          <w:tcPr>
            <w:tcW w:w="1659" w:type="dxa"/>
            <w:gridSpan w:val="2"/>
            <w:noWrap/>
            <w:hideMark/>
          </w:tcPr>
          <w:p w14:paraId="6FC1321F" w14:textId="77777777" w:rsidR="00306E73" w:rsidRPr="00D80C02" w:rsidRDefault="00306E73" w:rsidP="00306E73">
            <w:r w:rsidRPr="00D80C02">
              <w:rPr>
                <w:rFonts w:hint="eastAsia"/>
              </w:rPr>
              <w:t>7.32E-03</w:t>
            </w:r>
          </w:p>
        </w:tc>
        <w:tc>
          <w:tcPr>
            <w:tcW w:w="1660" w:type="dxa"/>
            <w:noWrap/>
            <w:hideMark/>
          </w:tcPr>
          <w:p w14:paraId="61ACC4AC" w14:textId="77777777" w:rsidR="00306E73" w:rsidRPr="00D80C02" w:rsidRDefault="00306E73" w:rsidP="00306E73">
            <w:r w:rsidRPr="00D80C02">
              <w:rPr>
                <w:rFonts w:hint="eastAsia"/>
              </w:rPr>
              <w:t>1.144607</w:t>
            </w:r>
          </w:p>
        </w:tc>
      </w:tr>
      <w:tr w:rsidR="00306E73" w:rsidRPr="00D80C02" w14:paraId="3DE671D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DE9BED" w14:textId="77777777" w:rsidR="00306E73" w:rsidRPr="00D80C02" w:rsidRDefault="00306E73" w:rsidP="00306E73">
            <w:r w:rsidRPr="00D80C02">
              <w:rPr>
                <w:rFonts w:hint="eastAsia"/>
              </w:rPr>
              <w:t>1562436_at</w:t>
            </w:r>
          </w:p>
        </w:tc>
        <w:tc>
          <w:tcPr>
            <w:tcW w:w="1659" w:type="dxa"/>
            <w:gridSpan w:val="2"/>
            <w:noWrap/>
            <w:hideMark/>
          </w:tcPr>
          <w:p w14:paraId="67108D9D" w14:textId="77777777" w:rsidR="00306E73" w:rsidRPr="00D80C02" w:rsidRDefault="00306E73" w:rsidP="00306E73">
            <w:r w:rsidRPr="00D80C02">
              <w:rPr>
                <w:rFonts w:hint="eastAsia"/>
              </w:rPr>
              <w:t>CARS-AS1</w:t>
            </w:r>
          </w:p>
        </w:tc>
        <w:tc>
          <w:tcPr>
            <w:tcW w:w="1659" w:type="dxa"/>
            <w:gridSpan w:val="2"/>
            <w:noWrap/>
            <w:hideMark/>
          </w:tcPr>
          <w:p w14:paraId="0115BAEC" w14:textId="77777777" w:rsidR="00306E73" w:rsidRPr="00D80C02" w:rsidRDefault="00306E73" w:rsidP="00306E73">
            <w:r w:rsidRPr="00D80C02">
              <w:rPr>
                <w:rFonts w:hint="eastAsia"/>
              </w:rPr>
              <w:t>CARS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39B09F04" w14:textId="77777777" w:rsidR="00306E73" w:rsidRPr="00D80C02" w:rsidRDefault="00306E73" w:rsidP="00306E73">
            <w:r w:rsidRPr="00D80C02">
              <w:rPr>
                <w:rFonts w:hint="eastAsia"/>
              </w:rPr>
              <w:t>7.35E-03</w:t>
            </w:r>
          </w:p>
        </w:tc>
        <w:tc>
          <w:tcPr>
            <w:tcW w:w="1660" w:type="dxa"/>
            <w:noWrap/>
            <w:hideMark/>
          </w:tcPr>
          <w:p w14:paraId="47D12788" w14:textId="77777777" w:rsidR="00306E73" w:rsidRPr="00D80C02" w:rsidRDefault="00306E73" w:rsidP="00306E73">
            <w:r w:rsidRPr="00D80C02">
              <w:rPr>
                <w:rFonts w:hint="eastAsia"/>
              </w:rPr>
              <w:t>1.285883</w:t>
            </w:r>
          </w:p>
        </w:tc>
      </w:tr>
      <w:tr w:rsidR="00306E73" w:rsidRPr="00D80C02" w14:paraId="42B18C5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AADC83" w14:textId="77777777" w:rsidR="00306E73" w:rsidRPr="00D80C02" w:rsidRDefault="00306E73" w:rsidP="00306E73">
            <w:r w:rsidRPr="00D80C02">
              <w:rPr>
                <w:rFonts w:hint="eastAsia"/>
              </w:rPr>
              <w:t>1562895_at</w:t>
            </w:r>
          </w:p>
        </w:tc>
        <w:tc>
          <w:tcPr>
            <w:tcW w:w="1659" w:type="dxa"/>
            <w:gridSpan w:val="2"/>
            <w:noWrap/>
            <w:hideMark/>
          </w:tcPr>
          <w:p w14:paraId="51DA7464" w14:textId="77777777" w:rsidR="00306E73" w:rsidRPr="00D80C02" w:rsidRDefault="00306E73" w:rsidP="00306E73">
            <w:r w:rsidRPr="00D80C02">
              <w:rPr>
                <w:rFonts w:hint="eastAsia"/>
              </w:rPr>
              <w:t>LOC101927502</w:t>
            </w:r>
          </w:p>
        </w:tc>
        <w:tc>
          <w:tcPr>
            <w:tcW w:w="1659" w:type="dxa"/>
            <w:gridSpan w:val="2"/>
            <w:noWrap/>
            <w:hideMark/>
          </w:tcPr>
          <w:p w14:paraId="44B0024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502</w:t>
            </w:r>
          </w:p>
        </w:tc>
        <w:tc>
          <w:tcPr>
            <w:tcW w:w="1659" w:type="dxa"/>
            <w:gridSpan w:val="2"/>
            <w:noWrap/>
            <w:hideMark/>
          </w:tcPr>
          <w:p w14:paraId="2F538754" w14:textId="77777777" w:rsidR="00306E73" w:rsidRPr="00D80C02" w:rsidRDefault="00306E73" w:rsidP="00306E73">
            <w:r w:rsidRPr="00D80C02">
              <w:rPr>
                <w:rFonts w:hint="eastAsia"/>
              </w:rPr>
              <w:t>7.37E-03</w:t>
            </w:r>
          </w:p>
        </w:tc>
        <w:tc>
          <w:tcPr>
            <w:tcW w:w="1660" w:type="dxa"/>
            <w:noWrap/>
            <w:hideMark/>
          </w:tcPr>
          <w:p w14:paraId="327B63D4" w14:textId="77777777" w:rsidR="00306E73" w:rsidRPr="00D80C02" w:rsidRDefault="00306E73" w:rsidP="00306E73">
            <w:r w:rsidRPr="00D80C02">
              <w:rPr>
                <w:rFonts w:hint="eastAsia"/>
              </w:rPr>
              <w:t>1.25661</w:t>
            </w:r>
          </w:p>
        </w:tc>
      </w:tr>
      <w:tr w:rsidR="00306E73" w:rsidRPr="00D80C02" w14:paraId="4868471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61B4A8" w14:textId="77777777" w:rsidR="00306E73" w:rsidRPr="00D80C02" w:rsidRDefault="00306E73" w:rsidP="00306E73">
            <w:r w:rsidRPr="00D80C02">
              <w:rPr>
                <w:rFonts w:hint="eastAsia"/>
              </w:rPr>
              <w:t>1554996_at</w:t>
            </w:r>
          </w:p>
        </w:tc>
        <w:tc>
          <w:tcPr>
            <w:tcW w:w="1659" w:type="dxa"/>
            <w:gridSpan w:val="2"/>
            <w:noWrap/>
            <w:hideMark/>
          </w:tcPr>
          <w:p w14:paraId="2F5C5CB6" w14:textId="77777777" w:rsidR="00306E73" w:rsidRPr="00D80C02" w:rsidRDefault="00306E73" w:rsidP="00306E73">
            <w:r w:rsidRPr="00D80C02">
              <w:rPr>
                <w:rFonts w:hint="eastAsia"/>
              </w:rPr>
              <w:t>ZNF733P///LOC285902///ZNF479///ZNF273</w:t>
            </w:r>
          </w:p>
        </w:tc>
        <w:tc>
          <w:tcPr>
            <w:tcW w:w="1659" w:type="dxa"/>
            <w:gridSpan w:val="2"/>
            <w:noWrap/>
            <w:hideMark/>
          </w:tcPr>
          <w:p w14:paraId="055D7721" w14:textId="77777777" w:rsidR="00306E73" w:rsidRPr="00D80C02" w:rsidRDefault="00306E73" w:rsidP="00306E73">
            <w:r w:rsidRPr="00D80C02">
              <w:rPr>
                <w:rFonts w:hint="eastAsia"/>
              </w:rPr>
              <w:t>zinc finger protein 733, pseudogene///uncharacterized LOC285902///zinc finger protein 479///zinc finger protein 273</w:t>
            </w:r>
          </w:p>
        </w:tc>
        <w:tc>
          <w:tcPr>
            <w:tcW w:w="1659" w:type="dxa"/>
            <w:gridSpan w:val="2"/>
            <w:noWrap/>
            <w:hideMark/>
          </w:tcPr>
          <w:p w14:paraId="6DAFEBA0" w14:textId="77777777" w:rsidR="00306E73" w:rsidRPr="00D80C02" w:rsidRDefault="00306E73" w:rsidP="00306E73">
            <w:r w:rsidRPr="00D80C02">
              <w:rPr>
                <w:rFonts w:hint="eastAsia"/>
              </w:rPr>
              <w:t>7.41E-03</w:t>
            </w:r>
          </w:p>
        </w:tc>
        <w:tc>
          <w:tcPr>
            <w:tcW w:w="1660" w:type="dxa"/>
            <w:noWrap/>
            <w:hideMark/>
          </w:tcPr>
          <w:p w14:paraId="10EF53A3" w14:textId="77777777" w:rsidR="00306E73" w:rsidRPr="00D80C02" w:rsidRDefault="00306E73" w:rsidP="00306E73">
            <w:r w:rsidRPr="00D80C02">
              <w:rPr>
                <w:rFonts w:hint="eastAsia"/>
              </w:rPr>
              <w:t>1.634608</w:t>
            </w:r>
          </w:p>
        </w:tc>
      </w:tr>
      <w:tr w:rsidR="00306E73" w:rsidRPr="00D80C02" w14:paraId="6A90E2C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7C2401" w14:textId="77777777" w:rsidR="00306E73" w:rsidRPr="00D80C02" w:rsidRDefault="00306E73" w:rsidP="00306E73">
            <w:r w:rsidRPr="00D80C02">
              <w:rPr>
                <w:rFonts w:hint="eastAsia"/>
              </w:rPr>
              <w:t>1567179_at</w:t>
            </w:r>
          </w:p>
        </w:tc>
        <w:tc>
          <w:tcPr>
            <w:tcW w:w="1659" w:type="dxa"/>
            <w:gridSpan w:val="2"/>
            <w:noWrap/>
            <w:hideMark/>
          </w:tcPr>
          <w:p w14:paraId="2C7E34B9" w14:textId="77777777" w:rsidR="00306E73" w:rsidRPr="00D80C02" w:rsidRDefault="00306E73" w:rsidP="00306E73">
            <w:r w:rsidRPr="00D80C02">
              <w:rPr>
                <w:rFonts w:hint="eastAsia"/>
              </w:rPr>
              <w:t>LOC105376944</w:t>
            </w:r>
          </w:p>
        </w:tc>
        <w:tc>
          <w:tcPr>
            <w:tcW w:w="1659" w:type="dxa"/>
            <w:gridSpan w:val="2"/>
            <w:noWrap/>
            <w:hideMark/>
          </w:tcPr>
          <w:p w14:paraId="00B96870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5376944</w:t>
            </w:r>
          </w:p>
        </w:tc>
        <w:tc>
          <w:tcPr>
            <w:tcW w:w="1659" w:type="dxa"/>
            <w:gridSpan w:val="2"/>
            <w:noWrap/>
            <w:hideMark/>
          </w:tcPr>
          <w:p w14:paraId="63E8523F" w14:textId="77777777" w:rsidR="00306E73" w:rsidRPr="00D80C02" w:rsidRDefault="00306E73" w:rsidP="00306E73">
            <w:r w:rsidRPr="00D80C02">
              <w:rPr>
                <w:rFonts w:hint="eastAsia"/>
              </w:rPr>
              <w:t>7.44E-03</w:t>
            </w:r>
          </w:p>
        </w:tc>
        <w:tc>
          <w:tcPr>
            <w:tcW w:w="1660" w:type="dxa"/>
            <w:noWrap/>
            <w:hideMark/>
          </w:tcPr>
          <w:p w14:paraId="62A8389E" w14:textId="77777777" w:rsidR="00306E73" w:rsidRPr="00D80C02" w:rsidRDefault="00306E73" w:rsidP="00306E73">
            <w:r w:rsidRPr="00D80C02">
              <w:rPr>
                <w:rFonts w:hint="eastAsia"/>
              </w:rPr>
              <w:t>1.465334</w:t>
            </w:r>
          </w:p>
        </w:tc>
      </w:tr>
      <w:tr w:rsidR="00306E73" w:rsidRPr="00D80C02" w14:paraId="6721165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35812C1" w14:textId="77777777" w:rsidR="00306E73" w:rsidRPr="00D80C02" w:rsidRDefault="00306E73" w:rsidP="00306E73">
            <w:r w:rsidRPr="00D80C02">
              <w:rPr>
                <w:rFonts w:hint="eastAsia"/>
              </w:rPr>
              <w:t>241371_at</w:t>
            </w:r>
          </w:p>
        </w:tc>
        <w:tc>
          <w:tcPr>
            <w:tcW w:w="1659" w:type="dxa"/>
            <w:gridSpan w:val="2"/>
            <w:noWrap/>
            <w:hideMark/>
          </w:tcPr>
          <w:p w14:paraId="74D44DA0" w14:textId="77777777" w:rsidR="00306E73" w:rsidRPr="00D80C02" w:rsidRDefault="00306E73" w:rsidP="00306E73">
            <w:r w:rsidRPr="00D80C02">
              <w:rPr>
                <w:rFonts w:hint="eastAsia"/>
              </w:rPr>
              <w:t>TNFRSF10A</w:t>
            </w:r>
          </w:p>
        </w:tc>
        <w:tc>
          <w:tcPr>
            <w:tcW w:w="1659" w:type="dxa"/>
            <w:gridSpan w:val="2"/>
            <w:noWrap/>
            <w:hideMark/>
          </w:tcPr>
          <w:p w14:paraId="0FB2F953" w14:textId="77777777" w:rsidR="00306E73" w:rsidRPr="00D80C02" w:rsidRDefault="00306E73" w:rsidP="00306E73">
            <w:r w:rsidRPr="00D80C02">
              <w:rPr>
                <w:rFonts w:hint="eastAsia"/>
              </w:rPr>
              <w:t>TNF receptor superfamily member 10a</w:t>
            </w:r>
          </w:p>
        </w:tc>
        <w:tc>
          <w:tcPr>
            <w:tcW w:w="1659" w:type="dxa"/>
            <w:gridSpan w:val="2"/>
            <w:noWrap/>
            <w:hideMark/>
          </w:tcPr>
          <w:p w14:paraId="6013A4EA" w14:textId="77777777" w:rsidR="00306E73" w:rsidRPr="00D80C02" w:rsidRDefault="00306E73" w:rsidP="00306E73">
            <w:r w:rsidRPr="00D80C02">
              <w:rPr>
                <w:rFonts w:hint="eastAsia"/>
              </w:rPr>
              <w:t>7.47E-03</w:t>
            </w:r>
          </w:p>
        </w:tc>
        <w:tc>
          <w:tcPr>
            <w:tcW w:w="1660" w:type="dxa"/>
            <w:noWrap/>
            <w:hideMark/>
          </w:tcPr>
          <w:p w14:paraId="6CAA94F3" w14:textId="77777777" w:rsidR="00306E73" w:rsidRPr="00D80C02" w:rsidRDefault="00306E73" w:rsidP="00306E73">
            <w:r w:rsidRPr="00D80C02">
              <w:rPr>
                <w:rFonts w:hint="eastAsia"/>
              </w:rPr>
              <w:t>1.077254</w:t>
            </w:r>
          </w:p>
        </w:tc>
      </w:tr>
      <w:tr w:rsidR="00306E73" w:rsidRPr="00D80C02" w14:paraId="5608138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636012" w14:textId="77777777" w:rsidR="00306E73" w:rsidRPr="00D80C02" w:rsidRDefault="00306E73" w:rsidP="00306E73">
            <w:r w:rsidRPr="00D80C02">
              <w:rPr>
                <w:rFonts w:hint="eastAsia"/>
              </w:rPr>
              <w:t>231099_at</w:t>
            </w:r>
          </w:p>
        </w:tc>
        <w:tc>
          <w:tcPr>
            <w:tcW w:w="1659" w:type="dxa"/>
            <w:gridSpan w:val="2"/>
            <w:noWrap/>
            <w:hideMark/>
          </w:tcPr>
          <w:p w14:paraId="2E698987" w14:textId="77777777" w:rsidR="00306E73" w:rsidRPr="00D80C02" w:rsidRDefault="00306E73" w:rsidP="00306E73">
            <w:r w:rsidRPr="00D80C02">
              <w:rPr>
                <w:rFonts w:hint="eastAsia"/>
              </w:rPr>
              <w:t>FKBP15</w:t>
            </w:r>
          </w:p>
        </w:tc>
        <w:tc>
          <w:tcPr>
            <w:tcW w:w="1659" w:type="dxa"/>
            <w:gridSpan w:val="2"/>
            <w:noWrap/>
            <w:hideMark/>
          </w:tcPr>
          <w:p w14:paraId="21CDC49B" w14:textId="77777777" w:rsidR="00306E73" w:rsidRPr="00D80C02" w:rsidRDefault="00306E73" w:rsidP="00306E73">
            <w:r w:rsidRPr="00D80C02">
              <w:rPr>
                <w:rFonts w:hint="eastAsia"/>
              </w:rPr>
              <w:t>FK506 binding protein 15</w:t>
            </w:r>
          </w:p>
        </w:tc>
        <w:tc>
          <w:tcPr>
            <w:tcW w:w="1659" w:type="dxa"/>
            <w:gridSpan w:val="2"/>
            <w:noWrap/>
            <w:hideMark/>
          </w:tcPr>
          <w:p w14:paraId="6DFC2980" w14:textId="77777777" w:rsidR="00306E73" w:rsidRPr="00D80C02" w:rsidRDefault="00306E73" w:rsidP="00306E73">
            <w:r w:rsidRPr="00D80C02">
              <w:rPr>
                <w:rFonts w:hint="eastAsia"/>
              </w:rPr>
              <w:t>7.49E-03</w:t>
            </w:r>
          </w:p>
        </w:tc>
        <w:tc>
          <w:tcPr>
            <w:tcW w:w="1660" w:type="dxa"/>
            <w:noWrap/>
            <w:hideMark/>
          </w:tcPr>
          <w:p w14:paraId="7DD1005E" w14:textId="77777777" w:rsidR="00306E73" w:rsidRPr="00D80C02" w:rsidRDefault="00306E73" w:rsidP="00306E73">
            <w:r w:rsidRPr="00D80C02">
              <w:rPr>
                <w:rFonts w:hint="eastAsia"/>
              </w:rPr>
              <w:t>1.221494</w:t>
            </w:r>
          </w:p>
        </w:tc>
      </w:tr>
      <w:tr w:rsidR="00306E73" w:rsidRPr="00D80C02" w14:paraId="6B235DD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EE1115C" w14:textId="77777777" w:rsidR="00306E73" w:rsidRPr="00D80C02" w:rsidRDefault="00306E73" w:rsidP="00306E73">
            <w:r w:rsidRPr="00D80C02">
              <w:rPr>
                <w:rFonts w:hint="eastAsia"/>
              </w:rPr>
              <w:t>230051_at</w:t>
            </w:r>
          </w:p>
        </w:tc>
        <w:tc>
          <w:tcPr>
            <w:tcW w:w="1659" w:type="dxa"/>
            <w:gridSpan w:val="2"/>
            <w:noWrap/>
            <w:hideMark/>
          </w:tcPr>
          <w:p w14:paraId="6B63B390" w14:textId="77777777" w:rsidR="00306E73" w:rsidRPr="00D80C02" w:rsidRDefault="00306E73" w:rsidP="00306E73">
            <w:r w:rsidRPr="00D80C02">
              <w:rPr>
                <w:rFonts w:hint="eastAsia"/>
              </w:rPr>
              <w:t>PROSER2</w:t>
            </w:r>
          </w:p>
        </w:tc>
        <w:tc>
          <w:tcPr>
            <w:tcW w:w="1659" w:type="dxa"/>
            <w:gridSpan w:val="2"/>
            <w:noWrap/>
            <w:hideMark/>
          </w:tcPr>
          <w:p w14:paraId="6AEC7D8B" w14:textId="77777777" w:rsidR="00306E73" w:rsidRPr="00D80C02" w:rsidRDefault="00306E73" w:rsidP="00306E73">
            <w:r w:rsidRPr="00D80C02">
              <w:rPr>
                <w:rFonts w:hint="eastAsia"/>
              </w:rPr>
              <w:t>proline and serine rich 2</w:t>
            </w:r>
          </w:p>
        </w:tc>
        <w:tc>
          <w:tcPr>
            <w:tcW w:w="1659" w:type="dxa"/>
            <w:gridSpan w:val="2"/>
            <w:noWrap/>
            <w:hideMark/>
          </w:tcPr>
          <w:p w14:paraId="0D991C6F" w14:textId="77777777" w:rsidR="00306E73" w:rsidRPr="00D80C02" w:rsidRDefault="00306E73" w:rsidP="00306E73">
            <w:r w:rsidRPr="00D80C02">
              <w:rPr>
                <w:rFonts w:hint="eastAsia"/>
              </w:rPr>
              <w:t>7.51E-03</w:t>
            </w:r>
          </w:p>
        </w:tc>
        <w:tc>
          <w:tcPr>
            <w:tcW w:w="1660" w:type="dxa"/>
            <w:noWrap/>
            <w:hideMark/>
          </w:tcPr>
          <w:p w14:paraId="45E48732" w14:textId="77777777" w:rsidR="00306E73" w:rsidRPr="00D80C02" w:rsidRDefault="00306E73" w:rsidP="00306E73">
            <w:r w:rsidRPr="00D80C02">
              <w:rPr>
                <w:rFonts w:hint="eastAsia"/>
              </w:rPr>
              <w:t>1.160694</w:t>
            </w:r>
          </w:p>
        </w:tc>
      </w:tr>
      <w:tr w:rsidR="00306E73" w:rsidRPr="00D80C02" w14:paraId="7846903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6D397F5" w14:textId="77777777" w:rsidR="00306E73" w:rsidRPr="00D80C02" w:rsidRDefault="00306E73" w:rsidP="00306E73">
            <w:r w:rsidRPr="00D80C02">
              <w:rPr>
                <w:rFonts w:hint="eastAsia"/>
              </w:rPr>
              <w:t>1562022_s_at</w:t>
            </w:r>
          </w:p>
        </w:tc>
        <w:tc>
          <w:tcPr>
            <w:tcW w:w="1659" w:type="dxa"/>
            <w:gridSpan w:val="2"/>
            <w:noWrap/>
            <w:hideMark/>
          </w:tcPr>
          <w:p w14:paraId="3E797B47" w14:textId="77777777" w:rsidR="00306E73" w:rsidRPr="00D80C02" w:rsidRDefault="00306E73" w:rsidP="00306E73">
            <w:r w:rsidRPr="00D80C02">
              <w:rPr>
                <w:rFonts w:hint="eastAsia"/>
              </w:rPr>
              <w:t>LOC100130987///RAD9A</w:t>
            </w:r>
          </w:p>
        </w:tc>
        <w:tc>
          <w:tcPr>
            <w:tcW w:w="1659" w:type="dxa"/>
            <w:gridSpan w:val="2"/>
            <w:noWrap/>
            <w:hideMark/>
          </w:tcPr>
          <w:p w14:paraId="557B3480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130987///RAD9 checkpoint clamp component A</w:t>
            </w:r>
          </w:p>
        </w:tc>
        <w:tc>
          <w:tcPr>
            <w:tcW w:w="1659" w:type="dxa"/>
            <w:gridSpan w:val="2"/>
            <w:noWrap/>
            <w:hideMark/>
          </w:tcPr>
          <w:p w14:paraId="7299E6F1" w14:textId="77777777" w:rsidR="00306E73" w:rsidRPr="00D80C02" w:rsidRDefault="00306E73" w:rsidP="00306E73">
            <w:r w:rsidRPr="00D80C02">
              <w:rPr>
                <w:rFonts w:hint="eastAsia"/>
              </w:rPr>
              <w:t>7.52E-03</w:t>
            </w:r>
          </w:p>
        </w:tc>
        <w:tc>
          <w:tcPr>
            <w:tcW w:w="1660" w:type="dxa"/>
            <w:noWrap/>
            <w:hideMark/>
          </w:tcPr>
          <w:p w14:paraId="153DA097" w14:textId="77777777" w:rsidR="00306E73" w:rsidRPr="00D80C02" w:rsidRDefault="00306E73" w:rsidP="00306E73">
            <w:r w:rsidRPr="00D80C02">
              <w:rPr>
                <w:rFonts w:hint="eastAsia"/>
              </w:rPr>
              <w:t>1.048181</w:t>
            </w:r>
          </w:p>
        </w:tc>
      </w:tr>
      <w:tr w:rsidR="00306E73" w:rsidRPr="00D80C02" w14:paraId="1958308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6170271" w14:textId="77777777" w:rsidR="00306E73" w:rsidRPr="00D80C02" w:rsidRDefault="00306E73" w:rsidP="00306E73">
            <w:r w:rsidRPr="00D80C02">
              <w:rPr>
                <w:rFonts w:hint="eastAsia"/>
              </w:rPr>
              <w:t>1555569_a_at</w:t>
            </w:r>
          </w:p>
        </w:tc>
        <w:tc>
          <w:tcPr>
            <w:tcW w:w="1659" w:type="dxa"/>
            <w:gridSpan w:val="2"/>
            <w:noWrap/>
            <w:hideMark/>
          </w:tcPr>
          <w:p w14:paraId="7BC58416" w14:textId="77777777" w:rsidR="00306E73" w:rsidRPr="00D80C02" w:rsidRDefault="00306E73" w:rsidP="00306E73">
            <w:r w:rsidRPr="00D80C02">
              <w:rPr>
                <w:rFonts w:hint="eastAsia"/>
              </w:rPr>
              <w:t>KCTD7///RABGEF1</w:t>
            </w:r>
          </w:p>
        </w:tc>
        <w:tc>
          <w:tcPr>
            <w:tcW w:w="1659" w:type="dxa"/>
            <w:gridSpan w:val="2"/>
            <w:noWrap/>
            <w:hideMark/>
          </w:tcPr>
          <w:p w14:paraId="6369346E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potassium channel tetramerization domain containing 7///RAB guanine </w:t>
            </w:r>
            <w:r w:rsidRPr="00D80C02">
              <w:rPr>
                <w:rFonts w:hint="eastAsia"/>
              </w:rPr>
              <w:lastRenderedPageBreak/>
              <w:t>nucleotide exchange factor 1</w:t>
            </w:r>
          </w:p>
        </w:tc>
        <w:tc>
          <w:tcPr>
            <w:tcW w:w="1659" w:type="dxa"/>
            <w:gridSpan w:val="2"/>
            <w:noWrap/>
            <w:hideMark/>
          </w:tcPr>
          <w:p w14:paraId="560D444A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7.57E-03</w:t>
            </w:r>
          </w:p>
        </w:tc>
        <w:tc>
          <w:tcPr>
            <w:tcW w:w="1660" w:type="dxa"/>
            <w:noWrap/>
            <w:hideMark/>
          </w:tcPr>
          <w:p w14:paraId="5601AD0A" w14:textId="77777777" w:rsidR="00306E73" w:rsidRPr="00D80C02" w:rsidRDefault="00306E73" w:rsidP="00306E73">
            <w:r w:rsidRPr="00D80C02">
              <w:rPr>
                <w:rFonts w:hint="eastAsia"/>
              </w:rPr>
              <w:t>1.159489</w:t>
            </w:r>
          </w:p>
        </w:tc>
      </w:tr>
      <w:tr w:rsidR="00306E73" w:rsidRPr="00D80C02" w14:paraId="7333C20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74A60FD" w14:textId="77777777" w:rsidR="00306E73" w:rsidRPr="00D80C02" w:rsidRDefault="00306E73" w:rsidP="00306E73">
            <w:r w:rsidRPr="00D80C02">
              <w:rPr>
                <w:rFonts w:hint="eastAsia"/>
              </w:rPr>
              <w:t>1554500_a_at</w:t>
            </w:r>
          </w:p>
        </w:tc>
        <w:tc>
          <w:tcPr>
            <w:tcW w:w="1659" w:type="dxa"/>
            <w:gridSpan w:val="2"/>
            <w:noWrap/>
            <w:hideMark/>
          </w:tcPr>
          <w:p w14:paraId="2B77C1B9" w14:textId="77777777" w:rsidR="00306E73" w:rsidRPr="00D80C02" w:rsidRDefault="00306E73" w:rsidP="00306E73">
            <w:r w:rsidRPr="00D80C02">
              <w:rPr>
                <w:rFonts w:hint="eastAsia"/>
              </w:rPr>
              <w:t>RGS7</w:t>
            </w:r>
          </w:p>
        </w:tc>
        <w:tc>
          <w:tcPr>
            <w:tcW w:w="1659" w:type="dxa"/>
            <w:gridSpan w:val="2"/>
            <w:noWrap/>
            <w:hideMark/>
          </w:tcPr>
          <w:p w14:paraId="2C4F9AB1" w14:textId="77777777" w:rsidR="00306E73" w:rsidRPr="00D80C02" w:rsidRDefault="00306E73" w:rsidP="00306E73">
            <w:r w:rsidRPr="00D80C02">
              <w:rPr>
                <w:rFonts w:hint="eastAsia"/>
              </w:rPr>
              <w:t>regulator of G-protein signaling 7</w:t>
            </w:r>
          </w:p>
        </w:tc>
        <w:tc>
          <w:tcPr>
            <w:tcW w:w="1659" w:type="dxa"/>
            <w:gridSpan w:val="2"/>
            <w:noWrap/>
            <w:hideMark/>
          </w:tcPr>
          <w:p w14:paraId="04EE52E5" w14:textId="77777777" w:rsidR="00306E73" w:rsidRPr="00D80C02" w:rsidRDefault="00306E73" w:rsidP="00306E73">
            <w:r w:rsidRPr="00D80C02">
              <w:rPr>
                <w:rFonts w:hint="eastAsia"/>
              </w:rPr>
              <w:t>7.58E-03</w:t>
            </w:r>
          </w:p>
        </w:tc>
        <w:tc>
          <w:tcPr>
            <w:tcW w:w="1660" w:type="dxa"/>
            <w:noWrap/>
            <w:hideMark/>
          </w:tcPr>
          <w:p w14:paraId="45EEBF75" w14:textId="77777777" w:rsidR="00306E73" w:rsidRPr="00D80C02" w:rsidRDefault="00306E73" w:rsidP="00306E73">
            <w:r w:rsidRPr="00D80C02">
              <w:rPr>
                <w:rFonts w:hint="eastAsia"/>
              </w:rPr>
              <w:t>1.803893</w:t>
            </w:r>
          </w:p>
        </w:tc>
      </w:tr>
      <w:tr w:rsidR="00306E73" w:rsidRPr="00D80C02" w14:paraId="0C13EE1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3A81855" w14:textId="77777777" w:rsidR="00306E73" w:rsidRPr="00D80C02" w:rsidRDefault="00306E73" w:rsidP="00306E73">
            <w:r w:rsidRPr="00D80C02">
              <w:rPr>
                <w:rFonts w:hint="eastAsia"/>
              </w:rPr>
              <w:t>1560316_s_at</w:t>
            </w:r>
          </w:p>
        </w:tc>
        <w:tc>
          <w:tcPr>
            <w:tcW w:w="1659" w:type="dxa"/>
            <w:gridSpan w:val="2"/>
            <w:noWrap/>
            <w:hideMark/>
          </w:tcPr>
          <w:p w14:paraId="02BA43EF" w14:textId="77777777" w:rsidR="00306E73" w:rsidRPr="00D80C02" w:rsidRDefault="00306E73" w:rsidP="00306E73">
            <w:r w:rsidRPr="00D80C02">
              <w:rPr>
                <w:rFonts w:hint="eastAsia"/>
              </w:rPr>
              <w:t>GLCCI1</w:t>
            </w:r>
          </w:p>
        </w:tc>
        <w:tc>
          <w:tcPr>
            <w:tcW w:w="1659" w:type="dxa"/>
            <w:gridSpan w:val="2"/>
            <w:noWrap/>
            <w:hideMark/>
          </w:tcPr>
          <w:p w14:paraId="3ECCCD24" w14:textId="77777777" w:rsidR="00306E73" w:rsidRPr="00D80C02" w:rsidRDefault="00306E73" w:rsidP="00306E73">
            <w:r w:rsidRPr="00D80C02">
              <w:rPr>
                <w:rFonts w:hint="eastAsia"/>
              </w:rPr>
              <w:t>glucocorticoid induced 1</w:t>
            </w:r>
          </w:p>
        </w:tc>
        <w:tc>
          <w:tcPr>
            <w:tcW w:w="1659" w:type="dxa"/>
            <w:gridSpan w:val="2"/>
            <w:noWrap/>
            <w:hideMark/>
          </w:tcPr>
          <w:p w14:paraId="51E6A317" w14:textId="77777777" w:rsidR="00306E73" w:rsidRPr="00D80C02" w:rsidRDefault="00306E73" w:rsidP="00306E73">
            <w:r w:rsidRPr="00D80C02">
              <w:rPr>
                <w:rFonts w:hint="eastAsia"/>
              </w:rPr>
              <w:t>7.63E-03</w:t>
            </w:r>
          </w:p>
        </w:tc>
        <w:tc>
          <w:tcPr>
            <w:tcW w:w="1660" w:type="dxa"/>
            <w:noWrap/>
            <w:hideMark/>
          </w:tcPr>
          <w:p w14:paraId="180B7F00" w14:textId="77777777" w:rsidR="00306E73" w:rsidRPr="00D80C02" w:rsidRDefault="00306E73" w:rsidP="00306E73">
            <w:r w:rsidRPr="00D80C02">
              <w:rPr>
                <w:rFonts w:hint="eastAsia"/>
              </w:rPr>
              <w:t>1.281133</w:t>
            </w:r>
          </w:p>
        </w:tc>
      </w:tr>
      <w:tr w:rsidR="00306E73" w:rsidRPr="00D80C02" w14:paraId="0FF08AD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A14F40" w14:textId="77777777" w:rsidR="00306E73" w:rsidRPr="00D80C02" w:rsidRDefault="00306E73" w:rsidP="00306E73">
            <w:r w:rsidRPr="00D80C02">
              <w:rPr>
                <w:rFonts w:hint="eastAsia"/>
              </w:rPr>
              <w:t>231339_at</w:t>
            </w:r>
          </w:p>
        </w:tc>
        <w:tc>
          <w:tcPr>
            <w:tcW w:w="1659" w:type="dxa"/>
            <w:gridSpan w:val="2"/>
            <w:noWrap/>
            <w:hideMark/>
          </w:tcPr>
          <w:p w14:paraId="0E6A503A" w14:textId="77777777" w:rsidR="00306E73" w:rsidRPr="00D80C02" w:rsidRDefault="00306E73" w:rsidP="00306E73">
            <w:r w:rsidRPr="00D80C02">
              <w:rPr>
                <w:rFonts w:hint="eastAsia"/>
              </w:rPr>
              <w:t>TSPYL6</w:t>
            </w:r>
          </w:p>
        </w:tc>
        <w:tc>
          <w:tcPr>
            <w:tcW w:w="1659" w:type="dxa"/>
            <w:gridSpan w:val="2"/>
            <w:noWrap/>
            <w:hideMark/>
          </w:tcPr>
          <w:p w14:paraId="1F946BDB" w14:textId="77777777" w:rsidR="00306E73" w:rsidRPr="00D80C02" w:rsidRDefault="00306E73" w:rsidP="00306E73">
            <w:r w:rsidRPr="00D80C02">
              <w:rPr>
                <w:rFonts w:hint="eastAsia"/>
              </w:rPr>
              <w:t>TSPY like 6</w:t>
            </w:r>
          </w:p>
        </w:tc>
        <w:tc>
          <w:tcPr>
            <w:tcW w:w="1659" w:type="dxa"/>
            <w:gridSpan w:val="2"/>
            <w:noWrap/>
            <w:hideMark/>
          </w:tcPr>
          <w:p w14:paraId="1BFA7F89" w14:textId="77777777" w:rsidR="00306E73" w:rsidRPr="00D80C02" w:rsidRDefault="00306E73" w:rsidP="00306E73">
            <w:r w:rsidRPr="00D80C02">
              <w:rPr>
                <w:rFonts w:hint="eastAsia"/>
              </w:rPr>
              <w:t>7.63E-03</w:t>
            </w:r>
          </w:p>
        </w:tc>
        <w:tc>
          <w:tcPr>
            <w:tcW w:w="1660" w:type="dxa"/>
            <w:noWrap/>
            <w:hideMark/>
          </w:tcPr>
          <w:p w14:paraId="73FB6F7A" w14:textId="77777777" w:rsidR="00306E73" w:rsidRPr="00D80C02" w:rsidRDefault="00306E73" w:rsidP="00306E73">
            <w:r w:rsidRPr="00D80C02">
              <w:rPr>
                <w:rFonts w:hint="eastAsia"/>
              </w:rPr>
              <w:t>1.460343</w:t>
            </w:r>
          </w:p>
        </w:tc>
      </w:tr>
      <w:tr w:rsidR="00306E73" w:rsidRPr="00D80C02" w14:paraId="1639B5F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0A3232" w14:textId="77777777" w:rsidR="00306E73" w:rsidRPr="00D80C02" w:rsidRDefault="00306E73" w:rsidP="00306E73">
            <w:r w:rsidRPr="00D80C02">
              <w:rPr>
                <w:rFonts w:hint="eastAsia"/>
              </w:rPr>
              <w:t>241966_at</w:t>
            </w:r>
          </w:p>
        </w:tc>
        <w:tc>
          <w:tcPr>
            <w:tcW w:w="1659" w:type="dxa"/>
            <w:gridSpan w:val="2"/>
            <w:noWrap/>
            <w:hideMark/>
          </w:tcPr>
          <w:p w14:paraId="14345978" w14:textId="77777777" w:rsidR="00306E73" w:rsidRPr="00D80C02" w:rsidRDefault="00306E73" w:rsidP="00306E73">
            <w:r w:rsidRPr="00D80C02">
              <w:rPr>
                <w:rFonts w:hint="eastAsia"/>
              </w:rPr>
              <w:t>MYO5A</w:t>
            </w:r>
          </w:p>
        </w:tc>
        <w:tc>
          <w:tcPr>
            <w:tcW w:w="1659" w:type="dxa"/>
            <w:gridSpan w:val="2"/>
            <w:noWrap/>
            <w:hideMark/>
          </w:tcPr>
          <w:p w14:paraId="37591800" w14:textId="77777777" w:rsidR="00306E73" w:rsidRPr="00D80C02" w:rsidRDefault="00306E73" w:rsidP="00306E73">
            <w:r w:rsidRPr="00D80C02">
              <w:rPr>
                <w:rFonts w:hint="eastAsia"/>
              </w:rPr>
              <w:t>myosin VA</w:t>
            </w:r>
          </w:p>
        </w:tc>
        <w:tc>
          <w:tcPr>
            <w:tcW w:w="1659" w:type="dxa"/>
            <w:gridSpan w:val="2"/>
            <w:noWrap/>
            <w:hideMark/>
          </w:tcPr>
          <w:p w14:paraId="6FFA95CF" w14:textId="77777777" w:rsidR="00306E73" w:rsidRPr="00D80C02" w:rsidRDefault="00306E73" w:rsidP="00306E73">
            <w:r w:rsidRPr="00D80C02">
              <w:rPr>
                <w:rFonts w:hint="eastAsia"/>
              </w:rPr>
              <w:t>7.69E-03</w:t>
            </w:r>
          </w:p>
        </w:tc>
        <w:tc>
          <w:tcPr>
            <w:tcW w:w="1660" w:type="dxa"/>
            <w:noWrap/>
            <w:hideMark/>
          </w:tcPr>
          <w:p w14:paraId="7B520FEB" w14:textId="77777777" w:rsidR="00306E73" w:rsidRPr="00D80C02" w:rsidRDefault="00306E73" w:rsidP="00306E73">
            <w:r w:rsidRPr="00D80C02">
              <w:rPr>
                <w:rFonts w:hint="eastAsia"/>
              </w:rPr>
              <w:t>1.16287</w:t>
            </w:r>
          </w:p>
        </w:tc>
      </w:tr>
      <w:tr w:rsidR="00306E73" w:rsidRPr="00D80C02" w14:paraId="3F69E4E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06877E" w14:textId="77777777" w:rsidR="00306E73" w:rsidRPr="00D80C02" w:rsidRDefault="00306E73" w:rsidP="00306E73">
            <w:r w:rsidRPr="00D80C02">
              <w:rPr>
                <w:rFonts w:hint="eastAsia"/>
              </w:rPr>
              <w:t>1554165_at</w:t>
            </w:r>
          </w:p>
        </w:tc>
        <w:tc>
          <w:tcPr>
            <w:tcW w:w="1659" w:type="dxa"/>
            <w:gridSpan w:val="2"/>
            <w:noWrap/>
            <w:hideMark/>
          </w:tcPr>
          <w:p w14:paraId="7888C08A" w14:textId="77777777" w:rsidR="00306E73" w:rsidRPr="00D80C02" w:rsidRDefault="00306E73" w:rsidP="00306E73">
            <w:r w:rsidRPr="00D80C02">
              <w:rPr>
                <w:rFonts w:hint="eastAsia"/>
              </w:rPr>
              <w:t>FAM53B</w:t>
            </w:r>
          </w:p>
        </w:tc>
        <w:tc>
          <w:tcPr>
            <w:tcW w:w="1659" w:type="dxa"/>
            <w:gridSpan w:val="2"/>
            <w:noWrap/>
            <w:hideMark/>
          </w:tcPr>
          <w:p w14:paraId="314F712F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53 member B</w:t>
            </w:r>
          </w:p>
        </w:tc>
        <w:tc>
          <w:tcPr>
            <w:tcW w:w="1659" w:type="dxa"/>
            <w:gridSpan w:val="2"/>
            <w:noWrap/>
            <w:hideMark/>
          </w:tcPr>
          <w:p w14:paraId="4FB5E613" w14:textId="77777777" w:rsidR="00306E73" w:rsidRPr="00D80C02" w:rsidRDefault="00306E73" w:rsidP="00306E73">
            <w:r w:rsidRPr="00D80C02">
              <w:rPr>
                <w:rFonts w:hint="eastAsia"/>
              </w:rPr>
              <w:t>7.72E-03</w:t>
            </w:r>
          </w:p>
        </w:tc>
        <w:tc>
          <w:tcPr>
            <w:tcW w:w="1660" w:type="dxa"/>
            <w:noWrap/>
            <w:hideMark/>
          </w:tcPr>
          <w:p w14:paraId="1048441E" w14:textId="77777777" w:rsidR="00306E73" w:rsidRPr="00D80C02" w:rsidRDefault="00306E73" w:rsidP="00306E73">
            <w:r w:rsidRPr="00D80C02">
              <w:rPr>
                <w:rFonts w:hint="eastAsia"/>
              </w:rPr>
              <w:t>1.239984</w:t>
            </w:r>
          </w:p>
        </w:tc>
      </w:tr>
      <w:tr w:rsidR="00306E73" w:rsidRPr="00D80C02" w14:paraId="7A9C647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7E4522" w14:textId="77777777" w:rsidR="00306E73" w:rsidRPr="00D80C02" w:rsidRDefault="00306E73" w:rsidP="00306E73">
            <w:r w:rsidRPr="00D80C02">
              <w:rPr>
                <w:rFonts w:hint="eastAsia"/>
              </w:rPr>
              <w:t>206382_s_at</w:t>
            </w:r>
          </w:p>
        </w:tc>
        <w:tc>
          <w:tcPr>
            <w:tcW w:w="1659" w:type="dxa"/>
            <w:gridSpan w:val="2"/>
            <w:noWrap/>
            <w:hideMark/>
          </w:tcPr>
          <w:p w14:paraId="732F086F" w14:textId="77777777" w:rsidR="00306E73" w:rsidRPr="00D80C02" w:rsidRDefault="00306E73" w:rsidP="00306E73">
            <w:r w:rsidRPr="00D80C02">
              <w:rPr>
                <w:rFonts w:hint="eastAsia"/>
              </w:rPr>
              <w:t>BDNF</w:t>
            </w:r>
          </w:p>
        </w:tc>
        <w:tc>
          <w:tcPr>
            <w:tcW w:w="1659" w:type="dxa"/>
            <w:gridSpan w:val="2"/>
            <w:noWrap/>
            <w:hideMark/>
          </w:tcPr>
          <w:p w14:paraId="6E63776B" w14:textId="77777777" w:rsidR="00306E73" w:rsidRPr="00D80C02" w:rsidRDefault="00306E73" w:rsidP="00306E73">
            <w:r w:rsidRPr="00D80C02">
              <w:rPr>
                <w:rFonts w:hint="eastAsia"/>
              </w:rPr>
              <w:t>brain derived neurotrophic factor</w:t>
            </w:r>
          </w:p>
        </w:tc>
        <w:tc>
          <w:tcPr>
            <w:tcW w:w="1659" w:type="dxa"/>
            <w:gridSpan w:val="2"/>
            <w:noWrap/>
            <w:hideMark/>
          </w:tcPr>
          <w:p w14:paraId="78E92FB1" w14:textId="77777777" w:rsidR="00306E73" w:rsidRPr="00D80C02" w:rsidRDefault="00306E73" w:rsidP="00306E73">
            <w:r w:rsidRPr="00D80C02">
              <w:rPr>
                <w:rFonts w:hint="eastAsia"/>
              </w:rPr>
              <w:t>7.78E-03</w:t>
            </w:r>
          </w:p>
        </w:tc>
        <w:tc>
          <w:tcPr>
            <w:tcW w:w="1660" w:type="dxa"/>
            <w:noWrap/>
            <w:hideMark/>
          </w:tcPr>
          <w:p w14:paraId="24D781D4" w14:textId="77777777" w:rsidR="00306E73" w:rsidRPr="00D80C02" w:rsidRDefault="00306E73" w:rsidP="00306E73">
            <w:r w:rsidRPr="00D80C02">
              <w:rPr>
                <w:rFonts w:hint="eastAsia"/>
              </w:rPr>
              <w:t>1.184105</w:t>
            </w:r>
          </w:p>
        </w:tc>
      </w:tr>
      <w:tr w:rsidR="00306E73" w:rsidRPr="00D80C02" w14:paraId="0F0862F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C77A94" w14:textId="77777777" w:rsidR="00306E73" w:rsidRPr="00D80C02" w:rsidRDefault="00306E73" w:rsidP="00306E73">
            <w:r w:rsidRPr="00D80C02">
              <w:rPr>
                <w:rFonts w:hint="eastAsia"/>
              </w:rPr>
              <w:t>217248_s_at</w:t>
            </w:r>
          </w:p>
        </w:tc>
        <w:tc>
          <w:tcPr>
            <w:tcW w:w="1659" w:type="dxa"/>
            <w:gridSpan w:val="2"/>
            <w:noWrap/>
            <w:hideMark/>
          </w:tcPr>
          <w:p w14:paraId="6BB66D15" w14:textId="77777777" w:rsidR="00306E73" w:rsidRPr="00D80C02" w:rsidRDefault="00306E73" w:rsidP="00306E73">
            <w:r w:rsidRPr="00D80C02">
              <w:rPr>
                <w:rFonts w:hint="eastAsia"/>
              </w:rPr>
              <w:t>SLC7A8</w:t>
            </w:r>
          </w:p>
        </w:tc>
        <w:tc>
          <w:tcPr>
            <w:tcW w:w="1659" w:type="dxa"/>
            <w:gridSpan w:val="2"/>
            <w:noWrap/>
            <w:hideMark/>
          </w:tcPr>
          <w:p w14:paraId="5083BF5B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7 member</w:t>
            </w:r>
            <w:proofErr w:type="gramEnd"/>
            <w:r w:rsidRPr="00D80C02">
              <w:rPr>
                <w:rFonts w:hint="eastAsia"/>
              </w:rPr>
              <w:t xml:space="preserve"> 8</w:t>
            </w:r>
          </w:p>
        </w:tc>
        <w:tc>
          <w:tcPr>
            <w:tcW w:w="1659" w:type="dxa"/>
            <w:gridSpan w:val="2"/>
            <w:noWrap/>
            <w:hideMark/>
          </w:tcPr>
          <w:p w14:paraId="6950E24B" w14:textId="77777777" w:rsidR="00306E73" w:rsidRPr="00D80C02" w:rsidRDefault="00306E73" w:rsidP="00306E73">
            <w:r w:rsidRPr="00D80C02">
              <w:rPr>
                <w:rFonts w:hint="eastAsia"/>
              </w:rPr>
              <w:t>7.90E-03</w:t>
            </w:r>
          </w:p>
        </w:tc>
        <w:tc>
          <w:tcPr>
            <w:tcW w:w="1660" w:type="dxa"/>
            <w:noWrap/>
            <w:hideMark/>
          </w:tcPr>
          <w:p w14:paraId="5F064816" w14:textId="77777777" w:rsidR="00306E73" w:rsidRPr="00D80C02" w:rsidRDefault="00306E73" w:rsidP="00306E73">
            <w:r w:rsidRPr="00D80C02">
              <w:rPr>
                <w:rFonts w:hint="eastAsia"/>
              </w:rPr>
              <w:t>1.501945</w:t>
            </w:r>
          </w:p>
        </w:tc>
      </w:tr>
      <w:tr w:rsidR="00306E73" w:rsidRPr="00D80C02" w14:paraId="7FF131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C95195" w14:textId="77777777" w:rsidR="00306E73" w:rsidRPr="00D80C02" w:rsidRDefault="00306E73" w:rsidP="00306E73">
            <w:r w:rsidRPr="00D80C02">
              <w:rPr>
                <w:rFonts w:hint="eastAsia"/>
              </w:rPr>
              <w:t>1552402_at</w:t>
            </w:r>
          </w:p>
        </w:tc>
        <w:tc>
          <w:tcPr>
            <w:tcW w:w="1659" w:type="dxa"/>
            <w:gridSpan w:val="2"/>
            <w:noWrap/>
            <w:hideMark/>
          </w:tcPr>
          <w:p w14:paraId="794B8F47" w14:textId="77777777" w:rsidR="00306E73" w:rsidRPr="00D80C02" w:rsidRDefault="00306E73" w:rsidP="00306E73">
            <w:r w:rsidRPr="00D80C02">
              <w:rPr>
                <w:rFonts w:hint="eastAsia"/>
              </w:rPr>
              <w:t>CALML6</w:t>
            </w:r>
          </w:p>
        </w:tc>
        <w:tc>
          <w:tcPr>
            <w:tcW w:w="1659" w:type="dxa"/>
            <w:gridSpan w:val="2"/>
            <w:noWrap/>
            <w:hideMark/>
          </w:tcPr>
          <w:p w14:paraId="62C481F0" w14:textId="77777777" w:rsidR="00306E73" w:rsidRPr="00D80C02" w:rsidRDefault="00306E73" w:rsidP="00306E73">
            <w:r w:rsidRPr="00D80C02">
              <w:rPr>
                <w:rFonts w:hint="eastAsia"/>
              </w:rPr>
              <w:t>calmodulin like 6</w:t>
            </w:r>
          </w:p>
        </w:tc>
        <w:tc>
          <w:tcPr>
            <w:tcW w:w="1659" w:type="dxa"/>
            <w:gridSpan w:val="2"/>
            <w:noWrap/>
            <w:hideMark/>
          </w:tcPr>
          <w:p w14:paraId="27B9CACD" w14:textId="77777777" w:rsidR="00306E73" w:rsidRPr="00D80C02" w:rsidRDefault="00306E73" w:rsidP="00306E73">
            <w:r w:rsidRPr="00D80C02">
              <w:rPr>
                <w:rFonts w:hint="eastAsia"/>
              </w:rPr>
              <w:t>8.08E-03</w:t>
            </w:r>
          </w:p>
        </w:tc>
        <w:tc>
          <w:tcPr>
            <w:tcW w:w="1660" w:type="dxa"/>
            <w:noWrap/>
            <w:hideMark/>
          </w:tcPr>
          <w:p w14:paraId="1DA5E28E" w14:textId="77777777" w:rsidR="00306E73" w:rsidRPr="00D80C02" w:rsidRDefault="00306E73" w:rsidP="00306E73">
            <w:r w:rsidRPr="00D80C02">
              <w:rPr>
                <w:rFonts w:hint="eastAsia"/>
              </w:rPr>
              <w:t>1.57112</w:t>
            </w:r>
          </w:p>
        </w:tc>
      </w:tr>
      <w:tr w:rsidR="00306E73" w:rsidRPr="00D80C02" w14:paraId="796ED13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006799" w14:textId="77777777" w:rsidR="00306E73" w:rsidRPr="00D80C02" w:rsidRDefault="00306E73" w:rsidP="00306E73">
            <w:r w:rsidRPr="00D80C02">
              <w:rPr>
                <w:rFonts w:hint="eastAsia"/>
              </w:rPr>
              <w:t>219288_at</w:t>
            </w:r>
          </w:p>
        </w:tc>
        <w:tc>
          <w:tcPr>
            <w:tcW w:w="1659" w:type="dxa"/>
            <w:gridSpan w:val="2"/>
            <w:noWrap/>
            <w:hideMark/>
          </w:tcPr>
          <w:p w14:paraId="2193411C" w14:textId="77777777" w:rsidR="00306E73" w:rsidRPr="00D80C02" w:rsidRDefault="00306E73" w:rsidP="00306E73">
            <w:r w:rsidRPr="00D80C02">
              <w:rPr>
                <w:rFonts w:hint="eastAsia"/>
              </w:rPr>
              <w:t>C3orf14</w:t>
            </w:r>
          </w:p>
        </w:tc>
        <w:tc>
          <w:tcPr>
            <w:tcW w:w="1659" w:type="dxa"/>
            <w:gridSpan w:val="2"/>
            <w:noWrap/>
            <w:hideMark/>
          </w:tcPr>
          <w:p w14:paraId="2935918F" w14:textId="77777777" w:rsidR="00306E73" w:rsidRPr="00D80C02" w:rsidRDefault="00306E73" w:rsidP="00306E73">
            <w:r w:rsidRPr="00D80C02">
              <w:rPr>
                <w:rFonts w:hint="eastAsia"/>
              </w:rPr>
              <w:t>chromosome 3 open reading frame 14</w:t>
            </w:r>
          </w:p>
        </w:tc>
        <w:tc>
          <w:tcPr>
            <w:tcW w:w="1659" w:type="dxa"/>
            <w:gridSpan w:val="2"/>
            <w:noWrap/>
            <w:hideMark/>
          </w:tcPr>
          <w:p w14:paraId="071DF23F" w14:textId="77777777" w:rsidR="00306E73" w:rsidRPr="00D80C02" w:rsidRDefault="00306E73" w:rsidP="00306E73">
            <w:r w:rsidRPr="00D80C02">
              <w:rPr>
                <w:rFonts w:hint="eastAsia"/>
              </w:rPr>
              <w:t>8.08E-03</w:t>
            </w:r>
          </w:p>
        </w:tc>
        <w:tc>
          <w:tcPr>
            <w:tcW w:w="1660" w:type="dxa"/>
            <w:noWrap/>
            <w:hideMark/>
          </w:tcPr>
          <w:p w14:paraId="22E2FF74" w14:textId="77777777" w:rsidR="00306E73" w:rsidRPr="00D80C02" w:rsidRDefault="00306E73" w:rsidP="00306E73">
            <w:r w:rsidRPr="00D80C02">
              <w:rPr>
                <w:rFonts w:hint="eastAsia"/>
              </w:rPr>
              <w:t>1.055273</w:t>
            </w:r>
          </w:p>
        </w:tc>
      </w:tr>
      <w:tr w:rsidR="00306E73" w:rsidRPr="00D80C02" w14:paraId="0F915C8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5C2CA7" w14:textId="77777777" w:rsidR="00306E73" w:rsidRPr="00D80C02" w:rsidRDefault="00306E73" w:rsidP="00306E73">
            <w:r w:rsidRPr="00D80C02">
              <w:rPr>
                <w:rFonts w:hint="eastAsia"/>
              </w:rPr>
              <w:t>243335_at</w:t>
            </w:r>
          </w:p>
        </w:tc>
        <w:tc>
          <w:tcPr>
            <w:tcW w:w="1659" w:type="dxa"/>
            <w:gridSpan w:val="2"/>
            <w:noWrap/>
            <w:hideMark/>
          </w:tcPr>
          <w:p w14:paraId="0A29D338" w14:textId="77777777" w:rsidR="00306E73" w:rsidRPr="00D80C02" w:rsidRDefault="00306E73" w:rsidP="00306E73">
            <w:r w:rsidRPr="00D80C02">
              <w:rPr>
                <w:rFonts w:hint="eastAsia"/>
              </w:rPr>
              <w:t>P4HA1</w:t>
            </w:r>
          </w:p>
        </w:tc>
        <w:tc>
          <w:tcPr>
            <w:tcW w:w="1659" w:type="dxa"/>
            <w:gridSpan w:val="2"/>
            <w:noWrap/>
            <w:hideMark/>
          </w:tcPr>
          <w:p w14:paraId="0198C8F0" w14:textId="77777777" w:rsidR="00306E73" w:rsidRPr="00D80C02" w:rsidRDefault="00306E73" w:rsidP="00306E73">
            <w:r w:rsidRPr="00D80C02">
              <w:rPr>
                <w:rFonts w:hint="eastAsia"/>
              </w:rPr>
              <w:t>prolyl 4-hydroxylase subunit alpha 1</w:t>
            </w:r>
          </w:p>
        </w:tc>
        <w:tc>
          <w:tcPr>
            <w:tcW w:w="1659" w:type="dxa"/>
            <w:gridSpan w:val="2"/>
            <w:noWrap/>
            <w:hideMark/>
          </w:tcPr>
          <w:p w14:paraId="5D615E80" w14:textId="77777777" w:rsidR="00306E73" w:rsidRPr="00D80C02" w:rsidRDefault="00306E73" w:rsidP="00306E73">
            <w:r w:rsidRPr="00D80C02">
              <w:rPr>
                <w:rFonts w:hint="eastAsia"/>
              </w:rPr>
              <w:t>8.09E-03</w:t>
            </w:r>
          </w:p>
        </w:tc>
        <w:tc>
          <w:tcPr>
            <w:tcW w:w="1660" w:type="dxa"/>
            <w:noWrap/>
            <w:hideMark/>
          </w:tcPr>
          <w:p w14:paraId="7B7340FE" w14:textId="77777777" w:rsidR="00306E73" w:rsidRPr="00D80C02" w:rsidRDefault="00306E73" w:rsidP="00306E73">
            <w:r w:rsidRPr="00D80C02">
              <w:rPr>
                <w:rFonts w:hint="eastAsia"/>
              </w:rPr>
              <w:t>1.347381</w:t>
            </w:r>
          </w:p>
        </w:tc>
      </w:tr>
      <w:tr w:rsidR="00306E73" w:rsidRPr="00D80C02" w14:paraId="31D5DD0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697F52B" w14:textId="77777777" w:rsidR="00306E73" w:rsidRPr="00D80C02" w:rsidRDefault="00306E73" w:rsidP="00306E73">
            <w:r w:rsidRPr="00D80C02">
              <w:rPr>
                <w:rFonts w:hint="eastAsia"/>
              </w:rPr>
              <w:t>210206_s_at</w:t>
            </w:r>
          </w:p>
        </w:tc>
        <w:tc>
          <w:tcPr>
            <w:tcW w:w="1659" w:type="dxa"/>
            <w:gridSpan w:val="2"/>
            <w:noWrap/>
            <w:hideMark/>
          </w:tcPr>
          <w:p w14:paraId="1EA56710" w14:textId="77777777" w:rsidR="00306E73" w:rsidRPr="00D80C02" w:rsidRDefault="00306E73" w:rsidP="00306E73">
            <w:r w:rsidRPr="00D80C02">
              <w:rPr>
                <w:rFonts w:hint="eastAsia"/>
              </w:rPr>
              <w:t>DDX11</w:t>
            </w:r>
          </w:p>
        </w:tc>
        <w:tc>
          <w:tcPr>
            <w:tcW w:w="1659" w:type="dxa"/>
            <w:gridSpan w:val="2"/>
            <w:noWrap/>
            <w:hideMark/>
          </w:tcPr>
          <w:p w14:paraId="4A6F8EA1" w14:textId="77777777" w:rsidR="00306E73" w:rsidRPr="00D80C02" w:rsidRDefault="00306E73" w:rsidP="00306E73">
            <w:r w:rsidRPr="00D80C02">
              <w:rPr>
                <w:rFonts w:hint="eastAsia"/>
              </w:rPr>
              <w:t>DEAD/H-box helicase 11</w:t>
            </w:r>
          </w:p>
        </w:tc>
        <w:tc>
          <w:tcPr>
            <w:tcW w:w="1659" w:type="dxa"/>
            <w:gridSpan w:val="2"/>
            <w:noWrap/>
            <w:hideMark/>
          </w:tcPr>
          <w:p w14:paraId="34BF8AB5" w14:textId="77777777" w:rsidR="00306E73" w:rsidRPr="00D80C02" w:rsidRDefault="00306E73" w:rsidP="00306E73">
            <w:r w:rsidRPr="00D80C02">
              <w:rPr>
                <w:rFonts w:hint="eastAsia"/>
              </w:rPr>
              <w:t>8.12E-03</w:t>
            </w:r>
          </w:p>
        </w:tc>
        <w:tc>
          <w:tcPr>
            <w:tcW w:w="1660" w:type="dxa"/>
            <w:noWrap/>
            <w:hideMark/>
          </w:tcPr>
          <w:p w14:paraId="333921E3" w14:textId="77777777" w:rsidR="00306E73" w:rsidRPr="00D80C02" w:rsidRDefault="00306E73" w:rsidP="00306E73">
            <w:r w:rsidRPr="00D80C02">
              <w:rPr>
                <w:rFonts w:hint="eastAsia"/>
              </w:rPr>
              <w:t>1.454167</w:t>
            </w:r>
          </w:p>
        </w:tc>
      </w:tr>
      <w:tr w:rsidR="00306E73" w:rsidRPr="00D80C02" w14:paraId="724816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48D2E08" w14:textId="77777777" w:rsidR="00306E73" w:rsidRPr="00D80C02" w:rsidRDefault="00306E73" w:rsidP="00306E73">
            <w:r w:rsidRPr="00D80C02">
              <w:rPr>
                <w:rFonts w:hint="eastAsia"/>
              </w:rPr>
              <w:t>230776_at</w:t>
            </w:r>
          </w:p>
        </w:tc>
        <w:tc>
          <w:tcPr>
            <w:tcW w:w="1659" w:type="dxa"/>
            <w:gridSpan w:val="2"/>
            <w:noWrap/>
            <w:hideMark/>
          </w:tcPr>
          <w:p w14:paraId="672BD699" w14:textId="77777777" w:rsidR="00306E73" w:rsidRPr="00D80C02" w:rsidRDefault="00306E73" w:rsidP="00306E73">
            <w:r w:rsidRPr="00D80C02">
              <w:rPr>
                <w:rFonts w:hint="eastAsia"/>
              </w:rPr>
              <w:t>RNF157-AS1</w:t>
            </w:r>
          </w:p>
        </w:tc>
        <w:tc>
          <w:tcPr>
            <w:tcW w:w="1659" w:type="dxa"/>
            <w:gridSpan w:val="2"/>
            <w:noWrap/>
            <w:hideMark/>
          </w:tcPr>
          <w:p w14:paraId="17D4A8CA" w14:textId="77777777" w:rsidR="00306E73" w:rsidRPr="00D80C02" w:rsidRDefault="00306E73" w:rsidP="00306E73">
            <w:r w:rsidRPr="00D80C02">
              <w:rPr>
                <w:rFonts w:hint="eastAsia"/>
              </w:rPr>
              <w:t>RNF157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545C14DD" w14:textId="77777777" w:rsidR="00306E73" w:rsidRPr="00D80C02" w:rsidRDefault="00306E73" w:rsidP="00306E73">
            <w:r w:rsidRPr="00D80C02">
              <w:rPr>
                <w:rFonts w:hint="eastAsia"/>
              </w:rPr>
              <w:t>8.21E-03</w:t>
            </w:r>
          </w:p>
        </w:tc>
        <w:tc>
          <w:tcPr>
            <w:tcW w:w="1660" w:type="dxa"/>
            <w:noWrap/>
            <w:hideMark/>
          </w:tcPr>
          <w:p w14:paraId="6B994710" w14:textId="77777777" w:rsidR="00306E73" w:rsidRPr="00D80C02" w:rsidRDefault="00306E73" w:rsidP="00306E73">
            <w:r w:rsidRPr="00D80C02">
              <w:rPr>
                <w:rFonts w:hint="eastAsia"/>
              </w:rPr>
              <w:t>1.382243</w:t>
            </w:r>
          </w:p>
        </w:tc>
      </w:tr>
      <w:tr w:rsidR="00306E73" w:rsidRPr="00D80C02" w14:paraId="7CA4520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90C609" w14:textId="77777777" w:rsidR="00306E73" w:rsidRPr="00D80C02" w:rsidRDefault="00306E73" w:rsidP="00306E73">
            <w:r w:rsidRPr="00D80C02">
              <w:rPr>
                <w:rFonts w:hint="eastAsia"/>
              </w:rPr>
              <w:t>1556058_s_at</w:t>
            </w:r>
          </w:p>
        </w:tc>
        <w:tc>
          <w:tcPr>
            <w:tcW w:w="1659" w:type="dxa"/>
            <w:gridSpan w:val="2"/>
            <w:noWrap/>
            <w:hideMark/>
          </w:tcPr>
          <w:p w14:paraId="170A25E8" w14:textId="77777777" w:rsidR="00306E73" w:rsidRPr="00D80C02" w:rsidRDefault="00306E73" w:rsidP="00306E73">
            <w:r w:rsidRPr="00D80C02">
              <w:rPr>
                <w:rFonts w:hint="eastAsia"/>
              </w:rPr>
              <w:t>SPEN</w:t>
            </w:r>
          </w:p>
        </w:tc>
        <w:tc>
          <w:tcPr>
            <w:tcW w:w="1659" w:type="dxa"/>
            <w:gridSpan w:val="2"/>
            <w:noWrap/>
            <w:hideMark/>
          </w:tcPr>
          <w:p w14:paraId="7B5CF890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pen</w:t>
            </w:r>
            <w:proofErr w:type="spellEnd"/>
            <w:r w:rsidRPr="00D80C02">
              <w:rPr>
                <w:rFonts w:hint="eastAsia"/>
              </w:rPr>
              <w:t xml:space="preserve"> family transcriptional repressor</w:t>
            </w:r>
          </w:p>
        </w:tc>
        <w:tc>
          <w:tcPr>
            <w:tcW w:w="1659" w:type="dxa"/>
            <w:gridSpan w:val="2"/>
            <w:noWrap/>
            <w:hideMark/>
          </w:tcPr>
          <w:p w14:paraId="38B8B0DD" w14:textId="77777777" w:rsidR="00306E73" w:rsidRPr="00D80C02" w:rsidRDefault="00306E73" w:rsidP="00306E73">
            <w:r w:rsidRPr="00D80C02">
              <w:rPr>
                <w:rFonts w:hint="eastAsia"/>
              </w:rPr>
              <w:t>8.24E-03</w:t>
            </w:r>
          </w:p>
        </w:tc>
        <w:tc>
          <w:tcPr>
            <w:tcW w:w="1660" w:type="dxa"/>
            <w:noWrap/>
            <w:hideMark/>
          </w:tcPr>
          <w:p w14:paraId="2065CE34" w14:textId="77777777" w:rsidR="00306E73" w:rsidRPr="00D80C02" w:rsidRDefault="00306E73" w:rsidP="00306E73">
            <w:r w:rsidRPr="00D80C02">
              <w:rPr>
                <w:rFonts w:hint="eastAsia"/>
              </w:rPr>
              <w:t>1.169269</w:t>
            </w:r>
          </w:p>
        </w:tc>
      </w:tr>
      <w:tr w:rsidR="00306E73" w:rsidRPr="00D80C02" w14:paraId="14EC0BC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6EC4FD4" w14:textId="77777777" w:rsidR="00306E73" w:rsidRPr="00D80C02" w:rsidRDefault="00306E73" w:rsidP="00306E73">
            <w:r w:rsidRPr="00D80C02">
              <w:rPr>
                <w:rFonts w:hint="eastAsia"/>
              </w:rPr>
              <w:t>1557693_at</w:t>
            </w:r>
          </w:p>
        </w:tc>
        <w:tc>
          <w:tcPr>
            <w:tcW w:w="1659" w:type="dxa"/>
            <w:gridSpan w:val="2"/>
            <w:noWrap/>
            <w:hideMark/>
          </w:tcPr>
          <w:p w14:paraId="72BF5E24" w14:textId="77777777" w:rsidR="00306E73" w:rsidRPr="00D80C02" w:rsidRDefault="00306E73" w:rsidP="00306E73">
            <w:r w:rsidRPr="00D80C02">
              <w:rPr>
                <w:rFonts w:hint="eastAsia"/>
              </w:rPr>
              <w:t>SMC5-AS1</w:t>
            </w:r>
          </w:p>
        </w:tc>
        <w:tc>
          <w:tcPr>
            <w:tcW w:w="1659" w:type="dxa"/>
            <w:gridSpan w:val="2"/>
            <w:noWrap/>
            <w:hideMark/>
          </w:tcPr>
          <w:p w14:paraId="328B7B06" w14:textId="77777777" w:rsidR="00306E73" w:rsidRPr="00D80C02" w:rsidRDefault="00306E73" w:rsidP="00306E73">
            <w:r w:rsidRPr="00D80C02">
              <w:rPr>
                <w:rFonts w:hint="eastAsia"/>
              </w:rPr>
              <w:t>SMC5 antisense RNA 1 (</w:t>
            </w:r>
            <w:proofErr w:type="gramStart"/>
            <w:r w:rsidRPr="00D80C02">
              <w:rPr>
                <w:rFonts w:hint="eastAsia"/>
              </w:rPr>
              <w:t>head to head</w:t>
            </w:r>
            <w:proofErr w:type="gramEnd"/>
            <w:r w:rsidRPr="00D80C02">
              <w:rPr>
                <w:rFonts w:hint="eastAsia"/>
              </w:rPr>
              <w:t>)</w:t>
            </w:r>
          </w:p>
        </w:tc>
        <w:tc>
          <w:tcPr>
            <w:tcW w:w="1659" w:type="dxa"/>
            <w:gridSpan w:val="2"/>
            <w:noWrap/>
            <w:hideMark/>
          </w:tcPr>
          <w:p w14:paraId="2BFB570B" w14:textId="77777777" w:rsidR="00306E73" w:rsidRPr="00D80C02" w:rsidRDefault="00306E73" w:rsidP="00306E73">
            <w:r w:rsidRPr="00D80C02">
              <w:rPr>
                <w:rFonts w:hint="eastAsia"/>
              </w:rPr>
              <w:t>8.35E-03</w:t>
            </w:r>
          </w:p>
        </w:tc>
        <w:tc>
          <w:tcPr>
            <w:tcW w:w="1660" w:type="dxa"/>
            <w:noWrap/>
            <w:hideMark/>
          </w:tcPr>
          <w:p w14:paraId="64470DDF" w14:textId="77777777" w:rsidR="00306E73" w:rsidRPr="00D80C02" w:rsidRDefault="00306E73" w:rsidP="00306E73">
            <w:r w:rsidRPr="00D80C02">
              <w:rPr>
                <w:rFonts w:hint="eastAsia"/>
              </w:rPr>
              <w:t>1.033082</w:t>
            </w:r>
          </w:p>
        </w:tc>
      </w:tr>
      <w:tr w:rsidR="00306E73" w:rsidRPr="00D80C02" w14:paraId="7C786F2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E8D0DD0" w14:textId="77777777" w:rsidR="00306E73" w:rsidRPr="00D80C02" w:rsidRDefault="00306E73" w:rsidP="00306E73">
            <w:r w:rsidRPr="00D80C02">
              <w:rPr>
                <w:rFonts w:hint="eastAsia"/>
              </w:rPr>
              <w:t>240967_at</w:t>
            </w:r>
          </w:p>
        </w:tc>
        <w:tc>
          <w:tcPr>
            <w:tcW w:w="1659" w:type="dxa"/>
            <w:gridSpan w:val="2"/>
            <w:noWrap/>
            <w:hideMark/>
          </w:tcPr>
          <w:p w14:paraId="4457BEB4" w14:textId="77777777" w:rsidR="00306E73" w:rsidRPr="00D80C02" w:rsidRDefault="00306E73" w:rsidP="00306E73">
            <w:r w:rsidRPr="00D80C02">
              <w:rPr>
                <w:rFonts w:hint="eastAsia"/>
              </w:rPr>
              <w:t>KRTAP19-3</w:t>
            </w:r>
          </w:p>
        </w:tc>
        <w:tc>
          <w:tcPr>
            <w:tcW w:w="1659" w:type="dxa"/>
            <w:gridSpan w:val="2"/>
            <w:noWrap/>
            <w:hideMark/>
          </w:tcPr>
          <w:p w14:paraId="753BC692" w14:textId="77777777" w:rsidR="00306E73" w:rsidRPr="00D80C02" w:rsidRDefault="00306E73" w:rsidP="00306E73">
            <w:r w:rsidRPr="00D80C02">
              <w:rPr>
                <w:rFonts w:hint="eastAsia"/>
              </w:rPr>
              <w:t>keratin associated protein 19-3</w:t>
            </w:r>
          </w:p>
        </w:tc>
        <w:tc>
          <w:tcPr>
            <w:tcW w:w="1659" w:type="dxa"/>
            <w:gridSpan w:val="2"/>
            <w:noWrap/>
            <w:hideMark/>
          </w:tcPr>
          <w:p w14:paraId="113DBE50" w14:textId="77777777" w:rsidR="00306E73" w:rsidRPr="00D80C02" w:rsidRDefault="00306E73" w:rsidP="00306E73">
            <w:r w:rsidRPr="00D80C02">
              <w:rPr>
                <w:rFonts w:hint="eastAsia"/>
              </w:rPr>
              <w:t>8.36E-03</w:t>
            </w:r>
          </w:p>
        </w:tc>
        <w:tc>
          <w:tcPr>
            <w:tcW w:w="1660" w:type="dxa"/>
            <w:noWrap/>
            <w:hideMark/>
          </w:tcPr>
          <w:p w14:paraId="08BAAC80" w14:textId="77777777" w:rsidR="00306E73" w:rsidRPr="00D80C02" w:rsidRDefault="00306E73" w:rsidP="00306E73">
            <w:r w:rsidRPr="00D80C02">
              <w:rPr>
                <w:rFonts w:hint="eastAsia"/>
              </w:rPr>
              <w:t>1.080963</w:t>
            </w:r>
          </w:p>
        </w:tc>
      </w:tr>
      <w:tr w:rsidR="00306E73" w:rsidRPr="00D80C02" w14:paraId="4B04F04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4C53E1" w14:textId="77777777" w:rsidR="00306E73" w:rsidRPr="00D80C02" w:rsidRDefault="00306E73" w:rsidP="00306E73">
            <w:r w:rsidRPr="00D80C02">
              <w:rPr>
                <w:rFonts w:hint="eastAsia"/>
              </w:rPr>
              <w:t>235776_x_at</w:t>
            </w:r>
          </w:p>
        </w:tc>
        <w:tc>
          <w:tcPr>
            <w:tcW w:w="1659" w:type="dxa"/>
            <w:gridSpan w:val="2"/>
            <w:noWrap/>
            <w:hideMark/>
          </w:tcPr>
          <w:p w14:paraId="123AA134" w14:textId="77777777" w:rsidR="00306E73" w:rsidRPr="00D80C02" w:rsidRDefault="00306E73" w:rsidP="00306E73">
            <w:r w:rsidRPr="00D80C02">
              <w:rPr>
                <w:rFonts w:hint="eastAsia"/>
              </w:rPr>
              <w:t>LINC00475</w:t>
            </w:r>
          </w:p>
        </w:tc>
        <w:tc>
          <w:tcPr>
            <w:tcW w:w="1659" w:type="dxa"/>
            <w:gridSpan w:val="2"/>
            <w:noWrap/>
            <w:hideMark/>
          </w:tcPr>
          <w:p w14:paraId="6E46FFC9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long intergenic non-protein coding RNA </w:t>
            </w:r>
            <w:r w:rsidRPr="00D80C02">
              <w:rPr>
                <w:rFonts w:hint="eastAsia"/>
              </w:rPr>
              <w:lastRenderedPageBreak/>
              <w:t>475</w:t>
            </w:r>
          </w:p>
        </w:tc>
        <w:tc>
          <w:tcPr>
            <w:tcW w:w="1659" w:type="dxa"/>
            <w:gridSpan w:val="2"/>
            <w:noWrap/>
            <w:hideMark/>
          </w:tcPr>
          <w:p w14:paraId="34CFAF31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8.44E-03</w:t>
            </w:r>
          </w:p>
        </w:tc>
        <w:tc>
          <w:tcPr>
            <w:tcW w:w="1660" w:type="dxa"/>
            <w:noWrap/>
            <w:hideMark/>
          </w:tcPr>
          <w:p w14:paraId="1E80B74E" w14:textId="77777777" w:rsidR="00306E73" w:rsidRPr="00D80C02" w:rsidRDefault="00306E73" w:rsidP="00306E73">
            <w:r w:rsidRPr="00D80C02">
              <w:rPr>
                <w:rFonts w:hint="eastAsia"/>
              </w:rPr>
              <w:t>1.049537</w:t>
            </w:r>
          </w:p>
        </w:tc>
      </w:tr>
      <w:tr w:rsidR="00306E73" w:rsidRPr="00D80C02" w14:paraId="7E01D3B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82651B" w14:textId="77777777" w:rsidR="00306E73" w:rsidRPr="00D80C02" w:rsidRDefault="00306E73" w:rsidP="00306E73">
            <w:r w:rsidRPr="00D80C02">
              <w:rPr>
                <w:rFonts w:hint="eastAsia"/>
              </w:rPr>
              <w:t>1559427_at</w:t>
            </w:r>
          </w:p>
        </w:tc>
        <w:tc>
          <w:tcPr>
            <w:tcW w:w="1659" w:type="dxa"/>
            <w:gridSpan w:val="2"/>
            <w:noWrap/>
            <w:hideMark/>
          </w:tcPr>
          <w:p w14:paraId="006D6EB7" w14:textId="77777777" w:rsidR="00306E73" w:rsidRPr="00D80C02" w:rsidRDefault="00306E73" w:rsidP="00306E73">
            <w:r w:rsidRPr="00D80C02">
              <w:rPr>
                <w:rFonts w:hint="eastAsia"/>
              </w:rPr>
              <w:t>MCF2L</w:t>
            </w:r>
          </w:p>
        </w:tc>
        <w:tc>
          <w:tcPr>
            <w:tcW w:w="1659" w:type="dxa"/>
            <w:gridSpan w:val="2"/>
            <w:noWrap/>
            <w:hideMark/>
          </w:tcPr>
          <w:p w14:paraId="013D14E9" w14:textId="77777777" w:rsidR="00306E73" w:rsidRPr="00D80C02" w:rsidRDefault="00306E73" w:rsidP="00306E73">
            <w:r w:rsidRPr="00D80C02">
              <w:rPr>
                <w:rFonts w:hint="eastAsia"/>
              </w:rPr>
              <w:t>MCF.2 cell line derived transforming sequence like</w:t>
            </w:r>
          </w:p>
        </w:tc>
        <w:tc>
          <w:tcPr>
            <w:tcW w:w="1659" w:type="dxa"/>
            <w:gridSpan w:val="2"/>
            <w:noWrap/>
            <w:hideMark/>
          </w:tcPr>
          <w:p w14:paraId="1F57EB7D" w14:textId="77777777" w:rsidR="00306E73" w:rsidRPr="00D80C02" w:rsidRDefault="00306E73" w:rsidP="00306E73">
            <w:r w:rsidRPr="00D80C02">
              <w:rPr>
                <w:rFonts w:hint="eastAsia"/>
              </w:rPr>
              <w:t>8.44E-03</w:t>
            </w:r>
          </w:p>
        </w:tc>
        <w:tc>
          <w:tcPr>
            <w:tcW w:w="1660" w:type="dxa"/>
            <w:noWrap/>
            <w:hideMark/>
          </w:tcPr>
          <w:p w14:paraId="0AF1EC45" w14:textId="77777777" w:rsidR="00306E73" w:rsidRPr="00D80C02" w:rsidRDefault="00306E73" w:rsidP="00306E73">
            <w:r w:rsidRPr="00D80C02">
              <w:rPr>
                <w:rFonts w:hint="eastAsia"/>
              </w:rPr>
              <w:t>1.125865</w:t>
            </w:r>
          </w:p>
        </w:tc>
      </w:tr>
      <w:tr w:rsidR="00306E73" w:rsidRPr="00D80C02" w14:paraId="3991829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7230D79" w14:textId="77777777" w:rsidR="00306E73" w:rsidRPr="00D80C02" w:rsidRDefault="00306E73" w:rsidP="00306E73">
            <w:r w:rsidRPr="00D80C02">
              <w:rPr>
                <w:rFonts w:hint="eastAsia"/>
              </w:rPr>
              <w:t>204818_at</w:t>
            </w:r>
          </w:p>
        </w:tc>
        <w:tc>
          <w:tcPr>
            <w:tcW w:w="1659" w:type="dxa"/>
            <w:gridSpan w:val="2"/>
            <w:noWrap/>
            <w:hideMark/>
          </w:tcPr>
          <w:p w14:paraId="06C8A6DD" w14:textId="77777777" w:rsidR="00306E73" w:rsidRPr="00D80C02" w:rsidRDefault="00306E73" w:rsidP="00306E73">
            <w:r w:rsidRPr="00D80C02">
              <w:rPr>
                <w:rFonts w:hint="eastAsia"/>
              </w:rPr>
              <w:t>HSD17B2</w:t>
            </w:r>
          </w:p>
        </w:tc>
        <w:tc>
          <w:tcPr>
            <w:tcW w:w="1659" w:type="dxa"/>
            <w:gridSpan w:val="2"/>
            <w:noWrap/>
            <w:hideMark/>
          </w:tcPr>
          <w:p w14:paraId="5AB61FD6" w14:textId="77777777" w:rsidR="00306E73" w:rsidRPr="00D80C02" w:rsidRDefault="00306E73" w:rsidP="00306E73">
            <w:r w:rsidRPr="00D80C02">
              <w:rPr>
                <w:rFonts w:hint="eastAsia"/>
              </w:rPr>
              <w:t>hydroxysteroid 17-beta dehydrogenase 2</w:t>
            </w:r>
          </w:p>
        </w:tc>
        <w:tc>
          <w:tcPr>
            <w:tcW w:w="1659" w:type="dxa"/>
            <w:gridSpan w:val="2"/>
            <w:noWrap/>
            <w:hideMark/>
          </w:tcPr>
          <w:p w14:paraId="17F02D63" w14:textId="77777777" w:rsidR="00306E73" w:rsidRPr="00D80C02" w:rsidRDefault="00306E73" w:rsidP="00306E73">
            <w:r w:rsidRPr="00D80C02">
              <w:rPr>
                <w:rFonts w:hint="eastAsia"/>
              </w:rPr>
              <w:t>8.61E-03</w:t>
            </w:r>
          </w:p>
        </w:tc>
        <w:tc>
          <w:tcPr>
            <w:tcW w:w="1660" w:type="dxa"/>
            <w:noWrap/>
            <w:hideMark/>
          </w:tcPr>
          <w:p w14:paraId="7409DDDE" w14:textId="77777777" w:rsidR="00306E73" w:rsidRPr="00D80C02" w:rsidRDefault="00306E73" w:rsidP="00306E73">
            <w:r w:rsidRPr="00D80C02">
              <w:rPr>
                <w:rFonts w:hint="eastAsia"/>
              </w:rPr>
              <w:t>1.116912</w:t>
            </w:r>
          </w:p>
        </w:tc>
      </w:tr>
      <w:tr w:rsidR="00306E73" w:rsidRPr="00D80C02" w14:paraId="1111182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E4C8958" w14:textId="77777777" w:rsidR="00306E73" w:rsidRPr="00D80C02" w:rsidRDefault="00306E73" w:rsidP="00306E73">
            <w:r w:rsidRPr="00D80C02">
              <w:rPr>
                <w:rFonts w:hint="eastAsia"/>
              </w:rPr>
              <w:t>1561625_at</w:t>
            </w:r>
          </w:p>
        </w:tc>
        <w:tc>
          <w:tcPr>
            <w:tcW w:w="1659" w:type="dxa"/>
            <w:gridSpan w:val="2"/>
            <w:noWrap/>
            <w:hideMark/>
          </w:tcPr>
          <w:p w14:paraId="793DB34E" w14:textId="77777777" w:rsidR="00306E73" w:rsidRPr="00D80C02" w:rsidRDefault="00306E73" w:rsidP="00306E73">
            <w:r w:rsidRPr="00D80C02">
              <w:rPr>
                <w:rFonts w:hint="eastAsia"/>
              </w:rPr>
              <w:t>LOC101928565</w:t>
            </w:r>
          </w:p>
        </w:tc>
        <w:tc>
          <w:tcPr>
            <w:tcW w:w="1659" w:type="dxa"/>
            <w:gridSpan w:val="2"/>
            <w:noWrap/>
            <w:hideMark/>
          </w:tcPr>
          <w:p w14:paraId="4F14BC55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565</w:t>
            </w:r>
          </w:p>
        </w:tc>
        <w:tc>
          <w:tcPr>
            <w:tcW w:w="1659" w:type="dxa"/>
            <w:gridSpan w:val="2"/>
            <w:noWrap/>
            <w:hideMark/>
          </w:tcPr>
          <w:p w14:paraId="6989F29A" w14:textId="77777777" w:rsidR="00306E73" w:rsidRPr="00D80C02" w:rsidRDefault="00306E73" w:rsidP="00306E73">
            <w:r w:rsidRPr="00D80C02">
              <w:rPr>
                <w:rFonts w:hint="eastAsia"/>
              </w:rPr>
              <w:t>8.75E-03</w:t>
            </w:r>
          </w:p>
        </w:tc>
        <w:tc>
          <w:tcPr>
            <w:tcW w:w="1660" w:type="dxa"/>
            <w:noWrap/>
            <w:hideMark/>
          </w:tcPr>
          <w:p w14:paraId="6C2CE319" w14:textId="77777777" w:rsidR="00306E73" w:rsidRPr="00D80C02" w:rsidRDefault="00306E73" w:rsidP="00306E73">
            <w:r w:rsidRPr="00D80C02">
              <w:rPr>
                <w:rFonts w:hint="eastAsia"/>
              </w:rPr>
              <w:t>1.078135</w:t>
            </w:r>
          </w:p>
        </w:tc>
      </w:tr>
      <w:tr w:rsidR="00306E73" w:rsidRPr="00D80C02" w14:paraId="345A2A3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7D8D441" w14:textId="77777777" w:rsidR="00306E73" w:rsidRPr="00D80C02" w:rsidRDefault="00306E73" w:rsidP="00306E73">
            <w:r w:rsidRPr="00D80C02">
              <w:rPr>
                <w:rFonts w:hint="eastAsia"/>
              </w:rPr>
              <w:t>1553364_at</w:t>
            </w:r>
          </w:p>
        </w:tc>
        <w:tc>
          <w:tcPr>
            <w:tcW w:w="1659" w:type="dxa"/>
            <w:gridSpan w:val="2"/>
            <w:noWrap/>
            <w:hideMark/>
          </w:tcPr>
          <w:p w14:paraId="3453A904" w14:textId="77777777" w:rsidR="00306E73" w:rsidRPr="00D80C02" w:rsidRDefault="00306E73" w:rsidP="00306E73">
            <w:r w:rsidRPr="00D80C02">
              <w:rPr>
                <w:rFonts w:hint="eastAsia"/>
              </w:rPr>
              <w:t>PNPLA1</w:t>
            </w:r>
          </w:p>
        </w:tc>
        <w:tc>
          <w:tcPr>
            <w:tcW w:w="1659" w:type="dxa"/>
            <w:gridSpan w:val="2"/>
            <w:noWrap/>
            <w:hideMark/>
          </w:tcPr>
          <w:p w14:paraId="0887CB68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patatin</w:t>
            </w:r>
            <w:proofErr w:type="spellEnd"/>
            <w:r w:rsidRPr="00D80C02">
              <w:rPr>
                <w:rFonts w:hint="eastAsia"/>
              </w:rPr>
              <w:t xml:space="preserve"> like phospholipase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5C931D29" w14:textId="77777777" w:rsidR="00306E73" w:rsidRPr="00D80C02" w:rsidRDefault="00306E73" w:rsidP="00306E73">
            <w:r w:rsidRPr="00D80C02">
              <w:rPr>
                <w:rFonts w:hint="eastAsia"/>
              </w:rPr>
              <w:t>8.76E-03</w:t>
            </w:r>
          </w:p>
        </w:tc>
        <w:tc>
          <w:tcPr>
            <w:tcW w:w="1660" w:type="dxa"/>
            <w:noWrap/>
            <w:hideMark/>
          </w:tcPr>
          <w:p w14:paraId="12D29992" w14:textId="77777777" w:rsidR="00306E73" w:rsidRPr="00D80C02" w:rsidRDefault="00306E73" w:rsidP="00306E73">
            <w:r w:rsidRPr="00D80C02">
              <w:rPr>
                <w:rFonts w:hint="eastAsia"/>
              </w:rPr>
              <w:t>1.480411</w:t>
            </w:r>
          </w:p>
        </w:tc>
      </w:tr>
      <w:tr w:rsidR="00306E73" w:rsidRPr="00D80C02" w14:paraId="5E1C13F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2115D77" w14:textId="77777777" w:rsidR="00306E73" w:rsidRPr="00D80C02" w:rsidRDefault="00306E73" w:rsidP="00306E73">
            <w:r w:rsidRPr="00D80C02">
              <w:rPr>
                <w:rFonts w:hint="eastAsia"/>
              </w:rPr>
              <w:t>238355_at</w:t>
            </w:r>
          </w:p>
        </w:tc>
        <w:tc>
          <w:tcPr>
            <w:tcW w:w="1659" w:type="dxa"/>
            <w:gridSpan w:val="2"/>
            <w:noWrap/>
            <w:hideMark/>
          </w:tcPr>
          <w:p w14:paraId="6F3B528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1D9FD0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2CBF8CA" w14:textId="77777777" w:rsidR="00306E73" w:rsidRPr="00D80C02" w:rsidRDefault="00306E73" w:rsidP="00306E73">
            <w:r w:rsidRPr="00D80C02">
              <w:rPr>
                <w:rFonts w:hint="eastAsia"/>
              </w:rPr>
              <w:t>8.79E-03</w:t>
            </w:r>
          </w:p>
        </w:tc>
        <w:tc>
          <w:tcPr>
            <w:tcW w:w="1660" w:type="dxa"/>
            <w:noWrap/>
            <w:hideMark/>
          </w:tcPr>
          <w:p w14:paraId="561426A9" w14:textId="77777777" w:rsidR="00306E73" w:rsidRPr="00D80C02" w:rsidRDefault="00306E73" w:rsidP="00306E73">
            <w:r w:rsidRPr="00D80C02">
              <w:rPr>
                <w:rFonts w:hint="eastAsia"/>
              </w:rPr>
              <w:t>1.254656</w:t>
            </w:r>
          </w:p>
        </w:tc>
      </w:tr>
      <w:tr w:rsidR="00306E73" w:rsidRPr="00D80C02" w14:paraId="1AE7544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63693CA" w14:textId="77777777" w:rsidR="00306E73" w:rsidRPr="00D80C02" w:rsidRDefault="00306E73" w:rsidP="00306E73">
            <w:r w:rsidRPr="00D80C02">
              <w:rPr>
                <w:rFonts w:hint="eastAsia"/>
              </w:rPr>
              <w:t>234803_at</w:t>
            </w:r>
          </w:p>
        </w:tc>
        <w:tc>
          <w:tcPr>
            <w:tcW w:w="1659" w:type="dxa"/>
            <w:gridSpan w:val="2"/>
            <w:noWrap/>
            <w:hideMark/>
          </w:tcPr>
          <w:p w14:paraId="26D09AE7" w14:textId="77777777" w:rsidR="00306E73" w:rsidRPr="00D80C02" w:rsidRDefault="00306E73" w:rsidP="00306E73">
            <w:r w:rsidRPr="00D80C02">
              <w:rPr>
                <w:rFonts w:hint="eastAsia"/>
              </w:rPr>
              <w:t>CSTL1</w:t>
            </w:r>
          </w:p>
        </w:tc>
        <w:tc>
          <w:tcPr>
            <w:tcW w:w="1659" w:type="dxa"/>
            <w:gridSpan w:val="2"/>
            <w:noWrap/>
            <w:hideMark/>
          </w:tcPr>
          <w:p w14:paraId="2BD366C3" w14:textId="77777777" w:rsidR="00306E73" w:rsidRPr="00D80C02" w:rsidRDefault="00306E73" w:rsidP="00306E73">
            <w:r w:rsidRPr="00D80C02">
              <w:rPr>
                <w:rFonts w:hint="eastAsia"/>
              </w:rPr>
              <w:t>cystatin like 1</w:t>
            </w:r>
          </w:p>
        </w:tc>
        <w:tc>
          <w:tcPr>
            <w:tcW w:w="1659" w:type="dxa"/>
            <w:gridSpan w:val="2"/>
            <w:noWrap/>
            <w:hideMark/>
          </w:tcPr>
          <w:p w14:paraId="681A0E52" w14:textId="77777777" w:rsidR="00306E73" w:rsidRPr="00D80C02" w:rsidRDefault="00306E73" w:rsidP="00306E73">
            <w:r w:rsidRPr="00D80C02">
              <w:rPr>
                <w:rFonts w:hint="eastAsia"/>
              </w:rPr>
              <w:t>9.01E-03</w:t>
            </w:r>
          </w:p>
        </w:tc>
        <w:tc>
          <w:tcPr>
            <w:tcW w:w="1660" w:type="dxa"/>
            <w:noWrap/>
            <w:hideMark/>
          </w:tcPr>
          <w:p w14:paraId="4AA44491" w14:textId="77777777" w:rsidR="00306E73" w:rsidRPr="00D80C02" w:rsidRDefault="00306E73" w:rsidP="00306E73">
            <w:r w:rsidRPr="00D80C02">
              <w:rPr>
                <w:rFonts w:hint="eastAsia"/>
              </w:rPr>
              <w:t>1.135083</w:t>
            </w:r>
          </w:p>
        </w:tc>
      </w:tr>
      <w:tr w:rsidR="00306E73" w:rsidRPr="00D80C02" w14:paraId="0FA2356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7990D52" w14:textId="77777777" w:rsidR="00306E73" w:rsidRPr="00D80C02" w:rsidRDefault="00306E73" w:rsidP="00306E73">
            <w:r w:rsidRPr="00D80C02">
              <w:rPr>
                <w:rFonts w:hint="eastAsia"/>
              </w:rPr>
              <w:t>1566337_x_at</w:t>
            </w:r>
          </w:p>
        </w:tc>
        <w:tc>
          <w:tcPr>
            <w:tcW w:w="1659" w:type="dxa"/>
            <w:gridSpan w:val="2"/>
            <w:noWrap/>
            <w:hideMark/>
          </w:tcPr>
          <w:p w14:paraId="05A0E15A" w14:textId="77777777" w:rsidR="00306E73" w:rsidRPr="00D80C02" w:rsidRDefault="00306E73" w:rsidP="00306E73">
            <w:r w:rsidRPr="00D80C02">
              <w:rPr>
                <w:rFonts w:hint="eastAsia"/>
              </w:rPr>
              <w:t>CHML</w:t>
            </w:r>
          </w:p>
        </w:tc>
        <w:tc>
          <w:tcPr>
            <w:tcW w:w="1659" w:type="dxa"/>
            <w:gridSpan w:val="2"/>
            <w:noWrap/>
            <w:hideMark/>
          </w:tcPr>
          <w:p w14:paraId="07F1F604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HM like, </w:t>
            </w:r>
            <w:proofErr w:type="spellStart"/>
            <w:r w:rsidRPr="00D80C02">
              <w:rPr>
                <w:rFonts w:hint="eastAsia"/>
              </w:rPr>
              <w:t>Rab</w:t>
            </w:r>
            <w:proofErr w:type="spellEnd"/>
            <w:r w:rsidRPr="00D80C02">
              <w:rPr>
                <w:rFonts w:hint="eastAsia"/>
              </w:rPr>
              <w:t xml:space="preserve"> escort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6877B365" w14:textId="77777777" w:rsidR="00306E73" w:rsidRPr="00D80C02" w:rsidRDefault="00306E73" w:rsidP="00306E73">
            <w:r w:rsidRPr="00D80C02">
              <w:rPr>
                <w:rFonts w:hint="eastAsia"/>
              </w:rPr>
              <w:t>9.14E-03</w:t>
            </w:r>
          </w:p>
        </w:tc>
        <w:tc>
          <w:tcPr>
            <w:tcW w:w="1660" w:type="dxa"/>
            <w:noWrap/>
            <w:hideMark/>
          </w:tcPr>
          <w:p w14:paraId="532A0F85" w14:textId="77777777" w:rsidR="00306E73" w:rsidRPr="00D80C02" w:rsidRDefault="00306E73" w:rsidP="00306E73">
            <w:r w:rsidRPr="00D80C02">
              <w:rPr>
                <w:rFonts w:hint="eastAsia"/>
              </w:rPr>
              <w:t>1.737211</w:t>
            </w:r>
          </w:p>
        </w:tc>
      </w:tr>
      <w:tr w:rsidR="00306E73" w:rsidRPr="00D80C02" w14:paraId="1945834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E6E929" w14:textId="77777777" w:rsidR="00306E73" w:rsidRPr="00D80C02" w:rsidRDefault="00306E73" w:rsidP="00306E73">
            <w:r w:rsidRPr="00D80C02">
              <w:rPr>
                <w:rFonts w:hint="eastAsia"/>
              </w:rPr>
              <w:t>216785_at</w:t>
            </w:r>
          </w:p>
        </w:tc>
        <w:tc>
          <w:tcPr>
            <w:tcW w:w="1659" w:type="dxa"/>
            <w:gridSpan w:val="2"/>
            <w:noWrap/>
            <w:hideMark/>
          </w:tcPr>
          <w:p w14:paraId="218BADB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69383C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432EAF1" w14:textId="77777777" w:rsidR="00306E73" w:rsidRPr="00D80C02" w:rsidRDefault="00306E73" w:rsidP="00306E73">
            <w:r w:rsidRPr="00D80C02">
              <w:rPr>
                <w:rFonts w:hint="eastAsia"/>
              </w:rPr>
              <w:t>9.16E-03</w:t>
            </w:r>
          </w:p>
        </w:tc>
        <w:tc>
          <w:tcPr>
            <w:tcW w:w="1660" w:type="dxa"/>
            <w:noWrap/>
            <w:hideMark/>
          </w:tcPr>
          <w:p w14:paraId="106BF93E" w14:textId="77777777" w:rsidR="00306E73" w:rsidRPr="00D80C02" w:rsidRDefault="00306E73" w:rsidP="00306E73">
            <w:r w:rsidRPr="00D80C02">
              <w:rPr>
                <w:rFonts w:hint="eastAsia"/>
              </w:rPr>
              <w:t>1.371094</w:t>
            </w:r>
          </w:p>
        </w:tc>
      </w:tr>
      <w:tr w:rsidR="00306E73" w:rsidRPr="00D80C02" w14:paraId="24A224C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C95C9C" w14:textId="77777777" w:rsidR="00306E73" w:rsidRPr="00D80C02" w:rsidRDefault="00306E73" w:rsidP="00306E73">
            <w:r w:rsidRPr="00D80C02">
              <w:rPr>
                <w:rFonts w:hint="eastAsia"/>
              </w:rPr>
              <w:t>215733_x_at</w:t>
            </w:r>
          </w:p>
        </w:tc>
        <w:tc>
          <w:tcPr>
            <w:tcW w:w="1659" w:type="dxa"/>
            <w:gridSpan w:val="2"/>
            <w:noWrap/>
            <w:hideMark/>
          </w:tcPr>
          <w:p w14:paraId="39F29A26" w14:textId="77777777" w:rsidR="00306E73" w:rsidRPr="00D80C02" w:rsidRDefault="00306E73" w:rsidP="00306E73">
            <w:r w:rsidRPr="00D80C02">
              <w:rPr>
                <w:rFonts w:hint="eastAsia"/>
              </w:rPr>
              <w:t>CTAG2</w:t>
            </w:r>
          </w:p>
        </w:tc>
        <w:tc>
          <w:tcPr>
            <w:tcW w:w="1659" w:type="dxa"/>
            <w:gridSpan w:val="2"/>
            <w:noWrap/>
            <w:hideMark/>
          </w:tcPr>
          <w:p w14:paraId="2B10769A" w14:textId="77777777" w:rsidR="00306E73" w:rsidRPr="00D80C02" w:rsidRDefault="00306E73" w:rsidP="00306E73">
            <w:r w:rsidRPr="00D80C02">
              <w:rPr>
                <w:rFonts w:hint="eastAsia"/>
              </w:rPr>
              <w:t>cancer/testis antigen 2</w:t>
            </w:r>
          </w:p>
        </w:tc>
        <w:tc>
          <w:tcPr>
            <w:tcW w:w="1659" w:type="dxa"/>
            <w:gridSpan w:val="2"/>
            <w:noWrap/>
            <w:hideMark/>
          </w:tcPr>
          <w:p w14:paraId="31A2C0C5" w14:textId="77777777" w:rsidR="00306E73" w:rsidRPr="00D80C02" w:rsidRDefault="00306E73" w:rsidP="00306E73">
            <w:r w:rsidRPr="00D80C02">
              <w:rPr>
                <w:rFonts w:hint="eastAsia"/>
              </w:rPr>
              <w:t>9.20E-03</w:t>
            </w:r>
          </w:p>
        </w:tc>
        <w:tc>
          <w:tcPr>
            <w:tcW w:w="1660" w:type="dxa"/>
            <w:noWrap/>
            <w:hideMark/>
          </w:tcPr>
          <w:p w14:paraId="4BCA22B4" w14:textId="77777777" w:rsidR="00306E73" w:rsidRPr="00D80C02" w:rsidRDefault="00306E73" w:rsidP="00306E73">
            <w:r w:rsidRPr="00D80C02">
              <w:rPr>
                <w:rFonts w:hint="eastAsia"/>
              </w:rPr>
              <w:t>1.145347</w:t>
            </w:r>
          </w:p>
        </w:tc>
      </w:tr>
      <w:tr w:rsidR="00306E73" w:rsidRPr="00D80C02" w14:paraId="33E7918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6930B7" w14:textId="77777777" w:rsidR="00306E73" w:rsidRPr="00D80C02" w:rsidRDefault="00306E73" w:rsidP="00306E73">
            <w:r w:rsidRPr="00D80C02">
              <w:rPr>
                <w:rFonts w:hint="eastAsia"/>
              </w:rPr>
              <w:t>1563168_at</w:t>
            </w:r>
          </w:p>
        </w:tc>
        <w:tc>
          <w:tcPr>
            <w:tcW w:w="1659" w:type="dxa"/>
            <w:gridSpan w:val="2"/>
            <w:noWrap/>
            <w:hideMark/>
          </w:tcPr>
          <w:p w14:paraId="0D7EE18E" w14:textId="77777777" w:rsidR="00306E73" w:rsidRPr="00D80C02" w:rsidRDefault="00306E73" w:rsidP="00306E73">
            <w:r w:rsidRPr="00D80C02">
              <w:rPr>
                <w:rFonts w:hint="eastAsia"/>
              </w:rPr>
              <w:t>NRG1-IT1</w:t>
            </w:r>
          </w:p>
        </w:tc>
        <w:tc>
          <w:tcPr>
            <w:tcW w:w="1659" w:type="dxa"/>
            <w:gridSpan w:val="2"/>
            <w:noWrap/>
            <w:hideMark/>
          </w:tcPr>
          <w:p w14:paraId="579FCED7" w14:textId="77777777" w:rsidR="00306E73" w:rsidRPr="00D80C02" w:rsidRDefault="00306E73" w:rsidP="00306E73">
            <w:r w:rsidRPr="00D80C02">
              <w:rPr>
                <w:rFonts w:hint="eastAsia"/>
              </w:rPr>
              <w:t>NRG1 intronic transcript 1</w:t>
            </w:r>
          </w:p>
        </w:tc>
        <w:tc>
          <w:tcPr>
            <w:tcW w:w="1659" w:type="dxa"/>
            <w:gridSpan w:val="2"/>
            <w:noWrap/>
            <w:hideMark/>
          </w:tcPr>
          <w:p w14:paraId="28CEE82C" w14:textId="77777777" w:rsidR="00306E73" w:rsidRPr="00D80C02" w:rsidRDefault="00306E73" w:rsidP="00306E73">
            <w:r w:rsidRPr="00D80C02">
              <w:rPr>
                <w:rFonts w:hint="eastAsia"/>
              </w:rPr>
              <w:t>9.22E-03</w:t>
            </w:r>
          </w:p>
        </w:tc>
        <w:tc>
          <w:tcPr>
            <w:tcW w:w="1660" w:type="dxa"/>
            <w:noWrap/>
            <w:hideMark/>
          </w:tcPr>
          <w:p w14:paraId="24ADA033" w14:textId="77777777" w:rsidR="00306E73" w:rsidRPr="00D80C02" w:rsidRDefault="00306E73" w:rsidP="00306E73">
            <w:r w:rsidRPr="00D80C02">
              <w:rPr>
                <w:rFonts w:hint="eastAsia"/>
              </w:rPr>
              <w:t>1.155223</w:t>
            </w:r>
          </w:p>
        </w:tc>
      </w:tr>
      <w:tr w:rsidR="00306E73" w:rsidRPr="00D80C02" w14:paraId="545DEEE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5C7C3EF" w14:textId="77777777" w:rsidR="00306E73" w:rsidRPr="00D80C02" w:rsidRDefault="00306E73" w:rsidP="00306E73">
            <w:r w:rsidRPr="00D80C02">
              <w:rPr>
                <w:rFonts w:hint="eastAsia"/>
              </w:rPr>
              <w:t>238450_at</w:t>
            </w:r>
          </w:p>
        </w:tc>
        <w:tc>
          <w:tcPr>
            <w:tcW w:w="1659" w:type="dxa"/>
            <w:gridSpan w:val="2"/>
            <w:noWrap/>
            <w:hideMark/>
          </w:tcPr>
          <w:p w14:paraId="6BB48F5F" w14:textId="77777777" w:rsidR="00306E73" w:rsidRPr="00D80C02" w:rsidRDefault="00306E73" w:rsidP="00306E73">
            <w:r w:rsidRPr="00D80C02">
              <w:rPr>
                <w:rFonts w:hint="eastAsia"/>
              </w:rPr>
              <w:t>PFKFB2</w:t>
            </w:r>
          </w:p>
        </w:tc>
        <w:tc>
          <w:tcPr>
            <w:tcW w:w="1659" w:type="dxa"/>
            <w:gridSpan w:val="2"/>
            <w:noWrap/>
            <w:hideMark/>
          </w:tcPr>
          <w:p w14:paraId="08ED30C4" w14:textId="77777777" w:rsidR="00306E73" w:rsidRPr="00D80C02" w:rsidRDefault="00306E73" w:rsidP="00306E73">
            <w:r w:rsidRPr="00D80C02">
              <w:rPr>
                <w:rFonts w:hint="eastAsia"/>
              </w:rPr>
              <w:t>6-phosphofructo-2-kinase/fructose-2,6-biphosphatase 2</w:t>
            </w:r>
          </w:p>
        </w:tc>
        <w:tc>
          <w:tcPr>
            <w:tcW w:w="1659" w:type="dxa"/>
            <w:gridSpan w:val="2"/>
            <w:noWrap/>
            <w:hideMark/>
          </w:tcPr>
          <w:p w14:paraId="0E748F6C" w14:textId="77777777" w:rsidR="00306E73" w:rsidRPr="00D80C02" w:rsidRDefault="00306E73" w:rsidP="00306E73">
            <w:r w:rsidRPr="00D80C02">
              <w:rPr>
                <w:rFonts w:hint="eastAsia"/>
              </w:rPr>
              <w:t>9.23E-03</w:t>
            </w:r>
          </w:p>
        </w:tc>
        <w:tc>
          <w:tcPr>
            <w:tcW w:w="1660" w:type="dxa"/>
            <w:noWrap/>
            <w:hideMark/>
          </w:tcPr>
          <w:p w14:paraId="28AEC8E6" w14:textId="77777777" w:rsidR="00306E73" w:rsidRPr="00D80C02" w:rsidRDefault="00306E73" w:rsidP="00306E73">
            <w:r w:rsidRPr="00D80C02">
              <w:rPr>
                <w:rFonts w:hint="eastAsia"/>
              </w:rPr>
              <w:t>1.05624</w:t>
            </w:r>
          </w:p>
        </w:tc>
      </w:tr>
      <w:tr w:rsidR="00306E73" w:rsidRPr="00D80C02" w14:paraId="01C25D7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A2FB78" w14:textId="77777777" w:rsidR="00306E73" w:rsidRPr="00D80C02" w:rsidRDefault="00306E73" w:rsidP="00306E73">
            <w:r w:rsidRPr="00D80C02">
              <w:rPr>
                <w:rFonts w:hint="eastAsia"/>
              </w:rPr>
              <w:t>206422_at</w:t>
            </w:r>
          </w:p>
        </w:tc>
        <w:tc>
          <w:tcPr>
            <w:tcW w:w="1659" w:type="dxa"/>
            <w:gridSpan w:val="2"/>
            <w:noWrap/>
            <w:hideMark/>
          </w:tcPr>
          <w:p w14:paraId="3196057C" w14:textId="77777777" w:rsidR="00306E73" w:rsidRPr="00D80C02" w:rsidRDefault="00306E73" w:rsidP="00306E73">
            <w:r w:rsidRPr="00D80C02">
              <w:rPr>
                <w:rFonts w:hint="eastAsia"/>
              </w:rPr>
              <w:t>GCG</w:t>
            </w:r>
          </w:p>
        </w:tc>
        <w:tc>
          <w:tcPr>
            <w:tcW w:w="1659" w:type="dxa"/>
            <w:gridSpan w:val="2"/>
            <w:noWrap/>
            <w:hideMark/>
          </w:tcPr>
          <w:p w14:paraId="635D262F" w14:textId="77777777" w:rsidR="00306E73" w:rsidRPr="00D80C02" w:rsidRDefault="00306E73" w:rsidP="00306E73">
            <w:r w:rsidRPr="00D80C02">
              <w:rPr>
                <w:rFonts w:hint="eastAsia"/>
              </w:rPr>
              <w:t>glucagon</w:t>
            </w:r>
          </w:p>
        </w:tc>
        <w:tc>
          <w:tcPr>
            <w:tcW w:w="1659" w:type="dxa"/>
            <w:gridSpan w:val="2"/>
            <w:noWrap/>
            <w:hideMark/>
          </w:tcPr>
          <w:p w14:paraId="078EC580" w14:textId="77777777" w:rsidR="00306E73" w:rsidRPr="00D80C02" w:rsidRDefault="00306E73" w:rsidP="00306E73">
            <w:r w:rsidRPr="00D80C02">
              <w:rPr>
                <w:rFonts w:hint="eastAsia"/>
              </w:rPr>
              <w:t>9.30E-03</w:t>
            </w:r>
          </w:p>
        </w:tc>
        <w:tc>
          <w:tcPr>
            <w:tcW w:w="1660" w:type="dxa"/>
            <w:noWrap/>
            <w:hideMark/>
          </w:tcPr>
          <w:p w14:paraId="0B3B6C9C" w14:textId="77777777" w:rsidR="00306E73" w:rsidRPr="00D80C02" w:rsidRDefault="00306E73" w:rsidP="00306E73">
            <w:r w:rsidRPr="00D80C02">
              <w:rPr>
                <w:rFonts w:hint="eastAsia"/>
              </w:rPr>
              <w:t>1.180548</w:t>
            </w:r>
          </w:p>
        </w:tc>
      </w:tr>
      <w:tr w:rsidR="00306E73" w:rsidRPr="00D80C02" w14:paraId="2D9B85B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8893C76" w14:textId="77777777" w:rsidR="00306E73" w:rsidRPr="00D80C02" w:rsidRDefault="00306E73" w:rsidP="00306E73">
            <w:r w:rsidRPr="00D80C02">
              <w:rPr>
                <w:rFonts w:hint="eastAsia"/>
              </w:rPr>
              <w:t>204869_at</w:t>
            </w:r>
          </w:p>
        </w:tc>
        <w:tc>
          <w:tcPr>
            <w:tcW w:w="1659" w:type="dxa"/>
            <w:gridSpan w:val="2"/>
            <w:noWrap/>
            <w:hideMark/>
          </w:tcPr>
          <w:p w14:paraId="63E12940" w14:textId="77777777" w:rsidR="00306E73" w:rsidRPr="00D80C02" w:rsidRDefault="00306E73" w:rsidP="00306E73">
            <w:r w:rsidRPr="00D80C02">
              <w:rPr>
                <w:rFonts w:hint="eastAsia"/>
              </w:rPr>
              <w:t>PCSK2</w:t>
            </w:r>
          </w:p>
        </w:tc>
        <w:tc>
          <w:tcPr>
            <w:tcW w:w="1659" w:type="dxa"/>
            <w:gridSpan w:val="2"/>
            <w:noWrap/>
            <w:hideMark/>
          </w:tcPr>
          <w:p w14:paraId="4FF85770" w14:textId="77777777" w:rsidR="00306E73" w:rsidRPr="00D80C02" w:rsidRDefault="00306E73" w:rsidP="00306E73">
            <w:r w:rsidRPr="00D80C02">
              <w:rPr>
                <w:rFonts w:hint="eastAsia"/>
              </w:rPr>
              <w:t>proprotein convertase subtilisin/</w:t>
            </w:r>
            <w:proofErr w:type="spellStart"/>
            <w:r w:rsidRPr="00D80C02">
              <w:rPr>
                <w:rFonts w:hint="eastAsia"/>
              </w:rPr>
              <w:t>kexin</w:t>
            </w:r>
            <w:proofErr w:type="spellEnd"/>
            <w:r w:rsidRPr="00D80C02">
              <w:rPr>
                <w:rFonts w:hint="eastAsia"/>
              </w:rPr>
              <w:t xml:space="preserve"> type 2</w:t>
            </w:r>
          </w:p>
        </w:tc>
        <w:tc>
          <w:tcPr>
            <w:tcW w:w="1659" w:type="dxa"/>
            <w:gridSpan w:val="2"/>
            <w:noWrap/>
            <w:hideMark/>
          </w:tcPr>
          <w:p w14:paraId="053F3FB4" w14:textId="77777777" w:rsidR="00306E73" w:rsidRPr="00D80C02" w:rsidRDefault="00306E73" w:rsidP="00306E73">
            <w:r w:rsidRPr="00D80C02">
              <w:rPr>
                <w:rFonts w:hint="eastAsia"/>
              </w:rPr>
              <w:t>9.35E-03</w:t>
            </w:r>
          </w:p>
        </w:tc>
        <w:tc>
          <w:tcPr>
            <w:tcW w:w="1660" w:type="dxa"/>
            <w:noWrap/>
            <w:hideMark/>
          </w:tcPr>
          <w:p w14:paraId="667B91F6" w14:textId="77777777" w:rsidR="00306E73" w:rsidRPr="00D80C02" w:rsidRDefault="00306E73" w:rsidP="00306E73">
            <w:r w:rsidRPr="00D80C02">
              <w:rPr>
                <w:rFonts w:hint="eastAsia"/>
              </w:rPr>
              <w:t>1.102169</w:t>
            </w:r>
          </w:p>
        </w:tc>
      </w:tr>
      <w:tr w:rsidR="00306E73" w:rsidRPr="00D80C02" w14:paraId="1635263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64FD1E" w14:textId="77777777" w:rsidR="00306E73" w:rsidRPr="00D80C02" w:rsidRDefault="00306E73" w:rsidP="00306E73">
            <w:r w:rsidRPr="00D80C02">
              <w:rPr>
                <w:rFonts w:hint="eastAsia"/>
              </w:rPr>
              <w:t>1561443_at</w:t>
            </w:r>
          </w:p>
        </w:tc>
        <w:tc>
          <w:tcPr>
            <w:tcW w:w="1659" w:type="dxa"/>
            <w:gridSpan w:val="2"/>
            <w:noWrap/>
            <w:hideMark/>
          </w:tcPr>
          <w:p w14:paraId="374F409D" w14:textId="77777777" w:rsidR="00306E73" w:rsidRPr="00D80C02" w:rsidRDefault="00306E73" w:rsidP="00306E73">
            <w:r w:rsidRPr="00D80C02">
              <w:rPr>
                <w:rFonts w:hint="eastAsia"/>
              </w:rPr>
              <w:t>LOC101928535</w:t>
            </w:r>
          </w:p>
        </w:tc>
        <w:tc>
          <w:tcPr>
            <w:tcW w:w="1659" w:type="dxa"/>
            <w:gridSpan w:val="2"/>
            <w:noWrap/>
            <w:hideMark/>
          </w:tcPr>
          <w:p w14:paraId="766EA345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535</w:t>
            </w:r>
          </w:p>
        </w:tc>
        <w:tc>
          <w:tcPr>
            <w:tcW w:w="1659" w:type="dxa"/>
            <w:gridSpan w:val="2"/>
            <w:noWrap/>
            <w:hideMark/>
          </w:tcPr>
          <w:p w14:paraId="0D7A7EE9" w14:textId="77777777" w:rsidR="00306E73" w:rsidRPr="00D80C02" w:rsidRDefault="00306E73" w:rsidP="00306E73">
            <w:r w:rsidRPr="00D80C02">
              <w:rPr>
                <w:rFonts w:hint="eastAsia"/>
              </w:rPr>
              <w:t>9.39E-03</w:t>
            </w:r>
          </w:p>
        </w:tc>
        <w:tc>
          <w:tcPr>
            <w:tcW w:w="1660" w:type="dxa"/>
            <w:noWrap/>
            <w:hideMark/>
          </w:tcPr>
          <w:p w14:paraId="2F637967" w14:textId="77777777" w:rsidR="00306E73" w:rsidRPr="00D80C02" w:rsidRDefault="00306E73" w:rsidP="00306E73">
            <w:r w:rsidRPr="00D80C02">
              <w:rPr>
                <w:rFonts w:hint="eastAsia"/>
              </w:rPr>
              <w:t>1.172639</w:t>
            </w:r>
          </w:p>
        </w:tc>
      </w:tr>
      <w:tr w:rsidR="00306E73" w:rsidRPr="00D80C02" w14:paraId="34E0CB3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07852A" w14:textId="77777777" w:rsidR="00306E73" w:rsidRPr="00D80C02" w:rsidRDefault="00306E73" w:rsidP="00306E73">
            <w:r w:rsidRPr="00D80C02">
              <w:rPr>
                <w:rFonts w:hint="eastAsia"/>
              </w:rPr>
              <w:t>1568784_at</w:t>
            </w:r>
          </w:p>
        </w:tc>
        <w:tc>
          <w:tcPr>
            <w:tcW w:w="1659" w:type="dxa"/>
            <w:gridSpan w:val="2"/>
            <w:noWrap/>
            <w:hideMark/>
          </w:tcPr>
          <w:p w14:paraId="0B8C61CB" w14:textId="77777777" w:rsidR="00306E73" w:rsidRPr="00D80C02" w:rsidRDefault="00306E73" w:rsidP="00306E73">
            <w:r w:rsidRPr="00D80C02">
              <w:rPr>
                <w:rFonts w:hint="eastAsia"/>
              </w:rPr>
              <w:t>LOC102725116</w:t>
            </w:r>
          </w:p>
        </w:tc>
        <w:tc>
          <w:tcPr>
            <w:tcW w:w="1659" w:type="dxa"/>
            <w:gridSpan w:val="2"/>
            <w:noWrap/>
            <w:hideMark/>
          </w:tcPr>
          <w:p w14:paraId="239071CE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2725116</w:t>
            </w:r>
          </w:p>
        </w:tc>
        <w:tc>
          <w:tcPr>
            <w:tcW w:w="1659" w:type="dxa"/>
            <w:gridSpan w:val="2"/>
            <w:noWrap/>
            <w:hideMark/>
          </w:tcPr>
          <w:p w14:paraId="776AA321" w14:textId="77777777" w:rsidR="00306E73" w:rsidRPr="00D80C02" w:rsidRDefault="00306E73" w:rsidP="00306E73">
            <w:r w:rsidRPr="00D80C02">
              <w:rPr>
                <w:rFonts w:hint="eastAsia"/>
              </w:rPr>
              <w:t>9.40E-03</w:t>
            </w:r>
          </w:p>
        </w:tc>
        <w:tc>
          <w:tcPr>
            <w:tcW w:w="1660" w:type="dxa"/>
            <w:noWrap/>
            <w:hideMark/>
          </w:tcPr>
          <w:p w14:paraId="51012B23" w14:textId="77777777" w:rsidR="00306E73" w:rsidRPr="00D80C02" w:rsidRDefault="00306E73" w:rsidP="00306E73">
            <w:r w:rsidRPr="00D80C02">
              <w:rPr>
                <w:rFonts w:hint="eastAsia"/>
              </w:rPr>
              <w:t>1.26624</w:t>
            </w:r>
          </w:p>
        </w:tc>
      </w:tr>
      <w:tr w:rsidR="00306E73" w:rsidRPr="00D80C02" w14:paraId="66EAFD9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EDFB260" w14:textId="77777777" w:rsidR="00306E73" w:rsidRPr="00D80C02" w:rsidRDefault="00306E73" w:rsidP="00306E73">
            <w:r w:rsidRPr="00D80C02">
              <w:rPr>
                <w:rFonts w:hint="eastAsia"/>
              </w:rPr>
              <w:t>1553183_at</w:t>
            </w:r>
          </w:p>
        </w:tc>
        <w:tc>
          <w:tcPr>
            <w:tcW w:w="1659" w:type="dxa"/>
            <w:gridSpan w:val="2"/>
            <w:noWrap/>
            <w:hideMark/>
          </w:tcPr>
          <w:p w14:paraId="56CAE0B8" w14:textId="77777777" w:rsidR="00306E73" w:rsidRPr="00D80C02" w:rsidRDefault="00306E73" w:rsidP="00306E73">
            <w:r w:rsidRPr="00D80C02">
              <w:rPr>
                <w:rFonts w:hint="eastAsia"/>
              </w:rPr>
              <w:t>UMODL1</w:t>
            </w:r>
          </w:p>
        </w:tc>
        <w:tc>
          <w:tcPr>
            <w:tcW w:w="1659" w:type="dxa"/>
            <w:gridSpan w:val="2"/>
            <w:noWrap/>
            <w:hideMark/>
          </w:tcPr>
          <w:p w14:paraId="401BD680" w14:textId="77777777" w:rsidR="00306E73" w:rsidRPr="00D80C02" w:rsidRDefault="00306E73" w:rsidP="00306E73">
            <w:r w:rsidRPr="00D80C02">
              <w:rPr>
                <w:rFonts w:hint="eastAsia"/>
              </w:rPr>
              <w:t>uromodulin like 1</w:t>
            </w:r>
          </w:p>
        </w:tc>
        <w:tc>
          <w:tcPr>
            <w:tcW w:w="1659" w:type="dxa"/>
            <w:gridSpan w:val="2"/>
            <w:noWrap/>
            <w:hideMark/>
          </w:tcPr>
          <w:p w14:paraId="0700B64F" w14:textId="77777777" w:rsidR="00306E73" w:rsidRPr="00D80C02" w:rsidRDefault="00306E73" w:rsidP="00306E73">
            <w:r w:rsidRPr="00D80C02">
              <w:rPr>
                <w:rFonts w:hint="eastAsia"/>
              </w:rPr>
              <w:t>9.42E-03</w:t>
            </w:r>
          </w:p>
        </w:tc>
        <w:tc>
          <w:tcPr>
            <w:tcW w:w="1660" w:type="dxa"/>
            <w:noWrap/>
            <w:hideMark/>
          </w:tcPr>
          <w:p w14:paraId="415EA4F4" w14:textId="77777777" w:rsidR="00306E73" w:rsidRPr="00D80C02" w:rsidRDefault="00306E73" w:rsidP="00306E73">
            <w:r w:rsidRPr="00D80C02">
              <w:rPr>
                <w:rFonts w:hint="eastAsia"/>
              </w:rPr>
              <w:t>1.413677</w:t>
            </w:r>
          </w:p>
        </w:tc>
      </w:tr>
      <w:tr w:rsidR="00306E73" w:rsidRPr="00D80C02" w14:paraId="1C77D08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00F07E8" w14:textId="77777777" w:rsidR="00306E73" w:rsidRPr="00D80C02" w:rsidRDefault="00306E73" w:rsidP="00306E73">
            <w:r w:rsidRPr="00D80C02">
              <w:rPr>
                <w:rFonts w:hint="eastAsia"/>
              </w:rPr>
              <w:t>215612_at</w:t>
            </w:r>
          </w:p>
        </w:tc>
        <w:tc>
          <w:tcPr>
            <w:tcW w:w="1659" w:type="dxa"/>
            <w:gridSpan w:val="2"/>
            <w:noWrap/>
            <w:hideMark/>
          </w:tcPr>
          <w:p w14:paraId="3BAF33C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B61899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7E775AF" w14:textId="77777777" w:rsidR="00306E73" w:rsidRPr="00D80C02" w:rsidRDefault="00306E73" w:rsidP="00306E73">
            <w:r w:rsidRPr="00D80C02">
              <w:rPr>
                <w:rFonts w:hint="eastAsia"/>
              </w:rPr>
              <w:t>9.42E-03</w:t>
            </w:r>
          </w:p>
        </w:tc>
        <w:tc>
          <w:tcPr>
            <w:tcW w:w="1660" w:type="dxa"/>
            <w:noWrap/>
            <w:hideMark/>
          </w:tcPr>
          <w:p w14:paraId="059ABE01" w14:textId="77777777" w:rsidR="00306E73" w:rsidRPr="00D80C02" w:rsidRDefault="00306E73" w:rsidP="00306E73">
            <w:r w:rsidRPr="00D80C02">
              <w:rPr>
                <w:rFonts w:hint="eastAsia"/>
              </w:rPr>
              <w:t>1.20018</w:t>
            </w:r>
          </w:p>
        </w:tc>
      </w:tr>
      <w:tr w:rsidR="00306E73" w:rsidRPr="00D80C02" w14:paraId="6393549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B88A729" w14:textId="77777777" w:rsidR="00306E73" w:rsidRPr="00D80C02" w:rsidRDefault="00306E73" w:rsidP="00306E73">
            <w:r w:rsidRPr="00D80C02">
              <w:rPr>
                <w:rFonts w:hint="eastAsia"/>
              </w:rPr>
              <w:t>1570484_at</w:t>
            </w:r>
          </w:p>
        </w:tc>
        <w:tc>
          <w:tcPr>
            <w:tcW w:w="1659" w:type="dxa"/>
            <w:gridSpan w:val="2"/>
            <w:noWrap/>
            <w:hideMark/>
          </w:tcPr>
          <w:p w14:paraId="0481A5F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CC9A96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F75EEF3" w14:textId="77777777" w:rsidR="00306E73" w:rsidRPr="00D80C02" w:rsidRDefault="00306E73" w:rsidP="00306E73">
            <w:r w:rsidRPr="00D80C02">
              <w:rPr>
                <w:rFonts w:hint="eastAsia"/>
              </w:rPr>
              <w:t>9.43E-03</w:t>
            </w:r>
          </w:p>
        </w:tc>
        <w:tc>
          <w:tcPr>
            <w:tcW w:w="1660" w:type="dxa"/>
            <w:noWrap/>
            <w:hideMark/>
          </w:tcPr>
          <w:p w14:paraId="4A5CC235" w14:textId="77777777" w:rsidR="00306E73" w:rsidRPr="00D80C02" w:rsidRDefault="00306E73" w:rsidP="00306E73">
            <w:r w:rsidRPr="00D80C02">
              <w:rPr>
                <w:rFonts w:hint="eastAsia"/>
              </w:rPr>
              <w:t>1.147817</w:t>
            </w:r>
          </w:p>
        </w:tc>
      </w:tr>
      <w:tr w:rsidR="00306E73" w:rsidRPr="00D80C02" w14:paraId="06DE119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621809F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32627_at</w:t>
            </w:r>
          </w:p>
        </w:tc>
        <w:tc>
          <w:tcPr>
            <w:tcW w:w="1659" w:type="dxa"/>
            <w:gridSpan w:val="2"/>
            <w:noWrap/>
            <w:hideMark/>
          </w:tcPr>
          <w:p w14:paraId="6E502415" w14:textId="77777777" w:rsidR="00306E73" w:rsidRPr="00D80C02" w:rsidRDefault="00306E73" w:rsidP="00306E73">
            <w:r w:rsidRPr="00D80C02">
              <w:rPr>
                <w:rFonts w:hint="eastAsia"/>
              </w:rPr>
              <w:t>HGS</w:t>
            </w:r>
          </w:p>
        </w:tc>
        <w:tc>
          <w:tcPr>
            <w:tcW w:w="1659" w:type="dxa"/>
            <w:gridSpan w:val="2"/>
            <w:noWrap/>
            <w:hideMark/>
          </w:tcPr>
          <w:p w14:paraId="13852F0B" w14:textId="77777777" w:rsidR="00306E73" w:rsidRPr="00D80C02" w:rsidRDefault="00306E73" w:rsidP="00306E73">
            <w:r w:rsidRPr="00D80C02">
              <w:rPr>
                <w:rFonts w:hint="eastAsia"/>
              </w:rPr>
              <w:t>hepatocyte growth factor-regulated tyrosine kinase substrate</w:t>
            </w:r>
          </w:p>
        </w:tc>
        <w:tc>
          <w:tcPr>
            <w:tcW w:w="1659" w:type="dxa"/>
            <w:gridSpan w:val="2"/>
            <w:noWrap/>
            <w:hideMark/>
          </w:tcPr>
          <w:p w14:paraId="776A84BF" w14:textId="77777777" w:rsidR="00306E73" w:rsidRPr="00D80C02" w:rsidRDefault="00306E73" w:rsidP="00306E73">
            <w:r w:rsidRPr="00D80C02">
              <w:rPr>
                <w:rFonts w:hint="eastAsia"/>
              </w:rPr>
              <w:t>9.53E-03</w:t>
            </w:r>
          </w:p>
        </w:tc>
        <w:tc>
          <w:tcPr>
            <w:tcW w:w="1660" w:type="dxa"/>
            <w:noWrap/>
            <w:hideMark/>
          </w:tcPr>
          <w:p w14:paraId="4C7385BA" w14:textId="77777777" w:rsidR="00306E73" w:rsidRPr="00D80C02" w:rsidRDefault="00306E73" w:rsidP="00306E73">
            <w:r w:rsidRPr="00D80C02">
              <w:rPr>
                <w:rFonts w:hint="eastAsia"/>
              </w:rPr>
              <w:t>1.019278</w:t>
            </w:r>
          </w:p>
        </w:tc>
      </w:tr>
      <w:tr w:rsidR="00306E73" w:rsidRPr="00D80C02" w14:paraId="7C4C6B5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562368" w14:textId="77777777" w:rsidR="00306E73" w:rsidRPr="00D80C02" w:rsidRDefault="00306E73" w:rsidP="00306E73">
            <w:r w:rsidRPr="00D80C02">
              <w:rPr>
                <w:rFonts w:hint="eastAsia"/>
              </w:rPr>
              <w:t>244702_at</w:t>
            </w:r>
          </w:p>
        </w:tc>
        <w:tc>
          <w:tcPr>
            <w:tcW w:w="1659" w:type="dxa"/>
            <w:gridSpan w:val="2"/>
            <w:noWrap/>
            <w:hideMark/>
          </w:tcPr>
          <w:p w14:paraId="5398F3D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DCE8B1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7BBD0D8" w14:textId="77777777" w:rsidR="00306E73" w:rsidRPr="00D80C02" w:rsidRDefault="00306E73" w:rsidP="00306E73">
            <w:r w:rsidRPr="00D80C02">
              <w:rPr>
                <w:rFonts w:hint="eastAsia"/>
              </w:rPr>
              <w:t>9.74E-03</w:t>
            </w:r>
          </w:p>
        </w:tc>
        <w:tc>
          <w:tcPr>
            <w:tcW w:w="1660" w:type="dxa"/>
            <w:noWrap/>
            <w:hideMark/>
          </w:tcPr>
          <w:p w14:paraId="2B47CB3B" w14:textId="77777777" w:rsidR="00306E73" w:rsidRPr="00D80C02" w:rsidRDefault="00306E73" w:rsidP="00306E73">
            <w:r w:rsidRPr="00D80C02">
              <w:rPr>
                <w:rFonts w:hint="eastAsia"/>
              </w:rPr>
              <w:t>1.017518</w:t>
            </w:r>
          </w:p>
        </w:tc>
      </w:tr>
      <w:tr w:rsidR="00306E73" w:rsidRPr="00D80C02" w14:paraId="4B8A34C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BE47A4" w14:textId="77777777" w:rsidR="00306E73" w:rsidRPr="00D80C02" w:rsidRDefault="00306E73" w:rsidP="00306E73">
            <w:r w:rsidRPr="00D80C02">
              <w:rPr>
                <w:rFonts w:hint="eastAsia"/>
              </w:rPr>
              <w:t>1559506_x_at</w:t>
            </w:r>
          </w:p>
        </w:tc>
        <w:tc>
          <w:tcPr>
            <w:tcW w:w="1659" w:type="dxa"/>
            <w:gridSpan w:val="2"/>
            <w:noWrap/>
            <w:hideMark/>
          </w:tcPr>
          <w:p w14:paraId="10CF150E" w14:textId="77777777" w:rsidR="00306E73" w:rsidRPr="00D80C02" w:rsidRDefault="00306E73" w:rsidP="00306E73">
            <w:r w:rsidRPr="00D80C02">
              <w:rPr>
                <w:rFonts w:hint="eastAsia"/>
              </w:rPr>
              <w:t>MIR2682///MIR137///MIR137HG</w:t>
            </w:r>
          </w:p>
        </w:tc>
        <w:tc>
          <w:tcPr>
            <w:tcW w:w="1659" w:type="dxa"/>
            <w:gridSpan w:val="2"/>
            <w:noWrap/>
            <w:hideMark/>
          </w:tcPr>
          <w:p w14:paraId="73676F95" w14:textId="77777777" w:rsidR="00306E73" w:rsidRPr="00D80C02" w:rsidRDefault="00306E73" w:rsidP="00306E73">
            <w:r w:rsidRPr="00D80C02">
              <w:rPr>
                <w:rFonts w:hint="eastAsia"/>
              </w:rPr>
              <w:t>microRNA 2682///microRNA 137///MIR137 host gene</w:t>
            </w:r>
          </w:p>
        </w:tc>
        <w:tc>
          <w:tcPr>
            <w:tcW w:w="1659" w:type="dxa"/>
            <w:gridSpan w:val="2"/>
            <w:noWrap/>
            <w:hideMark/>
          </w:tcPr>
          <w:p w14:paraId="62309B7E" w14:textId="77777777" w:rsidR="00306E73" w:rsidRPr="00D80C02" w:rsidRDefault="00306E73" w:rsidP="00306E73">
            <w:r w:rsidRPr="00D80C02">
              <w:rPr>
                <w:rFonts w:hint="eastAsia"/>
              </w:rPr>
              <w:t>9.83E-03</w:t>
            </w:r>
          </w:p>
        </w:tc>
        <w:tc>
          <w:tcPr>
            <w:tcW w:w="1660" w:type="dxa"/>
            <w:noWrap/>
            <w:hideMark/>
          </w:tcPr>
          <w:p w14:paraId="7DCA0E0E" w14:textId="77777777" w:rsidR="00306E73" w:rsidRPr="00D80C02" w:rsidRDefault="00306E73" w:rsidP="00306E73">
            <w:r w:rsidRPr="00D80C02">
              <w:rPr>
                <w:rFonts w:hint="eastAsia"/>
              </w:rPr>
              <w:t>1.407859</w:t>
            </w:r>
          </w:p>
        </w:tc>
      </w:tr>
      <w:tr w:rsidR="00306E73" w:rsidRPr="00D80C02" w14:paraId="751A91B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16D21E" w14:textId="77777777" w:rsidR="00306E73" w:rsidRPr="00D80C02" w:rsidRDefault="00306E73" w:rsidP="00306E73">
            <w:r w:rsidRPr="00D80C02">
              <w:rPr>
                <w:rFonts w:hint="eastAsia"/>
              </w:rPr>
              <w:t>1554604_at</w:t>
            </w:r>
          </w:p>
        </w:tc>
        <w:tc>
          <w:tcPr>
            <w:tcW w:w="1659" w:type="dxa"/>
            <w:gridSpan w:val="2"/>
            <w:noWrap/>
            <w:hideMark/>
          </w:tcPr>
          <w:p w14:paraId="568781FE" w14:textId="77777777" w:rsidR="00306E73" w:rsidRPr="00D80C02" w:rsidRDefault="00306E73" w:rsidP="00306E73">
            <w:r w:rsidRPr="00D80C02">
              <w:rPr>
                <w:rFonts w:hint="eastAsia"/>
              </w:rPr>
              <w:t>MBTPS2</w:t>
            </w:r>
          </w:p>
        </w:tc>
        <w:tc>
          <w:tcPr>
            <w:tcW w:w="1659" w:type="dxa"/>
            <w:gridSpan w:val="2"/>
            <w:noWrap/>
            <w:hideMark/>
          </w:tcPr>
          <w:p w14:paraId="2792D6D9" w14:textId="77777777" w:rsidR="00306E73" w:rsidRPr="00D80C02" w:rsidRDefault="00306E73" w:rsidP="00306E73">
            <w:r w:rsidRPr="00D80C02">
              <w:rPr>
                <w:rFonts w:hint="eastAsia"/>
              </w:rPr>
              <w:t>membrane bound transcription factor peptidase, site 2</w:t>
            </w:r>
          </w:p>
        </w:tc>
        <w:tc>
          <w:tcPr>
            <w:tcW w:w="1659" w:type="dxa"/>
            <w:gridSpan w:val="2"/>
            <w:noWrap/>
            <w:hideMark/>
          </w:tcPr>
          <w:p w14:paraId="47491A0C" w14:textId="77777777" w:rsidR="00306E73" w:rsidRPr="00D80C02" w:rsidRDefault="00306E73" w:rsidP="00306E73">
            <w:r w:rsidRPr="00D80C02">
              <w:rPr>
                <w:rFonts w:hint="eastAsia"/>
              </w:rPr>
              <w:t>9.86E-03</w:t>
            </w:r>
          </w:p>
        </w:tc>
        <w:tc>
          <w:tcPr>
            <w:tcW w:w="1660" w:type="dxa"/>
            <w:noWrap/>
            <w:hideMark/>
          </w:tcPr>
          <w:p w14:paraId="5A7928AE" w14:textId="77777777" w:rsidR="00306E73" w:rsidRPr="00D80C02" w:rsidRDefault="00306E73" w:rsidP="00306E73">
            <w:r w:rsidRPr="00D80C02">
              <w:rPr>
                <w:rFonts w:hint="eastAsia"/>
              </w:rPr>
              <w:t>1.315487</w:t>
            </w:r>
          </w:p>
        </w:tc>
      </w:tr>
      <w:tr w:rsidR="00306E73" w:rsidRPr="00D80C02" w14:paraId="70F0590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5633DE" w14:textId="77777777" w:rsidR="00306E73" w:rsidRPr="00D80C02" w:rsidRDefault="00306E73" w:rsidP="00306E73">
            <w:r w:rsidRPr="00D80C02">
              <w:rPr>
                <w:rFonts w:hint="eastAsia"/>
              </w:rPr>
              <w:t>234433_at</w:t>
            </w:r>
          </w:p>
        </w:tc>
        <w:tc>
          <w:tcPr>
            <w:tcW w:w="1659" w:type="dxa"/>
            <w:gridSpan w:val="2"/>
            <w:noWrap/>
            <w:hideMark/>
          </w:tcPr>
          <w:p w14:paraId="61107947" w14:textId="77777777" w:rsidR="00306E73" w:rsidRPr="00D80C02" w:rsidRDefault="00306E73" w:rsidP="00306E73">
            <w:r w:rsidRPr="00D80C02">
              <w:rPr>
                <w:rFonts w:hint="eastAsia"/>
              </w:rPr>
              <w:t>LOC105373460</w:t>
            </w:r>
          </w:p>
        </w:tc>
        <w:tc>
          <w:tcPr>
            <w:tcW w:w="1659" w:type="dxa"/>
            <w:gridSpan w:val="2"/>
            <w:noWrap/>
            <w:hideMark/>
          </w:tcPr>
          <w:p w14:paraId="50098A6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5373460</w:t>
            </w:r>
          </w:p>
        </w:tc>
        <w:tc>
          <w:tcPr>
            <w:tcW w:w="1659" w:type="dxa"/>
            <w:gridSpan w:val="2"/>
            <w:noWrap/>
            <w:hideMark/>
          </w:tcPr>
          <w:p w14:paraId="190EB988" w14:textId="77777777" w:rsidR="00306E73" w:rsidRPr="00D80C02" w:rsidRDefault="00306E73" w:rsidP="00306E73">
            <w:r w:rsidRPr="00D80C02">
              <w:rPr>
                <w:rFonts w:hint="eastAsia"/>
              </w:rPr>
              <w:t>9.92E-03</w:t>
            </w:r>
          </w:p>
        </w:tc>
        <w:tc>
          <w:tcPr>
            <w:tcW w:w="1660" w:type="dxa"/>
            <w:noWrap/>
            <w:hideMark/>
          </w:tcPr>
          <w:p w14:paraId="64F04768" w14:textId="77777777" w:rsidR="00306E73" w:rsidRPr="00D80C02" w:rsidRDefault="00306E73" w:rsidP="00306E73">
            <w:r w:rsidRPr="00D80C02">
              <w:rPr>
                <w:rFonts w:hint="eastAsia"/>
              </w:rPr>
              <w:t>1.211298</w:t>
            </w:r>
          </w:p>
        </w:tc>
      </w:tr>
      <w:tr w:rsidR="00306E73" w:rsidRPr="00D80C02" w14:paraId="3E6DB07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94C2ED" w14:textId="77777777" w:rsidR="00306E73" w:rsidRPr="00D80C02" w:rsidRDefault="00306E73" w:rsidP="00306E73">
            <w:r w:rsidRPr="00D80C02">
              <w:rPr>
                <w:rFonts w:hint="eastAsia"/>
              </w:rPr>
              <w:t>1553380_at</w:t>
            </w:r>
          </w:p>
        </w:tc>
        <w:tc>
          <w:tcPr>
            <w:tcW w:w="1659" w:type="dxa"/>
            <w:gridSpan w:val="2"/>
            <w:noWrap/>
            <w:hideMark/>
          </w:tcPr>
          <w:p w14:paraId="1906E653" w14:textId="77777777" w:rsidR="00306E73" w:rsidRPr="00D80C02" w:rsidRDefault="00306E73" w:rsidP="00306E73">
            <w:r w:rsidRPr="00D80C02">
              <w:rPr>
                <w:rFonts w:hint="eastAsia"/>
              </w:rPr>
              <w:t>PARP15</w:t>
            </w:r>
          </w:p>
        </w:tc>
        <w:tc>
          <w:tcPr>
            <w:tcW w:w="1659" w:type="dxa"/>
            <w:gridSpan w:val="2"/>
            <w:noWrap/>
            <w:hideMark/>
          </w:tcPr>
          <w:p w14:paraId="38BECB08" w14:textId="77777777" w:rsidR="00306E73" w:rsidRPr="00D80C02" w:rsidRDefault="00306E73" w:rsidP="00306E73">
            <w:proofErr w:type="gramStart"/>
            <w:r w:rsidRPr="00D80C02">
              <w:rPr>
                <w:rFonts w:hint="eastAsia"/>
              </w:rPr>
              <w:t>poly(</w:t>
            </w:r>
            <w:proofErr w:type="gramEnd"/>
            <w:r w:rsidRPr="00D80C02">
              <w:rPr>
                <w:rFonts w:hint="eastAsia"/>
              </w:rPr>
              <w:t>ADP-ribose) polymerase family member 15</w:t>
            </w:r>
          </w:p>
        </w:tc>
        <w:tc>
          <w:tcPr>
            <w:tcW w:w="1659" w:type="dxa"/>
            <w:gridSpan w:val="2"/>
            <w:noWrap/>
            <w:hideMark/>
          </w:tcPr>
          <w:p w14:paraId="0A7FB352" w14:textId="77777777" w:rsidR="00306E73" w:rsidRPr="00D80C02" w:rsidRDefault="00306E73" w:rsidP="00306E73">
            <w:r w:rsidRPr="00D80C02">
              <w:rPr>
                <w:rFonts w:hint="eastAsia"/>
              </w:rPr>
              <w:t>9.92E-03</w:t>
            </w:r>
          </w:p>
        </w:tc>
        <w:tc>
          <w:tcPr>
            <w:tcW w:w="1660" w:type="dxa"/>
            <w:noWrap/>
            <w:hideMark/>
          </w:tcPr>
          <w:p w14:paraId="600F1A38" w14:textId="77777777" w:rsidR="00306E73" w:rsidRPr="00D80C02" w:rsidRDefault="00306E73" w:rsidP="00306E73">
            <w:r w:rsidRPr="00D80C02">
              <w:rPr>
                <w:rFonts w:hint="eastAsia"/>
              </w:rPr>
              <w:t>1.489691</w:t>
            </w:r>
          </w:p>
        </w:tc>
      </w:tr>
      <w:tr w:rsidR="00306E73" w:rsidRPr="00D80C02" w14:paraId="4C6D6D7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1184C3B" w14:textId="77777777" w:rsidR="00306E73" w:rsidRPr="00D80C02" w:rsidRDefault="00306E73" w:rsidP="00306E73">
            <w:r w:rsidRPr="00D80C02">
              <w:rPr>
                <w:rFonts w:hint="eastAsia"/>
              </w:rPr>
              <w:t>215702_s_at</w:t>
            </w:r>
          </w:p>
        </w:tc>
        <w:tc>
          <w:tcPr>
            <w:tcW w:w="1659" w:type="dxa"/>
            <w:gridSpan w:val="2"/>
            <w:noWrap/>
            <w:hideMark/>
          </w:tcPr>
          <w:p w14:paraId="6C313C56" w14:textId="77777777" w:rsidR="00306E73" w:rsidRPr="00D80C02" w:rsidRDefault="00306E73" w:rsidP="00306E73">
            <w:r w:rsidRPr="00D80C02">
              <w:rPr>
                <w:rFonts w:hint="eastAsia"/>
              </w:rPr>
              <w:t>CFTR</w:t>
            </w:r>
          </w:p>
        </w:tc>
        <w:tc>
          <w:tcPr>
            <w:tcW w:w="1659" w:type="dxa"/>
            <w:gridSpan w:val="2"/>
            <w:noWrap/>
            <w:hideMark/>
          </w:tcPr>
          <w:p w14:paraId="37E4A554" w14:textId="77777777" w:rsidR="00306E73" w:rsidRPr="00D80C02" w:rsidRDefault="00306E73" w:rsidP="00306E73">
            <w:r w:rsidRPr="00D80C02">
              <w:rPr>
                <w:rFonts w:hint="eastAsia"/>
              </w:rPr>
              <w:t>cystic fibrosis transmembrane conductance regulator</w:t>
            </w:r>
          </w:p>
        </w:tc>
        <w:tc>
          <w:tcPr>
            <w:tcW w:w="1659" w:type="dxa"/>
            <w:gridSpan w:val="2"/>
            <w:noWrap/>
            <w:hideMark/>
          </w:tcPr>
          <w:p w14:paraId="59A76B8B" w14:textId="77777777" w:rsidR="00306E73" w:rsidRPr="00D80C02" w:rsidRDefault="00306E73" w:rsidP="00306E73">
            <w:r w:rsidRPr="00D80C02">
              <w:rPr>
                <w:rFonts w:hint="eastAsia"/>
              </w:rPr>
              <w:t>1.00E-02</w:t>
            </w:r>
          </w:p>
        </w:tc>
        <w:tc>
          <w:tcPr>
            <w:tcW w:w="1660" w:type="dxa"/>
            <w:noWrap/>
            <w:hideMark/>
          </w:tcPr>
          <w:p w14:paraId="06D5A025" w14:textId="77777777" w:rsidR="00306E73" w:rsidRPr="00D80C02" w:rsidRDefault="00306E73" w:rsidP="00306E73">
            <w:r w:rsidRPr="00D80C02">
              <w:rPr>
                <w:rFonts w:hint="eastAsia"/>
              </w:rPr>
              <w:t>1.45218</w:t>
            </w:r>
          </w:p>
        </w:tc>
      </w:tr>
      <w:tr w:rsidR="00306E73" w:rsidRPr="00D80C02" w14:paraId="5970DB2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D0CD5F5" w14:textId="77777777" w:rsidR="00306E73" w:rsidRPr="00D80C02" w:rsidRDefault="00306E73" w:rsidP="00306E73">
            <w:r w:rsidRPr="00D80C02">
              <w:rPr>
                <w:rFonts w:hint="eastAsia"/>
              </w:rPr>
              <w:t>223618_at</w:t>
            </w:r>
          </w:p>
        </w:tc>
        <w:tc>
          <w:tcPr>
            <w:tcW w:w="1659" w:type="dxa"/>
            <w:gridSpan w:val="2"/>
            <w:noWrap/>
            <w:hideMark/>
          </w:tcPr>
          <w:p w14:paraId="1078D12D" w14:textId="77777777" w:rsidR="00306E73" w:rsidRPr="00D80C02" w:rsidRDefault="00306E73" w:rsidP="00306E73">
            <w:r w:rsidRPr="00D80C02">
              <w:rPr>
                <w:rFonts w:hint="eastAsia"/>
              </w:rPr>
              <w:t>FMN2</w:t>
            </w:r>
          </w:p>
        </w:tc>
        <w:tc>
          <w:tcPr>
            <w:tcW w:w="1659" w:type="dxa"/>
            <w:gridSpan w:val="2"/>
            <w:noWrap/>
            <w:hideMark/>
          </w:tcPr>
          <w:p w14:paraId="05FD7588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ormin</w:t>
            </w:r>
            <w:proofErr w:type="spellEnd"/>
            <w:r w:rsidRPr="00D80C02">
              <w:rPr>
                <w:rFonts w:hint="eastAsia"/>
              </w:rPr>
              <w:t xml:space="preserve"> 2</w:t>
            </w:r>
          </w:p>
        </w:tc>
        <w:tc>
          <w:tcPr>
            <w:tcW w:w="1659" w:type="dxa"/>
            <w:gridSpan w:val="2"/>
            <w:noWrap/>
            <w:hideMark/>
          </w:tcPr>
          <w:p w14:paraId="67928F23" w14:textId="77777777" w:rsidR="00306E73" w:rsidRPr="00D80C02" w:rsidRDefault="00306E73" w:rsidP="00306E73">
            <w:r w:rsidRPr="00D80C02">
              <w:rPr>
                <w:rFonts w:hint="eastAsia"/>
              </w:rPr>
              <w:t>1.00E-02</w:t>
            </w:r>
          </w:p>
        </w:tc>
        <w:tc>
          <w:tcPr>
            <w:tcW w:w="1660" w:type="dxa"/>
            <w:noWrap/>
            <w:hideMark/>
          </w:tcPr>
          <w:p w14:paraId="7C8A1C69" w14:textId="77777777" w:rsidR="00306E73" w:rsidRPr="00D80C02" w:rsidRDefault="00306E73" w:rsidP="00306E73">
            <w:r w:rsidRPr="00D80C02">
              <w:rPr>
                <w:rFonts w:hint="eastAsia"/>
              </w:rPr>
              <w:t>1.107992</w:t>
            </w:r>
          </w:p>
        </w:tc>
      </w:tr>
      <w:tr w:rsidR="00306E73" w:rsidRPr="00D80C02" w14:paraId="710130A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99486D7" w14:textId="77777777" w:rsidR="00306E73" w:rsidRPr="00D80C02" w:rsidRDefault="00306E73" w:rsidP="00306E73">
            <w:r w:rsidRPr="00D80C02">
              <w:rPr>
                <w:rFonts w:hint="eastAsia"/>
              </w:rPr>
              <w:t>237162_at</w:t>
            </w:r>
          </w:p>
        </w:tc>
        <w:tc>
          <w:tcPr>
            <w:tcW w:w="1659" w:type="dxa"/>
            <w:gridSpan w:val="2"/>
            <w:noWrap/>
            <w:hideMark/>
          </w:tcPr>
          <w:p w14:paraId="3205C2DE" w14:textId="77777777" w:rsidR="00306E73" w:rsidRPr="00D80C02" w:rsidRDefault="00306E73" w:rsidP="00306E73">
            <w:r w:rsidRPr="00D80C02">
              <w:rPr>
                <w:rFonts w:hint="eastAsia"/>
              </w:rPr>
              <w:t>KANK1</w:t>
            </w:r>
          </w:p>
        </w:tc>
        <w:tc>
          <w:tcPr>
            <w:tcW w:w="1659" w:type="dxa"/>
            <w:gridSpan w:val="2"/>
            <w:noWrap/>
            <w:hideMark/>
          </w:tcPr>
          <w:p w14:paraId="2211938B" w14:textId="77777777" w:rsidR="00306E73" w:rsidRPr="00D80C02" w:rsidRDefault="00306E73" w:rsidP="00306E73">
            <w:r w:rsidRPr="00D80C02">
              <w:rPr>
                <w:rFonts w:hint="eastAsia"/>
              </w:rPr>
              <w:t>KN motif and ankyrin repeat domains 1</w:t>
            </w:r>
          </w:p>
        </w:tc>
        <w:tc>
          <w:tcPr>
            <w:tcW w:w="1659" w:type="dxa"/>
            <w:gridSpan w:val="2"/>
            <w:noWrap/>
            <w:hideMark/>
          </w:tcPr>
          <w:p w14:paraId="17560D9F" w14:textId="77777777" w:rsidR="00306E73" w:rsidRPr="00D80C02" w:rsidRDefault="00306E73" w:rsidP="00306E73">
            <w:r w:rsidRPr="00D80C02">
              <w:rPr>
                <w:rFonts w:hint="eastAsia"/>
              </w:rPr>
              <w:t>1.01E-02</w:t>
            </w:r>
          </w:p>
        </w:tc>
        <w:tc>
          <w:tcPr>
            <w:tcW w:w="1660" w:type="dxa"/>
            <w:noWrap/>
            <w:hideMark/>
          </w:tcPr>
          <w:p w14:paraId="5B55433C" w14:textId="77777777" w:rsidR="00306E73" w:rsidRPr="00D80C02" w:rsidRDefault="00306E73" w:rsidP="00306E73">
            <w:r w:rsidRPr="00D80C02">
              <w:rPr>
                <w:rFonts w:hint="eastAsia"/>
              </w:rPr>
              <w:t>1.092094</w:t>
            </w:r>
          </w:p>
        </w:tc>
      </w:tr>
      <w:tr w:rsidR="00306E73" w:rsidRPr="00D80C02" w14:paraId="4B5521D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5B49165" w14:textId="77777777" w:rsidR="00306E73" w:rsidRPr="00D80C02" w:rsidRDefault="00306E73" w:rsidP="00306E73">
            <w:r w:rsidRPr="00D80C02">
              <w:rPr>
                <w:rFonts w:hint="eastAsia"/>
              </w:rPr>
              <w:t>211132_at</w:t>
            </w:r>
          </w:p>
        </w:tc>
        <w:tc>
          <w:tcPr>
            <w:tcW w:w="1659" w:type="dxa"/>
            <w:gridSpan w:val="2"/>
            <w:noWrap/>
            <w:hideMark/>
          </w:tcPr>
          <w:p w14:paraId="0B3AACFB" w14:textId="77777777" w:rsidR="00306E73" w:rsidRPr="00D80C02" w:rsidRDefault="00306E73" w:rsidP="00306E73">
            <w:r w:rsidRPr="00D80C02">
              <w:rPr>
                <w:rFonts w:hint="eastAsia"/>
              </w:rPr>
              <w:t>INTS3</w:t>
            </w:r>
          </w:p>
        </w:tc>
        <w:tc>
          <w:tcPr>
            <w:tcW w:w="1659" w:type="dxa"/>
            <w:gridSpan w:val="2"/>
            <w:noWrap/>
            <w:hideMark/>
          </w:tcPr>
          <w:p w14:paraId="650AD221" w14:textId="77777777" w:rsidR="00306E73" w:rsidRPr="00D80C02" w:rsidRDefault="00306E73" w:rsidP="00306E73">
            <w:r w:rsidRPr="00D80C02">
              <w:rPr>
                <w:rFonts w:hint="eastAsia"/>
              </w:rPr>
              <w:t>integrator complex subunit 3</w:t>
            </w:r>
          </w:p>
        </w:tc>
        <w:tc>
          <w:tcPr>
            <w:tcW w:w="1659" w:type="dxa"/>
            <w:gridSpan w:val="2"/>
            <w:noWrap/>
            <w:hideMark/>
          </w:tcPr>
          <w:p w14:paraId="6B2C17A0" w14:textId="77777777" w:rsidR="00306E73" w:rsidRPr="00D80C02" w:rsidRDefault="00306E73" w:rsidP="00306E73">
            <w:r w:rsidRPr="00D80C02">
              <w:rPr>
                <w:rFonts w:hint="eastAsia"/>
              </w:rPr>
              <w:t>1.01E-02</w:t>
            </w:r>
          </w:p>
        </w:tc>
        <w:tc>
          <w:tcPr>
            <w:tcW w:w="1660" w:type="dxa"/>
            <w:noWrap/>
            <w:hideMark/>
          </w:tcPr>
          <w:p w14:paraId="15933496" w14:textId="77777777" w:rsidR="00306E73" w:rsidRPr="00D80C02" w:rsidRDefault="00306E73" w:rsidP="00306E73">
            <w:r w:rsidRPr="00D80C02">
              <w:rPr>
                <w:rFonts w:hint="eastAsia"/>
              </w:rPr>
              <w:t>1.089171</w:t>
            </w:r>
          </w:p>
        </w:tc>
      </w:tr>
      <w:tr w:rsidR="00306E73" w:rsidRPr="00D80C02" w14:paraId="08C54A1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008D5A" w14:textId="77777777" w:rsidR="00306E73" w:rsidRPr="00D80C02" w:rsidRDefault="00306E73" w:rsidP="00306E73">
            <w:r w:rsidRPr="00D80C02">
              <w:rPr>
                <w:rFonts w:hint="eastAsia"/>
              </w:rPr>
              <w:t>1566805_at</w:t>
            </w:r>
          </w:p>
        </w:tc>
        <w:tc>
          <w:tcPr>
            <w:tcW w:w="1659" w:type="dxa"/>
            <w:gridSpan w:val="2"/>
            <w:noWrap/>
            <w:hideMark/>
          </w:tcPr>
          <w:p w14:paraId="5C3B716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F7AC06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3351C65" w14:textId="77777777" w:rsidR="00306E73" w:rsidRPr="00D80C02" w:rsidRDefault="00306E73" w:rsidP="00306E73">
            <w:r w:rsidRPr="00D80C02">
              <w:rPr>
                <w:rFonts w:hint="eastAsia"/>
              </w:rPr>
              <w:t>1.02E-02</w:t>
            </w:r>
          </w:p>
        </w:tc>
        <w:tc>
          <w:tcPr>
            <w:tcW w:w="1660" w:type="dxa"/>
            <w:noWrap/>
            <w:hideMark/>
          </w:tcPr>
          <w:p w14:paraId="378F1FD7" w14:textId="77777777" w:rsidR="00306E73" w:rsidRPr="00D80C02" w:rsidRDefault="00306E73" w:rsidP="00306E73">
            <w:r w:rsidRPr="00D80C02">
              <w:rPr>
                <w:rFonts w:hint="eastAsia"/>
              </w:rPr>
              <w:t>1.171503</w:t>
            </w:r>
          </w:p>
        </w:tc>
      </w:tr>
      <w:tr w:rsidR="00306E73" w:rsidRPr="00D80C02" w14:paraId="12FD6B9D" w14:textId="77777777" w:rsidTr="00D80C02">
        <w:trPr>
          <w:trHeight w:val="280"/>
        </w:trPr>
        <w:tc>
          <w:tcPr>
            <w:tcW w:w="2074" w:type="dxa"/>
            <w:gridSpan w:val="2"/>
            <w:noWrap/>
            <w:hideMark/>
          </w:tcPr>
          <w:p w14:paraId="13B7CC57" w14:textId="77777777" w:rsidR="00306E73" w:rsidRPr="00D80C02" w:rsidRDefault="00306E73" w:rsidP="00306E73">
            <w:r w:rsidRPr="00D80C02">
              <w:rPr>
                <w:rFonts w:hint="eastAsia"/>
              </w:rPr>
              <w:t>1561219_x_at</w:t>
            </w:r>
          </w:p>
        </w:tc>
        <w:tc>
          <w:tcPr>
            <w:tcW w:w="2074" w:type="dxa"/>
            <w:gridSpan w:val="2"/>
            <w:noWrap/>
            <w:hideMark/>
          </w:tcPr>
          <w:p w14:paraId="0D26EEBD" w14:textId="77777777" w:rsidR="00306E73" w:rsidRPr="00D80C02" w:rsidRDefault="00306E73" w:rsidP="00306E73"/>
        </w:tc>
        <w:tc>
          <w:tcPr>
            <w:tcW w:w="2074" w:type="dxa"/>
            <w:gridSpan w:val="2"/>
            <w:noWrap/>
            <w:hideMark/>
          </w:tcPr>
          <w:p w14:paraId="29A186ED" w14:textId="77777777" w:rsidR="00306E73" w:rsidRPr="00D80C02" w:rsidRDefault="00306E73" w:rsidP="00306E73">
            <w:r w:rsidRPr="00D80C02">
              <w:rPr>
                <w:rFonts w:hint="eastAsia"/>
              </w:rPr>
              <w:t>1.03E-02</w:t>
            </w:r>
          </w:p>
        </w:tc>
        <w:tc>
          <w:tcPr>
            <w:tcW w:w="2074" w:type="dxa"/>
            <w:gridSpan w:val="2"/>
            <w:noWrap/>
            <w:hideMark/>
          </w:tcPr>
          <w:p w14:paraId="34C209C4" w14:textId="77777777" w:rsidR="00306E73" w:rsidRPr="00D80C02" w:rsidRDefault="00306E73" w:rsidP="00306E73">
            <w:r w:rsidRPr="00D80C02">
              <w:rPr>
                <w:rFonts w:hint="eastAsia"/>
              </w:rPr>
              <w:t>1.076748</w:t>
            </w:r>
          </w:p>
        </w:tc>
      </w:tr>
      <w:tr w:rsidR="00306E73" w:rsidRPr="00D80C02" w14:paraId="76C6813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F161D7C" w14:textId="77777777" w:rsidR="00306E73" w:rsidRPr="00D80C02" w:rsidRDefault="00306E73" w:rsidP="00306E73">
            <w:r w:rsidRPr="00D80C02">
              <w:rPr>
                <w:rFonts w:hint="eastAsia"/>
              </w:rPr>
              <w:t>207399_at</w:t>
            </w:r>
          </w:p>
        </w:tc>
        <w:tc>
          <w:tcPr>
            <w:tcW w:w="1659" w:type="dxa"/>
            <w:gridSpan w:val="2"/>
            <w:noWrap/>
            <w:hideMark/>
          </w:tcPr>
          <w:p w14:paraId="2E75E169" w14:textId="77777777" w:rsidR="00306E73" w:rsidRPr="00D80C02" w:rsidRDefault="00306E73" w:rsidP="00306E73">
            <w:r w:rsidRPr="00D80C02">
              <w:rPr>
                <w:rFonts w:hint="eastAsia"/>
              </w:rPr>
              <w:t>BFSP2</w:t>
            </w:r>
          </w:p>
        </w:tc>
        <w:tc>
          <w:tcPr>
            <w:tcW w:w="1659" w:type="dxa"/>
            <w:gridSpan w:val="2"/>
            <w:noWrap/>
            <w:hideMark/>
          </w:tcPr>
          <w:p w14:paraId="7B5537EE" w14:textId="77777777" w:rsidR="00306E73" w:rsidRPr="00D80C02" w:rsidRDefault="00306E73" w:rsidP="00306E73">
            <w:r w:rsidRPr="00D80C02">
              <w:rPr>
                <w:rFonts w:hint="eastAsia"/>
              </w:rPr>
              <w:t>beaded filament structural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0F4FADE9" w14:textId="77777777" w:rsidR="00306E73" w:rsidRPr="00D80C02" w:rsidRDefault="00306E73" w:rsidP="00306E73">
            <w:r w:rsidRPr="00D80C02">
              <w:rPr>
                <w:rFonts w:hint="eastAsia"/>
              </w:rPr>
              <w:t>1.03E-02</w:t>
            </w:r>
          </w:p>
        </w:tc>
        <w:tc>
          <w:tcPr>
            <w:tcW w:w="1660" w:type="dxa"/>
            <w:noWrap/>
            <w:hideMark/>
          </w:tcPr>
          <w:p w14:paraId="7ECF6E46" w14:textId="77777777" w:rsidR="00306E73" w:rsidRPr="00D80C02" w:rsidRDefault="00306E73" w:rsidP="00306E73">
            <w:r w:rsidRPr="00D80C02">
              <w:rPr>
                <w:rFonts w:hint="eastAsia"/>
              </w:rPr>
              <w:t>1.188446</w:t>
            </w:r>
          </w:p>
        </w:tc>
      </w:tr>
      <w:tr w:rsidR="00306E73" w:rsidRPr="00D80C02" w14:paraId="3E111EB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57281E" w14:textId="77777777" w:rsidR="00306E73" w:rsidRPr="00D80C02" w:rsidRDefault="00306E73" w:rsidP="00306E73">
            <w:r w:rsidRPr="00D80C02">
              <w:rPr>
                <w:rFonts w:hint="eastAsia"/>
              </w:rPr>
              <w:t>240520_at</w:t>
            </w:r>
          </w:p>
        </w:tc>
        <w:tc>
          <w:tcPr>
            <w:tcW w:w="1659" w:type="dxa"/>
            <w:gridSpan w:val="2"/>
            <w:noWrap/>
            <w:hideMark/>
          </w:tcPr>
          <w:p w14:paraId="02AACF5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DE1A25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41D93A4" w14:textId="77777777" w:rsidR="00306E73" w:rsidRPr="00D80C02" w:rsidRDefault="00306E73" w:rsidP="00306E73">
            <w:r w:rsidRPr="00D80C02">
              <w:rPr>
                <w:rFonts w:hint="eastAsia"/>
              </w:rPr>
              <w:t>1.03E-02</w:t>
            </w:r>
          </w:p>
        </w:tc>
        <w:tc>
          <w:tcPr>
            <w:tcW w:w="1660" w:type="dxa"/>
            <w:noWrap/>
            <w:hideMark/>
          </w:tcPr>
          <w:p w14:paraId="7DB5AF40" w14:textId="77777777" w:rsidR="00306E73" w:rsidRPr="00D80C02" w:rsidRDefault="00306E73" w:rsidP="00306E73">
            <w:r w:rsidRPr="00D80C02">
              <w:rPr>
                <w:rFonts w:hint="eastAsia"/>
              </w:rPr>
              <w:t>1.042115</w:t>
            </w:r>
          </w:p>
        </w:tc>
      </w:tr>
      <w:tr w:rsidR="00306E73" w:rsidRPr="00D80C02" w14:paraId="41551B2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1D32A45" w14:textId="77777777" w:rsidR="00306E73" w:rsidRPr="00D80C02" w:rsidRDefault="00306E73" w:rsidP="00306E73">
            <w:r w:rsidRPr="00D80C02">
              <w:rPr>
                <w:rFonts w:hint="eastAsia"/>
              </w:rPr>
              <w:t>211634_x_at</w:t>
            </w:r>
          </w:p>
        </w:tc>
        <w:tc>
          <w:tcPr>
            <w:tcW w:w="1659" w:type="dxa"/>
            <w:gridSpan w:val="2"/>
            <w:noWrap/>
            <w:hideMark/>
          </w:tcPr>
          <w:p w14:paraId="0D0954DD" w14:textId="77777777" w:rsidR="00306E73" w:rsidRPr="00D80C02" w:rsidRDefault="00306E73" w:rsidP="00306E73">
            <w:r w:rsidRPr="00D80C02">
              <w:rPr>
                <w:rFonts w:hint="eastAsia"/>
              </w:rPr>
              <w:t>IGHM</w:t>
            </w:r>
          </w:p>
        </w:tc>
        <w:tc>
          <w:tcPr>
            <w:tcW w:w="1659" w:type="dxa"/>
            <w:gridSpan w:val="2"/>
            <w:noWrap/>
            <w:hideMark/>
          </w:tcPr>
          <w:p w14:paraId="3A0953D0" w14:textId="77777777" w:rsidR="00306E73" w:rsidRPr="00D80C02" w:rsidRDefault="00306E73" w:rsidP="00306E73">
            <w:r w:rsidRPr="00D80C02">
              <w:rPr>
                <w:rFonts w:hint="eastAsia"/>
              </w:rPr>
              <w:t>immunoglobulin heavy constant mu</w:t>
            </w:r>
          </w:p>
        </w:tc>
        <w:tc>
          <w:tcPr>
            <w:tcW w:w="1659" w:type="dxa"/>
            <w:gridSpan w:val="2"/>
            <w:noWrap/>
            <w:hideMark/>
          </w:tcPr>
          <w:p w14:paraId="12E12EE1" w14:textId="77777777" w:rsidR="00306E73" w:rsidRPr="00D80C02" w:rsidRDefault="00306E73" w:rsidP="00306E73">
            <w:r w:rsidRPr="00D80C02">
              <w:rPr>
                <w:rFonts w:hint="eastAsia"/>
              </w:rPr>
              <w:t>1.04E-02</w:t>
            </w:r>
          </w:p>
        </w:tc>
        <w:tc>
          <w:tcPr>
            <w:tcW w:w="1660" w:type="dxa"/>
            <w:noWrap/>
            <w:hideMark/>
          </w:tcPr>
          <w:p w14:paraId="63D018D2" w14:textId="77777777" w:rsidR="00306E73" w:rsidRPr="00D80C02" w:rsidRDefault="00306E73" w:rsidP="00306E73">
            <w:r w:rsidRPr="00D80C02">
              <w:rPr>
                <w:rFonts w:hint="eastAsia"/>
              </w:rPr>
              <w:t>1.069889</w:t>
            </w:r>
          </w:p>
        </w:tc>
      </w:tr>
      <w:tr w:rsidR="00306E73" w:rsidRPr="00D80C02" w14:paraId="57E7389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8FEE84D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31867_at</w:t>
            </w:r>
          </w:p>
        </w:tc>
        <w:tc>
          <w:tcPr>
            <w:tcW w:w="1659" w:type="dxa"/>
            <w:gridSpan w:val="2"/>
            <w:noWrap/>
            <w:hideMark/>
          </w:tcPr>
          <w:p w14:paraId="6622C2F6" w14:textId="77777777" w:rsidR="00306E73" w:rsidRPr="00D80C02" w:rsidRDefault="00306E73" w:rsidP="00306E73">
            <w:r w:rsidRPr="00D80C02">
              <w:rPr>
                <w:rFonts w:hint="eastAsia"/>
              </w:rPr>
              <w:t>TENM2</w:t>
            </w:r>
          </w:p>
        </w:tc>
        <w:tc>
          <w:tcPr>
            <w:tcW w:w="1659" w:type="dxa"/>
            <w:gridSpan w:val="2"/>
            <w:noWrap/>
            <w:hideMark/>
          </w:tcPr>
          <w:p w14:paraId="5E9E5445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teneurin</w:t>
            </w:r>
            <w:proofErr w:type="spellEnd"/>
            <w:r w:rsidRPr="00D80C02">
              <w:rPr>
                <w:rFonts w:hint="eastAsia"/>
              </w:rPr>
              <w:t xml:space="preserve"> transmembrane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7B13D366" w14:textId="77777777" w:rsidR="00306E73" w:rsidRPr="00D80C02" w:rsidRDefault="00306E73" w:rsidP="00306E73">
            <w:r w:rsidRPr="00D80C02">
              <w:rPr>
                <w:rFonts w:hint="eastAsia"/>
              </w:rPr>
              <w:t>1.04E-02</w:t>
            </w:r>
          </w:p>
        </w:tc>
        <w:tc>
          <w:tcPr>
            <w:tcW w:w="1660" w:type="dxa"/>
            <w:noWrap/>
            <w:hideMark/>
          </w:tcPr>
          <w:p w14:paraId="42A1E551" w14:textId="77777777" w:rsidR="00306E73" w:rsidRPr="00D80C02" w:rsidRDefault="00306E73" w:rsidP="00306E73">
            <w:r w:rsidRPr="00D80C02">
              <w:rPr>
                <w:rFonts w:hint="eastAsia"/>
              </w:rPr>
              <w:t>1.391187</w:t>
            </w:r>
          </w:p>
        </w:tc>
      </w:tr>
      <w:tr w:rsidR="00306E73" w:rsidRPr="00D80C02" w14:paraId="2981623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736687" w14:textId="77777777" w:rsidR="00306E73" w:rsidRPr="00D80C02" w:rsidRDefault="00306E73" w:rsidP="00306E73">
            <w:r w:rsidRPr="00D80C02">
              <w:rPr>
                <w:rFonts w:hint="eastAsia"/>
              </w:rPr>
              <w:t>1562924_at</w:t>
            </w:r>
          </w:p>
        </w:tc>
        <w:tc>
          <w:tcPr>
            <w:tcW w:w="1659" w:type="dxa"/>
            <w:gridSpan w:val="2"/>
            <w:noWrap/>
            <w:hideMark/>
          </w:tcPr>
          <w:p w14:paraId="5231292D" w14:textId="77777777" w:rsidR="00306E73" w:rsidRPr="00D80C02" w:rsidRDefault="00306E73" w:rsidP="00306E73">
            <w:r w:rsidRPr="00D80C02">
              <w:rPr>
                <w:rFonts w:hint="eastAsia"/>
              </w:rPr>
              <w:t>LOC340357</w:t>
            </w:r>
          </w:p>
        </w:tc>
        <w:tc>
          <w:tcPr>
            <w:tcW w:w="1659" w:type="dxa"/>
            <w:gridSpan w:val="2"/>
            <w:noWrap/>
            <w:hideMark/>
          </w:tcPr>
          <w:p w14:paraId="43057EE9" w14:textId="77777777" w:rsidR="00306E73" w:rsidRPr="00D80C02" w:rsidRDefault="00306E73" w:rsidP="00306E73">
            <w:r w:rsidRPr="00D80C02">
              <w:rPr>
                <w:rFonts w:hint="eastAsia"/>
              </w:rPr>
              <w:t>uncharacterized LOC340357</w:t>
            </w:r>
          </w:p>
        </w:tc>
        <w:tc>
          <w:tcPr>
            <w:tcW w:w="1659" w:type="dxa"/>
            <w:gridSpan w:val="2"/>
            <w:noWrap/>
            <w:hideMark/>
          </w:tcPr>
          <w:p w14:paraId="44E28923" w14:textId="77777777" w:rsidR="00306E73" w:rsidRPr="00D80C02" w:rsidRDefault="00306E73" w:rsidP="00306E73">
            <w:r w:rsidRPr="00D80C02">
              <w:rPr>
                <w:rFonts w:hint="eastAsia"/>
              </w:rPr>
              <w:t>1.05E-02</w:t>
            </w:r>
          </w:p>
        </w:tc>
        <w:tc>
          <w:tcPr>
            <w:tcW w:w="1660" w:type="dxa"/>
            <w:noWrap/>
            <w:hideMark/>
          </w:tcPr>
          <w:p w14:paraId="41B3CB0C" w14:textId="77777777" w:rsidR="00306E73" w:rsidRPr="00D80C02" w:rsidRDefault="00306E73" w:rsidP="00306E73">
            <w:r w:rsidRPr="00D80C02">
              <w:rPr>
                <w:rFonts w:hint="eastAsia"/>
              </w:rPr>
              <w:t>1.177705</w:t>
            </w:r>
          </w:p>
        </w:tc>
      </w:tr>
      <w:tr w:rsidR="00306E73" w:rsidRPr="00D80C02" w14:paraId="57F0540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A12C5F" w14:textId="77777777" w:rsidR="00306E73" w:rsidRPr="00D80C02" w:rsidRDefault="00306E73" w:rsidP="00306E73">
            <w:r w:rsidRPr="00D80C02">
              <w:rPr>
                <w:rFonts w:hint="eastAsia"/>
              </w:rPr>
              <w:t>1554558_at</w:t>
            </w:r>
          </w:p>
        </w:tc>
        <w:tc>
          <w:tcPr>
            <w:tcW w:w="1659" w:type="dxa"/>
            <w:gridSpan w:val="2"/>
            <w:noWrap/>
            <w:hideMark/>
          </w:tcPr>
          <w:p w14:paraId="39301D4A" w14:textId="77777777" w:rsidR="00306E73" w:rsidRPr="00D80C02" w:rsidRDefault="00306E73" w:rsidP="00306E73">
            <w:r w:rsidRPr="00D80C02">
              <w:rPr>
                <w:rFonts w:hint="eastAsia"/>
              </w:rPr>
              <w:t>DCAF5</w:t>
            </w:r>
          </w:p>
        </w:tc>
        <w:tc>
          <w:tcPr>
            <w:tcW w:w="1659" w:type="dxa"/>
            <w:gridSpan w:val="2"/>
            <w:noWrap/>
            <w:hideMark/>
          </w:tcPr>
          <w:p w14:paraId="05E0857D" w14:textId="77777777" w:rsidR="00306E73" w:rsidRPr="00D80C02" w:rsidRDefault="00306E73" w:rsidP="00306E73">
            <w:r w:rsidRPr="00D80C02">
              <w:rPr>
                <w:rFonts w:hint="eastAsia"/>
              </w:rPr>
              <w:t>DDB1 and CUL4 associated factor 5</w:t>
            </w:r>
          </w:p>
        </w:tc>
        <w:tc>
          <w:tcPr>
            <w:tcW w:w="1659" w:type="dxa"/>
            <w:gridSpan w:val="2"/>
            <w:noWrap/>
            <w:hideMark/>
          </w:tcPr>
          <w:p w14:paraId="116DCB94" w14:textId="77777777" w:rsidR="00306E73" w:rsidRPr="00D80C02" w:rsidRDefault="00306E73" w:rsidP="00306E73">
            <w:r w:rsidRPr="00D80C02">
              <w:rPr>
                <w:rFonts w:hint="eastAsia"/>
              </w:rPr>
              <w:t>1.05E-02</w:t>
            </w:r>
          </w:p>
        </w:tc>
        <w:tc>
          <w:tcPr>
            <w:tcW w:w="1660" w:type="dxa"/>
            <w:noWrap/>
            <w:hideMark/>
          </w:tcPr>
          <w:p w14:paraId="3C27A4F6" w14:textId="77777777" w:rsidR="00306E73" w:rsidRPr="00D80C02" w:rsidRDefault="00306E73" w:rsidP="00306E73">
            <w:r w:rsidRPr="00D80C02">
              <w:rPr>
                <w:rFonts w:hint="eastAsia"/>
              </w:rPr>
              <w:t>1.124272</w:t>
            </w:r>
          </w:p>
        </w:tc>
      </w:tr>
      <w:tr w:rsidR="00306E73" w:rsidRPr="00D80C02" w14:paraId="097F02A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9D532AA" w14:textId="77777777" w:rsidR="00306E73" w:rsidRPr="00D80C02" w:rsidRDefault="00306E73" w:rsidP="00306E73">
            <w:r w:rsidRPr="00D80C02">
              <w:rPr>
                <w:rFonts w:hint="eastAsia"/>
              </w:rPr>
              <w:t>238047_at</w:t>
            </w:r>
          </w:p>
        </w:tc>
        <w:tc>
          <w:tcPr>
            <w:tcW w:w="1659" w:type="dxa"/>
            <w:gridSpan w:val="2"/>
            <w:noWrap/>
            <w:hideMark/>
          </w:tcPr>
          <w:p w14:paraId="43058996" w14:textId="77777777" w:rsidR="00306E73" w:rsidRPr="00D80C02" w:rsidRDefault="00306E73" w:rsidP="00306E73">
            <w:r w:rsidRPr="00D80C02">
              <w:rPr>
                <w:rFonts w:hint="eastAsia"/>
              </w:rPr>
              <w:t>ARHGAP36</w:t>
            </w:r>
          </w:p>
        </w:tc>
        <w:tc>
          <w:tcPr>
            <w:tcW w:w="1659" w:type="dxa"/>
            <w:gridSpan w:val="2"/>
            <w:noWrap/>
            <w:hideMark/>
          </w:tcPr>
          <w:p w14:paraId="467C1390" w14:textId="77777777" w:rsidR="00306E73" w:rsidRPr="00D80C02" w:rsidRDefault="00306E73" w:rsidP="00306E73">
            <w:r w:rsidRPr="00D80C02">
              <w:rPr>
                <w:rFonts w:hint="eastAsia"/>
              </w:rPr>
              <w:t>Rho GTPase activating protein 36</w:t>
            </w:r>
          </w:p>
        </w:tc>
        <w:tc>
          <w:tcPr>
            <w:tcW w:w="1659" w:type="dxa"/>
            <w:gridSpan w:val="2"/>
            <w:noWrap/>
            <w:hideMark/>
          </w:tcPr>
          <w:p w14:paraId="21074D83" w14:textId="77777777" w:rsidR="00306E73" w:rsidRPr="00D80C02" w:rsidRDefault="00306E73" w:rsidP="00306E73">
            <w:r w:rsidRPr="00D80C02">
              <w:rPr>
                <w:rFonts w:hint="eastAsia"/>
              </w:rPr>
              <w:t>1.06E-02</w:t>
            </w:r>
          </w:p>
        </w:tc>
        <w:tc>
          <w:tcPr>
            <w:tcW w:w="1660" w:type="dxa"/>
            <w:noWrap/>
            <w:hideMark/>
          </w:tcPr>
          <w:p w14:paraId="30355808" w14:textId="77777777" w:rsidR="00306E73" w:rsidRPr="00D80C02" w:rsidRDefault="00306E73" w:rsidP="00306E73">
            <w:r w:rsidRPr="00D80C02">
              <w:rPr>
                <w:rFonts w:hint="eastAsia"/>
              </w:rPr>
              <w:t>1.456249</w:t>
            </w:r>
          </w:p>
        </w:tc>
      </w:tr>
      <w:tr w:rsidR="00306E73" w:rsidRPr="00D80C02" w14:paraId="020BAA9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89568AD" w14:textId="77777777" w:rsidR="00306E73" w:rsidRPr="00D80C02" w:rsidRDefault="00306E73" w:rsidP="00306E73">
            <w:r w:rsidRPr="00D80C02">
              <w:rPr>
                <w:rFonts w:hint="eastAsia"/>
              </w:rPr>
              <w:t>223718_at</w:t>
            </w:r>
          </w:p>
        </w:tc>
        <w:tc>
          <w:tcPr>
            <w:tcW w:w="1659" w:type="dxa"/>
            <w:gridSpan w:val="2"/>
            <w:noWrap/>
            <w:hideMark/>
          </w:tcPr>
          <w:p w14:paraId="46DDB4E6" w14:textId="77777777" w:rsidR="00306E73" w:rsidRPr="00D80C02" w:rsidRDefault="00306E73" w:rsidP="00306E73">
            <w:r w:rsidRPr="00D80C02">
              <w:rPr>
                <w:rFonts w:hint="eastAsia"/>
              </w:rPr>
              <w:t>ACRBP</w:t>
            </w:r>
          </w:p>
        </w:tc>
        <w:tc>
          <w:tcPr>
            <w:tcW w:w="1659" w:type="dxa"/>
            <w:gridSpan w:val="2"/>
            <w:noWrap/>
            <w:hideMark/>
          </w:tcPr>
          <w:p w14:paraId="4271C5A7" w14:textId="77777777" w:rsidR="00306E73" w:rsidRPr="00D80C02" w:rsidRDefault="00306E73" w:rsidP="00306E73">
            <w:r w:rsidRPr="00D80C02">
              <w:rPr>
                <w:rFonts w:hint="eastAsia"/>
              </w:rPr>
              <w:t>acrosin binding protein</w:t>
            </w:r>
          </w:p>
        </w:tc>
        <w:tc>
          <w:tcPr>
            <w:tcW w:w="1659" w:type="dxa"/>
            <w:gridSpan w:val="2"/>
            <w:noWrap/>
            <w:hideMark/>
          </w:tcPr>
          <w:p w14:paraId="21B8794D" w14:textId="77777777" w:rsidR="00306E73" w:rsidRPr="00D80C02" w:rsidRDefault="00306E73" w:rsidP="00306E73">
            <w:r w:rsidRPr="00D80C02">
              <w:rPr>
                <w:rFonts w:hint="eastAsia"/>
              </w:rPr>
              <w:t>1.07E-02</w:t>
            </w:r>
          </w:p>
        </w:tc>
        <w:tc>
          <w:tcPr>
            <w:tcW w:w="1660" w:type="dxa"/>
            <w:noWrap/>
            <w:hideMark/>
          </w:tcPr>
          <w:p w14:paraId="3D124C73" w14:textId="77777777" w:rsidR="00306E73" w:rsidRPr="00D80C02" w:rsidRDefault="00306E73" w:rsidP="00306E73">
            <w:r w:rsidRPr="00D80C02">
              <w:rPr>
                <w:rFonts w:hint="eastAsia"/>
              </w:rPr>
              <w:t>1.141116</w:t>
            </w:r>
          </w:p>
        </w:tc>
      </w:tr>
      <w:tr w:rsidR="00306E73" w:rsidRPr="00D80C02" w14:paraId="5143606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49B983B" w14:textId="77777777" w:rsidR="00306E73" w:rsidRPr="00D80C02" w:rsidRDefault="00306E73" w:rsidP="00306E73">
            <w:r w:rsidRPr="00D80C02">
              <w:rPr>
                <w:rFonts w:hint="eastAsia"/>
              </w:rPr>
              <w:t>1565715_at</w:t>
            </w:r>
          </w:p>
        </w:tc>
        <w:tc>
          <w:tcPr>
            <w:tcW w:w="1659" w:type="dxa"/>
            <w:gridSpan w:val="2"/>
            <w:noWrap/>
            <w:hideMark/>
          </w:tcPr>
          <w:p w14:paraId="302BC63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A5FC7A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77A464D" w14:textId="77777777" w:rsidR="00306E73" w:rsidRPr="00D80C02" w:rsidRDefault="00306E73" w:rsidP="00306E73">
            <w:r w:rsidRPr="00D80C02">
              <w:rPr>
                <w:rFonts w:hint="eastAsia"/>
              </w:rPr>
              <w:t>1.08E-02</w:t>
            </w:r>
          </w:p>
        </w:tc>
        <w:tc>
          <w:tcPr>
            <w:tcW w:w="1660" w:type="dxa"/>
            <w:noWrap/>
            <w:hideMark/>
          </w:tcPr>
          <w:p w14:paraId="58E7D781" w14:textId="77777777" w:rsidR="00306E73" w:rsidRPr="00D80C02" w:rsidRDefault="00306E73" w:rsidP="00306E73">
            <w:r w:rsidRPr="00D80C02">
              <w:rPr>
                <w:rFonts w:hint="eastAsia"/>
              </w:rPr>
              <w:t>1.139872</w:t>
            </w:r>
          </w:p>
        </w:tc>
      </w:tr>
      <w:tr w:rsidR="00306E73" w:rsidRPr="00D80C02" w14:paraId="2F5AE9A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0D648E1" w14:textId="77777777" w:rsidR="00306E73" w:rsidRPr="00D80C02" w:rsidRDefault="00306E73" w:rsidP="00306E73">
            <w:r w:rsidRPr="00D80C02">
              <w:rPr>
                <w:rFonts w:hint="eastAsia"/>
              </w:rPr>
              <w:t>1562811_at</w:t>
            </w:r>
          </w:p>
        </w:tc>
        <w:tc>
          <w:tcPr>
            <w:tcW w:w="1659" w:type="dxa"/>
            <w:gridSpan w:val="2"/>
            <w:noWrap/>
            <w:hideMark/>
          </w:tcPr>
          <w:p w14:paraId="57B6A412" w14:textId="77777777" w:rsidR="00306E73" w:rsidRPr="00D80C02" w:rsidRDefault="00306E73" w:rsidP="00306E73">
            <w:r w:rsidRPr="00D80C02">
              <w:rPr>
                <w:rFonts w:hint="eastAsia"/>
              </w:rPr>
              <w:t>CTD-2194D22.4</w:t>
            </w:r>
          </w:p>
        </w:tc>
        <w:tc>
          <w:tcPr>
            <w:tcW w:w="1659" w:type="dxa"/>
            <w:gridSpan w:val="2"/>
            <w:noWrap/>
            <w:hideMark/>
          </w:tcPr>
          <w:p w14:paraId="14C1398F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9081</w:t>
            </w:r>
          </w:p>
        </w:tc>
        <w:tc>
          <w:tcPr>
            <w:tcW w:w="1659" w:type="dxa"/>
            <w:gridSpan w:val="2"/>
            <w:noWrap/>
            <w:hideMark/>
          </w:tcPr>
          <w:p w14:paraId="53C9CF75" w14:textId="77777777" w:rsidR="00306E73" w:rsidRPr="00D80C02" w:rsidRDefault="00306E73" w:rsidP="00306E73">
            <w:r w:rsidRPr="00D80C02">
              <w:rPr>
                <w:rFonts w:hint="eastAsia"/>
              </w:rPr>
              <w:t>1.08E-02</w:t>
            </w:r>
          </w:p>
        </w:tc>
        <w:tc>
          <w:tcPr>
            <w:tcW w:w="1660" w:type="dxa"/>
            <w:noWrap/>
            <w:hideMark/>
          </w:tcPr>
          <w:p w14:paraId="0028914D" w14:textId="77777777" w:rsidR="00306E73" w:rsidRPr="00D80C02" w:rsidRDefault="00306E73" w:rsidP="00306E73">
            <w:r w:rsidRPr="00D80C02">
              <w:rPr>
                <w:rFonts w:hint="eastAsia"/>
              </w:rPr>
              <w:t>1.06772</w:t>
            </w:r>
          </w:p>
        </w:tc>
      </w:tr>
      <w:tr w:rsidR="00306E73" w:rsidRPr="00D80C02" w14:paraId="4AADA2A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DC170DF" w14:textId="77777777" w:rsidR="00306E73" w:rsidRPr="00D80C02" w:rsidRDefault="00306E73" w:rsidP="00306E73">
            <w:r w:rsidRPr="00D80C02">
              <w:rPr>
                <w:rFonts w:hint="eastAsia"/>
              </w:rPr>
              <w:t>231460_at</w:t>
            </w:r>
          </w:p>
        </w:tc>
        <w:tc>
          <w:tcPr>
            <w:tcW w:w="1659" w:type="dxa"/>
            <w:gridSpan w:val="2"/>
            <w:noWrap/>
            <w:hideMark/>
          </w:tcPr>
          <w:p w14:paraId="111409C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8C71CC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9A82589" w14:textId="77777777" w:rsidR="00306E73" w:rsidRPr="00D80C02" w:rsidRDefault="00306E73" w:rsidP="00306E73">
            <w:r w:rsidRPr="00D80C02">
              <w:rPr>
                <w:rFonts w:hint="eastAsia"/>
              </w:rPr>
              <w:t>1.08E-02</w:t>
            </w:r>
          </w:p>
        </w:tc>
        <w:tc>
          <w:tcPr>
            <w:tcW w:w="1660" w:type="dxa"/>
            <w:noWrap/>
            <w:hideMark/>
          </w:tcPr>
          <w:p w14:paraId="62B4BC6E" w14:textId="77777777" w:rsidR="00306E73" w:rsidRPr="00D80C02" w:rsidRDefault="00306E73" w:rsidP="00306E73">
            <w:r w:rsidRPr="00D80C02">
              <w:rPr>
                <w:rFonts w:hint="eastAsia"/>
              </w:rPr>
              <w:t>1.076537</w:t>
            </w:r>
          </w:p>
        </w:tc>
      </w:tr>
      <w:tr w:rsidR="00306E73" w:rsidRPr="00D80C02" w14:paraId="7E14A36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244A5BA" w14:textId="77777777" w:rsidR="00306E73" w:rsidRPr="00D80C02" w:rsidRDefault="00306E73" w:rsidP="00306E73">
            <w:r w:rsidRPr="00D80C02">
              <w:rPr>
                <w:rFonts w:hint="eastAsia"/>
              </w:rPr>
              <w:t>228085_at</w:t>
            </w:r>
          </w:p>
        </w:tc>
        <w:tc>
          <w:tcPr>
            <w:tcW w:w="1659" w:type="dxa"/>
            <w:gridSpan w:val="2"/>
            <w:noWrap/>
            <w:hideMark/>
          </w:tcPr>
          <w:p w14:paraId="1E967CA1" w14:textId="77777777" w:rsidR="00306E73" w:rsidRPr="00D80C02" w:rsidRDefault="00306E73" w:rsidP="00306E73">
            <w:r w:rsidRPr="00D80C02">
              <w:rPr>
                <w:rFonts w:hint="eastAsia"/>
              </w:rPr>
              <w:t>MMP25-AS1</w:t>
            </w:r>
          </w:p>
        </w:tc>
        <w:tc>
          <w:tcPr>
            <w:tcW w:w="1659" w:type="dxa"/>
            <w:gridSpan w:val="2"/>
            <w:noWrap/>
            <w:hideMark/>
          </w:tcPr>
          <w:p w14:paraId="0E37FED7" w14:textId="77777777" w:rsidR="00306E73" w:rsidRPr="00D80C02" w:rsidRDefault="00306E73" w:rsidP="00306E73">
            <w:r w:rsidRPr="00D80C02">
              <w:rPr>
                <w:rFonts w:hint="eastAsia"/>
              </w:rPr>
              <w:t>MMP25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15383A20" w14:textId="77777777" w:rsidR="00306E73" w:rsidRPr="00D80C02" w:rsidRDefault="00306E73" w:rsidP="00306E73">
            <w:r w:rsidRPr="00D80C02">
              <w:rPr>
                <w:rFonts w:hint="eastAsia"/>
              </w:rPr>
              <w:t>1.08E-02</w:t>
            </w:r>
          </w:p>
        </w:tc>
        <w:tc>
          <w:tcPr>
            <w:tcW w:w="1660" w:type="dxa"/>
            <w:noWrap/>
            <w:hideMark/>
          </w:tcPr>
          <w:p w14:paraId="291AA40F" w14:textId="77777777" w:rsidR="00306E73" w:rsidRPr="00D80C02" w:rsidRDefault="00306E73" w:rsidP="00306E73">
            <w:r w:rsidRPr="00D80C02">
              <w:rPr>
                <w:rFonts w:hint="eastAsia"/>
              </w:rPr>
              <w:t>1.026201</w:t>
            </w:r>
          </w:p>
        </w:tc>
      </w:tr>
      <w:tr w:rsidR="00306E73" w:rsidRPr="00D80C02" w14:paraId="503768E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8CD529F" w14:textId="77777777" w:rsidR="00306E73" w:rsidRPr="00D80C02" w:rsidRDefault="00306E73" w:rsidP="00306E73">
            <w:r w:rsidRPr="00D80C02">
              <w:rPr>
                <w:rFonts w:hint="eastAsia"/>
              </w:rPr>
              <w:t>223567_at</w:t>
            </w:r>
          </w:p>
        </w:tc>
        <w:tc>
          <w:tcPr>
            <w:tcW w:w="1659" w:type="dxa"/>
            <w:gridSpan w:val="2"/>
            <w:noWrap/>
            <w:hideMark/>
          </w:tcPr>
          <w:p w14:paraId="77E7A48E" w14:textId="77777777" w:rsidR="00306E73" w:rsidRPr="00D80C02" w:rsidRDefault="00306E73" w:rsidP="00306E73">
            <w:r w:rsidRPr="00D80C02">
              <w:rPr>
                <w:rFonts w:hint="eastAsia"/>
              </w:rPr>
              <w:t>SEMA6B</w:t>
            </w:r>
          </w:p>
        </w:tc>
        <w:tc>
          <w:tcPr>
            <w:tcW w:w="1659" w:type="dxa"/>
            <w:gridSpan w:val="2"/>
            <w:noWrap/>
            <w:hideMark/>
          </w:tcPr>
          <w:p w14:paraId="0CA0D31A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emaphorin</w:t>
            </w:r>
            <w:proofErr w:type="spellEnd"/>
            <w:r w:rsidRPr="00D80C02">
              <w:rPr>
                <w:rFonts w:hint="eastAsia"/>
              </w:rPr>
              <w:t xml:space="preserve"> 6B</w:t>
            </w:r>
          </w:p>
        </w:tc>
        <w:tc>
          <w:tcPr>
            <w:tcW w:w="1659" w:type="dxa"/>
            <w:gridSpan w:val="2"/>
            <w:noWrap/>
            <w:hideMark/>
          </w:tcPr>
          <w:p w14:paraId="10CF3522" w14:textId="77777777" w:rsidR="00306E73" w:rsidRPr="00D80C02" w:rsidRDefault="00306E73" w:rsidP="00306E73">
            <w:r w:rsidRPr="00D80C02">
              <w:rPr>
                <w:rFonts w:hint="eastAsia"/>
              </w:rPr>
              <w:t>1.11E-02</w:t>
            </w:r>
          </w:p>
        </w:tc>
        <w:tc>
          <w:tcPr>
            <w:tcW w:w="1660" w:type="dxa"/>
            <w:noWrap/>
            <w:hideMark/>
          </w:tcPr>
          <w:p w14:paraId="78362507" w14:textId="77777777" w:rsidR="00306E73" w:rsidRPr="00D80C02" w:rsidRDefault="00306E73" w:rsidP="00306E73">
            <w:r w:rsidRPr="00D80C02">
              <w:rPr>
                <w:rFonts w:hint="eastAsia"/>
              </w:rPr>
              <w:t>1.150581</w:t>
            </w:r>
          </w:p>
        </w:tc>
      </w:tr>
      <w:tr w:rsidR="00306E73" w:rsidRPr="00D80C02" w14:paraId="3F8217D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8C0BE15" w14:textId="77777777" w:rsidR="00306E73" w:rsidRPr="00D80C02" w:rsidRDefault="00306E73" w:rsidP="00306E73">
            <w:r w:rsidRPr="00D80C02">
              <w:rPr>
                <w:rFonts w:hint="eastAsia"/>
              </w:rPr>
              <w:t>206045_s_at</w:t>
            </w:r>
          </w:p>
        </w:tc>
        <w:tc>
          <w:tcPr>
            <w:tcW w:w="1659" w:type="dxa"/>
            <w:gridSpan w:val="2"/>
            <w:noWrap/>
            <w:hideMark/>
          </w:tcPr>
          <w:p w14:paraId="15492D1C" w14:textId="77777777" w:rsidR="00306E73" w:rsidRPr="00D80C02" w:rsidRDefault="00306E73" w:rsidP="00306E73">
            <w:r w:rsidRPr="00D80C02">
              <w:rPr>
                <w:rFonts w:hint="eastAsia"/>
              </w:rPr>
              <w:t>NOL4</w:t>
            </w:r>
          </w:p>
        </w:tc>
        <w:tc>
          <w:tcPr>
            <w:tcW w:w="1659" w:type="dxa"/>
            <w:gridSpan w:val="2"/>
            <w:noWrap/>
            <w:hideMark/>
          </w:tcPr>
          <w:p w14:paraId="335439DA" w14:textId="77777777" w:rsidR="00306E73" w:rsidRPr="00D80C02" w:rsidRDefault="00306E73" w:rsidP="00306E73">
            <w:r w:rsidRPr="00D80C02">
              <w:rPr>
                <w:rFonts w:hint="eastAsia"/>
              </w:rPr>
              <w:t>nucleolar protein 4</w:t>
            </w:r>
          </w:p>
        </w:tc>
        <w:tc>
          <w:tcPr>
            <w:tcW w:w="1659" w:type="dxa"/>
            <w:gridSpan w:val="2"/>
            <w:noWrap/>
            <w:hideMark/>
          </w:tcPr>
          <w:p w14:paraId="413C4041" w14:textId="77777777" w:rsidR="00306E73" w:rsidRPr="00D80C02" w:rsidRDefault="00306E73" w:rsidP="00306E73">
            <w:r w:rsidRPr="00D80C02">
              <w:rPr>
                <w:rFonts w:hint="eastAsia"/>
              </w:rPr>
              <w:t>1.12E-02</w:t>
            </w:r>
          </w:p>
        </w:tc>
        <w:tc>
          <w:tcPr>
            <w:tcW w:w="1660" w:type="dxa"/>
            <w:noWrap/>
            <w:hideMark/>
          </w:tcPr>
          <w:p w14:paraId="3F79D235" w14:textId="77777777" w:rsidR="00306E73" w:rsidRPr="00D80C02" w:rsidRDefault="00306E73" w:rsidP="00306E73">
            <w:r w:rsidRPr="00D80C02">
              <w:rPr>
                <w:rFonts w:hint="eastAsia"/>
              </w:rPr>
              <w:t>1.046371</w:t>
            </w:r>
          </w:p>
        </w:tc>
      </w:tr>
      <w:tr w:rsidR="00306E73" w:rsidRPr="00D80C02" w14:paraId="76BAFDB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CDA669A" w14:textId="77777777" w:rsidR="00306E73" w:rsidRPr="00D80C02" w:rsidRDefault="00306E73" w:rsidP="00306E73">
            <w:r w:rsidRPr="00D80C02">
              <w:rPr>
                <w:rFonts w:hint="eastAsia"/>
              </w:rPr>
              <w:t>227714_s_at</w:t>
            </w:r>
          </w:p>
        </w:tc>
        <w:tc>
          <w:tcPr>
            <w:tcW w:w="1659" w:type="dxa"/>
            <w:gridSpan w:val="2"/>
            <w:noWrap/>
            <w:hideMark/>
          </w:tcPr>
          <w:p w14:paraId="619F22AC" w14:textId="77777777" w:rsidR="00306E73" w:rsidRPr="00D80C02" w:rsidRDefault="00306E73" w:rsidP="00306E73">
            <w:r w:rsidRPr="00D80C02">
              <w:rPr>
                <w:rFonts w:hint="eastAsia"/>
              </w:rPr>
              <w:t>RABL6</w:t>
            </w:r>
          </w:p>
        </w:tc>
        <w:tc>
          <w:tcPr>
            <w:tcW w:w="1659" w:type="dxa"/>
            <w:gridSpan w:val="2"/>
            <w:noWrap/>
            <w:hideMark/>
          </w:tcPr>
          <w:p w14:paraId="3101FCB9" w14:textId="77777777" w:rsidR="00306E73" w:rsidRPr="00D80C02" w:rsidRDefault="00306E73" w:rsidP="00306E73">
            <w:r w:rsidRPr="00D80C02">
              <w:rPr>
                <w:rFonts w:hint="eastAsia"/>
              </w:rPr>
              <w:t>RAB, member RAS oncogene family-like 6</w:t>
            </w:r>
          </w:p>
        </w:tc>
        <w:tc>
          <w:tcPr>
            <w:tcW w:w="1659" w:type="dxa"/>
            <w:gridSpan w:val="2"/>
            <w:noWrap/>
            <w:hideMark/>
          </w:tcPr>
          <w:p w14:paraId="34490FB0" w14:textId="77777777" w:rsidR="00306E73" w:rsidRPr="00D80C02" w:rsidRDefault="00306E73" w:rsidP="00306E73">
            <w:r w:rsidRPr="00D80C02">
              <w:rPr>
                <w:rFonts w:hint="eastAsia"/>
              </w:rPr>
              <w:t>1.12E-02</w:t>
            </w:r>
          </w:p>
        </w:tc>
        <w:tc>
          <w:tcPr>
            <w:tcW w:w="1660" w:type="dxa"/>
            <w:noWrap/>
            <w:hideMark/>
          </w:tcPr>
          <w:p w14:paraId="71EB9B8A" w14:textId="77777777" w:rsidR="00306E73" w:rsidRPr="00D80C02" w:rsidRDefault="00306E73" w:rsidP="00306E73">
            <w:r w:rsidRPr="00D80C02">
              <w:rPr>
                <w:rFonts w:hint="eastAsia"/>
              </w:rPr>
              <w:t>1.11113</w:t>
            </w:r>
          </w:p>
        </w:tc>
      </w:tr>
      <w:tr w:rsidR="00306E73" w:rsidRPr="00D80C02" w14:paraId="3734F7E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EA3FD44" w14:textId="77777777" w:rsidR="00306E73" w:rsidRPr="00D80C02" w:rsidRDefault="00306E73" w:rsidP="00306E73">
            <w:r w:rsidRPr="00D80C02">
              <w:rPr>
                <w:rFonts w:hint="eastAsia"/>
              </w:rPr>
              <w:t>223767_at</w:t>
            </w:r>
          </w:p>
        </w:tc>
        <w:tc>
          <w:tcPr>
            <w:tcW w:w="1659" w:type="dxa"/>
            <w:gridSpan w:val="2"/>
            <w:noWrap/>
            <w:hideMark/>
          </w:tcPr>
          <w:p w14:paraId="743804EC" w14:textId="77777777" w:rsidR="00306E73" w:rsidRPr="00D80C02" w:rsidRDefault="00306E73" w:rsidP="00306E73">
            <w:r w:rsidRPr="00D80C02">
              <w:rPr>
                <w:rFonts w:hint="eastAsia"/>
              </w:rPr>
              <w:t>GPR84</w:t>
            </w:r>
          </w:p>
        </w:tc>
        <w:tc>
          <w:tcPr>
            <w:tcW w:w="1659" w:type="dxa"/>
            <w:gridSpan w:val="2"/>
            <w:noWrap/>
            <w:hideMark/>
          </w:tcPr>
          <w:p w14:paraId="2421CF3E" w14:textId="77777777" w:rsidR="00306E73" w:rsidRPr="00D80C02" w:rsidRDefault="00306E73" w:rsidP="00306E73">
            <w:r w:rsidRPr="00D80C02">
              <w:rPr>
                <w:rFonts w:hint="eastAsia"/>
              </w:rPr>
              <w:t>G protein-coupled receptor 84</w:t>
            </w:r>
          </w:p>
        </w:tc>
        <w:tc>
          <w:tcPr>
            <w:tcW w:w="1659" w:type="dxa"/>
            <w:gridSpan w:val="2"/>
            <w:noWrap/>
            <w:hideMark/>
          </w:tcPr>
          <w:p w14:paraId="40183A97" w14:textId="77777777" w:rsidR="00306E73" w:rsidRPr="00D80C02" w:rsidRDefault="00306E73" w:rsidP="00306E73">
            <w:r w:rsidRPr="00D80C02">
              <w:rPr>
                <w:rFonts w:hint="eastAsia"/>
              </w:rPr>
              <w:t>1.12E-02</w:t>
            </w:r>
          </w:p>
        </w:tc>
        <w:tc>
          <w:tcPr>
            <w:tcW w:w="1660" w:type="dxa"/>
            <w:noWrap/>
            <w:hideMark/>
          </w:tcPr>
          <w:p w14:paraId="7C8C8E1D" w14:textId="77777777" w:rsidR="00306E73" w:rsidRPr="00D80C02" w:rsidRDefault="00306E73" w:rsidP="00306E73">
            <w:r w:rsidRPr="00D80C02">
              <w:rPr>
                <w:rFonts w:hint="eastAsia"/>
              </w:rPr>
              <w:t>1.455218</w:t>
            </w:r>
          </w:p>
        </w:tc>
      </w:tr>
      <w:tr w:rsidR="00306E73" w:rsidRPr="00D80C02" w14:paraId="2672BE7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164AA2" w14:textId="77777777" w:rsidR="00306E73" w:rsidRPr="00D80C02" w:rsidRDefault="00306E73" w:rsidP="00306E73">
            <w:r w:rsidRPr="00D80C02">
              <w:rPr>
                <w:rFonts w:hint="eastAsia"/>
              </w:rPr>
              <w:t>1555876_at</w:t>
            </w:r>
          </w:p>
        </w:tc>
        <w:tc>
          <w:tcPr>
            <w:tcW w:w="1659" w:type="dxa"/>
            <w:gridSpan w:val="2"/>
            <w:noWrap/>
            <w:hideMark/>
          </w:tcPr>
          <w:p w14:paraId="2039DECD" w14:textId="77777777" w:rsidR="00306E73" w:rsidRPr="00D80C02" w:rsidRDefault="00306E73" w:rsidP="00306E73">
            <w:r w:rsidRPr="00D80C02">
              <w:rPr>
                <w:rFonts w:hint="eastAsia"/>
              </w:rPr>
              <w:t>SRGAP1</w:t>
            </w:r>
          </w:p>
        </w:tc>
        <w:tc>
          <w:tcPr>
            <w:tcW w:w="1659" w:type="dxa"/>
            <w:gridSpan w:val="2"/>
            <w:noWrap/>
            <w:hideMark/>
          </w:tcPr>
          <w:p w14:paraId="67252FEB" w14:textId="77777777" w:rsidR="00306E73" w:rsidRPr="00D80C02" w:rsidRDefault="00306E73" w:rsidP="00306E73">
            <w:r w:rsidRPr="00D80C02">
              <w:rPr>
                <w:rFonts w:hint="eastAsia"/>
              </w:rPr>
              <w:t>SLIT-ROBO Rho GTPase activating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18AC3539" w14:textId="77777777" w:rsidR="00306E73" w:rsidRPr="00D80C02" w:rsidRDefault="00306E73" w:rsidP="00306E73">
            <w:r w:rsidRPr="00D80C02">
              <w:rPr>
                <w:rFonts w:hint="eastAsia"/>
              </w:rPr>
              <w:t>1.13E-02</w:t>
            </w:r>
          </w:p>
        </w:tc>
        <w:tc>
          <w:tcPr>
            <w:tcW w:w="1660" w:type="dxa"/>
            <w:noWrap/>
            <w:hideMark/>
          </w:tcPr>
          <w:p w14:paraId="21827FEF" w14:textId="77777777" w:rsidR="00306E73" w:rsidRPr="00D80C02" w:rsidRDefault="00306E73" w:rsidP="00306E73">
            <w:r w:rsidRPr="00D80C02">
              <w:rPr>
                <w:rFonts w:hint="eastAsia"/>
              </w:rPr>
              <w:t>1.112688</w:t>
            </w:r>
          </w:p>
        </w:tc>
      </w:tr>
      <w:tr w:rsidR="00306E73" w:rsidRPr="00D80C02" w14:paraId="6C00DE9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B013EAF" w14:textId="77777777" w:rsidR="00306E73" w:rsidRPr="00D80C02" w:rsidRDefault="00306E73" w:rsidP="00306E73">
            <w:r w:rsidRPr="00D80C02">
              <w:rPr>
                <w:rFonts w:hint="eastAsia"/>
              </w:rPr>
              <w:t>1557014_a_at</w:t>
            </w:r>
          </w:p>
        </w:tc>
        <w:tc>
          <w:tcPr>
            <w:tcW w:w="1659" w:type="dxa"/>
            <w:gridSpan w:val="2"/>
            <w:noWrap/>
            <w:hideMark/>
          </w:tcPr>
          <w:p w14:paraId="19CE918C" w14:textId="77777777" w:rsidR="00306E73" w:rsidRPr="00D80C02" w:rsidRDefault="00306E73" w:rsidP="00306E73">
            <w:r w:rsidRPr="00D80C02">
              <w:rPr>
                <w:rFonts w:hint="eastAsia"/>
              </w:rPr>
              <w:t>FAM201A</w:t>
            </w:r>
          </w:p>
        </w:tc>
        <w:tc>
          <w:tcPr>
            <w:tcW w:w="1659" w:type="dxa"/>
            <w:gridSpan w:val="2"/>
            <w:noWrap/>
            <w:hideMark/>
          </w:tcPr>
          <w:p w14:paraId="24B276C3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201 member A</w:t>
            </w:r>
          </w:p>
        </w:tc>
        <w:tc>
          <w:tcPr>
            <w:tcW w:w="1659" w:type="dxa"/>
            <w:gridSpan w:val="2"/>
            <w:noWrap/>
            <w:hideMark/>
          </w:tcPr>
          <w:p w14:paraId="6D82D494" w14:textId="77777777" w:rsidR="00306E73" w:rsidRPr="00D80C02" w:rsidRDefault="00306E73" w:rsidP="00306E73">
            <w:r w:rsidRPr="00D80C02">
              <w:rPr>
                <w:rFonts w:hint="eastAsia"/>
              </w:rPr>
              <w:t>1.13E-02</w:t>
            </w:r>
          </w:p>
        </w:tc>
        <w:tc>
          <w:tcPr>
            <w:tcW w:w="1660" w:type="dxa"/>
            <w:noWrap/>
            <w:hideMark/>
          </w:tcPr>
          <w:p w14:paraId="4F222561" w14:textId="77777777" w:rsidR="00306E73" w:rsidRPr="00D80C02" w:rsidRDefault="00306E73" w:rsidP="00306E73">
            <w:r w:rsidRPr="00D80C02">
              <w:rPr>
                <w:rFonts w:hint="eastAsia"/>
              </w:rPr>
              <w:t>1.574124</w:t>
            </w:r>
          </w:p>
        </w:tc>
      </w:tr>
      <w:tr w:rsidR="00306E73" w:rsidRPr="00D80C02" w14:paraId="628312C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86742D4" w14:textId="77777777" w:rsidR="00306E73" w:rsidRPr="00D80C02" w:rsidRDefault="00306E73" w:rsidP="00306E73">
            <w:r w:rsidRPr="00D80C02">
              <w:rPr>
                <w:rFonts w:hint="eastAsia"/>
              </w:rPr>
              <w:t>1556750_at</w:t>
            </w:r>
          </w:p>
        </w:tc>
        <w:tc>
          <w:tcPr>
            <w:tcW w:w="1659" w:type="dxa"/>
            <w:gridSpan w:val="2"/>
            <w:noWrap/>
            <w:hideMark/>
          </w:tcPr>
          <w:p w14:paraId="2C7BBD6C" w14:textId="77777777" w:rsidR="00306E73" w:rsidRPr="00D80C02" w:rsidRDefault="00306E73" w:rsidP="00306E73">
            <w:r w:rsidRPr="00D80C02">
              <w:rPr>
                <w:rFonts w:hint="eastAsia"/>
              </w:rPr>
              <w:t>LOC153577</w:t>
            </w:r>
          </w:p>
        </w:tc>
        <w:tc>
          <w:tcPr>
            <w:tcW w:w="1659" w:type="dxa"/>
            <w:gridSpan w:val="2"/>
            <w:noWrap/>
            <w:hideMark/>
          </w:tcPr>
          <w:p w14:paraId="221E9C3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53577</w:t>
            </w:r>
          </w:p>
        </w:tc>
        <w:tc>
          <w:tcPr>
            <w:tcW w:w="1659" w:type="dxa"/>
            <w:gridSpan w:val="2"/>
            <w:noWrap/>
            <w:hideMark/>
          </w:tcPr>
          <w:p w14:paraId="0B5AFA57" w14:textId="77777777" w:rsidR="00306E73" w:rsidRPr="00D80C02" w:rsidRDefault="00306E73" w:rsidP="00306E73">
            <w:r w:rsidRPr="00D80C02">
              <w:rPr>
                <w:rFonts w:hint="eastAsia"/>
              </w:rPr>
              <w:t>1.14E-02</w:t>
            </w:r>
          </w:p>
        </w:tc>
        <w:tc>
          <w:tcPr>
            <w:tcW w:w="1660" w:type="dxa"/>
            <w:noWrap/>
            <w:hideMark/>
          </w:tcPr>
          <w:p w14:paraId="3C429CB8" w14:textId="77777777" w:rsidR="00306E73" w:rsidRPr="00D80C02" w:rsidRDefault="00306E73" w:rsidP="00306E73">
            <w:r w:rsidRPr="00D80C02">
              <w:rPr>
                <w:rFonts w:hint="eastAsia"/>
              </w:rPr>
              <w:t>1.118633</w:t>
            </w:r>
          </w:p>
        </w:tc>
      </w:tr>
      <w:tr w:rsidR="00306E73" w:rsidRPr="00D80C02" w14:paraId="1A32552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973AD76" w14:textId="77777777" w:rsidR="00306E73" w:rsidRPr="00D80C02" w:rsidRDefault="00306E73" w:rsidP="00306E73">
            <w:r w:rsidRPr="00D80C02">
              <w:rPr>
                <w:rFonts w:hint="eastAsia"/>
              </w:rPr>
              <w:t>241760_x_at</w:t>
            </w:r>
          </w:p>
        </w:tc>
        <w:tc>
          <w:tcPr>
            <w:tcW w:w="1659" w:type="dxa"/>
            <w:gridSpan w:val="2"/>
            <w:noWrap/>
            <w:hideMark/>
          </w:tcPr>
          <w:p w14:paraId="45D273EA" w14:textId="77777777" w:rsidR="00306E73" w:rsidRPr="00D80C02" w:rsidRDefault="00306E73" w:rsidP="00306E73">
            <w:r w:rsidRPr="00D80C02">
              <w:rPr>
                <w:rFonts w:hint="eastAsia"/>
              </w:rPr>
              <w:t>RORA</w:t>
            </w:r>
          </w:p>
        </w:tc>
        <w:tc>
          <w:tcPr>
            <w:tcW w:w="1659" w:type="dxa"/>
            <w:gridSpan w:val="2"/>
            <w:noWrap/>
            <w:hideMark/>
          </w:tcPr>
          <w:p w14:paraId="35B5AF00" w14:textId="77777777" w:rsidR="00306E73" w:rsidRPr="00D80C02" w:rsidRDefault="00306E73" w:rsidP="00306E73">
            <w:r w:rsidRPr="00D80C02">
              <w:rPr>
                <w:rFonts w:hint="eastAsia"/>
              </w:rPr>
              <w:t>RAR related orphan receptor A</w:t>
            </w:r>
          </w:p>
        </w:tc>
        <w:tc>
          <w:tcPr>
            <w:tcW w:w="1659" w:type="dxa"/>
            <w:gridSpan w:val="2"/>
            <w:noWrap/>
            <w:hideMark/>
          </w:tcPr>
          <w:p w14:paraId="1607686C" w14:textId="77777777" w:rsidR="00306E73" w:rsidRPr="00D80C02" w:rsidRDefault="00306E73" w:rsidP="00306E73">
            <w:r w:rsidRPr="00D80C02">
              <w:rPr>
                <w:rFonts w:hint="eastAsia"/>
              </w:rPr>
              <w:t>1.15E-02</w:t>
            </w:r>
          </w:p>
        </w:tc>
        <w:tc>
          <w:tcPr>
            <w:tcW w:w="1660" w:type="dxa"/>
            <w:noWrap/>
            <w:hideMark/>
          </w:tcPr>
          <w:p w14:paraId="353DAD69" w14:textId="77777777" w:rsidR="00306E73" w:rsidRPr="00D80C02" w:rsidRDefault="00306E73" w:rsidP="00306E73">
            <w:r w:rsidRPr="00D80C02">
              <w:rPr>
                <w:rFonts w:hint="eastAsia"/>
              </w:rPr>
              <w:t>1.681726</w:t>
            </w:r>
          </w:p>
        </w:tc>
      </w:tr>
      <w:tr w:rsidR="00306E73" w:rsidRPr="00D80C02" w14:paraId="4EE1A99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F8D7D7" w14:textId="77777777" w:rsidR="00306E73" w:rsidRPr="00D80C02" w:rsidRDefault="00306E73" w:rsidP="00306E73">
            <w:r w:rsidRPr="00D80C02">
              <w:rPr>
                <w:rFonts w:hint="eastAsia"/>
              </w:rPr>
              <w:t>210300_at</w:t>
            </w:r>
          </w:p>
        </w:tc>
        <w:tc>
          <w:tcPr>
            <w:tcW w:w="1659" w:type="dxa"/>
            <w:gridSpan w:val="2"/>
            <w:noWrap/>
            <w:hideMark/>
          </w:tcPr>
          <w:p w14:paraId="407D0874" w14:textId="77777777" w:rsidR="00306E73" w:rsidRPr="00D80C02" w:rsidRDefault="00306E73" w:rsidP="00306E73">
            <w:r w:rsidRPr="00D80C02">
              <w:rPr>
                <w:rFonts w:hint="eastAsia"/>
              </w:rPr>
              <w:t>REM1</w:t>
            </w:r>
          </w:p>
        </w:tc>
        <w:tc>
          <w:tcPr>
            <w:tcW w:w="1659" w:type="dxa"/>
            <w:gridSpan w:val="2"/>
            <w:noWrap/>
            <w:hideMark/>
          </w:tcPr>
          <w:p w14:paraId="17BA3092" w14:textId="77777777" w:rsidR="00306E73" w:rsidRPr="00D80C02" w:rsidRDefault="00306E73" w:rsidP="00306E73">
            <w:r w:rsidRPr="00D80C02">
              <w:rPr>
                <w:rFonts w:hint="eastAsia"/>
              </w:rPr>
              <w:t>RRAD and GEM like GTPase 1</w:t>
            </w:r>
          </w:p>
        </w:tc>
        <w:tc>
          <w:tcPr>
            <w:tcW w:w="1659" w:type="dxa"/>
            <w:gridSpan w:val="2"/>
            <w:noWrap/>
            <w:hideMark/>
          </w:tcPr>
          <w:p w14:paraId="5CE61021" w14:textId="77777777" w:rsidR="00306E73" w:rsidRPr="00D80C02" w:rsidRDefault="00306E73" w:rsidP="00306E73">
            <w:r w:rsidRPr="00D80C02">
              <w:rPr>
                <w:rFonts w:hint="eastAsia"/>
              </w:rPr>
              <w:t>1.16E-02</w:t>
            </w:r>
          </w:p>
        </w:tc>
        <w:tc>
          <w:tcPr>
            <w:tcW w:w="1660" w:type="dxa"/>
            <w:noWrap/>
            <w:hideMark/>
          </w:tcPr>
          <w:p w14:paraId="01059995" w14:textId="77777777" w:rsidR="00306E73" w:rsidRPr="00D80C02" w:rsidRDefault="00306E73" w:rsidP="00306E73">
            <w:r w:rsidRPr="00D80C02">
              <w:rPr>
                <w:rFonts w:hint="eastAsia"/>
              </w:rPr>
              <w:t>1.192348</w:t>
            </w:r>
          </w:p>
        </w:tc>
      </w:tr>
      <w:tr w:rsidR="00306E73" w:rsidRPr="00D80C02" w14:paraId="32C6D59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33019C" w14:textId="77777777" w:rsidR="00306E73" w:rsidRPr="00D80C02" w:rsidRDefault="00306E73" w:rsidP="00306E73">
            <w:r w:rsidRPr="00D80C02">
              <w:rPr>
                <w:rFonts w:hint="eastAsia"/>
              </w:rPr>
              <w:t>1561654_at</w:t>
            </w:r>
          </w:p>
        </w:tc>
        <w:tc>
          <w:tcPr>
            <w:tcW w:w="1659" w:type="dxa"/>
            <w:gridSpan w:val="2"/>
            <w:noWrap/>
            <w:hideMark/>
          </w:tcPr>
          <w:p w14:paraId="39D18C1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6F961E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82E5A5A" w14:textId="77777777" w:rsidR="00306E73" w:rsidRPr="00D80C02" w:rsidRDefault="00306E73" w:rsidP="00306E73">
            <w:r w:rsidRPr="00D80C02">
              <w:rPr>
                <w:rFonts w:hint="eastAsia"/>
              </w:rPr>
              <w:t>1.16E-02</w:t>
            </w:r>
          </w:p>
        </w:tc>
        <w:tc>
          <w:tcPr>
            <w:tcW w:w="1660" w:type="dxa"/>
            <w:noWrap/>
            <w:hideMark/>
          </w:tcPr>
          <w:p w14:paraId="454CEA57" w14:textId="77777777" w:rsidR="00306E73" w:rsidRPr="00D80C02" w:rsidRDefault="00306E73" w:rsidP="00306E73">
            <w:r w:rsidRPr="00D80C02">
              <w:rPr>
                <w:rFonts w:hint="eastAsia"/>
              </w:rPr>
              <w:t>1.104121</w:t>
            </w:r>
          </w:p>
        </w:tc>
      </w:tr>
      <w:tr w:rsidR="00306E73" w:rsidRPr="00D80C02" w14:paraId="5AB9CF8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FBB382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562414_at</w:t>
            </w:r>
          </w:p>
        </w:tc>
        <w:tc>
          <w:tcPr>
            <w:tcW w:w="1659" w:type="dxa"/>
            <w:gridSpan w:val="2"/>
            <w:noWrap/>
            <w:hideMark/>
          </w:tcPr>
          <w:p w14:paraId="23222C90" w14:textId="77777777" w:rsidR="00306E73" w:rsidRPr="00D80C02" w:rsidRDefault="00306E73" w:rsidP="00306E73">
            <w:r w:rsidRPr="00D80C02">
              <w:rPr>
                <w:rFonts w:hint="eastAsia"/>
              </w:rPr>
              <w:t>LOC100509814</w:t>
            </w:r>
          </w:p>
        </w:tc>
        <w:tc>
          <w:tcPr>
            <w:tcW w:w="1659" w:type="dxa"/>
            <w:gridSpan w:val="2"/>
            <w:noWrap/>
            <w:hideMark/>
          </w:tcPr>
          <w:p w14:paraId="71145BD6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509814</w:t>
            </w:r>
          </w:p>
        </w:tc>
        <w:tc>
          <w:tcPr>
            <w:tcW w:w="1659" w:type="dxa"/>
            <w:gridSpan w:val="2"/>
            <w:noWrap/>
            <w:hideMark/>
          </w:tcPr>
          <w:p w14:paraId="3514248B" w14:textId="77777777" w:rsidR="00306E73" w:rsidRPr="00D80C02" w:rsidRDefault="00306E73" w:rsidP="00306E73">
            <w:r w:rsidRPr="00D80C02">
              <w:rPr>
                <w:rFonts w:hint="eastAsia"/>
              </w:rPr>
              <w:t>1.16E-02</w:t>
            </w:r>
          </w:p>
        </w:tc>
        <w:tc>
          <w:tcPr>
            <w:tcW w:w="1660" w:type="dxa"/>
            <w:noWrap/>
            <w:hideMark/>
          </w:tcPr>
          <w:p w14:paraId="60CAAF74" w14:textId="77777777" w:rsidR="00306E73" w:rsidRPr="00D80C02" w:rsidRDefault="00306E73" w:rsidP="00306E73">
            <w:r w:rsidRPr="00D80C02">
              <w:rPr>
                <w:rFonts w:hint="eastAsia"/>
              </w:rPr>
              <w:t>1.174596</w:t>
            </w:r>
          </w:p>
        </w:tc>
      </w:tr>
      <w:tr w:rsidR="00306E73" w:rsidRPr="00D80C02" w14:paraId="6A1C6FD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5A63F4" w14:textId="77777777" w:rsidR="00306E73" w:rsidRPr="00D80C02" w:rsidRDefault="00306E73" w:rsidP="00306E73">
            <w:r w:rsidRPr="00D80C02">
              <w:rPr>
                <w:rFonts w:hint="eastAsia"/>
              </w:rPr>
              <w:t>216982_x_at</w:t>
            </w:r>
          </w:p>
        </w:tc>
        <w:tc>
          <w:tcPr>
            <w:tcW w:w="1659" w:type="dxa"/>
            <w:gridSpan w:val="2"/>
            <w:noWrap/>
            <w:hideMark/>
          </w:tcPr>
          <w:p w14:paraId="17B9442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9798FE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7932A34" w14:textId="77777777" w:rsidR="00306E73" w:rsidRPr="00D80C02" w:rsidRDefault="00306E73" w:rsidP="00306E73">
            <w:r w:rsidRPr="00D80C02">
              <w:rPr>
                <w:rFonts w:hint="eastAsia"/>
              </w:rPr>
              <w:t>1.17E-02</w:t>
            </w:r>
          </w:p>
        </w:tc>
        <w:tc>
          <w:tcPr>
            <w:tcW w:w="1660" w:type="dxa"/>
            <w:noWrap/>
            <w:hideMark/>
          </w:tcPr>
          <w:p w14:paraId="33C6BBB9" w14:textId="77777777" w:rsidR="00306E73" w:rsidRPr="00D80C02" w:rsidRDefault="00306E73" w:rsidP="00306E73">
            <w:r w:rsidRPr="00D80C02">
              <w:rPr>
                <w:rFonts w:hint="eastAsia"/>
              </w:rPr>
              <w:t>1.15146</w:t>
            </w:r>
          </w:p>
        </w:tc>
      </w:tr>
      <w:tr w:rsidR="00306E73" w:rsidRPr="00D80C02" w14:paraId="7DCF15E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FFB5775" w14:textId="77777777" w:rsidR="00306E73" w:rsidRPr="00D80C02" w:rsidRDefault="00306E73" w:rsidP="00306E73">
            <w:r w:rsidRPr="00D80C02">
              <w:rPr>
                <w:rFonts w:hint="eastAsia"/>
              </w:rPr>
              <w:t>233436_at</w:t>
            </w:r>
          </w:p>
        </w:tc>
        <w:tc>
          <w:tcPr>
            <w:tcW w:w="1659" w:type="dxa"/>
            <w:gridSpan w:val="2"/>
            <w:noWrap/>
            <w:hideMark/>
          </w:tcPr>
          <w:p w14:paraId="485700DD" w14:textId="77777777" w:rsidR="00306E73" w:rsidRPr="00D80C02" w:rsidRDefault="00306E73" w:rsidP="00306E73">
            <w:r w:rsidRPr="00D80C02">
              <w:rPr>
                <w:rFonts w:hint="eastAsia"/>
              </w:rPr>
              <w:t>MTBP</w:t>
            </w:r>
          </w:p>
        </w:tc>
        <w:tc>
          <w:tcPr>
            <w:tcW w:w="1659" w:type="dxa"/>
            <w:gridSpan w:val="2"/>
            <w:noWrap/>
            <w:hideMark/>
          </w:tcPr>
          <w:p w14:paraId="4CC90490" w14:textId="77777777" w:rsidR="00306E73" w:rsidRPr="00D80C02" w:rsidRDefault="00306E73" w:rsidP="00306E73">
            <w:r w:rsidRPr="00D80C02">
              <w:rPr>
                <w:rFonts w:hint="eastAsia"/>
              </w:rPr>
              <w:t>MDM2 binding protein</w:t>
            </w:r>
          </w:p>
        </w:tc>
        <w:tc>
          <w:tcPr>
            <w:tcW w:w="1659" w:type="dxa"/>
            <w:gridSpan w:val="2"/>
            <w:noWrap/>
            <w:hideMark/>
          </w:tcPr>
          <w:p w14:paraId="56C0DFD4" w14:textId="77777777" w:rsidR="00306E73" w:rsidRPr="00D80C02" w:rsidRDefault="00306E73" w:rsidP="00306E73">
            <w:r w:rsidRPr="00D80C02">
              <w:rPr>
                <w:rFonts w:hint="eastAsia"/>
              </w:rPr>
              <w:t>1.17E-02</w:t>
            </w:r>
          </w:p>
        </w:tc>
        <w:tc>
          <w:tcPr>
            <w:tcW w:w="1660" w:type="dxa"/>
            <w:noWrap/>
            <w:hideMark/>
          </w:tcPr>
          <w:p w14:paraId="4057A7D9" w14:textId="77777777" w:rsidR="00306E73" w:rsidRPr="00D80C02" w:rsidRDefault="00306E73" w:rsidP="00306E73">
            <w:r w:rsidRPr="00D80C02">
              <w:rPr>
                <w:rFonts w:hint="eastAsia"/>
              </w:rPr>
              <w:t>1.286402</w:t>
            </w:r>
          </w:p>
        </w:tc>
      </w:tr>
      <w:tr w:rsidR="00306E73" w:rsidRPr="00D80C02" w14:paraId="2819EAB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C876814" w14:textId="77777777" w:rsidR="00306E73" w:rsidRPr="00D80C02" w:rsidRDefault="00306E73" w:rsidP="00306E73">
            <w:r w:rsidRPr="00D80C02">
              <w:rPr>
                <w:rFonts w:hint="eastAsia"/>
              </w:rPr>
              <w:t>231816_s_at</w:t>
            </w:r>
          </w:p>
        </w:tc>
        <w:tc>
          <w:tcPr>
            <w:tcW w:w="1659" w:type="dxa"/>
            <w:gridSpan w:val="2"/>
            <w:noWrap/>
            <w:hideMark/>
          </w:tcPr>
          <w:p w14:paraId="41B08D2D" w14:textId="77777777" w:rsidR="00306E73" w:rsidRPr="00D80C02" w:rsidRDefault="00306E73" w:rsidP="00306E73">
            <w:r w:rsidRPr="00D80C02">
              <w:rPr>
                <w:rFonts w:hint="eastAsia"/>
              </w:rPr>
              <w:t>UBE2Q1</w:t>
            </w:r>
          </w:p>
        </w:tc>
        <w:tc>
          <w:tcPr>
            <w:tcW w:w="1659" w:type="dxa"/>
            <w:gridSpan w:val="2"/>
            <w:noWrap/>
            <w:hideMark/>
          </w:tcPr>
          <w:p w14:paraId="2D24BCE2" w14:textId="77777777" w:rsidR="00306E73" w:rsidRPr="00D80C02" w:rsidRDefault="00306E73" w:rsidP="00306E73">
            <w:r w:rsidRPr="00D80C02">
              <w:rPr>
                <w:rFonts w:hint="eastAsia"/>
              </w:rPr>
              <w:t>ubiquitin conjugating enzyme E2 Q1</w:t>
            </w:r>
          </w:p>
        </w:tc>
        <w:tc>
          <w:tcPr>
            <w:tcW w:w="1659" w:type="dxa"/>
            <w:gridSpan w:val="2"/>
            <w:noWrap/>
            <w:hideMark/>
          </w:tcPr>
          <w:p w14:paraId="756EF327" w14:textId="77777777" w:rsidR="00306E73" w:rsidRPr="00D80C02" w:rsidRDefault="00306E73" w:rsidP="00306E73">
            <w:r w:rsidRPr="00D80C02">
              <w:rPr>
                <w:rFonts w:hint="eastAsia"/>
              </w:rPr>
              <w:t>1.17E-02</w:t>
            </w:r>
          </w:p>
        </w:tc>
        <w:tc>
          <w:tcPr>
            <w:tcW w:w="1660" w:type="dxa"/>
            <w:noWrap/>
            <w:hideMark/>
          </w:tcPr>
          <w:p w14:paraId="3C732331" w14:textId="77777777" w:rsidR="00306E73" w:rsidRPr="00D80C02" w:rsidRDefault="00306E73" w:rsidP="00306E73">
            <w:r w:rsidRPr="00D80C02">
              <w:rPr>
                <w:rFonts w:hint="eastAsia"/>
              </w:rPr>
              <w:t>1.025605</w:t>
            </w:r>
          </w:p>
        </w:tc>
      </w:tr>
      <w:tr w:rsidR="00306E73" w:rsidRPr="00D80C02" w14:paraId="26D9049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4F29A2" w14:textId="77777777" w:rsidR="00306E73" w:rsidRPr="00D80C02" w:rsidRDefault="00306E73" w:rsidP="00306E73">
            <w:r w:rsidRPr="00D80C02">
              <w:rPr>
                <w:rFonts w:hint="eastAsia"/>
              </w:rPr>
              <w:t>222560_at</w:t>
            </w:r>
          </w:p>
        </w:tc>
        <w:tc>
          <w:tcPr>
            <w:tcW w:w="1659" w:type="dxa"/>
            <w:gridSpan w:val="2"/>
            <w:noWrap/>
            <w:hideMark/>
          </w:tcPr>
          <w:p w14:paraId="48FCDE94" w14:textId="77777777" w:rsidR="00306E73" w:rsidRPr="00D80C02" w:rsidRDefault="00306E73" w:rsidP="00306E73">
            <w:r w:rsidRPr="00D80C02">
              <w:rPr>
                <w:rFonts w:hint="eastAsia"/>
              </w:rPr>
              <w:t>LANCL2</w:t>
            </w:r>
          </w:p>
        </w:tc>
        <w:tc>
          <w:tcPr>
            <w:tcW w:w="1659" w:type="dxa"/>
            <w:gridSpan w:val="2"/>
            <w:noWrap/>
            <w:hideMark/>
          </w:tcPr>
          <w:p w14:paraId="27F3AC7C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LanC</w:t>
            </w:r>
            <w:proofErr w:type="spellEnd"/>
            <w:r w:rsidRPr="00D80C02">
              <w:rPr>
                <w:rFonts w:hint="eastAsia"/>
              </w:rPr>
              <w:t xml:space="preserve"> like 2</w:t>
            </w:r>
          </w:p>
        </w:tc>
        <w:tc>
          <w:tcPr>
            <w:tcW w:w="1659" w:type="dxa"/>
            <w:gridSpan w:val="2"/>
            <w:noWrap/>
            <w:hideMark/>
          </w:tcPr>
          <w:p w14:paraId="4A2CC6EC" w14:textId="77777777" w:rsidR="00306E73" w:rsidRPr="00D80C02" w:rsidRDefault="00306E73" w:rsidP="00306E73">
            <w:r w:rsidRPr="00D80C02">
              <w:rPr>
                <w:rFonts w:hint="eastAsia"/>
              </w:rPr>
              <w:t>1.18E-02</w:t>
            </w:r>
          </w:p>
        </w:tc>
        <w:tc>
          <w:tcPr>
            <w:tcW w:w="1660" w:type="dxa"/>
            <w:noWrap/>
            <w:hideMark/>
          </w:tcPr>
          <w:p w14:paraId="32D81637" w14:textId="77777777" w:rsidR="00306E73" w:rsidRPr="00D80C02" w:rsidRDefault="00306E73" w:rsidP="00306E73">
            <w:r w:rsidRPr="00D80C02">
              <w:rPr>
                <w:rFonts w:hint="eastAsia"/>
              </w:rPr>
              <w:t>1.059232</w:t>
            </w:r>
          </w:p>
        </w:tc>
      </w:tr>
      <w:tr w:rsidR="00306E73" w:rsidRPr="00D80C02" w14:paraId="7582766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91C8B4" w14:textId="77777777" w:rsidR="00306E73" w:rsidRPr="00D80C02" w:rsidRDefault="00306E73" w:rsidP="00306E73">
            <w:r w:rsidRPr="00D80C02">
              <w:rPr>
                <w:rFonts w:hint="eastAsia"/>
              </w:rPr>
              <w:t>1566156_at</w:t>
            </w:r>
          </w:p>
        </w:tc>
        <w:tc>
          <w:tcPr>
            <w:tcW w:w="1659" w:type="dxa"/>
            <w:gridSpan w:val="2"/>
            <w:noWrap/>
            <w:hideMark/>
          </w:tcPr>
          <w:p w14:paraId="69CD95E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EFCAA2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E17FE26" w14:textId="77777777" w:rsidR="00306E73" w:rsidRPr="00D80C02" w:rsidRDefault="00306E73" w:rsidP="00306E73">
            <w:r w:rsidRPr="00D80C02">
              <w:rPr>
                <w:rFonts w:hint="eastAsia"/>
              </w:rPr>
              <w:t>1.18E-02</w:t>
            </w:r>
          </w:p>
        </w:tc>
        <w:tc>
          <w:tcPr>
            <w:tcW w:w="1660" w:type="dxa"/>
            <w:noWrap/>
            <w:hideMark/>
          </w:tcPr>
          <w:p w14:paraId="497DADD4" w14:textId="77777777" w:rsidR="00306E73" w:rsidRPr="00D80C02" w:rsidRDefault="00306E73" w:rsidP="00306E73">
            <w:r w:rsidRPr="00D80C02">
              <w:rPr>
                <w:rFonts w:hint="eastAsia"/>
              </w:rPr>
              <w:t>1.143663</w:t>
            </w:r>
          </w:p>
        </w:tc>
      </w:tr>
      <w:tr w:rsidR="00306E73" w:rsidRPr="00D80C02" w14:paraId="305D150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90640B0" w14:textId="77777777" w:rsidR="00306E73" w:rsidRPr="00D80C02" w:rsidRDefault="00306E73" w:rsidP="00306E73">
            <w:r w:rsidRPr="00D80C02">
              <w:rPr>
                <w:rFonts w:hint="eastAsia"/>
              </w:rPr>
              <w:t>237467_at</w:t>
            </w:r>
          </w:p>
        </w:tc>
        <w:tc>
          <w:tcPr>
            <w:tcW w:w="1659" w:type="dxa"/>
            <w:gridSpan w:val="2"/>
            <w:noWrap/>
            <w:hideMark/>
          </w:tcPr>
          <w:p w14:paraId="6FEC7AF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E3696E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F47B385" w14:textId="77777777" w:rsidR="00306E73" w:rsidRPr="00D80C02" w:rsidRDefault="00306E73" w:rsidP="00306E73">
            <w:r w:rsidRPr="00D80C02">
              <w:rPr>
                <w:rFonts w:hint="eastAsia"/>
              </w:rPr>
              <w:t>1.18E-02</w:t>
            </w:r>
          </w:p>
        </w:tc>
        <w:tc>
          <w:tcPr>
            <w:tcW w:w="1660" w:type="dxa"/>
            <w:noWrap/>
            <w:hideMark/>
          </w:tcPr>
          <w:p w14:paraId="2CBED779" w14:textId="77777777" w:rsidR="00306E73" w:rsidRPr="00D80C02" w:rsidRDefault="00306E73" w:rsidP="00306E73">
            <w:r w:rsidRPr="00D80C02">
              <w:rPr>
                <w:rFonts w:hint="eastAsia"/>
              </w:rPr>
              <w:t>1.017489</w:t>
            </w:r>
          </w:p>
        </w:tc>
      </w:tr>
      <w:tr w:rsidR="00306E73" w:rsidRPr="00D80C02" w14:paraId="68C64EA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DFB64E2" w14:textId="77777777" w:rsidR="00306E73" w:rsidRPr="00D80C02" w:rsidRDefault="00306E73" w:rsidP="00306E73">
            <w:r w:rsidRPr="00D80C02">
              <w:rPr>
                <w:rFonts w:hint="eastAsia"/>
              </w:rPr>
              <w:t>239894_at</w:t>
            </w:r>
          </w:p>
        </w:tc>
        <w:tc>
          <w:tcPr>
            <w:tcW w:w="1659" w:type="dxa"/>
            <w:gridSpan w:val="2"/>
            <w:noWrap/>
            <w:hideMark/>
          </w:tcPr>
          <w:p w14:paraId="305A21AC" w14:textId="77777777" w:rsidR="00306E73" w:rsidRPr="00D80C02" w:rsidRDefault="00306E73" w:rsidP="00306E73">
            <w:r w:rsidRPr="00D80C02">
              <w:rPr>
                <w:rFonts w:hint="eastAsia"/>
              </w:rPr>
              <w:t>NEBL-AS1</w:t>
            </w:r>
          </w:p>
        </w:tc>
        <w:tc>
          <w:tcPr>
            <w:tcW w:w="1659" w:type="dxa"/>
            <w:gridSpan w:val="2"/>
            <w:noWrap/>
            <w:hideMark/>
          </w:tcPr>
          <w:p w14:paraId="0CCA88CC" w14:textId="77777777" w:rsidR="00306E73" w:rsidRPr="00D80C02" w:rsidRDefault="00306E73" w:rsidP="00306E73">
            <w:r w:rsidRPr="00D80C02">
              <w:rPr>
                <w:rFonts w:hint="eastAsia"/>
              </w:rPr>
              <w:t>NEBL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50EEAE42" w14:textId="77777777" w:rsidR="00306E73" w:rsidRPr="00D80C02" w:rsidRDefault="00306E73" w:rsidP="00306E73">
            <w:r w:rsidRPr="00D80C02">
              <w:rPr>
                <w:rFonts w:hint="eastAsia"/>
              </w:rPr>
              <w:t>1.18E-02</w:t>
            </w:r>
          </w:p>
        </w:tc>
        <w:tc>
          <w:tcPr>
            <w:tcW w:w="1660" w:type="dxa"/>
            <w:noWrap/>
            <w:hideMark/>
          </w:tcPr>
          <w:p w14:paraId="6FA003FF" w14:textId="77777777" w:rsidR="00306E73" w:rsidRPr="00D80C02" w:rsidRDefault="00306E73" w:rsidP="00306E73">
            <w:r w:rsidRPr="00D80C02">
              <w:rPr>
                <w:rFonts w:hint="eastAsia"/>
              </w:rPr>
              <w:t>1.007082</w:t>
            </w:r>
          </w:p>
        </w:tc>
      </w:tr>
      <w:tr w:rsidR="00306E73" w:rsidRPr="00D80C02" w14:paraId="25D319C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C4A182" w14:textId="77777777" w:rsidR="00306E73" w:rsidRPr="00D80C02" w:rsidRDefault="00306E73" w:rsidP="00306E73">
            <w:r w:rsidRPr="00D80C02">
              <w:rPr>
                <w:rFonts w:hint="eastAsia"/>
              </w:rPr>
              <w:t>209189_at</w:t>
            </w:r>
          </w:p>
        </w:tc>
        <w:tc>
          <w:tcPr>
            <w:tcW w:w="1659" w:type="dxa"/>
            <w:gridSpan w:val="2"/>
            <w:noWrap/>
            <w:hideMark/>
          </w:tcPr>
          <w:p w14:paraId="0474B23A" w14:textId="77777777" w:rsidR="00306E73" w:rsidRPr="00D80C02" w:rsidRDefault="00306E73" w:rsidP="00306E73">
            <w:r w:rsidRPr="00D80C02">
              <w:rPr>
                <w:rFonts w:hint="eastAsia"/>
              </w:rPr>
              <w:t>FOS</w:t>
            </w:r>
          </w:p>
        </w:tc>
        <w:tc>
          <w:tcPr>
            <w:tcW w:w="1659" w:type="dxa"/>
            <w:gridSpan w:val="2"/>
            <w:noWrap/>
            <w:hideMark/>
          </w:tcPr>
          <w:p w14:paraId="0BE5FED1" w14:textId="77777777" w:rsidR="00306E73" w:rsidRPr="00D80C02" w:rsidRDefault="00306E73" w:rsidP="00306E73">
            <w:proofErr w:type="spellStart"/>
            <w:proofErr w:type="gramStart"/>
            <w:r w:rsidRPr="00D80C02">
              <w:rPr>
                <w:rFonts w:hint="eastAsia"/>
              </w:rPr>
              <w:t>Fos</w:t>
            </w:r>
            <w:proofErr w:type="spellEnd"/>
            <w:proofErr w:type="gramEnd"/>
            <w:r w:rsidRPr="00D80C02">
              <w:rPr>
                <w:rFonts w:hint="eastAsia"/>
              </w:rPr>
              <w:t xml:space="preserve"> proto-oncogene, AP-1 transcription factor subunit</w:t>
            </w:r>
          </w:p>
        </w:tc>
        <w:tc>
          <w:tcPr>
            <w:tcW w:w="1659" w:type="dxa"/>
            <w:gridSpan w:val="2"/>
            <w:noWrap/>
            <w:hideMark/>
          </w:tcPr>
          <w:p w14:paraId="116D3DB1" w14:textId="77777777" w:rsidR="00306E73" w:rsidRPr="00D80C02" w:rsidRDefault="00306E73" w:rsidP="00306E73">
            <w:r w:rsidRPr="00D80C02">
              <w:rPr>
                <w:rFonts w:hint="eastAsia"/>
              </w:rPr>
              <w:t>1.19E-02</w:t>
            </w:r>
          </w:p>
        </w:tc>
        <w:tc>
          <w:tcPr>
            <w:tcW w:w="1660" w:type="dxa"/>
            <w:noWrap/>
            <w:hideMark/>
          </w:tcPr>
          <w:p w14:paraId="26E477C2" w14:textId="77777777" w:rsidR="00306E73" w:rsidRPr="00D80C02" w:rsidRDefault="00306E73" w:rsidP="00306E73">
            <w:r w:rsidRPr="00D80C02">
              <w:rPr>
                <w:rFonts w:hint="eastAsia"/>
              </w:rPr>
              <w:t>1.396574</w:t>
            </w:r>
          </w:p>
        </w:tc>
      </w:tr>
      <w:tr w:rsidR="00306E73" w:rsidRPr="00D80C02" w14:paraId="60CCD34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E8FD782" w14:textId="77777777" w:rsidR="00306E73" w:rsidRPr="00D80C02" w:rsidRDefault="00306E73" w:rsidP="00306E73">
            <w:r w:rsidRPr="00D80C02">
              <w:rPr>
                <w:rFonts w:hint="eastAsia"/>
              </w:rPr>
              <w:t>1563254_a_at</w:t>
            </w:r>
          </w:p>
        </w:tc>
        <w:tc>
          <w:tcPr>
            <w:tcW w:w="1659" w:type="dxa"/>
            <w:gridSpan w:val="2"/>
            <w:noWrap/>
            <w:hideMark/>
          </w:tcPr>
          <w:p w14:paraId="5F4B5A43" w14:textId="77777777" w:rsidR="00306E73" w:rsidRPr="00D80C02" w:rsidRDefault="00306E73" w:rsidP="00306E73">
            <w:r w:rsidRPr="00D80C02">
              <w:rPr>
                <w:rFonts w:hint="eastAsia"/>
              </w:rPr>
              <w:t>FAM170B-AS1</w:t>
            </w:r>
          </w:p>
        </w:tc>
        <w:tc>
          <w:tcPr>
            <w:tcW w:w="1659" w:type="dxa"/>
            <w:gridSpan w:val="2"/>
            <w:noWrap/>
            <w:hideMark/>
          </w:tcPr>
          <w:p w14:paraId="68D2937B" w14:textId="77777777" w:rsidR="00306E73" w:rsidRPr="00D80C02" w:rsidRDefault="00306E73" w:rsidP="00306E73">
            <w:r w:rsidRPr="00D80C02">
              <w:rPr>
                <w:rFonts w:hint="eastAsia"/>
              </w:rPr>
              <w:t>FAM170B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7170B909" w14:textId="77777777" w:rsidR="00306E73" w:rsidRPr="00D80C02" w:rsidRDefault="00306E73" w:rsidP="00306E73">
            <w:r w:rsidRPr="00D80C02">
              <w:rPr>
                <w:rFonts w:hint="eastAsia"/>
              </w:rPr>
              <w:t>1.19E-02</w:t>
            </w:r>
          </w:p>
        </w:tc>
        <w:tc>
          <w:tcPr>
            <w:tcW w:w="1660" w:type="dxa"/>
            <w:noWrap/>
            <w:hideMark/>
          </w:tcPr>
          <w:p w14:paraId="0C7788EE" w14:textId="77777777" w:rsidR="00306E73" w:rsidRPr="00D80C02" w:rsidRDefault="00306E73" w:rsidP="00306E73">
            <w:r w:rsidRPr="00D80C02">
              <w:rPr>
                <w:rFonts w:hint="eastAsia"/>
              </w:rPr>
              <w:t>1.313662</w:t>
            </w:r>
          </w:p>
        </w:tc>
      </w:tr>
      <w:tr w:rsidR="00306E73" w:rsidRPr="00D80C02" w14:paraId="2AC2F82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CD202D7" w14:textId="77777777" w:rsidR="00306E73" w:rsidRPr="00D80C02" w:rsidRDefault="00306E73" w:rsidP="00306E73">
            <w:r w:rsidRPr="00D80C02">
              <w:rPr>
                <w:rFonts w:hint="eastAsia"/>
              </w:rPr>
              <w:t>1552853_at</w:t>
            </w:r>
          </w:p>
        </w:tc>
        <w:tc>
          <w:tcPr>
            <w:tcW w:w="1659" w:type="dxa"/>
            <w:gridSpan w:val="2"/>
            <w:noWrap/>
            <w:hideMark/>
          </w:tcPr>
          <w:p w14:paraId="0FC3C6DA" w14:textId="77777777" w:rsidR="00306E73" w:rsidRPr="00D80C02" w:rsidRDefault="00306E73" w:rsidP="00306E73">
            <w:r w:rsidRPr="00D80C02">
              <w:rPr>
                <w:rFonts w:hint="eastAsia"/>
              </w:rPr>
              <w:t>VWA5B1</w:t>
            </w:r>
          </w:p>
        </w:tc>
        <w:tc>
          <w:tcPr>
            <w:tcW w:w="1659" w:type="dxa"/>
            <w:gridSpan w:val="2"/>
            <w:noWrap/>
            <w:hideMark/>
          </w:tcPr>
          <w:p w14:paraId="64B05D61" w14:textId="77777777" w:rsidR="00306E73" w:rsidRPr="00D80C02" w:rsidRDefault="00306E73" w:rsidP="00306E73">
            <w:r w:rsidRPr="00D80C02">
              <w:rPr>
                <w:rFonts w:hint="eastAsia"/>
              </w:rPr>
              <w:t>von Willebrand factor A domain containing 5B1</w:t>
            </w:r>
          </w:p>
        </w:tc>
        <w:tc>
          <w:tcPr>
            <w:tcW w:w="1659" w:type="dxa"/>
            <w:gridSpan w:val="2"/>
            <w:noWrap/>
            <w:hideMark/>
          </w:tcPr>
          <w:p w14:paraId="5CFB3751" w14:textId="77777777" w:rsidR="00306E73" w:rsidRPr="00D80C02" w:rsidRDefault="00306E73" w:rsidP="00306E73">
            <w:r w:rsidRPr="00D80C02">
              <w:rPr>
                <w:rFonts w:hint="eastAsia"/>
              </w:rPr>
              <w:t>1.20E-02</w:t>
            </w:r>
          </w:p>
        </w:tc>
        <w:tc>
          <w:tcPr>
            <w:tcW w:w="1660" w:type="dxa"/>
            <w:noWrap/>
            <w:hideMark/>
          </w:tcPr>
          <w:p w14:paraId="2C85F98A" w14:textId="77777777" w:rsidR="00306E73" w:rsidRPr="00D80C02" w:rsidRDefault="00306E73" w:rsidP="00306E73">
            <w:r w:rsidRPr="00D80C02">
              <w:rPr>
                <w:rFonts w:hint="eastAsia"/>
              </w:rPr>
              <w:t>1.196586</w:t>
            </w:r>
          </w:p>
        </w:tc>
      </w:tr>
      <w:tr w:rsidR="00306E73" w:rsidRPr="00D80C02" w14:paraId="5A9502A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4B7B669" w14:textId="77777777" w:rsidR="00306E73" w:rsidRPr="00D80C02" w:rsidRDefault="00306E73" w:rsidP="00306E73">
            <w:r w:rsidRPr="00D80C02">
              <w:rPr>
                <w:rFonts w:hint="eastAsia"/>
              </w:rPr>
              <w:t>238817_at</w:t>
            </w:r>
          </w:p>
        </w:tc>
        <w:tc>
          <w:tcPr>
            <w:tcW w:w="1659" w:type="dxa"/>
            <w:gridSpan w:val="2"/>
            <w:noWrap/>
            <w:hideMark/>
          </w:tcPr>
          <w:p w14:paraId="66DD8860" w14:textId="77777777" w:rsidR="00306E73" w:rsidRPr="00D80C02" w:rsidRDefault="00306E73" w:rsidP="00306E73">
            <w:r w:rsidRPr="00D80C02">
              <w:rPr>
                <w:rFonts w:hint="eastAsia"/>
              </w:rPr>
              <w:t>RIMBP2</w:t>
            </w:r>
          </w:p>
        </w:tc>
        <w:tc>
          <w:tcPr>
            <w:tcW w:w="1659" w:type="dxa"/>
            <w:gridSpan w:val="2"/>
            <w:noWrap/>
            <w:hideMark/>
          </w:tcPr>
          <w:p w14:paraId="5BC5A77C" w14:textId="77777777" w:rsidR="00306E73" w:rsidRPr="00D80C02" w:rsidRDefault="00306E73" w:rsidP="00306E73">
            <w:r w:rsidRPr="00D80C02">
              <w:rPr>
                <w:rFonts w:hint="eastAsia"/>
              </w:rPr>
              <w:t>RIMS binding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48B72D5E" w14:textId="77777777" w:rsidR="00306E73" w:rsidRPr="00D80C02" w:rsidRDefault="00306E73" w:rsidP="00306E73">
            <w:r w:rsidRPr="00D80C02">
              <w:rPr>
                <w:rFonts w:hint="eastAsia"/>
              </w:rPr>
              <w:t>1.20E-02</w:t>
            </w:r>
          </w:p>
        </w:tc>
        <w:tc>
          <w:tcPr>
            <w:tcW w:w="1660" w:type="dxa"/>
            <w:noWrap/>
            <w:hideMark/>
          </w:tcPr>
          <w:p w14:paraId="36544983" w14:textId="77777777" w:rsidR="00306E73" w:rsidRPr="00D80C02" w:rsidRDefault="00306E73" w:rsidP="00306E73">
            <w:r w:rsidRPr="00D80C02">
              <w:rPr>
                <w:rFonts w:hint="eastAsia"/>
              </w:rPr>
              <w:t>1.04172</w:t>
            </w:r>
          </w:p>
        </w:tc>
      </w:tr>
      <w:tr w:rsidR="00306E73" w:rsidRPr="00D80C02" w14:paraId="624DF79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9489C1" w14:textId="77777777" w:rsidR="00306E73" w:rsidRPr="00D80C02" w:rsidRDefault="00306E73" w:rsidP="00306E73">
            <w:r w:rsidRPr="00D80C02">
              <w:rPr>
                <w:rFonts w:hint="eastAsia"/>
              </w:rPr>
              <w:t>1565805_at</w:t>
            </w:r>
          </w:p>
        </w:tc>
        <w:tc>
          <w:tcPr>
            <w:tcW w:w="1659" w:type="dxa"/>
            <w:gridSpan w:val="2"/>
            <w:noWrap/>
            <w:hideMark/>
          </w:tcPr>
          <w:p w14:paraId="5A7581F6" w14:textId="77777777" w:rsidR="00306E73" w:rsidRPr="00D80C02" w:rsidRDefault="00306E73" w:rsidP="00306E73">
            <w:r w:rsidRPr="00D80C02">
              <w:rPr>
                <w:rFonts w:hint="eastAsia"/>
              </w:rPr>
              <w:t>FLJ37035</w:t>
            </w:r>
          </w:p>
        </w:tc>
        <w:tc>
          <w:tcPr>
            <w:tcW w:w="1659" w:type="dxa"/>
            <w:gridSpan w:val="2"/>
            <w:noWrap/>
            <w:hideMark/>
          </w:tcPr>
          <w:p w14:paraId="690793D4" w14:textId="77777777" w:rsidR="00306E73" w:rsidRPr="00D80C02" w:rsidRDefault="00306E73" w:rsidP="00306E73">
            <w:r w:rsidRPr="00D80C02">
              <w:rPr>
                <w:rFonts w:hint="eastAsia"/>
              </w:rPr>
              <w:t>uncharacterized LOC399821</w:t>
            </w:r>
          </w:p>
        </w:tc>
        <w:tc>
          <w:tcPr>
            <w:tcW w:w="1659" w:type="dxa"/>
            <w:gridSpan w:val="2"/>
            <w:noWrap/>
            <w:hideMark/>
          </w:tcPr>
          <w:p w14:paraId="62BF2792" w14:textId="77777777" w:rsidR="00306E73" w:rsidRPr="00D80C02" w:rsidRDefault="00306E73" w:rsidP="00306E73">
            <w:r w:rsidRPr="00D80C02">
              <w:rPr>
                <w:rFonts w:hint="eastAsia"/>
              </w:rPr>
              <w:t>1.21E-02</w:t>
            </w:r>
          </w:p>
        </w:tc>
        <w:tc>
          <w:tcPr>
            <w:tcW w:w="1660" w:type="dxa"/>
            <w:noWrap/>
            <w:hideMark/>
          </w:tcPr>
          <w:p w14:paraId="5A5DFA08" w14:textId="77777777" w:rsidR="00306E73" w:rsidRPr="00D80C02" w:rsidRDefault="00306E73" w:rsidP="00306E73">
            <w:r w:rsidRPr="00D80C02">
              <w:rPr>
                <w:rFonts w:hint="eastAsia"/>
              </w:rPr>
              <w:t>1.147982</w:t>
            </w:r>
          </w:p>
        </w:tc>
      </w:tr>
      <w:tr w:rsidR="00306E73" w:rsidRPr="00D80C02" w14:paraId="168D2C5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4216C1F" w14:textId="77777777" w:rsidR="00306E73" w:rsidRPr="00D80C02" w:rsidRDefault="00306E73" w:rsidP="00306E73">
            <w:r w:rsidRPr="00D80C02">
              <w:rPr>
                <w:rFonts w:hint="eastAsia"/>
              </w:rPr>
              <w:t>205697_at</w:t>
            </w:r>
          </w:p>
        </w:tc>
        <w:tc>
          <w:tcPr>
            <w:tcW w:w="1659" w:type="dxa"/>
            <w:gridSpan w:val="2"/>
            <w:noWrap/>
            <w:hideMark/>
          </w:tcPr>
          <w:p w14:paraId="713DC789" w14:textId="77777777" w:rsidR="00306E73" w:rsidRPr="00D80C02" w:rsidRDefault="00306E73" w:rsidP="00306E73">
            <w:r w:rsidRPr="00D80C02">
              <w:rPr>
                <w:rFonts w:hint="eastAsia"/>
              </w:rPr>
              <w:t>SCGN</w:t>
            </w:r>
          </w:p>
        </w:tc>
        <w:tc>
          <w:tcPr>
            <w:tcW w:w="1659" w:type="dxa"/>
            <w:gridSpan w:val="2"/>
            <w:noWrap/>
            <w:hideMark/>
          </w:tcPr>
          <w:p w14:paraId="6A1CD0A6" w14:textId="77777777" w:rsidR="00306E73" w:rsidRPr="00D80C02" w:rsidRDefault="00306E73" w:rsidP="00306E73">
            <w:r w:rsidRPr="00D80C02">
              <w:rPr>
                <w:rFonts w:hint="eastAsia"/>
              </w:rPr>
              <w:t>secretagogin, EF-hand calcium binding protein</w:t>
            </w:r>
          </w:p>
        </w:tc>
        <w:tc>
          <w:tcPr>
            <w:tcW w:w="1659" w:type="dxa"/>
            <w:gridSpan w:val="2"/>
            <w:noWrap/>
            <w:hideMark/>
          </w:tcPr>
          <w:p w14:paraId="6E7D5023" w14:textId="77777777" w:rsidR="00306E73" w:rsidRPr="00D80C02" w:rsidRDefault="00306E73" w:rsidP="00306E73">
            <w:r w:rsidRPr="00D80C02">
              <w:rPr>
                <w:rFonts w:hint="eastAsia"/>
              </w:rPr>
              <w:t>1.21E-02</w:t>
            </w:r>
          </w:p>
        </w:tc>
        <w:tc>
          <w:tcPr>
            <w:tcW w:w="1660" w:type="dxa"/>
            <w:noWrap/>
            <w:hideMark/>
          </w:tcPr>
          <w:p w14:paraId="587834C4" w14:textId="77777777" w:rsidR="00306E73" w:rsidRPr="00D80C02" w:rsidRDefault="00306E73" w:rsidP="00306E73">
            <w:r w:rsidRPr="00D80C02">
              <w:rPr>
                <w:rFonts w:hint="eastAsia"/>
              </w:rPr>
              <w:t>1.040528</w:t>
            </w:r>
          </w:p>
        </w:tc>
      </w:tr>
      <w:tr w:rsidR="00306E73" w:rsidRPr="00D80C02" w14:paraId="7673EDD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0EA6649" w14:textId="77777777" w:rsidR="00306E73" w:rsidRPr="00D80C02" w:rsidRDefault="00306E73" w:rsidP="00306E73">
            <w:r w:rsidRPr="00D80C02">
              <w:rPr>
                <w:rFonts w:hint="eastAsia"/>
              </w:rPr>
              <w:t>244543_s_at</w:t>
            </w:r>
          </w:p>
        </w:tc>
        <w:tc>
          <w:tcPr>
            <w:tcW w:w="1659" w:type="dxa"/>
            <w:gridSpan w:val="2"/>
            <w:noWrap/>
            <w:hideMark/>
          </w:tcPr>
          <w:p w14:paraId="7B62DB34" w14:textId="77777777" w:rsidR="00306E73" w:rsidRPr="00D80C02" w:rsidRDefault="00306E73" w:rsidP="00306E73">
            <w:r w:rsidRPr="00D80C02">
              <w:rPr>
                <w:rFonts w:hint="eastAsia"/>
              </w:rPr>
              <w:t>BCDIN3D-AS1</w:t>
            </w:r>
          </w:p>
        </w:tc>
        <w:tc>
          <w:tcPr>
            <w:tcW w:w="1659" w:type="dxa"/>
            <w:gridSpan w:val="2"/>
            <w:noWrap/>
            <w:hideMark/>
          </w:tcPr>
          <w:p w14:paraId="1A804E2F" w14:textId="77777777" w:rsidR="00306E73" w:rsidRPr="00D80C02" w:rsidRDefault="00306E73" w:rsidP="00306E73">
            <w:r w:rsidRPr="00D80C02">
              <w:rPr>
                <w:rFonts w:hint="eastAsia"/>
              </w:rPr>
              <w:t>BCDIN3D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474410F4" w14:textId="77777777" w:rsidR="00306E73" w:rsidRPr="00D80C02" w:rsidRDefault="00306E73" w:rsidP="00306E73">
            <w:r w:rsidRPr="00D80C02">
              <w:rPr>
                <w:rFonts w:hint="eastAsia"/>
              </w:rPr>
              <w:t>1.21E-02</w:t>
            </w:r>
          </w:p>
        </w:tc>
        <w:tc>
          <w:tcPr>
            <w:tcW w:w="1660" w:type="dxa"/>
            <w:noWrap/>
            <w:hideMark/>
          </w:tcPr>
          <w:p w14:paraId="194B3D1B" w14:textId="77777777" w:rsidR="00306E73" w:rsidRPr="00D80C02" w:rsidRDefault="00306E73" w:rsidP="00306E73">
            <w:r w:rsidRPr="00D80C02">
              <w:rPr>
                <w:rFonts w:hint="eastAsia"/>
              </w:rPr>
              <w:t>1.118583</w:t>
            </w:r>
          </w:p>
        </w:tc>
      </w:tr>
      <w:tr w:rsidR="00306E73" w:rsidRPr="00D80C02" w14:paraId="57CC92C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77C09F" w14:textId="77777777" w:rsidR="00306E73" w:rsidRPr="00D80C02" w:rsidRDefault="00306E73" w:rsidP="00306E73">
            <w:r w:rsidRPr="00D80C02">
              <w:rPr>
                <w:rFonts w:hint="eastAsia"/>
              </w:rPr>
              <w:t>1564373_a_at</w:t>
            </w:r>
          </w:p>
        </w:tc>
        <w:tc>
          <w:tcPr>
            <w:tcW w:w="1659" w:type="dxa"/>
            <w:gridSpan w:val="2"/>
            <w:noWrap/>
            <w:hideMark/>
          </w:tcPr>
          <w:p w14:paraId="05256F1A" w14:textId="77777777" w:rsidR="00306E73" w:rsidRPr="00D80C02" w:rsidRDefault="00306E73" w:rsidP="00306E73">
            <w:r w:rsidRPr="00D80C02">
              <w:rPr>
                <w:rFonts w:hint="eastAsia"/>
              </w:rPr>
              <w:t>LOC283887</w:t>
            </w:r>
          </w:p>
        </w:tc>
        <w:tc>
          <w:tcPr>
            <w:tcW w:w="1659" w:type="dxa"/>
            <w:gridSpan w:val="2"/>
            <w:noWrap/>
            <w:hideMark/>
          </w:tcPr>
          <w:p w14:paraId="0823FC09" w14:textId="77777777" w:rsidR="00306E73" w:rsidRPr="00D80C02" w:rsidRDefault="00306E73" w:rsidP="00306E73">
            <w:r w:rsidRPr="00D80C02">
              <w:rPr>
                <w:rFonts w:hint="eastAsia"/>
              </w:rPr>
              <w:t>uncharacterized LOC283887</w:t>
            </w:r>
          </w:p>
        </w:tc>
        <w:tc>
          <w:tcPr>
            <w:tcW w:w="1659" w:type="dxa"/>
            <w:gridSpan w:val="2"/>
            <w:noWrap/>
            <w:hideMark/>
          </w:tcPr>
          <w:p w14:paraId="67889299" w14:textId="77777777" w:rsidR="00306E73" w:rsidRPr="00D80C02" w:rsidRDefault="00306E73" w:rsidP="00306E73">
            <w:r w:rsidRPr="00D80C02">
              <w:rPr>
                <w:rFonts w:hint="eastAsia"/>
              </w:rPr>
              <w:t>1.21E-02</w:t>
            </w:r>
          </w:p>
        </w:tc>
        <w:tc>
          <w:tcPr>
            <w:tcW w:w="1660" w:type="dxa"/>
            <w:noWrap/>
            <w:hideMark/>
          </w:tcPr>
          <w:p w14:paraId="7D6CF3A9" w14:textId="77777777" w:rsidR="00306E73" w:rsidRPr="00D80C02" w:rsidRDefault="00306E73" w:rsidP="00306E73">
            <w:r w:rsidRPr="00D80C02">
              <w:rPr>
                <w:rFonts w:hint="eastAsia"/>
              </w:rPr>
              <w:t>1.010936</w:t>
            </w:r>
          </w:p>
        </w:tc>
      </w:tr>
      <w:tr w:rsidR="00306E73" w:rsidRPr="00D80C02" w14:paraId="01DFA40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E28BEC7" w14:textId="77777777" w:rsidR="00306E73" w:rsidRPr="00D80C02" w:rsidRDefault="00306E73" w:rsidP="00306E73">
            <w:r w:rsidRPr="00D80C02">
              <w:rPr>
                <w:rFonts w:hint="eastAsia"/>
              </w:rPr>
              <w:t>206785_s_at</w:t>
            </w:r>
          </w:p>
        </w:tc>
        <w:tc>
          <w:tcPr>
            <w:tcW w:w="1659" w:type="dxa"/>
            <w:gridSpan w:val="2"/>
            <w:noWrap/>
            <w:hideMark/>
          </w:tcPr>
          <w:p w14:paraId="5C2BBF3E" w14:textId="77777777" w:rsidR="00306E73" w:rsidRPr="00D80C02" w:rsidRDefault="00306E73" w:rsidP="00306E73">
            <w:r w:rsidRPr="00D80C02">
              <w:rPr>
                <w:rFonts w:hint="eastAsia"/>
              </w:rPr>
              <w:t>KLRC2///KLRC1</w:t>
            </w:r>
          </w:p>
        </w:tc>
        <w:tc>
          <w:tcPr>
            <w:tcW w:w="1659" w:type="dxa"/>
            <w:gridSpan w:val="2"/>
            <w:noWrap/>
            <w:hideMark/>
          </w:tcPr>
          <w:p w14:paraId="15549D65" w14:textId="77777777" w:rsidR="00306E73" w:rsidRPr="00D80C02" w:rsidRDefault="00306E73" w:rsidP="00306E73">
            <w:r w:rsidRPr="00D80C02">
              <w:rPr>
                <w:rFonts w:hint="eastAsia"/>
              </w:rPr>
              <w:t>killer cell lectin like receptor C2///killer cell lectin like receptor C1</w:t>
            </w:r>
          </w:p>
        </w:tc>
        <w:tc>
          <w:tcPr>
            <w:tcW w:w="1659" w:type="dxa"/>
            <w:gridSpan w:val="2"/>
            <w:noWrap/>
            <w:hideMark/>
          </w:tcPr>
          <w:p w14:paraId="6A26E66F" w14:textId="77777777" w:rsidR="00306E73" w:rsidRPr="00D80C02" w:rsidRDefault="00306E73" w:rsidP="00306E73">
            <w:r w:rsidRPr="00D80C02">
              <w:rPr>
                <w:rFonts w:hint="eastAsia"/>
              </w:rPr>
              <w:t>1.22E-02</w:t>
            </w:r>
          </w:p>
        </w:tc>
        <w:tc>
          <w:tcPr>
            <w:tcW w:w="1660" w:type="dxa"/>
            <w:noWrap/>
            <w:hideMark/>
          </w:tcPr>
          <w:p w14:paraId="716319BF" w14:textId="77777777" w:rsidR="00306E73" w:rsidRPr="00D80C02" w:rsidRDefault="00306E73" w:rsidP="00306E73">
            <w:r w:rsidRPr="00D80C02">
              <w:rPr>
                <w:rFonts w:hint="eastAsia"/>
              </w:rPr>
              <w:t>1.156621</w:t>
            </w:r>
          </w:p>
        </w:tc>
      </w:tr>
      <w:tr w:rsidR="00306E73" w:rsidRPr="00D80C02" w14:paraId="79D2E70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A49341" w14:textId="77777777" w:rsidR="00306E73" w:rsidRPr="00D80C02" w:rsidRDefault="00306E73" w:rsidP="00306E73">
            <w:r w:rsidRPr="00D80C02">
              <w:rPr>
                <w:rFonts w:hint="eastAsia"/>
              </w:rPr>
              <w:t>242286_at</w:t>
            </w:r>
          </w:p>
        </w:tc>
        <w:tc>
          <w:tcPr>
            <w:tcW w:w="1659" w:type="dxa"/>
            <w:gridSpan w:val="2"/>
            <w:noWrap/>
            <w:hideMark/>
          </w:tcPr>
          <w:p w14:paraId="73B22856" w14:textId="77777777" w:rsidR="00306E73" w:rsidRPr="00D80C02" w:rsidRDefault="00306E73" w:rsidP="00306E73">
            <w:r w:rsidRPr="00D80C02">
              <w:rPr>
                <w:rFonts w:hint="eastAsia"/>
              </w:rPr>
              <w:t>GRIN2A</w:t>
            </w:r>
          </w:p>
        </w:tc>
        <w:tc>
          <w:tcPr>
            <w:tcW w:w="1659" w:type="dxa"/>
            <w:gridSpan w:val="2"/>
            <w:noWrap/>
            <w:hideMark/>
          </w:tcPr>
          <w:p w14:paraId="14C2689A" w14:textId="77777777" w:rsidR="00306E73" w:rsidRPr="00D80C02" w:rsidRDefault="00306E73" w:rsidP="00306E73">
            <w:r w:rsidRPr="00D80C02">
              <w:rPr>
                <w:rFonts w:hint="eastAsia"/>
              </w:rPr>
              <w:t>glutamate ionotropic receptor NMDA type subunit 2A</w:t>
            </w:r>
          </w:p>
        </w:tc>
        <w:tc>
          <w:tcPr>
            <w:tcW w:w="1659" w:type="dxa"/>
            <w:gridSpan w:val="2"/>
            <w:noWrap/>
            <w:hideMark/>
          </w:tcPr>
          <w:p w14:paraId="01338B14" w14:textId="77777777" w:rsidR="00306E73" w:rsidRPr="00D80C02" w:rsidRDefault="00306E73" w:rsidP="00306E73">
            <w:r w:rsidRPr="00D80C02">
              <w:rPr>
                <w:rFonts w:hint="eastAsia"/>
              </w:rPr>
              <w:t>1.23E-02</w:t>
            </w:r>
          </w:p>
        </w:tc>
        <w:tc>
          <w:tcPr>
            <w:tcW w:w="1660" w:type="dxa"/>
            <w:noWrap/>
            <w:hideMark/>
          </w:tcPr>
          <w:p w14:paraId="316B3B69" w14:textId="77777777" w:rsidR="00306E73" w:rsidRPr="00D80C02" w:rsidRDefault="00306E73" w:rsidP="00306E73">
            <w:r w:rsidRPr="00D80C02">
              <w:rPr>
                <w:rFonts w:hint="eastAsia"/>
              </w:rPr>
              <w:t>1.057969</w:t>
            </w:r>
          </w:p>
        </w:tc>
      </w:tr>
      <w:tr w:rsidR="00306E73" w:rsidRPr="00D80C02" w14:paraId="089F70C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AF54874" w14:textId="77777777" w:rsidR="00306E73" w:rsidRPr="00D80C02" w:rsidRDefault="00306E73" w:rsidP="00306E73">
            <w:r w:rsidRPr="00D80C02">
              <w:rPr>
                <w:rFonts w:hint="eastAsia"/>
              </w:rPr>
              <w:t>233863_at</w:t>
            </w:r>
          </w:p>
        </w:tc>
        <w:tc>
          <w:tcPr>
            <w:tcW w:w="1659" w:type="dxa"/>
            <w:gridSpan w:val="2"/>
            <w:noWrap/>
            <w:hideMark/>
          </w:tcPr>
          <w:p w14:paraId="1EE94AA8" w14:textId="77777777" w:rsidR="00306E73" w:rsidRPr="00D80C02" w:rsidRDefault="00306E73" w:rsidP="00306E73">
            <w:r w:rsidRPr="00D80C02">
              <w:rPr>
                <w:rFonts w:hint="eastAsia"/>
              </w:rPr>
              <w:t>CASZ1</w:t>
            </w:r>
          </w:p>
        </w:tc>
        <w:tc>
          <w:tcPr>
            <w:tcW w:w="1659" w:type="dxa"/>
            <w:gridSpan w:val="2"/>
            <w:noWrap/>
            <w:hideMark/>
          </w:tcPr>
          <w:p w14:paraId="76E1D191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astor zinc </w:t>
            </w:r>
            <w:r w:rsidRPr="00D80C02">
              <w:rPr>
                <w:rFonts w:hint="eastAsia"/>
              </w:rPr>
              <w:lastRenderedPageBreak/>
              <w:t>finger 1</w:t>
            </w:r>
          </w:p>
        </w:tc>
        <w:tc>
          <w:tcPr>
            <w:tcW w:w="1659" w:type="dxa"/>
            <w:gridSpan w:val="2"/>
            <w:noWrap/>
            <w:hideMark/>
          </w:tcPr>
          <w:p w14:paraId="50318CE7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.23E-02</w:t>
            </w:r>
          </w:p>
        </w:tc>
        <w:tc>
          <w:tcPr>
            <w:tcW w:w="1660" w:type="dxa"/>
            <w:noWrap/>
            <w:hideMark/>
          </w:tcPr>
          <w:p w14:paraId="17F7630C" w14:textId="77777777" w:rsidR="00306E73" w:rsidRPr="00D80C02" w:rsidRDefault="00306E73" w:rsidP="00306E73">
            <w:r w:rsidRPr="00D80C02">
              <w:rPr>
                <w:rFonts w:hint="eastAsia"/>
              </w:rPr>
              <w:t>1.139448</w:t>
            </w:r>
          </w:p>
        </w:tc>
      </w:tr>
      <w:tr w:rsidR="00306E73" w:rsidRPr="00D80C02" w14:paraId="6790B6A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7B5EBE3" w14:textId="77777777" w:rsidR="00306E73" w:rsidRPr="00D80C02" w:rsidRDefault="00306E73" w:rsidP="00306E73">
            <w:r w:rsidRPr="00D80C02">
              <w:rPr>
                <w:rFonts w:hint="eastAsia"/>
              </w:rPr>
              <w:t>1563121_at</w:t>
            </w:r>
          </w:p>
        </w:tc>
        <w:tc>
          <w:tcPr>
            <w:tcW w:w="1659" w:type="dxa"/>
            <w:gridSpan w:val="2"/>
            <w:noWrap/>
            <w:hideMark/>
          </w:tcPr>
          <w:p w14:paraId="492757C1" w14:textId="77777777" w:rsidR="00306E73" w:rsidRPr="00D80C02" w:rsidRDefault="00306E73" w:rsidP="00306E73">
            <w:r w:rsidRPr="00D80C02">
              <w:rPr>
                <w:rFonts w:hint="eastAsia"/>
              </w:rPr>
              <w:t>LOC101927650</w:t>
            </w:r>
          </w:p>
        </w:tc>
        <w:tc>
          <w:tcPr>
            <w:tcW w:w="1659" w:type="dxa"/>
            <w:gridSpan w:val="2"/>
            <w:noWrap/>
            <w:hideMark/>
          </w:tcPr>
          <w:p w14:paraId="055E5D5C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650</w:t>
            </w:r>
          </w:p>
        </w:tc>
        <w:tc>
          <w:tcPr>
            <w:tcW w:w="1659" w:type="dxa"/>
            <w:gridSpan w:val="2"/>
            <w:noWrap/>
            <w:hideMark/>
          </w:tcPr>
          <w:p w14:paraId="10304886" w14:textId="77777777" w:rsidR="00306E73" w:rsidRPr="00D80C02" w:rsidRDefault="00306E73" w:rsidP="00306E73">
            <w:r w:rsidRPr="00D80C02">
              <w:rPr>
                <w:rFonts w:hint="eastAsia"/>
              </w:rPr>
              <w:t>1.23E-02</w:t>
            </w:r>
          </w:p>
        </w:tc>
        <w:tc>
          <w:tcPr>
            <w:tcW w:w="1660" w:type="dxa"/>
            <w:noWrap/>
            <w:hideMark/>
          </w:tcPr>
          <w:p w14:paraId="275AF5B4" w14:textId="77777777" w:rsidR="00306E73" w:rsidRPr="00D80C02" w:rsidRDefault="00306E73" w:rsidP="00306E73">
            <w:r w:rsidRPr="00D80C02">
              <w:rPr>
                <w:rFonts w:hint="eastAsia"/>
              </w:rPr>
              <w:t>1.266223</w:t>
            </w:r>
          </w:p>
        </w:tc>
      </w:tr>
      <w:tr w:rsidR="00306E73" w:rsidRPr="00D80C02" w14:paraId="41509EE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5BB4031" w14:textId="77777777" w:rsidR="00306E73" w:rsidRPr="00D80C02" w:rsidRDefault="00306E73" w:rsidP="00306E73">
            <w:r w:rsidRPr="00D80C02">
              <w:rPr>
                <w:rFonts w:hint="eastAsia"/>
              </w:rPr>
              <w:t>1556341_s_at</w:t>
            </w:r>
          </w:p>
        </w:tc>
        <w:tc>
          <w:tcPr>
            <w:tcW w:w="1659" w:type="dxa"/>
            <w:gridSpan w:val="2"/>
            <w:noWrap/>
            <w:hideMark/>
          </w:tcPr>
          <w:p w14:paraId="6B9A5B62" w14:textId="77777777" w:rsidR="00306E73" w:rsidRPr="00D80C02" w:rsidRDefault="00306E73" w:rsidP="00306E73">
            <w:r w:rsidRPr="00D80C02">
              <w:rPr>
                <w:rFonts w:hint="eastAsia"/>
              </w:rPr>
              <w:t>MAPK12</w:t>
            </w:r>
          </w:p>
        </w:tc>
        <w:tc>
          <w:tcPr>
            <w:tcW w:w="1659" w:type="dxa"/>
            <w:gridSpan w:val="2"/>
            <w:noWrap/>
            <w:hideMark/>
          </w:tcPr>
          <w:p w14:paraId="1BB0B8AA" w14:textId="77777777" w:rsidR="00306E73" w:rsidRPr="00D80C02" w:rsidRDefault="00306E73" w:rsidP="00306E73">
            <w:r w:rsidRPr="00D80C02">
              <w:rPr>
                <w:rFonts w:hint="eastAsia"/>
              </w:rPr>
              <w:t>mitogen-activated protein kinase 12</w:t>
            </w:r>
          </w:p>
        </w:tc>
        <w:tc>
          <w:tcPr>
            <w:tcW w:w="1659" w:type="dxa"/>
            <w:gridSpan w:val="2"/>
            <w:noWrap/>
            <w:hideMark/>
          </w:tcPr>
          <w:p w14:paraId="65A9012F" w14:textId="77777777" w:rsidR="00306E73" w:rsidRPr="00D80C02" w:rsidRDefault="00306E73" w:rsidP="00306E73">
            <w:r w:rsidRPr="00D80C02">
              <w:rPr>
                <w:rFonts w:hint="eastAsia"/>
              </w:rPr>
              <w:t>1.24E-02</w:t>
            </w:r>
          </w:p>
        </w:tc>
        <w:tc>
          <w:tcPr>
            <w:tcW w:w="1660" w:type="dxa"/>
            <w:noWrap/>
            <w:hideMark/>
          </w:tcPr>
          <w:p w14:paraId="1F9F6774" w14:textId="77777777" w:rsidR="00306E73" w:rsidRPr="00D80C02" w:rsidRDefault="00306E73" w:rsidP="00306E73">
            <w:r w:rsidRPr="00D80C02">
              <w:rPr>
                <w:rFonts w:hint="eastAsia"/>
              </w:rPr>
              <w:t>1.124277</w:t>
            </w:r>
          </w:p>
        </w:tc>
      </w:tr>
      <w:tr w:rsidR="00306E73" w:rsidRPr="00D80C02" w14:paraId="3E1CA57B" w14:textId="77777777" w:rsidTr="00D80C02">
        <w:trPr>
          <w:trHeight w:val="280"/>
        </w:trPr>
        <w:tc>
          <w:tcPr>
            <w:tcW w:w="2074" w:type="dxa"/>
            <w:gridSpan w:val="2"/>
            <w:noWrap/>
            <w:hideMark/>
          </w:tcPr>
          <w:p w14:paraId="4CEC4AD2" w14:textId="77777777" w:rsidR="00306E73" w:rsidRPr="00D80C02" w:rsidRDefault="00306E73" w:rsidP="00306E73">
            <w:r w:rsidRPr="00D80C02">
              <w:rPr>
                <w:rFonts w:hint="eastAsia"/>
              </w:rPr>
              <w:t>1560909_x_at</w:t>
            </w:r>
          </w:p>
        </w:tc>
        <w:tc>
          <w:tcPr>
            <w:tcW w:w="2074" w:type="dxa"/>
            <w:gridSpan w:val="2"/>
            <w:noWrap/>
            <w:hideMark/>
          </w:tcPr>
          <w:p w14:paraId="1FFF4AC2" w14:textId="77777777" w:rsidR="00306E73" w:rsidRPr="00D80C02" w:rsidRDefault="00306E73" w:rsidP="00306E73"/>
        </w:tc>
        <w:tc>
          <w:tcPr>
            <w:tcW w:w="2074" w:type="dxa"/>
            <w:gridSpan w:val="2"/>
            <w:noWrap/>
            <w:hideMark/>
          </w:tcPr>
          <w:p w14:paraId="1FE3C09B" w14:textId="77777777" w:rsidR="00306E73" w:rsidRPr="00D80C02" w:rsidRDefault="00306E73" w:rsidP="00306E73">
            <w:r w:rsidRPr="00D80C02">
              <w:rPr>
                <w:rFonts w:hint="eastAsia"/>
              </w:rPr>
              <w:t>1.25E-02</w:t>
            </w:r>
          </w:p>
        </w:tc>
        <w:tc>
          <w:tcPr>
            <w:tcW w:w="2074" w:type="dxa"/>
            <w:gridSpan w:val="2"/>
            <w:noWrap/>
            <w:hideMark/>
          </w:tcPr>
          <w:p w14:paraId="7F60C2C3" w14:textId="77777777" w:rsidR="00306E73" w:rsidRPr="00D80C02" w:rsidRDefault="00306E73" w:rsidP="00306E73">
            <w:r w:rsidRPr="00D80C02">
              <w:rPr>
                <w:rFonts w:hint="eastAsia"/>
              </w:rPr>
              <w:t>1.24952</w:t>
            </w:r>
          </w:p>
        </w:tc>
      </w:tr>
      <w:tr w:rsidR="00306E73" w:rsidRPr="00D80C02" w14:paraId="6889BE9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C053639" w14:textId="77777777" w:rsidR="00306E73" w:rsidRPr="00D80C02" w:rsidRDefault="00306E73" w:rsidP="00306E73">
            <w:r w:rsidRPr="00D80C02">
              <w:rPr>
                <w:rFonts w:hint="eastAsia"/>
              </w:rPr>
              <w:t>237256_at</w:t>
            </w:r>
          </w:p>
        </w:tc>
        <w:tc>
          <w:tcPr>
            <w:tcW w:w="1659" w:type="dxa"/>
            <w:gridSpan w:val="2"/>
            <w:noWrap/>
            <w:hideMark/>
          </w:tcPr>
          <w:p w14:paraId="1EFE210B" w14:textId="77777777" w:rsidR="00306E73" w:rsidRPr="00D80C02" w:rsidRDefault="00306E73" w:rsidP="00306E73">
            <w:r w:rsidRPr="00D80C02">
              <w:rPr>
                <w:rFonts w:hint="eastAsia"/>
              </w:rPr>
              <w:t>FBXL12</w:t>
            </w:r>
          </w:p>
        </w:tc>
        <w:tc>
          <w:tcPr>
            <w:tcW w:w="1659" w:type="dxa"/>
            <w:gridSpan w:val="2"/>
            <w:noWrap/>
            <w:hideMark/>
          </w:tcPr>
          <w:p w14:paraId="1646720C" w14:textId="77777777" w:rsidR="00306E73" w:rsidRPr="00D80C02" w:rsidRDefault="00306E73" w:rsidP="00306E73">
            <w:r w:rsidRPr="00D80C02">
              <w:rPr>
                <w:rFonts w:hint="eastAsia"/>
              </w:rPr>
              <w:t>F-box and leucine rich repeat protein 12</w:t>
            </w:r>
          </w:p>
        </w:tc>
        <w:tc>
          <w:tcPr>
            <w:tcW w:w="1659" w:type="dxa"/>
            <w:gridSpan w:val="2"/>
            <w:noWrap/>
            <w:hideMark/>
          </w:tcPr>
          <w:p w14:paraId="2792020A" w14:textId="77777777" w:rsidR="00306E73" w:rsidRPr="00D80C02" w:rsidRDefault="00306E73" w:rsidP="00306E73">
            <w:r w:rsidRPr="00D80C02">
              <w:rPr>
                <w:rFonts w:hint="eastAsia"/>
              </w:rPr>
              <w:t>1.25E-02</w:t>
            </w:r>
          </w:p>
        </w:tc>
        <w:tc>
          <w:tcPr>
            <w:tcW w:w="1660" w:type="dxa"/>
            <w:noWrap/>
            <w:hideMark/>
          </w:tcPr>
          <w:p w14:paraId="2764FEA5" w14:textId="77777777" w:rsidR="00306E73" w:rsidRPr="00D80C02" w:rsidRDefault="00306E73" w:rsidP="00306E73">
            <w:r w:rsidRPr="00D80C02">
              <w:rPr>
                <w:rFonts w:hint="eastAsia"/>
              </w:rPr>
              <w:t>1.046404</w:t>
            </w:r>
          </w:p>
        </w:tc>
      </w:tr>
      <w:tr w:rsidR="00306E73" w:rsidRPr="00D80C02" w14:paraId="60B754B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7612E47" w14:textId="77777777" w:rsidR="00306E73" w:rsidRPr="00D80C02" w:rsidRDefault="00306E73" w:rsidP="00306E73">
            <w:r w:rsidRPr="00D80C02">
              <w:rPr>
                <w:rFonts w:hint="eastAsia"/>
              </w:rPr>
              <w:t>216871_at</w:t>
            </w:r>
          </w:p>
        </w:tc>
        <w:tc>
          <w:tcPr>
            <w:tcW w:w="1659" w:type="dxa"/>
            <w:gridSpan w:val="2"/>
            <w:noWrap/>
            <w:hideMark/>
          </w:tcPr>
          <w:p w14:paraId="36390C98" w14:textId="77777777" w:rsidR="00306E73" w:rsidRPr="00D80C02" w:rsidRDefault="00306E73" w:rsidP="00306E73">
            <w:r w:rsidRPr="00D80C02">
              <w:rPr>
                <w:rFonts w:hint="eastAsia"/>
              </w:rPr>
              <w:t>ZDHHC17</w:t>
            </w:r>
          </w:p>
        </w:tc>
        <w:tc>
          <w:tcPr>
            <w:tcW w:w="1659" w:type="dxa"/>
            <w:gridSpan w:val="2"/>
            <w:noWrap/>
            <w:hideMark/>
          </w:tcPr>
          <w:p w14:paraId="45A502E7" w14:textId="77777777" w:rsidR="00306E73" w:rsidRPr="00D80C02" w:rsidRDefault="00306E73" w:rsidP="00306E73">
            <w:r w:rsidRPr="00D80C02">
              <w:rPr>
                <w:rFonts w:hint="eastAsia"/>
              </w:rPr>
              <w:t>zinc finger DHHC-type containing 17</w:t>
            </w:r>
          </w:p>
        </w:tc>
        <w:tc>
          <w:tcPr>
            <w:tcW w:w="1659" w:type="dxa"/>
            <w:gridSpan w:val="2"/>
            <w:noWrap/>
            <w:hideMark/>
          </w:tcPr>
          <w:p w14:paraId="666D3008" w14:textId="77777777" w:rsidR="00306E73" w:rsidRPr="00D80C02" w:rsidRDefault="00306E73" w:rsidP="00306E73">
            <w:r w:rsidRPr="00D80C02">
              <w:rPr>
                <w:rFonts w:hint="eastAsia"/>
              </w:rPr>
              <w:t>1.26E-02</w:t>
            </w:r>
          </w:p>
        </w:tc>
        <w:tc>
          <w:tcPr>
            <w:tcW w:w="1660" w:type="dxa"/>
            <w:noWrap/>
            <w:hideMark/>
          </w:tcPr>
          <w:p w14:paraId="05D89420" w14:textId="77777777" w:rsidR="00306E73" w:rsidRPr="00D80C02" w:rsidRDefault="00306E73" w:rsidP="00306E73">
            <w:r w:rsidRPr="00D80C02">
              <w:rPr>
                <w:rFonts w:hint="eastAsia"/>
              </w:rPr>
              <w:t>1.035744</w:t>
            </w:r>
          </w:p>
        </w:tc>
      </w:tr>
      <w:tr w:rsidR="00306E73" w:rsidRPr="00D80C02" w14:paraId="14D1D9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4398FB9" w14:textId="77777777" w:rsidR="00306E73" w:rsidRPr="00D80C02" w:rsidRDefault="00306E73" w:rsidP="00306E73">
            <w:r w:rsidRPr="00D80C02">
              <w:rPr>
                <w:rFonts w:hint="eastAsia"/>
              </w:rPr>
              <w:t>213904_at</w:t>
            </w:r>
          </w:p>
        </w:tc>
        <w:tc>
          <w:tcPr>
            <w:tcW w:w="1659" w:type="dxa"/>
            <w:gridSpan w:val="2"/>
            <w:noWrap/>
            <w:hideMark/>
          </w:tcPr>
          <w:p w14:paraId="5F4BA298" w14:textId="77777777" w:rsidR="00306E73" w:rsidRPr="00D80C02" w:rsidRDefault="00306E73" w:rsidP="00306E73">
            <w:r w:rsidRPr="00D80C02">
              <w:rPr>
                <w:rFonts w:hint="eastAsia"/>
              </w:rPr>
              <w:t>FRRS1L</w:t>
            </w:r>
          </w:p>
        </w:tc>
        <w:tc>
          <w:tcPr>
            <w:tcW w:w="1659" w:type="dxa"/>
            <w:gridSpan w:val="2"/>
            <w:noWrap/>
            <w:hideMark/>
          </w:tcPr>
          <w:p w14:paraId="73A97AC1" w14:textId="77777777" w:rsidR="00306E73" w:rsidRPr="00D80C02" w:rsidRDefault="00306E73" w:rsidP="00306E73">
            <w:r w:rsidRPr="00D80C02">
              <w:rPr>
                <w:rFonts w:hint="eastAsia"/>
              </w:rPr>
              <w:t>ferric chelate reductase 1 like</w:t>
            </w:r>
          </w:p>
        </w:tc>
        <w:tc>
          <w:tcPr>
            <w:tcW w:w="1659" w:type="dxa"/>
            <w:gridSpan w:val="2"/>
            <w:noWrap/>
            <w:hideMark/>
          </w:tcPr>
          <w:p w14:paraId="47D740A3" w14:textId="77777777" w:rsidR="00306E73" w:rsidRPr="00D80C02" w:rsidRDefault="00306E73" w:rsidP="00306E73">
            <w:r w:rsidRPr="00D80C02">
              <w:rPr>
                <w:rFonts w:hint="eastAsia"/>
              </w:rPr>
              <w:t>1.27E-02</w:t>
            </w:r>
          </w:p>
        </w:tc>
        <w:tc>
          <w:tcPr>
            <w:tcW w:w="1660" w:type="dxa"/>
            <w:noWrap/>
            <w:hideMark/>
          </w:tcPr>
          <w:p w14:paraId="27D7973D" w14:textId="77777777" w:rsidR="00306E73" w:rsidRPr="00D80C02" w:rsidRDefault="00306E73" w:rsidP="00306E73">
            <w:r w:rsidRPr="00D80C02">
              <w:rPr>
                <w:rFonts w:hint="eastAsia"/>
              </w:rPr>
              <w:t>1.38316</w:t>
            </w:r>
          </w:p>
        </w:tc>
      </w:tr>
      <w:tr w:rsidR="00306E73" w:rsidRPr="00D80C02" w14:paraId="3B857B0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19E4540" w14:textId="77777777" w:rsidR="00306E73" w:rsidRPr="00D80C02" w:rsidRDefault="00306E73" w:rsidP="00306E73">
            <w:r w:rsidRPr="00D80C02">
              <w:rPr>
                <w:rFonts w:hint="eastAsia"/>
              </w:rPr>
              <w:t>228659_at</w:t>
            </w:r>
          </w:p>
        </w:tc>
        <w:tc>
          <w:tcPr>
            <w:tcW w:w="1659" w:type="dxa"/>
            <w:gridSpan w:val="2"/>
            <w:noWrap/>
            <w:hideMark/>
          </w:tcPr>
          <w:p w14:paraId="3FD37AA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F15EAD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6DEB8C1" w14:textId="77777777" w:rsidR="00306E73" w:rsidRPr="00D80C02" w:rsidRDefault="00306E73" w:rsidP="00306E73">
            <w:r w:rsidRPr="00D80C02">
              <w:rPr>
                <w:rFonts w:hint="eastAsia"/>
              </w:rPr>
              <w:t>1.27E-02</w:t>
            </w:r>
          </w:p>
        </w:tc>
        <w:tc>
          <w:tcPr>
            <w:tcW w:w="1660" w:type="dxa"/>
            <w:noWrap/>
            <w:hideMark/>
          </w:tcPr>
          <w:p w14:paraId="5962B9F9" w14:textId="77777777" w:rsidR="00306E73" w:rsidRPr="00D80C02" w:rsidRDefault="00306E73" w:rsidP="00306E73">
            <w:r w:rsidRPr="00D80C02">
              <w:rPr>
                <w:rFonts w:hint="eastAsia"/>
              </w:rPr>
              <w:t>1.128002</w:t>
            </w:r>
          </w:p>
        </w:tc>
      </w:tr>
      <w:tr w:rsidR="00306E73" w:rsidRPr="00D80C02" w14:paraId="51E7FF0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ACD486F" w14:textId="77777777" w:rsidR="00306E73" w:rsidRPr="00D80C02" w:rsidRDefault="00306E73" w:rsidP="00306E73">
            <w:r w:rsidRPr="00D80C02">
              <w:rPr>
                <w:rFonts w:hint="eastAsia"/>
              </w:rPr>
              <w:t>217507_at</w:t>
            </w:r>
          </w:p>
        </w:tc>
        <w:tc>
          <w:tcPr>
            <w:tcW w:w="1659" w:type="dxa"/>
            <w:gridSpan w:val="2"/>
            <w:noWrap/>
            <w:hideMark/>
          </w:tcPr>
          <w:p w14:paraId="00608718" w14:textId="77777777" w:rsidR="00306E73" w:rsidRPr="00D80C02" w:rsidRDefault="00306E73" w:rsidP="00306E73">
            <w:r w:rsidRPr="00D80C02">
              <w:rPr>
                <w:rFonts w:hint="eastAsia"/>
              </w:rPr>
              <w:t>SLC11A1</w:t>
            </w:r>
          </w:p>
        </w:tc>
        <w:tc>
          <w:tcPr>
            <w:tcW w:w="1659" w:type="dxa"/>
            <w:gridSpan w:val="2"/>
            <w:noWrap/>
            <w:hideMark/>
          </w:tcPr>
          <w:p w14:paraId="122B631C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11 member</w:t>
            </w:r>
            <w:proofErr w:type="gramEnd"/>
            <w:r w:rsidRPr="00D80C0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gridSpan w:val="2"/>
            <w:noWrap/>
            <w:hideMark/>
          </w:tcPr>
          <w:p w14:paraId="2585F647" w14:textId="77777777" w:rsidR="00306E73" w:rsidRPr="00D80C02" w:rsidRDefault="00306E73" w:rsidP="00306E73">
            <w:r w:rsidRPr="00D80C02">
              <w:rPr>
                <w:rFonts w:hint="eastAsia"/>
              </w:rPr>
              <w:t>1.27E-02</w:t>
            </w:r>
          </w:p>
        </w:tc>
        <w:tc>
          <w:tcPr>
            <w:tcW w:w="1660" w:type="dxa"/>
            <w:noWrap/>
            <w:hideMark/>
          </w:tcPr>
          <w:p w14:paraId="1F45C01E" w14:textId="77777777" w:rsidR="00306E73" w:rsidRPr="00D80C02" w:rsidRDefault="00306E73" w:rsidP="00306E73">
            <w:r w:rsidRPr="00D80C02">
              <w:rPr>
                <w:rFonts w:hint="eastAsia"/>
              </w:rPr>
              <w:t>1.142724</w:t>
            </w:r>
          </w:p>
        </w:tc>
      </w:tr>
      <w:tr w:rsidR="00306E73" w:rsidRPr="00D80C02" w14:paraId="4CFA8DB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2FE8B1" w14:textId="77777777" w:rsidR="00306E73" w:rsidRPr="00D80C02" w:rsidRDefault="00306E73" w:rsidP="00306E73">
            <w:r w:rsidRPr="00D80C02">
              <w:rPr>
                <w:rFonts w:hint="eastAsia"/>
              </w:rPr>
              <w:t>211478_s_at</w:t>
            </w:r>
          </w:p>
        </w:tc>
        <w:tc>
          <w:tcPr>
            <w:tcW w:w="1659" w:type="dxa"/>
            <w:gridSpan w:val="2"/>
            <w:noWrap/>
            <w:hideMark/>
          </w:tcPr>
          <w:p w14:paraId="64FEA1C5" w14:textId="77777777" w:rsidR="00306E73" w:rsidRPr="00D80C02" w:rsidRDefault="00306E73" w:rsidP="00306E73">
            <w:r w:rsidRPr="00D80C02">
              <w:rPr>
                <w:rFonts w:hint="eastAsia"/>
              </w:rPr>
              <w:t>DPP4</w:t>
            </w:r>
          </w:p>
        </w:tc>
        <w:tc>
          <w:tcPr>
            <w:tcW w:w="1659" w:type="dxa"/>
            <w:gridSpan w:val="2"/>
            <w:noWrap/>
            <w:hideMark/>
          </w:tcPr>
          <w:p w14:paraId="1790E9BF" w14:textId="77777777" w:rsidR="00306E73" w:rsidRPr="00D80C02" w:rsidRDefault="00306E73" w:rsidP="00306E73">
            <w:r w:rsidRPr="00D80C02">
              <w:rPr>
                <w:rFonts w:hint="eastAsia"/>
              </w:rPr>
              <w:t>dipeptidyl peptidase 4</w:t>
            </w:r>
          </w:p>
        </w:tc>
        <w:tc>
          <w:tcPr>
            <w:tcW w:w="1659" w:type="dxa"/>
            <w:gridSpan w:val="2"/>
            <w:noWrap/>
            <w:hideMark/>
          </w:tcPr>
          <w:p w14:paraId="2D63FC6F" w14:textId="77777777" w:rsidR="00306E73" w:rsidRPr="00D80C02" w:rsidRDefault="00306E73" w:rsidP="00306E73">
            <w:r w:rsidRPr="00D80C02">
              <w:rPr>
                <w:rFonts w:hint="eastAsia"/>
              </w:rPr>
              <w:t>1.27E-02</w:t>
            </w:r>
          </w:p>
        </w:tc>
        <w:tc>
          <w:tcPr>
            <w:tcW w:w="1660" w:type="dxa"/>
            <w:noWrap/>
            <w:hideMark/>
          </w:tcPr>
          <w:p w14:paraId="6FD80311" w14:textId="77777777" w:rsidR="00306E73" w:rsidRPr="00D80C02" w:rsidRDefault="00306E73" w:rsidP="00306E73">
            <w:r w:rsidRPr="00D80C02">
              <w:rPr>
                <w:rFonts w:hint="eastAsia"/>
              </w:rPr>
              <w:t>1.308677</w:t>
            </w:r>
          </w:p>
        </w:tc>
      </w:tr>
      <w:tr w:rsidR="00306E73" w:rsidRPr="00D80C02" w14:paraId="20D065E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31BD76F" w14:textId="77777777" w:rsidR="00306E73" w:rsidRPr="00D80C02" w:rsidRDefault="00306E73" w:rsidP="00306E73">
            <w:r w:rsidRPr="00D80C02">
              <w:rPr>
                <w:rFonts w:hint="eastAsia"/>
              </w:rPr>
              <w:t>241608_at</w:t>
            </w:r>
          </w:p>
        </w:tc>
        <w:tc>
          <w:tcPr>
            <w:tcW w:w="1659" w:type="dxa"/>
            <w:gridSpan w:val="2"/>
            <w:noWrap/>
            <w:hideMark/>
          </w:tcPr>
          <w:p w14:paraId="1E24A66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F0F7DA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05536A9" w14:textId="77777777" w:rsidR="00306E73" w:rsidRPr="00D80C02" w:rsidRDefault="00306E73" w:rsidP="00306E73">
            <w:r w:rsidRPr="00D80C02">
              <w:rPr>
                <w:rFonts w:hint="eastAsia"/>
              </w:rPr>
              <w:t>1.27E-02</w:t>
            </w:r>
          </w:p>
        </w:tc>
        <w:tc>
          <w:tcPr>
            <w:tcW w:w="1660" w:type="dxa"/>
            <w:noWrap/>
            <w:hideMark/>
          </w:tcPr>
          <w:p w14:paraId="301E9895" w14:textId="77777777" w:rsidR="00306E73" w:rsidRPr="00D80C02" w:rsidRDefault="00306E73" w:rsidP="00306E73">
            <w:r w:rsidRPr="00D80C02">
              <w:rPr>
                <w:rFonts w:hint="eastAsia"/>
              </w:rPr>
              <w:t>1.045305</w:t>
            </w:r>
          </w:p>
        </w:tc>
      </w:tr>
      <w:tr w:rsidR="00306E73" w:rsidRPr="00D80C02" w14:paraId="4013071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5E1CCE4" w14:textId="77777777" w:rsidR="00306E73" w:rsidRPr="00D80C02" w:rsidRDefault="00306E73" w:rsidP="00306E73">
            <w:r w:rsidRPr="00D80C02">
              <w:rPr>
                <w:rFonts w:hint="eastAsia"/>
              </w:rPr>
              <w:t>240022_at</w:t>
            </w:r>
          </w:p>
        </w:tc>
        <w:tc>
          <w:tcPr>
            <w:tcW w:w="1659" w:type="dxa"/>
            <w:gridSpan w:val="2"/>
            <w:noWrap/>
            <w:hideMark/>
          </w:tcPr>
          <w:p w14:paraId="727E4AB3" w14:textId="77777777" w:rsidR="00306E73" w:rsidRPr="00D80C02" w:rsidRDefault="00306E73" w:rsidP="00306E73">
            <w:r w:rsidRPr="00D80C02">
              <w:rPr>
                <w:rFonts w:hint="eastAsia"/>
              </w:rPr>
              <w:t>ZC3H4</w:t>
            </w:r>
          </w:p>
        </w:tc>
        <w:tc>
          <w:tcPr>
            <w:tcW w:w="1659" w:type="dxa"/>
            <w:gridSpan w:val="2"/>
            <w:noWrap/>
            <w:hideMark/>
          </w:tcPr>
          <w:p w14:paraId="7204A93D" w14:textId="77777777" w:rsidR="00306E73" w:rsidRPr="00D80C02" w:rsidRDefault="00306E73" w:rsidP="00306E73">
            <w:r w:rsidRPr="00D80C02">
              <w:rPr>
                <w:rFonts w:hint="eastAsia"/>
              </w:rPr>
              <w:t>zinc finger CCCH-type containing 4</w:t>
            </w:r>
          </w:p>
        </w:tc>
        <w:tc>
          <w:tcPr>
            <w:tcW w:w="1659" w:type="dxa"/>
            <w:gridSpan w:val="2"/>
            <w:noWrap/>
            <w:hideMark/>
          </w:tcPr>
          <w:p w14:paraId="37DD7EE0" w14:textId="77777777" w:rsidR="00306E73" w:rsidRPr="00D80C02" w:rsidRDefault="00306E73" w:rsidP="00306E73">
            <w:r w:rsidRPr="00D80C02">
              <w:rPr>
                <w:rFonts w:hint="eastAsia"/>
              </w:rPr>
              <w:t>1.28E-02</w:t>
            </w:r>
          </w:p>
        </w:tc>
        <w:tc>
          <w:tcPr>
            <w:tcW w:w="1660" w:type="dxa"/>
            <w:noWrap/>
            <w:hideMark/>
          </w:tcPr>
          <w:p w14:paraId="475918A3" w14:textId="77777777" w:rsidR="00306E73" w:rsidRPr="00D80C02" w:rsidRDefault="00306E73" w:rsidP="00306E73">
            <w:r w:rsidRPr="00D80C02">
              <w:rPr>
                <w:rFonts w:hint="eastAsia"/>
              </w:rPr>
              <w:t>1.247073</w:t>
            </w:r>
          </w:p>
        </w:tc>
      </w:tr>
      <w:tr w:rsidR="00306E73" w:rsidRPr="00D80C02" w14:paraId="78DBA12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5031FEC" w14:textId="77777777" w:rsidR="00306E73" w:rsidRPr="00D80C02" w:rsidRDefault="00306E73" w:rsidP="00306E73">
            <w:r w:rsidRPr="00D80C02">
              <w:rPr>
                <w:rFonts w:hint="eastAsia"/>
              </w:rPr>
              <w:t>1561762_s_at</w:t>
            </w:r>
          </w:p>
        </w:tc>
        <w:tc>
          <w:tcPr>
            <w:tcW w:w="1659" w:type="dxa"/>
            <w:gridSpan w:val="2"/>
            <w:noWrap/>
            <w:hideMark/>
          </w:tcPr>
          <w:p w14:paraId="53EC672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F3EAC9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26F2F9D" w14:textId="77777777" w:rsidR="00306E73" w:rsidRPr="00D80C02" w:rsidRDefault="00306E73" w:rsidP="00306E73">
            <w:r w:rsidRPr="00D80C02">
              <w:rPr>
                <w:rFonts w:hint="eastAsia"/>
              </w:rPr>
              <w:t>1.29E-02</w:t>
            </w:r>
          </w:p>
        </w:tc>
        <w:tc>
          <w:tcPr>
            <w:tcW w:w="1660" w:type="dxa"/>
            <w:noWrap/>
            <w:hideMark/>
          </w:tcPr>
          <w:p w14:paraId="4E8253F4" w14:textId="77777777" w:rsidR="00306E73" w:rsidRPr="00D80C02" w:rsidRDefault="00306E73" w:rsidP="00306E73">
            <w:r w:rsidRPr="00D80C02">
              <w:rPr>
                <w:rFonts w:hint="eastAsia"/>
              </w:rPr>
              <w:t>1.09972</w:t>
            </w:r>
          </w:p>
        </w:tc>
      </w:tr>
      <w:tr w:rsidR="00306E73" w:rsidRPr="00D80C02" w14:paraId="7AF0E4E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C1B254" w14:textId="77777777" w:rsidR="00306E73" w:rsidRPr="00D80C02" w:rsidRDefault="00306E73" w:rsidP="00306E73">
            <w:r w:rsidRPr="00D80C02">
              <w:rPr>
                <w:rFonts w:hint="eastAsia"/>
              </w:rPr>
              <w:t>229625_at</w:t>
            </w:r>
          </w:p>
        </w:tc>
        <w:tc>
          <w:tcPr>
            <w:tcW w:w="1659" w:type="dxa"/>
            <w:gridSpan w:val="2"/>
            <w:noWrap/>
            <w:hideMark/>
          </w:tcPr>
          <w:p w14:paraId="4DE308AC" w14:textId="77777777" w:rsidR="00306E73" w:rsidRPr="00D80C02" w:rsidRDefault="00306E73" w:rsidP="00306E73">
            <w:r w:rsidRPr="00D80C02">
              <w:rPr>
                <w:rFonts w:hint="eastAsia"/>
              </w:rPr>
              <w:t>GBP5</w:t>
            </w:r>
          </w:p>
        </w:tc>
        <w:tc>
          <w:tcPr>
            <w:tcW w:w="1659" w:type="dxa"/>
            <w:gridSpan w:val="2"/>
            <w:noWrap/>
            <w:hideMark/>
          </w:tcPr>
          <w:p w14:paraId="19D08541" w14:textId="77777777" w:rsidR="00306E73" w:rsidRPr="00D80C02" w:rsidRDefault="00306E73" w:rsidP="00306E73">
            <w:r w:rsidRPr="00D80C02">
              <w:rPr>
                <w:rFonts w:hint="eastAsia"/>
              </w:rPr>
              <w:t>guanylate binding protein 5</w:t>
            </w:r>
          </w:p>
        </w:tc>
        <w:tc>
          <w:tcPr>
            <w:tcW w:w="1659" w:type="dxa"/>
            <w:gridSpan w:val="2"/>
            <w:noWrap/>
            <w:hideMark/>
          </w:tcPr>
          <w:p w14:paraId="6F94CF20" w14:textId="77777777" w:rsidR="00306E73" w:rsidRPr="00D80C02" w:rsidRDefault="00306E73" w:rsidP="00306E73">
            <w:r w:rsidRPr="00D80C02">
              <w:rPr>
                <w:rFonts w:hint="eastAsia"/>
              </w:rPr>
              <w:t>1.29E-02</w:t>
            </w:r>
          </w:p>
        </w:tc>
        <w:tc>
          <w:tcPr>
            <w:tcW w:w="1660" w:type="dxa"/>
            <w:noWrap/>
            <w:hideMark/>
          </w:tcPr>
          <w:p w14:paraId="3ADAE786" w14:textId="77777777" w:rsidR="00306E73" w:rsidRPr="00D80C02" w:rsidRDefault="00306E73" w:rsidP="00306E73">
            <w:r w:rsidRPr="00D80C02">
              <w:rPr>
                <w:rFonts w:hint="eastAsia"/>
              </w:rPr>
              <w:t>1.330477</w:t>
            </w:r>
          </w:p>
        </w:tc>
      </w:tr>
      <w:tr w:rsidR="00306E73" w:rsidRPr="00D80C02" w14:paraId="7DC11C7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8A8156" w14:textId="77777777" w:rsidR="00306E73" w:rsidRPr="00D80C02" w:rsidRDefault="00306E73" w:rsidP="00306E73">
            <w:r w:rsidRPr="00D80C02">
              <w:rPr>
                <w:rFonts w:hint="eastAsia"/>
              </w:rPr>
              <w:t>220383_at</w:t>
            </w:r>
          </w:p>
        </w:tc>
        <w:tc>
          <w:tcPr>
            <w:tcW w:w="1659" w:type="dxa"/>
            <w:gridSpan w:val="2"/>
            <w:noWrap/>
            <w:hideMark/>
          </w:tcPr>
          <w:p w14:paraId="0A9066D5" w14:textId="77777777" w:rsidR="00306E73" w:rsidRPr="00D80C02" w:rsidRDefault="00306E73" w:rsidP="00306E73">
            <w:r w:rsidRPr="00D80C02">
              <w:rPr>
                <w:rFonts w:hint="eastAsia"/>
              </w:rPr>
              <w:t>ABCG5</w:t>
            </w:r>
          </w:p>
        </w:tc>
        <w:tc>
          <w:tcPr>
            <w:tcW w:w="1659" w:type="dxa"/>
            <w:gridSpan w:val="2"/>
            <w:noWrap/>
            <w:hideMark/>
          </w:tcPr>
          <w:p w14:paraId="60C5C1C2" w14:textId="77777777" w:rsidR="00306E73" w:rsidRPr="00D80C02" w:rsidRDefault="00306E73" w:rsidP="00306E73">
            <w:r w:rsidRPr="00D80C02">
              <w:rPr>
                <w:rFonts w:hint="eastAsia"/>
              </w:rPr>
              <w:t>ATP binding cassette subfamily G member 5</w:t>
            </w:r>
          </w:p>
        </w:tc>
        <w:tc>
          <w:tcPr>
            <w:tcW w:w="1659" w:type="dxa"/>
            <w:gridSpan w:val="2"/>
            <w:noWrap/>
            <w:hideMark/>
          </w:tcPr>
          <w:p w14:paraId="1DA71B27" w14:textId="77777777" w:rsidR="00306E73" w:rsidRPr="00D80C02" w:rsidRDefault="00306E73" w:rsidP="00306E73">
            <w:r w:rsidRPr="00D80C02">
              <w:rPr>
                <w:rFonts w:hint="eastAsia"/>
              </w:rPr>
              <w:t>1.30E-02</w:t>
            </w:r>
          </w:p>
        </w:tc>
        <w:tc>
          <w:tcPr>
            <w:tcW w:w="1660" w:type="dxa"/>
            <w:noWrap/>
            <w:hideMark/>
          </w:tcPr>
          <w:p w14:paraId="2EC95B52" w14:textId="77777777" w:rsidR="00306E73" w:rsidRPr="00D80C02" w:rsidRDefault="00306E73" w:rsidP="00306E73">
            <w:r w:rsidRPr="00D80C02">
              <w:rPr>
                <w:rFonts w:hint="eastAsia"/>
              </w:rPr>
              <w:t>1.179349</w:t>
            </w:r>
          </w:p>
        </w:tc>
      </w:tr>
      <w:tr w:rsidR="00306E73" w:rsidRPr="00D80C02" w14:paraId="47089B4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46D4270" w14:textId="77777777" w:rsidR="00306E73" w:rsidRPr="00D80C02" w:rsidRDefault="00306E73" w:rsidP="00306E73">
            <w:r w:rsidRPr="00D80C02">
              <w:rPr>
                <w:rFonts w:hint="eastAsia"/>
              </w:rPr>
              <w:t>222926_at</w:t>
            </w:r>
          </w:p>
        </w:tc>
        <w:tc>
          <w:tcPr>
            <w:tcW w:w="1659" w:type="dxa"/>
            <w:gridSpan w:val="2"/>
            <w:noWrap/>
            <w:hideMark/>
          </w:tcPr>
          <w:p w14:paraId="1E9ABACD" w14:textId="77777777" w:rsidR="00306E73" w:rsidRPr="00D80C02" w:rsidRDefault="00306E73" w:rsidP="00306E73">
            <w:r w:rsidRPr="00D80C02">
              <w:rPr>
                <w:rFonts w:hint="eastAsia"/>
              </w:rPr>
              <w:t>DCDC2</w:t>
            </w:r>
          </w:p>
        </w:tc>
        <w:tc>
          <w:tcPr>
            <w:tcW w:w="1659" w:type="dxa"/>
            <w:gridSpan w:val="2"/>
            <w:noWrap/>
            <w:hideMark/>
          </w:tcPr>
          <w:p w14:paraId="30FD048B" w14:textId="77777777" w:rsidR="00306E73" w:rsidRPr="00D80C02" w:rsidRDefault="00306E73" w:rsidP="00306E73">
            <w:r w:rsidRPr="00D80C02">
              <w:rPr>
                <w:rFonts w:hint="eastAsia"/>
              </w:rPr>
              <w:t>doublecortin domain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75A41991" w14:textId="77777777" w:rsidR="00306E73" w:rsidRPr="00D80C02" w:rsidRDefault="00306E73" w:rsidP="00306E73">
            <w:r w:rsidRPr="00D80C02">
              <w:rPr>
                <w:rFonts w:hint="eastAsia"/>
              </w:rPr>
              <w:t>1.31E-02</w:t>
            </w:r>
          </w:p>
        </w:tc>
        <w:tc>
          <w:tcPr>
            <w:tcW w:w="1660" w:type="dxa"/>
            <w:noWrap/>
            <w:hideMark/>
          </w:tcPr>
          <w:p w14:paraId="3375BE0C" w14:textId="77777777" w:rsidR="00306E73" w:rsidRPr="00D80C02" w:rsidRDefault="00306E73" w:rsidP="00306E73">
            <w:r w:rsidRPr="00D80C02">
              <w:rPr>
                <w:rFonts w:hint="eastAsia"/>
              </w:rPr>
              <w:t>1.582346</w:t>
            </w:r>
          </w:p>
        </w:tc>
      </w:tr>
      <w:tr w:rsidR="00306E73" w:rsidRPr="00D80C02" w14:paraId="19C2A65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394F6E" w14:textId="77777777" w:rsidR="00306E73" w:rsidRPr="00D80C02" w:rsidRDefault="00306E73" w:rsidP="00306E73">
            <w:r w:rsidRPr="00D80C02">
              <w:rPr>
                <w:rFonts w:hint="eastAsia"/>
              </w:rPr>
              <w:t>207731_at</w:t>
            </w:r>
          </w:p>
        </w:tc>
        <w:tc>
          <w:tcPr>
            <w:tcW w:w="1659" w:type="dxa"/>
            <w:gridSpan w:val="2"/>
            <w:noWrap/>
            <w:hideMark/>
          </w:tcPr>
          <w:p w14:paraId="21A8ECA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88AA2C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99347F1" w14:textId="77777777" w:rsidR="00306E73" w:rsidRPr="00D80C02" w:rsidRDefault="00306E73" w:rsidP="00306E73">
            <w:r w:rsidRPr="00D80C02">
              <w:rPr>
                <w:rFonts w:hint="eastAsia"/>
              </w:rPr>
              <w:t>1.31E-02</w:t>
            </w:r>
          </w:p>
        </w:tc>
        <w:tc>
          <w:tcPr>
            <w:tcW w:w="1660" w:type="dxa"/>
            <w:noWrap/>
            <w:hideMark/>
          </w:tcPr>
          <w:p w14:paraId="123BC35E" w14:textId="77777777" w:rsidR="00306E73" w:rsidRPr="00D80C02" w:rsidRDefault="00306E73" w:rsidP="00306E73">
            <w:r w:rsidRPr="00D80C02">
              <w:rPr>
                <w:rFonts w:hint="eastAsia"/>
              </w:rPr>
              <w:t>1.513549</w:t>
            </w:r>
          </w:p>
        </w:tc>
      </w:tr>
      <w:tr w:rsidR="00306E73" w:rsidRPr="00D80C02" w14:paraId="4F9FC39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B7361F7" w14:textId="77777777" w:rsidR="00306E73" w:rsidRPr="00D80C02" w:rsidRDefault="00306E73" w:rsidP="00306E73">
            <w:r w:rsidRPr="00D80C02">
              <w:rPr>
                <w:rFonts w:hint="eastAsia"/>
              </w:rPr>
              <w:t>229629_at</w:t>
            </w:r>
          </w:p>
        </w:tc>
        <w:tc>
          <w:tcPr>
            <w:tcW w:w="1659" w:type="dxa"/>
            <w:gridSpan w:val="2"/>
            <w:noWrap/>
            <w:hideMark/>
          </w:tcPr>
          <w:p w14:paraId="74823A3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2FF2E2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299C15E" w14:textId="77777777" w:rsidR="00306E73" w:rsidRPr="00D80C02" w:rsidRDefault="00306E73" w:rsidP="00306E73">
            <w:r w:rsidRPr="00D80C02">
              <w:rPr>
                <w:rFonts w:hint="eastAsia"/>
              </w:rPr>
              <w:t>1.32E-02</w:t>
            </w:r>
          </w:p>
        </w:tc>
        <w:tc>
          <w:tcPr>
            <w:tcW w:w="1660" w:type="dxa"/>
            <w:noWrap/>
            <w:hideMark/>
          </w:tcPr>
          <w:p w14:paraId="6F9C0604" w14:textId="77777777" w:rsidR="00306E73" w:rsidRPr="00D80C02" w:rsidRDefault="00306E73" w:rsidP="00306E73">
            <w:r w:rsidRPr="00D80C02">
              <w:rPr>
                <w:rFonts w:hint="eastAsia"/>
              </w:rPr>
              <w:t>1.250614</w:t>
            </w:r>
          </w:p>
        </w:tc>
      </w:tr>
      <w:tr w:rsidR="00306E73" w:rsidRPr="00D80C02" w14:paraId="30F3C23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2010C3" w14:textId="77777777" w:rsidR="00306E73" w:rsidRPr="00D80C02" w:rsidRDefault="00306E73" w:rsidP="00306E73">
            <w:r w:rsidRPr="00D80C02">
              <w:rPr>
                <w:rFonts w:hint="eastAsia"/>
              </w:rPr>
              <w:t>232875_at</w:t>
            </w:r>
          </w:p>
        </w:tc>
        <w:tc>
          <w:tcPr>
            <w:tcW w:w="1659" w:type="dxa"/>
            <w:gridSpan w:val="2"/>
            <w:noWrap/>
            <w:hideMark/>
          </w:tcPr>
          <w:p w14:paraId="4C2FE18E" w14:textId="77777777" w:rsidR="00306E73" w:rsidRPr="00D80C02" w:rsidRDefault="00306E73" w:rsidP="00306E73">
            <w:r w:rsidRPr="00D80C02">
              <w:rPr>
                <w:rFonts w:hint="eastAsia"/>
              </w:rPr>
              <w:t>FOCAD</w:t>
            </w:r>
          </w:p>
        </w:tc>
        <w:tc>
          <w:tcPr>
            <w:tcW w:w="1659" w:type="dxa"/>
            <w:gridSpan w:val="2"/>
            <w:noWrap/>
            <w:hideMark/>
          </w:tcPr>
          <w:p w14:paraId="63ECE0D2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ocadhesin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1179C922" w14:textId="77777777" w:rsidR="00306E73" w:rsidRPr="00D80C02" w:rsidRDefault="00306E73" w:rsidP="00306E73">
            <w:r w:rsidRPr="00D80C02">
              <w:rPr>
                <w:rFonts w:hint="eastAsia"/>
              </w:rPr>
              <w:t>1.33E-02</w:t>
            </w:r>
          </w:p>
        </w:tc>
        <w:tc>
          <w:tcPr>
            <w:tcW w:w="1660" w:type="dxa"/>
            <w:noWrap/>
            <w:hideMark/>
          </w:tcPr>
          <w:p w14:paraId="0825E5F6" w14:textId="77777777" w:rsidR="00306E73" w:rsidRPr="00D80C02" w:rsidRDefault="00306E73" w:rsidP="00306E73">
            <w:r w:rsidRPr="00D80C02">
              <w:rPr>
                <w:rFonts w:hint="eastAsia"/>
              </w:rPr>
              <w:t>1.145996</w:t>
            </w:r>
          </w:p>
        </w:tc>
      </w:tr>
      <w:tr w:rsidR="00306E73" w:rsidRPr="00D80C02" w14:paraId="3DC0371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6EAC7F" w14:textId="77777777" w:rsidR="00306E73" w:rsidRPr="00D80C02" w:rsidRDefault="00306E73" w:rsidP="00306E73">
            <w:r w:rsidRPr="00D80C02">
              <w:rPr>
                <w:rFonts w:hint="eastAsia"/>
              </w:rPr>
              <w:t>207546_at</w:t>
            </w:r>
          </w:p>
        </w:tc>
        <w:tc>
          <w:tcPr>
            <w:tcW w:w="1659" w:type="dxa"/>
            <w:gridSpan w:val="2"/>
            <w:noWrap/>
            <w:hideMark/>
          </w:tcPr>
          <w:p w14:paraId="3ADC48EC" w14:textId="77777777" w:rsidR="00306E73" w:rsidRPr="00D80C02" w:rsidRDefault="00306E73" w:rsidP="00306E73">
            <w:r w:rsidRPr="00D80C02">
              <w:rPr>
                <w:rFonts w:hint="eastAsia"/>
              </w:rPr>
              <w:t>ATP4B</w:t>
            </w:r>
          </w:p>
        </w:tc>
        <w:tc>
          <w:tcPr>
            <w:tcW w:w="1659" w:type="dxa"/>
            <w:gridSpan w:val="2"/>
            <w:noWrap/>
            <w:hideMark/>
          </w:tcPr>
          <w:p w14:paraId="2FE655D6" w14:textId="77777777" w:rsidR="00306E73" w:rsidRPr="00D80C02" w:rsidRDefault="00306E73" w:rsidP="00306E73">
            <w:r w:rsidRPr="00D80C02">
              <w:rPr>
                <w:rFonts w:hint="eastAsia"/>
              </w:rPr>
              <w:t>ATPase H+/K+ transporting beta subunit</w:t>
            </w:r>
          </w:p>
        </w:tc>
        <w:tc>
          <w:tcPr>
            <w:tcW w:w="1659" w:type="dxa"/>
            <w:gridSpan w:val="2"/>
            <w:noWrap/>
            <w:hideMark/>
          </w:tcPr>
          <w:p w14:paraId="3277ACE3" w14:textId="77777777" w:rsidR="00306E73" w:rsidRPr="00D80C02" w:rsidRDefault="00306E73" w:rsidP="00306E73">
            <w:r w:rsidRPr="00D80C02">
              <w:rPr>
                <w:rFonts w:hint="eastAsia"/>
              </w:rPr>
              <w:t>1.33E-02</w:t>
            </w:r>
          </w:p>
        </w:tc>
        <w:tc>
          <w:tcPr>
            <w:tcW w:w="1660" w:type="dxa"/>
            <w:noWrap/>
            <w:hideMark/>
          </w:tcPr>
          <w:p w14:paraId="34305882" w14:textId="77777777" w:rsidR="00306E73" w:rsidRPr="00D80C02" w:rsidRDefault="00306E73" w:rsidP="00306E73">
            <w:r w:rsidRPr="00D80C02">
              <w:rPr>
                <w:rFonts w:hint="eastAsia"/>
              </w:rPr>
              <w:t>1.053987</w:t>
            </w:r>
          </w:p>
        </w:tc>
      </w:tr>
      <w:tr w:rsidR="00306E73" w:rsidRPr="00D80C02" w14:paraId="294D71A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0F1CBE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22496_s_at</w:t>
            </w:r>
          </w:p>
        </w:tc>
        <w:tc>
          <w:tcPr>
            <w:tcW w:w="1659" w:type="dxa"/>
            <w:gridSpan w:val="2"/>
            <w:noWrap/>
            <w:hideMark/>
          </w:tcPr>
          <w:p w14:paraId="68CE6A41" w14:textId="77777777" w:rsidR="00306E73" w:rsidRPr="00D80C02" w:rsidRDefault="00306E73" w:rsidP="00306E73">
            <w:r w:rsidRPr="00D80C02">
              <w:rPr>
                <w:rFonts w:hint="eastAsia"/>
              </w:rPr>
              <w:t>RBM47</w:t>
            </w:r>
          </w:p>
        </w:tc>
        <w:tc>
          <w:tcPr>
            <w:tcW w:w="1659" w:type="dxa"/>
            <w:gridSpan w:val="2"/>
            <w:noWrap/>
            <w:hideMark/>
          </w:tcPr>
          <w:p w14:paraId="51CF3985" w14:textId="77777777" w:rsidR="00306E73" w:rsidRPr="00D80C02" w:rsidRDefault="00306E73" w:rsidP="00306E73">
            <w:r w:rsidRPr="00D80C02">
              <w:rPr>
                <w:rFonts w:hint="eastAsia"/>
              </w:rPr>
              <w:t>RNA binding motif protein 47</w:t>
            </w:r>
          </w:p>
        </w:tc>
        <w:tc>
          <w:tcPr>
            <w:tcW w:w="1659" w:type="dxa"/>
            <w:gridSpan w:val="2"/>
            <w:noWrap/>
            <w:hideMark/>
          </w:tcPr>
          <w:p w14:paraId="15DE9177" w14:textId="77777777" w:rsidR="00306E73" w:rsidRPr="00D80C02" w:rsidRDefault="00306E73" w:rsidP="00306E73">
            <w:r w:rsidRPr="00D80C02">
              <w:rPr>
                <w:rFonts w:hint="eastAsia"/>
              </w:rPr>
              <w:t>1.33E-02</w:t>
            </w:r>
          </w:p>
        </w:tc>
        <w:tc>
          <w:tcPr>
            <w:tcW w:w="1660" w:type="dxa"/>
            <w:noWrap/>
            <w:hideMark/>
          </w:tcPr>
          <w:p w14:paraId="167F3629" w14:textId="77777777" w:rsidR="00306E73" w:rsidRPr="00D80C02" w:rsidRDefault="00306E73" w:rsidP="00306E73">
            <w:r w:rsidRPr="00D80C02">
              <w:rPr>
                <w:rFonts w:hint="eastAsia"/>
              </w:rPr>
              <w:t>1.08096</w:t>
            </w:r>
          </w:p>
        </w:tc>
      </w:tr>
      <w:tr w:rsidR="00306E73" w:rsidRPr="00D80C02" w14:paraId="7C16E7A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B0DD455" w14:textId="77777777" w:rsidR="00306E73" w:rsidRPr="00D80C02" w:rsidRDefault="00306E73" w:rsidP="00306E73">
            <w:r w:rsidRPr="00D80C02">
              <w:rPr>
                <w:rFonts w:hint="eastAsia"/>
              </w:rPr>
              <w:t>1555745_a_at</w:t>
            </w:r>
          </w:p>
        </w:tc>
        <w:tc>
          <w:tcPr>
            <w:tcW w:w="1659" w:type="dxa"/>
            <w:gridSpan w:val="2"/>
            <w:noWrap/>
            <w:hideMark/>
          </w:tcPr>
          <w:p w14:paraId="7C979159" w14:textId="77777777" w:rsidR="00306E73" w:rsidRPr="00D80C02" w:rsidRDefault="00306E73" w:rsidP="00306E73">
            <w:r w:rsidRPr="00D80C02">
              <w:rPr>
                <w:rFonts w:hint="eastAsia"/>
              </w:rPr>
              <w:t>LYZ</w:t>
            </w:r>
          </w:p>
        </w:tc>
        <w:tc>
          <w:tcPr>
            <w:tcW w:w="1659" w:type="dxa"/>
            <w:gridSpan w:val="2"/>
            <w:noWrap/>
            <w:hideMark/>
          </w:tcPr>
          <w:p w14:paraId="5DB006AE" w14:textId="77777777" w:rsidR="00306E73" w:rsidRPr="00D80C02" w:rsidRDefault="00306E73" w:rsidP="00306E73">
            <w:r w:rsidRPr="00D80C02">
              <w:rPr>
                <w:rFonts w:hint="eastAsia"/>
              </w:rPr>
              <w:t>lysozyme</w:t>
            </w:r>
          </w:p>
        </w:tc>
        <w:tc>
          <w:tcPr>
            <w:tcW w:w="1659" w:type="dxa"/>
            <w:gridSpan w:val="2"/>
            <w:noWrap/>
            <w:hideMark/>
          </w:tcPr>
          <w:p w14:paraId="44FD2B16" w14:textId="77777777" w:rsidR="00306E73" w:rsidRPr="00D80C02" w:rsidRDefault="00306E73" w:rsidP="00306E73">
            <w:r w:rsidRPr="00D80C02">
              <w:rPr>
                <w:rFonts w:hint="eastAsia"/>
              </w:rPr>
              <w:t>1.34E-02</w:t>
            </w:r>
          </w:p>
        </w:tc>
        <w:tc>
          <w:tcPr>
            <w:tcW w:w="1660" w:type="dxa"/>
            <w:noWrap/>
            <w:hideMark/>
          </w:tcPr>
          <w:p w14:paraId="3F6AB7B8" w14:textId="77777777" w:rsidR="00306E73" w:rsidRPr="00D80C02" w:rsidRDefault="00306E73" w:rsidP="00306E73">
            <w:r w:rsidRPr="00D80C02">
              <w:rPr>
                <w:rFonts w:hint="eastAsia"/>
              </w:rPr>
              <w:t>1.086743</w:t>
            </w:r>
          </w:p>
        </w:tc>
      </w:tr>
      <w:tr w:rsidR="00306E73" w:rsidRPr="00D80C02" w14:paraId="22075AD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C2F640" w14:textId="77777777" w:rsidR="00306E73" w:rsidRPr="00D80C02" w:rsidRDefault="00306E73" w:rsidP="00306E73">
            <w:r w:rsidRPr="00D80C02">
              <w:rPr>
                <w:rFonts w:hint="eastAsia"/>
              </w:rPr>
              <w:t>234799_at</w:t>
            </w:r>
          </w:p>
        </w:tc>
        <w:tc>
          <w:tcPr>
            <w:tcW w:w="1659" w:type="dxa"/>
            <w:gridSpan w:val="2"/>
            <w:noWrap/>
            <w:hideMark/>
          </w:tcPr>
          <w:p w14:paraId="736DA86C" w14:textId="77777777" w:rsidR="00306E73" w:rsidRPr="00D80C02" w:rsidRDefault="00306E73" w:rsidP="00306E73">
            <w:r w:rsidRPr="00D80C02">
              <w:rPr>
                <w:rFonts w:hint="eastAsia"/>
              </w:rPr>
              <w:t>ADARB1</w:t>
            </w:r>
          </w:p>
        </w:tc>
        <w:tc>
          <w:tcPr>
            <w:tcW w:w="1659" w:type="dxa"/>
            <w:gridSpan w:val="2"/>
            <w:noWrap/>
            <w:hideMark/>
          </w:tcPr>
          <w:p w14:paraId="50E339C2" w14:textId="77777777" w:rsidR="00306E73" w:rsidRPr="00D80C02" w:rsidRDefault="00306E73" w:rsidP="00306E73">
            <w:r w:rsidRPr="00D80C02">
              <w:rPr>
                <w:rFonts w:hint="eastAsia"/>
              </w:rPr>
              <w:t>adenosine deaminase, RNA specific B1</w:t>
            </w:r>
          </w:p>
        </w:tc>
        <w:tc>
          <w:tcPr>
            <w:tcW w:w="1659" w:type="dxa"/>
            <w:gridSpan w:val="2"/>
            <w:noWrap/>
            <w:hideMark/>
          </w:tcPr>
          <w:p w14:paraId="382BB180" w14:textId="77777777" w:rsidR="00306E73" w:rsidRPr="00D80C02" w:rsidRDefault="00306E73" w:rsidP="00306E73">
            <w:r w:rsidRPr="00D80C02">
              <w:rPr>
                <w:rFonts w:hint="eastAsia"/>
              </w:rPr>
              <w:t>1.34E-02</w:t>
            </w:r>
          </w:p>
        </w:tc>
        <w:tc>
          <w:tcPr>
            <w:tcW w:w="1660" w:type="dxa"/>
            <w:noWrap/>
            <w:hideMark/>
          </w:tcPr>
          <w:p w14:paraId="7F455629" w14:textId="77777777" w:rsidR="00306E73" w:rsidRPr="00D80C02" w:rsidRDefault="00306E73" w:rsidP="00306E73">
            <w:r w:rsidRPr="00D80C02">
              <w:rPr>
                <w:rFonts w:hint="eastAsia"/>
              </w:rPr>
              <w:t>1.178106</w:t>
            </w:r>
          </w:p>
        </w:tc>
      </w:tr>
      <w:tr w:rsidR="00306E73" w:rsidRPr="00D80C02" w14:paraId="4C88B79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F35560F" w14:textId="77777777" w:rsidR="00306E73" w:rsidRPr="00D80C02" w:rsidRDefault="00306E73" w:rsidP="00306E73">
            <w:r w:rsidRPr="00D80C02">
              <w:rPr>
                <w:rFonts w:hint="eastAsia"/>
              </w:rPr>
              <w:t>207398_at</w:t>
            </w:r>
          </w:p>
        </w:tc>
        <w:tc>
          <w:tcPr>
            <w:tcW w:w="1659" w:type="dxa"/>
            <w:gridSpan w:val="2"/>
            <w:noWrap/>
            <w:hideMark/>
          </w:tcPr>
          <w:p w14:paraId="0C333067" w14:textId="77777777" w:rsidR="00306E73" w:rsidRPr="00D80C02" w:rsidRDefault="00306E73" w:rsidP="00306E73">
            <w:r w:rsidRPr="00D80C02">
              <w:rPr>
                <w:rFonts w:hint="eastAsia"/>
              </w:rPr>
              <w:t>HOXD13</w:t>
            </w:r>
          </w:p>
        </w:tc>
        <w:tc>
          <w:tcPr>
            <w:tcW w:w="1659" w:type="dxa"/>
            <w:gridSpan w:val="2"/>
            <w:noWrap/>
            <w:hideMark/>
          </w:tcPr>
          <w:p w14:paraId="22D4A6AD" w14:textId="77777777" w:rsidR="00306E73" w:rsidRPr="00D80C02" w:rsidRDefault="00306E73" w:rsidP="00306E73">
            <w:r w:rsidRPr="00D80C02">
              <w:rPr>
                <w:rFonts w:hint="eastAsia"/>
              </w:rPr>
              <w:t>homeobox D13</w:t>
            </w:r>
          </w:p>
        </w:tc>
        <w:tc>
          <w:tcPr>
            <w:tcW w:w="1659" w:type="dxa"/>
            <w:gridSpan w:val="2"/>
            <w:noWrap/>
            <w:hideMark/>
          </w:tcPr>
          <w:p w14:paraId="530B0AB8" w14:textId="77777777" w:rsidR="00306E73" w:rsidRPr="00D80C02" w:rsidRDefault="00306E73" w:rsidP="00306E73">
            <w:r w:rsidRPr="00D80C02">
              <w:rPr>
                <w:rFonts w:hint="eastAsia"/>
              </w:rPr>
              <w:t>1.35E-02</w:t>
            </w:r>
          </w:p>
        </w:tc>
        <w:tc>
          <w:tcPr>
            <w:tcW w:w="1660" w:type="dxa"/>
            <w:noWrap/>
            <w:hideMark/>
          </w:tcPr>
          <w:p w14:paraId="69A726CF" w14:textId="77777777" w:rsidR="00306E73" w:rsidRPr="00D80C02" w:rsidRDefault="00306E73" w:rsidP="00306E73">
            <w:r w:rsidRPr="00D80C02">
              <w:rPr>
                <w:rFonts w:hint="eastAsia"/>
              </w:rPr>
              <w:t>1.154859</w:t>
            </w:r>
          </w:p>
        </w:tc>
      </w:tr>
      <w:tr w:rsidR="00306E73" w:rsidRPr="00D80C02" w14:paraId="5A63E40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F87812" w14:textId="77777777" w:rsidR="00306E73" w:rsidRPr="00D80C02" w:rsidRDefault="00306E73" w:rsidP="00306E73">
            <w:r w:rsidRPr="00D80C02">
              <w:rPr>
                <w:rFonts w:hint="eastAsia"/>
              </w:rPr>
              <w:t>214312_at</w:t>
            </w:r>
          </w:p>
        </w:tc>
        <w:tc>
          <w:tcPr>
            <w:tcW w:w="1659" w:type="dxa"/>
            <w:gridSpan w:val="2"/>
            <w:noWrap/>
            <w:hideMark/>
          </w:tcPr>
          <w:p w14:paraId="5E231E4F" w14:textId="77777777" w:rsidR="00306E73" w:rsidRPr="00D80C02" w:rsidRDefault="00306E73" w:rsidP="00306E73">
            <w:r w:rsidRPr="00D80C02">
              <w:rPr>
                <w:rFonts w:hint="eastAsia"/>
              </w:rPr>
              <w:t>FOXA2</w:t>
            </w:r>
          </w:p>
        </w:tc>
        <w:tc>
          <w:tcPr>
            <w:tcW w:w="1659" w:type="dxa"/>
            <w:gridSpan w:val="2"/>
            <w:noWrap/>
            <w:hideMark/>
          </w:tcPr>
          <w:p w14:paraId="044E9964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orkhead</w:t>
            </w:r>
            <w:proofErr w:type="spellEnd"/>
            <w:r w:rsidRPr="00D80C02">
              <w:rPr>
                <w:rFonts w:hint="eastAsia"/>
              </w:rPr>
              <w:t xml:space="preserve"> box A2</w:t>
            </w:r>
          </w:p>
        </w:tc>
        <w:tc>
          <w:tcPr>
            <w:tcW w:w="1659" w:type="dxa"/>
            <w:gridSpan w:val="2"/>
            <w:noWrap/>
            <w:hideMark/>
          </w:tcPr>
          <w:p w14:paraId="565F38E4" w14:textId="77777777" w:rsidR="00306E73" w:rsidRPr="00D80C02" w:rsidRDefault="00306E73" w:rsidP="00306E73">
            <w:r w:rsidRPr="00D80C02">
              <w:rPr>
                <w:rFonts w:hint="eastAsia"/>
              </w:rPr>
              <w:t>1.36E-02</w:t>
            </w:r>
          </w:p>
        </w:tc>
        <w:tc>
          <w:tcPr>
            <w:tcW w:w="1660" w:type="dxa"/>
            <w:noWrap/>
            <w:hideMark/>
          </w:tcPr>
          <w:p w14:paraId="1E165913" w14:textId="77777777" w:rsidR="00306E73" w:rsidRPr="00D80C02" w:rsidRDefault="00306E73" w:rsidP="00306E73">
            <w:r w:rsidRPr="00D80C02">
              <w:rPr>
                <w:rFonts w:hint="eastAsia"/>
              </w:rPr>
              <w:t>1.250897</w:t>
            </w:r>
          </w:p>
        </w:tc>
      </w:tr>
      <w:tr w:rsidR="00306E73" w:rsidRPr="00D80C02" w14:paraId="5DEE203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2EB362" w14:textId="77777777" w:rsidR="00306E73" w:rsidRPr="00D80C02" w:rsidRDefault="00306E73" w:rsidP="00306E73">
            <w:r w:rsidRPr="00D80C02">
              <w:rPr>
                <w:rFonts w:hint="eastAsia"/>
              </w:rPr>
              <w:t>239803_at</w:t>
            </w:r>
          </w:p>
        </w:tc>
        <w:tc>
          <w:tcPr>
            <w:tcW w:w="1659" w:type="dxa"/>
            <w:gridSpan w:val="2"/>
            <w:noWrap/>
            <w:hideMark/>
          </w:tcPr>
          <w:p w14:paraId="2BA4993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496619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82AC7CD" w14:textId="77777777" w:rsidR="00306E73" w:rsidRPr="00D80C02" w:rsidRDefault="00306E73" w:rsidP="00306E73">
            <w:r w:rsidRPr="00D80C02">
              <w:rPr>
                <w:rFonts w:hint="eastAsia"/>
              </w:rPr>
              <w:t>1.36E-02</w:t>
            </w:r>
          </w:p>
        </w:tc>
        <w:tc>
          <w:tcPr>
            <w:tcW w:w="1660" w:type="dxa"/>
            <w:noWrap/>
            <w:hideMark/>
          </w:tcPr>
          <w:p w14:paraId="1C3FFD89" w14:textId="77777777" w:rsidR="00306E73" w:rsidRPr="00D80C02" w:rsidRDefault="00306E73" w:rsidP="00306E73">
            <w:r w:rsidRPr="00D80C02">
              <w:rPr>
                <w:rFonts w:hint="eastAsia"/>
              </w:rPr>
              <w:t>1.182891</w:t>
            </w:r>
          </w:p>
        </w:tc>
      </w:tr>
      <w:tr w:rsidR="00306E73" w:rsidRPr="00D80C02" w14:paraId="67E23A0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561D8C" w14:textId="77777777" w:rsidR="00306E73" w:rsidRPr="00D80C02" w:rsidRDefault="00306E73" w:rsidP="00306E73">
            <w:r w:rsidRPr="00D80C02">
              <w:rPr>
                <w:rFonts w:hint="eastAsia"/>
              </w:rPr>
              <w:t>1556964_s_at</w:t>
            </w:r>
          </w:p>
        </w:tc>
        <w:tc>
          <w:tcPr>
            <w:tcW w:w="1659" w:type="dxa"/>
            <w:gridSpan w:val="2"/>
            <w:noWrap/>
            <w:hideMark/>
          </w:tcPr>
          <w:p w14:paraId="69B82F3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9F93DE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9C7D135" w14:textId="77777777" w:rsidR="00306E73" w:rsidRPr="00D80C02" w:rsidRDefault="00306E73" w:rsidP="00306E73">
            <w:r w:rsidRPr="00D80C02">
              <w:rPr>
                <w:rFonts w:hint="eastAsia"/>
              </w:rPr>
              <w:t>1.36E-02</w:t>
            </w:r>
          </w:p>
        </w:tc>
        <w:tc>
          <w:tcPr>
            <w:tcW w:w="1660" w:type="dxa"/>
            <w:noWrap/>
            <w:hideMark/>
          </w:tcPr>
          <w:p w14:paraId="11B1AA62" w14:textId="77777777" w:rsidR="00306E73" w:rsidRPr="00D80C02" w:rsidRDefault="00306E73" w:rsidP="00306E73">
            <w:r w:rsidRPr="00D80C02">
              <w:rPr>
                <w:rFonts w:hint="eastAsia"/>
              </w:rPr>
              <w:t>1.248567</w:t>
            </w:r>
          </w:p>
        </w:tc>
      </w:tr>
      <w:tr w:rsidR="00306E73" w:rsidRPr="00D80C02" w14:paraId="646B62A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CDA1DB9" w14:textId="77777777" w:rsidR="00306E73" w:rsidRPr="00D80C02" w:rsidRDefault="00306E73" w:rsidP="00306E73">
            <w:r w:rsidRPr="00D80C02">
              <w:rPr>
                <w:rFonts w:hint="eastAsia"/>
              </w:rPr>
              <w:t>1557211_a_at</w:t>
            </w:r>
          </w:p>
        </w:tc>
        <w:tc>
          <w:tcPr>
            <w:tcW w:w="1659" w:type="dxa"/>
            <w:gridSpan w:val="2"/>
            <w:noWrap/>
            <w:hideMark/>
          </w:tcPr>
          <w:p w14:paraId="06B33EF7" w14:textId="77777777" w:rsidR="00306E73" w:rsidRPr="00D80C02" w:rsidRDefault="00306E73" w:rsidP="00306E73">
            <w:r w:rsidRPr="00D80C02">
              <w:rPr>
                <w:rFonts w:hint="eastAsia"/>
              </w:rPr>
              <w:t>FAM181A-AS1</w:t>
            </w:r>
          </w:p>
        </w:tc>
        <w:tc>
          <w:tcPr>
            <w:tcW w:w="1659" w:type="dxa"/>
            <w:gridSpan w:val="2"/>
            <w:noWrap/>
            <w:hideMark/>
          </w:tcPr>
          <w:p w14:paraId="25834DD8" w14:textId="77777777" w:rsidR="00306E73" w:rsidRPr="00D80C02" w:rsidRDefault="00306E73" w:rsidP="00306E73">
            <w:r w:rsidRPr="00D80C02">
              <w:rPr>
                <w:rFonts w:hint="eastAsia"/>
              </w:rPr>
              <w:t>FAM181A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394E0F37" w14:textId="77777777" w:rsidR="00306E73" w:rsidRPr="00D80C02" w:rsidRDefault="00306E73" w:rsidP="00306E73">
            <w:r w:rsidRPr="00D80C02">
              <w:rPr>
                <w:rFonts w:hint="eastAsia"/>
              </w:rPr>
              <w:t>1.37E-02</w:t>
            </w:r>
          </w:p>
        </w:tc>
        <w:tc>
          <w:tcPr>
            <w:tcW w:w="1660" w:type="dxa"/>
            <w:noWrap/>
            <w:hideMark/>
          </w:tcPr>
          <w:p w14:paraId="02AA9038" w14:textId="77777777" w:rsidR="00306E73" w:rsidRPr="00D80C02" w:rsidRDefault="00306E73" w:rsidP="00306E73">
            <w:r w:rsidRPr="00D80C02">
              <w:rPr>
                <w:rFonts w:hint="eastAsia"/>
              </w:rPr>
              <w:t>1.253129</w:t>
            </w:r>
          </w:p>
        </w:tc>
      </w:tr>
      <w:tr w:rsidR="00306E73" w:rsidRPr="00D80C02" w14:paraId="4D0F476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B45DE4" w14:textId="77777777" w:rsidR="00306E73" w:rsidRPr="00D80C02" w:rsidRDefault="00306E73" w:rsidP="00306E73">
            <w:r w:rsidRPr="00D80C02">
              <w:rPr>
                <w:rFonts w:hint="eastAsia"/>
              </w:rPr>
              <w:t>240986_at</w:t>
            </w:r>
          </w:p>
        </w:tc>
        <w:tc>
          <w:tcPr>
            <w:tcW w:w="1659" w:type="dxa"/>
            <w:gridSpan w:val="2"/>
            <w:noWrap/>
            <w:hideMark/>
          </w:tcPr>
          <w:p w14:paraId="5082A74E" w14:textId="77777777" w:rsidR="00306E73" w:rsidRPr="00D80C02" w:rsidRDefault="00306E73" w:rsidP="00306E73">
            <w:r w:rsidRPr="00D80C02">
              <w:rPr>
                <w:rFonts w:hint="eastAsia"/>
              </w:rPr>
              <w:t>LOC101928943</w:t>
            </w:r>
          </w:p>
        </w:tc>
        <w:tc>
          <w:tcPr>
            <w:tcW w:w="1659" w:type="dxa"/>
            <w:gridSpan w:val="2"/>
            <w:noWrap/>
            <w:hideMark/>
          </w:tcPr>
          <w:p w14:paraId="3F592D0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943</w:t>
            </w:r>
          </w:p>
        </w:tc>
        <w:tc>
          <w:tcPr>
            <w:tcW w:w="1659" w:type="dxa"/>
            <w:gridSpan w:val="2"/>
            <w:noWrap/>
            <w:hideMark/>
          </w:tcPr>
          <w:p w14:paraId="5B207F1D" w14:textId="77777777" w:rsidR="00306E73" w:rsidRPr="00D80C02" w:rsidRDefault="00306E73" w:rsidP="00306E73">
            <w:r w:rsidRPr="00D80C02">
              <w:rPr>
                <w:rFonts w:hint="eastAsia"/>
              </w:rPr>
              <w:t>1.37E-02</w:t>
            </w:r>
          </w:p>
        </w:tc>
        <w:tc>
          <w:tcPr>
            <w:tcW w:w="1660" w:type="dxa"/>
            <w:noWrap/>
            <w:hideMark/>
          </w:tcPr>
          <w:p w14:paraId="08B97021" w14:textId="77777777" w:rsidR="00306E73" w:rsidRPr="00D80C02" w:rsidRDefault="00306E73" w:rsidP="00306E73">
            <w:r w:rsidRPr="00D80C02">
              <w:rPr>
                <w:rFonts w:hint="eastAsia"/>
              </w:rPr>
              <w:t>1.027842</w:t>
            </w:r>
          </w:p>
        </w:tc>
      </w:tr>
      <w:tr w:rsidR="00306E73" w:rsidRPr="00D80C02" w14:paraId="7F5BD3B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E322037" w14:textId="77777777" w:rsidR="00306E73" w:rsidRPr="00D80C02" w:rsidRDefault="00306E73" w:rsidP="00306E73">
            <w:r w:rsidRPr="00D80C02">
              <w:rPr>
                <w:rFonts w:hint="eastAsia"/>
              </w:rPr>
              <w:t>1561469_at</w:t>
            </w:r>
          </w:p>
        </w:tc>
        <w:tc>
          <w:tcPr>
            <w:tcW w:w="1659" w:type="dxa"/>
            <w:gridSpan w:val="2"/>
            <w:noWrap/>
            <w:hideMark/>
          </w:tcPr>
          <w:p w14:paraId="440ABEDD" w14:textId="77777777" w:rsidR="00306E73" w:rsidRPr="00D80C02" w:rsidRDefault="00306E73" w:rsidP="00306E73">
            <w:r w:rsidRPr="00D80C02">
              <w:rPr>
                <w:rFonts w:hint="eastAsia"/>
              </w:rPr>
              <w:t>LOC101928865</w:t>
            </w:r>
          </w:p>
        </w:tc>
        <w:tc>
          <w:tcPr>
            <w:tcW w:w="1659" w:type="dxa"/>
            <w:gridSpan w:val="2"/>
            <w:noWrap/>
            <w:hideMark/>
          </w:tcPr>
          <w:p w14:paraId="6B48F8CD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865</w:t>
            </w:r>
          </w:p>
        </w:tc>
        <w:tc>
          <w:tcPr>
            <w:tcW w:w="1659" w:type="dxa"/>
            <w:gridSpan w:val="2"/>
            <w:noWrap/>
            <w:hideMark/>
          </w:tcPr>
          <w:p w14:paraId="697DCC7A" w14:textId="77777777" w:rsidR="00306E73" w:rsidRPr="00D80C02" w:rsidRDefault="00306E73" w:rsidP="00306E73">
            <w:r w:rsidRPr="00D80C02">
              <w:rPr>
                <w:rFonts w:hint="eastAsia"/>
              </w:rPr>
              <w:t>1.38E-02</w:t>
            </w:r>
          </w:p>
        </w:tc>
        <w:tc>
          <w:tcPr>
            <w:tcW w:w="1660" w:type="dxa"/>
            <w:noWrap/>
            <w:hideMark/>
          </w:tcPr>
          <w:p w14:paraId="1A1A55D7" w14:textId="77777777" w:rsidR="00306E73" w:rsidRPr="00D80C02" w:rsidRDefault="00306E73" w:rsidP="00306E73">
            <w:r w:rsidRPr="00D80C02">
              <w:rPr>
                <w:rFonts w:hint="eastAsia"/>
              </w:rPr>
              <w:t>1.522852</w:t>
            </w:r>
          </w:p>
        </w:tc>
      </w:tr>
      <w:tr w:rsidR="00306E73" w:rsidRPr="00D80C02" w14:paraId="09FA26F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0D55585" w14:textId="77777777" w:rsidR="00306E73" w:rsidRPr="00D80C02" w:rsidRDefault="00306E73" w:rsidP="00306E73">
            <w:r w:rsidRPr="00D80C02">
              <w:rPr>
                <w:rFonts w:hint="eastAsia"/>
              </w:rPr>
              <w:t>1559543_at</w:t>
            </w:r>
          </w:p>
        </w:tc>
        <w:tc>
          <w:tcPr>
            <w:tcW w:w="1659" w:type="dxa"/>
            <w:gridSpan w:val="2"/>
            <w:noWrap/>
            <w:hideMark/>
          </w:tcPr>
          <w:p w14:paraId="133E7A8E" w14:textId="77777777" w:rsidR="00306E73" w:rsidRPr="00D80C02" w:rsidRDefault="00306E73" w:rsidP="00306E73">
            <w:r w:rsidRPr="00D80C02">
              <w:rPr>
                <w:rFonts w:hint="eastAsia"/>
              </w:rPr>
              <w:t>LINC00441</w:t>
            </w:r>
          </w:p>
        </w:tc>
        <w:tc>
          <w:tcPr>
            <w:tcW w:w="1659" w:type="dxa"/>
            <w:gridSpan w:val="2"/>
            <w:noWrap/>
            <w:hideMark/>
          </w:tcPr>
          <w:p w14:paraId="5EF045A5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441</w:t>
            </w:r>
          </w:p>
        </w:tc>
        <w:tc>
          <w:tcPr>
            <w:tcW w:w="1659" w:type="dxa"/>
            <w:gridSpan w:val="2"/>
            <w:noWrap/>
            <w:hideMark/>
          </w:tcPr>
          <w:p w14:paraId="42ACA8CA" w14:textId="77777777" w:rsidR="00306E73" w:rsidRPr="00D80C02" w:rsidRDefault="00306E73" w:rsidP="00306E73">
            <w:r w:rsidRPr="00D80C02">
              <w:rPr>
                <w:rFonts w:hint="eastAsia"/>
              </w:rPr>
              <w:t>1.38E-02</w:t>
            </w:r>
          </w:p>
        </w:tc>
        <w:tc>
          <w:tcPr>
            <w:tcW w:w="1660" w:type="dxa"/>
            <w:noWrap/>
            <w:hideMark/>
          </w:tcPr>
          <w:p w14:paraId="74D42772" w14:textId="77777777" w:rsidR="00306E73" w:rsidRPr="00D80C02" w:rsidRDefault="00306E73" w:rsidP="00306E73">
            <w:r w:rsidRPr="00D80C02">
              <w:rPr>
                <w:rFonts w:hint="eastAsia"/>
              </w:rPr>
              <w:t>1.042093</w:t>
            </w:r>
          </w:p>
        </w:tc>
      </w:tr>
      <w:tr w:rsidR="00306E73" w:rsidRPr="00D80C02" w14:paraId="4E8745C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B6AB60" w14:textId="77777777" w:rsidR="00306E73" w:rsidRPr="00D80C02" w:rsidRDefault="00306E73" w:rsidP="00306E73">
            <w:r w:rsidRPr="00D80C02">
              <w:rPr>
                <w:rFonts w:hint="eastAsia"/>
              </w:rPr>
              <w:t>222950_at</w:t>
            </w:r>
          </w:p>
        </w:tc>
        <w:tc>
          <w:tcPr>
            <w:tcW w:w="1659" w:type="dxa"/>
            <w:gridSpan w:val="2"/>
            <w:noWrap/>
            <w:hideMark/>
          </w:tcPr>
          <w:p w14:paraId="66D95831" w14:textId="77777777" w:rsidR="00306E73" w:rsidRPr="00D80C02" w:rsidRDefault="00306E73" w:rsidP="00306E73">
            <w:r w:rsidRPr="00D80C02">
              <w:rPr>
                <w:rFonts w:hint="eastAsia"/>
              </w:rPr>
              <w:t>NIPAL2</w:t>
            </w:r>
          </w:p>
        </w:tc>
        <w:tc>
          <w:tcPr>
            <w:tcW w:w="1659" w:type="dxa"/>
            <w:gridSpan w:val="2"/>
            <w:noWrap/>
            <w:hideMark/>
          </w:tcPr>
          <w:p w14:paraId="3B19333B" w14:textId="77777777" w:rsidR="00306E73" w:rsidRPr="00D80C02" w:rsidRDefault="00306E73" w:rsidP="00306E73">
            <w:r w:rsidRPr="00D80C02">
              <w:rPr>
                <w:rFonts w:hint="eastAsia"/>
              </w:rPr>
              <w:t>NIPA like domain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50CF39B2" w14:textId="77777777" w:rsidR="00306E73" w:rsidRPr="00D80C02" w:rsidRDefault="00306E73" w:rsidP="00306E73">
            <w:r w:rsidRPr="00D80C02">
              <w:rPr>
                <w:rFonts w:hint="eastAsia"/>
              </w:rPr>
              <w:t>1.39E-02</w:t>
            </w:r>
          </w:p>
        </w:tc>
        <w:tc>
          <w:tcPr>
            <w:tcW w:w="1660" w:type="dxa"/>
            <w:noWrap/>
            <w:hideMark/>
          </w:tcPr>
          <w:p w14:paraId="38E544A5" w14:textId="77777777" w:rsidR="00306E73" w:rsidRPr="00D80C02" w:rsidRDefault="00306E73" w:rsidP="00306E73">
            <w:r w:rsidRPr="00D80C02">
              <w:rPr>
                <w:rFonts w:hint="eastAsia"/>
              </w:rPr>
              <w:t>1.164252</w:t>
            </w:r>
          </w:p>
        </w:tc>
      </w:tr>
      <w:tr w:rsidR="00306E73" w:rsidRPr="00D80C02" w14:paraId="7113469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8BF8D2" w14:textId="77777777" w:rsidR="00306E73" w:rsidRPr="00D80C02" w:rsidRDefault="00306E73" w:rsidP="00306E73">
            <w:r w:rsidRPr="00D80C02">
              <w:rPr>
                <w:rFonts w:hint="eastAsia"/>
              </w:rPr>
              <w:t>234477_at</w:t>
            </w:r>
          </w:p>
        </w:tc>
        <w:tc>
          <w:tcPr>
            <w:tcW w:w="1659" w:type="dxa"/>
            <w:gridSpan w:val="2"/>
            <w:noWrap/>
            <w:hideMark/>
          </w:tcPr>
          <w:p w14:paraId="32D565DC" w14:textId="77777777" w:rsidR="00306E73" w:rsidRPr="00D80C02" w:rsidRDefault="00306E73" w:rsidP="00306E73">
            <w:r w:rsidRPr="00D80C02">
              <w:rPr>
                <w:rFonts w:hint="eastAsia"/>
              </w:rPr>
              <w:t>IGHV4-31///IGHA1</w:t>
            </w:r>
          </w:p>
        </w:tc>
        <w:tc>
          <w:tcPr>
            <w:tcW w:w="1659" w:type="dxa"/>
            <w:gridSpan w:val="2"/>
            <w:noWrap/>
            <w:hideMark/>
          </w:tcPr>
          <w:p w14:paraId="3FB16D08" w14:textId="77777777" w:rsidR="00306E73" w:rsidRPr="00D80C02" w:rsidRDefault="00306E73" w:rsidP="00306E73">
            <w:r w:rsidRPr="00D80C02">
              <w:rPr>
                <w:rFonts w:hint="eastAsia"/>
              </w:rPr>
              <w:t>immunoglobulin heavy variable 4-31///immunoglobulin heavy constant alpha 1</w:t>
            </w:r>
          </w:p>
        </w:tc>
        <w:tc>
          <w:tcPr>
            <w:tcW w:w="1659" w:type="dxa"/>
            <w:gridSpan w:val="2"/>
            <w:noWrap/>
            <w:hideMark/>
          </w:tcPr>
          <w:p w14:paraId="14B0AA05" w14:textId="77777777" w:rsidR="00306E73" w:rsidRPr="00D80C02" w:rsidRDefault="00306E73" w:rsidP="00306E73">
            <w:r w:rsidRPr="00D80C02">
              <w:rPr>
                <w:rFonts w:hint="eastAsia"/>
              </w:rPr>
              <w:t>1.39E-02</w:t>
            </w:r>
          </w:p>
        </w:tc>
        <w:tc>
          <w:tcPr>
            <w:tcW w:w="1660" w:type="dxa"/>
            <w:noWrap/>
            <w:hideMark/>
          </w:tcPr>
          <w:p w14:paraId="58773AB0" w14:textId="77777777" w:rsidR="00306E73" w:rsidRPr="00D80C02" w:rsidRDefault="00306E73" w:rsidP="00306E73">
            <w:r w:rsidRPr="00D80C02">
              <w:rPr>
                <w:rFonts w:hint="eastAsia"/>
              </w:rPr>
              <w:t>1.002076</w:t>
            </w:r>
          </w:p>
        </w:tc>
      </w:tr>
      <w:tr w:rsidR="00306E73" w:rsidRPr="00D80C02" w14:paraId="30B32B6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B888BE4" w14:textId="77777777" w:rsidR="00306E73" w:rsidRPr="00D80C02" w:rsidRDefault="00306E73" w:rsidP="00306E73">
            <w:r w:rsidRPr="00D80C02">
              <w:rPr>
                <w:rFonts w:hint="eastAsia"/>
              </w:rPr>
              <w:t>223579_s_at</w:t>
            </w:r>
          </w:p>
        </w:tc>
        <w:tc>
          <w:tcPr>
            <w:tcW w:w="1659" w:type="dxa"/>
            <w:gridSpan w:val="2"/>
            <w:noWrap/>
            <w:hideMark/>
          </w:tcPr>
          <w:p w14:paraId="106B6CBE" w14:textId="77777777" w:rsidR="00306E73" w:rsidRPr="00D80C02" w:rsidRDefault="00306E73" w:rsidP="00306E73">
            <w:r w:rsidRPr="00D80C02">
              <w:rPr>
                <w:rFonts w:hint="eastAsia"/>
              </w:rPr>
              <w:t>APOB</w:t>
            </w:r>
          </w:p>
        </w:tc>
        <w:tc>
          <w:tcPr>
            <w:tcW w:w="1659" w:type="dxa"/>
            <w:gridSpan w:val="2"/>
            <w:noWrap/>
            <w:hideMark/>
          </w:tcPr>
          <w:p w14:paraId="0437705F" w14:textId="77777777" w:rsidR="00306E73" w:rsidRPr="00D80C02" w:rsidRDefault="00306E73" w:rsidP="00306E73">
            <w:r w:rsidRPr="00D80C02">
              <w:rPr>
                <w:rFonts w:hint="eastAsia"/>
              </w:rPr>
              <w:t>apolipoprotein B</w:t>
            </w:r>
          </w:p>
        </w:tc>
        <w:tc>
          <w:tcPr>
            <w:tcW w:w="1659" w:type="dxa"/>
            <w:gridSpan w:val="2"/>
            <w:noWrap/>
            <w:hideMark/>
          </w:tcPr>
          <w:p w14:paraId="5DDE9A97" w14:textId="77777777" w:rsidR="00306E73" w:rsidRPr="00D80C02" w:rsidRDefault="00306E73" w:rsidP="00306E73">
            <w:r w:rsidRPr="00D80C02">
              <w:rPr>
                <w:rFonts w:hint="eastAsia"/>
              </w:rPr>
              <w:t>1.40E-02</w:t>
            </w:r>
          </w:p>
        </w:tc>
        <w:tc>
          <w:tcPr>
            <w:tcW w:w="1660" w:type="dxa"/>
            <w:noWrap/>
            <w:hideMark/>
          </w:tcPr>
          <w:p w14:paraId="3FDD87E5" w14:textId="77777777" w:rsidR="00306E73" w:rsidRPr="00D80C02" w:rsidRDefault="00306E73" w:rsidP="00306E73">
            <w:r w:rsidRPr="00D80C02">
              <w:rPr>
                <w:rFonts w:hint="eastAsia"/>
              </w:rPr>
              <w:t>1.323358</w:t>
            </w:r>
          </w:p>
        </w:tc>
      </w:tr>
      <w:tr w:rsidR="00306E73" w:rsidRPr="00D80C02" w14:paraId="35DF391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49474F1" w14:textId="77777777" w:rsidR="00306E73" w:rsidRPr="00D80C02" w:rsidRDefault="00306E73" w:rsidP="00306E73">
            <w:r w:rsidRPr="00D80C02">
              <w:rPr>
                <w:rFonts w:hint="eastAsia"/>
              </w:rPr>
              <w:t>1555502_at</w:t>
            </w:r>
          </w:p>
        </w:tc>
        <w:tc>
          <w:tcPr>
            <w:tcW w:w="1659" w:type="dxa"/>
            <w:gridSpan w:val="2"/>
            <w:noWrap/>
            <w:hideMark/>
          </w:tcPr>
          <w:p w14:paraId="2E5724AF" w14:textId="77777777" w:rsidR="00306E73" w:rsidRPr="00D80C02" w:rsidRDefault="00306E73" w:rsidP="00306E73">
            <w:r w:rsidRPr="00D80C02">
              <w:rPr>
                <w:rFonts w:hint="eastAsia"/>
              </w:rPr>
              <w:t>NPSA</w:t>
            </w:r>
          </w:p>
        </w:tc>
        <w:tc>
          <w:tcPr>
            <w:tcW w:w="1659" w:type="dxa"/>
            <w:gridSpan w:val="2"/>
            <w:noWrap/>
            <w:hideMark/>
          </w:tcPr>
          <w:p w14:paraId="60270CF6" w14:textId="77777777" w:rsidR="00306E73" w:rsidRPr="00D80C02" w:rsidRDefault="00306E73" w:rsidP="00306E73">
            <w:r w:rsidRPr="00D80C02">
              <w:rPr>
                <w:rFonts w:hint="eastAsia"/>
              </w:rPr>
              <w:t>novel prostate-specific antigen</w:t>
            </w:r>
          </w:p>
        </w:tc>
        <w:tc>
          <w:tcPr>
            <w:tcW w:w="1659" w:type="dxa"/>
            <w:gridSpan w:val="2"/>
            <w:noWrap/>
            <w:hideMark/>
          </w:tcPr>
          <w:p w14:paraId="55292CD5" w14:textId="77777777" w:rsidR="00306E73" w:rsidRPr="00D80C02" w:rsidRDefault="00306E73" w:rsidP="00306E73">
            <w:r w:rsidRPr="00D80C02">
              <w:rPr>
                <w:rFonts w:hint="eastAsia"/>
              </w:rPr>
              <w:t>1.40E-02</w:t>
            </w:r>
          </w:p>
        </w:tc>
        <w:tc>
          <w:tcPr>
            <w:tcW w:w="1660" w:type="dxa"/>
            <w:noWrap/>
            <w:hideMark/>
          </w:tcPr>
          <w:p w14:paraId="27A9BDB3" w14:textId="77777777" w:rsidR="00306E73" w:rsidRPr="00D80C02" w:rsidRDefault="00306E73" w:rsidP="00306E73">
            <w:r w:rsidRPr="00D80C02">
              <w:rPr>
                <w:rFonts w:hint="eastAsia"/>
              </w:rPr>
              <w:t>1.103846</w:t>
            </w:r>
          </w:p>
        </w:tc>
      </w:tr>
      <w:tr w:rsidR="00306E73" w:rsidRPr="00D80C02" w14:paraId="4B55CBC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9E28FB" w14:textId="77777777" w:rsidR="00306E73" w:rsidRPr="00D80C02" w:rsidRDefault="00306E73" w:rsidP="00306E73">
            <w:r w:rsidRPr="00D80C02">
              <w:rPr>
                <w:rFonts w:hint="eastAsia"/>
              </w:rPr>
              <w:t>233416_at</w:t>
            </w:r>
          </w:p>
        </w:tc>
        <w:tc>
          <w:tcPr>
            <w:tcW w:w="1659" w:type="dxa"/>
            <w:gridSpan w:val="2"/>
            <w:noWrap/>
            <w:hideMark/>
          </w:tcPr>
          <w:p w14:paraId="0197082B" w14:textId="77777777" w:rsidR="00306E73" w:rsidRPr="00D80C02" w:rsidRDefault="00306E73" w:rsidP="00306E73">
            <w:r w:rsidRPr="00D80C02">
              <w:rPr>
                <w:rFonts w:hint="eastAsia"/>
              </w:rPr>
              <w:t>GNG8</w:t>
            </w:r>
          </w:p>
        </w:tc>
        <w:tc>
          <w:tcPr>
            <w:tcW w:w="1659" w:type="dxa"/>
            <w:gridSpan w:val="2"/>
            <w:noWrap/>
            <w:hideMark/>
          </w:tcPr>
          <w:p w14:paraId="1A210B14" w14:textId="77777777" w:rsidR="00306E73" w:rsidRPr="00D80C02" w:rsidRDefault="00306E73" w:rsidP="00306E73">
            <w:r w:rsidRPr="00D80C02">
              <w:rPr>
                <w:rFonts w:hint="eastAsia"/>
              </w:rPr>
              <w:t>G protein subunit gamma 8</w:t>
            </w:r>
          </w:p>
        </w:tc>
        <w:tc>
          <w:tcPr>
            <w:tcW w:w="1659" w:type="dxa"/>
            <w:gridSpan w:val="2"/>
            <w:noWrap/>
            <w:hideMark/>
          </w:tcPr>
          <w:p w14:paraId="00B2AD40" w14:textId="77777777" w:rsidR="00306E73" w:rsidRPr="00D80C02" w:rsidRDefault="00306E73" w:rsidP="00306E73">
            <w:r w:rsidRPr="00D80C02">
              <w:rPr>
                <w:rFonts w:hint="eastAsia"/>
              </w:rPr>
              <w:t>1.41E-02</w:t>
            </w:r>
          </w:p>
        </w:tc>
        <w:tc>
          <w:tcPr>
            <w:tcW w:w="1660" w:type="dxa"/>
            <w:noWrap/>
            <w:hideMark/>
          </w:tcPr>
          <w:p w14:paraId="61AD2AF4" w14:textId="77777777" w:rsidR="00306E73" w:rsidRPr="00D80C02" w:rsidRDefault="00306E73" w:rsidP="00306E73">
            <w:r w:rsidRPr="00D80C02">
              <w:rPr>
                <w:rFonts w:hint="eastAsia"/>
              </w:rPr>
              <w:t>1.070719</w:t>
            </w:r>
          </w:p>
        </w:tc>
      </w:tr>
      <w:tr w:rsidR="00306E73" w:rsidRPr="00D80C02" w14:paraId="66E44EF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576E1DD" w14:textId="77777777" w:rsidR="00306E73" w:rsidRPr="00D80C02" w:rsidRDefault="00306E73" w:rsidP="00306E73">
            <w:r w:rsidRPr="00D80C02">
              <w:rPr>
                <w:rFonts w:hint="eastAsia"/>
              </w:rPr>
              <w:t>1560823_at</w:t>
            </w:r>
          </w:p>
        </w:tc>
        <w:tc>
          <w:tcPr>
            <w:tcW w:w="1659" w:type="dxa"/>
            <w:gridSpan w:val="2"/>
            <w:noWrap/>
            <w:hideMark/>
          </w:tcPr>
          <w:p w14:paraId="2CC3B5F3" w14:textId="77777777" w:rsidR="00306E73" w:rsidRPr="00D80C02" w:rsidRDefault="00306E73" w:rsidP="00306E73">
            <w:r w:rsidRPr="00D80C02">
              <w:rPr>
                <w:rFonts w:hint="eastAsia"/>
              </w:rPr>
              <w:t>LOC340017</w:t>
            </w:r>
          </w:p>
        </w:tc>
        <w:tc>
          <w:tcPr>
            <w:tcW w:w="1659" w:type="dxa"/>
            <w:gridSpan w:val="2"/>
            <w:noWrap/>
            <w:hideMark/>
          </w:tcPr>
          <w:p w14:paraId="6B27FCDF" w14:textId="77777777" w:rsidR="00306E73" w:rsidRPr="00D80C02" w:rsidRDefault="00306E73" w:rsidP="00306E73">
            <w:r w:rsidRPr="00D80C02">
              <w:rPr>
                <w:rFonts w:hint="eastAsia"/>
              </w:rPr>
              <w:t>uncharacterized LOC340017</w:t>
            </w:r>
          </w:p>
        </w:tc>
        <w:tc>
          <w:tcPr>
            <w:tcW w:w="1659" w:type="dxa"/>
            <w:gridSpan w:val="2"/>
            <w:noWrap/>
            <w:hideMark/>
          </w:tcPr>
          <w:p w14:paraId="781CEFCB" w14:textId="77777777" w:rsidR="00306E73" w:rsidRPr="00D80C02" w:rsidRDefault="00306E73" w:rsidP="00306E73">
            <w:r w:rsidRPr="00D80C02">
              <w:rPr>
                <w:rFonts w:hint="eastAsia"/>
              </w:rPr>
              <w:t>1.41E-02</w:t>
            </w:r>
          </w:p>
        </w:tc>
        <w:tc>
          <w:tcPr>
            <w:tcW w:w="1660" w:type="dxa"/>
            <w:noWrap/>
            <w:hideMark/>
          </w:tcPr>
          <w:p w14:paraId="09283776" w14:textId="77777777" w:rsidR="00306E73" w:rsidRPr="00D80C02" w:rsidRDefault="00306E73" w:rsidP="00306E73">
            <w:r w:rsidRPr="00D80C02">
              <w:rPr>
                <w:rFonts w:hint="eastAsia"/>
              </w:rPr>
              <w:t>1.352078</w:t>
            </w:r>
          </w:p>
        </w:tc>
      </w:tr>
      <w:tr w:rsidR="00306E73" w:rsidRPr="00D80C02" w14:paraId="131F883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FB5E378" w14:textId="77777777" w:rsidR="00306E73" w:rsidRPr="00D80C02" w:rsidRDefault="00306E73" w:rsidP="00306E73">
            <w:r w:rsidRPr="00D80C02">
              <w:rPr>
                <w:rFonts w:hint="eastAsia"/>
              </w:rPr>
              <w:t>222281_s_at</w:t>
            </w:r>
          </w:p>
        </w:tc>
        <w:tc>
          <w:tcPr>
            <w:tcW w:w="1659" w:type="dxa"/>
            <w:gridSpan w:val="2"/>
            <w:noWrap/>
            <w:hideMark/>
          </w:tcPr>
          <w:p w14:paraId="5FE463F5" w14:textId="77777777" w:rsidR="00306E73" w:rsidRPr="00D80C02" w:rsidRDefault="00306E73" w:rsidP="00306E73">
            <w:r w:rsidRPr="00D80C02">
              <w:rPr>
                <w:rFonts w:hint="eastAsia"/>
              </w:rPr>
              <w:t>LOC101929219///LOC100505650///C1orf186</w:t>
            </w:r>
          </w:p>
        </w:tc>
        <w:tc>
          <w:tcPr>
            <w:tcW w:w="1659" w:type="dxa"/>
            <w:gridSpan w:val="2"/>
            <w:noWrap/>
            <w:hideMark/>
          </w:tcPr>
          <w:p w14:paraId="57DBA763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uncharacterized LOC101929219///uncharacterized </w:t>
            </w:r>
            <w:r w:rsidRPr="00D80C02">
              <w:rPr>
                <w:rFonts w:hint="eastAsia"/>
              </w:rPr>
              <w:lastRenderedPageBreak/>
              <w:t>LOC100505650///chromosome 1 open reading frame 186</w:t>
            </w:r>
          </w:p>
        </w:tc>
        <w:tc>
          <w:tcPr>
            <w:tcW w:w="1659" w:type="dxa"/>
            <w:gridSpan w:val="2"/>
            <w:noWrap/>
            <w:hideMark/>
          </w:tcPr>
          <w:p w14:paraId="20B164B2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.41E-02</w:t>
            </w:r>
          </w:p>
        </w:tc>
        <w:tc>
          <w:tcPr>
            <w:tcW w:w="1660" w:type="dxa"/>
            <w:noWrap/>
            <w:hideMark/>
          </w:tcPr>
          <w:p w14:paraId="5070D170" w14:textId="77777777" w:rsidR="00306E73" w:rsidRPr="00D80C02" w:rsidRDefault="00306E73" w:rsidP="00306E73">
            <w:r w:rsidRPr="00D80C02">
              <w:rPr>
                <w:rFonts w:hint="eastAsia"/>
              </w:rPr>
              <w:t>1.105783</w:t>
            </w:r>
          </w:p>
        </w:tc>
      </w:tr>
      <w:tr w:rsidR="00306E73" w:rsidRPr="00D80C02" w14:paraId="35B72D4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BB84C64" w14:textId="77777777" w:rsidR="00306E73" w:rsidRPr="00D80C02" w:rsidRDefault="00306E73" w:rsidP="00306E73">
            <w:r w:rsidRPr="00D80C02">
              <w:rPr>
                <w:rFonts w:hint="eastAsia"/>
              </w:rPr>
              <w:t>215876_at</w:t>
            </w:r>
          </w:p>
        </w:tc>
        <w:tc>
          <w:tcPr>
            <w:tcW w:w="1659" w:type="dxa"/>
            <w:gridSpan w:val="2"/>
            <w:noWrap/>
            <w:hideMark/>
          </w:tcPr>
          <w:p w14:paraId="28575F9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AFACD5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2A55AC0" w14:textId="77777777" w:rsidR="00306E73" w:rsidRPr="00D80C02" w:rsidRDefault="00306E73" w:rsidP="00306E73">
            <w:r w:rsidRPr="00D80C02">
              <w:rPr>
                <w:rFonts w:hint="eastAsia"/>
              </w:rPr>
              <w:t>1.42E-02</w:t>
            </w:r>
          </w:p>
        </w:tc>
        <w:tc>
          <w:tcPr>
            <w:tcW w:w="1660" w:type="dxa"/>
            <w:noWrap/>
            <w:hideMark/>
          </w:tcPr>
          <w:p w14:paraId="5C975C27" w14:textId="77777777" w:rsidR="00306E73" w:rsidRPr="00D80C02" w:rsidRDefault="00306E73" w:rsidP="00306E73">
            <w:r w:rsidRPr="00D80C02">
              <w:rPr>
                <w:rFonts w:hint="eastAsia"/>
              </w:rPr>
              <w:t>1.103893</w:t>
            </w:r>
          </w:p>
        </w:tc>
      </w:tr>
      <w:tr w:rsidR="00306E73" w:rsidRPr="00D80C02" w14:paraId="7861822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516A04" w14:textId="77777777" w:rsidR="00306E73" w:rsidRPr="00D80C02" w:rsidRDefault="00306E73" w:rsidP="00306E73">
            <w:r w:rsidRPr="00D80C02">
              <w:rPr>
                <w:rFonts w:hint="eastAsia"/>
              </w:rPr>
              <w:t>212466_at</w:t>
            </w:r>
          </w:p>
        </w:tc>
        <w:tc>
          <w:tcPr>
            <w:tcW w:w="1659" w:type="dxa"/>
            <w:gridSpan w:val="2"/>
            <w:noWrap/>
            <w:hideMark/>
          </w:tcPr>
          <w:p w14:paraId="015CF825" w14:textId="77777777" w:rsidR="00306E73" w:rsidRPr="00D80C02" w:rsidRDefault="00306E73" w:rsidP="00306E73">
            <w:r w:rsidRPr="00D80C02">
              <w:rPr>
                <w:rFonts w:hint="eastAsia"/>
              </w:rPr>
              <w:t>SPRED2</w:t>
            </w:r>
          </w:p>
        </w:tc>
        <w:tc>
          <w:tcPr>
            <w:tcW w:w="1659" w:type="dxa"/>
            <w:gridSpan w:val="2"/>
            <w:noWrap/>
            <w:hideMark/>
          </w:tcPr>
          <w:p w14:paraId="66A84B00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prouty</w:t>
            </w:r>
            <w:proofErr w:type="spellEnd"/>
            <w:r w:rsidRPr="00D80C02">
              <w:rPr>
                <w:rFonts w:hint="eastAsia"/>
              </w:rPr>
              <w:t xml:space="preserve"> related EVH1 domain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61523B9B" w14:textId="77777777" w:rsidR="00306E73" w:rsidRPr="00D80C02" w:rsidRDefault="00306E73" w:rsidP="00306E73">
            <w:r w:rsidRPr="00D80C02">
              <w:rPr>
                <w:rFonts w:hint="eastAsia"/>
              </w:rPr>
              <w:t>1.42E-02</w:t>
            </w:r>
          </w:p>
        </w:tc>
        <w:tc>
          <w:tcPr>
            <w:tcW w:w="1660" w:type="dxa"/>
            <w:noWrap/>
            <w:hideMark/>
          </w:tcPr>
          <w:p w14:paraId="2AC5913C" w14:textId="77777777" w:rsidR="00306E73" w:rsidRPr="00D80C02" w:rsidRDefault="00306E73" w:rsidP="00306E73">
            <w:r w:rsidRPr="00D80C02">
              <w:rPr>
                <w:rFonts w:hint="eastAsia"/>
              </w:rPr>
              <w:t>1.059966</w:t>
            </w:r>
          </w:p>
        </w:tc>
      </w:tr>
      <w:tr w:rsidR="00306E73" w:rsidRPr="00D80C02" w14:paraId="1EC07E7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CB5727" w14:textId="77777777" w:rsidR="00306E73" w:rsidRPr="00D80C02" w:rsidRDefault="00306E73" w:rsidP="00306E73">
            <w:r w:rsidRPr="00D80C02">
              <w:rPr>
                <w:rFonts w:hint="eastAsia"/>
              </w:rPr>
              <w:t>205960_at</w:t>
            </w:r>
          </w:p>
        </w:tc>
        <w:tc>
          <w:tcPr>
            <w:tcW w:w="1659" w:type="dxa"/>
            <w:gridSpan w:val="2"/>
            <w:noWrap/>
            <w:hideMark/>
          </w:tcPr>
          <w:p w14:paraId="46DB618A" w14:textId="77777777" w:rsidR="00306E73" w:rsidRPr="00D80C02" w:rsidRDefault="00306E73" w:rsidP="00306E73">
            <w:r w:rsidRPr="00D80C02">
              <w:rPr>
                <w:rFonts w:hint="eastAsia"/>
              </w:rPr>
              <w:t>PDK4</w:t>
            </w:r>
          </w:p>
        </w:tc>
        <w:tc>
          <w:tcPr>
            <w:tcW w:w="1659" w:type="dxa"/>
            <w:gridSpan w:val="2"/>
            <w:noWrap/>
            <w:hideMark/>
          </w:tcPr>
          <w:p w14:paraId="6939B3F6" w14:textId="77777777" w:rsidR="00306E73" w:rsidRPr="00D80C02" w:rsidRDefault="00306E73" w:rsidP="00306E73">
            <w:r w:rsidRPr="00D80C02">
              <w:rPr>
                <w:rFonts w:hint="eastAsia"/>
              </w:rPr>
              <w:t>pyruvate dehydrogenase kinase 4</w:t>
            </w:r>
          </w:p>
        </w:tc>
        <w:tc>
          <w:tcPr>
            <w:tcW w:w="1659" w:type="dxa"/>
            <w:gridSpan w:val="2"/>
            <w:noWrap/>
            <w:hideMark/>
          </w:tcPr>
          <w:p w14:paraId="65B9D37C" w14:textId="77777777" w:rsidR="00306E73" w:rsidRPr="00D80C02" w:rsidRDefault="00306E73" w:rsidP="00306E73">
            <w:r w:rsidRPr="00D80C02">
              <w:rPr>
                <w:rFonts w:hint="eastAsia"/>
              </w:rPr>
              <w:t>1.42E-02</w:t>
            </w:r>
          </w:p>
        </w:tc>
        <w:tc>
          <w:tcPr>
            <w:tcW w:w="1660" w:type="dxa"/>
            <w:noWrap/>
            <w:hideMark/>
          </w:tcPr>
          <w:p w14:paraId="24F32433" w14:textId="77777777" w:rsidR="00306E73" w:rsidRPr="00D80C02" w:rsidRDefault="00306E73" w:rsidP="00306E73">
            <w:r w:rsidRPr="00D80C02">
              <w:rPr>
                <w:rFonts w:hint="eastAsia"/>
              </w:rPr>
              <w:t>1.449506</w:t>
            </w:r>
          </w:p>
        </w:tc>
      </w:tr>
      <w:tr w:rsidR="00306E73" w:rsidRPr="00D80C02" w14:paraId="32D415D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9BF5438" w14:textId="77777777" w:rsidR="00306E73" w:rsidRPr="00D80C02" w:rsidRDefault="00306E73" w:rsidP="00306E73">
            <w:r w:rsidRPr="00D80C02">
              <w:rPr>
                <w:rFonts w:hint="eastAsia"/>
              </w:rPr>
              <w:t>238226_at</w:t>
            </w:r>
          </w:p>
        </w:tc>
        <w:tc>
          <w:tcPr>
            <w:tcW w:w="1659" w:type="dxa"/>
            <w:gridSpan w:val="2"/>
            <w:noWrap/>
            <w:hideMark/>
          </w:tcPr>
          <w:p w14:paraId="1C0ED7C4" w14:textId="77777777" w:rsidR="00306E73" w:rsidRPr="00D80C02" w:rsidRDefault="00306E73" w:rsidP="00306E73">
            <w:r w:rsidRPr="00D80C02">
              <w:rPr>
                <w:rFonts w:hint="eastAsia"/>
              </w:rPr>
              <w:t>TMEM255B</w:t>
            </w:r>
          </w:p>
        </w:tc>
        <w:tc>
          <w:tcPr>
            <w:tcW w:w="1659" w:type="dxa"/>
            <w:gridSpan w:val="2"/>
            <w:noWrap/>
            <w:hideMark/>
          </w:tcPr>
          <w:p w14:paraId="00783181" w14:textId="77777777" w:rsidR="00306E73" w:rsidRPr="00D80C02" w:rsidRDefault="00306E73" w:rsidP="00306E73">
            <w:r w:rsidRPr="00D80C02">
              <w:rPr>
                <w:rFonts w:hint="eastAsia"/>
              </w:rPr>
              <w:t>transmembrane protein 255B</w:t>
            </w:r>
          </w:p>
        </w:tc>
        <w:tc>
          <w:tcPr>
            <w:tcW w:w="1659" w:type="dxa"/>
            <w:gridSpan w:val="2"/>
            <w:noWrap/>
            <w:hideMark/>
          </w:tcPr>
          <w:p w14:paraId="1E0FD74A" w14:textId="77777777" w:rsidR="00306E73" w:rsidRPr="00D80C02" w:rsidRDefault="00306E73" w:rsidP="00306E73">
            <w:r w:rsidRPr="00D80C02">
              <w:rPr>
                <w:rFonts w:hint="eastAsia"/>
              </w:rPr>
              <w:t>1.42E-02</w:t>
            </w:r>
          </w:p>
        </w:tc>
        <w:tc>
          <w:tcPr>
            <w:tcW w:w="1660" w:type="dxa"/>
            <w:noWrap/>
            <w:hideMark/>
          </w:tcPr>
          <w:p w14:paraId="60C2F8EA" w14:textId="77777777" w:rsidR="00306E73" w:rsidRPr="00D80C02" w:rsidRDefault="00306E73" w:rsidP="00306E73">
            <w:r w:rsidRPr="00D80C02">
              <w:rPr>
                <w:rFonts w:hint="eastAsia"/>
              </w:rPr>
              <w:t>1.215042</w:t>
            </w:r>
          </w:p>
        </w:tc>
      </w:tr>
      <w:tr w:rsidR="00306E73" w:rsidRPr="00D80C02" w14:paraId="50D4080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D56BFC3" w14:textId="77777777" w:rsidR="00306E73" w:rsidRPr="00D80C02" w:rsidRDefault="00306E73" w:rsidP="00306E73">
            <w:r w:rsidRPr="00D80C02">
              <w:rPr>
                <w:rFonts w:hint="eastAsia"/>
              </w:rPr>
              <w:t>207804_s_at</w:t>
            </w:r>
          </w:p>
        </w:tc>
        <w:tc>
          <w:tcPr>
            <w:tcW w:w="1659" w:type="dxa"/>
            <w:gridSpan w:val="2"/>
            <w:noWrap/>
            <w:hideMark/>
          </w:tcPr>
          <w:p w14:paraId="54074978" w14:textId="77777777" w:rsidR="00306E73" w:rsidRPr="00D80C02" w:rsidRDefault="00306E73" w:rsidP="00306E73">
            <w:r w:rsidRPr="00D80C02">
              <w:rPr>
                <w:rFonts w:hint="eastAsia"/>
              </w:rPr>
              <w:t>FCN2</w:t>
            </w:r>
          </w:p>
        </w:tc>
        <w:tc>
          <w:tcPr>
            <w:tcW w:w="1659" w:type="dxa"/>
            <w:gridSpan w:val="2"/>
            <w:noWrap/>
            <w:hideMark/>
          </w:tcPr>
          <w:p w14:paraId="369A7230" w14:textId="77777777" w:rsidR="00306E73" w:rsidRPr="00D80C02" w:rsidRDefault="00306E73" w:rsidP="00306E73">
            <w:r w:rsidRPr="00D80C02">
              <w:rPr>
                <w:rFonts w:hint="eastAsia"/>
              </w:rPr>
              <w:t>ficolin 2</w:t>
            </w:r>
          </w:p>
        </w:tc>
        <w:tc>
          <w:tcPr>
            <w:tcW w:w="1659" w:type="dxa"/>
            <w:gridSpan w:val="2"/>
            <w:noWrap/>
            <w:hideMark/>
          </w:tcPr>
          <w:p w14:paraId="5E1B5D00" w14:textId="77777777" w:rsidR="00306E73" w:rsidRPr="00D80C02" w:rsidRDefault="00306E73" w:rsidP="00306E73">
            <w:r w:rsidRPr="00D80C02">
              <w:rPr>
                <w:rFonts w:hint="eastAsia"/>
              </w:rPr>
              <w:t>1.42E-02</w:t>
            </w:r>
          </w:p>
        </w:tc>
        <w:tc>
          <w:tcPr>
            <w:tcW w:w="1660" w:type="dxa"/>
            <w:noWrap/>
            <w:hideMark/>
          </w:tcPr>
          <w:p w14:paraId="5ACBA05D" w14:textId="77777777" w:rsidR="00306E73" w:rsidRPr="00D80C02" w:rsidRDefault="00306E73" w:rsidP="00306E73">
            <w:r w:rsidRPr="00D80C02">
              <w:rPr>
                <w:rFonts w:hint="eastAsia"/>
              </w:rPr>
              <w:t>1.024479</w:t>
            </w:r>
          </w:p>
        </w:tc>
      </w:tr>
      <w:tr w:rsidR="00306E73" w:rsidRPr="00D80C02" w14:paraId="54ABE7C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1457C4A" w14:textId="77777777" w:rsidR="00306E73" w:rsidRPr="00D80C02" w:rsidRDefault="00306E73" w:rsidP="00306E73">
            <w:r w:rsidRPr="00D80C02">
              <w:rPr>
                <w:rFonts w:hint="eastAsia"/>
              </w:rPr>
              <w:t>219466_s_at</w:t>
            </w:r>
          </w:p>
        </w:tc>
        <w:tc>
          <w:tcPr>
            <w:tcW w:w="1659" w:type="dxa"/>
            <w:gridSpan w:val="2"/>
            <w:noWrap/>
            <w:hideMark/>
          </w:tcPr>
          <w:p w14:paraId="11BE0B1C" w14:textId="77777777" w:rsidR="00306E73" w:rsidRPr="00D80C02" w:rsidRDefault="00306E73" w:rsidP="00306E73">
            <w:r w:rsidRPr="00D80C02">
              <w:rPr>
                <w:rFonts w:hint="eastAsia"/>
              </w:rPr>
              <w:t>APOA2</w:t>
            </w:r>
          </w:p>
        </w:tc>
        <w:tc>
          <w:tcPr>
            <w:tcW w:w="1659" w:type="dxa"/>
            <w:gridSpan w:val="2"/>
            <w:noWrap/>
            <w:hideMark/>
          </w:tcPr>
          <w:p w14:paraId="42BCFE20" w14:textId="77777777" w:rsidR="00306E73" w:rsidRPr="00D80C02" w:rsidRDefault="00306E73" w:rsidP="00306E73">
            <w:r w:rsidRPr="00D80C02">
              <w:rPr>
                <w:rFonts w:hint="eastAsia"/>
              </w:rPr>
              <w:t>apolipoprotein A2</w:t>
            </w:r>
          </w:p>
        </w:tc>
        <w:tc>
          <w:tcPr>
            <w:tcW w:w="1659" w:type="dxa"/>
            <w:gridSpan w:val="2"/>
            <w:noWrap/>
            <w:hideMark/>
          </w:tcPr>
          <w:p w14:paraId="676DDA01" w14:textId="77777777" w:rsidR="00306E73" w:rsidRPr="00D80C02" w:rsidRDefault="00306E73" w:rsidP="00306E73">
            <w:r w:rsidRPr="00D80C02">
              <w:rPr>
                <w:rFonts w:hint="eastAsia"/>
              </w:rPr>
              <w:t>1.42E-02</w:t>
            </w:r>
          </w:p>
        </w:tc>
        <w:tc>
          <w:tcPr>
            <w:tcW w:w="1660" w:type="dxa"/>
            <w:noWrap/>
            <w:hideMark/>
          </w:tcPr>
          <w:p w14:paraId="7C514408" w14:textId="77777777" w:rsidR="00306E73" w:rsidRPr="00D80C02" w:rsidRDefault="00306E73" w:rsidP="00306E73">
            <w:r w:rsidRPr="00D80C02">
              <w:rPr>
                <w:rFonts w:hint="eastAsia"/>
              </w:rPr>
              <w:t>1.134253</w:t>
            </w:r>
          </w:p>
        </w:tc>
      </w:tr>
      <w:tr w:rsidR="00306E73" w:rsidRPr="00D80C02" w14:paraId="51AA1B5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1E7CDAE" w14:textId="77777777" w:rsidR="00306E73" w:rsidRPr="00D80C02" w:rsidRDefault="00306E73" w:rsidP="00306E73">
            <w:r w:rsidRPr="00D80C02">
              <w:rPr>
                <w:rFonts w:hint="eastAsia"/>
              </w:rPr>
              <w:t>210895_s_at</w:t>
            </w:r>
          </w:p>
        </w:tc>
        <w:tc>
          <w:tcPr>
            <w:tcW w:w="1659" w:type="dxa"/>
            <w:gridSpan w:val="2"/>
            <w:noWrap/>
            <w:hideMark/>
          </w:tcPr>
          <w:p w14:paraId="14CA66E1" w14:textId="77777777" w:rsidR="00306E73" w:rsidRPr="00D80C02" w:rsidRDefault="00306E73" w:rsidP="00306E73">
            <w:r w:rsidRPr="00D80C02">
              <w:rPr>
                <w:rFonts w:hint="eastAsia"/>
              </w:rPr>
              <w:t>CD86</w:t>
            </w:r>
          </w:p>
        </w:tc>
        <w:tc>
          <w:tcPr>
            <w:tcW w:w="1659" w:type="dxa"/>
            <w:gridSpan w:val="2"/>
            <w:noWrap/>
            <w:hideMark/>
          </w:tcPr>
          <w:p w14:paraId="33D970F9" w14:textId="77777777" w:rsidR="00306E73" w:rsidRPr="00D80C02" w:rsidRDefault="00306E73" w:rsidP="00306E73">
            <w:r w:rsidRPr="00D80C02">
              <w:rPr>
                <w:rFonts w:hint="eastAsia"/>
              </w:rPr>
              <w:t>CD86 molecule</w:t>
            </w:r>
          </w:p>
        </w:tc>
        <w:tc>
          <w:tcPr>
            <w:tcW w:w="1659" w:type="dxa"/>
            <w:gridSpan w:val="2"/>
            <w:noWrap/>
            <w:hideMark/>
          </w:tcPr>
          <w:p w14:paraId="37CFD2E1" w14:textId="77777777" w:rsidR="00306E73" w:rsidRPr="00D80C02" w:rsidRDefault="00306E73" w:rsidP="00306E73">
            <w:r w:rsidRPr="00D80C02">
              <w:rPr>
                <w:rFonts w:hint="eastAsia"/>
              </w:rPr>
              <w:t>1.43E-02</w:t>
            </w:r>
          </w:p>
        </w:tc>
        <w:tc>
          <w:tcPr>
            <w:tcW w:w="1660" w:type="dxa"/>
            <w:noWrap/>
            <w:hideMark/>
          </w:tcPr>
          <w:p w14:paraId="3AD9D416" w14:textId="77777777" w:rsidR="00306E73" w:rsidRPr="00D80C02" w:rsidRDefault="00306E73" w:rsidP="00306E73">
            <w:r w:rsidRPr="00D80C02">
              <w:rPr>
                <w:rFonts w:hint="eastAsia"/>
              </w:rPr>
              <w:t>1.041456</w:t>
            </w:r>
          </w:p>
        </w:tc>
      </w:tr>
      <w:tr w:rsidR="00306E73" w:rsidRPr="00D80C02" w14:paraId="1472503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E8DB04" w14:textId="77777777" w:rsidR="00306E73" w:rsidRPr="00D80C02" w:rsidRDefault="00306E73" w:rsidP="00306E73">
            <w:r w:rsidRPr="00D80C02">
              <w:rPr>
                <w:rFonts w:hint="eastAsia"/>
              </w:rPr>
              <w:t>1564672_at</w:t>
            </w:r>
          </w:p>
        </w:tc>
        <w:tc>
          <w:tcPr>
            <w:tcW w:w="1659" w:type="dxa"/>
            <w:gridSpan w:val="2"/>
            <w:noWrap/>
            <w:hideMark/>
          </w:tcPr>
          <w:p w14:paraId="5126D13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934FDA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0F2CA60" w14:textId="77777777" w:rsidR="00306E73" w:rsidRPr="00D80C02" w:rsidRDefault="00306E73" w:rsidP="00306E73">
            <w:r w:rsidRPr="00D80C02">
              <w:rPr>
                <w:rFonts w:hint="eastAsia"/>
              </w:rPr>
              <w:t>1.44E-02</w:t>
            </w:r>
          </w:p>
        </w:tc>
        <w:tc>
          <w:tcPr>
            <w:tcW w:w="1660" w:type="dxa"/>
            <w:noWrap/>
            <w:hideMark/>
          </w:tcPr>
          <w:p w14:paraId="5D4AAA40" w14:textId="77777777" w:rsidR="00306E73" w:rsidRPr="00D80C02" w:rsidRDefault="00306E73" w:rsidP="00306E73">
            <w:r w:rsidRPr="00D80C02">
              <w:rPr>
                <w:rFonts w:hint="eastAsia"/>
              </w:rPr>
              <w:t>1.394689</w:t>
            </w:r>
          </w:p>
        </w:tc>
      </w:tr>
      <w:tr w:rsidR="00306E73" w:rsidRPr="00D80C02" w14:paraId="420CFAD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07CF8B9" w14:textId="77777777" w:rsidR="00306E73" w:rsidRPr="00D80C02" w:rsidRDefault="00306E73" w:rsidP="00306E73">
            <w:r w:rsidRPr="00D80C02">
              <w:rPr>
                <w:rFonts w:hint="eastAsia"/>
              </w:rPr>
              <w:t>238033_at</w:t>
            </w:r>
          </w:p>
        </w:tc>
        <w:tc>
          <w:tcPr>
            <w:tcW w:w="1659" w:type="dxa"/>
            <w:gridSpan w:val="2"/>
            <w:noWrap/>
            <w:hideMark/>
          </w:tcPr>
          <w:p w14:paraId="555E8C66" w14:textId="77777777" w:rsidR="00306E73" w:rsidRPr="00D80C02" w:rsidRDefault="00306E73" w:rsidP="00306E73">
            <w:r w:rsidRPr="00D80C02">
              <w:rPr>
                <w:rFonts w:hint="eastAsia"/>
              </w:rPr>
              <w:t>HEXDC</w:t>
            </w:r>
          </w:p>
        </w:tc>
        <w:tc>
          <w:tcPr>
            <w:tcW w:w="1659" w:type="dxa"/>
            <w:gridSpan w:val="2"/>
            <w:noWrap/>
            <w:hideMark/>
          </w:tcPr>
          <w:p w14:paraId="273D11EE" w14:textId="77777777" w:rsidR="00306E73" w:rsidRPr="00D80C02" w:rsidRDefault="00306E73" w:rsidP="00306E73">
            <w:r w:rsidRPr="00D80C02">
              <w:rPr>
                <w:rFonts w:hint="eastAsia"/>
              </w:rPr>
              <w:t>hexosaminidase D</w:t>
            </w:r>
          </w:p>
        </w:tc>
        <w:tc>
          <w:tcPr>
            <w:tcW w:w="1659" w:type="dxa"/>
            <w:gridSpan w:val="2"/>
            <w:noWrap/>
            <w:hideMark/>
          </w:tcPr>
          <w:p w14:paraId="6CE5937A" w14:textId="77777777" w:rsidR="00306E73" w:rsidRPr="00D80C02" w:rsidRDefault="00306E73" w:rsidP="00306E73">
            <w:r w:rsidRPr="00D80C02">
              <w:rPr>
                <w:rFonts w:hint="eastAsia"/>
              </w:rPr>
              <w:t>1.45E-02</w:t>
            </w:r>
          </w:p>
        </w:tc>
        <w:tc>
          <w:tcPr>
            <w:tcW w:w="1660" w:type="dxa"/>
            <w:noWrap/>
            <w:hideMark/>
          </w:tcPr>
          <w:p w14:paraId="3E579C1E" w14:textId="77777777" w:rsidR="00306E73" w:rsidRPr="00D80C02" w:rsidRDefault="00306E73" w:rsidP="00306E73">
            <w:r w:rsidRPr="00D80C02">
              <w:rPr>
                <w:rFonts w:hint="eastAsia"/>
              </w:rPr>
              <w:t>1.073712</w:t>
            </w:r>
          </w:p>
        </w:tc>
      </w:tr>
      <w:tr w:rsidR="00306E73" w:rsidRPr="00D80C02" w14:paraId="4E6FFA5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7002968" w14:textId="77777777" w:rsidR="00306E73" w:rsidRPr="00D80C02" w:rsidRDefault="00306E73" w:rsidP="00306E73">
            <w:r w:rsidRPr="00D80C02">
              <w:rPr>
                <w:rFonts w:hint="eastAsia"/>
              </w:rPr>
              <w:t>240366_at</w:t>
            </w:r>
          </w:p>
        </w:tc>
        <w:tc>
          <w:tcPr>
            <w:tcW w:w="1659" w:type="dxa"/>
            <w:gridSpan w:val="2"/>
            <w:noWrap/>
            <w:hideMark/>
          </w:tcPr>
          <w:p w14:paraId="2C4134B4" w14:textId="77777777" w:rsidR="00306E73" w:rsidRPr="00D80C02" w:rsidRDefault="00306E73" w:rsidP="00306E73">
            <w:r w:rsidRPr="00D80C02">
              <w:rPr>
                <w:rFonts w:hint="eastAsia"/>
              </w:rPr>
              <w:t>LHFPL3-AS1</w:t>
            </w:r>
          </w:p>
        </w:tc>
        <w:tc>
          <w:tcPr>
            <w:tcW w:w="1659" w:type="dxa"/>
            <w:gridSpan w:val="2"/>
            <w:noWrap/>
            <w:hideMark/>
          </w:tcPr>
          <w:p w14:paraId="5C8FA086" w14:textId="77777777" w:rsidR="00306E73" w:rsidRPr="00D80C02" w:rsidRDefault="00306E73" w:rsidP="00306E73">
            <w:r w:rsidRPr="00D80C02">
              <w:rPr>
                <w:rFonts w:hint="eastAsia"/>
              </w:rPr>
              <w:t>LHFPL3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0D0E2B4B" w14:textId="77777777" w:rsidR="00306E73" w:rsidRPr="00D80C02" w:rsidRDefault="00306E73" w:rsidP="00306E73">
            <w:r w:rsidRPr="00D80C02">
              <w:rPr>
                <w:rFonts w:hint="eastAsia"/>
              </w:rPr>
              <w:t>1.47E-02</w:t>
            </w:r>
          </w:p>
        </w:tc>
        <w:tc>
          <w:tcPr>
            <w:tcW w:w="1660" w:type="dxa"/>
            <w:noWrap/>
            <w:hideMark/>
          </w:tcPr>
          <w:p w14:paraId="739FA453" w14:textId="77777777" w:rsidR="00306E73" w:rsidRPr="00D80C02" w:rsidRDefault="00306E73" w:rsidP="00306E73">
            <w:r w:rsidRPr="00D80C02">
              <w:rPr>
                <w:rFonts w:hint="eastAsia"/>
              </w:rPr>
              <w:t>1.188776</w:t>
            </w:r>
          </w:p>
        </w:tc>
      </w:tr>
      <w:tr w:rsidR="00306E73" w:rsidRPr="00D80C02" w14:paraId="69675D1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E2BA23" w14:textId="77777777" w:rsidR="00306E73" w:rsidRPr="00D80C02" w:rsidRDefault="00306E73" w:rsidP="00306E73">
            <w:r w:rsidRPr="00D80C02">
              <w:rPr>
                <w:rFonts w:hint="eastAsia"/>
              </w:rPr>
              <w:t>1570204_at</w:t>
            </w:r>
          </w:p>
        </w:tc>
        <w:tc>
          <w:tcPr>
            <w:tcW w:w="1659" w:type="dxa"/>
            <w:gridSpan w:val="2"/>
            <w:noWrap/>
            <w:hideMark/>
          </w:tcPr>
          <w:p w14:paraId="6D0B99D8" w14:textId="77777777" w:rsidR="00306E73" w:rsidRPr="00D80C02" w:rsidRDefault="00306E73" w:rsidP="00306E73">
            <w:r w:rsidRPr="00D80C02">
              <w:rPr>
                <w:rFonts w:hint="eastAsia"/>
              </w:rPr>
              <w:t>ZBED3-AS1</w:t>
            </w:r>
          </w:p>
        </w:tc>
        <w:tc>
          <w:tcPr>
            <w:tcW w:w="1659" w:type="dxa"/>
            <w:gridSpan w:val="2"/>
            <w:noWrap/>
            <w:hideMark/>
          </w:tcPr>
          <w:p w14:paraId="7119D818" w14:textId="77777777" w:rsidR="00306E73" w:rsidRPr="00D80C02" w:rsidRDefault="00306E73" w:rsidP="00306E73">
            <w:r w:rsidRPr="00D80C02">
              <w:rPr>
                <w:rFonts w:hint="eastAsia"/>
              </w:rPr>
              <w:t>ZBED3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07840ED4" w14:textId="77777777" w:rsidR="00306E73" w:rsidRPr="00D80C02" w:rsidRDefault="00306E73" w:rsidP="00306E73">
            <w:r w:rsidRPr="00D80C02">
              <w:rPr>
                <w:rFonts w:hint="eastAsia"/>
              </w:rPr>
              <w:t>1.47E-02</w:t>
            </w:r>
          </w:p>
        </w:tc>
        <w:tc>
          <w:tcPr>
            <w:tcW w:w="1660" w:type="dxa"/>
            <w:noWrap/>
            <w:hideMark/>
          </w:tcPr>
          <w:p w14:paraId="7039831A" w14:textId="77777777" w:rsidR="00306E73" w:rsidRPr="00D80C02" w:rsidRDefault="00306E73" w:rsidP="00306E73">
            <w:r w:rsidRPr="00D80C02">
              <w:rPr>
                <w:rFonts w:hint="eastAsia"/>
              </w:rPr>
              <w:t>1.206636</w:t>
            </w:r>
          </w:p>
        </w:tc>
      </w:tr>
      <w:tr w:rsidR="00306E73" w:rsidRPr="00D80C02" w14:paraId="3E1F993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6B9493" w14:textId="77777777" w:rsidR="00306E73" w:rsidRPr="00D80C02" w:rsidRDefault="00306E73" w:rsidP="00306E73">
            <w:r w:rsidRPr="00D80C02">
              <w:rPr>
                <w:rFonts w:hint="eastAsia"/>
              </w:rPr>
              <w:t>239278_at</w:t>
            </w:r>
          </w:p>
        </w:tc>
        <w:tc>
          <w:tcPr>
            <w:tcW w:w="1659" w:type="dxa"/>
            <w:gridSpan w:val="2"/>
            <w:noWrap/>
            <w:hideMark/>
          </w:tcPr>
          <w:p w14:paraId="632F94FB" w14:textId="77777777" w:rsidR="00306E73" w:rsidRPr="00D80C02" w:rsidRDefault="00306E73" w:rsidP="00306E73">
            <w:r w:rsidRPr="00D80C02">
              <w:rPr>
                <w:rFonts w:hint="eastAsia"/>
              </w:rPr>
              <w:t>BCAS4</w:t>
            </w:r>
          </w:p>
        </w:tc>
        <w:tc>
          <w:tcPr>
            <w:tcW w:w="1659" w:type="dxa"/>
            <w:gridSpan w:val="2"/>
            <w:noWrap/>
            <w:hideMark/>
          </w:tcPr>
          <w:p w14:paraId="33734943" w14:textId="77777777" w:rsidR="00306E73" w:rsidRPr="00D80C02" w:rsidRDefault="00306E73" w:rsidP="00306E73">
            <w:r w:rsidRPr="00D80C02">
              <w:rPr>
                <w:rFonts w:hint="eastAsia"/>
              </w:rPr>
              <w:t>breast carcinoma amplified sequence 4</w:t>
            </w:r>
          </w:p>
        </w:tc>
        <w:tc>
          <w:tcPr>
            <w:tcW w:w="1659" w:type="dxa"/>
            <w:gridSpan w:val="2"/>
            <w:noWrap/>
            <w:hideMark/>
          </w:tcPr>
          <w:p w14:paraId="68CE4E47" w14:textId="77777777" w:rsidR="00306E73" w:rsidRPr="00D80C02" w:rsidRDefault="00306E73" w:rsidP="00306E73">
            <w:r w:rsidRPr="00D80C02">
              <w:rPr>
                <w:rFonts w:hint="eastAsia"/>
              </w:rPr>
              <w:t>1.48E-02</w:t>
            </w:r>
          </w:p>
        </w:tc>
        <w:tc>
          <w:tcPr>
            <w:tcW w:w="1660" w:type="dxa"/>
            <w:noWrap/>
            <w:hideMark/>
          </w:tcPr>
          <w:p w14:paraId="4D9DE9CF" w14:textId="77777777" w:rsidR="00306E73" w:rsidRPr="00D80C02" w:rsidRDefault="00306E73" w:rsidP="00306E73">
            <w:r w:rsidRPr="00D80C02">
              <w:rPr>
                <w:rFonts w:hint="eastAsia"/>
              </w:rPr>
              <w:t>1.136005</w:t>
            </w:r>
          </w:p>
        </w:tc>
      </w:tr>
      <w:tr w:rsidR="00306E73" w:rsidRPr="00D80C02" w14:paraId="6797E2D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D46C0B4" w14:textId="77777777" w:rsidR="00306E73" w:rsidRPr="00D80C02" w:rsidRDefault="00306E73" w:rsidP="00306E73">
            <w:r w:rsidRPr="00D80C02">
              <w:rPr>
                <w:rFonts w:hint="eastAsia"/>
              </w:rPr>
              <w:t>1557633_at</w:t>
            </w:r>
          </w:p>
        </w:tc>
        <w:tc>
          <w:tcPr>
            <w:tcW w:w="1659" w:type="dxa"/>
            <w:gridSpan w:val="2"/>
            <w:noWrap/>
            <w:hideMark/>
          </w:tcPr>
          <w:p w14:paraId="7E5BA9C8" w14:textId="77777777" w:rsidR="00306E73" w:rsidRPr="00D80C02" w:rsidRDefault="00306E73" w:rsidP="00306E73">
            <w:r w:rsidRPr="00D80C02">
              <w:rPr>
                <w:rFonts w:hint="eastAsia"/>
              </w:rPr>
              <w:t>POM121L8P</w:t>
            </w:r>
          </w:p>
        </w:tc>
        <w:tc>
          <w:tcPr>
            <w:tcW w:w="1659" w:type="dxa"/>
            <w:gridSpan w:val="2"/>
            <w:noWrap/>
            <w:hideMark/>
          </w:tcPr>
          <w:p w14:paraId="1D8D492E" w14:textId="77777777" w:rsidR="00306E73" w:rsidRPr="00D80C02" w:rsidRDefault="00306E73" w:rsidP="00306E73">
            <w:r w:rsidRPr="00D80C02">
              <w:rPr>
                <w:rFonts w:hint="eastAsia"/>
              </w:rPr>
              <w:t>POM121 transmembrane nucleoporin like 8, pseudogene</w:t>
            </w:r>
          </w:p>
        </w:tc>
        <w:tc>
          <w:tcPr>
            <w:tcW w:w="1659" w:type="dxa"/>
            <w:gridSpan w:val="2"/>
            <w:noWrap/>
            <w:hideMark/>
          </w:tcPr>
          <w:p w14:paraId="503D365D" w14:textId="77777777" w:rsidR="00306E73" w:rsidRPr="00D80C02" w:rsidRDefault="00306E73" w:rsidP="00306E73">
            <w:r w:rsidRPr="00D80C02">
              <w:rPr>
                <w:rFonts w:hint="eastAsia"/>
              </w:rPr>
              <w:t>1.48E-02</w:t>
            </w:r>
          </w:p>
        </w:tc>
        <w:tc>
          <w:tcPr>
            <w:tcW w:w="1660" w:type="dxa"/>
            <w:noWrap/>
            <w:hideMark/>
          </w:tcPr>
          <w:p w14:paraId="575B60A8" w14:textId="77777777" w:rsidR="00306E73" w:rsidRPr="00D80C02" w:rsidRDefault="00306E73" w:rsidP="00306E73">
            <w:r w:rsidRPr="00D80C02">
              <w:rPr>
                <w:rFonts w:hint="eastAsia"/>
              </w:rPr>
              <w:t>1.010662</w:t>
            </w:r>
          </w:p>
        </w:tc>
      </w:tr>
      <w:tr w:rsidR="00306E73" w:rsidRPr="00D80C02" w14:paraId="64B83BA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8E591AB" w14:textId="77777777" w:rsidR="00306E73" w:rsidRPr="00D80C02" w:rsidRDefault="00306E73" w:rsidP="00306E73">
            <w:r w:rsidRPr="00D80C02">
              <w:rPr>
                <w:rFonts w:hint="eastAsia"/>
              </w:rPr>
              <w:t>1562067_at</w:t>
            </w:r>
          </w:p>
        </w:tc>
        <w:tc>
          <w:tcPr>
            <w:tcW w:w="1659" w:type="dxa"/>
            <w:gridSpan w:val="2"/>
            <w:noWrap/>
            <w:hideMark/>
          </w:tcPr>
          <w:p w14:paraId="2A121ED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4370B0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EAE15D5" w14:textId="77777777" w:rsidR="00306E73" w:rsidRPr="00D80C02" w:rsidRDefault="00306E73" w:rsidP="00306E73">
            <w:r w:rsidRPr="00D80C02">
              <w:rPr>
                <w:rFonts w:hint="eastAsia"/>
              </w:rPr>
              <w:t>1.48E-02</w:t>
            </w:r>
          </w:p>
        </w:tc>
        <w:tc>
          <w:tcPr>
            <w:tcW w:w="1660" w:type="dxa"/>
            <w:noWrap/>
            <w:hideMark/>
          </w:tcPr>
          <w:p w14:paraId="17885882" w14:textId="77777777" w:rsidR="00306E73" w:rsidRPr="00D80C02" w:rsidRDefault="00306E73" w:rsidP="00306E73">
            <w:r w:rsidRPr="00D80C02">
              <w:rPr>
                <w:rFonts w:hint="eastAsia"/>
              </w:rPr>
              <w:t>1.050663</w:t>
            </w:r>
          </w:p>
        </w:tc>
      </w:tr>
      <w:tr w:rsidR="00306E73" w:rsidRPr="00D80C02" w14:paraId="4B773B1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AD674DB" w14:textId="77777777" w:rsidR="00306E73" w:rsidRPr="00D80C02" w:rsidRDefault="00306E73" w:rsidP="00306E73">
            <w:r w:rsidRPr="00D80C02">
              <w:rPr>
                <w:rFonts w:hint="eastAsia"/>
              </w:rPr>
              <w:t>232649_at</w:t>
            </w:r>
          </w:p>
        </w:tc>
        <w:tc>
          <w:tcPr>
            <w:tcW w:w="1659" w:type="dxa"/>
            <w:gridSpan w:val="2"/>
            <w:noWrap/>
            <w:hideMark/>
          </w:tcPr>
          <w:p w14:paraId="604DA596" w14:textId="77777777" w:rsidR="00306E73" w:rsidRPr="00D80C02" w:rsidRDefault="00306E73" w:rsidP="00306E73">
            <w:r w:rsidRPr="00D80C02">
              <w:rPr>
                <w:rFonts w:hint="eastAsia"/>
              </w:rPr>
              <w:t>GLDN</w:t>
            </w:r>
          </w:p>
        </w:tc>
        <w:tc>
          <w:tcPr>
            <w:tcW w:w="1659" w:type="dxa"/>
            <w:gridSpan w:val="2"/>
            <w:noWrap/>
            <w:hideMark/>
          </w:tcPr>
          <w:p w14:paraId="1DD655E5" w14:textId="77777777" w:rsidR="00306E73" w:rsidRPr="00D80C02" w:rsidRDefault="00306E73" w:rsidP="00306E73">
            <w:r w:rsidRPr="00D80C02">
              <w:rPr>
                <w:rFonts w:hint="eastAsia"/>
              </w:rPr>
              <w:t>gliomedin</w:t>
            </w:r>
          </w:p>
        </w:tc>
        <w:tc>
          <w:tcPr>
            <w:tcW w:w="1659" w:type="dxa"/>
            <w:gridSpan w:val="2"/>
            <w:noWrap/>
            <w:hideMark/>
          </w:tcPr>
          <w:p w14:paraId="42A9E2F8" w14:textId="77777777" w:rsidR="00306E73" w:rsidRPr="00D80C02" w:rsidRDefault="00306E73" w:rsidP="00306E73">
            <w:r w:rsidRPr="00D80C02">
              <w:rPr>
                <w:rFonts w:hint="eastAsia"/>
              </w:rPr>
              <w:t>1.49E-02</w:t>
            </w:r>
          </w:p>
        </w:tc>
        <w:tc>
          <w:tcPr>
            <w:tcW w:w="1660" w:type="dxa"/>
            <w:noWrap/>
            <w:hideMark/>
          </w:tcPr>
          <w:p w14:paraId="0A752774" w14:textId="77777777" w:rsidR="00306E73" w:rsidRPr="00D80C02" w:rsidRDefault="00306E73" w:rsidP="00306E73">
            <w:r w:rsidRPr="00D80C02">
              <w:rPr>
                <w:rFonts w:hint="eastAsia"/>
              </w:rPr>
              <w:t>1.05396</w:t>
            </w:r>
          </w:p>
        </w:tc>
      </w:tr>
      <w:tr w:rsidR="00306E73" w:rsidRPr="00D80C02" w14:paraId="550F2C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2208A4" w14:textId="77777777" w:rsidR="00306E73" w:rsidRPr="00D80C02" w:rsidRDefault="00306E73" w:rsidP="00306E73">
            <w:r w:rsidRPr="00D80C02">
              <w:rPr>
                <w:rFonts w:hint="eastAsia"/>
              </w:rPr>
              <w:t>1563595_at</w:t>
            </w:r>
          </w:p>
        </w:tc>
        <w:tc>
          <w:tcPr>
            <w:tcW w:w="1659" w:type="dxa"/>
            <w:gridSpan w:val="2"/>
            <w:noWrap/>
            <w:hideMark/>
          </w:tcPr>
          <w:p w14:paraId="0CB25306" w14:textId="77777777" w:rsidR="00306E73" w:rsidRPr="00D80C02" w:rsidRDefault="00306E73" w:rsidP="00306E73">
            <w:r w:rsidRPr="00D80C02">
              <w:rPr>
                <w:rFonts w:hint="eastAsia"/>
              </w:rPr>
              <w:t>SRGAP3</w:t>
            </w:r>
          </w:p>
        </w:tc>
        <w:tc>
          <w:tcPr>
            <w:tcW w:w="1659" w:type="dxa"/>
            <w:gridSpan w:val="2"/>
            <w:noWrap/>
            <w:hideMark/>
          </w:tcPr>
          <w:p w14:paraId="3027BFAF" w14:textId="77777777" w:rsidR="00306E73" w:rsidRPr="00D80C02" w:rsidRDefault="00306E73" w:rsidP="00306E73">
            <w:r w:rsidRPr="00D80C02">
              <w:rPr>
                <w:rFonts w:hint="eastAsia"/>
              </w:rPr>
              <w:t>SLIT-ROBO Rho GTPase activating protein 3</w:t>
            </w:r>
          </w:p>
        </w:tc>
        <w:tc>
          <w:tcPr>
            <w:tcW w:w="1659" w:type="dxa"/>
            <w:gridSpan w:val="2"/>
            <w:noWrap/>
            <w:hideMark/>
          </w:tcPr>
          <w:p w14:paraId="7FF16061" w14:textId="77777777" w:rsidR="00306E73" w:rsidRPr="00D80C02" w:rsidRDefault="00306E73" w:rsidP="00306E73">
            <w:r w:rsidRPr="00D80C02">
              <w:rPr>
                <w:rFonts w:hint="eastAsia"/>
              </w:rPr>
              <w:t>1.50E-02</w:t>
            </w:r>
          </w:p>
        </w:tc>
        <w:tc>
          <w:tcPr>
            <w:tcW w:w="1660" w:type="dxa"/>
            <w:noWrap/>
            <w:hideMark/>
          </w:tcPr>
          <w:p w14:paraId="6A0B7833" w14:textId="77777777" w:rsidR="00306E73" w:rsidRPr="00D80C02" w:rsidRDefault="00306E73" w:rsidP="00306E73">
            <w:r w:rsidRPr="00D80C02">
              <w:rPr>
                <w:rFonts w:hint="eastAsia"/>
              </w:rPr>
              <w:t>1.157644</w:t>
            </w:r>
          </w:p>
        </w:tc>
      </w:tr>
      <w:tr w:rsidR="00306E73" w:rsidRPr="00D80C02" w14:paraId="26F9C4A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21400F" w14:textId="77777777" w:rsidR="00306E73" w:rsidRPr="00D80C02" w:rsidRDefault="00306E73" w:rsidP="00306E73">
            <w:r w:rsidRPr="00D80C02">
              <w:rPr>
                <w:rFonts w:hint="eastAsia"/>
              </w:rPr>
              <w:t>210600_s_at</w:t>
            </w:r>
          </w:p>
        </w:tc>
        <w:tc>
          <w:tcPr>
            <w:tcW w:w="1659" w:type="dxa"/>
            <w:gridSpan w:val="2"/>
            <w:noWrap/>
            <w:hideMark/>
          </w:tcPr>
          <w:p w14:paraId="10A34AC1" w14:textId="77777777" w:rsidR="00306E73" w:rsidRPr="00D80C02" w:rsidRDefault="00306E73" w:rsidP="00306E73">
            <w:r w:rsidRPr="00D80C02">
              <w:rPr>
                <w:rFonts w:hint="eastAsia"/>
              </w:rPr>
              <w:t>GRK4</w:t>
            </w:r>
          </w:p>
        </w:tc>
        <w:tc>
          <w:tcPr>
            <w:tcW w:w="1659" w:type="dxa"/>
            <w:gridSpan w:val="2"/>
            <w:noWrap/>
            <w:hideMark/>
          </w:tcPr>
          <w:p w14:paraId="637796A4" w14:textId="77777777" w:rsidR="00306E73" w:rsidRPr="00D80C02" w:rsidRDefault="00306E73" w:rsidP="00306E73">
            <w:r w:rsidRPr="00D80C02">
              <w:rPr>
                <w:rFonts w:hint="eastAsia"/>
              </w:rPr>
              <w:t>G protein-coupled receptor kinase 4</w:t>
            </w:r>
          </w:p>
        </w:tc>
        <w:tc>
          <w:tcPr>
            <w:tcW w:w="1659" w:type="dxa"/>
            <w:gridSpan w:val="2"/>
            <w:noWrap/>
            <w:hideMark/>
          </w:tcPr>
          <w:p w14:paraId="7DDB0B2F" w14:textId="77777777" w:rsidR="00306E73" w:rsidRPr="00D80C02" w:rsidRDefault="00306E73" w:rsidP="00306E73">
            <w:r w:rsidRPr="00D80C02">
              <w:rPr>
                <w:rFonts w:hint="eastAsia"/>
              </w:rPr>
              <w:t>1.51E-02</w:t>
            </w:r>
          </w:p>
        </w:tc>
        <w:tc>
          <w:tcPr>
            <w:tcW w:w="1660" w:type="dxa"/>
            <w:noWrap/>
            <w:hideMark/>
          </w:tcPr>
          <w:p w14:paraId="574902B5" w14:textId="77777777" w:rsidR="00306E73" w:rsidRPr="00D80C02" w:rsidRDefault="00306E73" w:rsidP="00306E73">
            <w:r w:rsidRPr="00D80C02">
              <w:rPr>
                <w:rFonts w:hint="eastAsia"/>
              </w:rPr>
              <w:t>1.399062</w:t>
            </w:r>
          </w:p>
        </w:tc>
      </w:tr>
      <w:tr w:rsidR="00306E73" w:rsidRPr="00D80C02" w14:paraId="6894354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6FB0267" w14:textId="77777777" w:rsidR="00306E73" w:rsidRPr="00D80C02" w:rsidRDefault="00306E73" w:rsidP="00306E73">
            <w:r w:rsidRPr="00D80C02">
              <w:rPr>
                <w:rFonts w:hint="eastAsia"/>
              </w:rPr>
              <w:t>234121_at</w:t>
            </w:r>
          </w:p>
        </w:tc>
        <w:tc>
          <w:tcPr>
            <w:tcW w:w="1659" w:type="dxa"/>
            <w:gridSpan w:val="2"/>
            <w:noWrap/>
            <w:hideMark/>
          </w:tcPr>
          <w:p w14:paraId="76981649" w14:textId="77777777" w:rsidR="00306E73" w:rsidRPr="00D80C02" w:rsidRDefault="00306E73" w:rsidP="00306E73">
            <w:r w:rsidRPr="00D80C02">
              <w:rPr>
                <w:rFonts w:hint="eastAsia"/>
              </w:rPr>
              <w:t>LOC100129069</w:t>
            </w:r>
          </w:p>
        </w:tc>
        <w:tc>
          <w:tcPr>
            <w:tcW w:w="1659" w:type="dxa"/>
            <w:gridSpan w:val="2"/>
            <w:noWrap/>
            <w:hideMark/>
          </w:tcPr>
          <w:p w14:paraId="439BEBCD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129069</w:t>
            </w:r>
          </w:p>
        </w:tc>
        <w:tc>
          <w:tcPr>
            <w:tcW w:w="1659" w:type="dxa"/>
            <w:gridSpan w:val="2"/>
            <w:noWrap/>
            <w:hideMark/>
          </w:tcPr>
          <w:p w14:paraId="4FB1E5EC" w14:textId="77777777" w:rsidR="00306E73" w:rsidRPr="00D80C02" w:rsidRDefault="00306E73" w:rsidP="00306E73">
            <w:r w:rsidRPr="00D80C02">
              <w:rPr>
                <w:rFonts w:hint="eastAsia"/>
              </w:rPr>
              <w:t>1.51E-02</w:t>
            </w:r>
          </w:p>
        </w:tc>
        <w:tc>
          <w:tcPr>
            <w:tcW w:w="1660" w:type="dxa"/>
            <w:noWrap/>
            <w:hideMark/>
          </w:tcPr>
          <w:p w14:paraId="76CE6F64" w14:textId="77777777" w:rsidR="00306E73" w:rsidRPr="00D80C02" w:rsidRDefault="00306E73" w:rsidP="00306E73">
            <w:r w:rsidRPr="00D80C02">
              <w:rPr>
                <w:rFonts w:hint="eastAsia"/>
              </w:rPr>
              <w:t>1.092222</w:t>
            </w:r>
          </w:p>
        </w:tc>
      </w:tr>
      <w:tr w:rsidR="00306E73" w:rsidRPr="00D80C02" w14:paraId="169CD96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8CDD36B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570482_at</w:t>
            </w:r>
          </w:p>
        </w:tc>
        <w:tc>
          <w:tcPr>
            <w:tcW w:w="1659" w:type="dxa"/>
            <w:gridSpan w:val="2"/>
            <w:noWrap/>
            <w:hideMark/>
          </w:tcPr>
          <w:p w14:paraId="2B3480C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83DCC2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5CED1C9" w14:textId="77777777" w:rsidR="00306E73" w:rsidRPr="00D80C02" w:rsidRDefault="00306E73" w:rsidP="00306E73">
            <w:r w:rsidRPr="00D80C02">
              <w:rPr>
                <w:rFonts w:hint="eastAsia"/>
              </w:rPr>
              <w:t>1.52E-02</w:t>
            </w:r>
          </w:p>
        </w:tc>
        <w:tc>
          <w:tcPr>
            <w:tcW w:w="1660" w:type="dxa"/>
            <w:noWrap/>
            <w:hideMark/>
          </w:tcPr>
          <w:p w14:paraId="3A52D407" w14:textId="77777777" w:rsidR="00306E73" w:rsidRPr="00D80C02" w:rsidRDefault="00306E73" w:rsidP="00306E73">
            <w:r w:rsidRPr="00D80C02">
              <w:rPr>
                <w:rFonts w:hint="eastAsia"/>
              </w:rPr>
              <w:t>1.009721</w:t>
            </w:r>
          </w:p>
        </w:tc>
      </w:tr>
      <w:tr w:rsidR="00306E73" w:rsidRPr="00D80C02" w14:paraId="075F92A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A4C00A2" w14:textId="77777777" w:rsidR="00306E73" w:rsidRPr="00D80C02" w:rsidRDefault="00306E73" w:rsidP="00306E73">
            <w:r w:rsidRPr="00D80C02">
              <w:rPr>
                <w:rFonts w:hint="eastAsia"/>
              </w:rPr>
              <w:t>226961_at</w:t>
            </w:r>
          </w:p>
        </w:tc>
        <w:tc>
          <w:tcPr>
            <w:tcW w:w="1659" w:type="dxa"/>
            <w:gridSpan w:val="2"/>
            <w:noWrap/>
            <w:hideMark/>
          </w:tcPr>
          <w:p w14:paraId="70C108A3" w14:textId="77777777" w:rsidR="00306E73" w:rsidRPr="00D80C02" w:rsidRDefault="00306E73" w:rsidP="00306E73">
            <w:r w:rsidRPr="00D80C02">
              <w:rPr>
                <w:rFonts w:hint="eastAsia"/>
              </w:rPr>
              <w:t>PRR15</w:t>
            </w:r>
          </w:p>
        </w:tc>
        <w:tc>
          <w:tcPr>
            <w:tcW w:w="1659" w:type="dxa"/>
            <w:gridSpan w:val="2"/>
            <w:noWrap/>
            <w:hideMark/>
          </w:tcPr>
          <w:p w14:paraId="3875417D" w14:textId="77777777" w:rsidR="00306E73" w:rsidRPr="00D80C02" w:rsidRDefault="00306E73" w:rsidP="00306E73">
            <w:r w:rsidRPr="00D80C02">
              <w:rPr>
                <w:rFonts w:hint="eastAsia"/>
              </w:rPr>
              <w:t>proline rich 15</w:t>
            </w:r>
          </w:p>
        </w:tc>
        <w:tc>
          <w:tcPr>
            <w:tcW w:w="1659" w:type="dxa"/>
            <w:gridSpan w:val="2"/>
            <w:noWrap/>
            <w:hideMark/>
          </w:tcPr>
          <w:p w14:paraId="055E1E06" w14:textId="77777777" w:rsidR="00306E73" w:rsidRPr="00D80C02" w:rsidRDefault="00306E73" w:rsidP="00306E73">
            <w:r w:rsidRPr="00D80C02">
              <w:rPr>
                <w:rFonts w:hint="eastAsia"/>
              </w:rPr>
              <w:t>1.52E-02</w:t>
            </w:r>
          </w:p>
        </w:tc>
        <w:tc>
          <w:tcPr>
            <w:tcW w:w="1660" w:type="dxa"/>
            <w:noWrap/>
            <w:hideMark/>
          </w:tcPr>
          <w:p w14:paraId="06B275D8" w14:textId="77777777" w:rsidR="00306E73" w:rsidRPr="00D80C02" w:rsidRDefault="00306E73" w:rsidP="00306E73">
            <w:r w:rsidRPr="00D80C02">
              <w:rPr>
                <w:rFonts w:hint="eastAsia"/>
              </w:rPr>
              <w:t>1.028966</w:t>
            </w:r>
          </w:p>
        </w:tc>
      </w:tr>
      <w:tr w:rsidR="00306E73" w:rsidRPr="00D80C02" w14:paraId="5240517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889A01A" w14:textId="77777777" w:rsidR="00306E73" w:rsidRPr="00D80C02" w:rsidRDefault="00306E73" w:rsidP="00306E73">
            <w:r w:rsidRPr="00D80C02">
              <w:rPr>
                <w:rFonts w:hint="eastAsia"/>
              </w:rPr>
              <w:t>234167_at</w:t>
            </w:r>
          </w:p>
        </w:tc>
        <w:tc>
          <w:tcPr>
            <w:tcW w:w="1659" w:type="dxa"/>
            <w:gridSpan w:val="2"/>
            <w:noWrap/>
            <w:hideMark/>
          </w:tcPr>
          <w:p w14:paraId="52CFEF51" w14:textId="77777777" w:rsidR="00306E73" w:rsidRPr="00D80C02" w:rsidRDefault="00306E73" w:rsidP="00306E73">
            <w:r w:rsidRPr="00D80C02">
              <w:rPr>
                <w:rFonts w:hint="eastAsia"/>
              </w:rPr>
              <w:t>NIFK</w:t>
            </w:r>
          </w:p>
        </w:tc>
        <w:tc>
          <w:tcPr>
            <w:tcW w:w="1659" w:type="dxa"/>
            <w:gridSpan w:val="2"/>
            <w:noWrap/>
            <w:hideMark/>
          </w:tcPr>
          <w:p w14:paraId="0E1CE998" w14:textId="77777777" w:rsidR="00306E73" w:rsidRPr="00D80C02" w:rsidRDefault="00306E73" w:rsidP="00306E73">
            <w:r w:rsidRPr="00D80C02">
              <w:rPr>
                <w:rFonts w:hint="eastAsia"/>
              </w:rPr>
              <w:t>nucleolar protein interacting with the FHA domain of MKI67</w:t>
            </w:r>
          </w:p>
        </w:tc>
        <w:tc>
          <w:tcPr>
            <w:tcW w:w="1659" w:type="dxa"/>
            <w:gridSpan w:val="2"/>
            <w:noWrap/>
            <w:hideMark/>
          </w:tcPr>
          <w:p w14:paraId="063A26AB" w14:textId="77777777" w:rsidR="00306E73" w:rsidRPr="00D80C02" w:rsidRDefault="00306E73" w:rsidP="00306E73">
            <w:r w:rsidRPr="00D80C02">
              <w:rPr>
                <w:rFonts w:hint="eastAsia"/>
              </w:rPr>
              <w:t>1.53E-02</w:t>
            </w:r>
          </w:p>
        </w:tc>
        <w:tc>
          <w:tcPr>
            <w:tcW w:w="1660" w:type="dxa"/>
            <w:noWrap/>
            <w:hideMark/>
          </w:tcPr>
          <w:p w14:paraId="7FEA154E" w14:textId="77777777" w:rsidR="00306E73" w:rsidRPr="00D80C02" w:rsidRDefault="00306E73" w:rsidP="00306E73">
            <w:r w:rsidRPr="00D80C02">
              <w:rPr>
                <w:rFonts w:hint="eastAsia"/>
              </w:rPr>
              <w:t>1.079458</w:t>
            </w:r>
          </w:p>
        </w:tc>
      </w:tr>
      <w:tr w:rsidR="00306E73" w:rsidRPr="00D80C02" w14:paraId="62ECCB8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820D16" w14:textId="77777777" w:rsidR="00306E73" w:rsidRPr="00D80C02" w:rsidRDefault="00306E73" w:rsidP="00306E73">
            <w:r w:rsidRPr="00D80C02">
              <w:rPr>
                <w:rFonts w:hint="eastAsia"/>
              </w:rPr>
              <w:t>241162_at</w:t>
            </w:r>
          </w:p>
        </w:tc>
        <w:tc>
          <w:tcPr>
            <w:tcW w:w="1659" w:type="dxa"/>
            <w:gridSpan w:val="2"/>
            <w:noWrap/>
            <w:hideMark/>
          </w:tcPr>
          <w:p w14:paraId="003CCA1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72126E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DDD2F67" w14:textId="77777777" w:rsidR="00306E73" w:rsidRPr="00D80C02" w:rsidRDefault="00306E73" w:rsidP="00306E73">
            <w:r w:rsidRPr="00D80C02">
              <w:rPr>
                <w:rFonts w:hint="eastAsia"/>
              </w:rPr>
              <w:t>1.53E-02</w:t>
            </w:r>
          </w:p>
        </w:tc>
        <w:tc>
          <w:tcPr>
            <w:tcW w:w="1660" w:type="dxa"/>
            <w:noWrap/>
            <w:hideMark/>
          </w:tcPr>
          <w:p w14:paraId="797043FA" w14:textId="77777777" w:rsidR="00306E73" w:rsidRPr="00D80C02" w:rsidRDefault="00306E73" w:rsidP="00306E73">
            <w:r w:rsidRPr="00D80C02">
              <w:rPr>
                <w:rFonts w:hint="eastAsia"/>
              </w:rPr>
              <w:t>1.25734</w:t>
            </w:r>
          </w:p>
        </w:tc>
      </w:tr>
      <w:tr w:rsidR="00306E73" w:rsidRPr="00D80C02" w14:paraId="2EDC317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149B245" w14:textId="77777777" w:rsidR="00306E73" w:rsidRPr="00D80C02" w:rsidRDefault="00306E73" w:rsidP="00306E73">
            <w:r w:rsidRPr="00D80C02">
              <w:rPr>
                <w:rFonts w:hint="eastAsia"/>
              </w:rPr>
              <w:t>208233_at</w:t>
            </w:r>
          </w:p>
        </w:tc>
        <w:tc>
          <w:tcPr>
            <w:tcW w:w="1659" w:type="dxa"/>
            <w:gridSpan w:val="2"/>
            <w:noWrap/>
            <w:hideMark/>
          </w:tcPr>
          <w:p w14:paraId="7348D6EE" w14:textId="77777777" w:rsidR="00306E73" w:rsidRPr="00D80C02" w:rsidRDefault="00306E73" w:rsidP="00306E73">
            <w:r w:rsidRPr="00D80C02">
              <w:rPr>
                <w:rFonts w:hint="eastAsia"/>
              </w:rPr>
              <w:t>PDPN</w:t>
            </w:r>
          </w:p>
        </w:tc>
        <w:tc>
          <w:tcPr>
            <w:tcW w:w="1659" w:type="dxa"/>
            <w:gridSpan w:val="2"/>
            <w:noWrap/>
            <w:hideMark/>
          </w:tcPr>
          <w:p w14:paraId="4C6A6ECF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podoplanin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2A29C8E7" w14:textId="77777777" w:rsidR="00306E73" w:rsidRPr="00D80C02" w:rsidRDefault="00306E73" w:rsidP="00306E73">
            <w:r w:rsidRPr="00D80C02">
              <w:rPr>
                <w:rFonts w:hint="eastAsia"/>
              </w:rPr>
              <w:t>1.54E-02</w:t>
            </w:r>
          </w:p>
        </w:tc>
        <w:tc>
          <w:tcPr>
            <w:tcW w:w="1660" w:type="dxa"/>
            <w:noWrap/>
            <w:hideMark/>
          </w:tcPr>
          <w:p w14:paraId="200D0742" w14:textId="77777777" w:rsidR="00306E73" w:rsidRPr="00D80C02" w:rsidRDefault="00306E73" w:rsidP="00306E73">
            <w:r w:rsidRPr="00D80C02">
              <w:rPr>
                <w:rFonts w:hint="eastAsia"/>
              </w:rPr>
              <w:t>1.049789</w:t>
            </w:r>
          </w:p>
        </w:tc>
      </w:tr>
      <w:tr w:rsidR="00306E73" w:rsidRPr="00D80C02" w14:paraId="19CAC47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6173F2" w14:textId="77777777" w:rsidR="00306E73" w:rsidRPr="00D80C02" w:rsidRDefault="00306E73" w:rsidP="00306E73">
            <w:r w:rsidRPr="00D80C02">
              <w:rPr>
                <w:rFonts w:hint="eastAsia"/>
              </w:rPr>
              <w:t>233337_s_at</w:t>
            </w:r>
          </w:p>
        </w:tc>
        <w:tc>
          <w:tcPr>
            <w:tcW w:w="1659" w:type="dxa"/>
            <w:gridSpan w:val="2"/>
            <w:noWrap/>
            <w:hideMark/>
          </w:tcPr>
          <w:p w14:paraId="45A9F816" w14:textId="77777777" w:rsidR="00306E73" w:rsidRPr="00D80C02" w:rsidRDefault="00306E73" w:rsidP="00306E73">
            <w:r w:rsidRPr="00D80C02">
              <w:rPr>
                <w:rFonts w:hint="eastAsia"/>
              </w:rPr>
              <w:t>SEZ6L2</w:t>
            </w:r>
          </w:p>
        </w:tc>
        <w:tc>
          <w:tcPr>
            <w:tcW w:w="1659" w:type="dxa"/>
            <w:gridSpan w:val="2"/>
            <w:noWrap/>
            <w:hideMark/>
          </w:tcPr>
          <w:p w14:paraId="249F306C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eizure related 6 </w:t>
            </w:r>
            <w:proofErr w:type="gramStart"/>
            <w:r w:rsidRPr="00D80C02">
              <w:rPr>
                <w:rFonts w:hint="eastAsia"/>
              </w:rPr>
              <w:t>homolog</w:t>
            </w:r>
            <w:proofErr w:type="gramEnd"/>
            <w:r w:rsidRPr="00D80C02">
              <w:rPr>
                <w:rFonts w:hint="eastAsia"/>
              </w:rPr>
              <w:t xml:space="preserve"> like 2</w:t>
            </w:r>
          </w:p>
        </w:tc>
        <w:tc>
          <w:tcPr>
            <w:tcW w:w="1659" w:type="dxa"/>
            <w:gridSpan w:val="2"/>
            <w:noWrap/>
            <w:hideMark/>
          </w:tcPr>
          <w:p w14:paraId="0A115D34" w14:textId="77777777" w:rsidR="00306E73" w:rsidRPr="00D80C02" w:rsidRDefault="00306E73" w:rsidP="00306E73">
            <w:r w:rsidRPr="00D80C02">
              <w:rPr>
                <w:rFonts w:hint="eastAsia"/>
              </w:rPr>
              <w:t>1.55E-02</w:t>
            </w:r>
          </w:p>
        </w:tc>
        <w:tc>
          <w:tcPr>
            <w:tcW w:w="1660" w:type="dxa"/>
            <w:noWrap/>
            <w:hideMark/>
          </w:tcPr>
          <w:p w14:paraId="57314FAF" w14:textId="77777777" w:rsidR="00306E73" w:rsidRPr="00D80C02" w:rsidRDefault="00306E73" w:rsidP="00306E73">
            <w:r w:rsidRPr="00D80C02">
              <w:rPr>
                <w:rFonts w:hint="eastAsia"/>
              </w:rPr>
              <w:t>1.024882</w:t>
            </w:r>
          </w:p>
        </w:tc>
      </w:tr>
      <w:tr w:rsidR="00306E73" w:rsidRPr="00D80C02" w14:paraId="7ECFE47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DFE58C" w14:textId="77777777" w:rsidR="00306E73" w:rsidRPr="00D80C02" w:rsidRDefault="00306E73" w:rsidP="00306E73">
            <w:r w:rsidRPr="00D80C02">
              <w:rPr>
                <w:rFonts w:hint="eastAsia"/>
              </w:rPr>
              <w:t>216234_s_at</w:t>
            </w:r>
          </w:p>
        </w:tc>
        <w:tc>
          <w:tcPr>
            <w:tcW w:w="1659" w:type="dxa"/>
            <w:gridSpan w:val="2"/>
            <w:noWrap/>
            <w:hideMark/>
          </w:tcPr>
          <w:p w14:paraId="3275D6F2" w14:textId="77777777" w:rsidR="00306E73" w:rsidRPr="00D80C02" w:rsidRDefault="00306E73" w:rsidP="00306E73">
            <w:r w:rsidRPr="00D80C02">
              <w:rPr>
                <w:rFonts w:hint="eastAsia"/>
              </w:rPr>
              <w:t>PRKACA</w:t>
            </w:r>
          </w:p>
        </w:tc>
        <w:tc>
          <w:tcPr>
            <w:tcW w:w="1659" w:type="dxa"/>
            <w:gridSpan w:val="2"/>
            <w:noWrap/>
            <w:hideMark/>
          </w:tcPr>
          <w:p w14:paraId="6DC3C665" w14:textId="77777777" w:rsidR="00306E73" w:rsidRPr="00D80C02" w:rsidRDefault="00306E73" w:rsidP="00306E73">
            <w:r w:rsidRPr="00D80C02">
              <w:rPr>
                <w:rFonts w:hint="eastAsia"/>
              </w:rPr>
              <w:t>protein kinase cAMP-activated catalytic subunit alpha</w:t>
            </w:r>
          </w:p>
        </w:tc>
        <w:tc>
          <w:tcPr>
            <w:tcW w:w="1659" w:type="dxa"/>
            <w:gridSpan w:val="2"/>
            <w:noWrap/>
            <w:hideMark/>
          </w:tcPr>
          <w:p w14:paraId="0A9F11A6" w14:textId="77777777" w:rsidR="00306E73" w:rsidRPr="00D80C02" w:rsidRDefault="00306E73" w:rsidP="00306E73">
            <w:r w:rsidRPr="00D80C02">
              <w:rPr>
                <w:rFonts w:hint="eastAsia"/>
              </w:rPr>
              <w:t>1.55E-02</w:t>
            </w:r>
          </w:p>
        </w:tc>
        <w:tc>
          <w:tcPr>
            <w:tcW w:w="1660" w:type="dxa"/>
            <w:noWrap/>
            <w:hideMark/>
          </w:tcPr>
          <w:p w14:paraId="1374B1A6" w14:textId="77777777" w:rsidR="00306E73" w:rsidRPr="00D80C02" w:rsidRDefault="00306E73" w:rsidP="00306E73">
            <w:r w:rsidRPr="00D80C02">
              <w:rPr>
                <w:rFonts w:hint="eastAsia"/>
              </w:rPr>
              <w:t>1.098766</w:t>
            </w:r>
          </w:p>
        </w:tc>
      </w:tr>
      <w:tr w:rsidR="00306E73" w:rsidRPr="00D80C02" w14:paraId="5BB10CDA" w14:textId="77777777" w:rsidTr="00D80C02">
        <w:trPr>
          <w:trHeight w:val="280"/>
        </w:trPr>
        <w:tc>
          <w:tcPr>
            <w:tcW w:w="2074" w:type="dxa"/>
            <w:gridSpan w:val="2"/>
            <w:noWrap/>
            <w:hideMark/>
          </w:tcPr>
          <w:p w14:paraId="087C03FF" w14:textId="77777777" w:rsidR="00306E73" w:rsidRPr="00D80C02" w:rsidRDefault="00306E73" w:rsidP="00306E73">
            <w:r w:rsidRPr="00D80C02">
              <w:rPr>
                <w:rFonts w:hint="eastAsia"/>
              </w:rPr>
              <w:t>1570181_a_at</w:t>
            </w:r>
          </w:p>
        </w:tc>
        <w:tc>
          <w:tcPr>
            <w:tcW w:w="2074" w:type="dxa"/>
            <w:gridSpan w:val="2"/>
            <w:noWrap/>
            <w:hideMark/>
          </w:tcPr>
          <w:p w14:paraId="18B1F6A0" w14:textId="77777777" w:rsidR="00306E73" w:rsidRPr="00D80C02" w:rsidRDefault="00306E73" w:rsidP="00306E73"/>
        </w:tc>
        <w:tc>
          <w:tcPr>
            <w:tcW w:w="2074" w:type="dxa"/>
            <w:gridSpan w:val="2"/>
            <w:noWrap/>
            <w:hideMark/>
          </w:tcPr>
          <w:p w14:paraId="7E4F194F" w14:textId="77777777" w:rsidR="00306E73" w:rsidRPr="00D80C02" w:rsidRDefault="00306E73" w:rsidP="00306E73">
            <w:r w:rsidRPr="00D80C02">
              <w:rPr>
                <w:rFonts w:hint="eastAsia"/>
              </w:rPr>
              <w:t>1.55E-02</w:t>
            </w:r>
          </w:p>
        </w:tc>
        <w:tc>
          <w:tcPr>
            <w:tcW w:w="2074" w:type="dxa"/>
            <w:gridSpan w:val="2"/>
            <w:noWrap/>
            <w:hideMark/>
          </w:tcPr>
          <w:p w14:paraId="3B8AECF3" w14:textId="77777777" w:rsidR="00306E73" w:rsidRPr="00D80C02" w:rsidRDefault="00306E73" w:rsidP="00306E73">
            <w:r w:rsidRPr="00D80C02">
              <w:rPr>
                <w:rFonts w:hint="eastAsia"/>
              </w:rPr>
              <w:t>1.49975</w:t>
            </w:r>
          </w:p>
        </w:tc>
      </w:tr>
      <w:tr w:rsidR="00306E73" w:rsidRPr="00D80C02" w14:paraId="2392056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46FA96" w14:textId="77777777" w:rsidR="00306E73" w:rsidRPr="00D80C02" w:rsidRDefault="00306E73" w:rsidP="00306E73">
            <w:r w:rsidRPr="00D80C02">
              <w:rPr>
                <w:rFonts w:hint="eastAsia"/>
              </w:rPr>
              <w:t>1562847_at</w:t>
            </w:r>
          </w:p>
        </w:tc>
        <w:tc>
          <w:tcPr>
            <w:tcW w:w="1659" w:type="dxa"/>
            <w:gridSpan w:val="2"/>
            <w:noWrap/>
            <w:hideMark/>
          </w:tcPr>
          <w:p w14:paraId="68081BD7" w14:textId="77777777" w:rsidR="00306E73" w:rsidRPr="00D80C02" w:rsidRDefault="00306E73" w:rsidP="00306E73">
            <w:r w:rsidRPr="00D80C02">
              <w:rPr>
                <w:rFonts w:hint="eastAsia"/>
              </w:rPr>
              <w:t>LOC101929297</w:t>
            </w:r>
          </w:p>
        </w:tc>
        <w:tc>
          <w:tcPr>
            <w:tcW w:w="1659" w:type="dxa"/>
            <w:gridSpan w:val="2"/>
            <w:noWrap/>
            <w:hideMark/>
          </w:tcPr>
          <w:p w14:paraId="1A20EEA9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9297</w:t>
            </w:r>
          </w:p>
        </w:tc>
        <w:tc>
          <w:tcPr>
            <w:tcW w:w="1659" w:type="dxa"/>
            <w:gridSpan w:val="2"/>
            <w:noWrap/>
            <w:hideMark/>
          </w:tcPr>
          <w:p w14:paraId="7C707DEA" w14:textId="77777777" w:rsidR="00306E73" w:rsidRPr="00D80C02" w:rsidRDefault="00306E73" w:rsidP="00306E73">
            <w:r w:rsidRPr="00D80C02">
              <w:rPr>
                <w:rFonts w:hint="eastAsia"/>
              </w:rPr>
              <w:t>1.56E-02</w:t>
            </w:r>
          </w:p>
        </w:tc>
        <w:tc>
          <w:tcPr>
            <w:tcW w:w="1660" w:type="dxa"/>
            <w:noWrap/>
            <w:hideMark/>
          </w:tcPr>
          <w:p w14:paraId="029B86E1" w14:textId="77777777" w:rsidR="00306E73" w:rsidRPr="00D80C02" w:rsidRDefault="00306E73" w:rsidP="00306E73">
            <w:r w:rsidRPr="00D80C02">
              <w:rPr>
                <w:rFonts w:hint="eastAsia"/>
              </w:rPr>
              <w:t>1.196282</w:t>
            </w:r>
          </w:p>
        </w:tc>
      </w:tr>
      <w:tr w:rsidR="00306E73" w:rsidRPr="00D80C02" w14:paraId="4CA34C1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E746CC" w14:textId="77777777" w:rsidR="00306E73" w:rsidRPr="00D80C02" w:rsidRDefault="00306E73" w:rsidP="00306E73">
            <w:r w:rsidRPr="00D80C02">
              <w:rPr>
                <w:rFonts w:hint="eastAsia"/>
              </w:rPr>
              <w:t>236575_at</w:t>
            </w:r>
          </w:p>
        </w:tc>
        <w:tc>
          <w:tcPr>
            <w:tcW w:w="1659" w:type="dxa"/>
            <w:gridSpan w:val="2"/>
            <w:noWrap/>
            <w:hideMark/>
          </w:tcPr>
          <w:p w14:paraId="4A93D7ED" w14:textId="77777777" w:rsidR="00306E73" w:rsidRPr="00D80C02" w:rsidRDefault="00306E73" w:rsidP="00306E73">
            <w:r w:rsidRPr="00D80C02">
              <w:rPr>
                <w:rFonts w:hint="eastAsia"/>
              </w:rPr>
              <w:t>ARHGEF26-AS1</w:t>
            </w:r>
          </w:p>
        </w:tc>
        <w:tc>
          <w:tcPr>
            <w:tcW w:w="1659" w:type="dxa"/>
            <w:gridSpan w:val="2"/>
            <w:noWrap/>
            <w:hideMark/>
          </w:tcPr>
          <w:p w14:paraId="24CF7471" w14:textId="77777777" w:rsidR="00306E73" w:rsidRPr="00D80C02" w:rsidRDefault="00306E73" w:rsidP="00306E73">
            <w:r w:rsidRPr="00D80C02">
              <w:rPr>
                <w:rFonts w:hint="eastAsia"/>
              </w:rPr>
              <w:t>ARHGEF26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45B2E89E" w14:textId="77777777" w:rsidR="00306E73" w:rsidRPr="00D80C02" w:rsidRDefault="00306E73" w:rsidP="00306E73">
            <w:r w:rsidRPr="00D80C02">
              <w:rPr>
                <w:rFonts w:hint="eastAsia"/>
              </w:rPr>
              <w:t>1.56E-02</w:t>
            </w:r>
          </w:p>
        </w:tc>
        <w:tc>
          <w:tcPr>
            <w:tcW w:w="1660" w:type="dxa"/>
            <w:noWrap/>
            <w:hideMark/>
          </w:tcPr>
          <w:p w14:paraId="7B92DFDE" w14:textId="77777777" w:rsidR="00306E73" w:rsidRPr="00D80C02" w:rsidRDefault="00306E73" w:rsidP="00306E73">
            <w:r w:rsidRPr="00D80C02">
              <w:rPr>
                <w:rFonts w:hint="eastAsia"/>
              </w:rPr>
              <w:t>1.168137</w:t>
            </w:r>
          </w:p>
        </w:tc>
      </w:tr>
      <w:tr w:rsidR="00306E73" w:rsidRPr="00D80C02" w14:paraId="344D5F3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FAC207F" w14:textId="77777777" w:rsidR="00306E73" w:rsidRPr="00D80C02" w:rsidRDefault="00306E73" w:rsidP="00306E73">
            <w:r w:rsidRPr="00D80C02">
              <w:rPr>
                <w:rFonts w:hint="eastAsia"/>
              </w:rPr>
              <w:t>228421_s_at</w:t>
            </w:r>
          </w:p>
        </w:tc>
        <w:tc>
          <w:tcPr>
            <w:tcW w:w="1659" w:type="dxa"/>
            <w:gridSpan w:val="2"/>
            <w:noWrap/>
            <w:hideMark/>
          </w:tcPr>
          <w:p w14:paraId="79677CCD" w14:textId="77777777" w:rsidR="00306E73" w:rsidRPr="00D80C02" w:rsidRDefault="00306E73" w:rsidP="00306E73">
            <w:r w:rsidRPr="00D80C02">
              <w:rPr>
                <w:rFonts w:hint="eastAsia"/>
              </w:rPr>
              <w:t>EFEMP1</w:t>
            </w:r>
          </w:p>
        </w:tc>
        <w:tc>
          <w:tcPr>
            <w:tcW w:w="1659" w:type="dxa"/>
            <w:gridSpan w:val="2"/>
            <w:noWrap/>
            <w:hideMark/>
          </w:tcPr>
          <w:p w14:paraId="122BCE6B" w14:textId="77777777" w:rsidR="00306E73" w:rsidRPr="00D80C02" w:rsidRDefault="00306E73" w:rsidP="00306E73">
            <w:r w:rsidRPr="00D80C02">
              <w:rPr>
                <w:rFonts w:hint="eastAsia"/>
              </w:rPr>
              <w:t>EGF containing fibulin like extracellular matrix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359AA1C8" w14:textId="77777777" w:rsidR="00306E73" w:rsidRPr="00D80C02" w:rsidRDefault="00306E73" w:rsidP="00306E73">
            <w:r w:rsidRPr="00D80C02">
              <w:rPr>
                <w:rFonts w:hint="eastAsia"/>
              </w:rPr>
              <w:t>1.56E-02</w:t>
            </w:r>
          </w:p>
        </w:tc>
        <w:tc>
          <w:tcPr>
            <w:tcW w:w="1660" w:type="dxa"/>
            <w:noWrap/>
            <w:hideMark/>
          </w:tcPr>
          <w:p w14:paraId="083D575E" w14:textId="77777777" w:rsidR="00306E73" w:rsidRPr="00D80C02" w:rsidRDefault="00306E73" w:rsidP="00306E73">
            <w:r w:rsidRPr="00D80C02">
              <w:rPr>
                <w:rFonts w:hint="eastAsia"/>
              </w:rPr>
              <w:t>1.021878</w:t>
            </w:r>
          </w:p>
        </w:tc>
      </w:tr>
      <w:tr w:rsidR="00306E73" w:rsidRPr="00D80C02" w14:paraId="526DD0E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4B291C" w14:textId="77777777" w:rsidR="00306E73" w:rsidRPr="00D80C02" w:rsidRDefault="00306E73" w:rsidP="00306E73">
            <w:r w:rsidRPr="00D80C02">
              <w:rPr>
                <w:rFonts w:hint="eastAsia"/>
              </w:rPr>
              <w:t>217378_x_at</w:t>
            </w:r>
          </w:p>
        </w:tc>
        <w:tc>
          <w:tcPr>
            <w:tcW w:w="1659" w:type="dxa"/>
            <w:gridSpan w:val="2"/>
            <w:noWrap/>
            <w:hideMark/>
          </w:tcPr>
          <w:p w14:paraId="3974E65F" w14:textId="77777777" w:rsidR="00306E73" w:rsidRPr="00D80C02" w:rsidRDefault="00306E73" w:rsidP="00306E73">
            <w:r w:rsidRPr="00D80C02">
              <w:rPr>
                <w:rFonts w:hint="eastAsia"/>
              </w:rPr>
              <w:t>IGKV1OR2-108</w:t>
            </w:r>
          </w:p>
        </w:tc>
        <w:tc>
          <w:tcPr>
            <w:tcW w:w="1659" w:type="dxa"/>
            <w:gridSpan w:val="2"/>
            <w:noWrap/>
            <w:hideMark/>
          </w:tcPr>
          <w:p w14:paraId="54B6A420" w14:textId="77777777" w:rsidR="00306E73" w:rsidRPr="00D80C02" w:rsidRDefault="00306E73" w:rsidP="00306E73">
            <w:r w:rsidRPr="00D80C02">
              <w:rPr>
                <w:rFonts w:hint="eastAsia"/>
              </w:rPr>
              <w:t>immunoglobulin kappa variable 1/OR2-108 (non-functional)</w:t>
            </w:r>
          </w:p>
        </w:tc>
        <w:tc>
          <w:tcPr>
            <w:tcW w:w="1659" w:type="dxa"/>
            <w:gridSpan w:val="2"/>
            <w:noWrap/>
            <w:hideMark/>
          </w:tcPr>
          <w:p w14:paraId="7DC342C0" w14:textId="77777777" w:rsidR="00306E73" w:rsidRPr="00D80C02" w:rsidRDefault="00306E73" w:rsidP="00306E73">
            <w:r w:rsidRPr="00D80C02">
              <w:rPr>
                <w:rFonts w:hint="eastAsia"/>
              </w:rPr>
              <w:t>1.57E-02</w:t>
            </w:r>
          </w:p>
        </w:tc>
        <w:tc>
          <w:tcPr>
            <w:tcW w:w="1660" w:type="dxa"/>
            <w:noWrap/>
            <w:hideMark/>
          </w:tcPr>
          <w:p w14:paraId="46E4CBDE" w14:textId="77777777" w:rsidR="00306E73" w:rsidRPr="00D80C02" w:rsidRDefault="00306E73" w:rsidP="00306E73">
            <w:r w:rsidRPr="00D80C02">
              <w:rPr>
                <w:rFonts w:hint="eastAsia"/>
              </w:rPr>
              <w:t>1.01098</w:t>
            </w:r>
          </w:p>
        </w:tc>
      </w:tr>
      <w:tr w:rsidR="00306E73" w:rsidRPr="00D80C02" w14:paraId="64D61FA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9F3EBCF" w14:textId="77777777" w:rsidR="00306E73" w:rsidRPr="00D80C02" w:rsidRDefault="00306E73" w:rsidP="00306E73">
            <w:r w:rsidRPr="00D80C02">
              <w:rPr>
                <w:rFonts w:hint="eastAsia"/>
              </w:rPr>
              <w:t>1557652_a_at</w:t>
            </w:r>
          </w:p>
        </w:tc>
        <w:tc>
          <w:tcPr>
            <w:tcW w:w="1659" w:type="dxa"/>
            <w:gridSpan w:val="2"/>
            <w:noWrap/>
            <w:hideMark/>
          </w:tcPr>
          <w:p w14:paraId="7DAA3F62" w14:textId="77777777" w:rsidR="00306E73" w:rsidRPr="00D80C02" w:rsidRDefault="00306E73" w:rsidP="00306E73">
            <w:r w:rsidRPr="00D80C02">
              <w:rPr>
                <w:rFonts w:hint="eastAsia"/>
              </w:rPr>
              <w:t>CCDC13-AS1</w:t>
            </w:r>
          </w:p>
        </w:tc>
        <w:tc>
          <w:tcPr>
            <w:tcW w:w="1659" w:type="dxa"/>
            <w:gridSpan w:val="2"/>
            <w:noWrap/>
            <w:hideMark/>
          </w:tcPr>
          <w:p w14:paraId="074E94FB" w14:textId="77777777" w:rsidR="00306E73" w:rsidRPr="00D80C02" w:rsidRDefault="00306E73" w:rsidP="00306E73">
            <w:r w:rsidRPr="00D80C02">
              <w:rPr>
                <w:rFonts w:hint="eastAsia"/>
              </w:rPr>
              <w:t>CCDC13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6CB616C1" w14:textId="77777777" w:rsidR="00306E73" w:rsidRPr="00D80C02" w:rsidRDefault="00306E73" w:rsidP="00306E73">
            <w:r w:rsidRPr="00D80C02">
              <w:rPr>
                <w:rFonts w:hint="eastAsia"/>
              </w:rPr>
              <w:t>1.57E-02</w:t>
            </w:r>
          </w:p>
        </w:tc>
        <w:tc>
          <w:tcPr>
            <w:tcW w:w="1660" w:type="dxa"/>
            <w:noWrap/>
            <w:hideMark/>
          </w:tcPr>
          <w:p w14:paraId="2093E573" w14:textId="77777777" w:rsidR="00306E73" w:rsidRPr="00D80C02" w:rsidRDefault="00306E73" w:rsidP="00306E73">
            <w:r w:rsidRPr="00D80C02">
              <w:rPr>
                <w:rFonts w:hint="eastAsia"/>
              </w:rPr>
              <w:t>1.176108</w:t>
            </w:r>
          </w:p>
        </w:tc>
      </w:tr>
      <w:tr w:rsidR="00306E73" w:rsidRPr="00D80C02" w14:paraId="340FFD5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893053" w14:textId="77777777" w:rsidR="00306E73" w:rsidRPr="00D80C02" w:rsidRDefault="00306E73" w:rsidP="00306E73">
            <w:r w:rsidRPr="00D80C02">
              <w:rPr>
                <w:rFonts w:hint="eastAsia"/>
              </w:rPr>
              <w:t>1563128_at</w:t>
            </w:r>
          </w:p>
        </w:tc>
        <w:tc>
          <w:tcPr>
            <w:tcW w:w="1659" w:type="dxa"/>
            <w:gridSpan w:val="2"/>
            <w:noWrap/>
            <w:hideMark/>
          </w:tcPr>
          <w:p w14:paraId="7B0F8DC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EBF234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5B80FD0" w14:textId="77777777" w:rsidR="00306E73" w:rsidRPr="00D80C02" w:rsidRDefault="00306E73" w:rsidP="00306E73">
            <w:r w:rsidRPr="00D80C02">
              <w:rPr>
                <w:rFonts w:hint="eastAsia"/>
              </w:rPr>
              <w:t>1.58E-02</w:t>
            </w:r>
          </w:p>
        </w:tc>
        <w:tc>
          <w:tcPr>
            <w:tcW w:w="1660" w:type="dxa"/>
            <w:noWrap/>
            <w:hideMark/>
          </w:tcPr>
          <w:p w14:paraId="214375EE" w14:textId="77777777" w:rsidR="00306E73" w:rsidRPr="00D80C02" w:rsidRDefault="00306E73" w:rsidP="00306E73">
            <w:r w:rsidRPr="00D80C02">
              <w:rPr>
                <w:rFonts w:hint="eastAsia"/>
              </w:rPr>
              <w:t>1.454795</w:t>
            </w:r>
          </w:p>
        </w:tc>
      </w:tr>
      <w:tr w:rsidR="00306E73" w:rsidRPr="00D80C02" w14:paraId="6C1E6C4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4777A5A" w14:textId="77777777" w:rsidR="00306E73" w:rsidRPr="00D80C02" w:rsidRDefault="00306E73" w:rsidP="00306E73">
            <w:r w:rsidRPr="00D80C02">
              <w:rPr>
                <w:rFonts w:hint="eastAsia"/>
              </w:rPr>
              <w:t>243106_at</w:t>
            </w:r>
          </w:p>
        </w:tc>
        <w:tc>
          <w:tcPr>
            <w:tcW w:w="1659" w:type="dxa"/>
            <w:gridSpan w:val="2"/>
            <w:noWrap/>
            <w:hideMark/>
          </w:tcPr>
          <w:p w14:paraId="569DB6EB" w14:textId="77777777" w:rsidR="00306E73" w:rsidRPr="00D80C02" w:rsidRDefault="00306E73" w:rsidP="00306E73">
            <w:r w:rsidRPr="00D80C02">
              <w:rPr>
                <w:rFonts w:hint="eastAsia"/>
              </w:rPr>
              <w:t>CLEC12A</w:t>
            </w:r>
          </w:p>
        </w:tc>
        <w:tc>
          <w:tcPr>
            <w:tcW w:w="1659" w:type="dxa"/>
            <w:gridSpan w:val="2"/>
            <w:noWrap/>
            <w:hideMark/>
          </w:tcPr>
          <w:p w14:paraId="7B7F489C" w14:textId="77777777" w:rsidR="00306E73" w:rsidRPr="00D80C02" w:rsidRDefault="00306E73" w:rsidP="00306E73">
            <w:r w:rsidRPr="00D80C02">
              <w:rPr>
                <w:rFonts w:hint="eastAsia"/>
              </w:rPr>
              <w:t>C-type lectin domain family 12 member A</w:t>
            </w:r>
          </w:p>
        </w:tc>
        <w:tc>
          <w:tcPr>
            <w:tcW w:w="1659" w:type="dxa"/>
            <w:gridSpan w:val="2"/>
            <w:noWrap/>
            <w:hideMark/>
          </w:tcPr>
          <w:p w14:paraId="5D117072" w14:textId="77777777" w:rsidR="00306E73" w:rsidRPr="00D80C02" w:rsidRDefault="00306E73" w:rsidP="00306E73">
            <w:r w:rsidRPr="00D80C02">
              <w:rPr>
                <w:rFonts w:hint="eastAsia"/>
              </w:rPr>
              <w:t>1.58E-02</w:t>
            </w:r>
          </w:p>
        </w:tc>
        <w:tc>
          <w:tcPr>
            <w:tcW w:w="1660" w:type="dxa"/>
            <w:noWrap/>
            <w:hideMark/>
          </w:tcPr>
          <w:p w14:paraId="0113B549" w14:textId="77777777" w:rsidR="00306E73" w:rsidRPr="00D80C02" w:rsidRDefault="00306E73" w:rsidP="00306E73">
            <w:r w:rsidRPr="00D80C02">
              <w:rPr>
                <w:rFonts w:hint="eastAsia"/>
              </w:rPr>
              <w:t>1.025755</w:t>
            </w:r>
          </w:p>
        </w:tc>
      </w:tr>
      <w:tr w:rsidR="00306E73" w:rsidRPr="00D80C02" w14:paraId="3F944A7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62C2FC3" w14:textId="77777777" w:rsidR="00306E73" w:rsidRPr="00D80C02" w:rsidRDefault="00306E73" w:rsidP="00306E73">
            <w:r w:rsidRPr="00D80C02">
              <w:rPr>
                <w:rFonts w:hint="eastAsia"/>
              </w:rPr>
              <w:t>1561491_at</w:t>
            </w:r>
          </w:p>
        </w:tc>
        <w:tc>
          <w:tcPr>
            <w:tcW w:w="1659" w:type="dxa"/>
            <w:gridSpan w:val="2"/>
            <w:noWrap/>
            <w:hideMark/>
          </w:tcPr>
          <w:p w14:paraId="48314719" w14:textId="77777777" w:rsidR="00306E73" w:rsidRPr="00D80C02" w:rsidRDefault="00306E73" w:rsidP="00306E73">
            <w:r w:rsidRPr="00D80C02">
              <w:rPr>
                <w:rFonts w:hint="eastAsia"/>
              </w:rPr>
              <w:t>LOC283214</w:t>
            </w:r>
          </w:p>
        </w:tc>
        <w:tc>
          <w:tcPr>
            <w:tcW w:w="1659" w:type="dxa"/>
            <w:gridSpan w:val="2"/>
            <w:noWrap/>
            <w:hideMark/>
          </w:tcPr>
          <w:p w14:paraId="25815C35" w14:textId="77777777" w:rsidR="00306E73" w:rsidRPr="00D80C02" w:rsidRDefault="00306E73" w:rsidP="00306E73">
            <w:r w:rsidRPr="00D80C02">
              <w:rPr>
                <w:rFonts w:hint="eastAsia"/>
              </w:rPr>
              <w:t>uncharacterized LOC283214</w:t>
            </w:r>
          </w:p>
        </w:tc>
        <w:tc>
          <w:tcPr>
            <w:tcW w:w="1659" w:type="dxa"/>
            <w:gridSpan w:val="2"/>
            <w:noWrap/>
            <w:hideMark/>
          </w:tcPr>
          <w:p w14:paraId="6EBB13B9" w14:textId="77777777" w:rsidR="00306E73" w:rsidRPr="00D80C02" w:rsidRDefault="00306E73" w:rsidP="00306E73">
            <w:r w:rsidRPr="00D80C02">
              <w:rPr>
                <w:rFonts w:hint="eastAsia"/>
              </w:rPr>
              <w:t>1.58E-02</w:t>
            </w:r>
          </w:p>
        </w:tc>
        <w:tc>
          <w:tcPr>
            <w:tcW w:w="1660" w:type="dxa"/>
            <w:noWrap/>
            <w:hideMark/>
          </w:tcPr>
          <w:p w14:paraId="19F0A26F" w14:textId="77777777" w:rsidR="00306E73" w:rsidRPr="00D80C02" w:rsidRDefault="00306E73" w:rsidP="00306E73">
            <w:r w:rsidRPr="00D80C02">
              <w:rPr>
                <w:rFonts w:hint="eastAsia"/>
              </w:rPr>
              <w:t>1.12637</w:t>
            </w:r>
          </w:p>
        </w:tc>
      </w:tr>
      <w:tr w:rsidR="00306E73" w:rsidRPr="00D80C02" w14:paraId="22815A3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F9EF1B" w14:textId="77777777" w:rsidR="00306E73" w:rsidRPr="00D80C02" w:rsidRDefault="00306E73" w:rsidP="00306E73">
            <w:r w:rsidRPr="00D80C02">
              <w:rPr>
                <w:rFonts w:hint="eastAsia"/>
              </w:rPr>
              <w:t>233598_at</w:t>
            </w:r>
          </w:p>
        </w:tc>
        <w:tc>
          <w:tcPr>
            <w:tcW w:w="1659" w:type="dxa"/>
            <w:gridSpan w:val="2"/>
            <w:noWrap/>
            <w:hideMark/>
          </w:tcPr>
          <w:p w14:paraId="2D56AEE9" w14:textId="77777777" w:rsidR="00306E73" w:rsidRPr="00D80C02" w:rsidRDefault="00306E73" w:rsidP="00306E73">
            <w:r w:rsidRPr="00D80C02">
              <w:rPr>
                <w:rFonts w:hint="eastAsia"/>
              </w:rPr>
              <w:t>C20orf187</w:t>
            </w:r>
          </w:p>
        </w:tc>
        <w:tc>
          <w:tcPr>
            <w:tcW w:w="1659" w:type="dxa"/>
            <w:gridSpan w:val="2"/>
            <w:noWrap/>
            <w:hideMark/>
          </w:tcPr>
          <w:p w14:paraId="7180DAC9" w14:textId="77777777" w:rsidR="00306E73" w:rsidRPr="00D80C02" w:rsidRDefault="00306E73" w:rsidP="00306E73">
            <w:r w:rsidRPr="00D80C02">
              <w:rPr>
                <w:rFonts w:hint="eastAsia"/>
              </w:rPr>
              <w:t>chromosome 20 open reading frame 187</w:t>
            </w:r>
          </w:p>
        </w:tc>
        <w:tc>
          <w:tcPr>
            <w:tcW w:w="1659" w:type="dxa"/>
            <w:gridSpan w:val="2"/>
            <w:noWrap/>
            <w:hideMark/>
          </w:tcPr>
          <w:p w14:paraId="77564F6C" w14:textId="77777777" w:rsidR="00306E73" w:rsidRPr="00D80C02" w:rsidRDefault="00306E73" w:rsidP="00306E73">
            <w:r w:rsidRPr="00D80C02">
              <w:rPr>
                <w:rFonts w:hint="eastAsia"/>
              </w:rPr>
              <w:t>1.58E-02</w:t>
            </w:r>
          </w:p>
        </w:tc>
        <w:tc>
          <w:tcPr>
            <w:tcW w:w="1660" w:type="dxa"/>
            <w:noWrap/>
            <w:hideMark/>
          </w:tcPr>
          <w:p w14:paraId="4531CC8F" w14:textId="77777777" w:rsidR="00306E73" w:rsidRPr="00D80C02" w:rsidRDefault="00306E73" w:rsidP="00306E73">
            <w:r w:rsidRPr="00D80C02">
              <w:rPr>
                <w:rFonts w:hint="eastAsia"/>
              </w:rPr>
              <w:t>1.052508</w:t>
            </w:r>
          </w:p>
        </w:tc>
      </w:tr>
      <w:tr w:rsidR="00306E73" w:rsidRPr="00D80C02" w14:paraId="711BD33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76E1E9B" w14:textId="77777777" w:rsidR="00306E73" w:rsidRPr="00D80C02" w:rsidRDefault="00306E73" w:rsidP="00306E73">
            <w:r w:rsidRPr="00D80C02">
              <w:rPr>
                <w:rFonts w:hint="eastAsia"/>
              </w:rPr>
              <w:t>236859_at</w:t>
            </w:r>
          </w:p>
        </w:tc>
        <w:tc>
          <w:tcPr>
            <w:tcW w:w="1659" w:type="dxa"/>
            <w:gridSpan w:val="2"/>
            <w:noWrap/>
            <w:hideMark/>
          </w:tcPr>
          <w:p w14:paraId="36991679" w14:textId="77777777" w:rsidR="00306E73" w:rsidRPr="00D80C02" w:rsidRDefault="00306E73" w:rsidP="00306E73">
            <w:r w:rsidRPr="00D80C02">
              <w:rPr>
                <w:rFonts w:hint="eastAsia"/>
              </w:rPr>
              <w:t>RUNX2</w:t>
            </w:r>
          </w:p>
        </w:tc>
        <w:tc>
          <w:tcPr>
            <w:tcW w:w="1659" w:type="dxa"/>
            <w:gridSpan w:val="2"/>
            <w:noWrap/>
            <w:hideMark/>
          </w:tcPr>
          <w:p w14:paraId="29FFE498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runt related </w:t>
            </w:r>
            <w:r w:rsidRPr="00D80C02">
              <w:rPr>
                <w:rFonts w:hint="eastAsia"/>
              </w:rPr>
              <w:lastRenderedPageBreak/>
              <w:t>transcription factor 2</w:t>
            </w:r>
          </w:p>
        </w:tc>
        <w:tc>
          <w:tcPr>
            <w:tcW w:w="1659" w:type="dxa"/>
            <w:gridSpan w:val="2"/>
            <w:noWrap/>
            <w:hideMark/>
          </w:tcPr>
          <w:p w14:paraId="58F15D61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.58E-02</w:t>
            </w:r>
          </w:p>
        </w:tc>
        <w:tc>
          <w:tcPr>
            <w:tcW w:w="1660" w:type="dxa"/>
            <w:noWrap/>
            <w:hideMark/>
          </w:tcPr>
          <w:p w14:paraId="3E983AFD" w14:textId="77777777" w:rsidR="00306E73" w:rsidRPr="00D80C02" w:rsidRDefault="00306E73" w:rsidP="00306E73">
            <w:r w:rsidRPr="00D80C02">
              <w:rPr>
                <w:rFonts w:hint="eastAsia"/>
              </w:rPr>
              <w:t>1.130472</w:t>
            </w:r>
          </w:p>
        </w:tc>
      </w:tr>
      <w:tr w:rsidR="00306E73" w:rsidRPr="00D80C02" w14:paraId="093562B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3823CD1" w14:textId="77777777" w:rsidR="00306E73" w:rsidRPr="00D80C02" w:rsidRDefault="00306E73" w:rsidP="00306E73">
            <w:r w:rsidRPr="00D80C02">
              <w:rPr>
                <w:rFonts w:hint="eastAsia"/>
              </w:rPr>
              <w:t>208564_at</w:t>
            </w:r>
          </w:p>
        </w:tc>
        <w:tc>
          <w:tcPr>
            <w:tcW w:w="1659" w:type="dxa"/>
            <w:gridSpan w:val="2"/>
            <w:noWrap/>
            <w:hideMark/>
          </w:tcPr>
          <w:p w14:paraId="46641057" w14:textId="77777777" w:rsidR="00306E73" w:rsidRPr="00D80C02" w:rsidRDefault="00306E73" w:rsidP="00306E73">
            <w:r w:rsidRPr="00D80C02">
              <w:rPr>
                <w:rFonts w:hint="eastAsia"/>
              </w:rPr>
              <w:t>KCNA2</w:t>
            </w:r>
          </w:p>
        </w:tc>
        <w:tc>
          <w:tcPr>
            <w:tcW w:w="1659" w:type="dxa"/>
            <w:gridSpan w:val="2"/>
            <w:noWrap/>
            <w:hideMark/>
          </w:tcPr>
          <w:p w14:paraId="07D3C176" w14:textId="77777777" w:rsidR="00306E73" w:rsidRPr="00D80C02" w:rsidRDefault="00306E73" w:rsidP="00306E73">
            <w:r w:rsidRPr="00D80C02">
              <w:rPr>
                <w:rFonts w:hint="eastAsia"/>
              </w:rPr>
              <w:t>potassium voltage-gated channel subfamily A member 2</w:t>
            </w:r>
          </w:p>
        </w:tc>
        <w:tc>
          <w:tcPr>
            <w:tcW w:w="1659" w:type="dxa"/>
            <w:gridSpan w:val="2"/>
            <w:noWrap/>
            <w:hideMark/>
          </w:tcPr>
          <w:p w14:paraId="61B175E6" w14:textId="77777777" w:rsidR="00306E73" w:rsidRPr="00D80C02" w:rsidRDefault="00306E73" w:rsidP="00306E73">
            <w:r w:rsidRPr="00D80C02">
              <w:rPr>
                <w:rFonts w:hint="eastAsia"/>
              </w:rPr>
              <w:t>1.59E-02</w:t>
            </w:r>
          </w:p>
        </w:tc>
        <w:tc>
          <w:tcPr>
            <w:tcW w:w="1660" w:type="dxa"/>
            <w:noWrap/>
            <w:hideMark/>
          </w:tcPr>
          <w:p w14:paraId="7004F4EF" w14:textId="77777777" w:rsidR="00306E73" w:rsidRPr="00D80C02" w:rsidRDefault="00306E73" w:rsidP="00306E73">
            <w:r w:rsidRPr="00D80C02">
              <w:rPr>
                <w:rFonts w:hint="eastAsia"/>
              </w:rPr>
              <w:t>1.370103</w:t>
            </w:r>
          </w:p>
        </w:tc>
      </w:tr>
      <w:tr w:rsidR="00306E73" w:rsidRPr="00D80C02" w14:paraId="5A63432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019FED8" w14:textId="77777777" w:rsidR="00306E73" w:rsidRPr="00D80C02" w:rsidRDefault="00306E73" w:rsidP="00306E73">
            <w:r w:rsidRPr="00D80C02">
              <w:rPr>
                <w:rFonts w:hint="eastAsia"/>
              </w:rPr>
              <w:t>1564697_a_at</w:t>
            </w:r>
          </w:p>
        </w:tc>
        <w:tc>
          <w:tcPr>
            <w:tcW w:w="1659" w:type="dxa"/>
            <w:gridSpan w:val="2"/>
            <w:noWrap/>
            <w:hideMark/>
          </w:tcPr>
          <w:p w14:paraId="60528CEB" w14:textId="77777777" w:rsidR="00306E73" w:rsidRPr="00D80C02" w:rsidRDefault="00306E73" w:rsidP="00306E73">
            <w:r w:rsidRPr="00D80C02">
              <w:rPr>
                <w:rFonts w:hint="eastAsia"/>
              </w:rPr>
              <w:t>LINC01144</w:t>
            </w:r>
          </w:p>
        </w:tc>
        <w:tc>
          <w:tcPr>
            <w:tcW w:w="1659" w:type="dxa"/>
            <w:gridSpan w:val="2"/>
            <w:noWrap/>
            <w:hideMark/>
          </w:tcPr>
          <w:p w14:paraId="59F4F527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144</w:t>
            </w:r>
          </w:p>
        </w:tc>
        <w:tc>
          <w:tcPr>
            <w:tcW w:w="1659" w:type="dxa"/>
            <w:gridSpan w:val="2"/>
            <w:noWrap/>
            <w:hideMark/>
          </w:tcPr>
          <w:p w14:paraId="256DB495" w14:textId="77777777" w:rsidR="00306E73" w:rsidRPr="00D80C02" w:rsidRDefault="00306E73" w:rsidP="00306E73">
            <w:r w:rsidRPr="00D80C02">
              <w:rPr>
                <w:rFonts w:hint="eastAsia"/>
              </w:rPr>
              <w:t>1.59E-02</w:t>
            </w:r>
          </w:p>
        </w:tc>
        <w:tc>
          <w:tcPr>
            <w:tcW w:w="1660" w:type="dxa"/>
            <w:noWrap/>
            <w:hideMark/>
          </w:tcPr>
          <w:p w14:paraId="7CB582AE" w14:textId="77777777" w:rsidR="00306E73" w:rsidRPr="00D80C02" w:rsidRDefault="00306E73" w:rsidP="00306E73">
            <w:r w:rsidRPr="00D80C02">
              <w:rPr>
                <w:rFonts w:hint="eastAsia"/>
              </w:rPr>
              <w:t>1.135937</w:t>
            </w:r>
          </w:p>
        </w:tc>
      </w:tr>
      <w:tr w:rsidR="00306E73" w:rsidRPr="00D80C02" w14:paraId="7F75D22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D13DF0C" w14:textId="77777777" w:rsidR="00306E73" w:rsidRPr="00D80C02" w:rsidRDefault="00306E73" w:rsidP="00306E73">
            <w:r w:rsidRPr="00D80C02">
              <w:rPr>
                <w:rFonts w:hint="eastAsia"/>
              </w:rPr>
              <w:t>1555244_at</w:t>
            </w:r>
          </w:p>
        </w:tc>
        <w:tc>
          <w:tcPr>
            <w:tcW w:w="1659" w:type="dxa"/>
            <w:gridSpan w:val="2"/>
            <w:noWrap/>
            <w:hideMark/>
          </w:tcPr>
          <w:p w14:paraId="6E60ABD2" w14:textId="77777777" w:rsidR="00306E73" w:rsidRPr="00D80C02" w:rsidRDefault="00306E73" w:rsidP="00306E73">
            <w:r w:rsidRPr="00D80C02">
              <w:rPr>
                <w:rFonts w:hint="eastAsia"/>
              </w:rPr>
              <w:t>LOC554207</w:t>
            </w:r>
          </w:p>
        </w:tc>
        <w:tc>
          <w:tcPr>
            <w:tcW w:w="1659" w:type="dxa"/>
            <w:gridSpan w:val="2"/>
            <w:noWrap/>
            <w:hideMark/>
          </w:tcPr>
          <w:p w14:paraId="0DAC76AD" w14:textId="77777777" w:rsidR="00306E73" w:rsidRPr="00D80C02" w:rsidRDefault="00306E73" w:rsidP="00306E73">
            <w:r w:rsidRPr="00D80C02">
              <w:rPr>
                <w:rFonts w:hint="eastAsia"/>
              </w:rPr>
              <w:t>uncharacterized LOC554207</w:t>
            </w:r>
          </w:p>
        </w:tc>
        <w:tc>
          <w:tcPr>
            <w:tcW w:w="1659" w:type="dxa"/>
            <w:gridSpan w:val="2"/>
            <w:noWrap/>
            <w:hideMark/>
          </w:tcPr>
          <w:p w14:paraId="2C51872B" w14:textId="77777777" w:rsidR="00306E73" w:rsidRPr="00D80C02" w:rsidRDefault="00306E73" w:rsidP="00306E73">
            <w:r w:rsidRPr="00D80C02">
              <w:rPr>
                <w:rFonts w:hint="eastAsia"/>
              </w:rPr>
              <w:t>1.61E-02</w:t>
            </w:r>
          </w:p>
        </w:tc>
        <w:tc>
          <w:tcPr>
            <w:tcW w:w="1660" w:type="dxa"/>
            <w:noWrap/>
            <w:hideMark/>
          </w:tcPr>
          <w:p w14:paraId="4EBB3890" w14:textId="77777777" w:rsidR="00306E73" w:rsidRPr="00D80C02" w:rsidRDefault="00306E73" w:rsidP="00306E73">
            <w:r w:rsidRPr="00D80C02">
              <w:rPr>
                <w:rFonts w:hint="eastAsia"/>
              </w:rPr>
              <w:t>1.258875</w:t>
            </w:r>
          </w:p>
        </w:tc>
      </w:tr>
      <w:tr w:rsidR="00306E73" w:rsidRPr="00D80C02" w14:paraId="4FCFD98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60B8325" w14:textId="77777777" w:rsidR="00306E73" w:rsidRPr="00D80C02" w:rsidRDefault="00306E73" w:rsidP="00306E73">
            <w:r w:rsidRPr="00D80C02">
              <w:rPr>
                <w:rFonts w:hint="eastAsia"/>
              </w:rPr>
              <w:t>231356_at</w:t>
            </w:r>
          </w:p>
        </w:tc>
        <w:tc>
          <w:tcPr>
            <w:tcW w:w="1659" w:type="dxa"/>
            <w:gridSpan w:val="2"/>
            <w:noWrap/>
            <w:hideMark/>
          </w:tcPr>
          <w:p w14:paraId="62B31B2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C25728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3A8345C" w14:textId="77777777" w:rsidR="00306E73" w:rsidRPr="00D80C02" w:rsidRDefault="00306E73" w:rsidP="00306E73">
            <w:r w:rsidRPr="00D80C02">
              <w:rPr>
                <w:rFonts w:hint="eastAsia"/>
              </w:rPr>
              <w:t>1.61E-02</w:t>
            </w:r>
          </w:p>
        </w:tc>
        <w:tc>
          <w:tcPr>
            <w:tcW w:w="1660" w:type="dxa"/>
            <w:noWrap/>
            <w:hideMark/>
          </w:tcPr>
          <w:p w14:paraId="36ED7C8C" w14:textId="77777777" w:rsidR="00306E73" w:rsidRPr="00D80C02" w:rsidRDefault="00306E73" w:rsidP="00306E73">
            <w:r w:rsidRPr="00D80C02">
              <w:rPr>
                <w:rFonts w:hint="eastAsia"/>
              </w:rPr>
              <w:t>1.182045</w:t>
            </w:r>
          </w:p>
        </w:tc>
      </w:tr>
      <w:tr w:rsidR="00306E73" w:rsidRPr="00D80C02" w14:paraId="1A34AB1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D8111D" w14:textId="77777777" w:rsidR="00306E73" w:rsidRPr="00D80C02" w:rsidRDefault="00306E73" w:rsidP="00306E73">
            <w:r w:rsidRPr="00D80C02">
              <w:rPr>
                <w:rFonts w:hint="eastAsia"/>
              </w:rPr>
              <w:t>244240_at</w:t>
            </w:r>
          </w:p>
        </w:tc>
        <w:tc>
          <w:tcPr>
            <w:tcW w:w="1659" w:type="dxa"/>
            <w:gridSpan w:val="2"/>
            <w:noWrap/>
            <w:hideMark/>
          </w:tcPr>
          <w:p w14:paraId="43156AE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7B363B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804E249" w14:textId="77777777" w:rsidR="00306E73" w:rsidRPr="00D80C02" w:rsidRDefault="00306E73" w:rsidP="00306E73">
            <w:r w:rsidRPr="00D80C02">
              <w:rPr>
                <w:rFonts w:hint="eastAsia"/>
              </w:rPr>
              <w:t>1.62E-02</w:t>
            </w:r>
          </w:p>
        </w:tc>
        <w:tc>
          <w:tcPr>
            <w:tcW w:w="1660" w:type="dxa"/>
            <w:noWrap/>
            <w:hideMark/>
          </w:tcPr>
          <w:p w14:paraId="5E69C197" w14:textId="77777777" w:rsidR="00306E73" w:rsidRPr="00D80C02" w:rsidRDefault="00306E73" w:rsidP="00306E73">
            <w:r w:rsidRPr="00D80C02">
              <w:rPr>
                <w:rFonts w:hint="eastAsia"/>
              </w:rPr>
              <w:t>1.053327</w:t>
            </w:r>
          </w:p>
        </w:tc>
      </w:tr>
      <w:tr w:rsidR="00306E73" w:rsidRPr="00D80C02" w14:paraId="11F54A8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194D7D6" w14:textId="77777777" w:rsidR="00306E73" w:rsidRPr="00D80C02" w:rsidRDefault="00306E73" w:rsidP="00306E73">
            <w:r w:rsidRPr="00D80C02">
              <w:rPr>
                <w:rFonts w:hint="eastAsia"/>
              </w:rPr>
              <w:t>223974_at</w:t>
            </w:r>
          </w:p>
        </w:tc>
        <w:tc>
          <w:tcPr>
            <w:tcW w:w="1659" w:type="dxa"/>
            <w:gridSpan w:val="2"/>
            <w:noWrap/>
            <w:hideMark/>
          </w:tcPr>
          <w:p w14:paraId="7629334F" w14:textId="77777777" w:rsidR="00306E73" w:rsidRPr="00D80C02" w:rsidRDefault="00306E73" w:rsidP="00306E73">
            <w:r w:rsidRPr="00D80C02">
              <w:rPr>
                <w:rFonts w:hint="eastAsia"/>
              </w:rPr>
              <w:t>DLGAP1-AS2</w:t>
            </w:r>
          </w:p>
        </w:tc>
        <w:tc>
          <w:tcPr>
            <w:tcW w:w="1659" w:type="dxa"/>
            <w:gridSpan w:val="2"/>
            <w:noWrap/>
            <w:hideMark/>
          </w:tcPr>
          <w:p w14:paraId="25A26698" w14:textId="77777777" w:rsidR="00306E73" w:rsidRPr="00D80C02" w:rsidRDefault="00306E73" w:rsidP="00306E73">
            <w:r w:rsidRPr="00D80C02">
              <w:rPr>
                <w:rFonts w:hint="eastAsia"/>
              </w:rPr>
              <w:t>DLGAP1 antisense RNA 2</w:t>
            </w:r>
          </w:p>
        </w:tc>
        <w:tc>
          <w:tcPr>
            <w:tcW w:w="1659" w:type="dxa"/>
            <w:gridSpan w:val="2"/>
            <w:noWrap/>
            <w:hideMark/>
          </w:tcPr>
          <w:p w14:paraId="6246A9A9" w14:textId="77777777" w:rsidR="00306E73" w:rsidRPr="00D80C02" w:rsidRDefault="00306E73" w:rsidP="00306E73">
            <w:r w:rsidRPr="00D80C02">
              <w:rPr>
                <w:rFonts w:hint="eastAsia"/>
              </w:rPr>
              <w:t>1.62E-02</w:t>
            </w:r>
          </w:p>
        </w:tc>
        <w:tc>
          <w:tcPr>
            <w:tcW w:w="1660" w:type="dxa"/>
            <w:noWrap/>
            <w:hideMark/>
          </w:tcPr>
          <w:p w14:paraId="4BE7AD6F" w14:textId="77777777" w:rsidR="00306E73" w:rsidRPr="00D80C02" w:rsidRDefault="00306E73" w:rsidP="00306E73">
            <w:r w:rsidRPr="00D80C02">
              <w:rPr>
                <w:rFonts w:hint="eastAsia"/>
              </w:rPr>
              <w:t>1.268279</w:t>
            </w:r>
          </w:p>
        </w:tc>
      </w:tr>
      <w:tr w:rsidR="00306E73" w:rsidRPr="00D80C02" w14:paraId="3349E3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A38D04C" w14:textId="77777777" w:rsidR="00306E73" w:rsidRPr="00D80C02" w:rsidRDefault="00306E73" w:rsidP="00306E73">
            <w:r w:rsidRPr="00D80C02">
              <w:rPr>
                <w:rFonts w:hint="eastAsia"/>
              </w:rPr>
              <w:t>207149_at</w:t>
            </w:r>
          </w:p>
        </w:tc>
        <w:tc>
          <w:tcPr>
            <w:tcW w:w="1659" w:type="dxa"/>
            <w:gridSpan w:val="2"/>
            <w:noWrap/>
            <w:hideMark/>
          </w:tcPr>
          <w:p w14:paraId="409BB060" w14:textId="77777777" w:rsidR="00306E73" w:rsidRPr="00D80C02" w:rsidRDefault="00306E73" w:rsidP="00306E73">
            <w:r w:rsidRPr="00D80C02">
              <w:rPr>
                <w:rFonts w:hint="eastAsia"/>
              </w:rPr>
              <w:t>CDH12</w:t>
            </w:r>
          </w:p>
        </w:tc>
        <w:tc>
          <w:tcPr>
            <w:tcW w:w="1659" w:type="dxa"/>
            <w:gridSpan w:val="2"/>
            <w:noWrap/>
            <w:hideMark/>
          </w:tcPr>
          <w:p w14:paraId="2FCA38A1" w14:textId="77777777" w:rsidR="00306E73" w:rsidRPr="00D80C02" w:rsidRDefault="00306E73" w:rsidP="00306E73">
            <w:r w:rsidRPr="00D80C02">
              <w:rPr>
                <w:rFonts w:hint="eastAsia"/>
              </w:rPr>
              <w:t>cadherin 12</w:t>
            </w:r>
          </w:p>
        </w:tc>
        <w:tc>
          <w:tcPr>
            <w:tcW w:w="1659" w:type="dxa"/>
            <w:gridSpan w:val="2"/>
            <w:noWrap/>
            <w:hideMark/>
          </w:tcPr>
          <w:p w14:paraId="7BEB4596" w14:textId="77777777" w:rsidR="00306E73" w:rsidRPr="00D80C02" w:rsidRDefault="00306E73" w:rsidP="00306E73">
            <w:r w:rsidRPr="00D80C02">
              <w:rPr>
                <w:rFonts w:hint="eastAsia"/>
              </w:rPr>
              <w:t>1.63E-02</w:t>
            </w:r>
          </w:p>
        </w:tc>
        <w:tc>
          <w:tcPr>
            <w:tcW w:w="1660" w:type="dxa"/>
            <w:noWrap/>
            <w:hideMark/>
          </w:tcPr>
          <w:p w14:paraId="0BD9882D" w14:textId="77777777" w:rsidR="00306E73" w:rsidRPr="00D80C02" w:rsidRDefault="00306E73" w:rsidP="00306E73">
            <w:r w:rsidRPr="00D80C02">
              <w:rPr>
                <w:rFonts w:hint="eastAsia"/>
              </w:rPr>
              <w:t>1.071291</w:t>
            </w:r>
          </w:p>
        </w:tc>
      </w:tr>
      <w:tr w:rsidR="00306E73" w:rsidRPr="00D80C02" w14:paraId="0803D1C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A634C6" w14:textId="77777777" w:rsidR="00306E73" w:rsidRPr="00D80C02" w:rsidRDefault="00306E73" w:rsidP="00306E73">
            <w:r w:rsidRPr="00D80C02">
              <w:rPr>
                <w:rFonts w:hint="eastAsia"/>
              </w:rPr>
              <w:t>1555195_at</w:t>
            </w:r>
          </w:p>
        </w:tc>
        <w:tc>
          <w:tcPr>
            <w:tcW w:w="1659" w:type="dxa"/>
            <w:gridSpan w:val="2"/>
            <w:noWrap/>
            <w:hideMark/>
          </w:tcPr>
          <w:p w14:paraId="67434C8B" w14:textId="77777777" w:rsidR="00306E73" w:rsidRPr="00D80C02" w:rsidRDefault="00306E73" w:rsidP="00306E73">
            <w:r w:rsidRPr="00D80C02">
              <w:rPr>
                <w:rFonts w:hint="eastAsia"/>
              </w:rPr>
              <w:t>FBXO36</w:t>
            </w:r>
          </w:p>
        </w:tc>
        <w:tc>
          <w:tcPr>
            <w:tcW w:w="1659" w:type="dxa"/>
            <w:gridSpan w:val="2"/>
            <w:noWrap/>
            <w:hideMark/>
          </w:tcPr>
          <w:p w14:paraId="1BDC6EAE" w14:textId="77777777" w:rsidR="00306E73" w:rsidRPr="00D80C02" w:rsidRDefault="00306E73" w:rsidP="00306E73">
            <w:r w:rsidRPr="00D80C02">
              <w:rPr>
                <w:rFonts w:hint="eastAsia"/>
              </w:rPr>
              <w:t>F-box protein 36</w:t>
            </w:r>
          </w:p>
        </w:tc>
        <w:tc>
          <w:tcPr>
            <w:tcW w:w="1659" w:type="dxa"/>
            <w:gridSpan w:val="2"/>
            <w:noWrap/>
            <w:hideMark/>
          </w:tcPr>
          <w:p w14:paraId="728EB830" w14:textId="77777777" w:rsidR="00306E73" w:rsidRPr="00D80C02" w:rsidRDefault="00306E73" w:rsidP="00306E73">
            <w:r w:rsidRPr="00D80C02">
              <w:rPr>
                <w:rFonts w:hint="eastAsia"/>
              </w:rPr>
              <w:t>1.63E-02</w:t>
            </w:r>
          </w:p>
        </w:tc>
        <w:tc>
          <w:tcPr>
            <w:tcW w:w="1660" w:type="dxa"/>
            <w:noWrap/>
            <w:hideMark/>
          </w:tcPr>
          <w:p w14:paraId="683D055E" w14:textId="77777777" w:rsidR="00306E73" w:rsidRPr="00D80C02" w:rsidRDefault="00306E73" w:rsidP="00306E73">
            <w:r w:rsidRPr="00D80C02">
              <w:rPr>
                <w:rFonts w:hint="eastAsia"/>
              </w:rPr>
              <w:t>1.399298</w:t>
            </w:r>
          </w:p>
        </w:tc>
      </w:tr>
      <w:tr w:rsidR="00306E73" w:rsidRPr="00D80C02" w14:paraId="1297938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935E9E" w14:textId="77777777" w:rsidR="00306E73" w:rsidRPr="00D80C02" w:rsidRDefault="00306E73" w:rsidP="00306E73">
            <w:r w:rsidRPr="00D80C02">
              <w:rPr>
                <w:rFonts w:hint="eastAsia"/>
              </w:rPr>
              <w:t>1558599_at</w:t>
            </w:r>
          </w:p>
        </w:tc>
        <w:tc>
          <w:tcPr>
            <w:tcW w:w="1659" w:type="dxa"/>
            <w:gridSpan w:val="2"/>
            <w:noWrap/>
            <w:hideMark/>
          </w:tcPr>
          <w:p w14:paraId="51A1840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C52D5F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0E71AE7" w14:textId="77777777" w:rsidR="00306E73" w:rsidRPr="00D80C02" w:rsidRDefault="00306E73" w:rsidP="00306E73">
            <w:r w:rsidRPr="00D80C02">
              <w:rPr>
                <w:rFonts w:hint="eastAsia"/>
              </w:rPr>
              <w:t>1.63E-02</w:t>
            </w:r>
          </w:p>
        </w:tc>
        <w:tc>
          <w:tcPr>
            <w:tcW w:w="1660" w:type="dxa"/>
            <w:noWrap/>
            <w:hideMark/>
          </w:tcPr>
          <w:p w14:paraId="4CFFF645" w14:textId="77777777" w:rsidR="00306E73" w:rsidRPr="00D80C02" w:rsidRDefault="00306E73" w:rsidP="00306E73">
            <w:r w:rsidRPr="00D80C02">
              <w:rPr>
                <w:rFonts w:hint="eastAsia"/>
              </w:rPr>
              <w:t>1.090797</w:t>
            </w:r>
          </w:p>
        </w:tc>
      </w:tr>
      <w:tr w:rsidR="00306E73" w:rsidRPr="00D80C02" w14:paraId="0E4B067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0463EF" w14:textId="77777777" w:rsidR="00306E73" w:rsidRPr="00D80C02" w:rsidRDefault="00306E73" w:rsidP="00306E73">
            <w:r w:rsidRPr="00D80C02">
              <w:rPr>
                <w:rFonts w:hint="eastAsia"/>
              </w:rPr>
              <w:t>1556874_a_at</w:t>
            </w:r>
          </w:p>
        </w:tc>
        <w:tc>
          <w:tcPr>
            <w:tcW w:w="1659" w:type="dxa"/>
            <w:gridSpan w:val="2"/>
            <w:noWrap/>
            <w:hideMark/>
          </w:tcPr>
          <w:p w14:paraId="2F7AAE41" w14:textId="77777777" w:rsidR="00306E73" w:rsidRPr="00D80C02" w:rsidRDefault="00306E73" w:rsidP="00306E73">
            <w:r w:rsidRPr="00D80C02">
              <w:rPr>
                <w:rFonts w:hint="eastAsia"/>
              </w:rPr>
              <w:t>MEX3C</w:t>
            </w:r>
          </w:p>
        </w:tc>
        <w:tc>
          <w:tcPr>
            <w:tcW w:w="1659" w:type="dxa"/>
            <w:gridSpan w:val="2"/>
            <w:noWrap/>
            <w:hideMark/>
          </w:tcPr>
          <w:p w14:paraId="107BB2B5" w14:textId="77777777" w:rsidR="00306E73" w:rsidRPr="00D80C02" w:rsidRDefault="00306E73" w:rsidP="00306E73">
            <w:r w:rsidRPr="00D80C02">
              <w:rPr>
                <w:rFonts w:hint="eastAsia"/>
              </w:rPr>
              <w:t>mex-3 RNA binding family member C</w:t>
            </w:r>
          </w:p>
        </w:tc>
        <w:tc>
          <w:tcPr>
            <w:tcW w:w="1659" w:type="dxa"/>
            <w:gridSpan w:val="2"/>
            <w:noWrap/>
            <w:hideMark/>
          </w:tcPr>
          <w:p w14:paraId="74837AFB" w14:textId="77777777" w:rsidR="00306E73" w:rsidRPr="00D80C02" w:rsidRDefault="00306E73" w:rsidP="00306E73">
            <w:r w:rsidRPr="00D80C02">
              <w:rPr>
                <w:rFonts w:hint="eastAsia"/>
              </w:rPr>
              <w:t>1.66E-02</w:t>
            </w:r>
          </w:p>
        </w:tc>
        <w:tc>
          <w:tcPr>
            <w:tcW w:w="1660" w:type="dxa"/>
            <w:noWrap/>
            <w:hideMark/>
          </w:tcPr>
          <w:p w14:paraId="7311D5FB" w14:textId="77777777" w:rsidR="00306E73" w:rsidRPr="00D80C02" w:rsidRDefault="00306E73" w:rsidP="00306E73">
            <w:r w:rsidRPr="00D80C02">
              <w:rPr>
                <w:rFonts w:hint="eastAsia"/>
              </w:rPr>
              <w:t>1.115548</w:t>
            </w:r>
          </w:p>
        </w:tc>
      </w:tr>
      <w:tr w:rsidR="00306E73" w:rsidRPr="00D80C02" w14:paraId="490543E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F445FBE" w14:textId="77777777" w:rsidR="00306E73" w:rsidRPr="00D80C02" w:rsidRDefault="00306E73" w:rsidP="00306E73">
            <w:r w:rsidRPr="00D80C02">
              <w:rPr>
                <w:rFonts w:hint="eastAsia"/>
              </w:rPr>
              <w:t>205462_s_at</w:t>
            </w:r>
          </w:p>
        </w:tc>
        <w:tc>
          <w:tcPr>
            <w:tcW w:w="1659" w:type="dxa"/>
            <w:gridSpan w:val="2"/>
            <w:noWrap/>
            <w:hideMark/>
          </w:tcPr>
          <w:p w14:paraId="2D19EBAB" w14:textId="77777777" w:rsidR="00306E73" w:rsidRPr="00D80C02" w:rsidRDefault="00306E73" w:rsidP="00306E73">
            <w:r w:rsidRPr="00D80C02">
              <w:rPr>
                <w:rFonts w:hint="eastAsia"/>
              </w:rPr>
              <w:t>HPCAL1</w:t>
            </w:r>
          </w:p>
        </w:tc>
        <w:tc>
          <w:tcPr>
            <w:tcW w:w="1659" w:type="dxa"/>
            <w:gridSpan w:val="2"/>
            <w:noWrap/>
            <w:hideMark/>
          </w:tcPr>
          <w:p w14:paraId="5672CB79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hippocalcin</w:t>
            </w:r>
            <w:proofErr w:type="spellEnd"/>
            <w:r w:rsidRPr="00D80C02">
              <w:rPr>
                <w:rFonts w:hint="eastAsia"/>
              </w:rPr>
              <w:t xml:space="preserve"> like 1</w:t>
            </w:r>
          </w:p>
        </w:tc>
        <w:tc>
          <w:tcPr>
            <w:tcW w:w="1659" w:type="dxa"/>
            <w:gridSpan w:val="2"/>
            <w:noWrap/>
            <w:hideMark/>
          </w:tcPr>
          <w:p w14:paraId="0CF4BE52" w14:textId="77777777" w:rsidR="00306E73" w:rsidRPr="00D80C02" w:rsidRDefault="00306E73" w:rsidP="00306E73">
            <w:r w:rsidRPr="00D80C02">
              <w:rPr>
                <w:rFonts w:hint="eastAsia"/>
              </w:rPr>
              <w:t>1.66E-02</w:t>
            </w:r>
          </w:p>
        </w:tc>
        <w:tc>
          <w:tcPr>
            <w:tcW w:w="1660" w:type="dxa"/>
            <w:noWrap/>
            <w:hideMark/>
          </w:tcPr>
          <w:p w14:paraId="24360FB4" w14:textId="77777777" w:rsidR="00306E73" w:rsidRPr="00D80C02" w:rsidRDefault="00306E73" w:rsidP="00306E73">
            <w:r w:rsidRPr="00D80C02">
              <w:rPr>
                <w:rFonts w:hint="eastAsia"/>
              </w:rPr>
              <w:t>1.383364</w:t>
            </w:r>
          </w:p>
        </w:tc>
      </w:tr>
      <w:tr w:rsidR="00306E73" w:rsidRPr="00D80C02" w14:paraId="2F8A8F4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A0AFB1D" w14:textId="77777777" w:rsidR="00306E73" w:rsidRPr="00D80C02" w:rsidRDefault="00306E73" w:rsidP="00306E73">
            <w:r w:rsidRPr="00D80C02">
              <w:rPr>
                <w:rFonts w:hint="eastAsia"/>
              </w:rPr>
              <w:t>228699_at</w:t>
            </w:r>
          </w:p>
        </w:tc>
        <w:tc>
          <w:tcPr>
            <w:tcW w:w="1659" w:type="dxa"/>
            <w:gridSpan w:val="2"/>
            <w:noWrap/>
            <w:hideMark/>
          </w:tcPr>
          <w:p w14:paraId="42506D96" w14:textId="77777777" w:rsidR="00306E73" w:rsidRPr="00D80C02" w:rsidRDefault="00306E73" w:rsidP="00306E73">
            <w:r w:rsidRPr="00D80C02">
              <w:rPr>
                <w:rFonts w:hint="eastAsia"/>
              </w:rPr>
              <w:t>NRP2</w:t>
            </w:r>
          </w:p>
        </w:tc>
        <w:tc>
          <w:tcPr>
            <w:tcW w:w="1659" w:type="dxa"/>
            <w:gridSpan w:val="2"/>
            <w:noWrap/>
            <w:hideMark/>
          </w:tcPr>
          <w:p w14:paraId="2288FC78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neuropilin</w:t>
            </w:r>
            <w:proofErr w:type="spellEnd"/>
            <w:r w:rsidRPr="00D80C02">
              <w:rPr>
                <w:rFonts w:hint="eastAsia"/>
              </w:rPr>
              <w:t xml:space="preserve"> 2</w:t>
            </w:r>
          </w:p>
        </w:tc>
        <w:tc>
          <w:tcPr>
            <w:tcW w:w="1659" w:type="dxa"/>
            <w:gridSpan w:val="2"/>
            <w:noWrap/>
            <w:hideMark/>
          </w:tcPr>
          <w:p w14:paraId="7C4A4D6C" w14:textId="77777777" w:rsidR="00306E73" w:rsidRPr="00D80C02" w:rsidRDefault="00306E73" w:rsidP="00306E73">
            <w:r w:rsidRPr="00D80C02">
              <w:rPr>
                <w:rFonts w:hint="eastAsia"/>
              </w:rPr>
              <w:t>1.67E-02</w:t>
            </w:r>
          </w:p>
        </w:tc>
        <w:tc>
          <w:tcPr>
            <w:tcW w:w="1660" w:type="dxa"/>
            <w:noWrap/>
            <w:hideMark/>
          </w:tcPr>
          <w:p w14:paraId="49893387" w14:textId="77777777" w:rsidR="00306E73" w:rsidRPr="00D80C02" w:rsidRDefault="00306E73" w:rsidP="00306E73">
            <w:r w:rsidRPr="00D80C02">
              <w:rPr>
                <w:rFonts w:hint="eastAsia"/>
              </w:rPr>
              <w:t>1.094728</w:t>
            </w:r>
          </w:p>
        </w:tc>
      </w:tr>
      <w:tr w:rsidR="00306E73" w:rsidRPr="00D80C02" w14:paraId="411C17A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1A8147F" w14:textId="77777777" w:rsidR="00306E73" w:rsidRPr="00D80C02" w:rsidRDefault="00306E73" w:rsidP="00306E73">
            <w:r w:rsidRPr="00D80C02">
              <w:rPr>
                <w:rFonts w:hint="eastAsia"/>
              </w:rPr>
              <w:t>1555102_at</w:t>
            </w:r>
          </w:p>
        </w:tc>
        <w:tc>
          <w:tcPr>
            <w:tcW w:w="1659" w:type="dxa"/>
            <w:gridSpan w:val="2"/>
            <w:noWrap/>
            <w:hideMark/>
          </w:tcPr>
          <w:p w14:paraId="58274DB0" w14:textId="77777777" w:rsidR="00306E73" w:rsidRPr="00D80C02" w:rsidRDefault="00306E73" w:rsidP="00306E73">
            <w:r w:rsidRPr="00D80C02">
              <w:rPr>
                <w:rFonts w:hint="eastAsia"/>
              </w:rPr>
              <w:t>FGF7</w:t>
            </w:r>
          </w:p>
        </w:tc>
        <w:tc>
          <w:tcPr>
            <w:tcW w:w="1659" w:type="dxa"/>
            <w:gridSpan w:val="2"/>
            <w:noWrap/>
            <w:hideMark/>
          </w:tcPr>
          <w:p w14:paraId="76DC3505" w14:textId="77777777" w:rsidR="00306E73" w:rsidRPr="00D80C02" w:rsidRDefault="00306E73" w:rsidP="00306E73">
            <w:r w:rsidRPr="00D80C02">
              <w:rPr>
                <w:rFonts w:hint="eastAsia"/>
              </w:rPr>
              <w:t>fibroblast growth factor 7</w:t>
            </w:r>
          </w:p>
        </w:tc>
        <w:tc>
          <w:tcPr>
            <w:tcW w:w="1659" w:type="dxa"/>
            <w:gridSpan w:val="2"/>
            <w:noWrap/>
            <w:hideMark/>
          </w:tcPr>
          <w:p w14:paraId="78EB0A15" w14:textId="77777777" w:rsidR="00306E73" w:rsidRPr="00D80C02" w:rsidRDefault="00306E73" w:rsidP="00306E73">
            <w:r w:rsidRPr="00D80C02">
              <w:rPr>
                <w:rFonts w:hint="eastAsia"/>
              </w:rPr>
              <w:t>1.67E-02</w:t>
            </w:r>
          </w:p>
        </w:tc>
        <w:tc>
          <w:tcPr>
            <w:tcW w:w="1660" w:type="dxa"/>
            <w:noWrap/>
            <w:hideMark/>
          </w:tcPr>
          <w:p w14:paraId="6BEEBED6" w14:textId="77777777" w:rsidR="00306E73" w:rsidRPr="00D80C02" w:rsidRDefault="00306E73" w:rsidP="00306E73">
            <w:r w:rsidRPr="00D80C02">
              <w:rPr>
                <w:rFonts w:hint="eastAsia"/>
              </w:rPr>
              <w:t>1.717214</w:t>
            </w:r>
          </w:p>
        </w:tc>
      </w:tr>
      <w:tr w:rsidR="00306E73" w:rsidRPr="00D80C02" w14:paraId="066BE19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DC3F12D" w14:textId="77777777" w:rsidR="00306E73" w:rsidRPr="00D80C02" w:rsidRDefault="00306E73" w:rsidP="00306E73">
            <w:r w:rsidRPr="00D80C02">
              <w:rPr>
                <w:rFonts w:hint="eastAsia"/>
              </w:rPr>
              <w:t>220330_s_at</w:t>
            </w:r>
          </w:p>
        </w:tc>
        <w:tc>
          <w:tcPr>
            <w:tcW w:w="1659" w:type="dxa"/>
            <w:gridSpan w:val="2"/>
            <w:noWrap/>
            <w:hideMark/>
          </w:tcPr>
          <w:p w14:paraId="11083C31" w14:textId="77777777" w:rsidR="00306E73" w:rsidRPr="00D80C02" w:rsidRDefault="00306E73" w:rsidP="00306E73">
            <w:r w:rsidRPr="00D80C02">
              <w:rPr>
                <w:rFonts w:hint="eastAsia"/>
              </w:rPr>
              <w:t>SAMSN1</w:t>
            </w:r>
          </w:p>
        </w:tc>
        <w:tc>
          <w:tcPr>
            <w:tcW w:w="1659" w:type="dxa"/>
            <w:gridSpan w:val="2"/>
            <w:noWrap/>
            <w:hideMark/>
          </w:tcPr>
          <w:p w14:paraId="03F9EC8F" w14:textId="77777777" w:rsidR="00306E73" w:rsidRPr="00D80C02" w:rsidRDefault="00306E73" w:rsidP="00306E73">
            <w:r w:rsidRPr="00D80C02">
              <w:rPr>
                <w:rFonts w:hint="eastAsia"/>
              </w:rPr>
              <w:t>SAM domain, SH3 domain and nuclear localization signals 1</w:t>
            </w:r>
          </w:p>
        </w:tc>
        <w:tc>
          <w:tcPr>
            <w:tcW w:w="1659" w:type="dxa"/>
            <w:gridSpan w:val="2"/>
            <w:noWrap/>
            <w:hideMark/>
          </w:tcPr>
          <w:p w14:paraId="25F4EBBD" w14:textId="77777777" w:rsidR="00306E73" w:rsidRPr="00D80C02" w:rsidRDefault="00306E73" w:rsidP="00306E73">
            <w:r w:rsidRPr="00D80C02">
              <w:rPr>
                <w:rFonts w:hint="eastAsia"/>
              </w:rPr>
              <w:t>1.67E-02</w:t>
            </w:r>
          </w:p>
        </w:tc>
        <w:tc>
          <w:tcPr>
            <w:tcW w:w="1660" w:type="dxa"/>
            <w:noWrap/>
            <w:hideMark/>
          </w:tcPr>
          <w:p w14:paraId="40047792" w14:textId="77777777" w:rsidR="00306E73" w:rsidRPr="00D80C02" w:rsidRDefault="00306E73" w:rsidP="00306E73">
            <w:r w:rsidRPr="00D80C02">
              <w:rPr>
                <w:rFonts w:hint="eastAsia"/>
              </w:rPr>
              <w:t>1.038488</w:t>
            </w:r>
          </w:p>
        </w:tc>
      </w:tr>
      <w:tr w:rsidR="00306E73" w:rsidRPr="00D80C02" w14:paraId="49AB11C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B98D74" w14:textId="77777777" w:rsidR="00306E73" w:rsidRPr="00D80C02" w:rsidRDefault="00306E73" w:rsidP="00306E73">
            <w:r w:rsidRPr="00D80C02">
              <w:rPr>
                <w:rFonts w:hint="eastAsia"/>
              </w:rPr>
              <w:t>1562822_at</w:t>
            </w:r>
          </w:p>
        </w:tc>
        <w:tc>
          <w:tcPr>
            <w:tcW w:w="1659" w:type="dxa"/>
            <w:gridSpan w:val="2"/>
            <w:noWrap/>
            <w:hideMark/>
          </w:tcPr>
          <w:p w14:paraId="30749F2A" w14:textId="77777777" w:rsidR="00306E73" w:rsidRPr="00D80C02" w:rsidRDefault="00306E73" w:rsidP="00306E73">
            <w:r w:rsidRPr="00D80C02">
              <w:rPr>
                <w:rFonts w:hint="eastAsia"/>
              </w:rPr>
              <w:t>LOC101928389</w:t>
            </w:r>
          </w:p>
        </w:tc>
        <w:tc>
          <w:tcPr>
            <w:tcW w:w="1659" w:type="dxa"/>
            <w:gridSpan w:val="2"/>
            <w:noWrap/>
            <w:hideMark/>
          </w:tcPr>
          <w:p w14:paraId="050AEA33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389</w:t>
            </w:r>
          </w:p>
        </w:tc>
        <w:tc>
          <w:tcPr>
            <w:tcW w:w="1659" w:type="dxa"/>
            <w:gridSpan w:val="2"/>
            <w:noWrap/>
            <w:hideMark/>
          </w:tcPr>
          <w:p w14:paraId="0EC75523" w14:textId="77777777" w:rsidR="00306E73" w:rsidRPr="00D80C02" w:rsidRDefault="00306E73" w:rsidP="00306E73">
            <w:r w:rsidRPr="00D80C02">
              <w:rPr>
                <w:rFonts w:hint="eastAsia"/>
              </w:rPr>
              <w:t>1.68E-02</w:t>
            </w:r>
          </w:p>
        </w:tc>
        <w:tc>
          <w:tcPr>
            <w:tcW w:w="1660" w:type="dxa"/>
            <w:noWrap/>
            <w:hideMark/>
          </w:tcPr>
          <w:p w14:paraId="1019D272" w14:textId="77777777" w:rsidR="00306E73" w:rsidRPr="00D80C02" w:rsidRDefault="00306E73" w:rsidP="00306E73">
            <w:r w:rsidRPr="00D80C02">
              <w:rPr>
                <w:rFonts w:hint="eastAsia"/>
              </w:rPr>
              <w:t>1.215621</w:t>
            </w:r>
          </w:p>
        </w:tc>
      </w:tr>
      <w:tr w:rsidR="00306E73" w:rsidRPr="00D80C02" w14:paraId="271DDE3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D56871" w14:textId="77777777" w:rsidR="00306E73" w:rsidRPr="00D80C02" w:rsidRDefault="00306E73" w:rsidP="00306E73">
            <w:r w:rsidRPr="00D80C02">
              <w:rPr>
                <w:rFonts w:hint="eastAsia"/>
              </w:rPr>
              <w:t>240761_at</w:t>
            </w:r>
          </w:p>
        </w:tc>
        <w:tc>
          <w:tcPr>
            <w:tcW w:w="1659" w:type="dxa"/>
            <w:gridSpan w:val="2"/>
            <w:noWrap/>
            <w:hideMark/>
          </w:tcPr>
          <w:p w14:paraId="1014818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DBA070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4ABD84D" w14:textId="77777777" w:rsidR="00306E73" w:rsidRPr="00D80C02" w:rsidRDefault="00306E73" w:rsidP="00306E73">
            <w:r w:rsidRPr="00D80C02">
              <w:rPr>
                <w:rFonts w:hint="eastAsia"/>
              </w:rPr>
              <w:t>1.68E-02</w:t>
            </w:r>
          </w:p>
        </w:tc>
        <w:tc>
          <w:tcPr>
            <w:tcW w:w="1660" w:type="dxa"/>
            <w:noWrap/>
            <w:hideMark/>
          </w:tcPr>
          <w:p w14:paraId="2F95F67D" w14:textId="77777777" w:rsidR="00306E73" w:rsidRPr="00D80C02" w:rsidRDefault="00306E73" w:rsidP="00306E73">
            <w:r w:rsidRPr="00D80C02">
              <w:rPr>
                <w:rFonts w:hint="eastAsia"/>
              </w:rPr>
              <w:t>1.013584</w:t>
            </w:r>
          </w:p>
        </w:tc>
      </w:tr>
      <w:tr w:rsidR="00306E73" w:rsidRPr="00D80C02" w14:paraId="19DCDE1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E1F443" w14:textId="77777777" w:rsidR="00306E73" w:rsidRPr="00D80C02" w:rsidRDefault="00306E73" w:rsidP="00306E73">
            <w:r w:rsidRPr="00D80C02">
              <w:rPr>
                <w:rFonts w:hint="eastAsia"/>
              </w:rPr>
              <w:t>1555224_at</w:t>
            </w:r>
          </w:p>
        </w:tc>
        <w:tc>
          <w:tcPr>
            <w:tcW w:w="1659" w:type="dxa"/>
            <w:gridSpan w:val="2"/>
            <w:noWrap/>
            <w:hideMark/>
          </w:tcPr>
          <w:p w14:paraId="5A648ED9" w14:textId="77777777" w:rsidR="00306E73" w:rsidRPr="00D80C02" w:rsidRDefault="00306E73" w:rsidP="00306E73">
            <w:r w:rsidRPr="00D80C02">
              <w:rPr>
                <w:rFonts w:hint="eastAsia"/>
              </w:rPr>
              <w:t>CCDC148-AS1</w:t>
            </w:r>
          </w:p>
        </w:tc>
        <w:tc>
          <w:tcPr>
            <w:tcW w:w="1659" w:type="dxa"/>
            <w:gridSpan w:val="2"/>
            <w:noWrap/>
            <w:hideMark/>
          </w:tcPr>
          <w:p w14:paraId="5EC8F2DF" w14:textId="77777777" w:rsidR="00306E73" w:rsidRPr="00D80C02" w:rsidRDefault="00306E73" w:rsidP="00306E73">
            <w:r w:rsidRPr="00D80C02">
              <w:rPr>
                <w:rFonts w:hint="eastAsia"/>
              </w:rPr>
              <w:t>CCDC148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5E1A3F42" w14:textId="77777777" w:rsidR="00306E73" w:rsidRPr="00D80C02" w:rsidRDefault="00306E73" w:rsidP="00306E73">
            <w:r w:rsidRPr="00D80C02">
              <w:rPr>
                <w:rFonts w:hint="eastAsia"/>
              </w:rPr>
              <w:t>1.69E-02</w:t>
            </w:r>
          </w:p>
        </w:tc>
        <w:tc>
          <w:tcPr>
            <w:tcW w:w="1660" w:type="dxa"/>
            <w:noWrap/>
            <w:hideMark/>
          </w:tcPr>
          <w:p w14:paraId="2FF9B68C" w14:textId="77777777" w:rsidR="00306E73" w:rsidRPr="00D80C02" w:rsidRDefault="00306E73" w:rsidP="00306E73">
            <w:r w:rsidRPr="00D80C02">
              <w:rPr>
                <w:rFonts w:hint="eastAsia"/>
              </w:rPr>
              <w:t>1.166207</w:t>
            </w:r>
          </w:p>
        </w:tc>
      </w:tr>
      <w:tr w:rsidR="00306E73" w:rsidRPr="00D80C02" w14:paraId="3B4CC15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9411243" w14:textId="77777777" w:rsidR="00306E73" w:rsidRPr="00D80C02" w:rsidRDefault="00306E73" w:rsidP="00306E73">
            <w:r w:rsidRPr="00D80C02">
              <w:rPr>
                <w:rFonts w:hint="eastAsia"/>
              </w:rPr>
              <w:t>1552833_at</w:t>
            </w:r>
          </w:p>
        </w:tc>
        <w:tc>
          <w:tcPr>
            <w:tcW w:w="1659" w:type="dxa"/>
            <w:gridSpan w:val="2"/>
            <w:noWrap/>
            <w:hideMark/>
          </w:tcPr>
          <w:p w14:paraId="6066827C" w14:textId="77777777" w:rsidR="00306E73" w:rsidRPr="00D80C02" w:rsidRDefault="00306E73" w:rsidP="00306E73">
            <w:r w:rsidRPr="00D80C02">
              <w:rPr>
                <w:rFonts w:hint="eastAsia"/>
              </w:rPr>
              <w:t>B3GNT6</w:t>
            </w:r>
          </w:p>
        </w:tc>
        <w:tc>
          <w:tcPr>
            <w:tcW w:w="1659" w:type="dxa"/>
            <w:gridSpan w:val="2"/>
            <w:noWrap/>
            <w:hideMark/>
          </w:tcPr>
          <w:p w14:paraId="57A8A956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UDP-</w:t>
            </w:r>
            <w:proofErr w:type="gramStart"/>
            <w:r w:rsidRPr="00D80C02">
              <w:rPr>
                <w:rFonts w:hint="eastAsia"/>
              </w:rPr>
              <w:t>GlcNAc:betaGal</w:t>
            </w:r>
            <w:proofErr w:type="spellEnd"/>
            <w:proofErr w:type="gramEnd"/>
            <w:r w:rsidRPr="00D80C02">
              <w:rPr>
                <w:rFonts w:hint="eastAsia"/>
              </w:rPr>
              <w:t xml:space="preserve"> beta-1,3-N-acetylglucosaminyltransferase 6</w:t>
            </w:r>
          </w:p>
        </w:tc>
        <w:tc>
          <w:tcPr>
            <w:tcW w:w="1659" w:type="dxa"/>
            <w:gridSpan w:val="2"/>
            <w:noWrap/>
            <w:hideMark/>
          </w:tcPr>
          <w:p w14:paraId="7C751D5B" w14:textId="77777777" w:rsidR="00306E73" w:rsidRPr="00D80C02" w:rsidRDefault="00306E73" w:rsidP="00306E73">
            <w:r w:rsidRPr="00D80C02">
              <w:rPr>
                <w:rFonts w:hint="eastAsia"/>
              </w:rPr>
              <w:t>1.69E-02</w:t>
            </w:r>
          </w:p>
        </w:tc>
        <w:tc>
          <w:tcPr>
            <w:tcW w:w="1660" w:type="dxa"/>
            <w:noWrap/>
            <w:hideMark/>
          </w:tcPr>
          <w:p w14:paraId="33F43973" w14:textId="77777777" w:rsidR="00306E73" w:rsidRPr="00D80C02" w:rsidRDefault="00306E73" w:rsidP="00306E73">
            <w:r w:rsidRPr="00D80C02">
              <w:rPr>
                <w:rFonts w:hint="eastAsia"/>
              </w:rPr>
              <w:t>1.064154</w:t>
            </w:r>
          </w:p>
        </w:tc>
      </w:tr>
      <w:tr w:rsidR="00306E73" w:rsidRPr="00D80C02" w14:paraId="68FC1E8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AA1711C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33769_at</w:t>
            </w:r>
          </w:p>
        </w:tc>
        <w:tc>
          <w:tcPr>
            <w:tcW w:w="1659" w:type="dxa"/>
            <w:gridSpan w:val="2"/>
            <w:noWrap/>
            <w:hideMark/>
          </w:tcPr>
          <w:p w14:paraId="6E7CFE7C" w14:textId="77777777" w:rsidR="00306E73" w:rsidRPr="00D80C02" w:rsidRDefault="00306E73" w:rsidP="00306E73">
            <w:r w:rsidRPr="00D80C02">
              <w:rPr>
                <w:rFonts w:hint="eastAsia"/>
              </w:rPr>
              <w:t>LOC284561</w:t>
            </w:r>
          </w:p>
        </w:tc>
        <w:tc>
          <w:tcPr>
            <w:tcW w:w="1659" w:type="dxa"/>
            <w:gridSpan w:val="2"/>
            <w:noWrap/>
            <w:hideMark/>
          </w:tcPr>
          <w:p w14:paraId="4C3BC78B" w14:textId="77777777" w:rsidR="00306E73" w:rsidRPr="00D80C02" w:rsidRDefault="00306E73" w:rsidP="00306E73">
            <w:r w:rsidRPr="00D80C02">
              <w:rPr>
                <w:rFonts w:hint="eastAsia"/>
              </w:rPr>
              <w:t>uncharacterized LOC284561</w:t>
            </w:r>
          </w:p>
        </w:tc>
        <w:tc>
          <w:tcPr>
            <w:tcW w:w="1659" w:type="dxa"/>
            <w:gridSpan w:val="2"/>
            <w:noWrap/>
            <w:hideMark/>
          </w:tcPr>
          <w:p w14:paraId="2C62F9F0" w14:textId="77777777" w:rsidR="00306E73" w:rsidRPr="00D80C02" w:rsidRDefault="00306E73" w:rsidP="00306E73">
            <w:r w:rsidRPr="00D80C02">
              <w:rPr>
                <w:rFonts w:hint="eastAsia"/>
              </w:rPr>
              <w:t>1.71E-02</w:t>
            </w:r>
          </w:p>
        </w:tc>
        <w:tc>
          <w:tcPr>
            <w:tcW w:w="1660" w:type="dxa"/>
            <w:noWrap/>
            <w:hideMark/>
          </w:tcPr>
          <w:p w14:paraId="6C1B28E1" w14:textId="77777777" w:rsidR="00306E73" w:rsidRPr="00D80C02" w:rsidRDefault="00306E73" w:rsidP="00306E73">
            <w:r w:rsidRPr="00D80C02">
              <w:rPr>
                <w:rFonts w:hint="eastAsia"/>
              </w:rPr>
              <w:t>1.194946</w:t>
            </w:r>
          </w:p>
        </w:tc>
      </w:tr>
      <w:tr w:rsidR="00306E73" w:rsidRPr="00D80C02" w14:paraId="7EDD94C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2BCBFA" w14:textId="77777777" w:rsidR="00306E73" w:rsidRPr="00D80C02" w:rsidRDefault="00306E73" w:rsidP="00306E73">
            <w:r w:rsidRPr="00D80C02">
              <w:rPr>
                <w:rFonts w:hint="eastAsia"/>
              </w:rPr>
              <w:t>240059_at</w:t>
            </w:r>
          </w:p>
        </w:tc>
        <w:tc>
          <w:tcPr>
            <w:tcW w:w="1659" w:type="dxa"/>
            <w:gridSpan w:val="2"/>
            <w:noWrap/>
            <w:hideMark/>
          </w:tcPr>
          <w:p w14:paraId="4A3D12B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40472C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9B39315" w14:textId="77777777" w:rsidR="00306E73" w:rsidRPr="00D80C02" w:rsidRDefault="00306E73" w:rsidP="00306E73">
            <w:r w:rsidRPr="00D80C02">
              <w:rPr>
                <w:rFonts w:hint="eastAsia"/>
              </w:rPr>
              <w:t>1.71E-02</w:t>
            </w:r>
          </w:p>
        </w:tc>
        <w:tc>
          <w:tcPr>
            <w:tcW w:w="1660" w:type="dxa"/>
            <w:noWrap/>
            <w:hideMark/>
          </w:tcPr>
          <w:p w14:paraId="591E6A37" w14:textId="77777777" w:rsidR="00306E73" w:rsidRPr="00D80C02" w:rsidRDefault="00306E73" w:rsidP="00306E73">
            <w:r w:rsidRPr="00D80C02">
              <w:rPr>
                <w:rFonts w:hint="eastAsia"/>
              </w:rPr>
              <w:t>1.143541</w:t>
            </w:r>
          </w:p>
        </w:tc>
      </w:tr>
      <w:tr w:rsidR="00306E73" w:rsidRPr="00D80C02" w14:paraId="2EBE3AC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A247A1" w14:textId="77777777" w:rsidR="00306E73" w:rsidRPr="00D80C02" w:rsidRDefault="00306E73" w:rsidP="00306E73">
            <w:r w:rsidRPr="00D80C02">
              <w:rPr>
                <w:rFonts w:hint="eastAsia"/>
              </w:rPr>
              <w:t>243499_at</w:t>
            </w:r>
          </w:p>
        </w:tc>
        <w:tc>
          <w:tcPr>
            <w:tcW w:w="1659" w:type="dxa"/>
            <w:gridSpan w:val="2"/>
            <w:noWrap/>
            <w:hideMark/>
          </w:tcPr>
          <w:p w14:paraId="0DA2A62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3CD2EF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1906D4F" w14:textId="77777777" w:rsidR="00306E73" w:rsidRPr="00D80C02" w:rsidRDefault="00306E73" w:rsidP="00306E73">
            <w:r w:rsidRPr="00D80C02">
              <w:rPr>
                <w:rFonts w:hint="eastAsia"/>
              </w:rPr>
              <w:t>1.71E-02</w:t>
            </w:r>
          </w:p>
        </w:tc>
        <w:tc>
          <w:tcPr>
            <w:tcW w:w="1660" w:type="dxa"/>
            <w:noWrap/>
            <w:hideMark/>
          </w:tcPr>
          <w:p w14:paraId="7CBE61E3" w14:textId="77777777" w:rsidR="00306E73" w:rsidRPr="00D80C02" w:rsidRDefault="00306E73" w:rsidP="00306E73">
            <w:r w:rsidRPr="00D80C02">
              <w:rPr>
                <w:rFonts w:hint="eastAsia"/>
              </w:rPr>
              <w:t>1.067669</w:t>
            </w:r>
          </w:p>
        </w:tc>
      </w:tr>
      <w:tr w:rsidR="00306E73" w:rsidRPr="00D80C02" w14:paraId="408A96A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E19AC4" w14:textId="77777777" w:rsidR="00306E73" w:rsidRPr="00D80C02" w:rsidRDefault="00306E73" w:rsidP="00306E73">
            <w:r w:rsidRPr="00D80C02">
              <w:rPr>
                <w:rFonts w:hint="eastAsia"/>
              </w:rPr>
              <w:t>208501_at</w:t>
            </w:r>
          </w:p>
        </w:tc>
        <w:tc>
          <w:tcPr>
            <w:tcW w:w="1659" w:type="dxa"/>
            <w:gridSpan w:val="2"/>
            <w:noWrap/>
            <w:hideMark/>
          </w:tcPr>
          <w:p w14:paraId="33FB2D11" w14:textId="77777777" w:rsidR="00306E73" w:rsidRPr="00D80C02" w:rsidRDefault="00306E73" w:rsidP="00306E73">
            <w:r w:rsidRPr="00D80C02">
              <w:rPr>
                <w:rFonts w:hint="eastAsia"/>
              </w:rPr>
              <w:t>GFI1B</w:t>
            </w:r>
          </w:p>
        </w:tc>
        <w:tc>
          <w:tcPr>
            <w:tcW w:w="1659" w:type="dxa"/>
            <w:gridSpan w:val="2"/>
            <w:noWrap/>
            <w:hideMark/>
          </w:tcPr>
          <w:p w14:paraId="45FCB32D" w14:textId="77777777" w:rsidR="00306E73" w:rsidRPr="00D80C02" w:rsidRDefault="00306E73" w:rsidP="00306E73">
            <w:r w:rsidRPr="00D80C02">
              <w:rPr>
                <w:rFonts w:hint="eastAsia"/>
              </w:rPr>
              <w:t>growth factor independent 1B transcriptional repressor</w:t>
            </w:r>
          </w:p>
        </w:tc>
        <w:tc>
          <w:tcPr>
            <w:tcW w:w="1659" w:type="dxa"/>
            <w:gridSpan w:val="2"/>
            <w:noWrap/>
            <w:hideMark/>
          </w:tcPr>
          <w:p w14:paraId="0A72A290" w14:textId="77777777" w:rsidR="00306E73" w:rsidRPr="00D80C02" w:rsidRDefault="00306E73" w:rsidP="00306E73">
            <w:r w:rsidRPr="00D80C02">
              <w:rPr>
                <w:rFonts w:hint="eastAsia"/>
              </w:rPr>
              <w:t>1.72E-02</w:t>
            </w:r>
          </w:p>
        </w:tc>
        <w:tc>
          <w:tcPr>
            <w:tcW w:w="1660" w:type="dxa"/>
            <w:noWrap/>
            <w:hideMark/>
          </w:tcPr>
          <w:p w14:paraId="6AD3204A" w14:textId="77777777" w:rsidR="00306E73" w:rsidRPr="00D80C02" w:rsidRDefault="00306E73" w:rsidP="00306E73">
            <w:r w:rsidRPr="00D80C02">
              <w:rPr>
                <w:rFonts w:hint="eastAsia"/>
              </w:rPr>
              <w:t>1.191534</w:t>
            </w:r>
          </w:p>
        </w:tc>
      </w:tr>
      <w:tr w:rsidR="00306E73" w:rsidRPr="00D80C02" w14:paraId="2588B63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FC1F0D0" w14:textId="77777777" w:rsidR="00306E73" w:rsidRPr="00D80C02" w:rsidRDefault="00306E73" w:rsidP="00306E73">
            <w:r w:rsidRPr="00D80C02">
              <w:rPr>
                <w:rFonts w:hint="eastAsia"/>
              </w:rPr>
              <w:t>1568924_a_at</w:t>
            </w:r>
          </w:p>
        </w:tc>
        <w:tc>
          <w:tcPr>
            <w:tcW w:w="1659" w:type="dxa"/>
            <w:gridSpan w:val="2"/>
            <w:noWrap/>
            <w:hideMark/>
          </w:tcPr>
          <w:p w14:paraId="6E40303B" w14:textId="77777777" w:rsidR="00306E73" w:rsidRPr="00D80C02" w:rsidRDefault="00306E73" w:rsidP="00306E73">
            <w:r w:rsidRPr="00D80C02">
              <w:rPr>
                <w:rFonts w:hint="eastAsia"/>
              </w:rPr>
              <w:t>IQUB</w:t>
            </w:r>
          </w:p>
        </w:tc>
        <w:tc>
          <w:tcPr>
            <w:tcW w:w="1659" w:type="dxa"/>
            <w:gridSpan w:val="2"/>
            <w:noWrap/>
            <w:hideMark/>
          </w:tcPr>
          <w:p w14:paraId="2F872B04" w14:textId="77777777" w:rsidR="00306E73" w:rsidRPr="00D80C02" w:rsidRDefault="00306E73" w:rsidP="00306E73">
            <w:r w:rsidRPr="00D80C02">
              <w:rPr>
                <w:rFonts w:hint="eastAsia"/>
              </w:rPr>
              <w:t>IQ motif and ubiquitin domain containing</w:t>
            </w:r>
          </w:p>
        </w:tc>
        <w:tc>
          <w:tcPr>
            <w:tcW w:w="1659" w:type="dxa"/>
            <w:gridSpan w:val="2"/>
            <w:noWrap/>
            <w:hideMark/>
          </w:tcPr>
          <w:p w14:paraId="6F89FB5D" w14:textId="77777777" w:rsidR="00306E73" w:rsidRPr="00D80C02" w:rsidRDefault="00306E73" w:rsidP="00306E73">
            <w:r w:rsidRPr="00D80C02">
              <w:rPr>
                <w:rFonts w:hint="eastAsia"/>
              </w:rPr>
              <w:t>1.73E-02</w:t>
            </w:r>
          </w:p>
        </w:tc>
        <w:tc>
          <w:tcPr>
            <w:tcW w:w="1660" w:type="dxa"/>
            <w:noWrap/>
            <w:hideMark/>
          </w:tcPr>
          <w:p w14:paraId="1B7D007F" w14:textId="77777777" w:rsidR="00306E73" w:rsidRPr="00D80C02" w:rsidRDefault="00306E73" w:rsidP="00306E73">
            <w:r w:rsidRPr="00D80C02">
              <w:rPr>
                <w:rFonts w:hint="eastAsia"/>
              </w:rPr>
              <w:t>1.084553</w:t>
            </w:r>
          </w:p>
        </w:tc>
      </w:tr>
      <w:tr w:rsidR="00306E73" w:rsidRPr="00D80C02" w14:paraId="655ABF5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C35106" w14:textId="77777777" w:rsidR="00306E73" w:rsidRPr="00D80C02" w:rsidRDefault="00306E73" w:rsidP="00306E73">
            <w:r w:rsidRPr="00D80C02">
              <w:rPr>
                <w:rFonts w:hint="eastAsia"/>
              </w:rPr>
              <w:t>215249_at</w:t>
            </w:r>
          </w:p>
        </w:tc>
        <w:tc>
          <w:tcPr>
            <w:tcW w:w="1659" w:type="dxa"/>
            <w:gridSpan w:val="2"/>
            <w:noWrap/>
            <w:hideMark/>
          </w:tcPr>
          <w:p w14:paraId="4807FC04" w14:textId="77777777" w:rsidR="00306E73" w:rsidRPr="00D80C02" w:rsidRDefault="00306E73" w:rsidP="00306E73">
            <w:r w:rsidRPr="00D80C02">
              <w:rPr>
                <w:rFonts w:hint="eastAsia"/>
              </w:rPr>
              <w:t>RPL35A</w:t>
            </w:r>
          </w:p>
        </w:tc>
        <w:tc>
          <w:tcPr>
            <w:tcW w:w="1659" w:type="dxa"/>
            <w:gridSpan w:val="2"/>
            <w:noWrap/>
            <w:hideMark/>
          </w:tcPr>
          <w:p w14:paraId="755BFF10" w14:textId="77777777" w:rsidR="00306E73" w:rsidRPr="00D80C02" w:rsidRDefault="00306E73" w:rsidP="00306E73">
            <w:r w:rsidRPr="00D80C02">
              <w:rPr>
                <w:rFonts w:hint="eastAsia"/>
              </w:rPr>
              <w:t>ribosomal protein L35a</w:t>
            </w:r>
          </w:p>
        </w:tc>
        <w:tc>
          <w:tcPr>
            <w:tcW w:w="1659" w:type="dxa"/>
            <w:gridSpan w:val="2"/>
            <w:noWrap/>
            <w:hideMark/>
          </w:tcPr>
          <w:p w14:paraId="6555124E" w14:textId="77777777" w:rsidR="00306E73" w:rsidRPr="00D80C02" w:rsidRDefault="00306E73" w:rsidP="00306E73">
            <w:r w:rsidRPr="00D80C02">
              <w:rPr>
                <w:rFonts w:hint="eastAsia"/>
              </w:rPr>
              <w:t>1.74E-02</w:t>
            </w:r>
          </w:p>
        </w:tc>
        <w:tc>
          <w:tcPr>
            <w:tcW w:w="1660" w:type="dxa"/>
            <w:noWrap/>
            <w:hideMark/>
          </w:tcPr>
          <w:p w14:paraId="0BAC202B" w14:textId="77777777" w:rsidR="00306E73" w:rsidRPr="00D80C02" w:rsidRDefault="00306E73" w:rsidP="00306E73">
            <w:r w:rsidRPr="00D80C02">
              <w:rPr>
                <w:rFonts w:hint="eastAsia"/>
              </w:rPr>
              <w:t>1.1124</w:t>
            </w:r>
          </w:p>
        </w:tc>
      </w:tr>
      <w:tr w:rsidR="00306E73" w:rsidRPr="00D80C02" w14:paraId="1E93CBD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6ACBB6" w14:textId="77777777" w:rsidR="00306E73" w:rsidRPr="00D80C02" w:rsidRDefault="00306E73" w:rsidP="00306E73">
            <w:r w:rsidRPr="00D80C02">
              <w:rPr>
                <w:rFonts w:hint="eastAsia"/>
              </w:rPr>
              <w:t>221414_s_at</w:t>
            </w:r>
          </w:p>
        </w:tc>
        <w:tc>
          <w:tcPr>
            <w:tcW w:w="1659" w:type="dxa"/>
            <w:gridSpan w:val="2"/>
            <w:noWrap/>
            <w:hideMark/>
          </w:tcPr>
          <w:p w14:paraId="4D15E8EC" w14:textId="77777777" w:rsidR="00306E73" w:rsidRPr="00D80C02" w:rsidRDefault="00306E73" w:rsidP="00306E73">
            <w:r w:rsidRPr="00D80C02">
              <w:rPr>
                <w:rFonts w:hint="eastAsia"/>
              </w:rPr>
              <w:t>DEFB126</w:t>
            </w:r>
          </w:p>
        </w:tc>
        <w:tc>
          <w:tcPr>
            <w:tcW w:w="1659" w:type="dxa"/>
            <w:gridSpan w:val="2"/>
            <w:noWrap/>
            <w:hideMark/>
          </w:tcPr>
          <w:p w14:paraId="5C957D79" w14:textId="77777777" w:rsidR="00306E73" w:rsidRPr="00D80C02" w:rsidRDefault="00306E73" w:rsidP="00306E73">
            <w:r w:rsidRPr="00D80C02">
              <w:rPr>
                <w:rFonts w:hint="eastAsia"/>
              </w:rPr>
              <w:t>defensin beta 126</w:t>
            </w:r>
          </w:p>
        </w:tc>
        <w:tc>
          <w:tcPr>
            <w:tcW w:w="1659" w:type="dxa"/>
            <w:gridSpan w:val="2"/>
            <w:noWrap/>
            <w:hideMark/>
          </w:tcPr>
          <w:p w14:paraId="6DFB7FB1" w14:textId="77777777" w:rsidR="00306E73" w:rsidRPr="00D80C02" w:rsidRDefault="00306E73" w:rsidP="00306E73">
            <w:r w:rsidRPr="00D80C02">
              <w:rPr>
                <w:rFonts w:hint="eastAsia"/>
              </w:rPr>
              <w:t>1.75E-02</w:t>
            </w:r>
          </w:p>
        </w:tc>
        <w:tc>
          <w:tcPr>
            <w:tcW w:w="1660" w:type="dxa"/>
            <w:noWrap/>
            <w:hideMark/>
          </w:tcPr>
          <w:p w14:paraId="645EA95A" w14:textId="77777777" w:rsidR="00306E73" w:rsidRPr="00D80C02" w:rsidRDefault="00306E73" w:rsidP="00306E73">
            <w:r w:rsidRPr="00D80C02">
              <w:rPr>
                <w:rFonts w:hint="eastAsia"/>
              </w:rPr>
              <w:t>1.304285</w:t>
            </w:r>
          </w:p>
        </w:tc>
      </w:tr>
      <w:tr w:rsidR="00306E73" w:rsidRPr="00D80C02" w14:paraId="1A784A4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700EC40" w14:textId="77777777" w:rsidR="00306E73" w:rsidRPr="00D80C02" w:rsidRDefault="00306E73" w:rsidP="00306E73">
            <w:r w:rsidRPr="00D80C02">
              <w:rPr>
                <w:rFonts w:hint="eastAsia"/>
              </w:rPr>
              <w:t>243666_at</w:t>
            </w:r>
          </w:p>
        </w:tc>
        <w:tc>
          <w:tcPr>
            <w:tcW w:w="1659" w:type="dxa"/>
            <w:gridSpan w:val="2"/>
            <w:noWrap/>
            <w:hideMark/>
          </w:tcPr>
          <w:p w14:paraId="69741C9A" w14:textId="77777777" w:rsidR="00306E73" w:rsidRPr="00D80C02" w:rsidRDefault="00306E73" w:rsidP="00306E73">
            <w:r w:rsidRPr="00D80C02">
              <w:rPr>
                <w:rFonts w:hint="eastAsia"/>
              </w:rPr>
              <w:t>CELF4</w:t>
            </w:r>
          </w:p>
        </w:tc>
        <w:tc>
          <w:tcPr>
            <w:tcW w:w="1659" w:type="dxa"/>
            <w:gridSpan w:val="2"/>
            <w:noWrap/>
            <w:hideMark/>
          </w:tcPr>
          <w:p w14:paraId="267A397B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UGBP, </w:t>
            </w:r>
            <w:proofErr w:type="spellStart"/>
            <w:r w:rsidRPr="00D80C02">
              <w:rPr>
                <w:rFonts w:hint="eastAsia"/>
              </w:rPr>
              <w:t>Elav</w:t>
            </w:r>
            <w:proofErr w:type="spellEnd"/>
            <w:r w:rsidRPr="00D80C02">
              <w:rPr>
                <w:rFonts w:hint="eastAsia"/>
              </w:rPr>
              <w:t>-like family member 4</w:t>
            </w:r>
          </w:p>
        </w:tc>
        <w:tc>
          <w:tcPr>
            <w:tcW w:w="1659" w:type="dxa"/>
            <w:gridSpan w:val="2"/>
            <w:noWrap/>
            <w:hideMark/>
          </w:tcPr>
          <w:p w14:paraId="39FBEEFD" w14:textId="77777777" w:rsidR="00306E73" w:rsidRPr="00D80C02" w:rsidRDefault="00306E73" w:rsidP="00306E73">
            <w:r w:rsidRPr="00D80C02">
              <w:rPr>
                <w:rFonts w:hint="eastAsia"/>
              </w:rPr>
              <w:t>1.76E-02</w:t>
            </w:r>
          </w:p>
        </w:tc>
        <w:tc>
          <w:tcPr>
            <w:tcW w:w="1660" w:type="dxa"/>
            <w:noWrap/>
            <w:hideMark/>
          </w:tcPr>
          <w:p w14:paraId="110C2872" w14:textId="77777777" w:rsidR="00306E73" w:rsidRPr="00D80C02" w:rsidRDefault="00306E73" w:rsidP="00306E73">
            <w:r w:rsidRPr="00D80C02">
              <w:rPr>
                <w:rFonts w:hint="eastAsia"/>
              </w:rPr>
              <w:t>1.181382</w:t>
            </w:r>
          </w:p>
        </w:tc>
      </w:tr>
      <w:tr w:rsidR="00306E73" w:rsidRPr="00D80C02" w14:paraId="6A9E20E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C717E2" w14:textId="77777777" w:rsidR="00306E73" w:rsidRPr="00D80C02" w:rsidRDefault="00306E73" w:rsidP="00306E73">
            <w:r w:rsidRPr="00D80C02">
              <w:rPr>
                <w:rFonts w:hint="eastAsia"/>
              </w:rPr>
              <w:t>1570398_at</w:t>
            </w:r>
          </w:p>
        </w:tc>
        <w:tc>
          <w:tcPr>
            <w:tcW w:w="1659" w:type="dxa"/>
            <w:gridSpan w:val="2"/>
            <w:noWrap/>
            <w:hideMark/>
          </w:tcPr>
          <w:p w14:paraId="57EBFD83" w14:textId="77777777" w:rsidR="00306E73" w:rsidRPr="00D80C02" w:rsidRDefault="00306E73" w:rsidP="00306E73">
            <w:r w:rsidRPr="00D80C02">
              <w:rPr>
                <w:rFonts w:hint="eastAsia"/>
              </w:rPr>
              <w:t>FAM47E</w:t>
            </w:r>
          </w:p>
        </w:tc>
        <w:tc>
          <w:tcPr>
            <w:tcW w:w="1659" w:type="dxa"/>
            <w:gridSpan w:val="2"/>
            <w:noWrap/>
            <w:hideMark/>
          </w:tcPr>
          <w:p w14:paraId="13695E36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47 member E</w:t>
            </w:r>
          </w:p>
        </w:tc>
        <w:tc>
          <w:tcPr>
            <w:tcW w:w="1659" w:type="dxa"/>
            <w:gridSpan w:val="2"/>
            <w:noWrap/>
            <w:hideMark/>
          </w:tcPr>
          <w:p w14:paraId="4C500C5E" w14:textId="77777777" w:rsidR="00306E73" w:rsidRPr="00D80C02" w:rsidRDefault="00306E73" w:rsidP="00306E73">
            <w:r w:rsidRPr="00D80C02">
              <w:rPr>
                <w:rFonts w:hint="eastAsia"/>
              </w:rPr>
              <w:t>1.76E-02</w:t>
            </w:r>
          </w:p>
        </w:tc>
        <w:tc>
          <w:tcPr>
            <w:tcW w:w="1660" w:type="dxa"/>
            <w:noWrap/>
            <w:hideMark/>
          </w:tcPr>
          <w:p w14:paraId="35F74851" w14:textId="77777777" w:rsidR="00306E73" w:rsidRPr="00D80C02" w:rsidRDefault="00306E73" w:rsidP="00306E73">
            <w:r w:rsidRPr="00D80C02">
              <w:rPr>
                <w:rFonts w:hint="eastAsia"/>
              </w:rPr>
              <w:t>1.212613</w:t>
            </w:r>
          </w:p>
        </w:tc>
      </w:tr>
      <w:tr w:rsidR="00306E73" w:rsidRPr="00D80C02" w14:paraId="19B936D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61BAE0" w14:textId="77777777" w:rsidR="00306E73" w:rsidRPr="00D80C02" w:rsidRDefault="00306E73" w:rsidP="00306E73">
            <w:r w:rsidRPr="00D80C02">
              <w:rPr>
                <w:rFonts w:hint="eastAsia"/>
              </w:rPr>
              <w:t>215060_at</w:t>
            </w:r>
          </w:p>
        </w:tc>
        <w:tc>
          <w:tcPr>
            <w:tcW w:w="1659" w:type="dxa"/>
            <w:gridSpan w:val="2"/>
            <w:noWrap/>
            <w:hideMark/>
          </w:tcPr>
          <w:p w14:paraId="734B059A" w14:textId="77777777" w:rsidR="00306E73" w:rsidRPr="00D80C02" w:rsidRDefault="00306E73" w:rsidP="00306E73">
            <w:r w:rsidRPr="00D80C02">
              <w:rPr>
                <w:rFonts w:hint="eastAsia"/>
              </w:rPr>
              <w:t>LOC101927610</w:t>
            </w:r>
          </w:p>
        </w:tc>
        <w:tc>
          <w:tcPr>
            <w:tcW w:w="1659" w:type="dxa"/>
            <w:gridSpan w:val="2"/>
            <w:noWrap/>
            <w:hideMark/>
          </w:tcPr>
          <w:p w14:paraId="2022EA2C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610</w:t>
            </w:r>
          </w:p>
        </w:tc>
        <w:tc>
          <w:tcPr>
            <w:tcW w:w="1659" w:type="dxa"/>
            <w:gridSpan w:val="2"/>
            <w:noWrap/>
            <w:hideMark/>
          </w:tcPr>
          <w:p w14:paraId="767E4BF5" w14:textId="77777777" w:rsidR="00306E73" w:rsidRPr="00D80C02" w:rsidRDefault="00306E73" w:rsidP="00306E73">
            <w:r w:rsidRPr="00D80C02">
              <w:rPr>
                <w:rFonts w:hint="eastAsia"/>
              </w:rPr>
              <w:t>1.78E-02</w:t>
            </w:r>
          </w:p>
        </w:tc>
        <w:tc>
          <w:tcPr>
            <w:tcW w:w="1660" w:type="dxa"/>
            <w:noWrap/>
            <w:hideMark/>
          </w:tcPr>
          <w:p w14:paraId="6634FC20" w14:textId="77777777" w:rsidR="00306E73" w:rsidRPr="00D80C02" w:rsidRDefault="00306E73" w:rsidP="00306E73">
            <w:r w:rsidRPr="00D80C02">
              <w:rPr>
                <w:rFonts w:hint="eastAsia"/>
              </w:rPr>
              <w:t>1.279327</w:t>
            </w:r>
          </w:p>
        </w:tc>
      </w:tr>
      <w:tr w:rsidR="00306E73" w:rsidRPr="00D80C02" w14:paraId="5136CF5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17A6A97" w14:textId="77777777" w:rsidR="00306E73" w:rsidRPr="00D80C02" w:rsidRDefault="00306E73" w:rsidP="00306E73">
            <w:r w:rsidRPr="00D80C02">
              <w:rPr>
                <w:rFonts w:hint="eastAsia"/>
              </w:rPr>
              <w:t>236622_at</w:t>
            </w:r>
          </w:p>
        </w:tc>
        <w:tc>
          <w:tcPr>
            <w:tcW w:w="1659" w:type="dxa"/>
            <w:gridSpan w:val="2"/>
            <w:noWrap/>
            <w:hideMark/>
          </w:tcPr>
          <w:p w14:paraId="00580670" w14:textId="77777777" w:rsidR="00306E73" w:rsidRPr="00D80C02" w:rsidRDefault="00306E73" w:rsidP="00306E73">
            <w:r w:rsidRPr="00D80C02">
              <w:rPr>
                <w:rFonts w:hint="eastAsia"/>
              </w:rPr>
              <w:t>PIGM</w:t>
            </w:r>
          </w:p>
        </w:tc>
        <w:tc>
          <w:tcPr>
            <w:tcW w:w="1659" w:type="dxa"/>
            <w:gridSpan w:val="2"/>
            <w:noWrap/>
            <w:hideMark/>
          </w:tcPr>
          <w:p w14:paraId="4BFBB999" w14:textId="77777777" w:rsidR="00306E73" w:rsidRPr="00D80C02" w:rsidRDefault="00306E73" w:rsidP="00306E73">
            <w:r w:rsidRPr="00D80C02">
              <w:rPr>
                <w:rFonts w:hint="eastAsia"/>
              </w:rPr>
              <w:t>phosphatidylinositol glycan anchor biosynthesis class M</w:t>
            </w:r>
          </w:p>
        </w:tc>
        <w:tc>
          <w:tcPr>
            <w:tcW w:w="1659" w:type="dxa"/>
            <w:gridSpan w:val="2"/>
            <w:noWrap/>
            <w:hideMark/>
          </w:tcPr>
          <w:p w14:paraId="130C044B" w14:textId="77777777" w:rsidR="00306E73" w:rsidRPr="00D80C02" w:rsidRDefault="00306E73" w:rsidP="00306E73">
            <w:r w:rsidRPr="00D80C02">
              <w:rPr>
                <w:rFonts w:hint="eastAsia"/>
              </w:rPr>
              <w:t>1.79E-02</w:t>
            </w:r>
          </w:p>
        </w:tc>
        <w:tc>
          <w:tcPr>
            <w:tcW w:w="1660" w:type="dxa"/>
            <w:noWrap/>
            <w:hideMark/>
          </w:tcPr>
          <w:p w14:paraId="4F0D6DB6" w14:textId="77777777" w:rsidR="00306E73" w:rsidRPr="00D80C02" w:rsidRDefault="00306E73" w:rsidP="00306E73">
            <w:r w:rsidRPr="00D80C02">
              <w:rPr>
                <w:rFonts w:hint="eastAsia"/>
              </w:rPr>
              <w:t>1.102629</w:t>
            </w:r>
          </w:p>
        </w:tc>
      </w:tr>
      <w:tr w:rsidR="00306E73" w:rsidRPr="00D80C02" w14:paraId="24FD561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EBDDA02" w14:textId="77777777" w:rsidR="00306E73" w:rsidRPr="00D80C02" w:rsidRDefault="00306E73" w:rsidP="00306E73">
            <w:r w:rsidRPr="00D80C02">
              <w:rPr>
                <w:rFonts w:hint="eastAsia"/>
              </w:rPr>
              <w:t>1565728_at</w:t>
            </w:r>
          </w:p>
        </w:tc>
        <w:tc>
          <w:tcPr>
            <w:tcW w:w="1659" w:type="dxa"/>
            <w:gridSpan w:val="2"/>
            <w:noWrap/>
            <w:hideMark/>
          </w:tcPr>
          <w:p w14:paraId="1461538C" w14:textId="77777777" w:rsidR="00306E73" w:rsidRPr="00D80C02" w:rsidRDefault="00306E73" w:rsidP="00306E73">
            <w:r w:rsidRPr="00D80C02">
              <w:rPr>
                <w:rFonts w:hint="eastAsia"/>
              </w:rPr>
              <w:t>TTC34///LOC284630</w:t>
            </w:r>
          </w:p>
        </w:tc>
        <w:tc>
          <w:tcPr>
            <w:tcW w:w="1659" w:type="dxa"/>
            <w:gridSpan w:val="2"/>
            <w:noWrap/>
            <w:hideMark/>
          </w:tcPr>
          <w:p w14:paraId="74CEED02" w14:textId="77777777" w:rsidR="00306E73" w:rsidRPr="00D80C02" w:rsidRDefault="00306E73" w:rsidP="00306E73">
            <w:r w:rsidRPr="00D80C02">
              <w:rPr>
                <w:rFonts w:hint="eastAsia"/>
              </w:rPr>
              <w:t>tetratricopeptide repeat domain 34///uncharacterized LOC284630</w:t>
            </w:r>
          </w:p>
        </w:tc>
        <w:tc>
          <w:tcPr>
            <w:tcW w:w="1659" w:type="dxa"/>
            <w:gridSpan w:val="2"/>
            <w:noWrap/>
            <w:hideMark/>
          </w:tcPr>
          <w:p w14:paraId="41676D0C" w14:textId="77777777" w:rsidR="00306E73" w:rsidRPr="00D80C02" w:rsidRDefault="00306E73" w:rsidP="00306E73">
            <w:r w:rsidRPr="00D80C02">
              <w:rPr>
                <w:rFonts w:hint="eastAsia"/>
              </w:rPr>
              <w:t>1.80E-02</w:t>
            </w:r>
          </w:p>
        </w:tc>
        <w:tc>
          <w:tcPr>
            <w:tcW w:w="1660" w:type="dxa"/>
            <w:noWrap/>
            <w:hideMark/>
          </w:tcPr>
          <w:p w14:paraId="37CF40FF" w14:textId="77777777" w:rsidR="00306E73" w:rsidRPr="00D80C02" w:rsidRDefault="00306E73" w:rsidP="00306E73">
            <w:r w:rsidRPr="00D80C02">
              <w:rPr>
                <w:rFonts w:hint="eastAsia"/>
              </w:rPr>
              <w:t>1.089217</w:t>
            </w:r>
          </w:p>
        </w:tc>
      </w:tr>
      <w:tr w:rsidR="00306E73" w:rsidRPr="00D80C02" w14:paraId="306F0F9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DCC04B" w14:textId="77777777" w:rsidR="00306E73" w:rsidRPr="00D80C02" w:rsidRDefault="00306E73" w:rsidP="00306E73">
            <w:r w:rsidRPr="00D80C02">
              <w:rPr>
                <w:rFonts w:hint="eastAsia"/>
              </w:rPr>
              <w:t>1560142_at</w:t>
            </w:r>
          </w:p>
        </w:tc>
        <w:tc>
          <w:tcPr>
            <w:tcW w:w="1659" w:type="dxa"/>
            <w:gridSpan w:val="2"/>
            <w:noWrap/>
            <w:hideMark/>
          </w:tcPr>
          <w:p w14:paraId="20C9D477" w14:textId="77777777" w:rsidR="00306E73" w:rsidRPr="00D80C02" w:rsidRDefault="00306E73" w:rsidP="00306E73">
            <w:r w:rsidRPr="00D80C02">
              <w:rPr>
                <w:rFonts w:hint="eastAsia"/>
              </w:rPr>
              <w:t>GRIK2</w:t>
            </w:r>
          </w:p>
        </w:tc>
        <w:tc>
          <w:tcPr>
            <w:tcW w:w="1659" w:type="dxa"/>
            <w:gridSpan w:val="2"/>
            <w:noWrap/>
            <w:hideMark/>
          </w:tcPr>
          <w:p w14:paraId="79E89D30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glutamate ionotropic receptor </w:t>
            </w:r>
            <w:proofErr w:type="spellStart"/>
            <w:r w:rsidRPr="00D80C02">
              <w:rPr>
                <w:rFonts w:hint="eastAsia"/>
              </w:rPr>
              <w:t>kainate</w:t>
            </w:r>
            <w:proofErr w:type="spellEnd"/>
            <w:r w:rsidRPr="00D80C02">
              <w:rPr>
                <w:rFonts w:hint="eastAsia"/>
              </w:rPr>
              <w:t xml:space="preserve"> type subunit 2</w:t>
            </w:r>
          </w:p>
        </w:tc>
        <w:tc>
          <w:tcPr>
            <w:tcW w:w="1659" w:type="dxa"/>
            <w:gridSpan w:val="2"/>
            <w:noWrap/>
            <w:hideMark/>
          </w:tcPr>
          <w:p w14:paraId="6BE330F9" w14:textId="77777777" w:rsidR="00306E73" w:rsidRPr="00D80C02" w:rsidRDefault="00306E73" w:rsidP="00306E73">
            <w:r w:rsidRPr="00D80C02">
              <w:rPr>
                <w:rFonts w:hint="eastAsia"/>
              </w:rPr>
              <w:t>1.81E-02</w:t>
            </w:r>
          </w:p>
        </w:tc>
        <w:tc>
          <w:tcPr>
            <w:tcW w:w="1660" w:type="dxa"/>
            <w:noWrap/>
            <w:hideMark/>
          </w:tcPr>
          <w:p w14:paraId="05DAA816" w14:textId="77777777" w:rsidR="00306E73" w:rsidRPr="00D80C02" w:rsidRDefault="00306E73" w:rsidP="00306E73">
            <w:r w:rsidRPr="00D80C02">
              <w:rPr>
                <w:rFonts w:hint="eastAsia"/>
              </w:rPr>
              <w:t>1.214924</w:t>
            </w:r>
          </w:p>
        </w:tc>
      </w:tr>
      <w:tr w:rsidR="00306E73" w:rsidRPr="00D80C02" w14:paraId="0AD553A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FB4CA4D" w14:textId="77777777" w:rsidR="00306E73" w:rsidRPr="00D80C02" w:rsidRDefault="00306E73" w:rsidP="00306E73">
            <w:r w:rsidRPr="00D80C02">
              <w:rPr>
                <w:rFonts w:hint="eastAsia"/>
              </w:rPr>
              <w:t>1554296_at</w:t>
            </w:r>
          </w:p>
        </w:tc>
        <w:tc>
          <w:tcPr>
            <w:tcW w:w="1659" w:type="dxa"/>
            <w:gridSpan w:val="2"/>
            <w:noWrap/>
            <w:hideMark/>
          </w:tcPr>
          <w:p w14:paraId="45C1AE49" w14:textId="77777777" w:rsidR="00306E73" w:rsidRPr="00D80C02" w:rsidRDefault="00306E73" w:rsidP="00306E73">
            <w:r w:rsidRPr="00D80C02">
              <w:rPr>
                <w:rFonts w:hint="eastAsia"/>
              </w:rPr>
              <w:t>CYP19A1</w:t>
            </w:r>
          </w:p>
        </w:tc>
        <w:tc>
          <w:tcPr>
            <w:tcW w:w="1659" w:type="dxa"/>
            <w:gridSpan w:val="2"/>
            <w:noWrap/>
            <w:hideMark/>
          </w:tcPr>
          <w:p w14:paraId="3247F6D8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ytochrome P450 family 19 subfamily A </w:t>
            </w:r>
            <w:r w:rsidRPr="00D80C02">
              <w:rPr>
                <w:rFonts w:hint="eastAsia"/>
              </w:rPr>
              <w:lastRenderedPageBreak/>
              <w:t>member 1</w:t>
            </w:r>
          </w:p>
        </w:tc>
        <w:tc>
          <w:tcPr>
            <w:tcW w:w="1659" w:type="dxa"/>
            <w:gridSpan w:val="2"/>
            <w:noWrap/>
            <w:hideMark/>
          </w:tcPr>
          <w:p w14:paraId="0DD58B86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1.81E-02</w:t>
            </w:r>
          </w:p>
        </w:tc>
        <w:tc>
          <w:tcPr>
            <w:tcW w:w="1660" w:type="dxa"/>
            <w:noWrap/>
            <w:hideMark/>
          </w:tcPr>
          <w:p w14:paraId="545638FE" w14:textId="77777777" w:rsidR="00306E73" w:rsidRPr="00D80C02" w:rsidRDefault="00306E73" w:rsidP="00306E73">
            <w:r w:rsidRPr="00D80C02">
              <w:rPr>
                <w:rFonts w:hint="eastAsia"/>
              </w:rPr>
              <w:t>1.260225</w:t>
            </w:r>
          </w:p>
        </w:tc>
      </w:tr>
      <w:tr w:rsidR="00306E73" w:rsidRPr="00D80C02" w14:paraId="52F3850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F6C5F2" w14:textId="77777777" w:rsidR="00306E73" w:rsidRPr="00D80C02" w:rsidRDefault="00306E73" w:rsidP="00306E73">
            <w:r w:rsidRPr="00D80C02">
              <w:rPr>
                <w:rFonts w:hint="eastAsia"/>
              </w:rPr>
              <w:t>208034_s_at</w:t>
            </w:r>
          </w:p>
        </w:tc>
        <w:tc>
          <w:tcPr>
            <w:tcW w:w="1659" w:type="dxa"/>
            <w:gridSpan w:val="2"/>
            <w:noWrap/>
            <w:hideMark/>
          </w:tcPr>
          <w:p w14:paraId="7A14A90E" w14:textId="77777777" w:rsidR="00306E73" w:rsidRPr="00D80C02" w:rsidRDefault="00306E73" w:rsidP="00306E73">
            <w:r w:rsidRPr="00D80C02">
              <w:rPr>
                <w:rFonts w:hint="eastAsia"/>
              </w:rPr>
              <w:t>PROZ</w:t>
            </w:r>
          </w:p>
        </w:tc>
        <w:tc>
          <w:tcPr>
            <w:tcW w:w="1659" w:type="dxa"/>
            <w:gridSpan w:val="2"/>
            <w:noWrap/>
            <w:hideMark/>
          </w:tcPr>
          <w:p w14:paraId="05A67D9E" w14:textId="77777777" w:rsidR="00306E73" w:rsidRPr="00D80C02" w:rsidRDefault="00306E73" w:rsidP="00306E73">
            <w:r w:rsidRPr="00D80C02">
              <w:rPr>
                <w:rFonts w:hint="eastAsia"/>
              </w:rPr>
              <w:t>protein Z, vitamin K dependent plasma glycoprotein</w:t>
            </w:r>
          </w:p>
        </w:tc>
        <w:tc>
          <w:tcPr>
            <w:tcW w:w="1659" w:type="dxa"/>
            <w:gridSpan w:val="2"/>
            <w:noWrap/>
            <w:hideMark/>
          </w:tcPr>
          <w:p w14:paraId="5F2DCFDE" w14:textId="77777777" w:rsidR="00306E73" w:rsidRPr="00D80C02" w:rsidRDefault="00306E73" w:rsidP="00306E73">
            <w:r w:rsidRPr="00D80C02">
              <w:rPr>
                <w:rFonts w:hint="eastAsia"/>
              </w:rPr>
              <w:t>1.81E-02</w:t>
            </w:r>
          </w:p>
        </w:tc>
        <w:tc>
          <w:tcPr>
            <w:tcW w:w="1660" w:type="dxa"/>
            <w:noWrap/>
            <w:hideMark/>
          </w:tcPr>
          <w:p w14:paraId="7B8C5DB3" w14:textId="77777777" w:rsidR="00306E73" w:rsidRPr="00D80C02" w:rsidRDefault="00306E73" w:rsidP="00306E73">
            <w:r w:rsidRPr="00D80C02">
              <w:rPr>
                <w:rFonts w:hint="eastAsia"/>
              </w:rPr>
              <w:t>1.017261</w:t>
            </w:r>
          </w:p>
        </w:tc>
      </w:tr>
      <w:tr w:rsidR="00306E73" w:rsidRPr="00D80C02" w14:paraId="0EC036E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423D45" w14:textId="77777777" w:rsidR="00306E73" w:rsidRPr="00D80C02" w:rsidRDefault="00306E73" w:rsidP="00306E73">
            <w:r w:rsidRPr="00D80C02">
              <w:rPr>
                <w:rFonts w:hint="eastAsia"/>
              </w:rPr>
              <w:t>1559144_x_at</w:t>
            </w:r>
          </w:p>
        </w:tc>
        <w:tc>
          <w:tcPr>
            <w:tcW w:w="1659" w:type="dxa"/>
            <w:gridSpan w:val="2"/>
            <w:noWrap/>
            <w:hideMark/>
          </w:tcPr>
          <w:p w14:paraId="7F356BF6" w14:textId="77777777" w:rsidR="00306E73" w:rsidRPr="00D80C02" w:rsidRDefault="00306E73" w:rsidP="00306E73">
            <w:r w:rsidRPr="00D80C02">
              <w:rPr>
                <w:rFonts w:hint="eastAsia"/>
              </w:rPr>
              <w:t>LINC00910</w:t>
            </w:r>
          </w:p>
        </w:tc>
        <w:tc>
          <w:tcPr>
            <w:tcW w:w="1659" w:type="dxa"/>
            <w:gridSpan w:val="2"/>
            <w:noWrap/>
            <w:hideMark/>
          </w:tcPr>
          <w:p w14:paraId="3F7BABC9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910</w:t>
            </w:r>
          </w:p>
        </w:tc>
        <w:tc>
          <w:tcPr>
            <w:tcW w:w="1659" w:type="dxa"/>
            <w:gridSpan w:val="2"/>
            <w:noWrap/>
            <w:hideMark/>
          </w:tcPr>
          <w:p w14:paraId="067A1BC2" w14:textId="77777777" w:rsidR="00306E73" w:rsidRPr="00D80C02" w:rsidRDefault="00306E73" w:rsidP="00306E73">
            <w:r w:rsidRPr="00D80C02">
              <w:rPr>
                <w:rFonts w:hint="eastAsia"/>
              </w:rPr>
              <w:t>1.82E-02</w:t>
            </w:r>
          </w:p>
        </w:tc>
        <w:tc>
          <w:tcPr>
            <w:tcW w:w="1660" w:type="dxa"/>
            <w:noWrap/>
            <w:hideMark/>
          </w:tcPr>
          <w:p w14:paraId="15879DDF" w14:textId="77777777" w:rsidR="00306E73" w:rsidRPr="00D80C02" w:rsidRDefault="00306E73" w:rsidP="00306E73">
            <w:r w:rsidRPr="00D80C02">
              <w:rPr>
                <w:rFonts w:hint="eastAsia"/>
              </w:rPr>
              <w:t>1.03407</w:t>
            </w:r>
          </w:p>
        </w:tc>
      </w:tr>
      <w:tr w:rsidR="00306E73" w:rsidRPr="00D80C02" w14:paraId="58E2CD5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07DD70" w14:textId="77777777" w:rsidR="00306E73" w:rsidRPr="00D80C02" w:rsidRDefault="00306E73" w:rsidP="00306E73">
            <w:r w:rsidRPr="00D80C02">
              <w:rPr>
                <w:rFonts w:hint="eastAsia"/>
              </w:rPr>
              <w:t>1567705_at</w:t>
            </w:r>
          </w:p>
        </w:tc>
        <w:tc>
          <w:tcPr>
            <w:tcW w:w="1659" w:type="dxa"/>
            <w:gridSpan w:val="2"/>
            <w:noWrap/>
            <w:hideMark/>
          </w:tcPr>
          <w:p w14:paraId="6BC70C7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E3732E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6A804B5" w14:textId="77777777" w:rsidR="00306E73" w:rsidRPr="00D80C02" w:rsidRDefault="00306E73" w:rsidP="00306E73">
            <w:r w:rsidRPr="00D80C02">
              <w:rPr>
                <w:rFonts w:hint="eastAsia"/>
              </w:rPr>
              <w:t>1.82E-02</w:t>
            </w:r>
          </w:p>
        </w:tc>
        <w:tc>
          <w:tcPr>
            <w:tcW w:w="1660" w:type="dxa"/>
            <w:noWrap/>
            <w:hideMark/>
          </w:tcPr>
          <w:p w14:paraId="66C97037" w14:textId="77777777" w:rsidR="00306E73" w:rsidRPr="00D80C02" w:rsidRDefault="00306E73" w:rsidP="00306E73">
            <w:r w:rsidRPr="00D80C02">
              <w:rPr>
                <w:rFonts w:hint="eastAsia"/>
              </w:rPr>
              <w:t>1.139772</w:t>
            </w:r>
          </w:p>
        </w:tc>
      </w:tr>
      <w:tr w:rsidR="00306E73" w:rsidRPr="00D80C02" w14:paraId="586CB72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FED4B65" w14:textId="77777777" w:rsidR="00306E73" w:rsidRPr="00D80C02" w:rsidRDefault="00306E73" w:rsidP="00306E73">
            <w:r w:rsidRPr="00D80C02">
              <w:rPr>
                <w:rFonts w:hint="eastAsia"/>
              </w:rPr>
              <w:t>1569454_a_at</w:t>
            </w:r>
          </w:p>
        </w:tc>
        <w:tc>
          <w:tcPr>
            <w:tcW w:w="1659" w:type="dxa"/>
            <w:gridSpan w:val="2"/>
            <w:noWrap/>
            <w:hideMark/>
          </w:tcPr>
          <w:p w14:paraId="1D7216AB" w14:textId="77777777" w:rsidR="00306E73" w:rsidRPr="00D80C02" w:rsidRDefault="00306E73" w:rsidP="00306E73">
            <w:r w:rsidRPr="00D80C02">
              <w:rPr>
                <w:rFonts w:hint="eastAsia"/>
              </w:rPr>
              <w:t>LOC283352</w:t>
            </w:r>
          </w:p>
        </w:tc>
        <w:tc>
          <w:tcPr>
            <w:tcW w:w="1659" w:type="dxa"/>
            <w:gridSpan w:val="2"/>
            <w:noWrap/>
            <w:hideMark/>
          </w:tcPr>
          <w:p w14:paraId="3CDC61B5" w14:textId="77777777" w:rsidR="00306E73" w:rsidRPr="00D80C02" w:rsidRDefault="00306E73" w:rsidP="00306E73">
            <w:r w:rsidRPr="00D80C02">
              <w:rPr>
                <w:rFonts w:hint="eastAsia"/>
              </w:rPr>
              <w:t>uncharacterized LOC283352</w:t>
            </w:r>
          </w:p>
        </w:tc>
        <w:tc>
          <w:tcPr>
            <w:tcW w:w="1659" w:type="dxa"/>
            <w:gridSpan w:val="2"/>
            <w:noWrap/>
            <w:hideMark/>
          </w:tcPr>
          <w:p w14:paraId="6D9D3072" w14:textId="77777777" w:rsidR="00306E73" w:rsidRPr="00D80C02" w:rsidRDefault="00306E73" w:rsidP="00306E73">
            <w:r w:rsidRPr="00D80C02">
              <w:rPr>
                <w:rFonts w:hint="eastAsia"/>
              </w:rPr>
              <w:t>1.84E-02</w:t>
            </w:r>
          </w:p>
        </w:tc>
        <w:tc>
          <w:tcPr>
            <w:tcW w:w="1660" w:type="dxa"/>
            <w:noWrap/>
            <w:hideMark/>
          </w:tcPr>
          <w:p w14:paraId="4258817F" w14:textId="77777777" w:rsidR="00306E73" w:rsidRPr="00D80C02" w:rsidRDefault="00306E73" w:rsidP="00306E73">
            <w:r w:rsidRPr="00D80C02">
              <w:rPr>
                <w:rFonts w:hint="eastAsia"/>
              </w:rPr>
              <w:t>1.245626</w:t>
            </w:r>
          </w:p>
        </w:tc>
      </w:tr>
      <w:tr w:rsidR="00306E73" w:rsidRPr="00D80C02" w14:paraId="1910BE9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DBC5BF1" w14:textId="77777777" w:rsidR="00306E73" w:rsidRPr="00D80C02" w:rsidRDefault="00306E73" w:rsidP="00306E73">
            <w:r w:rsidRPr="00D80C02">
              <w:rPr>
                <w:rFonts w:hint="eastAsia"/>
              </w:rPr>
              <w:t>1568633_a_at</w:t>
            </w:r>
          </w:p>
        </w:tc>
        <w:tc>
          <w:tcPr>
            <w:tcW w:w="1659" w:type="dxa"/>
            <w:gridSpan w:val="2"/>
            <w:noWrap/>
            <w:hideMark/>
          </w:tcPr>
          <w:p w14:paraId="1E200C89" w14:textId="77777777" w:rsidR="00306E73" w:rsidRPr="00D80C02" w:rsidRDefault="00306E73" w:rsidP="00306E73">
            <w:r w:rsidRPr="00D80C02">
              <w:rPr>
                <w:rFonts w:hint="eastAsia"/>
              </w:rPr>
              <w:t>LOC101927809</w:t>
            </w:r>
          </w:p>
        </w:tc>
        <w:tc>
          <w:tcPr>
            <w:tcW w:w="1659" w:type="dxa"/>
            <w:gridSpan w:val="2"/>
            <w:noWrap/>
            <w:hideMark/>
          </w:tcPr>
          <w:p w14:paraId="4E8DB165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809</w:t>
            </w:r>
          </w:p>
        </w:tc>
        <w:tc>
          <w:tcPr>
            <w:tcW w:w="1659" w:type="dxa"/>
            <w:gridSpan w:val="2"/>
            <w:noWrap/>
            <w:hideMark/>
          </w:tcPr>
          <w:p w14:paraId="2CDB506D" w14:textId="77777777" w:rsidR="00306E73" w:rsidRPr="00D80C02" w:rsidRDefault="00306E73" w:rsidP="00306E73">
            <w:r w:rsidRPr="00D80C02">
              <w:rPr>
                <w:rFonts w:hint="eastAsia"/>
              </w:rPr>
              <w:t>1.84E-02</w:t>
            </w:r>
          </w:p>
        </w:tc>
        <w:tc>
          <w:tcPr>
            <w:tcW w:w="1660" w:type="dxa"/>
            <w:noWrap/>
            <w:hideMark/>
          </w:tcPr>
          <w:p w14:paraId="74A92C2D" w14:textId="77777777" w:rsidR="00306E73" w:rsidRPr="00D80C02" w:rsidRDefault="00306E73" w:rsidP="00306E73">
            <w:r w:rsidRPr="00D80C02">
              <w:rPr>
                <w:rFonts w:hint="eastAsia"/>
              </w:rPr>
              <w:t>1.140105</w:t>
            </w:r>
          </w:p>
        </w:tc>
      </w:tr>
      <w:tr w:rsidR="00306E73" w:rsidRPr="00D80C02" w14:paraId="3C0F9B4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6CBDFD" w14:textId="77777777" w:rsidR="00306E73" w:rsidRPr="00D80C02" w:rsidRDefault="00306E73" w:rsidP="00306E73">
            <w:r w:rsidRPr="00D80C02">
              <w:rPr>
                <w:rFonts w:hint="eastAsia"/>
              </w:rPr>
              <w:t>1566869_at</w:t>
            </w:r>
          </w:p>
        </w:tc>
        <w:tc>
          <w:tcPr>
            <w:tcW w:w="1659" w:type="dxa"/>
            <w:gridSpan w:val="2"/>
            <w:noWrap/>
            <w:hideMark/>
          </w:tcPr>
          <w:p w14:paraId="10C1548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3D55D3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B6514F1" w14:textId="77777777" w:rsidR="00306E73" w:rsidRPr="00D80C02" w:rsidRDefault="00306E73" w:rsidP="00306E73">
            <w:r w:rsidRPr="00D80C02">
              <w:rPr>
                <w:rFonts w:hint="eastAsia"/>
              </w:rPr>
              <w:t>1.84E-02</w:t>
            </w:r>
          </w:p>
        </w:tc>
        <w:tc>
          <w:tcPr>
            <w:tcW w:w="1660" w:type="dxa"/>
            <w:noWrap/>
            <w:hideMark/>
          </w:tcPr>
          <w:p w14:paraId="3FE129DB" w14:textId="77777777" w:rsidR="00306E73" w:rsidRPr="00D80C02" w:rsidRDefault="00306E73" w:rsidP="00306E73">
            <w:r w:rsidRPr="00D80C02">
              <w:rPr>
                <w:rFonts w:hint="eastAsia"/>
              </w:rPr>
              <w:t>1.057667</w:t>
            </w:r>
          </w:p>
        </w:tc>
      </w:tr>
      <w:tr w:rsidR="00306E73" w:rsidRPr="00D80C02" w14:paraId="3269D8A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C437FA" w14:textId="77777777" w:rsidR="00306E73" w:rsidRPr="00D80C02" w:rsidRDefault="00306E73" w:rsidP="00306E73">
            <w:r w:rsidRPr="00D80C02">
              <w:rPr>
                <w:rFonts w:hint="eastAsia"/>
              </w:rPr>
              <w:t>203828_s_at</w:t>
            </w:r>
          </w:p>
        </w:tc>
        <w:tc>
          <w:tcPr>
            <w:tcW w:w="1659" w:type="dxa"/>
            <w:gridSpan w:val="2"/>
            <w:noWrap/>
            <w:hideMark/>
          </w:tcPr>
          <w:p w14:paraId="2BA4351C" w14:textId="77777777" w:rsidR="00306E73" w:rsidRPr="00D80C02" w:rsidRDefault="00306E73" w:rsidP="00306E73">
            <w:r w:rsidRPr="00D80C02">
              <w:rPr>
                <w:rFonts w:hint="eastAsia"/>
              </w:rPr>
              <w:t>IL32</w:t>
            </w:r>
          </w:p>
        </w:tc>
        <w:tc>
          <w:tcPr>
            <w:tcW w:w="1659" w:type="dxa"/>
            <w:gridSpan w:val="2"/>
            <w:noWrap/>
            <w:hideMark/>
          </w:tcPr>
          <w:p w14:paraId="55962AFE" w14:textId="77777777" w:rsidR="00306E73" w:rsidRPr="00D80C02" w:rsidRDefault="00306E73" w:rsidP="00306E73">
            <w:r w:rsidRPr="00D80C02">
              <w:rPr>
                <w:rFonts w:hint="eastAsia"/>
              </w:rPr>
              <w:t>interleukin 32</w:t>
            </w:r>
          </w:p>
        </w:tc>
        <w:tc>
          <w:tcPr>
            <w:tcW w:w="1659" w:type="dxa"/>
            <w:gridSpan w:val="2"/>
            <w:noWrap/>
            <w:hideMark/>
          </w:tcPr>
          <w:p w14:paraId="7CFC3879" w14:textId="77777777" w:rsidR="00306E73" w:rsidRPr="00D80C02" w:rsidRDefault="00306E73" w:rsidP="00306E73">
            <w:r w:rsidRPr="00D80C02">
              <w:rPr>
                <w:rFonts w:hint="eastAsia"/>
              </w:rPr>
              <w:t>1.86E-02</w:t>
            </w:r>
          </w:p>
        </w:tc>
        <w:tc>
          <w:tcPr>
            <w:tcW w:w="1660" w:type="dxa"/>
            <w:noWrap/>
            <w:hideMark/>
          </w:tcPr>
          <w:p w14:paraId="730F70DE" w14:textId="77777777" w:rsidR="00306E73" w:rsidRPr="00D80C02" w:rsidRDefault="00306E73" w:rsidP="00306E73">
            <w:r w:rsidRPr="00D80C02">
              <w:rPr>
                <w:rFonts w:hint="eastAsia"/>
              </w:rPr>
              <w:t>1.666653</w:t>
            </w:r>
          </w:p>
        </w:tc>
      </w:tr>
      <w:tr w:rsidR="00306E73" w:rsidRPr="00D80C02" w14:paraId="1E4B1A5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AA5192" w14:textId="77777777" w:rsidR="00306E73" w:rsidRPr="00D80C02" w:rsidRDefault="00306E73" w:rsidP="00306E73">
            <w:r w:rsidRPr="00D80C02">
              <w:rPr>
                <w:rFonts w:hint="eastAsia"/>
              </w:rPr>
              <w:t>1557483_at</w:t>
            </w:r>
          </w:p>
        </w:tc>
        <w:tc>
          <w:tcPr>
            <w:tcW w:w="1659" w:type="dxa"/>
            <w:gridSpan w:val="2"/>
            <w:noWrap/>
            <w:hideMark/>
          </w:tcPr>
          <w:p w14:paraId="1E081706" w14:textId="77777777" w:rsidR="00306E73" w:rsidRPr="00D80C02" w:rsidRDefault="00306E73" w:rsidP="00306E73">
            <w:r w:rsidRPr="00D80C02">
              <w:rPr>
                <w:rFonts w:hint="eastAsia"/>
              </w:rPr>
              <w:t>LOC284788</w:t>
            </w:r>
          </w:p>
        </w:tc>
        <w:tc>
          <w:tcPr>
            <w:tcW w:w="1659" w:type="dxa"/>
            <w:gridSpan w:val="2"/>
            <w:noWrap/>
            <w:hideMark/>
          </w:tcPr>
          <w:p w14:paraId="3767F182" w14:textId="77777777" w:rsidR="00306E73" w:rsidRPr="00D80C02" w:rsidRDefault="00306E73" w:rsidP="00306E73">
            <w:r w:rsidRPr="00D80C02">
              <w:rPr>
                <w:rFonts w:hint="eastAsia"/>
              </w:rPr>
              <w:t>uncharacterized LOC284788</w:t>
            </w:r>
          </w:p>
        </w:tc>
        <w:tc>
          <w:tcPr>
            <w:tcW w:w="1659" w:type="dxa"/>
            <w:gridSpan w:val="2"/>
            <w:noWrap/>
            <w:hideMark/>
          </w:tcPr>
          <w:p w14:paraId="29A8E823" w14:textId="77777777" w:rsidR="00306E73" w:rsidRPr="00D80C02" w:rsidRDefault="00306E73" w:rsidP="00306E73">
            <w:r w:rsidRPr="00D80C02">
              <w:rPr>
                <w:rFonts w:hint="eastAsia"/>
              </w:rPr>
              <w:t>1.86E-02</w:t>
            </w:r>
          </w:p>
        </w:tc>
        <w:tc>
          <w:tcPr>
            <w:tcW w:w="1660" w:type="dxa"/>
            <w:noWrap/>
            <w:hideMark/>
          </w:tcPr>
          <w:p w14:paraId="4FDE4D5F" w14:textId="77777777" w:rsidR="00306E73" w:rsidRPr="00D80C02" w:rsidRDefault="00306E73" w:rsidP="00306E73">
            <w:r w:rsidRPr="00D80C02">
              <w:rPr>
                <w:rFonts w:hint="eastAsia"/>
              </w:rPr>
              <w:t>1.057222</w:t>
            </w:r>
          </w:p>
        </w:tc>
      </w:tr>
      <w:tr w:rsidR="00306E73" w:rsidRPr="00D80C02" w14:paraId="7C4CFEB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3F4E5B" w14:textId="77777777" w:rsidR="00306E73" w:rsidRPr="00D80C02" w:rsidRDefault="00306E73" w:rsidP="00306E73">
            <w:r w:rsidRPr="00D80C02">
              <w:rPr>
                <w:rFonts w:hint="eastAsia"/>
              </w:rPr>
              <w:t>1562919_at</w:t>
            </w:r>
          </w:p>
        </w:tc>
        <w:tc>
          <w:tcPr>
            <w:tcW w:w="1659" w:type="dxa"/>
            <w:gridSpan w:val="2"/>
            <w:noWrap/>
            <w:hideMark/>
          </w:tcPr>
          <w:p w14:paraId="11ADDA78" w14:textId="77777777" w:rsidR="00306E73" w:rsidRPr="00D80C02" w:rsidRDefault="00306E73" w:rsidP="00306E73">
            <w:r w:rsidRPr="00D80C02">
              <w:rPr>
                <w:rFonts w:hint="eastAsia"/>
              </w:rPr>
              <w:t>FAM45A</w:t>
            </w:r>
          </w:p>
        </w:tc>
        <w:tc>
          <w:tcPr>
            <w:tcW w:w="1659" w:type="dxa"/>
            <w:gridSpan w:val="2"/>
            <w:noWrap/>
            <w:hideMark/>
          </w:tcPr>
          <w:p w14:paraId="55A2E62A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45 member A</w:t>
            </w:r>
          </w:p>
        </w:tc>
        <w:tc>
          <w:tcPr>
            <w:tcW w:w="1659" w:type="dxa"/>
            <w:gridSpan w:val="2"/>
            <w:noWrap/>
            <w:hideMark/>
          </w:tcPr>
          <w:p w14:paraId="6564B86A" w14:textId="77777777" w:rsidR="00306E73" w:rsidRPr="00D80C02" w:rsidRDefault="00306E73" w:rsidP="00306E73">
            <w:r w:rsidRPr="00D80C02">
              <w:rPr>
                <w:rFonts w:hint="eastAsia"/>
              </w:rPr>
              <w:t>1.87E-02</w:t>
            </w:r>
          </w:p>
        </w:tc>
        <w:tc>
          <w:tcPr>
            <w:tcW w:w="1660" w:type="dxa"/>
            <w:noWrap/>
            <w:hideMark/>
          </w:tcPr>
          <w:p w14:paraId="6403AE92" w14:textId="77777777" w:rsidR="00306E73" w:rsidRPr="00D80C02" w:rsidRDefault="00306E73" w:rsidP="00306E73">
            <w:r w:rsidRPr="00D80C02">
              <w:rPr>
                <w:rFonts w:hint="eastAsia"/>
              </w:rPr>
              <w:t>1.159143</w:t>
            </w:r>
          </w:p>
        </w:tc>
      </w:tr>
      <w:tr w:rsidR="00306E73" w:rsidRPr="00D80C02" w14:paraId="3C92122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D5817C" w14:textId="77777777" w:rsidR="00306E73" w:rsidRPr="00D80C02" w:rsidRDefault="00306E73" w:rsidP="00306E73">
            <w:r w:rsidRPr="00D80C02">
              <w:rPr>
                <w:rFonts w:hint="eastAsia"/>
              </w:rPr>
              <w:t>229057_at</w:t>
            </w:r>
          </w:p>
        </w:tc>
        <w:tc>
          <w:tcPr>
            <w:tcW w:w="1659" w:type="dxa"/>
            <w:gridSpan w:val="2"/>
            <w:noWrap/>
            <w:hideMark/>
          </w:tcPr>
          <w:p w14:paraId="09D55063" w14:textId="77777777" w:rsidR="00306E73" w:rsidRPr="00D80C02" w:rsidRDefault="00306E73" w:rsidP="00306E73">
            <w:r w:rsidRPr="00D80C02">
              <w:rPr>
                <w:rFonts w:hint="eastAsia"/>
              </w:rPr>
              <w:t>SCN2A</w:t>
            </w:r>
          </w:p>
        </w:tc>
        <w:tc>
          <w:tcPr>
            <w:tcW w:w="1659" w:type="dxa"/>
            <w:gridSpan w:val="2"/>
            <w:noWrap/>
            <w:hideMark/>
          </w:tcPr>
          <w:p w14:paraId="57798D60" w14:textId="77777777" w:rsidR="00306E73" w:rsidRPr="00D80C02" w:rsidRDefault="00306E73" w:rsidP="00306E73">
            <w:r w:rsidRPr="00D80C02">
              <w:rPr>
                <w:rFonts w:hint="eastAsia"/>
              </w:rPr>
              <w:t>sodium voltage-gated channel alpha subunit 2</w:t>
            </w:r>
          </w:p>
        </w:tc>
        <w:tc>
          <w:tcPr>
            <w:tcW w:w="1659" w:type="dxa"/>
            <w:gridSpan w:val="2"/>
            <w:noWrap/>
            <w:hideMark/>
          </w:tcPr>
          <w:p w14:paraId="6D318A8B" w14:textId="77777777" w:rsidR="00306E73" w:rsidRPr="00D80C02" w:rsidRDefault="00306E73" w:rsidP="00306E73">
            <w:r w:rsidRPr="00D80C02">
              <w:rPr>
                <w:rFonts w:hint="eastAsia"/>
              </w:rPr>
              <w:t>1.87E-02</w:t>
            </w:r>
          </w:p>
        </w:tc>
        <w:tc>
          <w:tcPr>
            <w:tcW w:w="1660" w:type="dxa"/>
            <w:noWrap/>
            <w:hideMark/>
          </w:tcPr>
          <w:p w14:paraId="209CDB34" w14:textId="77777777" w:rsidR="00306E73" w:rsidRPr="00D80C02" w:rsidRDefault="00306E73" w:rsidP="00306E73">
            <w:r w:rsidRPr="00D80C02">
              <w:rPr>
                <w:rFonts w:hint="eastAsia"/>
              </w:rPr>
              <w:t>1.348489</w:t>
            </w:r>
          </w:p>
        </w:tc>
      </w:tr>
      <w:tr w:rsidR="00306E73" w:rsidRPr="00D80C02" w14:paraId="5FF8C04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ACF988B" w14:textId="77777777" w:rsidR="00306E73" w:rsidRPr="00D80C02" w:rsidRDefault="00306E73" w:rsidP="00306E73">
            <w:r w:rsidRPr="00D80C02">
              <w:rPr>
                <w:rFonts w:hint="eastAsia"/>
              </w:rPr>
              <w:t>222491_at</w:t>
            </w:r>
          </w:p>
        </w:tc>
        <w:tc>
          <w:tcPr>
            <w:tcW w:w="1659" w:type="dxa"/>
            <w:gridSpan w:val="2"/>
            <w:noWrap/>
            <w:hideMark/>
          </w:tcPr>
          <w:p w14:paraId="191BEAAF" w14:textId="77777777" w:rsidR="00306E73" w:rsidRPr="00D80C02" w:rsidRDefault="00306E73" w:rsidP="00306E73">
            <w:r w:rsidRPr="00D80C02">
              <w:rPr>
                <w:rFonts w:hint="eastAsia"/>
              </w:rPr>
              <w:t>HGSNAT</w:t>
            </w:r>
          </w:p>
        </w:tc>
        <w:tc>
          <w:tcPr>
            <w:tcW w:w="1659" w:type="dxa"/>
            <w:gridSpan w:val="2"/>
            <w:noWrap/>
            <w:hideMark/>
          </w:tcPr>
          <w:p w14:paraId="5F06FB69" w14:textId="77777777" w:rsidR="00306E73" w:rsidRPr="00D80C02" w:rsidRDefault="00306E73" w:rsidP="00306E73">
            <w:r w:rsidRPr="00D80C02">
              <w:rPr>
                <w:rFonts w:hint="eastAsia"/>
              </w:rPr>
              <w:t>heparan-alpha-</w:t>
            </w:r>
            <w:proofErr w:type="spellStart"/>
            <w:r w:rsidRPr="00D80C02">
              <w:rPr>
                <w:rFonts w:hint="eastAsia"/>
              </w:rPr>
              <w:t>glucosaminide</w:t>
            </w:r>
            <w:proofErr w:type="spellEnd"/>
            <w:r w:rsidRPr="00D80C02">
              <w:rPr>
                <w:rFonts w:hint="eastAsia"/>
              </w:rPr>
              <w:t xml:space="preserve"> N-acetyltransferase</w:t>
            </w:r>
          </w:p>
        </w:tc>
        <w:tc>
          <w:tcPr>
            <w:tcW w:w="1659" w:type="dxa"/>
            <w:gridSpan w:val="2"/>
            <w:noWrap/>
            <w:hideMark/>
          </w:tcPr>
          <w:p w14:paraId="29E7E20F" w14:textId="77777777" w:rsidR="00306E73" w:rsidRPr="00D80C02" w:rsidRDefault="00306E73" w:rsidP="00306E73">
            <w:r w:rsidRPr="00D80C02">
              <w:rPr>
                <w:rFonts w:hint="eastAsia"/>
              </w:rPr>
              <w:t>1.87E-02</w:t>
            </w:r>
          </w:p>
        </w:tc>
        <w:tc>
          <w:tcPr>
            <w:tcW w:w="1660" w:type="dxa"/>
            <w:noWrap/>
            <w:hideMark/>
          </w:tcPr>
          <w:p w14:paraId="3FD8170A" w14:textId="77777777" w:rsidR="00306E73" w:rsidRPr="00D80C02" w:rsidRDefault="00306E73" w:rsidP="00306E73">
            <w:r w:rsidRPr="00D80C02">
              <w:rPr>
                <w:rFonts w:hint="eastAsia"/>
              </w:rPr>
              <w:t>1.15213</w:t>
            </w:r>
          </w:p>
        </w:tc>
      </w:tr>
      <w:tr w:rsidR="00306E73" w:rsidRPr="00D80C02" w14:paraId="436D705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4F68332" w14:textId="77777777" w:rsidR="00306E73" w:rsidRPr="00D80C02" w:rsidRDefault="00306E73" w:rsidP="00306E73">
            <w:r w:rsidRPr="00D80C02">
              <w:rPr>
                <w:rFonts w:hint="eastAsia"/>
              </w:rPr>
              <w:t>222165_x_at</w:t>
            </w:r>
          </w:p>
        </w:tc>
        <w:tc>
          <w:tcPr>
            <w:tcW w:w="1659" w:type="dxa"/>
            <w:gridSpan w:val="2"/>
            <w:noWrap/>
            <w:hideMark/>
          </w:tcPr>
          <w:p w14:paraId="6013EF9A" w14:textId="77777777" w:rsidR="00306E73" w:rsidRPr="00D80C02" w:rsidRDefault="00306E73" w:rsidP="00306E73">
            <w:r w:rsidRPr="00D80C02">
              <w:rPr>
                <w:rFonts w:hint="eastAsia"/>
              </w:rPr>
              <w:t>C9orf16</w:t>
            </w:r>
          </w:p>
        </w:tc>
        <w:tc>
          <w:tcPr>
            <w:tcW w:w="1659" w:type="dxa"/>
            <w:gridSpan w:val="2"/>
            <w:noWrap/>
            <w:hideMark/>
          </w:tcPr>
          <w:p w14:paraId="77DBC9FF" w14:textId="77777777" w:rsidR="00306E73" w:rsidRPr="00D80C02" w:rsidRDefault="00306E73" w:rsidP="00306E73">
            <w:r w:rsidRPr="00D80C02">
              <w:rPr>
                <w:rFonts w:hint="eastAsia"/>
              </w:rPr>
              <w:t>chromosome 9 open reading frame 16</w:t>
            </w:r>
          </w:p>
        </w:tc>
        <w:tc>
          <w:tcPr>
            <w:tcW w:w="1659" w:type="dxa"/>
            <w:gridSpan w:val="2"/>
            <w:noWrap/>
            <w:hideMark/>
          </w:tcPr>
          <w:p w14:paraId="45E140C9" w14:textId="77777777" w:rsidR="00306E73" w:rsidRPr="00D80C02" w:rsidRDefault="00306E73" w:rsidP="00306E73">
            <w:r w:rsidRPr="00D80C02">
              <w:rPr>
                <w:rFonts w:hint="eastAsia"/>
              </w:rPr>
              <w:t>1.87E-02</w:t>
            </w:r>
          </w:p>
        </w:tc>
        <w:tc>
          <w:tcPr>
            <w:tcW w:w="1660" w:type="dxa"/>
            <w:noWrap/>
            <w:hideMark/>
          </w:tcPr>
          <w:p w14:paraId="6D7F3050" w14:textId="77777777" w:rsidR="00306E73" w:rsidRPr="00D80C02" w:rsidRDefault="00306E73" w:rsidP="00306E73">
            <w:r w:rsidRPr="00D80C02">
              <w:rPr>
                <w:rFonts w:hint="eastAsia"/>
              </w:rPr>
              <w:t>1.005888</w:t>
            </w:r>
          </w:p>
        </w:tc>
      </w:tr>
      <w:tr w:rsidR="00306E73" w:rsidRPr="00D80C02" w14:paraId="54F0BA4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7B7612" w14:textId="77777777" w:rsidR="00306E73" w:rsidRPr="00D80C02" w:rsidRDefault="00306E73" w:rsidP="00306E73">
            <w:r w:rsidRPr="00D80C02">
              <w:rPr>
                <w:rFonts w:hint="eastAsia"/>
              </w:rPr>
              <w:t>1560850_at</w:t>
            </w:r>
          </w:p>
        </w:tc>
        <w:tc>
          <w:tcPr>
            <w:tcW w:w="1659" w:type="dxa"/>
            <w:gridSpan w:val="2"/>
            <w:noWrap/>
            <w:hideMark/>
          </w:tcPr>
          <w:p w14:paraId="136D80C9" w14:textId="77777777" w:rsidR="00306E73" w:rsidRPr="00D80C02" w:rsidRDefault="00306E73" w:rsidP="00306E73">
            <w:r w:rsidRPr="00D80C02">
              <w:rPr>
                <w:rFonts w:hint="eastAsia"/>
              </w:rPr>
              <w:t>LOC101926959</w:t>
            </w:r>
          </w:p>
        </w:tc>
        <w:tc>
          <w:tcPr>
            <w:tcW w:w="1659" w:type="dxa"/>
            <w:gridSpan w:val="2"/>
            <w:noWrap/>
            <w:hideMark/>
          </w:tcPr>
          <w:p w14:paraId="6AF2563D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6959</w:t>
            </w:r>
          </w:p>
        </w:tc>
        <w:tc>
          <w:tcPr>
            <w:tcW w:w="1659" w:type="dxa"/>
            <w:gridSpan w:val="2"/>
            <w:noWrap/>
            <w:hideMark/>
          </w:tcPr>
          <w:p w14:paraId="6DE35D57" w14:textId="77777777" w:rsidR="00306E73" w:rsidRPr="00D80C02" w:rsidRDefault="00306E73" w:rsidP="00306E73">
            <w:r w:rsidRPr="00D80C02">
              <w:rPr>
                <w:rFonts w:hint="eastAsia"/>
              </w:rPr>
              <w:t>1.89E-02</w:t>
            </w:r>
          </w:p>
        </w:tc>
        <w:tc>
          <w:tcPr>
            <w:tcW w:w="1660" w:type="dxa"/>
            <w:noWrap/>
            <w:hideMark/>
          </w:tcPr>
          <w:p w14:paraId="4680C41F" w14:textId="77777777" w:rsidR="00306E73" w:rsidRPr="00D80C02" w:rsidRDefault="00306E73" w:rsidP="00306E73">
            <w:r w:rsidRPr="00D80C02">
              <w:rPr>
                <w:rFonts w:hint="eastAsia"/>
              </w:rPr>
              <w:t>1.016473</w:t>
            </w:r>
          </w:p>
        </w:tc>
      </w:tr>
      <w:tr w:rsidR="00306E73" w:rsidRPr="00D80C02" w14:paraId="7523B49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27B1B4" w14:textId="77777777" w:rsidR="00306E73" w:rsidRPr="00D80C02" w:rsidRDefault="00306E73" w:rsidP="00306E73">
            <w:r w:rsidRPr="00D80C02">
              <w:rPr>
                <w:rFonts w:hint="eastAsia"/>
              </w:rPr>
              <w:t>237149_at</w:t>
            </w:r>
          </w:p>
        </w:tc>
        <w:tc>
          <w:tcPr>
            <w:tcW w:w="1659" w:type="dxa"/>
            <w:gridSpan w:val="2"/>
            <w:noWrap/>
            <w:hideMark/>
          </w:tcPr>
          <w:p w14:paraId="37D913C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DD91E9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D76C059" w14:textId="77777777" w:rsidR="00306E73" w:rsidRPr="00D80C02" w:rsidRDefault="00306E73" w:rsidP="00306E73">
            <w:r w:rsidRPr="00D80C02">
              <w:rPr>
                <w:rFonts w:hint="eastAsia"/>
              </w:rPr>
              <w:t>1.90E-02</w:t>
            </w:r>
          </w:p>
        </w:tc>
        <w:tc>
          <w:tcPr>
            <w:tcW w:w="1660" w:type="dxa"/>
            <w:noWrap/>
            <w:hideMark/>
          </w:tcPr>
          <w:p w14:paraId="3FBDF318" w14:textId="77777777" w:rsidR="00306E73" w:rsidRPr="00D80C02" w:rsidRDefault="00306E73" w:rsidP="00306E73">
            <w:r w:rsidRPr="00D80C02">
              <w:rPr>
                <w:rFonts w:hint="eastAsia"/>
              </w:rPr>
              <w:t>1.296089</w:t>
            </w:r>
          </w:p>
        </w:tc>
      </w:tr>
      <w:tr w:rsidR="00306E73" w:rsidRPr="00D80C02" w14:paraId="3498871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5D4BD27" w14:textId="77777777" w:rsidR="00306E73" w:rsidRPr="00D80C02" w:rsidRDefault="00306E73" w:rsidP="00306E73">
            <w:r w:rsidRPr="00D80C02">
              <w:rPr>
                <w:rFonts w:hint="eastAsia"/>
              </w:rPr>
              <w:t>241507_x_at</w:t>
            </w:r>
          </w:p>
        </w:tc>
        <w:tc>
          <w:tcPr>
            <w:tcW w:w="1659" w:type="dxa"/>
            <w:gridSpan w:val="2"/>
            <w:noWrap/>
            <w:hideMark/>
          </w:tcPr>
          <w:p w14:paraId="7D69845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407E61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E12AF09" w14:textId="77777777" w:rsidR="00306E73" w:rsidRPr="00D80C02" w:rsidRDefault="00306E73" w:rsidP="00306E73">
            <w:r w:rsidRPr="00D80C02">
              <w:rPr>
                <w:rFonts w:hint="eastAsia"/>
              </w:rPr>
              <w:t>1.91E-02</w:t>
            </w:r>
          </w:p>
        </w:tc>
        <w:tc>
          <w:tcPr>
            <w:tcW w:w="1660" w:type="dxa"/>
            <w:noWrap/>
            <w:hideMark/>
          </w:tcPr>
          <w:p w14:paraId="3DD1CC54" w14:textId="77777777" w:rsidR="00306E73" w:rsidRPr="00D80C02" w:rsidRDefault="00306E73" w:rsidP="00306E73">
            <w:r w:rsidRPr="00D80C02">
              <w:rPr>
                <w:rFonts w:hint="eastAsia"/>
              </w:rPr>
              <w:t>1.17343</w:t>
            </w:r>
          </w:p>
        </w:tc>
      </w:tr>
      <w:tr w:rsidR="00306E73" w:rsidRPr="00D80C02" w14:paraId="085D225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A8419C8" w14:textId="77777777" w:rsidR="00306E73" w:rsidRPr="00D80C02" w:rsidRDefault="00306E73" w:rsidP="00306E73">
            <w:r w:rsidRPr="00D80C02">
              <w:rPr>
                <w:rFonts w:hint="eastAsia"/>
              </w:rPr>
              <w:t>207425_s_at</w:t>
            </w:r>
          </w:p>
        </w:tc>
        <w:tc>
          <w:tcPr>
            <w:tcW w:w="1659" w:type="dxa"/>
            <w:gridSpan w:val="2"/>
            <w:noWrap/>
            <w:hideMark/>
          </w:tcPr>
          <w:p w14:paraId="18DDFAFB" w14:textId="77777777" w:rsidR="00306E73" w:rsidRPr="00D80C02" w:rsidRDefault="00306E73" w:rsidP="00306E73">
            <w:r w:rsidRPr="00D80C02">
              <w:rPr>
                <w:rFonts w:hint="eastAsia"/>
              </w:rPr>
              <w:t>9-Sep</w:t>
            </w:r>
          </w:p>
        </w:tc>
        <w:tc>
          <w:tcPr>
            <w:tcW w:w="1659" w:type="dxa"/>
            <w:gridSpan w:val="2"/>
            <w:noWrap/>
            <w:hideMark/>
          </w:tcPr>
          <w:p w14:paraId="16F22330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eptin</w:t>
            </w:r>
            <w:proofErr w:type="spellEnd"/>
            <w:r w:rsidRPr="00D80C02">
              <w:rPr>
                <w:rFonts w:hint="eastAsia"/>
              </w:rPr>
              <w:t xml:space="preserve"> 9</w:t>
            </w:r>
          </w:p>
        </w:tc>
        <w:tc>
          <w:tcPr>
            <w:tcW w:w="1659" w:type="dxa"/>
            <w:gridSpan w:val="2"/>
            <w:noWrap/>
            <w:hideMark/>
          </w:tcPr>
          <w:p w14:paraId="623C9E29" w14:textId="77777777" w:rsidR="00306E73" w:rsidRPr="00D80C02" w:rsidRDefault="00306E73" w:rsidP="00306E73">
            <w:r w:rsidRPr="00D80C02">
              <w:rPr>
                <w:rFonts w:hint="eastAsia"/>
              </w:rPr>
              <w:t>1.92E-02</w:t>
            </w:r>
          </w:p>
        </w:tc>
        <w:tc>
          <w:tcPr>
            <w:tcW w:w="1660" w:type="dxa"/>
            <w:noWrap/>
            <w:hideMark/>
          </w:tcPr>
          <w:p w14:paraId="4A8C6DCD" w14:textId="77777777" w:rsidR="00306E73" w:rsidRPr="00D80C02" w:rsidRDefault="00306E73" w:rsidP="00306E73">
            <w:r w:rsidRPr="00D80C02">
              <w:rPr>
                <w:rFonts w:hint="eastAsia"/>
              </w:rPr>
              <w:t>1.167991</w:t>
            </w:r>
          </w:p>
        </w:tc>
      </w:tr>
      <w:tr w:rsidR="00306E73" w:rsidRPr="00D80C02" w14:paraId="423F80B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7FA7D40" w14:textId="77777777" w:rsidR="00306E73" w:rsidRPr="00D80C02" w:rsidRDefault="00306E73" w:rsidP="00306E73">
            <w:r w:rsidRPr="00D80C02">
              <w:rPr>
                <w:rFonts w:hint="eastAsia"/>
              </w:rPr>
              <w:t>1558470_at</w:t>
            </w:r>
          </w:p>
        </w:tc>
        <w:tc>
          <w:tcPr>
            <w:tcW w:w="1659" w:type="dxa"/>
            <w:gridSpan w:val="2"/>
            <w:noWrap/>
            <w:hideMark/>
          </w:tcPr>
          <w:p w14:paraId="5FA3FBCE" w14:textId="77777777" w:rsidR="00306E73" w:rsidRPr="00D80C02" w:rsidRDefault="00306E73" w:rsidP="00306E73">
            <w:r w:rsidRPr="00D80C02">
              <w:rPr>
                <w:rFonts w:hint="eastAsia"/>
              </w:rPr>
              <w:t>VWA3B</w:t>
            </w:r>
          </w:p>
        </w:tc>
        <w:tc>
          <w:tcPr>
            <w:tcW w:w="1659" w:type="dxa"/>
            <w:gridSpan w:val="2"/>
            <w:noWrap/>
            <w:hideMark/>
          </w:tcPr>
          <w:p w14:paraId="30FFFBE8" w14:textId="77777777" w:rsidR="00306E73" w:rsidRPr="00D80C02" w:rsidRDefault="00306E73" w:rsidP="00306E73">
            <w:r w:rsidRPr="00D80C02">
              <w:rPr>
                <w:rFonts w:hint="eastAsia"/>
              </w:rPr>
              <w:t>von Willebrand factor A domain containing 3B</w:t>
            </w:r>
          </w:p>
        </w:tc>
        <w:tc>
          <w:tcPr>
            <w:tcW w:w="1659" w:type="dxa"/>
            <w:gridSpan w:val="2"/>
            <w:noWrap/>
            <w:hideMark/>
          </w:tcPr>
          <w:p w14:paraId="676FC699" w14:textId="77777777" w:rsidR="00306E73" w:rsidRPr="00D80C02" w:rsidRDefault="00306E73" w:rsidP="00306E73">
            <w:r w:rsidRPr="00D80C02">
              <w:rPr>
                <w:rFonts w:hint="eastAsia"/>
              </w:rPr>
              <w:t>1.93E-02</w:t>
            </w:r>
          </w:p>
        </w:tc>
        <w:tc>
          <w:tcPr>
            <w:tcW w:w="1660" w:type="dxa"/>
            <w:noWrap/>
            <w:hideMark/>
          </w:tcPr>
          <w:p w14:paraId="4622DB2F" w14:textId="77777777" w:rsidR="00306E73" w:rsidRPr="00D80C02" w:rsidRDefault="00306E73" w:rsidP="00306E73">
            <w:r w:rsidRPr="00D80C02">
              <w:rPr>
                <w:rFonts w:hint="eastAsia"/>
              </w:rPr>
              <w:t>1.060744</w:t>
            </w:r>
          </w:p>
        </w:tc>
      </w:tr>
      <w:tr w:rsidR="00306E73" w:rsidRPr="00D80C02" w14:paraId="19A1D48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93A3391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06155_at</w:t>
            </w:r>
          </w:p>
        </w:tc>
        <w:tc>
          <w:tcPr>
            <w:tcW w:w="1659" w:type="dxa"/>
            <w:gridSpan w:val="2"/>
            <w:noWrap/>
            <w:hideMark/>
          </w:tcPr>
          <w:p w14:paraId="68D90CE7" w14:textId="77777777" w:rsidR="00306E73" w:rsidRPr="00D80C02" w:rsidRDefault="00306E73" w:rsidP="00306E73">
            <w:r w:rsidRPr="00D80C02">
              <w:rPr>
                <w:rFonts w:hint="eastAsia"/>
              </w:rPr>
              <w:t>ABCC2</w:t>
            </w:r>
          </w:p>
        </w:tc>
        <w:tc>
          <w:tcPr>
            <w:tcW w:w="1659" w:type="dxa"/>
            <w:gridSpan w:val="2"/>
            <w:noWrap/>
            <w:hideMark/>
          </w:tcPr>
          <w:p w14:paraId="69D0E1D7" w14:textId="77777777" w:rsidR="00306E73" w:rsidRPr="00D80C02" w:rsidRDefault="00306E73" w:rsidP="00306E73">
            <w:r w:rsidRPr="00D80C02">
              <w:rPr>
                <w:rFonts w:hint="eastAsia"/>
              </w:rPr>
              <w:t>ATP binding cassette subfamily C member 2</w:t>
            </w:r>
          </w:p>
        </w:tc>
        <w:tc>
          <w:tcPr>
            <w:tcW w:w="1659" w:type="dxa"/>
            <w:gridSpan w:val="2"/>
            <w:noWrap/>
            <w:hideMark/>
          </w:tcPr>
          <w:p w14:paraId="0D74F2D7" w14:textId="77777777" w:rsidR="00306E73" w:rsidRPr="00D80C02" w:rsidRDefault="00306E73" w:rsidP="00306E73">
            <w:r w:rsidRPr="00D80C02">
              <w:rPr>
                <w:rFonts w:hint="eastAsia"/>
              </w:rPr>
              <w:t>1.93E-02</w:t>
            </w:r>
          </w:p>
        </w:tc>
        <w:tc>
          <w:tcPr>
            <w:tcW w:w="1660" w:type="dxa"/>
            <w:noWrap/>
            <w:hideMark/>
          </w:tcPr>
          <w:p w14:paraId="5A94CDA3" w14:textId="77777777" w:rsidR="00306E73" w:rsidRPr="00D80C02" w:rsidRDefault="00306E73" w:rsidP="00306E73">
            <w:r w:rsidRPr="00D80C02">
              <w:rPr>
                <w:rFonts w:hint="eastAsia"/>
              </w:rPr>
              <w:t>1.284317</w:t>
            </w:r>
          </w:p>
        </w:tc>
      </w:tr>
      <w:tr w:rsidR="00306E73" w:rsidRPr="00D80C02" w14:paraId="4FA9B42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0626773" w14:textId="77777777" w:rsidR="00306E73" w:rsidRPr="00D80C02" w:rsidRDefault="00306E73" w:rsidP="00306E73">
            <w:r w:rsidRPr="00D80C02">
              <w:rPr>
                <w:rFonts w:hint="eastAsia"/>
              </w:rPr>
              <w:t>240893_at</w:t>
            </w:r>
          </w:p>
        </w:tc>
        <w:tc>
          <w:tcPr>
            <w:tcW w:w="1659" w:type="dxa"/>
            <w:gridSpan w:val="2"/>
            <w:noWrap/>
            <w:hideMark/>
          </w:tcPr>
          <w:p w14:paraId="0A279A0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C4C736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BF3279C" w14:textId="77777777" w:rsidR="00306E73" w:rsidRPr="00D80C02" w:rsidRDefault="00306E73" w:rsidP="00306E73">
            <w:r w:rsidRPr="00D80C02">
              <w:rPr>
                <w:rFonts w:hint="eastAsia"/>
              </w:rPr>
              <w:t>1.95E-02</w:t>
            </w:r>
          </w:p>
        </w:tc>
        <w:tc>
          <w:tcPr>
            <w:tcW w:w="1660" w:type="dxa"/>
            <w:noWrap/>
            <w:hideMark/>
          </w:tcPr>
          <w:p w14:paraId="0A433735" w14:textId="77777777" w:rsidR="00306E73" w:rsidRPr="00D80C02" w:rsidRDefault="00306E73" w:rsidP="00306E73">
            <w:r w:rsidRPr="00D80C02">
              <w:rPr>
                <w:rFonts w:hint="eastAsia"/>
              </w:rPr>
              <w:t>1.183664</w:t>
            </w:r>
          </w:p>
        </w:tc>
      </w:tr>
      <w:tr w:rsidR="00306E73" w:rsidRPr="00D80C02" w14:paraId="06737BA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C72574D" w14:textId="77777777" w:rsidR="00306E73" w:rsidRPr="00D80C02" w:rsidRDefault="00306E73" w:rsidP="00306E73">
            <w:r w:rsidRPr="00D80C02">
              <w:rPr>
                <w:rFonts w:hint="eastAsia"/>
              </w:rPr>
              <w:t>241265_x_at</w:t>
            </w:r>
          </w:p>
        </w:tc>
        <w:tc>
          <w:tcPr>
            <w:tcW w:w="1659" w:type="dxa"/>
            <w:gridSpan w:val="2"/>
            <w:noWrap/>
            <w:hideMark/>
          </w:tcPr>
          <w:p w14:paraId="098BF1D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8C9F99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7799F1A" w14:textId="77777777" w:rsidR="00306E73" w:rsidRPr="00D80C02" w:rsidRDefault="00306E73" w:rsidP="00306E73">
            <w:r w:rsidRPr="00D80C02">
              <w:rPr>
                <w:rFonts w:hint="eastAsia"/>
              </w:rPr>
              <w:t>1.95E-02</w:t>
            </w:r>
          </w:p>
        </w:tc>
        <w:tc>
          <w:tcPr>
            <w:tcW w:w="1660" w:type="dxa"/>
            <w:noWrap/>
            <w:hideMark/>
          </w:tcPr>
          <w:p w14:paraId="6FD98295" w14:textId="77777777" w:rsidR="00306E73" w:rsidRPr="00D80C02" w:rsidRDefault="00306E73" w:rsidP="00306E73">
            <w:r w:rsidRPr="00D80C02">
              <w:rPr>
                <w:rFonts w:hint="eastAsia"/>
              </w:rPr>
              <w:t>1.026038</w:t>
            </w:r>
          </w:p>
        </w:tc>
      </w:tr>
      <w:tr w:rsidR="00306E73" w:rsidRPr="00D80C02" w14:paraId="276DC0BB" w14:textId="77777777" w:rsidTr="00D80C02">
        <w:trPr>
          <w:trHeight w:val="280"/>
        </w:trPr>
        <w:tc>
          <w:tcPr>
            <w:tcW w:w="2074" w:type="dxa"/>
            <w:gridSpan w:val="2"/>
            <w:noWrap/>
            <w:hideMark/>
          </w:tcPr>
          <w:p w14:paraId="175C64E8" w14:textId="77777777" w:rsidR="00306E73" w:rsidRPr="00D80C02" w:rsidRDefault="00306E73" w:rsidP="00306E73">
            <w:r w:rsidRPr="00D80C02">
              <w:rPr>
                <w:rFonts w:hint="eastAsia"/>
              </w:rPr>
              <w:t>1557315_a_at</w:t>
            </w:r>
          </w:p>
        </w:tc>
        <w:tc>
          <w:tcPr>
            <w:tcW w:w="2074" w:type="dxa"/>
            <w:gridSpan w:val="2"/>
            <w:noWrap/>
            <w:hideMark/>
          </w:tcPr>
          <w:p w14:paraId="4E97CF94" w14:textId="77777777" w:rsidR="00306E73" w:rsidRPr="00D80C02" w:rsidRDefault="00306E73" w:rsidP="00306E73"/>
        </w:tc>
        <w:tc>
          <w:tcPr>
            <w:tcW w:w="2074" w:type="dxa"/>
            <w:gridSpan w:val="2"/>
            <w:noWrap/>
            <w:hideMark/>
          </w:tcPr>
          <w:p w14:paraId="31033C8E" w14:textId="77777777" w:rsidR="00306E73" w:rsidRPr="00D80C02" w:rsidRDefault="00306E73" w:rsidP="00306E73">
            <w:r w:rsidRPr="00D80C02">
              <w:rPr>
                <w:rFonts w:hint="eastAsia"/>
              </w:rPr>
              <w:t>1.98E-02</w:t>
            </w:r>
          </w:p>
        </w:tc>
        <w:tc>
          <w:tcPr>
            <w:tcW w:w="2074" w:type="dxa"/>
            <w:gridSpan w:val="2"/>
            <w:noWrap/>
            <w:hideMark/>
          </w:tcPr>
          <w:p w14:paraId="6436DA9E" w14:textId="77777777" w:rsidR="00306E73" w:rsidRPr="00D80C02" w:rsidRDefault="00306E73" w:rsidP="00306E73">
            <w:r w:rsidRPr="00D80C02">
              <w:rPr>
                <w:rFonts w:hint="eastAsia"/>
              </w:rPr>
              <w:t>1.08207</w:t>
            </w:r>
          </w:p>
        </w:tc>
      </w:tr>
      <w:tr w:rsidR="00306E73" w:rsidRPr="00D80C02" w14:paraId="18D7BEA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879DE6" w14:textId="77777777" w:rsidR="00306E73" w:rsidRPr="00D80C02" w:rsidRDefault="00306E73" w:rsidP="00306E73">
            <w:r w:rsidRPr="00D80C02">
              <w:rPr>
                <w:rFonts w:hint="eastAsia"/>
              </w:rPr>
              <w:t>243021_at</w:t>
            </w:r>
          </w:p>
        </w:tc>
        <w:tc>
          <w:tcPr>
            <w:tcW w:w="1659" w:type="dxa"/>
            <w:gridSpan w:val="2"/>
            <w:noWrap/>
            <w:hideMark/>
          </w:tcPr>
          <w:p w14:paraId="45C163D6" w14:textId="77777777" w:rsidR="00306E73" w:rsidRPr="00D80C02" w:rsidRDefault="00306E73" w:rsidP="00306E73">
            <w:r w:rsidRPr="00D80C02">
              <w:rPr>
                <w:rFonts w:hint="eastAsia"/>
              </w:rPr>
              <w:t>LOC102724312</w:t>
            </w:r>
          </w:p>
        </w:tc>
        <w:tc>
          <w:tcPr>
            <w:tcW w:w="1659" w:type="dxa"/>
            <w:gridSpan w:val="2"/>
            <w:noWrap/>
            <w:hideMark/>
          </w:tcPr>
          <w:p w14:paraId="271FD61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2724312</w:t>
            </w:r>
          </w:p>
        </w:tc>
        <w:tc>
          <w:tcPr>
            <w:tcW w:w="1659" w:type="dxa"/>
            <w:gridSpan w:val="2"/>
            <w:noWrap/>
            <w:hideMark/>
          </w:tcPr>
          <w:p w14:paraId="0B643567" w14:textId="77777777" w:rsidR="00306E73" w:rsidRPr="00D80C02" w:rsidRDefault="00306E73" w:rsidP="00306E73">
            <w:r w:rsidRPr="00D80C02">
              <w:rPr>
                <w:rFonts w:hint="eastAsia"/>
              </w:rPr>
              <w:t>1.99E-02</w:t>
            </w:r>
          </w:p>
        </w:tc>
        <w:tc>
          <w:tcPr>
            <w:tcW w:w="1660" w:type="dxa"/>
            <w:noWrap/>
            <w:hideMark/>
          </w:tcPr>
          <w:p w14:paraId="1E616120" w14:textId="77777777" w:rsidR="00306E73" w:rsidRPr="00D80C02" w:rsidRDefault="00306E73" w:rsidP="00306E73">
            <w:r w:rsidRPr="00D80C02">
              <w:rPr>
                <w:rFonts w:hint="eastAsia"/>
              </w:rPr>
              <w:t>1.096965</w:t>
            </w:r>
          </w:p>
        </w:tc>
      </w:tr>
      <w:tr w:rsidR="00306E73" w:rsidRPr="00D80C02" w14:paraId="2BFD0C0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7B9BEB9" w14:textId="77777777" w:rsidR="00306E73" w:rsidRPr="00D80C02" w:rsidRDefault="00306E73" w:rsidP="00306E73">
            <w:r w:rsidRPr="00D80C02">
              <w:rPr>
                <w:rFonts w:hint="eastAsia"/>
              </w:rPr>
              <w:t>1557742_a_at</w:t>
            </w:r>
          </w:p>
        </w:tc>
        <w:tc>
          <w:tcPr>
            <w:tcW w:w="1659" w:type="dxa"/>
            <w:gridSpan w:val="2"/>
            <w:noWrap/>
            <w:hideMark/>
          </w:tcPr>
          <w:p w14:paraId="1BD67F93" w14:textId="77777777" w:rsidR="00306E73" w:rsidRPr="00D80C02" w:rsidRDefault="00306E73" w:rsidP="00306E73">
            <w:r w:rsidRPr="00D80C02">
              <w:rPr>
                <w:rFonts w:hint="eastAsia"/>
              </w:rPr>
              <w:t>UST-AS1</w:t>
            </w:r>
          </w:p>
        </w:tc>
        <w:tc>
          <w:tcPr>
            <w:tcW w:w="1659" w:type="dxa"/>
            <w:gridSpan w:val="2"/>
            <w:noWrap/>
            <w:hideMark/>
          </w:tcPr>
          <w:p w14:paraId="0EE8DF01" w14:textId="77777777" w:rsidR="00306E73" w:rsidRPr="00D80C02" w:rsidRDefault="00306E73" w:rsidP="00306E73">
            <w:r w:rsidRPr="00D80C02">
              <w:rPr>
                <w:rFonts w:hint="eastAsia"/>
              </w:rPr>
              <w:t>UST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16BFF079" w14:textId="77777777" w:rsidR="00306E73" w:rsidRPr="00D80C02" w:rsidRDefault="00306E73" w:rsidP="00306E73">
            <w:r w:rsidRPr="00D80C02">
              <w:rPr>
                <w:rFonts w:hint="eastAsia"/>
              </w:rPr>
              <w:t>2.01E-02</w:t>
            </w:r>
          </w:p>
        </w:tc>
        <w:tc>
          <w:tcPr>
            <w:tcW w:w="1660" w:type="dxa"/>
            <w:noWrap/>
            <w:hideMark/>
          </w:tcPr>
          <w:p w14:paraId="5C7913E4" w14:textId="77777777" w:rsidR="00306E73" w:rsidRPr="00D80C02" w:rsidRDefault="00306E73" w:rsidP="00306E73">
            <w:r w:rsidRPr="00D80C02">
              <w:rPr>
                <w:rFonts w:hint="eastAsia"/>
              </w:rPr>
              <w:t>1.334015</w:t>
            </w:r>
          </w:p>
        </w:tc>
      </w:tr>
      <w:tr w:rsidR="00306E73" w:rsidRPr="00D80C02" w14:paraId="5DDC3EA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C398ED" w14:textId="77777777" w:rsidR="00306E73" w:rsidRPr="00D80C02" w:rsidRDefault="00306E73" w:rsidP="00306E73">
            <w:r w:rsidRPr="00D80C02">
              <w:rPr>
                <w:rFonts w:hint="eastAsia"/>
              </w:rPr>
              <w:t>236255_at</w:t>
            </w:r>
          </w:p>
        </w:tc>
        <w:tc>
          <w:tcPr>
            <w:tcW w:w="1659" w:type="dxa"/>
            <w:gridSpan w:val="2"/>
            <w:noWrap/>
            <w:hideMark/>
          </w:tcPr>
          <w:p w14:paraId="5BCE85E7" w14:textId="77777777" w:rsidR="00306E73" w:rsidRPr="00D80C02" w:rsidRDefault="00306E73" w:rsidP="00306E73">
            <w:r w:rsidRPr="00D80C02">
              <w:rPr>
                <w:rFonts w:hint="eastAsia"/>
              </w:rPr>
              <w:t>PLEKHG4B</w:t>
            </w:r>
          </w:p>
        </w:tc>
        <w:tc>
          <w:tcPr>
            <w:tcW w:w="1659" w:type="dxa"/>
            <w:gridSpan w:val="2"/>
            <w:noWrap/>
            <w:hideMark/>
          </w:tcPr>
          <w:p w14:paraId="1CF3C58A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pleckstrin</w:t>
            </w:r>
            <w:proofErr w:type="spellEnd"/>
            <w:r w:rsidRPr="00D80C02">
              <w:rPr>
                <w:rFonts w:hint="eastAsia"/>
              </w:rPr>
              <w:t xml:space="preserve"> homology and </w:t>
            </w:r>
            <w:proofErr w:type="spellStart"/>
            <w:r w:rsidRPr="00D80C02">
              <w:rPr>
                <w:rFonts w:hint="eastAsia"/>
              </w:rPr>
              <w:t>RhoGEF</w:t>
            </w:r>
            <w:proofErr w:type="spellEnd"/>
            <w:r w:rsidRPr="00D80C02">
              <w:rPr>
                <w:rFonts w:hint="eastAsia"/>
              </w:rPr>
              <w:t xml:space="preserve"> domain containing G4B</w:t>
            </w:r>
          </w:p>
        </w:tc>
        <w:tc>
          <w:tcPr>
            <w:tcW w:w="1659" w:type="dxa"/>
            <w:gridSpan w:val="2"/>
            <w:noWrap/>
            <w:hideMark/>
          </w:tcPr>
          <w:p w14:paraId="4EEDF1B5" w14:textId="77777777" w:rsidR="00306E73" w:rsidRPr="00D80C02" w:rsidRDefault="00306E73" w:rsidP="00306E73">
            <w:r w:rsidRPr="00D80C02">
              <w:rPr>
                <w:rFonts w:hint="eastAsia"/>
              </w:rPr>
              <w:t>2.01E-02</w:t>
            </w:r>
          </w:p>
        </w:tc>
        <w:tc>
          <w:tcPr>
            <w:tcW w:w="1660" w:type="dxa"/>
            <w:noWrap/>
            <w:hideMark/>
          </w:tcPr>
          <w:p w14:paraId="195E9DE6" w14:textId="77777777" w:rsidR="00306E73" w:rsidRPr="00D80C02" w:rsidRDefault="00306E73" w:rsidP="00306E73">
            <w:r w:rsidRPr="00D80C02">
              <w:rPr>
                <w:rFonts w:hint="eastAsia"/>
              </w:rPr>
              <w:t>1.041929</w:t>
            </w:r>
          </w:p>
        </w:tc>
      </w:tr>
      <w:tr w:rsidR="00306E73" w:rsidRPr="00D80C02" w14:paraId="6E4532F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5D1636" w14:textId="77777777" w:rsidR="00306E73" w:rsidRPr="00D80C02" w:rsidRDefault="00306E73" w:rsidP="00306E73">
            <w:r w:rsidRPr="00D80C02">
              <w:rPr>
                <w:rFonts w:hint="eastAsia"/>
              </w:rPr>
              <w:t>1563743_at</w:t>
            </w:r>
          </w:p>
        </w:tc>
        <w:tc>
          <w:tcPr>
            <w:tcW w:w="1659" w:type="dxa"/>
            <w:gridSpan w:val="2"/>
            <w:noWrap/>
            <w:hideMark/>
          </w:tcPr>
          <w:p w14:paraId="3F2A0BA1" w14:textId="77777777" w:rsidR="00306E73" w:rsidRPr="00D80C02" w:rsidRDefault="00306E73" w:rsidP="00306E73">
            <w:r w:rsidRPr="00D80C02">
              <w:rPr>
                <w:rFonts w:hint="eastAsia"/>
              </w:rPr>
              <w:t>LINC01555</w:t>
            </w:r>
          </w:p>
        </w:tc>
        <w:tc>
          <w:tcPr>
            <w:tcW w:w="1659" w:type="dxa"/>
            <w:gridSpan w:val="2"/>
            <w:noWrap/>
            <w:hideMark/>
          </w:tcPr>
          <w:p w14:paraId="4B0CFC8D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555</w:t>
            </w:r>
          </w:p>
        </w:tc>
        <w:tc>
          <w:tcPr>
            <w:tcW w:w="1659" w:type="dxa"/>
            <w:gridSpan w:val="2"/>
            <w:noWrap/>
            <w:hideMark/>
          </w:tcPr>
          <w:p w14:paraId="4C4177A0" w14:textId="77777777" w:rsidR="00306E73" w:rsidRPr="00D80C02" w:rsidRDefault="00306E73" w:rsidP="00306E73">
            <w:r w:rsidRPr="00D80C02">
              <w:rPr>
                <w:rFonts w:hint="eastAsia"/>
              </w:rPr>
              <w:t>2.02E-02</w:t>
            </w:r>
          </w:p>
        </w:tc>
        <w:tc>
          <w:tcPr>
            <w:tcW w:w="1660" w:type="dxa"/>
            <w:noWrap/>
            <w:hideMark/>
          </w:tcPr>
          <w:p w14:paraId="06971D21" w14:textId="77777777" w:rsidR="00306E73" w:rsidRPr="00D80C02" w:rsidRDefault="00306E73" w:rsidP="00306E73">
            <w:r w:rsidRPr="00D80C02">
              <w:rPr>
                <w:rFonts w:hint="eastAsia"/>
              </w:rPr>
              <w:t>1.086943</w:t>
            </w:r>
          </w:p>
        </w:tc>
      </w:tr>
      <w:tr w:rsidR="00306E73" w:rsidRPr="00D80C02" w14:paraId="07934A1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FC0D524" w14:textId="77777777" w:rsidR="00306E73" w:rsidRPr="00D80C02" w:rsidRDefault="00306E73" w:rsidP="00306E73">
            <w:r w:rsidRPr="00D80C02">
              <w:rPr>
                <w:rFonts w:hint="eastAsia"/>
              </w:rPr>
              <w:t>217684_at</w:t>
            </w:r>
          </w:p>
        </w:tc>
        <w:tc>
          <w:tcPr>
            <w:tcW w:w="1659" w:type="dxa"/>
            <w:gridSpan w:val="2"/>
            <w:noWrap/>
            <w:hideMark/>
          </w:tcPr>
          <w:p w14:paraId="53BDB4E5" w14:textId="77777777" w:rsidR="00306E73" w:rsidRPr="00D80C02" w:rsidRDefault="00306E73" w:rsidP="00306E73">
            <w:r w:rsidRPr="00D80C02">
              <w:rPr>
                <w:rFonts w:hint="eastAsia"/>
              </w:rPr>
              <w:t>TYMS</w:t>
            </w:r>
          </w:p>
        </w:tc>
        <w:tc>
          <w:tcPr>
            <w:tcW w:w="1659" w:type="dxa"/>
            <w:gridSpan w:val="2"/>
            <w:noWrap/>
            <w:hideMark/>
          </w:tcPr>
          <w:p w14:paraId="2FD1A7E8" w14:textId="77777777" w:rsidR="00306E73" w:rsidRPr="00D80C02" w:rsidRDefault="00306E73" w:rsidP="00306E73">
            <w:r w:rsidRPr="00D80C02">
              <w:rPr>
                <w:rFonts w:hint="eastAsia"/>
              </w:rPr>
              <w:t>thymidylate synthetase</w:t>
            </w:r>
          </w:p>
        </w:tc>
        <w:tc>
          <w:tcPr>
            <w:tcW w:w="1659" w:type="dxa"/>
            <w:gridSpan w:val="2"/>
            <w:noWrap/>
            <w:hideMark/>
          </w:tcPr>
          <w:p w14:paraId="19234CA5" w14:textId="77777777" w:rsidR="00306E73" w:rsidRPr="00D80C02" w:rsidRDefault="00306E73" w:rsidP="00306E73">
            <w:r w:rsidRPr="00D80C02">
              <w:rPr>
                <w:rFonts w:hint="eastAsia"/>
              </w:rPr>
              <w:t>2.03E-02</w:t>
            </w:r>
          </w:p>
        </w:tc>
        <w:tc>
          <w:tcPr>
            <w:tcW w:w="1660" w:type="dxa"/>
            <w:noWrap/>
            <w:hideMark/>
          </w:tcPr>
          <w:p w14:paraId="7A4015DA" w14:textId="77777777" w:rsidR="00306E73" w:rsidRPr="00D80C02" w:rsidRDefault="00306E73" w:rsidP="00306E73">
            <w:r w:rsidRPr="00D80C02">
              <w:rPr>
                <w:rFonts w:hint="eastAsia"/>
              </w:rPr>
              <w:t>1.001971</w:t>
            </w:r>
          </w:p>
        </w:tc>
      </w:tr>
      <w:tr w:rsidR="00306E73" w:rsidRPr="00D80C02" w14:paraId="28C3196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8D9ABD" w14:textId="77777777" w:rsidR="00306E73" w:rsidRPr="00D80C02" w:rsidRDefault="00306E73" w:rsidP="00306E73">
            <w:r w:rsidRPr="00D80C02">
              <w:rPr>
                <w:rFonts w:hint="eastAsia"/>
              </w:rPr>
              <w:t>210437_at</w:t>
            </w:r>
          </w:p>
        </w:tc>
        <w:tc>
          <w:tcPr>
            <w:tcW w:w="1659" w:type="dxa"/>
            <w:gridSpan w:val="2"/>
            <w:noWrap/>
            <w:hideMark/>
          </w:tcPr>
          <w:p w14:paraId="2B76045A" w14:textId="77777777" w:rsidR="00306E73" w:rsidRPr="00D80C02" w:rsidRDefault="00306E73" w:rsidP="00306E73">
            <w:r w:rsidRPr="00D80C02">
              <w:rPr>
                <w:rFonts w:hint="eastAsia"/>
              </w:rPr>
              <w:t>MAGEA9B///MAGEA9</w:t>
            </w:r>
          </w:p>
        </w:tc>
        <w:tc>
          <w:tcPr>
            <w:tcW w:w="1659" w:type="dxa"/>
            <w:gridSpan w:val="2"/>
            <w:noWrap/>
            <w:hideMark/>
          </w:tcPr>
          <w:p w14:paraId="6991B34E" w14:textId="77777777" w:rsidR="00306E73" w:rsidRPr="00D80C02" w:rsidRDefault="00306E73" w:rsidP="00306E73">
            <w:r w:rsidRPr="00D80C02">
              <w:rPr>
                <w:rFonts w:hint="eastAsia"/>
              </w:rPr>
              <w:t>MAGE family member A9B///MAGE family member A9</w:t>
            </w:r>
          </w:p>
        </w:tc>
        <w:tc>
          <w:tcPr>
            <w:tcW w:w="1659" w:type="dxa"/>
            <w:gridSpan w:val="2"/>
            <w:noWrap/>
            <w:hideMark/>
          </w:tcPr>
          <w:p w14:paraId="1598A389" w14:textId="77777777" w:rsidR="00306E73" w:rsidRPr="00D80C02" w:rsidRDefault="00306E73" w:rsidP="00306E73">
            <w:r w:rsidRPr="00D80C02">
              <w:rPr>
                <w:rFonts w:hint="eastAsia"/>
              </w:rPr>
              <w:t>2.03E-02</w:t>
            </w:r>
          </w:p>
        </w:tc>
        <w:tc>
          <w:tcPr>
            <w:tcW w:w="1660" w:type="dxa"/>
            <w:noWrap/>
            <w:hideMark/>
          </w:tcPr>
          <w:p w14:paraId="1BC67D56" w14:textId="77777777" w:rsidR="00306E73" w:rsidRPr="00D80C02" w:rsidRDefault="00306E73" w:rsidP="00306E73">
            <w:r w:rsidRPr="00D80C02">
              <w:rPr>
                <w:rFonts w:hint="eastAsia"/>
              </w:rPr>
              <w:t>1.078461</w:t>
            </w:r>
          </w:p>
        </w:tc>
      </w:tr>
      <w:tr w:rsidR="00306E73" w:rsidRPr="00D80C02" w14:paraId="684F601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FB2FB28" w14:textId="77777777" w:rsidR="00306E73" w:rsidRPr="00D80C02" w:rsidRDefault="00306E73" w:rsidP="00306E73">
            <w:r w:rsidRPr="00D80C02">
              <w:rPr>
                <w:rFonts w:hint="eastAsia"/>
              </w:rPr>
              <w:t>206346_at</w:t>
            </w:r>
          </w:p>
        </w:tc>
        <w:tc>
          <w:tcPr>
            <w:tcW w:w="1659" w:type="dxa"/>
            <w:gridSpan w:val="2"/>
            <w:noWrap/>
            <w:hideMark/>
          </w:tcPr>
          <w:p w14:paraId="705A0CD6" w14:textId="77777777" w:rsidR="00306E73" w:rsidRPr="00D80C02" w:rsidRDefault="00306E73" w:rsidP="00306E73">
            <w:r w:rsidRPr="00D80C02">
              <w:rPr>
                <w:rFonts w:hint="eastAsia"/>
              </w:rPr>
              <w:t>PRLR</w:t>
            </w:r>
          </w:p>
        </w:tc>
        <w:tc>
          <w:tcPr>
            <w:tcW w:w="1659" w:type="dxa"/>
            <w:gridSpan w:val="2"/>
            <w:noWrap/>
            <w:hideMark/>
          </w:tcPr>
          <w:p w14:paraId="49AB6FBE" w14:textId="77777777" w:rsidR="00306E73" w:rsidRPr="00D80C02" w:rsidRDefault="00306E73" w:rsidP="00306E73">
            <w:r w:rsidRPr="00D80C02">
              <w:rPr>
                <w:rFonts w:hint="eastAsia"/>
              </w:rPr>
              <w:t>prolactin receptor</w:t>
            </w:r>
          </w:p>
        </w:tc>
        <w:tc>
          <w:tcPr>
            <w:tcW w:w="1659" w:type="dxa"/>
            <w:gridSpan w:val="2"/>
            <w:noWrap/>
            <w:hideMark/>
          </w:tcPr>
          <w:p w14:paraId="50EAAB8E" w14:textId="77777777" w:rsidR="00306E73" w:rsidRPr="00D80C02" w:rsidRDefault="00306E73" w:rsidP="00306E73">
            <w:r w:rsidRPr="00D80C02">
              <w:rPr>
                <w:rFonts w:hint="eastAsia"/>
              </w:rPr>
              <w:t>2.04E-02</w:t>
            </w:r>
          </w:p>
        </w:tc>
        <w:tc>
          <w:tcPr>
            <w:tcW w:w="1660" w:type="dxa"/>
            <w:noWrap/>
            <w:hideMark/>
          </w:tcPr>
          <w:p w14:paraId="55C45721" w14:textId="77777777" w:rsidR="00306E73" w:rsidRPr="00D80C02" w:rsidRDefault="00306E73" w:rsidP="00306E73">
            <w:r w:rsidRPr="00D80C02">
              <w:rPr>
                <w:rFonts w:hint="eastAsia"/>
              </w:rPr>
              <w:t>1.097995</w:t>
            </w:r>
          </w:p>
        </w:tc>
      </w:tr>
      <w:tr w:rsidR="00306E73" w:rsidRPr="00D80C02" w14:paraId="528878B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825F054" w14:textId="77777777" w:rsidR="00306E73" w:rsidRPr="00D80C02" w:rsidRDefault="00306E73" w:rsidP="00306E73">
            <w:r w:rsidRPr="00D80C02">
              <w:rPr>
                <w:rFonts w:hint="eastAsia"/>
              </w:rPr>
              <w:t>206777_s_at</w:t>
            </w:r>
          </w:p>
        </w:tc>
        <w:tc>
          <w:tcPr>
            <w:tcW w:w="1659" w:type="dxa"/>
            <w:gridSpan w:val="2"/>
            <w:noWrap/>
            <w:hideMark/>
          </w:tcPr>
          <w:p w14:paraId="7281932A" w14:textId="77777777" w:rsidR="00306E73" w:rsidRPr="00D80C02" w:rsidRDefault="00306E73" w:rsidP="00306E73">
            <w:r w:rsidRPr="00D80C02">
              <w:rPr>
                <w:rFonts w:hint="eastAsia"/>
              </w:rPr>
              <w:t>CRYBB2P1///CRYBB2</w:t>
            </w:r>
          </w:p>
        </w:tc>
        <w:tc>
          <w:tcPr>
            <w:tcW w:w="1659" w:type="dxa"/>
            <w:gridSpan w:val="2"/>
            <w:noWrap/>
            <w:hideMark/>
          </w:tcPr>
          <w:p w14:paraId="6FF7AB7D" w14:textId="77777777" w:rsidR="00306E73" w:rsidRPr="00D80C02" w:rsidRDefault="00306E73" w:rsidP="00306E73">
            <w:r w:rsidRPr="00D80C02">
              <w:rPr>
                <w:rFonts w:hint="eastAsia"/>
              </w:rPr>
              <w:t>crystallin beta B2 pseudogene 1///crystallin beta B2</w:t>
            </w:r>
          </w:p>
        </w:tc>
        <w:tc>
          <w:tcPr>
            <w:tcW w:w="1659" w:type="dxa"/>
            <w:gridSpan w:val="2"/>
            <w:noWrap/>
            <w:hideMark/>
          </w:tcPr>
          <w:p w14:paraId="0B7AD6B8" w14:textId="77777777" w:rsidR="00306E73" w:rsidRPr="00D80C02" w:rsidRDefault="00306E73" w:rsidP="00306E73">
            <w:r w:rsidRPr="00D80C02">
              <w:rPr>
                <w:rFonts w:hint="eastAsia"/>
              </w:rPr>
              <w:t>2.05E-02</w:t>
            </w:r>
          </w:p>
        </w:tc>
        <w:tc>
          <w:tcPr>
            <w:tcW w:w="1660" w:type="dxa"/>
            <w:noWrap/>
            <w:hideMark/>
          </w:tcPr>
          <w:p w14:paraId="028C1183" w14:textId="77777777" w:rsidR="00306E73" w:rsidRPr="00D80C02" w:rsidRDefault="00306E73" w:rsidP="00306E73">
            <w:r w:rsidRPr="00D80C02">
              <w:rPr>
                <w:rFonts w:hint="eastAsia"/>
              </w:rPr>
              <w:t>1.03087</w:t>
            </w:r>
          </w:p>
        </w:tc>
      </w:tr>
      <w:tr w:rsidR="00306E73" w:rsidRPr="00D80C02" w14:paraId="79FAB28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8B4804" w14:textId="77777777" w:rsidR="00306E73" w:rsidRPr="00D80C02" w:rsidRDefault="00306E73" w:rsidP="00306E73">
            <w:r w:rsidRPr="00D80C02">
              <w:rPr>
                <w:rFonts w:hint="eastAsia"/>
              </w:rPr>
              <w:t>234449_at</w:t>
            </w:r>
          </w:p>
        </w:tc>
        <w:tc>
          <w:tcPr>
            <w:tcW w:w="1659" w:type="dxa"/>
            <w:gridSpan w:val="2"/>
            <w:noWrap/>
            <w:hideMark/>
          </w:tcPr>
          <w:p w14:paraId="72569BE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FA75CE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2A32909" w14:textId="77777777" w:rsidR="00306E73" w:rsidRPr="00D80C02" w:rsidRDefault="00306E73" w:rsidP="00306E73">
            <w:r w:rsidRPr="00D80C02">
              <w:rPr>
                <w:rFonts w:hint="eastAsia"/>
              </w:rPr>
              <w:t>2.07E-02</w:t>
            </w:r>
          </w:p>
        </w:tc>
        <w:tc>
          <w:tcPr>
            <w:tcW w:w="1660" w:type="dxa"/>
            <w:noWrap/>
            <w:hideMark/>
          </w:tcPr>
          <w:p w14:paraId="586A1D81" w14:textId="77777777" w:rsidR="00306E73" w:rsidRPr="00D80C02" w:rsidRDefault="00306E73" w:rsidP="00306E73">
            <w:r w:rsidRPr="00D80C02">
              <w:rPr>
                <w:rFonts w:hint="eastAsia"/>
              </w:rPr>
              <w:t>1.03546</w:t>
            </w:r>
          </w:p>
        </w:tc>
      </w:tr>
      <w:tr w:rsidR="00306E73" w:rsidRPr="00D80C02" w14:paraId="051E45B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9FEEFD" w14:textId="77777777" w:rsidR="00306E73" w:rsidRPr="00D80C02" w:rsidRDefault="00306E73" w:rsidP="00306E73">
            <w:r w:rsidRPr="00D80C02">
              <w:rPr>
                <w:rFonts w:hint="eastAsia"/>
              </w:rPr>
              <w:t>233133_at</w:t>
            </w:r>
          </w:p>
        </w:tc>
        <w:tc>
          <w:tcPr>
            <w:tcW w:w="1659" w:type="dxa"/>
            <w:gridSpan w:val="2"/>
            <w:noWrap/>
            <w:hideMark/>
          </w:tcPr>
          <w:p w14:paraId="0FA022D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D64B40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B5A1214" w14:textId="77777777" w:rsidR="00306E73" w:rsidRPr="00D80C02" w:rsidRDefault="00306E73" w:rsidP="00306E73">
            <w:r w:rsidRPr="00D80C02">
              <w:rPr>
                <w:rFonts w:hint="eastAsia"/>
              </w:rPr>
              <w:t>2.07E-02</w:t>
            </w:r>
          </w:p>
        </w:tc>
        <w:tc>
          <w:tcPr>
            <w:tcW w:w="1660" w:type="dxa"/>
            <w:noWrap/>
            <w:hideMark/>
          </w:tcPr>
          <w:p w14:paraId="79747E4D" w14:textId="77777777" w:rsidR="00306E73" w:rsidRPr="00D80C02" w:rsidRDefault="00306E73" w:rsidP="00306E73">
            <w:r w:rsidRPr="00D80C02">
              <w:rPr>
                <w:rFonts w:hint="eastAsia"/>
              </w:rPr>
              <w:t>1.383427</w:t>
            </w:r>
          </w:p>
        </w:tc>
      </w:tr>
      <w:tr w:rsidR="00306E73" w:rsidRPr="00D80C02" w14:paraId="4FF9FA1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5643232" w14:textId="77777777" w:rsidR="00306E73" w:rsidRPr="00D80C02" w:rsidRDefault="00306E73" w:rsidP="00306E73">
            <w:r w:rsidRPr="00D80C02">
              <w:rPr>
                <w:rFonts w:hint="eastAsia"/>
              </w:rPr>
              <w:t>1566836_at</w:t>
            </w:r>
          </w:p>
        </w:tc>
        <w:tc>
          <w:tcPr>
            <w:tcW w:w="1659" w:type="dxa"/>
            <w:gridSpan w:val="2"/>
            <w:noWrap/>
            <w:hideMark/>
          </w:tcPr>
          <w:p w14:paraId="1FE6B06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009822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7D226B9" w14:textId="77777777" w:rsidR="00306E73" w:rsidRPr="00D80C02" w:rsidRDefault="00306E73" w:rsidP="00306E73">
            <w:r w:rsidRPr="00D80C02">
              <w:rPr>
                <w:rFonts w:hint="eastAsia"/>
              </w:rPr>
              <w:t>2.09E-02</w:t>
            </w:r>
          </w:p>
        </w:tc>
        <w:tc>
          <w:tcPr>
            <w:tcW w:w="1660" w:type="dxa"/>
            <w:noWrap/>
            <w:hideMark/>
          </w:tcPr>
          <w:p w14:paraId="14244F11" w14:textId="77777777" w:rsidR="00306E73" w:rsidRPr="00D80C02" w:rsidRDefault="00306E73" w:rsidP="00306E73">
            <w:r w:rsidRPr="00D80C02">
              <w:rPr>
                <w:rFonts w:hint="eastAsia"/>
              </w:rPr>
              <w:t>1.086961</w:t>
            </w:r>
          </w:p>
        </w:tc>
      </w:tr>
      <w:tr w:rsidR="00306E73" w:rsidRPr="00D80C02" w14:paraId="4E2CB9D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3FB5589" w14:textId="77777777" w:rsidR="00306E73" w:rsidRPr="00D80C02" w:rsidRDefault="00306E73" w:rsidP="00306E73">
            <w:r w:rsidRPr="00D80C02">
              <w:rPr>
                <w:rFonts w:hint="eastAsia"/>
              </w:rPr>
              <w:t>240572_s_at</w:t>
            </w:r>
          </w:p>
        </w:tc>
        <w:tc>
          <w:tcPr>
            <w:tcW w:w="1659" w:type="dxa"/>
            <w:gridSpan w:val="2"/>
            <w:noWrap/>
            <w:hideMark/>
          </w:tcPr>
          <w:p w14:paraId="1C0D502C" w14:textId="77777777" w:rsidR="00306E73" w:rsidRPr="00D80C02" w:rsidRDefault="00306E73" w:rsidP="00306E73">
            <w:r w:rsidRPr="00D80C02">
              <w:rPr>
                <w:rFonts w:hint="eastAsia"/>
              </w:rPr>
              <w:t>LOC374443</w:t>
            </w:r>
          </w:p>
        </w:tc>
        <w:tc>
          <w:tcPr>
            <w:tcW w:w="1659" w:type="dxa"/>
            <w:gridSpan w:val="2"/>
            <w:noWrap/>
            <w:hideMark/>
          </w:tcPr>
          <w:p w14:paraId="45C974F0" w14:textId="77777777" w:rsidR="00306E73" w:rsidRPr="00D80C02" w:rsidRDefault="00306E73" w:rsidP="00306E73">
            <w:r w:rsidRPr="00D80C02">
              <w:rPr>
                <w:rFonts w:hint="eastAsia"/>
              </w:rPr>
              <w:t>C-type lectin domain family 2 member D pseudogene</w:t>
            </w:r>
          </w:p>
        </w:tc>
        <w:tc>
          <w:tcPr>
            <w:tcW w:w="1659" w:type="dxa"/>
            <w:gridSpan w:val="2"/>
            <w:noWrap/>
            <w:hideMark/>
          </w:tcPr>
          <w:p w14:paraId="5C97E391" w14:textId="77777777" w:rsidR="00306E73" w:rsidRPr="00D80C02" w:rsidRDefault="00306E73" w:rsidP="00306E73">
            <w:r w:rsidRPr="00D80C02">
              <w:rPr>
                <w:rFonts w:hint="eastAsia"/>
              </w:rPr>
              <w:t>2.09E-02</w:t>
            </w:r>
          </w:p>
        </w:tc>
        <w:tc>
          <w:tcPr>
            <w:tcW w:w="1660" w:type="dxa"/>
            <w:noWrap/>
            <w:hideMark/>
          </w:tcPr>
          <w:p w14:paraId="4A021D59" w14:textId="77777777" w:rsidR="00306E73" w:rsidRPr="00D80C02" w:rsidRDefault="00306E73" w:rsidP="00306E73">
            <w:r w:rsidRPr="00D80C02">
              <w:rPr>
                <w:rFonts w:hint="eastAsia"/>
              </w:rPr>
              <w:t>1.267772</w:t>
            </w:r>
          </w:p>
        </w:tc>
      </w:tr>
      <w:tr w:rsidR="00306E73" w:rsidRPr="00D80C02" w14:paraId="3C3B9EE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E27D7F" w14:textId="77777777" w:rsidR="00306E73" w:rsidRPr="00D80C02" w:rsidRDefault="00306E73" w:rsidP="00306E73">
            <w:r w:rsidRPr="00D80C02">
              <w:rPr>
                <w:rFonts w:hint="eastAsia"/>
              </w:rPr>
              <w:t>224101_x_at</w:t>
            </w:r>
          </w:p>
        </w:tc>
        <w:tc>
          <w:tcPr>
            <w:tcW w:w="1659" w:type="dxa"/>
            <w:gridSpan w:val="2"/>
            <w:noWrap/>
            <w:hideMark/>
          </w:tcPr>
          <w:p w14:paraId="1FF52570" w14:textId="77777777" w:rsidR="00306E73" w:rsidRPr="00D80C02" w:rsidRDefault="00306E73" w:rsidP="00306E73">
            <w:r w:rsidRPr="00D80C02">
              <w:rPr>
                <w:rFonts w:hint="eastAsia"/>
              </w:rPr>
              <w:t>MRS2</w:t>
            </w:r>
          </w:p>
        </w:tc>
        <w:tc>
          <w:tcPr>
            <w:tcW w:w="1659" w:type="dxa"/>
            <w:gridSpan w:val="2"/>
            <w:noWrap/>
            <w:hideMark/>
          </w:tcPr>
          <w:p w14:paraId="1AAA0B49" w14:textId="77777777" w:rsidR="00306E73" w:rsidRPr="00D80C02" w:rsidRDefault="00306E73" w:rsidP="00306E73">
            <w:r w:rsidRPr="00D80C02">
              <w:rPr>
                <w:rFonts w:hint="eastAsia"/>
              </w:rPr>
              <w:t>MRS2, magnesium transporter</w:t>
            </w:r>
          </w:p>
        </w:tc>
        <w:tc>
          <w:tcPr>
            <w:tcW w:w="1659" w:type="dxa"/>
            <w:gridSpan w:val="2"/>
            <w:noWrap/>
            <w:hideMark/>
          </w:tcPr>
          <w:p w14:paraId="087FC1F2" w14:textId="77777777" w:rsidR="00306E73" w:rsidRPr="00D80C02" w:rsidRDefault="00306E73" w:rsidP="00306E73">
            <w:r w:rsidRPr="00D80C02">
              <w:rPr>
                <w:rFonts w:hint="eastAsia"/>
              </w:rPr>
              <w:t>2.09E-02</w:t>
            </w:r>
          </w:p>
        </w:tc>
        <w:tc>
          <w:tcPr>
            <w:tcW w:w="1660" w:type="dxa"/>
            <w:noWrap/>
            <w:hideMark/>
          </w:tcPr>
          <w:p w14:paraId="28400CE6" w14:textId="77777777" w:rsidR="00306E73" w:rsidRPr="00D80C02" w:rsidRDefault="00306E73" w:rsidP="00306E73">
            <w:r w:rsidRPr="00D80C02">
              <w:rPr>
                <w:rFonts w:hint="eastAsia"/>
              </w:rPr>
              <w:t>1.455724</w:t>
            </w:r>
          </w:p>
        </w:tc>
      </w:tr>
      <w:tr w:rsidR="00306E73" w:rsidRPr="00D80C02" w14:paraId="515D294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64D0652" w14:textId="77777777" w:rsidR="00306E73" w:rsidRPr="00D80C02" w:rsidRDefault="00306E73" w:rsidP="00306E73">
            <w:r w:rsidRPr="00D80C02">
              <w:rPr>
                <w:rFonts w:hint="eastAsia"/>
              </w:rPr>
              <w:t>215396_at</w:t>
            </w:r>
          </w:p>
        </w:tc>
        <w:tc>
          <w:tcPr>
            <w:tcW w:w="1659" w:type="dxa"/>
            <w:gridSpan w:val="2"/>
            <w:noWrap/>
            <w:hideMark/>
          </w:tcPr>
          <w:p w14:paraId="63F86D46" w14:textId="77777777" w:rsidR="00306E73" w:rsidRPr="00D80C02" w:rsidRDefault="00306E73" w:rsidP="00306E73">
            <w:r w:rsidRPr="00D80C02">
              <w:rPr>
                <w:rFonts w:hint="eastAsia"/>
              </w:rPr>
              <w:t>ADGRV1</w:t>
            </w:r>
          </w:p>
        </w:tc>
        <w:tc>
          <w:tcPr>
            <w:tcW w:w="1659" w:type="dxa"/>
            <w:gridSpan w:val="2"/>
            <w:noWrap/>
            <w:hideMark/>
          </w:tcPr>
          <w:p w14:paraId="4C850F70" w14:textId="77777777" w:rsidR="00306E73" w:rsidRPr="00D80C02" w:rsidRDefault="00306E73" w:rsidP="00306E73">
            <w:r w:rsidRPr="00D80C02">
              <w:rPr>
                <w:rFonts w:hint="eastAsia"/>
              </w:rPr>
              <w:t>adhesion G protein-</w:t>
            </w:r>
            <w:r w:rsidRPr="00D80C02">
              <w:rPr>
                <w:rFonts w:hint="eastAsia"/>
              </w:rPr>
              <w:lastRenderedPageBreak/>
              <w:t>coupled receptor V1</w:t>
            </w:r>
          </w:p>
        </w:tc>
        <w:tc>
          <w:tcPr>
            <w:tcW w:w="1659" w:type="dxa"/>
            <w:gridSpan w:val="2"/>
            <w:noWrap/>
            <w:hideMark/>
          </w:tcPr>
          <w:p w14:paraId="27AE22F1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.09E-02</w:t>
            </w:r>
          </w:p>
        </w:tc>
        <w:tc>
          <w:tcPr>
            <w:tcW w:w="1660" w:type="dxa"/>
            <w:noWrap/>
            <w:hideMark/>
          </w:tcPr>
          <w:p w14:paraId="5E7F3690" w14:textId="77777777" w:rsidR="00306E73" w:rsidRPr="00D80C02" w:rsidRDefault="00306E73" w:rsidP="00306E73">
            <w:r w:rsidRPr="00D80C02">
              <w:rPr>
                <w:rFonts w:hint="eastAsia"/>
              </w:rPr>
              <w:t>1.305443</w:t>
            </w:r>
          </w:p>
        </w:tc>
      </w:tr>
      <w:tr w:rsidR="00306E73" w:rsidRPr="00D80C02" w14:paraId="2932444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E063387" w14:textId="77777777" w:rsidR="00306E73" w:rsidRPr="00D80C02" w:rsidRDefault="00306E73" w:rsidP="00306E73">
            <w:r w:rsidRPr="00D80C02">
              <w:rPr>
                <w:rFonts w:hint="eastAsia"/>
              </w:rPr>
              <w:t>220054_at</w:t>
            </w:r>
          </w:p>
        </w:tc>
        <w:tc>
          <w:tcPr>
            <w:tcW w:w="1659" w:type="dxa"/>
            <w:gridSpan w:val="2"/>
            <w:noWrap/>
            <w:hideMark/>
          </w:tcPr>
          <w:p w14:paraId="4EF3C9F6" w14:textId="77777777" w:rsidR="00306E73" w:rsidRPr="00D80C02" w:rsidRDefault="00306E73" w:rsidP="00306E73">
            <w:r w:rsidRPr="00D80C02">
              <w:rPr>
                <w:rFonts w:hint="eastAsia"/>
              </w:rPr>
              <w:t>IL23A</w:t>
            </w:r>
          </w:p>
        </w:tc>
        <w:tc>
          <w:tcPr>
            <w:tcW w:w="1659" w:type="dxa"/>
            <w:gridSpan w:val="2"/>
            <w:noWrap/>
            <w:hideMark/>
          </w:tcPr>
          <w:p w14:paraId="7997CF62" w14:textId="77777777" w:rsidR="00306E73" w:rsidRPr="00D80C02" w:rsidRDefault="00306E73" w:rsidP="00306E73">
            <w:r w:rsidRPr="00D80C02">
              <w:rPr>
                <w:rFonts w:hint="eastAsia"/>
              </w:rPr>
              <w:t>interleukin 23 subunit alpha</w:t>
            </w:r>
          </w:p>
        </w:tc>
        <w:tc>
          <w:tcPr>
            <w:tcW w:w="1659" w:type="dxa"/>
            <w:gridSpan w:val="2"/>
            <w:noWrap/>
            <w:hideMark/>
          </w:tcPr>
          <w:p w14:paraId="4FFBEDD1" w14:textId="77777777" w:rsidR="00306E73" w:rsidRPr="00D80C02" w:rsidRDefault="00306E73" w:rsidP="00306E73">
            <w:r w:rsidRPr="00D80C02">
              <w:rPr>
                <w:rFonts w:hint="eastAsia"/>
              </w:rPr>
              <w:t>2.10E-02</w:t>
            </w:r>
          </w:p>
        </w:tc>
        <w:tc>
          <w:tcPr>
            <w:tcW w:w="1660" w:type="dxa"/>
            <w:noWrap/>
            <w:hideMark/>
          </w:tcPr>
          <w:p w14:paraId="0EDF57A6" w14:textId="77777777" w:rsidR="00306E73" w:rsidRPr="00D80C02" w:rsidRDefault="00306E73" w:rsidP="00306E73">
            <w:r w:rsidRPr="00D80C02">
              <w:rPr>
                <w:rFonts w:hint="eastAsia"/>
              </w:rPr>
              <w:t>1.286137</w:t>
            </w:r>
          </w:p>
        </w:tc>
      </w:tr>
      <w:tr w:rsidR="00306E73" w:rsidRPr="00D80C02" w14:paraId="21ED45D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727B37" w14:textId="77777777" w:rsidR="00306E73" w:rsidRPr="00D80C02" w:rsidRDefault="00306E73" w:rsidP="00306E73">
            <w:r w:rsidRPr="00D80C02">
              <w:rPr>
                <w:rFonts w:hint="eastAsia"/>
              </w:rPr>
              <w:t>1569528_at</w:t>
            </w:r>
          </w:p>
        </w:tc>
        <w:tc>
          <w:tcPr>
            <w:tcW w:w="1659" w:type="dxa"/>
            <w:gridSpan w:val="2"/>
            <w:noWrap/>
            <w:hideMark/>
          </w:tcPr>
          <w:p w14:paraId="2AEDA687" w14:textId="77777777" w:rsidR="00306E73" w:rsidRPr="00D80C02" w:rsidRDefault="00306E73" w:rsidP="00306E73">
            <w:r w:rsidRPr="00D80C02">
              <w:rPr>
                <w:rFonts w:hint="eastAsia"/>
              </w:rPr>
              <w:t>LOC105375240</w:t>
            </w:r>
          </w:p>
        </w:tc>
        <w:tc>
          <w:tcPr>
            <w:tcW w:w="1659" w:type="dxa"/>
            <w:gridSpan w:val="2"/>
            <w:noWrap/>
            <w:hideMark/>
          </w:tcPr>
          <w:p w14:paraId="7A1A4FB2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5375240</w:t>
            </w:r>
          </w:p>
        </w:tc>
        <w:tc>
          <w:tcPr>
            <w:tcW w:w="1659" w:type="dxa"/>
            <w:gridSpan w:val="2"/>
            <w:noWrap/>
            <w:hideMark/>
          </w:tcPr>
          <w:p w14:paraId="5E706AE1" w14:textId="77777777" w:rsidR="00306E73" w:rsidRPr="00D80C02" w:rsidRDefault="00306E73" w:rsidP="00306E73">
            <w:r w:rsidRPr="00D80C02">
              <w:rPr>
                <w:rFonts w:hint="eastAsia"/>
              </w:rPr>
              <w:t>2.10E-02</w:t>
            </w:r>
          </w:p>
        </w:tc>
        <w:tc>
          <w:tcPr>
            <w:tcW w:w="1660" w:type="dxa"/>
            <w:noWrap/>
            <w:hideMark/>
          </w:tcPr>
          <w:p w14:paraId="19C12676" w14:textId="77777777" w:rsidR="00306E73" w:rsidRPr="00D80C02" w:rsidRDefault="00306E73" w:rsidP="00306E73">
            <w:r w:rsidRPr="00D80C02">
              <w:rPr>
                <w:rFonts w:hint="eastAsia"/>
              </w:rPr>
              <w:t>1.022414</w:t>
            </w:r>
          </w:p>
        </w:tc>
      </w:tr>
      <w:tr w:rsidR="00306E73" w:rsidRPr="00D80C02" w14:paraId="6F67945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69D6C87" w14:textId="77777777" w:rsidR="00306E73" w:rsidRPr="00D80C02" w:rsidRDefault="00306E73" w:rsidP="00306E73">
            <w:r w:rsidRPr="00D80C02">
              <w:rPr>
                <w:rFonts w:hint="eastAsia"/>
              </w:rPr>
              <w:t>1563834_a_at</w:t>
            </w:r>
          </w:p>
        </w:tc>
        <w:tc>
          <w:tcPr>
            <w:tcW w:w="1659" w:type="dxa"/>
            <w:gridSpan w:val="2"/>
            <w:noWrap/>
            <w:hideMark/>
          </w:tcPr>
          <w:p w14:paraId="00593098" w14:textId="77777777" w:rsidR="00306E73" w:rsidRPr="00D80C02" w:rsidRDefault="00306E73" w:rsidP="00306E73">
            <w:r w:rsidRPr="00D80C02">
              <w:rPr>
                <w:rFonts w:hint="eastAsia"/>
              </w:rPr>
              <w:t>AKNAD1</w:t>
            </w:r>
          </w:p>
        </w:tc>
        <w:tc>
          <w:tcPr>
            <w:tcW w:w="1659" w:type="dxa"/>
            <w:gridSpan w:val="2"/>
            <w:noWrap/>
            <w:hideMark/>
          </w:tcPr>
          <w:p w14:paraId="78A9D782" w14:textId="77777777" w:rsidR="00306E73" w:rsidRPr="00D80C02" w:rsidRDefault="00306E73" w:rsidP="00306E73">
            <w:r w:rsidRPr="00D80C02">
              <w:rPr>
                <w:rFonts w:hint="eastAsia"/>
              </w:rPr>
              <w:t>AKNA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26BDA172" w14:textId="77777777" w:rsidR="00306E73" w:rsidRPr="00D80C02" w:rsidRDefault="00306E73" w:rsidP="00306E73">
            <w:r w:rsidRPr="00D80C02">
              <w:rPr>
                <w:rFonts w:hint="eastAsia"/>
              </w:rPr>
              <w:t>2.10E-02</w:t>
            </w:r>
          </w:p>
        </w:tc>
        <w:tc>
          <w:tcPr>
            <w:tcW w:w="1660" w:type="dxa"/>
            <w:noWrap/>
            <w:hideMark/>
          </w:tcPr>
          <w:p w14:paraId="53E76702" w14:textId="77777777" w:rsidR="00306E73" w:rsidRPr="00D80C02" w:rsidRDefault="00306E73" w:rsidP="00306E73">
            <w:r w:rsidRPr="00D80C02">
              <w:rPr>
                <w:rFonts w:hint="eastAsia"/>
              </w:rPr>
              <w:t>1.238482</w:t>
            </w:r>
          </w:p>
        </w:tc>
      </w:tr>
      <w:tr w:rsidR="00306E73" w:rsidRPr="00D80C02" w14:paraId="3377FCB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B2948F" w14:textId="77777777" w:rsidR="00306E73" w:rsidRPr="00D80C02" w:rsidRDefault="00306E73" w:rsidP="00306E73">
            <w:r w:rsidRPr="00D80C02">
              <w:rPr>
                <w:rFonts w:hint="eastAsia"/>
              </w:rPr>
              <w:t>215846_at</w:t>
            </w:r>
          </w:p>
        </w:tc>
        <w:tc>
          <w:tcPr>
            <w:tcW w:w="1659" w:type="dxa"/>
            <w:gridSpan w:val="2"/>
            <w:noWrap/>
            <w:hideMark/>
          </w:tcPr>
          <w:p w14:paraId="24FA32C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D79D2E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59BE77E" w14:textId="77777777" w:rsidR="00306E73" w:rsidRPr="00D80C02" w:rsidRDefault="00306E73" w:rsidP="00306E73">
            <w:r w:rsidRPr="00D80C02">
              <w:rPr>
                <w:rFonts w:hint="eastAsia"/>
              </w:rPr>
              <w:t>2.11E-02</w:t>
            </w:r>
          </w:p>
        </w:tc>
        <w:tc>
          <w:tcPr>
            <w:tcW w:w="1660" w:type="dxa"/>
            <w:noWrap/>
            <w:hideMark/>
          </w:tcPr>
          <w:p w14:paraId="390C99E0" w14:textId="77777777" w:rsidR="00306E73" w:rsidRPr="00D80C02" w:rsidRDefault="00306E73" w:rsidP="00306E73">
            <w:r w:rsidRPr="00D80C02">
              <w:rPr>
                <w:rFonts w:hint="eastAsia"/>
              </w:rPr>
              <w:t>1.222629</w:t>
            </w:r>
          </w:p>
        </w:tc>
      </w:tr>
      <w:tr w:rsidR="00306E73" w:rsidRPr="00D80C02" w14:paraId="0A7B765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D25F5BC" w14:textId="77777777" w:rsidR="00306E73" w:rsidRPr="00D80C02" w:rsidRDefault="00306E73" w:rsidP="00306E73">
            <w:r w:rsidRPr="00D80C02">
              <w:rPr>
                <w:rFonts w:hint="eastAsia"/>
              </w:rPr>
              <w:t>218876_at</w:t>
            </w:r>
          </w:p>
        </w:tc>
        <w:tc>
          <w:tcPr>
            <w:tcW w:w="1659" w:type="dxa"/>
            <w:gridSpan w:val="2"/>
            <w:noWrap/>
            <w:hideMark/>
          </w:tcPr>
          <w:p w14:paraId="5450E232" w14:textId="77777777" w:rsidR="00306E73" w:rsidRPr="00D80C02" w:rsidRDefault="00306E73" w:rsidP="00306E73">
            <w:r w:rsidRPr="00D80C02">
              <w:rPr>
                <w:rFonts w:hint="eastAsia"/>
              </w:rPr>
              <w:t>TPPP3</w:t>
            </w:r>
          </w:p>
        </w:tc>
        <w:tc>
          <w:tcPr>
            <w:tcW w:w="1659" w:type="dxa"/>
            <w:gridSpan w:val="2"/>
            <w:noWrap/>
            <w:hideMark/>
          </w:tcPr>
          <w:p w14:paraId="3E027B25" w14:textId="77777777" w:rsidR="00306E73" w:rsidRPr="00D80C02" w:rsidRDefault="00306E73" w:rsidP="00306E73">
            <w:r w:rsidRPr="00D80C02">
              <w:rPr>
                <w:rFonts w:hint="eastAsia"/>
              </w:rPr>
              <w:t>tubulin polymerization promoting protein family member 3</w:t>
            </w:r>
          </w:p>
        </w:tc>
        <w:tc>
          <w:tcPr>
            <w:tcW w:w="1659" w:type="dxa"/>
            <w:gridSpan w:val="2"/>
            <w:noWrap/>
            <w:hideMark/>
          </w:tcPr>
          <w:p w14:paraId="003B1243" w14:textId="77777777" w:rsidR="00306E73" w:rsidRPr="00D80C02" w:rsidRDefault="00306E73" w:rsidP="00306E73">
            <w:r w:rsidRPr="00D80C02">
              <w:rPr>
                <w:rFonts w:hint="eastAsia"/>
              </w:rPr>
              <w:t>2.11E-02</w:t>
            </w:r>
          </w:p>
        </w:tc>
        <w:tc>
          <w:tcPr>
            <w:tcW w:w="1660" w:type="dxa"/>
            <w:noWrap/>
            <w:hideMark/>
          </w:tcPr>
          <w:p w14:paraId="75384351" w14:textId="77777777" w:rsidR="00306E73" w:rsidRPr="00D80C02" w:rsidRDefault="00306E73" w:rsidP="00306E73">
            <w:r w:rsidRPr="00D80C02">
              <w:rPr>
                <w:rFonts w:hint="eastAsia"/>
              </w:rPr>
              <w:t>1.38728</w:t>
            </w:r>
          </w:p>
        </w:tc>
      </w:tr>
      <w:tr w:rsidR="00306E73" w:rsidRPr="00D80C02" w14:paraId="6C3D373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7879EB" w14:textId="77777777" w:rsidR="00306E73" w:rsidRPr="00D80C02" w:rsidRDefault="00306E73" w:rsidP="00306E73">
            <w:r w:rsidRPr="00D80C02">
              <w:rPr>
                <w:rFonts w:hint="eastAsia"/>
              </w:rPr>
              <w:t>207723_s_at</w:t>
            </w:r>
          </w:p>
        </w:tc>
        <w:tc>
          <w:tcPr>
            <w:tcW w:w="1659" w:type="dxa"/>
            <w:gridSpan w:val="2"/>
            <w:noWrap/>
            <w:hideMark/>
          </w:tcPr>
          <w:p w14:paraId="51EA05AF" w14:textId="77777777" w:rsidR="00306E73" w:rsidRPr="00D80C02" w:rsidRDefault="00306E73" w:rsidP="00306E73">
            <w:r w:rsidRPr="00D80C02">
              <w:rPr>
                <w:rFonts w:hint="eastAsia"/>
              </w:rPr>
              <w:t>KLRC3</w:t>
            </w:r>
          </w:p>
        </w:tc>
        <w:tc>
          <w:tcPr>
            <w:tcW w:w="1659" w:type="dxa"/>
            <w:gridSpan w:val="2"/>
            <w:noWrap/>
            <w:hideMark/>
          </w:tcPr>
          <w:p w14:paraId="19E8F832" w14:textId="77777777" w:rsidR="00306E73" w:rsidRPr="00D80C02" w:rsidRDefault="00306E73" w:rsidP="00306E73">
            <w:r w:rsidRPr="00D80C02">
              <w:rPr>
                <w:rFonts w:hint="eastAsia"/>
              </w:rPr>
              <w:t>killer cell lectin like receptor C3</w:t>
            </w:r>
          </w:p>
        </w:tc>
        <w:tc>
          <w:tcPr>
            <w:tcW w:w="1659" w:type="dxa"/>
            <w:gridSpan w:val="2"/>
            <w:noWrap/>
            <w:hideMark/>
          </w:tcPr>
          <w:p w14:paraId="1986660A" w14:textId="77777777" w:rsidR="00306E73" w:rsidRPr="00D80C02" w:rsidRDefault="00306E73" w:rsidP="00306E73">
            <w:r w:rsidRPr="00D80C02">
              <w:rPr>
                <w:rFonts w:hint="eastAsia"/>
              </w:rPr>
              <w:t>2.12E-02</w:t>
            </w:r>
          </w:p>
        </w:tc>
        <w:tc>
          <w:tcPr>
            <w:tcW w:w="1660" w:type="dxa"/>
            <w:noWrap/>
            <w:hideMark/>
          </w:tcPr>
          <w:p w14:paraId="5405593C" w14:textId="77777777" w:rsidR="00306E73" w:rsidRPr="00D80C02" w:rsidRDefault="00306E73" w:rsidP="00306E73">
            <w:r w:rsidRPr="00D80C02">
              <w:rPr>
                <w:rFonts w:hint="eastAsia"/>
              </w:rPr>
              <w:t>1.058163</w:t>
            </w:r>
          </w:p>
        </w:tc>
      </w:tr>
      <w:tr w:rsidR="00306E73" w:rsidRPr="00D80C02" w14:paraId="57D1612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37B88A8" w14:textId="77777777" w:rsidR="00306E73" w:rsidRPr="00D80C02" w:rsidRDefault="00306E73" w:rsidP="00306E73">
            <w:r w:rsidRPr="00D80C02">
              <w:rPr>
                <w:rFonts w:hint="eastAsia"/>
              </w:rPr>
              <w:t>1552906_at</w:t>
            </w:r>
          </w:p>
        </w:tc>
        <w:tc>
          <w:tcPr>
            <w:tcW w:w="1659" w:type="dxa"/>
            <w:gridSpan w:val="2"/>
            <w:noWrap/>
            <w:hideMark/>
          </w:tcPr>
          <w:p w14:paraId="35364284" w14:textId="77777777" w:rsidR="00306E73" w:rsidRPr="00D80C02" w:rsidRDefault="00306E73" w:rsidP="00306E73">
            <w:r w:rsidRPr="00D80C02">
              <w:rPr>
                <w:rFonts w:hint="eastAsia"/>
              </w:rPr>
              <w:t>FMR1NB</w:t>
            </w:r>
          </w:p>
        </w:tc>
        <w:tc>
          <w:tcPr>
            <w:tcW w:w="1659" w:type="dxa"/>
            <w:gridSpan w:val="2"/>
            <w:noWrap/>
            <w:hideMark/>
          </w:tcPr>
          <w:p w14:paraId="7DA27F3E" w14:textId="77777777" w:rsidR="00306E73" w:rsidRPr="00D80C02" w:rsidRDefault="00306E73" w:rsidP="00306E73">
            <w:r w:rsidRPr="00D80C02">
              <w:rPr>
                <w:rFonts w:hint="eastAsia"/>
              </w:rPr>
              <w:t>fragile X mental retardation 1 neighbor</w:t>
            </w:r>
          </w:p>
        </w:tc>
        <w:tc>
          <w:tcPr>
            <w:tcW w:w="1659" w:type="dxa"/>
            <w:gridSpan w:val="2"/>
            <w:noWrap/>
            <w:hideMark/>
          </w:tcPr>
          <w:p w14:paraId="5DF85DB1" w14:textId="77777777" w:rsidR="00306E73" w:rsidRPr="00D80C02" w:rsidRDefault="00306E73" w:rsidP="00306E73">
            <w:r w:rsidRPr="00D80C02">
              <w:rPr>
                <w:rFonts w:hint="eastAsia"/>
              </w:rPr>
              <w:t>2.12E-02</w:t>
            </w:r>
          </w:p>
        </w:tc>
        <w:tc>
          <w:tcPr>
            <w:tcW w:w="1660" w:type="dxa"/>
            <w:noWrap/>
            <w:hideMark/>
          </w:tcPr>
          <w:p w14:paraId="1C2F25FF" w14:textId="77777777" w:rsidR="00306E73" w:rsidRPr="00D80C02" w:rsidRDefault="00306E73" w:rsidP="00306E73">
            <w:r w:rsidRPr="00D80C02">
              <w:rPr>
                <w:rFonts w:hint="eastAsia"/>
              </w:rPr>
              <w:t>1.028119</w:t>
            </w:r>
          </w:p>
        </w:tc>
      </w:tr>
      <w:tr w:rsidR="00306E73" w:rsidRPr="00D80C02" w14:paraId="3CEE4A9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68A0EBC" w14:textId="77777777" w:rsidR="00306E73" w:rsidRPr="00D80C02" w:rsidRDefault="00306E73" w:rsidP="00306E73">
            <w:r w:rsidRPr="00D80C02">
              <w:rPr>
                <w:rFonts w:hint="eastAsia"/>
              </w:rPr>
              <w:t>1556086_at</w:t>
            </w:r>
          </w:p>
        </w:tc>
        <w:tc>
          <w:tcPr>
            <w:tcW w:w="1659" w:type="dxa"/>
            <w:gridSpan w:val="2"/>
            <w:noWrap/>
            <w:hideMark/>
          </w:tcPr>
          <w:p w14:paraId="496400C9" w14:textId="77777777" w:rsidR="00306E73" w:rsidRPr="00D80C02" w:rsidRDefault="00306E73" w:rsidP="00306E73">
            <w:r w:rsidRPr="00D80C02">
              <w:rPr>
                <w:rFonts w:hint="eastAsia"/>
              </w:rPr>
              <w:t>HPF1</w:t>
            </w:r>
          </w:p>
        </w:tc>
        <w:tc>
          <w:tcPr>
            <w:tcW w:w="1659" w:type="dxa"/>
            <w:gridSpan w:val="2"/>
            <w:noWrap/>
            <w:hideMark/>
          </w:tcPr>
          <w:p w14:paraId="1C7F0B98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histone </w:t>
            </w:r>
            <w:proofErr w:type="spellStart"/>
            <w:r w:rsidRPr="00D80C02">
              <w:rPr>
                <w:rFonts w:hint="eastAsia"/>
              </w:rPr>
              <w:t>PARylation</w:t>
            </w:r>
            <w:proofErr w:type="spellEnd"/>
            <w:r w:rsidRPr="00D80C02">
              <w:rPr>
                <w:rFonts w:hint="eastAsia"/>
              </w:rPr>
              <w:t xml:space="preserve"> factor 1</w:t>
            </w:r>
          </w:p>
        </w:tc>
        <w:tc>
          <w:tcPr>
            <w:tcW w:w="1659" w:type="dxa"/>
            <w:gridSpan w:val="2"/>
            <w:noWrap/>
            <w:hideMark/>
          </w:tcPr>
          <w:p w14:paraId="50EC8143" w14:textId="77777777" w:rsidR="00306E73" w:rsidRPr="00D80C02" w:rsidRDefault="00306E73" w:rsidP="00306E73">
            <w:r w:rsidRPr="00D80C02">
              <w:rPr>
                <w:rFonts w:hint="eastAsia"/>
              </w:rPr>
              <w:t>2.14E-02</w:t>
            </w:r>
          </w:p>
        </w:tc>
        <w:tc>
          <w:tcPr>
            <w:tcW w:w="1660" w:type="dxa"/>
            <w:noWrap/>
            <w:hideMark/>
          </w:tcPr>
          <w:p w14:paraId="1C27C647" w14:textId="77777777" w:rsidR="00306E73" w:rsidRPr="00D80C02" w:rsidRDefault="00306E73" w:rsidP="00306E73">
            <w:r w:rsidRPr="00D80C02">
              <w:rPr>
                <w:rFonts w:hint="eastAsia"/>
              </w:rPr>
              <w:t>1.294081</w:t>
            </w:r>
          </w:p>
        </w:tc>
      </w:tr>
      <w:tr w:rsidR="00306E73" w:rsidRPr="00D80C02" w14:paraId="52FFE6B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B0508F" w14:textId="77777777" w:rsidR="00306E73" w:rsidRPr="00D80C02" w:rsidRDefault="00306E73" w:rsidP="00306E73">
            <w:r w:rsidRPr="00D80C02">
              <w:rPr>
                <w:rFonts w:hint="eastAsia"/>
              </w:rPr>
              <w:t>241854_at</w:t>
            </w:r>
          </w:p>
        </w:tc>
        <w:tc>
          <w:tcPr>
            <w:tcW w:w="1659" w:type="dxa"/>
            <w:gridSpan w:val="2"/>
            <w:noWrap/>
            <w:hideMark/>
          </w:tcPr>
          <w:p w14:paraId="330F3F4A" w14:textId="77777777" w:rsidR="00306E73" w:rsidRPr="00D80C02" w:rsidRDefault="00306E73" w:rsidP="00306E73">
            <w:r w:rsidRPr="00D80C02">
              <w:rPr>
                <w:rFonts w:hint="eastAsia"/>
              </w:rPr>
              <w:t>DNASE1</w:t>
            </w:r>
          </w:p>
        </w:tc>
        <w:tc>
          <w:tcPr>
            <w:tcW w:w="1659" w:type="dxa"/>
            <w:gridSpan w:val="2"/>
            <w:noWrap/>
            <w:hideMark/>
          </w:tcPr>
          <w:p w14:paraId="6AFBBC58" w14:textId="77777777" w:rsidR="00306E73" w:rsidRPr="00D80C02" w:rsidRDefault="00306E73" w:rsidP="00306E73">
            <w:r w:rsidRPr="00D80C02">
              <w:rPr>
                <w:rFonts w:hint="eastAsia"/>
              </w:rPr>
              <w:t>deoxyribonuclease 1</w:t>
            </w:r>
          </w:p>
        </w:tc>
        <w:tc>
          <w:tcPr>
            <w:tcW w:w="1659" w:type="dxa"/>
            <w:gridSpan w:val="2"/>
            <w:noWrap/>
            <w:hideMark/>
          </w:tcPr>
          <w:p w14:paraId="56755A3A" w14:textId="77777777" w:rsidR="00306E73" w:rsidRPr="00D80C02" w:rsidRDefault="00306E73" w:rsidP="00306E73">
            <w:r w:rsidRPr="00D80C02">
              <w:rPr>
                <w:rFonts w:hint="eastAsia"/>
              </w:rPr>
              <w:t>2.15E-02</w:t>
            </w:r>
          </w:p>
        </w:tc>
        <w:tc>
          <w:tcPr>
            <w:tcW w:w="1660" w:type="dxa"/>
            <w:noWrap/>
            <w:hideMark/>
          </w:tcPr>
          <w:p w14:paraId="6F135063" w14:textId="77777777" w:rsidR="00306E73" w:rsidRPr="00D80C02" w:rsidRDefault="00306E73" w:rsidP="00306E73">
            <w:r w:rsidRPr="00D80C02">
              <w:rPr>
                <w:rFonts w:hint="eastAsia"/>
              </w:rPr>
              <w:t>1.030955</w:t>
            </w:r>
          </w:p>
        </w:tc>
      </w:tr>
      <w:tr w:rsidR="00306E73" w:rsidRPr="00D80C02" w14:paraId="7BFAB1C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E41F08A" w14:textId="77777777" w:rsidR="00306E73" w:rsidRPr="00D80C02" w:rsidRDefault="00306E73" w:rsidP="00306E73">
            <w:r w:rsidRPr="00D80C02">
              <w:rPr>
                <w:rFonts w:hint="eastAsia"/>
              </w:rPr>
              <w:t>217194_at</w:t>
            </w:r>
          </w:p>
        </w:tc>
        <w:tc>
          <w:tcPr>
            <w:tcW w:w="1659" w:type="dxa"/>
            <w:gridSpan w:val="2"/>
            <w:noWrap/>
            <w:hideMark/>
          </w:tcPr>
          <w:p w14:paraId="02B5A89E" w14:textId="77777777" w:rsidR="00306E73" w:rsidRPr="00D80C02" w:rsidRDefault="00306E73" w:rsidP="00306E73">
            <w:r w:rsidRPr="00D80C02">
              <w:rPr>
                <w:rFonts w:hint="eastAsia"/>
              </w:rPr>
              <w:t>RASAL2</w:t>
            </w:r>
          </w:p>
        </w:tc>
        <w:tc>
          <w:tcPr>
            <w:tcW w:w="1659" w:type="dxa"/>
            <w:gridSpan w:val="2"/>
            <w:noWrap/>
            <w:hideMark/>
          </w:tcPr>
          <w:p w14:paraId="0E1257A5" w14:textId="77777777" w:rsidR="00306E73" w:rsidRPr="00D80C02" w:rsidRDefault="00306E73" w:rsidP="00306E73">
            <w:r w:rsidRPr="00D80C02">
              <w:rPr>
                <w:rFonts w:hint="eastAsia"/>
              </w:rPr>
              <w:t>RAS protein activator like 2</w:t>
            </w:r>
          </w:p>
        </w:tc>
        <w:tc>
          <w:tcPr>
            <w:tcW w:w="1659" w:type="dxa"/>
            <w:gridSpan w:val="2"/>
            <w:noWrap/>
            <w:hideMark/>
          </w:tcPr>
          <w:p w14:paraId="70B908CB" w14:textId="77777777" w:rsidR="00306E73" w:rsidRPr="00D80C02" w:rsidRDefault="00306E73" w:rsidP="00306E73">
            <w:r w:rsidRPr="00D80C02">
              <w:rPr>
                <w:rFonts w:hint="eastAsia"/>
              </w:rPr>
              <w:t>2.15E-02</w:t>
            </w:r>
          </w:p>
        </w:tc>
        <w:tc>
          <w:tcPr>
            <w:tcW w:w="1660" w:type="dxa"/>
            <w:noWrap/>
            <w:hideMark/>
          </w:tcPr>
          <w:p w14:paraId="059338E7" w14:textId="77777777" w:rsidR="00306E73" w:rsidRPr="00D80C02" w:rsidRDefault="00306E73" w:rsidP="00306E73">
            <w:r w:rsidRPr="00D80C02">
              <w:rPr>
                <w:rFonts w:hint="eastAsia"/>
              </w:rPr>
              <w:t>1.416483</w:t>
            </w:r>
          </w:p>
        </w:tc>
      </w:tr>
      <w:tr w:rsidR="00306E73" w:rsidRPr="00D80C02" w14:paraId="54BE632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B834AE1" w14:textId="77777777" w:rsidR="00306E73" w:rsidRPr="00D80C02" w:rsidRDefault="00306E73" w:rsidP="00306E73">
            <w:r w:rsidRPr="00D80C02">
              <w:rPr>
                <w:rFonts w:hint="eastAsia"/>
              </w:rPr>
              <w:t>1560346_at</w:t>
            </w:r>
          </w:p>
        </w:tc>
        <w:tc>
          <w:tcPr>
            <w:tcW w:w="1659" w:type="dxa"/>
            <w:gridSpan w:val="2"/>
            <w:noWrap/>
            <w:hideMark/>
          </w:tcPr>
          <w:p w14:paraId="56DC721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211490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C2B4A43" w14:textId="77777777" w:rsidR="00306E73" w:rsidRPr="00D80C02" w:rsidRDefault="00306E73" w:rsidP="00306E73">
            <w:r w:rsidRPr="00D80C02">
              <w:rPr>
                <w:rFonts w:hint="eastAsia"/>
              </w:rPr>
              <w:t>2.16E-02</w:t>
            </w:r>
          </w:p>
        </w:tc>
        <w:tc>
          <w:tcPr>
            <w:tcW w:w="1660" w:type="dxa"/>
            <w:noWrap/>
            <w:hideMark/>
          </w:tcPr>
          <w:p w14:paraId="33CCD970" w14:textId="77777777" w:rsidR="00306E73" w:rsidRPr="00D80C02" w:rsidRDefault="00306E73" w:rsidP="00306E73">
            <w:r w:rsidRPr="00D80C02">
              <w:rPr>
                <w:rFonts w:hint="eastAsia"/>
              </w:rPr>
              <w:t>1.060858</w:t>
            </w:r>
          </w:p>
        </w:tc>
      </w:tr>
      <w:tr w:rsidR="00306E73" w:rsidRPr="00D80C02" w14:paraId="1AA13A6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6EE6AE5" w14:textId="77777777" w:rsidR="00306E73" w:rsidRPr="00D80C02" w:rsidRDefault="00306E73" w:rsidP="00306E73">
            <w:r w:rsidRPr="00D80C02">
              <w:rPr>
                <w:rFonts w:hint="eastAsia"/>
              </w:rPr>
              <w:t>1560181_at</w:t>
            </w:r>
          </w:p>
        </w:tc>
        <w:tc>
          <w:tcPr>
            <w:tcW w:w="1659" w:type="dxa"/>
            <w:gridSpan w:val="2"/>
            <w:noWrap/>
            <w:hideMark/>
          </w:tcPr>
          <w:p w14:paraId="23878E9D" w14:textId="77777777" w:rsidR="00306E73" w:rsidRPr="00D80C02" w:rsidRDefault="00306E73" w:rsidP="00306E73">
            <w:r w:rsidRPr="00D80C02">
              <w:rPr>
                <w:rFonts w:hint="eastAsia"/>
              </w:rPr>
              <w:t>LDLRAD4-AS1</w:t>
            </w:r>
          </w:p>
        </w:tc>
        <w:tc>
          <w:tcPr>
            <w:tcW w:w="1659" w:type="dxa"/>
            <w:gridSpan w:val="2"/>
            <w:noWrap/>
            <w:hideMark/>
          </w:tcPr>
          <w:p w14:paraId="2276D216" w14:textId="77777777" w:rsidR="00306E73" w:rsidRPr="00D80C02" w:rsidRDefault="00306E73" w:rsidP="00306E73">
            <w:r w:rsidRPr="00D80C02">
              <w:rPr>
                <w:rFonts w:hint="eastAsia"/>
              </w:rPr>
              <w:t>LDLRAD4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4366608C" w14:textId="77777777" w:rsidR="00306E73" w:rsidRPr="00D80C02" w:rsidRDefault="00306E73" w:rsidP="00306E73">
            <w:r w:rsidRPr="00D80C02">
              <w:rPr>
                <w:rFonts w:hint="eastAsia"/>
              </w:rPr>
              <w:t>2.17E-02</w:t>
            </w:r>
          </w:p>
        </w:tc>
        <w:tc>
          <w:tcPr>
            <w:tcW w:w="1660" w:type="dxa"/>
            <w:noWrap/>
            <w:hideMark/>
          </w:tcPr>
          <w:p w14:paraId="4992AA6F" w14:textId="77777777" w:rsidR="00306E73" w:rsidRPr="00D80C02" w:rsidRDefault="00306E73" w:rsidP="00306E73">
            <w:r w:rsidRPr="00D80C02">
              <w:rPr>
                <w:rFonts w:hint="eastAsia"/>
              </w:rPr>
              <w:t>1.116519</w:t>
            </w:r>
          </w:p>
        </w:tc>
      </w:tr>
      <w:tr w:rsidR="00306E73" w:rsidRPr="00D80C02" w14:paraId="5E65866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4AE966" w14:textId="77777777" w:rsidR="00306E73" w:rsidRPr="00D80C02" w:rsidRDefault="00306E73" w:rsidP="00306E73">
            <w:r w:rsidRPr="00D80C02">
              <w:rPr>
                <w:rFonts w:hint="eastAsia"/>
              </w:rPr>
              <w:t>233709_at</w:t>
            </w:r>
          </w:p>
        </w:tc>
        <w:tc>
          <w:tcPr>
            <w:tcW w:w="1659" w:type="dxa"/>
            <w:gridSpan w:val="2"/>
            <w:noWrap/>
            <w:hideMark/>
          </w:tcPr>
          <w:p w14:paraId="72E8AF5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39A984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CD0E4B0" w14:textId="77777777" w:rsidR="00306E73" w:rsidRPr="00D80C02" w:rsidRDefault="00306E73" w:rsidP="00306E73">
            <w:r w:rsidRPr="00D80C02">
              <w:rPr>
                <w:rFonts w:hint="eastAsia"/>
              </w:rPr>
              <w:t>2.20E-02</w:t>
            </w:r>
          </w:p>
        </w:tc>
        <w:tc>
          <w:tcPr>
            <w:tcW w:w="1660" w:type="dxa"/>
            <w:noWrap/>
            <w:hideMark/>
          </w:tcPr>
          <w:p w14:paraId="34E2084F" w14:textId="77777777" w:rsidR="00306E73" w:rsidRPr="00D80C02" w:rsidRDefault="00306E73" w:rsidP="00306E73">
            <w:r w:rsidRPr="00D80C02">
              <w:rPr>
                <w:rFonts w:hint="eastAsia"/>
              </w:rPr>
              <w:t>1.014518</w:t>
            </w:r>
          </w:p>
        </w:tc>
      </w:tr>
      <w:tr w:rsidR="00306E73" w:rsidRPr="00D80C02" w14:paraId="510FB88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7E21719" w14:textId="77777777" w:rsidR="00306E73" w:rsidRPr="00D80C02" w:rsidRDefault="00306E73" w:rsidP="00306E73">
            <w:r w:rsidRPr="00D80C02">
              <w:rPr>
                <w:rFonts w:hint="eastAsia"/>
              </w:rPr>
              <w:t>224056_at</w:t>
            </w:r>
          </w:p>
        </w:tc>
        <w:tc>
          <w:tcPr>
            <w:tcW w:w="1659" w:type="dxa"/>
            <w:gridSpan w:val="2"/>
            <w:noWrap/>
            <w:hideMark/>
          </w:tcPr>
          <w:p w14:paraId="379D19B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0EF354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3DCA5F0" w14:textId="77777777" w:rsidR="00306E73" w:rsidRPr="00D80C02" w:rsidRDefault="00306E73" w:rsidP="00306E73">
            <w:r w:rsidRPr="00D80C02">
              <w:rPr>
                <w:rFonts w:hint="eastAsia"/>
              </w:rPr>
              <w:t>2.21E-02</w:t>
            </w:r>
          </w:p>
        </w:tc>
        <w:tc>
          <w:tcPr>
            <w:tcW w:w="1660" w:type="dxa"/>
            <w:noWrap/>
            <w:hideMark/>
          </w:tcPr>
          <w:p w14:paraId="12D6AF4C" w14:textId="77777777" w:rsidR="00306E73" w:rsidRPr="00D80C02" w:rsidRDefault="00306E73" w:rsidP="00306E73">
            <w:r w:rsidRPr="00D80C02">
              <w:rPr>
                <w:rFonts w:hint="eastAsia"/>
              </w:rPr>
              <w:t>1.136342</w:t>
            </w:r>
          </w:p>
        </w:tc>
      </w:tr>
      <w:tr w:rsidR="00306E73" w:rsidRPr="00D80C02" w14:paraId="0411DAA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27A6B4" w14:textId="77777777" w:rsidR="00306E73" w:rsidRPr="00D80C02" w:rsidRDefault="00306E73" w:rsidP="00306E73">
            <w:r w:rsidRPr="00D80C02">
              <w:rPr>
                <w:rFonts w:hint="eastAsia"/>
              </w:rPr>
              <w:t>234946_at</w:t>
            </w:r>
          </w:p>
        </w:tc>
        <w:tc>
          <w:tcPr>
            <w:tcW w:w="1659" w:type="dxa"/>
            <w:gridSpan w:val="2"/>
            <w:noWrap/>
            <w:hideMark/>
          </w:tcPr>
          <w:p w14:paraId="03332B0D" w14:textId="77777777" w:rsidR="00306E73" w:rsidRPr="00D80C02" w:rsidRDefault="00306E73" w:rsidP="00306E73">
            <w:r w:rsidRPr="00D80C02">
              <w:rPr>
                <w:rFonts w:hint="eastAsia"/>
              </w:rPr>
              <w:t>ENTPD6</w:t>
            </w:r>
          </w:p>
        </w:tc>
        <w:tc>
          <w:tcPr>
            <w:tcW w:w="1659" w:type="dxa"/>
            <w:gridSpan w:val="2"/>
            <w:noWrap/>
            <w:hideMark/>
          </w:tcPr>
          <w:p w14:paraId="5D07352A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ectonucleoside triphosphate </w:t>
            </w:r>
            <w:proofErr w:type="spellStart"/>
            <w:r w:rsidRPr="00D80C02">
              <w:rPr>
                <w:rFonts w:hint="eastAsia"/>
              </w:rPr>
              <w:t>diphosphohydrolase</w:t>
            </w:r>
            <w:proofErr w:type="spellEnd"/>
            <w:r w:rsidRPr="00D80C02">
              <w:rPr>
                <w:rFonts w:hint="eastAsia"/>
              </w:rPr>
              <w:t xml:space="preserve"> 6 (putative)</w:t>
            </w:r>
          </w:p>
        </w:tc>
        <w:tc>
          <w:tcPr>
            <w:tcW w:w="1659" w:type="dxa"/>
            <w:gridSpan w:val="2"/>
            <w:noWrap/>
            <w:hideMark/>
          </w:tcPr>
          <w:p w14:paraId="788F62E0" w14:textId="77777777" w:rsidR="00306E73" w:rsidRPr="00D80C02" w:rsidRDefault="00306E73" w:rsidP="00306E73">
            <w:r w:rsidRPr="00D80C02">
              <w:rPr>
                <w:rFonts w:hint="eastAsia"/>
              </w:rPr>
              <w:t>2.21E-02</w:t>
            </w:r>
          </w:p>
        </w:tc>
        <w:tc>
          <w:tcPr>
            <w:tcW w:w="1660" w:type="dxa"/>
            <w:noWrap/>
            <w:hideMark/>
          </w:tcPr>
          <w:p w14:paraId="2FD11B52" w14:textId="77777777" w:rsidR="00306E73" w:rsidRPr="00D80C02" w:rsidRDefault="00306E73" w:rsidP="00306E73">
            <w:r w:rsidRPr="00D80C02">
              <w:rPr>
                <w:rFonts w:hint="eastAsia"/>
              </w:rPr>
              <w:t>1.202056</w:t>
            </w:r>
          </w:p>
        </w:tc>
      </w:tr>
      <w:tr w:rsidR="00306E73" w:rsidRPr="00D80C02" w14:paraId="266B588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BFE058C" w14:textId="77777777" w:rsidR="00306E73" w:rsidRPr="00D80C02" w:rsidRDefault="00306E73" w:rsidP="00306E73">
            <w:r w:rsidRPr="00D80C02">
              <w:rPr>
                <w:rFonts w:hint="eastAsia"/>
              </w:rPr>
              <w:t>214326_x_at</w:t>
            </w:r>
          </w:p>
        </w:tc>
        <w:tc>
          <w:tcPr>
            <w:tcW w:w="1659" w:type="dxa"/>
            <w:gridSpan w:val="2"/>
            <w:noWrap/>
            <w:hideMark/>
          </w:tcPr>
          <w:p w14:paraId="1B278D46" w14:textId="77777777" w:rsidR="00306E73" w:rsidRPr="00D80C02" w:rsidRDefault="00306E73" w:rsidP="00306E73">
            <w:r w:rsidRPr="00D80C02">
              <w:rPr>
                <w:rFonts w:hint="eastAsia"/>
              </w:rPr>
              <w:t>JUND</w:t>
            </w:r>
          </w:p>
        </w:tc>
        <w:tc>
          <w:tcPr>
            <w:tcW w:w="1659" w:type="dxa"/>
            <w:gridSpan w:val="2"/>
            <w:noWrap/>
            <w:hideMark/>
          </w:tcPr>
          <w:p w14:paraId="57637FDC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JunD</w:t>
            </w:r>
            <w:proofErr w:type="spellEnd"/>
            <w:r w:rsidRPr="00D80C02">
              <w:rPr>
                <w:rFonts w:hint="eastAsia"/>
              </w:rPr>
              <w:t xml:space="preserve"> proto-oncogene, AP-1 transcription factor subunit</w:t>
            </w:r>
          </w:p>
        </w:tc>
        <w:tc>
          <w:tcPr>
            <w:tcW w:w="1659" w:type="dxa"/>
            <w:gridSpan w:val="2"/>
            <w:noWrap/>
            <w:hideMark/>
          </w:tcPr>
          <w:p w14:paraId="1F2CF510" w14:textId="77777777" w:rsidR="00306E73" w:rsidRPr="00D80C02" w:rsidRDefault="00306E73" w:rsidP="00306E73">
            <w:r w:rsidRPr="00D80C02">
              <w:rPr>
                <w:rFonts w:hint="eastAsia"/>
              </w:rPr>
              <w:t>2.23E-02</w:t>
            </w:r>
          </w:p>
        </w:tc>
        <w:tc>
          <w:tcPr>
            <w:tcW w:w="1660" w:type="dxa"/>
            <w:noWrap/>
            <w:hideMark/>
          </w:tcPr>
          <w:p w14:paraId="1AC22DFF" w14:textId="77777777" w:rsidR="00306E73" w:rsidRPr="00D80C02" w:rsidRDefault="00306E73" w:rsidP="00306E73">
            <w:r w:rsidRPr="00D80C02">
              <w:rPr>
                <w:rFonts w:hint="eastAsia"/>
              </w:rPr>
              <w:t>1.411237</w:t>
            </w:r>
          </w:p>
        </w:tc>
      </w:tr>
      <w:tr w:rsidR="00306E73" w:rsidRPr="00D80C02" w14:paraId="1160227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309C37" w14:textId="77777777" w:rsidR="00306E73" w:rsidRPr="00D80C02" w:rsidRDefault="00306E73" w:rsidP="00306E73">
            <w:r w:rsidRPr="00D80C02">
              <w:rPr>
                <w:rFonts w:hint="eastAsia"/>
              </w:rPr>
              <w:t>207979_s_at</w:t>
            </w:r>
          </w:p>
        </w:tc>
        <w:tc>
          <w:tcPr>
            <w:tcW w:w="1659" w:type="dxa"/>
            <w:gridSpan w:val="2"/>
            <w:noWrap/>
            <w:hideMark/>
          </w:tcPr>
          <w:p w14:paraId="06E5F460" w14:textId="77777777" w:rsidR="00306E73" w:rsidRPr="00D80C02" w:rsidRDefault="00306E73" w:rsidP="00306E73">
            <w:r w:rsidRPr="00D80C02">
              <w:rPr>
                <w:rFonts w:hint="eastAsia"/>
              </w:rPr>
              <w:t>LOC100996919///CD8B</w:t>
            </w:r>
          </w:p>
        </w:tc>
        <w:tc>
          <w:tcPr>
            <w:tcW w:w="1659" w:type="dxa"/>
            <w:gridSpan w:val="2"/>
            <w:noWrap/>
            <w:hideMark/>
          </w:tcPr>
          <w:p w14:paraId="3EDCCD3C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putative T-cell surface glycoprotein CD8 beta-2 </w:t>
            </w:r>
            <w:r w:rsidRPr="00D80C02">
              <w:rPr>
                <w:rFonts w:hint="eastAsia"/>
              </w:rPr>
              <w:lastRenderedPageBreak/>
              <w:t>chain-like///CD8b molecule</w:t>
            </w:r>
          </w:p>
        </w:tc>
        <w:tc>
          <w:tcPr>
            <w:tcW w:w="1659" w:type="dxa"/>
            <w:gridSpan w:val="2"/>
            <w:noWrap/>
            <w:hideMark/>
          </w:tcPr>
          <w:p w14:paraId="37BA3FC7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.23E-02</w:t>
            </w:r>
          </w:p>
        </w:tc>
        <w:tc>
          <w:tcPr>
            <w:tcW w:w="1660" w:type="dxa"/>
            <w:noWrap/>
            <w:hideMark/>
          </w:tcPr>
          <w:p w14:paraId="7F2D8BFB" w14:textId="77777777" w:rsidR="00306E73" w:rsidRPr="00D80C02" w:rsidRDefault="00306E73" w:rsidP="00306E73">
            <w:r w:rsidRPr="00D80C02">
              <w:rPr>
                <w:rFonts w:hint="eastAsia"/>
              </w:rPr>
              <w:t>1.058192</w:t>
            </w:r>
          </w:p>
        </w:tc>
      </w:tr>
      <w:tr w:rsidR="00306E73" w:rsidRPr="00D80C02" w14:paraId="788C745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16A92A" w14:textId="77777777" w:rsidR="00306E73" w:rsidRPr="00D80C02" w:rsidRDefault="00306E73" w:rsidP="00306E73">
            <w:r w:rsidRPr="00D80C02">
              <w:rPr>
                <w:rFonts w:hint="eastAsia"/>
              </w:rPr>
              <w:t>1562628_at</w:t>
            </w:r>
          </w:p>
        </w:tc>
        <w:tc>
          <w:tcPr>
            <w:tcW w:w="1659" w:type="dxa"/>
            <w:gridSpan w:val="2"/>
            <w:noWrap/>
            <w:hideMark/>
          </w:tcPr>
          <w:p w14:paraId="70646EBF" w14:textId="77777777" w:rsidR="00306E73" w:rsidRPr="00D80C02" w:rsidRDefault="00306E73" w:rsidP="00306E73">
            <w:r w:rsidRPr="00D80C02">
              <w:rPr>
                <w:rFonts w:hint="eastAsia"/>
              </w:rPr>
              <w:t>KRT40</w:t>
            </w:r>
          </w:p>
        </w:tc>
        <w:tc>
          <w:tcPr>
            <w:tcW w:w="1659" w:type="dxa"/>
            <w:gridSpan w:val="2"/>
            <w:noWrap/>
            <w:hideMark/>
          </w:tcPr>
          <w:p w14:paraId="57F981F5" w14:textId="77777777" w:rsidR="00306E73" w:rsidRPr="00D80C02" w:rsidRDefault="00306E73" w:rsidP="00306E73">
            <w:r w:rsidRPr="00D80C02">
              <w:rPr>
                <w:rFonts w:hint="eastAsia"/>
              </w:rPr>
              <w:t>keratin 40</w:t>
            </w:r>
          </w:p>
        </w:tc>
        <w:tc>
          <w:tcPr>
            <w:tcW w:w="1659" w:type="dxa"/>
            <w:gridSpan w:val="2"/>
            <w:noWrap/>
            <w:hideMark/>
          </w:tcPr>
          <w:p w14:paraId="19FB757D" w14:textId="77777777" w:rsidR="00306E73" w:rsidRPr="00D80C02" w:rsidRDefault="00306E73" w:rsidP="00306E73">
            <w:r w:rsidRPr="00D80C02">
              <w:rPr>
                <w:rFonts w:hint="eastAsia"/>
              </w:rPr>
              <w:t>2.23E-02</w:t>
            </w:r>
          </w:p>
        </w:tc>
        <w:tc>
          <w:tcPr>
            <w:tcW w:w="1660" w:type="dxa"/>
            <w:noWrap/>
            <w:hideMark/>
          </w:tcPr>
          <w:p w14:paraId="5ED6FBF3" w14:textId="77777777" w:rsidR="00306E73" w:rsidRPr="00D80C02" w:rsidRDefault="00306E73" w:rsidP="00306E73">
            <w:r w:rsidRPr="00D80C02">
              <w:rPr>
                <w:rFonts w:hint="eastAsia"/>
              </w:rPr>
              <w:t>1.449753</w:t>
            </w:r>
          </w:p>
        </w:tc>
      </w:tr>
      <w:tr w:rsidR="00306E73" w:rsidRPr="00D80C02" w14:paraId="0436576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571580" w14:textId="77777777" w:rsidR="00306E73" w:rsidRPr="00D80C02" w:rsidRDefault="00306E73" w:rsidP="00306E73">
            <w:r w:rsidRPr="00D80C02">
              <w:rPr>
                <w:rFonts w:hint="eastAsia"/>
              </w:rPr>
              <w:t>237625_s_at</w:t>
            </w:r>
          </w:p>
        </w:tc>
        <w:tc>
          <w:tcPr>
            <w:tcW w:w="1659" w:type="dxa"/>
            <w:gridSpan w:val="2"/>
            <w:noWrap/>
            <w:hideMark/>
          </w:tcPr>
          <w:p w14:paraId="0AE0B3D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95FAE2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6A9A5E1" w14:textId="77777777" w:rsidR="00306E73" w:rsidRPr="00D80C02" w:rsidRDefault="00306E73" w:rsidP="00306E73">
            <w:r w:rsidRPr="00D80C02">
              <w:rPr>
                <w:rFonts w:hint="eastAsia"/>
              </w:rPr>
              <w:t>2.26E-02</w:t>
            </w:r>
          </w:p>
        </w:tc>
        <w:tc>
          <w:tcPr>
            <w:tcW w:w="1660" w:type="dxa"/>
            <w:noWrap/>
            <w:hideMark/>
          </w:tcPr>
          <w:p w14:paraId="054D5EB1" w14:textId="77777777" w:rsidR="00306E73" w:rsidRPr="00D80C02" w:rsidRDefault="00306E73" w:rsidP="00306E73">
            <w:r w:rsidRPr="00D80C02">
              <w:rPr>
                <w:rFonts w:hint="eastAsia"/>
              </w:rPr>
              <w:t>1.228587</w:t>
            </w:r>
          </w:p>
        </w:tc>
      </w:tr>
      <w:tr w:rsidR="00306E73" w:rsidRPr="00D80C02" w14:paraId="4043016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3C33573" w14:textId="77777777" w:rsidR="00306E73" w:rsidRPr="00D80C02" w:rsidRDefault="00306E73" w:rsidP="00306E73">
            <w:r w:rsidRPr="00D80C02">
              <w:rPr>
                <w:rFonts w:hint="eastAsia"/>
              </w:rPr>
              <w:t>234458_at</w:t>
            </w:r>
          </w:p>
        </w:tc>
        <w:tc>
          <w:tcPr>
            <w:tcW w:w="1659" w:type="dxa"/>
            <w:gridSpan w:val="2"/>
            <w:noWrap/>
            <w:hideMark/>
          </w:tcPr>
          <w:p w14:paraId="62E6575D" w14:textId="77777777" w:rsidR="00306E73" w:rsidRPr="00D80C02" w:rsidRDefault="00306E73" w:rsidP="00306E73">
            <w:r w:rsidRPr="00D80C02">
              <w:rPr>
                <w:rFonts w:hint="eastAsia"/>
              </w:rPr>
              <w:t>ANPEP</w:t>
            </w:r>
          </w:p>
        </w:tc>
        <w:tc>
          <w:tcPr>
            <w:tcW w:w="1659" w:type="dxa"/>
            <w:gridSpan w:val="2"/>
            <w:noWrap/>
            <w:hideMark/>
          </w:tcPr>
          <w:p w14:paraId="39B27BC7" w14:textId="77777777" w:rsidR="00306E73" w:rsidRPr="00D80C02" w:rsidRDefault="00306E73" w:rsidP="00306E73">
            <w:r w:rsidRPr="00D80C02">
              <w:rPr>
                <w:rFonts w:hint="eastAsia"/>
              </w:rPr>
              <w:t>alanyl aminopeptidase, membrane</w:t>
            </w:r>
          </w:p>
        </w:tc>
        <w:tc>
          <w:tcPr>
            <w:tcW w:w="1659" w:type="dxa"/>
            <w:gridSpan w:val="2"/>
            <w:noWrap/>
            <w:hideMark/>
          </w:tcPr>
          <w:p w14:paraId="0F4357D7" w14:textId="77777777" w:rsidR="00306E73" w:rsidRPr="00D80C02" w:rsidRDefault="00306E73" w:rsidP="00306E73">
            <w:r w:rsidRPr="00D80C02">
              <w:rPr>
                <w:rFonts w:hint="eastAsia"/>
              </w:rPr>
              <w:t>2.27E-02</w:t>
            </w:r>
          </w:p>
        </w:tc>
        <w:tc>
          <w:tcPr>
            <w:tcW w:w="1660" w:type="dxa"/>
            <w:noWrap/>
            <w:hideMark/>
          </w:tcPr>
          <w:p w14:paraId="258D7EB7" w14:textId="77777777" w:rsidR="00306E73" w:rsidRPr="00D80C02" w:rsidRDefault="00306E73" w:rsidP="00306E73">
            <w:r w:rsidRPr="00D80C02">
              <w:rPr>
                <w:rFonts w:hint="eastAsia"/>
              </w:rPr>
              <w:t>1.080538</w:t>
            </w:r>
          </w:p>
        </w:tc>
      </w:tr>
      <w:tr w:rsidR="00306E73" w:rsidRPr="00D80C02" w14:paraId="792645B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98CA57" w14:textId="77777777" w:rsidR="00306E73" w:rsidRPr="00D80C02" w:rsidRDefault="00306E73" w:rsidP="00306E73">
            <w:r w:rsidRPr="00D80C02">
              <w:rPr>
                <w:rFonts w:hint="eastAsia"/>
              </w:rPr>
              <w:t>240714_at</w:t>
            </w:r>
          </w:p>
        </w:tc>
        <w:tc>
          <w:tcPr>
            <w:tcW w:w="1659" w:type="dxa"/>
            <w:gridSpan w:val="2"/>
            <w:noWrap/>
            <w:hideMark/>
          </w:tcPr>
          <w:p w14:paraId="31975F3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72CCB9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C8B87C5" w14:textId="77777777" w:rsidR="00306E73" w:rsidRPr="00D80C02" w:rsidRDefault="00306E73" w:rsidP="00306E73">
            <w:r w:rsidRPr="00D80C02">
              <w:rPr>
                <w:rFonts w:hint="eastAsia"/>
              </w:rPr>
              <w:t>2.27E-02</w:t>
            </w:r>
          </w:p>
        </w:tc>
        <w:tc>
          <w:tcPr>
            <w:tcW w:w="1660" w:type="dxa"/>
            <w:noWrap/>
            <w:hideMark/>
          </w:tcPr>
          <w:p w14:paraId="7FE46C93" w14:textId="77777777" w:rsidR="00306E73" w:rsidRPr="00D80C02" w:rsidRDefault="00306E73" w:rsidP="00306E73">
            <w:r w:rsidRPr="00D80C02">
              <w:rPr>
                <w:rFonts w:hint="eastAsia"/>
              </w:rPr>
              <w:t>1.118904</w:t>
            </w:r>
          </w:p>
        </w:tc>
      </w:tr>
      <w:tr w:rsidR="00306E73" w:rsidRPr="00D80C02" w14:paraId="0050B0F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4CDF6F" w14:textId="77777777" w:rsidR="00306E73" w:rsidRPr="00D80C02" w:rsidRDefault="00306E73" w:rsidP="00306E73">
            <w:r w:rsidRPr="00D80C02">
              <w:rPr>
                <w:rFonts w:hint="eastAsia"/>
              </w:rPr>
              <w:t>203290_at</w:t>
            </w:r>
          </w:p>
        </w:tc>
        <w:tc>
          <w:tcPr>
            <w:tcW w:w="1659" w:type="dxa"/>
            <w:gridSpan w:val="2"/>
            <w:noWrap/>
            <w:hideMark/>
          </w:tcPr>
          <w:p w14:paraId="3C248575" w14:textId="77777777" w:rsidR="00306E73" w:rsidRPr="00D80C02" w:rsidRDefault="00306E73" w:rsidP="00306E73">
            <w:r w:rsidRPr="00D80C02">
              <w:rPr>
                <w:rFonts w:hint="eastAsia"/>
              </w:rPr>
              <w:t>HLA-DQA1</w:t>
            </w:r>
          </w:p>
        </w:tc>
        <w:tc>
          <w:tcPr>
            <w:tcW w:w="1659" w:type="dxa"/>
            <w:gridSpan w:val="2"/>
            <w:noWrap/>
            <w:hideMark/>
          </w:tcPr>
          <w:p w14:paraId="6020B511" w14:textId="77777777" w:rsidR="00306E73" w:rsidRPr="00D80C02" w:rsidRDefault="00306E73" w:rsidP="00306E73">
            <w:r w:rsidRPr="00D80C02">
              <w:rPr>
                <w:rFonts w:hint="eastAsia"/>
              </w:rPr>
              <w:t>major histocompatibility complex, class II, DQ alpha 1</w:t>
            </w:r>
          </w:p>
        </w:tc>
        <w:tc>
          <w:tcPr>
            <w:tcW w:w="1659" w:type="dxa"/>
            <w:gridSpan w:val="2"/>
            <w:noWrap/>
            <w:hideMark/>
          </w:tcPr>
          <w:p w14:paraId="61CF25AA" w14:textId="77777777" w:rsidR="00306E73" w:rsidRPr="00D80C02" w:rsidRDefault="00306E73" w:rsidP="00306E73">
            <w:r w:rsidRPr="00D80C02">
              <w:rPr>
                <w:rFonts w:hint="eastAsia"/>
              </w:rPr>
              <w:t>2.27E-02</w:t>
            </w:r>
          </w:p>
        </w:tc>
        <w:tc>
          <w:tcPr>
            <w:tcW w:w="1660" w:type="dxa"/>
            <w:noWrap/>
            <w:hideMark/>
          </w:tcPr>
          <w:p w14:paraId="62E4D873" w14:textId="77777777" w:rsidR="00306E73" w:rsidRPr="00D80C02" w:rsidRDefault="00306E73" w:rsidP="00306E73">
            <w:r w:rsidRPr="00D80C02">
              <w:rPr>
                <w:rFonts w:hint="eastAsia"/>
              </w:rPr>
              <w:t>1.437858</w:t>
            </w:r>
          </w:p>
        </w:tc>
      </w:tr>
      <w:tr w:rsidR="00306E73" w:rsidRPr="00D80C02" w14:paraId="09588C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A27B08" w14:textId="77777777" w:rsidR="00306E73" w:rsidRPr="00D80C02" w:rsidRDefault="00306E73" w:rsidP="00306E73">
            <w:r w:rsidRPr="00D80C02">
              <w:rPr>
                <w:rFonts w:hint="eastAsia"/>
              </w:rPr>
              <w:t>224232_s_at</w:t>
            </w:r>
          </w:p>
        </w:tc>
        <w:tc>
          <w:tcPr>
            <w:tcW w:w="1659" w:type="dxa"/>
            <w:gridSpan w:val="2"/>
            <w:noWrap/>
            <w:hideMark/>
          </w:tcPr>
          <w:p w14:paraId="1E56A053" w14:textId="77777777" w:rsidR="00306E73" w:rsidRPr="00D80C02" w:rsidRDefault="00306E73" w:rsidP="00306E73">
            <w:r w:rsidRPr="00D80C02">
              <w:rPr>
                <w:rFonts w:hint="eastAsia"/>
              </w:rPr>
              <w:t>PRELID1</w:t>
            </w:r>
          </w:p>
        </w:tc>
        <w:tc>
          <w:tcPr>
            <w:tcW w:w="1659" w:type="dxa"/>
            <w:gridSpan w:val="2"/>
            <w:noWrap/>
            <w:hideMark/>
          </w:tcPr>
          <w:p w14:paraId="7C515DC6" w14:textId="77777777" w:rsidR="00306E73" w:rsidRPr="00D80C02" w:rsidRDefault="00306E73" w:rsidP="00306E73">
            <w:r w:rsidRPr="00D80C02">
              <w:rPr>
                <w:rFonts w:hint="eastAsia"/>
              </w:rPr>
              <w:t>PRELI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58877C06" w14:textId="77777777" w:rsidR="00306E73" w:rsidRPr="00D80C02" w:rsidRDefault="00306E73" w:rsidP="00306E73">
            <w:r w:rsidRPr="00D80C02">
              <w:rPr>
                <w:rFonts w:hint="eastAsia"/>
              </w:rPr>
              <w:t>2.28E-02</w:t>
            </w:r>
          </w:p>
        </w:tc>
        <w:tc>
          <w:tcPr>
            <w:tcW w:w="1660" w:type="dxa"/>
            <w:noWrap/>
            <w:hideMark/>
          </w:tcPr>
          <w:p w14:paraId="60ADDF33" w14:textId="77777777" w:rsidR="00306E73" w:rsidRPr="00D80C02" w:rsidRDefault="00306E73" w:rsidP="00306E73">
            <w:r w:rsidRPr="00D80C02">
              <w:rPr>
                <w:rFonts w:hint="eastAsia"/>
              </w:rPr>
              <w:t>1.16881</w:t>
            </w:r>
          </w:p>
        </w:tc>
      </w:tr>
      <w:tr w:rsidR="00306E73" w:rsidRPr="00D80C02" w14:paraId="4954612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0E51D0" w14:textId="77777777" w:rsidR="00306E73" w:rsidRPr="00D80C02" w:rsidRDefault="00306E73" w:rsidP="00306E73">
            <w:r w:rsidRPr="00D80C02">
              <w:rPr>
                <w:rFonts w:hint="eastAsia"/>
              </w:rPr>
              <w:t>244870_at</w:t>
            </w:r>
          </w:p>
        </w:tc>
        <w:tc>
          <w:tcPr>
            <w:tcW w:w="1659" w:type="dxa"/>
            <w:gridSpan w:val="2"/>
            <w:noWrap/>
            <w:hideMark/>
          </w:tcPr>
          <w:p w14:paraId="3165539B" w14:textId="77777777" w:rsidR="00306E73" w:rsidRPr="00D80C02" w:rsidRDefault="00306E73" w:rsidP="00306E73">
            <w:r w:rsidRPr="00D80C02">
              <w:rPr>
                <w:rFonts w:hint="eastAsia"/>
              </w:rPr>
              <w:t>TES</w:t>
            </w:r>
          </w:p>
        </w:tc>
        <w:tc>
          <w:tcPr>
            <w:tcW w:w="1659" w:type="dxa"/>
            <w:gridSpan w:val="2"/>
            <w:noWrap/>
            <w:hideMark/>
          </w:tcPr>
          <w:p w14:paraId="1745403F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testin</w:t>
            </w:r>
            <w:proofErr w:type="spellEnd"/>
            <w:r w:rsidRPr="00D80C02">
              <w:rPr>
                <w:rFonts w:hint="eastAsia"/>
              </w:rPr>
              <w:t xml:space="preserve"> LIM domain protein</w:t>
            </w:r>
          </w:p>
        </w:tc>
        <w:tc>
          <w:tcPr>
            <w:tcW w:w="1659" w:type="dxa"/>
            <w:gridSpan w:val="2"/>
            <w:noWrap/>
            <w:hideMark/>
          </w:tcPr>
          <w:p w14:paraId="56BE69AE" w14:textId="77777777" w:rsidR="00306E73" w:rsidRPr="00D80C02" w:rsidRDefault="00306E73" w:rsidP="00306E73">
            <w:r w:rsidRPr="00D80C02">
              <w:rPr>
                <w:rFonts w:hint="eastAsia"/>
              </w:rPr>
              <w:t>2.28E-02</w:t>
            </w:r>
          </w:p>
        </w:tc>
        <w:tc>
          <w:tcPr>
            <w:tcW w:w="1660" w:type="dxa"/>
            <w:noWrap/>
            <w:hideMark/>
          </w:tcPr>
          <w:p w14:paraId="61E92C46" w14:textId="77777777" w:rsidR="00306E73" w:rsidRPr="00D80C02" w:rsidRDefault="00306E73" w:rsidP="00306E73">
            <w:r w:rsidRPr="00D80C02">
              <w:rPr>
                <w:rFonts w:hint="eastAsia"/>
              </w:rPr>
              <w:t>1.067538</w:t>
            </w:r>
          </w:p>
        </w:tc>
      </w:tr>
      <w:tr w:rsidR="00306E73" w:rsidRPr="00D80C02" w14:paraId="098F169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1F17D0" w14:textId="77777777" w:rsidR="00306E73" w:rsidRPr="00D80C02" w:rsidRDefault="00306E73" w:rsidP="00306E73">
            <w:r w:rsidRPr="00D80C02">
              <w:rPr>
                <w:rFonts w:hint="eastAsia"/>
              </w:rPr>
              <w:t>1562776_at</w:t>
            </w:r>
          </w:p>
        </w:tc>
        <w:tc>
          <w:tcPr>
            <w:tcW w:w="1659" w:type="dxa"/>
            <w:gridSpan w:val="2"/>
            <w:noWrap/>
            <w:hideMark/>
          </w:tcPr>
          <w:p w14:paraId="54E164D2" w14:textId="77777777" w:rsidR="00306E73" w:rsidRPr="00D80C02" w:rsidRDefault="00306E73" w:rsidP="00306E73">
            <w:r w:rsidRPr="00D80C02">
              <w:rPr>
                <w:rFonts w:hint="eastAsia"/>
              </w:rPr>
              <w:t>LOC339807</w:t>
            </w:r>
          </w:p>
        </w:tc>
        <w:tc>
          <w:tcPr>
            <w:tcW w:w="1659" w:type="dxa"/>
            <w:gridSpan w:val="2"/>
            <w:noWrap/>
            <w:hideMark/>
          </w:tcPr>
          <w:p w14:paraId="65E5B975" w14:textId="77777777" w:rsidR="00306E73" w:rsidRPr="00D80C02" w:rsidRDefault="00306E73" w:rsidP="00306E73">
            <w:r w:rsidRPr="00D80C02">
              <w:rPr>
                <w:rFonts w:hint="eastAsia"/>
              </w:rPr>
              <w:t>uncharacterized LOC339807</w:t>
            </w:r>
          </w:p>
        </w:tc>
        <w:tc>
          <w:tcPr>
            <w:tcW w:w="1659" w:type="dxa"/>
            <w:gridSpan w:val="2"/>
            <w:noWrap/>
            <w:hideMark/>
          </w:tcPr>
          <w:p w14:paraId="3908B04B" w14:textId="77777777" w:rsidR="00306E73" w:rsidRPr="00D80C02" w:rsidRDefault="00306E73" w:rsidP="00306E73">
            <w:r w:rsidRPr="00D80C02">
              <w:rPr>
                <w:rFonts w:hint="eastAsia"/>
              </w:rPr>
              <w:t>2.32E-02</w:t>
            </w:r>
          </w:p>
        </w:tc>
        <w:tc>
          <w:tcPr>
            <w:tcW w:w="1660" w:type="dxa"/>
            <w:noWrap/>
            <w:hideMark/>
          </w:tcPr>
          <w:p w14:paraId="1D601194" w14:textId="77777777" w:rsidR="00306E73" w:rsidRPr="00D80C02" w:rsidRDefault="00306E73" w:rsidP="00306E73">
            <w:r w:rsidRPr="00D80C02">
              <w:rPr>
                <w:rFonts w:hint="eastAsia"/>
              </w:rPr>
              <w:t>1.077308</w:t>
            </w:r>
          </w:p>
        </w:tc>
      </w:tr>
      <w:tr w:rsidR="00306E73" w:rsidRPr="00D80C02" w14:paraId="02931D7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16143D7" w14:textId="77777777" w:rsidR="00306E73" w:rsidRPr="00D80C02" w:rsidRDefault="00306E73" w:rsidP="00306E73">
            <w:r w:rsidRPr="00D80C02">
              <w:rPr>
                <w:rFonts w:hint="eastAsia"/>
              </w:rPr>
              <w:t>236421_at</w:t>
            </w:r>
          </w:p>
        </w:tc>
        <w:tc>
          <w:tcPr>
            <w:tcW w:w="1659" w:type="dxa"/>
            <w:gridSpan w:val="2"/>
            <w:noWrap/>
            <w:hideMark/>
          </w:tcPr>
          <w:p w14:paraId="1B746B6B" w14:textId="77777777" w:rsidR="00306E73" w:rsidRPr="00D80C02" w:rsidRDefault="00306E73" w:rsidP="00306E73">
            <w:r w:rsidRPr="00D80C02">
              <w:rPr>
                <w:rFonts w:hint="eastAsia"/>
              </w:rPr>
              <w:t>ANKRD45</w:t>
            </w:r>
          </w:p>
        </w:tc>
        <w:tc>
          <w:tcPr>
            <w:tcW w:w="1659" w:type="dxa"/>
            <w:gridSpan w:val="2"/>
            <w:noWrap/>
            <w:hideMark/>
          </w:tcPr>
          <w:p w14:paraId="5C49B951" w14:textId="77777777" w:rsidR="00306E73" w:rsidRPr="00D80C02" w:rsidRDefault="00306E73" w:rsidP="00306E73">
            <w:r w:rsidRPr="00D80C02">
              <w:rPr>
                <w:rFonts w:hint="eastAsia"/>
              </w:rPr>
              <w:t>ankyrin repeat domain 45</w:t>
            </w:r>
          </w:p>
        </w:tc>
        <w:tc>
          <w:tcPr>
            <w:tcW w:w="1659" w:type="dxa"/>
            <w:gridSpan w:val="2"/>
            <w:noWrap/>
            <w:hideMark/>
          </w:tcPr>
          <w:p w14:paraId="13574347" w14:textId="77777777" w:rsidR="00306E73" w:rsidRPr="00D80C02" w:rsidRDefault="00306E73" w:rsidP="00306E73">
            <w:r w:rsidRPr="00D80C02">
              <w:rPr>
                <w:rFonts w:hint="eastAsia"/>
              </w:rPr>
              <w:t>2.33E-02</w:t>
            </w:r>
          </w:p>
        </w:tc>
        <w:tc>
          <w:tcPr>
            <w:tcW w:w="1660" w:type="dxa"/>
            <w:noWrap/>
            <w:hideMark/>
          </w:tcPr>
          <w:p w14:paraId="15BCAF05" w14:textId="77777777" w:rsidR="00306E73" w:rsidRPr="00D80C02" w:rsidRDefault="00306E73" w:rsidP="00306E73">
            <w:r w:rsidRPr="00D80C02">
              <w:rPr>
                <w:rFonts w:hint="eastAsia"/>
              </w:rPr>
              <w:t>1.033614</w:t>
            </w:r>
          </w:p>
        </w:tc>
      </w:tr>
      <w:tr w:rsidR="00306E73" w:rsidRPr="00D80C02" w14:paraId="6ED593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0DD74F4" w14:textId="77777777" w:rsidR="00306E73" w:rsidRPr="00D80C02" w:rsidRDefault="00306E73" w:rsidP="00306E73">
            <w:r w:rsidRPr="00D80C02">
              <w:rPr>
                <w:rFonts w:hint="eastAsia"/>
              </w:rPr>
              <w:t>224356_x_at</w:t>
            </w:r>
          </w:p>
        </w:tc>
        <w:tc>
          <w:tcPr>
            <w:tcW w:w="1659" w:type="dxa"/>
            <w:gridSpan w:val="2"/>
            <w:noWrap/>
            <w:hideMark/>
          </w:tcPr>
          <w:p w14:paraId="2ADCACFB" w14:textId="77777777" w:rsidR="00306E73" w:rsidRPr="00D80C02" w:rsidRDefault="00306E73" w:rsidP="00306E73">
            <w:r w:rsidRPr="00D80C02">
              <w:rPr>
                <w:rFonts w:hint="eastAsia"/>
              </w:rPr>
              <w:t>MS4A6A</w:t>
            </w:r>
          </w:p>
        </w:tc>
        <w:tc>
          <w:tcPr>
            <w:tcW w:w="1659" w:type="dxa"/>
            <w:gridSpan w:val="2"/>
            <w:noWrap/>
            <w:hideMark/>
          </w:tcPr>
          <w:p w14:paraId="6EE4D8B8" w14:textId="77777777" w:rsidR="00306E73" w:rsidRPr="00D80C02" w:rsidRDefault="00306E73" w:rsidP="00306E73">
            <w:r w:rsidRPr="00D80C02">
              <w:rPr>
                <w:rFonts w:hint="eastAsia"/>
              </w:rPr>
              <w:t>membrane spanning 4-domains A6A</w:t>
            </w:r>
          </w:p>
        </w:tc>
        <w:tc>
          <w:tcPr>
            <w:tcW w:w="1659" w:type="dxa"/>
            <w:gridSpan w:val="2"/>
            <w:noWrap/>
            <w:hideMark/>
          </w:tcPr>
          <w:p w14:paraId="5C5B0C3E" w14:textId="77777777" w:rsidR="00306E73" w:rsidRPr="00D80C02" w:rsidRDefault="00306E73" w:rsidP="00306E73">
            <w:r w:rsidRPr="00D80C02">
              <w:rPr>
                <w:rFonts w:hint="eastAsia"/>
              </w:rPr>
              <w:t>2.34E-02</w:t>
            </w:r>
          </w:p>
        </w:tc>
        <w:tc>
          <w:tcPr>
            <w:tcW w:w="1660" w:type="dxa"/>
            <w:noWrap/>
            <w:hideMark/>
          </w:tcPr>
          <w:p w14:paraId="2BF19B0A" w14:textId="77777777" w:rsidR="00306E73" w:rsidRPr="00D80C02" w:rsidRDefault="00306E73" w:rsidP="00306E73">
            <w:r w:rsidRPr="00D80C02">
              <w:rPr>
                <w:rFonts w:hint="eastAsia"/>
              </w:rPr>
              <w:t>1.060411</w:t>
            </w:r>
          </w:p>
        </w:tc>
      </w:tr>
      <w:tr w:rsidR="00306E73" w:rsidRPr="00D80C02" w14:paraId="7749B80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853FF9" w14:textId="77777777" w:rsidR="00306E73" w:rsidRPr="00D80C02" w:rsidRDefault="00306E73" w:rsidP="00306E73">
            <w:r w:rsidRPr="00D80C02">
              <w:rPr>
                <w:rFonts w:hint="eastAsia"/>
              </w:rPr>
              <w:t>241660_at</w:t>
            </w:r>
          </w:p>
        </w:tc>
        <w:tc>
          <w:tcPr>
            <w:tcW w:w="1659" w:type="dxa"/>
            <w:gridSpan w:val="2"/>
            <w:noWrap/>
            <w:hideMark/>
          </w:tcPr>
          <w:p w14:paraId="1CF3EDA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4F1E4D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EE58BAF" w14:textId="77777777" w:rsidR="00306E73" w:rsidRPr="00D80C02" w:rsidRDefault="00306E73" w:rsidP="00306E73">
            <w:r w:rsidRPr="00D80C02">
              <w:rPr>
                <w:rFonts w:hint="eastAsia"/>
              </w:rPr>
              <w:t>2.34E-02</w:t>
            </w:r>
          </w:p>
        </w:tc>
        <w:tc>
          <w:tcPr>
            <w:tcW w:w="1660" w:type="dxa"/>
            <w:noWrap/>
            <w:hideMark/>
          </w:tcPr>
          <w:p w14:paraId="272CA885" w14:textId="77777777" w:rsidR="00306E73" w:rsidRPr="00D80C02" w:rsidRDefault="00306E73" w:rsidP="00306E73">
            <w:r w:rsidRPr="00D80C02">
              <w:rPr>
                <w:rFonts w:hint="eastAsia"/>
              </w:rPr>
              <w:t>1.012163</w:t>
            </w:r>
          </w:p>
        </w:tc>
      </w:tr>
      <w:tr w:rsidR="00306E73" w:rsidRPr="00D80C02" w14:paraId="7FD72A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25C9D8" w14:textId="77777777" w:rsidR="00306E73" w:rsidRPr="00D80C02" w:rsidRDefault="00306E73" w:rsidP="00306E73">
            <w:r w:rsidRPr="00D80C02">
              <w:rPr>
                <w:rFonts w:hint="eastAsia"/>
              </w:rPr>
              <w:t>1569826_at</w:t>
            </w:r>
          </w:p>
        </w:tc>
        <w:tc>
          <w:tcPr>
            <w:tcW w:w="1659" w:type="dxa"/>
            <w:gridSpan w:val="2"/>
            <w:noWrap/>
            <w:hideMark/>
          </w:tcPr>
          <w:p w14:paraId="5EBD537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038AB1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908728A" w14:textId="77777777" w:rsidR="00306E73" w:rsidRPr="00D80C02" w:rsidRDefault="00306E73" w:rsidP="00306E73">
            <w:r w:rsidRPr="00D80C02">
              <w:rPr>
                <w:rFonts w:hint="eastAsia"/>
              </w:rPr>
              <w:t>2.38E-02</w:t>
            </w:r>
          </w:p>
        </w:tc>
        <w:tc>
          <w:tcPr>
            <w:tcW w:w="1660" w:type="dxa"/>
            <w:noWrap/>
            <w:hideMark/>
          </w:tcPr>
          <w:p w14:paraId="141EE22A" w14:textId="77777777" w:rsidR="00306E73" w:rsidRPr="00D80C02" w:rsidRDefault="00306E73" w:rsidP="00306E73">
            <w:r w:rsidRPr="00D80C02">
              <w:rPr>
                <w:rFonts w:hint="eastAsia"/>
              </w:rPr>
              <w:t>1.056748</w:t>
            </w:r>
          </w:p>
        </w:tc>
      </w:tr>
      <w:tr w:rsidR="00306E73" w:rsidRPr="00D80C02" w14:paraId="1D48560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C831772" w14:textId="77777777" w:rsidR="00306E73" w:rsidRPr="00D80C02" w:rsidRDefault="00306E73" w:rsidP="00306E73">
            <w:r w:rsidRPr="00D80C02">
              <w:rPr>
                <w:rFonts w:hint="eastAsia"/>
              </w:rPr>
              <w:t>207772_s_at</w:t>
            </w:r>
          </w:p>
        </w:tc>
        <w:tc>
          <w:tcPr>
            <w:tcW w:w="1659" w:type="dxa"/>
            <w:gridSpan w:val="2"/>
            <w:noWrap/>
            <w:hideMark/>
          </w:tcPr>
          <w:p w14:paraId="4C2762D4" w14:textId="77777777" w:rsidR="00306E73" w:rsidRPr="00D80C02" w:rsidRDefault="00306E73" w:rsidP="00306E73">
            <w:r w:rsidRPr="00D80C02">
              <w:rPr>
                <w:rFonts w:hint="eastAsia"/>
              </w:rPr>
              <w:t>PRMT8</w:t>
            </w:r>
          </w:p>
        </w:tc>
        <w:tc>
          <w:tcPr>
            <w:tcW w:w="1659" w:type="dxa"/>
            <w:gridSpan w:val="2"/>
            <w:noWrap/>
            <w:hideMark/>
          </w:tcPr>
          <w:p w14:paraId="1E0746F2" w14:textId="77777777" w:rsidR="00306E73" w:rsidRPr="00D80C02" w:rsidRDefault="00306E73" w:rsidP="00306E73">
            <w:r w:rsidRPr="00D80C02">
              <w:rPr>
                <w:rFonts w:hint="eastAsia"/>
              </w:rPr>
              <w:t>protein arginine methyltransferase 8</w:t>
            </w:r>
          </w:p>
        </w:tc>
        <w:tc>
          <w:tcPr>
            <w:tcW w:w="1659" w:type="dxa"/>
            <w:gridSpan w:val="2"/>
            <w:noWrap/>
            <w:hideMark/>
          </w:tcPr>
          <w:p w14:paraId="183962EC" w14:textId="77777777" w:rsidR="00306E73" w:rsidRPr="00D80C02" w:rsidRDefault="00306E73" w:rsidP="00306E73">
            <w:r w:rsidRPr="00D80C02">
              <w:rPr>
                <w:rFonts w:hint="eastAsia"/>
              </w:rPr>
              <w:t>2.38E-02</w:t>
            </w:r>
          </w:p>
        </w:tc>
        <w:tc>
          <w:tcPr>
            <w:tcW w:w="1660" w:type="dxa"/>
            <w:noWrap/>
            <w:hideMark/>
          </w:tcPr>
          <w:p w14:paraId="6C94A344" w14:textId="77777777" w:rsidR="00306E73" w:rsidRPr="00D80C02" w:rsidRDefault="00306E73" w:rsidP="00306E73">
            <w:r w:rsidRPr="00D80C02">
              <w:rPr>
                <w:rFonts w:hint="eastAsia"/>
              </w:rPr>
              <w:t>1.186229</w:t>
            </w:r>
          </w:p>
        </w:tc>
      </w:tr>
      <w:tr w:rsidR="00306E73" w:rsidRPr="00D80C02" w14:paraId="5612E96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17FFDC" w14:textId="77777777" w:rsidR="00306E73" w:rsidRPr="00D80C02" w:rsidRDefault="00306E73" w:rsidP="00306E73">
            <w:r w:rsidRPr="00D80C02">
              <w:rPr>
                <w:rFonts w:hint="eastAsia"/>
              </w:rPr>
              <w:t>1566202_at</w:t>
            </w:r>
          </w:p>
        </w:tc>
        <w:tc>
          <w:tcPr>
            <w:tcW w:w="1659" w:type="dxa"/>
            <w:gridSpan w:val="2"/>
            <w:noWrap/>
            <w:hideMark/>
          </w:tcPr>
          <w:p w14:paraId="62BF8E2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9BDA2D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B1C29A8" w14:textId="77777777" w:rsidR="00306E73" w:rsidRPr="00D80C02" w:rsidRDefault="00306E73" w:rsidP="00306E73">
            <w:r w:rsidRPr="00D80C02">
              <w:rPr>
                <w:rFonts w:hint="eastAsia"/>
              </w:rPr>
              <w:t>2.39E-02</w:t>
            </w:r>
          </w:p>
        </w:tc>
        <w:tc>
          <w:tcPr>
            <w:tcW w:w="1660" w:type="dxa"/>
            <w:noWrap/>
            <w:hideMark/>
          </w:tcPr>
          <w:p w14:paraId="7276E3ED" w14:textId="77777777" w:rsidR="00306E73" w:rsidRPr="00D80C02" w:rsidRDefault="00306E73" w:rsidP="00306E73">
            <w:r w:rsidRPr="00D80C02">
              <w:rPr>
                <w:rFonts w:hint="eastAsia"/>
              </w:rPr>
              <w:t>1.335519</w:t>
            </w:r>
          </w:p>
        </w:tc>
      </w:tr>
      <w:tr w:rsidR="00306E73" w:rsidRPr="00D80C02" w14:paraId="70C4333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E90898E" w14:textId="77777777" w:rsidR="00306E73" w:rsidRPr="00D80C02" w:rsidRDefault="00306E73" w:rsidP="00306E73">
            <w:r w:rsidRPr="00D80C02">
              <w:rPr>
                <w:rFonts w:hint="eastAsia"/>
              </w:rPr>
              <w:t>211775_x_at</w:t>
            </w:r>
          </w:p>
        </w:tc>
        <w:tc>
          <w:tcPr>
            <w:tcW w:w="1659" w:type="dxa"/>
            <w:gridSpan w:val="2"/>
            <w:noWrap/>
            <w:hideMark/>
          </w:tcPr>
          <w:p w14:paraId="79F9D97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1186BA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0E66273" w14:textId="77777777" w:rsidR="00306E73" w:rsidRPr="00D80C02" w:rsidRDefault="00306E73" w:rsidP="00306E73">
            <w:r w:rsidRPr="00D80C02">
              <w:rPr>
                <w:rFonts w:hint="eastAsia"/>
              </w:rPr>
              <w:t>2.40E-02</w:t>
            </w:r>
          </w:p>
        </w:tc>
        <w:tc>
          <w:tcPr>
            <w:tcW w:w="1660" w:type="dxa"/>
            <w:noWrap/>
            <w:hideMark/>
          </w:tcPr>
          <w:p w14:paraId="415B9086" w14:textId="77777777" w:rsidR="00306E73" w:rsidRPr="00D80C02" w:rsidRDefault="00306E73" w:rsidP="00306E73">
            <w:r w:rsidRPr="00D80C02">
              <w:rPr>
                <w:rFonts w:hint="eastAsia"/>
              </w:rPr>
              <w:t>1.108158</w:t>
            </w:r>
          </w:p>
        </w:tc>
      </w:tr>
      <w:tr w:rsidR="00306E73" w:rsidRPr="00D80C02" w14:paraId="6EA40C2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1EEA97E" w14:textId="77777777" w:rsidR="00306E73" w:rsidRPr="00D80C02" w:rsidRDefault="00306E73" w:rsidP="00306E73">
            <w:r w:rsidRPr="00D80C02">
              <w:rPr>
                <w:rFonts w:hint="eastAsia"/>
              </w:rPr>
              <w:t>225746_at</w:t>
            </w:r>
          </w:p>
        </w:tc>
        <w:tc>
          <w:tcPr>
            <w:tcW w:w="1659" w:type="dxa"/>
            <w:gridSpan w:val="2"/>
            <w:noWrap/>
            <w:hideMark/>
          </w:tcPr>
          <w:p w14:paraId="2BE903D7" w14:textId="77777777" w:rsidR="00306E73" w:rsidRPr="00D80C02" w:rsidRDefault="00306E73" w:rsidP="00306E73">
            <w:r w:rsidRPr="00D80C02">
              <w:rPr>
                <w:rFonts w:hint="eastAsia"/>
              </w:rPr>
              <w:t>RAB11FIP4</w:t>
            </w:r>
          </w:p>
        </w:tc>
        <w:tc>
          <w:tcPr>
            <w:tcW w:w="1659" w:type="dxa"/>
            <w:gridSpan w:val="2"/>
            <w:noWrap/>
            <w:hideMark/>
          </w:tcPr>
          <w:p w14:paraId="25452A5F" w14:textId="77777777" w:rsidR="00306E73" w:rsidRPr="00D80C02" w:rsidRDefault="00306E73" w:rsidP="00306E73">
            <w:r w:rsidRPr="00D80C02">
              <w:rPr>
                <w:rFonts w:hint="eastAsia"/>
              </w:rPr>
              <w:t>RAB11 family interacting protein 4</w:t>
            </w:r>
          </w:p>
        </w:tc>
        <w:tc>
          <w:tcPr>
            <w:tcW w:w="1659" w:type="dxa"/>
            <w:gridSpan w:val="2"/>
            <w:noWrap/>
            <w:hideMark/>
          </w:tcPr>
          <w:p w14:paraId="69773B20" w14:textId="77777777" w:rsidR="00306E73" w:rsidRPr="00D80C02" w:rsidRDefault="00306E73" w:rsidP="00306E73">
            <w:r w:rsidRPr="00D80C02">
              <w:rPr>
                <w:rFonts w:hint="eastAsia"/>
              </w:rPr>
              <w:t>2.40E-02</w:t>
            </w:r>
          </w:p>
        </w:tc>
        <w:tc>
          <w:tcPr>
            <w:tcW w:w="1660" w:type="dxa"/>
            <w:noWrap/>
            <w:hideMark/>
          </w:tcPr>
          <w:p w14:paraId="1E2438CE" w14:textId="77777777" w:rsidR="00306E73" w:rsidRPr="00D80C02" w:rsidRDefault="00306E73" w:rsidP="00306E73">
            <w:r w:rsidRPr="00D80C02">
              <w:rPr>
                <w:rFonts w:hint="eastAsia"/>
              </w:rPr>
              <w:t>1.086079</w:t>
            </w:r>
          </w:p>
        </w:tc>
      </w:tr>
      <w:tr w:rsidR="00306E73" w:rsidRPr="00D80C02" w14:paraId="01AADE9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6741648" w14:textId="77777777" w:rsidR="00306E73" w:rsidRPr="00D80C02" w:rsidRDefault="00306E73" w:rsidP="00306E73">
            <w:r w:rsidRPr="00D80C02">
              <w:rPr>
                <w:rFonts w:hint="eastAsia"/>
              </w:rPr>
              <w:t>1567380_at</w:t>
            </w:r>
          </w:p>
        </w:tc>
        <w:tc>
          <w:tcPr>
            <w:tcW w:w="1659" w:type="dxa"/>
            <w:gridSpan w:val="2"/>
            <w:noWrap/>
            <w:hideMark/>
          </w:tcPr>
          <w:p w14:paraId="4E878C6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122AA8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9F5E093" w14:textId="77777777" w:rsidR="00306E73" w:rsidRPr="00D80C02" w:rsidRDefault="00306E73" w:rsidP="00306E73">
            <w:r w:rsidRPr="00D80C02">
              <w:rPr>
                <w:rFonts w:hint="eastAsia"/>
              </w:rPr>
              <w:t>2.41E-02</w:t>
            </w:r>
          </w:p>
        </w:tc>
        <w:tc>
          <w:tcPr>
            <w:tcW w:w="1660" w:type="dxa"/>
            <w:noWrap/>
            <w:hideMark/>
          </w:tcPr>
          <w:p w14:paraId="18B56330" w14:textId="77777777" w:rsidR="00306E73" w:rsidRPr="00D80C02" w:rsidRDefault="00306E73" w:rsidP="00306E73">
            <w:r w:rsidRPr="00D80C02">
              <w:rPr>
                <w:rFonts w:hint="eastAsia"/>
              </w:rPr>
              <w:t>1.35236</w:t>
            </w:r>
          </w:p>
        </w:tc>
      </w:tr>
      <w:tr w:rsidR="00306E73" w:rsidRPr="00D80C02" w14:paraId="12783FC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2AED07" w14:textId="77777777" w:rsidR="00306E73" w:rsidRPr="00D80C02" w:rsidRDefault="00306E73" w:rsidP="00306E73">
            <w:r w:rsidRPr="00D80C02">
              <w:rPr>
                <w:rFonts w:hint="eastAsia"/>
              </w:rPr>
              <w:t>242217_s_at</w:t>
            </w:r>
          </w:p>
        </w:tc>
        <w:tc>
          <w:tcPr>
            <w:tcW w:w="1659" w:type="dxa"/>
            <w:gridSpan w:val="2"/>
            <w:noWrap/>
            <w:hideMark/>
          </w:tcPr>
          <w:p w14:paraId="70D3DDAA" w14:textId="77777777" w:rsidR="00306E73" w:rsidRPr="00D80C02" w:rsidRDefault="00306E73" w:rsidP="00306E73">
            <w:r w:rsidRPr="00D80C02">
              <w:rPr>
                <w:rFonts w:hint="eastAsia"/>
              </w:rPr>
              <w:t>FBRS</w:t>
            </w:r>
          </w:p>
        </w:tc>
        <w:tc>
          <w:tcPr>
            <w:tcW w:w="1659" w:type="dxa"/>
            <w:gridSpan w:val="2"/>
            <w:noWrap/>
            <w:hideMark/>
          </w:tcPr>
          <w:p w14:paraId="0AEBB57A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ibrosin</w:t>
            </w:r>
            <w:proofErr w:type="spellEnd"/>
          </w:p>
        </w:tc>
        <w:tc>
          <w:tcPr>
            <w:tcW w:w="1659" w:type="dxa"/>
            <w:gridSpan w:val="2"/>
            <w:noWrap/>
            <w:hideMark/>
          </w:tcPr>
          <w:p w14:paraId="0F9DC065" w14:textId="77777777" w:rsidR="00306E73" w:rsidRPr="00D80C02" w:rsidRDefault="00306E73" w:rsidP="00306E73">
            <w:r w:rsidRPr="00D80C02">
              <w:rPr>
                <w:rFonts w:hint="eastAsia"/>
              </w:rPr>
              <w:t>2.41E-02</w:t>
            </w:r>
          </w:p>
        </w:tc>
        <w:tc>
          <w:tcPr>
            <w:tcW w:w="1660" w:type="dxa"/>
            <w:noWrap/>
            <w:hideMark/>
          </w:tcPr>
          <w:p w14:paraId="31EAA993" w14:textId="77777777" w:rsidR="00306E73" w:rsidRPr="00D80C02" w:rsidRDefault="00306E73" w:rsidP="00306E73">
            <w:r w:rsidRPr="00D80C02">
              <w:rPr>
                <w:rFonts w:hint="eastAsia"/>
              </w:rPr>
              <w:t>1.141194</w:t>
            </w:r>
          </w:p>
        </w:tc>
      </w:tr>
      <w:tr w:rsidR="00306E73" w:rsidRPr="00D80C02" w14:paraId="3FE1B70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A345552" w14:textId="77777777" w:rsidR="00306E73" w:rsidRPr="00D80C02" w:rsidRDefault="00306E73" w:rsidP="00306E73">
            <w:r w:rsidRPr="00D80C02">
              <w:rPr>
                <w:rFonts w:hint="eastAsia"/>
              </w:rPr>
              <w:t>1557037_a_at</w:t>
            </w:r>
          </w:p>
        </w:tc>
        <w:tc>
          <w:tcPr>
            <w:tcW w:w="1659" w:type="dxa"/>
            <w:gridSpan w:val="2"/>
            <w:noWrap/>
            <w:hideMark/>
          </w:tcPr>
          <w:p w14:paraId="34B9E6F5" w14:textId="77777777" w:rsidR="00306E73" w:rsidRPr="00D80C02" w:rsidRDefault="00306E73" w:rsidP="00306E73">
            <w:r w:rsidRPr="00D80C02">
              <w:rPr>
                <w:rFonts w:hint="eastAsia"/>
              </w:rPr>
              <w:t>UBAC2-AS1</w:t>
            </w:r>
          </w:p>
        </w:tc>
        <w:tc>
          <w:tcPr>
            <w:tcW w:w="1659" w:type="dxa"/>
            <w:gridSpan w:val="2"/>
            <w:noWrap/>
            <w:hideMark/>
          </w:tcPr>
          <w:p w14:paraId="5ADE195F" w14:textId="77777777" w:rsidR="00306E73" w:rsidRPr="00D80C02" w:rsidRDefault="00306E73" w:rsidP="00306E73">
            <w:r w:rsidRPr="00D80C02">
              <w:rPr>
                <w:rFonts w:hint="eastAsia"/>
              </w:rPr>
              <w:t>UBAC2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15803F96" w14:textId="77777777" w:rsidR="00306E73" w:rsidRPr="00D80C02" w:rsidRDefault="00306E73" w:rsidP="00306E73">
            <w:r w:rsidRPr="00D80C02">
              <w:rPr>
                <w:rFonts w:hint="eastAsia"/>
              </w:rPr>
              <w:t>2.42E-02</w:t>
            </w:r>
          </w:p>
        </w:tc>
        <w:tc>
          <w:tcPr>
            <w:tcW w:w="1660" w:type="dxa"/>
            <w:noWrap/>
            <w:hideMark/>
          </w:tcPr>
          <w:p w14:paraId="74140A72" w14:textId="77777777" w:rsidR="00306E73" w:rsidRPr="00D80C02" w:rsidRDefault="00306E73" w:rsidP="00306E73">
            <w:r w:rsidRPr="00D80C02">
              <w:rPr>
                <w:rFonts w:hint="eastAsia"/>
              </w:rPr>
              <w:t>1.246246</w:t>
            </w:r>
          </w:p>
        </w:tc>
      </w:tr>
      <w:tr w:rsidR="00306E73" w:rsidRPr="00D80C02" w14:paraId="0AE4A6D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136FB2E" w14:textId="77777777" w:rsidR="00306E73" w:rsidRPr="00D80C02" w:rsidRDefault="00306E73" w:rsidP="00306E73">
            <w:r w:rsidRPr="00D80C02">
              <w:rPr>
                <w:rFonts w:hint="eastAsia"/>
              </w:rPr>
              <w:t>213085_s_at</w:t>
            </w:r>
          </w:p>
        </w:tc>
        <w:tc>
          <w:tcPr>
            <w:tcW w:w="1659" w:type="dxa"/>
            <w:gridSpan w:val="2"/>
            <w:noWrap/>
            <w:hideMark/>
          </w:tcPr>
          <w:p w14:paraId="454EEEAD" w14:textId="77777777" w:rsidR="00306E73" w:rsidRPr="00D80C02" w:rsidRDefault="00306E73" w:rsidP="00306E73">
            <w:r w:rsidRPr="00D80C02">
              <w:rPr>
                <w:rFonts w:hint="eastAsia"/>
              </w:rPr>
              <w:t>WWC1</w:t>
            </w:r>
          </w:p>
        </w:tc>
        <w:tc>
          <w:tcPr>
            <w:tcW w:w="1659" w:type="dxa"/>
            <w:gridSpan w:val="2"/>
            <w:noWrap/>
            <w:hideMark/>
          </w:tcPr>
          <w:p w14:paraId="002729F5" w14:textId="77777777" w:rsidR="00306E73" w:rsidRPr="00D80C02" w:rsidRDefault="00306E73" w:rsidP="00306E73">
            <w:r w:rsidRPr="00D80C02">
              <w:rPr>
                <w:rFonts w:hint="eastAsia"/>
              </w:rPr>
              <w:t>WW and C2 domain containing 1</w:t>
            </w:r>
          </w:p>
        </w:tc>
        <w:tc>
          <w:tcPr>
            <w:tcW w:w="1659" w:type="dxa"/>
            <w:gridSpan w:val="2"/>
            <w:noWrap/>
            <w:hideMark/>
          </w:tcPr>
          <w:p w14:paraId="79815DF0" w14:textId="77777777" w:rsidR="00306E73" w:rsidRPr="00D80C02" w:rsidRDefault="00306E73" w:rsidP="00306E73">
            <w:r w:rsidRPr="00D80C02">
              <w:rPr>
                <w:rFonts w:hint="eastAsia"/>
              </w:rPr>
              <w:t>2.42E-02</w:t>
            </w:r>
          </w:p>
        </w:tc>
        <w:tc>
          <w:tcPr>
            <w:tcW w:w="1660" w:type="dxa"/>
            <w:noWrap/>
            <w:hideMark/>
          </w:tcPr>
          <w:p w14:paraId="72FDBA65" w14:textId="77777777" w:rsidR="00306E73" w:rsidRPr="00D80C02" w:rsidRDefault="00306E73" w:rsidP="00306E73">
            <w:r w:rsidRPr="00D80C02">
              <w:rPr>
                <w:rFonts w:hint="eastAsia"/>
              </w:rPr>
              <w:t>1.083699</w:t>
            </w:r>
          </w:p>
        </w:tc>
      </w:tr>
      <w:tr w:rsidR="00306E73" w:rsidRPr="00D80C02" w14:paraId="0A7D66B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0E01F41" w14:textId="77777777" w:rsidR="00306E73" w:rsidRPr="00D80C02" w:rsidRDefault="00306E73" w:rsidP="00306E73">
            <w:r w:rsidRPr="00D80C02">
              <w:rPr>
                <w:rFonts w:hint="eastAsia"/>
              </w:rPr>
              <w:t>243373_at</w:t>
            </w:r>
          </w:p>
        </w:tc>
        <w:tc>
          <w:tcPr>
            <w:tcW w:w="1659" w:type="dxa"/>
            <w:gridSpan w:val="2"/>
            <w:noWrap/>
            <w:hideMark/>
          </w:tcPr>
          <w:p w14:paraId="311BC21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0F22FD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62252FD" w14:textId="77777777" w:rsidR="00306E73" w:rsidRPr="00D80C02" w:rsidRDefault="00306E73" w:rsidP="00306E73">
            <w:r w:rsidRPr="00D80C02">
              <w:rPr>
                <w:rFonts w:hint="eastAsia"/>
              </w:rPr>
              <w:t>2.45E-02</w:t>
            </w:r>
          </w:p>
        </w:tc>
        <w:tc>
          <w:tcPr>
            <w:tcW w:w="1660" w:type="dxa"/>
            <w:noWrap/>
            <w:hideMark/>
          </w:tcPr>
          <w:p w14:paraId="5DD68A1D" w14:textId="77777777" w:rsidR="00306E73" w:rsidRPr="00D80C02" w:rsidRDefault="00306E73" w:rsidP="00306E73">
            <w:r w:rsidRPr="00D80C02">
              <w:rPr>
                <w:rFonts w:hint="eastAsia"/>
              </w:rPr>
              <w:t>1.216727</w:t>
            </w:r>
          </w:p>
        </w:tc>
      </w:tr>
      <w:tr w:rsidR="00306E73" w:rsidRPr="00D80C02" w14:paraId="15A0955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7DAF8DE" w14:textId="77777777" w:rsidR="00306E73" w:rsidRPr="00D80C02" w:rsidRDefault="00306E73" w:rsidP="00306E73">
            <w:r w:rsidRPr="00D80C02">
              <w:rPr>
                <w:rFonts w:hint="eastAsia"/>
              </w:rPr>
              <w:t>1556131_s_at</w:t>
            </w:r>
          </w:p>
        </w:tc>
        <w:tc>
          <w:tcPr>
            <w:tcW w:w="1659" w:type="dxa"/>
            <w:gridSpan w:val="2"/>
            <w:noWrap/>
            <w:hideMark/>
          </w:tcPr>
          <w:p w14:paraId="768A0375" w14:textId="77777777" w:rsidR="00306E73" w:rsidRPr="00D80C02" w:rsidRDefault="00306E73" w:rsidP="00306E73">
            <w:r w:rsidRPr="00D80C02">
              <w:rPr>
                <w:rFonts w:hint="eastAsia"/>
              </w:rPr>
              <w:t>FBF1</w:t>
            </w:r>
          </w:p>
        </w:tc>
        <w:tc>
          <w:tcPr>
            <w:tcW w:w="1659" w:type="dxa"/>
            <w:gridSpan w:val="2"/>
            <w:noWrap/>
            <w:hideMark/>
          </w:tcPr>
          <w:p w14:paraId="27B3A328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as</w:t>
            </w:r>
            <w:proofErr w:type="spellEnd"/>
            <w:r w:rsidRPr="00D80C02">
              <w:rPr>
                <w:rFonts w:hint="eastAsia"/>
              </w:rPr>
              <w:t xml:space="preserve"> binding </w:t>
            </w:r>
            <w:r w:rsidRPr="00D80C02">
              <w:rPr>
                <w:rFonts w:hint="eastAsia"/>
              </w:rPr>
              <w:lastRenderedPageBreak/>
              <w:t>factor 1</w:t>
            </w:r>
          </w:p>
        </w:tc>
        <w:tc>
          <w:tcPr>
            <w:tcW w:w="1659" w:type="dxa"/>
            <w:gridSpan w:val="2"/>
            <w:noWrap/>
            <w:hideMark/>
          </w:tcPr>
          <w:p w14:paraId="3186EE8E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.45E-02</w:t>
            </w:r>
          </w:p>
        </w:tc>
        <w:tc>
          <w:tcPr>
            <w:tcW w:w="1660" w:type="dxa"/>
            <w:noWrap/>
            <w:hideMark/>
          </w:tcPr>
          <w:p w14:paraId="207A79D5" w14:textId="77777777" w:rsidR="00306E73" w:rsidRPr="00D80C02" w:rsidRDefault="00306E73" w:rsidP="00306E73">
            <w:r w:rsidRPr="00D80C02">
              <w:rPr>
                <w:rFonts w:hint="eastAsia"/>
              </w:rPr>
              <w:t>1.286937</w:t>
            </w:r>
          </w:p>
        </w:tc>
      </w:tr>
      <w:tr w:rsidR="00306E73" w:rsidRPr="00D80C02" w14:paraId="33096BB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8E87A5" w14:textId="77777777" w:rsidR="00306E73" w:rsidRPr="00D80C02" w:rsidRDefault="00306E73" w:rsidP="00306E73">
            <w:r w:rsidRPr="00D80C02">
              <w:rPr>
                <w:rFonts w:hint="eastAsia"/>
              </w:rPr>
              <w:t>207613_s_at</w:t>
            </w:r>
          </w:p>
        </w:tc>
        <w:tc>
          <w:tcPr>
            <w:tcW w:w="1659" w:type="dxa"/>
            <w:gridSpan w:val="2"/>
            <w:noWrap/>
            <w:hideMark/>
          </w:tcPr>
          <w:p w14:paraId="12F698A4" w14:textId="77777777" w:rsidR="00306E73" w:rsidRPr="00D80C02" w:rsidRDefault="00306E73" w:rsidP="00306E73">
            <w:r w:rsidRPr="00D80C02">
              <w:rPr>
                <w:rFonts w:hint="eastAsia"/>
              </w:rPr>
              <w:t>CAMK2A</w:t>
            </w:r>
          </w:p>
        </w:tc>
        <w:tc>
          <w:tcPr>
            <w:tcW w:w="1659" w:type="dxa"/>
            <w:gridSpan w:val="2"/>
            <w:noWrap/>
            <w:hideMark/>
          </w:tcPr>
          <w:p w14:paraId="194A7AEF" w14:textId="77777777" w:rsidR="00306E73" w:rsidRPr="00D80C02" w:rsidRDefault="00306E73" w:rsidP="00306E73">
            <w:r w:rsidRPr="00D80C02">
              <w:rPr>
                <w:rFonts w:hint="eastAsia"/>
              </w:rPr>
              <w:t>calcium/calmodulin dependent protein kinase II alpha</w:t>
            </w:r>
          </w:p>
        </w:tc>
        <w:tc>
          <w:tcPr>
            <w:tcW w:w="1659" w:type="dxa"/>
            <w:gridSpan w:val="2"/>
            <w:noWrap/>
            <w:hideMark/>
          </w:tcPr>
          <w:p w14:paraId="595AF4DF" w14:textId="77777777" w:rsidR="00306E73" w:rsidRPr="00D80C02" w:rsidRDefault="00306E73" w:rsidP="00306E73">
            <w:r w:rsidRPr="00D80C02">
              <w:rPr>
                <w:rFonts w:hint="eastAsia"/>
              </w:rPr>
              <w:t>2.45E-02</w:t>
            </w:r>
          </w:p>
        </w:tc>
        <w:tc>
          <w:tcPr>
            <w:tcW w:w="1660" w:type="dxa"/>
            <w:noWrap/>
            <w:hideMark/>
          </w:tcPr>
          <w:p w14:paraId="1170E4E2" w14:textId="77777777" w:rsidR="00306E73" w:rsidRPr="00D80C02" w:rsidRDefault="00306E73" w:rsidP="00306E73">
            <w:r w:rsidRPr="00D80C02">
              <w:rPr>
                <w:rFonts w:hint="eastAsia"/>
              </w:rPr>
              <w:t>1.093036</w:t>
            </w:r>
          </w:p>
        </w:tc>
      </w:tr>
      <w:tr w:rsidR="00306E73" w:rsidRPr="00D80C02" w14:paraId="6CCFC05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B7665D6" w14:textId="77777777" w:rsidR="00306E73" w:rsidRPr="00D80C02" w:rsidRDefault="00306E73" w:rsidP="00306E73">
            <w:r w:rsidRPr="00D80C02">
              <w:rPr>
                <w:rFonts w:hint="eastAsia"/>
              </w:rPr>
              <w:t>1557871_at</w:t>
            </w:r>
          </w:p>
        </w:tc>
        <w:tc>
          <w:tcPr>
            <w:tcW w:w="1659" w:type="dxa"/>
            <w:gridSpan w:val="2"/>
            <w:noWrap/>
            <w:hideMark/>
          </w:tcPr>
          <w:p w14:paraId="582D7D1C" w14:textId="77777777" w:rsidR="00306E73" w:rsidRPr="00D80C02" w:rsidRDefault="00306E73" w:rsidP="00306E73">
            <w:r w:rsidRPr="00D80C02">
              <w:rPr>
                <w:rFonts w:hint="eastAsia"/>
              </w:rPr>
              <w:t>LOC253573</w:t>
            </w:r>
          </w:p>
        </w:tc>
        <w:tc>
          <w:tcPr>
            <w:tcW w:w="1659" w:type="dxa"/>
            <w:gridSpan w:val="2"/>
            <w:noWrap/>
            <w:hideMark/>
          </w:tcPr>
          <w:p w14:paraId="6425881E" w14:textId="77777777" w:rsidR="00306E73" w:rsidRPr="00D80C02" w:rsidRDefault="00306E73" w:rsidP="00306E73">
            <w:r w:rsidRPr="00D80C02">
              <w:rPr>
                <w:rFonts w:hint="eastAsia"/>
              </w:rPr>
              <w:t>uncharacterized LOC253573</w:t>
            </w:r>
          </w:p>
        </w:tc>
        <w:tc>
          <w:tcPr>
            <w:tcW w:w="1659" w:type="dxa"/>
            <w:gridSpan w:val="2"/>
            <w:noWrap/>
            <w:hideMark/>
          </w:tcPr>
          <w:p w14:paraId="0EE3C4C9" w14:textId="77777777" w:rsidR="00306E73" w:rsidRPr="00D80C02" w:rsidRDefault="00306E73" w:rsidP="00306E73">
            <w:r w:rsidRPr="00D80C02">
              <w:rPr>
                <w:rFonts w:hint="eastAsia"/>
              </w:rPr>
              <w:t>2.45E-02</w:t>
            </w:r>
          </w:p>
        </w:tc>
        <w:tc>
          <w:tcPr>
            <w:tcW w:w="1660" w:type="dxa"/>
            <w:noWrap/>
            <w:hideMark/>
          </w:tcPr>
          <w:p w14:paraId="53011D59" w14:textId="77777777" w:rsidR="00306E73" w:rsidRPr="00D80C02" w:rsidRDefault="00306E73" w:rsidP="00306E73">
            <w:r w:rsidRPr="00D80C02">
              <w:rPr>
                <w:rFonts w:hint="eastAsia"/>
              </w:rPr>
              <w:t>1.396032</w:t>
            </w:r>
          </w:p>
        </w:tc>
      </w:tr>
      <w:tr w:rsidR="00306E73" w:rsidRPr="00D80C02" w14:paraId="7D08553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913923D" w14:textId="77777777" w:rsidR="00306E73" w:rsidRPr="00D80C02" w:rsidRDefault="00306E73" w:rsidP="00306E73">
            <w:r w:rsidRPr="00D80C02">
              <w:rPr>
                <w:rFonts w:hint="eastAsia"/>
              </w:rPr>
              <w:t>1553420_at</w:t>
            </w:r>
          </w:p>
        </w:tc>
        <w:tc>
          <w:tcPr>
            <w:tcW w:w="1659" w:type="dxa"/>
            <w:gridSpan w:val="2"/>
            <w:noWrap/>
            <w:hideMark/>
          </w:tcPr>
          <w:p w14:paraId="7EDE2212" w14:textId="77777777" w:rsidR="00306E73" w:rsidRPr="00D80C02" w:rsidRDefault="00306E73" w:rsidP="00306E73">
            <w:r w:rsidRPr="00D80C02">
              <w:rPr>
                <w:rFonts w:hint="eastAsia"/>
              </w:rPr>
              <w:t>SATB2-AS1</w:t>
            </w:r>
          </w:p>
        </w:tc>
        <w:tc>
          <w:tcPr>
            <w:tcW w:w="1659" w:type="dxa"/>
            <w:gridSpan w:val="2"/>
            <w:noWrap/>
            <w:hideMark/>
          </w:tcPr>
          <w:p w14:paraId="2ACE0CBE" w14:textId="77777777" w:rsidR="00306E73" w:rsidRPr="00D80C02" w:rsidRDefault="00306E73" w:rsidP="00306E73">
            <w:r w:rsidRPr="00D80C02">
              <w:rPr>
                <w:rFonts w:hint="eastAsia"/>
              </w:rPr>
              <w:t>SATB2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3DCBA6C5" w14:textId="77777777" w:rsidR="00306E73" w:rsidRPr="00D80C02" w:rsidRDefault="00306E73" w:rsidP="00306E73">
            <w:r w:rsidRPr="00D80C02">
              <w:rPr>
                <w:rFonts w:hint="eastAsia"/>
              </w:rPr>
              <w:t>2.46E-02</w:t>
            </w:r>
          </w:p>
        </w:tc>
        <w:tc>
          <w:tcPr>
            <w:tcW w:w="1660" w:type="dxa"/>
            <w:noWrap/>
            <w:hideMark/>
          </w:tcPr>
          <w:p w14:paraId="48C9B3ED" w14:textId="77777777" w:rsidR="00306E73" w:rsidRPr="00D80C02" w:rsidRDefault="00306E73" w:rsidP="00306E73">
            <w:r w:rsidRPr="00D80C02">
              <w:rPr>
                <w:rFonts w:hint="eastAsia"/>
              </w:rPr>
              <w:t>1.178818</w:t>
            </w:r>
          </w:p>
        </w:tc>
      </w:tr>
      <w:tr w:rsidR="00306E73" w:rsidRPr="00D80C02" w14:paraId="6D5243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3B97805" w14:textId="77777777" w:rsidR="00306E73" w:rsidRPr="00D80C02" w:rsidRDefault="00306E73" w:rsidP="00306E73">
            <w:r w:rsidRPr="00D80C02">
              <w:rPr>
                <w:rFonts w:hint="eastAsia"/>
              </w:rPr>
              <w:t>1556872_s_at</w:t>
            </w:r>
          </w:p>
        </w:tc>
        <w:tc>
          <w:tcPr>
            <w:tcW w:w="1659" w:type="dxa"/>
            <w:gridSpan w:val="2"/>
            <w:noWrap/>
            <w:hideMark/>
          </w:tcPr>
          <w:p w14:paraId="3D3E2046" w14:textId="77777777" w:rsidR="00306E73" w:rsidRPr="00D80C02" w:rsidRDefault="00306E73" w:rsidP="00306E73">
            <w:r w:rsidRPr="00D80C02">
              <w:rPr>
                <w:rFonts w:hint="eastAsia"/>
              </w:rPr>
              <w:t>IQSEC3</w:t>
            </w:r>
          </w:p>
        </w:tc>
        <w:tc>
          <w:tcPr>
            <w:tcW w:w="1659" w:type="dxa"/>
            <w:gridSpan w:val="2"/>
            <w:noWrap/>
            <w:hideMark/>
          </w:tcPr>
          <w:p w14:paraId="1368E9B6" w14:textId="77777777" w:rsidR="00306E73" w:rsidRPr="00D80C02" w:rsidRDefault="00306E73" w:rsidP="00306E73">
            <w:r w:rsidRPr="00D80C02">
              <w:rPr>
                <w:rFonts w:hint="eastAsia"/>
              </w:rPr>
              <w:t>IQ motif and Sec7 domain 3</w:t>
            </w:r>
          </w:p>
        </w:tc>
        <w:tc>
          <w:tcPr>
            <w:tcW w:w="1659" w:type="dxa"/>
            <w:gridSpan w:val="2"/>
            <w:noWrap/>
            <w:hideMark/>
          </w:tcPr>
          <w:p w14:paraId="3ADA9B26" w14:textId="77777777" w:rsidR="00306E73" w:rsidRPr="00D80C02" w:rsidRDefault="00306E73" w:rsidP="00306E73">
            <w:r w:rsidRPr="00D80C02">
              <w:rPr>
                <w:rFonts w:hint="eastAsia"/>
              </w:rPr>
              <w:t>2.48E-02</w:t>
            </w:r>
          </w:p>
        </w:tc>
        <w:tc>
          <w:tcPr>
            <w:tcW w:w="1660" w:type="dxa"/>
            <w:noWrap/>
            <w:hideMark/>
          </w:tcPr>
          <w:p w14:paraId="6F7EC4D6" w14:textId="77777777" w:rsidR="00306E73" w:rsidRPr="00D80C02" w:rsidRDefault="00306E73" w:rsidP="00306E73">
            <w:r w:rsidRPr="00D80C02">
              <w:rPr>
                <w:rFonts w:hint="eastAsia"/>
              </w:rPr>
              <w:t>1.151047</w:t>
            </w:r>
          </w:p>
        </w:tc>
      </w:tr>
      <w:tr w:rsidR="00306E73" w:rsidRPr="00D80C02" w14:paraId="6086919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7EAAB52" w14:textId="77777777" w:rsidR="00306E73" w:rsidRPr="00D80C02" w:rsidRDefault="00306E73" w:rsidP="00306E73">
            <w:r w:rsidRPr="00D80C02">
              <w:rPr>
                <w:rFonts w:hint="eastAsia"/>
              </w:rPr>
              <w:t>204855_at</w:t>
            </w:r>
          </w:p>
        </w:tc>
        <w:tc>
          <w:tcPr>
            <w:tcW w:w="1659" w:type="dxa"/>
            <w:gridSpan w:val="2"/>
            <w:noWrap/>
            <w:hideMark/>
          </w:tcPr>
          <w:p w14:paraId="50BB1DC3" w14:textId="77777777" w:rsidR="00306E73" w:rsidRPr="00D80C02" w:rsidRDefault="00306E73" w:rsidP="00306E73">
            <w:r w:rsidRPr="00D80C02">
              <w:rPr>
                <w:rFonts w:hint="eastAsia"/>
              </w:rPr>
              <w:t>SERPINB5</w:t>
            </w:r>
          </w:p>
        </w:tc>
        <w:tc>
          <w:tcPr>
            <w:tcW w:w="1659" w:type="dxa"/>
            <w:gridSpan w:val="2"/>
            <w:noWrap/>
            <w:hideMark/>
          </w:tcPr>
          <w:p w14:paraId="3571ABCA" w14:textId="77777777" w:rsidR="00306E73" w:rsidRPr="00D80C02" w:rsidRDefault="00306E73" w:rsidP="00306E73">
            <w:r w:rsidRPr="00D80C02">
              <w:rPr>
                <w:rFonts w:hint="eastAsia"/>
              </w:rPr>
              <w:t>serpin family B member 5</w:t>
            </w:r>
          </w:p>
        </w:tc>
        <w:tc>
          <w:tcPr>
            <w:tcW w:w="1659" w:type="dxa"/>
            <w:gridSpan w:val="2"/>
            <w:noWrap/>
            <w:hideMark/>
          </w:tcPr>
          <w:p w14:paraId="64D83813" w14:textId="77777777" w:rsidR="00306E73" w:rsidRPr="00D80C02" w:rsidRDefault="00306E73" w:rsidP="00306E73">
            <w:r w:rsidRPr="00D80C02">
              <w:rPr>
                <w:rFonts w:hint="eastAsia"/>
              </w:rPr>
              <w:t>2.50E-02</w:t>
            </w:r>
          </w:p>
        </w:tc>
        <w:tc>
          <w:tcPr>
            <w:tcW w:w="1660" w:type="dxa"/>
            <w:noWrap/>
            <w:hideMark/>
          </w:tcPr>
          <w:p w14:paraId="55EC2CFC" w14:textId="77777777" w:rsidR="00306E73" w:rsidRPr="00D80C02" w:rsidRDefault="00306E73" w:rsidP="00306E73">
            <w:r w:rsidRPr="00D80C02">
              <w:rPr>
                <w:rFonts w:hint="eastAsia"/>
              </w:rPr>
              <w:t>1.091876</w:t>
            </w:r>
          </w:p>
        </w:tc>
      </w:tr>
      <w:tr w:rsidR="00306E73" w:rsidRPr="00D80C02" w14:paraId="099962D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8C4A17" w14:textId="77777777" w:rsidR="00306E73" w:rsidRPr="00D80C02" w:rsidRDefault="00306E73" w:rsidP="00306E73">
            <w:r w:rsidRPr="00D80C02">
              <w:rPr>
                <w:rFonts w:hint="eastAsia"/>
              </w:rPr>
              <w:t>1562112_at</w:t>
            </w:r>
          </w:p>
        </w:tc>
        <w:tc>
          <w:tcPr>
            <w:tcW w:w="1659" w:type="dxa"/>
            <w:gridSpan w:val="2"/>
            <w:noWrap/>
            <w:hideMark/>
          </w:tcPr>
          <w:p w14:paraId="12030DF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A3BFD7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A76DF26" w14:textId="77777777" w:rsidR="00306E73" w:rsidRPr="00D80C02" w:rsidRDefault="00306E73" w:rsidP="00306E73">
            <w:r w:rsidRPr="00D80C02">
              <w:rPr>
                <w:rFonts w:hint="eastAsia"/>
              </w:rPr>
              <w:t>2.50E-02</w:t>
            </w:r>
          </w:p>
        </w:tc>
        <w:tc>
          <w:tcPr>
            <w:tcW w:w="1660" w:type="dxa"/>
            <w:noWrap/>
            <w:hideMark/>
          </w:tcPr>
          <w:p w14:paraId="0D5B7B64" w14:textId="77777777" w:rsidR="00306E73" w:rsidRPr="00D80C02" w:rsidRDefault="00306E73" w:rsidP="00306E73">
            <w:r w:rsidRPr="00D80C02">
              <w:rPr>
                <w:rFonts w:hint="eastAsia"/>
              </w:rPr>
              <w:t>1.038652</w:t>
            </w:r>
          </w:p>
        </w:tc>
      </w:tr>
      <w:tr w:rsidR="00306E73" w:rsidRPr="00D80C02" w14:paraId="183B32B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720F86" w14:textId="77777777" w:rsidR="00306E73" w:rsidRPr="00D80C02" w:rsidRDefault="00306E73" w:rsidP="00306E73">
            <w:r w:rsidRPr="00D80C02">
              <w:rPr>
                <w:rFonts w:hint="eastAsia"/>
              </w:rPr>
              <w:t>1566970_at</w:t>
            </w:r>
          </w:p>
        </w:tc>
        <w:tc>
          <w:tcPr>
            <w:tcW w:w="1659" w:type="dxa"/>
            <w:gridSpan w:val="2"/>
            <w:noWrap/>
            <w:hideMark/>
          </w:tcPr>
          <w:p w14:paraId="1ECA68B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61FF09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25D04CE" w14:textId="77777777" w:rsidR="00306E73" w:rsidRPr="00D80C02" w:rsidRDefault="00306E73" w:rsidP="00306E73">
            <w:r w:rsidRPr="00D80C02">
              <w:rPr>
                <w:rFonts w:hint="eastAsia"/>
              </w:rPr>
              <w:t>2.50E-02</w:t>
            </w:r>
          </w:p>
        </w:tc>
        <w:tc>
          <w:tcPr>
            <w:tcW w:w="1660" w:type="dxa"/>
            <w:noWrap/>
            <w:hideMark/>
          </w:tcPr>
          <w:p w14:paraId="658E1EA9" w14:textId="77777777" w:rsidR="00306E73" w:rsidRPr="00D80C02" w:rsidRDefault="00306E73" w:rsidP="00306E73">
            <w:r w:rsidRPr="00D80C02">
              <w:rPr>
                <w:rFonts w:hint="eastAsia"/>
              </w:rPr>
              <w:t>1.313787</w:t>
            </w:r>
          </w:p>
        </w:tc>
      </w:tr>
      <w:tr w:rsidR="00306E73" w:rsidRPr="00D80C02" w14:paraId="456FE9F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150027" w14:textId="77777777" w:rsidR="00306E73" w:rsidRPr="00D80C02" w:rsidRDefault="00306E73" w:rsidP="00306E73">
            <w:r w:rsidRPr="00D80C02">
              <w:rPr>
                <w:rFonts w:hint="eastAsia"/>
              </w:rPr>
              <w:t>230442_at</w:t>
            </w:r>
          </w:p>
        </w:tc>
        <w:tc>
          <w:tcPr>
            <w:tcW w:w="1659" w:type="dxa"/>
            <w:gridSpan w:val="2"/>
            <w:noWrap/>
            <w:hideMark/>
          </w:tcPr>
          <w:p w14:paraId="6AB3AD0F" w14:textId="77777777" w:rsidR="00306E73" w:rsidRPr="00D80C02" w:rsidRDefault="00306E73" w:rsidP="00306E73">
            <w:r w:rsidRPr="00D80C02">
              <w:rPr>
                <w:rFonts w:hint="eastAsia"/>
              </w:rPr>
              <w:t>MTHFSD</w:t>
            </w:r>
          </w:p>
        </w:tc>
        <w:tc>
          <w:tcPr>
            <w:tcW w:w="1659" w:type="dxa"/>
            <w:gridSpan w:val="2"/>
            <w:noWrap/>
            <w:hideMark/>
          </w:tcPr>
          <w:p w14:paraId="0A0310F0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methenyltetrahydrofolate</w:t>
            </w:r>
            <w:proofErr w:type="spellEnd"/>
            <w:r w:rsidRPr="00D80C02">
              <w:rPr>
                <w:rFonts w:hint="eastAsia"/>
              </w:rPr>
              <w:t xml:space="preserve"> synthetase domain containing</w:t>
            </w:r>
          </w:p>
        </w:tc>
        <w:tc>
          <w:tcPr>
            <w:tcW w:w="1659" w:type="dxa"/>
            <w:gridSpan w:val="2"/>
            <w:noWrap/>
            <w:hideMark/>
          </w:tcPr>
          <w:p w14:paraId="32AD7DA9" w14:textId="77777777" w:rsidR="00306E73" w:rsidRPr="00D80C02" w:rsidRDefault="00306E73" w:rsidP="00306E73">
            <w:r w:rsidRPr="00D80C02">
              <w:rPr>
                <w:rFonts w:hint="eastAsia"/>
              </w:rPr>
              <w:t>2.50E-02</w:t>
            </w:r>
          </w:p>
        </w:tc>
        <w:tc>
          <w:tcPr>
            <w:tcW w:w="1660" w:type="dxa"/>
            <w:noWrap/>
            <w:hideMark/>
          </w:tcPr>
          <w:p w14:paraId="44BA9842" w14:textId="77777777" w:rsidR="00306E73" w:rsidRPr="00D80C02" w:rsidRDefault="00306E73" w:rsidP="00306E73">
            <w:r w:rsidRPr="00D80C02">
              <w:rPr>
                <w:rFonts w:hint="eastAsia"/>
              </w:rPr>
              <w:t>1.120727</w:t>
            </w:r>
          </w:p>
        </w:tc>
      </w:tr>
      <w:tr w:rsidR="00306E73" w:rsidRPr="00D80C02" w14:paraId="27D4FB5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16FF907" w14:textId="77777777" w:rsidR="00306E73" w:rsidRPr="00D80C02" w:rsidRDefault="00306E73" w:rsidP="00306E73">
            <w:r w:rsidRPr="00D80C02">
              <w:rPr>
                <w:rFonts w:hint="eastAsia"/>
              </w:rPr>
              <w:t>239021_at</w:t>
            </w:r>
          </w:p>
        </w:tc>
        <w:tc>
          <w:tcPr>
            <w:tcW w:w="1659" w:type="dxa"/>
            <w:gridSpan w:val="2"/>
            <w:noWrap/>
            <w:hideMark/>
          </w:tcPr>
          <w:p w14:paraId="6FB1803E" w14:textId="77777777" w:rsidR="00306E73" w:rsidRPr="00D80C02" w:rsidRDefault="00306E73" w:rsidP="00306E73">
            <w:r w:rsidRPr="00D80C02">
              <w:rPr>
                <w:rFonts w:hint="eastAsia"/>
              </w:rPr>
              <w:t>TLR6</w:t>
            </w:r>
          </w:p>
        </w:tc>
        <w:tc>
          <w:tcPr>
            <w:tcW w:w="1659" w:type="dxa"/>
            <w:gridSpan w:val="2"/>
            <w:noWrap/>
            <w:hideMark/>
          </w:tcPr>
          <w:p w14:paraId="0791D0B9" w14:textId="77777777" w:rsidR="00306E73" w:rsidRPr="00D80C02" w:rsidRDefault="00306E73" w:rsidP="00306E73">
            <w:r w:rsidRPr="00D80C02">
              <w:rPr>
                <w:rFonts w:hint="eastAsia"/>
              </w:rPr>
              <w:t>toll like receptor 6</w:t>
            </w:r>
          </w:p>
        </w:tc>
        <w:tc>
          <w:tcPr>
            <w:tcW w:w="1659" w:type="dxa"/>
            <w:gridSpan w:val="2"/>
            <w:noWrap/>
            <w:hideMark/>
          </w:tcPr>
          <w:p w14:paraId="000108FA" w14:textId="77777777" w:rsidR="00306E73" w:rsidRPr="00D80C02" w:rsidRDefault="00306E73" w:rsidP="00306E73">
            <w:r w:rsidRPr="00D80C02">
              <w:rPr>
                <w:rFonts w:hint="eastAsia"/>
              </w:rPr>
              <w:t>2.51E-02</w:t>
            </w:r>
          </w:p>
        </w:tc>
        <w:tc>
          <w:tcPr>
            <w:tcW w:w="1660" w:type="dxa"/>
            <w:noWrap/>
            <w:hideMark/>
          </w:tcPr>
          <w:p w14:paraId="42C20209" w14:textId="77777777" w:rsidR="00306E73" w:rsidRPr="00D80C02" w:rsidRDefault="00306E73" w:rsidP="00306E73">
            <w:r w:rsidRPr="00D80C02">
              <w:rPr>
                <w:rFonts w:hint="eastAsia"/>
              </w:rPr>
              <w:t>1.277076</w:t>
            </w:r>
          </w:p>
        </w:tc>
      </w:tr>
      <w:tr w:rsidR="00306E73" w:rsidRPr="00D80C02" w14:paraId="3B1DE71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BB5223" w14:textId="77777777" w:rsidR="00306E73" w:rsidRPr="00D80C02" w:rsidRDefault="00306E73" w:rsidP="00306E73">
            <w:r w:rsidRPr="00D80C02">
              <w:rPr>
                <w:rFonts w:hint="eastAsia"/>
              </w:rPr>
              <w:t>207138_at</w:t>
            </w:r>
          </w:p>
        </w:tc>
        <w:tc>
          <w:tcPr>
            <w:tcW w:w="1659" w:type="dxa"/>
            <w:gridSpan w:val="2"/>
            <w:noWrap/>
            <w:hideMark/>
          </w:tcPr>
          <w:p w14:paraId="1D4AC329" w14:textId="77777777" w:rsidR="00306E73" w:rsidRPr="00D80C02" w:rsidRDefault="00306E73" w:rsidP="00306E73">
            <w:r w:rsidRPr="00D80C02">
              <w:rPr>
                <w:rFonts w:hint="eastAsia"/>
              </w:rPr>
              <w:t>PHF2</w:t>
            </w:r>
          </w:p>
        </w:tc>
        <w:tc>
          <w:tcPr>
            <w:tcW w:w="1659" w:type="dxa"/>
            <w:gridSpan w:val="2"/>
            <w:noWrap/>
            <w:hideMark/>
          </w:tcPr>
          <w:p w14:paraId="582DC972" w14:textId="77777777" w:rsidR="00306E73" w:rsidRPr="00D80C02" w:rsidRDefault="00306E73" w:rsidP="00306E73">
            <w:r w:rsidRPr="00D80C02">
              <w:rPr>
                <w:rFonts w:hint="eastAsia"/>
              </w:rPr>
              <w:t>PHD finger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6F95F42D" w14:textId="77777777" w:rsidR="00306E73" w:rsidRPr="00D80C02" w:rsidRDefault="00306E73" w:rsidP="00306E73">
            <w:r w:rsidRPr="00D80C02">
              <w:rPr>
                <w:rFonts w:hint="eastAsia"/>
              </w:rPr>
              <w:t>2.52E-02</w:t>
            </w:r>
          </w:p>
        </w:tc>
        <w:tc>
          <w:tcPr>
            <w:tcW w:w="1660" w:type="dxa"/>
            <w:noWrap/>
            <w:hideMark/>
          </w:tcPr>
          <w:p w14:paraId="66C5536A" w14:textId="77777777" w:rsidR="00306E73" w:rsidRPr="00D80C02" w:rsidRDefault="00306E73" w:rsidP="00306E73">
            <w:r w:rsidRPr="00D80C02">
              <w:rPr>
                <w:rFonts w:hint="eastAsia"/>
              </w:rPr>
              <w:t>1.108523</w:t>
            </w:r>
          </w:p>
        </w:tc>
      </w:tr>
      <w:tr w:rsidR="00306E73" w:rsidRPr="00D80C02" w14:paraId="4DC113A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37588B" w14:textId="77777777" w:rsidR="00306E73" w:rsidRPr="00D80C02" w:rsidRDefault="00306E73" w:rsidP="00306E73">
            <w:r w:rsidRPr="00D80C02">
              <w:rPr>
                <w:rFonts w:hint="eastAsia"/>
              </w:rPr>
              <w:t>1563246_at</w:t>
            </w:r>
          </w:p>
        </w:tc>
        <w:tc>
          <w:tcPr>
            <w:tcW w:w="1659" w:type="dxa"/>
            <w:gridSpan w:val="2"/>
            <w:noWrap/>
            <w:hideMark/>
          </w:tcPr>
          <w:p w14:paraId="374C7149" w14:textId="77777777" w:rsidR="00306E73" w:rsidRPr="00D80C02" w:rsidRDefault="00306E73" w:rsidP="00306E73">
            <w:r w:rsidRPr="00D80C02">
              <w:rPr>
                <w:rFonts w:hint="eastAsia"/>
              </w:rPr>
              <w:t>LINC01432</w:t>
            </w:r>
          </w:p>
        </w:tc>
        <w:tc>
          <w:tcPr>
            <w:tcW w:w="1659" w:type="dxa"/>
            <w:gridSpan w:val="2"/>
            <w:noWrap/>
            <w:hideMark/>
          </w:tcPr>
          <w:p w14:paraId="0AA2DE7B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432</w:t>
            </w:r>
          </w:p>
        </w:tc>
        <w:tc>
          <w:tcPr>
            <w:tcW w:w="1659" w:type="dxa"/>
            <w:gridSpan w:val="2"/>
            <w:noWrap/>
            <w:hideMark/>
          </w:tcPr>
          <w:p w14:paraId="253DC9CF" w14:textId="77777777" w:rsidR="00306E73" w:rsidRPr="00D80C02" w:rsidRDefault="00306E73" w:rsidP="00306E73">
            <w:r w:rsidRPr="00D80C02">
              <w:rPr>
                <w:rFonts w:hint="eastAsia"/>
              </w:rPr>
              <w:t>2.53E-02</w:t>
            </w:r>
          </w:p>
        </w:tc>
        <w:tc>
          <w:tcPr>
            <w:tcW w:w="1660" w:type="dxa"/>
            <w:noWrap/>
            <w:hideMark/>
          </w:tcPr>
          <w:p w14:paraId="4E73DBB8" w14:textId="77777777" w:rsidR="00306E73" w:rsidRPr="00D80C02" w:rsidRDefault="00306E73" w:rsidP="00306E73">
            <w:r w:rsidRPr="00D80C02">
              <w:rPr>
                <w:rFonts w:hint="eastAsia"/>
              </w:rPr>
              <w:t>1.003431</w:t>
            </w:r>
          </w:p>
        </w:tc>
      </w:tr>
      <w:tr w:rsidR="00306E73" w:rsidRPr="00D80C02" w14:paraId="5E75FA3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31C10DE" w14:textId="77777777" w:rsidR="00306E73" w:rsidRPr="00D80C02" w:rsidRDefault="00306E73" w:rsidP="00306E73">
            <w:r w:rsidRPr="00D80C02">
              <w:rPr>
                <w:rFonts w:hint="eastAsia"/>
              </w:rPr>
              <w:t>1552845_at</w:t>
            </w:r>
          </w:p>
        </w:tc>
        <w:tc>
          <w:tcPr>
            <w:tcW w:w="1659" w:type="dxa"/>
            <w:gridSpan w:val="2"/>
            <w:noWrap/>
            <w:hideMark/>
          </w:tcPr>
          <w:p w14:paraId="66BFB949" w14:textId="77777777" w:rsidR="00306E73" w:rsidRPr="00D80C02" w:rsidRDefault="00306E73" w:rsidP="00306E73">
            <w:r w:rsidRPr="00D80C02">
              <w:rPr>
                <w:rFonts w:hint="eastAsia"/>
              </w:rPr>
              <w:t>CLDN15</w:t>
            </w:r>
          </w:p>
        </w:tc>
        <w:tc>
          <w:tcPr>
            <w:tcW w:w="1659" w:type="dxa"/>
            <w:gridSpan w:val="2"/>
            <w:noWrap/>
            <w:hideMark/>
          </w:tcPr>
          <w:p w14:paraId="64341EE7" w14:textId="77777777" w:rsidR="00306E73" w:rsidRPr="00D80C02" w:rsidRDefault="00306E73" w:rsidP="00306E73">
            <w:r w:rsidRPr="00D80C02">
              <w:rPr>
                <w:rFonts w:hint="eastAsia"/>
              </w:rPr>
              <w:t>claudin 15</w:t>
            </w:r>
          </w:p>
        </w:tc>
        <w:tc>
          <w:tcPr>
            <w:tcW w:w="1659" w:type="dxa"/>
            <w:gridSpan w:val="2"/>
            <w:noWrap/>
            <w:hideMark/>
          </w:tcPr>
          <w:p w14:paraId="3E927EA7" w14:textId="77777777" w:rsidR="00306E73" w:rsidRPr="00D80C02" w:rsidRDefault="00306E73" w:rsidP="00306E73">
            <w:r w:rsidRPr="00D80C02">
              <w:rPr>
                <w:rFonts w:hint="eastAsia"/>
              </w:rPr>
              <w:t>2.54E-02</w:t>
            </w:r>
          </w:p>
        </w:tc>
        <w:tc>
          <w:tcPr>
            <w:tcW w:w="1660" w:type="dxa"/>
            <w:noWrap/>
            <w:hideMark/>
          </w:tcPr>
          <w:p w14:paraId="15119461" w14:textId="77777777" w:rsidR="00306E73" w:rsidRPr="00D80C02" w:rsidRDefault="00306E73" w:rsidP="00306E73">
            <w:r w:rsidRPr="00D80C02">
              <w:rPr>
                <w:rFonts w:hint="eastAsia"/>
              </w:rPr>
              <w:t>1.033175</w:t>
            </w:r>
          </w:p>
        </w:tc>
      </w:tr>
      <w:tr w:rsidR="00306E73" w:rsidRPr="00D80C02" w14:paraId="2B91DC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F0C2967" w14:textId="77777777" w:rsidR="00306E73" w:rsidRPr="00D80C02" w:rsidRDefault="00306E73" w:rsidP="00306E73">
            <w:r w:rsidRPr="00D80C02">
              <w:rPr>
                <w:rFonts w:hint="eastAsia"/>
              </w:rPr>
              <w:t>1559528_at</w:t>
            </w:r>
          </w:p>
        </w:tc>
        <w:tc>
          <w:tcPr>
            <w:tcW w:w="1659" w:type="dxa"/>
            <w:gridSpan w:val="2"/>
            <w:noWrap/>
            <w:hideMark/>
          </w:tcPr>
          <w:p w14:paraId="409D3B12" w14:textId="77777777" w:rsidR="00306E73" w:rsidRPr="00D80C02" w:rsidRDefault="00306E73" w:rsidP="00306E73">
            <w:r w:rsidRPr="00D80C02">
              <w:rPr>
                <w:rFonts w:hint="eastAsia"/>
              </w:rPr>
              <w:t>LOC100129917</w:t>
            </w:r>
          </w:p>
        </w:tc>
        <w:tc>
          <w:tcPr>
            <w:tcW w:w="1659" w:type="dxa"/>
            <w:gridSpan w:val="2"/>
            <w:noWrap/>
            <w:hideMark/>
          </w:tcPr>
          <w:p w14:paraId="6AEFF5AE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129917</w:t>
            </w:r>
          </w:p>
        </w:tc>
        <w:tc>
          <w:tcPr>
            <w:tcW w:w="1659" w:type="dxa"/>
            <w:gridSpan w:val="2"/>
            <w:noWrap/>
            <w:hideMark/>
          </w:tcPr>
          <w:p w14:paraId="12B113BE" w14:textId="77777777" w:rsidR="00306E73" w:rsidRPr="00D80C02" w:rsidRDefault="00306E73" w:rsidP="00306E73">
            <w:r w:rsidRPr="00D80C02">
              <w:rPr>
                <w:rFonts w:hint="eastAsia"/>
              </w:rPr>
              <w:t>2.54E-02</w:t>
            </w:r>
          </w:p>
        </w:tc>
        <w:tc>
          <w:tcPr>
            <w:tcW w:w="1660" w:type="dxa"/>
            <w:noWrap/>
            <w:hideMark/>
          </w:tcPr>
          <w:p w14:paraId="2E4F197F" w14:textId="77777777" w:rsidR="00306E73" w:rsidRPr="00D80C02" w:rsidRDefault="00306E73" w:rsidP="00306E73">
            <w:r w:rsidRPr="00D80C02">
              <w:rPr>
                <w:rFonts w:hint="eastAsia"/>
              </w:rPr>
              <w:t>1.068529</w:t>
            </w:r>
          </w:p>
        </w:tc>
      </w:tr>
      <w:tr w:rsidR="00306E73" w:rsidRPr="00D80C02" w14:paraId="425767C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D173A1" w14:textId="77777777" w:rsidR="00306E73" w:rsidRPr="00D80C02" w:rsidRDefault="00306E73" w:rsidP="00306E73">
            <w:r w:rsidRPr="00D80C02">
              <w:rPr>
                <w:rFonts w:hint="eastAsia"/>
              </w:rPr>
              <w:t>236745_at</w:t>
            </w:r>
          </w:p>
        </w:tc>
        <w:tc>
          <w:tcPr>
            <w:tcW w:w="1659" w:type="dxa"/>
            <w:gridSpan w:val="2"/>
            <w:noWrap/>
            <w:hideMark/>
          </w:tcPr>
          <w:p w14:paraId="1F4DAD53" w14:textId="77777777" w:rsidR="00306E73" w:rsidRPr="00D80C02" w:rsidRDefault="00306E73" w:rsidP="00306E73">
            <w:r w:rsidRPr="00D80C02">
              <w:rPr>
                <w:rFonts w:hint="eastAsia"/>
              </w:rPr>
              <w:t>CCDC78</w:t>
            </w:r>
          </w:p>
        </w:tc>
        <w:tc>
          <w:tcPr>
            <w:tcW w:w="1659" w:type="dxa"/>
            <w:gridSpan w:val="2"/>
            <w:noWrap/>
            <w:hideMark/>
          </w:tcPr>
          <w:p w14:paraId="01FF07B9" w14:textId="77777777" w:rsidR="00306E73" w:rsidRPr="00D80C02" w:rsidRDefault="00306E73" w:rsidP="00306E73">
            <w:r w:rsidRPr="00D80C02">
              <w:rPr>
                <w:rFonts w:hint="eastAsia"/>
              </w:rPr>
              <w:t>coiled-coil domain containing 78</w:t>
            </w:r>
          </w:p>
        </w:tc>
        <w:tc>
          <w:tcPr>
            <w:tcW w:w="1659" w:type="dxa"/>
            <w:gridSpan w:val="2"/>
            <w:noWrap/>
            <w:hideMark/>
          </w:tcPr>
          <w:p w14:paraId="2FD7EB05" w14:textId="77777777" w:rsidR="00306E73" w:rsidRPr="00D80C02" w:rsidRDefault="00306E73" w:rsidP="00306E73">
            <w:r w:rsidRPr="00D80C02">
              <w:rPr>
                <w:rFonts w:hint="eastAsia"/>
              </w:rPr>
              <w:t>2.54E-02</w:t>
            </w:r>
          </w:p>
        </w:tc>
        <w:tc>
          <w:tcPr>
            <w:tcW w:w="1660" w:type="dxa"/>
            <w:noWrap/>
            <w:hideMark/>
          </w:tcPr>
          <w:p w14:paraId="095FFC1C" w14:textId="77777777" w:rsidR="00306E73" w:rsidRPr="00D80C02" w:rsidRDefault="00306E73" w:rsidP="00306E73">
            <w:r w:rsidRPr="00D80C02">
              <w:rPr>
                <w:rFonts w:hint="eastAsia"/>
              </w:rPr>
              <w:t>1.007342</w:t>
            </w:r>
          </w:p>
        </w:tc>
      </w:tr>
      <w:tr w:rsidR="00306E73" w:rsidRPr="00D80C02" w14:paraId="0F3EED1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E34500D" w14:textId="77777777" w:rsidR="00306E73" w:rsidRPr="00D80C02" w:rsidRDefault="00306E73" w:rsidP="00306E73">
            <w:r w:rsidRPr="00D80C02">
              <w:rPr>
                <w:rFonts w:hint="eastAsia"/>
              </w:rPr>
              <w:t>1569140_at</w:t>
            </w:r>
          </w:p>
        </w:tc>
        <w:tc>
          <w:tcPr>
            <w:tcW w:w="1659" w:type="dxa"/>
            <w:gridSpan w:val="2"/>
            <w:noWrap/>
            <w:hideMark/>
          </w:tcPr>
          <w:p w14:paraId="27EFBCA5" w14:textId="77777777" w:rsidR="00306E73" w:rsidRPr="00D80C02" w:rsidRDefault="00306E73" w:rsidP="00306E73">
            <w:r w:rsidRPr="00D80C02">
              <w:rPr>
                <w:rFonts w:hint="eastAsia"/>
              </w:rPr>
              <w:t>UBR2</w:t>
            </w:r>
          </w:p>
        </w:tc>
        <w:tc>
          <w:tcPr>
            <w:tcW w:w="1659" w:type="dxa"/>
            <w:gridSpan w:val="2"/>
            <w:noWrap/>
            <w:hideMark/>
          </w:tcPr>
          <w:p w14:paraId="3324C914" w14:textId="77777777" w:rsidR="00306E73" w:rsidRPr="00D80C02" w:rsidRDefault="00306E73" w:rsidP="00306E73">
            <w:r w:rsidRPr="00D80C02">
              <w:rPr>
                <w:rFonts w:hint="eastAsia"/>
              </w:rPr>
              <w:t>ubiquitin protein ligase E3 component n-recognin 2</w:t>
            </w:r>
          </w:p>
        </w:tc>
        <w:tc>
          <w:tcPr>
            <w:tcW w:w="1659" w:type="dxa"/>
            <w:gridSpan w:val="2"/>
            <w:noWrap/>
            <w:hideMark/>
          </w:tcPr>
          <w:p w14:paraId="2542D484" w14:textId="77777777" w:rsidR="00306E73" w:rsidRPr="00D80C02" w:rsidRDefault="00306E73" w:rsidP="00306E73">
            <w:r w:rsidRPr="00D80C02">
              <w:rPr>
                <w:rFonts w:hint="eastAsia"/>
              </w:rPr>
              <w:t>2.58E-02</w:t>
            </w:r>
          </w:p>
        </w:tc>
        <w:tc>
          <w:tcPr>
            <w:tcW w:w="1660" w:type="dxa"/>
            <w:noWrap/>
            <w:hideMark/>
          </w:tcPr>
          <w:p w14:paraId="0FDF940A" w14:textId="77777777" w:rsidR="00306E73" w:rsidRPr="00D80C02" w:rsidRDefault="00306E73" w:rsidP="00306E73">
            <w:r w:rsidRPr="00D80C02">
              <w:rPr>
                <w:rFonts w:hint="eastAsia"/>
              </w:rPr>
              <w:t>1.347877</w:t>
            </w:r>
          </w:p>
        </w:tc>
      </w:tr>
      <w:tr w:rsidR="00306E73" w:rsidRPr="00D80C02" w14:paraId="08020F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C19902C" w14:textId="77777777" w:rsidR="00306E73" w:rsidRPr="00D80C02" w:rsidRDefault="00306E73" w:rsidP="00306E73">
            <w:r w:rsidRPr="00D80C02">
              <w:rPr>
                <w:rFonts w:hint="eastAsia"/>
              </w:rPr>
              <w:t>243984_at</w:t>
            </w:r>
          </w:p>
        </w:tc>
        <w:tc>
          <w:tcPr>
            <w:tcW w:w="1659" w:type="dxa"/>
            <w:gridSpan w:val="2"/>
            <w:noWrap/>
            <w:hideMark/>
          </w:tcPr>
          <w:p w14:paraId="7BBCD082" w14:textId="77777777" w:rsidR="00306E73" w:rsidRPr="00D80C02" w:rsidRDefault="00306E73" w:rsidP="00306E73">
            <w:r w:rsidRPr="00D80C02">
              <w:rPr>
                <w:rFonts w:hint="eastAsia"/>
              </w:rPr>
              <w:t>SCRG1</w:t>
            </w:r>
          </w:p>
        </w:tc>
        <w:tc>
          <w:tcPr>
            <w:tcW w:w="1659" w:type="dxa"/>
            <w:gridSpan w:val="2"/>
            <w:noWrap/>
            <w:hideMark/>
          </w:tcPr>
          <w:p w14:paraId="1597F40E" w14:textId="77777777" w:rsidR="00306E73" w:rsidRPr="00D80C02" w:rsidRDefault="00306E73" w:rsidP="00306E73">
            <w:r w:rsidRPr="00D80C02">
              <w:rPr>
                <w:rFonts w:hint="eastAsia"/>
              </w:rPr>
              <w:t>stimulator of chondrogenesis 1</w:t>
            </w:r>
          </w:p>
        </w:tc>
        <w:tc>
          <w:tcPr>
            <w:tcW w:w="1659" w:type="dxa"/>
            <w:gridSpan w:val="2"/>
            <w:noWrap/>
            <w:hideMark/>
          </w:tcPr>
          <w:p w14:paraId="017A7510" w14:textId="77777777" w:rsidR="00306E73" w:rsidRPr="00D80C02" w:rsidRDefault="00306E73" w:rsidP="00306E73">
            <w:r w:rsidRPr="00D80C02">
              <w:rPr>
                <w:rFonts w:hint="eastAsia"/>
              </w:rPr>
              <w:t>2.59E-02</w:t>
            </w:r>
          </w:p>
        </w:tc>
        <w:tc>
          <w:tcPr>
            <w:tcW w:w="1660" w:type="dxa"/>
            <w:noWrap/>
            <w:hideMark/>
          </w:tcPr>
          <w:p w14:paraId="51E98E39" w14:textId="77777777" w:rsidR="00306E73" w:rsidRPr="00D80C02" w:rsidRDefault="00306E73" w:rsidP="00306E73">
            <w:r w:rsidRPr="00D80C02">
              <w:rPr>
                <w:rFonts w:hint="eastAsia"/>
              </w:rPr>
              <w:t>1.037495</w:t>
            </w:r>
          </w:p>
        </w:tc>
      </w:tr>
      <w:tr w:rsidR="00306E73" w:rsidRPr="00D80C02" w14:paraId="3B6B5FD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14C60B" w14:textId="77777777" w:rsidR="00306E73" w:rsidRPr="00D80C02" w:rsidRDefault="00306E73" w:rsidP="00306E73">
            <w:r w:rsidRPr="00D80C02">
              <w:rPr>
                <w:rFonts w:hint="eastAsia"/>
              </w:rPr>
              <w:t>1557991_at</w:t>
            </w:r>
          </w:p>
        </w:tc>
        <w:tc>
          <w:tcPr>
            <w:tcW w:w="1659" w:type="dxa"/>
            <w:gridSpan w:val="2"/>
            <w:noWrap/>
            <w:hideMark/>
          </w:tcPr>
          <w:p w14:paraId="01FE6A9E" w14:textId="77777777" w:rsidR="00306E73" w:rsidRPr="00D80C02" w:rsidRDefault="00306E73" w:rsidP="00306E73">
            <w:r w:rsidRPr="00D80C02">
              <w:rPr>
                <w:rFonts w:hint="eastAsia"/>
              </w:rPr>
              <w:t>METTL6</w:t>
            </w:r>
          </w:p>
        </w:tc>
        <w:tc>
          <w:tcPr>
            <w:tcW w:w="1659" w:type="dxa"/>
            <w:gridSpan w:val="2"/>
            <w:noWrap/>
            <w:hideMark/>
          </w:tcPr>
          <w:p w14:paraId="184CE1FA" w14:textId="77777777" w:rsidR="00306E73" w:rsidRPr="00D80C02" w:rsidRDefault="00306E73" w:rsidP="00306E73">
            <w:r w:rsidRPr="00D80C02">
              <w:rPr>
                <w:rFonts w:hint="eastAsia"/>
              </w:rPr>
              <w:t>methyltransferase like 6</w:t>
            </w:r>
          </w:p>
        </w:tc>
        <w:tc>
          <w:tcPr>
            <w:tcW w:w="1659" w:type="dxa"/>
            <w:gridSpan w:val="2"/>
            <w:noWrap/>
            <w:hideMark/>
          </w:tcPr>
          <w:p w14:paraId="5885FE9A" w14:textId="77777777" w:rsidR="00306E73" w:rsidRPr="00D80C02" w:rsidRDefault="00306E73" w:rsidP="00306E73">
            <w:r w:rsidRPr="00D80C02">
              <w:rPr>
                <w:rFonts w:hint="eastAsia"/>
              </w:rPr>
              <w:t>2.59E-02</w:t>
            </w:r>
          </w:p>
        </w:tc>
        <w:tc>
          <w:tcPr>
            <w:tcW w:w="1660" w:type="dxa"/>
            <w:noWrap/>
            <w:hideMark/>
          </w:tcPr>
          <w:p w14:paraId="27852F11" w14:textId="77777777" w:rsidR="00306E73" w:rsidRPr="00D80C02" w:rsidRDefault="00306E73" w:rsidP="00306E73">
            <w:r w:rsidRPr="00D80C02">
              <w:rPr>
                <w:rFonts w:hint="eastAsia"/>
              </w:rPr>
              <w:t>1.013672</w:t>
            </w:r>
          </w:p>
        </w:tc>
      </w:tr>
      <w:tr w:rsidR="00306E73" w:rsidRPr="00D80C02" w14:paraId="4F7CE5B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488B95" w14:textId="77777777" w:rsidR="00306E73" w:rsidRPr="00D80C02" w:rsidRDefault="00306E73" w:rsidP="00306E73">
            <w:r w:rsidRPr="00D80C02">
              <w:rPr>
                <w:rFonts w:hint="eastAsia"/>
              </w:rPr>
              <w:t>236519_at</w:t>
            </w:r>
          </w:p>
        </w:tc>
        <w:tc>
          <w:tcPr>
            <w:tcW w:w="1659" w:type="dxa"/>
            <w:gridSpan w:val="2"/>
            <w:noWrap/>
            <w:hideMark/>
          </w:tcPr>
          <w:p w14:paraId="771F89C0" w14:textId="77777777" w:rsidR="00306E73" w:rsidRPr="00D80C02" w:rsidRDefault="00306E73" w:rsidP="00306E73">
            <w:r w:rsidRPr="00D80C02">
              <w:rPr>
                <w:rFonts w:hint="eastAsia"/>
              </w:rPr>
              <w:t>C9orf135</w:t>
            </w:r>
          </w:p>
        </w:tc>
        <w:tc>
          <w:tcPr>
            <w:tcW w:w="1659" w:type="dxa"/>
            <w:gridSpan w:val="2"/>
            <w:noWrap/>
            <w:hideMark/>
          </w:tcPr>
          <w:p w14:paraId="0FF4748D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chromosome 9 </w:t>
            </w:r>
            <w:r w:rsidRPr="00D80C02">
              <w:rPr>
                <w:rFonts w:hint="eastAsia"/>
              </w:rPr>
              <w:lastRenderedPageBreak/>
              <w:t>open reading frame 135</w:t>
            </w:r>
          </w:p>
        </w:tc>
        <w:tc>
          <w:tcPr>
            <w:tcW w:w="1659" w:type="dxa"/>
            <w:gridSpan w:val="2"/>
            <w:noWrap/>
            <w:hideMark/>
          </w:tcPr>
          <w:p w14:paraId="30280AFB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.61E-02</w:t>
            </w:r>
          </w:p>
        </w:tc>
        <w:tc>
          <w:tcPr>
            <w:tcW w:w="1660" w:type="dxa"/>
            <w:noWrap/>
            <w:hideMark/>
          </w:tcPr>
          <w:p w14:paraId="0B3A1D26" w14:textId="77777777" w:rsidR="00306E73" w:rsidRPr="00D80C02" w:rsidRDefault="00306E73" w:rsidP="00306E73">
            <w:r w:rsidRPr="00D80C02">
              <w:rPr>
                <w:rFonts w:hint="eastAsia"/>
              </w:rPr>
              <w:t>1.058737</w:t>
            </w:r>
          </w:p>
        </w:tc>
      </w:tr>
      <w:tr w:rsidR="00306E73" w:rsidRPr="00D80C02" w14:paraId="4CCB3BA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5866093" w14:textId="77777777" w:rsidR="00306E73" w:rsidRPr="00D80C02" w:rsidRDefault="00306E73" w:rsidP="00306E73">
            <w:r w:rsidRPr="00D80C02">
              <w:rPr>
                <w:rFonts w:hint="eastAsia"/>
              </w:rPr>
              <w:t>1564371_a_at</w:t>
            </w:r>
          </w:p>
        </w:tc>
        <w:tc>
          <w:tcPr>
            <w:tcW w:w="1659" w:type="dxa"/>
            <w:gridSpan w:val="2"/>
            <w:noWrap/>
            <w:hideMark/>
          </w:tcPr>
          <w:p w14:paraId="0F33A3DF" w14:textId="77777777" w:rsidR="00306E73" w:rsidRPr="00D80C02" w:rsidRDefault="00306E73" w:rsidP="00306E73">
            <w:r w:rsidRPr="00D80C02">
              <w:rPr>
                <w:rFonts w:hint="eastAsia"/>
              </w:rPr>
              <w:t>CASC2</w:t>
            </w:r>
          </w:p>
        </w:tc>
        <w:tc>
          <w:tcPr>
            <w:tcW w:w="1659" w:type="dxa"/>
            <w:gridSpan w:val="2"/>
            <w:noWrap/>
            <w:hideMark/>
          </w:tcPr>
          <w:p w14:paraId="4B226BE4" w14:textId="77777777" w:rsidR="00306E73" w:rsidRPr="00D80C02" w:rsidRDefault="00306E73" w:rsidP="00306E73">
            <w:r w:rsidRPr="00D80C02">
              <w:rPr>
                <w:rFonts w:hint="eastAsia"/>
              </w:rPr>
              <w:t>cancer susceptibility candidate 2 (non-protein coding)</w:t>
            </w:r>
          </w:p>
        </w:tc>
        <w:tc>
          <w:tcPr>
            <w:tcW w:w="1659" w:type="dxa"/>
            <w:gridSpan w:val="2"/>
            <w:noWrap/>
            <w:hideMark/>
          </w:tcPr>
          <w:p w14:paraId="0291E76B" w14:textId="77777777" w:rsidR="00306E73" w:rsidRPr="00D80C02" w:rsidRDefault="00306E73" w:rsidP="00306E73">
            <w:r w:rsidRPr="00D80C02">
              <w:rPr>
                <w:rFonts w:hint="eastAsia"/>
              </w:rPr>
              <w:t>2.61E-02</w:t>
            </w:r>
          </w:p>
        </w:tc>
        <w:tc>
          <w:tcPr>
            <w:tcW w:w="1660" w:type="dxa"/>
            <w:noWrap/>
            <w:hideMark/>
          </w:tcPr>
          <w:p w14:paraId="3267A254" w14:textId="77777777" w:rsidR="00306E73" w:rsidRPr="00D80C02" w:rsidRDefault="00306E73" w:rsidP="00306E73">
            <w:r w:rsidRPr="00D80C02">
              <w:rPr>
                <w:rFonts w:hint="eastAsia"/>
              </w:rPr>
              <w:t>1.037403</w:t>
            </w:r>
          </w:p>
        </w:tc>
      </w:tr>
      <w:tr w:rsidR="00306E73" w:rsidRPr="00D80C02" w14:paraId="142318F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BD0715" w14:textId="77777777" w:rsidR="00306E73" w:rsidRPr="00D80C02" w:rsidRDefault="00306E73" w:rsidP="00306E73">
            <w:r w:rsidRPr="00D80C02">
              <w:rPr>
                <w:rFonts w:hint="eastAsia"/>
              </w:rPr>
              <w:t>223316_at</w:t>
            </w:r>
          </w:p>
        </w:tc>
        <w:tc>
          <w:tcPr>
            <w:tcW w:w="1659" w:type="dxa"/>
            <w:gridSpan w:val="2"/>
            <w:noWrap/>
            <w:hideMark/>
          </w:tcPr>
          <w:p w14:paraId="0DC5830E" w14:textId="77777777" w:rsidR="00306E73" w:rsidRPr="00D80C02" w:rsidRDefault="00306E73" w:rsidP="00306E73">
            <w:r w:rsidRPr="00D80C02">
              <w:rPr>
                <w:rFonts w:hint="eastAsia"/>
              </w:rPr>
              <w:t>CCDC3</w:t>
            </w:r>
          </w:p>
        </w:tc>
        <w:tc>
          <w:tcPr>
            <w:tcW w:w="1659" w:type="dxa"/>
            <w:gridSpan w:val="2"/>
            <w:noWrap/>
            <w:hideMark/>
          </w:tcPr>
          <w:p w14:paraId="6D415C11" w14:textId="77777777" w:rsidR="00306E73" w:rsidRPr="00D80C02" w:rsidRDefault="00306E73" w:rsidP="00306E73">
            <w:r w:rsidRPr="00D80C02">
              <w:rPr>
                <w:rFonts w:hint="eastAsia"/>
              </w:rPr>
              <w:t>coiled-coil domain containing 3</w:t>
            </w:r>
          </w:p>
        </w:tc>
        <w:tc>
          <w:tcPr>
            <w:tcW w:w="1659" w:type="dxa"/>
            <w:gridSpan w:val="2"/>
            <w:noWrap/>
            <w:hideMark/>
          </w:tcPr>
          <w:p w14:paraId="7F75E9EA" w14:textId="77777777" w:rsidR="00306E73" w:rsidRPr="00D80C02" w:rsidRDefault="00306E73" w:rsidP="00306E73">
            <w:r w:rsidRPr="00D80C02">
              <w:rPr>
                <w:rFonts w:hint="eastAsia"/>
              </w:rPr>
              <w:t>2.62E-02</w:t>
            </w:r>
          </w:p>
        </w:tc>
        <w:tc>
          <w:tcPr>
            <w:tcW w:w="1660" w:type="dxa"/>
            <w:noWrap/>
            <w:hideMark/>
          </w:tcPr>
          <w:p w14:paraId="699BAC05" w14:textId="77777777" w:rsidR="00306E73" w:rsidRPr="00D80C02" w:rsidRDefault="00306E73" w:rsidP="00306E73">
            <w:r w:rsidRPr="00D80C02">
              <w:rPr>
                <w:rFonts w:hint="eastAsia"/>
              </w:rPr>
              <w:t>1.055462</w:t>
            </w:r>
          </w:p>
        </w:tc>
      </w:tr>
      <w:tr w:rsidR="00306E73" w:rsidRPr="00D80C02" w14:paraId="6CB48C5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811A04" w14:textId="77777777" w:rsidR="00306E73" w:rsidRPr="00D80C02" w:rsidRDefault="00306E73" w:rsidP="00306E73">
            <w:r w:rsidRPr="00D80C02">
              <w:rPr>
                <w:rFonts w:hint="eastAsia"/>
              </w:rPr>
              <w:t>214742_at</w:t>
            </w:r>
          </w:p>
        </w:tc>
        <w:tc>
          <w:tcPr>
            <w:tcW w:w="1659" w:type="dxa"/>
            <w:gridSpan w:val="2"/>
            <w:noWrap/>
            <w:hideMark/>
          </w:tcPr>
          <w:p w14:paraId="70CFC8F7" w14:textId="77777777" w:rsidR="00306E73" w:rsidRPr="00D80C02" w:rsidRDefault="00306E73" w:rsidP="00306E73">
            <w:r w:rsidRPr="00D80C02">
              <w:rPr>
                <w:rFonts w:hint="eastAsia"/>
              </w:rPr>
              <w:t>CEP131</w:t>
            </w:r>
          </w:p>
        </w:tc>
        <w:tc>
          <w:tcPr>
            <w:tcW w:w="1659" w:type="dxa"/>
            <w:gridSpan w:val="2"/>
            <w:noWrap/>
            <w:hideMark/>
          </w:tcPr>
          <w:p w14:paraId="6E5DB0CD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centrosomal</w:t>
            </w:r>
            <w:proofErr w:type="spellEnd"/>
            <w:r w:rsidRPr="00D80C02">
              <w:rPr>
                <w:rFonts w:hint="eastAsia"/>
              </w:rPr>
              <w:t xml:space="preserve"> protein 131</w:t>
            </w:r>
          </w:p>
        </w:tc>
        <w:tc>
          <w:tcPr>
            <w:tcW w:w="1659" w:type="dxa"/>
            <w:gridSpan w:val="2"/>
            <w:noWrap/>
            <w:hideMark/>
          </w:tcPr>
          <w:p w14:paraId="1B549918" w14:textId="77777777" w:rsidR="00306E73" w:rsidRPr="00D80C02" w:rsidRDefault="00306E73" w:rsidP="00306E73">
            <w:r w:rsidRPr="00D80C02">
              <w:rPr>
                <w:rFonts w:hint="eastAsia"/>
              </w:rPr>
              <w:t>2.64E-02</w:t>
            </w:r>
          </w:p>
        </w:tc>
        <w:tc>
          <w:tcPr>
            <w:tcW w:w="1660" w:type="dxa"/>
            <w:noWrap/>
            <w:hideMark/>
          </w:tcPr>
          <w:p w14:paraId="1781E17F" w14:textId="77777777" w:rsidR="00306E73" w:rsidRPr="00D80C02" w:rsidRDefault="00306E73" w:rsidP="00306E73">
            <w:r w:rsidRPr="00D80C02">
              <w:rPr>
                <w:rFonts w:hint="eastAsia"/>
              </w:rPr>
              <w:t>1.03033</w:t>
            </w:r>
          </w:p>
        </w:tc>
      </w:tr>
      <w:tr w:rsidR="00306E73" w:rsidRPr="00D80C02" w14:paraId="29F59F9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77EEB1" w14:textId="77777777" w:rsidR="00306E73" w:rsidRPr="00D80C02" w:rsidRDefault="00306E73" w:rsidP="00306E73">
            <w:r w:rsidRPr="00D80C02">
              <w:rPr>
                <w:rFonts w:hint="eastAsia"/>
              </w:rPr>
              <w:t>243348_at</w:t>
            </w:r>
          </w:p>
        </w:tc>
        <w:tc>
          <w:tcPr>
            <w:tcW w:w="1659" w:type="dxa"/>
            <w:gridSpan w:val="2"/>
            <w:noWrap/>
            <w:hideMark/>
          </w:tcPr>
          <w:p w14:paraId="450CF27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CBE83D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3D59DCF" w14:textId="77777777" w:rsidR="00306E73" w:rsidRPr="00D80C02" w:rsidRDefault="00306E73" w:rsidP="00306E73">
            <w:r w:rsidRPr="00D80C02">
              <w:rPr>
                <w:rFonts w:hint="eastAsia"/>
              </w:rPr>
              <w:t>2.64E-02</w:t>
            </w:r>
          </w:p>
        </w:tc>
        <w:tc>
          <w:tcPr>
            <w:tcW w:w="1660" w:type="dxa"/>
            <w:noWrap/>
            <w:hideMark/>
          </w:tcPr>
          <w:p w14:paraId="4513F6F3" w14:textId="77777777" w:rsidR="00306E73" w:rsidRPr="00D80C02" w:rsidRDefault="00306E73" w:rsidP="00306E73">
            <w:r w:rsidRPr="00D80C02">
              <w:rPr>
                <w:rFonts w:hint="eastAsia"/>
              </w:rPr>
              <w:t>1.181094</w:t>
            </w:r>
          </w:p>
        </w:tc>
      </w:tr>
      <w:tr w:rsidR="00306E73" w:rsidRPr="00D80C02" w14:paraId="215CB7E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EF76EF7" w14:textId="77777777" w:rsidR="00306E73" w:rsidRPr="00D80C02" w:rsidRDefault="00306E73" w:rsidP="00306E73">
            <w:r w:rsidRPr="00D80C02">
              <w:rPr>
                <w:rFonts w:hint="eastAsia"/>
              </w:rPr>
              <w:t>211923_s_at</w:t>
            </w:r>
          </w:p>
        </w:tc>
        <w:tc>
          <w:tcPr>
            <w:tcW w:w="1659" w:type="dxa"/>
            <w:gridSpan w:val="2"/>
            <w:noWrap/>
            <w:hideMark/>
          </w:tcPr>
          <w:p w14:paraId="0568EC26" w14:textId="77777777" w:rsidR="00306E73" w:rsidRPr="00D80C02" w:rsidRDefault="00306E73" w:rsidP="00306E73">
            <w:r w:rsidRPr="00D80C02">
              <w:rPr>
                <w:rFonts w:hint="eastAsia"/>
              </w:rPr>
              <w:t>ZNF471</w:t>
            </w:r>
          </w:p>
        </w:tc>
        <w:tc>
          <w:tcPr>
            <w:tcW w:w="1659" w:type="dxa"/>
            <w:gridSpan w:val="2"/>
            <w:noWrap/>
            <w:hideMark/>
          </w:tcPr>
          <w:p w14:paraId="25382F4B" w14:textId="77777777" w:rsidR="00306E73" w:rsidRPr="00D80C02" w:rsidRDefault="00306E73" w:rsidP="00306E73">
            <w:r w:rsidRPr="00D80C02">
              <w:rPr>
                <w:rFonts w:hint="eastAsia"/>
              </w:rPr>
              <w:t>zinc finger protein 471</w:t>
            </w:r>
          </w:p>
        </w:tc>
        <w:tc>
          <w:tcPr>
            <w:tcW w:w="1659" w:type="dxa"/>
            <w:gridSpan w:val="2"/>
            <w:noWrap/>
            <w:hideMark/>
          </w:tcPr>
          <w:p w14:paraId="777B20A4" w14:textId="77777777" w:rsidR="00306E73" w:rsidRPr="00D80C02" w:rsidRDefault="00306E73" w:rsidP="00306E73">
            <w:r w:rsidRPr="00D80C02">
              <w:rPr>
                <w:rFonts w:hint="eastAsia"/>
              </w:rPr>
              <w:t>2.65E-02</w:t>
            </w:r>
          </w:p>
        </w:tc>
        <w:tc>
          <w:tcPr>
            <w:tcW w:w="1660" w:type="dxa"/>
            <w:noWrap/>
            <w:hideMark/>
          </w:tcPr>
          <w:p w14:paraId="49A02FF5" w14:textId="77777777" w:rsidR="00306E73" w:rsidRPr="00D80C02" w:rsidRDefault="00306E73" w:rsidP="00306E73">
            <w:r w:rsidRPr="00D80C02">
              <w:rPr>
                <w:rFonts w:hint="eastAsia"/>
              </w:rPr>
              <w:t>1.044093</w:t>
            </w:r>
          </w:p>
        </w:tc>
      </w:tr>
      <w:tr w:rsidR="00306E73" w:rsidRPr="00D80C02" w14:paraId="4F3C01F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D08C47A" w14:textId="77777777" w:rsidR="00306E73" w:rsidRPr="00D80C02" w:rsidRDefault="00306E73" w:rsidP="00306E73">
            <w:r w:rsidRPr="00D80C02">
              <w:rPr>
                <w:rFonts w:hint="eastAsia"/>
              </w:rPr>
              <w:t>233408_at</w:t>
            </w:r>
          </w:p>
        </w:tc>
        <w:tc>
          <w:tcPr>
            <w:tcW w:w="1659" w:type="dxa"/>
            <w:gridSpan w:val="2"/>
            <w:noWrap/>
            <w:hideMark/>
          </w:tcPr>
          <w:p w14:paraId="5466842A" w14:textId="77777777" w:rsidR="00306E73" w:rsidRPr="00D80C02" w:rsidRDefault="00306E73" w:rsidP="00306E73">
            <w:r w:rsidRPr="00D80C02">
              <w:rPr>
                <w:rFonts w:hint="eastAsia"/>
              </w:rPr>
              <w:t>PREX2</w:t>
            </w:r>
          </w:p>
        </w:tc>
        <w:tc>
          <w:tcPr>
            <w:tcW w:w="1659" w:type="dxa"/>
            <w:gridSpan w:val="2"/>
            <w:noWrap/>
            <w:hideMark/>
          </w:tcPr>
          <w:p w14:paraId="7BE9253B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phosphatidylinositol-3,4,5-trisphosphate dependent </w:t>
            </w:r>
            <w:proofErr w:type="spellStart"/>
            <w:r w:rsidRPr="00D80C02">
              <w:rPr>
                <w:rFonts w:hint="eastAsia"/>
              </w:rPr>
              <w:t>Rac</w:t>
            </w:r>
            <w:proofErr w:type="spellEnd"/>
            <w:r w:rsidRPr="00D80C02">
              <w:rPr>
                <w:rFonts w:hint="eastAsia"/>
              </w:rPr>
              <w:t xml:space="preserve"> exchange factor 2</w:t>
            </w:r>
          </w:p>
        </w:tc>
        <w:tc>
          <w:tcPr>
            <w:tcW w:w="1659" w:type="dxa"/>
            <w:gridSpan w:val="2"/>
            <w:noWrap/>
            <w:hideMark/>
          </w:tcPr>
          <w:p w14:paraId="3A4650CE" w14:textId="77777777" w:rsidR="00306E73" w:rsidRPr="00D80C02" w:rsidRDefault="00306E73" w:rsidP="00306E73">
            <w:r w:rsidRPr="00D80C02">
              <w:rPr>
                <w:rFonts w:hint="eastAsia"/>
              </w:rPr>
              <w:t>2.66E-02</w:t>
            </w:r>
          </w:p>
        </w:tc>
        <w:tc>
          <w:tcPr>
            <w:tcW w:w="1660" w:type="dxa"/>
            <w:noWrap/>
            <w:hideMark/>
          </w:tcPr>
          <w:p w14:paraId="3696B8CB" w14:textId="77777777" w:rsidR="00306E73" w:rsidRPr="00D80C02" w:rsidRDefault="00306E73" w:rsidP="00306E73">
            <w:r w:rsidRPr="00D80C02">
              <w:rPr>
                <w:rFonts w:hint="eastAsia"/>
              </w:rPr>
              <w:t>1.075322</w:t>
            </w:r>
          </w:p>
        </w:tc>
      </w:tr>
      <w:tr w:rsidR="00306E73" w:rsidRPr="00D80C02" w14:paraId="2D0753C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2324E3" w14:textId="77777777" w:rsidR="00306E73" w:rsidRPr="00D80C02" w:rsidRDefault="00306E73" w:rsidP="00306E73">
            <w:r w:rsidRPr="00D80C02">
              <w:rPr>
                <w:rFonts w:hint="eastAsia"/>
              </w:rPr>
              <w:t>219607_s_at</w:t>
            </w:r>
          </w:p>
        </w:tc>
        <w:tc>
          <w:tcPr>
            <w:tcW w:w="1659" w:type="dxa"/>
            <w:gridSpan w:val="2"/>
            <w:noWrap/>
            <w:hideMark/>
          </w:tcPr>
          <w:p w14:paraId="7B4AE3FD" w14:textId="77777777" w:rsidR="00306E73" w:rsidRPr="00D80C02" w:rsidRDefault="00306E73" w:rsidP="00306E73">
            <w:r w:rsidRPr="00D80C02">
              <w:rPr>
                <w:rFonts w:hint="eastAsia"/>
              </w:rPr>
              <w:t>MS4A4A</w:t>
            </w:r>
          </w:p>
        </w:tc>
        <w:tc>
          <w:tcPr>
            <w:tcW w:w="1659" w:type="dxa"/>
            <w:gridSpan w:val="2"/>
            <w:noWrap/>
            <w:hideMark/>
          </w:tcPr>
          <w:p w14:paraId="031964B7" w14:textId="77777777" w:rsidR="00306E73" w:rsidRPr="00D80C02" w:rsidRDefault="00306E73" w:rsidP="00306E73">
            <w:r w:rsidRPr="00D80C02">
              <w:rPr>
                <w:rFonts w:hint="eastAsia"/>
              </w:rPr>
              <w:t>membrane spanning 4-domains A4A</w:t>
            </w:r>
          </w:p>
        </w:tc>
        <w:tc>
          <w:tcPr>
            <w:tcW w:w="1659" w:type="dxa"/>
            <w:gridSpan w:val="2"/>
            <w:noWrap/>
            <w:hideMark/>
          </w:tcPr>
          <w:p w14:paraId="00396114" w14:textId="77777777" w:rsidR="00306E73" w:rsidRPr="00D80C02" w:rsidRDefault="00306E73" w:rsidP="00306E73">
            <w:r w:rsidRPr="00D80C02">
              <w:rPr>
                <w:rFonts w:hint="eastAsia"/>
              </w:rPr>
              <w:t>2.66E-02</w:t>
            </w:r>
          </w:p>
        </w:tc>
        <w:tc>
          <w:tcPr>
            <w:tcW w:w="1660" w:type="dxa"/>
            <w:noWrap/>
            <w:hideMark/>
          </w:tcPr>
          <w:p w14:paraId="344DF045" w14:textId="77777777" w:rsidR="00306E73" w:rsidRPr="00D80C02" w:rsidRDefault="00306E73" w:rsidP="00306E73">
            <w:r w:rsidRPr="00D80C02">
              <w:rPr>
                <w:rFonts w:hint="eastAsia"/>
              </w:rPr>
              <w:t>1.00871</w:t>
            </w:r>
          </w:p>
        </w:tc>
      </w:tr>
      <w:tr w:rsidR="00306E73" w:rsidRPr="00D80C02" w14:paraId="7A6EFCF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D2635F7" w14:textId="77777777" w:rsidR="00306E73" w:rsidRPr="00D80C02" w:rsidRDefault="00306E73" w:rsidP="00306E73">
            <w:r w:rsidRPr="00D80C02">
              <w:rPr>
                <w:rFonts w:hint="eastAsia"/>
              </w:rPr>
              <w:t>231617_at</w:t>
            </w:r>
          </w:p>
        </w:tc>
        <w:tc>
          <w:tcPr>
            <w:tcW w:w="1659" w:type="dxa"/>
            <w:gridSpan w:val="2"/>
            <w:noWrap/>
            <w:hideMark/>
          </w:tcPr>
          <w:p w14:paraId="0DF10672" w14:textId="77777777" w:rsidR="00306E73" w:rsidRPr="00D80C02" w:rsidRDefault="00306E73" w:rsidP="00306E73">
            <w:r w:rsidRPr="00D80C02">
              <w:rPr>
                <w:rFonts w:hint="eastAsia"/>
              </w:rPr>
              <w:t>TEX33</w:t>
            </w:r>
          </w:p>
        </w:tc>
        <w:tc>
          <w:tcPr>
            <w:tcW w:w="1659" w:type="dxa"/>
            <w:gridSpan w:val="2"/>
            <w:noWrap/>
            <w:hideMark/>
          </w:tcPr>
          <w:p w14:paraId="7291025A" w14:textId="77777777" w:rsidR="00306E73" w:rsidRPr="00D80C02" w:rsidRDefault="00306E73" w:rsidP="00306E73">
            <w:r w:rsidRPr="00D80C02">
              <w:rPr>
                <w:rFonts w:hint="eastAsia"/>
              </w:rPr>
              <w:t>testis expressed 33</w:t>
            </w:r>
          </w:p>
        </w:tc>
        <w:tc>
          <w:tcPr>
            <w:tcW w:w="1659" w:type="dxa"/>
            <w:gridSpan w:val="2"/>
            <w:noWrap/>
            <w:hideMark/>
          </w:tcPr>
          <w:p w14:paraId="401426B7" w14:textId="77777777" w:rsidR="00306E73" w:rsidRPr="00D80C02" w:rsidRDefault="00306E73" w:rsidP="00306E73">
            <w:r w:rsidRPr="00D80C02">
              <w:rPr>
                <w:rFonts w:hint="eastAsia"/>
              </w:rPr>
              <w:t>2.67E-02</w:t>
            </w:r>
          </w:p>
        </w:tc>
        <w:tc>
          <w:tcPr>
            <w:tcW w:w="1660" w:type="dxa"/>
            <w:noWrap/>
            <w:hideMark/>
          </w:tcPr>
          <w:p w14:paraId="601E033C" w14:textId="77777777" w:rsidR="00306E73" w:rsidRPr="00D80C02" w:rsidRDefault="00306E73" w:rsidP="00306E73">
            <w:r w:rsidRPr="00D80C02">
              <w:rPr>
                <w:rFonts w:hint="eastAsia"/>
              </w:rPr>
              <w:t>1.138683</w:t>
            </w:r>
          </w:p>
        </w:tc>
      </w:tr>
      <w:tr w:rsidR="00306E73" w:rsidRPr="00D80C02" w14:paraId="7C57FB0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EEABC30" w14:textId="77777777" w:rsidR="00306E73" w:rsidRPr="00D80C02" w:rsidRDefault="00306E73" w:rsidP="00306E73">
            <w:r w:rsidRPr="00D80C02">
              <w:rPr>
                <w:rFonts w:hint="eastAsia"/>
              </w:rPr>
              <w:t>1570080_at</w:t>
            </w:r>
          </w:p>
        </w:tc>
        <w:tc>
          <w:tcPr>
            <w:tcW w:w="1659" w:type="dxa"/>
            <w:gridSpan w:val="2"/>
            <w:noWrap/>
            <w:hideMark/>
          </w:tcPr>
          <w:p w14:paraId="5E42430B" w14:textId="77777777" w:rsidR="00306E73" w:rsidRPr="00D80C02" w:rsidRDefault="00306E73" w:rsidP="00306E73">
            <w:r w:rsidRPr="00D80C02">
              <w:rPr>
                <w:rFonts w:hint="eastAsia"/>
              </w:rPr>
              <w:t>HIPK1-AS1</w:t>
            </w:r>
          </w:p>
        </w:tc>
        <w:tc>
          <w:tcPr>
            <w:tcW w:w="1659" w:type="dxa"/>
            <w:gridSpan w:val="2"/>
            <w:noWrap/>
            <w:hideMark/>
          </w:tcPr>
          <w:p w14:paraId="2F12F362" w14:textId="77777777" w:rsidR="00306E73" w:rsidRPr="00D80C02" w:rsidRDefault="00306E73" w:rsidP="00306E73">
            <w:r w:rsidRPr="00D80C02">
              <w:rPr>
                <w:rFonts w:hint="eastAsia"/>
              </w:rPr>
              <w:t>HIPK1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050FD025" w14:textId="77777777" w:rsidR="00306E73" w:rsidRPr="00D80C02" w:rsidRDefault="00306E73" w:rsidP="00306E73">
            <w:r w:rsidRPr="00D80C02">
              <w:rPr>
                <w:rFonts w:hint="eastAsia"/>
              </w:rPr>
              <w:t>2.67E-02</w:t>
            </w:r>
          </w:p>
        </w:tc>
        <w:tc>
          <w:tcPr>
            <w:tcW w:w="1660" w:type="dxa"/>
            <w:noWrap/>
            <w:hideMark/>
          </w:tcPr>
          <w:p w14:paraId="4AB0D13D" w14:textId="77777777" w:rsidR="00306E73" w:rsidRPr="00D80C02" w:rsidRDefault="00306E73" w:rsidP="00306E73">
            <w:r w:rsidRPr="00D80C02">
              <w:rPr>
                <w:rFonts w:hint="eastAsia"/>
              </w:rPr>
              <w:t>1.457333</w:t>
            </w:r>
          </w:p>
        </w:tc>
      </w:tr>
      <w:tr w:rsidR="00306E73" w:rsidRPr="00D80C02" w14:paraId="39B19C4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64654FF" w14:textId="77777777" w:rsidR="00306E73" w:rsidRPr="00D80C02" w:rsidRDefault="00306E73" w:rsidP="00306E73">
            <w:r w:rsidRPr="00D80C02">
              <w:rPr>
                <w:rFonts w:hint="eastAsia"/>
              </w:rPr>
              <w:t>224077_at</w:t>
            </w:r>
          </w:p>
        </w:tc>
        <w:tc>
          <w:tcPr>
            <w:tcW w:w="1659" w:type="dxa"/>
            <w:gridSpan w:val="2"/>
            <w:noWrap/>
            <w:hideMark/>
          </w:tcPr>
          <w:p w14:paraId="63379479" w14:textId="77777777" w:rsidR="00306E73" w:rsidRPr="00D80C02" w:rsidRDefault="00306E73" w:rsidP="00306E73">
            <w:r w:rsidRPr="00D80C02">
              <w:rPr>
                <w:rFonts w:hint="eastAsia"/>
              </w:rPr>
              <w:t>WHSC1L1</w:t>
            </w:r>
          </w:p>
        </w:tc>
        <w:tc>
          <w:tcPr>
            <w:tcW w:w="1659" w:type="dxa"/>
            <w:gridSpan w:val="2"/>
            <w:noWrap/>
            <w:hideMark/>
          </w:tcPr>
          <w:p w14:paraId="6647DDFD" w14:textId="77777777" w:rsidR="00306E73" w:rsidRPr="00D80C02" w:rsidRDefault="00306E73" w:rsidP="00306E73">
            <w:r w:rsidRPr="00D80C02">
              <w:rPr>
                <w:rFonts w:hint="eastAsia"/>
              </w:rPr>
              <w:t>Wolf-Hirschhorn syndrome candidate 1-like 1</w:t>
            </w:r>
          </w:p>
        </w:tc>
        <w:tc>
          <w:tcPr>
            <w:tcW w:w="1659" w:type="dxa"/>
            <w:gridSpan w:val="2"/>
            <w:noWrap/>
            <w:hideMark/>
          </w:tcPr>
          <w:p w14:paraId="6E1C32A9" w14:textId="77777777" w:rsidR="00306E73" w:rsidRPr="00D80C02" w:rsidRDefault="00306E73" w:rsidP="00306E73">
            <w:r w:rsidRPr="00D80C02">
              <w:rPr>
                <w:rFonts w:hint="eastAsia"/>
              </w:rPr>
              <w:t>2.67E-02</w:t>
            </w:r>
          </w:p>
        </w:tc>
        <w:tc>
          <w:tcPr>
            <w:tcW w:w="1660" w:type="dxa"/>
            <w:noWrap/>
            <w:hideMark/>
          </w:tcPr>
          <w:p w14:paraId="4AD071FC" w14:textId="77777777" w:rsidR="00306E73" w:rsidRPr="00D80C02" w:rsidRDefault="00306E73" w:rsidP="00306E73">
            <w:r w:rsidRPr="00D80C02">
              <w:rPr>
                <w:rFonts w:hint="eastAsia"/>
              </w:rPr>
              <w:t>1.103768</w:t>
            </w:r>
          </w:p>
        </w:tc>
      </w:tr>
      <w:tr w:rsidR="00306E73" w:rsidRPr="00D80C02" w14:paraId="321B4F1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DC601F3" w14:textId="77777777" w:rsidR="00306E73" w:rsidRPr="00D80C02" w:rsidRDefault="00306E73" w:rsidP="00306E73">
            <w:r w:rsidRPr="00D80C02">
              <w:rPr>
                <w:rFonts w:hint="eastAsia"/>
              </w:rPr>
              <w:t>1568907_at</w:t>
            </w:r>
          </w:p>
        </w:tc>
        <w:tc>
          <w:tcPr>
            <w:tcW w:w="1659" w:type="dxa"/>
            <w:gridSpan w:val="2"/>
            <w:noWrap/>
            <w:hideMark/>
          </w:tcPr>
          <w:p w14:paraId="6045A82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B51017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DB2F506" w14:textId="77777777" w:rsidR="00306E73" w:rsidRPr="00D80C02" w:rsidRDefault="00306E73" w:rsidP="00306E73">
            <w:r w:rsidRPr="00D80C02">
              <w:rPr>
                <w:rFonts w:hint="eastAsia"/>
              </w:rPr>
              <w:t>2.68E-02</w:t>
            </w:r>
          </w:p>
        </w:tc>
        <w:tc>
          <w:tcPr>
            <w:tcW w:w="1660" w:type="dxa"/>
            <w:noWrap/>
            <w:hideMark/>
          </w:tcPr>
          <w:p w14:paraId="756EAE22" w14:textId="77777777" w:rsidR="00306E73" w:rsidRPr="00D80C02" w:rsidRDefault="00306E73" w:rsidP="00306E73">
            <w:r w:rsidRPr="00D80C02">
              <w:rPr>
                <w:rFonts w:hint="eastAsia"/>
              </w:rPr>
              <w:t>1.020666</w:t>
            </w:r>
          </w:p>
        </w:tc>
      </w:tr>
      <w:tr w:rsidR="00306E73" w:rsidRPr="00D80C02" w14:paraId="2674E68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CB58E80" w14:textId="77777777" w:rsidR="00306E73" w:rsidRPr="00D80C02" w:rsidRDefault="00306E73" w:rsidP="00306E73">
            <w:r w:rsidRPr="00D80C02">
              <w:rPr>
                <w:rFonts w:hint="eastAsia"/>
              </w:rPr>
              <w:t>1569886_a_at</w:t>
            </w:r>
          </w:p>
        </w:tc>
        <w:tc>
          <w:tcPr>
            <w:tcW w:w="1659" w:type="dxa"/>
            <w:gridSpan w:val="2"/>
            <w:noWrap/>
            <w:hideMark/>
          </w:tcPr>
          <w:p w14:paraId="3C28B558" w14:textId="77777777" w:rsidR="00306E73" w:rsidRPr="00D80C02" w:rsidRDefault="00306E73" w:rsidP="00306E73">
            <w:r w:rsidRPr="00D80C02">
              <w:rPr>
                <w:rFonts w:hint="eastAsia"/>
              </w:rPr>
              <w:t>GLB1L3</w:t>
            </w:r>
          </w:p>
        </w:tc>
        <w:tc>
          <w:tcPr>
            <w:tcW w:w="1659" w:type="dxa"/>
            <w:gridSpan w:val="2"/>
            <w:noWrap/>
            <w:hideMark/>
          </w:tcPr>
          <w:p w14:paraId="00C1B994" w14:textId="77777777" w:rsidR="00306E73" w:rsidRPr="00D80C02" w:rsidRDefault="00306E73" w:rsidP="00306E73">
            <w:r w:rsidRPr="00D80C02">
              <w:rPr>
                <w:rFonts w:hint="eastAsia"/>
              </w:rPr>
              <w:t>galactosidase beta 1 like 3</w:t>
            </w:r>
          </w:p>
        </w:tc>
        <w:tc>
          <w:tcPr>
            <w:tcW w:w="1659" w:type="dxa"/>
            <w:gridSpan w:val="2"/>
            <w:noWrap/>
            <w:hideMark/>
          </w:tcPr>
          <w:p w14:paraId="22F9169E" w14:textId="77777777" w:rsidR="00306E73" w:rsidRPr="00D80C02" w:rsidRDefault="00306E73" w:rsidP="00306E73">
            <w:r w:rsidRPr="00D80C02">
              <w:rPr>
                <w:rFonts w:hint="eastAsia"/>
              </w:rPr>
              <w:t>2.68E-02</w:t>
            </w:r>
          </w:p>
        </w:tc>
        <w:tc>
          <w:tcPr>
            <w:tcW w:w="1660" w:type="dxa"/>
            <w:noWrap/>
            <w:hideMark/>
          </w:tcPr>
          <w:p w14:paraId="48E5798D" w14:textId="77777777" w:rsidR="00306E73" w:rsidRPr="00D80C02" w:rsidRDefault="00306E73" w:rsidP="00306E73">
            <w:r w:rsidRPr="00D80C02">
              <w:rPr>
                <w:rFonts w:hint="eastAsia"/>
              </w:rPr>
              <w:t>1.449775</w:t>
            </w:r>
          </w:p>
        </w:tc>
      </w:tr>
      <w:tr w:rsidR="00306E73" w:rsidRPr="00D80C02" w14:paraId="7AE4B49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DBBE7EF" w14:textId="77777777" w:rsidR="00306E73" w:rsidRPr="00D80C02" w:rsidRDefault="00306E73" w:rsidP="00306E73">
            <w:r w:rsidRPr="00D80C02">
              <w:rPr>
                <w:rFonts w:hint="eastAsia"/>
              </w:rPr>
              <w:t>203886_s_at</w:t>
            </w:r>
          </w:p>
        </w:tc>
        <w:tc>
          <w:tcPr>
            <w:tcW w:w="1659" w:type="dxa"/>
            <w:gridSpan w:val="2"/>
            <w:noWrap/>
            <w:hideMark/>
          </w:tcPr>
          <w:p w14:paraId="5CBDAC71" w14:textId="77777777" w:rsidR="00306E73" w:rsidRPr="00D80C02" w:rsidRDefault="00306E73" w:rsidP="00306E73">
            <w:r w:rsidRPr="00D80C02">
              <w:rPr>
                <w:rFonts w:hint="eastAsia"/>
              </w:rPr>
              <w:t>FBLN2</w:t>
            </w:r>
          </w:p>
        </w:tc>
        <w:tc>
          <w:tcPr>
            <w:tcW w:w="1659" w:type="dxa"/>
            <w:gridSpan w:val="2"/>
            <w:noWrap/>
            <w:hideMark/>
          </w:tcPr>
          <w:p w14:paraId="738D4530" w14:textId="77777777" w:rsidR="00306E73" w:rsidRPr="00D80C02" w:rsidRDefault="00306E73" w:rsidP="00306E73">
            <w:r w:rsidRPr="00D80C02">
              <w:rPr>
                <w:rFonts w:hint="eastAsia"/>
              </w:rPr>
              <w:t>fibulin 2</w:t>
            </w:r>
          </w:p>
        </w:tc>
        <w:tc>
          <w:tcPr>
            <w:tcW w:w="1659" w:type="dxa"/>
            <w:gridSpan w:val="2"/>
            <w:noWrap/>
            <w:hideMark/>
          </w:tcPr>
          <w:p w14:paraId="0DA42FFC" w14:textId="77777777" w:rsidR="00306E73" w:rsidRPr="00D80C02" w:rsidRDefault="00306E73" w:rsidP="00306E73">
            <w:r w:rsidRPr="00D80C02">
              <w:rPr>
                <w:rFonts w:hint="eastAsia"/>
              </w:rPr>
              <w:t>2.69E-02</w:t>
            </w:r>
          </w:p>
        </w:tc>
        <w:tc>
          <w:tcPr>
            <w:tcW w:w="1660" w:type="dxa"/>
            <w:noWrap/>
            <w:hideMark/>
          </w:tcPr>
          <w:p w14:paraId="6ED19F99" w14:textId="77777777" w:rsidR="00306E73" w:rsidRPr="00D80C02" w:rsidRDefault="00306E73" w:rsidP="00306E73">
            <w:r w:rsidRPr="00D80C02">
              <w:rPr>
                <w:rFonts w:hint="eastAsia"/>
              </w:rPr>
              <w:t>1.102679</w:t>
            </w:r>
          </w:p>
        </w:tc>
      </w:tr>
      <w:tr w:rsidR="00306E73" w:rsidRPr="00D80C02" w14:paraId="795514B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F17A3F" w14:textId="77777777" w:rsidR="00306E73" w:rsidRPr="00D80C02" w:rsidRDefault="00306E73" w:rsidP="00306E73">
            <w:r w:rsidRPr="00D80C02">
              <w:rPr>
                <w:rFonts w:hint="eastAsia"/>
              </w:rPr>
              <w:t>208133_at</w:t>
            </w:r>
          </w:p>
        </w:tc>
        <w:tc>
          <w:tcPr>
            <w:tcW w:w="1659" w:type="dxa"/>
            <w:gridSpan w:val="2"/>
            <w:noWrap/>
            <w:hideMark/>
          </w:tcPr>
          <w:p w14:paraId="74EB97ED" w14:textId="77777777" w:rsidR="00306E73" w:rsidRPr="00D80C02" w:rsidRDefault="00306E73" w:rsidP="00306E73">
            <w:r w:rsidRPr="00D80C02">
              <w:rPr>
                <w:rFonts w:hint="eastAsia"/>
              </w:rPr>
              <w:t>RFC1</w:t>
            </w:r>
          </w:p>
        </w:tc>
        <w:tc>
          <w:tcPr>
            <w:tcW w:w="1659" w:type="dxa"/>
            <w:gridSpan w:val="2"/>
            <w:noWrap/>
            <w:hideMark/>
          </w:tcPr>
          <w:p w14:paraId="0D306586" w14:textId="77777777" w:rsidR="00306E73" w:rsidRPr="00D80C02" w:rsidRDefault="00306E73" w:rsidP="00306E73">
            <w:r w:rsidRPr="00D80C02">
              <w:rPr>
                <w:rFonts w:hint="eastAsia"/>
              </w:rPr>
              <w:t>replication factor C subunit 1</w:t>
            </w:r>
          </w:p>
        </w:tc>
        <w:tc>
          <w:tcPr>
            <w:tcW w:w="1659" w:type="dxa"/>
            <w:gridSpan w:val="2"/>
            <w:noWrap/>
            <w:hideMark/>
          </w:tcPr>
          <w:p w14:paraId="14B37410" w14:textId="77777777" w:rsidR="00306E73" w:rsidRPr="00D80C02" w:rsidRDefault="00306E73" w:rsidP="00306E73">
            <w:r w:rsidRPr="00D80C02">
              <w:rPr>
                <w:rFonts w:hint="eastAsia"/>
              </w:rPr>
              <w:t>2.70E-02</w:t>
            </w:r>
          </w:p>
        </w:tc>
        <w:tc>
          <w:tcPr>
            <w:tcW w:w="1660" w:type="dxa"/>
            <w:noWrap/>
            <w:hideMark/>
          </w:tcPr>
          <w:p w14:paraId="43784DFF" w14:textId="77777777" w:rsidR="00306E73" w:rsidRPr="00D80C02" w:rsidRDefault="00306E73" w:rsidP="00306E73">
            <w:r w:rsidRPr="00D80C02">
              <w:rPr>
                <w:rFonts w:hint="eastAsia"/>
              </w:rPr>
              <w:t>1.002056</w:t>
            </w:r>
          </w:p>
        </w:tc>
      </w:tr>
      <w:tr w:rsidR="00306E73" w:rsidRPr="00D80C02" w14:paraId="3BEB801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0088B98" w14:textId="77777777" w:rsidR="00306E73" w:rsidRPr="00D80C02" w:rsidRDefault="00306E73" w:rsidP="00306E73">
            <w:r w:rsidRPr="00D80C02">
              <w:rPr>
                <w:rFonts w:hint="eastAsia"/>
              </w:rPr>
              <w:t>1565637_at</w:t>
            </w:r>
          </w:p>
        </w:tc>
        <w:tc>
          <w:tcPr>
            <w:tcW w:w="1659" w:type="dxa"/>
            <w:gridSpan w:val="2"/>
            <w:noWrap/>
            <w:hideMark/>
          </w:tcPr>
          <w:p w14:paraId="72E01B42" w14:textId="77777777" w:rsidR="00306E73" w:rsidRPr="00D80C02" w:rsidRDefault="00306E73" w:rsidP="00306E73">
            <w:r w:rsidRPr="00D80C02">
              <w:rPr>
                <w:rFonts w:hint="eastAsia"/>
              </w:rPr>
              <w:t>PMP22</w:t>
            </w:r>
          </w:p>
        </w:tc>
        <w:tc>
          <w:tcPr>
            <w:tcW w:w="1659" w:type="dxa"/>
            <w:gridSpan w:val="2"/>
            <w:noWrap/>
            <w:hideMark/>
          </w:tcPr>
          <w:p w14:paraId="1A82B967" w14:textId="77777777" w:rsidR="00306E73" w:rsidRPr="00D80C02" w:rsidRDefault="00306E73" w:rsidP="00306E73">
            <w:r w:rsidRPr="00D80C02">
              <w:rPr>
                <w:rFonts w:hint="eastAsia"/>
              </w:rPr>
              <w:t>peripheral myelin protein 22</w:t>
            </w:r>
          </w:p>
        </w:tc>
        <w:tc>
          <w:tcPr>
            <w:tcW w:w="1659" w:type="dxa"/>
            <w:gridSpan w:val="2"/>
            <w:noWrap/>
            <w:hideMark/>
          </w:tcPr>
          <w:p w14:paraId="240F52CD" w14:textId="77777777" w:rsidR="00306E73" w:rsidRPr="00D80C02" w:rsidRDefault="00306E73" w:rsidP="00306E73">
            <w:r w:rsidRPr="00D80C02">
              <w:rPr>
                <w:rFonts w:hint="eastAsia"/>
              </w:rPr>
              <w:t>2.73E-02</w:t>
            </w:r>
          </w:p>
        </w:tc>
        <w:tc>
          <w:tcPr>
            <w:tcW w:w="1660" w:type="dxa"/>
            <w:noWrap/>
            <w:hideMark/>
          </w:tcPr>
          <w:p w14:paraId="7AE846A7" w14:textId="77777777" w:rsidR="00306E73" w:rsidRPr="00D80C02" w:rsidRDefault="00306E73" w:rsidP="00306E73">
            <w:r w:rsidRPr="00D80C02">
              <w:rPr>
                <w:rFonts w:hint="eastAsia"/>
              </w:rPr>
              <w:t>1.220016</w:t>
            </w:r>
          </w:p>
        </w:tc>
      </w:tr>
      <w:tr w:rsidR="00306E73" w:rsidRPr="00D80C02" w14:paraId="27307C1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49E8D5C" w14:textId="77777777" w:rsidR="00306E73" w:rsidRPr="00D80C02" w:rsidRDefault="00306E73" w:rsidP="00306E73">
            <w:r w:rsidRPr="00D80C02">
              <w:rPr>
                <w:rFonts w:hint="eastAsia"/>
              </w:rPr>
              <w:t>1566222_at</w:t>
            </w:r>
          </w:p>
        </w:tc>
        <w:tc>
          <w:tcPr>
            <w:tcW w:w="1659" w:type="dxa"/>
            <w:gridSpan w:val="2"/>
            <w:noWrap/>
            <w:hideMark/>
          </w:tcPr>
          <w:p w14:paraId="61A1DE6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9DF244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07EF350" w14:textId="77777777" w:rsidR="00306E73" w:rsidRPr="00D80C02" w:rsidRDefault="00306E73" w:rsidP="00306E73">
            <w:r w:rsidRPr="00D80C02">
              <w:rPr>
                <w:rFonts w:hint="eastAsia"/>
              </w:rPr>
              <w:t>2.78E-02</w:t>
            </w:r>
          </w:p>
        </w:tc>
        <w:tc>
          <w:tcPr>
            <w:tcW w:w="1660" w:type="dxa"/>
            <w:noWrap/>
            <w:hideMark/>
          </w:tcPr>
          <w:p w14:paraId="4148F6CA" w14:textId="77777777" w:rsidR="00306E73" w:rsidRPr="00D80C02" w:rsidRDefault="00306E73" w:rsidP="00306E73">
            <w:r w:rsidRPr="00D80C02">
              <w:rPr>
                <w:rFonts w:hint="eastAsia"/>
              </w:rPr>
              <w:t>1.196253</w:t>
            </w:r>
          </w:p>
        </w:tc>
      </w:tr>
      <w:tr w:rsidR="00306E73" w:rsidRPr="00D80C02" w14:paraId="17F9BA6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A15A753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14907_at</w:t>
            </w:r>
          </w:p>
        </w:tc>
        <w:tc>
          <w:tcPr>
            <w:tcW w:w="1659" w:type="dxa"/>
            <w:gridSpan w:val="2"/>
            <w:noWrap/>
            <w:hideMark/>
          </w:tcPr>
          <w:p w14:paraId="7BC0BF44" w14:textId="77777777" w:rsidR="00306E73" w:rsidRPr="00D80C02" w:rsidRDefault="00306E73" w:rsidP="00306E73">
            <w:r w:rsidRPr="00D80C02">
              <w:rPr>
                <w:rFonts w:hint="eastAsia"/>
              </w:rPr>
              <w:t>CEACAM21</w:t>
            </w:r>
          </w:p>
        </w:tc>
        <w:tc>
          <w:tcPr>
            <w:tcW w:w="1659" w:type="dxa"/>
            <w:gridSpan w:val="2"/>
            <w:noWrap/>
            <w:hideMark/>
          </w:tcPr>
          <w:p w14:paraId="2C7682AC" w14:textId="77777777" w:rsidR="00306E73" w:rsidRPr="00D80C02" w:rsidRDefault="00306E73" w:rsidP="00306E73">
            <w:r w:rsidRPr="00D80C02">
              <w:rPr>
                <w:rFonts w:hint="eastAsia"/>
              </w:rPr>
              <w:t>carcinoembryonic antigen related cell adhesion molecule 21</w:t>
            </w:r>
          </w:p>
        </w:tc>
        <w:tc>
          <w:tcPr>
            <w:tcW w:w="1659" w:type="dxa"/>
            <w:gridSpan w:val="2"/>
            <w:noWrap/>
            <w:hideMark/>
          </w:tcPr>
          <w:p w14:paraId="597FDAC6" w14:textId="77777777" w:rsidR="00306E73" w:rsidRPr="00D80C02" w:rsidRDefault="00306E73" w:rsidP="00306E73">
            <w:r w:rsidRPr="00D80C02">
              <w:rPr>
                <w:rFonts w:hint="eastAsia"/>
              </w:rPr>
              <w:t>2.79E-02</w:t>
            </w:r>
          </w:p>
        </w:tc>
        <w:tc>
          <w:tcPr>
            <w:tcW w:w="1660" w:type="dxa"/>
            <w:noWrap/>
            <w:hideMark/>
          </w:tcPr>
          <w:p w14:paraId="18F8B30D" w14:textId="77777777" w:rsidR="00306E73" w:rsidRPr="00D80C02" w:rsidRDefault="00306E73" w:rsidP="00306E73">
            <w:r w:rsidRPr="00D80C02">
              <w:rPr>
                <w:rFonts w:hint="eastAsia"/>
              </w:rPr>
              <w:t>1.023339</w:t>
            </w:r>
          </w:p>
        </w:tc>
      </w:tr>
      <w:tr w:rsidR="00306E73" w:rsidRPr="00D80C02" w14:paraId="1DB17D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703870" w14:textId="77777777" w:rsidR="00306E73" w:rsidRPr="00D80C02" w:rsidRDefault="00306E73" w:rsidP="00306E73">
            <w:r w:rsidRPr="00D80C02">
              <w:rPr>
                <w:rFonts w:hint="eastAsia"/>
              </w:rPr>
              <w:t>1569469_a_at</w:t>
            </w:r>
          </w:p>
        </w:tc>
        <w:tc>
          <w:tcPr>
            <w:tcW w:w="1659" w:type="dxa"/>
            <w:gridSpan w:val="2"/>
            <w:noWrap/>
            <w:hideMark/>
          </w:tcPr>
          <w:p w14:paraId="0631FDAD" w14:textId="77777777" w:rsidR="00306E73" w:rsidRPr="00D80C02" w:rsidRDefault="00306E73" w:rsidP="00306E73">
            <w:r w:rsidRPr="00D80C02">
              <w:rPr>
                <w:rFonts w:hint="eastAsia"/>
              </w:rPr>
              <w:t>LHX8</w:t>
            </w:r>
          </w:p>
        </w:tc>
        <w:tc>
          <w:tcPr>
            <w:tcW w:w="1659" w:type="dxa"/>
            <w:gridSpan w:val="2"/>
            <w:noWrap/>
            <w:hideMark/>
          </w:tcPr>
          <w:p w14:paraId="46DD9948" w14:textId="77777777" w:rsidR="00306E73" w:rsidRPr="00D80C02" w:rsidRDefault="00306E73" w:rsidP="00306E73">
            <w:r w:rsidRPr="00D80C02">
              <w:rPr>
                <w:rFonts w:hint="eastAsia"/>
              </w:rPr>
              <w:t>LIM homeobox 8</w:t>
            </w:r>
          </w:p>
        </w:tc>
        <w:tc>
          <w:tcPr>
            <w:tcW w:w="1659" w:type="dxa"/>
            <w:gridSpan w:val="2"/>
            <w:noWrap/>
            <w:hideMark/>
          </w:tcPr>
          <w:p w14:paraId="3E4E4B47" w14:textId="77777777" w:rsidR="00306E73" w:rsidRPr="00D80C02" w:rsidRDefault="00306E73" w:rsidP="00306E73">
            <w:r w:rsidRPr="00D80C02">
              <w:rPr>
                <w:rFonts w:hint="eastAsia"/>
              </w:rPr>
              <w:t>2.81E-02</w:t>
            </w:r>
          </w:p>
        </w:tc>
        <w:tc>
          <w:tcPr>
            <w:tcW w:w="1660" w:type="dxa"/>
            <w:noWrap/>
            <w:hideMark/>
          </w:tcPr>
          <w:p w14:paraId="5CAAC0C0" w14:textId="77777777" w:rsidR="00306E73" w:rsidRPr="00D80C02" w:rsidRDefault="00306E73" w:rsidP="00306E73">
            <w:r w:rsidRPr="00D80C02">
              <w:rPr>
                <w:rFonts w:hint="eastAsia"/>
              </w:rPr>
              <w:t>1.427275</w:t>
            </w:r>
          </w:p>
        </w:tc>
      </w:tr>
      <w:tr w:rsidR="00306E73" w:rsidRPr="00D80C02" w14:paraId="0788AB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25020E" w14:textId="77777777" w:rsidR="00306E73" w:rsidRPr="00D80C02" w:rsidRDefault="00306E73" w:rsidP="00306E73">
            <w:r w:rsidRPr="00D80C02">
              <w:rPr>
                <w:rFonts w:hint="eastAsia"/>
              </w:rPr>
              <w:t>224401_s_at</w:t>
            </w:r>
          </w:p>
        </w:tc>
        <w:tc>
          <w:tcPr>
            <w:tcW w:w="1659" w:type="dxa"/>
            <w:gridSpan w:val="2"/>
            <w:noWrap/>
            <w:hideMark/>
          </w:tcPr>
          <w:p w14:paraId="4FCCB5EA" w14:textId="77777777" w:rsidR="00306E73" w:rsidRPr="00D80C02" w:rsidRDefault="00306E73" w:rsidP="00306E73">
            <w:r w:rsidRPr="00D80C02">
              <w:rPr>
                <w:rFonts w:hint="eastAsia"/>
              </w:rPr>
              <w:t>FCRL4</w:t>
            </w:r>
          </w:p>
        </w:tc>
        <w:tc>
          <w:tcPr>
            <w:tcW w:w="1659" w:type="dxa"/>
            <w:gridSpan w:val="2"/>
            <w:noWrap/>
            <w:hideMark/>
          </w:tcPr>
          <w:p w14:paraId="7B6BC23F" w14:textId="77777777" w:rsidR="00306E73" w:rsidRPr="00D80C02" w:rsidRDefault="00306E73" w:rsidP="00306E73">
            <w:r w:rsidRPr="00D80C02">
              <w:rPr>
                <w:rFonts w:hint="eastAsia"/>
              </w:rPr>
              <w:t>Fc receptor like 4</w:t>
            </w:r>
          </w:p>
        </w:tc>
        <w:tc>
          <w:tcPr>
            <w:tcW w:w="1659" w:type="dxa"/>
            <w:gridSpan w:val="2"/>
            <w:noWrap/>
            <w:hideMark/>
          </w:tcPr>
          <w:p w14:paraId="7007EED5" w14:textId="77777777" w:rsidR="00306E73" w:rsidRPr="00D80C02" w:rsidRDefault="00306E73" w:rsidP="00306E73">
            <w:r w:rsidRPr="00D80C02">
              <w:rPr>
                <w:rFonts w:hint="eastAsia"/>
              </w:rPr>
              <w:t>2.82E-02</w:t>
            </w:r>
          </w:p>
        </w:tc>
        <w:tc>
          <w:tcPr>
            <w:tcW w:w="1660" w:type="dxa"/>
            <w:noWrap/>
            <w:hideMark/>
          </w:tcPr>
          <w:p w14:paraId="7B625CA2" w14:textId="77777777" w:rsidR="00306E73" w:rsidRPr="00D80C02" w:rsidRDefault="00306E73" w:rsidP="00306E73">
            <w:r w:rsidRPr="00D80C02">
              <w:rPr>
                <w:rFonts w:hint="eastAsia"/>
              </w:rPr>
              <w:t>1.056422</w:t>
            </w:r>
          </w:p>
        </w:tc>
      </w:tr>
      <w:tr w:rsidR="00306E73" w:rsidRPr="00D80C02" w14:paraId="660F97C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24BF07" w14:textId="77777777" w:rsidR="00306E73" w:rsidRPr="00D80C02" w:rsidRDefault="00306E73" w:rsidP="00306E73">
            <w:r w:rsidRPr="00D80C02">
              <w:rPr>
                <w:rFonts w:hint="eastAsia"/>
              </w:rPr>
              <w:t>236398_s_at</w:t>
            </w:r>
          </w:p>
        </w:tc>
        <w:tc>
          <w:tcPr>
            <w:tcW w:w="1659" w:type="dxa"/>
            <w:gridSpan w:val="2"/>
            <w:noWrap/>
            <w:hideMark/>
          </w:tcPr>
          <w:p w14:paraId="19C127E4" w14:textId="77777777" w:rsidR="00306E73" w:rsidRPr="00D80C02" w:rsidRDefault="00306E73" w:rsidP="00306E73">
            <w:r w:rsidRPr="00D80C02">
              <w:rPr>
                <w:rFonts w:hint="eastAsia"/>
              </w:rPr>
              <w:t>LOC101927851</w:t>
            </w:r>
          </w:p>
        </w:tc>
        <w:tc>
          <w:tcPr>
            <w:tcW w:w="1659" w:type="dxa"/>
            <w:gridSpan w:val="2"/>
            <w:noWrap/>
            <w:hideMark/>
          </w:tcPr>
          <w:p w14:paraId="22242016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851</w:t>
            </w:r>
          </w:p>
        </w:tc>
        <w:tc>
          <w:tcPr>
            <w:tcW w:w="1659" w:type="dxa"/>
            <w:gridSpan w:val="2"/>
            <w:noWrap/>
            <w:hideMark/>
          </w:tcPr>
          <w:p w14:paraId="5EEF9FB1" w14:textId="77777777" w:rsidR="00306E73" w:rsidRPr="00D80C02" w:rsidRDefault="00306E73" w:rsidP="00306E73">
            <w:r w:rsidRPr="00D80C02">
              <w:rPr>
                <w:rFonts w:hint="eastAsia"/>
              </w:rPr>
              <w:t>2.82E-02</w:t>
            </w:r>
          </w:p>
        </w:tc>
        <w:tc>
          <w:tcPr>
            <w:tcW w:w="1660" w:type="dxa"/>
            <w:noWrap/>
            <w:hideMark/>
          </w:tcPr>
          <w:p w14:paraId="29CE2FE1" w14:textId="77777777" w:rsidR="00306E73" w:rsidRPr="00D80C02" w:rsidRDefault="00306E73" w:rsidP="00306E73">
            <w:r w:rsidRPr="00D80C02">
              <w:rPr>
                <w:rFonts w:hint="eastAsia"/>
              </w:rPr>
              <w:t>1.136158</w:t>
            </w:r>
          </w:p>
        </w:tc>
      </w:tr>
      <w:tr w:rsidR="00306E73" w:rsidRPr="00D80C02" w14:paraId="19B8607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3E098C" w14:textId="77777777" w:rsidR="00306E73" w:rsidRPr="00D80C02" w:rsidRDefault="00306E73" w:rsidP="00306E73">
            <w:r w:rsidRPr="00D80C02">
              <w:rPr>
                <w:rFonts w:hint="eastAsia"/>
              </w:rPr>
              <w:t>243954_at</w:t>
            </w:r>
          </w:p>
        </w:tc>
        <w:tc>
          <w:tcPr>
            <w:tcW w:w="1659" w:type="dxa"/>
            <w:gridSpan w:val="2"/>
            <w:noWrap/>
            <w:hideMark/>
          </w:tcPr>
          <w:p w14:paraId="0A014DC7" w14:textId="77777777" w:rsidR="00306E73" w:rsidRPr="00D80C02" w:rsidRDefault="00306E73" w:rsidP="00306E73">
            <w:r w:rsidRPr="00D80C02">
              <w:rPr>
                <w:rFonts w:hint="eastAsia"/>
              </w:rPr>
              <w:t>LINC00877</w:t>
            </w:r>
          </w:p>
        </w:tc>
        <w:tc>
          <w:tcPr>
            <w:tcW w:w="1659" w:type="dxa"/>
            <w:gridSpan w:val="2"/>
            <w:noWrap/>
            <w:hideMark/>
          </w:tcPr>
          <w:p w14:paraId="6F117FF7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877</w:t>
            </w:r>
          </w:p>
        </w:tc>
        <w:tc>
          <w:tcPr>
            <w:tcW w:w="1659" w:type="dxa"/>
            <w:gridSpan w:val="2"/>
            <w:noWrap/>
            <w:hideMark/>
          </w:tcPr>
          <w:p w14:paraId="0D671B2C" w14:textId="77777777" w:rsidR="00306E73" w:rsidRPr="00D80C02" w:rsidRDefault="00306E73" w:rsidP="00306E73">
            <w:r w:rsidRPr="00D80C02">
              <w:rPr>
                <w:rFonts w:hint="eastAsia"/>
              </w:rPr>
              <w:t>2.84E-02</w:t>
            </w:r>
          </w:p>
        </w:tc>
        <w:tc>
          <w:tcPr>
            <w:tcW w:w="1660" w:type="dxa"/>
            <w:noWrap/>
            <w:hideMark/>
          </w:tcPr>
          <w:p w14:paraId="478A24F3" w14:textId="77777777" w:rsidR="00306E73" w:rsidRPr="00D80C02" w:rsidRDefault="00306E73" w:rsidP="00306E73">
            <w:r w:rsidRPr="00D80C02">
              <w:rPr>
                <w:rFonts w:hint="eastAsia"/>
              </w:rPr>
              <w:t>1.13446</w:t>
            </w:r>
          </w:p>
        </w:tc>
      </w:tr>
      <w:tr w:rsidR="00306E73" w:rsidRPr="00D80C02" w14:paraId="0401545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1585A37" w14:textId="77777777" w:rsidR="00306E73" w:rsidRPr="00D80C02" w:rsidRDefault="00306E73" w:rsidP="00306E73">
            <w:r w:rsidRPr="00D80C02">
              <w:rPr>
                <w:rFonts w:hint="eastAsia"/>
              </w:rPr>
              <w:t>215414_at</w:t>
            </w:r>
          </w:p>
        </w:tc>
        <w:tc>
          <w:tcPr>
            <w:tcW w:w="1659" w:type="dxa"/>
            <w:gridSpan w:val="2"/>
            <w:noWrap/>
            <w:hideMark/>
          </w:tcPr>
          <w:p w14:paraId="4589CC4B" w14:textId="77777777" w:rsidR="00306E73" w:rsidRPr="00D80C02" w:rsidRDefault="00306E73" w:rsidP="00306E73">
            <w:r w:rsidRPr="00D80C02">
              <w:rPr>
                <w:rFonts w:hint="eastAsia"/>
              </w:rPr>
              <w:t>FARS2</w:t>
            </w:r>
          </w:p>
        </w:tc>
        <w:tc>
          <w:tcPr>
            <w:tcW w:w="1659" w:type="dxa"/>
            <w:gridSpan w:val="2"/>
            <w:noWrap/>
            <w:hideMark/>
          </w:tcPr>
          <w:p w14:paraId="526F2AB1" w14:textId="77777777" w:rsidR="00306E73" w:rsidRPr="00D80C02" w:rsidRDefault="00306E73" w:rsidP="00306E73">
            <w:r w:rsidRPr="00D80C02">
              <w:rPr>
                <w:rFonts w:hint="eastAsia"/>
              </w:rPr>
              <w:t>phenylalanyl-tRNA synthetase 2, mitochondrial</w:t>
            </w:r>
          </w:p>
        </w:tc>
        <w:tc>
          <w:tcPr>
            <w:tcW w:w="1659" w:type="dxa"/>
            <w:gridSpan w:val="2"/>
            <w:noWrap/>
            <w:hideMark/>
          </w:tcPr>
          <w:p w14:paraId="0DC5B327" w14:textId="77777777" w:rsidR="00306E73" w:rsidRPr="00D80C02" w:rsidRDefault="00306E73" w:rsidP="00306E73">
            <w:r w:rsidRPr="00D80C02">
              <w:rPr>
                <w:rFonts w:hint="eastAsia"/>
              </w:rPr>
              <w:t>2.86E-02</w:t>
            </w:r>
          </w:p>
        </w:tc>
        <w:tc>
          <w:tcPr>
            <w:tcW w:w="1660" w:type="dxa"/>
            <w:noWrap/>
            <w:hideMark/>
          </w:tcPr>
          <w:p w14:paraId="74769364" w14:textId="77777777" w:rsidR="00306E73" w:rsidRPr="00D80C02" w:rsidRDefault="00306E73" w:rsidP="00306E73">
            <w:r w:rsidRPr="00D80C02">
              <w:rPr>
                <w:rFonts w:hint="eastAsia"/>
              </w:rPr>
              <w:t>1.039788</w:t>
            </w:r>
          </w:p>
        </w:tc>
      </w:tr>
      <w:tr w:rsidR="00306E73" w:rsidRPr="00D80C02" w14:paraId="1B4E4B1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0CA455" w14:textId="77777777" w:rsidR="00306E73" w:rsidRPr="00D80C02" w:rsidRDefault="00306E73" w:rsidP="00306E73">
            <w:r w:rsidRPr="00D80C02">
              <w:rPr>
                <w:rFonts w:hint="eastAsia"/>
              </w:rPr>
              <w:t>202075_s_at</w:t>
            </w:r>
          </w:p>
        </w:tc>
        <w:tc>
          <w:tcPr>
            <w:tcW w:w="1659" w:type="dxa"/>
            <w:gridSpan w:val="2"/>
            <w:noWrap/>
            <w:hideMark/>
          </w:tcPr>
          <w:p w14:paraId="7A0922D9" w14:textId="77777777" w:rsidR="00306E73" w:rsidRPr="00D80C02" w:rsidRDefault="00306E73" w:rsidP="00306E73">
            <w:r w:rsidRPr="00D80C02">
              <w:rPr>
                <w:rFonts w:hint="eastAsia"/>
              </w:rPr>
              <w:t>PLTP</w:t>
            </w:r>
          </w:p>
        </w:tc>
        <w:tc>
          <w:tcPr>
            <w:tcW w:w="1659" w:type="dxa"/>
            <w:gridSpan w:val="2"/>
            <w:noWrap/>
            <w:hideMark/>
          </w:tcPr>
          <w:p w14:paraId="4B8AD418" w14:textId="77777777" w:rsidR="00306E73" w:rsidRPr="00D80C02" w:rsidRDefault="00306E73" w:rsidP="00306E73">
            <w:r w:rsidRPr="00D80C02">
              <w:rPr>
                <w:rFonts w:hint="eastAsia"/>
              </w:rPr>
              <w:t>phospholipid transfer protein</w:t>
            </w:r>
          </w:p>
        </w:tc>
        <w:tc>
          <w:tcPr>
            <w:tcW w:w="1659" w:type="dxa"/>
            <w:gridSpan w:val="2"/>
            <w:noWrap/>
            <w:hideMark/>
          </w:tcPr>
          <w:p w14:paraId="27F780E6" w14:textId="77777777" w:rsidR="00306E73" w:rsidRPr="00D80C02" w:rsidRDefault="00306E73" w:rsidP="00306E73">
            <w:r w:rsidRPr="00D80C02">
              <w:rPr>
                <w:rFonts w:hint="eastAsia"/>
              </w:rPr>
              <w:t>2.87E-02</w:t>
            </w:r>
          </w:p>
        </w:tc>
        <w:tc>
          <w:tcPr>
            <w:tcW w:w="1660" w:type="dxa"/>
            <w:noWrap/>
            <w:hideMark/>
          </w:tcPr>
          <w:p w14:paraId="5D18CBC6" w14:textId="77777777" w:rsidR="00306E73" w:rsidRPr="00D80C02" w:rsidRDefault="00306E73" w:rsidP="00306E73">
            <w:r w:rsidRPr="00D80C02">
              <w:rPr>
                <w:rFonts w:hint="eastAsia"/>
              </w:rPr>
              <w:t>1.198735</w:t>
            </w:r>
          </w:p>
        </w:tc>
      </w:tr>
      <w:tr w:rsidR="00306E73" w:rsidRPr="00D80C02" w14:paraId="077FDC7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A28060" w14:textId="77777777" w:rsidR="00306E73" w:rsidRPr="00D80C02" w:rsidRDefault="00306E73" w:rsidP="00306E73">
            <w:r w:rsidRPr="00D80C02">
              <w:rPr>
                <w:rFonts w:hint="eastAsia"/>
              </w:rPr>
              <w:t>207204_at</w:t>
            </w:r>
          </w:p>
        </w:tc>
        <w:tc>
          <w:tcPr>
            <w:tcW w:w="1659" w:type="dxa"/>
            <w:gridSpan w:val="2"/>
            <w:noWrap/>
            <w:hideMark/>
          </w:tcPr>
          <w:p w14:paraId="6623BB5D" w14:textId="77777777" w:rsidR="00306E73" w:rsidRPr="00D80C02" w:rsidRDefault="00306E73" w:rsidP="00306E73">
            <w:r w:rsidRPr="00D80C02">
              <w:rPr>
                <w:rFonts w:hint="eastAsia"/>
              </w:rPr>
              <w:t>FSCN2</w:t>
            </w:r>
          </w:p>
        </w:tc>
        <w:tc>
          <w:tcPr>
            <w:tcW w:w="1659" w:type="dxa"/>
            <w:gridSpan w:val="2"/>
            <w:noWrap/>
            <w:hideMark/>
          </w:tcPr>
          <w:p w14:paraId="03D7CC7C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fascin</w:t>
            </w:r>
            <w:proofErr w:type="spellEnd"/>
            <w:r w:rsidRPr="00D80C02">
              <w:rPr>
                <w:rFonts w:hint="eastAsia"/>
              </w:rPr>
              <w:t xml:space="preserve"> actin-bundling protein 2, retinal</w:t>
            </w:r>
          </w:p>
        </w:tc>
        <w:tc>
          <w:tcPr>
            <w:tcW w:w="1659" w:type="dxa"/>
            <w:gridSpan w:val="2"/>
            <w:noWrap/>
            <w:hideMark/>
          </w:tcPr>
          <w:p w14:paraId="08CC6187" w14:textId="77777777" w:rsidR="00306E73" w:rsidRPr="00D80C02" w:rsidRDefault="00306E73" w:rsidP="00306E73">
            <w:r w:rsidRPr="00D80C02">
              <w:rPr>
                <w:rFonts w:hint="eastAsia"/>
              </w:rPr>
              <w:t>2.89E-02</w:t>
            </w:r>
          </w:p>
        </w:tc>
        <w:tc>
          <w:tcPr>
            <w:tcW w:w="1660" w:type="dxa"/>
            <w:noWrap/>
            <w:hideMark/>
          </w:tcPr>
          <w:p w14:paraId="23C63F87" w14:textId="77777777" w:rsidR="00306E73" w:rsidRPr="00D80C02" w:rsidRDefault="00306E73" w:rsidP="00306E73">
            <w:r w:rsidRPr="00D80C02">
              <w:rPr>
                <w:rFonts w:hint="eastAsia"/>
              </w:rPr>
              <w:t>1.017207</w:t>
            </w:r>
          </w:p>
        </w:tc>
      </w:tr>
      <w:tr w:rsidR="00306E73" w:rsidRPr="00D80C02" w14:paraId="497924C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395A1B" w14:textId="77777777" w:rsidR="00306E73" w:rsidRPr="00D80C02" w:rsidRDefault="00306E73" w:rsidP="00306E73">
            <w:r w:rsidRPr="00D80C02">
              <w:rPr>
                <w:rFonts w:hint="eastAsia"/>
              </w:rPr>
              <w:t>1569610_at</w:t>
            </w:r>
          </w:p>
        </w:tc>
        <w:tc>
          <w:tcPr>
            <w:tcW w:w="1659" w:type="dxa"/>
            <w:gridSpan w:val="2"/>
            <w:noWrap/>
            <w:hideMark/>
          </w:tcPr>
          <w:p w14:paraId="6642A356" w14:textId="77777777" w:rsidR="00306E73" w:rsidRPr="00D80C02" w:rsidRDefault="00306E73" w:rsidP="00306E73">
            <w:r w:rsidRPr="00D80C02">
              <w:rPr>
                <w:rFonts w:hint="eastAsia"/>
              </w:rPr>
              <w:t>IQCH</w:t>
            </w:r>
          </w:p>
        </w:tc>
        <w:tc>
          <w:tcPr>
            <w:tcW w:w="1659" w:type="dxa"/>
            <w:gridSpan w:val="2"/>
            <w:noWrap/>
            <w:hideMark/>
          </w:tcPr>
          <w:p w14:paraId="2580F8CE" w14:textId="77777777" w:rsidR="00306E73" w:rsidRPr="00D80C02" w:rsidRDefault="00306E73" w:rsidP="00306E73">
            <w:r w:rsidRPr="00D80C02">
              <w:rPr>
                <w:rFonts w:hint="eastAsia"/>
              </w:rPr>
              <w:t>IQ motif containing H</w:t>
            </w:r>
          </w:p>
        </w:tc>
        <w:tc>
          <w:tcPr>
            <w:tcW w:w="1659" w:type="dxa"/>
            <w:gridSpan w:val="2"/>
            <w:noWrap/>
            <w:hideMark/>
          </w:tcPr>
          <w:p w14:paraId="5FD5B327" w14:textId="77777777" w:rsidR="00306E73" w:rsidRPr="00D80C02" w:rsidRDefault="00306E73" w:rsidP="00306E73">
            <w:r w:rsidRPr="00D80C02">
              <w:rPr>
                <w:rFonts w:hint="eastAsia"/>
              </w:rPr>
              <w:t>2.89E-02</w:t>
            </w:r>
          </w:p>
        </w:tc>
        <w:tc>
          <w:tcPr>
            <w:tcW w:w="1660" w:type="dxa"/>
            <w:noWrap/>
            <w:hideMark/>
          </w:tcPr>
          <w:p w14:paraId="2446C17A" w14:textId="77777777" w:rsidR="00306E73" w:rsidRPr="00D80C02" w:rsidRDefault="00306E73" w:rsidP="00306E73">
            <w:r w:rsidRPr="00D80C02">
              <w:rPr>
                <w:rFonts w:hint="eastAsia"/>
              </w:rPr>
              <w:t>1.36573</w:t>
            </w:r>
          </w:p>
        </w:tc>
      </w:tr>
      <w:tr w:rsidR="00306E73" w:rsidRPr="00D80C02" w14:paraId="1BC32CC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7850717" w14:textId="77777777" w:rsidR="00306E73" w:rsidRPr="00D80C02" w:rsidRDefault="00306E73" w:rsidP="00306E73">
            <w:r w:rsidRPr="00D80C02">
              <w:rPr>
                <w:rFonts w:hint="eastAsia"/>
              </w:rPr>
              <w:t>206642_at</w:t>
            </w:r>
          </w:p>
        </w:tc>
        <w:tc>
          <w:tcPr>
            <w:tcW w:w="1659" w:type="dxa"/>
            <w:gridSpan w:val="2"/>
            <w:noWrap/>
            <w:hideMark/>
          </w:tcPr>
          <w:p w14:paraId="556DCF8D" w14:textId="77777777" w:rsidR="00306E73" w:rsidRPr="00D80C02" w:rsidRDefault="00306E73" w:rsidP="00306E73">
            <w:r w:rsidRPr="00D80C02">
              <w:rPr>
                <w:rFonts w:hint="eastAsia"/>
              </w:rPr>
              <w:t>DSG1</w:t>
            </w:r>
          </w:p>
        </w:tc>
        <w:tc>
          <w:tcPr>
            <w:tcW w:w="1659" w:type="dxa"/>
            <w:gridSpan w:val="2"/>
            <w:noWrap/>
            <w:hideMark/>
          </w:tcPr>
          <w:p w14:paraId="70C03806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desmoglein</w:t>
            </w:r>
            <w:proofErr w:type="spellEnd"/>
            <w:r w:rsidRPr="00D80C0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gridSpan w:val="2"/>
            <w:noWrap/>
            <w:hideMark/>
          </w:tcPr>
          <w:p w14:paraId="19323C49" w14:textId="77777777" w:rsidR="00306E73" w:rsidRPr="00D80C02" w:rsidRDefault="00306E73" w:rsidP="00306E73">
            <w:r w:rsidRPr="00D80C02">
              <w:rPr>
                <w:rFonts w:hint="eastAsia"/>
              </w:rPr>
              <w:t>2.90E-02</w:t>
            </w:r>
          </w:p>
        </w:tc>
        <w:tc>
          <w:tcPr>
            <w:tcW w:w="1660" w:type="dxa"/>
            <w:noWrap/>
            <w:hideMark/>
          </w:tcPr>
          <w:p w14:paraId="373F8AF8" w14:textId="77777777" w:rsidR="00306E73" w:rsidRPr="00D80C02" w:rsidRDefault="00306E73" w:rsidP="00306E73">
            <w:r w:rsidRPr="00D80C02">
              <w:rPr>
                <w:rFonts w:hint="eastAsia"/>
              </w:rPr>
              <w:t>1.028191</w:t>
            </w:r>
          </w:p>
        </w:tc>
      </w:tr>
      <w:tr w:rsidR="00306E73" w:rsidRPr="00D80C02" w14:paraId="5A44FA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998A7BB" w14:textId="77777777" w:rsidR="00306E73" w:rsidRPr="00D80C02" w:rsidRDefault="00306E73" w:rsidP="00306E73">
            <w:r w:rsidRPr="00D80C02">
              <w:rPr>
                <w:rFonts w:hint="eastAsia"/>
              </w:rPr>
              <w:t>210033_s_at</w:t>
            </w:r>
          </w:p>
        </w:tc>
        <w:tc>
          <w:tcPr>
            <w:tcW w:w="1659" w:type="dxa"/>
            <w:gridSpan w:val="2"/>
            <w:noWrap/>
            <w:hideMark/>
          </w:tcPr>
          <w:p w14:paraId="60676C93" w14:textId="77777777" w:rsidR="00306E73" w:rsidRPr="00D80C02" w:rsidRDefault="00306E73" w:rsidP="00306E73">
            <w:r w:rsidRPr="00D80C02">
              <w:rPr>
                <w:rFonts w:hint="eastAsia"/>
              </w:rPr>
              <w:t>SPAG6</w:t>
            </w:r>
          </w:p>
        </w:tc>
        <w:tc>
          <w:tcPr>
            <w:tcW w:w="1659" w:type="dxa"/>
            <w:gridSpan w:val="2"/>
            <w:noWrap/>
            <w:hideMark/>
          </w:tcPr>
          <w:p w14:paraId="7ABD33B7" w14:textId="77777777" w:rsidR="00306E73" w:rsidRPr="00D80C02" w:rsidRDefault="00306E73" w:rsidP="00306E73">
            <w:r w:rsidRPr="00D80C02">
              <w:rPr>
                <w:rFonts w:hint="eastAsia"/>
              </w:rPr>
              <w:t>sperm associated antigen 6</w:t>
            </w:r>
          </w:p>
        </w:tc>
        <w:tc>
          <w:tcPr>
            <w:tcW w:w="1659" w:type="dxa"/>
            <w:gridSpan w:val="2"/>
            <w:noWrap/>
            <w:hideMark/>
          </w:tcPr>
          <w:p w14:paraId="4775FE66" w14:textId="77777777" w:rsidR="00306E73" w:rsidRPr="00D80C02" w:rsidRDefault="00306E73" w:rsidP="00306E73">
            <w:r w:rsidRPr="00D80C02">
              <w:rPr>
                <w:rFonts w:hint="eastAsia"/>
              </w:rPr>
              <w:t>2.90E-02</w:t>
            </w:r>
          </w:p>
        </w:tc>
        <w:tc>
          <w:tcPr>
            <w:tcW w:w="1660" w:type="dxa"/>
            <w:noWrap/>
            <w:hideMark/>
          </w:tcPr>
          <w:p w14:paraId="14AD5FE8" w14:textId="77777777" w:rsidR="00306E73" w:rsidRPr="00D80C02" w:rsidRDefault="00306E73" w:rsidP="00306E73">
            <w:r w:rsidRPr="00D80C02">
              <w:rPr>
                <w:rFonts w:hint="eastAsia"/>
              </w:rPr>
              <w:t>1.102067</w:t>
            </w:r>
          </w:p>
        </w:tc>
      </w:tr>
      <w:tr w:rsidR="00306E73" w:rsidRPr="00D80C02" w14:paraId="7FAF64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34656CC" w14:textId="77777777" w:rsidR="00306E73" w:rsidRPr="00D80C02" w:rsidRDefault="00306E73" w:rsidP="00306E73">
            <w:r w:rsidRPr="00D80C02">
              <w:rPr>
                <w:rFonts w:hint="eastAsia"/>
              </w:rPr>
              <w:t>215745_at</w:t>
            </w:r>
          </w:p>
        </w:tc>
        <w:tc>
          <w:tcPr>
            <w:tcW w:w="1659" w:type="dxa"/>
            <w:gridSpan w:val="2"/>
            <w:noWrap/>
            <w:hideMark/>
          </w:tcPr>
          <w:p w14:paraId="5C7C97B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2D6206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BA4E03C" w14:textId="77777777" w:rsidR="00306E73" w:rsidRPr="00D80C02" w:rsidRDefault="00306E73" w:rsidP="00306E73">
            <w:r w:rsidRPr="00D80C02">
              <w:rPr>
                <w:rFonts w:hint="eastAsia"/>
              </w:rPr>
              <w:t>2.92E-02</w:t>
            </w:r>
          </w:p>
        </w:tc>
        <w:tc>
          <w:tcPr>
            <w:tcW w:w="1660" w:type="dxa"/>
            <w:noWrap/>
            <w:hideMark/>
          </w:tcPr>
          <w:p w14:paraId="5F3B4413" w14:textId="77777777" w:rsidR="00306E73" w:rsidRPr="00D80C02" w:rsidRDefault="00306E73" w:rsidP="00306E73">
            <w:r w:rsidRPr="00D80C02">
              <w:rPr>
                <w:rFonts w:hint="eastAsia"/>
              </w:rPr>
              <w:t>1.038844</w:t>
            </w:r>
          </w:p>
        </w:tc>
      </w:tr>
      <w:tr w:rsidR="00306E73" w:rsidRPr="00D80C02" w14:paraId="0F4203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AC3CB5" w14:textId="77777777" w:rsidR="00306E73" w:rsidRPr="00D80C02" w:rsidRDefault="00306E73" w:rsidP="00306E73">
            <w:r w:rsidRPr="00D80C02">
              <w:rPr>
                <w:rFonts w:hint="eastAsia"/>
              </w:rPr>
              <w:t>1564051_at</w:t>
            </w:r>
          </w:p>
        </w:tc>
        <w:tc>
          <w:tcPr>
            <w:tcW w:w="1659" w:type="dxa"/>
            <w:gridSpan w:val="2"/>
            <w:noWrap/>
            <w:hideMark/>
          </w:tcPr>
          <w:p w14:paraId="18A1AB8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D3DD6E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869F745" w14:textId="77777777" w:rsidR="00306E73" w:rsidRPr="00D80C02" w:rsidRDefault="00306E73" w:rsidP="00306E73">
            <w:r w:rsidRPr="00D80C02">
              <w:rPr>
                <w:rFonts w:hint="eastAsia"/>
              </w:rPr>
              <w:t>2.92E-02</w:t>
            </w:r>
          </w:p>
        </w:tc>
        <w:tc>
          <w:tcPr>
            <w:tcW w:w="1660" w:type="dxa"/>
            <w:noWrap/>
            <w:hideMark/>
          </w:tcPr>
          <w:p w14:paraId="343FD102" w14:textId="77777777" w:rsidR="00306E73" w:rsidRPr="00D80C02" w:rsidRDefault="00306E73" w:rsidP="00306E73">
            <w:r w:rsidRPr="00D80C02">
              <w:rPr>
                <w:rFonts w:hint="eastAsia"/>
              </w:rPr>
              <w:t>1.033415</w:t>
            </w:r>
          </w:p>
        </w:tc>
      </w:tr>
      <w:tr w:rsidR="00306E73" w:rsidRPr="00D80C02" w14:paraId="27925A2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2888F47" w14:textId="77777777" w:rsidR="00306E73" w:rsidRPr="00D80C02" w:rsidRDefault="00306E73" w:rsidP="00306E73">
            <w:r w:rsidRPr="00D80C02">
              <w:rPr>
                <w:rFonts w:hint="eastAsia"/>
              </w:rPr>
              <w:t>207276_at</w:t>
            </w:r>
          </w:p>
        </w:tc>
        <w:tc>
          <w:tcPr>
            <w:tcW w:w="1659" w:type="dxa"/>
            <w:gridSpan w:val="2"/>
            <w:noWrap/>
            <w:hideMark/>
          </w:tcPr>
          <w:p w14:paraId="7BED9E56" w14:textId="77777777" w:rsidR="00306E73" w:rsidRPr="00D80C02" w:rsidRDefault="00306E73" w:rsidP="00306E73">
            <w:r w:rsidRPr="00D80C02">
              <w:rPr>
                <w:rFonts w:hint="eastAsia"/>
              </w:rPr>
              <w:t>CDR1</w:t>
            </w:r>
          </w:p>
        </w:tc>
        <w:tc>
          <w:tcPr>
            <w:tcW w:w="1659" w:type="dxa"/>
            <w:gridSpan w:val="2"/>
            <w:noWrap/>
            <w:hideMark/>
          </w:tcPr>
          <w:p w14:paraId="65E039B5" w14:textId="77777777" w:rsidR="00306E73" w:rsidRPr="00D80C02" w:rsidRDefault="00306E73" w:rsidP="00306E73">
            <w:r w:rsidRPr="00D80C02">
              <w:rPr>
                <w:rFonts w:hint="eastAsia"/>
              </w:rPr>
              <w:t>cerebellar degeneration related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6612C751" w14:textId="77777777" w:rsidR="00306E73" w:rsidRPr="00D80C02" w:rsidRDefault="00306E73" w:rsidP="00306E73">
            <w:r w:rsidRPr="00D80C02">
              <w:rPr>
                <w:rFonts w:hint="eastAsia"/>
              </w:rPr>
              <w:t>2.94E-02</w:t>
            </w:r>
          </w:p>
        </w:tc>
        <w:tc>
          <w:tcPr>
            <w:tcW w:w="1660" w:type="dxa"/>
            <w:noWrap/>
            <w:hideMark/>
          </w:tcPr>
          <w:p w14:paraId="79756436" w14:textId="77777777" w:rsidR="00306E73" w:rsidRPr="00D80C02" w:rsidRDefault="00306E73" w:rsidP="00306E73">
            <w:r w:rsidRPr="00D80C02">
              <w:rPr>
                <w:rFonts w:hint="eastAsia"/>
              </w:rPr>
              <w:t>1.034465</w:t>
            </w:r>
          </w:p>
        </w:tc>
      </w:tr>
      <w:tr w:rsidR="00306E73" w:rsidRPr="00D80C02" w14:paraId="2E194E3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98C78F" w14:textId="77777777" w:rsidR="00306E73" w:rsidRPr="00D80C02" w:rsidRDefault="00306E73" w:rsidP="00306E73">
            <w:r w:rsidRPr="00D80C02">
              <w:rPr>
                <w:rFonts w:hint="eastAsia"/>
              </w:rPr>
              <w:t>1552315_at</w:t>
            </w:r>
          </w:p>
        </w:tc>
        <w:tc>
          <w:tcPr>
            <w:tcW w:w="1659" w:type="dxa"/>
            <w:gridSpan w:val="2"/>
            <w:noWrap/>
            <w:hideMark/>
          </w:tcPr>
          <w:p w14:paraId="642C806E" w14:textId="77777777" w:rsidR="00306E73" w:rsidRPr="00D80C02" w:rsidRDefault="00306E73" w:rsidP="00306E73">
            <w:r w:rsidRPr="00D80C02">
              <w:rPr>
                <w:rFonts w:hint="eastAsia"/>
              </w:rPr>
              <w:t>GIMAP1</w:t>
            </w:r>
          </w:p>
        </w:tc>
        <w:tc>
          <w:tcPr>
            <w:tcW w:w="1659" w:type="dxa"/>
            <w:gridSpan w:val="2"/>
            <w:noWrap/>
            <w:hideMark/>
          </w:tcPr>
          <w:p w14:paraId="1A47E0BE" w14:textId="77777777" w:rsidR="00306E73" w:rsidRPr="00D80C02" w:rsidRDefault="00306E73" w:rsidP="00306E73">
            <w:r w:rsidRPr="00D80C02">
              <w:rPr>
                <w:rFonts w:hint="eastAsia"/>
              </w:rPr>
              <w:t>GTPase, IMAP family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52859843" w14:textId="77777777" w:rsidR="00306E73" w:rsidRPr="00D80C02" w:rsidRDefault="00306E73" w:rsidP="00306E73">
            <w:r w:rsidRPr="00D80C02">
              <w:rPr>
                <w:rFonts w:hint="eastAsia"/>
              </w:rPr>
              <w:t>2.95E-02</w:t>
            </w:r>
          </w:p>
        </w:tc>
        <w:tc>
          <w:tcPr>
            <w:tcW w:w="1660" w:type="dxa"/>
            <w:noWrap/>
            <w:hideMark/>
          </w:tcPr>
          <w:p w14:paraId="6A2F27DE" w14:textId="77777777" w:rsidR="00306E73" w:rsidRPr="00D80C02" w:rsidRDefault="00306E73" w:rsidP="00306E73">
            <w:r w:rsidRPr="00D80C02">
              <w:rPr>
                <w:rFonts w:hint="eastAsia"/>
              </w:rPr>
              <w:t>1.087782</w:t>
            </w:r>
          </w:p>
        </w:tc>
      </w:tr>
      <w:tr w:rsidR="00306E73" w:rsidRPr="00D80C02" w14:paraId="4C0D0F2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BDA29F0" w14:textId="77777777" w:rsidR="00306E73" w:rsidRPr="00D80C02" w:rsidRDefault="00306E73" w:rsidP="00306E73">
            <w:r w:rsidRPr="00D80C02">
              <w:rPr>
                <w:rFonts w:hint="eastAsia"/>
              </w:rPr>
              <w:t>229479_at</w:t>
            </w:r>
          </w:p>
        </w:tc>
        <w:tc>
          <w:tcPr>
            <w:tcW w:w="1659" w:type="dxa"/>
            <w:gridSpan w:val="2"/>
            <w:noWrap/>
            <w:hideMark/>
          </w:tcPr>
          <w:p w14:paraId="1B87982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BE40FD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73F98FF" w14:textId="77777777" w:rsidR="00306E73" w:rsidRPr="00D80C02" w:rsidRDefault="00306E73" w:rsidP="00306E73">
            <w:r w:rsidRPr="00D80C02">
              <w:rPr>
                <w:rFonts w:hint="eastAsia"/>
              </w:rPr>
              <w:t>2.96E-02</w:t>
            </w:r>
          </w:p>
        </w:tc>
        <w:tc>
          <w:tcPr>
            <w:tcW w:w="1660" w:type="dxa"/>
            <w:noWrap/>
            <w:hideMark/>
          </w:tcPr>
          <w:p w14:paraId="1DDD40D6" w14:textId="77777777" w:rsidR="00306E73" w:rsidRPr="00D80C02" w:rsidRDefault="00306E73" w:rsidP="00306E73">
            <w:r w:rsidRPr="00D80C02">
              <w:rPr>
                <w:rFonts w:hint="eastAsia"/>
              </w:rPr>
              <w:t>1.112395</w:t>
            </w:r>
          </w:p>
        </w:tc>
      </w:tr>
      <w:tr w:rsidR="00306E73" w:rsidRPr="00D80C02" w14:paraId="637C492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C0C55D1" w14:textId="77777777" w:rsidR="00306E73" w:rsidRPr="00D80C02" w:rsidRDefault="00306E73" w:rsidP="00306E73">
            <w:r w:rsidRPr="00D80C02">
              <w:rPr>
                <w:rFonts w:hint="eastAsia"/>
              </w:rPr>
              <w:t>221138_s_at</w:t>
            </w:r>
          </w:p>
        </w:tc>
        <w:tc>
          <w:tcPr>
            <w:tcW w:w="1659" w:type="dxa"/>
            <w:gridSpan w:val="2"/>
            <w:noWrap/>
            <w:hideMark/>
          </w:tcPr>
          <w:p w14:paraId="7045014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24FC0A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89EFD91" w14:textId="77777777" w:rsidR="00306E73" w:rsidRPr="00D80C02" w:rsidRDefault="00306E73" w:rsidP="00306E73">
            <w:r w:rsidRPr="00D80C02">
              <w:rPr>
                <w:rFonts w:hint="eastAsia"/>
              </w:rPr>
              <w:t>2.96E-02</w:t>
            </w:r>
          </w:p>
        </w:tc>
        <w:tc>
          <w:tcPr>
            <w:tcW w:w="1660" w:type="dxa"/>
            <w:noWrap/>
            <w:hideMark/>
          </w:tcPr>
          <w:p w14:paraId="36728C47" w14:textId="77777777" w:rsidR="00306E73" w:rsidRPr="00D80C02" w:rsidRDefault="00306E73" w:rsidP="00306E73">
            <w:r w:rsidRPr="00D80C02">
              <w:rPr>
                <w:rFonts w:hint="eastAsia"/>
              </w:rPr>
              <w:t>1.079196</w:t>
            </w:r>
          </w:p>
        </w:tc>
      </w:tr>
      <w:tr w:rsidR="00306E73" w:rsidRPr="00D80C02" w14:paraId="4F20471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0F09FA" w14:textId="77777777" w:rsidR="00306E73" w:rsidRPr="00D80C02" w:rsidRDefault="00306E73" w:rsidP="00306E73">
            <w:r w:rsidRPr="00D80C02">
              <w:rPr>
                <w:rFonts w:hint="eastAsia"/>
              </w:rPr>
              <w:t>1553822_at</w:t>
            </w:r>
          </w:p>
        </w:tc>
        <w:tc>
          <w:tcPr>
            <w:tcW w:w="1659" w:type="dxa"/>
            <w:gridSpan w:val="2"/>
            <w:noWrap/>
            <w:hideMark/>
          </w:tcPr>
          <w:p w14:paraId="05FE8721" w14:textId="77777777" w:rsidR="00306E73" w:rsidRPr="00D80C02" w:rsidRDefault="00306E73" w:rsidP="00306E73">
            <w:r w:rsidRPr="00D80C02">
              <w:rPr>
                <w:rFonts w:hint="eastAsia"/>
              </w:rPr>
              <w:t>RTP1</w:t>
            </w:r>
          </w:p>
        </w:tc>
        <w:tc>
          <w:tcPr>
            <w:tcW w:w="1659" w:type="dxa"/>
            <w:gridSpan w:val="2"/>
            <w:noWrap/>
            <w:hideMark/>
          </w:tcPr>
          <w:p w14:paraId="10929F29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receptor transporter </w:t>
            </w:r>
            <w:r w:rsidRPr="00D80C02">
              <w:rPr>
                <w:rFonts w:hint="eastAsia"/>
              </w:rPr>
              <w:lastRenderedPageBreak/>
              <w:t>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63F094C6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.96E-02</w:t>
            </w:r>
          </w:p>
        </w:tc>
        <w:tc>
          <w:tcPr>
            <w:tcW w:w="1660" w:type="dxa"/>
            <w:noWrap/>
            <w:hideMark/>
          </w:tcPr>
          <w:p w14:paraId="1F886891" w14:textId="77777777" w:rsidR="00306E73" w:rsidRPr="00D80C02" w:rsidRDefault="00306E73" w:rsidP="00306E73">
            <w:r w:rsidRPr="00D80C02">
              <w:rPr>
                <w:rFonts w:hint="eastAsia"/>
              </w:rPr>
              <w:t>1.034015</w:t>
            </w:r>
          </w:p>
        </w:tc>
      </w:tr>
      <w:tr w:rsidR="00306E73" w:rsidRPr="00D80C02" w14:paraId="708F84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53EA9D" w14:textId="77777777" w:rsidR="00306E73" w:rsidRPr="00D80C02" w:rsidRDefault="00306E73" w:rsidP="00306E73">
            <w:r w:rsidRPr="00D80C02">
              <w:rPr>
                <w:rFonts w:hint="eastAsia"/>
              </w:rPr>
              <w:t>1567657_at</w:t>
            </w:r>
          </w:p>
        </w:tc>
        <w:tc>
          <w:tcPr>
            <w:tcW w:w="1659" w:type="dxa"/>
            <w:gridSpan w:val="2"/>
            <w:noWrap/>
            <w:hideMark/>
          </w:tcPr>
          <w:p w14:paraId="425C57C9" w14:textId="77777777" w:rsidR="00306E73" w:rsidRPr="00D80C02" w:rsidRDefault="00306E73" w:rsidP="00306E73">
            <w:r w:rsidRPr="00D80C02">
              <w:rPr>
                <w:rFonts w:hint="eastAsia"/>
              </w:rPr>
              <w:t>OR2H1</w:t>
            </w:r>
          </w:p>
        </w:tc>
        <w:tc>
          <w:tcPr>
            <w:tcW w:w="1659" w:type="dxa"/>
            <w:gridSpan w:val="2"/>
            <w:noWrap/>
            <w:hideMark/>
          </w:tcPr>
          <w:p w14:paraId="6BA0902F" w14:textId="77777777" w:rsidR="00306E73" w:rsidRPr="00D80C02" w:rsidRDefault="00306E73" w:rsidP="00306E73">
            <w:r w:rsidRPr="00D80C02">
              <w:rPr>
                <w:rFonts w:hint="eastAsia"/>
              </w:rPr>
              <w:t>olfactory receptor family 2 subfamily H member 1</w:t>
            </w:r>
          </w:p>
        </w:tc>
        <w:tc>
          <w:tcPr>
            <w:tcW w:w="1659" w:type="dxa"/>
            <w:gridSpan w:val="2"/>
            <w:noWrap/>
            <w:hideMark/>
          </w:tcPr>
          <w:p w14:paraId="09C856EF" w14:textId="77777777" w:rsidR="00306E73" w:rsidRPr="00D80C02" w:rsidRDefault="00306E73" w:rsidP="00306E73">
            <w:r w:rsidRPr="00D80C02">
              <w:rPr>
                <w:rFonts w:hint="eastAsia"/>
              </w:rPr>
              <w:t>2.98E-02</w:t>
            </w:r>
          </w:p>
        </w:tc>
        <w:tc>
          <w:tcPr>
            <w:tcW w:w="1660" w:type="dxa"/>
            <w:noWrap/>
            <w:hideMark/>
          </w:tcPr>
          <w:p w14:paraId="65BBCC0A" w14:textId="77777777" w:rsidR="00306E73" w:rsidRPr="00D80C02" w:rsidRDefault="00306E73" w:rsidP="00306E73">
            <w:r w:rsidRPr="00D80C02">
              <w:rPr>
                <w:rFonts w:hint="eastAsia"/>
              </w:rPr>
              <w:t>1.066152</w:t>
            </w:r>
          </w:p>
        </w:tc>
      </w:tr>
      <w:tr w:rsidR="00306E73" w:rsidRPr="00D80C02" w14:paraId="1FF05BE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E7BA1E" w14:textId="77777777" w:rsidR="00306E73" w:rsidRPr="00D80C02" w:rsidRDefault="00306E73" w:rsidP="00306E73">
            <w:r w:rsidRPr="00D80C02">
              <w:rPr>
                <w:rFonts w:hint="eastAsia"/>
              </w:rPr>
              <w:t>1567181_x_at</w:t>
            </w:r>
          </w:p>
        </w:tc>
        <w:tc>
          <w:tcPr>
            <w:tcW w:w="1659" w:type="dxa"/>
            <w:gridSpan w:val="2"/>
            <w:noWrap/>
            <w:hideMark/>
          </w:tcPr>
          <w:p w14:paraId="70DBE989" w14:textId="77777777" w:rsidR="00306E73" w:rsidRPr="00D80C02" w:rsidRDefault="00306E73" w:rsidP="00306E73">
            <w:r w:rsidRPr="00D80C02">
              <w:rPr>
                <w:rFonts w:hint="eastAsia"/>
              </w:rPr>
              <w:t>LOC105376944</w:t>
            </w:r>
          </w:p>
        </w:tc>
        <w:tc>
          <w:tcPr>
            <w:tcW w:w="1659" w:type="dxa"/>
            <w:gridSpan w:val="2"/>
            <w:noWrap/>
            <w:hideMark/>
          </w:tcPr>
          <w:p w14:paraId="3F9B2867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5376944</w:t>
            </w:r>
          </w:p>
        </w:tc>
        <w:tc>
          <w:tcPr>
            <w:tcW w:w="1659" w:type="dxa"/>
            <w:gridSpan w:val="2"/>
            <w:noWrap/>
            <w:hideMark/>
          </w:tcPr>
          <w:p w14:paraId="3E69C62B" w14:textId="77777777" w:rsidR="00306E73" w:rsidRPr="00D80C02" w:rsidRDefault="00306E73" w:rsidP="00306E73">
            <w:r w:rsidRPr="00D80C02">
              <w:rPr>
                <w:rFonts w:hint="eastAsia"/>
              </w:rPr>
              <w:t>2.98E-02</w:t>
            </w:r>
          </w:p>
        </w:tc>
        <w:tc>
          <w:tcPr>
            <w:tcW w:w="1660" w:type="dxa"/>
            <w:noWrap/>
            <w:hideMark/>
          </w:tcPr>
          <w:p w14:paraId="7AE435C9" w14:textId="77777777" w:rsidR="00306E73" w:rsidRPr="00D80C02" w:rsidRDefault="00306E73" w:rsidP="00306E73">
            <w:r w:rsidRPr="00D80C02">
              <w:rPr>
                <w:rFonts w:hint="eastAsia"/>
              </w:rPr>
              <w:t>1.180527</w:t>
            </w:r>
          </w:p>
        </w:tc>
      </w:tr>
      <w:tr w:rsidR="00306E73" w:rsidRPr="00D80C02" w14:paraId="67D0378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0183F4" w14:textId="77777777" w:rsidR="00306E73" w:rsidRPr="00D80C02" w:rsidRDefault="00306E73" w:rsidP="00306E73">
            <w:r w:rsidRPr="00D80C02">
              <w:rPr>
                <w:rFonts w:hint="eastAsia"/>
              </w:rPr>
              <w:t>211046_at</w:t>
            </w:r>
          </w:p>
        </w:tc>
        <w:tc>
          <w:tcPr>
            <w:tcW w:w="1659" w:type="dxa"/>
            <w:gridSpan w:val="2"/>
            <w:noWrap/>
            <w:hideMark/>
          </w:tcPr>
          <w:p w14:paraId="4C3010D7" w14:textId="77777777" w:rsidR="00306E73" w:rsidRPr="00D80C02" w:rsidRDefault="00306E73" w:rsidP="00306E73">
            <w:r w:rsidRPr="00D80C02">
              <w:rPr>
                <w:rFonts w:hint="eastAsia"/>
              </w:rPr>
              <w:t>KCNH6</w:t>
            </w:r>
          </w:p>
        </w:tc>
        <w:tc>
          <w:tcPr>
            <w:tcW w:w="1659" w:type="dxa"/>
            <w:gridSpan w:val="2"/>
            <w:noWrap/>
            <w:hideMark/>
          </w:tcPr>
          <w:p w14:paraId="6B02E2D7" w14:textId="77777777" w:rsidR="00306E73" w:rsidRPr="00D80C02" w:rsidRDefault="00306E73" w:rsidP="00306E73">
            <w:r w:rsidRPr="00D80C02">
              <w:rPr>
                <w:rFonts w:hint="eastAsia"/>
              </w:rPr>
              <w:t>potassium voltage-gated channel subfamily H member 6</w:t>
            </w:r>
          </w:p>
        </w:tc>
        <w:tc>
          <w:tcPr>
            <w:tcW w:w="1659" w:type="dxa"/>
            <w:gridSpan w:val="2"/>
            <w:noWrap/>
            <w:hideMark/>
          </w:tcPr>
          <w:p w14:paraId="68C55108" w14:textId="77777777" w:rsidR="00306E73" w:rsidRPr="00D80C02" w:rsidRDefault="00306E73" w:rsidP="00306E73">
            <w:r w:rsidRPr="00D80C02">
              <w:rPr>
                <w:rFonts w:hint="eastAsia"/>
              </w:rPr>
              <w:t>3.00E-02</w:t>
            </w:r>
          </w:p>
        </w:tc>
        <w:tc>
          <w:tcPr>
            <w:tcW w:w="1660" w:type="dxa"/>
            <w:noWrap/>
            <w:hideMark/>
          </w:tcPr>
          <w:p w14:paraId="74C294B7" w14:textId="77777777" w:rsidR="00306E73" w:rsidRPr="00D80C02" w:rsidRDefault="00306E73" w:rsidP="00306E73">
            <w:r w:rsidRPr="00D80C02">
              <w:rPr>
                <w:rFonts w:hint="eastAsia"/>
              </w:rPr>
              <w:t>1.219151</w:t>
            </w:r>
          </w:p>
        </w:tc>
      </w:tr>
      <w:tr w:rsidR="00306E73" w:rsidRPr="00D80C02" w14:paraId="7514371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9EE0FA1" w14:textId="77777777" w:rsidR="00306E73" w:rsidRPr="00D80C02" w:rsidRDefault="00306E73" w:rsidP="00306E73">
            <w:r w:rsidRPr="00D80C02">
              <w:rPr>
                <w:rFonts w:hint="eastAsia"/>
              </w:rPr>
              <w:t>1558530_at</w:t>
            </w:r>
          </w:p>
        </w:tc>
        <w:tc>
          <w:tcPr>
            <w:tcW w:w="1659" w:type="dxa"/>
            <w:gridSpan w:val="2"/>
            <w:noWrap/>
            <w:hideMark/>
          </w:tcPr>
          <w:p w14:paraId="7CDA5D11" w14:textId="77777777" w:rsidR="00306E73" w:rsidRPr="00D80C02" w:rsidRDefault="00306E73" w:rsidP="00306E73">
            <w:r w:rsidRPr="00D80C02">
              <w:rPr>
                <w:rFonts w:hint="eastAsia"/>
              </w:rPr>
              <w:t>LRTM2</w:t>
            </w:r>
          </w:p>
        </w:tc>
        <w:tc>
          <w:tcPr>
            <w:tcW w:w="1659" w:type="dxa"/>
            <w:gridSpan w:val="2"/>
            <w:noWrap/>
            <w:hideMark/>
          </w:tcPr>
          <w:p w14:paraId="60313D40" w14:textId="77777777" w:rsidR="00306E73" w:rsidRPr="00D80C02" w:rsidRDefault="00306E73" w:rsidP="00306E73">
            <w:r w:rsidRPr="00D80C02">
              <w:rPr>
                <w:rFonts w:hint="eastAsia"/>
              </w:rPr>
              <w:t>leucine rich repeats and transmembrane domains 2</w:t>
            </w:r>
          </w:p>
        </w:tc>
        <w:tc>
          <w:tcPr>
            <w:tcW w:w="1659" w:type="dxa"/>
            <w:gridSpan w:val="2"/>
            <w:noWrap/>
            <w:hideMark/>
          </w:tcPr>
          <w:p w14:paraId="5C07A5A0" w14:textId="77777777" w:rsidR="00306E73" w:rsidRPr="00D80C02" w:rsidRDefault="00306E73" w:rsidP="00306E73">
            <w:r w:rsidRPr="00D80C02">
              <w:rPr>
                <w:rFonts w:hint="eastAsia"/>
              </w:rPr>
              <w:t>3.00E-02</w:t>
            </w:r>
          </w:p>
        </w:tc>
        <w:tc>
          <w:tcPr>
            <w:tcW w:w="1660" w:type="dxa"/>
            <w:noWrap/>
            <w:hideMark/>
          </w:tcPr>
          <w:p w14:paraId="2C69E21D" w14:textId="77777777" w:rsidR="00306E73" w:rsidRPr="00D80C02" w:rsidRDefault="00306E73" w:rsidP="00306E73">
            <w:r w:rsidRPr="00D80C02">
              <w:rPr>
                <w:rFonts w:hint="eastAsia"/>
              </w:rPr>
              <w:t>1.056705</w:t>
            </w:r>
          </w:p>
        </w:tc>
      </w:tr>
      <w:tr w:rsidR="00306E73" w:rsidRPr="00D80C02" w14:paraId="48F9007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3927547" w14:textId="77777777" w:rsidR="00306E73" w:rsidRPr="00D80C02" w:rsidRDefault="00306E73" w:rsidP="00306E73">
            <w:r w:rsidRPr="00D80C02">
              <w:rPr>
                <w:rFonts w:hint="eastAsia"/>
              </w:rPr>
              <w:t>230021_at</w:t>
            </w:r>
          </w:p>
        </w:tc>
        <w:tc>
          <w:tcPr>
            <w:tcW w:w="1659" w:type="dxa"/>
            <w:gridSpan w:val="2"/>
            <w:noWrap/>
            <w:hideMark/>
          </w:tcPr>
          <w:p w14:paraId="44A9EB73" w14:textId="77777777" w:rsidR="00306E73" w:rsidRPr="00D80C02" w:rsidRDefault="00306E73" w:rsidP="00306E73">
            <w:r w:rsidRPr="00D80C02">
              <w:rPr>
                <w:rFonts w:hint="eastAsia"/>
              </w:rPr>
              <w:t>TICRR</w:t>
            </w:r>
          </w:p>
        </w:tc>
        <w:tc>
          <w:tcPr>
            <w:tcW w:w="1659" w:type="dxa"/>
            <w:gridSpan w:val="2"/>
            <w:noWrap/>
            <w:hideMark/>
          </w:tcPr>
          <w:p w14:paraId="45BA7FA1" w14:textId="77777777" w:rsidR="00306E73" w:rsidRPr="00D80C02" w:rsidRDefault="00306E73" w:rsidP="00306E73">
            <w:r w:rsidRPr="00D80C02">
              <w:rPr>
                <w:rFonts w:hint="eastAsia"/>
              </w:rPr>
              <w:t>TOPBP1 interacting checkpoint and replication regulator</w:t>
            </w:r>
          </w:p>
        </w:tc>
        <w:tc>
          <w:tcPr>
            <w:tcW w:w="1659" w:type="dxa"/>
            <w:gridSpan w:val="2"/>
            <w:noWrap/>
            <w:hideMark/>
          </w:tcPr>
          <w:p w14:paraId="1EBF3010" w14:textId="77777777" w:rsidR="00306E73" w:rsidRPr="00D80C02" w:rsidRDefault="00306E73" w:rsidP="00306E73">
            <w:r w:rsidRPr="00D80C02">
              <w:rPr>
                <w:rFonts w:hint="eastAsia"/>
              </w:rPr>
              <w:t>3.02E-02</w:t>
            </w:r>
          </w:p>
        </w:tc>
        <w:tc>
          <w:tcPr>
            <w:tcW w:w="1660" w:type="dxa"/>
            <w:noWrap/>
            <w:hideMark/>
          </w:tcPr>
          <w:p w14:paraId="27A390DC" w14:textId="77777777" w:rsidR="00306E73" w:rsidRPr="00D80C02" w:rsidRDefault="00306E73" w:rsidP="00306E73">
            <w:r w:rsidRPr="00D80C02">
              <w:rPr>
                <w:rFonts w:hint="eastAsia"/>
              </w:rPr>
              <w:t>1.135932</w:t>
            </w:r>
          </w:p>
        </w:tc>
      </w:tr>
      <w:tr w:rsidR="00306E73" w:rsidRPr="00D80C02" w14:paraId="2DE77FB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94C0EF" w14:textId="77777777" w:rsidR="00306E73" w:rsidRPr="00D80C02" w:rsidRDefault="00306E73" w:rsidP="00306E73">
            <w:r w:rsidRPr="00D80C02">
              <w:rPr>
                <w:rFonts w:hint="eastAsia"/>
              </w:rPr>
              <w:t>240964_at</w:t>
            </w:r>
          </w:p>
        </w:tc>
        <w:tc>
          <w:tcPr>
            <w:tcW w:w="1659" w:type="dxa"/>
            <w:gridSpan w:val="2"/>
            <w:noWrap/>
            <w:hideMark/>
          </w:tcPr>
          <w:p w14:paraId="4CBA5E8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4C9226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338CC10" w14:textId="77777777" w:rsidR="00306E73" w:rsidRPr="00D80C02" w:rsidRDefault="00306E73" w:rsidP="00306E73">
            <w:r w:rsidRPr="00D80C02">
              <w:rPr>
                <w:rFonts w:hint="eastAsia"/>
              </w:rPr>
              <w:t>3.02E-02</w:t>
            </w:r>
          </w:p>
        </w:tc>
        <w:tc>
          <w:tcPr>
            <w:tcW w:w="1660" w:type="dxa"/>
            <w:noWrap/>
            <w:hideMark/>
          </w:tcPr>
          <w:p w14:paraId="44F96013" w14:textId="77777777" w:rsidR="00306E73" w:rsidRPr="00D80C02" w:rsidRDefault="00306E73" w:rsidP="00306E73">
            <w:r w:rsidRPr="00D80C02">
              <w:rPr>
                <w:rFonts w:hint="eastAsia"/>
              </w:rPr>
              <w:t>1.074146</w:t>
            </w:r>
          </w:p>
        </w:tc>
      </w:tr>
      <w:tr w:rsidR="00306E73" w:rsidRPr="00D80C02" w14:paraId="54CA159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1B358C" w14:textId="77777777" w:rsidR="00306E73" w:rsidRPr="00D80C02" w:rsidRDefault="00306E73" w:rsidP="00306E73">
            <w:r w:rsidRPr="00D80C02">
              <w:rPr>
                <w:rFonts w:hint="eastAsia"/>
              </w:rPr>
              <w:t>216605_s_at</w:t>
            </w:r>
          </w:p>
        </w:tc>
        <w:tc>
          <w:tcPr>
            <w:tcW w:w="1659" w:type="dxa"/>
            <w:gridSpan w:val="2"/>
            <w:noWrap/>
            <w:hideMark/>
          </w:tcPr>
          <w:p w14:paraId="1FE1F9D4" w14:textId="77777777" w:rsidR="00306E73" w:rsidRPr="00D80C02" w:rsidRDefault="00306E73" w:rsidP="00306E73">
            <w:r w:rsidRPr="00D80C02">
              <w:rPr>
                <w:rFonts w:hint="eastAsia"/>
              </w:rPr>
              <w:t>CEACAM21</w:t>
            </w:r>
          </w:p>
        </w:tc>
        <w:tc>
          <w:tcPr>
            <w:tcW w:w="1659" w:type="dxa"/>
            <w:gridSpan w:val="2"/>
            <w:noWrap/>
            <w:hideMark/>
          </w:tcPr>
          <w:p w14:paraId="3B39F5CF" w14:textId="77777777" w:rsidR="00306E73" w:rsidRPr="00D80C02" w:rsidRDefault="00306E73" w:rsidP="00306E73">
            <w:r w:rsidRPr="00D80C02">
              <w:rPr>
                <w:rFonts w:hint="eastAsia"/>
              </w:rPr>
              <w:t>carcinoembryonic antigen related cell adhesion molecule 21</w:t>
            </w:r>
          </w:p>
        </w:tc>
        <w:tc>
          <w:tcPr>
            <w:tcW w:w="1659" w:type="dxa"/>
            <w:gridSpan w:val="2"/>
            <w:noWrap/>
            <w:hideMark/>
          </w:tcPr>
          <w:p w14:paraId="3997DE17" w14:textId="77777777" w:rsidR="00306E73" w:rsidRPr="00D80C02" w:rsidRDefault="00306E73" w:rsidP="00306E73">
            <w:r w:rsidRPr="00D80C02">
              <w:rPr>
                <w:rFonts w:hint="eastAsia"/>
              </w:rPr>
              <w:t>3.02E-02</w:t>
            </w:r>
          </w:p>
        </w:tc>
        <w:tc>
          <w:tcPr>
            <w:tcW w:w="1660" w:type="dxa"/>
            <w:noWrap/>
            <w:hideMark/>
          </w:tcPr>
          <w:p w14:paraId="122FF4AC" w14:textId="77777777" w:rsidR="00306E73" w:rsidRPr="00D80C02" w:rsidRDefault="00306E73" w:rsidP="00306E73">
            <w:r w:rsidRPr="00D80C02">
              <w:rPr>
                <w:rFonts w:hint="eastAsia"/>
              </w:rPr>
              <w:t>1.042641</w:t>
            </w:r>
          </w:p>
        </w:tc>
      </w:tr>
      <w:tr w:rsidR="00306E73" w:rsidRPr="00D80C02" w14:paraId="6BA1C3F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7AA4685" w14:textId="77777777" w:rsidR="00306E73" w:rsidRPr="00D80C02" w:rsidRDefault="00306E73" w:rsidP="00306E73">
            <w:r w:rsidRPr="00D80C02">
              <w:rPr>
                <w:rFonts w:hint="eastAsia"/>
              </w:rPr>
              <w:t>205747_at</w:t>
            </w:r>
          </w:p>
        </w:tc>
        <w:tc>
          <w:tcPr>
            <w:tcW w:w="1659" w:type="dxa"/>
            <w:gridSpan w:val="2"/>
            <w:noWrap/>
            <w:hideMark/>
          </w:tcPr>
          <w:p w14:paraId="0A605D46" w14:textId="77777777" w:rsidR="00306E73" w:rsidRPr="00D80C02" w:rsidRDefault="00306E73" w:rsidP="00306E73">
            <w:r w:rsidRPr="00D80C02">
              <w:rPr>
                <w:rFonts w:hint="eastAsia"/>
              </w:rPr>
              <w:t>CBLN1</w:t>
            </w:r>
          </w:p>
        </w:tc>
        <w:tc>
          <w:tcPr>
            <w:tcW w:w="1659" w:type="dxa"/>
            <w:gridSpan w:val="2"/>
            <w:noWrap/>
            <w:hideMark/>
          </w:tcPr>
          <w:p w14:paraId="2DE6EAB2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cerebellin</w:t>
            </w:r>
            <w:proofErr w:type="spellEnd"/>
            <w:r w:rsidRPr="00D80C02">
              <w:rPr>
                <w:rFonts w:hint="eastAsia"/>
              </w:rPr>
              <w:t xml:space="preserve"> 1 precursor</w:t>
            </w:r>
          </w:p>
        </w:tc>
        <w:tc>
          <w:tcPr>
            <w:tcW w:w="1659" w:type="dxa"/>
            <w:gridSpan w:val="2"/>
            <w:noWrap/>
            <w:hideMark/>
          </w:tcPr>
          <w:p w14:paraId="0EC68536" w14:textId="77777777" w:rsidR="00306E73" w:rsidRPr="00D80C02" w:rsidRDefault="00306E73" w:rsidP="00306E73">
            <w:r w:rsidRPr="00D80C02">
              <w:rPr>
                <w:rFonts w:hint="eastAsia"/>
              </w:rPr>
              <w:t>3.06E-02</w:t>
            </w:r>
          </w:p>
        </w:tc>
        <w:tc>
          <w:tcPr>
            <w:tcW w:w="1660" w:type="dxa"/>
            <w:noWrap/>
            <w:hideMark/>
          </w:tcPr>
          <w:p w14:paraId="70F11439" w14:textId="77777777" w:rsidR="00306E73" w:rsidRPr="00D80C02" w:rsidRDefault="00306E73" w:rsidP="00306E73">
            <w:r w:rsidRPr="00D80C02">
              <w:rPr>
                <w:rFonts w:hint="eastAsia"/>
              </w:rPr>
              <w:t>1.022894</w:t>
            </w:r>
          </w:p>
        </w:tc>
      </w:tr>
      <w:tr w:rsidR="00306E73" w:rsidRPr="00D80C02" w14:paraId="6EFC10D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7E7E546" w14:textId="77777777" w:rsidR="00306E73" w:rsidRPr="00D80C02" w:rsidRDefault="00306E73" w:rsidP="00306E73">
            <w:r w:rsidRPr="00D80C02">
              <w:rPr>
                <w:rFonts w:hint="eastAsia"/>
              </w:rPr>
              <w:t>243753_at</w:t>
            </w:r>
          </w:p>
        </w:tc>
        <w:tc>
          <w:tcPr>
            <w:tcW w:w="1659" w:type="dxa"/>
            <w:gridSpan w:val="2"/>
            <w:noWrap/>
            <w:hideMark/>
          </w:tcPr>
          <w:p w14:paraId="565382B9" w14:textId="77777777" w:rsidR="00306E73" w:rsidRPr="00D80C02" w:rsidRDefault="00306E73" w:rsidP="00306E73">
            <w:r w:rsidRPr="00D80C02">
              <w:rPr>
                <w:rFonts w:hint="eastAsia"/>
              </w:rPr>
              <w:t>ERICH3</w:t>
            </w:r>
          </w:p>
        </w:tc>
        <w:tc>
          <w:tcPr>
            <w:tcW w:w="1659" w:type="dxa"/>
            <w:gridSpan w:val="2"/>
            <w:noWrap/>
            <w:hideMark/>
          </w:tcPr>
          <w:p w14:paraId="5CCADA4F" w14:textId="77777777" w:rsidR="00306E73" w:rsidRPr="00D80C02" w:rsidRDefault="00306E73" w:rsidP="00306E73">
            <w:r w:rsidRPr="00D80C02">
              <w:rPr>
                <w:rFonts w:hint="eastAsia"/>
              </w:rPr>
              <w:t>glutamate rich 3</w:t>
            </w:r>
          </w:p>
        </w:tc>
        <w:tc>
          <w:tcPr>
            <w:tcW w:w="1659" w:type="dxa"/>
            <w:gridSpan w:val="2"/>
            <w:noWrap/>
            <w:hideMark/>
          </w:tcPr>
          <w:p w14:paraId="6D25E023" w14:textId="77777777" w:rsidR="00306E73" w:rsidRPr="00D80C02" w:rsidRDefault="00306E73" w:rsidP="00306E73">
            <w:r w:rsidRPr="00D80C02">
              <w:rPr>
                <w:rFonts w:hint="eastAsia"/>
              </w:rPr>
              <w:t>3.10E-02</w:t>
            </w:r>
          </w:p>
        </w:tc>
        <w:tc>
          <w:tcPr>
            <w:tcW w:w="1660" w:type="dxa"/>
            <w:noWrap/>
            <w:hideMark/>
          </w:tcPr>
          <w:p w14:paraId="61149DF1" w14:textId="77777777" w:rsidR="00306E73" w:rsidRPr="00D80C02" w:rsidRDefault="00306E73" w:rsidP="00306E73">
            <w:r w:rsidRPr="00D80C02">
              <w:rPr>
                <w:rFonts w:hint="eastAsia"/>
              </w:rPr>
              <w:t>1.122674</w:t>
            </w:r>
          </w:p>
        </w:tc>
      </w:tr>
      <w:tr w:rsidR="00306E73" w:rsidRPr="00D80C02" w14:paraId="79CB22B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720318C" w14:textId="77777777" w:rsidR="00306E73" w:rsidRPr="00D80C02" w:rsidRDefault="00306E73" w:rsidP="00306E73">
            <w:r w:rsidRPr="00D80C02">
              <w:rPr>
                <w:rFonts w:hint="eastAsia"/>
              </w:rPr>
              <w:t>1555177_at</w:t>
            </w:r>
          </w:p>
        </w:tc>
        <w:tc>
          <w:tcPr>
            <w:tcW w:w="1659" w:type="dxa"/>
            <w:gridSpan w:val="2"/>
            <w:noWrap/>
            <w:hideMark/>
          </w:tcPr>
          <w:p w14:paraId="0919AF7D" w14:textId="77777777" w:rsidR="00306E73" w:rsidRPr="00D80C02" w:rsidRDefault="00306E73" w:rsidP="00306E73">
            <w:r w:rsidRPr="00D80C02">
              <w:rPr>
                <w:rFonts w:hint="eastAsia"/>
              </w:rPr>
              <w:t>PRKAA1</w:t>
            </w:r>
          </w:p>
        </w:tc>
        <w:tc>
          <w:tcPr>
            <w:tcW w:w="1659" w:type="dxa"/>
            <w:gridSpan w:val="2"/>
            <w:noWrap/>
            <w:hideMark/>
          </w:tcPr>
          <w:p w14:paraId="396E09E7" w14:textId="77777777" w:rsidR="00306E73" w:rsidRPr="00D80C02" w:rsidRDefault="00306E73" w:rsidP="00306E73">
            <w:r w:rsidRPr="00D80C02">
              <w:rPr>
                <w:rFonts w:hint="eastAsia"/>
              </w:rPr>
              <w:t>protein kinase AMP-activated catalytic subunit alpha 1</w:t>
            </w:r>
          </w:p>
        </w:tc>
        <w:tc>
          <w:tcPr>
            <w:tcW w:w="1659" w:type="dxa"/>
            <w:gridSpan w:val="2"/>
            <w:noWrap/>
            <w:hideMark/>
          </w:tcPr>
          <w:p w14:paraId="4D7EC54C" w14:textId="77777777" w:rsidR="00306E73" w:rsidRPr="00D80C02" w:rsidRDefault="00306E73" w:rsidP="00306E73">
            <w:r w:rsidRPr="00D80C02">
              <w:rPr>
                <w:rFonts w:hint="eastAsia"/>
              </w:rPr>
              <w:t>3.12E-02</w:t>
            </w:r>
          </w:p>
        </w:tc>
        <w:tc>
          <w:tcPr>
            <w:tcW w:w="1660" w:type="dxa"/>
            <w:noWrap/>
            <w:hideMark/>
          </w:tcPr>
          <w:p w14:paraId="1363E169" w14:textId="77777777" w:rsidR="00306E73" w:rsidRPr="00D80C02" w:rsidRDefault="00306E73" w:rsidP="00306E73">
            <w:r w:rsidRPr="00D80C02">
              <w:rPr>
                <w:rFonts w:hint="eastAsia"/>
              </w:rPr>
              <w:t>1.12364</w:t>
            </w:r>
          </w:p>
        </w:tc>
      </w:tr>
      <w:tr w:rsidR="00306E73" w:rsidRPr="00D80C02" w14:paraId="7473C12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1003282" w14:textId="77777777" w:rsidR="00306E73" w:rsidRPr="00D80C02" w:rsidRDefault="00306E73" w:rsidP="00306E73">
            <w:r w:rsidRPr="00D80C02">
              <w:rPr>
                <w:rFonts w:hint="eastAsia"/>
              </w:rPr>
              <w:t>223949_at</w:t>
            </w:r>
          </w:p>
        </w:tc>
        <w:tc>
          <w:tcPr>
            <w:tcW w:w="1659" w:type="dxa"/>
            <w:gridSpan w:val="2"/>
            <w:noWrap/>
            <w:hideMark/>
          </w:tcPr>
          <w:p w14:paraId="7F9E5F4B" w14:textId="77777777" w:rsidR="00306E73" w:rsidRPr="00D80C02" w:rsidRDefault="00306E73" w:rsidP="00306E73">
            <w:r w:rsidRPr="00D80C02">
              <w:rPr>
                <w:rFonts w:hint="eastAsia"/>
              </w:rPr>
              <w:t>TMPRSS3</w:t>
            </w:r>
          </w:p>
        </w:tc>
        <w:tc>
          <w:tcPr>
            <w:tcW w:w="1659" w:type="dxa"/>
            <w:gridSpan w:val="2"/>
            <w:noWrap/>
            <w:hideMark/>
          </w:tcPr>
          <w:p w14:paraId="79BAB7AE" w14:textId="77777777" w:rsidR="00306E73" w:rsidRPr="00D80C02" w:rsidRDefault="00306E73" w:rsidP="00306E73">
            <w:r w:rsidRPr="00D80C02">
              <w:rPr>
                <w:rFonts w:hint="eastAsia"/>
              </w:rPr>
              <w:t>transmembrane protease, serine 3</w:t>
            </w:r>
          </w:p>
        </w:tc>
        <w:tc>
          <w:tcPr>
            <w:tcW w:w="1659" w:type="dxa"/>
            <w:gridSpan w:val="2"/>
            <w:noWrap/>
            <w:hideMark/>
          </w:tcPr>
          <w:p w14:paraId="0B25881F" w14:textId="77777777" w:rsidR="00306E73" w:rsidRPr="00D80C02" w:rsidRDefault="00306E73" w:rsidP="00306E73">
            <w:r w:rsidRPr="00D80C02">
              <w:rPr>
                <w:rFonts w:hint="eastAsia"/>
              </w:rPr>
              <w:t>3.13E-02</w:t>
            </w:r>
          </w:p>
        </w:tc>
        <w:tc>
          <w:tcPr>
            <w:tcW w:w="1660" w:type="dxa"/>
            <w:noWrap/>
            <w:hideMark/>
          </w:tcPr>
          <w:p w14:paraId="39E3D51E" w14:textId="77777777" w:rsidR="00306E73" w:rsidRPr="00D80C02" w:rsidRDefault="00306E73" w:rsidP="00306E73">
            <w:r w:rsidRPr="00D80C02">
              <w:rPr>
                <w:rFonts w:hint="eastAsia"/>
              </w:rPr>
              <w:t>1.035292</w:t>
            </w:r>
          </w:p>
        </w:tc>
      </w:tr>
      <w:tr w:rsidR="00306E73" w:rsidRPr="00D80C02" w14:paraId="4CE1E25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C5EC88" w14:textId="77777777" w:rsidR="00306E73" w:rsidRPr="00D80C02" w:rsidRDefault="00306E73" w:rsidP="00306E73">
            <w:r w:rsidRPr="00D80C02">
              <w:rPr>
                <w:rFonts w:hint="eastAsia"/>
              </w:rPr>
              <w:t>244860_at</w:t>
            </w:r>
          </w:p>
        </w:tc>
        <w:tc>
          <w:tcPr>
            <w:tcW w:w="1659" w:type="dxa"/>
            <w:gridSpan w:val="2"/>
            <w:noWrap/>
            <w:hideMark/>
          </w:tcPr>
          <w:p w14:paraId="1F0FDE8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ED8683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F23B06C" w14:textId="77777777" w:rsidR="00306E73" w:rsidRPr="00D80C02" w:rsidRDefault="00306E73" w:rsidP="00306E73">
            <w:r w:rsidRPr="00D80C02">
              <w:rPr>
                <w:rFonts w:hint="eastAsia"/>
              </w:rPr>
              <w:t>3.13E-02</w:t>
            </w:r>
          </w:p>
        </w:tc>
        <w:tc>
          <w:tcPr>
            <w:tcW w:w="1660" w:type="dxa"/>
            <w:noWrap/>
            <w:hideMark/>
          </w:tcPr>
          <w:p w14:paraId="6733E4EA" w14:textId="77777777" w:rsidR="00306E73" w:rsidRPr="00D80C02" w:rsidRDefault="00306E73" w:rsidP="00306E73">
            <w:r w:rsidRPr="00D80C02">
              <w:rPr>
                <w:rFonts w:hint="eastAsia"/>
              </w:rPr>
              <w:t>1.020672</w:t>
            </w:r>
          </w:p>
        </w:tc>
      </w:tr>
      <w:tr w:rsidR="00306E73" w:rsidRPr="00D80C02" w14:paraId="1017C4A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0B5DF35" w14:textId="77777777" w:rsidR="00306E73" w:rsidRPr="00D80C02" w:rsidRDefault="00306E73" w:rsidP="00306E73">
            <w:r w:rsidRPr="00D80C02">
              <w:rPr>
                <w:rFonts w:hint="eastAsia"/>
              </w:rPr>
              <w:t>219423_x_at</w:t>
            </w:r>
          </w:p>
        </w:tc>
        <w:tc>
          <w:tcPr>
            <w:tcW w:w="1659" w:type="dxa"/>
            <w:gridSpan w:val="2"/>
            <w:noWrap/>
            <w:hideMark/>
          </w:tcPr>
          <w:p w14:paraId="2C40AA6E" w14:textId="77777777" w:rsidR="00306E73" w:rsidRPr="00D80C02" w:rsidRDefault="00306E73" w:rsidP="00306E73">
            <w:r w:rsidRPr="00D80C02">
              <w:rPr>
                <w:rFonts w:hint="eastAsia"/>
              </w:rPr>
              <w:t>TNFRSF25</w:t>
            </w:r>
          </w:p>
        </w:tc>
        <w:tc>
          <w:tcPr>
            <w:tcW w:w="1659" w:type="dxa"/>
            <w:gridSpan w:val="2"/>
            <w:noWrap/>
            <w:hideMark/>
          </w:tcPr>
          <w:p w14:paraId="47D6FDF3" w14:textId="77777777" w:rsidR="00306E73" w:rsidRPr="00D80C02" w:rsidRDefault="00306E73" w:rsidP="00306E73">
            <w:r w:rsidRPr="00D80C02">
              <w:rPr>
                <w:rFonts w:hint="eastAsia"/>
              </w:rPr>
              <w:t>TNF receptor superfamily member 25</w:t>
            </w:r>
          </w:p>
        </w:tc>
        <w:tc>
          <w:tcPr>
            <w:tcW w:w="1659" w:type="dxa"/>
            <w:gridSpan w:val="2"/>
            <w:noWrap/>
            <w:hideMark/>
          </w:tcPr>
          <w:p w14:paraId="1DD931C4" w14:textId="77777777" w:rsidR="00306E73" w:rsidRPr="00D80C02" w:rsidRDefault="00306E73" w:rsidP="00306E73">
            <w:r w:rsidRPr="00D80C02">
              <w:rPr>
                <w:rFonts w:hint="eastAsia"/>
              </w:rPr>
              <w:t>3.15E-02</w:t>
            </w:r>
          </w:p>
        </w:tc>
        <w:tc>
          <w:tcPr>
            <w:tcW w:w="1660" w:type="dxa"/>
            <w:noWrap/>
            <w:hideMark/>
          </w:tcPr>
          <w:p w14:paraId="3056E18E" w14:textId="77777777" w:rsidR="00306E73" w:rsidRPr="00D80C02" w:rsidRDefault="00306E73" w:rsidP="00306E73">
            <w:r w:rsidRPr="00D80C02">
              <w:rPr>
                <w:rFonts w:hint="eastAsia"/>
              </w:rPr>
              <w:t>1.108918</w:t>
            </w:r>
          </w:p>
        </w:tc>
      </w:tr>
      <w:tr w:rsidR="00306E73" w:rsidRPr="00D80C02" w14:paraId="1B31D5D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ADFF9C1" w14:textId="77777777" w:rsidR="00306E73" w:rsidRPr="00D80C02" w:rsidRDefault="00306E73" w:rsidP="00306E73">
            <w:r w:rsidRPr="00D80C02">
              <w:rPr>
                <w:rFonts w:hint="eastAsia"/>
              </w:rPr>
              <w:t>234904_x_at</w:t>
            </w:r>
          </w:p>
        </w:tc>
        <w:tc>
          <w:tcPr>
            <w:tcW w:w="1659" w:type="dxa"/>
            <w:gridSpan w:val="2"/>
            <w:noWrap/>
            <w:hideMark/>
          </w:tcPr>
          <w:p w14:paraId="7D7D5F10" w14:textId="77777777" w:rsidR="00306E73" w:rsidRPr="00D80C02" w:rsidRDefault="00306E73" w:rsidP="00306E73">
            <w:r w:rsidRPr="00D80C02">
              <w:rPr>
                <w:rFonts w:hint="eastAsia"/>
              </w:rPr>
              <w:t>ELAVL4</w:t>
            </w:r>
          </w:p>
        </w:tc>
        <w:tc>
          <w:tcPr>
            <w:tcW w:w="1659" w:type="dxa"/>
            <w:gridSpan w:val="2"/>
            <w:noWrap/>
            <w:hideMark/>
          </w:tcPr>
          <w:p w14:paraId="4DB4F60D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ELAV like neuron-specific RNA binding </w:t>
            </w:r>
            <w:r w:rsidRPr="00D80C02">
              <w:rPr>
                <w:rFonts w:hint="eastAsia"/>
              </w:rPr>
              <w:lastRenderedPageBreak/>
              <w:t>protein 4</w:t>
            </w:r>
          </w:p>
        </w:tc>
        <w:tc>
          <w:tcPr>
            <w:tcW w:w="1659" w:type="dxa"/>
            <w:gridSpan w:val="2"/>
            <w:noWrap/>
            <w:hideMark/>
          </w:tcPr>
          <w:p w14:paraId="325039B3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3.15E-02</w:t>
            </w:r>
          </w:p>
        </w:tc>
        <w:tc>
          <w:tcPr>
            <w:tcW w:w="1660" w:type="dxa"/>
            <w:noWrap/>
            <w:hideMark/>
          </w:tcPr>
          <w:p w14:paraId="4AC24DDC" w14:textId="77777777" w:rsidR="00306E73" w:rsidRPr="00D80C02" w:rsidRDefault="00306E73" w:rsidP="00306E73">
            <w:r w:rsidRPr="00D80C02">
              <w:rPr>
                <w:rFonts w:hint="eastAsia"/>
              </w:rPr>
              <w:t>1.1898</w:t>
            </w:r>
          </w:p>
        </w:tc>
      </w:tr>
      <w:tr w:rsidR="00306E73" w:rsidRPr="00D80C02" w14:paraId="2BBF3C0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1E5D95F" w14:textId="77777777" w:rsidR="00306E73" w:rsidRPr="00D80C02" w:rsidRDefault="00306E73" w:rsidP="00306E73">
            <w:r w:rsidRPr="00D80C02">
              <w:rPr>
                <w:rFonts w:hint="eastAsia"/>
              </w:rPr>
              <w:t>210127_at</w:t>
            </w:r>
          </w:p>
        </w:tc>
        <w:tc>
          <w:tcPr>
            <w:tcW w:w="1659" w:type="dxa"/>
            <w:gridSpan w:val="2"/>
            <w:noWrap/>
            <w:hideMark/>
          </w:tcPr>
          <w:p w14:paraId="49D0EECC" w14:textId="77777777" w:rsidR="00306E73" w:rsidRPr="00D80C02" w:rsidRDefault="00306E73" w:rsidP="00306E73">
            <w:r w:rsidRPr="00D80C02">
              <w:rPr>
                <w:rFonts w:hint="eastAsia"/>
              </w:rPr>
              <w:t>RAB6B</w:t>
            </w:r>
          </w:p>
        </w:tc>
        <w:tc>
          <w:tcPr>
            <w:tcW w:w="1659" w:type="dxa"/>
            <w:gridSpan w:val="2"/>
            <w:noWrap/>
            <w:hideMark/>
          </w:tcPr>
          <w:p w14:paraId="6F65E76A" w14:textId="77777777" w:rsidR="00306E73" w:rsidRPr="00D80C02" w:rsidRDefault="00306E73" w:rsidP="00306E73">
            <w:r w:rsidRPr="00D80C02">
              <w:rPr>
                <w:rFonts w:hint="eastAsia"/>
              </w:rPr>
              <w:t>RAB6B, member RAS oncogene family</w:t>
            </w:r>
          </w:p>
        </w:tc>
        <w:tc>
          <w:tcPr>
            <w:tcW w:w="1659" w:type="dxa"/>
            <w:gridSpan w:val="2"/>
            <w:noWrap/>
            <w:hideMark/>
          </w:tcPr>
          <w:p w14:paraId="336BCF82" w14:textId="77777777" w:rsidR="00306E73" w:rsidRPr="00D80C02" w:rsidRDefault="00306E73" w:rsidP="00306E73">
            <w:r w:rsidRPr="00D80C02">
              <w:rPr>
                <w:rFonts w:hint="eastAsia"/>
              </w:rPr>
              <w:t>3.16E-02</w:t>
            </w:r>
          </w:p>
        </w:tc>
        <w:tc>
          <w:tcPr>
            <w:tcW w:w="1660" w:type="dxa"/>
            <w:noWrap/>
            <w:hideMark/>
          </w:tcPr>
          <w:p w14:paraId="4A048DC3" w14:textId="77777777" w:rsidR="00306E73" w:rsidRPr="00D80C02" w:rsidRDefault="00306E73" w:rsidP="00306E73">
            <w:r w:rsidRPr="00D80C02">
              <w:rPr>
                <w:rFonts w:hint="eastAsia"/>
              </w:rPr>
              <w:t>1.022623</w:t>
            </w:r>
          </w:p>
        </w:tc>
      </w:tr>
      <w:tr w:rsidR="00306E73" w:rsidRPr="00D80C02" w14:paraId="5C79ABB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6E5EE9" w14:textId="77777777" w:rsidR="00306E73" w:rsidRPr="00D80C02" w:rsidRDefault="00306E73" w:rsidP="00306E73">
            <w:r w:rsidRPr="00D80C02">
              <w:rPr>
                <w:rFonts w:hint="eastAsia"/>
              </w:rPr>
              <w:t>1554440_at</w:t>
            </w:r>
          </w:p>
        </w:tc>
        <w:tc>
          <w:tcPr>
            <w:tcW w:w="1659" w:type="dxa"/>
            <w:gridSpan w:val="2"/>
            <w:noWrap/>
            <w:hideMark/>
          </w:tcPr>
          <w:p w14:paraId="3F3BFB58" w14:textId="77777777" w:rsidR="00306E73" w:rsidRPr="00D80C02" w:rsidRDefault="00306E73" w:rsidP="00306E73">
            <w:r w:rsidRPr="00D80C02">
              <w:rPr>
                <w:rFonts w:hint="eastAsia"/>
              </w:rPr>
              <w:t>KIAA0513</w:t>
            </w:r>
          </w:p>
        </w:tc>
        <w:tc>
          <w:tcPr>
            <w:tcW w:w="1659" w:type="dxa"/>
            <w:gridSpan w:val="2"/>
            <w:noWrap/>
            <w:hideMark/>
          </w:tcPr>
          <w:p w14:paraId="7B262B9E" w14:textId="77777777" w:rsidR="00306E73" w:rsidRPr="00D80C02" w:rsidRDefault="00306E73" w:rsidP="00306E73">
            <w:r w:rsidRPr="00D80C02">
              <w:rPr>
                <w:rFonts w:hint="eastAsia"/>
              </w:rPr>
              <w:t>KIAA0513</w:t>
            </w:r>
          </w:p>
        </w:tc>
        <w:tc>
          <w:tcPr>
            <w:tcW w:w="1659" w:type="dxa"/>
            <w:gridSpan w:val="2"/>
            <w:noWrap/>
            <w:hideMark/>
          </w:tcPr>
          <w:p w14:paraId="026445A3" w14:textId="77777777" w:rsidR="00306E73" w:rsidRPr="00D80C02" w:rsidRDefault="00306E73" w:rsidP="00306E73">
            <w:r w:rsidRPr="00D80C02">
              <w:rPr>
                <w:rFonts w:hint="eastAsia"/>
              </w:rPr>
              <w:t>3.17E-02</w:t>
            </w:r>
          </w:p>
        </w:tc>
        <w:tc>
          <w:tcPr>
            <w:tcW w:w="1660" w:type="dxa"/>
            <w:noWrap/>
            <w:hideMark/>
          </w:tcPr>
          <w:p w14:paraId="5BD02DCB" w14:textId="77777777" w:rsidR="00306E73" w:rsidRPr="00D80C02" w:rsidRDefault="00306E73" w:rsidP="00306E73">
            <w:r w:rsidRPr="00D80C02">
              <w:rPr>
                <w:rFonts w:hint="eastAsia"/>
              </w:rPr>
              <w:t>1.02201</w:t>
            </w:r>
          </w:p>
        </w:tc>
      </w:tr>
      <w:tr w:rsidR="00306E73" w:rsidRPr="00D80C02" w14:paraId="664CFC3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BCD289" w14:textId="77777777" w:rsidR="00306E73" w:rsidRPr="00D80C02" w:rsidRDefault="00306E73" w:rsidP="00306E73">
            <w:r w:rsidRPr="00D80C02">
              <w:rPr>
                <w:rFonts w:hint="eastAsia"/>
              </w:rPr>
              <w:t>229459_at</w:t>
            </w:r>
          </w:p>
        </w:tc>
        <w:tc>
          <w:tcPr>
            <w:tcW w:w="1659" w:type="dxa"/>
            <w:gridSpan w:val="2"/>
            <w:noWrap/>
            <w:hideMark/>
          </w:tcPr>
          <w:p w14:paraId="60E5A9CF" w14:textId="77777777" w:rsidR="00306E73" w:rsidRPr="00D80C02" w:rsidRDefault="00306E73" w:rsidP="00306E73">
            <w:r w:rsidRPr="00D80C02">
              <w:rPr>
                <w:rFonts w:hint="eastAsia"/>
              </w:rPr>
              <w:t>FAM19A5</w:t>
            </w:r>
          </w:p>
        </w:tc>
        <w:tc>
          <w:tcPr>
            <w:tcW w:w="1659" w:type="dxa"/>
            <w:gridSpan w:val="2"/>
            <w:noWrap/>
            <w:hideMark/>
          </w:tcPr>
          <w:p w14:paraId="65B05472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19 member A5, C-C motif chemokine like</w:t>
            </w:r>
          </w:p>
        </w:tc>
        <w:tc>
          <w:tcPr>
            <w:tcW w:w="1659" w:type="dxa"/>
            <w:gridSpan w:val="2"/>
            <w:noWrap/>
            <w:hideMark/>
          </w:tcPr>
          <w:p w14:paraId="38A488FC" w14:textId="77777777" w:rsidR="00306E73" w:rsidRPr="00D80C02" w:rsidRDefault="00306E73" w:rsidP="00306E73">
            <w:r w:rsidRPr="00D80C02">
              <w:rPr>
                <w:rFonts w:hint="eastAsia"/>
              </w:rPr>
              <w:t>3.18E-02</w:t>
            </w:r>
          </w:p>
        </w:tc>
        <w:tc>
          <w:tcPr>
            <w:tcW w:w="1660" w:type="dxa"/>
            <w:noWrap/>
            <w:hideMark/>
          </w:tcPr>
          <w:p w14:paraId="1B27F0C8" w14:textId="77777777" w:rsidR="00306E73" w:rsidRPr="00D80C02" w:rsidRDefault="00306E73" w:rsidP="00306E73">
            <w:r w:rsidRPr="00D80C02">
              <w:rPr>
                <w:rFonts w:hint="eastAsia"/>
              </w:rPr>
              <w:t>1.089873</w:t>
            </w:r>
          </w:p>
        </w:tc>
      </w:tr>
      <w:tr w:rsidR="00306E73" w:rsidRPr="00D80C02" w14:paraId="588E499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741EAC" w14:textId="77777777" w:rsidR="00306E73" w:rsidRPr="00D80C02" w:rsidRDefault="00306E73" w:rsidP="00306E73">
            <w:r w:rsidRPr="00D80C02">
              <w:rPr>
                <w:rFonts w:hint="eastAsia"/>
              </w:rPr>
              <w:t>204444_at</w:t>
            </w:r>
          </w:p>
        </w:tc>
        <w:tc>
          <w:tcPr>
            <w:tcW w:w="1659" w:type="dxa"/>
            <w:gridSpan w:val="2"/>
            <w:noWrap/>
            <w:hideMark/>
          </w:tcPr>
          <w:p w14:paraId="2BC986C6" w14:textId="77777777" w:rsidR="00306E73" w:rsidRPr="00D80C02" w:rsidRDefault="00306E73" w:rsidP="00306E73">
            <w:r w:rsidRPr="00D80C02">
              <w:rPr>
                <w:rFonts w:hint="eastAsia"/>
              </w:rPr>
              <w:t>KIF11</w:t>
            </w:r>
          </w:p>
        </w:tc>
        <w:tc>
          <w:tcPr>
            <w:tcW w:w="1659" w:type="dxa"/>
            <w:gridSpan w:val="2"/>
            <w:noWrap/>
            <w:hideMark/>
          </w:tcPr>
          <w:p w14:paraId="6D442F0C" w14:textId="77777777" w:rsidR="00306E73" w:rsidRPr="00D80C02" w:rsidRDefault="00306E73" w:rsidP="00306E73">
            <w:r w:rsidRPr="00D80C02">
              <w:rPr>
                <w:rFonts w:hint="eastAsia"/>
              </w:rPr>
              <w:t>kinesin family member 11</w:t>
            </w:r>
          </w:p>
        </w:tc>
        <w:tc>
          <w:tcPr>
            <w:tcW w:w="1659" w:type="dxa"/>
            <w:gridSpan w:val="2"/>
            <w:noWrap/>
            <w:hideMark/>
          </w:tcPr>
          <w:p w14:paraId="6BCDC662" w14:textId="77777777" w:rsidR="00306E73" w:rsidRPr="00D80C02" w:rsidRDefault="00306E73" w:rsidP="00306E73">
            <w:r w:rsidRPr="00D80C02">
              <w:rPr>
                <w:rFonts w:hint="eastAsia"/>
              </w:rPr>
              <w:t>3.20E-02</w:t>
            </w:r>
          </w:p>
        </w:tc>
        <w:tc>
          <w:tcPr>
            <w:tcW w:w="1660" w:type="dxa"/>
            <w:noWrap/>
            <w:hideMark/>
          </w:tcPr>
          <w:p w14:paraId="50409483" w14:textId="77777777" w:rsidR="00306E73" w:rsidRPr="00D80C02" w:rsidRDefault="00306E73" w:rsidP="00306E73">
            <w:r w:rsidRPr="00D80C02">
              <w:rPr>
                <w:rFonts w:hint="eastAsia"/>
              </w:rPr>
              <w:t>1.002924</w:t>
            </w:r>
          </w:p>
        </w:tc>
      </w:tr>
      <w:tr w:rsidR="00306E73" w:rsidRPr="00D80C02" w14:paraId="646CAEF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AB1F0B" w14:textId="77777777" w:rsidR="00306E73" w:rsidRPr="00D80C02" w:rsidRDefault="00306E73" w:rsidP="00306E73">
            <w:r w:rsidRPr="00D80C02">
              <w:rPr>
                <w:rFonts w:hint="eastAsia"/>
              </w:rPr>
              <w:t>244048_x_at</w:t>
            </w:r>
          </w:p>
        </w:tc>
        <w:tc>
          <w:tcPr>
            <w:tcW w:w="1659" w:type="dxa"/>
            <w:gridSpan w:val="2"/>
            <w:noWrap/>
            <w:hideMark/>
          </w:tcPr>
          <w:p w14:paraId="70D2D15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2B7045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22DC3B0" w14:textId="77777777" w:rsidR="00306E73" w:rsidRPr="00D80C02" w:rsidRDefault="00306E73" w:rsidP="00306E73">
            <w:r w:rsidRPr="00D80C02">
              <w:rPr>
                <w:rFonts w:hint="eastAsia"/>
              </w:rPr>
              <w:t>3.20E-02</w:t>
            </w:r>
          </w:p>
        </w:tc>
        <w:tc>
          <w:tcPr>
            <w:tcW w:w="1660" w:type="dxa"/>
            <w:noWrap/>
            <w:hideMark/>
          </w:tcPr>
          <w:p w14:paraId="50B9011E" w14:textId="77777777" w:rsidR="00306E73" w:rsidRPr="00D80C02" w:rsidRDefault="00306E73" w:rsidP="00306E73">
            <w:r w:rsidRPr="00D80C02">
              <w:rPr>
                <w:rFonts w:hint="eastAsia"/>
              </w:rPr>
              <w:t>1.188446</w:t>
            </w:r>
          </w:p>
        </w:tc>
      </w:tr>
      <w:tr w:rsidR="00306E73" w:rsidRPr="00D80C02" w14:paraId="6C8C9D9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8230F9" w14:textId="77777777" w:rsidR="00306E73" w:rsidRPr="00D80C02" w:rsidRDefault="00306E73" w:rsidP="00306E73">
            <w:r w:rsidRPr="00D80C02">
              <w:rPr>
                <w:rFonts w:hint="eastAsia"/>
              </w:rPr>
              <w:t>204380_s_at</w:t>
            </w:r>
          </w:p>
        </w:tc>
        <w:tc>
          <w:tcPr>
            <w:tcW w:w="1659" w:type="dxa"/>
            <w:gridSpan w:val="2"/>
            <w:noWrap/>
            <w:hideMark/>
          </w:tcPr>
          <w:p w14:paraId="759D8D1B" w14:textId="77777777" w:rsidR="00306E73" w:rsidRPr="00D80C02" w:rsidRDefault="00306E73" w:rsidP="00306E73">
            <w:r w:rsidRPr="00D80C02">
              <w:rPr>
                <w:rFonts w:hint="eastAsia"/>
              </w:rPr>
              <w:t>FGFR3</w:t>
            </w:r>
          </w:p>
        </w:tc>
        <w:tc>
          <w:tcPr>
            <w:tcW w:w="1659" w:type="dxa"/>
            <w:gridSpan w:val="2"/>
            <w:noWrap/>
            <w:hideMark/>
          </w:tcPr>
          <w:p w14:paraId="383B3E0B" w14:textId="77777777" w:rsidR="00306E73" w:rsidRPr="00D80C02" w:rsidRDefault="00306E73" w:rsidP="00306E73">
            <w:r w:rsidRPr="00D80C02">
              <w:rPr>
                <w:rFonts w:hint="eastAsia"/>
              </w:rPr>
              <w:t>fibroblast growth factor receptor 3</w:t>
            </w:r>
          </w:p>
        </w:tc>
        <w:tc>
          <w:tcPr>
            <w:tcW w:w="1659" w:type="dxa"/>
            <w:gridSpan w:val="2"/>
            <w:noWrap/>
            <w:hideMark/>
          </w:tcPr>
          <w:p w14:paraId="53C801F0" w14:textId="77777777" w:rsidR="00306E73" w:rsidRPr="00D80C02" w:rsidRDefault="00306E73" w:rsidP="00306E73">
            <w:r w:rsidRPr="00D80C02">
              <w:rPr>
                <w:rFonts w:hint="eastAsia"/>
              </w:rPr>
              <w:t>3.22E-02</w:t>
            </w:r>
          </w:p>
        </w:tc>
        <w:tc>
          <w:tcPr>
            <w:tcW w:w="1660" w:type="dxa"/>
            <w:noWrap/>
            <w:hideMark/>
          </w:tcPr>
          <w:p w14:paraId="3AFF3B24" w14:textId="77777777" w:rsidR="00306E73" w:rsidRPr="00D80C02" w:rsidRDefault="00306E73" w:rsidP="00306E73">
            <w:r w:rsidRPr="00D80C02">
              <w:rPr>
                <w:rFonts w:hint="eastAsia"/>
              </w:rPr>
              <w:t>1.296174</w:t>
            </w:r>
          </w:p>
        </w:tc>
      </w:tr>
      <w:tr w:rsidR="00306E73" w:rsidRPr="00D80C02" w14:paraId="624A528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9863E3C" w14:textId="77777777" w:rsidR="00306E73" w:rsidRPr="00D80C02" w:rsidRDefault="00306E73" w:rsidP="00306E73">
            <w:r w:rsidRPr="00D80C02">
              <w:rPr>
                <w:rFonts w:hint="eastAsia"/>
              </w:rPr>
              <w:t>1559653_at</w:t>
            </w:r>
          </w:p>
        </w:tc>
        <w:tc>
          <w:tcPr>
            <w:tcW w:w="1659" w:type="dxa"/>
            <w:gridSpan w:val="2"/>
            <w:noWrap/>
            <w:hideMark/>
          </w:tcPr>
          <w:p w14:paraId="5E0E6D38" w14:textId="77777777" w:rsidR="00306E73" w:rsidRPr="00D80C02" w:rsidRDefault="00306E73" w:rsidP="00306E73">
            <w:r w:rsidRPr="00D80C02">
              <w:rPr>
                <w:rFonts w:hint="eastAsia"/>
              </w:rPr>
              <w:t>GRTP1-AS1</w:t>
            </w:r>
          </w:p>
        </w:tc>
        <w:tc>
          <w:tcPr>
            <w:tcW w:w="1659" w:type="dxa"/>
            <w:gridSpan w:val="2"/>
            <w:noWrap/>
            <w:hideMark/>
          </w:tcPr>
          <w:p w14:paraId="6A80ECFC" w14:textId="77777777" w:rsidR="00306E73" w:rsidRPr="00D80C02" w:rsidRDefault="00306E73" w:rsidP="00306E73">
            <w:r w:rsidRPr="00D80C02">
              <w:rPr>
                <w:rFonts w:hint="eastAsia"/>
              </w:rPr>
              <w:t>GRTP1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6F10721C" w14:textId="77777777" w:rsidR="00306E73" w:rsidRPr="00D80C02" w:rsidRDefault="00306E73" w:rsidP="00306E73">
            <w:r w:rsidRPr="00D80C02">
              <w:rPr>
                <w:rFonts w:hint="eastAsia"/>
              </w:rPr>
              <w:t>3.22E-02</w:t>
            </w:r>
          </w:p>
        </w:tc>
        <w:tc>
          <w:tcPr>
            <w:tcW w:w="1660" w:type="dxa"/>
            <w:noWrap/>
            <w:hideMark/>
          </w:tcPr>
          <w:p w14:paraId="64F691F5" w14:textId="77777777" w:rsidR="00306E73" w:rsidRPr="00D80C02" w:rsidRDefault="00306E73" w:rsidP="00306E73">
            <w:r w:rsidRPr="00D80C02">
              <w:rPr>
                <w:rFonts w:hint="eastAsia"/>
              </w:rPr>
              <w:t>1.259233</w:t>
            </w:r>
          </w:p>
        </w:tc>
      </w:tr>
      <w:tr w:rsidR="00306E73" w:rsidRPr="00D80C02" w14:paraId="0AE9BCF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84CB572" w14:textId="77777777" w:rsidR="00306E73" w:rsidRPr="00D80C02" w:rsidRDefault="00306E73" w:rsidP="00306E73">
            <w:r w:rsidRPr="00D80C02">
              <w:rPr>
                <w:rFonts w:hint="eastAsia"/>
              </w:rPr>
              <w:t>1553627_s_at</w:t>
            </w:r>
          </w:p>
        </w:tc>
        <w:tc>
          <w:tcPr>
            <w:tcW w:w="1659" w:type="dxa"/>
            <w:gridSpan w:val="2"/>
            <w:noWrap/>
            <w:hideMark/>
          </w:tcPr>
          <w:p w14:paraId="11D9BD4B" w14:textId="77777777" w:rsidR="00306E73" w:rsidRPr="00D80C02" w:rsidRDefault="00306E73" w:rsidP="00306E73">
            <w:r w:rsidRPr="00D80C02">
              <w:rPr>
                <w:rFonts w:hint="eastAsia"/>
              </w:rPr>
              <w:t>EFCAB13</w:t>
            </w:r>
          </w:p>
        </w:tc>
        <w:tc>
          <w:tcPr>
            <w:tcW w:w="1659" w:type="dxa"/>
            <w:gridSpan w:val="2"/>
            <w:noWrap/>
            <w:hideMark/>
          </w:tcPr>
          <w:p w14:paraId="693FA8C8" w14:textId="77777777" w:rsidR="00306E73" w:rsidRPr="00D80C02" w:rsidRDefault="00306E73" w:rsidP="00306E73">
            <w:r w:rsidRPr="00D80C02">
              <w:rPr>
                <w:rFonts w:hint="eastAsia"/>
              </w:rPr>
              <w:t>EF-hand calcium binding domain 13</w:t>
            </w:r>
          </w:p>
        </w:tc>
        <w:tc>
          <w:tcPr>
            <w:tcW w:w="1659" w:type="dxa"/>
            <w:gridSpan w:val="2"/>
            <w:noWrap/>
            <w:hideMark/>
          </w:tcPr>
          <w:p w14:paraId="4A3AE5E2" w14:textId="77777777" w:rsidR="00306E73" w:rsidRPr="00D80C02" w:rsidRDefault="00306E73" w:rsidP="00306E73">
            <w:r w:rsidRPr="00D80C02">
              <w:rPr>
                <w:rFonts w:hint="eastAsia"/>
              </w:rPr>
              <w:t>3.23E-02</w:t>
            </w:r>
          </w:p>
        </w:tc>
        <w:tc>
          <w:tcPr>
            <w:tcW w:w="1660" w:type="dxa"/>
            <w:noWrap/>
            <w:hideMark/>
          </w:tcPr>
          <w:p w14:paraId="5091F826" w14:textId="77777777" w:rsidR="00306E73" w:rsidRPr="00D80C02" w:rsidRDefault="00306E73" w:rsidP="00306E73">
            <w:r w:rsidRPr="00D80C02">
              <w:rPr>
                <w:rFonts w:hint="eastAsia"/>
              </w:rPr>
              <w:t>1.189846</w:t>
            </w:r>
          </w:p>
        </w:tc>
      </w:tr>
      <w:tr w:rsidR="00306E73" w:rsidRPr="00D80C02" w14:paraId="13B8C79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40356E7" w14:textId="77777777" w:rsidR="00306E73" w:rsidRPr="00D80C02" w:rsidRDefault="00306E73" w:rsidP="00306E73">
            <w:r w:rsidRPr="00D80C02">
              <w:rPr>
                <w:rFonts w:hint="eastAsia"/>
              </w:rPr>
              <w:t>207441_at</w:t>
            </w:r>
          </w:p>
        </w:tc>
        <w:tc>
          <w:tcPr>
            <w:tcW w:w="1659" w:type="dxa"/>
            <w:gridSpan w:val="2"/>
            <w:noWrap/>
            <w:hideMark/>
          </w:tcPr>
          <w:p w14:paraId="4F29A978" w14:textId="77777777" w:rsidR="00306E73" w:rsidRPr="00D80C02" w:rsidRDefault="00306E73" w:rsidP="00306E73">
            <w:r w:rsidRPr="00D80C02">
              <w:rPr>
                <w:rFonts w:hint="eastAsia"/>
              </w:rPr>
              <w:t>SMR3B</w:t>
            </w:r>
          </w:p>
        </w:tc>
        <w:tc>
          <w:tcPr>
            <w:tcW w:w="1659" w:type="dxa"/>
            <w:gridSpan w:val="2"/>
            <w:noWrap/>
            <w:hideMark/>
          </w:tcPr>
          <w:p w14:paraId="0C573A5C" w14:textId="77777777" w:rsidR="00306E73" w:rsidRPr="00D80C02" w:rsidRDefault="00306E73" w:rsidP="00306E73">
            <w:r w:rsidRPr="00D80C02">
              <w:rPr>
                <w:rFonts w:hint="eastAsia"/>
              </w:rPr>
              <w:t>submaxillary gland androgen regulated protein 3B</w:t>
            </w:r>
          </w:p>
        </w:tc>
        <w:tc>
          <w:tcPr>
            <w:tcW w:w="1659" w:type="dxa"/>
            <w:gridSpan w:val="2"/>
            <w:noWrap/>
            <w:hideMark/>
          </w:tcPr>
          <w:p w14:paraId="0966A621" w14:textId="77777777" w:rsidR="00306E73" w:rsidRPr="00D80C02" w:rsidRDefault="00306E73" w:rsidP="00306E73">
            <w:r w:rsidRPr="00D80C02">
              <w:rPr>
                <w:rFonts w:hint="eastAsia"/>
              </w:rPr>
              <w:t>3.24E-02</w:t>
            </w:r>
          </w:p>
        </w:tc>
        <w:tc>
          <w:tcPr>
            <w:tcW w:w="1660" w:type="dxa"/>
            <w:noWrap/>
            <w:hideMark/>
          </w:tcPr>
          <w:p w14:paraId="41FFF723" w14:textId="77777777" w:rsidR="00306E73" w:rsidRPr="00D80C02" w:rsidRDefault="00306E73" w:rsidP="00306E73">
            <w:r w:rsidRPr="00D80C02">
              <w:rPr>
                <w:rFonts w:hint="eastAsia"/>
              </w:rPr>
              <w:t>1.016503</w:t>
            </w:r>
          </w:p>
        </w:tc>
      </w:tr>
      <w:tr w:rsidR="00306E73" w:rsidRPr="00D80C02" w14:paraId="6890F88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CCD4F3" w14:textId="77777777" w:rsidR="00306E73" w:rsidRPr="00D80C02" w:rsidRDefault="00306E73" w:rsidP="00306E73">
            <w:r w:rsidRPr="00D80C02">
              <w:rPr>
                <w:rFonts w:hint="eastAsia"/>
              </w:rPr>
              <w:t>1554865_at</w:t>
            </w:r>
          </w:p>
        </w:tc>
        <w:tc>
          <w:tcPr>
            <w:tcW w:w="1659" w:type="dxa"/>
            <w:gridSpan w:val="2"/>
            <w:noWrap/>
            <w:hideMark/>
          </w:tcPr>
          <w:p w14:paraId="77124ED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4682CE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B908C96" w14:textId="77777777" w:rsidR="00306E73" w:rsidRPr="00D80C02" w:rsidRDefault="00306E73" w:rsidP="00306E73">
            <w:r w:rsidRPr="00D80C02">
              <w:rPr>
                <w:rFonts w:hint="eastAsia"/>
              </w:rPr>
              <w:t>3.24E-02</w:t>
            </w:r>
          </w:p>
        </w:tc>
        <w:tc>
          <w:tcPr>
            <w:tcW w:w="1660" w:type="dxa"/>
            <w:noWrap/>
            <w:hideMark/>
          </w:tcPr>
          <w:p w14:paraId="736E466F" w14:textId="77777777" w:rsidR="00306E73" w:rsidRPr="00D80C02" w:rsidRDefault="00306E73" w:rsidP="00306E73">
            <w:r w:rsidRPr="00D80C02">
              <w:rPr>
                <w:rFonts w:hint="eastAsia"/>
              </w:rPr>
              <w:t>1.309014</w:t>
            </w:r>
          </w:p>
        </w:tc>
      </w:tr>
      <w:tr w:rsidR="00306E73" w:rsidRPr="00D80C02" w14:paraId="580466E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9C062D" w14:textId="77777777" w:rsidR="00306E73" w:rsidRPr="00D80C02" w:rsidRDefault="00306E73" w:rsidP="00306E73">
            <w:r w:rsidRPr="00D80C02">
              <w:rPr>
                <w:rFonts w:hint="eastAsia"/>
              </w:rPr>
              <w:t>211122_s_at</w:t>
            </w:r>
          </w:p>
        </w:tc>
        <w:tc>
          <w:tcPr>
            <w:tcW w:w="1659" w:type="dxa"/>
            <w:gridSpan w:val="2"/>
            <w:noWrap/>
            <w:hideMark/>
          </w:tcPr>
          <w:p w14:paraId="28A5B4BB" w14:textId="77777777" w:rsidR="00306E73" w:rsidRPr="00D80C02" w:rsidRDefault="00306E73" w:rsidP="00306E73">
            <w:r w:rsidRPr="00D80C02">
              <w:rPr>
                <w:rFonts w:hint="eastAsia"/>
              </w:rPr>
              <w:t>CXCL11</w:t>
            </w:r>
          </w:p>
        </w:tc>
        <w:tc>
          <w:tcPr>
            <w:tcW w:w="1659" w:type="dxa"/>
            <w:gridSpan w:val="2"/>
            <w:noWrap/>
            <w:hideMark/>
          </w:tcPr>
          <w:p w14:paraId="78132F3D" w14:textId="77777777" w:rsidR="00306E73" w:rsidRPr="00D80C02" w:rsidRDefault="00306E73" w:rsidP="00306E73">
            <w:r w:rsidRPr="00D80C02">
              <w:rPr>
                <w:rFonts w:hint="eastAsia"/>
              </w:rPr>
              <w:t>C-X-C motif chemokine ligand 11</w:t>
            </w:r>
          </w:p>
        </w:tc>
        <w:tc>
          <w:tcPr>
            <w:tcW w:w="1659" w:type="dxa"/>
            <w:gridSpan w:val="2"/>
            <w:noWrap/>
            <w:hideMark/>
          </w:tcPr>
          <w:p w14:paraId="1308380A" w14:textId="77777777" w:rsidR="00306E73" w:rsidRPr="00D80C02" w:rsidRDefault="00306E73" w:rsidP="00306E73">
            <w:r w:rsidRPr="00D80C02">
              <w:rPr>
                <w:rFonts w:hint="eastAsia"/>
              </w:rPr>
              <w:t>3.24E-02</w:t>
            </w:r>
          </w:p>
        </w:tc>
        <w:tc>
          <w:tcPr>
            <w:tcW w:w="1660" w:type="dxa"/>
            <w:noWrap/>
            <w:hideMark/>
          </w:tcPr>
          <w:p w14:paraId="3D5A9B4B" w14:textId="77777777" w:rsidR="00306E73" w:rsidRPr="00D80C02" w:rsidRDefault="00306E73" w:rsidP="00306E73">
            <w:r w:rsidRPr="00D80C02">
              <w:rPr>
                <w:rFonts w:hint="eastAsia"/>
              </w:rPr>
              <w:t>1.119429</w:t>
            </w:r>
          </w:p>
        </w:tc>
      </w:tr>
      <w:tr w:rsidR="00306E73" w:rsidRPr="00D80C02" w14:paraId="3285221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BECCA3E" w14:textId="77777777" w:rsidR="00306E73" w:rsidRPr="00D80C02" w:rsidRDefault="00306E73" w:rsidP="00306E73">
            <w:r w:rsidRPr="00D80C02">
              <w:rPr>
                <w:rFonts w:hint="eastAsia"/>
              </w:rPr>
              <w:t>234164_at</w:t>
            </w:r>
          </w:p>
        </w:tc>
        <w:tc>
          <w:tcPr>
            <w:tcW w:w="1659" w:type="dxa"/>
            <w:gridSpan w:val="2"/>
            <w:noWrap/>
            <w:hideMark/>
          </w:tcPr>
          <w:p w14:paraId="06177EF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E6DDC4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7A7C1B7" w14:textId="77777777" w:rsidR="00306E73" w:rsidRPr="00D80C02" w:rsidRDefault="00306E73" w:rsidP="00306E73">
            <w:r w:rsidRPr="00D80C02">
              <w:rPr>
                <w:rFonts w:hint="eastAsia"/>
              </w:rPr>
              <w:t>3.26E-02</w:t>
            </w:r>
          </w:p>
        </w:tc>
        <w:tc>
          <w:tcPr>
            <w:tcW w:w="1660" w:type="dxa"/>
            <w:noWrap/>
            <w:hideMark/>
          </w:tcPr>
          <w:p w14:paraId="29BF7F58" w14:textId="77777777" w:rsidR="00306E73" w:rsidRPr="00D80C02" w:rsidRDefault="00306E73" w:rsidP="00306E73">
            <w:r w:rsidRPr="00D80C02">
              <w:rPr>
                <w:rFonts w:hint="eastAsia"/>
              </w:rPr>
              <w:t>1.190664</w:t>
            </w:r>
          </w:p>
        </w:tc>
      </w:tr>
      <w:tr w:rsidR="00306E73" w:rsidRPr="00D80C02" w14:paraId="4A30425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79C55E" w14:textId="77777777" w:rsidR="00306E73" w:rsidRPr="00D80C02" w:rsidRDefault="00306E73" w:rsidP="00306E73">
            <w:r w:rsidRPr="00D80C02">
              <w:rPr>
                <w:rFonts w:hint="eastAsia"/>
              </w:rPr>
              <w:t>1557275_a_at</w:t>
            </w:r>
          </w:p>
        </w:tc>
        <w:tc>
          <w:tcPr>
            <w:tcW w:w="1659" w:type="dxa"/>
            <w:gridSpan w:val="2"/>
            <w:noWrap/>
            <w:hideMark/>
          </w:tcPr>
          <w:p w14:paraId="3295680A" w14:textId="77777777" w:rsidR="00306E73" w:rsidRPr="00D80C02" w:rsidRDefault="00306E73" w:rsidP="00306E73">
            <w:r w:rsidRPr="00D80C02">
              <w:rPr>
                <w:rFonts w:hint="eastAsia"/>
              </w:rPr>
              <w:t>TLCD2</w:t>
            </w:r>
          </w:p>
        </w:tc>
        <w:tc>
          <w:tcPr>
            <w:tcW w:w="1659" w:type="dxa"/>
            <w:gridSpan w:val="2"/>
            <w:noWrap/>
            <w:hideMark/>
          </w:tcPr>
          <w:p w14:paraId="28C506A6" w14:textId="77777777" w:rsidR="00306E73" w:rsidRPr="00D80C02" w:rsidRDefault="00306E73" w:rsidP="00306E73">
            <w:r w:rsidRPr="00D80C02">
              <w:rPr>
                <w:rFonts w:hint="eastAsia"/>
              </w:rPr>
              <w:t>TLC domain containing 2</w:t>
            </w:r>
          </w:p>
        </w:tc>
        <w:tc>
          <w:tcPr>
            <w:tcW w:w="1659" w:type="dxa"/>
            <w:gridSpan w:val="2"/>
            <w:noWrap/>
            <w:hideMark/>
          </w:tcPr>
          <w:p w14:paraId="299CDEEE" w14:textId="77777777" w:rsidR="00306E73" w:rsidRPr="00D80C02" w:rsidRDefault="00306E73" w:rsidP="00306E73">
            <w:r w:rsidRPr="00D80C02">
              <w:rPr>
                <w:rFonts w:hint="eastAsia"/>
              </w:rPr>
              <w:t>3.32E-02</w:t>
            </w:r>
          </w:p>
        </w:tc>
        <w:tc>
          <w:tcPr>
            <w:tcW w:w="1660" w:type="dxa"/>
            <w:noWrap/>
            <w:hideMark/>
          </w:tcPr>
          <w:p w14:paraId="02211506" w14:textId="77777777" w:rsidR="00306E73" w:rsidRPr="00D80C02" w:rsidRDefault="00306E73" w:rsidP="00306E73">
            <w:r w:rsidRPr="00D80C02">
              <w:rPr>
                <w:rFonts w:hint="eastAsia"/>
              </w:rPr>
              <w:t>1.265662</w:t>
            </w:r>
          </w:p>
        </w:tc>
      </w:tr>
      <w:tr w:rsidR="00306E73" w:rsidRPr="00D80C02" w14:paraId="6BB4D8D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6F2363" w14:textId="77777777" w:rsidR="00306E73" w:rsidRPr="00D80C02" w:rsidRDefault="00306E73" w:rsidP="00306E73">
            <w:r w:rsidRPr="00D80C02">
              <w:rPr>
                <w:rFonts w:hint="eastAsia"/>
              </w:rPr>
              <w:t>206891_at</w:t>
            </w:r>
          </w:p>
        </w:tc>
        <w:tc>
          <w:tcPr>
            <w:tcW w:w="1659" w:type="dxa"/>
            <w:gridSpan w:val="2"/>
            <w:noWrap/>
            <w:hideMark/>
          </w:tcPr>
          <w:p w14:paraId="1AAD5486" w14:textId="77777777" w:rsidR="00306E73" w:rsidRPr="00D80C02" w:rsidRDefault="00306E73" w:rsidP="00306E73">
            <w:r w:rsidRPr="00D80C02">
              <w:rPr>
                <w:rFonts w:hint="eastAsia"/>
              </w:rPr>
              <w:t>ACTN3</w:t>
            </w:r>
          </w:p>
        </w:tc>
        <w:tc>
          <w:tcPr>
            <w:tcW w:w="1659" w:type="dxa"/>
            <w:gridSpan w:val="2"/>
            <w:noWrap/>
            <w:hideMark/>
          </w:tcPr>
          <w:p w14:paraId="06905E11" w14:textId="77777777" w:rsidR="00306E73" w:rsidRPr="00D80C02" w:rsidRDefault="00306E73" w:rsidP="00306E73">
            <w:r w:rsidRPr="00D80C02">
              <w:rPr>
                <w:rFonts w:hint="eastAsia"/>
              </w:rPr>
              <w:t>actinin alpha 3 (gene/pseudogene)</w:t>
            </w:r>
          </w:p>
        </w:tc>
        <w:tc>
          <w:tcPr>
            <w:tcW w:w="1659" w:type="dxa"/>
            <w:gridSpan w:val="2"/>
            <w:noWrap/>
            <w:hideMark/>
          </w:tcPr>
          <w:p w14:paraId="6B756D4B" w14:textId="77777777" w:rsidR="00306E73" w:rsidRPr="00D80C02" w:rsidRDefault="00306E73" w:rsidP="00306E73">
            <w:r w:rsidRPr="00D80C02">
              <w:rPr>
                <w:rFonts w:hint="eastAsia"/>
              </w:rPr>
              <w:t>3.34E-02</w:t>
            </w:r>
          </w:p>
        </w:tc>
        <w:tc>
          <w:tcPr>
            <w:tcW w:w="1660" w:type="dxa"/>
            <w:noWrap/>
            <w:hideMark/>
          </w:tcPr>
          <w:p w14:paraId="12EEBC27" w14:textId="77777777" w:rsidR="00306E73" w:rsidRPr="00D80C02" w:rsidRDefault="00306E73" w:rsidP="00306E73">
            <w:r w:rsidRPr="00D80C02">
              <w:rPr>
                <w:rFonts w:hint="eastAsia"/>
              </w:rPr>
              <w:t>1.74024</w:t>
            </w:r>
          </w:p>
        </w:tc>
      </w:tr>
      <w:tr w:rsidR="00306E73" w:rsidRPr="00D80C02" w14:paraId="3F85AC5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3EFA48C" w14:textId="77777777" w:rsidR="00306E73" w:rsidRPr="00D80C02" w:rsidRDefault="00306E73" w:rsidP="00306E73">
            <w:r w:rsidRPr="00D80C02">
              <w:rPr>
                <w:rFonts w:hint="eastAsia"/>
              </w:rPr>
              <w:t>214110_s_at</w:t>
            </w:r>
          </w:p>
        </w:tc>
        <w:tc>
          <w:tcPr>
            <w:tcW w:w="1659" w:type="dxa"/>
            <w:gridSpan w:val="2"/>
            <w:noWrap/>
            <w:hideMark/>
          </w:tcPr>
          <w:p w14:paraId="6B884CD3" w14:textId="77777777" w:rsidR="00306E73" w:rsidRPr="00D80C02" w:rsidRDefault="00306E73" w:rsidP="00306E73">
            <w:r w:rsidRPr="00D80C02">
              <w:rPr>
                <w:rFonts w:hint="eastAsia"/>
              </w:rPr>
              <w:t>LOC654342///LOC645166</w:t>
            </w:r>
          </w:p>
        </w:tc>
        <w:tc>
          <w:tcPr>
            <w:tcW w:w="1659" w:type="dxa"/>
            <w:gridSpan w:val="2"/>
            <w:noWrap/>
            <w:hideMark/>
          </w:tcPr>
          <w:p w14:paraId="66F81CCE" w14:textId="77777777" w:rsidR="00306E73" w:rsidRPr="00D80C02" w:rsidRDefault="00306E73" w:rsidP="00306E73">
            <w:r w:rsidRPr="00D80C02">
              <w:rPr>
                <w:rFonts w:hint="eastAsia"/>
              </w:rPr>
              <w:t>lymphocyte-specific protein 1 pseudogene///lymphocyte-specific protein 1 pseudogene</w:t>
            </w:r>
          </w:p>
        </w:tc>
        <w:tc>
          <w:tcPr>
            <w:tcW w:w="1659" w:type="dxa"/>
            <w:gridSpan w:val="2"/>
            <w:noWrap/>
            <w:hideMark/>
          </w:tcPr>
          <w:p w14:paraId="5776093D" w14:textId="77777777" w:rsidR="00306E73" w:rsidRPr="00D80C02" w:rsidRDefault="00306E73" w:rsidP="00306E73">
            <w:r w:rsidRPr="00D80C02">
              <w:rPr>
                <w:rFonts w:hint="eastAsia"/>
              </w:rPr>
              <w:t>3.34E-02</w:t>
            </w:r>
          </w:p>
        </w:tc>
        <w:tc>
          <w:tcPr>
            <w:tcW w:w="1660" w:type="dxa"/>
            <w:noWrap/>
            <w:hideMark/>
          </w:tcPr>
          <w:p w14:paraId="664D5368" w14:textId="77777777" w:rsidR="00306E73" w:rsidRPr="00D80C02" w:rsidRDefault="00306E73" w:rsidP="00306E73">
            <w:r w:rsidRPr="00D80C02">
              <w:rPr>
                <w:rFonts w:hint="eastAsia"/>
              </w:rPr>
              <w:t>1.121484</w:t>
            </w:r>
          </w:p>
        </w:tc>
      </w:tr>
      <w:tr w:rsidR="00306E73" w:rsidRPr="00D80C02" w14:paraId="4C5C9A9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31BDEF" w14:textId="77777777" w:rsidR="00306E73" w:rsidRPr="00D80C02" w:rsidRDefault="00306E73" w:rsidP="00306E73">
            <w:r w:rsidRPr="00D80C02">
              <w:rPr>
                <w:rFonts w:hint="eastAsia"/>
              </w:rPr>
              <w:lastRenderedPageBreak/>
              <w:t>221405_at</w:t>
            </w:r>
          </w:p>
        </w:tc>
        <w:tc>
          <w:tcPr>
            <w:tcW w:w="1659" w:type="dxa"/>
            <w:gridSpan w:val="2"/>
            <w:noWrap/>
            <w:hideMark/>
          </w:tcPr>
          <w:p w14:paraId="3D50270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6F53F8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9923884" w14:textId="77777777" w:rsidR="00306E73" w:rsidRPr="00D80C02" w:rsidRDefault="00306E73" w:rsidP="00306E73">
            <w:r w:rsidRPr="00D80C02">
              <w:rPr>
                <w:rFonts w:hint="eastAsia"/>
              </w:rPr>
              <w:t>3.36E-02</w:t>
            </w:r>
          </w:p>
        </w:tc>
        <w:tc>
          <w:tcPr>
            <w:tcW w:w="1660" w:type="dxa"/>
            <w:noWrap/>
            <w:hideMark/>
          </w:tcPr>
          <w:p w14:paraId="098EF513" w14:textId="77777777" w:rsidR="00306E73" w:rsidRPr="00D80C02" w:rsidRDefault="00306E73" w:rsidP="00306E73">
            <w:r w:rsidRPr="00D80C02">
              <w:rPr>
                <w:rFonts w:hint="eastAsia"/>
              </w:rPr>
              <w:t>1.008066</w:t>
            </w:r>
          </w:p>
        </w:tc>
      </w:tr>
      <w:tr w:rsidR="00306E73" w:rsidRPr="00D80C02" w14:paraId="3167A1C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7A27D27" w14:textId="77777777" w:rsidR="00306E73" w:rsidRPr="00D80C02" w:rsidRDefault="00306E73" w:rsidP="00306E73">
            <w:r w:rsidRPr="00D80C02">
              <w:rPr>
                <w:rFonts w:hint="eastAsia"/>
              </w:rPr>
              <w:t>239272_at</w:t>
            </w:r>
          </w:p>
        </w:tc>
        <w:tc>
          <w:tcPr>
            <w:tcW w:w="1659" w:type="dxa"/>
            <w:gridSpan w:val="2"/>
            <w:noWrap/>
            <w:hideMark/>
          </w:tcPr>
          <w:p w14:paraId="4FA7F7CA" w14:textId="77777777" w:rsidR="00306E73" w:rsidRPr="00D80C02" w:rsidRDefault="00306E73" w:rsidP="00306E73">
            <w:r w:rsidRPr="00D80C02">
              <w:rPr>
                <w:rFonts w:hint="eastAsia"/>
              </w:rPr>
              <w:t>MMP28</w:t>
            </w:r>
          </w:p>
        </w:tc>
        <w:tc>
          <w:tcPr>
            <w:tcW w:w="1659" w:type="dxa"/>
            <w:gridSpan w:val="2"/>
            <w:noWrap/>
            <w:hideMark/>
          </w:tcPr>
          <w:p w14:paraId="79D9EA2E" w14:textId="77777777" w:rsidR="00306E73" w:rsidRPr="00D80C02" w:rsidRDefault="00306E73" w:rsidP="00306E73">
            <w:r w:rsidRPr="00D80C02">
              <w:rPr>
                <w:rFonts w:hint="eastAsia"/>
              </w:rPr>
              <w:t>matrix metallopeptidase 28</w:t>
            </w:r>
          </w:p>
        </w:tc>
        <w:tc>
          <w:tcPr>
            <w:tcW w:w="1659" w:type="dxa"/>
            <w:gridSpan w:val="2"/>
            <w:noWrap/>
            <w:hideMark/>
          </w:tcPr>
          <w:p w14:paraId="37F9D2D5" w14:textId="77777777" w:rsidR="00306E73" w:rsidRPr="00D80C02" w:rsidRDefault="00306E73" w:rsidP="00306E73">
            <w:r w:rsidRPr="00D80C02">
              <w:rPr>
                <w:rFonts w:hint="eastAsia"/>
              </w:rPr>
              <w:t>3.38E-02</w:t>
            </w:r>
          </w:p>
        </w:tc>
        <w:tc>
          <w:tcPr>
            <w:tcW w:w="1660" w:type="dxa"/>
            <w:noWrap/>
            <w:hideMark/>
          </w:tcPr>
          <w:p w14:paraId="061A136B" w14:textId="77777777" w:rsidR="00306E73" w:rsidRPr="00D80C02" w:rsidRDefault="00306E73" w:rsidP="00306E73">
            <w:r w:rsidRPr="00D80C02">
              <w:rPr>
                <w:rFonts w:hint="eastAsia"/>
              </w:rPr>
              <w:t>1.10317</w:t>
            </w:r>
          </w:p>
        </w:tc>
      </w:tr>
      <w:tr w:rsidR="00306E73" w:rsidRPr="00D80C02" w14:paraId="643388B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FB601B8" w14:textId="77777777" w:rsidR="00306E73" w:rsidRPr="00D80C02" w:rsidRDefault="00306E73" w:rsidP="00306E73">
            <w:r w:rsidRPr="00D80C02">
              <w:rPr>
                <w:rFonts w:hint="eastAsia"/>
              </w:rPr>
              <w:t>1554409_at</w:t>
            </w:r>
          </w:p>
        </w:tc>
        <w:tc>
          <w:tcPr>
            <w:tcW w:w="1659" w:type="dxa"/>
            <w:gridSpan w:val="2"/>
            <w:noWrap/>
            <w:hideMark/>
          </w:tcPr>
          <w:p w14:paraId="346CD30D" w14:textId="77777777" w:rsidR="00306E73" w:rsidRPr="00D80C02" w:rsidRDefault="00306E73" w:rsidP="00306E73">
            <w:r w:rsidRPr="00D80C02">
              <w:rPr>
                <w:rFonts w:hint="eastAsia"/>
              </w:rPr>
              <w:t>RCC1L</w:t>
            </w:r>
          </w:p>
        </w:tc>
        <w:tc>
          <w:tcPr>
            <w:tcW w:w="1659" w:type="dxa"/>
            <w:gridSpan w:val="2"/>
            <w:noWrap/>
            <w:hideMark/>
          </w:tcPr>
          <w:p w14:paraId="4DE96014" w14:textId="77777777" w:rsidR="00306E73" w:rsidRPr="00D80C02" w:rsidRDefault="00306E73" w:rsidP="00306E73">
            <w:r w:rsidRPr="00D80C02">
              <w:rPr>
                <w:rFonts w:hint="eastAsia"/>
              </w:rPr>
              <w:t>RCC1 like</w:t>
            </w:r>
          </w:p>
        </w:tc>
        <w:tc>
          <w:tcPr>
            <w:tcW w:w="1659" w:type="dxa"/>
            <w:gridSpan w:val="2"/>
            <w:noWrap/>
            <w:hideMark/>
          </w:tcPr>
          <w:p w14:paraId="0D17CE9D" w14:textId="77777777" w:rsidR="00306E73" w:rsidRPr="00D80C02" w:rsidRDefault="00306E73" w:rsidP="00306E73">
            <w:r w:rsidRPr="00D80C02">
              <w:rPr>
                <w:rFonts w:hint="eastAsia"/>
              </w:rPr>
              <w:t>3.38E-02</w:t>
            </w:r>
          </w:p>
        </w:tc>
        <w:tc>
          <w:tcPr>
            <w:tcW w:w="1660" w:type="dxa"/>
            <w:noWrap/>
            <w:hideMark/>
          </w:tcPr>
          <w:p w14:paraId="655E0D5D" w14:textId="77777777" w:rsidR="00306E73" w:rsidRPr="00D80C02" w:rsidRDefault="00306E73" w:rsidP="00306E73">
            <w:r w:rsidRPr="00D80C02">
              <w:rPr>
                <w:rFonts w:hint="eastAsia"/>
              </w:rPr>
              <w:t>1.000734</w:t>
            </w:r>
          </w:p>
        </w:tc>
      </w:tr>
      <w:tr w:rsidR="00306E73" w:rsidRPr="00D80C02" w14:paraId="1DAD96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80FDB53" w14:textId="77777777" w:rsidR="00306E73" w:rsidRPr="00D80C02" w:rsidRDefault="00306E73" w:rsidP="00306E73">
            <w:r w:rsidRPr="00D80C02">
              <w:rPr>
                <w:rFonts w:hint="eastAsia"/>
              </w:rPr>
              <w:t>1564220_a_at</w:t>
            </w:r>
          </w:p>
        </w:tc>
        <w:tc>
          <w:tcPr>
            <w:tcW w:w="1659" w:type="dxa"/>
            <w:gridSpan w:val="2"/>
            <w:noWrap/>
            <w:hideMark/>
          </w:tcPr>
          <w:p w14:paraId="035DBDA6" w14:textId="77777777" w:rsidR="00306E73" w:rsidRPr="00D80C02" w:rsidRDefault="00306E73" w:rsidP="00306E73">
            <w:r w:rsidRPr="00D80C02">
              <w:rPr>
                <w:rFonts w:hint="eastAsia"/>
              </w:rPr>
              <w:t>LINC01234</w:t>
            </w:r>
          </w:p>
        </w:tc>
        <w:tc>
          <w:tcPr>
            <w:tcW w:w="1659" w:type="dxa"/>
            <w:gridSpan w:val="2"/>
            <w:noWrap/>
            <w:hideMark/>
          </w:tcPr>
          <w:p w14:paraId="3E412926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234</w:t>
            </w:r>
          </w:p>
        </w:tc>
        <w:tc>
          <w:tcPr>
            <w:tcW w:w="1659" w:type="dxa"/>
            <w:gridSpan w:val="2"/>
            <w:noWrap/>
            <w:hideMark/>
          </w:tcPr>
          <w:p w14:paraId="64D47836" w14:textId="77777777" w:rsidR="00306E73" w:rsidRPr="00D80C02" w:rsidRDefault="00306E73" w:rsidP="00306E73">
            <w:r w:rsidRPr="00D80C02">
              <w:rPr>
                <w:rFonts w:hint="eastAsia"/>
              </w:rPr>
              <w:t>3.38E-02</w:t>
            </w:r>
          </w:p>
        </w:tc>
        <w:tc>
          <w:tcPr>
            <w:tcW w:w="1660" w:type="dxa"/>
            <w:noWrap/>
            <w:hideMark/>
          </w:tcPr>
          <w:p w14:paraId="46148E8D" w14:textId="77777777" w:rsidR="00306E73" w:rsidRPr="00D80C02" w:rsidRDefault="00306E73" w:rsidP="00306E73">
            <w:r w:rsidRPr="00D80C02">
              <w:rPr>
                <w:rFonts w:hint="eastAsia"/>
              </w:rPr>
              <w:t>1.170848</w:t>
            </w:r>
          </w:p>
        </w:tc>
      </w:tr>
      <w:tr w:rsidR="00306E73" w:rsidRPr="00D80C02" w14:paraId="57B47DC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76EFB4E" w14:textId="77777777" w:rsidR="00306E73" w:rsidRPr="00D80C02" w:rsidRDefault="00306E73" w:rsidP="00306E73">
            <w:r w:rsidRPr="00D80C02">
              <w:rPr>
                <w:rFonts w:hint="eastAsia"/>
              </w:rPr>
              <w:t>231760_at</w:t>
            </w:r>
          </w:p>
        </w:tc>
        <w:tc>
          <w:tcPr>
            <w:tcW w:w="1659" w:type="dxa"/>
            <w:gridSpan w:val="2"/>
            <w:noWrap/>
            <w:hideMark/>
          </w:tcPr>
          <w:p w14:paraId="67ABA0AC" w14:textId="77777777" w:rsidR="00306E73" w:rsidRPr="00D80C02" w:rsidRDefault="00306E73" w:rsidP="00306E73">
            <w:r w:rsidRPr="00D80C02">
              <w:rPr>
                <w:rFonts w:hint="eastAsia"/>
              </w:rPr>
              <w:t>LINC00029</w:t>
            </w:r>
          </w:p>
        </w:tc>
        <w:tc>
          <w:tcPr>
            <w:tcW w:w="1659" w:type="dxa"/>
            <w:gridSpan w:val="2"/>
            <w:noWrap/>
            <w:hideMark/>
          </w:tcPr>
          <w:p w14:paraId="3E3FCF4F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29</w:t>
            </w:r>
          </w:p>
        </w:tc>
        <w:tc>
          <w:tcPr>
            <w:tcW w:w="1659" w:type="dxa"/>
            <w:gridSpan w:val="2"/>
            <w:noWrap/>
            <w:hideMark/>
          </w:tcPr>
          <w:p w14:paraId="3100E7F6" w14:textId="77777777" w:rsidR="00306E73" w:rsidRPr="00D80C02" w:rsidRDefault="00306E73" w:rsidP="00306E73">
            <w:r w:rsidRPr="00D80C02">
              <w:rPr>
                <w:rFonts w:hint="eastAsia"/>
              </w:rPr>
              <w:t>3.41E-02</w:t>
            </w:r>
          </w:p>
        </w:tc>
        <w:tc>
          <w:tcPr>
            <w:tcW w:w="1660" w:type="dxa"/>
            <w:noWrap/>
            <w:hideMark/>
          </w:tcPr>
          <w:p w14:paraId="0ACF8F2E" w14:textId="77777777" w:rsidR="00306E73" w:rsidRPr="00D80C02" w:rsidRDefault="00306E73" w:rsidP="00306E73">
            <w:r w:rsidRPr="00D80C02">
              <w:rPr>
                <w:rFonts w:hint="eastAsia"/>
              </w:rPr>
              <w:t>1.231547</w:t>
            </w:r>
          </w:p>
        </w:tc>
      </w:tr>
      <w:tr w:rsidR="00306E73" w:rsidRPr="00D80C02" w14:paraId="6DF9444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49F942" w14:textId="77777777" w:rsidR="00306E73" w:rsidRPr="00D80C02" w:rsidRDefault="00306E73" w:rsidP="00306E73">
            <w:r w:rsidRPr="00D80C02">
              <w:rPr>
                <w:rFonts w:hint="eastAsia"/>
              </w:rPr>
              <w:t>1556541_s_at</w:t>
            </w:r>
          </w:p>
        </w:tc>
        <w:tc>
          <w:tcPr>
            <w:tcW w:w="1659" w:type="dxa"/>
            <w:gridSpan w:val="2"/>
            <w:noWrap/>
            <w:hideMark/>
          </w:tcPr>
          <w:p w14:paraId="2AEC3B2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3A55F3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A43A9D6" w14:textId="77777777" w:rsidR="00306E73" w:rsidRPr="00D80C02" w:rsidRDefault="00306E73" w:rsidP="00306E73">
            <w:r w:rsidRPr="00D80C02">
              <w:rPr>
                <w:rFonts w:hint="eastAsia"/>
              </w:rPr>
              <w:t>3.42E-02</w:t>
            </w:r>
          </w:p>
        </w:tc>
        <w:tc>
          <w:tcPr>
            <w:tcW w:w="1660" w:type="dxa"/>
            <w:noWrap/>
            <w:hideMark/>
          </w:tcPr>
          <w:p w14:paraId="50D74830" w14:textId="77777777" w:rsidR="00306E73" w:rsidRPr="00D80C02" w:rsidRDefault="00306E73" w:rsidP="00306E73">
            <w:r w:rsidRPr="00D80C02">
              <w:rPr>
                <w:rFonts w:hint="eastAsia"/>
              </w:rPr>
              <w:t>1.224949</w:t>
            </w:r>
          </w:p>
        </w:tc>
      </w:tr>
      <w:tr w:rsidR="00306E73" w:rsidRPr="00D80C02" w14:paraId="44BCF49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EBD7F1C" w14:textId="77777777" w:rsidR="00306E73" w:rsidRPr="00D80C02" w:rsidRDefault="00306E73" w:rsidP="00306E73">
            <w:r w:rsidRPr="00D80C02">
              <w:rPr>
                <w:rFonts w:hint="eastAsia"/>
              </w:rPr>
              <w:t>211039_at</w:t>
            </w:r>
          </w:p>
        </w:tc>
        <w:tc>
          <w:tcPr>
            <w:tcW w:w="1659" w:type="dxa"/>
            <w:gridSpan w:val="2"/>
            <w:noWrap/>
            <w:hideMark/>
          </w:tcPr>
          <w:p w14:paraId="16C21FE1" w14:textId="77777777" w:rsidR="00306E73" w:rsidRPr="00D80C02" w:rsidRDefault="00306E73" w:rsidP="00306E73">
            <w:r w:rsidRPr="00D80C02">
              <w:rPr>
                <w:rFonts w:hint="eastAsia"/>
              </w:rPr>
              <w:t>CHRNA1</w:t>
            </w:r>
          </w:p>
        </w:tc>
        <w:tc>
          <w:tcPr>
            <w:tcW w:w="1659" w:type="dxa"/>
            <w:gridSpan w:val="2"/>
            <w:noWrap/>
            <w:hideMark/>
          </w:tcPr>
          <w:p w14:paraId="304DB1E3" w14:textId="77777777" w:rsidR="00306E73" w:rsidRPr="00D80C02" w:rsidRDefault="00306E73" w:rsidP="00306E73">
            <w:r w:rsidRPr="00D80C02">
              <w:rPr>
                <w:rFonts w:hint="eastAsia"/>
              </w:rPr>
              <w:t>cholinergic receptor nicotinic alpha 1 subunit</w:t>
            </w:r>
          </w:p>
        </w:tc>
        <w:tc>
          <w:tcPr>
            <w:tcW w:w="1659" w:type="dxa"/>
            <w:gridSpan w:val="2"/>
            <w:noWrap/>
            <w:hideMark/>
          </w:tcPr>
          <w:p w14:paraId="2FAE1F51" w14:textId="77777777" w:rsidR="00306E73" w:rsidRPr="00D80C02" w:rsidRDefault="00306E73" w:rsidP="00306E73">
            <w:r w:rsidRPr="00D80C02">
              <w:rPr>
                <w:rFonts w:hint="eastAsia"/>
              </w:rPr>
              <w:t>3.43E-02</w:t>
            </w:r>
          </w:p>
        </w:tc>
        <w:tc>
          <w:tcPr>
            <w:tcW w:w="1660" w:type="dxa"/>
            <w:noWrap/>
            <w:hideMark/>
          </w:tcPr>
          <w:p w14:paraId="45F435B3" w14:textId="77777777" w:rsidR="00306E73" w:rsidRPr="00D80C02" w:rsidRDefault="00306E73" w:rsidP="00306E73">
            <w:r w:rsidRPr="00D80C02">
              <w:rPr>
                <w:rFonts w:hint="eastAsia"/>
              </w:rPr>
              <w:t>1.001171</w:t>
            </w:r>
          </w:p>
        </w:tc>
      </w:tr>
      <w:tr w:rsidR="00306E73" w:rsidRPr="00D80C02" w14:paraId="252C30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000E3AF" w14:textId="77777777" w:rsidR="00306E73" w:rsidRPr="00D80C02" w:rsidRDefault="00306E73" w:rsidP="00306E73">
            <w:r w:rsidRPr="00D80C02">
              <w:rPr>
                <w:rFonts w:hint="eastAsia"/>
              </w:rPr>
              <w:t>1558957_s_at</w:t>
            </w:r>
          </w:p>
        </w:tc>
        <w:tc>
          <w:tcPr>
            <w:tcW w:w="1659" w:type="dxa"/>
            <w:gridSpan w:val="2"/>
            <w:noWrap/>
            <w:hideMark/>
          </w:tcPr>
          <w:p w14:paraId="5D2B7056" w14:textId="77777777" w:rsidR="00306E73" w:rsidRPr="00D80C02" w:rsidRDefault="00306E73" w:rsidP="00306E73">
            <w:r w:rsidRPr="00D80C02">
              <w:rPr>
                <w:rFonts w:hint="eastAsia"/>
              </w:rPr>
              <w:t>CEPT1</w:t>
            </w:r>
          </w:p>
        </w:tc>
        <w:tc>
          <w:tcPr>
            <w:tcW w:w="1659" w:type="dxa"/>
            <w:gridSpan w:val="2"/>
            <w:noWrap/>
            <w:hideMark/>
          </w:tcPr>
          <w:p w14:paraId="6681832F" w14:textId="77777777" w:rsidR="00306E73" w:rsidRPr="00D80C02" w:rsidRDefault="00306E73" w:rsidP="00306E73">
            <w:r w:rsidRPr="00D80C02">
              <w:rPr>
                <w:rFonts w:hint="eastAsia"/>
              </w:rPr>
              <w:t>choline/ethanolamine phosphotransferase 1</w:t>
            </w:r>
          </w:p>
        </w:tc>
        <w:tc>
          <w:tcPr>
            <w:tcW w:w="1659" w:type="dxa"/>
            <w:gridSpan w:val="2"/>
            <w:noWrap/>
            <w:hideMark/>
          </w:tcPr>
          <w:p w14:paraId="11928A27" w14:textId="77777777" w:rsidR="00306E73" w:rsidRPr="00D80C02" w:rsidRDefault="00306E73" w:rsidP="00306E73">
            <w:r w:rsidRPr="00D80C02">
              <w:rPr>
                <w:rFonts w:hint="eastAsia"/>
              </w:rPr>
              <w:t>3.45E-02</w:t>
            </w:r>
          </w:p>
        </w:tc>
        <w:tc>
          <w:tcPr>
            <w:tcW w:w="1660" w:type="dxa"/>
            <w:noWrap/>
            <w:hideMark/>
          </w:tcPr>
          <w:p w14:paraId="3DCAB91C" w14:textId="77777777" w:rsidR="00306E73" w:rsidRPr="00D80C02" w:rsidRDefault="00306E73" w:rsidP="00306E73">
            <w:r w:rsidRPr="00D80C02">
              <w:rPr>
                <w:rFonts w:hint="eastAsia"/>
              </w:rPr>
              <w:t>1.313691</w:t>
            </w:r>
          </w:p>
        </w:tc>
      </w:tr>
      <w:tr w:rsidR="00306E73" w:rsidRPr="00D80C02" w14:paraId="1304B02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59FDB3" w14:textId="77777777" w:rsidR="00306E73" w:rsidRPr="00D80C02" w:rsidRDefault="00306E73" w:rsidP="00306E73">
            <w:r w:rsidRPr="00D80C02">
              <w:rPr>
                <w:rFonts w:hint="eastAsia"/>
              </w:rPr>
              <w:t>216476_at</w:t>
            </w:r>
          </w:p>
        </w:tc>
        <w:tc>
          <w:tcPr>
            <w:tcW w:w="1659" w:type="dxa"/>
            <w:gridSpan w:val="2"/>
            <w:noWrap/>
            <w:hideMark/>
          </w:tcPr>
          <w:p w14:paraId="366676D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3EA2CD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9C7DF72" w14:textId="77777777" w:rsidR="00306E73" w:rsidRPr="00D80C02" w:rsidRDefault="00306E73" w:rsidP="00306E73">
            <w:r w:rsidRPr="00D80C02">
              <w:rPr>
                <w:rFonts w:hint="eastAsia"/>
              </w:rPr>
              <w:t>3.46E-02</w:t>
            </w:r>
          </w:p>
        </w:tc>
        <w:tc>
          <w:tcPr>
            <w:tcW w:w="1660" w:type="dxa"/>
            <w:noWrap/>
            <w:hideMark/>
          </w:tcPr>
          <w:p w14:paraId="23D3E4FE" w14:textId="77777777" w:rsidR="00306E73" w:rsidRPr="00D80C02" w:rsidRDefault="00306E73" w:rsidP="00306E73">
            <w:r w:rsidRPr="00D80C02">
              <w:rPr>
                <w:rFonts w:hint="eastAsia"/>
              </w:rPr>
              <w:t>1.114117</w:t>
            </w:r>
          </w:p>
        </w:tc>
      </w:tr>
      <w:tr w:rsidR="00306E73" w:rsidRPr="00D80C02" w14:paraId="55BE8C5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5E78843" w14:textId="77777777" w:rsidR="00306E73" w:rsidRPr="00D80C02" w:rsidRDefault="00306E73" w:rsidP="00306E73">
            <w:r w:rsidRPr="00D80C02">
              <w:rPr>
                <w:rFonts w:hint="eastAsia"/>
              </w:rPr>
              <w:t>1553706_at</w:t>
            </w:r>
          </w:p>
        </w:tc>
        <w:tc>
          <w:tcPr>
            <w:tcW w:w="1659" w:type="dxa"/>
            <w:gridSpan w:val="2"/>
            <w:noWrap/>
            <w:hideMark/>
          </w:tcPr>
          <w:p w14:paraId="0E634AFC" w14:textId="77777777" w:rsidR="00306E73" w:rsidRPr="00D80C02" w:rsidRDefault="00306E73" w:rsidP="00306E73">
            <w:r w:rsidRPr="00D80C02">
              <w:rPr>
                <w:rFonts w:hint="eastAsia"/>
              </w:rPr>
              <w:t>HTRA4</w:t>
            </w:r>
          </w:p>
        </w:tc>
        <w:tc>
          <w:tcPr>
            <w:tcW w:w="1659" w:type="dxa"/>
            <w:gridSpan w:val="2"/>
            <w:noWrap/>
            <w:hideMark/>
          </w:tcPr>
          <w:p w14:paraId="12405475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HtrA</w:t>
            </w:r>
            <w:proofErr w:type="spellEnd"/>
            <w:r w:rsidRPr="00D80C02">
              <w:rPr>
                <w:rFonts w:hint="eastAsia"/>
              </w:rPr>
              <w:t xml:space="preserve"> serine peptidase 4</w:t>
            </w:r>
          </w:p>
        </w:tc>
        <w:tc>
          <w:tcPr>
            <w:tcW w:w="1659" w:type="dxa"/>
            <w:gridSpan w:val="2"/>
            <w:noWrap/>
            <w:hideMark/>
          </w:tcPr>
          <w:p w14:paraId="48F4B4BD" w14:textId="77777777" w:rsidR="00306E73" w:rsidRPr="00D80C02" w:rsidRDefault="00306E73" w:rsidP="00306E73">
            <w:r w:rsidRPr="00D80C02">
              <w:rPr>
                <w:rFonts w:hint="eastAsia"/>
              </w:rPr>
              <w:t>3.46E-02</w:t>
            </w:r>
          </w:p>
        </w:tc>
        <w:tc>
          <w:tcPr>
            <w:tcW w:w="1660" w:type="dxa"/>
            <w:noWrap/>
            <w:hideMark/>
          </w:tcPr>
          <w:p w14:paraId="6EC6A540" w14:textId="77777777" w:rsidR="00306E73" w:rsidRPr="00D80C02" w:rsidRDefault="00306E73" w:rsidP="00306E73">
            <w:r w:rsidRPr="00D80C02">
              <w:rPr>
                <w:rFonts w:hint="eastAsia"/>
              </w:rPr>
              <w:t>1.246807</w:t>
            </w:r>
          </w:p>
        </w:tc>
      </w:tr>
      <w:tr w:rsidR="00306E73" w:rsidRPr="00D80C02" w14:paraId="772DE68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A1B152B" w14:textId="77777777" w:rsidR="00306E73" w:rsidRPr="00D80C02" w:rsidRDefault="00306E73" w:rsidP="00306E73">
            <w:r w:rsidRPr="00D80C02">
              <w:rPr>
                <w:rFonts w:hint="eastAsia"/>
              </w:rPr>
              <w:t>241198_s_at</w:t>
            </w:r>
          </w:p>
        </w:tc>
        <w:tc>
          <w:tcPr>
            <w:tcW w:w="1659" w:type="dxa"/>
            <w:gridSpan w:val="2"/>
            <w:noWrap/>
            <w:hideMark/>
          </w:tcPr>
          <w:p w14:paraId="4C07B623" w14:textId="77777777" w:rsidR="00306E73" w:rsidRPr="00D80C02" w:rsidRDefault="00306E73" w:rsidP="00306E73">
            <w:r w:rsidRPr="00D80C02">
              <w:rPr>
                <w:rFonts w:hint="eastAsia"/>
              </w:rPr>
              <w:t>C11orf70</w:t>
            </w:r>
          </w:p>
        </w:tc>
        <w:tc>
          <w:tcPr>
            <w:tcW w:w="1659" w:type="dxa"/>
            <w:gridSpan w:val="2"/>
            <w:noWrap/>
            <w:hideMark/>
          </w:tcPr>
          <w:p w14:paraId="5EE33A4C" w14:textId="77777777" w:rsidR="00306E73" w:rsidRPr="00D80C02" w:rsidRDefault="00306E73" w:rsidP="00306E73">
            <w:r w:rsidRPr="00D80C02">
              <w:rPr>
                <w:rFonts w:hint="eastAsia"/>
              </w:rPr>
              <w:t>chromosome 11 open reading frame 70</w:t>
            </w:r>
          </w:p>
        </w:tc>
        <w:tc>
          <w:tcPr>
            <w:tcW w:w="1659" w:type="dxa"/>
            <w:gridSpan w:val="2"/>
            <w:noWrap/>
            <w:hideMark/>
          </w:tcPr>
          <w:p w14:paraId="4E4070CA" w14:textId="77777777" w:rsidR="00306E73" w:rsidRPr="00D80C02" w:rsidRDefault="00306E73" w:rsidP="00306E73">
            <w:r w:rsidRPr="00D80C02">
              <w:rPr>
                <w:rFonts w:hint="eastAsia"/>
              </w:rPr>
              <w:t>3.49E-02</w:t>
            </w:r>
          </w:p>
        </w:tc>
        <w:tc>
          <w:tcPr>
            <w:tcW w:w="1660" w:type="dxa"/>
            <w:noWrap/>
            <w:hideMark/>
          </w:tcPr>
          <w:p w14:paraId="1933E6E7" w14:textId="77777777" w:rsidR="00306E73" w:rsidRPr="00D80C02" w:rsidRDefault="00306E73" w:rsidP="00306E73">
            <w:r w:rsidRPr="00D80C02">
              <w:rPr>
                <w:rFonts w:hint="eastAsia"/>
              </w:rPr>
              <w:t>1.114327</w:t>
            </w:r>
          </w:p>
        </w:tc>
      </w:tr>
      <w:tr w:rsidR="00306E73" w:rsidRPr="00D80C02" w14:paraId="539D0F2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6F10B14" w14:textId="77777777" w:rsidR="00306E73" w:rsidRPr="00D80C02" w:rsidRDefault="00306E73" w:rsidP="00306E73">
            <w:r w:rsidRPr="00D80C02">
              <w:rPr>
                <w:rFonts w:hint="eastAsia"/>
              </w:rPr>
              <w:t>231711_at</w:t>
            </w:r>
          </w:p>
        </w:tc>
        <w:tc>
          <w:tcPr>
            <w:tcW w:w="1659" w:type="dxa"/>
            <w:gridSpan w:val="2"/>
            <w:noWrap/>
            <w:hideMark/>
          </w:tcPr>
          <w:p w14:paraId="5842CFDD" w14:textId="77777777" w:rsidR="00306E73" w:rsidRPr="00D80C02" w:rsidRDefault="00306E73" w:rsidP="00306E73">
            <w:r w:rsidRPr="00D80C02">
              <w:rPr>
                <w:rFonts w:hint="eastAsia"/>
              </w:rPr>
              <w:t>ACPP</w:t>
            </w:r>
          </w:p>
        </w:tc>
        <w:tc>
          <w:tcPr>
            <w:tcW w:w="1659" w:type="dxa"/>
            <w:gridSpan w:val="2"/>
            <w:noWrap/>
            <w:hideMark/>
          </w:tcPr>
          <w:p w14:paraId="162D23B6" w14:textId="77777777" w:rsidR="00306E73" w:rsidRPr="00D80C02" w:rsidRDefault="00306E73" w:rsidP="00306E73">
            <w:r w:rsidRPr="00D80C02">
              <w:rPr>
                <w:rFonts w:hint="eastAsia"/>
              </w:rPr>
              <w:t>acid phosphatase, prostate</w:t>
            </w:r>
          </w:p>
        </w:tc>
        <w:tc>
          <w:tcPr>
            <w:tcW w:w="1659" w:type="dxa"/>
            <w:gridSpan w:val="2"/>
            <w:noWrap/>
            <w:hideMark/>
          </w:tcPr>
          <w:p w14:paraId="5CBFA919" w14:textId="77777777" w:rsidR="00306E73" w:rsidRPr="00D80C02" w:rsidRDefault="00306E73" w:rsidP="00306E73">
            <w:r w:rsidRPr="00D80C02">
              <w:rPr>
                <w:rFonts w:hint="eastAsia"/>
              </w:rPr>
              <w:t>3.49E-02</w:t>
            </w:r>
          </w:p>
        </w:tc>
        <w:tc>
          <w:tcPr>
            <w:tcW w:w="1660" w:type="dxa"/>
            <w:noWrap/>
            <w:hideMark/>
          </w:tcPr>
          <w:p w14:paraId="3FC715D3" w14:textId="77777777" w:rsidR="00306E73" w:rsidRPr="00D80C02" w:rsidRDefault="00306E73" w:rsidP="00306E73">
            <w:r w:rsidRPr="00D80C02">
              <w:rPr>
                <w:rFonts w:hint="eastAsia"/>
              </w:rPr>
              <w:t>1.136154</w:t>
            </w:r>
          </w:p>
        </w:tc>
      </w:tr>
      <w:tr w:rsidR="00306E73" w:rsidRPr="00D80C02" w14:paraId="49DF1C7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B5B1A4B" w14:textId="77777777" w:rsidR="00306E73" w:rsidRPr="00D80C02" w:rsidRDefault="00306E73" w:rsidP="00306E73">
            <w:r w:rsidRPr="00D80C02">
              <w:rPr>
                <w:rFonts w:hint="eastAsia"/>
              </w:rPr>
              <w:t>244736_at</w:t>
            </w:r>
          </w:p>
        </w:tc>
        <w:tc>
          <w:tcPr>
            <w:tcW w:w="1659" w:type="dxa"/>
            <w:gridSpan w:val="2"/>
            <w:noWrap/>
            <w:hideMark/>
          </w:tcPr>
          <w:p w14:paraId="010C81E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7DFEF1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4E3B7A5" w14:textId="77777777" w:rsidR="00306E73" w:rsidRPr="00D80C02" w:rsidRDefault="00306E73" w:rsidP="00306E73">
            <w:r w:rsidRPr="00D80C02">
              <w:rPr>
                <w:rFonts w:hint="eastAsia"/>
              </w:rPr>
              <w:t>3.50E-02</w:t>
            </w:r>
          </w:p>
        </w:tc>
        <w:tc>
          <w:tcPr>
            <w:tcW w:w="1660" w:type="dxa"/>
            <w:noWrap/>
            <w:hideMark/>
          </w:tcPr>
          <w:p w14:paraId="6F091107" w14:textId="77777777" w:rsidR="00306E73" w:rsidRPr="00D80C02" w:rsidRDefault="00306E73" w:rsidP="00306E73">
            <w:r w:rsidRPr="00D80C02">
              <w:rPr>
                <w:rFonts w:hint="eastAsia"/>
              </w:rPr>
              <w:t>1.142998</w:t>
            </w:r>
          </w:p>
        </w:tc>
      </w:tr>
      <w:tr w:rsidR="00306E73" w:rsidRPr="00D80C02" w14:paraId="79145F8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F5338A1" w14:textId="77777777" w:rsidR="00306E73" w:rsidRPr="00D80C02" w:rsidRDefault="00306E73" w:rsidP="00306E73">
            <w:r w:rsidRPr="00D80C02">
              <w:rPr>
                <w:rFonts w:hint="eastAsia"/>
              </w:rPr>
              <w:t>1562595_at</w:t>
            </w:r>
          </w:p>
        </w:tc>
        <w:tc>
          <w:tcPr>
            <w:tcW w:w="1659" w:type="dxa"/>
            <w:gridSpan w:val="2"/>
            <w:noWrap/>
            <w:hideMark/>
          </w:tcPr>
          <w:p w14:paraId="06B02B98" w14:textId="77777777" w:rsidR="00306E73" w:rsidRPr="00D80C02" w:rsidRDefault="00306E73" w:rsidP="00306E73">
            <w:r w:rsidRPr="00D80C02">
              <w:rPr>
                <w:rFonts w:hint="eastAsia"/>
              </w:rPr>
              <w:t>LOC101928314</w:t>
            </w:r>
          </w:p>
        </w:tc>
        <w:tc>
          <w:tcPr>
            <w:tcW w:w="1659" w:type="dxa"/>
            <w:gridSpan w:val="2"/>
            <w:noWrap/>
            <w:hideMark/>
          </w:tcPr>
          <w:p w14:paraId="2F85150D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314</w:t>
            </w:r>
          </w:p>
        </w:tc>
        <w:tc>
          <w:tcPr>
            <w:tcW w:w="1659" w:type="dxa"/>
            <w:gridSpan w:val="2"/>
            <w:noWrap/>
            <w:hideMark/>
          </w:tcPr>
          <w:p w14:paraId="1F855B5B" w14:textId="77777777" w:rsidR="00306E73" w:rsidRPr="00D80C02" w:rsidRDefault="00306E73" w:rsidP="00306E73">
            <w:r w:rsidRPr="00D80C02">
              <w:rPr>
                <w:rFonts w:hint="eastAsia"/>
              </w:rPr>
              <w:t>3.51E-02</w:t>
            </w:r>
          </w:p>
        </w:tc>
        <w:tc>
          <w:tcPr>
            <w:tcW w:w="1660" w:type="dxa"/>
            <w:noWrap/>
            <w:hideMark/>
          </w:tcPr>
          <w:p w14:paraId="5A0E7E69" w14:textId="77777777" w:rsidR="00306E73" w:rsidRPr="00D80C02" w:rsidRDefault="00306E73" w:rsidP="00306E73">
            <w:r w:rsidRPr="00D80C02">
              <w:rPr>
                <w:rFonts w:hint="eastAsia"/>
              </w:rPr>
              <w:t>1.193482</w:t>
            </w:r>
          </w:p>
        </w:tc>
      </w:tr>
      <w:tr w:rsidR="00306E73" w:rsidRPr="00D80C02" w14:paraId="42E8E2A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DA0BE25" w14:textId="77777777" w:rsidR="00306E73" w:rsidRPr="00D80C02" w:rsidRDefault="00306E73" w:rsidP="00306E73">
            <w:r w:rsidRPr="00D80C02">
              <w:rPr>
                <w:rFonts w:hint="eastAsia"/>
              </w:rPr>
              <w:t>214554_at</w:t>
            </w:r>
          </w:p>
        </w:tc>
        <w:tc>
          <w:tcPr>
            <w:tcW w:w="1659" w:type="dxa"/>
            <w:gridSpan w:val="2"/>
            <w:noWrap/>
            <w:hideMark/>
          </w:tcPr>
          <w:p w14:paraId="3AAB42AC" w14:textId="77777777" w:rsidR="00306E73" w:rsidRPr="00D80C02" w:rsidRDefault="00306E73" w:rsidP="00306E73">
            <w:r w:rsidRPr="00D80C02">
              <w:rPr>
                <w:rFonts w:hint="eastAsia"/>
              </w:rPr>
              <w:t>HIST1H2AL</w:t>
            </w:r>
          </w:p>
        </w:tc>
        <w:tc>
          <w:tcPr>
            <w:tcW w:w="1659" w:type="dxa"/>
            <w:gridSpan w:val="2"/>
            <w:noWrap/>
            <w:hideMark/>
          </w:tcPr>
          <w:p w14:paraId="572980EC" w14:textId="77777777" w:rsidR="00306E73" w:rsidRPr="00D80C02" w:rsidRDefault="00306E73" w:rsidP="00306E73">
            <w:r w:rsidRPr="00D80C02">
              <w:rPr>
                <w:rFonts w:hint="eastAsia"/>
              </w:rPr>
              <w:t>histone cluster 1, H2al</w:t>
            </w:r>
          </w:p>
        </w:tc>
        <w:tc>
          <w:tcPr>
            <w:tcW w:w="1659" w:type="dxa"/>
            <w:gridSpan w:val="2"/>
            <w:noWrap/>
            <w:hideMark/>
          </w:tcPr>
          <w:p w14:paraId="6E43BFAA" w14:textId="77777777" w:rsidR="00306E73" w:rsidRPr="00D80C02" w:rsidRDefault="00306E73" w:rsidP="00306E73">
            <w:r w:rsidRPr="00D80C02">
              <w:rPr>
                <w:rFonts w:hint="eastAsia"/>
              </w:rPr>
              <w:t>3.52E-02</w:t>
            </w:r>
          </w:p>
        </w:tc>
        <w:tc>
          <w:tcPr>
            <w:tcW w:w="1660" w:type="dxa"/>
            <w:noWrap/>
            <w:hideMark/>
          </w:tcPr>
          <w:p w14:paraId="381CC61C" w14:textId="77777777" w:rsidR="00306E73" w:rsidRPr="00D80C02" w:rsidRDefault="00306E73" w:rsidP="00306E73">
            <w:r w:rsidRPr="00D80C02">
              <w:rPr>
                <w:rFonts w:hint="eastAsia"/>
              </w:rPr>
              <w:t>1.104278</w:t>
            </w:r>
          </w:p>
        </w:tc>
      </w:tr>
      <w:tr w:rsidR="00306E73" w:rsidRPr="00D80C02" w14:paraId="494702A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4B3F1C" w14:textId="77777777" w:rsidR="00306E73" w:rsidRPr="00D80C02" w:rsidRDefault="00306E73" w:rsidP="00306E73">
            <w:r w:rsidRPr="00D80C02">
              <w:rPr>
                <w:rFonts w:hint="eastAsia"/>
              </w:rPr>
              <w:t>226570_at</w:t>
            </w:r>
          </w:p>
        </w:tc>
        <w:tc>
          <w:tcPr>
            <w:tcW w:w="1659" w:type="dxa"/>
            <w:gridSpan w:val="2"/>
            <w:noWrap/>
            <w:hideMark/>
          </w:tcPr>
          <w:p w14:paraId="10C10258" w14:textId="77777777" w:rsidR="00306E73" w:rsidRPr="00D80C02" w:rsidRDefault="00306E73" w:rsidP="00306E73">
            <w:r w:rsidRPr="00D80C02">
              <w:rPr>
                <w:rFonts w:hint="eastAsia"/>
              </w:rPr>
              <w:t>ATP1B3</w:t>
            </w:r>
          </w:p>
        </w:tc>
        <w:tc>
          <w:tcPr>
            <w:tcW w:w="1659" w:type="dxa"/>
            <w:gridSpan w:val="2"/>
            <w:noWrap/>
            <w:hideMark/>
          </w:tcPr>
          <w:p w14:paraId="5783B678" w14:textId="77777777" w:rsidR="00306E73" w:rsidRPr="00D80C02" w:rsidRDefault="00306E73" w:rsidP="00306E73">
            <w:r w:rsidRPr="00D80C02">
              <w:rPr>
                <w:rFonts w:hint="eastAsia"/>
              </w:rPr>
              <w:t>ATPase Na+/K+ transporting subunit beta 3</w:t>
            </w:r>
          </w:p>
        </w:tc>
        <w:tc>
          <w:tcPr>
            <w:tcW w:w="1659" w:type="dxa"/>
            <w:gridSpan w:val="2"/>
            <w:noWrap/>
            <w:hideMark/>
          </w:tcPr>
          <w:p w14:paraId="72FC04E3" w14:textId="77777777" w:rsidR="00306E73" w:rsidRPr="00D80C02" w:rsidRDefault="00306E73" w:rsidP="00306E73">
            <w:r w:rsidRPr="00D80C02">
              <w:rPr>
                <w:rFonts w:hint="eastAsia"/>
              </w:rPr>
              <w:t>3.54E-02</w:t>
            </w:r>
          </w:p>
        </w:tc>
        <w:tc>
          <w:tcPr>
            <w:tcW w:w="1660" w:type="dxa"/>
            <w:noWrap/>
            <w:hideMark/>
          </w:tcPr>
          <w:p w14:paraId="49547CDD" w14:textId="77777777" w:rsidR="00306E73" w:rsidRPr="00D80C02" w:rsidRDefault="00306E73" w:rsidP="00306E73">
            <w:r w:rsidRPr="00D80C02">
              <w:rPr>
                <w:rFonts w:hint="eastAsia"/>
              </w:rPr>
              <w:t>1.033877</w:t>
            </w:r>
          </w:p>
        </w:tc>
      </w:tr>
      <w:tr w:rsidR="00306E73" w:rsidRPr="00D80C02" w14:paraId="0E1D6C4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43C93E2" w14:textId="77777777" w:rsidR="00306E73" w:rsidRPr="00D80C02" w:rsidRDefault="00306E73" w:rsidP="00306E73">
            <w:r w:rsidRPr="00D80C02">
              <w:rPr>
                <w:rFonts w:hint="eastAsia"/>
              </w:rPr>
              <w:t>243758_at</w:t>
            </w:r>
          </w:p>
        </w:tc>
        <w:tc>
          <w:tcPr>
            <w:tcW w:w="1659" w:type="dxa"/>
            <w:gridSpan w:val="2"/>
            <w:noWrap/>
            <w:hideMark/>
          </w:tcPr>
          <w:p w14:paraId="6302242F" w14:textId="77777777" w:rsidR="00306E73" w:rsidRPr="00D80C02" w:rsidRDefault="00306E73" w:rsidP="00306E73">
            <w:r w:rsidRPr="00D80C02">
              <w:rPr>
                <w:rFonts w:hint="eastAsia"/>
              </w:rPr>
              <w:t>CFAP100</w:t>
            </w:r>
          </w:p>
        </w:tc>
        <w:tc>
          <w:tcPr>
            <w:tcW w:w="1659" w:type="dxa"/>
            <w:gridSpan w:val="2"/>
            <w:noWrap/>
            <w:hideMark/>
          </w:tcPr>
          <w:p w14:paraId="64330C2B" w14:textId="77777777" w:rsidR="00306E73" w:rsidRPr="00D80C02" w:rsidRDefault="00306E73" w:rsidP="00306E73">
            <w:r w:rsidRPr="00D80C02">
              <w:rPr>
                <w:rFonts w:hint="eastAsia"/>
              </w:rPr>
              <w:t>cilia and flagella associated protein 100</w:t>
            </w:r>
          </w:p>
        </w:tc>
        <w:tc>
          <w:tcPr>
            <w:tcW w:w="1659" w:type="dxa"/>
            <w:gridSpan w:val="2"/>
            <w:noWrap/>
            <w:hideMark/>
          </w:tcPr>
          <w:p w14:paraId="1566B972" w14:textId="77777777" w:rsidR="00306E73" w:rsidRPr="00D80C02" w:rsidRDefault="00306E73" w:rsidP="00306E73">
            <w:r w:rsidRPr="00D80C02">
              <w:rPr>
                <w:rFonts w:hint="eastAsia"/>
              </w:rPr>
              <w:t>3.54E-02</w:t>
            </w:r>
          </w:p>
        </w:tc>
        <w:tc>
          <w:tcPr>
            <w:tcW w:w="1660" w:type="dxa"/>
            <w:noWrap/>
            <w:hideMark/>
          </w:tcPr>
          <w:p w14:paraId="20E50C81" w14:textId="77777777" w:rsidR="00306E73" w:rsidRPr="00D80C02" w:rsidRDefault="00306E73" w:rsidP="00306E73">
            <w:r w:rsidRPr="00D80C02">
              <w:rPr>
                <w:rFonts w:hint="eastAsia"/>
              </w:rPr>
              <w:t>1.062745</w:t>
            </w:r>
          </w:p>
        </w:tc>
      </w:tr>
      <w:tr w:rsidR="00306E73" w:rsidRPr="00D80C02" w14:paraId="5A03151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9CFE192" w14:textId="77777777" w:rsidR="00306E73" w:rsidRPr="00D80C02" w:rsidRDefault="00306E73" w:rsidP="00306E73">
            <w:r w:rsidRPr="00D80C02">
              <w:rPr>
                <w:rFonts w:hint="eastAsia"/>
              </w:rPr>
              <w:t>235650_at</w:t>
            </w:r>
          </w:p>
        </w:tc>
        <w:tc>
          <w:tcPr>
            <w:tcW w:w="1659" w:type="dxa"/>
            <w:gridSpan w:val="2"/>
            <w:noWrap/>
            <w:hideMark/>
          </w:tcPr>
          <w:p w14:paraId="570D6897" w14:textId="77777777" w:rsidR="00306E73" w:rsidRPr="00D80C02" w:rsidRDefault="00306E73" w:rsidP="00306E73">
            <w:r w:rsidRPr="00D80C02">
              <w:rPr>
                <w:rFonts w:hint="eastAsia"/>
              </w:rPr>
              <w:t>CDHR3</w:t>
            </w:r>
          </w:p>
        </w:tc>
        <w:tc>
          <w:tcPr>
            <w:tcW w:w="1659" w:type="dxa"/>
            <w:gridSpan w:val="2"/>
            <w:noWrap/>
            <w:hideMark/>
          </w:tcPr>
          <w:p w14:paraId="38725ECB" w14:textId="77777777" w:rsidR="00306E73" w:rsidRPr="00D80C02" w:rsidRDefault="00306E73" w:rsidP="00306E73">
            <w:r w:rsidRPr="00D80C02">
              <w:rPr>
                <w:rFonts w:hint="eastAsia"/>
              </w:rPr>
              <w:t>cadherin related family member 3</w:t>
            </w:r>
          </w:p>
        </w:tc>
        <w:tc>
          <w:tcPr>
            <w:tcW w:w="1659" w:type="dxa"/>
            <w:gridSpan w:val="2"/>
            <w:noWrap/>
            <w:hideMark/>
          </w:tcPr>
          <w:p w14:paraId="16AB67D7" w14:textId="77777777" w:rsidR="00306E73" w:rsidRPr="00D80C02" w:rsidRDefault="00306E73" w:rsidP="00306E73">
            <w:r w:rsidRPr="00D80C02">
              <w:rPr>
                <w:rFonts w:hint="eastAsia"/>
              </w:rPr>
              <w:t>3.54E-02</w:t>
            </w:r>
          </w:p>
        </w:tc>
        <w:tc>
          <w:tcPr>
            <w:tcW w:w="1660" w:type="dxa"/>
            <w:noWrap/>
            <w:hideMark/>
          </w:tcPr>
          <w:p w14:paraId="48BB71A1" w14:textId="77777777" w:rsidR="00306E73" w:rsidRPr="00D80C02" w:rsidRDefault="00306E73" w:rsidP="00306E73">
            <w:r w:rsidRPr="00D80C02">
              <w:rPr>
                <w:rFonts w:hint="eastAsia"/>
              </w:rPr>
              <w:t>1</w:t>
            </w:r>
            <w:r w:rsidRPr="00D80C02">
              <w:rPr>
                <w:rFonts w:hint="eastAsia"/>
              </w:rPr>
              <w:lastRenderedPageBreak/>
              <w:t>.113207</w:t>
            </w:r>
          </w:p>
        </w:tc>
      </w:tr>
      <w:tr w:rsidR="00306E73" w:rsidRPr="00D80C02" w14:paraId="21A11BD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34DDB64" w14:textId="77777777" w:rsidR="00306E73" w:rsidRPr="00D80C02" w:rsidRDefault="00306E73" w:rsidP="00306E73">
            <w:r w:rsidRPr="00D80C02">
              <w:rPr>
                <w:rFonts w:hint="eastAsia"/>
              </w:rPr>
              <w:t>207031_at</w:t>
            </w:r>
          </w:p>
        </w:tc>
        <w:tc>
          <w:tcPr>
            <w:tcW w:w="1659" w:type="dxa"/>
            <w:gridSpan w:val="2"/>
            <w:noWrap/>
            <w:hideMark/>
          </w:tcPr>
          <w:p w14:paraId="1CE66DB6" w14:textId="77777777" w:rsidR="00306E73" w:rsidRPr="00D80C02" w:rsidRDefault="00306E73" w:rsidP="00306E73">
            <w:r w:rsidRPr="00D80C02">
              <w:rPr>
                <w:rFonts w:hint="eastAsia"/>
              </w:rPr>
              <w:t>NKX3-2</w:t>
            </w:r>
          </w:p>
        </w:tc>
        <w:tc>
          <w:tcPr>
            <w:tcW w:w="1659" w:type="dxa"/>
            <w:gridSpan w:val="2"/>
            <w:noWrap/>
            <w:hideMark/>
          </w:tcPr>
          <w:p w14:paraId="4F0BA58D" w14:textId="77777777" w:rsidR="00306E73" w:rsidRPr="00D80C02" w:rsidRDefault="00306E73" w:rsidP="00306E73">
            <w:r w:rsidRPr="00D80C02">
              <w:rPr>
                <w:rFonts w:hint="eastAsia"/>
              </w:rPr>
              <w:t>NK3 homeobox 2</w:t>
            </w:r>
          </w:p>
        </w:tc>
        <w:tc>
          <w:tcPr>
            <w:tcW w:w="1659" w:type="dxa"/>
            <w:gridSpan w:val="2"/>
            <w:noWrap/>
            <w:hideMark/>
          </w:tcPr>
          <w:p w14:paraId="0CDAE22D" w14:textId="77777777" w:rsidR="00306E73" w:rsidRPr="00D80C02" w:rsidRDefault="00306E73" w:rsidP="00306E73">
            <w:r w:rsidRPr="00D80C02">
              <w:rPr>
                <w:rFonts w:hint="eastAsia"/>
              </w:rPr>
              <w:t>3.54E-02</w:t>
            </w:r>
          </w:p>
        </w:tc>
        <w:tc>
          <w:tcPr>
            <w:tcW w:w="1660" w:type="dxa"/>
            <w:noWrap/>
            <w:hideMark/>
          </w:tcPr>
          <w:p w14:paraId="4423848E" w14:textId="77777777" w:rsidR="00306E73" w:rsidRPr="00D80C02" w:rsidRDefault="00306E73" w:rsidP="00306E73">
            <w:r w:rsidRPr="00D80C02">
              <w:rPr>
                <w:rFonts w:hint="eastAsia"/>
              </w:rPr>
              <w:t>1.000393</w:t>
            </w:r>
          </w:p>
        </w:tc>
      </w:tr>
      <w:tr w:rsidR="00306E73" w:rsidRPr="00D80C02" w14:paraId="2C903D2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CB6FD26" w14:textId="77777777" w:rsidR="00306E73" w:rsidRPr="00D80C02" w:rsidRDefault="00306E73" w:rsidP="00306E73">
            <w:r w:rsidRPr="00D80C02">
              <w:rPr>
                <w:rFonts w:hint="eastAsia"/>
              </w:rPr>
              <w:t>1552912_a_at</w:t>
            </w:r>
          </w:p>
        </w:tc>
        <w:tc>
          <w:tcPr>
            <w:tcW w:w="1659" w:type="dxa"/>
            <w:gridSpan w:val="2"/>
            <w:noWrap/>
            <w:hideMark/>
          </w:tcPr>
          <w:p w14:paraId="531A6B0D" w14:textId="77777777" w:rsidR="00306E73" w:rsidRPr="00D80C02" w:rsidRDefault="00306E73" w:rsidP="00306E73">
            <w:r w:rsidRPr="00D80C02">
              <w:rPr>
                <w:rFonts w:hint="eastAsia"/>
              </w:rPr>
              <w:t>IL23R</w:t>
            </w:r>
          </w:p>
        </w:tc>
        <w:tc>
          <w:tcPr>
            <w:tcW w:w="1659" w:type="dxa"/>
            <w:gridSpan w:val="2"/>
            <w:noWrap/>
            <w:hideMark/>
          </w:tcPr>
          <w:p w14:paraId="3789C02B" w14:textId="77777777" w:rsidR="00306E73" w:rsidRPr="00D80C02" w:rsidRDefault="00306E73" w:rsidP="00306E73">
            <w:r w:rsidRPr="00D80C02">
              <w:rPr>
                <w:rFonts w:hint="eastAsia"/>
              </w:rPr>
              <w:t>interleukin 23 receptor</w:t>
            </w:r>
          </w:p>
        </w:tc>
        <w:tc>
          <w:tcPr>
            <w:tcW w:w="1659" w:type="dxa"/>
            <w:gridSpan w:val="2"/>
            <w:noWrap/>
            <w:hideMark/>
          </w:tcPr>
          <w:p w14:paraId="3A9E016C" w14:textId="77777777" w:rsidR="00306E73" w:rsidRPr="00D80C02" w:rsidRDefault="00306E73" w:rsidP="00306E73">
            <w:r w:rsidRPr="00D80C02">
              <w:rPr>
                <w:rFonts w:hint="eastAsia"/>
              </w:rPr>
              <w:t>3.57E-02</w:t>
            </w:r>
          </w:p>
        </w:tc>
        <w:tc>
          <w:tcPr>
            <w:tcW w:w="1660" w:type="dxa"/>
            <w:noWrap/>
            <w:hideMark/>
          </w:tcPr>
          <w:p w14:paraId="5AA950DE" w14:textId="77777777" w:rsidR="00306E73" w:rsidRPr="00D80C02" w:rsidRDefault="00306E73" w:rsidP="00306E73">
            <w:r w:rsidRPr="00D80C02">
              <w:rPr>
                <w:rFonts w:hint="eastAsia"/>
              </w:rPr>
              <w:t>1.093408</w:t>
            </w:r>
          </w:p>
        </w:tc>
      </w:tr>
      <w:tr w:rsidR="00306E73" w:rsidRPr="00D80C02" w14:paraId="2A8140B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487A9BC" w14:textId="77777777" w:rsidR="00306E73" w:rsidRPr="00D80C02" w:rsidRDefault="00306E73" w:rsidP="00306E73">
            <w:r w:rsidRPr="00D80C02">
              <w:rPr>
                <w:rFonts w:hint="eastAsia"/>
              </w:rPr>
              <w:t>1561025_at</w:t>
            </w:r>
          </w:p>
        </w:tc>
        <w:tc>
          <w:tcPr>
            <w:tcW w:w="1659" w:type="dxa"/>
            <w:gridSpan w:val="2"/>
            <w:noWrap/>
            <w:hideMark/>
          </w:tcPr>
          <w:p w14:paraId="53876896" w14:textId="77777777" w:rsidR="00306E73" w:rsidRPr="00D80C02" w:rsidRDefault="00306E73" w:rsidP="00306E73">
            <w:r w:rsidRPr="00D80C02">
              <w:rPr>
                <w:rFonts w:hint="eastAsia"/>
              </w:rPr>
              <w:t>CDKAL1</w:t>
            </w:r>
          </w:p>
        </w:tc>
        <w:tc>
          <w:tcPr>
            <w:tcW w:w="1659" w:type="dxa"/>
            <w:gridSpan w:val="2"/>
            <w:noWrap/>
            <w:hideMark/>
          </w:tcPr>
          <w:p w14:paraId="0CC433CA" w14:textId="77777777" w:rsidR="00306E73" w:rsidRPr="00D80C02" w:rsidRDefault="00306E73" w:rsidP="00306E73">
            <w:r w:rsidRPr="00D80C02">
              <w:rPr>
                <w:rFonts w:hint="eastAsia"/>
              </w:rPr>
              <w:t>CDK5 regulatory subunit associated protein 1 like 1</w:t>
            </w:r>
          </w:p>
        </w:tc>
        <w:tc>
          <w:tcPr>
            <w:tcW w:w="1659" w:type="dxa"/>
            <w:gridSpan w:val="2"/>
            <w:noWrap/>
            <w:hideMark/>
          </w:tcPr>
          <w:p w14:paraId="5E037212" w14:textId="77777777" w:rsidR="00306E73" w:rsidRPr="00D80C02" w:rsidRDefault="00306E73" w:rsidP="00306E73">
            <w:r w:rsidRPr="00D80C02">
              <w:rPr>
                <w:rFonts w:hint="eastAsia"/>
              </w:rPr>
              <w:t>3.57E-02</w:t>
            </w:r>
          </w:p>
        </w:tc>
        <w:tc>
          <w:tcPr>
            <w:tcW w:w="1660" w:type="dxa"/>
            <w:noWrap/>
            <w:hideMark/>
          </w:tcPr>
          <w:p w14:paraId="453C0464" w14:textId="77777777" w:rsidR="00306E73" w:rsidRPr="00D80C02" w:rsidRDefault="00306E73" w:rsidP="00306E73">
            <w:r w:rsidRPr="00D80C02">
              <w:rPr>
                <w:rFonts w:hint="eastAsia"/>
              </w:rPr>
              <w:t>1.125778</w:t>
            </w:r>
          </w:p>
        </w:tc>
      </w:tr>
      <w:tr w:rsidR="00306E73" w:rsidRPr="00D80C02" w14:paraId="16D6A2F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B9CF597" w14:textId="77777777" w:rsidR="00306E73" w:rsidRPr="00D80C02" w:rsidRDefault="00306E73" w:rsidP="00306E73">
            <w:r w:rsidRPr="00D80C02">
              <w:rPr>
                <w:rFonts w:hint="eastAsia"/>
              </w:rPr>
              <w:t>237281_at</w:t>
            </w:r>
          </w:p>
        </w:tc>
        <w:tc>
          <w:tcPr>
            <w:tcW w:w="1659" w:type="dxa"/>
            <w:gridSpan w:val="2"/>
            <w:noWrap/>
            <w:hideMark/>
          </w:tcPr>
          <w:p w14:paraId="0F86696A" w14:textId="77777777" w:rsidR="00306E73" w:rsidRPr="00D80C02" w:rsidRDefault="00306E73" w:rsidP="00306E73">
            <w:r w:rsidRPr="00D80C02">
              <w:rPr>
                <w:rFonts w:hint="eastAsia"/>
              </w:rPr>
              <w:t>AKAP14</w:t>
            </w:r>
          </w:p>
        </w:tc>
        <w:tc>
          <w:tcPr>
            <w:tcW w:w="1659" w:type="dxa"/>
            <w:gridSpan w:val="2"/>
            <w:noWrap/>
            <w:hideMark/>
          </w:tcPr>
          <w:p w14:paraId="3286CCE4" w14:textId="77777777" w:rsidR="00306E73" w:rsidRPr="00D80C02" w:rsidRDefault="00306E73" w:rsidP="00306E73">
            <w:r w:rsidRPr="00D80C02">
              <w:rPr>
                <w:rFonts w:hint="eastAsia"/>
              </w:rPr>
              <w:t>A-kinase anchoring protein 14</w:t>
            </w:r>
          </w:p>
        </w:tc>
        <w:tc>
          <w:tcPr>
            <w:tcW w:w="1659" w:type="dxa"/>
            <w:gridSpan w:val="2"/>
            <w:noWrap/>
            <w:hideMark/>
          </w:tcPr>
          <w:p w14:paraId="786F284F" w14:textId="77777777" w:rsidR="00306E73" w:rsidRPr="00D80C02" w:rsidRDefault="00306E73" w:rsidP="00306E73">
            <w:r w:rsidRPr="00D80C02">
              <w:rPr>
                <w:rFonts w:hint="eastAsia"/>
              </w:rPr>
              <w:t>3.57E-02</w:t>
            </w:r>
          </w:p>
        </w:tc>
        <w:tc>
          <w:tcPr>
            <w:tcW w:w="1660" w:type="dxa"/>
            <w:noWrap/>
            <w:hideMark/>
          </w:tcPr>
          <w:p w14:paraId="5B6A449A" w14:textId="77777777" w:rsidR="00306E73" w:rsidRPr="00D80C02" w:rsidRDefault="00306E73" w:rsidP="00306E73">
            <w:r w:rsidRPr="00D80C02">
              <w:rPr>
                <w:rFonts w:hint="eastAsia"/>
              </w:rPr>
              <w:t>1.035124</w:t>
            </w:r>
          </w:p>
        </w:tc>
      </w:tr>
      <w:tr w:rsidR="00306E73" w:rsidRPr="00D80C02" w14:paraId="34F8073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3376B9F" w14:textId="77777777" w:rsidR="00306E73" w:rsidRPr="00D80C02" w:rsidRDefault="00306E73" w:rsidP="00306E73">
            <w:r w:rsidRPr="00D80C02">
              <w:rPr>
                <w:rFonts w:hint="eastAsia"/>
              </w:rPr>
              <w:t>205951_at</w:t>
            </w:r>
          </w:p>
        </w:tc>
        <w:tc>
          <w:tcPr>
            <w:tcW w:w="1659" w:type="dxa"/>
            <w:gridSpan w:val="2"/>
            <w:noWrap/>
            <w:hideMark/>
          </w:tcPr>
          <w:p w14:paraId="402896F1" w14:textId="77777777" w:rsidR="00306E73" w:rsidRPr="00D80C02" w:rsidRDefault="00306E73" w:rsidP="00306E73">
            <w:r w:rsidRPr="00D80C02">
              <w:rPr>
                <w:rFonts w:hint="eastAsia"/>
              </w:rPr>
              <w:t>MYH1</w:t>
            </w:r>
          </w:p>
        </w:tc>
        <w:tc>
          <w:tcPr>
            <w:tcW w:w="1659" w:type="dxa"/>
            <w:gridSpan w:val="2"/>
            <w:noWrap/>
            <w:hideMark/>
          </w:tcPr>
          <w:p w14:paraId="70336FC4" w14:textId="77777777" w:rsidR="00306E73" w:rsidRPr="00D80C02" w:rsidRDefault="00306E73" w:rsidP="00306E73">
            <w:r w:rsidRPr="00D80C02">
              <w:rPr>
                <w:rFonts w:hint="eastAsia"/>
              </w:rPr>
              <w:t>myosin heavy chain 1</w:t>
            </w:r>
          </w:p>
        </w:tc>
        <w:tc>
          <w:tcPr>
            <w:tcW w:w="1659" w:type="dxa"/>
            <w:gridSpan w:val="2"/>
            <w:noWrap/>
            <w:hideMark/>
          </w:tcPr>
          <w:p w14:paraId="0053B8B4" w14:textId="77777777" w:rsidR="00306E73" w:rsidRPr="00D80C02" w:rsidRDefault="00306E73" w:rsidP="00306E73">
            <w:r w:rsidRPr="00D80C02">
              <w:rPr>
                <w:rFonts w:hint="eastAsia"/>
              </w:rPr>
              <w:t>3.58E-02</w:t>
            </w:r>
          </w:p>
        </w:tc>
        <w:tc>
          <w:tcPr>
            <w:tcW w:w="1660" w:type="dxa"/>
            <w:noWrap/>
            <w:hideMark/>
          </w:tcPr>
          <w:p w14:paraId="26E186AB" w14:textId="77777777" w:rsidR="00306E73" w:rsidRPr="00D80C02" w:rsidRDefault="00306E73" w:rsidP="00306E73">
            <w:r w:rsidRPr="00D80C02">
              <w:rPr>
                <w:rFonts w:hint="eastAsia"/>
              </w:rPr>
              <w:t>1.031316</w:t>
            </w:r>
          </w:p>
        </w:tc>
      </w:tr>
      <w:tr w:rsidR="00306E73" w:rsidRPr="00D80C02" w14:paraId="759AF9C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A39C0F1" w14:textId="77777777" w:rsidR="00306E73" w:rsidRPr="00D80C02" w:rsidRDefault="00306E73" w:rsidP="00306E73">
            <w:r w:rsidRPr="00D80C02">
              <w:rPr>
                <w:rFonts w:hint="eastAsia"/>
              </w:rPr>
              <w:t>230190_at</w:t>
            </w:r>
          </w:p>
        </w:tc>
        <w:tc>
          <w:tcPr>
            <w:tcW w:w="1659" w:type="dxa"/>
            <w:gridSpan w:val="2"/>
            <w:noWrap/>
            <w:hideMark/>
          </w:tcPr>
          <w:p w14:paraId="04ABAFFA" w14:textId="77777777" w:rsidR="00306E73" w:rsidRPr="00D80C02" w:rsidRDefault="00306E73" w:rsidP="00306E73">
            <w:r w:rsidRPr="00D80C02">
              <w:rPr>
                <w:rFonts w:hint="eastAsia"/>
              </w:rPr>
              <w:t>NDFIP2</w:t>
            </w:r>
          </w:p>
        </w:tc>
        <w:tc>
          <w:tcPr>
            <w:tcW w:w="1659" w:type="dxa"/>
            <w:gridSpan w:val="2"/>
            <w:noWrap/>
            <w:hideMark/>
          </w:tcPr>
          <w:p w14:paraId="498AB5CE" w14:textId="77777777" w:rsidR="00306E73" w:rsidRPr="00D80C02" w:rsidRDefault="00306E73" w:rsidP="00306E73">
            <w:r w:rsidRPr="00D80C02">
              <w:rPr>
                <w:rFonts w:hint="eastAsia"/>
              </w:rPr>
              <w:t>Nedd4 family interacting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696D6B36" w14:textId="77777777" w:rsidR="00306E73" w:rsidRPr="00D80C02" w:rsidRDefault="00306E73" w:rsidP="00306E73">
            <w:r w:rsidRPr="00D80C02">
              <w:rPr>
                <w:rFonts w:hint="eastAsia"/>
              </w:rPr>
              <w:t>3.58E-02</w:t>
            </w:r>
          </w:p>
        </w:tc>
        <w:tc>
          <w:tcPr>
            <w:tcW w:w="1660" w:type="dxa"/>
            <w:noWrap/>
            <w:hideMark/>
          </w:tcPr>
          <w:p w14:paraId="25B6EC7B" w14:textId="77777777" w:rsidR="00306E73" w:rsidRPr="00D80C02" w:rsidRDefault="00306E73" w:rsidP="00306E73">
            <w:r w:rsidRPr="00D80C02">
              <w:rPr>
                <w:rFonts w:hint="eastAsia"/>
              </w:rPr>
              <w:t>1.028297</w:t>
            </w:r>
          </w:p>
        </w:tc>
      </w:tr>
      <w:tr w:rsidR="00306E73" w:rsidRPr="00D80C02" w14:paraId="034ADA9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56E4CD8" w14:textId="77777777" w:rsidR="00306E73" w:rsidRPr="00D80C02" w:rsidRDefault="00306E73" w:rsidP="00306E73">
            <w:r w:rsidRPr="00D80C02">
              <w:rPr>
                <w:rFonts w:hint="eastAsia"/>
              </w:rPr>
              <w:t>241023_at</w:t>
            </w:r>
          </w:p>
        </w:tc>
        <w:tc>
          <w:tcPr>
            <w:tcW w:w="1659" w:type="dxa"/>
            <w:gridSpan w:val="2"/>
            <w:noWrap/>
            <w:hideMark/>
          </w:tcPr>
          <w:p w14:paraId="0386E1C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891151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0E30639" w14:textId="77777777" w:rsidR="00306E73" w:rsidRPr="00D80C02" w:rsidRDefault="00306E73" w:rsidP="00306E73">
            <w:r w:rsidRPr="00D80C02">
              <w:rPr>
                <w:rFonts w:hint="eastAsia"/>
              </w:rPr>
              <w:t>3.59E-02</w:t>
            </w:r>
          </w:p>
        </w:tc>
        <w:tc>
          <w:tcPr>
            <w:tcW w:w="1660" w:type="dxa"/>
            <w:noWrap/>
            <w:hideMark/>
          </w:tcPr>
          <w:p w14:paraId="40727DA4" w14:textId="77777777" w:rsidR="00306E73" w:rsidRPr="00D80C02" w:rsidRDefault="00306E73" w:rsidP="00306E73">
            <w:r w:rsidRPr="00D80C02">
              <w:rPr>
                <w:rFonts w:hint="eastAsia"/>
              </w:rPr>
              <w:t>1.278146</w:t>
            </w:r>
          </w:p>
        </w:tc>
      </w:tr>
      <w:tr w:rsidR="00306E73" w:rsidRPr="00D80C02" w14:paraId="56FE1FA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9B1914C" w14:textId="77777777" w:rsidR="00306E73" w:rsidRPr="00D80C02" w:rsidRDefault="00306E73" w:rsidP="00306E73">
            <w:r w:rsidRPr="00D80C02">
              <w:rPr>
                <w:rFonts w:hint="eastAsia"/>
              </w:rPr>
              <w:t>233355_at</w:t>
            </w:r>
          </w:p>
        </w:tc>
        <w:tc>
          <w:tcPr>
            <w:tcW w:w="1659" w:type="dxa"/>
            <w:gridSpan w:val="2"/>
            <w:noWrap/>
            <w:hideMark/>
          </w:tcPr>
          <w:p w14:paraId="5C200FC3" w14:textId="77777777" w:rsidR="00306E73" w:rsidRPr="00D80C02" w:rsidRDefault="00306E73" w:rsidP="00306E73">
            <w:r w:rsidRPr="00D80C02">
              <w:rPr>
                <w:rFonts w:hint="eastAsia"/>
              </w:rPr>
              <w:t>LINC00176</w:t>
            </w:r>
          </w:p>
        </w:tc>
        <w:tc>
          <w:tcPr>
            <w:tcW w:w="1659" w:type="dxa"/>
            <w:gridSpan w:val="2"/>
            <w:noWrap/>
            <w:hideMark/>
          </w:tcPr>
          <w:p w14:paraId="5509A60C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76</w:t>
            </w:r>
          </w:p>
        </w:tc>
        <w:tc>
          <w:tcPr>
            <w:tcW w:w="1659" w:type="dxa"/>
            <w:gridSpan w:val="2"/>
            <w:noWrap/>
            <w:hideMark/>
          </w:tcPr>
          <w:p w14:paraId="6E33FE03" w14:textId="77777777" w:rsidR="00306E73" w:rsidRPr="00D80C02" w:rsidRDefault="00306E73" w:rsidP="00306E73">
            <w:r w:rsidRPr="00D80C02">
              <w:rPr>
                <w:rFonts w:hint="eastAsia"/>
              </w:rPr>
              <w:t>3.61E-02</w:t>
            </w:r>
          </w:p>
        </w:tc>
        <w:tc>
          <w:tcPr>
            <w:tcW w:w="1660" w:type="dxa"/>
            <w:noWrap/>
            <w:hideMark/>
          </w:tcPr>
          <w:p w14:paraId="5BA4A942" w14:textId="77777777" w:rsidR="00306E73" w:rsidRPr="00D80C02" w:rsidRDefault="00306E73" w:rsidP="00306E73">
            <w:r w:rsidRPr="00D80C02">
              <w:rPr>
                <w:rFonts w:hint="eastAsia"/>
              </w:rPr>
              <w:t>1.090979</w:t>
            </w:r>
          </w:p>
        </w:tc>
      </w:tr>
      <w:tr w:rsidR="00306E73" w:rsidRPr="00D80C02" w14:paraId="1B68086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E11C307" w14:textId="77777777" w:rsidR="00306E73" w:rsidRPr="00D80C02" w:rsidRDefault="00306E73" w:rsidP="00306E73">
            <w:r w:rsidRPr="00D80C02">
              <w:rPr>
                <w:rFonts w:hint="eastAsia"/>
              </w:rPr>
              <w:t>231668_x_at</w:t>
            </w:r>
          </w:p>
        </w:tc>
        <w:tc>
          <w:tcPr>
            <w:tcW w:w="1659" w:type="dxa"/>
            <w:gridSpan w:val="2"/>
            <w:noWrap/>
            <w:hideMark/>
          </w:tcPr>
          <w:p w14:paraId="3A73D090" w14:textId="77777777" w:rsidR="00306E73" w:rsidRPr="00D80C02" w:rsidRDefault="00306E73" w:rsidP="00306E73">
            <w:r w:rsidRPr="00D80C02">
              <w:rPr>
                <w:rFonts w:hint="eastAsia"/>
              </w:rPr>
              <w:t>IGHG1</w:t>
            </w:r>
          </w:p>
        </w:tc>
        <w:tc>
          <w:tcPr>
            <w:tcW w:w="1659" w:type="dxa"/>
            <w:gridSpan w:val="2"/>
            <w:noWrap/>
            <w:hideMark/>
          </w:tcPr>
          <w:p w14:paraId="0815093F" w14:textId="77777777" w:rsidR="00306E73" w:rsidRPr="00D80C02" w:rsidRDefault="00306E73" w:rsidP="00306E73">
            <w:r w:rsidRPr="00D80C02">
              <w:rPr>
                <w:rFonts w:hint="eastAsia"/>
              </w:rPr>
              <w:t>immunoglobulin heavy constant gamma 1 (G1m marker)</w:t>
            </w:r>
          </w:p>
        </w:tc>
        <w:tc>
          <w:tcPr>
            <w:tcW w:w="1659" w:type="dxa"/>
            <w:gridSpan w:val="2"/>
            <w:noWrap/>
            <w:hideMark/>
          </w:tcPr>
          <w:p w14:paraId="2A105CB4" w14:textId="77777777" w:rsidR="00306E73" w:rsidRPr="00D80C02" w:rsidRDefault="00306E73" w:rsidP="00306E73">
            <w:r w:rsidRPr="00D80C02">
              <w:rPr>
                <w:rFonts w:hint="eastAsia"/>
              </w:rPr>
              <w:t>3.62E-02</w:t>
            </w:r>
          </w:p>
        </w:tc>
        <w:tc>
          <w:tcPr>
            <w:tcW w:w="1660" w:type="dxa"/>
            <w:noWrap/>
            <w:hideMark/>
          </w:tcPr>
          <w:p w14:paraId="50C11C50" w14:textId="77777777" w:rsidR="00306E73" w:rsidRPr="00D80C02" w:rsidRDefault="00306E73" w:rsidP="00306E73">
            <w:r w:rsidRPr="00D80C02">
              <w:rPr>
                <w:rFonts w:hint="eastAsia"/>
              </w:rPr>
              <w:t>1.053356</w:t>
            </w:r>
          </w:p>
        </w:tc>
      </w:tr>
      <w:tr w:rsidR="00306E73" w:rsidRPr="00D80C02" w14:paraId="725A155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1160027" w14:textId="77777777" w:rsidR="00306E73" w:rsidRPr="00D80C02" w:rsidRDefault="00306E73" w:rsidP="00306E73">
            <w:r w:rsidRPr="00D80C02">
              <w:rPr>
                <w:rFonts w:hint="eastAsia"/>
              </w:rPr>
              <w:t>244441_at</w:t>
            </w:r>
          </w:p>
        </w:tc>
        <w:tc>
          <w:tcPr>
            <w:tcW w:w="1659" w:type="dxa"/>
            <w:gridSpan w:val="2"/>
            <w:noWrap/>
            <w:hideMark/>
          </w:tcPr>
          <w:p w14:paraId="44109143" w14:textId="77777777" w:rsidR="00306E73" w:rsidRPr="00D80C02" w:rsidRDefault="00306E73" w:rsidP="00306E73">
            <w:r w:rsidRPr="00D80C02">
              <w:rPr>
                <w:rFonts w:hint="eastAsia"/>
              </w:rPr>
              <w:t>USP31</w:t>
            </w:r>
          </w:p>
        </w:tc>
        <w:tc>
          <w:tcPr>
            <w:tcW w:w="1659" w:type="dxa"/>
            <w:gridSpan w:val="2"/>
            <w:noWrap/>
            <w:hideMark/>
          </w:tcPr>
          <w:p w14:paraId="4AA1A0EA" w14:textId="77777777" w:rsidR="00306E73" w:rsidRPr="00D80C02" w:rsidRDefault="00306E73" w:rsidP="00306E73">
            <w:r w:rsidRPr="00D80C02">
              <w:rPr>
                <w:rFonts w:hint="eastAsia"/>
              </w:rPr>
              <w:t>ubiquitin specific peptidase 31</w:t>
            </w:r>
          </w:p>
        </w:tc>
        <w:tc>
          <w:tcPr>
            <w:tcW w:w="1659" w:type="dxa"/>
            <w:gridSpan w:val="2"/>
            <w:noWrap/>
            <w:hideMark/>
          </w:tcPr>
          <w:p w14:paraId="35A713B0" w14:textId="77777777" w:rsidR="00306E73" w:rsidRPr="00D80C02" w:rsidRDefault="00306E73" w:rsidP="00306E73">
            <w:r w:rsidRPr="00D80C02">
              <w:rPr>
                <w:rFonts w:hint="eastAsia"/>
              </w:rPr>
              <w:t>3.62E-02</w:t>
            </w:r>
          </w:p>
        </w:tc>
        <w:tc>
          <w:tcPr>
            <w:tcW w:w="1660" w:type="dxa"/>
            <w:noWrap/>
            <w:hideMark/>
          </w:tcPr>
          <w:p w14:paraId="65AB293E" w14:textId="77777777" w:rsidR="00306E73" w:rsidRPr="00D80C02" w:rsidRDefault="00306E73" w:rsidP="00306E73">
            <w:r w:rsidRPr="00D80C02">
              <w:rPr>
                <w:rFonts w:hint="eastAsia"/>
              </w:rPr>
              <w:t>1.056514</w:t>
            </w:r>
          </w:p>
        </w:tc>
      </w:tr>
      <w:tr w:rsidR="00306E73" w:rsidRPr="00D80C02" w14:paraId="71C449C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4F1F1C5" w14:textId="77777777" w:rsidR="00306E73" w:rsidRPr="00D80C02" w:rsidRDefault="00306E73" w:rsidP="00306E73">
            <w:r w:rsidRPr="00D80C02">
              <w:rPr>
                <w:rFonts w:hint="eastAsia"/>
              </w:rPr>
              <w:t>209460_at</w:t>
            </w:r>
          </w:p>
        </w:tc>
        <w:tc>
          <w:tcPr>
            <w:tcW w:w="1659" w:type="dxa"/>
            <w:gridSpan w:val="2"/>
            <w:noWrap/>
            <w:hideMark/>
          </w:tcPr>
          <w:p w14:paraId="50D4BE8C" w14:textId="77777777" w:rsidR="00306E73" w:rsidRPr="00D80C02" w:rsidRDefault="00306E73" w:rsidP="00306E73">
            <w:r w:rsidRPr="00D80C02">
              <w:rPr>
                <w:rFonts w:hint="eastAsia"/>
              </w:rPr>
              <w:t>ABAT</w:t>
            </w:r>
          </w:p>
        </w:tc>
        <w:tc>
          <w:tcPr>
            <w:tcW w:w="1659" w:type="dxa"/>
            <w:gridSpan w:val="2"/>
            <w:noWrap/>
            <w:hideMark/>
          </w:tcPr>
          <w:p w14:paraId="0C9EF29B" w14:textId="77777777" w:rsidR="00306E73" w:rsidRPr="00D80C02" w:rsidRDefault="00306E73" w:rsidP="00306E73">
            <w:r w:rsidRPr="00D80C02">
              <w:rPr>
                <w:rFonts w:hint="eastAsia"/>
              </w:rPr>
              <w:t>4-aminobutyrate aminotransferase</w:t>
            </w:r>
          </w:p>
        </w:tc>
        <w:tc>
          <w:tcPr>
            <w:tcW w:w="1659" w:type="dxa"/>
            <w:gridSpan w:val="2"/>
            <w:noWrap/>
            <w:hideMark/>
          </w:tcPr>
          <w:p w14:paraId="48CDCD72" w14:textId="77777777" w:rsidR="00306E73" w:rsidRPr="00D80C02" w:rsidRDefault="00306E73" w:rsidP="00306E73">
            <w:r w:rsidRPr="00D80C02">
              <w:rPr>
                <w:rFonts w:hint="eastAsia"/>
              </w:rPr>
              <w:t>3.64E-02</w:t>
            </w:r>
          </w:p>
        </w:tc>
        <w:tc>
          <w:tcPr>
            <w:tcW w:w="1660" w:type="dxa"/>
            <w:noWrap/>
            <w:hideMark/>
          </w:tcPr>
          <w:p w14:paraId="1A4F5D8A" w14:textId="77777777" w:rsidR="00306E73" w:rsidRPr="00D80C02" w:rsidRDefault="00306E73" w:rsidP="00306E73">
            <w:r w:rsidRPr="00D80C02">
              <w:rPr>
                <w:rFonts w:hint="eastAsia"/>
              </w:rPr>
              <w:t>1.081908</w:t>
            </w:r>
          </w:p>
        </w:tc>
      </w:tr>
      <w:tr w:rsidR="00306E73" w:rsidRPr="00D80C02" w14:paraId="2C9FE07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24F3E8C" w14:textId="77777777" w:rsidR="00306E73" w:rsidRPr="00D80C02" w:rsidRDefault="00306E73" w:rsidP="00306E73">
            <w:r w:rsidRPr="00D80C02">
              <w:rPr>
                <w:rFonts w:hint="eastAsia"/>
              </w:rPr>
              <w:t>238889_at</w:t>
            </w:r>
          </w:p>
        </w:tc>
        <w:tc>
          <w:tcPr>
            <w:tcW w:w="1659" w:type="dxa"/>
            <w:gridSpan w:val="2"/>
            <w:noWrap/>
            <w:hideMark/>
          </w:tcPr>
          <w:p w14:paraId="051F4007" w14:textId="77777777" w:rsidR="00306E73" w:rsidRPr="00D80C02" w:rsidRDefault="00306E73" w:rsidP="00306E73">
            <w:r w:rsidRPr="00D80C02">
              <w:rPr>
                <w:rFonts w:hint="eastAsia"/>
              </w:rPr>
              <w:t>AGBL5</w:t>
            </w:r>
          </w:p>
        </w:tc>
        <w:tc>
          <w:tcPr>
            <w:tcW w:w="1659" w:type="dxa"/>
            <w:gridSpan w:val="2"/>
            <w:noWrap/>
            <w:hideMark/>
          </w:tcPr>
          <w:p w14:paraId="1AE804BE" w14:textId="77777777" w:rsidR="00306E73" w:rsidRPr="00D80C02" w:rsidRDefault="00306E73" w:rsidP="00306E73">
            <w:r w:rsidRPr="00D80C02">
              <w:rPr>
                <w:rFonts w:hint="eastAsia"/>
              </w:rPr>
              <w:t>ATP/GTP binding protein like 5</w:t>
            </w:r>
          </w:p>
        </w:tc>
        <w:tc>
          <w:tcPr>
            <w:tcW w:w="1659" w:type="dxa"/>
            <w:gridSpan w:val="2"/>
            <w:noWrap/>
            <w:hideMark/>
          </w:tcPr>
          <w:p w14:paraId="520AA957" w14:textId="77777777" w:rsidR="00306E73" w:rsidRPr="00D80C02" w:rsidRDefault="00306E73" w:rsidP="00306E73">
            <w:r w:rsidRPr="00D80C02">
              <w:rPr>
                <w:rFonts w:hint="eastAsia"/>
              </w:rPr>
              <w:t>3.66E-02</w:t>
            </w:r>
          </w:p>
        </w:tc>
        <w:tc>
          <w:tcPr>
            <w:tcW w:w="1660" w:type="dxa"/>
            <w:noWrap/>
            <w:hideMark/>
          </w:tcPr>
          <w:p w14:paraId="7E0F50E8" w14:textId="77777777" w:rsidR="00306E73" w:rsidRPr="00D80C02" w:rsidRDefault="00306E73" w:rsidP="00306E73">
            <w:r w:rsidRPr="00D80C02">
              <w:rPr>
                <w:rFonts w:hint="eastAsia"/>
              </w:rPr>
              <w:t>1.04996</w:t>
            </w:r>
          </w:p>
        </w:tc>
      </w:tr>
      <w:tr w:rsidR="00306E73" w:rsidRPr="00D80C02" w14:paraId="4DDDE40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C73561B" w14:textId="77777777" w:rsidR="00306E73" w:rsidRPr="00D80C02" w:rsidRDefault="00306E73" w:rsidP="00306E73">
            <w:r w:rsidRPr="00D80C02">
              <w:rPr>
                <w:rFonts w:hint="eastAsia"/>
              </w:rPr>
              <w:t>237435_at</w:t>
            </w:r>
          </w:p>
        </w:tc>
        <w:tc>
          <w:tcPr>
            <w:tcW w:w="1659" w:type="dxa"/>
            <w:gridSpan w:val="2"/>
            <w:noWrap/>
            <w:hideMark/>
          </w:tcPr>
          <w:p w14:paraId="3FBAFC9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379CC5C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2A1972C" w14:textId="77777777" w:rsidR="00306E73" w:rsidRPr="00D80C02" w:rsidRDefault="00306E73" w:rsidP="00306E73">
            <w:r w:rsidRPr="00D80C02">
              <w:rPr>
                <w:rFonts w:hint="eastAsia"/>
              </w:rPr>
              <w:t>3.66E-02</w:t>
            </w:r>
          </w:p>
        </w:tc>
        <w:tc>
          <w:tcPr>
            <w:tcW w:w="1660" w:type="dxa"/>
            <w:noWrap/>
            <w:hideMark/>
          </w:tcPr>
          <w:p w14:paraId="3C316434" w14:textId="77777777" w:rsidR="00306E73" w:rsidRPr="00D80C02" w:rsidRDefault="00306E73" w:rsidP="00306E73">
            <w:r w:rsidRPr="00D80C02">
              <w:rPr>
                <w:rFonts w:hint="eastAsia"/>
              </w:rPr>
              <w:t>1.365772</w:t>
            </w:r>
          </w:p>
        </w:tc>
      </w:tr>
      <w:tr w:rsidR="00306E73" w:rsidRPr="00D80C02" w14:paraId="2B62F7C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482934C" w14:textId="77777777" w:rsidR="00306E73" w:rsidRPr="00D80C02" w:rsidRDefault="00306E73" w:rsidP="00306E73">
            <w:r w:rsidRPr="00D80C02">
              <w:rPr>
                <w:rFonts w:hint="eastAsia"/>
              </w:rPr>
              <w:t>207334_s_at</w:t>
            </w:r>
          </w:p>
        </w:tc>
        <w:tc>
          <w:tcPr>
            <w:tcW w:w="1659" w:type="dxa"/>
            <w:gridSpan w:val="2"/>
            <w:noWrap/>
            <w:hideMark/>
          </w:tcPr>
          <w:p w14:paraId="3059BCE0" w14:textId="77777777" w:rsidR="00306E73" w:rsidRPr="00D80C02" w:rsidRDefault="00306E73" w:rsidP="00306E73">
            <w:r w:rsidRPr="00D80C02">
              <w:rPr>
                <w:rFonts w:hint="eastAsia"/>
              </w:rPr>
              <w:t>TGFBR2</w:t>
            </w:r>
          </w:p>
        </w:tc>
        <w:tc>
          <w:tcPr>
            <w:tcW w:w="1659" w:type="dxa"/>
            <w:gridSpan w:val="2"/>
            <w:noWrap/>
            <w:hideMark/>
          </w:tcPr>
          <w:p w14:paraId="7DAFB749" w14:textId="77777777" w:rsidR="00306E73" w:rsidRPr="00D80C02" w:rsidRDefault="00306E73" w:rsidP="00306E73">
            <w:r w:rsidRPr="00D80C02">
              <w:rPr>
                <w:rFonts w:hint="eastAsia"/>
              </w:rPr>
              <w:t>transforming growth factor beta receptor 2</w:t>
            </w:r>
          </w:p>
        </w:tc>
        <w:tc>
          <w:tcPr>
            <w:tcW w:w="1659" w:type="dxa"/>
            <w:gridSpan w:val="2"/>
            <w:noWrap/>
            <w:hideMark/>
          </w:tcPr>
          <w:p w14:paraId="59176A86" w14:textId="77777777" w:rsidR="00306E73" w:rsidRPr="00D80C02" w:rsidRDefault="00306E73" w:rsidP="00306E73">
            <w:r w:rsidRPr="00D80C02">
              <w:rPr>
                <w:rFonts w:hint="eastAsia"/>
              </w:rPr>
              <w:t>3.68E-02</w:t>
            </w:r>
          </w:p>
        </w:tc>
        <w:tc>
          <w:tcPr>
            <w:tcW w:w="1660" w:type="dxa"/>
            <w:noWrap/>
            <w:hideMark/>
          </w:tcPr>
          <w:p w14:paraId="725E6C05" w14:textId="77777777" w:rsidR="00306E73" w:rsidRPr="00D80C02" w:rsidRDefault="00306E73" w:rsidP="00306E73">
            <w:r w:rsidRPr="00D80C02">
              <w:rPr>
                <w:rFonts w:hint="eastAsia"/>
              </w:rPr>
              <w:t>1.007531</w:t>
            </w:r>
          </w:p>
        </w:tc>
      </w:tr>
      <w:tr w:rsidR="00306E73" w:rsidRPr="00D80C02" w14:paraId="690871B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EC74503" w14:textId="77777777" w:rsidR="00306E73" w:rsidRPr="00D80C02" w:rsidRDefault="00306E73" w:rsidP="00306E73">
            <w:r w:rsidRPr="00D80C02">
              <w:rPr>
                <w:rFonts w:hint="eastAsia"/>
              </w:rPr>
              <w:t>237296_at</w:t>
            </w:r>
          </w:p>
        </w:tc>
        <w:tc>
          <w:tcPr>
            <w:tcW w:w="1659" w:type="dxa"/>
            <w:gridSpan w:val="2"/>
            <w:noWrap/>
            <w:hideMark/>
          </w:tcPr>
          <w:p w14:paraId="0DAF49C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8AE07E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772BE27" w14:textId="77777777" w:rsidR="00306E73" w:rsidRPr="00D80C02" w:rsidRDefault="00306E73" w:rsidP="00306E73">
            <w:r w:rsidRPr="00D80C02">
              <w:rPr>
                <w:rFonts w:hint="eastAsia"/>
              </w:rPr>
              <w:t>3.69E-02</w:t>
            </w:r>
          </w:p>
        </w:tc>
        <w:tc>
          <w:tcPr>
            <w:tcW w:w="1660" w:type="dxa"/>
            <w:noWrap/>
            <w:hideMark/>
          </w:tcPr>
          <w:p w14:paraId="37F5BAB5" w14:textId="77777777" w:rsidR="00306E73" w:rsidRPr="00D80C02" w:rsidRDefault="00306E73" w:rsidP="00306E73">
            <w:r w:rsidRPr="00D80C02">
              <w:rPr>
                <w:rFonts w:hint="eastAsia"/>
              </w:rPr>
              <w:t>1.058364</w:t>
            </w:r>
          </w:p>
        </w:tc>
      </w:tr>
      <w:tr w:rsidR="00306E73" w:rsidRPr="00D80C02" w14:paraId="261534C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4006483" w14:textId="77777777" w:rsidR="00306E73" w:rsidRPr="00D80C02" w:rsidRDefault="00306E73" w:rsidP="00306E73">
            <w:r w:rsidRPr="00D80C02">
              <w:rPr>
                <w:rFonts w:hint="eastAsia"/>
              </w:rPr>
              <w:t>1558846_at</w:t>
            </w:r>
          </w:p>
        </w:tc>
        <w:tc>
          <w:tcPr>
            <w:tcW w:w="1659" w:type="dxa"/>
            <w:gridSpan w:val="2"/>
            <w:noWrap/>
            <w:hideMark/>
          </w:tcPr>
          <w:p w14:paraId="1E1CAAF1" w14:textId="77777777" w:rsidR="00306E73" w:rsidRPr="00D80C02" w:rsidRDefault="00306E73" w:rsidP="00306E73">
            <w:r w:rsidRPr="00D80C02">
              <w:rPr>
                <w:rFonts w:hint="eastAsia"/>
              </w:rPr>
              <w:t>PNLIPRP3</w:t>
            </w:r>
          </w:p>
        </w:tc>
        <w:tc>
          <w:tcPr>
            <w:tcW w:w="1659" w:type="dxa"/>
            <w:gridSpan w:val="2"/>
            <w:noWrap/>
            <w:hideMark/>
          </w:tcPr>
          <w:p w14:paraId="4CD69F9D" w14:textId="77777777" w:rsidR="00306E73" w:rsidRPr="00D80C02" w:rsidRDefault="00306E73" w:rsidP="00306E73">
            <w:r w:rsidRPr="00D80C02">
              <w:rPr>
                <w:rFonts w:hint="eastAsia"/>
              </w:rPr>
              <w:t>pancreatic lip</w:t>
            </w:r>
            <w:r w:rsidRPr="00D80C02">
              <w:rPr>
                <w:rFonts w:hint="eastAsia"/>
              </w:rPr>
              <w:lastRenderedPageBreak/>
              <w:t>ase related protein 3</w:t>
            </w:r>
          </w:p>
        </w:tc>
        <w:tc>
          <w:tcPr>
            <w:tcW w:w="1659" w:type="dxa"/>
            <w:gridSpan w:val="2"/>
            <w:noWrap/>
            <w:hideMark/>
          </w:tcPr>
          <w:p w14:paraId="60B62F7D" w14:textId="77777777" w:rsidR="00306E73" w:rsidRPr="00D80C02" w:rsidRDefault="00306E73" w:rsidP="00306E73">
            <w:r w:rsidRPr="00D80C02">
              <w:rPr>
                <w:rFonts w:hint="eastAsia"/>
              </w:rPr>
              <w:t>3.70E-02</w:t>
            </w:r>
          </w:p>
        </w:tc>
        <w:tc>
          <w:tcPr>
            <w:tcW w:w="1660" w:type="dxa"/>
            <w:noWrap/>
            <w:hideMark/>
          </w:tcPr>
          <w:p w14:paraId="4848A600" w14:textId="77777777" w:rsidR="00306E73" w:rsidRPr="00D80C02" w:rsidRDefault="00306E73" w:rsidP="00306E73">
            <w:r w:rsidRPr="00D80C02">
              <w:rPr>
                <w:rFonts w:hint="eastAsia"/>
              </w:rPr>
              <w:t>1.078951</w:t>
            </w:r>
          </w:p>
        </w:tc>
      </w:tr>
      <w:tr w:rsidR="00306E73" w:rsidRPr="00D80C02" w14:paraId="47FB76F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6977E68" w14:textId="77777777" w:rsidR="00306E73" w:rsidRPr="00D80C02" w:rsidRDefault="00306E73" w:rsidP="00306E73">
            <w:r w:rsidRPr="00D80C02">
              <w:rPr>
                <w:rFonts w:hint="eastAsia"/>
              </w:rPr>
              <w:t>208579_x_at</w:t>
            </w:r>
          </w:p>
        </w:tc>
        <w:tc>
          <w:tcPr>
            <w:tcW w:w="1659" w:type="dxa"/>
            <w:gridSpan w:val="2"/>
            <w:noWrap/>
            <w:hideMark/>
          </w:tcPr>
          <w:p w14:paraId="4CD91EC4" w14:textId="77777777" w:rsidR="00306E73" w:rsidRPr="00D80C02" w:rsidRDefault="00306E73" w:rsidP="00306E73">
            <w:r w:rsidRPr="00D80C02">
              <w:rPr>
                <w:rFonts w:hint="eastAsia"/>
              </w:rPr>
              <w:t>H2BFS</w:t>
            </w:r>
          </w:p>
        </w:tc>
        <w:tc>
          <w:tcPr>
            <w:tcW w:w="1659" w:type="dxa"/>
            <w:gridSpan w:val="2"/>
            <w:noWrap/>
            <w:hideMark/>
          </w:tcPr>
          <w:p w14:paraId="407E2DE1" w14:textId="77777777" w:rsidR="00306E73" w:rsidRPr="00D80C02" w:rsidRDefault="00306E73" w:rsidP="00306E73">
            <w:r w:rsidRPr="00D80C02">
              <w:rPr>
                <w:rFonts w:hint="eastAsia"/>
              </w:rPr>
              <w:t>H2B histone family member S</w:t>
            </w:r>
          </w:p>
        </w:tc>
        <w:tc>
          <w:tcPr>
            <w:tcW w:w="1659" w:type="dxa"/>
            <w:gridSpan w:val="2"/>
            <w:noWrap/>
            <w:hideMark/>
          </w:tcPr>
          <w:p w14:paraId="43B2E110" w14:textId="77777777" w:rsidR="00306E73" w:rsidRPr="00D80C02" w:rsidRDefault="00306E73" w:rsidP="00306E73">
            <w:r w:rsidRPr="00D80C02">
              <w:rPr>
                <w:rFonts w:hint="eastAsia"/>
              </w:rPr>
              <w:t>3.72E-02</w:t>
            </w:r>
          </w:p>
        </w:tc>
        <w:tc>
          <w:tcPr>
            <w:tcW w:w="1660" w:type="dxa"/>
            <w:noWrap/>
            <w:hideMark/>
          </w:tcPr>
          <w:p w14:paraId="4070F1DD" w14:textId="77777777" w:rsidR="00306E73" w:rsidRPr="00D80C02" w:rsidRDefault="00306E73" w:rsidP="00306E73">
            <w:r w:rsidRPr="00D80C02">
              <w:rPr>
                <w:rFonts w:hint="eastAsia"/>
              </w:rPr>
              <w:t>1.005789</w:t>
            </w:r>
          </w:p>
        </w:tc>
      </w:tr>
      <w:tr w:rsidR="00306E73" w:rsidRPr="00D80C02" w14:paraId="5ADB2B2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50FA6BE" w14:textId="77777777" w:rsidR="00306E73" w:rsidRPr="00D80C02" w:rsidRDefault="00306E73" w:rsidP="00306E73">
            <w:r w:rsidRPr="00D80C02">
              <w:rPr>
                <w:rFonts w:hint="eastAsia"/>
              </w:rPr>
              <w:t>244513_at</w:t>
            </w:r>
          </w:p>
        </w:tc>
        <w:tc>
          <w:tcPr>
            <w:tcW w:w="1659" w:type="dxa"/>
            <w:gridSpan w:val="2"/>
            <w:noWrap/>
            <w:hideMark/>
          </w:tcPr>
          <w:p w14:paraId="147C85AB" w14:textId="77777777" w:rsidR="00306E73" w:rsidRPr="00D80C02" w:rsidRDefault="00306E73" w:rsidP="00306E73">
            <w:r w:rsidRPr="00D80C02">
              <w:rPr>
                <w:rFonts w:hint="eastAsia"/>
              </w:rPr>
              <w:t>TMEM161B</w:t>
            </w:r>
          </w:p>
        </w:tc>
        <w:tc>
          <w:tcPr>
            <w:tcW w:w="1659" w:type="dxa"/>
            <w:gridSpan w:val="2"/>
            <w:noWrap/>
            <w:hideMark/>
          </w:tcPr>
          <w:p w14:paraId="08209EE8" w14:textId="77777777" w:rsidR="00306E73" w:rsidRPr="00D80C02" w:rsidRDefault="00306E73" w:rsidP="00306E73">
            <w:r w:rsidRPr="00D80C02">
              <w:rPr>
                <w:rFonts w:hint="eastAsia"/>
              </w:rPr>
              <w:t>transmembrane protein 161B</w:t>
            </w:r>
          </w:p>
        </w:tc>
        <w:tc>
          <w:tcPr>
            <w:tcW w:w="1659" w:type="dxa"/>
            <w:gridSpan w:val="2"/>
            <w:noWrap/>
            <w:hideMark/>
          </w:tcPr>
          <w:p w14:paraId="667CDD15" w14:textId="77777777" w:rsidR="00306E73" w:rsidRPr="00D80C02" w:rsidRDefault="00306E73" w:rsidP="00306E73">
            <w:r w:rsidRPr="00D80C02">
              <w:rPr>
                <w:rFonts w:hint="eastAsia"/>
              </w:rPr>
              <w:t>3.73E-02</w:t>
            </w:r>
          </w:p>
        </w:tc>
        <w:tc>
          <w:tcPr>
            <w:tcW w:w="1660" w:type="dxa"/>
            <w:noWrap/>
            <w:hideMark/>
          </w:tcPr>
          <w:p w14:paraId="5F3A4E50" w14:textId="77777777" w:rsidR="00306E73" w:rsidRPr="00D80C02" w:rsidRDefault="00306E73" w:rsidP="00306E73">
            <w:r w:rsidRPr="00D80C02">
              <w:rPr>
                <w:rFonts w:hint="eastAsia"/>
              </w:rPr>
              <w:t>1.014293</w:t>
            </w:r>
          </w:p>
        </w:tc>
      </w:tr>
      <w:tr w:rsidR="00306E73" w:rsidRPr="00D80C02" w14:paraId="78DBD74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5144E91" w14:textId="77777777" w:rsidR="00306E73" w:rsidRPr="00D80C02" w:rsidRDefault="00306E73" w:rsidP="00306E73">
            <w:r w:rsidRPr="00D80C02">
              <w:rPr>
                <w:rFonts w:hint="eastAsia"/>
              </w:rPr>
              <w:t>237205_at</w:t>
            </w:r>
          </w:p>
        </w:tc>
        <w:tc>
          <w:tcPr>
            <w:tcW w:w="1659" w:type="dxa"/>
            <w:gridSpan w:val="2"/>
            <w:noWrap/>
            <w:hideMark/>
          </w:tcPr>
          <w:p w14:paraId="1716D5C3" w14:textId="77777777" w:rsidR="00306E73" w:rsidRPr="00D80C02" w:rsidRDefault="00306E73" w:rsidP="00306E73">
            <w:r w:rsidRPr="00D80C02">
              <w:rPr>
                <w:rFonts w:hint="eastAsia"/>
              </w:rPr>
              <w:t>LINC00238</w:t>
            </w:r>
          </w:p>
        </w:tc>
        <w:tc>
          <w:tcPr>
            <w:tcW w:w="1659" w:type="dxa"/>
            <w:gridSpan w:val="2"/>
            <w:noWrap/>
            <w:hideMark/>
          </w:tcPr>
          <w:p w14:paraId="62135F72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238</w:t>
            </w:r>
          </w:p>
        </w:tc>
        <w:tc>
          <w:tcPr>
            <w:tcW w:w="1659" w:type="dxa"/>
            <w:gridSpan w:val="2"/>
            <w:noWrap/>
            <w:hideMark/>
          </w:tcPr>
          <w:p w14:paraId="1C418ECE" w14:textId="77777777" w:rsidR="00306E73" w:rsidRPr="00D80C02" w:rsidRDefault="00306E73" w:rsidP="00306E73">
            <w:r w:rsidRPr="00D80C02">
              <w:rPr>
                <w:rFonts w:hint="eastAsia"/>
              </w:rPr>
              <w:t>3.73E-02</w:t>
            </w:r>
          </w:p>
        </w:tc>
        <w:tc>
          <w:tcPr>
            <w:tcW w:w="1660" w:type="dxa"/>
            <w:noWrap/>
            <w:hideMark/>
          </w:tcPr>
          <w:p w14:paraId="1A102804" w14:textId="77777777" w:rsidR="00306E73" w:rsidRPr="00D80C02" w:rsidRDefault="00306E73" w:rsidP="00306E73">
            <w:r w:rsidRPr="00D80C02">
              <w:rPr>
                <w:rFonts w:hint="eastAsia"/>
              </w:rPr>
              <w:t>1.30174</w:t>
            </w:r>
          </w:p>
        </w:tc>
      </w:tr>
      <w:tr w:rsidR="00306E73" w:rsidRPr="00D80C02" w14:paraId="4C192F8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DD9C20" w14:textId="77777777" w:rsidR="00306E73" w:rsidRPr="00D80C02" w:rsidRDefault="00306E73" w:rsidP="00306E73">
            <w:r w:rsidRPr="00D80C02">
              <w:rPr>
                <w:rFonts w:hint="eastAsia"/>
              </w:rPr>
              <w:t>205081_at</w:t>
            </w:r>
          </w:p>
        </w:tc>
        <w:tc>
          <w:tcPr>
            <w:tcW w:w="1659" w:type="dxa"/>
            <w:gridSpan w:val="2"/>
            <w:noWrap/>
            <w:hideMark/>
          </w:tcPr>
          <w:p w14:paraId="64BB446D" w14:textId="77777777" w:rsidR="00306E73" w:rsidRPr="00D80C02" w:rsidRDefault="00306E73" w:rsidP="00306E73">
            <w:r w:rsidRPr="00D80C02">
              <w:rPr>
                <w:rFonts w:hint="eastAsia"/>
              </w:rPr>
              <w:t>CRIP1</w:t>
            </w:r>
          </w:p>
        </w:tc>
        <w:tc>
          <w:tcPr>
            <w:tcW w:w="1659" w:type="dxa"/>
            <w:gridSpan w:val="2"/>
            <w:noWrap/>
            <w:hideMark/>
          </w:tcPr>
          <w:p w14:paraId="7F3CEA67" w14:textId="77777777" w:rsidR="00306E73" w:rsidRPr="00D80C02" w:rsidRDefault="00306E73" w:rsidP="00306E73">
            <w:r w:rsidRPr="00D80C02">
              <w:rPr>
                <w:rFonts w:hint="eastAsia"/>
              </w:rPr>
              <w:t>cysteine rich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5EF96555" w14:textId="77777777" w:rsidR="00306E73" w:rsidRPr="00D80C02" w:rsidRDefault="00306E73" w:rsidP="00306E73">
            <w:r w:rsidRPr="00D80C02">
              <w:rPr>
                <w:rFonts w:hint="eastAsia"/>
              </w:rPr>
              <w:t>3.74E-02</w:t>
            </w:r>
          </w:p>
        </w:tc>
        <w:tc>
          <w:tcPr>
            <w:tcW w:w="1660" w:type="dxa"/>
            <w:noWrap/>
            <w:hideMark/>
          </w:tcPr>
          <w:p w14:paraId="20B147B8" w14:textId="77777777" w:rsidR="00306E73" w:rsidRPr="00D80C02" w:rsidRDefault="00306E73" w:rsidP="00306E73">
            <w:r w:rsidRPr="00D80C02">
              <w:rPr>
                <w:rFonts w:hint="eastAsia"/>
              </w:rPr>
              <w:t>1.072887</w:t>
            </w:r>
          </w:p>
        </w:tc>
      </w:tr>
      <w:tr w:rsidR="00306E73" w:rsidRPr="00D80C02" w14:paraId="119CD78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D40B457" w14:textId="77777777" w:rsidR="00306E73" w:rsidRPr="00D80C02" w:rsidRDefault="00306E73" w:rsidP="00306E73">
            <w:r w:rsidRPr="00D80C02">
              <w:rPr>
                <w:rFonts w:hint="eastAsia"/>
              </w:rPr>
              <w:t>238439_at</w:t>
            </w:r>
          </w:p>
        </w:tc>
        <w:tc>
          <w:tcPr>
            <w:tcW w:w="1659" w:type="dxa"/>
            <w:gridSpan w:val="2"/>
            <w:noWrap/>
            <w:hideMark/>
          </w:tcPr>
          <w:p w14:paraId="36536232" w14:textId="77777777" w:rsidR="00306E73" w:rsidRPr="00D80C02" w:rsidRDefault="00306E73" w:rsidP="00306E73">
            <w:r w:rsidRPr="00D80C02">
              <w:rPr>
                <w:rFonts w:hint="eastAsia"/>
              </w:rPr>
              <w:t>ANKRD22</w:t>
            </w:r>
          </w:p>
        </w:tc>
        <w:tc>
          <w:tcPr>
            <w:tcW w:w="1659" w:type="dxa"/>
            <w:gridSpan w:val="2"/>
            <w:noWrap/>
            <w:hideMark/>
          </w:tcPr>
          <w:p w14:paraId="37EAE3EB" w14:textId="77777777" w:rsidR="00306E73" w:rsidRPr="00D80C02" w:rsidRDefault="00306E73" w:rsidP="00306E73">
            <w:r w:rsidRPr="00D80C02">
              <w:rPr>
                <w:rFonts w:hint="eastAsia"/>
              </w:rPr>
              <w:t>ankyrin repeat domain 22</w:t>
            </w:r>
          </w:p>
        </w:tc>
        <w:tc>
          <w:tcPr>
            <w:tcW w:w="1659" w:type="dxa"/>
            <w:gridSpan w:val="2"/>
            <w:noWrap/>
            <w:hideMark/>
          </w:tcPr>
          <w:p w14:paraId="49367A59" w14:textId="77777777" w:rsidR="00306E73" w:rsidRPr="00D80C02" w:rsidRDefault="00306E73" w:rsidP="00306E73">
            <w:r w:rsidRPr="00D80C02">
              <w:rPr>
                <w:rFonts w:hint="eastAsia"/>
              </w:rPr>
              <w:t>3.76E-02</w:t>
            </w:r>
          </w:p>
        </w:tc>
        <w:tc>
          <w:tcPr>
            <w:tcW w:w="1660" w:type="dxa"/>
            <w:noWrap/>
            <w:hideMark/>
          </w:tcPr>
          <w:p w14:paraId="4A008937" w14:textId="77777777" w:rsidR="00306E73" w:rsidRPr="00D80C02" w:rsidRDefault="00306E73" w:rsidP="00306E73">
            <w:r w:rsidRPr="00D80C02">
              <w:rPr>
                <w:rFonts w:hint="eastAsia"/>
              </w:rPr>
              <w:t>1.030148</w:t>
            </w:r>
          </w:p>
        </w:tc>
      </w:tr>
      <w:tr w:rsidR="00306E73" w:rsidRPr="00D80C02" w14:paraId="45E7EDD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9041F25" w14:textId="77777777" w:rsidR="00306E73" w:rsidRPr="00D80C02" w:rsidRDefault="00306E73" w:rsidP="00306E73">
            <w:r w:rsidRPr="00D80C02">
              <w:rPr>
                <w:rFonts w:hint="eastAsia"/>
              </w:rPr>
              <w:t>228792_at</w:t>
            </w:r>
          </w:p>
        </w:tc>
        <w:tc>
          <w:tcPr>
            <w:tcW w:w="1659" w:type="dxa"/>
            <w:gridSpan w:val="2"/>
            <w:noWrap/>
            <w:hideMark/>
          </w:tcPr>
          <w:p w14:paraId="3E2B9985" w14:textId="77777777" w:rsidR="00306E73" w:rsidRPr="00D80C02" w:rsidRDefault="00306E73" w:rsidP="00306E73">
            <w:r w:rsidRPr="00D80C02">
              <w:rPr>
                <w:rFonts w:hint="eastAsia"/>
              </w:rPr>
              <w:t>MYEF2</w:t>
            </w:r>
          </w:p>
        </w:tc>
        <w:tc>
          <w:tcPr>
            <w:tcW w:w="1659" w:type="dxa"/>
            <w:gridSpan w:val="2"/>
            <w:noWrap/>
            <w:hideMark/>
          </w:tcPr>
          <w:p w14:paraId="29AD5D4F" w14:textId="77777777" w:rsidR="00306E73" w:rsidRPr="00D80C02" w:rsidRDefault="00306E73" w:rsidP="00306E73">
            <w:r w:rsidRPr="00D80C02">
              <w:rPr>
                <w:rFonts w:hint="eastAsia"/>
              </w:rPr>
              <w:t>myelin expression factor 2</w:t>
            </w:r>
          </w:p>
        </w:tc>
        <w:tc>
          <w:tcPr>
            <w:tcW w:w="1659" w:type="dxa"/>
            <w:gridSpan w:val="2"/>
            <w:noWrap/>
            <w:hideMark/>
          </w:tcPr>
          <w:p w14:paraId="7AE158F1" w14:textId="77777777" w:rsidR="00306E73" w:rsidRPr="00D80C02" w:rsidRDefault="00306E73" w:rsidP="00306E73">
            <w:r w:rsidRPr="00D80C02">
              <w:rPr>
                <w:rFonts w:hint="eastAsia"/>
              </w:rPr>
              <w:t>3.77E-02</w:t>
            </w:r>
          </w:p>
        </w:tc>
        <w:tc>
          <w:tcPr>
            <w:tcW w:w="1660" w:type="dxa"/>
            <w:noWrap/>
            <w:hideMark/>
          </w:tcPr>
          <w:p w14:paraId="321E0D10" w14:textId="77777777" w:rsidR="00306E73" w:rsidRPr="00D80C02" w:rsidRDefault="00306E73" w:rsidP="00306E73">
            <w:r w:rsidRPr="00D80C02">
              <w:rPr>
                <w:rFonts w:hint="eastAsia"/>
              </w:rPr>
              <w:t>1.013519</w:t>
            </w:r>
          </w:p>
        </w:tc>
      </w:tr>
      <w:tr w:rsidR="00306E73" w:rsidRPr="00D80C02" w14:paraId="03E53A8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D9D02F6" w14:textId="77777777" w:rsidR="00306E73" w:rsidRPr="00D80C02" w:rsidRDefault="00306E73" w:rsidP="00306E73">
            <w:r w:rsidRPr="00D80C02">
              <w:rPr>
                <w:rFonts w:hint="eastAsia"/>
              </w:rPr>
              <w:t>204999_s_at</w:t>
            </w:r>
          </w:p>
        </w:tc>
        <w:tc>
          <w:tcPr>
            <w:tcW w:w="1659" w:type="dxa"/>
            <w:gridSpan w:val="2"/>
            <w:noWrap/>
            <w:hideMark/>
          </w:tcPr>
          <w:p w14:paraId="3B8782BD" w14:textId="77777777" w:rsidR="00306E73" w:rsidRPr="00D80C02" w:rsidRDefault="00306E73" w:rsidP="00306E73">
            <w:r w:rsidRPr="00D80C02">
              <w:rPr>
                <w:rFonts w:hint="eastAsia"/>
              </w:rPr>
              <w:t>ATF5</w:t>
            </w:r>
          </w:p>
        </w:tc>
        <w:tc>
          <w:tcPr>
            <w:tcW w:w="1659" w:type="dxa"/>
            <w:gridSpan w:val="2"/>
            <w:noWrap/>
            <w:hideMark/>
          </w:tcPr>
          <w:p w14:paraId="58AF71BD" w14:textId="77777777" w:rsidR="00306E73" w:rsidRPr="00D80C02" w:rsidRDefault="00306E73" w:rsidP="00306E73">
            <w:r w:rsidRPr="00D80C02">
              <w:rPr>
                <w:rFonts w:hint="eastAsia"/>
              </w:rPr>
              <w:t>activating transcription factor 5</w:t>
            </w:r>
          </w:p>
        </w:tc>
        <w:tc>
          <w:tcPr>
            <w:tcW w:w="1659" w:type="dxa"/>
            <w:gridSpan w:val="2"/>
            <w:noWrap/>
            <w:hideMark/>
          </w:tcPr>
          <w:p w14:paraId="5DAB3AC5" w14:textId="77777777" w:rsidR="00306E73" w:rsidRPr="00D80C02" w:rsidRDefault="00306E73" w:rsidP="00306E73">
            <w:r w:rsidRPr="00D80C02">
              <w:rPr>
                <w:rFonts w:hint="eastAsia"/>
              </w:rPr>
              <w:t>3.78E-02</w:t>
            </w:r>
          </w:p>
        </w:tc>
        <w:tc>
          <w:tcPr>
            <w:tcW w:w="1660" w:type="dxa"/>
            <w:noWrap/>
            <w:hideMark/>
          </w:tcPr>
          <w:p w14:paraId="0CFA92FA" w14:textId="77777777" w:rsidR="00306E73" w:rsidRPr="00D80C02" w:rsidRDefault="00306E73" w:rsidP="00306E73">
            <w:r w:rsidRPr="00D80C02">
              <w:rPr>
                <w:rFonts w:hint="eastAsia"/>
              </w:rPr>
              <w:t>1.044082</w:t>
            </w:r>
          </w:p>
        </w:tc>
      </w:tr>
      <w:tr w:rsidR="00306E73" w:rsidRPr="00D80C02" w14:paraId="6AE9308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C02AE8D" w14:textId="77777777" w:rsidR="00306E73" w:rsidRPr="00D80C02" w:rsidRDefault="00306E73" w:rsidP="00306E73">
            <w:r w:rsidRPr="00D80C02">
              <w:rPr>
                <w:rFonts w:hint="eastAsia"/>
              </w:rPr>
              <w:t>1562107_at</w:t>
            </w:r>
          </w:p>
        </w:tc>
        <w:tc>
          <w:tcPr>
            <w:tcW w:w="1659" w:type="dxa"/>
            <w:gridSpan w:val="2"/>
            <w:noWrap/>
            <w:hideMark/>
          </w:tcPr>
          <w:p w14:paraId="5DEF0D78" w14:textId="77777777" w:rsidR="00306E73" w:rsidRPr="00D80C02" w:rsidRDefault="00306E73" w:rsidP="00306E73">
            <w:r w:rsidRPr="00D80C02">
              <w:rPr>
                <w:rFonts w:hint="eastAsia"/>
              </w:rPr>
              <w:t>LOC101928833</w:t>
            </w:r>
          </w:p>
        </w:tc>
        <w:tc>
          <w:tcPr>
            <w:tcW w:w="1659" w:type="dxa"/>
            <w:gridSpan w:val="2"/>
            <w:noWrap/>
            <w:hideMark/>
          </w:tcPr>
          <w:p w14:paraId="36E4A1EA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833</w:t>
            </w:r>
          </w:p>
        </w:tc>
        <w:tc>
          <w:tcPr>
            <w:tcW w:w="1659" w:type="dxa"/>
            <w:gridSpan w:val="2"/>
            <w:noWrap/>
            <w:hideMark/>
          </w:tcPr>
          <w:p w14:paraId="7C24685E" w14:textId="77777777" w:rsidR="00306E73" w:rsidRPr="00D80C02" w:rsidRDefault="00306E73" w:rsidP="00306E73">
            <w:r w:rsidRPr="00D80C02">
              <w:rPr>
                <w:rFonts w:hint="eastAsia"/>
              </w:rPr>
              <w:t>3.78E-02</w:t>
            </w:r>
          </w:p>
        </w:tc>
        <w:tc>
          <w:tcPr>
            <w:tcW w:w="1660" w:type="dxa"/>
            <w:noWrap/>
            <w:hideMark/>
          </w:tcPr>
          <w:p w14:paraId="1BC4E09A" w14:textId="77777777" w:rsidR="00306E73" w:rsidRPr="00D80C02" w:rsidRDefault="00306E73" w:rsidP="00306E73">
            <w:r w:rsidRPr="00D80C02">
              <w:rPr>
                <w:rFonts w:hint="eastAsia"/>
              </w:rPr>
              <w:t>1.071258</w:t>
            </w:r>
          </w:p>
        </w:tc>
      </w:tr>
      <w:tr w:rsidR="00306E73" w:rsidRPr="00D80C02" w14:paraId="1C2C086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EF8DC22" w14:textId="77777777" w:rsidR="00306E73" w:rsidRPr="00D80C02" w:rsidRDefault="00306E73" w:rsidP="00306E73">
            <w:r w:rsidRPr="00D80C02">
              <w:rPr>
                <w:rFonts w:hint="eastAsia"/>
              </w:rPr>
              <w:t>219152_at</w:t>
            </w:r>
          </w:p>
        </w:tc>
        <w:tc>
          <w:tcPr>
            <w:tcW w:w="1659" w:type="dxa"/>
            <w:gridSpan w:val="2"/>
            <w:noWrap/>
            <w:hideMark/>
          </w:tcPr>
          <w:p w14:paraId="7C21B354" w14:textId="77777777" w:rsidR="00306E73" w:rsidRPr="00D80C02" w:rsidRDefault="00306E73" w:rsidP="00306E73">
            <w:r w:rsidRPr="00D80C02">
              <w:rPr>
                <w:rFonts w:hint="eastAsia"/>
              </w:rPr>
              <w:t>PODXL2</w:t>
            </w:r>
          </w:p>
        </w:tc>
        <w:tc>
          <w:tcPr>
            <w:tcW w:w="1659" w:type="dxa"/>
            <w:gridSpan w:val="2"/>
            <w:noWrap/>
            <w:hideMark/>
          </w:tcPr>
          <w:p w14:paraId="33E99973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podocalyxin</w:t>
            </w:r>
            <w:proofErr w:type="spellEnd"/>
            <w:r w:rsidRPr="00D80C02">
              <w:rPr>
                <w:rFonts w:hint="eastAsia"/>
              </w:rPr>
              <w:t xml:space="preserve"> like 2</w:t>
            </w:r>
          </w:p>
        </w:tc>
        <w:tc>
          <w:tcPr>
            <w:tcW w:w="1659" w:type="dxa"/>
            <w:gridSpan w:val="2"/>
            <w:noWrap/>
            <w:hideMark/>
          </w:tcPr>
          <w:p w14:paraId="23B0950A" w14:textId="77777777" w:rsidR="00306E73" w:rsidRPr="00D80C02" w:rsidRDefault="00306E73" w:rsidP="00306E73">
            <w:r w:rsidRPr="00D80C02">
              <w:rPr>
                <w:rFonts w:hint="eastAsia"/>
              </w:rPr>
              <w:t>3.79E-02</w:t>
            </w:r>
          </w:p>
        </w:tc>
        <w:tc>
          <w:tcPr>
            <w:tcW w:w="1660" w:type="dxa"/>
            <w:noWrap/>
            <w:hideMark/>
          </w:tcPr>
          <w:p w14:paraId="48526651" w14:textId="77777777" w:rsidR="00306E73" w:rsidRPr="00D80C02" w:rsidRDefault="00306E73" w:rsidP="00306E73">
            <w:r w:rsidRPr="00D80C02">
              <w:rPr>
                <w:rFonts w:hint="eastAsia"/>
              </w:rPr>
              <w:t>1.025393</w:t>
            </w:r>
          </w:p>
        </w:tc>
      </w:tr>
      <w:tr w:rsidR="00306E73" w:rsidRPr="00D80C02" w14:paraId="7A86DC0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04BC64A" w14:textId="77777777" w:rsidR="00306E73" w:rsidRPr="00D80C02" w:rsidRDefault="00306E73" w:rsidP="00306E73">
            <w:r w:rsidRPr="00D80C02">
              <w:rPr>
                <w:rFonts w:hint="eastAsia"/>
              </w:rPr>
              <w:t>243871_at</w:t>
            </w:r>
          </w:p>
        </w:tc>
        <w:tc>
          <w:tcPr>
            <w:tcW w:w="1659" w:type="dxa"/>
            <w:gridSpan w:val="2"/>
            <w:noWrap/>
            <w:hideMark/>
          </w:tcPr>
          <w:p w14:paraId="5602E16B" w14:textId="77777777" w:rsidR="00306E73" w:rsidRPr="00D80C02" w:rsidRDefault="00306E73" w:rsidP="00306E73">
            <w:r w:rsidRPr="00D80C02">
              <w:rPr>
                <w:rFonts w:hint="eastAsia"/>
              </w:rPr>
              <w:t>LOC100130476</w:t>
            </w:r>
          </w:p>
        </w:tc>
        <w:tc>
          <w:tcPr>
            <w:tcW w:w="1659" w:type="dxa"/>
            <w:gridSpan w:val="2"/>
            <w:noWrap/>
            <w:hideMark/>
          </w:tcPr>
          <w:p w14:paraId="478EAC39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130476</w:t>
            </w:r>
          </w:p>
        </w:tc>
        <w:tc>
          <w:tcPr>
            <w:tcW w:w="1659" w:type="dxa"/>
            <w:gridSpan w:val="2"/>
            <w:noWrap/>
            <w:hideMark/>
          </w:tcPr>
          <w:p w14:paraId="4771E531" w14:textId="77777777" w:rsidR="00306E73" w:rsidRPr="00D80C02" w:rsidRDefault="00306E73" w:rsidP="00306E73">
            <w:r w:rsidRPr="00D80C02">
              <w:rPr>
                <w:rFonts w:hint="eastAsia"/>
              </w:rPr>
              <w:t>3.80E-02</w:t>
            </w:r>
          </w:p>
        </w:tc>
        <w:tc>
          <w:tcPr>
            <w:tcW w:w="1660" w:type="dxa"/>
            <w:noWrap/>
            <w:hideMark/>
          </w:tcPr>
          <w:p w14:paraId="77726483" w14:textId="77777777" w:rsidR="00306E73" w:rsidRPr="00D80C02" w:rsidRDefault="00306E73" w:rsidP="00306E73">
            <w:r w:rsidRPr="00D80C02">
              <w:rPr>
                <w:rFonts w:hint="eastAsia"/>
              </w:rPr>
              <w:t>1.032288</w:t>
            </w:r>
          </w:p>
        </w:tc>
      </w:tr>
      <w:tr w:rsidR="00306E73" w:rsidRPr="00D80C02" w14:paraId="2C51DE3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2B36AFC" w14:textId="77777777" w:rsidR="00306E73" w:rsidRPr="00D80C02" w:rsidRDefault="00306E73" w:rsidP="00306E73">
            <w:r w:rsidRPr="00D80C02">
              <w:rPr>
                <w:rFonts w:hint="eastAsia"/>
              </w:rPr>
              <w:t>244350_at</w:t>
            </w:r>
          </w:p>
        </w:tc>
        <w:tc>
          <w:tcPr>
            <w:tcW w:w="1659" w:type="dxa"/>
            <w:gridSpan w:val="2"/>
            <w:noWrap/>
            <w:hideMark/>
          </w:tcPr>
          <w:p w14:paraId="581BFDD1" w14:textId="77777777" w:rsidR="00306E73" w:rsidRPr="00D80C02" w:rsidRDefault="00306E73" w:rsidP="00306E73">
            <w:r w:rsidRPr="00D80C02">
              <w:rPr>
                <w:rFonts w:hint="eastAsia"/>
              </w:rPr>
              <w:t>MYO10</w:t>
            </w:r>
          </w:p>
        </w:tc>
        <w:tc>
          <w:tcPr>
            <w:tcW w:w="1659" w:type="dxa"/>
            <w:gridSpan w:val="2"/>
            <w:noWrap/>
            <w:hideMark/>
          </w:tcPr>
          <w:p w14:paraId="44E52493" w14:textId="77777777" w:rsidR="00306E73" w:rsidRPr="00D80C02" w:rsidRDefault="00306E73" w:rsidP="00306E73">
            <w:r w:rsidRPr="00D80C02">
              <w:rPr>
                <w:rFonts w:hint="eastAsia"/>
              </w:rPr>
              <w:t>myosin X</w:t>
            </w:r>
          </w:p>
        </w:tc>
        <w:tc>
          <w:tcPr>
            <w:tcW w:w="1659" w:type="dxa"/>
            <w:gridSpan w:val="2"/>
            <w:noWrap/>
            <w:hideMark/>
          </w:tcPr>
          <w:p w14:paraId="25B8F997" w14:textId="77777777" w:rsidR="00306E73" w:rsidRPr="00D80C02" w:rsidRDefault="00306E73" w:rsidP="00306E73">
            <w:r w:rsidRPr="00D80C02">
              <w:rPr>
                <w:rFonts w:hint="eastAsia"/>
              </w:rPr>
              <w:t>3.80E-02</w:t>
            </w:r>
          </w:p>
        </w:tc>
        <w:tc>
          <w:tcPr>
            <w:tcW w:w="1660" w:type="dxa"/>
            <w:noWrap/>
            <w:hideMark/>
          </w:tcPr>
          <w:p w14:paraId="444BD5B2" w14:textId="77777777" w:rsidR="00306E73" w:rsidRPr="00D80C02" w:rsidRDefault="00306E73" w:rsidP="00306E73">
            <w:r w:rsidRPr="00D80C02">
              <w:rPr>
                <w:rFonts w:hint="eastAsia"/>
              </w:rPr>
              <w:t>1.008074</w:t>
            </w:r>
          </w:p>
        </w:tc>
      </w:tr>
      <w:tr w:rsidR="00306E73" w:rsidRPr="00D80C02" w14:paraId="7FE6408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BC6A192" w14:textId="77777777" w:rsidR="00306E73" w:rsidRPr="00D80C02" w:rsidRDefault="00306E73" w:rsidP="00306E73">
            <w:r w:rsidRPr="00D80C02">
              <w:rPr>
                <w:rFonts w:hint="eastAsia"/>
              </w:rPr>
              <w:t>207299_s_at</w:t>
            </w:r>
          </w:p>
        </w:tc>
        <w:tc>
          <w:tcPr>
            <w:tcW w:w="1659" w:type="dxa"/>
            <w:gridSpan w:val="2"/>
            <w:noWrap/>
            <w:hideMark/>
          </w:tcPr>
          <w:p w14:paraId="6E3143B7" w14:textId="77777777" w:rsidR="00306E73" w:rsidRPr="00D80C02" w:rsidRDefault="00306E73" w:rsidP="00306E73">
            <w:r w:rsidRPr="00D80C02">
              <w:rPr>
                <w:rFonts w:hint="eastAsia"/>
              </w:rPr>
              <w:t>GRM1</w:t>
            </w:r>
          </w:p>
        </w:tc>
        <w:tc>
          <w:tcPr>
            <w:tcW w:w="1659" w:type="dxa"/>
            <w:gridSpan w:val="2"/>
            <w:noWrap/>
            <w:hideMark/>
          </w:tcPr>
          <w:p w14:paraId="72FFAFF9" w14:textId="77777777" w:rsidR="00306E73" w:rsidRPr="00D80C02" w:rsidRDefault="00306E73" w:rsidP="00306E73">
            <w:r w:rsidRPr="00D80C02">
              <w:rPr>
                <w:rFonts w:hint="eastAsia"/>
              </w:rPr>
              <w:t>glutamate metabotropic receptor 1</w:t>
            </w:r>
          </w:p>
        </w:tc>
        <w:tc>
          <w:tcPr>
            <w:tcW w:w="1659" w:type="dxa"/>
            <w:gridSpan w:val="2"/>
            <w:noWrap/>
            <w:hideMark/>
          </w:tcPr>
          <w:p w14:paraId="560EE442" w14:textId="77777777" w:rsidR="00306E73" w:rsidRPr="00D80C02" w:rsidRDefault="00306E73" w:rsidP="00306E73">
            <w:r w:rsidRPr="00D80C02">
              <w:rPr>
                <w:rFonts w:hint="eastAsia"/>
              </w:rPr>
              <w:t>3.81E-02</w:t>
            </w:r>
          </w:p>
        </w:tc>
        <w:tc>
          <w:tcPr>
            <w:tcW w:w="1660" w:type="dxa"/>
            <w:noWrap/>
            <w:hideMark/>
          </w:tcPr>
          <w:p w14:paraId="14579B1C" w14:textId="77777777" w:rsidR="00306E73" w:rsidRPr="00D80C02" w:rsidRDefault="00306E73" w:rsidP="00306E73">
            <w:r w:rsidRPr="00D80C02">
              <w:rPr>
                <w:rFonts w:hint="eastAsia"/>
              </w:rPr>
              <w:t>1.099851</w:t>
            </w:r>
          </w:p>
        </w:tc>
      </w:tr>
      <w:tr w:rsidR="00306E73" w:rsidRPr="00D80C02" w14:paraId="4ED73C6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F47A16A" w14:textId="77777777" w:rsidR="00306E73" w:rsidRPr="00D80C02" w:rsidRDefault="00306E73" w:rsidP="00306E73">
            <w:r w:rsidRPr="00D80C02">
              <w:rPr>
                <w:rFonts w:hint="eastAsia"/>
              </w:rPr>
              <w:t>211766_s_at</w:t>
            </w:r>
          </w:p>
        </w:tc>
        <w:tc>
          <w:tcPr>
            <w:tcW w:w="1659" w:type="dxa"/>
            <w:gridSpan w:val="2"/>
            <w:noWrap/>
            <w:hideMark/>
          </w:tcPr>
          <w:p w14:paraId="3A0835E7" w14:textId="77777777" w:rsidR="00306E73" w:rsidRPr="00D80C02" w:rsidRDefault="00306E73" w:rsidP="00306E73">
            <w:r w:rsidRPr="00D80C02">
              <w:rPr>
                <w:rFonts w:hint="eastAsia"/>
              </w:rPr>
              <w:t>PNLIPRP2</w:t>
            </w:r>
          </w:p>
        </w:tc>
        <w:tc>
          <w:tcPr>
            <w:tcW w:w="1659" w:type="dxa"/>
            <w:gridSpan w:val="2"/>
            <w:noWrap/>
            <w:hideMark/>
          </w:tcPr>
          <w:p w14:paraId="6808A2F3" w14:textId="77777777" w:rsidR="00306E73" w:rsidRPr="00D80C02" w:rsidRDefault="00306E73" w:rsidP="00306E73">
            <w:r w:rsidRPr="00D80C02">
              <w:rPr>
                <w:rFonts w:hint="eastAsia"/>
              </w:rPr>
              <w:t>pancreatic lipase related protein 2 (gene/pseudogene)</w:t>
            </w:r>
          </w:p>
        </w:tc>
        <w:tc>
          <w:tcPr>
            <w:tcW w:w="1659" w:type="dxa"/>
            <w:gridSpan w:val="2"/>
            <w:noWrap/>
            <w:hideMark/>
          </w:tcPr>
          <w:p w14:paraId="2E6041C9" w14:textId="77777777" w:rsidR="00306E73" w:rsidRPr="00D80C02" w:rsidRDefault="00306E73" w:rsidP="00306E73">
            <w:r w:rsidRPr="00D80C02">
              <w:rPr>
                <w:rFonts w:hint="eastAsia"/>
              </w:rPr>
              <w:t>3.81E-02</w:t>
            </w:r>
          </w:p>
        </w:tc>
        <w:tc>
          <w:tcPr>
            <w:tcW w:w="1660" w:type="dxa"/>
            <w:noWrap/>
            <w:hideMark/>
          </w:tcPr>
          <w:p w14:paraId="3DC87903" w14:textId="77777777" w:rsidR="00306E73" w:rsidRPr="00D80C02" w:rsidRDefault="00306E73" w:rsidP="00306E73">
            <w:r w:rsidRPr="00D80C02">
              <w:rPr>
                <w:rFonts w:hint="eastAsia"/>
              </w:rPr>
              <w:t>1.032893</w:t>
            </w:r>
          </w:p>
        </w:tc>
      </w:tr>
      <w:tr w:rsidR="00306E73" w:rsidRPr="00D80C02" w14:paraId="19104D1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23462B4" w14:textId="77777777" w:rsidR="00306E73" w:rsidRPr="00D80C02" w:rsidRDefault="00306E73" w:rsidP="00306E73">
            <w:r w:rsidRPr="00D80C02">
              <w:rPr>
                <w:rFonts w:hint="eastAsia"/>
              </w:rPr>
              <w:t>236608_at</w:t>
            </w:r>
          </w:p>
        </w:tc>
        <w:tc>
          <w:tcPr>
            <w:tcW w:w="1659" w:type="dxa"/>
            <w:gridSpan w:val="2"/>
            <w:noWrap/>
            <w:hideMark/>
          </w:tcPr>
          <w:p w14:paraId="1EBB6AD6" w14:textId="77777777" w:rsidR="00306E73" w:rsidRPr="00D80C02" w:rsidRDefault="00306E73" w:rsidP="00306E73">
            <w:r w:rsidRPr="00D80C02">
              <w:rPr>
                <w:rFonts w:hint="eastAsia"/>
              </w:rPr>
              <w:t>ADGRF3</w:t>
            </w:r>
          </w:p>
        </w:tc>
        <w:tc>
          <w:tcPr>
            <w:tcW w:w="1659" w:type="dxa"/>
            <w:gridSpan w:val="2"/>
            <w:noWrap/>
            <w:hideMark/>
          </w:tcPr>
          <w:p w14:paraId="16FE463F" w14:textId="77777777" w:rsidR="00306E73" w:rsidRPr="00D80C02" w:rsidRDefault="00306E73" w:rsidP="00306E73">
            <w:r w:rsidRPr="00D80C02">
              <w:rPr>
                <w:rFonts w:hint="eastAsia"/>
              </w:rPr>
              <w:t>adhesion G protein-coupled receptor F3</w:t>
            </w:r>
          </w:p>
        </w:tc>
        <w:tc>
          <w:tcPr>
            <w:tcW w:w="1659" w:type="dxa"/>
            <w:gridSpan w:val="2"/>
            <w:noWrap/>
            <w:hideMark/>
          </w:tcPr>
          <w:p w14:paraId="33D9A2B3" w14:textId="77777777" w:rsidR="00306E73" w:rsidRPr="00D80C02" w:rsidRDefault="00306E73" w:rsidP="00306E73">
            <w:r w:rsidRPr="00D80C02">
              <w:rPr>
                <w:rFonts w:hint="eastAsia"/>
              </w:rPr>
              <w:t>3.82E-02</w:t>
            </w:r>
          </w:p>
        </w:tc>
        <w:tc>
          <w:tcPr>
            <w:tcW w:w="1660" w:type="dxa"/>
            <w:noWrap/>
            <w:hideMark/>
          </w:tcPr>
          <w:p w14:paraId="3F436F44" w14:textId="77777777" w:rsidR="00306E73" w:rsidRPr="00D80C02" w:rsidRDefault="00306E73" w:rsidP="00306E73">
            <w:r w:rsidRPr="00D80C02">
              <w:rPr>
                <w:rFonts w:hint="eastAsia"/>
              </w:rPr>
              <w:t>1.165926</w:t>
            </w:r>
          </w:p>
        </w:tc>
      </w:tr>
      <w:tr w:rsidR="00306E73" w:rsidRPr="00D80C02" w14:paraId="01CEF8F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1690B9F" w14:textId="77777777" w:rsidR="00306E73" w:rsidRPr="00D80C02" w:rsidRDefault="00306E73" w:rsidP="00306E73">
            <w:r w:rsidRPr="00D80C02">
              <w:rPr>
                <w:rFonts w:hint="eastAsia"/>
              </w:rPr>
              <w:t>220810_at</w:t>
            </w:r>
          </w:p>
        </w:tc>
        <w:tc>
          <w:tcPr>
            <w:tcW w:w="1659" w:type="dxa"/>
            <w:gridSpan w:val="2"/>
            <w:noWrap/>
            <w:hideMark/>
          </w:tcPr>
          <w:p w14:paraId="55EF9E10" w14:textId="77777777" w:rsidR="00306E73" w:rsidRPr="00D80C02" w:rsidRDefault="00306E73" w:rsidP="00306E73">
            <w:r w:rsidRPr="00D80C02">
              <w:rPr>
                <w:rFonts w:hint="eastAsia"/>
              </w:rPr>
              <w:t>CLCA3P</w:t>
            </w:r>
          </w:p>
        </w:tc>
        <w:tc>
          <w:tcPr>
            <w:tcW w:w="1659" w:type="dxa"/>
            <w:gridSpan w:val="2"/>
            <w:noWrap/>
            <w:hideMark/>
          </w:tcPr>
          <w:p w14:paraId="648FBAB4" w14:textId="77777777" w:rsidR="00306E73" w:rsidRPr="00D80C02" w:rsidRDefault="00306E73" w:rsidP="00306E73">
            <w:r w:rsidRPr="00D80C02">
              <w:rPr>
                <w:rFonts w:hint="eastAsia"/>
              </w:rPr>
              <w:t>chloride channel accessory 3, pseudogene</w:t>
            </w:r>
          </w:p>
        </w:tc>
        <w:tc>
          <w:tcPr>
            <w:tcW w:w="1659" w:type="dxa"/>
            <w:gridSpan w:val="2"/>
            <w:noWrap/>
            <w:hideMark/>
          </w:tcPr>
          <w:p w14:paraId="78FA84FF" w14:textId="77777777" w:rsidR="00306E73" w:rsidRPr="00D80C02" w:rsidRDefault="00306E73" w:rsidP="00306E73">
            <w:r w:rsidRPr="00D80C02">
              <w:rPr>
                <w:rFonts w:hint="eastAsia"/>
              </w:rPr>
              <w:t>3.83E-02</w:t>
            </w:r>
          </w:p>
        </w:tc>
        <w:tc>
          <w:tcPr>
            <w:tcW w:w="1660" w:type="dxa"/>
            <w:noWrap/>
            <w:hideMark/>
          </w:tcPr>
          <w:p w14:paraId="3DCD2346" w14:textId="77777777" w:rsidR="00306E73" w:rsidRPr="00D80C02" w:rsidRDefault="00306E73" w:rsidP="00306E73">
            <w:r w:rsidRPr="00D80C02">
              <w:rPr>
                <w:rFonts w:hint="eastAsia"/>
              </w:rPr>
              <w:t>1.070257</w:t>
            </w:r>
          </w:p>
        </w:tc>
      </w:tr>
      <w:tr w:rsidR="00306E73" w:rsidRPr="00D80C02" w14:paraId="64013F2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C32E377" w14:textId="77777777" w:rsidR="00306E73" w:rsidRPr="00D80C02" w:rsidRDefault="00306E73" w:rsidP="00306E73">
            <w:r w:rsidRPr="00D80C02">
              <w:rPr>
                <w:rFonts w:hint="eastAsia"/>
              </w:rPr>
              <w:t>1559655_at</w:t>
            </w:r>
          </w:p>
        </w:tc>
        <w:tc>
          <w:tcPr>
            <w:tcW w:w="1659" w:type="dxa"/>
            <w:gridSpan w:val="2"/>
            <w:noWrap/>
            <w:hideMark/>
          </w:tcPr>
          <w:p w14:paraId="474D391A" w14:textId="77777777" w:rsidR="00306E73" w:rsidRPr="00D80C02" w:rsidRDefault="00306E73" w:rsidP="00306E73">
            <w:r w:rsidRPr="00D80C02">
              <w:rPr>
                <w:rFonts w:hint="eastAsia"/>
              </w:rPr>
              <w:t>MAMDC2-AS1</w:t>
            </w:r>
          </w:p>
        </w:tc>
        <w:tc>
          <w:tcPr>
            <w:tcW w:w="1659" w:type="dxa"/>
            <w:gridSpan w:val="2"/>
            <w:noWrap/>
            <w:hideMark/>
          </w:tcPr>
          <w:p w14:paraId="7894885D" w14:textId="77777777" w:rsidR="00306E73" w:rsidRPr="00D80C02" w:rsidRDefault="00306E73" w:rsidP="00306E73">
            <w:r w:rsidRPr="00D80C02">
              <w:rPr>
                <w:rFonts w:hint="eastAsia"/>
              </w:rPr>
              <w:t>M</w:t>
            </w:r>
            <w:r w:rsidRPr="00D80C02">
              <w:rPr>
                <w:rFonts w:hint="eastAsia"/>
              </w:rPr>
              <w:lastRenderedPageBreak/>
              <w:t>AMDC2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75404387" w14:textId="77777777" w:rsidR="00306E73" w:rsidRPr="00D80C02" w:rsidRDefault="00306E73" w:rsidP="00306E73">
            <w:r w:rsidRPr="00D80C02">
              <w:rPr>
                <w:rFonts w:hint="eastAsia"/>
              </w:rPr>
              <w:t>3.83E-02</w:t>
            </w:r>
          </w:p>
        </w:tc>
        <w:tc>
          <w:tcPr>
            <w:tcW w:w="1660" w:type="dxa"/>
            <w:noWrap/>
            <w:hideMark/>
          </w:tcPr>
          <w:p w14:paraId="3D6B9A0A" w14:textId="77777777" w:rsidR="00306E73" w:rsidRPr="00D80C02" w:rsidRDefault="00306E73" w:rsidP="00306E73">
            <w:r w:rsidRPr="00D80C02">
              <w:rPr>
                <w:rFonts w:hint="eastAsia"/>
              </w:rPr>
              <w:t>1.011182</w:t>
            </w:r>
          </w:p>
        </w:tc>
      </w:tr>
      <w:tr w:rsidR="00306E73" w:rsidRPr="00D80C02" w14:paraId="45D79DBB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EE1C7D7" w14:textId="77777777" w:rsidR="00306E73" w:rsidRPr="00D80C02" w:rsidRDefault="00306E73" w:rsidP="00306E73">
            <w:r w:rsidRPr="00D80C02">
              <w:rPr>
                <w:rFonts w:hint="eastAsia"/>
              </w:rPr>
              <w:t>1558971_at</w:t>
            </w:r>
          </w:p>
        </w:tc>
        <w:tc>
          <w:tcPr>
            <w:tcW w:w="1659" w:type="dxa"/>
            <w:gridSpan w:val="2"/>
            <w:noWrap/>
            <w:hideMark/>
          </w:tcPr>
          <w:p w14:paraId="56BC4DCF" w14:textId="77777777" w:rsidR="00306E73" w:rsidRPr="00D80C02" w:rsidRDefault="00306E73" w:rsidP="00306E73">
            <w:r w:rsidRPr="00D80C02">
              <w:rPr>
                <w:rFonts w:hint="eastAsia"/>
              </w:rPr>
              <w:t>THEMIS</w:t>
            </w:r>
          </w:p>
        </w:tc>
        <w:tc>
          <w:tcPr>
            <w:tcW w:w="1659" w:type="dxa"/>
            <w:gridSpan w:val="2"/>
            <w:noWrap/>
            <w:hideMark/>
          </w:tcPr>
          <w:p w14:paraId="1101DBB7" w14:textId="77777777" w:rsidR="00306E73" w:rsidRPr="00D80C02" w:rsidRDefault="00306E73" w:rsidP="00306E73">
            <w:r w:rsidRPr="00D80C02">
              <w:rPr>
                <w:rFonts w:hint="eastAsia"/>
              </w:rPr>
              <w:t>thymocyte selection associated</w:t>
            </w:r>
          </w:p>
        </w:tc>
        <w:tc>
          <w:tcPr>
            <w:tcW w:w="1659" w:type="dxa"/>
            <w:gridSpan w:val="2"/>
            <w:noWrap/>
            <w:hideMark/>
          </w:tcPr>
          <w:p w14:paraId="0F56A2F9" w14:textId="77777777" w:rsidR="00306E73" w:rsidRPr="00D80C02" w:rsidRDefault="00306E73" w:rsidP="00306E73">
            <w:r w:rsidRPr="00D80C02">
              <w:rPr>
                <w:rFonts w:hint="eastAsia"/>
              </w:rPr>
              <w:t>3.85E-02</w:t>
            </w:r>
          </w:p>
        </w:tc>
        <w:tc>
          <w:tcPr>
            <w:tcW w:w="1660" w:type="dxa"/>
            <w:noWrap/>
            <w:hideMark/>
          </w:tcPr>
          <w:p w14:paraId="09B6D35F" w14:textId="77777777" w:rsidR="00306E73" w:rsidRPr="00D80C02" w:rsidRDefault="00306E73" w:rsidP="00306E73">
            <w:r w:rsidRPr="00D80C02">
              <w:rPr>
                <w:rFonts w:hint="eastAsia"/>
              </w:rPr>
              <w:t>1.088357</w:t>
            </w:r>
          </w:p>
        </w:tc>
      </w:tr>
      <w:tr w:rsidR="00306E73" w:rsidRPr="00D80C02" w14:paraId="7E97350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CAEDF0" w14:textId="77777777" w:rsidR="00306E73" w:rsidRPr="00D80C02" w:rsidRDefault="00306E73" w:rsidP="00306E73">
            <w:r w:rsidRPr="00D80C02">
              <w:rPr>
                <w:rFonts w:hint="eastAsia"/>
              </w:rPr>
              <w:t>1562234_a_at</w:t>
            </w:r>
          </w:p>
        </w:tc>
        <w:tc>
          <w:tcPr>
            <w:tcW w:w="1659" w:type="dxa"/>
            <w:gridSpan w:val="2"/>
            <w:noWrap/>
            <w:hideMark/>
          </w:tcPr>
          <w:p w14:paraId="33171CAE" w14:textId="77777777" w:rsidR="00306E73" w:rsidRPr="00D80C02" w:rsidRDefault="00306E73" w:rsidP="00306E73">
            <w:r w:rsidRPr="00D80C02">
              <w:rPr>
                <w:rFonts w:hint="eastAsia"/>
              </w:rPr>
              <w:t>NAV3</w:t>
            </w:r>
          </w:p>
        </w:tc>
        <w:tc>
          <w:tcPr>
            <w:tcW w:w="1659" w:type="dxa"/>
            <w:gridSpan w:val="2"/>
            <w:noWrap/>
            <w:hideMark/>
          </w:tcPr>
          <w:p w14:paraId="18B408DE" w14:textId="77777777" w:rsidR="00306E73" w:rsidRPr="00D80C02" w:rsidRDefault="00306E73" w:rsidP="00306E73">
            <w:r w:rsidRPr="00D80C02">
              <w:rPr>
                <w:rFonts w:hint="eastAsia"/>
              </w:rPr>
              <w:t>neuron navigator 3</w:t>
            </w:r>
          </w:p>
        </w:tc>
        <w:tc>
          <w:tcPr>
            <w:tcW w:w="1659" w:type="dxa"/>
            <w:gridSpan w:val="2"/>
            <w:noWrap/>
            <w:hideMark/>
          </w:tcPr>
          <w:p w14:paraId="4DC4F554" w14:textId="77777777" w:rsidR="00306E73" w:rsidRPr="00D80C02" w:rsidRDefault="00306E73" w:rsidP="00306E73">
            <w:r w:rsidRPr="00D80C02">
              <w:rPr>
                <w:rFonts w:hint="eastAsia"/>
              </w:rPr>
              <w:t>3.86E-02</w:t>
            </w:r>
          </w:p>
        </w:tc>
        <w:tc>
          <w:tcPr>
            <w:tcW w:w="1660" w:type="dxa"/>
            <w:noWrap/>
            <w:hideMark/>
          </w:tcPr>
          <w:p w14:paraId="180478B3" w14:textId="77777777" w:rsidR="00306E73" w:rsidRPr="00D80C02" w:rsidRDefault="00306E73" w:rsidP="00306E73">
            <w:r w:rsidRPr="00D80C02">
              <w:rPr>
                <w:rFonts w:hint="eastAsia"/>
              </w:rPr>
              <w:t>1.069591</w:t>
            </w:r>
          </w:p>
        </w:tc>
      </w:tr>
      <w:tr w:rsidR="00306E73" w:rsidRPr="00D80C02" w14:paraId="346C789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9DB459D" w14:textId="77777777" w:rsidR="00306E73" w:rsidRPr="00D80C02" w:rsidRDefault="00306E73" w:rsidP="00306E73">
            <w:r w:rsidRPr="00D80C02">
              <w:rPr>
                <w:rFonts w:hint="eastAsia"/>
              </w:rPr>
              <w:t>1562973_at</w:t>
            </w:r>
          </w:p>
        </w:tc>
        <w:tc>
          <w:tcPr>
            <w:tcW w:w="1659" w:type="dxa"/>
            <w:gridSpan w:val="2"/>
            <w:noWrap/>
            <w:hideMark/>
          </w:tcPr>
          <w:p w14:paraId="3C0A3E53" w14:textId="77777777" w:rsidR="00306E73" w:rsidRPr="00D80C02" w:rsidRDefault="00306E73" w:rsidP="00306E73">
            <w:r w:rsidRPr="00D80C02">
              <w:rPr>
                <w:rFonts w:hint="eastAsia"/>
              </w:rPr>
              <w:t>LOC101928201</w:t>
            </w:r>
          </w:p>
        </w:tc>
        <w:tc>
          <w:tcPr>
            <w:tcW w:w="1659" w:type="dxa"/>
            <w:gridSpan w:val="2"/>
            <w:noWrap/>
            <w:hideMark/>
          </w:tcPr>
          <w:p w14:paraId="7005C905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8201</w:t>
            </w:r>
          </w:p>
        </w:tc>
        <w:tc>
          <w:tcPr>
            <w:tcW w:w="1659" w:type="dxa"/>
            <w:gridSpan w:val="2"/>
            <w:noWrap/>
            <w:hideMark/>
          </w:tcPr>
          <w:p w14:paraId="28FDC0F9" w14:textId="77777777" w:rsidR="00306E73" w:rsidRPr="00D80C02" w:rsidRDefault="00306E73" w:rsidP="00306E73">
            <w:r w:rsidRPr="00D80C02">
              <w:rPr>
                <w:rFonts w:hint="eastAsia"/>
              </w:rPr>
              <w:t>3.87E-02</w:t>
            </w:r>
          </w:p>
        </w:tc>
        <w:tc>
          <w:tcPr>
            <w:tcW w:w="1660" w:type="dxa"/>
            <w:noWrap/>
            <w:hideMark/>
          </w:tcPr>
          <w:p w14:paraId="29E0E98C" w14:textId="77777777" w:rsidR="00306E73" w:rsidRPr="00D80C02" w:rsidRDefault="00306E73" w:rsidP="00306E73">
            <w:r w:rsidRPr="00D80C02">
              <w:rPr>
                <w:rFonts w:hint="eastAsia"/>
              </w:rPr>
              <w:t>1.041695</w:t>
            </w:r>
          </w:p>
        </w:tc>
      </w:tr>
      <w:tr w:rsidR="00306E73" w:rsidRPr="00D80C02" w14:paraId="1514186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05A7BA4" w14:textId="77777777" w:rsidR="00306E73" w:rsidRPr="00D80C02" w:rsidRDefault="00306E73" w:rsidP="00306E73">
            <w:r w:rsidRPr="00D80C02">
              <w:rPr>
                <w:rFonts w:hint="eastAsia"/>
              </w:rPr>
              <w:t>231309_at</w:t>
            </w:r>
          </w:p>
        </w:tc>
        <w:tc>
          <w:tcPr>
            <w:tcW w:w="1659" w:type="dxa"/>
            <w:gridSpan w:val="2"/>
            <w:noWrap/>
            <w:hideMark/>
          </w:tcPr>
          <w:p w14:paraId="6A460D0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C6FC10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64E104E" w14:textId="77777777" w:rsidR="00306E73" w:rsidRPr="00D80C02" w:rsidRDefault="00306E73" w:rsidP="00306E73">
            <w:r w:rsidRPr="00D80C02">
              <w:rPr>
                <w:rFonts w:hint="eastAsia"/>
              </w:rPr>
              <w:t>3.87E-02</w:t>
            </w:r>
          </w:p>
        </w:tc>
        <w:tc>
          <w:tcPr>
            <w:tcW w:w="1660" w:type="dxa"/>
            <w:noWrap/>
            <w:hideMark/>
          </w:tcPr>
          <w:p w14:paraId="7BD4281F" w14:textId="77777777" w:rsidR="00306E73" w:rsidRPr="00D80C02" w:rsidRDefault="00306E73" w:rsidP="00306E73">
            <w:r w:rsidRPr="00D80C02">
              <w:rPr>
                <w:rFonts w:hint="eastAsia"/>
              </w:rPr>
              <w:t>1.088473</w:t>
            </w:r>
          </w:p>
        </w:tc>
      </w:tr>
      <w:tr w:rsidR="00306E73" w:rsidRPr="00D80C02" w14:paraId="77DB2D2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EF94465" w14:textId="77777777" w:rsidR="00306E73" w:rsidRPr="00D80C02" w:rsidRDefault="00306E73" w:rsidP="00306E73">
            <w:r w:rsidRPr="00D80C02">
              <w:rPr>
                <w:rFonts w:hint="eastAsia"/>
              </w:rPr>
              <w:t>1559842_at</w:t>
            </w:r>
          </w:p>
        </w:tc>
        <w:tc>
          <w:tcPr>
            <w:tcW w:w="1659" w:type="dxa"/>
            <w:gridSpan w:val="2"/>
            <w:noWrap/>
            <w:hideMark/>
          </w:tcPr>
          <w:p w14:paraId="7BC19EC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DF4E1B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68487A5" w14:textId="77777777" w:rsidR="00306E73" w:rsidRPr="00D80C02" w:rsidRDefault="00306E73" w:rsidP="00306E73">
            <w:r w:rsidRPr="00D80C02">
              <w:rPr>
                <w:rFonts w:hint="eastAsia"/>
              </w:rPr>
              <w:t>3.89E-02</w:t>
            </w:r>
          </w:p>
        </w:tc>
        <w:tc>
          <w:tcPr>
            <w:tcW w:w="1660" w:type="dxa"/>
            <w:noWrap/>
            <w:hideMark/>
          </w:tcPr>
          <w:p w14:paraId="65548E12" w14:textId="77777777" w:rsidR="00306E73" w:rsidRPr="00D80C02" w:rsidRDefault="00306E73" w:rsidP="00306E73">
            <w:r w:rsidRPr="00D80C02">
              <w:rPr>
                <w:rFonts w:hint="eastAsia"/>
              </w:rPr>
              <w:t>1.256689</w:t>
            </w:r>
          </w:p>
        </w:tc>
      </w:tr>
      <w:tr w:rsidR="00306E73" w:rsidRPr="00D80C02" w14:paraId="5D7AF8B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E60A24A" w14:textId="77777777" w:rsidR="00306E73" w:rsidRPr="00D80C02" w:rsidRDefault="00306E73" w:rsidP="00306E73">
            <w:r w:rsidRPr="00D80C02">
              <w:rPr>
                <w:rFonts w:hint="eastAsia"/>
              </w:rPr>
              <w:t>205314_x_at</w:t>
            </w:r>
          </w:p>
        </w:tc>
        <w:tc>
          <w:tcPr>
            <w:tcW w:w="1659" w:type="dxa"/>
            <w:gridSpan w:val="2"/>
            <w:noWrap/>
            <w:hideMark/>
          </w:tcPr>
          <w:p w14:paraId="4C3EB870" w14:textId="77777777" w:rsidR="00306E73" w:rsidRPr="00D80C02" w:rsidRDefault="00306E73" w:rsidP="00306E73">
            <w:r w:rsidRPr="00D80C02">
              <w:rPr>
                <w:rFonts w:hint="eastAsia"/>
              </w:rPr>
              <w:t>SNTB2</w:t>
            </w:r>
          </w:p>
        </w:tc>
        <w:tc>
          <w:tcPr>
            <w:tcW w:w="1659" w:type="dxa"/>
            <w:gridSpan w:val="2"/>
            <w:noWrap/>
            <w:hideMark/>
          </w:tcPr>
          <w:p w14:paraId="1D368C70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yntrophin</w:t>
            </w:r>
            <w:proofErr w:type="spellEnd"/>
            <w:r w:rsidRPr="00D80C02">
              <w:rPr>
                <w:rFonts w:hint="eastAsia"/>
              </w:rPr>
              <w:t xml:space="preserve"> beta 2</w:t>
            </w:r>
          </w:p>
        </w:tc>
        <w:tc>
          <w:tcPr>
            <w:tcW w:w="1659" w:type="dxa"/>
            <w:gridSpan w:val="2"/>
            <w:noWrap/>
            <w:hideMark/>
          </w:tcPr>
          <w:p w14:paraId="50B65FCE" w14:textId="77777777" w:rsidR="00306E73" w:rsidRPr="00D80C02" w:rsidRDefault="00306E73" w:rsidP="00306E73">
            <w:r w:rsidRPr="00D80C02">
              <w:rPr>
                <w:rFonts w:hint="eastAsia"/>
              </w:rPr>
              <w:t>3.89E-02</w:t>
            </w:r>
          </w:p>
        </w:tc>
        <w:tc>
          <w:tcPr>
            <w:tcW w:w="1660" w:type="dxa"/>
            <w:noWrap/>
            <w:hideMark/>
          </w:tcPr>
          <w:p w14:paraId="7F8647BC" w14:textId="77777777" w:rsidR="00306E73" w:rsidRPr="00D80C02" w:rsidRDefault="00306E73" w:rsidP="00306E73">
            <w:r w:rsidRPr="00D80C02">
              <w:rPr>
                <w:rFonts w:hint="eastAsia"/>
              </w:rPr>
              <w:t>1.049739</w:t>
            </w:r>
          </w:p>
        </w:tc>
      </w:tr>
      <w:tr w:rsidR="00306E73" w:rsidRPr="00D80C02" w14:paraId="451F792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1A3B92D" w14:textId="77777777" w:rsidR="00306E73" w:rsidRPr="00D80C02" w:rsidRDefault="00306E73" w:rsidP="00306E73">
            <w:r w:rsidRPr="00D80C02">
              <w:rPr>
                <w:rFonts w:hint="eastAsia"/>
              </w:rPr>
              <w:t>1555689_at</w:t>
            </w:r>
          </w:p>
        </w:tc>
        <w:tc>
          <w:tcPr>
            <w:tcW w:w="1659" w:type="dxa"/>
            <w:gridSpan w:val="2"/>
            <w:noWrap/>
            <w:hideMark/>
          </w:tcPr>
          <w:p w14:paraId="1103DE80" w14:textId="77777777" w:rsidR="00306E73" w:rsidRPr="00D80C02" w:rsidRDefault="00306E73" w:rsidP="00306E73">
            <w:r w:rsidRPr="00D80C02">
              <w:rPr>
                <w:rFonts w:hint="eastAsia"/>
              </w:rPr>
              <w:t>CD80</w:t>
            </w:r>
          </w:p>
        </w:tc>
        <w:tc>
          <w:tcPr>
            <w:tcW w:w="1659" w:type="dxa"/>
            <w:gridSpan w:val="2"/>
            <w:noWrap/>
            <w:hideMark/>
          </w:tcPr>
          <w:p w14:paraId="5C7B7E3C" w14:textId="77777777" w:rsidR="00306E73" w:rsidRPr="00D80C02" w:rsidRDefault="00306E73" w:rsidP="00306E73">
            <w:r w:rsidRPr="00D80C02">
              <w:rPr>
                <w:rFonts w:hint="eastAsia"/>
              </w:rPr>
              <w:t>CD80 molecule</w:t>
            </w:r>
          </w:p>
        </w:tc>
        <w:tc>
          <w:tcPr>
            <w:tcW w:w="1659" w:type="dxa"/>
            <w:gridSpan w:val="2"/>
            <w:noWrap/>
            <w:hideMark/>
          </w:tcPr>
          <w:p w14:paraId="08A6A44F" w14:textId="77777777" w:rsidR="00306E73" w:rsidRPr="00D80C02" w:rsidRDefault="00306E73" w:rsidP="00306E73">
            <w:r w:rsidRPr="00D80C02">
              <w:rPr>
                <w:rFonts w:hint="eastAsia"/>
              </w:rPr>
              <w:t>3.94E-02</w:t>
            </w:r>
          </w:p>
        </w:tc>
        <w:tc>
          <w:tcPr>
            <w:tcW w:w="1660" w:type="dxa"/>
            <w:noWrap/>
            <w:hideMark/>
          </w:tcPr>
          <w:p w14:paraId="7BFA1C60" w14:textId="77777777" w:rsidR="00306E73" w:rsidRPr="00D80C02" w:rsidRDefault="00306E73" w:rsidP="00306E73">
            <w:r w:rsidRPr="00D80C02">
              <w:rPr>
                <w:rFonts w:hint="eastAsia"/>
              </w:rPr>
              <w:t>1.178423</w:t>
            </w:r>
          </w:p>
        </w:tc>
      </w:tr>
      <w:tr w:rsidR="00306E73" w:rsidRPr="00D80C02" w14:paraId="0798D9D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7689FA" w14:textId="77777777" w:rsidR="00306E73" w:rsidRPr="00D80C02" w:rsidRDefault="00306E73" w:rsidP="00306E73">
            <w:r w:rsidRPr="00D80C02">
              <w:rPr>
                <w:rFonts w:hint="eastAsia"/>
              </w:rPr>
              <w:t>1556350_a_at</w:t>
            </w:r>
          </w:p>
        </w:tc>
        <w:tc>
          <w:tcPr>
            <w:tcW w:w="1659" w:type="dxa"/>
            <w:gridSpan w:val="2"/>
            <w:noWrap/>
            <w:hideMark/>
          </w:tcPr>
          <w:p w14:paraId="5598355A" w14:textId="77777777" w:rsidR="00306E73" w:rsidRPr="00D80C02" w:rsidRDefault="00306E73" w:rsidP="00306E73">
            <w:r w:rsidRPr="00D80C02">
              <w:rPr>
                <w:rFonts w:hint="eastAsia"/>
              </w:rPr>
              <w:t>EIF4A2</w:t>
            </w:r>
          </w:p>
        </w:tc>
        <w:tc>
          <w:tcPr>
            <w:tcW w:w="1659" w:type="dxa"/>
            <w:gridSpan w:val="2"/>
            <w:noWrap/>
            <w:hideMark/>
          </w:tcPr>
          <w:p w14:paraId="4B43AF5C" w14:textId="77777777" w:rsidR="00306E73" w:rsidRPr="00D80C02" w:rsidRDefault="00306E73" w:rsidP="00306E73">
            <w:r w:rsidRPr="00D80C02">
              <w:rPr>
                <w:rFonts w:hint="eastAsia"/>
              </w:rPr>
              <w:t>eukaryotic translation initiation factor 4A2</w:t>
            </w:r>
          </w:p>
        </w:tc>
        <w:tc>
          <w:tcPr>
            <w:tcW w:w="1659" w:type="dxa"/>
            <w:gridSpan w:val="2"/>
            <w:noWrap/>
            <w:hideMark/>
          </w:tcPr>
          <w:p w14:paraId="7EAB4B50" w14:textId="77777777" w:rsidR="00306E73" w:rsidRPr="00D80C02" w:rsidRDefault="00306E73" w:rsidP="00306E73">
            <w:r w:rsidRPr="00D80C02">
              <w:rPr>
                <w:rFonts w:hint="eastAsia"/>
              </w:rPr>
              <w:t>3.94E-02</w:t>
            </w:r>
          </w:p>
        </w:tc>
        <w:tc>
          <w:tcPr>
            <w:tcW w:w="1660" w:type="dxa"/>
            <w:noWrap/>
            <w:hideMark/>
          </w:tcPr>
          <w:p w14:paraId="0C7535AD" w14:textId="77777777" w:rsidR="00306E73" w:rsidRPr="00D80C02" w:rsidRDefault="00306E73" w:rsidP="00306E73">
            <w:r w:rsidRPr="00D80C02">
              <w:rPr>
                <w:rFonts w:hint="eastAsia"/>
              </w:rPr>
              <w:t>1.00574</w:t>
            </w:r>
          </w:p>
        </w:tc>
      </w:tr>
      <w:tr w:rsidR="00306E73" w:rsidRPr="00D80C02" w14:paraId="40D869E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DE98BC3" w14:textId="77777777" w:rsidR="00306E73" w:rsidRPr="00D80C02" w:rsidRDefault="00306E73" w:rsidP="00306E73">
            <w:r w:rsidRPr="00D80C02">
              <w:rPr>
                <w:rFonts w:hint="eastAsia"/>
              </w:rPr>
              <w:t>1563920_at</w:t>
            </w:r>
          </w:p>
        </w:tc>
        <w:tc>
          <w:tcPr>
            <w:tcW w:w="1659" w:type="dxa"/>
            <w:gridSpan w:val="2"/>
            <w:noWrap/>
            <w:hideMark/>
          </w:tcPr>
          <w:p w14:paraId="53A360F9" w14:textId="77777777" w:rsidR="00306E73" w:rsidRPr="00D80C02" w:rsidRDefault="00306E73" w:rsidP="00306E73">
            <w:r w:rsidRPr="00D80C02">
              <w:rPr>
                <w:rFonts w:hint="eastAsia"/>
              </w:rPr>
              <w:t>FAM45A</w:t>
            </w:r>
          </w:p>
        </w:tc>
        <w:tc>
          <w:tcPr>
            <w:tcW w:w="1659" w:type="dxa"/>
            <w:gridSpan w:val="2"/>
            <w:noWrap/>
            <w:hideMark/>
          </w:tcPr>
          <w:p w14:paraId="3DCC25F2" w14:textId="77777777" w:rsidR="00306E73" w:rsidRPr="00D80C02" w:rsidRDefault="00306E73" w:rsidP="00306E73">
            <w:r w:rsidRPr="00D80C02">
              <w:rPr>
                <w:rFonts w:hint="eastAsia"/>
              </w:rPr>
              <w:t>family with sequence similarity 45 member A</w:t>
            </w:r>
          </w:p>
        </w:tc>
        <w:tc>
          <w:tcPr>
            <w:tcW w:w="1659" w:type="dxa"/>
            <w:gridSpan w:val="2"/>
            <w:noWrap/>
            <w:hideMark/>
          </w:tcPr>
          <w:p w14:paraId="5BD8878F" w14:textId="77777777" w:rsidR="00306E73" w:rsidRPr="00D80C02" w:rsidRDefault="00306E73" w:rsidP="00306E73">
            <w:r w:rsidRPr="00D80C02">
              <w:rPr>
                <w:rFonts w:hint="eastAsia"/>
              </w:rPr>
              <w:t>3.95E-02</w:t>
            </w:r>
          </w:p>
        </w:tc>
        <w:tc>
          <w:tcPr>
            <w:tcW w:w="1660" w:type="dxa"/>
            <w:noWrap/>
            <w:hideMark/>
          </w:tcPr>
          <w:p w14:paraId="1CD56034" w14:textId="77777777" w:rsidR="00306E73" w:rsidRPr="00D80C02" w:rsidRDefault="00306E73" w:rsidP="00306E73">
            <w:r w:rsidRPr="00D80C02">
              <w:rPr>
                <w:rFonts w:hint="eastAsia"/>
              </w:rPr>
              <w:t>1.134801</w:t>
            </w:r>
          </w:p>
        </w:tc>
      </w:tr>
      <w:tr w:rsidR="00306E73" w:rsidRPr="00D80C02" w14:paraId="46F2373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963B9E7" w14:textId="77777777" w:rsidR="00306E73" w:rsidRPr="00D80C02" w:rsidRDefault="00306E73" w:rsidP="00306E73">
            <w:r w:rsidRPr="00D80C02">
              <w:rPr>
                <w:rFonts w:hint="eastAsia"/>
              </w:rPr>
              <w:t>243193_at</w:t>
            </w:r>
          </w:p>
        </w:tc>
        <w:tc>
          <w:tcPr>
            <w:tcW w:w="1659" w:type="dxa"/>
            <w:gridSpan w:val="2"/>
            <w:noWrap/>
            <w:hideMark/>
          </w:tcPr>
          <w:p w14:paraId="11DFBDD8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F82C2A9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672BA43" w14:textId="77777777" w:rsidR="00306E73" w:rsidRPr="00D80C02" w:rsidRDefault="00306E73" w:rsidP="00306E73">
            <w:r w:rsidRPr="00D80C02">
              <w:rPr>
                <w:rFonts w:hint="eastAsia"/>
              </w:rPr>
              <w:t>3.97E-02</w:t>
            </w:r>
          </w:p>
        </w:tc>
        <w:tc>
          <w:tcPr>
            <w:tcW w:w="1660" w:type="dxa"/>
            <w:noWrap/>
            <w:hideMark/>
          </w:tcPr>
          <w:p w14:paraId="5A60999E" w14:textId="77777777" w:rsidR="00306E73" w:rsidRPr="00D80C02" w:rsidRDefault="00306E73" w:rsidP="00306E73">
            <w:r w:rsidRPr="00D80C02">
              <w:rPr>
                <w:rFonts w:hint="eastAsia"/>
              </w:rPr>
              <w:t>1.018992</w:t>
            </w:r>
          </w:p>
        </w:tc>
      </w:tr>
      <w:tr w:rsidR="00306E73" w:rsidRPr="00D80C02" w14:paraId="2D4891C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53CF346" w14:textId="77777777" w:rsidR="00306E73" w:rsidRPr="00D80C02" w:rsidRDefault="00306E73" w:rsidP="00306E73">
            <w:r w:rsidRPr="00D80C02">
              <w:rPr>
                <w:rFonts w:hint="eastAsia"/>
              </w:rPr>
              <w:t>1562272_at</w:t>
            </w:r>
          </w:p>
        </w:tc>
        <w:tc>
          <w:tcPr>
            <w:tcW w:w="1659" w:type="dxa"/>
            <w:gridSpan w:val="2"/>
            <w:noWrap/>
            <w:hideMark/>
          </w:tcPr>
          <w:p w14:paraId="1E4DAA69" w14:textId="77777777" w:rsidR="00306E73" w:rsidRPr="00D80C02" w:rsidRDefault="00306E73" w:rsidP="00306E73">
            <w:r w:rsidRPr="00D80C02">
              <w:rPr>
                <w:rFonts w:hint="eastAsia"/>
              </w:rPr>
              <w:t>LOC101927914</w:t>
            </w:r>
          </w:p>
        </w:tc>
        <w:tc>
          <w:tcPr>
            <w:tcW w:w="1659" w:type="dxa"/>
            <w:gridSpan w:val="2"/>
            <w:noWrap/>
            <w:hideMark/>
          </w:tcPr>
          <w:p w14:paraId="248F39CA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1927914</w:t>
            </w:r>
          </w:p>
        </w:tc>
        <w:tc>
          <w:tcPr>
            <w:tcW w:w="1659" w:type="dxa"/>
            <w:gridSpan w:val="2"/>
            <w:noWrap/>
            <w:hideMark/>
          </w:tcPr>
          <w:p w14:paraId="25A8C457" w14:textId="77777777" w:rsidR="00306E73" w:rsidRPr="00D80C02" w:rsidRDefault="00306E73" w:rsidP="00306E73">
            <w:r w:rsidRPr="00D80C02">
              <w:rPr>
                <w:rFonts w:hint="eastAsia"/>
              </w:rPr>
              <w:t>3.97E-02</w:t>
            </w:r>
          </w:p>
        </w:tc>
        <w:tc>
          <w:tcPr>
            <w:tcW w:w="1660" w:type="dxa"/>
            <w:noWrap/>
            <w:hideMark/>
          </w:tcPr>
          <w:p w14:paraId="5680FBCB" w14:textId="77777777" w:rsidR="00306E73" w:rsidRPr="00D80C02" w:rsidRDefault="00306E73" w:rsidP="00306E73">
            <w:r w:rsidRPr="00D80C02">
              <w:rPr>
                <w:rFonts w:hint="eastAsia"/>
              </w:rPr>
              <w:t>1.045129</w:t>
            </w:r>
          </w:p>
        </w:tc>
      </w:tr>
      <w:tr w:rsidR="00306E73" w:rsidRPr="00D80C02" w14:paraId="122DE70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40E7DBA" w14:textId="77777777" w:rsidR="00306E73" w:rsidRPr="00D80C02" w:rsidRDefault="00306E73" w:rsidP="00306E73">
            <w:r w:rsidRPr="00D80C02">
              <w:rPr>
                <w:rFonts w:hint="eastAsia"/>
              </w:rPr>
              <w:t>239680_at</w:t>
            </w:r>
          </w:p>
        </w:tc>
        <w:tc>
          <w:tcPr>
            <w:tcW w:w="1659" w:type="dxa"/>
            <w:gridSpan w:val="2"/>
            <w:noWrap/>
            <w:hideMark/>
          </w:tcPr>
          <w:p w14:paraId="4AFA2601" w14:textId="77777777" w:rsidR="00306E73" w:rsidRPr="00D80C02" w:rsidRDefault="00306E73" w:rsidP="00306E73">
            <w:r w:rsidRPr="00D80C02">
              <w:rPr>
                <w:rFonts w:hint="eastAsia"/>
              </w:rPr>
              <w:t>WDR76</w:t>
            </w:r>
          </w:p>
        </w:tc>
        <w:tc>
          <w:tcPr>
            <w:tcW w:w="1659" w:type="dxa"/>
            <w:gridSpan w:val="2"/>
            <w:noWrap/>
            <w:hideMark/>
          </w:tcPr>
          <w:p w14:paraId="7990E19B" w14:textId="77777777" w:rsidR="00306E73" w:rsidRPr="00D80C02" w:rsidRDefault="00306E73" w:rsidP="00306E73">
            <w:r w:rsidRPr="00D80C02">
              <w:rPr>
                <w:rFonts w:hint="eastAsia"/>
              </w:rPr>
              <w:t>WD repeat domain 76</w:t>
            </w:r>
          </w:p>
        </w:tc>
        <w:tc>
          <w:tcPr>
            <w:tcW w:w="1659" w:type="dxa"/>
            <w:gridSpan w:val="2"/>
            <w:noWrap/>
            <w:hideMark/>
          </w:tcPr>
          <w:p w14:paraId="462BF111" w14:textId="77777777" w:rsidR="00306E73" w:rsidRPr="00D80C02" w:rsidRDefault="00306E73" w:rsidP="00306E73">
            <w:r w:rsidRPr="00D80C02">
              <w:rPr>
                <w:rFonts w:hint="eastAsia"/>
              </w:rPr>
              <w:t>4.02E-02</w:t>
            </w:r>
          </w:p>
        </w:tc>
        <w:tc>
          <w:tcPr>
            <w:tcW w:w="1660" w:type="dxa"/>
            <w:noWrap/>
            <w:hideMark/>
          </w:tcPr>
          <w:p w14:paraId="1ECBF976" w14:textId="77777777" w:rsidR="00306E73" w:rsidRPr="00D80C02" w:rsidRDefault="00306E73" w:rsidP="00306E73">
            <w:r w:rsidRPr="00D80C02">
              <w:rPr>
                <w:rFonts w:hint="eastAsia"/>
              </w:rPr>
              <w:t>1.196786</w:t>
            </w:r>
          </w:p>
        </w:tc>
      </w:tr>
      <w:tr w:rsidR="00306E73" w:rsidRPr="00D80C02" w14:paraId="2DED701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03E19E" w14:textId="77777777" w:rsidR="00306E73" w:rsidRPr="00D80C02" w:rsidRDefault="00306E73" w:rsidP="00306E73">
            <w:r w:rsidRPr="00D80C02">
              <w:rPr>
                <w:rFonts w:hint="eastAsia"/>
              </w:rPr>
              <w:t>210498_at</w:t>
            </w:r>
          </w:p>
        </w:tc>
        <w:tc>
          <w:tcPr>
            <w:tcW w:w="1659" w:type="dxa"/>
            <w:gridSpan w:val="2"/>
            <w:noWrap/>
            <w:hideMark/>
          </w:tcPr>
          <w:p w14:paraId="5DF30C1D" w14:textId="77777777" w:rsidR="00306E73" w:rsidRPr="00D80C02" w:rsidRDefault="00306E73" w:rsidP="00306E73">
            <w:r w:rsidRPr="00D80C02">
              <w:rPr>
                <w:rFonts w:hint="eastAsia"/>
              </w:rPr>
              <w:t>CLTC</w:t>
            </w:r>
          </w:p>
        </w:tc>
        <w:tc>
          <w:tcPr>
            <w:tcW w:w="1659" w:type="dxa"/>
            <w:gridSpan w:val="2"/>
            <w:noWrap/>
            <w:hideMark/>
          </w:tcPr>
          <w:p w14:paraId="5024AAB2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clathrin</w:t>
            </w:r>
            <w:proofErr w:type="spellEnd"/>
            <w:r w:rsidRPr="00D80C02">
              <w:rPr>
                <w:rFonts w:hint="eastAsia"/>
              </w:rPr>
              <w:t xml:space="preserve"> heavy chain</w:t>
            </w:r>
          </w:p>
        </w:tc>
        <w:tc>
          <w:tcPr>
            <w:tcW w:w="1659" w:type="dxa"/>
            <w:gridSpan w:val="2"/>
            <w:noWrap/>
            <w:hideMark/>
          </w:tcPr>
          <w:p w14:paraId="29B559AA" w14:textId="77777777" w:rsidR="00306E73" w:rsidRPr="00D80C02" w:rsidRDefault="00306E73" w:rsidP="00306E73">
            <w:r w:rsidRPr="00D80C02">
              <w:rPr>
                <w:rFonts w:hint="eastAsia"/>
              </w:rPr>
              <w:t>4.03E-02</w:t>
            </w:r>
          </w:p>
        </w:tc>
        <w:tc>
          <w:tcPr>
            <w:tcW w:w="1660" w:type="dxa"/>
            <w:noWrap/>
            <w:hideMark/>
          </w:tcPr>
          <w:p w14:paraId="2D3D90EC" w14:textId="77777777" w:rsidR="00306E73" w:rsidRPr="00D80C02" w:rsidRDefault="00306E73" w:rsidP="00306E73">
            <w:r w:rsidRPr="00D80C02">
              <w:rPr>
                <w:rFonts w:hint="eastAsia"/>
              </w:rPr>
              <w:t>1.114944</w:t>
            </w:r>
          </w:p>
        </w:tc>
      </w:tr>
      <w:tr w:rsidR="00306E73" w:rsidRPr="00D80C02" w14:paraId="45B77E40" w14:textId="77777777" w:rsidTr="00D80C02">
        <w:trPr>
          <w:trHeight w:val="280"/>
        </w:trPr>
        <w:tc>
          <w:tcPr>
            <w:tcW w:w="2074" w:type="dxa"/>
            <w:gridSpan w:val="2"/>
            <w:noWrap/>
            <w:hideMark/>
          </w:tcPr>
          <w:p w14:paraId="08F32C8F" w14:textId="77777777" w:rsidR="00306E73" w:rsidRPr="00D80C02" w:rsidRDefault="00306E73" w:rsidP="00306E73">
            <w:r w:rsidRPr="00D80C02">
              <w:rPr>
                <w:rFonts w:hint="eastAsia"/>
              </w:rPr>
              <w:t>1565107_x_at</w:t>
            </w:r>
          </w:p>
        </w:tc>
        <w:tc>
          <w:tcPr>
            <w:tcW w:w="2074" w:type="dxa"/>
            <w:gridSpan w:val="2"/>
            <w:noWrap/>
            <w:hideMark/>
          </w:tcPr>
          <w:p w14:paraId="74010E83" w14:textId="77777777" w:rsidR="00306E73" w:rsidRPr="00D80C02" w:rsidRDefault="00306E73" w:rsidP="00306E73"/>
        </w:tc>
        <w:tc>
          <w:tcPr>
            <w:tcW w:w="2074" w:type="dxa"/>
            <w:gridSpan w:val="2"/>
            <w:noWrap/>
            <w:hideMark/>
          </w:tcPr>
          <w:p w14:paraId="6796AA01" w14:textId="77777777" w:rsidR="00306E73" w:rsidRPr="00D80C02" w:rsidRDefault="00306E73" w:rsidP="00306E73">
            <w:r w:rsidRPr="00D80C02">
              <w:rPr>
                <w:rFonts w:hint="eastAsia"/>
              </w:rPr>
              <w:t>4.05E-02</w:t>
            </w:r>
          </w:p>
        </w:tc>
        <w:tc>
          <w:tcPr>
            <w:tcW w:w="2074" w:type="dxa"/>
            <w:gridSpan w:val="2"/>
            <w:noWrap/>
            <w:hideMark/>
          </w:tcPr>
          <w:p w14:paraId="1A04D04B" w14:textId="77777777" w:rsidR="00306E73" w:rsidRPr="00D80C02" w:rsidRDefault="00306E73" w:rsidP="00306E73">
            <w:r w:rsidRPr="00D80C02">
              <w:rPr>
                <w:rFonts w:hint="eastAsia"/>
              </w:rPr>
              <w:t>1.158964</w:t>
            </w:r>
          </w:p>
        </w:tc>
      </w:tr>
      <w:tr w:rsidR="00306E73" w:rsidRPr="00D80C02" w14:paraId="700B8F1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732F26" w14:textId="77777777" w:rsidR="00306E73" w:rsidRPr="00D80C02" w:rsidRDefault="00306E73" w:rsidP="00306E73">
            <w:r w:rsidRPr="00D80C02">
              <w:rPr>
                <w:rFonts w:hint="eastAsia"/>
              </w:rPr>
              <w:t>239609_s_at</w:t>
            </w:r>
          </w:p>
        </w:tc>
        <w:tc>
          <w:tcPr>
            <w:tcW w:w="1659" w:type="dxa"/>
            <w:gridSpan w:val="2"/>
            <w:noWrap/>
            <w:hideMark/>
          </w:tcPr>
          <w:p w14:paraId="7CE48CBC" w14:textId="77777777" w:rsidR="00306E73" w:rsidRPr="00D80C02" w:rsidRDefault="00306E73" w:rsidP="00306E73">
            <w:r w:rsidRPr="00D80C02">
              <w:rPr>
                <w:rFonts w:hint="eastAsia"/>
              </w:rPr>
              <w:t>LPCAT4</w:t>
            </w:r>
          </w:p>
        </w:tc>
        <w:tc>
          <w:tcPr>
            <w:tcW w:w="1659" w:type="dxa"/>
            <w:gridSpan w:val="2"/>
            <w:noWrap/>
            <w:hideMark/>
          </w:tcPr>
          <w:p w14:paraId="66F7F085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lysophosphatidylcholine</w:t>
            </w:r>
            <w:proofErr w:type="spellEnd"/>
            <w:r w:rsidRPr="00D80C02">
              <w:rPr>
                <w:rFonts w:hint="eastAsia"/>
              </w:rPr>
              <w:t xml:space="preserve"> acyltransferase 4</w:t>
            </w:r>
          </w:p>
        </w:tc>
        <w:tc>
          <w:tcPr>
            <w:tcW w:w="1659" w:type="dxa"/>
            <w:gridSpan w:val="2"/>
            <w:noWrap/>
            <w:hideMark/>
          </w:tcPr>
          <w:p w14:paraId="50D311A1" w14:textId="77777777" w:rsidR="00306E73" w:rsidRPr="00D80C02" w:rsidRDefault="00306E73" w:rsidP="00306E73">
            <w:r w:rsidRPr="00D80C02">
              <w:rPr>
                <w:rFonts w:hint="eastAsia"/>
              </w:rPr>
              <w:t>4.05E-02</w:t>
            </w:r>
          </w:p>
        </w:tc>
        <w:tc>
          <w:tcPr>
            <w:tcW w:w="1660" w:type="dxa"/>
            <w:noWrap/>
            <w:hideMark/>
          </w:tcPr>
          <w:p w14:paraId="4C583C3B" w14:textId="77777777" w:rsidR="00306E73" w:rsidRPr="00D80C02" w:rsidRDefault="00306E73" w:rsidP="00306E73">
            <w:r w:rsidRPr="00D80C02">
              <w:rPr>
                <w:rFonts w:hint="eastAsia"/>
              </w:rPr>
              <w:t>1.107149</w:t>
            </w:r>
          </w:p>
        </w:tc>
      </w:tr>
      <w:tr w:rsidR="00306E73" w:rsidRPr="00D80C02" w14:paraId="3D63C8D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67DD953" w14:textId="77777777" w:rsidR="00306E73" w:rsidRPr="00D80C02" w:rsidRDefault="00306E73" w:rsidP="00306E73">
            <w:r w:rsidRPr="00D80C02">
              <w:rPr>
                <w:rFonts w:hint="eastAsia"/>
              </w:rPr>
              <w:t>237126_at</w:t>
            </w:r>
          </w:p>
        </w:tc>
        <w:tc>
          <w:tcPr>
            <w:tcW w:w="1659" w:type="dxa"/>
            <w:gridSpan w:val="2"/>
            <w:noWrap/>
            <w:hideMark/>
          </w:tcPr>
          <w:p w14:paraId="250708D1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9E9EE3A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E64F8AB" w14:textId="77777777" w:rsidR="00306E73" w:rsidRPr="00D80C02" w:rsidRDefault="00306E73" w:rsidP="00306E73">
            <w:r w:rsidRPr="00D80C02">
              <w:rPr>
                <w:rFonts w:hint="eastAsia"/>
              </w:rPr>
              <w:t>4.09E-02</w:t>
            </w:r>
          </w:p>
        </w:tc>
        <w:tc>
          <w:tcPr>
            <w:tcW w:w="1660" w:type="dxa"/>
            <w:noWrap/>
            <w:hideMark/>
          </w:tcPr>
          <w:p w14:paraId="42A48A8B" w14:textId="77777777" w:rsidR="00306E73" w:rsidRPr="00D80C02" w:rsidRDefault="00306E73" w:rsidP="00306E73">
            <w:r w:rsidRPr="00D80C02">
              <w:rPr>
                <w:rFonts w:hint="eastAsia"/>
              </w:rPr>
              <w:t>1.022274</w:t>
            </w:r>
          </w:p>
        </w:tc>
      </w:tr>
      <w:tr w:rsidR="00306E73" w:rsidRPr="00D80C02" w14:paraId="746E111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81CD1D9" w14:textId="77777777" w:rsidR="00306E73" w:rsidRPr="00D80C02" w:rsidRDefault="00306E73" w:rsidP="00306E73">
            <w:r w:rsidRPr="00D80C02">
              <w:rPr>
                <w:rFonts w:hint="eastAsia"/>
              </w:rPr>
              <w:t>1558944_at</w:t>
            </w:r>
          </w:p>
        </w:tc>
        <w:tc>
          <w:tcPr>
            <w:tcW w:w="1659" w:type="dxa"/>
            <w:gridSpan w:val="2"/>
            <w:noWrap/>
            <w:hideMark/>
          </w:tcPr>
          <w:p w14:paraId="44AB4155" w14:textId="77777777" w:rsidR="00306E73" w:rsidRPr="00D80C02" w:rsidRDefault="00306E73" w:rsidP="00306E73">
            <w:r w:rsidRPr="00D80C02">
              <w:rPr>
                <w:rFonts w:hint="eastAsia"/>
              </w:rPr>
              <w:t>LOC100507353///CACNA1A</w:t>
            </w:r>
          </w:p>
        </w:tc>
        <w:tc>
          <w:tcPr>
            <w:tcW w:w="1659" w:type="dxa"/>
            <w:gridSpan w:val="2"/>
            <w:noWrap/>
            <w:hideMark/>
          </w:tcPr>
          <w:p w14:paraId="78F62900" w14:textId="77777777" w:rsidR="00306E73" w:rsidRPr="00D80C02" w:rsidRDefault="00306E73" w:rsidP="00306E73">
            <w:r w:rsidRPr="00D80C02">
              <w:rPr>
                <w:rFonts w:hint="eastAsia"/>
              </w:rPr>
              <w:t>uncharacterized LOC100507353///calcium voltage-gated channel subunit alpha1 A</w:t>
            </w:r>
          </w:p>
        </w:tc>
        <w:tc>
          <w:tcPr>
            <w:tcW w:w="1659" w:type="dxa"/>
            <w:gridSpan w:val="2"/>
            <w:noWrap/>
            <w:hideMark/>
          </w:tcPr>
          <w:p w14:paraId="168FDE03" w14:textId="77777777" w:rsidR="00306E73" w:rsidRPr="00D80C02" w:rsidRDefault="00306E73" w:rsidP="00306E73">
            <w:r w:rsidRPr="00D80C02">
              <w:rPr>
                <w:rFonts w:hint="eastAsia"/>
              </w:rPr>
              <w:t>4.09E-02</w:t>
            </w:r>
          </w:p>
        </w:tc>
        <w:tc>
          <w:tcPr>
            <w:tcW w:w="1660" w:type="dxa"/>
            <w:noWrap/>
            <w:hideMark/>
          </w:tcPr>
          <w:p w14:paraId="2844DA0E" w14:textId="77777777" w:rsidR="00306E73" w:rsidRPr="00D80C02" w:rsidRDefault="00306E73" w:rsidP="00306E73">
            <w:r w:rsidRPr="00D80C02">
              <w:rPr>
                <w:rFonts w:hint="eastAsia"/>
              </w:rPr>
              <w:t>1.118173</w:t>
            </w:r>
          </w:p>
        </w:tc>
      </w:tr>
      <w:tr w:rsidR="00306E73" w:rsidRPr="00D80C02" w14:paraId="31DC21D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91AC0B" w14:textId="77777777" w:rsidR="00306E73" w:rsidRPr="00D80C02" w:rsidRDefault="00306E73" w:rsidP="00306E73">
            <w:r w:rsidRPr="00D80C02">
              <w:rPr>
                <w:rFonts w:hint="eastAsia"/>
              </w:rPr>
              <w:t>1559403_at</w:t>
            </w:r>
          </w:p>
        </w:tc>
        <w:tc>
          <w:tcPr>
            <w:tcW w:w="1659" w:type="dxa"/>
            <w:gridSpan w:val="2"/>
            <w:noWrap/>
            <w:hideMark/>
          </w:tcPr>
          <w:p w14:paraId="1881E702" w14:textId="77777777" w:rsidR="00306E73" w:rsidRPr="00D80C02" w:rsidRDefault="00306E73" w:rsidP="00306E73">
            <w:r w:rsidRPr="00D80C02">
              <w:rPr>
                <w:rFonts w:hint="eastAsia"/>
              </w:rPr>
              <w:t>HMGN3-AS1</w:t>
            </w:r>
          </w:p>
        </w:tc>
        <w:tc>
          <w:tcPr>
            <w:tcW w:w="1659" w:type="dxa"/>
            <w:gridSpan w:val="2"/>
            <w:noWrap/>
            <w:hideMark/>
          </w:tcPr>
          <w:p w14:paraId="4A87F65E" w14:textId="77777777" w:rsidR="00306E73" w:rsidRPr="00D80C02" w:rsidRDefault="00306E73" w:rsidP="00306E73">
            <w:r w:rsidRPr="00D80C02">
              <w:rPr>
                <w:rFonts w:hint="eastAsia"/>
              </w:rPr>
              <w:t>HMGN3 antisense RNA 1</w:t>
            </w:r>
          </w:p>
        </w:tc>
        <w:tc>
          <w:tcPr>
            <w:tcW w:w="1659" w:type="dxa"/>
            <w:gridSpan w:val="2"/>
            <w:noWrap/>
            <w:hideMark/>
          </w:tcPr>
          <w:p w14:paraId="5D03484B" w14:textId="77777777" w:rsidR="00306E73" w:rsidRPr="00D80C02" w:rsidRDefault="00306E73" w:rsidP="00306E73">
            <w:r w:rsidRPr="00D80C02">
              <w:rPr>
                <w:rFonts w:hint="eastAsia"/>
              </w:rPr>
              <w:t>4.09E-02</w:t>
            </w:r>
          </w:p>
        </w:tc>
        <w:tc>
          <w:tcPr>
            <w:tcW w:w="1660" w:type="dxa"/>
            <w:noWrap/>
            <w:hideMark/>
          </w:tcPr>
          <w:p w14:paraId="61F93E69" w14:textId="77777777" w:rsidR="00306E73" w:rsidRPr="00D80C02" w:rsidRDefault="00306E73" w:rsidP="00306E73">
            <w:r w:rsidRPr="00D80C02">
              <w:rPr>
                <w:rFonts w:hint="eastAsia"/>
              </w:rPr>
              <w:t>1.033947</w:t>
            </w:r>
          </w:p>
        </w:tc>
      </w:tr>
      <w:tr w:rsidR="00306E73" w:rsidRPr="00D80C02" w14:paraId="3B4D0FE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50A9A21" w14:textId="77777777" w:rsidR="00306E73" w:rsidRPr="00D80C02" w:rsidRDefault="00306E73" w:rsidP="00306E73">
            <w:r w:rsidRPr="00D80C02">
              <w:rPr>
                <w:rFonts w:hint="eastAsia"/>
              </w:rPr>
              <w:t>224965_at</w:t>
            </w:r>
          </w:p>
        </w:tc>
        <w:tc>
          <w:tcPr>
            <w:tcW w:w="1659" w:type="dxa"/>
            <w:gridSpan w:val="2"/>
            <w:noWrap/>
            <w:hideMark/>
          </w:tcPr>
          <w:p w14:paraId="62C7D534" w14:textId="77777777" w:rsidR="00306E73" w:rsidRPr="00D80C02" w:rsidRDefault="00306E73" w:rsidP="00306E73">
            <w:r w:rsidRPr="00D80C02">
              <w:rPr>
                <w:rFonts w:hint="eastAsia"/>
              </w:rPr>
              <w:t>GNG2</w:t>
            </w:r>
          </w:p>
        </w:tc>
        <w:tc>
          <w:tcPr>
            <w:tcW w:w="1659" w:type="dxa"/>
            <w:gridSpan w:val="2"/>
            <w:noWrap/>
            <w:hideMark/>
          </w:tcPr>
          <w:p w14:paraId="274B1757" w14:textId="77777777" w:rsidR="00306E73" w:rsidRPr="00D80C02" w:rsidRDefault="00306E73" w:rsidP="00306E73">
            <w:r w:rsidRPr="00D80C02">
              <w:rPr>
                <w:rFonts w:hint="eastAsia"/>
              </w:rPr>
              <w:t>G pr</w:t>
            </w:r>
            <w:r w:rsidRPr="00D80C02">
              <w:rPr>
                <w:rFonts w:hint="eastAsia"/>
              </w:rPr>
              <w:lastRenderedPageBreak/>
              <w:t>otein subunit gamma 2</w:t>
            </w:r>
          </w:p>
        </w:tc>
        <w:tc>
          <w:tcPr>
            <w:tcW w:w="1659" w:type="dxa"/>
            <w:gridSpan w:val="2"/>
            <w:noWrap/>
            <w:hideMark/>
          </w:tcPr>
          <w:p w14:paraId="06CB2A38" w14:textId="77777777" w:rsidR="00306E73" w:rsidRPr="00D80C02" w:rsidRDefault="00306E73" w:rsidP="00306E73">
            <w:r w:rsidRPr="00D80C02">
              <w:rPr>
                <w:rFonts w:hint="eastAsia"/>
              </w:rPr>
              <w:t>4.14E-02</w:t>
            </w:r>
          </w:p>
        </w:tc>
        <w:tc>
          <w:tcPr>
            <w:tcW w:w="1660" w:type="dxa"/>
            <w:noWrap/>
            <w:hideMark/>
          </w:tcPr>
          <w:p w14:paraId="3B1F5001" w14:textId="77777777" w:rsidR="00306E73" w:rsidRPr="00D80C02" w:rsidRDefault="00306E73" w:rsidP="00306E73">
            <w:r w:rsidRPr="00D80C02">
              <w:rPr>
                <w:rFonts w:hint="eastAsia"/>
              </w:rPr>
              <w:t>1.122313</w:t>
            </w:r>
          </w:p>
        </w:tc>
      </w:tr>
      <w:tr w:rsidR="00306E73" w:rsidRPr="00D80C02" w14:paraId="0237BCA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667ED15" w14:textId="77777777" w:rsidR="00306E73" w:rsidRPr="00D80C02" w:rsidRDefault="00306E73" w:rsidP="00306E73">
            <w:r w:rsidRPr="00D80C02">
              <w:rPr>
                <w:rFonts w:hint="eastAsia"/>
              </w:rPr>
              <w:t>215437_x_at</w:t>
            </w:r>
          </w:p>
        </w:tc>
        <w:tc>
          <w:tcPr>
            <w:tcW w:w="1659" w:type="dxa"/>
            <w:gridSpan w:val="2"/>
            <w:noWrap/>
            <w:hideMark/>
          </w:tcPr>
          <w:p w14:paraId="2BFF0224" w14:textId="77777777" w:rsidR="00306E73" w:rsidRPr="00D80C02" w:rsidRDefault="00306E73" w:rsidP="00306E73">
            <w:r w:rsidRPr="00D80C02">
              <w:rPr>
                <w:rFonts w:hint="eastAsia"/>
              </w:rPr>
              <w:t>BAZ2A</w:t>
            </w:r>
          </w:p>
        </w:tc>
        <w:tc>
          <w:tcPr>
            <w:tcW w:w="1659" w:type="dxa"/>
            <w:gridSpan w:val="2"/>
            <w:noWrap/>
            <w:hideMark/>
          </w:tcPr>
          <w:p w14:paraId="7101EBCD" w14:textId="77777777" w:rsidR="00306E73" w:rsidRPr="00D80C02" w:rsidRDefault="00306E73" w:rsidP="00306E73">
            <w:r w:rsidRPr="00D80C02">
              <w:rPr>
                <w:rFonts w:hint="eastAsia"/>
              </w:rPr>
              <w:t>bromodomain adjacent to zinc finger domain 2A</w:t>
            </w:r>
          </w:p>
        </w:tc>
        <w:tc>
          <w:tcPr>
            <w:tcW w:w="1659" w:type="dxa"/>
            <w:gridSpan w:val="2"/>
            <w:noWrap/>
            <w:hideMark/>
          </w:tcPr>
          <w:p w14:paraId="71C017AC" w14:textId="77777777" w:rsidR="00306E73" w:rsidRPr="00D80C02" w:rsidRDefault="00306E73" w:rsidP="00306E73">
            <w:r w:rsidRPr="00D80C02">
              <w:rPr>
                <w:rFonts w:hint="eastAsia"/>
              </w:rPr>
              <w:t>4.20E-02</w:t>
            </w:r>
          </w:p>
        </w:tc>
        <w:tc>
          <w:tcPr>
            <w:tcW w:w="1660" w:type="dxa"/>
            <w:noWrap/>
            <w:hideMark/>
          </w:tcPr>
          <w:p w14:paraId="71591997" w14:textId="77777777" w:rsidR="00306E73" w:rsidRPr="00D80C02" w:rsidRDefault="00306E73" w:rsidP="00306E73">
            <w:r w:rsidRPr="00D80C02">
              <w:rPr>
                <w:rFonts w:hint="eastAsia"/>
              </w:rPr>
              <w:t>1.003532</w:t>
            </w:r>
          </w:p>
        </w:tc>
      </w:tr>
      <w:tr w:rsidR="00306E73" w:rsidRPr="00D80C02" w14:paraId="3D077E75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F4D23D1" w14:textId="77777777" w:rsidR="00306E73" w:rsidRPr="00D80C02" w:rsidRDefault="00306E73" w:rsidP="00306E73">
            <w:r w:rsidRPr="00D80C02">
              <w:rPr>
                <w:rFonts w:hint="eastAsia"/>
              </w:rPr>
              <w:t>205888_s_at</w:t>
            </w:r>
          </w:p>
        </w:tc>
        <w:tc>
          <w:tcPr>
            <w:tcW w:w="1659" w:type="dxa"/>
            <w:gridSpan w:val="2"/>
            <w:noWrap/>
            <w:hideMark/>
          </w:tcPr>
          <w:p w14:paraId="3D63D7E7" w14:textId="77777777" w:rsidR="00306E73" w:rsidRPr="00D80C02" w:rsidRDefault="00306E73" w:rsidP="00306E73">
            <w:r w:rsidRPr="00D80C02">
              <w:rPr>
                <w:rFonts w:hint="eastAsia"/>
              </w:rPr>
              <w:t>JAKMIP2</w:t>
            </w:r>
          </w:p>
        </w:tc>
        <w:tc>
          <w:tcPr>
            <w:tcW w:w="1659" w:type="dxa"/>
            <w:gridSpan w:val="2"/>
            <w:noWrap/>
            <w:hideMark/>
          </w:tcPr>
          <w:p w14:paraId="3A5E94A2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janus</w:t>
            </w:r>
            <w:proofErr w:type="spellEnd"/>
            <w:r w:rsidRPr="00D80C02">
              <w:rPr>
                <w:rFonts w:hint="eastAsia"/>
              </w:rPr>
              <w:t xml:space="preserve"> kinase and microtubule interacting protein 2</w:t>
            </w:r>
          </w:p>
        </w:tc>
        <w:tc>
          <w:tcPr>
            <w:tcW w:w="1659" w:type="dxa"/>
            <w:gridSpan w:val="2"/>
            <w:noWrap/>
            <w:hideMark/>
          </w:tcPr>
          <w:p w14:paraId="5978CAEA" w14:textId="77777777" w:rsidR="00306E73" w:rsidRPr="00D80C02" w:rsidRDefault="00306E73" w:rsidP="00306E73">
            <w:r w:rsidRPr="00D80C02">
              <w:rPr>
                <w:rFonts w:hint="eastAsia"/>
              </w:rPr>
              <w:t>4.20E-02</w:t>
            </w:r>
          </w:p>
        </w:tc>
        <w:tc>
          <w:tcPr>
            <w:tcW w:w="1660" w:type="dxa"/>
            <w:noWrap/>
            <w:hideMark/>
          </w:tcPr>
          <w:p w14:paraId="0A0D5877" w14:textId="77777777" w:rsidR="00306E73" w:rsidRPr="00D80C02" w:rsidRDefault="00306E73" w:rsidP="00306E73">
            <w:r w:rsidRPr="00D80C02">
              <w:rPr>
                <w:rFonts w:hint="eastAsia"/>
              </w:rPr>
              <w:t>1.025547</w:t>
            </w:r>
          </w:p>
        </w:tc>
      </w:tr>
      <w:tr w:rsidR="00306E73" w:rsidRPr="00D80C02" w14:paraId="4448F91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38B354E" w14:textId="77777777" w:rsidR="00306E73" w:rsidRPr="00D80C02" w:rsidRDefault="00306E73" w:rsidP="00306E73">
            <w:r w:rsidRPr="00D80C02">
              <w:rPr>
                <w:rFonts w:hint="eastAsia"/>
              </w:rPr>
              <w:t>237233_at</w:t>
            </w:r>
          </w:p>
        </w:tc>
        <w:tc>
          <w:tcPr>
            <w:tcW w:w="1659" w:type="dxa"/>
            <w:gridSpan w:val="2"/>
            <w:noWrap/>
            <w:hideMark/>
          </w:tcPr>
          <w:p w14:paraId="6E88D34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21DC10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A83F88D" w14:textId="77777777" w:rsidR="00306E73" w:rsidRPr="00D80C02" w:rsidRDefault="00306E73" w:rsidP="00306E73">
            <w:r w:rsidRPr="00D80C02">
              <w:rPr>
                <w:rFonts w:hint="eastAsia"/>
              </w:rPr>
              <w:t>4.21E-02</w:t>
            </w:r>
          </w:p>
        </w:tc>
        <w:tc>
          <w:tcPr>
            <w:tcW w:w="1660" w:type="dxa"/>
            <w:noWrap/>
            <w:hideMark/>
          </w:tcPr>
          <w:p w14:paraId="53E2F11E" w14:textId="77777777" w:rsidR="00306E73" w:rsidRPr="00D80C02" w:rsidRDefault="00306E73" w:rsidP="00306E73">
            <w:r w:rsidRPr="00D80C02">
              <w:rPr>
                <w:rFonts w:hint="eastAsia"/>
              </w:rPr>
              <w:t>1.151021</w:t>
            </w:r>
          </w:p>
        </w:tc>
      </w:tr>
      <w:tr w:rsidR="00306E73" w:rsidRPr="00D80C02" w14:paraId="156EEBB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E87F3F7" w14:textId="77777777" w:rsidR="00306E73" w:rsidRPr="00D80C02" w:rsidRDefault="00306E73" w:rsidP="00306E73">
            <w:r w:rsidRPr="00D80C02">
              <w:rPr>
                <w:rFonts w:hint="eastAsia"/>
              </w:rPr>
              <w:t>222202_at</w:t>
            </w:r>
          </w:p>
        </w:tc>
        <w:tc>
          <w:tcPr>
            <w:tcW w:w="1659" w:type="dxa"/>
            <w:gridSpan w:val="2"/>
            <w:noWrap/>
            <w:hideMark/>
          </w:tcPr>
          <w:p w14:paraId="00A72F1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8C5349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07FF634" w14:textId="77777777" w:rsidR="00306E73" w:rsidRPr="00D80C02" w:rsidRDefault="00306E73" w:rsidP="00306E73">
            <w:r w:rsidRPr="00D80C02">
              <w:rPr>
                <w:rFonts w:hint="eastAsia"/>
              </w:rPr>
              <w:t>4.24E-02</w:t>
            </w:r>
          </w:p>
        </w:tc>
        <w:tc>
          <w:tcPr>
            <w:tcW w:w="1660" w:type="dxa"/>
            <w:noWrap/>
            <w:hideMark/>
          </w:tcPr>
          <w:p w14:paraId="3814EA57" w14:textId="77777777" w:rsidR="00306E73" w:rsidRPr="00D80C02" w:rsidRDefault="00306E73" w:rsidP="00306E73">
            <w:r w:rsidRPr="00D80C02">
              <w:rPr>
                <w:rFonts w:hint="eastAsia"/>
              </w:rPr>
              <w:t>1.035264</w:t>
            </w:r>
          </w:p>
        </w:tc>
      </w:tr>
      <w:tr w:rsidR="00306E73" w:rsidRPr="00D80C02" w14:paraId="1052B28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B551D53" w14:textId="77777777" w:rsidR="00306E73" w:rsidRPr="00D80C02" w:rsidRDefault="00306E73" w:rsidP="00306E73">
            <w:r w:rsidRPr="00D80C02">
              <w:rPr>
                <w:rFonts w:hint="eastAsia"/>
              </w:rPr>
              <w:t>1556445_at</w:t>
            </w:r>
          </w:p>
        </w:tc>
        <w:tc>
          <w:tcPr>
            <w:tcW w:w="1659" w:type="dxa"/>
            <w:gridSpan w:val="2"/>
            <w:noWrap/>
            <w:hideMark/>
          </w:tcPr>
          <w:p w14:paraId="6B52D72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41624B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08AE655" w14:textId="77777777" w:rsidR="00306E73" w:rsidRPr="00D80C02" w:rsidRDefault="00306E73" w:rsidP="00306E73">
            <w:r w:rsidRPr="00D80C02">
              <w:rPr>
                <w:rFonts w:hint="eastAsia"/>
              </w:rPr>
              <w:t>4.25E-02</w:t>
            </w:r>
          </w:p>
        </w:tc>
        <w:tc>
          <w:tcPr>
            <w:tcW w:w="1660" w:type="dxa"/>
            <w:noWrap/>
            <w:hideMark/>
          </w:tcPr>
          <w:p w14:paraId="2BB315A9" w14:textId="77777777" w:rsidR="00306E73" w:rsidRPr="00D80C02" w:rsidRDefault="00306E73" w:rsidP="00306E73">
            <w:r w:rsidRPr="00D80C02">
              <w:rPr>
                <w:rFonts w:hint="eastAsia"/>
              </w:rPr>
              <w:t>1.009622</w:t>
            </w:r>
          </w:p>
        </w:tc>
      </w:tr>
      <w:tr w:rsidR="00306E73" w:rsidRPr="00D80C02" w14:paraId="793506B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F971552" w14:textId="77777777" w:rsidR="00306E73" w:rsidRPr="00D80C02" w:rsidRDefault="00306E73" w:rsidP="00306E73">
            <w:r w:rsidRPr="00D80C02">
              <w:rPr>
                <w:rFonts w:hint="eastAsia"/>
              </w:rPr>
              <w:t>243197_at</w:t>
            </w:r>
          </w:p>
        </w:tc>
        <w:tc>
          <w:tcPr>
            <w:tcW w:w="1659" w:type="dxa"/>
            <w:gridSpan w:val="2"/>
            <w:noWrap/>
            <w:hideMark/>
          </w:tcPr>
          <w:p w14:paraId="7219BA6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01237B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5F18B4E" w14:textId="77777777" w:rsidR="00306E73" w:rsidRPr="00D80C02" w:rsidRDefault="00306E73" w:rsidP="00306E73">
            <w:r w:rsidRPr="00D80C02">
              <w:rPr>
                <w:rFonts w:hint="eastAsia"/>
              </w:rPr>
              <w:t>4.31E-02</w:t>
            </w:r>
          </w:p>
        </w:tc>
        <w:tc>
          <w:tcPr>
            <w:tcW w:w="1660" w:type="dxa"/>
            <w:noWrap/>
            <w:hideMark/>
          </w:tcPr>
          <w:p w14:paraId="0E79FEEA" w14:textId="77777777" w:rsidR="00306E73" w:rsidRPr="00D80C02" w:rsidRDefault="00306E73" w:rsidP="00306E73">
            <w:r w:rsidRPr="00D80C02">
              <w:rPr>
                <w:rFonts w:hint="eastAsia"/>
              </w:rPr>
              <w:t>1.089495</w:t>
            </w:r>
          </w:p>
        </w:tc>
      </w:tr>
      <w:tr w:rsidR="00306E73" w:rsidRPr="00D80C02" w14:paraId="1155431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2504F30" w14:textId="77777777" w:rsidR="00306E73" w:rsidRPr="00D80C02" w:rsidRDefault="00306E73" w:rsidP="00306E73">
            <w:r w:rsidRPr="00D80C02">
              <w:rPr>
                <w:rFonts w:hint="eastAsia"/>
              </w:rPr>
              <w:t>242908_x_at</w:t>
            </w:r>
          </w:p>
        </w:tc>
        <w:tc>
          <w:tcPr>
            <w:tcW w:w="1659" w:type="dxa"/>
            <w:gridSpan w:val="2"/>
            <w:noWrap/>
            <w:hideMark/>
          </w:tcPr>
          <w:p w14:paraId="5DFAA5B3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3B3A5E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DEFC87C" w14:textId="77777777" w:rsidR="00306E73" w:rsidRPr="00D80C02" w:rsidRDefault="00306E73" w:rsidP="00306E73">
            <w:r w:rsidRPr="00D80C02">
              <w:rPr>
                <w:rFonts w:hint="eastAsia"/>
              </w:rPr>
              <w:t>4.32E-02</w:t>
            </w:r>
          </w:p>
        </w:tc>
        <w:tc>
          <w:tcPr>
            <w:tcW w:w="1660" w:type="dxa"/>
            <w:noWrap/>
            <w:hideMark/>
          </w:tcPr>
          <w:p w14:paraId="02EB20C8" w14:textId="77777777" w:rsidR="00306E73" w:rsidRPr="00D80C02" w:rsidRDefault="00306E73" w:rsidP="00306E73">
            <w:r w:rsidRPr="00D80C02">
              <w:rPr>
                <w:rFonts w:hint="eastAsia"/>
              </w:rPr>
              <w:t>1.197425</w:t>
            </w:r>
          </w:p>
        </w:tc>
      </w:tr>
      <w:tr w:rsidR="00306E73" w:rsidRPr="00D80C02" w14:paraId="16C08B2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EFAB5AD" w14:textId="77777777" w:rsidR="00306E73" w:rsidRPr="00D80C02" w:rsidRDefault="00306E73" w:rsidP="00306E73">
            <w:r w:rsidRPr="00D80C02">
              <w:rPr>
                <w:rFonts w:hint="eastAsia"/>
              </w:rPr>
              <w:t>235700_at</w:t>
            </w:r>
          </w:p>
        </w:tc>
        <w:tc>
          <w:tcPr>
            <w:tcW w:w="1659" w:type="dxa"/>
            <w:gridSpan w:val="2"/>
            <w:noWrap/>
            <w:hideMark/>
          </w:tcPr>
          <w:p w14:paraId="431877CD" w14:textId="77777777" w:rsidR="00306E73" w:rsidRPr="00D80C02" w:rsidRDefault="00306E73" w:rsidP="00306E73">
            <w:r w:rsidRPr="00D80C02">
              <w:rPr>
                <w:rFonts w:hint="eastAsia"/>
              </w:rPr>
              <w:t>CT45A8///CT45A9///CT45A10///CT45A7///CT45A2///CT45A1///CT45A6///CT45A5///CT45A3</w:t>
            </w:r>
          </w:p>
        </w:tc>
        <w:tc>
          <w:tcPr>
            <w:tcW w:w="1659" w:type="dxa"/>
            <w:gridSpan w:val="2"/>
            <w:noWrap/>
            <w:hideMark/>
          </w:tcPr>
          <w:p w14:paraId="1CB8D807" w14:textId="77777777" w:rsidR="00306E73" w:rsidRPr="00D80C02" w:rsidRDefault="00306E73" w:rsidP="00306E73">
            <w:r w:rsidRPr="00D80C02">
              <w:rPr>
                <w:rFonts w:hint="eastAsia"/>
              </w:rPr>
              <w:t>cancer/testis antigen family 45, member A8///cancer/testis antigen family 45, member A9///cancer/testis antigen family 45, member A10///cancer/testis antigen family 45, member A7///cancer/testis antigen family 45, member A2///cancer/testis antigen family 45, member A1///cancer/testis antigen family 45, memb</w:t>
            </w:r>
            <w:r w:rsidRPr="00D80C02">
              <w:rPr>
                <w:rFonts w:hint="eastAsia"/>
              </w:rPr>
              <w:lastRenderedPageBreak/>
              <w:t>er A6///cancer/testis antigen family 45, member A5///ca</w:t>
            </w:r>
            <w:r w:rsidRPr="00D80C02">
              <w:rPr>
                <w:rFonts w:hint="eastAsia"/>
              </w:rPr>
              <w:lastRenderedPageBreak/>
              <w:t>ncer/testis antige</w:t>
            </w:r>
            <w:r w:rsidRPr="00D80C02">
              <w:rPr>
                <w:rFonts w:hint="eastAsia"/>
              </w:rPr>
              <w:lastRenderedPageBreak/>
              <w:t>n</w:t>
            </w:r>
            <w:r w:rsidRPr="00D80C02">
              <w:rPr>
                <w:rFonts w:hint="eastAsia"/>
              </w:rPr>
              <w:t xml:space="preserve"> family 45, member A3</w:t>
            </w:r>
          </w:p>
        </w:tc>
        <w:tc>
          <w:tcPr>
            <w:tcW w:w="1659" w:type="dxa"/>
            <w:gridSpan w:val="2"/>
            <w:noWrap/>
            <w:hideMark/>
          </w:tcPr>
          <w:p w14:paraId="7A44553D" w14:textId="77777777" w:rsidR="00306E73" w:rsidRPr="00D80C02" w:rsidRDefault="00306E73" w:rsidP="00306E73">
            <w:r w:rsidRPr="00D80C02">
              <w:rPr>
                <w:rFonts w:hint="eastAsia"/>
              </w:rPr>
              <w:t>4.34E-02</w:t>
            </w:r>
          </w:p>
        </w:tc>
        <w:tc>
          <w:tcPr>
            <w:tcW w:w="1660" w:type="dxa"/>
            <w:noWrap/>
            <w:hideMark/>
          </w:tcPr>
          <w:p w14:paraId="2A86F70E" w14:textId="77777777" w:rsidR="00306E73" w:rsidRPr="00D80C02" w:rsidRDefault="00306E73" w:rsidP="00306E73">
            <w:r w:rsidRPr="00D80C02">
              <w:rPr>
                <w:rFonts w:hint="eastAsia"/>
              </w:rPr>
              <w:t>1.127019</w:t>
            </w:r>
          </w:p>
        </w:tc>
      </w:tr>
      <w:tr w:rsidR="00306E73" w:rsidRPr="00D80C02" w14:paraId="060C06D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3A76AC6" w14:textId="77777777" w:rsidR="00306E73" w:rsidRPr="00D80C02" w:rsidRDefault="00306E73" w:rsidP="00306E73">
            <w:r w:rsidRPr="00D80C02">
              <w:rPr>
                <w:rFonts w:hint="eastAsia"/>
              </w:rPr>
              <w:t>207080_s_at</w:t>
            </w:r>
          </w:p>
        </w:tc>
        <w:tc>
          <w:tcPr>
            <w:tcW w:w="1659" w:type="dxa"/>
            <w:gridSpan w:val="2"/>
            <w:noWrap/>
            <w:hideMark/>
          </w:tcPr>
          <w:p w14:paraId="78B827AF" w14:textId="77777777" w:rsidR="00306E73" w:rsidRPr="00D80C02" w:rsidRDefault="00306E73" w:rsidP="00306E73">
            <w:r w:rsidRPr="00D80C02">
              <w:rPr>
                <w:rFonts w:hint="eastAsia"/>
              </w:rPr>
              <w:t>PYY</w:t>
            </w:r>
          </w:p>
        </w:tc>
        <w:tc>
          <w:tcPr>
            <w:tcW w:w="1659" w:type="dxa"/>
            <w:gridSpan w:val="2"/>
            <w:noWrap/>
            <w:hideMark/>
          </w:tcPr>
          <w:p w14:paraId="4BD76B38" w14:textId="77777777" w:rsidR="00306E73" w:rsidRPr="00D80C02" w:rsidRDefault="00306E73" w:rsidP="00306E73">
            <w:r w:rsidRPr="00D80C02">
              <w:rPr>
                <w:rFonts w:hint="eastAsia"/>
              </w:rPr>
              <w:t>peptide YY</w:t>
            </w:r>
          </w:p>
        </w:tc>
        <w:tc>
          <w:tcPr>
            <w:tcW w:w="1659" w:type="dxa"/>
            <w:gridSpan w:val="2"/>
            <w:noWrap/>
            <w:hideMark/>
          </w:tcPr>
          <w:p w14:paraId="22392CEB" w14:textId="77777777" w:rsidR="00306E73" w:rsidRPr="00D80C02" w:rsidRDefault="00306E73" w:rsidP="00306E73">
            <w:r w:rsidRPr="00D80C02">
              <w:rPr>
                <w:rFonts w:hint="eastAsia"/>
              </w:rPr>
              <w:t>4.35E-02</w:t>
            </w:r>
          </w:p>
        </w:tc>
        <w:tc>
          <w:tcPr>
            <w:tcW w:w="1660" w:type="dxa"/>
            <w:noWrap/>
            <w:hideMark/>
          </w:tcPr>
          <w:p w14:paraId="067D0A97" w14:textId="77777777" w:rsidR="00306E73" w:rsidRPr="00D80C02" w:rsidRDefault="00306E73" w:rsidP="00306E73">
            <w:r w:rsidRPr="00D80C02">
              <w:rPr>
                <w:rFonts w:hint="eastAsia"/>
              </w:rPr>
              <w:t>1.026825</w:t>
            </w:r>
          </w:p>
        </w:tc>
      </w:tr>
      <w:tr w:rsidR="00306E73" w:rsidRPr="00D80C02" w14:paraId="772148A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66E501A" w14:textId="77777777" w:rsidR="00306E73" w:rsidRPr="00D80C02" w:rsidRDefault="00306E73" w:rsidP="00306E73">
            <w:r w:rsidRPr="00D80C02">
              <w:rPr>
                <w:rFonts w:hint="eastAsia"/>
              </w:rPr>
              <w:t>1564794_at</w:t>
            </w:r>
          </w:p>
        </w:tc>
        <w:tc>
          <w:tcPr>
            <w:tcW w:w="1659" w:type="dxa"/>
            <w:gridSpan w:val="2"/>
            <w:noWrap/>
            <w:hideMark/>
          </w:tcPr>
          <w:p w14:paraId="2103B68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267F5FDF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F8DB245" w14:textId="77777777" w:rsidR="00306E73" w:rsidRPr="00D80C02" w:rsidRDefault="00306E73" w:rsidP="00306E73">
            <w:r w:rsidRPr="00D80C02">
              <w:rPr>
                <w:rFonts w:hint="eastAsia"/>
              </w:rPr>
              <w:t>4.35E-02</w:t>
            </w:r>
          </w:p>
        </w:tc>
        <w:tc>
          <w:tcPr>
            <w:tcW w:w="1660" w:type="dxa"/>
            <w:noWrap/>
            <w:hideMark/>
          </w:tcPr>
          <w:p w14:paraId="79FCED1C" w14:textId="77777777" w:rsidR="00306E73" w:rsidRPr="00D80C02" w:rsidRDefault="00306E73" w:rsidP="00306E73">
            <w:r w:rsidRPr="00D80C02">
              <w:rPr>
                <w:rFonts w:hint="eastAsia"/>
              </w:rPr>
              <w:t>1.082615</w:t>
            </w:r>
          </w:p>
        </w:tc>
      </w:tr>
      <w:tr w:rsidR="00306E73" w:rsidRPr="00D80C02" w14:paraId="044D795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2EDF847" w14:textId="77777777" w:rsidR="00306E73" w:rsidRPr="00D80C02" w:rsidRDefault="00306E73" w:rsidP="00306E73">
            <w:r w:rsidRPr="00D80C02">
              <w:rPr>
                <w:rFonts w:hint="eastAsia"/>
              </w:rPr>
              <w:t>232830_at</w:t>
            </w:r>
          </w:p>
        </w:tc>
        <w:tc>
          <w:tcPr>
            <w:tcW w:w="1659" w:type="dxa"/>
            <w:gridSpan w:val="2"/>
            <w:noWrap/>
            <w:hideMark/>
          </w:tcPr>
          <w:p w14:paraId="0E5A9722" w14:textId="77777777" w:rsidR="00306E73" w:rsidRPr="00D80C02" w:rsidRDefault="00306E73" w:rsidP="00306E73">
            <w:r w:rsidRPr="00D80C02">
              <w:rPr>
                <w:rFonts w:hint="eastAsia"/>
              </w:rPr>
              <w:t>RNF32</w:t>
            </w:r>
          </w:p>
        </w:tc>
        <w:tc>
          <w:tcPr>
            <w:tcW w:w="1659" w:type="dxa"/>
            <w:gridSpan w:val="2"/>
            <w:noWrap/>
            <w:hideMark/>
          </w:tcPr>
          <w:p w14:paraId="4464B6F0" w14:textId="77777777" w:rsidR="00306E73" w:rsidRPr="00D80C02" w:rsidRDefault="00306E73" w:rsidP="00306E73">
            <w:r w:rsidRPr="00D80C02">
              <w:rPr>
                <w:rFonts w:hint="eastAsia"/>
              </w:rPr>
              <w:t>ring finger protein 32</w:t>
            </w:r>
          </w:p>
        </w:tc>
        <w:tc>
          <w:tcPr>
            <w:tcW w:w="1659" w:type="dxa"/>
            <w:gridSpan w:val="2"/>
            <w:noWrap/>
            <w:hideMark/>
          </w:tcPr>
          <w:p w14:paraId="66CAE8E1" w14:textId="77777777" w:rsidR="00306E73" w:rsidRPr="00D80C02" w:rsidRDefault="00306E73" w:rsidP="00306E73">
            <w:r w:rsidRPr="00D80C02">
              <w:rPr>
                <w:rFonts w:hint="eastAsia"/>
              </w:rPr>
              <w:t>4.37E-02</w:t>
            </w:r>
          </w:p>
        </w:tc>
        <w:tc>
          <w:tcPr>
            <w:tcW w:w="1660" w:type="dxa"/>
            <w:noWrap/>
            <w:hideMark/>
          </w:tcPr>
          <w:p w14:paraId="1154FBD3" w14:textId="77777777" w:rsidR="00306E73" w:rsidRPr="00D80C02" w:rsidRDefault="00306E73" w:rsidP="00306E73">
            <w:r w:rsidRPr="00D80C02">
              <w:rPr>
                <w:rFonts w:hint="eastAsia"/>
              </w:rPr>
              <w:t>1.008134</w:t>
            </w:r>
          </w:p>
        </w:tc>
      </w:tr>
      <w:tr w:rsidR="00306E73" w:rsidRPr="00D80C02" w14:paraId="7206648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B34AE1D" w14:textId="77777777" w:rsidR="00306E73" w:rsidRPr="00D80C02" w:rsidRDefault="00306E73" w:rsidP="00306E73">
            <w:r w:rsidRPr="00D80C02">
              <w:rPr>
                <w:rFonts w:hint="eastAsia"/>
              </w:rPr>
              <w:t>244849_at</w:t>
            </w:r>
          </w:p>
        </w:tc>
        <w:tc>
          <w:tcPr>
            <w:tcW w:w="1659" w:type="dxa"/>
            <w:gridSpan w:val="2"/>
            <w:noWrap/>
            <w:hideMark/>
          </w:tcPr>
          <w:p w14:paraId="1F084828" w14:textId="77777777" w:rsidR="00306E73" w:rsidRPr="00D80C02" w:rsidRDefault="00306E73" w:rsidP="00306E73">
            <w:r w:rsidRPr="00D80C02">
              <w:rPr>
                <w:rFonts w:hint="eastAsia"/>
              </w:rPr>
              <w:t>SEMA3A</w:t>
            </w:r>
          </w:p>
        </w:tc>
        <w:tc>
          <w:tcPr>
            <w:tcW w:w="1659" w:type="dxa"/>
            <w:gridSpan w:val="2"/>
            <w:noWrap/>
            <w:hideMark/>
          </w:tcPr>
          <w:p w14:paraId="1BC4F429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semaphorin</w:t>
            </w:r>
            <w:proofErr w:type="spellEnd"/>
            <w:r w:rsidRPr="00D80C02">
              <w:rPr>
                <w:rFonts w:hint="eastAsia"/>
              </w:rPr>
              <w:t xml:space="preserve"> 3A</w:t>
            </w:r>
          </w:p>
        </w:tc>
        <w:tc>
          <w:tcPr>
            <w:tcW w:w="1659" w:type="dxa"/>
            <w:gridSpan w:val="2"/>
            <w:noWrap/>
            <w:hideMark/>
          </w:tcPr>
          <w:p w14:paraId="6DD78343" w14:textId="77777777" w:rsidR="00306E73" w:rsidRPr="00D80C02" w:rsidRDefault="00306E73" w:rsidP="00306E73">
            <w:r w:rsidRPr="00D80C02">
              <w:rPr>
                <w:rFonts w:hint="eastAsia"/>
              </w:rPr>
              <w:t>4.40E-02</w:t>
            </w:r>
          </w:p>
        </w:tc>
        <w:tc>
          <w:tcPr>
            <w:tcW w:w="1660" w:type="dxa"/>
            <w:noWrap/>
            <w:hideMark/>
          </w:tcPr>
          <w:p w14:paraId="7FD38E48" w14:textId="77777777" w:rsidR="00306E73" w:rsidRPr="00D80C02" w:rsidRDefault="00306E73" w:rsidP="00306E73">
            <w:r w:rsidRPr="00D80C02">
              <w:rPr>
                <w:rFonts w:hint="eastAsia"/>
              </w:rPr>
              <w:t>1.156075</w:t>
            </w:r>
          </w:p>
        </w:tc>
      </w:tr>
      <w:tr w:rsidR="00306E73" w:rsidRPr="00D80C02" w14:paraId="1B6C641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A4C73EC" w14:textId="77777777" w:rsidR="00306E73" w:rsidRPr="00D80C02" w:rsidRDefault="00306E73" w:rsidP="00306E73">
            <w:r w:rsidRPr="00D80C02">
              <w:rPr>
                <w:rFonts w:hint="eastAsia"/>
              </w:rPr>
              <w:t>231417_at</w:t>
            </w:r>
          </w:p>
        </w:tc>
        <w:tc>
          <w:tcPr>
            <w:tcW w:w="1659" w:type="dxa"/>
            <w:gridSpan w:val="2"/>
            <w:noWrap/>
            <w:hideMark/>
          </w:tcPr>
          <w:p w14:paraId="62082AE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E63D29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692B470" w14:textId="77777777" w:rsidR="00306E73" w:rsidRPr="00D80C02" w:rsidRDefault="00306E73" w:rsidP="00306E73">
            <w:r w:rsidRPr="00D80C02">
              <w:rPr>
                <w:rFonts w:hint="eastAsia"/>
              </w:rPr>
              <w:t>4.41E-02</w:t>
            </w:r>
          </w:p>
        </w:tc>
        <w:tc>
          <w:tcPr>
            <w:tcW w:w="1660" w:type="dxa"/>
            <w:noWrap/>
            <w:hideMark/>
          </w:tcPr>
          <w:p w14:paraId="4520EE8D" w14:textId="77777777" w:rsidR="00306E73" w:rsidRPr="00D80C02" w:rsidRDefault="00306E73" w:rsidP="00306E73">
            <w:r w:rsidRPr="00D80C02">
              <w:rPr>
                <w:rFonts w:hint="eastAsia"/>
              </w:rPr>
              <w:t>1.084449</w:t>
            </w:r>
          </w:p>
        </w:tc>
      </w:tr>
      <w:tr w:rsidR="00306E73" w:rsidRPr="00D80C02" w14:paraId="4591381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848FADC" w14:textId="77777777" w:rsidR="00306E73" w:rsidRPr="00D80C02" w:rsidRDefault="00306E73" w:rsidP="00306E73">
            <w:r w:rsidRPr="00D80C02">
              <w:rPr>
                <w:rFonts w:hint="eastAsia"/>
              </w:rPr>
              <w:t>1559288_at</w:t>
            </w:r>
          </w:p>
        </w:tc>
        <w:tc>
          <w:tcPr>
            <w:tcW w:w="1659" w:type="dxa"/>
            <w:gridSpan w:val="2"/>
            <w:noWrap/>
            <w:hideMark/>
          </w:tcPr>
          <w:p w14:paraId="12CC935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D3DBDD5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54A881EC" w14:textId="77777777" w:rsidR="00306E73" w:rsidRPr="00D80C02" w:rsidRDefault="00306E73" w:rsidP="00306E73">
            <w:r w:rsidRPr="00D80C02">
              <w:rPr>
                <w:rFonts w:hint="eastAsia"/>
              </w:rPr>
              <w:t>4.41E-02</w:t>
            </w:r>
          </w:p>
        </w:tc>
        <w:tc>
          <w:tcPr>
            <w:tcW w:w="1660" w:type="dxa"/>
            <w:noWrap/>
            <w:hideMark/>
          </w:tcPr>
          <w:p w14:paraId="5F8D2A00" w14:textId="77777777" w:rsidR="00306E73" w:rsidRPr="00D80C02" w:rsidRDefault="00306E73" w:rsidP="00306E73">
            <w:r w:rsidRPr="00D80C02">
              <w:rPr>
                <w:rFonts w:hint="eastAsia"/>
              </w:rPr>
              <w:t>1.340365</w:t>
            </w:r>
          </w:p>
        </w:tc>
      </w:tr>
      <w:tr w:rsidR="00306E73" w:rsidRPr="00D80C02" w14:paraId="5EC154A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F218805" w14:textId="77777777" w:rsidR="00306E73" w:rsidRPr="00D80C02" w:rsidRDefault="00306E73" w:rsidP="00306E73">
            <w:r w:rsidRPr="00D80C02">
              <w:rPr>
                <w:rFonts w:hint="eastAsia"/>
              </w:rPr>
              <w:t>232956_at</w:t>
            </w:r>
          </w:p>
        </w:tc>
        <w:tc>
          <w:tcPr>
            <w:tcW w:w="1659" w:type="dxa"/>
            <w:gridSpan w:val="2"/>
            <w:noWrap/>
            <w:hideMark/>
          </w:tcPr>
          <w:p w14:paraId="746C147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159DB64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F427428" w14:textId="77777777" w:rsidR="00306E73" w:rsidRPr="00D80C02" w:rsidRDefault="00306E73" w:rsidP="00306E73">
            <w:r w:rsidRPr="00D80C02">
              <w:rPr>
                <w:rFonts w:hint="eastAsia"/>
              </w:rPr>
              <w:t>4.43E-02</w:t>
            </w:r>
          </w:p>
        </w:tc>
        <w:tc>
          <w:tcPr>
            <w:tcW w:w="1660" w:type="dxa"/>
            <w:noWrap/>
            <w:hideMark/>
          </w:tcPr>
          <w:p w14:paraId="536EDA80" w14:textId="77777777" w:rsidR="00306E73" w:rsidRPr="00D80C02" w:rsidRDefault="00306E73" w:rsidP="00306E73">
            <w:r w:rsidRPr="00D80C02">
              <w:rPr>
                <w:rFonts w:hint="eastAsia"/>
              </w:rPr>
              <w:t>1.018303</w:t>
            </w:r>
          </w:p>
        </w:tc>
      </w:tr>
      <w:tr w:rsidR="00306E73" w:rsidRPr="00D80C02" w14:paraId="50BEE10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9D8DFE2" w14:textId="77777777" w:rsidR="00306E73" w:rsidRPr="00D80C02" w:rsidRDefault="00306E73" w:rsidP="00306E73">
            <w:r w:rsidRPr="00D80C02">
              <w:rPr>
                <w:rFonts w:hint="eastAsia"/>
              </w:rPr>
              <w:t>210834_s_at</w:t>
            </w:r>
          </w:p>
        </w:tc>
        <w:tc>
          <w:tcPr>
            <w:tcW w:w="1659" w:type="dxa"/>
            <w:gridSpan w:val="2"/>
            <w:noWrap/>
            <w:hideMark/>
          </w:tcPr>
          <w:p w14:paraId="5011C5CE" w14:textId="77777777" w:rsidR="00306E73" w:rsidRPr="00D80C02" w:rsidRDefault="00306E73" w:rsidP="00306E73">
            <w:r w:rsidRPr="00D80C02">
              <w:rPr>
                <w:rFonts w:hint="eastAsia"/>
              </w:rPr>
              <w:t>PTGER3</w:t>
            </w:r>
          </w:p>
        </w:tc>
        <w:tc>
          <w:tcPr>
            <w:tcW w:w="1659" w:type="dxa"/>
            <w:gridSpan w:val="2"/>
            <w:noWrap/>
            <w:hideMark/>
          </w:tcPr>
          <w:p w14:paraId="54DE4E78" w14:textId="77777777" w:rsidR="00306E73" w:rsidRPr="00D80C02" w:rsidRDefault="00306E73" w:rsidP="00306E73">
            <w:r w:rsidRPr="00D80C02">
              <w:rPr>
                <w:rFonts w:hint="eastAsia"/>
              </w:rPr>
              <w:t>prostaglandin E receptor 3</w:t>
            </w:r>
          </w:p>
        </w:tc>
        <w:tc>
          <w:tcPr>
            <w:tcW w:w="1659" w:type="dxa"/>
            <w:gridSpan w:val="2"/>
            <w:noWrap/>
            <w:hideMark/>
          </w:tcPr>
          <w:p w14:paraId="6F753B3D" w14:textId="77777777" w:rsidR="00306E73" w:rsidRPr="00D80C02" w:rsidRDefault="00306E73" w:rsidP="00306E73">
            <w:r w:rsidRPr="00D80C02">
              <w:rPr>
                <w:rFonts w:hint="eastAsia"/>
              </w:rPr>
              <w:t>4.45E-02</w:t>
            </w:r>
          </w:p>
        </w:tc>
        <w:tc>
          <w:tcPr>
            <w:tcW w:w="1660" w:type="dxa"/>
            <w:noWrap/>
            <w:hideMark/>
          </w:tcPr>
          <w:p w14:paraId="7F6E97B4" w14:textId="77777777" w:rsidR="00306E73" w:rsidRPr="00D80C02" w:rsidRDefault="00306E73" w:rsidP="00306E73">
            <w:r w:rsidRPr="00D80C02">
              <w:rPr>
                <w:rFonts w:hint="eastAsia"/>
              </w:rPr>
              <w:t>1.069064</w:t>
            </w:r>
          </w:p>
        </w:tc>
      </w:tr>
      <w:tr w:rsidR="00306E73" w:rsidRPr="00D80C02" w14:paraId="4609E76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CBC77F" w14:textId="77777777" w:rsidR="00306E73" w:rsidRPr="00D80C02" w:rsidRDefault="00306E73" w:rsidP="00306E73">
            <w:r w:rsidRPr="00D80C02">
              <w:rPr>
                <w:rFonts w:hint="eastAsia"/>
              </w:rPr>
              <w:t>216966_at</w:t>
            </w:r>
          </w:p>
        </w:tc>
        <w:tc>
          <w:tcPr>
            <w:tcW w:w="1659" w:type="dxa"/>
            <w:gridSpan w:val="2"/>
            <w:noWrap/>
            <w:hideMark/>
          </w:tcPr>
          <w:p w14:paraId="35B139F0" w14:textId="77777777" w:rsidR="00306E73" w:rsidRPr="00D80C02" w:rsidRDefault="00306E73" w:rsidP="00306E73">
            <w:r w:rsidRPr="00D80C02">
              <w:rPr>
                <w:rFonts w:hint="eastAsia"/>
              </w:rPr>
              <w:t>ITGA2B</w:t>
            </w:r>
          </w:p>
        </w:tc>
        <w:tc>
          <w:tcPr>
            <w:tcW w:w="1659" w:type="dxa"/>
            <w:gridSpan w:val="2"/>
            <w:noWrap/>
            <w:hideMark/>
          </w:tcPr>
          <w:p w14:paraId="6B088E1E" w14:textId="77777777" w:rsidR="00306E73" w:rsidRPr="00D80C02" w:rsidRDefault="00306E73" w:rsidP="00306E73">
            <w:r w:rsidRPr="00D80C02">
              <w:rPr>
                <w:rFonts w:hint="eastAsia"/>
              </w:rPr>
              <w:t>integrin subunit alpha 2b</w:t>
            </w:r>
          </w:p>
        </w:tc>
        <w:tc>
          <w:tcPr>
            <w:tcW w:w="1659" w:type="dxa"/>
            <w:gridSpan w:val="2"/>
            <w:noWrap/>
            <w:hideMark/>
          </w:tcPr>
          <w:p w14:paraId="4240FE3F" w14:textId="77777777" w:rsidR="00306E73" w:rsidRPr="00D80C02" w:rsidRDefault="00306E73" w:rsidP="00306E73">
            <w:r w:rsidRPr="00D80C02">
              <w:rPr>
                <w:rFonts w:hint="eastAsia"/>
              </w:rPr>
              <w:t>4.47E-02</w:t>
            </w:r>
          </w:p>
        </w:tc>
        <w:tc>
          <w:tcPr>
            <w:tcW w:w="1660" w:type="dxa"/>
            <w:noWrap/>
            <w:hideMark/>
          </w:tcPr>
          <w:p w14:paraId="52669FB6" w14:textId="77777777" w:rsidR="00306E73" w:rsidRPr="00D80C02" w:rsidRDefault="00306E73" w:rsidP="00306E73">
            <w:r w:rsidRPr="00D80C02">
              <w:rPr>
                <w:rFonts w:hint="eastAsia"/>
              </w:rPr>
              <w:t>1.075788</w:t>
            </w:r>
          </w:p>
        </w:tc>
      </w:tr>
      <w:tr w:rsidR="00306E73" w:rsidRPr="00D80C02" w14:paraId="0E428B4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4FE3B0D" w14:textId="77777777" w:rsidR="00306E73" w:rsidRPr="00D80C02" w:rsidRDefault="00306E73" w:rsidP="00306E73">
            <w:r w:rsidRPr="00D80C02">
              <w:rPr>
                <w:rFonts w:hint="eastAsia"/>
              </w:rPr>
              <w:t>215752_at</w:t>
            </w:r>
          </w:p>
        </w:tc>
        <w:tc>
          <w:tcPr>
            <w:tcW w:w="1659" w:type="dxa"/>
            <w:gridSpan w:val="2"/>
            <w:noWrap/>
            <w:hideMark/>
          </w:tcPr>
          <w:p w14:paraId="282C07CA" w14:textId="77777777" w:rsidR="00306E73" w:rsidRPr="00D80C02" w:rsidRDefault="00306E73" w:rsidP="00306E73">
            <w:r w:rsidRPr="00D80C02">
              <w:rPr>
                <w:rFonts w:hint="eastAsia"/>
              </w:rPr>
              <w:t>SIK2</w:t>
            </w:r>
          </w:p>
        </w:tc>
        <w:tc>
          <w:tcPr>
            <w:tcW w:w="1659" w:type="dxa"/>
            <w:gridSpan w:val="2"/>
            <w:noWrap/>
            <w:hideMark/>
          </w:tcPr>
          <w:p w14:paraId="3C338E59" w14:textId="77777777" w:rsidR="00306E73" w:rsidRPr="00D80C02" w:rsidRDefault="00306E73" w:rsidP="00306E73">
            <w:r w:rsidRPr="00D80C02">
              <w:rPr>
                <w:rFonts w:hint="eastAsia"/>
              </w:rPr>
              <w:t>salt inducible kinase 2</w:t>
            </w:r>
          </w:p>
        </w:tc>
        <w:tc>
          <w:tcPr>
            <w:tcW w:w="1659" w:type="dxa"/>
            <w:gridSpan w:val="2"/>
            <w:noWrap/>
            <w:hideMark/>
          </w:tcPr>
          <w:p w14:paraId="20E8CE7E" w14:textId="77777777" w:rsidR="00306E73" w:rsidRPr="00D80C02" w:rsidRDefault="00306E73" w:rsidP="00306E73">
            <w:r w:rsidRPr="00D80C02">
              <w:rPr>
                <w:rFonts w:hint="eastAsia"/>
              </w:rPr>
              <w:t>4.47E-02</w:t>
            </w:r>
          </w:p>
        </w:tc>
        <w:tc>
          <w:tcPr>
            <w:tcW w:w="1660" w:type="dxa"/>
            <w:noWrap/>
            <w:hideMark/>
          </w:tcPr>
          <w:p w14:paraId="1E46694E" w14:textId="77777777" w:rsidR="00306E73" w:rsidRPr="00D80C02" w:rsidRDefault="00306E73" w:rsidP="00306E73">
            <w:r w:rsidRPr="00D80C02">
              <w:rPr>
                <w:rFonts w:hint="eastAsia"/>
              </w:rPr>
              <w:t>1.006081</w:t>
            </w:r>
          </w:p>
        </w:tc>
      </w:tr>
      <w:tr w:rsidR="00306E73" w:rsidRPr="00D80C02" w14:paraId="52F165D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9E640F8" w14:textId="77777777" w:rsidR="00306E73" w:rsidRPr="00D80C02" w:rsidRDefault="00306E73" w:rsidP="00306E73">
            <w:r w:rsidRPr="00D80C02">
              <w:rPr>
                <w:rFonts w:hint="eastAsia"/>
              </w:rPr>
              <w:t>1554828_at</w:t>
            </w:r>
          </w:p>
        </w:tc>
        <w:tc>
          <w:tcPr>
            <w:tcW w:w="1659" w:type="dxa"/>
            <w:gridSpan w:val="2"/>
            <w:noWrap/>
            <w:hideMark/>
          </w:tcPr>
          <w:p w14:paraId="01572E95" w14:textId="77777777" w:rsidR="00306E73" w:rsidRPr="00D80C02" w:rsidRDefault="00306E73" w:rsidP="00306E73">
            <w:r w:rsidRPr="00D80C02">
              <w:rPr>
                <w:rFonts w:hint="eastAsia"/>
              </w:rPr>
              <w:t>PDGFRA</w:t>
            </w:r>
          </w:p>
        </w:tc>
        <w:tc>
          <w:tcPr>
            <w:tcW w:w="1659" w:type="dxa"/>
            <w:gridSpan w:val="2"/>
            <w:noWrap/>
            <w:hideMark/>
          </w:tcPr>
          <w:p w14:paraId="08A2BE5C" w14:textId="77777777" w:rsidR="00306E73" w:rsidRPr="00D80C02" w:rsidRDefault="00306E73" w:rsidP="00306E73">
            <w:r w:rsidRPr="00D80C02">
              <w:rPr>
                <w:rFonts w:hint="eastAsia"/>
              </w:rPr>
              <w:t>platelet derived growth factor receptor alpha</w:t>
            </w:r>
          </w:p>
        </w:tc>
        <w:tc>
          <w:tcPr>
            <w:tcW w:w="1659" w:type="dxa"/>
            <w:gridSpan w:val="2"/>
            <w:noWrap/>
            <w:hideMark/>
          </w:tcPr>
          <w:p w14:paraId="666D73B0" w14:textId="77777777" w:rsidR="00306E73" w:rsidRPr="00D80C02" w:rsidRDefault="00306E73" w:rsidP="00306E73">
            <w:r w:rsidRPr="00D80C02">
              <w:rPr>
                <w:rFonts w:hint="eastAsia"/>
              </w:rPr>
              <w:t>4.47E-02</w:t>
            </w:r>
          </w:p>
        </w:tc>
        <w:tc>
          <w:tcPr>
            <w:tcW w:w="1660" w:type="dxa"/>
            <w:noWrap/>
            <w:hideMark/>
          </w:tcPr>
          <w:p w14:paraId="0FFC08FC" w14:textId="77777777" w:rsidR="00306E73" w:rsidRPr="00D80C02" w:rsidRDefault="00306E73" w:rsidP="00306E73">
            <w:r w:rsidRPr="00D80C02">
              <w:rPr>
                <w:rFonts w:hint="eastAsia"/>
              </w:rPr>
              <w:t>1.080041</w:t>
            </w:r>
          </w:p>
        </w:tc>
      </w:tr>
      <w:tr w:rsidR="00306E73" w:rsidRPr="00D80C02" w14:paraId="49187DE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1DCCF16" w14:textId="77777777" w:rsidR="00306E73" w:rsidRPr="00D80C02" w:rsidRDefault="00306E73" w:rsidP="00306E73">
            <w:r w:rsidRPr="00D80C02">
              <w:rPr>
                <w:rFonts w:hint="eastAsia"/>
              </w:rPr>
              <w:t>1561596_at</w:t>
            </w:r>
          </w:p>
        </w:tc>
        <w:tc>
          <w:tcPr>
            <w:tcW w:w="1659" w:type="dxa"/>
            <w:gridSpan w:val="2"/>
            <w:noWrap/>
            <w:hideMark/>
          </w:tcPr>
          <w:p w14:paraId="5F013AA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D33492B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38ADB2D" w14:textId="77777777" w:rsidR="00306E73" w:rsidRPr="00D80C02" w:rsidRDefault="00306E73" w:rsidP="00306E73">
            <w:r w:rsidRPr="00D80C02">
              <w:rPr>
                <w:rFonts w:hint="eastAsia"/>
              </w:rPr>
              <w:t>4.48E-02</w:t>
            </w:r>
          </w:p>
        </w:tc>
        <w:tc>
          <w:tcPr>
            <w:tcW w:w="1660" w:type="dxa"/>
            <w:noWrap/>
            <w:hideMark/>
          </w:tcPr>
          <w:p w14:paraId="41071E0C" w14:textId="77777777" w:rsidR="00306E73" w:rsidRPr="00D80C02" w:rsidRDefault="00306E73" w:rsidP="00306E73">
            <w:r w:rsidRPr="00D80C02">
              <w:rPr>
                <w:rFonts w:hint="eastAsia"/>
              </w:rPr>
              <w:t>1.069362</w:t>
            </w:r>
          </w:p>
        </w:tc>
      </w:tr>
      <w:tr w:rsidR="00306E73" w:rsidRPr="00D80C02" w14:paraId="6725CBB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BA24AE6" w14:textId="77777777" w:rsidR="00306E73" w:rsidRPr="00D80C02" w:rsidRDefault="00306E73" w:rsidP="00306E73">
            <w:r w:rsidRPr="00D80C02">
              <w:rPr>
                <w:rFonts w:hint="eastAsia"/>
              </w:rPr>
              <w:t>242084_at</w:t>
            </w:r>
          </w:p>
        </w:tc>
        <w:tc>
          <w:tcPr>
            <w:tcW w:w="1659" w:type="dxa"/>
            <w:gridSpan w:val="2"/>
            <w:noWrap/>
            <w:hideMark/>
          </w:tcPr>
          <w:p w14:paraId="2C2046CD" w14:textId="77777777" w:rsidR="00306E73" w:rsidRPr="00D80C02" w:rsidRDefault="00306E73" w:rsidP="00306E73">
            <w:r w:rsidRPr="00D80C02">
              <w:rPr>
                <w:rFonts w:hint="eastAsia"/>
              </w:rPr>
              <w:t>THEG5</w:t>
            </w:r>
          </w:p>
        </w:tc>
        <w:tc>
          <w:tcPr>
            <w:tcW w:w="1659" w:type="dxa"/>
            <w:gridSpan w:val="2"/>
            <w:noWrap/>
            <w:hideMark/>
          </w:tcPr>
          <w:p w14:paraId="6D48F9DE" w14:textId="77777777" w:rsidR="00306E73" w:rsidRPr="00D80C02" w:rsidRDefault="00306E73" w:rsidP="00306E73">
            <w:r w:rsidRPr="00D80C02">
              <w:rPr>
                <w:rFonts w:hint="eastAsia"/>
              </w:rPr>
              <w:t>testis highly expressed protein 5</w:t>
            </w:r>
          </w:p>
        </w:tc>
        <w:tc>
          <w:tcPr>
            <w:tcW w:w="1659" w:type="dxa"/>
            <w:gridSpan w:val="2"/>
            <w:noWrap/>
            <w:hideMark/>
          </w:tcPr>
          <w:p w14:paraId="23A699DC" w14:textId="77777777" w:rsidR="00306E73" w:rsidRPr="00D80C02" w:rsidRDefault="00306E73" w:rsidP="00306E73">
            <w:r w:rsidRPr="00D80C02">
              <w:rPr>
                <w:rFonts w:hint="eastAsia"/>
              </w:rPr>
              <w:t>4.49E-02</w:t>
            </w:r>
          </w:p>
        </w:tc>
        <w:tc>
          <w:tcPr>
            <w:tcW w:w="1660" w:type="dxa"/>
            <w:noWrap/>
            <w:hideMark/>
          </w:tcPr>
          <w:p w14:paraId="49694917" w14:textId="77777777" w:rsidR="00306E73" w:rsidRPr="00D80C02" w:rsidRDefault="00306E73" w:rsidP="00306E73">
            <w:r w:rsidRPr="00D80C02">
              <w:rPr>
                <w:rFonts w:hint="eastAsia"/>
              </w:rPr>
              <w:t>1.004776</w:t>
            </w:r>
          </w:p>
        </w:tc>
      </w:tr>
      <w:tr w:rsidR="00306E73" w:rsidRPr="00D80C02" w14:paraId="668C4AD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056647" w14:textId="77777777" w:rsidR="00306E73" w:rsidRPr="00D80C02" w:rsidRDefault="00306E73" w:rsidP="00306E73">
            <w:r w:rsidRPr="00D80C02">
              <w:rPr>
                <w:rFonts w:hint="eastAsia"/>
              </w:rPr>
              <w:t>241207_at</w:t>
            </w:r>
          </w:p>
        </w:tc>
        <w:tc>
          <w:tcPr>
            <w:tcW w:w="1659" w:type="dxa"/>
            <w:gridSpan w:val="2"/>
            <w:noWrap/>
            <w:hideMark/>
          </w:tcPr>
          <w:p w14:paraId="5A31851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38CC82C7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8C1CC96" w14:textId="77777777" w:rsidR="00306E73" w:rsidRPr="00D80C02" w:rsidRDefault="00306E73" w:rsidP="00306E73">
            <w:r w:rsidRPr="00D80C02">
              <w:rPr>
                <w:rFonts w:hint="eastAsia"/>
              </w:rPr>
              <w:t>4.49E-02</w:t>
            </w:r>
          </w:p>
        </w:tc>
        <w:tc>
          <w:tcPr>
            <w:tcW w:w="1660" w:type="dxa"/>
            <w:noWrap/>
            <w:hideMark/>
          </w:tcPr>
          <w:p w14:paraId="5DD2441F" w14:textId="77777777" w:rsidR="00306E73" w:rsidRPr="00D80C02" w:rsidRDefault="00306E73" w:rsidP="00306E73">
            <w:r w:rsidRPr="00D80C02">
              <w:rPr>
                <w:rFonts w:hint="eastAsia"/>
              </w:rPr>
              <w:t>1.059074</w:t>
            </w:r>
          </w:p>
        </w:tc>
      </w:tr>
      <w:tr w:rsidR="00306E73" w:rsidRPr="00D80C02" w14:paraId="463D16B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F20751F" w14:textId="77777777" w:rsidR="00306E73" w:rsidRPr="00D80C02" w:rsidRDefault="00306E73" w:rsidP="00306E73">
            <w:r w:rsidRPr="00D80C02">
              <w:rPr>
                <w:rFonts w:hint="eastAsia"/>
              </w:rPr>
              <w:t>210631_at</w:t>
            </w:r>
          </w:p>
        </w:tc>
        <w:tc>
          <w:tcPr>
            <w:tcW w:w="1659" w:type="dxa"/>
            <w:gridSpan w:val="2"/>
            <w:noWrap/>
            <w:hideMark/>
          </w:tcPr>
          <w:p w14:paraId="0B39FDA2" w14:textId="77777777" w:rsidR="00306E73" w:rsidRPr="00D80C02" w:rsidRDefault="00306E73" w:rsidP="00306E73">
            <w:r w:rsidRPr="00D80C02">
              <w:rPr>
                <w:rFonts w:hint="eastAsia"/>
              </w:rPr>
              <w:t>NF1P9///NF1</w:t>
            </w:r>
          </w:p>
        </w:tc>
        <w:tc>
          <w:tcPr>
            <w:tcW w:w="1659" w:type="dxa"/>
            <w:gridSpan w:val="2"/>
            <w:noWrap/>
            <w:hideMark/>
          </w:tcPr>
          <w:p w14:paraId="4AC3DB62" w14:textId="77777777" w:rsidR="00306E73" w:rsidRPr="00D80C02" w:rsidRDefault="00306E73" w:rsidP="00306E73">
            <w:r w:rsidRPr="00D80C02">
              <w:rPr>
                <w:rFonts w:hint="eastAsia"/>
              </w:rPr>
              <w:t>neurofibromin 1 pseudogene 9///neurofibromin 1</w:t>
            </w:r>
          </w:p>
        </w:tc>
        <w:tc>
          <w:tcPr>
            <w:tcW w:w="1659" w:type="dxa"/>
            <w:gridSpan w:val="2"/>
            <w:noWrap/>
            <w:hideMark/>
          </w:tcPr>
          <w:p w14:paraId="56C42CE5" w14:textId="77777777" w:rsidR="00306E73" w:rsidRPr="00D80C02" w:rsidRDefault="00306E73" w:rsidP="00306E73">
            <w:r w:rsidRPr="00D80C02">
              <w:rPr>
                <w:rFonts w:hint="eastAsia"/>
              </w:rPr>
              <w:t>4.51E-02</w:t>
            </w:r>
          </w:p>
        </w:tc>
        <w:tc>
          <w:tcPr>
            <w:tcW w:w="1660" w:type="dxa"/>
            <w:noWrap/>
            <w:hideMark/>
          </w:tcPr>
          <w:p w14:paraId="3EFB356B" w14:textId="77777777" w:rsidR="00306E73" w:rsidRPr="00D80C02" w:rsidRDefault="00306E73" w:rsidP="00306E73">
            <w:r w:rsidRPr="00D80C02">
              <w:rPr>
                <w:rFonts w:hint="eastAsia"/>
              </w:rPr>
              <w:t>1.07578</w:t>
            </w:r>
          </w:p>
        </w:tc>
      </w:tr>
      <w:tr w:rsidR="00306E73" w:rsidRPr="00D80C02" w14:paraId="1D578A6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09E852A" w14:textId="77777777" w:rsidR="00306E73" w:rsidRPr="00D80C02" w:rsidRDefault="00306E73" w:rsidP="00306E73">
            <w:r w:rsidRPr="00D80C02">
              <w:rPr>
                <w:rFonts w:hint="eastAsia"/>
              </w:rPr>
              <w:t>1553126_a_at</w:t>
            </w:r>
          </w:p>
        </w:tc>
        <w:tc>
          <w:tcPr>
            <w:tcW w:w="1659" w:type="dxa"/>
            <w:gridSpan w:val="2"/>
            <w:noWrap/>
            <w:hideMark/>
          </w:tcPr>
          <w:p w14:paraId="4C6765B0" w14:textId="77777777" w:rsidR="00306E73" w:rsidRPr="00D80C02" w:rsidRDefault="00306E73" w:rsidP="00306E73">
            <w:r w:rsidRPr="00D80C02">
              <w:rPr>
                <w:rFonts w:hint="eastAsia"/>
              </w:rPr>
              <w:t>SLC39A12</w:t>
            </w:r>
          </w:p>
        </w:tc>
        <w:tc>
          <w:tcPr>
            <w:tcW w:w="1659" w:type="dxa"/>
            <w:gridSpan w:val="2"/>
            <w:noWrap/>
            <w:hideMark/>
          </w:tcPr>
          <w:p w14:paraId="35B4EB14" w14:textId="77777777" w:rsidR="00306E73" w:rsidRPr="00D80C02" w:rsidRDefault="00306E73" w:rsidP="00306E73">
            <w:r w:rsidRPr="00D80C02">
              <w:rPr>
                <w:rFonts w:hint="eastAsia"/>
              </w:rPr>
              <w:t xml:space="preserve">solute carrier family </w:t>
            </w:r>
            <w:proofErr w:type="gramStart"/>
            <w:r w:rsidRPr="00D80C02">
              <w:rPr>
                <w:rFonts w:hint="eastAsia"/>
              </w:rPr>
              <w:t>39 member</w:t>
            </w:r>
            <w:proofErr w:type="gramEnd"/>
            <w:r w:rsidRPr="00D80C02">
              <w:rPr>
                <w:rFonts w:hint="eastAsia"/>
              </w:rPr>
              <w:t xml:space="preserve"> 12</w:t>
            </w:r>
          </w:p>
        </w:tc>
        <w:tc>
          <w:tcPr>
            <w:tcW w:w="1659" w:type="dxa"/>
            <w:gridSpan w:val="2"/>
            <w:noWrap/>
            <w:hideMark/>
          </w:tcPr>
          <w:p w14:paraId="78AB2572" w14:textId="77777777" w:rsidR="00306E73" w:rsidRPr="00D80C02" w:rsidRDefault="00306E73" w:rsidP="00306E73">
            <w:r w:rsidRPr="00D80C02">
              <w:rPr>
                <w:rFonts w:hint="eastAsia"/>
              </w:rPr>
              <w:t>4.54E-02</w:t>
            </w:r>
          </w:p>
        </w:tc>
        <w:tc>
          <w:tcPr>
            <w:tcW w:w="1660" w:type="dxa"/>
            <w:noWrap/>
            <w:hideMark/>
          </w:tcPr>
          <w:p w14:paraId="58C875AE" w14:textId="77777777" w:rsidR="00306E73" w:rsidRPr="00D80C02" w:rsidRDefault="00306E73" w:rsidP="00306E73">
            <w:r w:rsidRPr="00D80C02">
              <w:rPr>
                <w:rFonts w:hint="eastAsia"/>
              </w:rPr>
              <w:t>1.082514</w:t>
            </w:r>
          </w:p>
        </w:tc>
      </w:tr>
      <w:tr w:rsidR="00306E73" w:rsidRPr="00D80C02" w14:paraId="582C11E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2644982" w14:textId="77777777" w:rsidR="00306E73" w:rsidRPr="00D80C02" w:rsidRDefault="00306E73" w:rsidP="00306E73">
            <w:r w:rsidRPr="00D80C02">
              <w:rPr>
                <w:rFonts w:hint="eastAsia"/>
              </w:rPr>
              <w:t>1561274_at</w:t>
            </w:r>
          </w:p>
        </w:tc>
        <w:tc>
          <w:tcPr>
            <w:tcW w:w="1659" w:type="dxa"/>
            <w:gridSpan w:val="2"/>
            <w:noWrap/>
            <w:hideMark/>
          </w:tcPr>
          <w:p w14:paraId="1C64E8C1" w14:textId="77777777" w:rsidR="00306E73" w:rsidRPr="00D80C02" w:rsidRDefault="00306E73" w:rsidP="00306E73">
            <w:r w:rsidRPr="00D80C02">
              <w:rPr>
                <w:rFonts w:hint="eastAsia"/>
              </w:rPr>
              <w:t>CRYBB2P1</w:t>
            </w:r>
          </w:p>
        </w:tc>
        <w:tc>
          <w:tcPr>
            <w:tcW w:w="1659" w:type="dxa"/>
            <w:gridSpan w:val="2"/>
            <w:noWrap/>
            <w:hideMark/>
          </w:tcPr>
          <w:p w14:paraId="6641F67F" w14:textId="77777777" w:rsidR="00306E73" w:rsidRPr="00D80C02" w:rsidRDefault="00306E73" w:rsidP="00306E73">
            <w:r w:rsidRPr="00D80C02">
              <w:rPr>
                <w:rFonts w:hint="eastAsia"/>
              </w:rPr>
              <w:t>crystallin beta B2 pseudogene 1</w:t>
            </w:r>
          </w:p>
        </w:tc>
        <w:tc>
          <w:tcPr>
            <w:tcW w:w="1659" w:type="dxa"/>
            <w:gridSpan w:val="2"/>
            <w:noWrap/>
            <w:hideMark/>
          </w:tcPr>
          <w:p w14:paraId="0B9A63CC" w14:textId="77777777" w:rsidR="00306E73" w:rsidRPr="00D80C02" w:rsidRDefault="00306E73" w:rsidP="00306E73">
            <w:r w:rsidRPr="00D80C02">
              <w:rPr>
                <w:rFonts w:hint="eastAsia"/>
              </w:rPr>
              <w:t>4.54E-02</w:t>
            </w:r>
          </w:p>
        </w:tc>
        <w:tc>
          <w:tcPr>
            <w:tcW w:w="1660" w:type="dxa"/>
            <w:noWrap/>
            <w:hideMark/>
          </w:tcPr>
          <w:p w14:paraId="3CF32DAD" w14:textId="77777777" w:rsidR="00306E73" w:rsidRPr="00D80C02" w:rsidRDefault="00306E73" w:rsidP="00306E73">
            <w:r w:rsidRPr="00D80C02">
              <w:rPr>
                <w:rFonts w:hint="eastAsia"/>
              </w:rPr>
              <w:t>1.294229</w:t>
            </w:r>
          </w:p>
        </w:tc>
      </w:tr>
      <w:tr w:rsidR="00306E73" w:rsidRPr="00D80C02" w14:paraId="6167040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DB78C68" w14:textId="77777777" w:rsidR="00306E73" w:rsidRPr="00D80C02" w:rsidRDefault="00306E73" w:rsidP="00306E73">
            <w:r w:rsidRPr="00D80C02">
              <w:rPr>
                <w:rFonts w:hint="eastAsia"/>
              </w:rPr>
              <w:t>1553409_at</w:t>
            </w:r>
          </w:p>
        </w:tc>
        <w:tc>
          <w:tcPr>
            <w:tcW w:w="1659" w:type="dxa"/>
            <w:gridSpan w:val="2"/>
            <w:noWrap/>
            <w:hideMark/>
          </w:tcPr>
          <w:p w14:paraId="7592422D" w14:textId="77777777" w:rsidR="00306E73" w:rsidRPr="00D80C02" w:rsidRDefault="00306E73" w:rsidP="00306E73">
            <w:r w:rsidRPr="00D80C02">
              <w:rPr>
                <w:rFonts w:hint="eastAsia"/>
              </w:rPr>
              <w:t>ADAMTS20</w:t>
            </w:r>
          </w:p>
        </w:tc>
        <w:tc>
          <w:tcPr>
            <w:tcW w:w="1659" w:type="dxa"/>
            <w:gridSpan w:val="2"/>
            <w:noWrap/>
            <w:hideMark/>
          </w:tcPr>
          <w:p w14:paraId="0701B4BB" w14:textId="77777777" w:rsidR="00306E73" w:rsidRPr="00D80C02" w:rsidRDefault="00306E73" w:rsidP="00306E73">
            <w:r w:rsidRPr="00D80C02">
              <w:rPr>
                <w:rFonts w:hint="eastAsia"/>
              </w:rPr>
              <w:t>ADAM metallopeptidase with thrombospondin type 1 motif 20</w:t>
            </w:r>
          </w:p>
        </w:tc>
        <w:tc>
          <w:tcPr>
            <w:tcW w:w="1659" w:type="dxa"/>
            <w:gridSpan w:val="2"/>
            <w:noWrap/>
            <w:hideMark/>
          </w:tcPr>
          <w:p w14:paraId="677F317D" w14:textId="77777777" w:rsidR="00306E73" w:rsidRPr="00D80C02" w:rsidRDefault="00306E73" w:rsidP="00306E73">
            <w:r w:rsidRPr="00D80C02">
              <w:rPr>
                <w:rFonts w:hint="eastAsia"/>
              </w:rPr>
              <w:t>4.55E-02</w:t>
            </w:r>
          </w:p>
        </w:tc>
        <w:tc>
          <w:tcPr>
            <w:tcW w:w="1660" w:type="dxa"/>
            <w:noWrap/>
            <w:hideMark/>
          </w:tcPr>
          <w:p w14:paraId="159A7429" w14:textId="77777777" w:rsidR="00306E73" w:rsidRPr="00D80C02" w:rsidRDefault="00306E73" w:rsidP="00306E73">
            <w:r w:rsidRPr="00D80C02">
              <w:rPr>
                <w:rFonts w:hint="eastAsia"/>
              </w:rPr>
              <w:t>1.0325</w:t>
            </w:r>
            <w:r w:rsidRPr="00D80C02">
              <w:rPr>
                <w:rFonts w:hint="eastAsia"/>
              </w:rPr>
              <w:lastRenderedPageBreak/>
              <w:t>82</w:t>
            </w:r>
          </w:p>
        </w:tc>
      </w:tr>
      <w:tr w:rsidR="00306E73" w:rsidRPr="00D80C02" w14:paraId="141E20E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811CCFE" w14:textId="77777777" w:rsidR="00306E73" w:rsidRPr="00D80C02" w:rsidRDefault="00306E73" w:rsidP="00306E73">
            <w:r w:rsidRPr="00D80C02">
              <w:rPr>
                <w:rFonts w:hint="eastAsia"/>
              </w:rPr>
              <w:t>1560912_at</w:t>
            </w:r>
          </w:p>
        </w:tc>
        <w:tc>
          <w:tcPr>
            <w:tcW w:w="1659" w:type="dxa"/>
            <w:gridSpan w:val="2"/>
            <w:noWrap/>
            <w:hideMark/>
          </w:tcPr>
          <w:p w14:paraId="6DF2074F" w14:textId="77777777" w:rsidR="00306E73" w:rsidRPr="00D80C02" w:rsidRDefault="00306E73" w:rsidP="00306E73">
            <w:r w:rsidRPr="00D80C02">
              <w:rPr>
                <w:rFonts w:hint="eastAsia"/>
              </w:rPr>
              <w:t>LINC01120</w:t>
            </w:r>
          </w:p>
        </w:tc>
        <w:tc>
          <w:tcPr>
            <w:tcW w:w="1659" w:type="dxa"/>
            <w:gridSpan w:val="2"/>
            <w:noWrap/>
            <w:hideMark/>
          </w:tcPr>
          <w:p w14:paraId="790F5622" w14:textId="77777777" w:rsidR="00306E73" w:rsidRPr="00D80C02" w:rsidRDefault="00306E73" w:rsidP="00306E73">
            <w:r w:rsidRPr="00D80C02">
              <w:rPr>
                <w:rFonts w:hint="eastAsia"/>
              </w:rPr>
              <w:t>lon</w:t>
            </w:r>
            <w:r w:rsidRPr="00D80C02">
              <w:rPr>
                <w:rFonts w:hint="eastAsia"/>
              </w:rPr>
              <w:lastRenderedPageBreak/>
              <w:t>g intergenic non-p</w:t>
            </w:r>
            <w:r w:rsidRPr="00D80C02">
              <w:rPr>
                <w:rFonts w:hint="eastAsia"/>
              </w:rPr>
              <w:lastRenderedPageBreak/>
              <w:t>r</w:t>
            </w:r>
            <w:r w:rsidRPr="00D80C02">
              <w:rPr>
                <w:rFonts w:hint="eastAsia"/>
              </w:rPr>
              <w:t>otein coding RNA 1120</w:t>
            </w:r>
          </w:p>
        </w:tc>
        <w:tc>
          <w:tcPr>
            <w:tcW w:w="1659" w:type="dxa"/>
            <w:gridSpan w:val="2"/>
            <w:noWrap/>
            <w:hideMark/>
          </w:tcPr>
          <w:p w14:paraId="5C68610B" w14:textId="77777777" w:rsidR="00306E73" w:rsidRPr="00D80C02" w:rsidRDefault="00306E73" w:rsidP="00306E73">
            <w:r w:rsidRPr="00D80C02">
              <w:rPr>
                <w:rFonts w:hint="eastAsia"/>
              </w:rPr>
              <w:t>4.56E-02</w:t>
            </w:r>
          </w:p>
        </w:tc>
        <w:tc>
          <w:tcPr>
            <w:tcW w:w="1660" w:type="dxa"/>
            <w:noWrap/>
            <w:hideMark/>
          </w:tcPr>
          <w:p w14:paraId="2B5FC53B" w14:textId="77777777" w:rsidR="00306E73" w:rsidRPr="00D80C02" w:rsidRDefault="00306E73" w:rsidP="00306E73">
            <w:r w:rsidRPr="00D80C02">
              <w:rPr>
                <w:rFonts w:hint="eastAsia"/>
              </w:rPr>
              <w:t>1.084788</w:t>
            </w:r>
          </w:p>
        </w:tc>
      </w:tr>
      <w:tr w:rsidR="00306E73" w:rsidRPr="00D80C02" w14:paraId="7BEC5C58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2E222A6" w14:textId="77777777" w:rsidR="00306E73" w:rsidRPr="00D80C02" w:rsidRDefault="00306E73" w:rsidP="00306E73">
            <w:r w:rsidRPr="00D80C02">
              <w:rPr>
                <w:rFonts w:hint="eastAsia"/>
              </w:rPr>
              <w:t>1559725_at</w:t>
            </w:r>
          </w:p>
        </w:tc>
        <w:tc>
          <w:tcPr>
            <w:tcW w:w="1659" w:type="dxa"/>
            <w:gridSpan w:val="2"/>
            <w:noWrap/>
            <w:hideMark/>
          </w:tcPr>
          <w:p w14:paraId="1858327E" w14:textId="77777777" w:rsidR="00306E73" w:rsidRPr="00D80C02" w:rsidRDefault="00306E73" w:rsidP="00306E73">
            <w:r w:rsidRPr="00D80C02">
              <w:rPr>
                <w:rFonts w:hint="eastAsia"/>
              </w:rPr>
              <w:t>LINC01537</w:t>
            </w:r>
          </w:p>
        </w:tc>
        <w:tc>
          <w:tcPr>
            <w:tcW w:w="1659" w:type="dxa"/>
            <w:gridSpan w:val="2"/>
            <w:noWrap/>
            <w:hideMark/>
          </w:tcPr>
          <w:p w14:paraId="0A95CCBD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1537</w:t>
            </w:r>
          </w:p>
        </w:tc>
        <w:tc>
          <w:tcPr>
            <w:tcW w:w="1659" w:type="dxa"/>
            <w:gridSpan w:val="2"/>
            <w:noWrap/>
            <w:hideMark/>
          </w:tcPr>
          <w:p w14:paraId="2FDC34A5" w14:textId="77777777" w:rsidR="00306E73" w:rsidRPr="00D80C02" w:rsidRDefault="00306E73" w:rsidP="00306E73">
            <w:r w:rsidRPr="00D80C02">
              <w:rPr>
                <w:rFonts w:hint="eastAsia"/>
              </w:rPr>
              <w:t>4.58E-02</w:t>
            </w:r>
          </w:p>
        </w:tc>
        <w:tc>
          <w:tcPr>
            <w:tcW w:w="1660" w:type="dxa"/>
            <w:noWrap/>
            <w:hideMark/>
          </w:tcPr>
          <w:p w14:paraId="2DDC6A72" w14:textId="77777777" w:rsidR="00306E73" w:rsidRPr="00D80C02" w:rsidRDefault="00306E73" w:rsidP="00306E73">
            <w:r w:rsidRPr="00D80C02">
              <w:rPr>
                <w:rFonts w:hint="eastAsia"/>
              </w:rPr>
              <w:t>1.013458</w:t>
            </w:r>
          </w:p>
        </w:tc>
      </w:tr>
      <w:tr w:rsidR="00306E73" w:rsidRPr="00D80C02" w14:paraId="67B753DE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59FA05E" w14:textId="77777777" w:rsidR="00306E73" w:rsidRPr="00D80C02" w:rsidRDefault="00306E73" w:rsidP="00306E73">
            <w:r w:rsidRPr="00D80C02">
              <w:rPr>
                <w:rFonts w:hint="eastAsia"/>
              </w:rPr>
              <w:t>215231_at</w:t>
            </w:r>
          </w:p>
        </w:tc>
        <w:tc>
          <w:tcPr>
            <w:tcW w:w="1659" w:type="dxa"/>
            <w:gridSpan w:val="2"/>
            <w:noWrap/>
            <w:hideMark/>
          </w:tcPr>
          <w:p w14:paraId="47D80E7D" w14:textId="77777777" w:rsidR="00306E73" w:rsidRPr="00D80C02" w:rsidRDefault="00306E73" w:rsidP="00306E73">
            <w:r w:rsidRPr="00D80C02">
              <w:rPr>
                <w:rFonts w:hint="eastAsia"/>
              </w:rPr>
              <w:t>PRKAG2</w:t>
            </w:r>
          </w:p>
        </w:tc>
        <w:tc>
          <w:tcPr>
            <w:tcW w:w="1659" w:type="dxa"/>
            <w:gridSpan w:val="2"/>
            <w:noWrap/>
            <w:hideMark/>
          </w:tcPr>
          <w:p w14:paraId="46B0B12B" w14:textId="77777777" w:rsidR="00306E73" w:rsidRPr="00D80C02" w:rsidRDefault="00306E73" w:rsidP="00306E73">
            <w:r w:rsidRPr="00D80C02">
              <w:rPr>
                <w:rFonts w:hint="eastAsia"/>
              </w:rPr>
              <w:t>protein kinase AMP-activated non-catalytic subunit gamma 2</w:t>
            </w:r>
          </w:p>
        </w:tc>
        <w:tc>
          <w:tcPr>
            <w:tcW w:w="1659" w:type="dxa"/>
            <w:gridSpan w:val="2"/>
            <w:noWrap/>
            <w:hideMark/>
          </w:tcPr>
          <w:p w14:paraId="03899DB6" w14:textId="77777777" w:rsidR="00306E73" w:rsidRPr="00D80C02" w:rsidRDefault="00306E73" w:rsidP="00306E73">
            <w:r w:rsidRPr="00D80C02">
              <w:rPr>
                <w:rFonts w:hint="eastAsia"/>
              </w:rPr>
              <w:t>4.58E-02</w:t>
            </w:r>
          </w:p>
        </w:tc>
        <w:tc>
          <w:tcPr>
            <w:tcW w:w="1660" w:type="dxa"/>
            <w:noWrap/>
            <w:hideMark/>
          </w:tcPr>
          <w:p w14:paraId="5173EF7C" w14:textId="77777777" w:rsidR="00306E73" w:rsidRPr="00D80C02" w:rsidRDefault="00306E73" w:rsidP="00306E73">
            <w:r w:rsidRPr="00D80C02">
              <w:rPr>
                <w:rFonts w:hint="eastAsia"/>
              </w:rPr>
              <w:t>1.048393</w:t>
            </w:r>
          </w:p>
        </w:tc>
      </w:tr>
      <w:tr w:rsidR="00306E73" w:rsidRPr="00D80C02" w14:paraId="37F05CB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F195418" w14:textId="77777777" w:rsidR="00306E73" w:rsidRPr="00D80C02" w:rsidRDefault="00306E73" w:rsidP="00306E73">
            <w:r w:rsidRPr="00D80C02">
              <w:rPr>
                <w:rFonts w:hint="eastAsia"/>
              </w:rPr>
              <w:t>244173_at</w:t>
            </w:r>
          </w:p>
        </w:tc>
        <w:tc>
          <w:tcPr>
            <w:tcW w:w="1659" w:type="dxa"/>
            <w:gridSpan w:val="2"/>
            <w:noWrap/>
            <w:hideMark/>
          </w:tcPr>
          <w:p w14:paraId="09BC24DE" w14:textId="77777777" w:rsidR="00306E73" w:rsidRPr="00D80C02" w:rsidRDefault="00306E73" w:rsidP="00306E73">
            <w:r w:rsidRPr="00D80C02">
              <w:rPr>
                <w:rFonts w:hint="eastAsia"/>
              </w:rPr>
              <w:t>MIS18BP1</w:t>
            </w:r>
          </w:p>
        </w:tc>
        <w:tc>
          <w:tcPr>
            <w:tcW w:w="1659" w:type="dxa"/>
            <w:gridSpan w:val="2"/>
            <w:noWrap/>
            <w:hideMark/>
          </w:tcPr>
          <w:p w14:paraId="11DF0DC7" w14:textId="77777777" w:rsidR="00306E73" w:rsidRPr="00D80C02" w:rsidRDefault="00306E73" w:rsidP="00306E73">
            <w:r w:rsidRPr="00D80C02">
              <w:rPr>
                <w:rFonts w:hint="eastAsia"/>
              </w:rPr>
              <w:t>MIS18 binding protein 1</w:t>
            </w:r>
          </w:p>
        </w:tc>
        <w:tc>
          <w:tcPr>
            <w:tcW w:w="1659" w:type="dxa"/>
            <w:gridSpan w:val="2"/>
            <w:noWrap/>
            <w:hideMark/>
          </w:tcPr>
          <w:p w14:paraId="35203674" w14:textId="77777777" w:rsidR="00306E73" w:rsidRPr="00D80C02" w:rsidRDefault="00306E73" w:rsidP="00306E73">
            <w:r w:rsidRPr="00D80C02">
              <w:rPr>
                <w:rFonts w:hint="eastAsia"/>
              </w:rPr>
              <w:t>4.58E-02</w:t>
            </w:r>
          </w:p>
        </w:tc>
        <w:tc>
          <w:tcPr>
            <w:tcW w:w="1660" w:type="dxa"/>
            <w:noWrap/>
            <w:hideMark/>
          </w:tcPr>
          <w:p w14:paraId="2FD5CB98" w14:textId="77777777" w:rsidR="00306E73" w:rsidRPr="00D80C02" w:rsidRDefault="00306E73" w:rsidP="00306E73">
            <w:r w:rsidRPr="00D80C02">
              <w:rPr>
                <w:rFonts w:hint="eastAsia"/>
              </w:rPr>
              <w:t>1.113483</w:t>
            </w:r>
          </w:p>
        </w:tc>
      </w:tr>
      <w:tr w:rsidR="00306E73" w:rsidRPr="00D80C02" w14:paraId="297DD2C3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B2096F1" w14:textId="77777777" w:rsidR="00306E73" w:rsidRPr="00D80C02" w:rsidRDefault="00306E73" w:rsidP="00306E73">
            <w:r w:rsidRPr="00D80C02">
              <w:rPr>
                <w:rFonts w:hint="eastAsia"/>
              </w:rPr>
              <w:t>244812_at</w:t>
            </w:r>
          </w:p>
        </w:tc>
        <w:tc>
          <w:tcPr>
            <w:tcW w:w="1659" w:type="dxa"/>
            <w:gridSpan w:val="2"/>
            <w:noWrap/>
            <w:hideMark/>
          </w:tcPr>
          <w:p w14:paraId="4C4B6E92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04DDBAC6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4952E857" w14:textId="77777777" w:rsidR="00306E73" w:rsidRPr="00D80C02" w:rsidRDefault="00306E73" w:rsidP="00306E73">
            <w:r w:rsidRPr="00D80C02">
              <w:rPr>
                <w:rFonts w:hint="eastAsia"/>
              </w:rPr>
              <w:t>4.62E-02</w:t>
            </w:r>
          </w:p>
        </w:tc>
        <w:tc>
          <w:tcPr>
            <w:tcW w:w="1660" w:type="dxa"/>
            <w:noWrap/>
            <w:hideMark/>
          </w:tcPr>
          <w:p w14:paraId="0CA8241B" w14:textId="77777777" w:rsidR="00306E73" w:rsidRPr="00D80C02" w:rsidRDefault="00306E73" w:rsidP="00306E73">
            <w:r w:rsidRPr="00D80C02">
              <w:rPr>
                <w:rFonts w:hint="eastAsia"/>
              </w:rPr>
              <w:t>1.021933</w:t>
            </w:r>
          </w:p>
        </w:tc>
      </w:tr>
      <w:tr w:rsidR="00306E73" w:rsidRPr="00D80C02" w14:paraId="0823B94C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B0B4A18" w14:textId="77777777" w:rsidR="00306E73" w:rsidRPr="00D80C02" w:rsidRDefault="00306E73" w:rsidP="00306E73">
            <w:r w:rsidRPr="00D80C02">
              <w:rPr>
                <w:rFonts w:hint="eastAsia"/>
              </w:rPr>
              <w:t>216027_at</w:t>
            </w:r>
          </w:p>
        </w:tc>
        <w:tc>
          <w:tcPr>
            <w:tcW w:w="1659" w:type="dxa"/>
            <w:gridSpan w:val="2"/>
            <w:noWrap/>
            <w:hideMark/>
          </w:tcPr>
          <w:p w14:paraId="5B2670F4" w14:textId="77777777" w:rsidR="00306E73" w:rsidRPr="00D80C02" w:rsidRDefault="00306E73" w:rsidP="00306E73">
            <w:r w:rsidRPr="00D80C02">
              <w:rPr>
                <w:rFonts w:hint="eastAsia"/>
              </w:rPr>
              <w:t>TMX4</w:t>
            </w:r>
          </w:p>
        </w:tc>
        <w:tc>
          <w:tcPr>
            <w:tcW w:w="1659" w:type="dxa"/>
            <w:gridSpan w:val="2"/>
            <w:noWrap/>
            <w:hideMark/>
          </w:tcPr>
          <w:p w14:paraId="6CC8329B" w14:textId="77777777" w:rsidR="00306E73" w:rsidRPr="00D80C02" w:rsidRDefault="00306E73" w:rsidP="00306E73">
            <w:r w:rsidRPr="00D80C02">
              <w:rPr>
                <w:rFonts w:hint="eastAsia"/>
              </w:rPr>
              <w:t>thioredoxin related transmembrane protein 4</w:t>
            </w:r>
          </w:p>
        </w:tc>
        <w:tc>
          <w:tcPr>
            <w:tcW w:w="1659" w:type="dxa"/>
            <w:gridSpan w:val="2"/>
            <w:noWrap/>
            <w:hideMark/>
          </w:tcPr>
          <w:p w14:paraId="574A48B6" w14:textId="77777777" w:rsidR="00306E73" w:rsidRPr="00D80C02" w:rsidRDefault="00306E73" w:rsidP="00306E73">
            <w:r w:rsidRPr="00D80C02">
              <w:rPr>
                <w:rFonts w:hint="eastAsia"/>
              </w:rPr>
              <w:t>4.63E-02</w:t>
            </w:r>
          </w:p>
        </w:tc>
        <w:tc>
          <w:tcPr>
            <w:tcW w:w="1660" w:type="dxa"/>
            <w:noWrap/>
            <w:hideMark/>
          </w:tcPr>
          <w:p w14:paraId="57D4573E" w14:textId="77777777" w:rsidR="00306E73" w:rsidRPr="00D80C02" w:rsidRDefault="00306E73" w:rsidP="00306E73">
            <w:r w:rsidRPr="00D80C02">
              <w:rPr>
                <w:rFonts w:hint="eastAsia"/>
              </w:rPr>
              <w:t>1.118794</w:t>
            </w:r>
          </w:p>
        </w:tc>
      </w:tr>
      <w:tr w:rsidR="00306E73" w:rsidRPr="00D80C02" w14:paraId="18923B9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D884EEE" w14:textId="77777777" w:rsidR="00306E73" w:rsidRPr="00D80C02" w:rsidRDefault="00306E73" w:rsidP="00306E73">
            <w:r w:rsidRPr="00D80C02">
              <w:rPr>
                <w:rFonts w:hint="eastAsia"/>
              </w:rPr>
              <w:t>1556461_at</w:t>
            </w:r>
          </w:p>
        </w:tc>
        <w:tc>
          <w:tcPr>
            <w:tcW w:w="1659" w:type="dxa"/>
            <w:gridSpan w:val="2"/>
            <w:noWrap/>
            <w:hideMark/>
          </w:tcPr>
          <w:p w14:paraId="5148F4C0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6E23FF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60BDCFBC" w14:textId="77777777" w:rsidR="00306E73" w:rsidRPr="00D80C02" w:rsidRDefault="00306E73" w:rsidP="00306E73">
            <w:r w:rsidRPr="00D80C02">
              <w:rPr>
                <w:rFonts w:hint="eastAsia"/>
              </w:rPr>
              <w:t>4.65E-02</w:t>
            </w:r>
          </w:p>
        </w:tc>
        <w:tc>
          <w:tcPr>
            <w:tcW w:w="1660" w:type="dxa"/>
            <w:noWrap/>
            <w:hideMark/>
          </w:tcPr>
          <w:p w14:paraId="6CD73ED4" w14:textId="77777777" w:rsidR="00306E73" w:rsidRPr="00D80C02" w:rsidRDefault="00306E73" w:rsidP="00306E73">
            <w:r w:rsidRPr="00D80C02">
              <w:rPr>
                <w:rFonts w:hint="eastAsia"/>
              </w:rPr>
              <w:t>1.256463</w:t>
            </w:r>
          </w:p>
        </w:tc>
      </w:tr>
      <w:tr w:rsidR="00306E73" w:rsidRPr="00D80C02" w14:paraId="382D8652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3D03B032" w14:textId="77777777" w:rsidR="00306E73" w:rsidRPr="00D80C02" w:rsidRDefault="00306E73" w:rsidP="00306E73">
            <w:r w:rsidRPr="00D80C02">
              <w:rPr>
                <w:rFonts w:hint="eastAsia"/>
              </w:rPr>
              <w:t>1558247_s_at</w:t>
            </w:r>
          </w:p>
        </w:tc>
        <w:tc>
          <w:tcPr>
            <w:tcW w:w="1659" w:type="dxa"/>
            <w:gridSpan w:val="2"/>
            <w:noWrap/>
            <w:hideMark/>
          </w:tcPr>
          <w:p w14:paraId="518B406F" w14:textId="77777777" w:rsidR="00306E73" w:rsidRPr="00D80C02" w:rsidRDefault="00306E73" w:rsidP="00306E73">
            <w:r w:rsidRPr="00D80C02">
              <w:rPr>
                <w:rFonts w:hint="eastAsia"/>
              </w:rPr>
              <w:t>NTN5</w:t>
            </w:r>
          </w:p>
        </w:tc>
        <w:tc>
          <w:tcPr>
            <w:tcW w:w="1659" w:type="dxa"/>
            <w:gridSpan w:val="2"/>
            <w:noWrap/>
            <w:hideMark/>
          </w:tcPr>
          <w:p w14:paraId="6633CD18" w14:textId="77777777" w:rsidR="00306E73" w:rsidRPr="00D80C02" w:rsidRDefault="00306E73" w:rsidP="00306E73">
            <w:r w:rsidRPr="00D80C02">
              <w:rPr>
                <w:rFonts w:hint="eastAsia"/>
              </w:rPr>
              <w:t>netrin 5</w:t>
            </w:r>
          </w:p>
        </w:tc>
        <w:tc>
          <w:tcPr>
            <w:tcW w:w="1659" w:type="dxa"/>
            <w:gridSpan w:val="2"/>
            <w:noWrap/>
            <w:hideMark/>
          </w:tcPr>
          <w:p w14:paraId="6C500BB3" w14:textId="77777777" w:rsidR="00306E73" w:rsidRPr="00D80C02" w:rsidRDefault="00306E73" w:rsidP="00306E73">
            <w:r w:rsidRPr="00D80C02">
              <w:rPr>
                <w:rFonts w:hint="eastAsia"/>
              </w:rPr>
              <w:t>4.70E-02</w:t>
            </w:r>
          </w:p>
        </w:tc>
        <w:tc>
          <w:tcPr>
            <w:tcW w:w="1660" w:type="dxa"/>
            <w:noWrap/>
            <w:hideMark/>
          </w:tcPr>
          <w:p w14:paraId="55DDC724" w14:textId="77777777" w:rsidR="00306E73" w:rsidRPr="00D80C02" w:rsidRDefault="00306E73" w:rsidP="00306E73">
            <w:r w:rsidRPr="00D80C02">
              <w:rPr>
                <w:rFonts w:hint="eastAsia"/>
              </w:rPr>
              <w:t>1.068683</w:t>
            </w:r>
          </w:p>
        </w:tc>
      </w:tr>
      <w:tr w:rsidR="00306E73" w:rsidRPr="00D80C02" w14:paraId="7F8768C7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586D440" w14:textId="77777777" w:rsidR="00306E73" w:rsidRPr="00D80C02" w:rsidRDefault="00306E73" w:rsidP="00306E73">
            <w:r w:rsidRPr="00D80C02">
              <w:rPr>
                <w:rFonts w:hint="eastAsia"/>
              </w:rPr>
              <w:t>1563083_s_at</w:t>
            </w:r>
          </w:p>
        </w:tc>
        <w:tc>
          <w:tcPr>
            <w:tcW w:w="1659" w:type="dxa"/>
            <w:gridSpan w:val="2"/>
            <w:noWrap/>
            <w:hideMark/>
          </w:tcPr>
          <w:p w14:paraId="60897AA2" w14:textId="77777777" w:rsidR="00306E73" w:rsidRPr="00D80C02" w:rsidRDefault="00306E73" w:rsidP="00306E73">
            <w:r w:rsidRPr="00D80C02">
              <w:rPr>
                <w:rFonts w:hint="eastAsia"/>
              </w:rPr>
              <w:t>LINC00486</w:t>
            </w:r>
          </w:p>
        </w:tc>
        <w:tc>
          <w:tcPr>
            <w:tcW w:w="1659" w:type="dxa"/>
            <w:gridSpan w:val="2"/>
            <w:noWrap/>
            <w:hideMark/>
          </w:tcPr>
          <w:p w14:paraId="15327B76" w14:textId="77777777" w:rsidR="00306E73" w:rsidRPr="00D80C02" w:rsidRDefault="00306E73" w:rsidP="00306E73">
            <w:r w:rsidRPr="00D80C02">
              <w:rPr>
                <w:rFonts w:hint="eastAsia"/>
              </w:rPr>
              <w:t>long intergenic non-protein coding RNA 486</w:t>
            </w:r>
          </w:p>
        </w:tc>
        <w:tc>
          <w:tcPr>
            <w:tcW w:w="1659" w:type="dxa"/>
            <w:gridSpan w:val="2"/>
            <w:noWrap/>
            <w:hideMark/>
          </w:tcPr>
          <w:p w14:paraId="4CB712D7" w14:textId="77777777" w:rsidR="00306E73" w:rsidRPr="00D80C02" w:rsidRDefault="00306E73" w:rsidP="00306E73">
            <w:r w:rsidRPr="00D80C02">
              <w:rPr>
                <w:rFonts w:hint="eastAsia"/>
              </w:rPr>
              <w:t>4.72E-02</w:t>
            </w:r>
          </w:p>
        </w:tc>
        <w:tc>
          <w:tcPr>
            <w:tcW w:w="1660" w:type="dxa"/>
            <w:noWrap/>
            <w:hideMark/>
          </w:tcPr>
          <w:p w14:paraId="265AAC0E" w14:textId="77777777" w:rsidR="00306E73" w:rsidRPr="00D80C02" w:rsidRDefault="00306E73" w:rsidP="00306E73">
            <w:r w:rsidRPr="00D80C02">
              <w:rPr>
                <w:rFonts w:hint="eastAsia"/>
              </w:rPr>
              <w:t>1.129173</w:t>
            </w:r>
          </w:p>
        </w:tc>
      </w:tr>
      <w:tr w:rsidR="00306E73" w:rsidRPr="00D80C02" w14:paraId="3AA8E0BA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08CB9661" w14:textId="77777777" w:rsidR="00306E73" w:rsidRPr="00D80C02" w:rsidRDefault="00306E73" w:rsidP="00306E73">
            <w:r w:rsidRPr="00D80C02">
              <w:rPr>
                <w:rFonts w:hint="eastAsia"/>
              </w:rPr>
              <w:t>230423_at</w:t>
            </w:r>
          </w:p>
        </w:tc>
        <w:tc>
          <w:tcPr>
            <w:tcW w:w="1659" w:type="dxa"/>
            <w:gridSpan w:val="2"/>
            <w:noWrap/>
            <w:hideMark/>
          </w:tcPr>
          <w:p w14:paraId="0554B2ED" w14:textId="77777777" w:rsidR="00306E73" w:rsidRPr="00D80C02" w:rsidRDefault="00306E73" w:rsidP="00306E73">
            <w:r w:rsidRPr="00D80C02">
              <w:rPr>
                <w:rFonts w:hint="eastAsia"/>
              </w:rPr>
              <w:t>FOXD3-AS1</w:t>
            </w:r>
          </w:p>
        </w:tc>
        <w:tc>
          <w:tcPr>
            <w:tcW w:w="1659" w:type="dxa"/>
            <w:gridSpan w:val="2"/>
            <w:noWrap/>
            <w:hideMark/>
          </w:tcPr>
          <w:p w14:paraId="1D60DD9B" w14:textId="77777777" w:rsidR="00306E73" w:rsidRPr="00D80C02" w:rsidRDefault="00306E73" w:rsidP="00306E73">
            <w:r w:rsidRPr="00D80C02">
              <w:rPr>
                <w:rFonts w:hint="eastAsia"/>
              </w:rPr>
              <w:t>FOXD3 antisense RNA 1 (</w:t>
            </w:r>
            <w:proofErr w:type="gramStart"/>
            <w:r w:rsidRPr="00D80C02">
              <w:rPr>
                <w:rFonts w:hint="eastAsia"/>
              </w:rPr>
              <w:t>head to head</w:t>
            </w:r>
            <w:proofErr w:type="gramEnd"/>
            <w:r w:rsidRPr="00D80C02">
              <w:rPr>
                <w:rFonts w:hint="eastAsia"/>
              </w:rPr>
              <w:t>)</w:t>
            </w:r>
          </w:p>
        </w:tc>
        <w:tc>
          <w:tcPr>
            <w:tcW w:w="1659" w:type="dxa"/>
            <w:gridSpan w:val="2"/>
            <w:noWrap/>
            <w:hideMark/>
          </w:tcPr>
          <w:p w14:paraId="28223CEE" w14:textId="77777777" w:rsidR="00306E73" w:rsidRPr="00D80C02" w:rsidRDefault="00306E73" w:rsidP="00306E73">
            <w:r w:rsidRPr="00D80C02">
              <w:rPr>
                <w:rFonts w:hint="eastAsia"/>
              </w:rPr>
              <w:t>4.77E-02</w:t>
            </w:r>
          </w:p>
        </w:tc>
        <w:tc>
          <w:tcPr>
            <w:tcW w:w="1660" w:type="dxa"/>
            <w:noWrap/>
            <w:hideMark/>
          </w:tcPr>
          <w:p w14:paraId="44884416" w14:textId="77777777" w:rsidR="00306E73" w:rsidRPr="00D80C02" w:rsidRDefault="00306E73" w:rsidP="00306E73">
            <w:r w:rsidRPr="00D80C02">
              <w:rPr>
                <w:rFonts w:hint="eastAsia"/>
              </w:rPr>
              <w:t>1.016791</w:t>
            </w:r>
          </w:p>
        </w:tc>
      </w:tr>
      <w:tr w:rsidR="00306E73" w:rsidRPr="00D80C02" w14:paraId="3DB7BC8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BC20626" w14:textId="77777777" w:rsidR="00306E73" w:rsidRPr="00D80C02" w:rsidRDefault="00306E73" w:rsidP="00306E73">
            <w:r w:rsidRPr="00D80C02">
              <w:rPr>
                <w:rFonts w:hint="eastAsia"/>
              </w:rPr>
              <w:t>238392_at</w:t>
            </w:r>
          </w:p>
        </w:tc>
        <w:tc>
          <w:tcPr>
            <w:tcW w:w="1659" w:type="dxa"/>
            <w:gridSpan w:val="2"/>
            <w:noWrap/>
            <w:hideMark/>
          </w:tcPr>
          <w:p w14:paraId="5D72E40D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1BA3B77E" w14:textId="77777777" w:rsidR="00306E73" w:rsidRPr="00D80C02" w:rsidRDefault="00306E73" w:rsidP="00306E73"/>
        </w:tc>
        <w:tc>
          <w:tcPr>
            <w:tcW w:w="1659" w:type="dxa"/>
            <w:gridSpan w:val="2"/>
            <w:noWrap/>
            <w:hideMark/>
          </w:tcPr>
          <w:p w14:paraId="72C31E68" w14:textId="77777777" w:rsidR="00306E73" w:rsidRPr="00D80C02" w:rsidRDefault="00306E73" w:rsidP="00306E73">
            <w:r w:rsidRPr="00D80C02">
              <w:rPr>
                <w:rFonts w:hint="eastAsia"/>
              </w:rPr>
              <w:t>4.78E-02</w:t>
            </w:r>
          </w:p>
        </w:tc>
        <w:tc>
          <w:tcPr>
            <w:tcW w:w="1660" w:type="dxa"/>
            <w:noWrap/>
            <w:hideMark/>
          </w:tcPr>
          <w:p w14:paraId="4272807B" w14:textId="77777777" w:rsidR="00306E73" w:rsidRPr="00D80C02" w:rsidRDefault="00306E73" w:rsidP="00306E73">
            <w:r w:rsidRPr="00D80C02">
              <w:rPr>
                <w:rFonts w:hint="eastAsia"/>
              </w:rPr>
              <w:t>1.082067</w:t>
            </w:r>
          </w:p>
        </w:tc>
      </w:tr>
      <w:tr w:rsidR="00306E73" w:rsidRPr="00D80C02" w14:paraId="0E58649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CC8A30B" w14:textId="77777777" w:rsidR="00306E73" w:rsidRPr="00D80C02" w:rsidRDefault="00306E73" w:rsidP="00306E73">
            <w:r w:rsidRPr="00D80C02">
              <w:rPr>
                <w:rFonts w:hint="eastAsia"/>
              </w:rPr>
              <w:t>228979_at</w:t>
            </w:r>
          </w:p>
        </w:tc>
        <w:tc>
          <w:tcPr>
            <w:tcW w:w="1659" w:type="dxa"/>
            <w:gridSpan w:val="2"/>
            <w:noWrap/>
            <w:hideMark/>
          </w:tcPr>
          <w:p w14:paraId="4823BD94" w14:textId="77777777" w:rsidR="00306E73" w:rsidRPr="00D80C02" w:rsidRDefault="00306E73" w:rsidP="00306E73">
            <w:r w:rsidRPr="00D80C02">
              <w:rPr>
                <w:rFonts w:hint="eastAsia"/>
              </w:rPr>
              <w:t>SFTA3</w:t>
            </w:r>
          </w:p>
        </w:tc>
        <w:tc>
          <w:tcPr>
            <w:tcW w:w="1659" w:type="dxa"/>
            <w:gridSpan w:val="2"/>
            <w:noWrap/>
            <w:hideMark/>
          </w:tcPr>
          <w:p w14:paraId="1E2CB5C7" w14:textId="77777777" w:rsidR="00306E73" w:rsidRPr="00D80C02" w:rsidRDefault="00306E73" w:rsidP="00306E73">
            <w:r w:rsidRPr="00D80C02">
              <w:rPr>
                <w:rFonts w:hint="eastAsia"/>
              </w:rPr>
              <w:t>surfactant associated 3</w:t>
            </w:r>
          </w:p>
        </w:tc>
        <w:tc>
          <w:tcPr>
            <w:tcW w:w="1659" w:type="dxa"/>
            <w:gridSpan w:val="2"/>
            <w:noWrap/>
            <w:hideMark/>
          </w:tcPr>
          <w:p w14:paraId="3446530F" w14:textId="77777777" w:rsidR="00306E73" w:rsidRPr="00D80C02" w:rsidRDefault="00306E73" w:rsidP="00306E73">
            <w:r w:rsidRPr="00D80C02">
              <w:rPr>
                <w:rFonts w:hint="eastAsia"/>
              </w:rPr>
              <w:t>4.80E-02</w:t>
            </w:r>
          </w:p>
        </w:tc>
        <w:tc>
          <w:tcPr>
            <w:tcW w:w="1660" w:type="dxa"/>
            <w:noWrap/>
            <w:hideMark/>
          </w:tcPr>
          <w:p w14:paraId="08ED3008" w14:textId="77777777" w:rsidR="00306E73" w:rsidRPr="00D80C02" w:rsidRDefault="00306E73" w:rsidP="00306E73">
            <w:r w:rsidRPr="00D80C02">
              <w:rPr>
                <w:rFonts w:hint="eastAsia"/>
              </w:rPr>
              <w:t>1.182003</w:t>
            </w:r>
          </w:p>
        </w:tc>
      </w:tr>
      <w:tr w:rsidR="00306E73" w:rsidRPr="00D80C02" w14:paraId="2E400571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7018E6B3" w14:textId="77777777" w:rsidR="00306E73" w:rsidRPr="00D80C02" w:rsidRDefault="00306E73" w:rsidP="00306E73">
            <w:r w:rsidRPr="00D80C02">
              <w:rPr>
                <w:rFonts w:hint="eastAsia"/>
              </w:rPr>
              <w:t>1552554_a_at</w:t>
            </w:r>
          </w:p>
        </w:tc>
        <w:tc>
          <w:tcPr>
            <w:tcW w:w="1659" w:type="dxa"/>
            <w:gridSpan w:val="2"/>
            <w:noWrap/>
            <w:hideMark/>
          </w:tcPr>
          <w:p w14:paraId="0657510D" w14:textId="77777777" w:rsidR="00306E73" w:rsidRPr="00D80C02" w:rsidRDefault="00306E73" w:rsidP="00306E73">
            <w:r w:rsidRPr="00D80C02">
              <w:rPr>
                <w:rFonts w:hint="eastAsia"/>
              </w:rPr>
              <w:t>NLRC4</w:t>
            </w:r>
          </w:p>
        </w:tc>
        <w:tc>
          <w:tcPr>
            <w:tcW w:w="1659" w:type="dxa"/>
            <w:gridSpan w:val="2"/>
            <w:noWrap/>
            <w:hideMark/>
          </w:tcPr>
          <w:p w14:paraId="5ECD021D" w14:textId="77777777" w:rsidR="00306E73" w:rsidRPr="00D80C02" w:rsidRDefault="00306E73" w:rsidP="00306E73">
            <w:r w:rsidRPr="00D80C02">
              <w:rPr>
                <w:rFonts w:hint="eastAsia"/>
              </w:rPr>
              <w:t>NLR family CARD domain containing 4</w:t>
            </w:r>
          </w:p>
        </w:tc>
        <w:tc>
          <w:tcPr>
            <w:tcW w:w="1659" w:type="dxa"/>
            <w:gridSpan w:val="2"/>
            <w:noWrap/>
            <w:hideMark/>
          </w:tcPr>
          <w:p w14:paraId="79D6FAAF" w14:textId="77777777" w:rsidR="00306E73" w:rsidRPr="00D80C02" w:rsidRDefault="00306E73" w:rsidP="00306E73">
            <w:r w:rsidRPr="00D80C02">
              <w:rPr>
                <w:rFonts w:hint="eastAsia"/>
              </w:rPr>
              <w:t>4.80E-02</w:t>
            </w:r>
          </w:p>
        </w:tc>
        <w:tc>
          <w:tcPr>
            <w:tcW w:w="1660" w:type="dxa"/>
            <w:noWrap/>
            <w:hideMark/>
          </w:tcPr>
          <w:p w14:paraId="475BF7D8" w14:textId="77777777" w:rsidR="00306E73" w:rsidRPr="00D80C02" w:rsidRDefault="00306E73" w:rsidP="00306E73">
            <w:r w:rsidRPr="00D80C02">
              <w:rPr>
                <w:rFonts w:hint="eastAsia"/>
              </w:rPr>
              <w:t>1.027651</w:t>
            </w:r>
          </w:p>
        </w:tc>
      </w:tr>
      <w:tr w:rsidR="00306E73" w:rsidRPr="00D80C02" w14:paraId="5B6AA056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691D9012" w14:textId="77777777" w:rsidR="00306E73" w:rsidRPr="00D80C02" w:rsidRDefault="00306E73" w:rsidP="00306E73">
            <w:r w:rsidRPr="00D80C02">
              <w:rPr>
                <w:rFonts w:hint="eastAsia"/>
              </w:rPr>
              <w:t>224022_x_at</w:t>
            </w:r>
          </w:p>
        </w:tc>
        <w:tc>
          <w:tcPr>
            <w:tcW w:w="1659" w:type="dxa"/>
            <w:gridSpan w:val="2"/>
            <w:noWrap/>
            <w:hideMark/>
          </w:tcPr>
          <w:p w14:paraId="2E2D0271" w14:textId="77777777" w:rsidR="00306E73" w:rsidRPr="00D80C02" w:rsidRDefault="00306E73" w:rsidP="00306E73">
            <w:r w:rsidRPr="00D80C02">
              <w:rPr>
                <w:rFonts w:hint="eastAsia"/>
              </w:rPr>
              <w:t>WNT16</w:t>
            </w:r>
          </w:p>
        </w:tc>
        <w:tc>
          <w:tcPr>
            <w:tcW w:w="1659" w:type="dxa"/>
            <w:gridSpan w:val="2"/>
            <w:noWrap/>
            <w:hideMark/>
          </w:tcPr>
          <w:p w14:paraId="0FC38537" w14:textId="77777777" w:rsidR="00306E73" w:rsidRPr="00D80C02" w:rsidRDefault="00306E73" w:rsidP="00306E73">
            <w:proofErr w:type="spellStart"/>
            <w:r w:rsidRPr="00D80C02">
              <w:rPr>
                <w:rFonts w:hint="eastAsia"/>
              </w:rPr>
              <w:t>Wnt</w:t>
            </w:r>
            <w:proofErr w:type="spellEnd"/>
            <w:r w:rsidRPr="00D80C02">
              <w:rPr>
                <w:rFonts w:hint="eastAsia"/>
              </w:rPr>
              <w:t xml:space="preserve"> family member 16</w:t>
            </w:r>
          </w:p>
        </w:tc>
        <w:tc>
          <w:tcPr>
            <w:tcW w:w="1659" w:type="dxa"/>
            <w:gridSpan w:val="2"/>
            <w:noWrap/>
            <w:hideMark/>
          </w:tcPr>
          <w:p w14:paraId="5ADA527D" w14:textId="77777777" w:rsidR="00306E73" w:rsidRPr="00D80C02" w:rsidRDefault="00306E73" w:rsidP="00306E73">
            <w:r w:rsidRPr="00D80C02">
              <w:rPr>
                <w:rFonts w:hint="eastAsia"/>
              </w:rPr>
              <w:t>4.81E-02</w:t>
            </w:r>
          </w:p>
        </w:tc>
        <w:tc>
          <w:tcPr>
            <w:tcW w:w="1660" w:type="dxa"/>
            <w:noWrap/>
            <w:hideMark/>
          </w:tcPr>
          <w:p w14:paraId="049B7881" w14:textId="77777777" w:rsidR="00306E73" w:rsidRPr="00D80C02" w:rsidRDefault="00306E73" w:rsidP="00306E73">
            <w:r w:rsidRPr="00D80C02">
              <w:rPr>
                <w:rFonts w:hint="eastAsia"/>
              </w:rPr>
              <w:t>1.279209</w:t>
            </w:r>
          </w:p>
        </w:tc>
      </w:tr>
      <w:tr w:rsidR="00306E73" w:rsidRPr="00D80C02" w14:paraId="5CB660BD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495FB48" w14:textId="77777777" w:rsidR="00306E73" w:rsidRPr="00D80C02" w:rsidRDefault="00306E73" w:rsidP="00306E73">
            <w:r w:rsidRPr="00D80C02">
              <w:rPr>
                <w:rFonts w:hint="eastAsia"/>
              </w:rPr>
              <w:t>1559688_at</w:t>
            </w:r>
          </w:p>
        </w:tc>
        <w:tc>
          <w:tcPr>
            <w:tcW w:w="1659" w:type="dxa"/>
            <w:gridSpan w:val="2"/>
            <w:noWrap/>
            <w:hideMark/>
          </w:tcPr>
          <w:p w14:paraId="28D5AC2F" w14:textId="77777777" w:rsidR="00306E73" w:rsidRPr="00D80C02" w:rsidRDefault="00306E73" w:rsidP="00306E73">
            <w:r w:rsidRPr="00D80C02">
              <w:rPr>
                <w:rFonts w:hint="eastAsia"/>
              </w:rPr>
              <w:t>GRAPL</w:t>
            </w:r>
          </w:p>
        </w:tc>
        <w:tc>
          <w:tcPr>
            <w:tcW w:w="1659" w:type="dxa"/>
            <w:gridSpan w:val="2"/>
            <w:noWrap/>
            <w:hideMark/>
          </w:tcPr>
          <w:p w14:paraId="283B554D" w14:textId="77777777" w:rsidR="00306E73" w:rsidRPr="00D80C02" w:rsidRDefault="00306E73" w:rsidP="00306E73">
            <w:r w:rsidRPr="00D80C02">
              <w:rPr>
                <w:rFonts w:hint="eastAsia"/>
              </w:rPr>
              <w:t>GRB2 related adaptor protein like</w:t>
            </w:r>
          </w:p>
        </w:tc>
        <w:tc>
          <w:tcPr>
            <w:tcW w:w="1659" w:type="dxa"/>
            <w:gridSpan w:val="2"/>
            <w:noWrap/>
            <w:hideMark/>
          </w:tcPr>
          <w:p w14:paraId="074436BB" w14:textId="77777777" w:rsidR="00306E73" w:rsidRPr="00D80C02" w:rsidRDefault="00306E73" w:rsidP="00306E73">
            <w:r w:rsidRPr="00D80C02">
              <w:rPr>
                <w:rFonts w:hint="eastAsia"/>
              </w:rPr>
              <w:t>4.81E-02</w:t>
            </w:r>
          </w:p>
        </w:tc>
        <w:tc>
          <w:tcPr>
            <w:tcW w:w="1660" w:type="dxa"/>
            <w:noWrap/>
            <w:hideMark/>
          </w:tcPr>
          <w:p w14:paraId="5EF4498C" w14:textId="77777777" w:rsidR="00306E73" w:rsidRPr="00D80C02" w:rsidRDefault="00306E73" w:rsidP="00306E73">
            <w:r w:rsidRPr="00D80C02">
              <w:rPr>
                <w:rFonts w:hint="eastAsia"/>
              </w:rPr>
              <w:t>1.26799</w:t>
            </w:r>
          </w:p>
        </w:tc>
      </w:tr>
      <w:tr w:rsidR="00306E73" w:rsidRPr="00D80C02" w14:paraId="5220C93F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5BAA2D8B" w14:textId="77777777" w:rsidR="00306E73" w:rsidRPr="00D80C02" w:rsidRDefault="00306E73" w:rsidP="00306E73">
            <w:r w:rsidRPr="00D80C02">
              <w:rPr>
                <w:rFonts w:hint="eastAsia"/>
              </w:rPr>
              <w:t>205764_at</w:t>
            </w:r>
          </w:p>
        </w:tc>
        <w:tc>
          <w:tcPr>
            <w:tcW w:w="1659" w:type="dxa"/>
            <w:gridSpan w:val="2"/>
            <w:noWrap/>
            <w:hideMark/>
          </w:tcPr>
          <w:p w14:paraId="2AA20324" w14:textId="77777777" w:rsidR="00306E73" w:rsidRPr="00D80C02" w:rsidRDefault="00306E73" w:rsidP="00306E73">
            <w:r w:rsidRPr="00D80C02">
              <w:rPr>
                <w:rFonts w:hint="eastAsia"/>
              </w:rPr>
              <w:t>CSNK1A1</w:t>
            </w:r>
          </w:p>
        </w:tc>
        <w:tc>
          <w:tcPr>
            <w:tcW w:w="1659" w:type="dxa"/>
            <w:gridSpan w:val="2"/>
            <w:noWrap/>
            <w:hideMark/>
          </w:tcPr>
          <w:p w14:paraId="245F4729" w14:textId="77777777" w:rsidR="00306E73" w:rsidRPr="00D80C02" w:rsidRDefault="00306E73" w:rsidP="00306E73">
            <w:r w:rsidRPr="00D80C02">
              <w:rPr>
                <w:rFonts w:hint="eastAsia"/>
              </w:rPr>
              <w:t>casein kinase 1 alpha 1</w:t>
            </w:r>
          </w:p>
        </w:tc>
        <w:tc>
          <w:tcPr>
            <w:tcW w:w="1659" w:type="dxa"/>
            <w:gridSpan w:val="2"/>
            <w:noWrap/>
            <w:hideMark/>
          </w:tcPr>
          <w:p w14:paraId="7639A384" w14:textId="77777777" w:rsidR="00306E73" w:rsidRPr="00D80C02" w:rsidRDefault="00306E73" w:rsidP="00306E73">
            <w:r w:rsidRPr="00D80C02">
              <w:rPr>
                <w:rFonts w:hint="eastAsia"/>
              </w:rPr>
              <w:t>4.82E-02</w:t>
            </w:r>
          </w:p>
        </w:tc>
        <w:tc>
          <w:tcPr>
            <w:tcW w:w="1660" w:type="dxa"/>
            <w:noWrap/>
            <w:hideMark/>
          </w:tcPr>
          <w:p w14:paraId="1C4304ED" w14:textId="77777777" w:rsidR="00306E73" w:rsidRPr="00D80C02" w:rsidRDefault="00306E73" w:rsidP="00306E73">
            <w:r w:rsidRPr="00D80C02">
              <w:rPr>
                <w:rFonts w:hint="eastAsia"/>
              </w:rPr>
              <w:t>1.042592</w:t>
            </w:r>
          </w:p>
        </w:tc>
      </w:tr>
      <w:tr w:rsidR="00306E73" w:rsidRPr="00D80C02" w14:paraId="67E376C4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4ED544DC" w14:textId="77777777" w:rsidR="00306E73" w:rsidRPr="00D80C02" w:rsidRDefault="00306E73" w:rsidP="00306E73">
            <w:r w:rsidRPr="00D80C02">
              <w:rPr>
                <w:rFonts w:hint="eastAsia"/>
              </w:rPr>
              <w:t>222886_at</w:t>
            </w:r>
          </w:p>
        </w:tc>
        <w:tc>
          <w:tcPr>
            <w:tcW w:w="1659" w:type="dxa"/>
            <w:gridSpan w:val="2"/>
            <w:noWrap/>
            <w:hideMark/>
          </w:tcPr>
          <w:p w14:paraId="66BF96FE" w14:textId="77777777" w:rsidR="00306E73" w:rsidRPr="00D80C02" w:rsidRDefault="00306E73" w:rsidP="00306E73">
            <w:r w:rsidRPr="00D80C02">
              <w:rPr>
                <w:rFonts w:hint="eastAsia"/>
              </w:rPr>
              <w:t>NSU</w:t>
            </w:r>
            <w:r w:rsidRPr="00D80C02">
              <w:rPr>
                <w:rFonts w:hint="eastAsia"/>
              </w:rPr>
              <w:lastRenderedPageBreak/>
              <w:t>N3</w:t>
            </w:r>
          </w:p>
        </w:tc>
        <w:tc>
          <w:tcPr>
            <w:tcW w:w="1659" w:type="dxa"/>
            <w:gridSpan w:val="2"/>
            <w:noWrap/>
            <w:hideMark/>
          </w:tcPr>
          <w:p w14:paraId="5F107DC4" w14:textId="77777777" w:rsidR="00306E73" w:rsidRPr="00D80C02" w:rsidRDefault="00306E73" w:rsidP="00306E73">
            <w:r w:rsidRPr="00D80C02">
              <w:rPr>
                <w:rFonts w:hint="eastAsia"/>
              </w:rPr>
              <w:t>NOP2/S</w:t>
            </w:r>
            <w:r w:rsidRPr="00D80C02">
              <w:rPr>
                <w:rFonts w:hint="eastAsia"/>
              </w:rPr>
              <w:lastRenderedPageBreak/>
              <w:t>un RNA methyltrans</w:t>
            </w:r>
            <w:r w:rsidRPr="00D80C02">
              <w:rPr>
                <w:rFonts w:hint="eastAsia"/>
              </w:rPr>
              <w:lastRenderedPageBreak/>
              <w:t>f</w:t>
            </w:r>
            <w:r w:rsidRPr="00D80C02">
              <w:rPr>
                <w:rFonts w:hint="eastAsia"/>
              </w:rPr>
              <w:t>erase family member 3</w:t>
            </w:r>
          </w:p>
        </w:tc>
        <w:tc>
          <w:tcPr>
            <w:tcW w:w="1659" w:type="dxa"/>
            <w:gridSpan w:val="2"/>
            <w:noWrap/>
            <w:hideMark/>
          </w:tcPr>
          <w:p w14:paraId="16B5ACD6" w14:textId="77777777" w:rsidR="00306E73" w:rsidRPr="00D80C02" w:rsidRDefault="00306E73" w:rsidP="00306E73">
            <w:r w:rsidRPr="00D80C02">
              <w:rPr>
                <w:rFonts w:hint="eastAsia"/>
              </w:rPr>
              <w:t>4.84E-02</w:t>
            </w:r>
          </w:p>
        </w:tc>
        <w:tc>
          <w:tcPr>
            <w:tcW w:w="1660" w:type="dxa"/>
            <w:noWrap/>
            <w:hideMark/>
          </w:tcPr>
          <w:p w14:paraId="52B43F0B" w14:textId="77777777" w:rsidR="00306E73" w:rsidRPr="00D80C02" w:rsidRDefault="00306E73" w:rsidP="00306E73">
            <w:r w:rsidRPr="00D80C02">
              <w:rPr>
                <w:rFonts w:hint="eastAsia"/>
              </w:rPr>
              <w:t>1.014965</w:t>
            </w:r>
          </w:p>
        </w:tc>
      </w:tr>
      <w:tr w:rsidR="00306E73" w:rsidRPr="00D80C02" w14:paraId="56161819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1C501B04" w14:textId="77777777" w:rsidR="00306E73" w:rsidRPr="00D80C02" w:rsidRDefault="00306E73" w:rsidP="00306E73">
            <w:r w:rsidRPr="00D80C02">
              <w:rPr>
                <w:rFonts w:hint="eastAsia"/>
              </w:rPr>
              <w:t>236157_at</w:t>
            </w:r>
          </w:p>
        </w:tc>
        <w:tc>
          <w:tcPr>
            <w:tcW w:w="1659" w:type="dxa"/>
            <w:gridSpan w:val="2"/>
            <w:noWrap/>
            <w:hideMark/>
          </w:tcPr>
          <w:p w14:paraId="48292BD0" w14:textId="77777777" w:rsidR="00306E73" w:rsidRPr="00D80C02" w:rsidRDefault="00306E73" w:rsidP="00306E73">
            <w:r w:rsidRPr="00D80C02">
              <w:rPr>
                <w:rFonts w:hint="eastAsia"/>
              </w:rPr>
              <w:t>RBM14-RBM4///RBM4</w:t>
            </w:r>
          </w:p>
        </w:tc>
        <w:tc>
          <w:tcPr>
            <w:tcW w:w="1659" w:type="dxa"/>
            <w:gridSpan w:val="2"/>
            <w:noWrap/>
            <w:hideMark/>
          </w:tcPr>
          <w:p w14:paraId="6E82AFB7" w14:textId="77777777" w:rsidR="00306E73" w:rsidRPr="00D80C02" w:rsidRDefault="00306E73" w:rsidP="00306E73">
            <w:r w:rsidRPr="00D80C02">
              <w:rPr>
                <w:rFonts w:hint="eastAsia"/>
              </w:rPr>
              <w:t>RBM14-RBM4 readthrough///RNA binding motif protein 4</w:t>
            </w:r>
          </w:p>
        </w:tc>
        <w:tc>
          <w:tcPr>
            <w:tcW w:w="1659" w:type="dxa"/>
            <w:gridSpan w:val="2"/>
            <w:noWrap/>
            <w:hideMark/>
          </w:tcPr>
          <w:p w14:paraId="269BE190" w14:textId="77777777" w:rsidR="00306E73" w:rsidRPr="00D80C02" w:rsidRDefault="00306E73" w:rsidP="00306E73">
            <w:r w:rsidRPr="00D80C02">
              <w:rPr>
                <w:rFonts w:hint="eastAsia"/>
              </w:rPr>
              <w:t>4.85E-02</w:t>
            </w:r>
          </w:p>
        </w:tc>
        <w:tc>
          <w:tcPr>
            <w:tcW w:w="1660" w:type="dxa"/>
            <w:noWrap/>
            <w:hideMark/>
          </w:tcPr>
          <w:p w14:paraId="4529224F" w14:textId="77777777" w:rsidR="00306E73" w:rsidRPr="00D80C02" w:rsidRDefault="00306E73" w:rsidP="00306E73">
            <w:r w:rsidRPr="00D80C02">
              <w:rPr>
                <w:rFonts w:hint="eastAsia"/>
              </w:rPr>
              <w:t>1.051048</w:t>
            </w:r>
          </w:p>
        </w:tc>
      </w:tr>
      <w:tr w:rsidR="00306E73" w:rsidRPr="00D80C02" w14:paraId="73E80BC0" w14:textId="77777777" w:rsidTr="00D80C02">
        <w:trPr>
          <w:trHeight w:val="280"/>
        </w:trPr>
        <w:tc>
          <w:tcPr>
            <w:tcW w:w="1659" w:type="dxa"/>
            <w:noWrap/>
            <w:hideMark/>
          </w:tcPr>
          <w:p w14:paraId="28A76A66" w14:textId="77777777" w:rsidR="00306E73" w:rsidRPr="00D80C02" w:rsidRDefault="00306E73" w:rsidP="00306E73">
            <w:r w:rsidRPr="00D80C02">
              <w:rPr>
                <w:rFonts w:hint="eastAsia"/>
              </w:rPr>
              <w:t>207640_x_at</w:t>
            </w:r>
          </w:p>
        </w:tc>
        <w:tc>
          <w:tcPr>
            <w:tcW w:w="1659" w:type="dxa"/>
            <w:gridSpan w:val="2"/>
            <w:noWrap/>
            <w:hideMark/>
          </w:tcPr>
          <w:p w14:paraId="39A99370" w14:textId="77777777" w:rsidR="00306E73" w:rsidRPr="00D80C02" w:rsidRDefault="00306E73" w:rsidP="00306E73">
            <w:r w:rsidRPr="00D80C02">
              <w:rPr>
                <w:rFonts w:hint="eastAsia"/>
              </w:rPr>
              <w:t>NTN3</w:t>
            </w:r>
          </w:p>
        </w:tc>
        <w:tc>
          <w:tcPr>
            <w:tcW w:w="1659" w:type="dxa"/>
            <w:gridSpan w:val="2"/>
            <w:noWrap/>
            <w:hideMark/>
          </w:tcPr>
          <w:p w14:paraId="3989F4FF" w14:textId="77777777" w:rsidR="00306E73" w:rsidRPr="00D80C02" w:rsidRDefault="00306E73" w:rsidP="00306E73">
            <w:r w:rsidRPr="00D80C02">
              <w:rPr>
                <w:rFonts w:hint="eastAsia"/>
              </w:rPr>
              <w:t>netrin 3</w:t>
            </w:r>
          </w:p>
        </w:tc>
        <w:tc>
          <w:tcPr>
            <w:tcW w:w="1659" w:type="dxa"/>
            <w:gridSpan w:val="2"/>
            <w:noWrap/>
            <w:hideMark/>
          </w:tcPr>
          <w:p w14:paraId="7C88B526" w14:textId="77777777" w:rsidR="00306E73" w:rsidRPr="00D80C02" w:rsidRDefault="00306E73" w:rsidP="00306E73">
            <w:r w:rsidRPr="00D80C02">
              <w:rPr>
                <w:rFonts w:hint="eastAsia"/>
              </w:rPr>
              <w:t>4.87E-02</w:t>
            </w:r>
          </w:p>
        </w:tc>
        <w:tc>
          <w:tcPr>
            <w:tcW w:w="1660" w:type="dxa"/>
            <w:noWrap/>
            <w:hideMark/>
          </w:tcPr>
          <w:p w14:paraId="239A5CD5" w14:textId="77777777" w:rsidR="00306E73" w:rsidRPr="00D80C02" w:rsidRDefault="00306E73" w:rsidP="00306E73">
            <w:r w:rsidRPr="00D80C02">
              <w:rPr>
                <w:rFonts w:hint="eastAsia"/>
              </w:rPr>
              <w:t>1.011369</w:t>
            </w:r>
          </w:p>
        </w:tc>
      </w:tr>
      <w:tr w:rsidR="00306E73" w:rsidRPr="00D80C02" w14:paraId="004FB83A" w14:textId="77777777" w:rsidTr="00D80C02">
        <w:trPr>
          <w:trHeight w:val="280"/>
        </w:trPr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2817C3AE" w14:textId="77777777" w:rsidR="00306E73" w:rsidRPr="00D80C02" w:rsidRDefault="00306E73" w:rsidP="00306E73">
            <w:r w:rsidRPr="00D80C02">
              <w:rPr>
                <w:rFonts w:hint="eastAsia"/>
              </w:rPr>
              <w:t>241979_x_at</w:t>
            </w:r>
          </w:p>
        </w:tc>
        <w:tc>
          <w:tcPr>
            <w:tcW w:w="16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2BAB8A9" w14:textId="77777777" w:rsidR="00306E73" w:rsidRPr="00D80C02" w:rsidRDefault="00306E73" w:rsidP="00306E73"/>
        </w:tc>
        <w:tc>
          <w:tcPr>
            <w:tcW w:w="16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4B0C0D" w14:textId="77777777" w:rsidR="00306E73" w:rsidRPr="00D80C02" w:rsidRDefault="00306E73" w:rsidP="00306E73"/>
        </w:tc>
        <w:tc>
          <w:tcPr>
            <w:tcW w:w="16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1A34B4" w14:textId="77777777" w:rsidR="00306E73" w:rsidRPr="00D80C02" w:rsidRDefault="00306E73" w:rsidP="00306E73">
            <w:r w:rsidRPr="00D80C02">
              <w:rPr>
                <w:rFonts w:hint="eastAsia"/>
              </w:rPr>
              <w:t>4.92E-0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7A649908" w14:textId="77777777" w:rsidR="00306E73" w:rsidRPr="00D80C02" w:rsidRDefault="00306E73" w:rsidP="00306E73">
            <w:r w:rsidRPr="00D80C02">
              <w:rPr>
                <w:rFonts w:hint="eastAsia"/>
              </w:rPr>
              <w:t>1.262376</w:t>
            </w:r>
          </w:p>
        </w:tc>
      </w:tr>
    </w:tbl>
    <w:p w14:paraId="035DC9A0" w14:textId="77777777" w:rsidR="00AB7A56" w:rsidRDefault="00AB7A56"/>
    <w:sectPr w:rsidR="00AB7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6416D" w14:textId="77777777" w:rsidR="00126449" w:rsidRDefault="00126449" w:rsidP="005E04AB">
      <w:r>
        <w:separator/>
      </w:r>
    </w:p>
  </w:endnote>
  <w:endnote w:type="continuationSeparator" w:id="0">
    <w:p w14:paraId="069A49B1" w14:textId="77777777" w:rsidR="00126449" w:rsidRDefault="00126449" w:rsidP="005E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6BEA6" w14:textId="77777777" w:rsidR="00126449" w:rsidRDefault="00126449" w:rsidP="005E04AB">
      <w:r>
        <w:separator/>
      </w:r>
    </w:p>
  </w:footnote>
  <w:footnote w:type="continuationSeparator" w:id="0">
    <w:p w14:paraId="64D29D92" w14:textId="77777777" w:rsidR="00126449" w:rsidRDefault="00126449" w:rsidP="005E0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56"/>
    <w:rsid w:val="00126449"/>
    <w:rsid w:val="00266F4B"/>
    <w:rsid w:val="002A6605"/>
    <w:rsid w:val="00306E73"/>
    <w:rsid w:val="003B27AB"/>
    <w:rsid w:val="00445C03"/>
    <w:rsid w:val="004F13E9"/>
    <w:rsid w:val="005E04AB"/>
    <w:rsid w:val="006A077F"/>
    <w:rsid w:val="00970A25"/>
    <w:rsid w:val="00AB7A56"/>
    <w:rsid w:val="00B92ABB"/>
    <w:rsid w:val="00BD4025"/>
    <w:rsid w:val="00CF74DE"/>
    <w:rsid w:val="00D35299"/>
    <w:rsid w:val="00D80C02"/>
    <w:rsid w:val="00ED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A2508"/>
  <w15:chartTrackingRefBased/>
  <w15:docId w15:val="{067FC5C2-E576-4B24-90FE-1F39FE2F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7A5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B7A56"/>
    <w:rPr>
      <w:color w:val="954F72"/>
      <w:u w:val="single"/>
    </w:rPr>
  </w:style>
  <w:style w:type="paragraph" w:customStyle="1" w:styleId="msonormal0">
    <w:name w:val="msonormal"/>
    <w:basedOn w:val="a"/>
    <w:rsid w:val="00AB7A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B7A56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B7A56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7A56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AB7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a"/>
    <w:rsid w:val="00D80C0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5E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E04A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E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E0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0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4</Pages>
  <Words>6916</Words>
  <Characters>39427</Characters>
  <Application>Microsoft Office Word</Application>
  <DocSecurity>0</DocSecurity>
  <Lines>328</Lines>
  <Paragraphs>92</Paragraphs>
  <ScaleCrop>false</ScaleCrop>
  <Company/>
  <LinksUpToDate>false</LinksUpToDate>
  <CharactersWithSpaces>4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4</cp:revision>
  <dcterms:created xsi:type="dcterms:W3CDTF">2022-09-12T07:40:00Z</dcterms:created>
  <dcterms:modified xsi:type="dcterms:W3CDTF">2022-09-13T06:51:00Z</dcterms:modified>
</cp:coreProperties>
</file>